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E35F2" w14:textId="37619BC4" w:rsidR="00BB4FFE" w:rsidRPr="009F5173" w:rsidRDefault="00BB4FFE" w:rsidP="00C13440">
      <w:pPr>
        <w:jc w:val="both"/>
        <w:rPr>
          <w:rFonts w:ascii="Arial" w:hAnsi="Arial" w:cs="Arial"/>
        </w:rPr>
      </w:pPr>
    </w:p>
    <w:p w14:paraId="020EFEFF" w14:textId="5BCC36C1" w:rsidR="00770EDF" w:rsidRPr="001107A7" w:rsidRDefault="00154382" w:rsidP="00973ADE">
      <w:pPr>
        <w:pStyle w:val="NormalWeb"/>
        <w:shd w:val="clear" w:color="auto" w:fill="FFFFFF"/>
        <w:rPr>
          <w:rFonts w:ascii="Arial" w:hAnsi="Arial" w:cs="Arial"/>
          <w:b/>
          <w:bCs/>
        </w:rPr>
      </w:pPr>
      <w:r>
        <w:rPr>
          <w:rFonts w:ascii="Arial" w:hAnsi="Arial" w:cs="Arial"/>
          <w:b/>
          <w:bCs/>
        </w:rPr>
        <w:t>Multimedia Appendix</w:t>
      </w:r>
      <w:r w:rsidR="00973ADE" w:rsidRPr="001107A7">
        <w:rPr>
          <w:rFonts w:ascii="Arial" w:hAnsi="Arial" w:cs="Arial"/>
          <w:b/>
          <w:bCs/>
        </w:rPr>
        <w:t xml:space="preserve"> 1: </w:t>
      </w:r>
      <w:r w:rsidR="00770EDF" w:rsidRPr="001107A7">
        <w:rPr>
          <w:rFonts w:ascii="Arial" w:hAnsi="Arial" w:cs="Arial"/>
          <w:b/>
          <w:bCs/>
        </w:rPr>
        <w:t>Literature search strategy</w:t>
      </w:r>
    </w:p>
    <w:p w14:paraId="1969B8D9" w14:textId="77777777" w:rsidR="00E010BA" w:rsidRPr="001107A7" w:rsidRDefault="00E010BA" w:rsidP="00E010BA">
      <w:pPr>
        <w:rPr>
          <w:rFonts w:ascii="Arial" w:eastAsia="Arial Unicode MS" w:hAnsi="Arial" w:cs="Arial"/>
          <w:sz w:val="24"/>
          <w:szCs w:val="24"/>
        </w:rPr>
      </w:pPr>
      <w:r w:rsidRPr="001107A7">
        <w:rPr>
          <w:rStyle w:val="Heading2Char"/>
        </w:rPr>
        <w:t>Database</w:t>
      </w:r>
      <w:r w:rsidRPr="001107A7">
        <w:rPr>
          <w:rFonts w:ascii="Arial" w:eastAsia="Arial Unicode MS" w:hAnsi="Arial" w:cs="Arial"/>
          <w:sz w:val="24"/>
          <w:szCs w:val="24"/>
        </w:rPr>
        <w:t xml:space="preserve">: </w:t>
      </w:r>
    </w:p>
    <w:p w14:paraId="63B676ED" w14:textId="1C4F59B5" w:rsidR="00CE1FB6" w:rsidRPr="001107A7" w:rsidRDefault="00E010BA" w:rsidP="001107A7">
      <w:pPr>
        <w:pStyle w:val="Heading3"/>
        <w:rPr>
          <w:rFonts w:eastAsia="Arial Unicode MS"/>
        </w:rPr>
      </w:pPr>
      <w:r w:rsidRPr="001107A7">
        <w:rPr>
          <w:rFonts w:eastAsia="Arial Unicode MS"/>
          <w:b/>
          <w:bCs/>
        </w:rPr>
        <w:t>PubMed</w:t>
      </w:r>
      <w:r w:rsidRPr="001107A7">
        <w:rPr>
          <w:rFonts w:eastAsia="Arial Unicode MS"/>
        </w:rPr>
        <w:t>, In-Process &amp; Other Non-Indexed Citations and Daily &lt;1946 to April 14, 2024&gt;</w:t>
      </w:r>
    </w:p>
    <w:p w14:paraId="18CFC660" w14:textId="77777777" w:rsidR="00CE1FB6" w:rsidRPr="001107A7" w:rsidRDefault="00CE1FB6" w:rsidP="00CE1FB6">
      <w:pPr>
        <w:pStyle w:val="ListParagraph"/>
        <w:ind w:left="360"/>
        <w:rPr>
          <w:rFonts w:ascii="Arial" w:eastAsia="Arial Unicode MS" w:hAnsi="Arial" w:cs="Arial"/>
          <w:sz w:val="24"/>
          <w:szCs w:val="24"/>
        </w:rPr>
      </w:pPr>
    </w:p>
    <w:p w14:paraId="51A31E62" w14:textId="7D5FE02F" w:rsidR="00E010BA" w:rsidRPr="001107A7" w:rsidRDefault="00E010BA" w:rsidP="004B1B1A">
      <w:pPr>
        <w:pStyle w:val="ListParagraph"/>
        <w:keepNext/>
        <w:keepLines/>
        <w:numPr>
          <w:ilvl w:val="0"/>
          <w:numId w:val="37"/>
        </w:numPr>
        <w:spacing w:before="200" w:line="276" w:lineRule="auto"/>
        <w:outlineLvl w:val="1"/>
        <w:rPr>
          <w:rFonts w:asciiTheme="minorBidi" w:eastAsia="MS Mincho" w:hAnsiTheme="minorBidi"/>
          <w:sz w:val="24"/>
          <w:szCs w:val="24"/>
        </w:rPr>
      </w:pPr>
      <w:r w:rsidRPr="001107A7">
        <w:rPr>
          <w:rFonts w:asciiTheme="minorBidi" w:eastAsia="MS Mincho" w:hAnsiTheme="minorBidi"/>
          <w:sz w:val="24"/>
          <w:szCs w:val="24"/>
        </w:rPr>
        <w:t>("Cardiovascular Diseases"[</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Heart Diseases"[</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Heart Failure"[</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Arrhythmias, Cardiac"[</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Myocardial Ischemia"[</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Acute Coronary Syndrome"[</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Heart Valve Diseases"[</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Echocardiography"[</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Electrocardiography"[</w:t>
      </w:r>
      <w:proofErr w:type="spellStart"/>
      <w:r w:rsidRPr="001107A7">
        <w:rPr>
          <w:rFonts w:asciiTheme="minorBidi" w:eastAsia="MS Mincho" w:hAnsiTheme="minorBidi"/>
          <w:sz w:val="24"/>
          <w:szCs w:val="24"/>
        </w:rPr>
        <w:t>MeSH</w:t>
      </w:r>
      <w:proofErr w:type="spellEnd"/>
      <w:r w:rsidRPr="001107A7">
        <w:rPr>
          <w:rFonts w:asciiTheme="minorBidi" w:eastAsia="MS Mincho" w:hAnsiTheme="minorBidi"/>
          <w:sz w:val="24"/>
          <w:szCs w:val="24"/>
        </w:rPr>
        <w:t>] OR cardiology OR "heart failure" OR arrhythmia OR "atrial fibrillation" OR "myocardial infarction" OR "acute coronary syndrome" OR echocardiography OR electrocardiography OR ECG OR EKG OR "aortic stenosis")</w:t>
      </w:r>
    </w:p>
    <w:p w14:paraId="1F04827D" w14:textId="77777777" w:rsidR="004B1B1A" w:rsidRPr="001107A7" w:rsidRDefault="004B1B1A" w:rsidP="004B1B1A">
      <w:pPr>
        <w:pStyle w:val="ListParagraph"/>
        <w:keepNext/>
        <w:keepLines/>
        <w:spacing w:before="200" w:line="276" w:lineRule="auto"/>
        <w:outlineLvl w:val="1"/>
        <w:rPr>
          <w:rFonts w:asciiTheme="minorBidi" w:eastAsia="MS Mincho" w:hAnsiTheme="minorBidi"/>
          <w:sz w:val="24"/>
          <w:szCs w:val="24"/>
        </w:rPr>
      </w:pPr>
    </w:p>
    <w:p w14:paraId="676D5FD9" w14:textId="787F0BF5" w:rsidR="00E010BA" w:rsidRPr="001107A7" w:rsidRDefault="00E010BA" w:rsidP="004B1B1A">
      <w:pPr>
        <w:pStyle w:val="ListParagraph"/>
        <w:keepNext/>
        <w:keepLines/>
        <w:numPr>
          <w:ilvl w:val="0"/>
          <w:numId w:val="37"/>
        </w:numPr>
        <w:spacing w:before="200" w:line="276" w:lineRule="auto"/>
        <w:outlineLvl w:val="1"/>
        <w:rPr>
          <w:rFonts w:asciiTheme="minorBidi" w:eastAsia="MS Mincho" w:hAnsiTheme="minorBidi"/>
          <w:sz w:val="24"/>
          <w:szCs w:val="24"/>
        </w:rPr>
      </w:pPr>
      <w:r w:rsidRPr="001107A7">
        <w:rPr>
          <w:rFonts w:asciiTheme="minorBidi" w:eastAsia="MS Mincho" w:hAnsiTheme="minorBidi"/>
          <w:sz w:val="24"/>
          <w:szCs w:val="24"/>
        </w:rPr>
        <w:t xml:space="preserve"> ("Large Language Model" OR LLM OR LLMs OR ChatGPT OR "GPT-3" OR "GPT-4" OR Bard OR Gemini OR Claude OR </w:t>
      </w:r>
      <w:proofErr w:type="spellStart"/>
      <w:r w:rsidRPr="001107A7">
        <w:rPr>
          <w:rFonts w:asciiTheme="minorBidi" w:eastAsia="MS Mincho" w:hAnsiTheme="minorBidi"/>
          <w:sz w:val="24"/>
          <w:szCs w:val="24"/>
        </w:rPr>
        <w:t>LLaMA</w:t>
      </w:r>
      <w:proofErr w:type="spellEnd"/>
      <w:r w:rsidRPr="001107A7">
        <w:rPr>
          <w:rFonts w:asciiTheme="minorBidi" w:eastAsia="MS Mincho" w:hAnsiTheme="minorBidi"/>
          <w:sz w:val="24"/>
          <w:szCs w:val="24"/>
        </w:rPr>
        <w:t xml:space="preserve"> OR "Transformer-based model" OR OpenAI OR "Microsoft Bing" OR "Google Bard" OR "Google Gemini")</w:t>
      </w:r>
    </w:p>
    <w:p w14:paraId="2620BCD0" w14:textId="782424D5" w:rsidR="00E010BA" w:rsidRPr="001107A7" w:rsidRDefault="00E010BA" w:rsidP="004B1B1A">
      <w:pPr>
        <w:pStyle w:val="ListParagraph"/>
        <w:keepNext/>
        <w:keepLines/>
        <w:numPr>
          <w:ilvl w:val="0"/>
          <w:numId w:val="37"/>
        </w:numPr>
        <w:spacing w:before="200" w:line="276" w:lineRule="auto"/>
        <w:outlineLvl w:val="1"/>
        <w:rPr>
          <w:rFonts w:asciiTheme="minorBidi" w:eastAsia="MS Mincho" w:hAnsiTheme="minorBidi"/>
          <w:sz w:val="24"/>
          <w:szCs w:val="24"/>
        </w:rPr>
      </w:pPr>
      <w:r w:rsidRPr="001107A7">
        <w:rPr>
          <w:rFonts w:asciiTheme="minorBidi" w:eastAsia="MS Mincho" w:hAnsiTheme="minorBidi"/>
          <w:sz w:val="24"/>
          <w:szCs w:val="24"/>
        </w:rPr>
        <w:t>1 AND 2</w:t>
      </w:r>
    </w:p>
    <w:p w14:paraId="2B167F28" w14:textId="77777777" w:rsidR="004B1B1A" w:rsidRPr="001107A7" w:rsidRDefault="004B1B1A" w:rsidP="004B1B1A">
      <w:pPr>
        <w:pStyle w:val="ListParagraph"/>
        <w:keepNext/>
        <w:keepLines/>
        <w:spacing w:before="200" w:line="276" w:lineRule="auto"/>
        <w:outlineLvl w:val="1"/>
        <w:rPr>
          <w:rFonts w:asciiTheme="minorBidi" w:eastAsia="MS Mincho" w:hAnsiTheme="minorBidi"/>
          <w:sz w:val="24"/>
          <w:szCs w:val="24"/>
        </w:rPr>
      </w:pPr>
    </w:p>
    <w:p w14:paraId="377BFF01" w14:textId="2326E4B5" w:rsidR="00E010BA" w:rsidRPr="001107A7" w:rsidRDefault="00E010BA" w:rsidP="001107A7">
      <w:pPr>
        <w:pStyle w:val="Heading3"/>
        <w:rPr>
          <w:rFonts w:eastAsia="MS Mincho"/>
        </w:rPr>
      </w:pPr>
      <w:r w:rsidRPr="001107A7">
        <w:rPr>
          <w:rFonts w:eastAsia="MS Mincho"/>
          <w:b/>
          <w:bCs/>
        </w:rPr>
        <w:t>Scopus</w:t>
      </w:r>
      <w:r w:rsidRPr="001107A7">
        <w:rPr>
          <w:rFonts w:eastAsia="MS Mincho"/>
        </w:rPr>
        <w:t xml:space="preserve"> (last searched April 14, 2024)</w:t>
      </w:r>
    </w:p>
    <w:p w14:paraId="4C315F3B" w14:textId="77777777" w:rsidR="00CE1FB6" w:rsidRPr="001107A7" w:rsidRDefault="00E010BA" w:rsidP="00CE1FB6">
      <w:pPr>
        <w:keepNext/>
        <w:keepLines/>
        <w:spacing w:before="200" w:line="276" w:lineRule="auto"/>
        <w:ind w:left="360"/>
        <w:outlineLvl w:val="1"/>
        <w:rPr>
          <w:rFonts w:asciiTheme="minorBidi" w:eastAsia="MS Mincho" w:hAnsiTheme="minorBidi"/>
          <w:sz w:val="24"/>
          <w:szCs w:val="24"/>
        </w:rPr>
      </w:pPr>
      <w:r w:rsidRPr="001107A7">
        <w:rPr>
          <w:rFonts w:asciiTheme="minorBidi" w:eastAsia="MS Mincho" w:hAnsiTheme="minorBidi"/>
          <w:sz w:val="24"/>
          <w:szCs w:val="24"/>
        </w:rPr>
        <w:t>TITLE-ABS-KEY(</w:t>
      </w:r>
      <w:r w:rsidRPr="001107A7">
        <w:rPr>
          <w:rFonts w:asciiTheme="minorBidi" w:eastAsia="MS Mincho" w:hAnsiTheme="minorBidi"/>
          <w:sz w:val="24"/>
          <w:szCs w:val="24"/>
        </w:rPr>
        <w:br/>
        <w:t xml:space="preserve">   </w:t>
      </w:r>
      <w:r w:rsidR="004B1B1A" w:rsidRPr="001107A7">
        <w:rPr>
          <w:rFonts w:asciiTheme="minorBidi" w:eastAsia="MS Mincho" w:hAnsiTheme="minorBidi"/>
          <w:sz w:val="24"/>
          <w:szCs w:val="24"/>
        </w:rPr>
        <w:tab/>
      </w:r>
      <w:r w:rsidRPr="001107A7">
        <w:rPr>
          <w:rFonts w:asciiTheme="minorBidi" w:eastAsia="MS Mincho" w:hAnsiTheme="minorBidi"/>
          <w:sz w:val="24"/>
          <w:szCs w:val="24"/>
        </w:rPr>
        <w:t xml:space="preserve">("cardiology" OR "cardiovascular" OR "heart failure" OR "arrhythmia" OR "atrial fibrillation" </w:t>
      </w:r>
      <w:r w:rsidRPr="001107A7">
        <w:rPr>
          <w:rFonts w:asciiTheme="minorBidi" w:eastAsia="MS Mincho" w:hAnsiTheme="minorBidi"/>
          <w:sz w:val="24"/>
          <w:szCs w:val="24"/>
        </w:rPr>
        <w:br/>
        <w:t xml:space="preserve">    </w:t>
      </w:r>
      <w:r w:rsidR="004B1B1A" w:rsidRPr="001107A7">
        <w:rPr>
          <w:rFonts w:asciiTheme="minorBidi" w:eastAsia="MS Mincho" w:hAnsiTheme="minorBidi"/>
          <w:sz w:val="24"/>
          <w:szCs w:val="24"/>
        </w:rPr>
        <w:tab/>
      </w:r>
      <w:r w:rsidRPr="001107A7">
        <w:rPr>
          <w:rFonts w:asciiTheme="minorBidi" w:eastAsia="MS Mincho" w:hAnsiTheme="minorBidi"/>
          <w:sz w:val="24"/>
          <w:szCs w:val="24"/>
        </w:rPr>
        <w:t xml:space="preserve">OR "myocardial infarction" OR "acute coronary syndrome" OR echocardiography </w:t>
      </w:r>
      <w:r w:rsidRPr="001107A7">
        <w:rPr>
          <w:rFonts w:asciiTheme="minorBidi" w:eastAsia="MS Mincho" w:hAnsiTheme="minorBidi"/>
          <w:sz w:val="24"/>
          <w:szCs w:val="24"/>
        </w:rPr>
        <w:br/>
        <w:t xml:space="preserve">   </w:t>
      </w:r>
      <w:r w:rsidR="004B1B1A" w:rsidRPr="001107A7">
        <w:rPr>
          <w:rFonts w:asciiTheme="minorBidi" w:eastAsia="MS Mincho" w:hAnsiTheme="minorBidi"/>
          <w:sz w:val="24"/>
          <w:szCs w:val="24"/>
        </w:rPr>
        <w:tab/>
      </w:r>
      <w:r w:rsidRPr="001107A7">
        <w:rPr>
          <w:rFonts w:asciiTheme="minorBidi" w:eastAsia="MS Mincho" w:hAnsiTheme="minorBidi"/>
          <w:sz w:val="24"/>
          <w:szCs w:val="24"/>
        </w:rPr>
        <w:t>OR electrocardiography OR ECG OR EKG OR "aortic stenosis")</w:t>
      </w:r>
      <w:r w:rsidR="004B1B1A" w:rsidRPr="001107A7">
        <w:rPr>
          <w:rFonts w:asciiTheme="minorBidi" w:eastAsia="MS Mincho" w:hAnsiTheme="minorBidi"/>
          <w:sz w:val="24"/>
          <w:szCs w:val="24"/>
        </w:rPr>
        <w:t>)</w:t>
      </w:r>
      <w:r w:rsidRPr="001107A7">
        <w:rPr>
          <w:rFonts w:asciiTheme="minorBidi" w:eastAsia="MS Mincho" w:hAnsiTheme="minorBidi"/>
          <w:sz w:val="24"/>
          <w:szCs w:val="24"/>
        </w:rPr>
        <w:br/>
      </w:r>
      <w:r w:rsidRPr="001107A7">
        <w:rPr>
          <w:rFonts w:asciiTheme="minorBidi" w:eastAsia="MS Mincho" w:hAnsiTheme="minorBidi"/>
          <w:sz w:val="24"/>
          <w:szCs w:val="24"/>
        </w:rPr>
        <w:br/>
        <w:t>AND</w:t>
      </w:r>
    </w:p>
    <w:p w14:paraId="00DD7C20" w14:textId="36A3FD18" w:rsidR="004B1B1A" w:rsidRPr="001107A7" w:rsidRDefault="00E010BA" w:rsidP="00CE1FB6">
      <w:pPr>
        <w:keepNext/>
        <w:keepLines/>
        <w:spacing w:before="200" w:line="276" w:lineRule="auto"/>
        <w:ind w:left="360"/>
        <w:outlineLvl w:val="1"/>
        <w:rPr>
          <w:rFonts w:asciiTheme="minorBidi" w:eastAsia="MS Mincho" w:hAnsiTheme="minorBidi"/>
          <w:sz w:val="24"/>
          <w:szCs w:val="24"/>
        </w:rPr>
      </w:pPr>
      <w:r w:rsidRPr="001107A7">
        <w:rPr>
          <w:rFonts w:asciiTheme="minorBidi" w:eastAsia="MS Mincho" w:hAnsiTheme="minorBidi"/>
          <w:sz w:val="24"/>
          <w:szCs w:val="24"/>
        </w:rPr>
        <w:br/>
        <w:t>TITLE-ABS-KEY(</w:t>
      </w:r>
      <w:r w:rsidRPr="001107A7">
        <w:rPr>
          <w:rFonts w:asciiTheme="minorBidi" w:eastAsia="MS Mincho" w:hAnsiTheme="minorBidi"/>
          <w:sz w:val="24"/>
          <w:szCs w:val="24"/>
        </w:rPr>
        <w:br/>
        <w:t xml:space="preserve">   ("large language model" OR LLM OR LLMs OR ChatGPT OR "GPT-3" OR "GPT-4" </w:t>
      </w:r>
      <w:r w:rsidRPr="001107A7">
        <w:rPr>
          <w:rFonts w:asciiTheme="minorBidi" w:eastAsia="MS Mincho" w:hAnsiTheme="minorBidi"/>
          <w:sz w:val="24"/>
          <w:szCs w:val="24"/>
        </w:rPr>
        <w:br/>
        <w:t xml:space="preserve">    OR "Google Bard" OR Gemini OR Claude OR </w:t>
      </w:r>
      <w:proofErr w:type="spellStart"/>
      <w:r w:rsidRPr="001107A7">
        <w:rPr>
          <w:rFonts w:asciiTheme="minorBidi" w:eastAsia="MS Mincho" w:hAnsiTheme="minorBidi"/>
          <w:sz w:val="24"/>
          <w:szCs w:val="24"/>
        </w:rPr>
        <w:t>LLaMA</w:t>
      </w:r>
      <w:proofErr w:type="spellEnd"/>
      <w:r w:rsidRPr="001107A7">
        <w:rPr>
          <w:rFonts w:asciiTheme="minorBidi" w:eastAsia="MS Mincho" w:hAnsiTheme="minorBidi"/>
          <w:sz w:val="24"/>
          <w:szCs w:val="24"/>
        </w:rPr>
        <w:t xml:space="preserve"> OR "Transformer-based model" OR OpenAI OR "Microsoft Bing")</w:t>
      </w:r>
      <w:r w:rsidR="004B1B1A" w:rsidRPr="001107A7">
        <w:rPr>
          <w:rFonts w:asciiTheme="minorBidi" w:eastAsia="MS Mincho" w:hAnsiTheme="minorBidi"/>
          <w:sz w:val="24"/>
          <w:szCs w:val="24"/>
        </w:rPr>
        <w:t>)</w:t>
      </w:r>
    </w:p>
    <w:p w14:paraId="7F6DA12B" w14:textId="77777777" w:rsidR="004B1B1A" w:rsidRPr="001107A7" w:rsidRDefault="004B1B1A" w:rsidP="00041526">
      <w:pPr>
        <w:pStyle w:val="NormalWeb"/>
        <w:shd w:val="clear" w:color="auto" w:fill="FFFFFF"/>
        <w:rPr>
          <w:rFonts w:ascii="Arial" w:hAnsi="Arial" w:cs="Arial"/>
          <w:b/>
          <w:bCs/>
        </w:rPr>
      </w:pPr>
    </w:p>
    <w:p w14:paraId="7206AE65" w14:textId="77777777" w:rsidR="004B1B1A" w:rsidRPr="004B1B1A" w:rsidRDefault="004B1B1A" w:rsidP="00041526">
      <w:pPr>
        <w:pStyle w:val="NormalWeb"/>
        <w:shd w:val="clear" w:color="auto" w:fill="FFFFFF"/>
        <w:rPr>
          <w:rFonts w:ascii="Arial" w:hAnsi="Arial" w:cs="Arial"/>
          <w:b/>
          <w:bCs/>
        </w:rPr>
      </w:pPr>
    </w:p>
    <w:p w14:paraId="0A64671A" w14:textId="42F4487F" w:rsidR="00EE28AF" w:rsidRDefault="006277EA" w:rsidP="00041526">
      <w:pPr>
        <w:pStyle w:val="NormalWeb"/>
        <w:shd w:val="clear" w:color="auto" w:fill="FFFFFF"/>
      </w:pPr>
      <w:r w:rsidRPr="001107A7">
        <w:rPr>
          <w:rFonts w:asciiTheme="minorBidi" w:hAnsiTheme="minorBidi" w:cstheme="minorBidi"/>
          <w:b/>
          <w:bCs/>
        </w:rPr>
        <w:lastRenderedPageBreak/>
        <w:t xml:space="preserve">Table </w:t>
      </w:r>
      <w:r>
        <w:rPr>
          <w:rFonts w:asciiTheme="minorBidi" w:hAnsiTheme="minorBidi" w:cstheme="minorBidi"/>
          <w:b/>
          <w:bCs/>
        </w:rPr>
        <w:t>S1</w:t>
      </w:r>
      <w:r w:rsidRPr="001107A7">
        <w:rPr>
          <w:rFonts w:asciiTheme="minorBidi" w:hAnsiTheme="minorBidi" w:cstheme="minorBidi"/>
          <w:b/>
          <w:bCs/>
        </w:rPr>
        <w:t>:</w:t>
      </w:r>
      <w:r w:rsidRPr="006277EA">
        <w:t xml:space="preserve"> </w:t>
      </w:r>
      <w:r>
        <w:t xml:space="preserve">Study </w:t>
      </w:r>
      <w:r>
        <w:rPr>
          <w:rStyle w:val="ins"/>
          <w:rFonts w:eastAsiaTheme="majorEastAsia"/>
        </w:rPr>
        <w:t>c</w:t>
      </w:r>
      <w:r>
        <w:t>haracteristics</w:t>
      </w:r>
    </w:p>
    <w:tbl>
      <w:tblPr>
        <w:tblW w:w="11624" w:type="dxa"/>
        <w:tblInd w:w="-1144" w:type="dxa"/>
        <w:tblLayout w:type="fixed"/>
        <w:tblLook w:val="04A0" w:firstRow="1" w:lastRow="0" w:firstColumn="1" w:lastColumn="0" w:noHBand="0" w:noVBand="1"/>
      </w:tblPr>
      <w:tblGrid>
        <w:gridCol w:w="1560"/>
        <w:gridCol w:w="1701"/>
        <w:gridCol w:w="3260"/>
        <w:gridCol w:w="2835"/>
        <w:gridCol w:w="2268"/>
      </w:tblGrid>
      <w:tr w:rsidR="006277EA" w:rsidRPr="00A6304E" w14:paraId="32F52FCD" w14:textId="77777777" w:rsidTr="00E613C7">
        <w:trPr>
          <w:trHeight w:val="423"/>
        </w:trPr>
        <w:tc>
          <w:tcPr>
            <w:tcW w:w="1560" w:type="dxa"/>
            <w:tcBorders>
              <w:top w:val="single" w:sz="8" w:space="0" w:color="auto"/>
              <w:left w:val="single" w:sz="8" w:space="0" w:color="auto"/>
              <w:bottom w:val="single" w:sz="8" w:space="0" w:color="auto"/>
              <w:right w:val="single" w:sz="8" w:space="0" w:color="auto"/>
            </w:tcBorders>
            <w:vAlign w:val="center"/>
            <w:hideMark/>
          </w:tcPr>
          <w:p w14:paraId="62F733BE" w14:textId="77777777" w:rsidR="006277EA" w:rsidRPr="00A87A6D" w:rsidRDefault="006277EA" w:rsidP="00E613C7">
            <w:pPr>
              <w:rPr>
                <w:rFonts w:asciiTheme="minorBidi" w:hAnsiTheme="minorBidi"/>
                <w:color w:val="000000"/>
              </w:rPr>
            </w:pPr>
            <w:r w:rsidRPr="00A87A6D">
              <w:rPr>
                <w:rFonts w:asciiTheme="minorBidi" w:hAnsiTheme="minorBidi"/>
                <w:color w:val="000000"/>
              </w:rPr>
              <w:t>Category</w:t>
            </w:r>
          </w:p>
        </w:tc>
        <w:tc>
          <w:tcPr>
            <w:tcW w:w="1701" w:type="dxa"/>
            <w:tcBorders>
              <w:top w:val="single" w:sz="8" w:space="0" w:color="auto"/>
              <w:left w:val="nil"/>
              <w:bottom w:val="nil"/>
              <w:right w:val="single" w:sz="8" w:space="0" w:color="auto"/>
            </w:tcBorders>
            <w:vAlign w:val="center"/>
            <w:hideMark/>
          </w:tcPr>
          <w:p w14:paraId="4088DF7B"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Authors</w:t>
            </w:r>
          </w:p>
        </w:tc>
        <w:tc>
          <w:tcPr>
            <w:tcW w:w="3260" w:type="dxa"/>
            <w:tcBorders>
              <w:top w:val="single" w:sz="8" w:space="0" w:color="auto"/>
              <w:left w:val="nil"/>
              <w:bottom w:val="nil"/>
              <w:right w:val="single" w:sz="8" w:space="0" w:color="auto"/>
            </w:tcBorders>
            <w:vAlign w:val="center"/>
            <w:hideMark/>
          </w:tcPr>
          <w:p w14:paraId="5DF25B42" w14:textId="77777777" w:rsidR="006277EA" w:rsidRPr="00A87A6D" w:rsidRDefault="006277EA" w:rsidP="00E613C7">
            <w:pPr>
              <w:ind w:right="179"/>
              <w:jc w:val="center"/>
              <w:rPr>
                <w:rFonts w:asciiTheme="minorBidi" w:hAnsiTheme="minorBidi"/>
                <w:color w:val="000000"/>
              </w:rPr>
            </w:pPr>
            <w:r w:rsidRPr="00A87A6D">
              <w:rPr>
                <w:rFonts w:asciiTheme="minorBidi" w:hAnsiTheme="minorBidi"/>
                <w:color w:val="000000"/>
              </w:rPr>
              <w:t>Dat</w:t>
            </w:r>
            <w:r>
              <w:rPr>
                <w:rFonts w:asciiTheme="minorBidi" w:hAnsiTheme="minorBidi"/>
                <w:color w:val="000000"/>
              </w:rPr>
              <w:t>a</w:t>
            </w:r>
            <w:r w:rsidRPr="00A87A6D">
              <w:rPr>
                <w:rFonts w:asciiTheme="minorBidi" w:hAnsiTheme="minorBidi"/>
                <w:color w:val="000000"/>
              </w:rPr>
              <w:t>set</w:t>
            </w:r>
            <w:r w:rsidRPr="00A87A6D">
              <w:rPr>
                <w:rFonts w:asciiTheme="minorBidi" w:hAnsiTheme="minorBidi"/>
                <w:color w:val="65B4B4"/>
                <w:u w:val="single"/>
              </w:rPr>
              <w:t xml:space="preserve"> </w:t>
            </w:r>
            <w:r w:rsidRPr="00A87A6D">
              <w:rPr>
                <w:rFonts w:asciiTheme="minorBidi" w:hAnsiTheme="minorBidi"/>
                <w:color w:val="000000"/>
              </w:rPr>
              <w:t>and Size (n)</w:t>
            </w:r>
          </w:p>
        </w:tc>
        <w:tc>
          <w:tcPr>
            <w:tcW w:w="2835" w:type="dxa"/>
            <w:tcBorders>
              <w:top w:val="single" w:sz="8" w:space="0" w:color="auto"/>
              <w:left w:val="nil"/>
              <w:bottom w:val="nil"/>
              <w:right w:val="single" w:sz="8" w:space="0" w:color="auto"/>
            </w:tcBorders>
            <w:vAlign w:val="center"/>
            <w:hideMark/>
          </w:tcPr>
          <w:p w14:paraId="35A3CA32"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Validation</w:t>
            </w:r>
            <w:r w:rsidRPr="00A6304E">
              <w:rPr>
                <w:rFonts w:asciiTheme="minorBidi" w:hAnsiTheme="minorBidi"/>
                <w:color w:val="000000"/>
              </w:rPr>
              <w:t xml:space="preserve"> and Validation metrics</w:t>
            </w:r>
          </w:p>
        </w:tc>
        <w:tc>
          <w:tcPr>
            <w:tcW w:w="2268" w:type="dxa"/>
            <w:tcBorders>
              <w:top w:val="single" w:sz="8" w:space="0" w:color="auto"/>
              <w:left w:val="nil"/>
              <w:bottom w:val="nil"/>
              <w:right w:val="single" w:sz="8" w:space="0" w:color="auto"/>
            </w:tcBorders>
            <w:vAlign w:val="center"/>
            <w:hideMark/>
          </w:tcPr>
          <w:p w14:paraId="6790A41F"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Reference for validation</w:t>
            </w:r>
          </w:p>
        </w:tc>
      </w:tr>
      <w:tr w:rsidR="006277EA" w:rsidRPr="00A6304E" w14:paraId="2405AF8C" w14:textId="77777777" w:rsidTr="00E613C7">
        <w:trPr>
          <w:trHeight w:val="1130"/>
        </w:trPr>
        <w:tc>
          <w:tcPr>
            <w:tcW w:w="1560" w:type="dxa"/>
            <w:vMerge w:val="restart"/>
            <w:tcBorders>
              <w:top w:val="nil"/>
              <w:left w:val="single" w:sz="8" w:space="0" w:color="auto"/>
              <w:right w:val="nil"/>
            </w:tcBorders>
            <w:vAlign w:val="center"/>
            <w:hideMark/>
          </w:tcPr>
          <w:p w14:paraId="03378C97" w14:textId="77777777" w:rsidR="006277EA" w:rsidRPr="00A87A6D" w:rsidRDefault="006277EA" w:rsidP="00E613C7">
            <w:pPr>
              <w:rPr>
                <w:rFonts w:asciiTheme="minorBidi" w:hAnsiTheme="minorBidi"/>
                <w:color w:val="000000"/>
              </w:rPr>
            </w:pPr>
            <w:r w:rsidRPr="00A87A6D">
              <w:rPr>
                <w:rFonts w:asciiTheme="minorBidi" w:hAnsiTheme="minorBidi"/>
                <w:color w:val="000000"/>
              </w:rPr>
              <w:t>Chronic and Progressive Cardiac Conditions</w:t>
            </w:r>
          </w:p>
        </w:tc>
        <w:tc>
          <w:tcPr>
            <w:tcW w:w="1701" w:type="dxa"/>
            <w:tcBorders>
              <w:top w:val="single" w:sz="8" w:space="0" w:color="auto"/>
              <w:left w:val="single" w:sz="8" w:space="0" w:color="auto"/>
              <w:bottom w:val="single" w:sz="4" w:space="0" w:color="auto"/>
              <w:right w:val="single" w:sz="4" w:space="0" w:color="auto"/>
            </w:tcBorders>
            <w:vAlign w:val="center"/>
            <w:hideMark/>
          </w:tcPr>
          <w:p w14:paraId="05192A6A" w14:textId="77777777" w:rsidR="006277EA" w:rsidRDefault="006277EA" w:rsidP="00E613C7">
            <w:pPr>
              <w:jc w:val="center"/>
            </w:pPr>
            <w:hyperlink r:id="rId11" w:history="1">
              <w:r w:rsidRPr="00A87A6D">
                <w:rPr>
                  <w:rFonts w:asciiTheme="minorBidi" w:hAnsiTheme="minorBidi"/>
                </w:rPr>
                <w:t>Dimitriadis, Fotis et al.</w:t>
              </w:r>
            </w:hyperlink>
          </w:p>
          <w:p w14:paraId="317CE8C5" w14:textId="77777777" w:rsidR="006277EA" w:rsidRPr="00A87A6D"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ZDc5ZmFhOTktYWJjZi00YzcyLTgxMjQtMzMxZmU0YzRjMGFmIiwicHJvcGVydGllcyI6eyJub3RlSW5kZXgiOjB9LCJpc0VkaXRlZCI6ZmFsc2UsIm1hbnVhbE92ZXJyaWRlIjp7ImlzTWFudWFsbHlPdmVycmlkZGVuIjpmYWxzZSwiY2l0ZXByb2NUZXh0IjoiWzI3XSIsIm1hbnVhbE92ZXJyaWRlVGV4dCI6IiJ9LCJjaXRhdGlvbkl0ZW1zIjpbeyJpZCI6ImNlZmU2ZTljLTI2NjYtMzkxZi04MGQyLTljMGJkYTg4YjVlOSIsIml0ZW1EYXRhIjp7InR5cGUiOiJhcnRpY2xlLWpvdXJuYWwiLCJpZCI6ImNlZmU2ZTljLTI2NjYtMzkxZi04MGQyLTljMGJkYTg4YjVlOSIsInRpdGxlIjoiQ2hhdEdQVCBhbmQgUGF0aWVudHMgV2l0aCBIZWFydCBGYWlsdXJlIiwiYXV0aG9yIjpbeyJmYW1pbHkiOiJEaW1pdHJpYWRpcyIsImdpdmVuIjoiRm90aXMiLCJwYXJzZS1uYW1lcyI6ZmFsc2UsImRyb3BwaW5nLXBhcnRpY2xlIjoiIiwibm9uLWRyb3BwaW5nLXBhcnRpY2xlIjoiIn0seyJmYW1pbHkiOiJBbGthZ2lldCIsImdpdmVuIjoiU3RlbGluYSIsInBhcnNlLW5hbWVzIjpmYWxzZSwiZHJvcHBpbmctcGFydGljbGUiOiIiLCJub24tZHJvcHBpbmctcGFydGljbGUiOiIifSx7ImZhbWlseSI6IlRzaWdrcmlraSIsImdpdmVuIjoiTGFtcHJpbmkiLCJwYXJzZS1uYW1lcyI6ZmFsc2UsImRyb3BwaW5nLXBhcnRpY2xlIjoiIiwibm9uLWRyb3BwaW5nLXBhcnRpY2xlIjoiIn0seyJmYW1pbHkiOiJLbGVpdHNpb3RpIiwiZ2l2ZW4iOiJQYW5hZ2lvdGEiLCJwYXJzZS1uYW1lcyI6ZmFsc2UsImRyb3BwaW5nLXBhcnRpY2xlIjoiIiwibm9uLWRyb3BwaW5nLXBhcnRpY2xlIjoiIn0seyJmYW1pbHkiOiJTaWRpcm9wb3Vsb3MiLCJnaXZlbiI6Ikdlb3JnZSIsInBhcnNlLW5hbWVzIjpmYWxzZSwiZHJvcHBpbmctcGFydGljbGUiOiIiLCJub24tZHJvcHBpbmctcGFydGljbGUiOiIifSx7ImZhbWlseSI6IkVmc3RyYXRpb3UiLCJnaXZlbiI6IkRpbWl0cmlzIiwicGFyc2UtbmFtZXMiOmZhbHNlLCJkcm9wcGluZy1wYXJ0aWNsZSI6IiIsIm5vbi1kcm9wcGluZy1wYXJ0aWNsZSI6IiJ9LHsiZmFtaWx5IjoiQXNrYWxpZGkiLCJnaXZlbiI6IlRhaXNhIiwicGFyc2UtbmFtZXMiOmZhbHNlLCJkcm9wcGluZy1wYXJ0aWNsZSI6IiIsIm5vbi1kcm9wcGluZy1wYXJ0aWNsZSI6IiJ9LHsiZmFtaWx5IjoiVHNhb3VzaWRpcyIsImdpdmVuIjoiQWRhbSIsInBhcnNlLW5hbWVzIjpmYWxzZSwiZHJvcHBpbmctcGFydGljbGUiOiIiLCJub24tZHJvcHBpbmctcGFydGljbGUiOiIifSx7ImZhbWlseSI6IlNpYXJrb3MiLCJnaXZlbiI6Ik1pY2hhaWwiLCJwYXJzZS1uYW1lcyI6ZmFsc2UsImRyb3BwaW5nLXBhcnRpY2xlIjoiIiwibm9uLWRyb3BwaW5nLXBhcnRpY2xlIjoiIn0seyJmYW1pbHkiOiJHaWFubmFrb3BvdWxvdSIsImdpdmVuIjoiUGluZWxvcGkiLCJwYXJzZS1uYW1lcyI6ZmFsc2UsImRyb3BwaW5nLXBhcnRpY2xlIjoiIiwibm9uLWRyb3BwaW5nLXBhcnRpY2xlIjoiIn0seyJmYW1pbHkiOiJNYXZyb2dpYW5uaSIsImdpdmVuIjoiQW5nZWxpa2kgRGVzcG9pbmEiLCJwYXJzZS1uYW1lcyI6ZmFsc2UsImRyb3BwaW5nLXBhcnRpY2xlIjoiIiwibm9uLWRyb3BwaW5nLXBhcnRpY2xlIjoiIn0seyJmYW1pbHkiOiJaYXJpZmlzIiwiZ2l2ZW4iOiJKb2huIiwicGFyc2UtbmFtZXMiOmZhbHNlLCJkcm9wcGluZy1wYXJ0aWNsZSI6IiIsIm5vbi1kcm9wcGluZy1wYXJ0aWNsZSI6IiJ9LHsiZmFtaWx5IjoiS291bGFvdXppZGlzIiwiZ2l2ZW4iOiJHZW9yZ2UiLCJwYXJzZS1uYW1lcyI6ZmFsc2UsImRyb3BwaW5nLXBhcnRpY2xlIjoiIiwibm9uLWRyb3BwaW5nLXBhcnRpY2xlIjoiIn1dLCJjb250YWluZXItdGl0bGUiOiJBbmdpb2xvZ3kiLCJjb250YWluZXItdGl0bGUtc2hvcnQiOiJBbmdpb2xvZ3kiLCJET0kiOiIxMC4xMTc3LzAwMDMzMTk3MjQxMjM4NDAzIiwiSVNTTiI6IjE5NDAxNTc0IiwiaXNzdWVkIjp7ImRhdGUtcGFydHMiOltbMjAyNF1dfSwiYWJzdHJhY3QiOiJDaGF0R1BUIChHZW5lcmF0aXZlIFByZS10cmFpbmVkIFRyYW5zZm9ybWVyKSBpcyBhIGxhcmdlLXNjYWxlIGxhbmd1YWdlIHByb2Nlc3NpbmcgbW9kZWwsIHdpdGggcG9zc2liaWxpdGllcyBmb3IgcHJvZmVzc2lvbmFsIHBhdGllbnQgc3VwcG9ydCBpbiBhIHBhdGllbnQtZnJpZW5kbHkgd2F5LiBUaGUgYWltIG9mIHRoZSBzdHVkeSB3YXMgdG8gZXhhbWluZSB0aGUgYWNjdXJhY3kgYW5kIHJlcHJvZHVjaWJpbGl0eSBvZiBDaGF0R1BUIGluIGFuc3dlcmluZyBxdWVzdGlvbnMgYWJvdXQga25vd2xlZGdlIGFuZCBtYW5hZ2VtZW50IG9mIGhlYXJ0IGZhaWx1cmUgKEhGKS4gRmlyc3QsIHdlIHJlY29yZGVkIDQ3IG1vc3QgZnJlcXVlbnRseSBhc2tlZCBxdWVzdGlvbnMgYnkgcGF0aWVudHMgYWJvdXQgSEYuIFRoZSBhbnN3ZXJzIG9mIENoYXRHUFQgdG8gdGhlc2UgcXVlc3Rpb25zIHdlcmUgaW5kZXBlbmRlbnRseSBhc3Nlc3NlZCBieSB0d28gcmVzZWFyY2hlcnMuIENoYXRHUFQgd2FzIGFibGUgdG8gcmVuZGVyIHRoZSBkZWZpbml0aW9uIG9mIHRoZSBkaXNlYXNlIGluIGEgdmVyeSBzaW1wbGUgYW5kIGV4cGxhbmF0b3J5IHdheS4gSXQgbGlzdGVkIGEgbnVtYmVyIG9mIHRoZSBtb3N0IGltcG9ydGFudCBjYXVzZXMgb2YgSEYgYW5kIHRoZSBtb3N0IGltcG9ydGFudCByaXNrIGZhY3RvcnMgZm9yIGl0cyBvY2N1cnJlbmNlLiBJdCBwcm92aWRlZCBjb3JyZWN0IGFuc3dlcnMgYWJvdXQgdGhlIG1vc3QgaW1wb3J0YW50IGRpYWdub3N0aWMgdGVzdHMgYW5kIHdoeSB0aGV5IGFyZSByZWNvbW1lbmRlZC4gSW4gYWRkaXRpb24sIGl0IGFuc3dlcmVkIGhlYWx0aCBhbmQgZGlldGFyeSBxdWVzdGlvbnMsIHN1Y2ggYXMgdGhlIGRhaWx5IGZsdWlkIGFuZCB0aGUgYWxjb2hvbCBpbnRha2UuIENoYXRHUFQgbGlzdGVkIHRoZSBtb3N0IGltcG9ydGFudCBjbGFzc2VzIG9mIGRydWdzIGluIEhGIGFuZCB0aGVpciBtZWNoYW5pc20gb2YgYWN0aW9uLiBJdCBhbHNvIGFuc3dlcmVkIHdpdGggYXJndW1lbnRzIHRvIHF1ZXN0aW9ucyBhYm91dCBwYXRpZW504oCZcyBzZXggbGlmZSwgd2hldGhlciB0aGV5IGNvdWxkIHdvcmssIGRyaXZlLCBvciB0cmF2ZWwgYnkgcGxhbmUuIFRoZSBwZXJmb3JtYW5jZSBvZiBDaGF0R1BUIHdhcyBkZXNjcmliZWQgYXMgdmVyeSBnb29kIGFzIGl0IHdhcyBhYmxlIHRvIGFkZXF1YXRlbHkgYW5zd2VyIGFsbCBxdWVzdGlvbnMgcG9zZWQgdG8gaXQuIn0sImlzVGVtcG9yYXJ5IjpmYWxzZX1dfQ=="/>
                <w:id w:val="-2059625933"/>
                <w:placeholder>
                  <w:docPart w:val="5E8AB9C7D486254BB4983E386E7BC43E"/>
                </w:placeholder>
              </w:sdtPr>
              <w:sdtContent>
                <w:r w:rsidRPr="003F3707">
                  <w:rPr>
                    <w:rFonts w:ascii="Arial" w:hAnsi="Arial" w:cs="Arial"/>
                    <w:color w:val="000000"/>
                    <w:sz w:val="24"/>
                  </w:rPr>
                  <w:t>[27]</w:t>
                </w:r>
              </w:sdtContent>
            </w:sdt>
          </w:p>
        </w:tc>
        <w:tc>
          <w:tcPr>
            <w:tcW w:w="3260" w:type="dxa"/>
            <w:tcBorders>
              <w:top w:val="single" w:sz="8" w:space="0" w:color="auto"/>
              <w:left w:val="nil"/>
              <w:bottom w:val="single" w:sz="4" w:space="0" w:color="auto"/>
              <w:right w:val="single" w:sz="4" w:space="0" w:color="auto"/>
            </w:tcBorders>
            <w:vAlign w:val="center"/>
            <w:hideMark/>
          </w:tcPr>
          <w:p w14:paraId="1FFAAA40"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Queries knowledge and management of HF (47)</w:t>
            </w:r>
          </w:p>
        </w:tc>
        <w:tc>
          <w:tcPr>
            <w:tcW w:w="2835" w:type="dxa"/>
            <w:tcBorders>
              <w:top w:val="single" w:sz="8" w:space="0" w:color="auto"/>
              <w:left w:val="nil"/>
              <w:bottom w:val="single" w:sz="4" w:space="0" w:color="auto"/>
              <w:right w:val="single" w:sz="4" w:space="0" w:color="auto"/>
            </w:tcBorders>
            <w:vAlign w:val="center"/>
            <w:hideMark/>
          </w:tcPr>
          <w:p w14:paraId="6E621F88"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2 cardiologists</w:t>
            </w:r>
          </w:p>
        </w:tc>
        <w:tc>
          <w:tcPr>
            <w:tcW w:w="2268" w:type="dxa"/>
            <w:tcBorders>
              <w:top w:val="single" w:sz="8" w:space="0" w:color="auto"/>
              <w:left w:val="nil"/>
              <w:bottom w:val="single" w:sz="4" w:space="0" w:color="auto"/>
              <w:right w:val="single" w:sz="8" w:space="0" w:color="auto"/>
            </w:tcBorders>
            <w:vAlign w:val="center"/>
            <w:hideMark/>
          </w:tcPr>
          <w:p w14:paraId="45608CC8" w14:textId="77777777" w:rsidR="006277EA" w:rsidRPr="00A87A6D" w:rsidRDefault="006277EA" w:rsidP="00E613C7">
            <w:pPr>
              <w:rPr>
                <w:rFonts w:asciiTheme="minorBidi" w:hAnsiTheme="minorBidi"/>
                <w:color w:val="000000"/>
              </w:rPr>
            </w:pPr>
            <w:r w:rsidRPr="00A87A6D">
              <w:rPr>
                <w:rFonts w:asciiTheme="minorBidi" w:hAnsiTheme="minorBidi"/>
                <w:color w:val="000000"/>
              </w:rPr>
              <w:t>ESC guidelines for the diagnosis and Treatment of acute and chronic heart failure</w:t>
            </w:r>
          </w:p>
        </w:tc>
      </w:tr>
      <w:tr w:rsidR="006277EA" w:rsidRPr="00A6304E" w14:paraId="2EE28DA4" w14:textId="77777777" w:rsidTr="00E613C7">
        <w:trPr>
          <w:trHeight w:val="697"/>
        </w:trPr>
        <w:tc>
          <w:tcPr>
            <w:tcW w:w="1560" w:type="dxa"/>
            <w:vMerge/>
            <w:tcBorders>
              <w:left w:val="single" w:sz="8" w:space="0" w:color="auto"/>
              <w:right w:val="nil"/>
            </w:tcBorders>
            <w:vAlign w:val="center"/>
            <w:hideMark/>
          </w:tcPr>
          <w:p w14:paraId="092C4E00" w14:textId="77777777" w:rsidR="006277EA" w:rsidRPr="00A87A6D" w:rsidRDefault="006277EA" w:rsidP="00E613C7">
            <w:pPr>
              <w:rPr>
                <w:rFonts w:asciiTheme="minorBidi" w:hAnsiTheme="minorBidi"/>
                <w:color w:val="000000"/>
              </w:rPr>
            </w:pPr>
          </w:p>
        </w:tc>
        <w:tc>
          <w:tcPr>
            <w:tcW w:w="1701" w:type="dxa"/>
            <w:tcBorders>
              <w:top w:val="nil"/>
              <w:left w:val="single" w:sz="8" w:space="0" w:color="auto"/>
              <w:bottom w:val="single" w:sz="4" w:space="0" w:color="auto"/>
              <w:right w:val="single" w:sz="4" w:space="0" w:color="auto"/>
            </w:tcBorders>
            <w:vAlign w:val="center"/>
            <w:hideMark/>
          </w:tcPr>
          <w:p w14:paraId="03B91C10" w14:textId="77777777" w:rsidR="006277EA" w:rsidRDefault="006277EA" w:rsidP="00E613C7">
            <w:pPr>
              <w:jc w:val="center"/>
            </w:pPr>
            <w:hyperlink r:id="rId12" w:history="1">
              <w:r w:rsidRPr="00A87A6D">
                <w:rPr>
                  <w:rFonts w:asciiTheme="minorBidi" w:hAnsiTheme="minorBidi"/>
                </w:rPr>
                <w:t>Riddell, Craig W et al.</w:t>
              </w:r>
            </w:hyperlink>
          </w:p>
          <w:p w14:paraId="6F763EEB" w14:textId="77777777" w:rsidR="006277EA" w:rsidRPr="00A87A6D"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NjMyYWQ0MWMtZDM3ZS00ZTRlLWE4NTctZGI2YTRmNDZkNWVlIiwicHJvcGVydGllcyI6eyJub3RlSW5kZXgiOjB9LCJpc0VkaXRlZCI6ZmFsc2UsIm1hbnVhbE92ZXJyaWRlIjp7ImlzTWFudWFsbHlPdmVycmlkZGVuIjpmYWxzZSwiY2l0ZXByb2NUZXh0IjoiWzMzXSIsIm1hbnVhbE92ZXJyaWRlVGV4dCI6IiJ9LCJjaXRhdGlvbkl0ZW1zIjpbeyJpZCI6IjUwMTAwZjEzLTExMDEtM2ExMS05YzAzLWUwNjRlYjRlNTc1MiIsIml0ZW1EYXRhIjp7InR5cGUiOiJhcnRpY2xlIiwiaWQiOiI1MDEwMGYxMy0xMTAxLTNhMTEtOWMwMy1lMDY0ZWI0ZTU3NTIiLCJ0aXRsZSI6IkNvbGxlZ2UtbGV2ZWwgcmVhZGluZyBpcyByZXF1aXJlZCB0byB1bmRlcnN0YW5kIENoYXRHUFQncyBhbnN3ZXJzIHRvIGxheSBxdWVzdGlvbnMgcmVsYXRpbmcgdG8gaGVhcnQgZmFpbHVyZSIsImF1dGhvciI6W3siZmFtaWx5IjoiUmlkZGVsbCIsImdpdmVuIjoiQ3JhaWcgVy4iLCJwYXJzZS1uYW1lcyI6ZmFsc2UsImRyb3BwaW5nLXBhcnRpY2xlIjoiIiwibm9uLWRyb3BwaW5nLXBhcnRpY2xlIjoiIn0seyJmYW1pbHkiOiJDaGFuIiwiZ2l2ZW4iOiJDaG9rIiwicGFyc2UtbmFtZXMiOmZhbHNlLCJkcm9wcGluZy1wYXJ0aWNsZSI6IiIsIm5vbi1kcm9wcGluZy1wYXJ0aWNsZSI6IiJ9LHsiZmFtaWx5IjoiTWNHcmluZGVyIiwiZ2l2ZW4iOiJIZWxlbiIsInBhcnNlLW5hbWVzIjpmYWxzZSwiZHJvcHBpbmctcGFydGljbGUiOiIiLCJub24tZHJvcHBpbmctcGFydGljbGUiOiIifSx7ImZhbWlseSI6IkVhcmxlIiwiZ2l2ZW4iOiJOaWtraSBKLiIsInBhcnNlLW5hbWVzIjpmYWxzZSwiZHJvcHBpbmctcGFydGljbGUiOiIiLCJub24tZHJvcHBpbmctcGFydGljbGUiOiIifSx7ImZhbWlseSI6IlBvcHBlIiwiZ2l2ZW4iOiJLYXRyaW5hIEsuIiwicGFyc2UtbmFtZXMiOmZhbHNlLCJkcm9wcGluZy1wYXJ0aWNsZSI6IiIsIm5vbi1kcm9wcGluZy1wYXJ0aWNsZSI6IiJ9LHsiZmFtaWx5IjoiRG91Z2h0eSIsImdpdmVuIjoiUm9iIE4uIiwicGFyc2UtbmFtZXMiOmZhbHNlLCJkcm9wcGluZy1wYXJ0aWNsZSI6IiIsIm5vbi1kcm9wcGluZy1wYXJ0aWNsZSI6IiJ9XSwiY29udGFpbmVyLXRpdGxlIjoiRXVyb3BlYW4gSm91cm5hbCBvZiBIZWFydCBGYWlsdXJlIiwiY29udGFpbmVyLXRpdGxlLXNob3J0IjoiRXVyLiBKLiBIZWFydCBGYWlsLiIsIkRPSSI6IjEwLjEwMDIvZWpoZi4zMDgzIiwiSVNTTiI6IjE4NzkwODQ0IiwiaXNzdWVkIjp7ImRhdGUtcGFydHMiOltbMjAyM11dfSwiaXNzdWUiOiIxMiIsInZvbHVtZSI6IjI1In0sImlzVGVtcG9yYXJ5IjpmYWxzZX1dfQ=="/>
                <w:id w:val="-1830289852"/>
                <w:placeholder>
                  <w:docPart w:val="1005517A56A7654ABE4A170882F9A542"/>
                </w:placeholder>
              </w:sdtPr>
              <w:sdtContent>
                <w:r w:rsidRPr="003F3707">
                  <w:rPr>
                    <w:rFonts w:ascii="Arial" w:hAnsi="Arial" w:cs="Arial"/>
                    <w:color w:val="000000"/>
                    <w:sz w:val="24"/>
                  </w:rPr>
                  <w:t>[33]</w:t>
                </w:r>
              </w:sdtContent>
            </w:sdt>
          </w:p>
        </w:tc>
        <w:tc>
          <w:tcPr>
            <w:tcW w:w="3260" w:type="dxa"/>
            <w:tcBorders>
              <w:top w:val="nil"/>
              <w:left w:val="nil"/>
              <w:bottom w:val="single" w:sz="4" w:space="0" w:color="auto"/>
              <w:right w:val="single" w:sz="4" w:space="0" w:color="auto"/>
            </w:tcBorders>
            <w:vAlign w:val="center"/>
            <w:hideMark/>
          </w:tcPr>
          <w:p w14:paraId="2658A48D"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Queries knowledge and management of HF (16)</w:t>
            </w:r>
          </w:p>
        </w:tc>
        <w:tc>
          <w:tcPr>
            <w:tcW w:w="2835" w:type="dxa"/>
            <w:tcBorders>
              <w:top w:val="nil"/>
              <w:left w:val="nil"/>
              <w:bottom w:val="single" w:sz="4" w:space="0" w:color="auto"/>
              <w:right w:val="single" w:sz="4" w:space="0" w:color="auto"/>
            </w:tcBorders>
            <w:vAlign w:val="center"/>
            <w:hideMark/>
          </w:tcPr>
          <w:p w14:paraId="31AD6D58"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Scoring readability by FRE and SMOG</w:t>
            </w:r>
          </w:p>
        </w:tc>
        <w:tc>
          <w:tcPr>
            <w:tcW w:w="2268" w:type="dxa"/>
            <w:tcBorders>
              <w:top w:val="nil"/>
              <w:left w:val="nil"/>
              <w:bottom w:val="single" w:sz="4" w:space="0" w:color="auto"/>
              <w:right w:val="single" w:sz="8" w:space="0" w:color="auto"/>
            </w:tcBorders>
            <w:vAlign w:val="center"/>
            <w:hideMark/>
          </w:tcPr>
          <w:p w14:paraId="6548A4AE" w14:textId="77777777" w:rsidR="006277EA" w:rsidRPr="00A87A6D" w:rsidRDefault="006277EA" w:rsidP="00E613C7">
            <w:pPr>
              <w:rPr>
                <w:rFonts w:asciiTheme="minorBidi" w:hAnsiTheme="minorBidi"/>
                <w:color w:val="000000"/>
              </w:rPr>
            </w:pPr>
            <w:r>
              <w:rPr>
                <w:rFonts w:asciiTheme="minorBidi" w:hAnsiTheme="minorBidi"/>
                <w:color w:val="000000"/>
              </w:rPr>
              <w:t>AHA</w:t>
            </w:r>
            <w:r w:rsidRPr="00A87A6D">
              <w:rPr>
                <w:rFonts w:asciiTheme="minorBidi" w:hAnsiTheme="minorBidi"/>
                <w:color w:val="000000"/>
              </w:rPr>
              <w:t xml:space="preserve"> and </w:t>
            </w:r>
            <w:r>
              <w:rPr>
                <w:rFonts w:asciiTheme="minorBidi" w:hAnsiTheme="minorBidi"/>
                <w:color w:val="000000"/>
              </w:rPr>
              <w:t>ECS</w:t>
            </w:r>
          </w:p>
        </w:tc>
      </w:tr>
      <w:tr w:rsidR="006277EA" w:rsidRPr="00A6304E" w14:paraId="3C76D926" w14:textId="77777777" w:rsidTr="00E613C7">
        <w:trPr>
          <w:trHeight w:val="71"/>
        </w:trPr>
        <w:tc>
          <w:tcPr>
            <w:tcW w:w="1560" w:type="dxa"/>
            <w:vMerge/>
            <w:tcBorders>
              <w:left w:val="single" w:sz="8" w:space="0" w:color="auto"/>
              <w:right w:val="single" w:sz="4" w:space="0" w:color="auto"/>
            </w:tcBorders>
            <w:vAlign w:val="center"/>
            <w:hideMark/>
          </w:tcPr>
          <w:p w14:paraId="44608BAB"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46DAF6B6" w14:textId="77777777" w:rsidR="006277EA" w:rsidRDefault="006277EA" w:rsidP="00E613C7">
            <w:pPr>
              <w:jc w:val="center"/>
            </w:pPr>
            <w:hyperlink r:id="rId13" w:history="1">
              <w:proofErr w:type="spellStart"/>
              <w:r w:rsidRPr="00A87A6D">
                <w:rPr>
                  <w:rFonts w:asciiTheme="minorBidi" w:hAnsiTheme="minorBidi"/>
                </w:rPr>
                <w:t>Krittanawong</w:t>
              </w:r>
              <w:proofErr w:type="spellEnd"/>
              <w:r w:rsidRPr="00A87A6D">
                <w:rPr>
                  <w:rFonts w:asciiTheme="minorBidi" w:hAnsiTheme="minorBidi"/>
                </w:rPr>
                <w:t xml:space="preserve">, </w:t>
              </w:r>
              <w:proofErr w:type="spellStart"/>
              <w:r w:rsidRPr="00A87A6D">
                <w:rPr>
                  <w:rFonts w:asciiTheme="minorBidi" w:hAnsiTheme="minorBidi"/>
                </w:rPr>
                <w:t>Chayakrit</w:t>
              </w:r>
              <w:proofErr w:type="spellEnd"/>
              <w:r w:rsidRPr="00A87A6D">
                <w:rPr>
                  <w:rFonts w:asciiTheme="minorBidi" w:hAnsiTheme="minorBidi"/>
                </w:rPr>
                <w:t xml:space="preserve"> et al.</w:t>
              </w:r>
            </w:hyperlink>
          </w:p>
          <w:p w14:paraId="59378AEB" w14:textId="77777777" w:rsidR="006277EA" w:rsidRPr="00A6304E"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YzYzNGJiODItZDExOS00YThhLTkzYjMtMDhhODNkN2Q2MDc4IiwicHJvcGVydGllcyI6eyJub3RlSW5kZXgiOjB9LCJpc0VkaXRlZCI6ZmFsc2UsIm1hbnVhbE92ZXJyaWRlIjp7ImlzTWFudWFsbHlPdmVycmlkZGVuIjpmYWxzZSwiY2l0ZXByb2NUZXh0IjoiWzM0XSIsIm1hbnVhbE92ZXJyaWRlVGV4dCI6IiJ9LCJjaXRhdGlvbkl0ZW1zIjpbeyJpZCI6ImMxNzk2MjJiLWZhYTItM2M4Yi1iZTdiLWYyMzVkYzE2MTcxNSIsIml0ZW1EYXRhIjp7InR5cGUiOiJhcnRpY2xlIiwiaWQiOiJjMTc5NjIyYi1mYWEyLTNjOGItYmU3Yi1mMjM1ZGMxNjE3MTUiLCJ0aXRsZSI6IkFzc2Vzc2luZyB0aGUgcG90ZW50aWFsIG9mIENoYXRHUFQgZm9yIHBhdGllbnQgZWR1Y2F0aW9uIGluIHRoZSBjYXJkaW9sb2d5IGNsaW5pYyIsImF1dGhvciI6W3siZmFtaWx5IjoiS3JpdHRhbmF3b25nIiwiZ2l2ZW4iOiJDaGF5YWtyaXQiLCJwYXJzZS1uYW1lcyI6ZmFsc2UsImRyb3BwaW5nLXBhcnRpY2xlIjoiIiwibm9uLWRyb3BwaW5nLXBhcnRpY2xlIjoiIn0seyJmYW1pbHkiOiJSb2RyaWd1ZXoiLCJnaXZlbiI6Ik1hcmlvIiwicGFyc2UtbmFtZXMiOmZhbHNlLCJkcm9wcGluZy1wYXJ0aWNsZSI6IiIsIm5vbi1kcm9wcGluZy1wYXJ0aWNsZSI6IiJ9LHsiZmFtaWx5IjoiS2FwbGluIiwiZ2l2ZW4iOiJTY290dCIsInBhcnNlLW5hbWVzIjpmYWxzZSwiZHJvcHBpbmctcGFydGljbGUiOiIiLCJub24tZHJvcHBpbmctcGFydGljbGUiOiIifSx7ImZhbWlseSI6IlRhbmciLCJnaXZlbiI6IlcuIEguV2lsc29uIiwicGFyc2UtbmFtZXMiOmZhbHNlLCJkcm9wcGluZy1wYXJ0aWNsZSI6IiIsIm5vbi1kcm9wcGluZy1wYXJ0aWNsZSI6IiJ9XSwiY29udGFpbmVyLXRpdGxlIjoiUHJvZ3Jlc3MgaW4gQ2FyZGlvdmFzY3VsYXIgRGlzZWFzZXMiLCJjb250YWluZXItdGl0bGUtc2hvcnQiOiJQcm9nLiBDYXJkaW92YXNjLiBEaXMuIiwiRE9JIjoiMTAuMTAxNi9qLnBjYWQuMjAyMy4xMC4wMDIiLCJJU1NOIjoiMTg3MzE3NDAiLCJpc3N1ZWQiOnsiZGF0ZS1wYXJ0cyI6W1syMDIzXV19LCJ2b2x1bWUiOiI4MSJ9LCJpc1RlbXBvcmFyeSI6ZmFsc2V9XX0="/>
                <w:id w:val="-1362738924"/>
                <w:placeholder>
                  <w:docPart w:val="E16D072CFA03D646B458FE91B1E144ED"/>
                </w:placeholder>
              </w:sdtPr>
              <w:sdtContent>
                <w:r w:rsidRPr="003F3707">
                  <w:rPr>
                    <w:rFonts w:ascii="Arial" w:hAnsi="Arial" w:cs="Arial"/>
                    <w:color w:val="000000"/>
                    <w:sz w:val="24"/>
                  </w:rPr>
                  <w:t>[34]</w:t>
                </w:r>
              </w:sdtContent>
            </w:sdt>
          </w:p>
        </w:tc>
        <w:tc>
          <w:tcPr>
            <w:tcW w:w="3260" w:type="dxa"/>
            <w:tcBorders>
              <w:top w:val="single" w:sz="4" w:space="0" w:color="auto"/>
              <w:left w:val="nil"/>
              <w:bottom w:val="single" w:sz="4" w:space="0" w:color="auto"/>
              <w:right w:val="single" w:sz="4" w:space="0" w:color="auto"/>
            </w:tcBorders>
            <w:vAlign w:val="center"/>
            <w:hideMark/>
          </w:tcPr>
          <w:p w14:paraId="42D93B4D"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Inquiries from patients regarding HF and the cardiology clinic (20)</w:t>
            </w:r>
          </w:p>
        </w:tc>
        <w:tc>
          <w:tcPr>
            <w:tcW w:w="2835" w:type="dxa"/>
            <w:tcBorders>
              <w:top w:val="single" w:sz="4" w:space="0" w:color="auto"/>
              <w:left w:val="nil"/>
              <w:bottom w:val="single" w:sz="4" w:space="0" w:color="auto"/>
              <w:right w:val="single" w:sz="4" w:space="0" w:color="auto"/>
            </w:tcBorders>
            <w:vAlign w:val="center"/>
            <w:hideMark/>
          </w:tcPr>
          <w:p w14:paraId="22C4E253"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Cardiologists and HF specialists</w:t>
            </w:r>
          </w:p>
          <w:p w14:paraId="762B4C76" w14:textId="77777777" w:rsidR="006277EA" w:rsidRPr="00A6304E" w:rsidRDefault="006277EA" w:rsidP="00E613C7">
            <w:pPr>
              <w:jc w:val="center"/>
              <w:rPr>
                <w:rFonts w:asciiTheme="minorBidi" w:hAnsiTheme="minorBidi"/>
                <w:color w:val="000000"/>
              </w:rPr>
            </w:pPr>
          </w:p>
          <w:p w14:paraId="7621418D"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Ranking -</w:t>
            </w:r>
          </w:p>
          <w:p w14:paraId="74DCB3A2"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w:t>
            </w:r>
            <w:proofErr w:type="gramStart"/>
            <w:r w:rsidRPr="00A6304E">
              <w:rPr>
                <w:rFonts w:asciiTheme="minorBidi" w:hAnsiTheme="minorBidi"/>
                <w:color w:val="000000"/>
              </w:rPr>
              <w:t>reliable</w:t>
            </w:r>
            <w:proofErr w:type="gramEnd"/>
            <w:r w:rsidRPr="00A6304E">
              <w:rPr>
                <w:rFonts w:asciiTheme="minorBidi" w:hAnsiTheme="minorBidi"/>
                <w:color w:val="000000"/>
              </w:rPr>
              <w:t xml:space="preserve"> but needs explanation”, “reliable without explanation”, or “unreliable”</w:t>
            </w:r>
          </w:p>
        </w:tc>
        <w:tc>
          <w:tcPr>
            <w:tcW w:w="2268" w:type="dxa"/>
            <w:tcBorders>
              <w:top w:val="nil"/>
              <w:left w:val="nil"/>
              <w:bottom w:val="single" w:sz="4" w:space="0" w:color="auto"/>
              <w:right w:val="single" w:sz="8" w:space="0" w:color="auto"/>
            </w:tcBorders>
            <w:vAlign w:val="center"/>
            <w:hideMark/>
          </w:tcPr>
          <w:p w14:paraId="51E43FF7" w14:textId="77777777" w:rsidR="006277EA" w:rsidRPr="00A6304E" w:rsidRDefault="006277EA" w:rsidP="00E613C7">
            <w:pPr>
              <w:rPr>
                <w:rFonts w:asciiTheme="minorBidi" w:hAnsiTheme="minorBidi"/>
                <w:color w:val="000000"/>
              </w:rPr>
            </w:pPr>
          </w:p>
        </w:tc>
      </w:tr>
      <w:tr w:rsidR="006277EA" w:rsidRPr="00A6304E" w14:paraId="4C309629" w14:textId="77777777" w:rsidTr="00E613C7">
        <w:trPr>
          <w:trHeight w:val="1221"/>
        </w:trPr>
        <w:tc>
          <w:tcPr>
            <w:tcW w:w="1560" w:type="dxa"/>
            <w:vMerge/>
            <w:tcBorders>
              <w:left w:val="single" w:sz="8" w:space="0" w:color="auto"/>
              <w:right w:val="nil"/>
            </w:tcBorders>
            <w:vAlign w:val="center"/>
            <w:hideMark/>
          </w:tcPr>
          <w:p w14:paraId="3675484B" w14:textId="77777777" w:rsidR="006277EA" w:rsidRPr="00A87A6D" w:rsidRDefault="006277EA" w:rsidP="00E613C7">
            <w:pPr>
              <w:rPr>
                <w:rFonts w:asciiTheme="minorBidi" w:hAnsiTheme="minorBidi"/>
                <w:color w:val="000000"/>
              </w:rPr>
            </w:pPr>
          </w:p>
        </w:tc>
        <w:tc>
          <w:tcPr>
            <w:tcW w:w="1701" w:type="dxa"/>
            <w:tcBorders>
              <w:top w:val="single" w:sz="4" w:space="0" w:color="auto"/>
              <w:left w:val="single" w:sz="8" w:space="0" w:color="auto"/>
              <w:bottom w:val="single" w:sz="4" w:space="0" w:color="auto"/>
              <w:right w:val="single" w:sz="4" w:space="0" w:color="auto"/>
            </w:tcBorders>
            <w:vAlign w:val="center"/>
            <w:hideMark/>
          </w:tcPr>
          <w:p w14:paraId="4C6335A5" w14:textId="77777777" w:rsidR="006277EA" w:rsidRDefault="006277EA" w:rsidP="00E613C7">
            <w:pPr>
              <w:jc w:val="center"/>
            </w:pPr>
            <w:hyperlink r:id="rId14" w:history="1">
              <w:r w:rsidRPr="00A87A6D">
                <w:rPr>
                  <w:rFonts w:asciiTheme="minorBidi" w:hAnsiTheme="minorBidi"/>
                </w:rPr>
                <w:t>Rouhi, Armaun D et al.</w:t>
              </w:r>
            </w:hyperlink>
          </w:p>
          <w:p w14:paraId="150DD0F6" w14:textId="77777777" w:rsidR="006277EA" w:rsidRPr="00A87A6D"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MWEzYmRkMmItMmI1Ni00OWRkLWFiMDgtOGUxZGVlZjIxZDkzIiwicHJvcGVydGllcyI6eyJub3RlSW5kZXgiOjB9LCJpc0VkaXRlZCI6ZmFsc2UsIm1hbnVhbE92ZXJyaWRlIjp7ImlzTWFudWFsbHlPdmVycmlkZGVuIjpmYWxzZSwiY2l0ZXByb2NUZXh0IjoiWzM1XSIsIm1hbnVhbE92ZXJyaWRlVGV4dCI6IiJ9LCJjaXRhdGlvbkl0ZW1zIjpbeyJpZCI6IjY2NzM0YTY3LTQzZDktMzJkZC1iYTM2LTYxNjYyMzI2N2QyYyIsIml0ZW1EYXRhIjp7InR5cGUiOiJhcnRpY2xlLWpvdXJuYWwiLCJpZCI6IjY2NzM0YTY3LTQzZDktMzJkZC1iYTM2LTYxNjYyMzI2N2QyYyIsInRpdGxlIjoiQ2FuIEFydGlmaWNpYWwgSW50ZWxsaWdlbmNlIEltcHJvdmUgdGhlIFJlYWRhYmlsaXR5IG9mIFBhdGllbnQgRWR1Y2F0aW9uIE1hdGVyaWFscyBvbiBBb3J0aWMgU3Rlbm9zaXM/IEEgUGlsb3QgU3R1ZHkiLCJhdXRob3IiOlt7ImZhbWlseSI6IlJvdWhpIiwiZ2l2ZW4iOiJBcm1hdW4gRC4iLCJwYXJzZS1uYW1lcyI6ZmFsc2UsImRyb3BwaW5nLXBhcnRpY2xlIjoiIiwibm9uLWRyb3BwaW5nLXBhcnRpY2xlIjoiIn0seyJmYW1pbHkiOiJHaGFuZW0iLCJnaXZlbiI6IllhemlkIEsuIiwicGFyc2UtbmFtZXMiOmZhbHNlLCJkcm9wcGluZy1wYXJ0aWNsZSI6IiIsIm5vbi1kcm9wcGluZy1wYXJ0aWNsZSI6IiJ9LHsiZmFtaWx5IjoiWW9sY2hpZXZhIiwiZ2l2ZW4iOiJMYW1hbiIsInBhcnNlLW5hbWVzIjpmYWxzZSwiZHJvcHBpbmctcGFydGljbGUiOiIiLCJub24tZHJvcHBpbmctcGFydGljbGUiOiIifSx7ImZhbWlseSI6IlNhbGVoIiwiZ2l2ZW4iOiJaZW5hIiwicGFyc2UtbmFtZXMiOmZhbHNlLCJkcm9wcGluZy1wYXJ0aWNsZSI6IiIsIm5vbi1kcm9wcGluZy1wYXJ0aWNsZSI6IiJ9LHsiZmFtaWx5IjoiSm9zaGkiLCJnaXZlbiI6IkhhbnNhIiwicGFyc2UtbmFtZXMiOmZhbHNlLCJkcm9wcGluZy1wYXJ0aWNsZSI6IiIsIm5vbi1kcm9wcGluZy1wYXJ0aWNsZSI6IiJ9LHsiZmFtaWx5IjoiTW9jY2lhIiwiZ2l2ZW4iOiJNYXR0aGV3IEMuIiwicGFyc2UtbmFtZXMiOmZhbHNlLCJkcm9wcGluZy1wYXJ0aWNsZSI6IiIsIm5vbi1kcm9wcGluZy1wYXJ0aWNsZSI6IiJ9LHsiZmFtaWx5IjoiU3VhcmV6LVBpZXJyZSIsImdpdmVuIjoiQWxlamFuZHJvIiwicGFyc2UtbmFtZXMiOmZhbHNlLCJkcm9wcGluZy1wYXJ0aWNsZSI6IiIsIm5vbi1kcm9wcGluZy1wYXJ0aWNsZSI6IiJ9LHsiZmFtaWx5IjoiSGFuIiwiZ2l2ZW4iOiJKYXNvbiBKLiIsInBhcnNlLW5hbWVzIjpmYWxzZSwiZHJvcHBpbmctcGFydGljbGUiOiIiLCJub24tZHJvcHBpbmctcGFydGljbGUiOiIifV0sImNvbnRhaW5lci10aXRsZSI6IkNhcmRpb2xvZ3kgYW5kIFRoZXJhcHkiLCJjb250YWluZXItdGl0bGUtc2hvcnQiOiJDYXJkaW9sLiBUaGVyLiIsIkRPSSI6IjEwLjEwMDcvczQwMTE5LTAyMy0wMDM0Ny0wIiwiSVNTTiI6IjIxOTM2NTQ0IiwiaXNzdWVkIjp7ImRhdGUtcGFydHMiOltbMjAyNF1dfSwiYWJzdHJhY3QiOiJJbnRyb2R1Y3Rpb246IFRoZSBhZHZlbnQgb2YgZ2VuZXJhdGl2ZSBhcnRpZmljaWFsIGludGVsbGlnZW5jZSAoQUkpIGRpYWxvZ3VlIHBsYXRmb3JtcyBhbmQgbGFyZ2UgbGFuZ3VhZ2UgbW9kZWxzIChMTE1zKSBtYXkgaGVscCBmYWNpbGl0YXRlIG9uZ29pbmcgZWZmb3J0cyB0byBpbXByb3ZlIGhlYWx0aCBsaXRlcmFjeS4gQWRkaXRpb25hbGx5LCByZWNlbnQgc3R1ZGllcyBoYXZlIGhpZ2hsaWdodGVkIGluYWRlcXVhdGUgaGVhbHRoIGxpdGVyYWN5IGFtb25nIHBhdGllbnRzIHdpdGggY2FyZGlhYyBkaXNlYXNlLiBUaGUgYWltIG9mIHRoZSBwcmVzZW50IHN0dWR5IHdhcyB0byBhc2NlcnRhaW4gd2hldGhlciB0d28gZnJlZWx5IGF2YWlsYWJsZSBnZW5lcmF0aXZlIEFJIGRpYWxvZ3VlIHBsYXRmb3JtcyBjb3VsZCByZXdyaXRlIG9ubGluZSBhb3J0aWMgc3Rlbm9zaXMgKEFTKSBwYXRpZW50IGVkdWNhdGlvbiBtYXRlcmlhbHMgKFBFTXMpIHRvIG1lZXQgcmVjb21tZW5kZWQgcmVhZGluZyBza2lsbCBsZXZlbHMgZm9yIHRoZSBwdWJsaWMuIE1ldGhvZHM6IE9ubGluZSBQRU1zIHdlcmUgZ2F0aGVyZWQgZnJvbSBhIHByb2Zlc3Npb25hbCBjYXJkaW90aG9yYWNpYyBzdXJnaWNhbCBzb2NpZXR5IGFuZCBhY2FkZW1pYyBpbnN0aXR1dGlvbnMgaW4gdGhlIFVTQS4gUEVNcyB3ZXJlIHRoZW4gaW5wdXR0ZWQgaW50byB0d28gQUktcG93ZXJlZCBMTE1zLCBDaGF0R1BULTMuNSBhbmQgQmFyZCwgd2l0aCB0aGUgcHJvbXB0IOKAnHRyYW5zbGF0ZSB0byA1dGgtZ3JhZGUgcmVhZGluZyBsZXZlbOKAnS4gUmVhZGFiaWxpdHkgb2YgUEVNcyBiZWZvcmUgYW5kIGFmdGVyIEFJIGNvbnZlcnNpb24gd2FzIG1lYXN1cmVkIHVzaW5nIHRoZSB2YWxpZGF0ZWQgRmxlc2NoIFJlYWRpbmcgRWFzZSAoRlJFKSwgRmxlc2NoLUtpbmNhaWQgR3JhZGUgTGV2ZWwgKEZLR0wpLCBTaW1wbGUgTWVhc3VyZSBvZiBHb2JibGVkeWdvb2sgSW5kZXggKFNNT0dJKSwgYW5kIEd1bm5pbmctRm9nIEluZGV4IChHRkkpIHNjb3Jlcy4gUmVzdWx0czogT3ZlcmFsbCwgMjEgUEVNcyBvbiBBUyB3ZXJlIGdhdGhlcmVkLiBPcmlnaW5hbCByZWFkYWJpbGl0eSBtZWFzdXJlcyBpbmRpY2F0ZWQgZGlmZmljdWx0IHJlYWRhYmlsaXR5IGF0IHRoZSAxMHRo4oCTMTJ0aCBncmFkZSByZWFkaW5nIGxldmVsLiBDaGF0R1BULTMuNSBzdWNjZXNzZnVsbHkgaW1wcm92ZWQgcmVhZGFiaWxpdHkgYWNyb3NzIGFsbCBmb3VyIG1lYXN1cmVzIChwIDwgMC4wMDEpIHRvIHRoZSBhcHByb3hpbWF0ZWx5IDZ0aOKAkzd0aCBncmFkZSByZWFkaW5nIGxldmVsLiBCYXJkIHN1Y2Nlc3NmdWxseSBpbXByb3ZlZCByZWFkYWJpbGl0eSBhY3Jvc3MgYWxsIG1lYXN1cmVzIChwIDwgMC4wMDEpIGV4Y2VwdCBmb3IgU01PR0kgKHAgPSAwLjcyOSkgdG8gdGhlIGFwcHJveGltYXRlbHkgOHRo4oCTOXRoIGdyYWRlIGxldmVsLiBOZWl0aGVyIHBsYXRmb3JtIGdlbmVyYXRlZCBQRU1zIHdyaXR0ZW4gYmVsb3cgdGhlIHJlY29tbWVuZGVkIDZ0aC1ncmFkZSByZWFkaW5nIGxldmVsLiBDaGF0R1BULTMuNSBkZW1vbnN0cmF0ZWQgc2lnbmlmaWNhbnRseSBtb3JlIGZhdm9yYWJsZSBwb3N0LWNvbnZlcnNpb24gcmVhZGFiaWxpdHkgc2NvcmVzLCBwZXJjZW50YWdlIGNoYW5nZSBpbiByZWFkYWJpbGl0eSBzY29yZXMsIGFuZCBjb252ZXJzaW9uIHRpbWUgY29tcGFyZWQgdG8gQmFyZCAoYWxsIHAgPCAwLjAwMSkuIENvbmNsdXNpb246IEFJIGRpYWxvZ3VlIHBsYXRmb3JtcyBjYW4gZW5oYW5jZSB0aGUgcmVhZGFiaWxpdHkgb2YgUEVNcyBmb3IgcGF0aWVudHMgd2l0aCBBUyBidXQgbWF5IG5vdCBmdWxseSBtZWV0IHJlY29tbWVuZGVkIHJlYWRpbmcgc2tpbGwgbGV2ZWxzLCBoaWdobGlnaHRpbmcgcG90ZW50aWFsIHRvb2xzIHRvIGhlbHAgc3RyZW5ndGhlbiBjYXJkaWFjIGhlYWx0aCBsaXRlcmFjeSBpbiB0aGUgZnV0dXJlLiIsImlzc3VlIjoiMSIsInZvbHVtZSI6IjEzIn0sImlzVGVtcG9yYXJ5IjpmYWxzZX1dfQ=="/>
                <w:id w:val="290558802"/>
                <w:placeholder>
                  <w:docPart w:val="8F4D17DBF044684FAACCA9A335495F9A"/>
                </w:placeholder>
              </w:sdtPr>
              <w:sdtContent>
                <w:r w:rsidRPr="003F3707">
                  <w:rPr>
                    <w:rFonts w:ascii="Arial" w:hAnsi="Arial" w:cs="Arial"/>
                    <w:color w:val="000000"/>
                    <w:sz w:val="24"/>
                  </w:rPr>
                  <w:t>[35]</w:t>
                </w:r>
              </w:sdtContent>
            </w:sdt>
          </w:p>
        </w:tc>
        <w:tc>
          <w:tcPr>
            <w:tcW w:w="3260" w:type="dxa"/>
            <w:tcBorders>
              <w:top w:val="single" w:sz="4" w:space="0" w:color="auto"/>
              <w:left w:val="nil"/>
              <w:bottom w:val="single" w:sz="4" w:space="0" w:color="auto"/>
              <w:right w:val="single" w:sz="4" w:space="0" w:color="auto"/>
            </w:tcBorders>
            <w:vAlign w:val="center"/>
            <w:hideMark/>
          </w:tcPr>
          <w:p w14:paraId="4E1634EC"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Patient education materials on AS (21)</w:t>
            </w:r>
          </w:p>
        </w:tc>
        <w:tc>
          <w:tcPr>
            <w:tcW w:w="2835" w:type="dxa"/>
            <w:tcBorders>
              <w:top w:val="single" w:sz="4" w:space="0" w:color="auto"/>
              <w:left w:val="nil"/>
              <w:bottom w:val="single" w:sz="4" w:space="0" w:color="auto"/>
              <w:right w:val="single" w:sz="4" w:space="0" w:color="auto"/>
            </w:tcBorders>
            <w:vAlign w:val="center"/>
            <w:hideMark/>
          </w:tcPr>
          <w:p w14:paraId="44F92D7B"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FRE, FKGL, GFI, SMOG</w:t>
            </w:r>
            <w:r w:rsidRPr="00A87A6D">
              <w:rPr>
                <w:rFonts w:asciiTheme="minorBidi" w:hAnsiTheme="minorBidi"/>
                <w:color w:val="000000"/>
              </w:rPr>
              <w:br/>
              <w:t>Each score indicates the number of years of education necessary to understand the assessed reading material</w:t>
            </w:r>
          </w:p>
        </w:tc>
        <w:tc>
          <w:tcPr>
            <w:tcW w:w="2268" w:type="dxa"/>
            <w:tcBorders>
              <w:top w:val="single" w:sz="4" w:space="0" w:color="auto"/>
              <w:left w:val="nil"/>
              <w:bottom w:val="single" w:sz="4" w:space="0" w:color="auto"/>
              <w:right w:val="single" w:sz="4" w:space="0" w:color="auto"/>
            </w:tcBorders>
            <w:vAlign w:val="center"/>
            <w:hideMark/>
          </w:tcPr>
          <w:p w14:paraId="2652A92B"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Professional cardiothoracic surgical society and academic institutions in the USA</w:t>
            </w:r>
          </w:p>
        </w:tc>
      </w:tr>
      <w:tr w:rsidR="006277EA" w:rsidRPr="00A6304E" w14:paraId="53DF336C" w14:textId="77777777" w:rsidTr="00E613C7">
        <w:trPr>
          <w:trHeight w:val="557"/>
        </w:trPr>
        <w:tc>
          <w:tcPr>
            <w:tcW w:w="1560" w:type="dxa"/>
            <w:vMerge/>
            <w:tcBorders>
              <w:left w:val="single" w:sz="8" w:space="0" w:color="auto"/>
              <w:right w:val="single" w:sz="4" w:space="0" w:color="auto"/>
            </w:tcBorders>
            <w:vAlign w:val="center"/>
            <w:hideMark/>
          </w:tcPr>
          <w:p w14:paraId="7EFD7DEE"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5DD507E6" w14:textId="77777777" w:rsidR="006277EA" w:rsidRDefault="006277EA" w:rsidP="00E613C7">
            <w:pPr>
              <w:jc w:val="center"/>
            </w:pPr>
            <w:hyperlink r:id="rId15" w:history="1">
              <w:r w:rsidRPr="00A87A6D">
                <w:rPr>
                  <w:rFonts w:asciiTheme="minorBidi" w:hAnsiTheme="minorBidi"/>
                </w:rPr>
                <w:t>Hillmann, Henrike A K et al.</w:t>
              </w:r>
            </w:hyperlink>
          </w:p>
          <w:p w14:paraId="509CE6BC" w14:textId="77777777" w:rsidR="006277EA" w:rsidRPr="00A6304E"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Y2ZmZDUzMTMtNWRmMy00MGJlLTliNTQtYzA5YzEwYjljMDY1IiwicHJvcGVydGllcyI6eyJub3RlSW5kZXgiOjB9LCJpc0VkaXRlZCI6ZmFsc2UsIm1hbnVhbE92ZXJyaWRlIjp7ImlzTWFudWFsbHlPdmVycmlkZGVuIjpmYWxzZSwiY2l0ZXByb2NUZXh0IjoiWzM2XSIsIm1hbnVhbE92ZXJyaWRlVGV4dCI6IiJ9LCJjaXRhdGlvbkl0ZW1zIjpbeyJpZCI6ImM2OTAzMjc3LWYzOTEtM2EwYS1iZjE1LTliY2EyM2VhZTc5NyIsIml0ZW1EYXRhIjp7InR5cGUiOiJhcnRpY2xlLWpvdXJuYWwiLCJpZCI6ImM2OTAzMjc3LWYzOTEtM2EwYS1iZjE1LTliY2EyM2VhZTc5NyIsInRpdGxlIjoiQWNjdXJhY3kgYW5kIGNvbXByZWhlbnNpYmlsaXR5IG9mIGNoYXQtYmFzZWQgYXJ0aWZpY2lhbCBpbnRlbGxpZ2VuY2UgZm9yIHBhdGllbnQgaW5mb3JtYXRpb24gb24gYXRyaWFsIGZpYnJpbGxhdGlvbiBhbmQgY2FyZGlhYyBpbXBsYW50YWJsZSBlbGVjdHJvbmljIGRldmljZXMiLCJhdXRob3IiOlt7ImZhbWlseSI6IkhpbGxtYW5uIiwiZ2l2ZW4iOiJIZW5yaWtlIEEuSy4iLCJwYXJzZS1uYW1lcyI6ZmFsc2UsImRyb3BwaW5nLXBhcnRpY2xlIjoiIiwibm9uLWRyb3BwaW5nLXBhcnRpY2xlIjoiIn0seyJmYW1pbHkiOiJBbmdlbGluaSIsImdpdmVuIjoiRWxlb25vcmEiLCJwYXJzZS1uYW1lcyI6ZmFsc2UsImRyb3BwaW5nLXBhcnRpY2xlIjoiIiwibm9uLWRyb3BwaW5nLXBhcnRpY2xlIjoiIn0seyJmYW1pbHkiOiJLYXJmb3VsIiwiZ2l2ZW4iOiJOaXphciIsInBhcnNlLW5hbWVzIjpmYWxzZSwiZHJvcHBpbmctcGFydGljbGUiOiIiLCJub24tZHJvcHBpbmctcGFydGljbGUiOiIifSx7ImZhbWlseSI6IkZlaWNrZXJ0IiwiZ2l2ZW4iOiJTZWJhc3RpYW4iLCJwYXJzZS1uYW1lcyI6ZmFsc2UsImRyb3BwaW5nLXBhcnRpY2xlIjoiIiwibm9uLWRyb3BwaW5nLXBhcnRpY2xlIjoiIn0seyJmYW1pbHkiOiJNdWVsbGVyLUxlaXNzZSIsImdpdmVuIjoiSm9oYW5uYSIsInBhcnNlLW5hbWVzIjpmYWxzZSwiZHJvcHBpbmctcGFydGljbGUiOiIiLCJub24tZHJvcHBpbmctcGFydGljbGUiOiIifSx7ImZhbWlseSI6IkR1bmNrZXIiLCJnaXZlbiI6IkRhdmlkIiwicGFyc2UtbmFtZXMiOmZhbHNlLCJkcm9wcGluZy1wYXJ0aWNsZSI6IiIsIm5vbi1kcm9wcGluZy1wYXJ0aWNsZSI6IiJ9XSwiY29udGFpbmVyLXRpdGxlIjoiRXVyb3BhY2UiLCJET0kiOiIxMC4xMDkzL2V1cm9wYWNlL2V1YWQzNjkiLCJJU1NOIjoiMTUzMjIwOTIiLCJpc3N1ZWQiOnsiZGF0ZS1wYXJ0cyI6W1syMDI0XV19LCJhYnN0cmFjdCI6IkFpbXMgTmF0dXJhbCBsYW5ndWFnZSBwcm9jZXNzaW5nIGNoYXRib3RzIChOTFBDKSBjYW4gYmUgdXNlZCB0byBnYXRoZXIgaW5mb3JtYXRpb24gZm9yIG1lZGljYWwgY29udGVudC4gSG93ZXZlciwgdGhlc2UgdG9vbHMgY29udGFpbiBhIHBvdGVudGlhbCByaXNrIG9mIG1pc2luZm9ybWF0aW9uLiBUaGlzIHN0dWR5IGFpbXMgdG8gZXZhbHVhdGUgZGlmZmVyZW50IGFzcGVjdHMgb2YgcmVzcG9uc2VzIGdpdmVuIGJ5IGRpZmZlcmVudCBOTFBDcyBvbiBxdWVzdGlvbnMgYWJvdXQgYXRyaWFsIGZpYnJpbGxhdGlvbiAoQUYpIGFuZCBjbGluaWNhbCBpbXBsYW50YWJsZSBlbGVjdHJvbmljIGRldmljZXMgKENJRUQpIE1ldGhvZHMgUXVlc3Rpb25zIHdlcmUgZW50ZXJlZCBpbnRvIHRocmVlIGRpZmZlcmVudCBOTFBDIGludGVyZmFjZXMuIFJlc3BvbnNlcyB3ZXJlIGV2YWx1YXRlZCB3aXRoIHJlZ2FyZCB0byBhcHByb3ByaWF0ZW5lc3MsIGFuZCByZXN1bHRzIGNvbXByZWhlbnNpYmlsaXR5LCBhcHBlYXJhbmNlIG9mIGNvbmZhYnVsYXRpb24sIGFic2VuY2Ugb2YgcmVsZXZhbnQgY29udGVudCwgYW5kIHJlY29tbWVuZGF0aW9ucyBnaXZlbiBmb3IgY2xpbmljYWxseSByZWxldmFudCBkZWNpc2lvbnMuIE1vcmVvdmVyLCByZWFkYWJpbGl0eSB3YXMgYXNzZXNzZWQgYnkgY2FsY3VsYXRpbmcgd29yZCBjb3VudCBhbmQgRmxlc2NoIFJlYWRpbmcgRWFzZSBzY29yZS4gNTIsIDYwLCBhbmQgODQlIG9mIHJlc3BvbnNlcyBvbiBBRiBhbmQgMTYsIDcyLCBhbmQgODglIG9uIENJRURzIHdlcmUgZXZhbHVhdGVkIHRvIGJlIGFwcHJvcHJpYXRlIGZvciBhbGwgcmVzcG9uc2VzIGdpdmVuIGJ5IEdvb2dsZSBCYXJkLCAoR0IpIEJpbmcgQ2hhdCAoQkMpIGFuZCBDaGF0R1BUIFBsdXMgKENHUCksIHJlc3BlY3RpdmVseS4gQXNzZXNzbWVudCBvZiBjb21wcmVoZW5zaWJpbGl0eSBzaG93ZWQgdGhhdCA5NiwgODgsIGFuZCA5MiUgb2YgcmVzcG9uc2VzIG9uIEFGIGFuZCA5MiBhbmQgODglLCBhbmQgMTAwJSBvbiBDSUVEcyB3ZXJlIGNvbXByZWhlbnNpYmxlIGZvciBhbGwgcmVzcG9uc2VzIGNyZWF0ZWQgYnkgR0IsIEJDLCBhbmQgQ0dQLCByZXNwZWN0aXZlbHkuIFJlYWRhYmlsaXR5IHZhcmllZCBiZXR3ZWVuIGRpZmZlcmVudCBOTFBDcy4gUmVsZXZhbnQgYXNwZWN0cyB3ZXJlIG1pc3NpbmcgaW4gNTIlIChHQiksIDYwJSAoQkMpLCBhbmQgMjQlIChDR1ApIGZvciBBRiwgYW5kIGluIDkyJSAoR0IpLCA4OCUgKEJDKSwgYW5kIDUyJSAoQ0dQKSBmb3IgQ0lFRHMgQ29uY2x1c2lvbiBSZXNwb25zZXMgZ2VuZXJhdGVkIGJ5IGFuIE5MUEMgYXJlIG1vc3RseSBlYXN5IHRvIHVuZGVyc3RhbmQgd2l0aCB2YXJ5aW5nIHJlYWRhYmlsaXR5IGJldHdlZW4gdGhlIGRpZmZlcmVudCBOTFBDcy4gVGhlIGFwcHJvcHJpYXRlbmVzcyBvZiByZXNwb25zZXMgaXMgbGltaXRlZCBhbmQgdmFyaWVzIGJldHdlZW4gZGlmZmVyZW50IE5MUENzLiBJbXBvcnRhbnQgYXNwZWN0cyBhcmUgb2Z0ZW4gbWlzc2VkIHRvIGJlIG1lbnRpb25lZC4gVGh1cywgY2hhdGJvdHMgc2hvdWxkIGJlIHVzZWQgd2l0aCBjYXV0aW9uIHRvIGdhdGhlciBtZWRpY2FsIGluZm9ybWF0aW9uIGFib3V0IGNhcmRpYWMgYXJyaHl0aG1pYXMgYW5kIGRldmljZXMuIiwiaXNzdWUiOiIxIiwidm9sdW1lIjoiMjYiLCJjb250YWluZXItdGl0bGUtc2hvcnQiOiIifSwiaXNUZW1wb3JhcnkiOmZhbHNlfV19"/>
                <w:id w:val="-1585675345"/>
                <w:placeholder>
                  <w:docPart w:val="DC00E8FFBB898449BBF972E0A0152179"/>
                </w:placeholder>
              </w:sdtPr>
              <w:sdtContent>
                <w:r w:rsidRPr="003F3707">
                  <w:rPr>
                    <w:rFonts w:ascii="Arial" w:hAnsi="Arial" w:cs="Arial"/>
                    <w:color w:val="000000"/>
                    <w:sz w:val="24"/>
                  </w:rPr>
                  <w:t>[36]</w:t>
                </w:r>
              </w:sdtContent>
            </w:sdt>
          </w:p>
        </w:tc>
        <w:tc>
          <w:tcPr>
            <w:tcW w:w="3260" w:type="dxa"/>
            <w:tcBorders>
              <w:top w:val="single" w:sz="4" w:space="0" w:color="auto"/>
              <w:left w:val="nil"/>
              <w:bottom w:val="single" w:sz="4" w:space="0" w:color="auto"/>
              <w:right w:val="single" w:sz="4" w:space="0" w:color="auto"/>
            </w:tcBorders>
            <w:vAlign w:val="center"/>
            <w:hideMark/>
          </w:tcPr>
          <w:p w14:paraId="2E4C8E85"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Typical inquiries from patients regarding AF (25) or CIED (25)</w:t>
            </w:r>
          </w:p>
        </w:tc>
        <w:tc>
          <w:tcPr>
            <w:tcW w:w="2835" w:type="dxa"/>
            <w:tcBorders>
              <w:top w:val="single" w:sz="4" w:space="0" w:color="auto"/>
              <w:left w:val="nil"/>
              <w:bottom w:val="single" w:sz="4" w:space="0" w:color="auto"/>
              <w:right w:val="single" w:sz="4" w:space="0" w:color="auto"/>
            </w:tcBorders>
            <w:vAlign w:val="center"/>
            <w:hideMark/>
          </w:tcPr>
          <w:p w14:paraId="4A043E16" w14:textId="77777777" w:rsidR="006277EA" w:rsidRDefault="006277EA" w:rsidP="00E613C7">
            <w:pPr>
              <w:jc w:val="center"/>
              <w:rPr>
                <w:rFonts w:asciiTheme="minorBidi" w:hAnsiTheme="minorBidi"/>
                <w:color w:val="000000"/>
              </w:rPr>
            </w:pPr>
            <w:r w:rsidRPr="004A24DF">
              <w:rPr>
                <w:rFonts w:asciiTheme="minorBidi" w:hAnsiTheme="minorBidi"/>
                <w:color w:val="000000"/>
              </w:rPr>
              <w:t xml:space="preserve">3 independent electrophysiologists, with a </w:t>
            </w:r>
            <w:r>
              <w:rPr>
                <w:rFonts w:asciiTheme="minorBidi" w:hAnsiTheme="minorBidi"/>
                <w:color w:val="000000"/>
              </w:rPr>
              <w:t>4</w:t>
            </w:r>
            <w:r w:rsidRPr="004A24DF">
              <w:rPr>
                <w:rFonts w:asciiTheme="minorBidi" w:hAnsiTheme="minorBidi"/>
                <w:color w:val="000000"/>
              </w:rPr>
              <w:t xml:space="preserve"> reviewer for disagreement</w:t>
            </w:r>
          </w:p>
          <w:p w14:paraId="1FCEAD8F" w14:textId="77777777" w:rsidR="006277EA" w:rsidRDefault="006277EA" w:rsidP="00E613C7">
            <w:pPr>
              <w:jc w:val="center"/>
              <w:rPr>
                <w:rFonts w:asciiTheme="minorBidi" w:hAnsiTheme="minorBidi"/>
                <w:color w:val="000000"/>
              </w:rPr>
            </w:pPr>
          </w:p>
          <w:p w14:paraId="56E4F913" w14:textId="77777777" w:rsidR="006277EA" w:rsidRPr="004A24DF" w:rsidRDefault="006277EA" w:rsidP="00E613C7">
            <w:pPr>
              <w:jc w:val="center"/>
              <w:rPr>
                <w:rFonts w:asciiTheme="minorBidi" w:hAnsiTheme="minorBidi"/>
                <w:color w:val="000000"/>
              </w:rPr>
            </w:pPr>
            <w:proofErr w:type="spellStart"/>
            <w:r>
              <w:rPr>
                <w:rFonts w:asciiTheme="minorBidi" w:hAnsiTheme="minorBidi"/>
                <w:color w:val="000000"/>
              </w:rPr>
              <w:t>WoC</w:t>
            </w:r>
            <w:proofErr w:type="spellEnd"/>
            <w:r>
              <w:rPr>
                <w:rFonts w:asciiTheme="minorBidi" w:hAnsiTheme="minorBidi"/>
                <w:color w:val="000000"/>
              </w:rPr>
              <w:t xml:space="preserve"> and FRE score</w:t>
            </w:r>
          </w:p>
        </w:tc>
        <w:tc>
          <w:tcPr>
            <w:tcW w:w="2268" w:type="dxa"/>
            <w:tcBorders>
              <w:top w:val="single" w:sz="4" w:space="0" w:color="auto"/>
              <w:left w:val="nil"/>
              <w:bottom w:val="single" w:sz="4" w:space="0" w:color="auto"/>
              <w:right w:val="single" w:sz="4" w:space="0" w:color="auto"/>
            </w:tcBorders>
            <w:vAlign w:val="center"/>
            <w:hideMark/>
          </w:tcPr>
          <w:p w14:paraId="29343B99" w14:textId="77777777" w:rsidR="006277EA" w:rsidRPr="00A6304E" w:rsidRDefault="006277EA" w:rsidP="00E613C7">
            <w:pPr>
              <w:jc w:val="center"/>
              <w:rPr>
                <w:rFonts w:asciiTheme="minorBidi" w:hAnsiTheme="minorBidi"/>
                <w:color w:val="000000"/>
              </w:rPr>
            </w:pPr>
          </w:p>
        </w:tc>
      </w:tr>
      <w:tr w:rsidR="006277EA" w:rsidRPr="00A6304E" w14:paraId="37D152B8" w14:textId="77777777" w:rsidTr="00E613C7">
        <w:trPr>
          <w:trHeight w:val="2144"/>
        </w:trPr>
        <w:tc>
          <w:tcPr>
            <w:tcW w:w="1560" w:type="dxa"/>
            <w:vMerge/>
            <w:tcBorders>
              <w:left w:val="single" w:sz="8" w:space="0" w:color="auto"/>
              <w:right w:val="single" w:sz="4" w:space="0" w:color="auto"/>
            </w:tcBorders>
            <w:vAlign w:val="center"/>
            <w:hideMark/>
          </w:tcPr>
          <w:p w14:paraId="34C4A415"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76D7780B" w14:textId="77777777" w:rsidR="006277EA" w:rsidRPr="00A6304E" w:rsidRDefault="006277EA" w:rsidP="00E613C7">
            <w:pPr>
              <w:jc w:val="center"/>
              <w:rPr>
                <w:rFonts w:asciiTheme="minorBidi" w:hAnsiTheme="minorBidi"/>
                <w:color w:val="467886"/>
                <w:u w:val="single"/>
              </w:rPr>
            </w:pPr>
            <w:hyperlink r:id="rId16" w:history="1">
              <w:r w:rsidRPr="006B2A5A">
                <w:rPr>
                  <w:rFonts w:asciiTheme="minorBidi" w:hAnsiTheme="minorBidi"/>
                </w:rPr>
                <w:t>Van Bulck, Liesbet, &amp; Philip Moons</w:t>
              </w:r>
            </w:hyperlink>
            <w:r>
              <w:t xml:space="preserve"> </w:t>
            </w:r>
            <w:sdt>
              <w:sdtPr>
                <w:rPr>
                  <w:rFonts w:ascii="Arial" w:hAnsi="Arial" w:cs="Arial"/>
                  <w:color w:val="000000"/>
                  <w:sz w:val="24"/>
                </w:rPr>
                <w:tag w:val="MENDELEY_CITATION_v3_eyJjaXRhdGlvbklEIjoiTUVOREVMRVlfQ0lUQVRJT05fNWM1NzQzN2UtOTJlYS00MmM0LTkzZjktYWY3MWZiNGQxYzNkIiwicHJvcGVydGllcyI6eyJub3RlSW5kZXgiOjB9LCJpc0VkaXRlZCI6ZmFsc2UsIm1hbnVhbE92ZXJyaWRlIjp7ImlzTWFudWFsbHlPdmVycmlkZGVuIjpmYWxzZSwiY2l0ZXByb2NUZXh0IjoiWzM3XSIsIm1hbnVhbE92ZXJyaWRlVGV4dCI6IiJ9LCJjaXRhdGlvbkl0ZW1zIjpbeyJpZCI6ImU1ZGZkZWM0LTNlOWQtMzdjZi05YTIzLTQyYzM4NmNmY2RkOCIsIml0ZW1EYXRhIjp7InR5cGUiOiJhcnRpY2xlLWpvdXJuYWwiLCJpZCI6ImU1ZGZkZWM0LTNlOWQtMzdjZi05YTIzLTQyYzM4NmNmY2RkOCIsInRpdGxlIjoiV2hhdCBpZiB5b3VyIHBhdGllbnQgc3dpdGNoZXMgZnJvbSBEci4gR29vZ2xlIHRvIERyLiBDaGF0R1BUPyBBIHZpZ25ldHRlLWJhc2VkIHN1cnZleSBvZiB0aGUgdHJ1c3R3b3J0aGluZXNzLCB2YWx1ZSwgYW5kIGRhbmdlciBvZiBDaGF0R1BULWdlbmVyYXRlZCByZXNwb25zZXMgdG8gaGVhbHRoIHF1ZXN0aW9ucyIsImF1dGhvciI6W3siZmFtaWx5IjoiQnVsY2siLCJnaXZlbiI6IkxpZXNiZXQiLCJwYXJzZS1uYW1lcyI6ZmFsc2UsImRyb3BwaW5nLXBhcnRpY2xlIjoiIiwibm9uLWRyb3BwaW5nLXBhcnRpY2xlIjoiVmFuIn0seyJmYW1pbHkiOiJNb29ucyIsImdpdmVuIjoiUGhpbGlwIiwicGFyc2UtbmFtZXMiOmZhbHNlLCJkcm9wcGluZy1wYXJ0aWNsZSI6IiIsIm5vbi1kcm9wcGluZy1wYXJ0aWNsZSI6IiJ9XSwiY29udGFpbmVyLXRpdGxlIjoiRXVyb3BlYW4gSm91cm5hbCBvZiBDYXJkaW92YXNjdWxhciBOdXJzaW5nIiwiRE9JIjoiMTAuMTA5My9ldXJqY24venZhZDAzOCIsIklTU04iOiIxODczMTk1MyIsImlzc3VlZCI6eyJkYXRlLXBhcnRzIjpbWzIwMjRdXX0sImFic3RyYWN0IjoiQ2hhdEdQVCBpcyBhIG5ldyBhcnRpZmljaWFsIGludGVsbGlnZW5jZSBzeXN0ZW0gdGhhdCByZXZvbHV0aW9uaXplcyB0aGUgd2F5IGhvdyBpbmZvcm1hdGlvbiBjYW4gYmUgc291Z2h0IGFuZCBvYnRhaW5lZC4gSW4gdGhpcyBzdHVkeSwgdGhlIHRydXN0d29ydGhpbmVzcywgdmFsdWUsIGFuZCBkYW5nZXIgb2YgQ2hhdEdQVC1nZW5lcmF0ZWQgcmVzcG9uc2VzIG9uIGZvdXIgdmlnbmV0dGVzIHRoYXQgcmVwcmVzZW50ZWQgdmlydHVhbCBwYXRpZW50IHF1ZXN0aW9ucyB3ZXJlIGV2YWx1YXRlZCBieSAyMCBleHBlcnRzIGluIHRoZSBkb21haW4gb2YgY29uZ2VuaXRhbCBoZWFydCBkaXNlYXNlLCBhdHJpYWwgZmlicmlsbGF0aW9uLCBoZWFydCBmYWlsdXJlLCBvciBjaG9sZXN0ZXJvbC4gRXhwZXJ0cyBnZW5lcmFsbHkgY29uc2lkZXJlZCBDaGF0R1BULWdlbmVyYXRlZCByZXNwb25zZXMgdHJ1c3R3b3J0aHkgYW5kIHZhbHVhYmxlLCB3aXRoIGZldyBjb25zaWRlcmluZyB0aGVtIGRhbmdlcm91cy4gRm9ydHkgcGVyY2VudCBvZiB0aGUgZXhwZXJ0cyBmb3VuZCBDaGF0R1BUIHJlc3BvbnNlcyBtb3JlIHZhbHVhYmxlIHRoYW4gR29vZ2xlLiBFeHBlcnRzIGFwcHJlY2lhdGVkIHRoZSBzb3BoaXN0aWNhdGlvbiBhbmQgbnVhbmNlcyBpbiB0aGUgcmVzcG9uc2VzIGJ1dCBhbHNvIHJlY29nbml6ZWQgdGhhdCByZXNwb25zZXMgd2VyZSBvZnRlbiBpbmNvbXBsZXRlIGFuZCBzb21ldGltZXMgbWlzbGVhZGluZy4iLCJpc3N1ZSI6IjEiLCJ2b2x1bWUiOiIyMyIsImNvbnRhaW5lci10aXRsZS1zaG9ydCI6IiJ9LCJpc1RlbXBvcmFyeSI6ZmFsc2V9XX0="/>
                <w:id w:val="407662403"/>
                <w:placeholder>
                  <w:docPart w:val="EA733A13D1821F4293450A103BDD8BA6"/>
                </w:placeholder>
              </w:sdtPr>
              <w:sdtContent>
                <w:r w:rsidRPr="003F3707">
                  <w:rPr>
                    <w:rFonts w:ascii="Arial" w:hAnsi="Arial" w:cs="Arial"/>
                    <w:color w:val="000000"/>
                    <w:sz w:val="24"/>
                  </w:rPr>
                  <w:t>[37]</w:t>
                </w:r>
              </w:sdtContent>
            </w:sdt>
          </w:p>
        </w:tc>
        <w:tc>
          <w:tcPr>
            <w:tcW w:w="3260" w:type="dxa"/>
            <w:tcBorders>
              <w:top w:val="single" w:sz="4" w:space="0" w:color="auto"/>
              <w:left w:val="nil"/>
              <w:bottom w:val="single" w:sz="4" w:space="0" w:color="auto"/>
              <w:right w:val="single" w:sz="4" w:space="0" w:color="auto"/>
            </w:tcBorders>
            <w:vAlign w:val="center"/>
            <w:hideMark/>
          </w:tcPr>
          <w:p w14:paraId="43252399"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Typical inquiries from virtual patients regarding CHD, AF, HF and Chol</w:t>
            </w:r>
          </w:p>
        </w:tc>
        <w:tc>
          <w:tcPr>
            <w:tcW w:w="2835" w:type="dxa"/>
            <w:tcBorders>
              <w:top w:val="single" w:sz="4" w:space="0" w:color="auto"/>
              <w:left w:val="nil"/>
              <w:bottom w:val="single" w:sz="4" w:space="0" w:color="auto"/>
              <w:right w:val="single" w:sz="4" w:space="0" w:color="auto"/>
            </w:tcBorders>
            <w:vAlign w:val="center"/>
            <w:hideMark/>
          </w:tcPr>
          <w:p w14:paraId="02D38A1D"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20 (19 nurses, 1 dietician)</w:t>
            </w:r>
          </w:p>
          <w:p w14:paraId="086632BC" w14:textId="77777777" w:rsidR="006277EA" w:rsidRPr="00A6304E" w:rsidRDefault="006277EA" w:rsidP="00E613C7">
            <w:pPr>
              <w:jc w:val="center"/>
              <w:rPr>
                <w:rFonts w:asciiTheme="minorBidi" w:hAnsiTheme="minorBidi"/>
                <w:color w:val="000000"/>
              </w:rPr>
            </w:pPr>
          </w:p>
          <w:p w14:paraId="53B5129E" w14:textId="77777777" w:rsidR="006277EA" w:rsidRPr="00A6304E" w:rsidRDefault="006277EA" w:rsidP="00E613C7">
            <w:pPr>
              <w:jc w:val="center"/>
              <w:rPr>
                <w:rFonts w:asciiTheme="minorBidi" w:hAnsiTheme="minorBidi"/>
                <w:color w:val="000000"/>
              </w:rPr>
            </w:pPr>
            <w:r>
              <w:rPr>
                <w:rFonts w:asciiTheme="minorBidi" w:hAnsiTheme="minorBidi"/>
                <w:color w:val="000000"/>
              </w:rPr>
              <w:t>R</w:t>
            </w:r>
            <w:r w:rsidRPr="00A6304E">
              <w:rPr>
                <w:rFonts w:asciiTheme="minorBidi" w:hAnsiTheme="minorBidi"/>
                <w:color w:val="000000"/>
              </w:rPr>
              <w:t>at</w:t>
            </w:r>
            <w:r>
              <w:rPr>
                <w:rFonts w:asciiTheme="minorBidi" w:hAnsiTheme="minorBidi"/>
                <w:color w:val="000000"/>
              </w:rPr>
              <w:t>ing</w:t>
            </w:r>
            <w:r w:rsidRPr="00A6304E">
              <w:rPr>
                <w:rFonts w:asciiTheme="minorBidi" w:hAnsiTheme="minorBidi"/>
                <w:color w:val="000000"/>
              </w:rPr>
              <w:t xml:space="preserve"> the case on a scale from 1 to 10.  </w:t>
            </w:r>
            <w:r w:rsidRPr="00A6304E">
              <w:rPr>
                <w:rFonts w:asciiTheme="minorBidi" w:hAnsiTheme="minorBidi"/>
                <w:color w:val="000000"/>
              </w:rPr>
              <w:br/>
              <w:t xml:space="preserve">Comparing the </w:t>
            </w:r>
            <w:proofErr w:type="spellStart"/>
            <w:r w:rsidRPr="00A6304E">
              <w:rPr>
                <w:rFonts w:asciiTheme="minorBidi" w:hAnsiTheme="minorBidi"/>
                <w:color w:val="000000"/>
              </w:rPr>
              <w:t>valuability</w:t>
            </w:r>
            <w:proofErr w:type="spellEnd"/>
            <w:r w:rsidRPr="00A6304E">
              <w:rPr>
                <w:rFonts w:asciiTheme="minorBidi" w:hAnsiTheme="minorBidi"/>
                <w:color w:val="000000"/>
              </w:rPr>
              <w:t xml:space="preserve"> to Google searching</w:t>
            </w:r>
          </w:p>
        </w:tc>
        <w:tc>
          <w:tcPr>
            <w:tcW w:w="2268" w:type="dxa"/>
            <w:tcBorders>
              <w:top w:val="single" w:sz="4" w:space="0" w:color="auto"/>
              <w:left w:val="nil"/>
              <w:bottom w:val="single" w:sz="4" w:space="0" w:color="auto"/>
              <w:right w:val="single" w:sz="4" w:space="0" w:color="auto"/>
            </w:tcBorders>
            <w:vAlign w:val="center"/>
            <w:hideMark/>
          </w:tcPr>
          <w:p w14:paraId="64980A55" w14:textId="77777777" w:rsidR="006277EA" w:rsidRPr="00A6304E" w:rsidRDefault="006277EA" w:rsidP="00E613C7">
            <w:pPr>
              <w:jc w:val="center"/>
              <w:rPr>
                <w:rFonts w:asciiTheme="minorBidi" w:hAnsiTheme="minorBidi"/>
                <w:color w:val="000000"/>
              </w:rPr>
            </w:pPr>
          </w:p>
        </w:tc>
      </w:tr>
      <w:tr w:rsidR="006277EA" w:rsidRPr="00A6304E" w14:paraId="4F4AFD40" w14:textId="77777777" w:rsidTr="00E613C7">
        <w:trPr>
          <w:trHeight w:val="132"/>
        </w:trPr>
        <w:tc>
          <w:tcPr>
            <w:tcW w:w="1560" w:type="dxa"/>
            <w:vMerge/>
            <w:tcBorders>
              <w:left w:val="single" w:sz="8" w:space="0" w:color="auto"/>
              <w:right w:val="single" w:sz="4" w:space="0" w:color="auto"/>
            </w:tcBorders>
            <w:vAlign w:val="center"/>
          </w:tcPr>
          <w:p w14:paraId="745F2FA3"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02B37568" w14:textId="77777777" w:rsidR="006277EA" w:rsidRDefault="006277EA" w:rsidP="00E613C7">
            <w:pPr>
              <w:jc w:val="center"/>
            </w:pPr>
            <w:hyperlink r:id="rId17" w:history="1">
              <w:r w:rsidRPr="006B2A5A">
                <w:rPr>
                  <w:rFonts w:asciiTheme="minorBidi" w:hAnsiTheme="minorBidi"/>
                </w:rPr>
                <w:t>Kassab, Joseph et al.</w:t>
              </w:r>
            </w:hyperlink>
          </w:p>
          <w:p w14:paraId="39ABCD8E" w14:textId="77777777" w:rsidR="006277EA" w:rsidRPr="00A6304E" w:rsidRDefault="006277EA" w:rsidP="00E613C7">
            <w:pPr>
              <w:jc w:val="center"/>
              <w:rPr>
                <w:rFonts w:asciiTheme="minorBidi" w:hAnsiTheme="minorBidi"/>
              </w:rPr>
            </w:pPr>
            <w:sdt>
              <w:sdtPr>
                <w:rPr>
                  <w:rFonts w:ascii="Arial" w:hAnsi="Arial" w:cs="Arial"/>
                  <w:color w:val="000000"/>
                  <w:sz w:val="24"/>
                </w:rPr>
                <w:tag w:val="MENDELEY_CITATION_v3_eyJjaXRhdGlvbklEIjoiTUVOREVMRVlfQ0lUQVRJT05fMjU0Y2I4M2EtMThhMS00MzAxLThiYWItYmM0NmMzZWI0MWE1IiwicHJvcGVydGllcyI6eyJub3RlSW5kZXgiOjB9LCJpc0VkaXRlZCI6ZmFsc2UsIm1hbnVhbE92ZXJyaWRlIjp7ImlzTWFudWFsbHlPdmVycmlkZGVuIjpmYWxzZSwiY2l0ZXByb2NUZXh0IjoiWzI1XSIsIm1hbnVhbE92ZXJyaWRlVGV4dCI6IiJ9LCJjaXRhdGlvbkl0ZW1zIjpbeyJpZCI6ImQwZDk2YTE5LWU4NTMtMzk1NS1iNWUzLTlhMTZmOGYzNGEwNyIsIml0ZW1EYXRhIjp7InR5cGUiOiJhcnRpY2xlIiwiaWQiOiJkMGQ5NmExOS1lODUzLTM5NTUtYjVlMy05YTE2ZjhmMzRhMDciLCJ0aXRsZSI6IkNvbXBhcmF0aXZlIEFuYWx5c2lzIG9mIENoYXQtQmFzZWQgQXJ0aWZpY2lhbCBJbnRlbGxpZ2VuY2UgTW9kZWxzIGluIEFkZHJlc3NpbmcgQ29tbW9uIGFuZCBDaGFsbGVuZ2luZyBWYWx2dWxhciBIZWFydCBEaXNlYXNlIENsaW5pY2FsIFNjZW5hcmlvcyIsImF1dGhvciI6W3siZmFtaWx5IjoiS2Fzc2FiIiwiZ2l2ZW4iOiJKb3NlcGgiLCJwYXJzZS1uYW1lcyI6ZmFsc2UsImRyb3BwaW5nLXBhcnRpY2xlIjoiIiwibm9uLWRyb3BwaW5nLXBhcnRpY2xlIjoiIn0seyJmYW1pbHkiOiJLYXBhZGlhIiwiZ2l2ZW4iOiJWaXNod3VtIiwicGFyc2UtbmFtZXMiOmZhbHNlLCJkcm9wcGluZy1wYXJ0aWNsZSI6IiIsIm5vbi1kcm9wcGluZy1wYXJ0aWNsZSI6IiJ9LHsiZmFtaWx5IjoiTWFzc2FkIiwiZ2l2ZW4iOiJDaHJpc3RvcGhlciIsInBhcnNlLW5hbWVzIjpmYWxzZSwiZHJvcHBpbmctcGFydGljbGUiOiIiLCJub24tZHJvcHBpbmctcGFydGljbGUiOiIifSx7ImZhbWlseSI6IlNhcnJhanUiLCJnaXZlbiI6IkFzaGlzaCIsInBhcnNlLW5hbWVzIjpmYWxzZSwiZHJvcHBpbmctcGFydGljbGUiOiIiLCJub24tZHJvcHBpbmctcGFydGljbGUiOiIifSx7ImZhbWlseSI6IlJhbWNoYW5kIiwiZ2l2ZW4iOiJKYXkiLCJwYXJzZS1uYW1lcyI6ZmFsc2UsImRyb3BwaW5nLXBhcnRpY2xlIjoiIiwibm9uLWRyb3BwaW5nLXBhcnRpY2xlIjoiIn0seyJmYW1pbHkiOiJLYXBhZGlhIiwiZ2l2ZW4iOiJTYW1pciBSLiIsInBhcnNlLW5hbWVzIjpmYWxzZSwiZHJvcHBpbmctcGFydGljbGUiOiIiLCJub24tZHJvcHBpbmctcGFydGljbGUiOiIifSx7ImZhbWlseSI6IkhhcmIiLCJnaXZlbiI6IlNlcmdlIEMuIiwicGFyc2UtbmFtZXMiOmZhbHNlLCJkcm9wcGluZy1wYXJ0aWNsZSI6IiIsIm5vbi1kcm9wcGluZy1wYXJ0aWNsZSI6IiJ9XSwiY29udGFpbmVyLXRpdGxlIjoiSm91cm5hbCBvZiB0aGUgQW1lcmljYW4gSGVhcnQgQXNzb2NpYXRpb24iLCJjb250YWluZXItdGl0bGUtc2hvcnQiOiJKLiBBbS4gSGVhcnQgQXNzb2MuIiwiRE9JIjoiMTAuMTE2MS9KQUhBLjEyMy4wMzE3ODciLCJJU1NOIjoiMjA0Nzk5ODAiLCJpc3N1ZWQiOnsiZGF0ZS1wYXJ0cyI6W1syMDIzXV19LCJpc3N1ZSI6IjIyIiwidm9sdW1lIjoiMTIifSwiaXNUZW1wb3JhcnkiOmZhbHNlfV19"/>
                <w:id w:val="1786613834"/>
                <w:placeholder>
                  <w:docPart w:val="E46F3941FBEEFC45A984DCAF0A997F50"/>
                </w:placeholder>
              </w:sdtPr>
              <w:sdtContent>
                <w:r w:rsidRPr="003F3707">
                  <w:rPr>
                    <w:rFonts w:ascii="Arial" w:hAnsi="Arial" w:cs="Arial"/>
                    <w:color w:val="000000"/>
                    <w:sz w:val="24"/>
                  </w:rPr>
                  <w:t>[25]</w:t>
                </w:r>
              </w:sdtContent>
            </w:sdt>
          </w:p>
        </w:tc>
        <w:tc>
          <w:tcPr>
            <w:tcW w:w="3260" w:type="dxa"/>
            <w:tcBorders>
              <w:top w:val="single" w:sz="4" w:space="0" w:color="auto"/>
              <w:left w:val="nil"/>
              <w:bottom w:val="single" w:sz="8" w:space="0" w:color="auto"/>
              <w:right w:val="single" w:sz="4" w:space="0" w:color="auto"/>
            </w:tcBorders>
            <w:vAlign w:val="center"/>
          </w:tcPr>
          <w:p w14:paraId="0EF991F7" w14:textId="77777777" w:rsidR="006277EA" w:rsidRPr="00A6304E" w:rsidRDefault="006277EA" w:rsidP="00E613C7">
            <w:pPr>
              <w:jc w:val="center"/>
              <w:rPr>
                <w:rFonts w:asciiTheme="minorBidi" w:hAnsiTheme="minorBidi"/>
                <w:color w:val="000000"/>
              </w:rPr>
            </w:pPr>
            <w:r w:rsidRPr="00A6304E">
              <w:rPr>
                <w:rFonts w:asciiTheme="minorBidi" w:hAnsiTheme="minorBidi"/>
              </w:rPr>
              <w:t xml:space="preserve">15 </w:t>
            </w:r>
            <w:proofErr w:type="gramStart"/>
            <w:r w:rsidRPr="00A6304E">
              <w:rPr>
                <w:rFonts w:asciiTheme="minorBidi" w:hAnsiTheme="minorBidi"/>
              </w:rPr>
              <w:t>patient</w:t>
            </w:r>
            <w:proofErr w:type="gramEnd"/>
            <w:r>
              <w:rPr>
                <w:rFonts w:asciiTheme="minorBidi" w:hAnsiTheme="minorBidi"/>
              </w:rPr>
              <w:t xml:space="preserve"> </w:t>
            </w:r>
            <w:r w:rsidRPr="00A6304E">
              <w:rPr>
                <w:rFonts w:asciiTheme="minorBidi" w:hAnsiTheme="minorBidi"/>
              </w:rPr>
              <w:t xml:space="preserve">centered </w:t>
            </w:r>
            <w:r>
              <w:rPr>
                <w:rFonts w:asciiTheme="minorBidi" w:hAnsiTheme="minorBidi"/>
              </w:rPr>
              <w:t>and</w:t>
            </w:r>
            <w:r w:rsidRPr="00A6304E">
              <w:rPr>
                <w:rFonts w:asciiTheme="minorBidi" w:hAnsiTheme="minorBidi"/>
              </w:rPr>
              <w:t xml:space="preserve"> 15 </w:t>
            </w:r>
            <w:proofErr w:type="gramStart"/>
            <w:r w:rsidRPr="00A6304E">
              <w:rPr>
                <w:rFonts w:asciiTheme="minorBidi" w:hAnsiTheme="minorBidi"/>
              </w:rPr>
              <w:t>physician</w:t>
            </w:r>
            <w:proofErr w:type="gramEnd"/>
            <w:r>
              <w:rPr>
                <w:rFonts w:asciiTheme="minorBidi" w:hAnsiTheme="minorBidi"/>
              </w:rPr>
              <w:t xml:space="preserve"> </w:t>
            </w:r>
            <w:r w:rsidRPr="00A6304E">
              <w:rPr>
                <w:rFonts w:asciiTheme="minorBidi" w:hAnsiTheme="minorBidi"/>
              </w:rPr>
              <w:t>centered VHD queries</w:t>
            </w:r>
          </w:p>
        </w:tc>
        <w:tc>
          <w:tcPr>
            <w:tcW w:w="2835" w:type="dxa"/>
            <w:tcBorders>
              <w:top w:val="single" w:sz="4" w:space="0" w:color="auto"/>
              <w:left w:val="nil"/>
              <w:bottom w:val="single" w:sz="8" w:space="0" w:color="auto"/>
              <w:right w:val="single" w:sz="4" w:space="0" w:color="auto"/>
            </w:tcBorders>
            <w:vAlign w:val="center"/>
          </w:tcPr>
          <w:p w14:paraId="17615EE4" w14:textId="77777777" w:rsidR="006277EA" w:rsidRPr="00A6304E" w:rsidRDefault="006277EA" w:rsidP="00E613C7">
            <w:pPr>
              <w:jc w:val="center"/>
              <w:rPr>
                <w:rFonts w:asciiTheme="minorBidi" w:hAnsiTheme="minorBidi"/>
                <w:color w:val="000000"/>
              </w:rPr>
            </w:pPr>
            <w:r w:rsidRPr="00A6304E">
              <w:rPr>
                <w:rFonts w:asciiTheme="minorBidi" w:hAnsiTheme="minorBidi"/>
              </w:rPr>
              <w:t>3 structural cardiologists</w:t>
            </w:r>
            <w:r>
              <w:rPr>
                <w:rFonts w:asciiTheme="minorBidi" w:hAnsiTheme="minorBidi"/>
              </w:rPr>
              <w:t xml:space="preserve"> from Cleveland clinic (blinded)</w:t>
            </w:r>
          </w:p>
        </w:tc>
        <w:tc>
          <w:tcPr>
            <w:tcW w:w="2268" w:type="dxa"/>
            <w:tcBorders>
              <w:top w:val="single" w:sz="4" w:space="0" w:color="auto"/>
              <w:left w:val="nil"/>
              <w:bottom w:val="single" w:sz="4" w:space="0" w:color="auto"/>
              <w:right w:val="single" w:sz="4" w:space="0" w:color="auto"/>
            </w:tcBorders>
            <w:vAlign w:val="center"/>
          </w:tcPr>
          <w:p w14:paraId="0D82001C" w14:textId="77777777" w:rsidR="006277EA" w:rsidRPr="00A6304E" w:rsidRDefault="006277EA" w:rsidP="00E613C7">
            <w:pPr>
              <w:rPr>
                <w:rFonts w:asciiTheme="minorBidi" w:hAnsiTheme="minorBidi"/>
                <w:color w:val="000000"/>
              </w:rPr>
            </w:pPr>
          </w:p>
        </w:tc>
      </w:tr>
      <w:tr w:rsidR="006277EA" w:rsidRPr="00A6304E" w14:paraId="0E21A07D" w14:textId="77777777" w:rsidTr="00E613C7">
        <w:trPr>
          <w:trHeight w:val="679"/>
        </w:trPr>
        <w:tc>
          <w:tcPr>
            <w:tcW w:w="1560" w:type="dxa"/>
            <w:vMerge/>
            <w:tcBorders>
              <w:left w:val="single" w:sz="8" w:space="0" w:color="auto"/>
              <w:right w:val="single" w:sz="4" w:space="0" w:color="auto"/>
            </w:tcBorders>
            <w:vAlign w:val="center"/>
          </w:tcPr>
          <w:p w14:paraId="0AE25A3E"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28ACB5C5" w14:textId="77777777" w:rsidR="006277EA" w:rsidRPr="00A6304E" w:rsidRDefault="006277EA" w:rsidP="00E613C7">
            <w:pPr>
              <w:jc w:val="center"/>
              <w:rPr>
                <w:rFonts w:asciiTheme="minorBidi" w:hAnsiTheme="minorBidi"/>
              </w:rPr>
            </w:pPr>
            <w:hyperlink r:id="rId18" w:history="1">
              <w:r w:rsidRPr="006B2A5A">
                <w:rPr>
                  <w:rFonts w:asciiTheme="minorBidi" w:hAnsiTheme="minorBidi"/>
                </w:rPr>
                <w:t xml:space="preserve">Han, </w:t>
              </w:r>
              <w:proofErr w:type="spellStart"/>
              <w:r w:rsidRPr="006B2A5A">
                <w:rPr>
                  <w:rFonts w:asciiTheme="minorBidi" w:hAnsiTheme="minorBidi"/>
                </w:rPr>
                <w:t>Changho</w:t>
              </w:r>
              <w:proofErr w:type="spellEnd"/>
              <w:r w:rsidRPr="006B2A5A">
                <w:rPr>
                  <w:rFonts w:asciiTheme="minorBidi" w:hAnsiTheme="minorBidi"/>
                </w:rPr>
                <w:t xml:space="preserve"> et al.</w:t>
              </w:r>
            </w:hyperlink>
            <w:r w:rsidRPr="00DF5829">
              <w:rPr>
                <w:rFonts w:asciiTheme="minorBidi" w:hAnsiTheme="minorBidi"/>
                <w:color w:val="000000"/>
              </w:rPr>
              <w:t xml:space="preserve"> </w:t>
            </w:r>
            <w:sdt>
              <w:sdtPr>
                <w:rPr>
                  <w:rFonts w:ascii="Arial" w:hAnsi="Arial" w:cs="Arial"/>
                  <w:color w:val="000000"/>
                  <w:sz w:val="24"/>
                </w:rPr>
                <w:tag w:val="MENDELEY_CITATION_v3_eyJjaXRhdGlvbklEIjoiTUVOREVMRVlfQ0lUQVRJT05fM2JlYWI4ZDgtNTIxZi00MWNiLTllM2ItNzYwNGRiZWE5NGM5IiwicHJvcGVydGllcyI6eyJub3RlSW5kZXgiOjB9LCJpc0VkaXRlZCI6ZmFsc2UsIm1hbnVhbE92ZXJyaWRlIjp7ImlzTWFudWFsbHlPdmVycmlkZGVuIjpmYWxzZSwiY2l0ZXByb2NUZXh0IjoiWzI0XSIsIm1hbnVhbE92ZXJyaWRlVGV4dCI6IiJ9LCJjaXRhdGlvbkl0ZW1zIjpbeyJpZCI6Ijg2MWVjNTk1LWYzYTItM2RmOS1hZWMyLTlkMGJhMzdhM2I2OSIsIml0ZW1EYXRhIjp7InR5cGUiOiJhcnRpY2xlLWpvdXJuYWwiLCJpZCI6Ijg2MWVjNTk1LWYzYTItM2RmOS1hZWMyLTlkMGJhMzdhM2I2OSIsInRpdGxlIjoiRXZhbHVhdGlvbiBvZiBHUFQtNCBmb3IgMTAteWVhciBjYXJkaW92YXNjdWxhciByaXNrIHByZWRpY3Rpb246IEluc2lnaHRzIGZyb20gdGhlIFVLIEJpb2JhbmsgYW5kIEtvR0VTIGRhdGEiLCJhdXRob3IiOlt7ImZhbWlseSI6IkhhbiIsImdpdmVuIjoiQ2hhbmdobyIsInBhcnNlLW5hbWVzIjpmYWxzZSwiZHJvcHBpbmctcGFydGljbGUiOiIiLCJub24tZHJvcHBpbmctcGFydGljbGUiOiIifSx7ImZhbWlseSI6IktpbSIsImdpdmVuIjoiRG9uZyBXb24iLCJwYXJzZS1uYW1lcyI6ZmFsc2UsImRyb3BwaW5nLXBhcnRpY2xlIjoiIiwibm9uLWRyb3BwaW5nLXBhcnRpY2xlIjoiIn0seyJmYW1pbHkiOiJLaW0iLCJnaXZlbiI6IlNvbmdzb28iLCJwYXJzZS1uYW1lcyI6ZmFsc2UsImRyb3BwaW5nLXBhcnRpY2xlIjoiIiwibm9uLWRyb3BwaW5nLXBhcnRpY2xlIjoiIn0seyJmYW1pbHkiOiJDaGFuIFlvdSIsImdpdmVuIjoiU2VuZyIsInBhcnNlLW5hbWVzIjpmYWxzZSwiZHJvcHBpbmctcGFydGljbGUiOiIiLCJub24tZHJvcHBpbmctcGFydGljbGUiOiIifSx7ImZhbWlseSI6IlBhcmsiLCJnaXZlbiI6IkppbiBZb3VuZyIsInBhcnNlLW5hbWVzIjpmYWxzZSwiZHJvcHBpbmctcGFydGljbGUiOiIiLCJub24tZHJvcHBpbmctcGFydGljbGUiOiIifSx7ImZhbWlseSI6IkJhZSIsImdpdmVuIjoiU3VuZyBBLiIsInBhcnNlLW5hbWVzIjpmYWxzZSwiZHJvcHBpbmctcGFydGljbGUiOiIiLCJub24tZHJvcHBpbmctcGFydGljbGUiOiIifSx7ImZhbWlseSI6Illvb24iLCJnaXZlbiI6IkR1a3lvbmciLCJwYXJzZS1uYW1lcyI6ZmFsc2UsImRyb3BwaW5nLXBhcnRpY2xlIjoiIiwibm9uLWRyb3BwaW5nLXBhcnRpY2xlIjoiIn1dLCJjb250YWluZXItdGl0bGUiOiJpU2NpZW5jZSIsImNvbnRhaW5lci10aXRsZS1zaG9ydCI6ImlTY2llbmNlIiwiRE9JIjoiMTAuMTAxNi9qLmlzY2kuMjAyNC4xMDkwMjIiLCJJU1NOIjoiMjU4OTAwNDIiLCJpc3N1ZWQiOnsiZGF0ZS1wYXJ0cyI6W1syMDI0XV19LCJhYnN0cmFjdCI6IkNhcmRpb3Zhc2N1bGFyIGRpc2Vhc2UgKENWRCkgcmVtYWlucyBhIHByZXNzaW5nIGdsb2JhbCBoZWFsdGggY29uY2Vybi4gV2hpbGUgdHJhZGl0aW9uYWwgcmlzayBwcmVkaWN0aW9uIG1ldGhvZHMgc3VjaCBhcyB0aGUgRnJhbWluZ2hhbSBhbmQgQW1lcmljYW4gQ29sbGVnZSBvZiBDYXJkaW9sb2d5L0FtZXJpY2FuIEhlYXJ0IEFzc29jaWF0aW9uIChBQ0MvQUhBKSByaXNrIHNjb3JlcyBoYXZlIGJlZW4gd2lkZWx5IHVzZWQgaW4gdGhlIHByYWN0aWNlLCBhcnRpZmljaWFsIGludGVsbGlnZW5jZSAoQUkpLCBlc3BlY2lhbGx5IEdQVC00LCBvZmZlcnMgbmV3IG9wcG9ydHVuaXRpZXMuIFV0aWxpemluZyBsYXJnZSBzY2FsZSBvZiBtdWx0aS1jZW50ZXIgZGF0YSBmcm9tIDQ3LDQ2OCBVSyBCaW9iYW5rIHBhcnRpY2lwYW50cyBhbmQgNSw3MTggS29HRVMgcGFydGljaXBhbnRzLCB0aGlzIHN0dWR5IHF1YW50aXRhdGl2ZWx5IGV2YWx1YXRlZCB0aGUgcHJlZGljdGl2ZSBjYXBhYmlsaXRpZXMgb2YgR1BULTQgaW4gY29tcGFyaXNvbiB3aXRoIHRyYWRpdGlvbmFsIG1vZGVscy4gT3VyIHJlc3VsdHMgc3VnZ2VzdCB0aGF0IHRoZSBHUFQtYmFzZWQgc2NvcmUgc2hvd2VkIGNvbW1lbmRhYmx5IGNvbXBhcmFibGUgcGVyZm9ybWFuY2UgaW4gQ1ZEIHByZWRpY3Rpb24gd2hlbiBjb21wYXJlZCB0byB0cmFkaXRpb25hbCBtb2RlbHMgKEFVUk9DIG9uIFVLQjogMC43MjUgZm9yIEdQVC00LCAwLjczMyBmb3IgQUNDL0FIQSwgMC43MjggZm9yIEZyYW1pbmdoYW07IEtvR0VTOiAwLjY2NCBmb3IgR1BULTQsIDAuNjc0IGZvciBBQ0MvQUhBLCAwLjY3NSBmb3IgRnJhbWluZ2hhbSkuIEV2ZW4gd2l0aCBvbWlzc2lvbiBvZiBjZXJ0YWluIHZhcmlhYmxlcywgR1BULTTigJlzIHBlcmZvcm1hbmNlIHdhcyByb2J1c3QsIGRlbW9uc3RyYXRpbmcgaXRzIGFkYXB0YWJpbGl0eSB0byBkYXRhLXNjYXJjZSBzaXR1YXRpb25zLiBJbiBjb25jbHVzaW9uLCB0aGlzIHN0dWR5IGVtcGhhc2l6ZXMgdGhlIHByb21pc2luZyByb2xlIG9mIEdQVC00IGluIHByZWRpY3RpbmcgQ1ZEIHJpc2tzIGFjcm9zcyB2YXJpZWQgZXRobmljIGRhdGFzZXRzLCBwb2ludGluZyB0b3dhcmQgaXRzIGV4cGFuc2l2ZSBmdXR1cmUgYXBwbGljYXRpb25zIGluIHRoZSBtZWRpY2FsIHByYWN0aWNlLiIsImlzc3VlIjoiMiIsInZvbHVtZSI6IjI3In0sImlzVGVtcG9yYXJ5IjpmYWxzZX1dfQ=="/>
                <w:id w:val="-1977371963"/>
                <w:placeholder>
                  <w:docPart w:val="0197D5B1A122F34FA63985FD125B820C"/>
                </w:placeholder>
              </w:sdtPr>
              <w:sdtContent>
                <w:r w:rsidRPr="003F3707">
                  <w:rPr>
                    <w:rFonts w:ascii="Arial" w:hAnsi="Arial" w:cs="Arial"/>
                    <w:color w:val="000000"/>
                    <w:sz w:val="24"/>
                  </w:rPr>
                  <w:t>[24]</w:t>
                </w:r>
              </w:sdtContent>
            </w:sdt>
          </w:p>
        </w:tc>
        <w:tc>
          <w:tcPr>
            <w:tcW w:w="3260" w:type="dxa"/>
            <w:tcBorders>
              <w:top w:val="nil"/>
              <w:left w:val="nil"/>
              <w:bottom w:val="single" w:sz="4" w:space="0" w:color="auto"/>
              <w:right w:val="single" w:sz="4" w:space="0" w:color="auto"/>
            </w:tcBorders>
            <w:vAlign w:val="center"/>
          </w:tcPr>
          <w:p w14:paraId="04C617B8" w14:textId="77777777" w:rsidR="006277EA" w:rsidRPr="00A6304E" w:rsidRDefault="006277EA" w:rsidP="00E613C7">
            <w:pPr>
              <w:jc w:val="center"/>
              <w:rPr>
                <w:rFonts w:asciiTheme="minorBidi" w:hAnsiTheme="minorBidi"/>
              </w:rPr>
            </w:pPr>
            <w:r w:rsidRPr="00A6304E">
              <w:rPr>
                <w:rFonts w:asciiTheme="minorBidi" w:hAnsiTheme="minorBidi"/>
              </w:rPr>
              <w:t xml:space="preserve">UK Biobank (n=47,468); </w:t>
            </w:r>
            <w:proofErr w:type="spellStart"/>
            <w:r w:rsidRPr="00A6304E">
              <w:rPr>
                <w:rFonts w:asciiTheme="minorBidi" w:hAnsiTheme="minorBidi"/>
              </w:rPr>
              <w:t>KoGES</w:t>
            </w:r>
            <w:proofErr w:type="spellEnd"/>
            <w:r w:rsidRPr="00A6304E">
              <w:rPr>
                <w:rFonts w:asciiTheme="minorBidi" w:hAnsiTheme="minorBidi"/>
              </w:rPr>
              <w:t xml:space="preserve"> (5,718)</w:t>
            </w:r>
          </w:p>
        </w:tc>
        <w:tc>
          <w:tcPr>
            <w:tcW w:w="2835" w:type="dxa"/>
            <w:tcBorders>
              <w:top w:val="nil"/>
              <w:left w:val="nil"/>
              <w:bottom w:val="single" w:sz="4" w:space="0" w:color="auto"/>
              <w:right w:val="single" w:sz="4" w:space="0" w:color="auto"/>
            </w:tcBorders>
            <w:vAlign w:val="center"/>
          </w:tcPr>
          <w:p w14:paraId="3E889675" w14:textId="77777777" w:rsidR="006277EA" w:rsidRPr="00A6304E" w:rsidRDefault="006277EA" w:rsidP="00E613C7">
            <w:pPr>
              <w:jc w:val="center"/>
              <w:rPr>
                <w:rFonts w:asciiTheme="minorBidi" w:hAnsiTheme="minorBidi"/>
              </w:rPr>
            </w:pPr>
            <w:r w:rsidRPr="00A6304E">
              <w:rPr>
                <w:rFonts w:asciiTheme="minorBidi" w:hAnsiTheme="minorBidi"/>
              </w:rPr>
              <w:t>Comparison with ACC/AHA &amp; Framingham</w:t>
            </w:r>
          </w:p>
          <w:p w14:paraId="1900CB37" w14:textId="77777777" w:rsidR="006277EA" w:rsidRPr="00A6304E" w:rsidRDefault="006277EA" w:rsidP="00E613C7">
            <w:pPr>
              <w:jc w:val="center"/>
              <w:rPr>
                <w:rFonts w:asciiTheme="minorBidi" w:hAnsiTheme="minorBidi"/>
              </w:rPr>
            </w:pPr>
          </w:p>
          <w:p w14:paraId="4E80C61C" w14:textId="77777777" w:rsidR="006277EA" w:rsidRPr="00A6304E" w:rsidRDefault="006277EA" w:rsidP="00E613C7">
            <w:pPr>
              <w:jc w:val="center"/>
              <w:rPr>
                <w:rFonts w:asciiTheme="minorBidi" w:hAnsiTheme="minorBidi"/>
              </w:rPr>
            </w:pPr>
            <w:r w:rsidRPr="00A6304E">
              <w:rPr>
                <w:rFonts w:asciiTheme="minorBidi" w:hAnsiTheme="minorBidi"/>
              </w:rPr>
              <w:t>AUROC, AUPRC</w:t>
            </w:r>
          </w:p>
        </w:tc>
        <w:tc>
          <w:tcPr>
            <w:tcW w:w="2268" w:type="dxa"/>
            <w:tcBorders>
              <w:top w:val="single" w:sz="4" w:space="0" w:color="auto"/>
              <w:left w:val="nil"/>
              <w:bottom w:val="single" w:sz="4" w:space="0" w:color="auto"/>
              <w:right w:val="single" w:sz="8" w:space="0" w:color="auto"/>
            </w:tcBorders>
            <w:vAlign w:val="center"/>
          </w:tcPr>
          <w:p w14:paraId="3D3D04CD" w14:textId="77777777" w:rsidR="006277EA" w:rsidRPr="00A6304E" w:rsidRDefault="006277EA" w:rsidP="00E613C7">
            <w:pPr>
              <w:jc w:val="center"/>
              <w:rPr>
                <w:rFonts w:asciiTheme="minorBidi" w:hAnsiTheme="minorBidi"/>
              </w:rPr>
            </w:pPr>
            <w:r w:rsidRPr="00A6304E">
              <w:rPr>
                <w:rFonts w:asciiTheme="minorBidi" w:hAnsiTheme="minorBidi"/>
              </w:rPr>
              <w:t>ACC/AHA</w:t>
            </w:r>
          </w:p>
          <w:p w14:paraId="68EE0423" w14:textId="77777777" w:rsidR="006277EA" w:rsidRPr="00A6304E" w:rsidRDefault="006277EA" w:rsidP="00E613C7">
            <w:pPr>
              <w:jc w:val="center"/>
              <w:rPr>
                <w:rFonts w:asciiTheme="minorBidi" w:hAnsiTheme="minorBidi"/>
                <w:color w:val="000000"/>
              </w:rPr>
            </w:pPr>
            <w:r w:rsidRPr="00A6304E">
              <w:rPr>
                <w:rFonts w:asciiTheme="minorBidi" w:hAnsiTheme="minorBidi"/>
              </w:rPr>
              <w:t>Framingham</w:t>
            </w:r>
          </w:p>
        </w:tc>
      </w:tr>
      <w:tr w:rsidR="006277EA" w:rsidRPr="00A6304E" w14:paraId="54F0BC78" w14:textId="77777777" w:rsidTr="00E613C7">
        <w:trPr>
          <w:trHeight w:val="1833"/>
        </w:trPr>
        <w:tc>
          <w:tcPr>
            <w:tcW w:w="1560" w:type="dxa"/>
            <w:vMerge/>
            <w:tcBorders>
              <w:left w:val="single" w:sz="8" w:space="0" w:color="auto"/>
              <w:right w:val="single" w:sz="4" w:space="0" w:color="auto"/>
            </w:tcBorders>
            <w:vAlign w:val="center"/>
          </w:tcPr>
          <w:p w14:paraId="3B1692DC"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6C0CC548" w14:textId="77777777" w:rsidR="006277EA" w:rsidRPr="00A6304E" w:rsidRDefault="006277EA" w:rsidP="00E613C7">
            <w:pPr>
              <w:jc w:val="center"/>
              <w:rPr>
                <w:rFonts w:asciiTheme="minorBidi" w:hAnsiTheme="minorBidi"/>
              </w:rPr>
            </w:pPr>
            <w:hyperlink r:id="rId19" w:history="1">
              <w:r w:rsidRPr="006B2A5A">
                <w:rPr>
                  <w:rFonts w:asciiTheme="minorBidi" w:hAnsiTheme="minorBidi"/>
                </w:rPr>
                <w:t>Ali, Mohammed M et al.</w:t>
              </w:r>
            </w:hyperlink>
            <w:r w:rsidRPr="006B2A5A">
              <w:rPr>
                <w:rFonts w:asciiTheme="minorBidi" w:hAnsiTheme="minorBidi"/>
              </w:rPr>
              <w:t xml:space="preserve"> </w:t>
            </w:r>
            <w:sdt>
              <w:sdtPr>
                <w:rPr>
                  <w:rFonts w:ascii="Arial" w:hAnsi="Arial" w:cs="Arial"/>
                  <w:color w:val="000000"/>
                  <w:sz w:val="24"/>
                </w:rPr>
                <w:tag w:val="MENDELEY_CITATION_v3_eyJjaXRhdGlvbklEIjoiTUVOREVMRVlfQ0lUQVRJT05fZDcwNzJlZDQtMTM3OC00MWQ0LWI4ZjMtZDk0NWQ1N2I4ZjQ3IiwicHJvcGVydGllcyI6eyJub3RlSW5kZXgiOjB9LCJpc0VkaXRlZCI6ZmFsc2UsIm1hbnVhbE92ZXJyaWRlIjp7ImlzTWFudWFsbHlPdmVycmlkZGVuIjpmYWxzZSwiY2l0ZXByb2NUZXh0IjoiWzIzXSIsIm1hbnVhbE92ZXJyaWRlVGV4dCI6IiJ9LCJjaXRhdGlvbkl0ZW1zIjpbeyJpZCI6ImUzYmJhN2YzLTA4MjUtMzVhNy1hNTAxLTk1MmQyYTk0NDliMiIsIml0ZW1EYXRhIjp7InR5cGUiOiJhcnRpY2xlLWpvdXJuYWwiLCJpZCI6ImUzYmJhN2YzLTA4MjUtMzVhNy1hNTAxLTk1MmQyYTk0NDliMiIsInRpdGxlIjoiTWFwcGluZyB0aGUgSGVhcnRiZWF0IG9mIEFtZXJpY2Egd2l0aCBDaGF0R1BULTQ6IFVucGFja2luZyB0aGUgSW50ZXJwbGF5IG9mIFNvY2lhbCBWdWxuZXJhYmlsaXR5LCBEaWdpdGFsIExpdGVyYWN5LCBhbmQgQ2FyZGlvdmFzY3VsYXIgTW9ydGFsaXR5IGluIENvdW50eSBSZXNpZGVuY3kgQ2hvaWNlcyIsImF1dGhvciI6W3siZmFtaWx5IjoiQWxpIiwiZ2l2ZW4iOiJNb2hhbW1lZCBNLiIsInBhcnNlLW5hbWVzIjpmYWxzZSwiZHJvcHBpbmctcGFydGljbGUiOiIiLCJub24tZHJvcHBpbmctcGFydGljbGUiOiIifSx7ImZhbWlseSI6IkdhbmRoaSIsImdpdmVuIjoiU3ViaSIsInBhcnNlLW5hbWVzIjpmYWxzZSwiZHJvcHBpbmctcGFydGljbGUiOiIiLCJub24tZHJvcHBpbmctcGFydGljbGUiOiIifSx7ImZhbWlseSI6IlN1bGFpbWFuIiwiZ2l2ZW4iOiJTYW1pYW4iLCJwYXJzZS1uYW1lcyI6ZmFsc2UsImRyb3BwaW5nLXBhcnRpY2xlIjoiIiwibm9uLWRyb3BwaW5nLXBhcnRpY2xlIjoiIn0seyJmYW1pbHkiOiJKYWZyaSIsImdpdmVuIjoiU3llZCBILiIsInBhcnNlLW5hbWVzIjpmYWxzZSwiZHJvcHBpbmctcGFydGljbGUiOiIiLCJub24tZHJvcHBpbmctcGFydGljbGUiOiIifSx7ImZhbWlseSI6IkFsaSIsImdpdmVuIjoiQWJiYXMgUy4iLCJwYXJzZS1uYW1lcyI6ZmFsc2UsImRyb3BwaW5nLXBhcnRpY2xlIjoiIiwibm9uLWRyb3BwaW5nLXBhcnRpY2xlIjoiIn1dLCJjb250YWluZXItdGl0bGUiOiJKb3VybmFsIG9mIFBlcnNvbmFsaXplZCBNZWRpY2luZSIsImNvbnRhaW5lci10aXRsZS1zaG9ydCI6IkouIFBlcnMuIE1lZC4iLCJET0kiOiIxMC4zMzkwL2pwbTEzMTIxNjI1IiwiSVNTTiI6IjIwNzU0NDI2IiwiaXNzdWVkIjp7ImRhdGUtcGFydHMiOltbMjAyM11dfSwiYWJzdHJhY3QiOiJDYXJkaW92YXNjdWxhciBkaXNlYXNlIHJlbWFpbnMgYSBsZWFkaW5nIGNhdXNlIG9mIG1vcmJpZGl0eSBhbmQgbW9ydGFsaXR5IGluIHRoZSBVbml0ZWQgU3RhdGVzIChVUykuIEFsdGhvdWdoIGhpZ2gtcXVhbGl0eSBkYXRhIGFyZSBhY2Nlc3NpYmxlIGluIHRoZSBVUyBmb3IgY2FyZGlvdmFzY3VsYXIgcmVzZWFyY2gsIGRpZ2l0YWwgbGl0ZXJhY3kgKERMKSBoYXMgbm90IGJlZW4gZXhwbG9yZWQgYXMgYSBwb3RlbnRpYWwgZmFjdG9yIGluZmx1ZW5jaW5nIGNhcmRpb3Zhc2N1bGFyIG1vcnRhbGl0eSwgYWx0aG91Z2ggdGhlIFNvY2lhbCBWdWxuZXJhYmlsaXR5IEluZGV4IChTVkkpIGhhcyBiZWVuIHVzZWQgcHJldmlvdXNseSBhcyBhIHZhcmlhYmxlIGluIHByZWRpY3RpdmUgbW9kZWxpbmcuIFV0aWxpemluZyBhIGxhcmdlIGxhbmd1YWdlIG1vZGVsLCBDaGF0R1BUNCwgd2UgaW52ZXN0aWdhdGVkIHRoZSB2YXJpYWJpbGl0eSBpbiBDVkQtc3BlY2lmaWMgbW9ydGFsaXR5IHRoYXQgY291bGQgYmUgZXhwbGFpbmVkIGJ5IERMIGFuZCBTVkkgdXNpbmcgcmVncmVzc2lvbiBtb2RlbGluZy4gV2UgZml0dGVkIHR3byBtb2RlbHMgdG8gY2FsY3VsYXRlIHRoZSBjcnVkZSBhbmQgYWRqdXN0ZWQgQ1ZEIG1vcnRhbGl0eSByYXRlcy4gTW9ydGFsaXR5IGRhdGEgdXNpbmcgSUNELTEwIGNvZGVzIHdlcmUgcmV0cmlldmVkIGZyb20gQ0RDIFdPTkRFUiwgYW5kIHRoZSBnZW9ncmFwaGljIGxldmVsIGRhdGEgd2FzIHJldHJpZXZlZCBmcm9tIHRoZSBVUyBEZXBhcnRtZW50IG9mIEFncmljdWx0dXJlLiBCb3RoIGRhdGFzZXRzIHdlcmUgbWVyZ2VkIHVzaW5nIHRoZSBGZWRlcmFsIEluZm9ybWF0aW9uIFByb2Nlc3NpbmcgU3RhbmRhcmRzIGNvZGUuIFRoZSBpbml0aWFsIGV4cGxvcmF0aW9uIGludm9sdmVkIGRhdGEgZnJvbSAxOTk5IHRocm91Z2ggMjAyMCAobiA9IDY1LDc5MTsgOTkuOTglIGNvbXBsZXRlIGZvciBhbGwgVVMgQ291bnRpZXMpIGZvciBjcnVkZSBjYXJkaW92YXNjdWxhciBtb3J0YWxpdHkgKENDTSkuIEFnZS1hZGp1c3RlZCBjYXJkaW92YXNjdWxhciBtb3J0YWxpdHkgKEFDTSkgaGFkIGRhdGEgZm9yIDIwMjAgKG4gPSAzMTE4IHJvd3M7IDk5JSBjb21wbGV0ZSBmb3IgYWxsIFVTIENvdW50aWVzKSwgd2l0aCB0aGUgaW5jbHVzaW9uIG9mIFNWSSBhbmQgREwgaW4gdGhlIG1vZGVsIChhIGNvbXBvc2l0ZSBvZiBsaXRlcmFjeSBhbmQgaW50ZXJuZXQgYWNjZXNzKS4gQnkgbGV2ZXJhZ2luZyBvbiB0aGUgYWR2YW5jZWQgY2FwYWJpbGl0aWVzIG9mIENoYXRHUFQ0IGFuZCBsaW5lYXIgcmVncmVzc2lvbiwgd2Ugc3VjY2Vzc2Z1bGx5IGhpZ2hsaWdodGVkIHRoZSBpbXBvcnRhbmNlIG9mIGluY29ycG9yYXRpbmcgdGhlIFNWSSBhbmQgREwgaW4gcHJlZGljdGluZyBhZGp1c3RlZCBjYXJkaW92YXNjdWxhciBtb3J0YWxpdHkuIE91ciBmaW5kaW5ncyBpbXBseSB0aGF0IGp1c3QgaW5jb3Jwb3JhdGluZyBpbnRlcm5ldCBhdmFpbGFiaWxpdHkgaW4gdGhlIHJlZ3Jlc3Npb24gbW9kZWwgbWF5IG5vdCBiZSBzdWZmaWNpZW50IHdpdGhvdXQgaW5jb3Jwb3JhdGluZyBzaWduaWZpY2FudCB2YXJpYWJsZXMsIHN1Y2ggYXMgREwgYW5kIFNWSSwgdG8gcHJlZGljdCBBQ00uIEZ1cnRoZXIsIG91ciBhcHByb2FjaCBjb3VsZCBlbmFibGUgZnV0dXJlIHJlc2VhcmNoZXJzIHRvIGNvbnNpZGVyIERMIGFuZCBTVkkgYXMga2V5IHZhcmlhYmxlcyB0byBzdHVkeSBvdGhlciBoZWFsdGggb3V0Y29tZXMgb2YgcHVibGljLWhlYWx0aCBpbXBvcnRhbmNlLCB3aGljaCBjb3VsZCBpbmZvcm0gZnV0dXJlIGNsaW5pY2FsIHByYWN0aWNlcyBhbmQgcG9saWNpZXMuIiwiaXNzdWUiOiIxMiIsInZvbHVtZSI6IjEzIn0sImlzVGVtcG9yYXJ5IjpmYWxzZX1dfQ=="/>
                <w:id w:val="462540803"/>
                <w:placeholder>
                  <w:docPart w:val="0D220072C529DF4C9503BE0E176EFEB5"/>
                </w:placeholder>
              </w:sdtPr>
              <w:sdtContent>
                <w:r w:rsidRPr="003F3707">
                  <w:rPr>
                    <w:rFonts w:ascii="Arial" w:hAnsi="Arial" w:cs="Arial"/>
                    <w:color w:val="000000"/>
                    <w:sz w:val="24"/>
                  </w:rPr>
                  <w:t>[23]</w:t>
                </w:r>
              </w:sdtContent>
            </w:sdt>
          </w:p>
        </w:tc>
        <w:tc>
          <w:tcPr>
            <w:tcW w:w="3260" w:type="dxa"/>
            <w:tcBorders>
              <w:top w:val="single" w:sz="4" w:space="0" w:color="auto"/>
              <w:left w:val="nil"/>
              <w:bottom w:val="single" w:sz="4" w:space="0" w:color="auto"/>
              <w:right w:val="single" w:sz="4" w:space="0" w:color="auto"/>
            </w:tcBorders>
            <w:vAlign w:val="center"/>
          </w:tcPr>
          <w:p w14:paraId="40F9404F" w14:textId="77777777" w:rsidR="006277EA" w:rsidRDefault="006277EA" w:rsidP="00E613C7">
            <w:pPr>
              <w:jc w:val="center"/>
              <w:rPr>
                <w:rFonts w:asciiTheme="minorBidi" w:hAnsiTheme="minorBidi"/>
              </w:rPr>
            </w:pPr>
            <w:r w:rsidRPr="00A6304E">
              <w:rPr>
                <w:rFonts w:asciiTheme="minorBidi" w:hAnsiTheme="minorBidi"/>
              </w:rPr>
              <w:t>US county</w:t>
            </w:r>
            <w:r>
              <w:rPr>
                <w:rFonts w:asciiTheme="minorBidi" w:hAnsiTheme="minorBidi"/>
              </w:rPr>
              <w:t xml:space="preserve"> </w:t>
            </w:r>
            <w:r w:rsidRPr="00A6304E">
              <w:rPr>
                <w:rFonts w:asciiTheme="minorBidi" w:hAnsiTheme="minorBidi"/>
              </w:rPr>
              <w:t>level datasets (CDC WONDER, US Census, USDA)</w:t>
            </w:r>
          </w:p>
          <w:p w14:paraId="3524F8C8" w14:textId="77777777" w:rsidR="006277EA" w:rsidRPr="00A6304E" w:rsidRDefault="006277EA" w:rsidP="00E613C7">
            <w:pPr>
              <w:jc w:val="center"/>
              <w:rPr>
                <w:rFonts w:asciiTheme="minorBidi" w:hAnsiTheme="minorBidi"/>
              </w:rPr>
            </w:pPr>
            <w:r>
              <w:rPr>
                <w:rFonts w:asciiTheme="minorBidi" w:hAnsiTheme="minorBidi"/>
              </w:rPr>
              <w:t>(3,118)</w:t>
            </w:r>
          </w:p>
          <w:p w14:paraId="6668E194" w14:textId="77777777" w:rsidR="006277EA" w:rsidRPr="00A6304E" w:rsidRDefault="006277EA" w:rsidP="00E613C7">
            <w:pPr>
              <w:jc w:val="center"/>
              <w:rPr>
                <w:rFonts w:asciiTheme="minorBidi" w:hAnsiTheme="minorBidi"/>
              </w:rPr>
            </w:pPr>
          </w:p>
          <w:p w14:paraId="60A2CB32" w14:textId="77777777" w:rsidR="006277EA" w:rsidRPr="00A6304E" w:rsidRDefault="006277EA" w:rsidP="00E613C7">
            <w:pPr>
              <w:jc w:val="center"/>
              <w:rPr>
                <w:rFonts w:asciiTheme="minorBidi" w:hAnsiTheme="minorBidi"/>
                <w:color w:val="000000"/>
              </w:rPr>
            </w:pPr>
          </w:p>
        </w:tc>
        <w:tc>
          <w:tcPr>
            <w:tcW w:w="2835" w:type="dxa"/>
            <w:tcBorders>
              <w:top w:val="single" w:sz="4" w:space="0" w:color="auto"/>
              <w:left w:val="nil"/>
              <w:bottom w:val="single" w:sz="4" w:space="0" w:color="auto"/>
              <w:right w:val="single" w:sz="4" w:space="0" w:color="auto"/>
            </w:tcBorders>
            <w:vAlign w:val="center"/>
          </w:tcPr>
          <w:p w14:paraId="605A3499" w14:textId="77777777" w:rsidR="006277EA" w:rsidRPr="00F4165A" w:rsidRDefault="006277EA" w:rsidP="00E613C7">
            <w:pPr>
              <w:jc w:val="center"/>
              <w:rPr>
                <w:rFonts w:asciiTheme="minorBidi" w:hAnsiTheme="minorBidi"/>
                <w:b/>
                <w:bCs/>
              </w:rPr>
            </w:pPr>
            <w:r w:rsidRPr="00F4165A">
              <w:rPr>
                <w:rStyle w:val="Strong"/>
                <w:rFonts w:asciiTheme="minorBidi" w:hAnsiTheme="minorBidi"/>
                <w:b w:val="0"/>
                <w:bCs w:val="0"/>
              </w:rPr>
              <w:t>Multivariate linear regression</w:t>
            </w:r>
            <w:r w:rsidRPr="00F4165A">
              <w:rPr>
                <w:rFonts w:asciiTheme="minorBidi" w:hAnsiTheme="minorBidi"/>
                <w:b/>
                <w:bCs/>
              </w:rPr>
              <w:t xml:space="preserve">, </w:t>
            </w:r>
            <w:r w:rsidRPr="00F4165A">
              <w:rPr>
                <w:rStyle w:val="Strong"/>
                <w:rFonts w:asciiTheme="minorBidi" w:hAnsiTheme="minorBidi"/>
                <w:b w:val="0"/>
                <w:bCs w:val="0"/>
              </w:rPr>
              <w:t>cross validation</w:t>
            </w:r>
            <w:r w:rsidRPr="00F4165A">
              <w:rPr>
                <w:rFonts w:asciiTheme="minorBidi" w:hAnsiTheme="minorBidi"/>
                <w:b/>
                <w:bCs/>
              </w:rPr>
              <w:t xml:space="preserve">, </w:t>
            </w:r>
            <w:r w:rsidRPr="00F4165A">
              <w:rPr>
                <w:rStyle w:val="Strong"/>
                <w:rFonts w:asciiTheme="minorBidi" w:hAnsiTheme="minorBidi"/>
                <w:b w:val="0"/>
                <w:bCs w:val="0"/>
              </w:rPr>
              <w:t>significance testing</w:t>
            </w:r>
            <w:r w:rsidRPr="00F4165A">
              <w:rPr>
                <w:rFonts w:asciiTheme="minorBidi" w:hAnsiTheme="minorBidi"/>
                <w:b/>
                <w:bCs/>
              </w:rPr>
              <w:t xml:space="preserve">, </w:t>
            </w:r>
            <w:r w:rsidRPr="00F4165A">
              <w:rPr>
                <w:rStyle w:val="Strong"/>
                <w:rFonts w:asciiTheme="minorBidi" w:hAnsiTheme="minorBidi"/>
                <w:b w:val="0"/>
                <w:bCs w:val="0"/>
              </w:rPr>
              <w:t>R² analysis</w:t>
            </w:r>
            <w:r w:rsidRPr="00F4165A">
              <w:rPr>
                <w:rFonts w:asciiTheme="minorBidi" w:hAnsiTheme="minorBidi"/>
                <w:b/>
                <w:bCs/>
              </w:rPr>
              <w:t xml:space="preserve">, </w:t>
            </w:r>
            <w:r w:rsidRPr="00F4165A">
              <w:rPr>
                <w:rStyle w:val="Strong"/>
                <w:rFonts w:asciiTheme="minorBidi" w:hAnsiTheme="minorBidi"/>
                <w:b w:val="0"/>
                <w:bCs w:val="0"/>
              </w:rPr>
              <w:t>β-coefficient evaluation</w:t>
            </w:r>
            <w:r w:rsidRPr="00F4165A">
              <w:rPr>
                <w:rFonts w:asciiTheme="minorBidi" w:hAnsiTheme="minorBidi"/>
                <w:b/>
                <w:bCs/>
              </w:rPr>
              <w:t xml:space="preserve">, </w:t>
            </w:r>
            <w:r w:rsidRPr="00F4165A">
              <w:rPr>
                <w:rFonts w:asciiTheme="minorBidi" w:hAnsiTheme="minorBidi"/>
              </w:rPr>
              <w:t>and</w:t>
            </w:r>
            <w:r w:rsidRPr="00F4165A">
              <w:rPr>
                <w:rFonts w:asciiTheme="minorBidi" w:hAnsiTheme="minorBidi"/>
                <w:b/>
                <w:bCs/>
              </w:rPr>
              <w:t xml:space="preserve"> </w:t>
            </w:r>
            <w:r w:rsidRPr="00F4165A">
              <w:rPr>
                <w:rStyle w:val="Strong"/>
                <w:rFonts w:asciiTheme="minorBidi" w:hAnsiTheme="minorBidi"/>
                <w:b w:val="0"/>
                <w:bCs w:val="0"/>
              </w:rPr>
              <w:t>consistency checks with epidemiological trends</w:t>
            </w:r>
            <w:r w:rsidRPr="00F4165A">
              <w:rPr>
                <w:rFonts w:asciiTheme="minorBidi" w:hAnsiTheme="minorBidi"/>
                <w:b/>
                <w:bCs/>
              </w:rPr>
              <w:t xml:space="preserve"> </w:t>
            </w:r>
            <w:r w:rsidRPr="00F4165A">
              <w:rPr>
                <w:rFonts w:asciiTheme="minorBidi" w:hAnsiTheme="minorBidi"/>
              </w:rPr>
              <w:t>across all counties</w:t>
            </w:r>
          </w:p>
        </w:tc>
        <w:tc>
          <w:tcPr>
            <w:tcW w:w="2268" w:type="dxa"/>
            <w:tcBorders>
              <w:top w:val="single" w:sz="4" w:space="0" w:color="auto"/>
              <w:left w:val="nil"/>
              <w:bottom w:val="single" w:sz="4" w:space="0" w:color="auto"/>
              <w:right w:val="single" w:sz="4" w:space="0" w:color="auto"/>
            </w:tcBorders>
            <w:vAlign w:val="center"/>
          </w:tcPr>
          <w:p w14:paraId="7FA0BFF3" w14:textId="77777777" w:rsidR="006277EA" w:rsidRPr="00A6304E" w:rsidRDefault="006277EA" w:rsidP="00E613C7">
            <w:pPr>
              <w:jc w:val="center"/>
              <w:rPr>
                <w:rFonts w:asciiTheme="minorBidi" w:hAnsiTheme="minorBidi"/>
                <w:color w:val="000000"/>
              </w:rPr>
            </w:pPr>
            <w:r w:rsidRPr="00A6304E">
              <w:rPr>
                <w:rFonts w:asciiTheme="minorBidi" w:hAnsiTheme="minorBidi"/>
              </w:rPr>
              <w:t>US national data sources</w:t>
            </w:r>
          </w:p>
        </w:tc>
      </w:tr>
      <w:tr w:rsidR="006277EA" w:rsidRPr="00A6304E" w14:paraId="2F856C91" w14:textId="77777777" w:rsidTr="00E613C7">
        <w:trPr>
          <w:trHeight w:val="83"/>
        </w:trPr>
        <w:tc>
          <w:tcPr>
            <w:tcW w:w="1560" w:type="dxa"/>
            <w:vMerge/>
            <w:tcBorders>
              <w:left w:val="single" w:sz="8" w:space="0" w:color="auto"/>
              <w:right w:val="nil"/>
            </w:tcBorders>
            <w:vAlign w:val="center"/>
          </w:tcPr>
          <w:p w14:paraId="327B36B7"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8" w:space="0" w:color="auto"/>
              <w:bottom w:val="single" w:sz="4" w:space="0" w:color="auto"/>
              <w:right w:val="single" w:sz="4" w:space="0" w:color="auto"/>
            </w:tcBorders>
            <w:vAlign w:val="center"/>
          </w:tcPr>
          <w:p w14:paraId="3BEECC45" w14:textId="77777777" w:rsidR="006277EA" w:rsidRPr="00A6304E" w:rsidRDefault="006277EA" w:rsidP="00E613C7">
            <w:pPr>
              <w:jc w:val="center"/>
              <w:rPr>
                <w:rFonts w:asciiTheme="minorBidi" w:hAnsiTheme="minorBidi"/>
              </w:rPr>
            </w:pPr>
            <w:hyperlink r:id="rId20" w:history="1">
              <w:r w:rsidRPr="006B2A5A">
                <w:rPr>
                  <w:rFonts w:asciiTheme="minorBidi" w:hAnsiTheme="minorBidi"/>
                </w:rPr>
                <w:t>Li, Pengfei et al.</w:t>
              </w:r>
            </w:hyperlink>
            <w:r w:rsidRPr="006B2A5A">
              <w:rPr>
                <w:rFonts w:asciiTheme="minorBidi" w:hAnsiTheme="minorBidi"/>
              </w:rPr>
              <w:t xml:space="preserve"> </w:t>
            </w:r>
            <w:sdt>
              <w:sdtPr>
                <w:rPr>
                  <w:rFonts w:ascii="Arial" w:hAnsi="Arial" w:cs="Arial"/>
                  <w:color w:val="000000"/>
                  <w:sz w:val="24"/>
                </w:rPr>
                <w:tag w:val="MENDELEY_CITATION_v3_eyJjaXRhdGlvbklEIjoiTUVOREVMRVlfQ0lUQVRJT05fNGVmMGE0NTAtODg3My00YTFhLWExMDUtZWFiZTRlYzU1ZjAzIiwicHJvcGVydGllcyI6eyJub3RlSW5kZXgiOjB9LCJpc0VkaXRlZCI6ZmFsc2UsIm1hbnVhbE92ZXJyaWRlIjp7ImlzTWFudWFsbHlPdmVycmlkZGVuIjpmYWxzZSwiY2l0ZXByb2NUZXh0IjoiWzIyXSIsIm1hbnVhbE92ZXJyaWRlVGV4dCI6IiJ9LCJjaXRhdGlvbkl0ZW1zIjpbeyJpZCI6IjNkMjFjZWUwLTU1MTUtMzIzYi1hN2ExLWE1MDEyZGRhZjJmZSIsIml0ZW1EYXRhIjp7InR5cGUiOiJhcnRpY2xlIiwiaWQiOiIzZDIxY2VlMC01NTE1LTMyM2ItYTdhMS1hNTAxMmRkYWYyZmUiLCJ0aXRsZSI6IlBvdGVudGlhbCBNdWx0aWRpc2NpcGxpbmFyeSBVc2Ugb2YgTGFyZ2UgTGFuZ3VhZ2UgTW9kZWxzIGZvciBBZGRyZXNzaW5nIFF1ZXJpZXMgaW4gQ2FyZGlvLU9uY29sb2d5IiwiYXV0aG9yIjpbeyJmYW1pbHkiOiJMaSIsImdpdmVuIjoiUGVuZ2ZlaSIsInBhcnNlLW5hbWVzIjpmYWxzZSwiZHJvcHBpbmctcGFydGljbGUiOiIiLCJub24tZHJvcHBpbmctcGFydGljbGUiOiIifSx7ImZhbWlseSI6IlpoYW5nIiwiZ2l2ZW4iOiJYdWVqdWFuIiwicGFyc2UtbmFtZXMiOmZhbHNlLCJkcm9wcGluZy1wYXJ0aWNsZSI6IiIsIm5vbi1kcm9wcGluZy1wYXJ0aWNsZSI6IiJ9LHsiZmFtaWx5IjoiWmh1IiwiZ2l2ZW4iOiJFcmppYSIsInBhcnNlLW5hbWVzIjpmYWxzZSwiZHJvcHBpbmctcGFydGljbGUiOiIiLCJub24tZHJvcHBpbmctcGFydGljbGUiOiIifSx7ImZhbWlseSI6Ill1IiwiZ2l2ZW4iOiJTaGlqdW4iLCJwYXJzZS1uYW1lcyI6ZmFsc2UsImRyb3BwaW5nLXBhcnRpY2xlIjoiIiwibm9uLWRyb3BwaW5nLXBhcnRpY2xlIjoiIn0seyJmYW1pbHkiOiJTaGVuZyIsImdpdmVuIjoiQmluIiwicGFyc2UtbmFtZXMiOmZhbHNlLCJkcm9wcGluZy1wYXJ0aWNsZSI6IiIsIm5vbi1kcm9wcGluZy1wYXJ0aWNsZSI6IiJ9LHsiZmFtaWx5IjoiVGhhbSIsImdpdmVuIjoiWWloIENodW5nIiwicGFyc2UtbmFtZXMiOmZhbHNlLCJkcm9wcGluZy1wYXJ0aWNsZSI6IiIsIm5vbi1kcm9wcGluZy1wYXJ0aWNsZSI6IiJ9LHsiZmFtaWx5IjoiV29uZyIsImdpdmVuIjoiVGllbiBZaW4iLCJwYXJzZS1uYW1lcyI6ZmFsc2UsImRyb3BwaW5nLXBhcnRpY2xlIjoiIiwibm9uLWRyb3BwaW5nLXBhcnRpY2xlIjoiIn0seyJmYW1pbHkiOiJKaSIsImdpdmVuIjoiSG9uZ3dlaSIsInBhcnNlLW5hbWVzIjpmYWxzZSwiZHJvcHBpbmctcGFydGljbGUiOiIiLCJub24tZHJvcHBpbmctcGFydGljbGUiOiIifV0sImNvbnRhaW5lci10aXRsZSI6IkpvdXJuYWwgb2YgdGhlIEFtZXJpY2FuIEhlYXJ0IEFzc29jaWF0aW9uIiwiY29udGFpbmVyLXRpdGxlLXNob3J0IjoiSi4gQW0uIEhlYXJ0IEFzc29jLiIsIkRPSSI6IjEwLjExNjEvSkFIQS4xMjMuMDMzNTg0IiwiSVNTTiI6IjIwNDc5OTgwIiwiaXNzdWVkIjp7ImRhdGUtcGFydHMiOltbMjAyNF1dfSwiaXNzdWUiOiI2Iiwidm9sdW1lIjoiMTMifSwiaXNUZW1wb3JhcnkiOmZhbHNlfV19"/>
                <w:id w:val="820229741"/>
                <w:placeholder>
                  <w:docPart w:val="4565D542106DC94C89157B7DA8AAA128"/>
                </w:placeholder>
              </w:sdtPr>
              <w:sdtContent>
                <w:r w:rsidRPr="003F3707">
                  <w:rPr>
                    <w:rFonts w:ascii="Arial" w:hAnsi="Arial" w:cs="Arial"/>
                    <w:color w:val="000000"/>
                    <w:sz w:val="24"/>
                  </w:rPr>
                  <w:t>[22]</w:t>
                </w:r>
              </w:sdtContent>
            </w:sdt>
          </w:p>
        </w:tc>
        <w:tc>
          <w:tcPr>
            <w:tcW w:w="3260" w:type="dxa"/>
            <w:tcBorders>
              <w:top w:val="single" w:sz="4" w:space="0" w:color="auto"/>
              <w:left w:val="nil"/>
              <w:bottom w:val="single" w:sz="4" w:space="0" w:color="auto"/>
              <w:right w:val="single" w:sz="4" w:space="0" w:color="auto"/>
            </w:tcBorders>
            <w:vAlign w:val="center"/>
          </w:tcPr>
          <w:p w14:paraId="531F38F9" w14:textId="77777777" w:rsidR="006277EA" w:rsidRPr="00A6304E" w:rsidRDefault="006277EA" w:rsidP="00E613C7">
            <w:pPr>
              <w:jc w:val="center"/>
              <w:rPr>
                <w:rFonts w:asciiTheme="minorBidi" w:hAnsiTheme="minorBidi"/>
                <w:color w:val="000000"/>
              </w:rPr>
            </w:pPr>
            <w:r w:rsidRPr="00A6304E">
              <w:rPr>
                <w:rFonts w:asciiTheme="minorBidi" w:hAnsiTheme="minorBidi"/>
              </w:rPr>
              <w:t>25 ESC guideline queries</w:t>
            </w:r>
          </w:p>
        </w:tc>
        <w:tc>
          <w:tcPr>
            <w:tcW w:w="2835" w:type="dxa"/>
            <w:tcBorders>
              <w:top w:val="single" w:sz="4" w:space="0" w:color="auto"/>
              <w:left w:val="nil"/>
              <w:bottom w:val="single" w:sz="4" w:space="0" w:color="auto"/>
              <w:right w:val="single" w:sz="4" w:space="0" w:color="auto"/>
            </w:tcBorders>
            <w:vAlign w:val="center"/>
          </w:tcPr>
          <w:p w14:paraId="6FD9945A" w14:textId="77777777" w:rsidR="006277EA" w:rsidRPr="00A6304E" w:rsidRDefault="006277EA" w:rsidP="00E613C7">
            <w:pPr>
              <w:jc w:val="center"/>
              <w:rPr>
                <w:rFonts w:asciiTheme="minorBidi" w:hAnsiTheme="minorBidi"/>
              </w:rPr>
            </w:pPr>
            <w:r w:rsidRPr="00A6304E">
              <w:rPr>
                <w:rFonts w:asciiTheme="minorBidi" w:hAnsiTheme="minorBidi"/>
              </w:rPr>
              <w:t>2 physicians</w:t>
            </w:r>
          </w:p>
          <w:p w14:paraId="091D301E" w14:textId="77777777" w:rsidR="006277EA" w:rsidRPr="00A6304E" w:rsidRDefault="006277EA" w:rsidP="00E613C7">
            <w:pPr>
              <w:jc w:val="center"/>
              <w:rPr>
                <w:rFonts w:asciiTheme="minorBidi" w:hAnsiTheme="minorBidi"/>
              </w:rPr>
            </w:pPr>
          </w:p>
          <w:p w14:paraId="3FCBA645" w14:textId="77777777" w:rsidR="006277EA" w:rsidRPr="00A6304E" w:rsidRDefault="006277EA" w:rsidP="00E613C7">
            <w:pPr>
              <w:jc w:val="center"/>
              <w:rPr>
                <w:rFonts w:asciiTheme="minorBidi" w:hAnsiTheme="minorBidi"/>
              </w:rPr>
            </w:pPr>
            <w:r w:rsidRPr="00A6304E">
              <w:rPr>
                <w:rFonts w:asciiTheme="minorBidi" w:hAnsiTheme="minorBidi"/>
              </w:rPr>
              <w:t>Good</w:t>
            </w:r>
            <w:r>
              <w:rPr>
                <w:rFonts w:asciiTheme="minorBidi" w:hAnsiTheme="minorBidi"/>
              </w:rPr>
              <w:t xml:space="preserve"> </w:t>
            </w:r>
            <w:r w:rsidRPr="00A6304E">
              <w:rPr>
                <w:rFonts w:asciiTheme="minorBidi" w:hAnsiTheme="minorBidi"/>
              </w:rPr>
              <w:t>/ borderline / poor</w:t>
            </w:r>
          </w:p>
        </w:tc>
        <w:tc>
          <w:tcPr>
            <w:tcW w:w="2268" w:type="dxa"/>
            <w:tcBorders>
              <w:top w:val="single" w:sz="4" w:space="0" w:color="auto"/>
              <w:left w:val="nil"/>
              <w:bottom w:val="single" w:sz="4" w:space="0" w:color="auto"/>
              <w:right w:val="single" w:sz="4" w:space="0" w:color="auto"/>
            </w:tcBorders>
            <w:vAlign w:val="center"/>
          </w:tcPr>
          <w:p w14:paraId="02B687D3" w14:textId="77777777" w:rsidR="006277EA" w:rsidRPr="00A6304E" w:rsidRDefault="006277EA" w:rsidP="00E613C7">
            <w:pPr>
              <w:jc w:val="center"/>
              <w:rPr>
                <w:rFonts w:asciiTheme="minorBidi" w:hAnsiTheme="minorBidi"/>
                <w:color w:val="000000"/>
              </w:rPr>
            </w:pPr>
            <w:r w:rsidRPr="00A6304E">
              <w:rPr>
                <w:rFonts w:asciiTheme="minorBidi" w:hAnsiTheme="minorBidi"/>
              </w:rPr>
              <w:t>ESC 2022 cardio</w:t>
            </w:r>
            <w:r>
              <w:rPr>
                <w:rFonts w:asciiTheme="minorBidi" w:hAnsiTheme="minorBidi"/>
              </w:rPr>
              <w:t xml:space="preserve"> </w:t>
            </w:r>
            <w:r w:rsidRPr="00A6304E">
              <w:rPr>
                <w:rFonts w:asciiTheme="minorBidi" w:hAnsiTheme="minorBidi"/>
              </w:rPr>
              <w:t>oncology guideline</w:t>
            </w:r>
          </w:p>
        </w:tc>
      </w:tr>
      <w:tr w:rsidR="006277EA" w:rsidRPr="00A6304E" w14:paraId="612CBDDF" w14:textId="77777777" w:rsidTr="00E613C7">
        <w:trPr>
          <w:trHeight w:val="557"/>
        </w:trPr>
        <w:tc>
          <w:tcPr>
            <w:tcW w:w="1560" w:type="dxa"/>
            <w:vMerge/>
            <w:tcBorders>
              <w:left w:val="single" w:sz="8" w:space="0" w:color="auto"/>
              <w:right w:val="single" w:sz="4" w:space="0" w:color="auto"/>
            </w:tcBorders>
            <w:vAlign w:val="center"/>
          </w:tcPr>
          <w:p w14:paraId="2CA2B206"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78945543" w14:textId="77777777" w:rsidR="006277EA" w:rsidRDefault="006277EA" w:rsidP="00E613C7">
            <w:pPr>
              <w:jc w:val="center"/>
            </w:pPr>
            <w:hyperlink r:id="rId21" w:history="1">
              <w:r w:rsidRPr="006B2A5A">
                <w:rPr>
                  <w:rFonts w:asciiTheme="minorBidi" w:hAnsiTheme="minorBidi"/>
                </w:rPr>
                <w:t>Yano, Yuichiro et al.</w:t>
              </w:r>
            </w:hyperlink>
          </w:p>
          <w:p w14:paraId="6D97D74F" w14:textId="77777777" w:rsidR="006277EA" w:rsidRPr="00A6304E" w:rsidRDefault="006277EA" w:rsidP="00E613C7">
            <w:pPr>
              <w:jc w:val="center"/>
              <w:rPr>
                <w:rFonts w:asciiTheme="minorBidi" w:hAnsiTheme="minorBidi"/>
              </w:rPr>
            </w:pPr>
            <w:sdt>
              <w:sdtPr>
                <w:rPr>
                  <w:rFonts w:ascii="Arial" w:hAnsi="Arial" w:cs="Arial"/>
                  <w:color w:val="000000"/>
                  <w:sz w:val="24"/>
                </w:rPr>
                <w:tag w:val="MENDELEY_CITATION_v3_eyJjaXRhdGlvbklEIjoiTUVOREVMRVlfQ0lUQVRJT05fODE3YzMzNjgtYmM4ZS00ZTJjLThjM2ItMTQ1ZDEwNjg5ZTVjIiwicHJvcGVydGllcyI6eyJub3RlSW5kZXgiOjB9LCJpc0VkaXRlZCI6ZmFsc2UsIm1hbnVhbE92ZXJyaWRlIjp7ImlzTWFudWFsbHlPdmVycmlkZGVuIjpmYWxzZSwiY2l0ZXByb2NUZXh0IjoiWzIxXSIsIm1hbnVhbE92ZXJyaWRlVGV4dCI6IiJ9LCJjaXRhdGlvbkl0ZW1zIjpbeyJpZCI6IjExYjdjNWQ0LWUzMjctM2Y2Yy1iNWQ4LWM2MmJhZjBmNzIwMyIsIml0ZW1EYXRhIjp7InR5cGUiOiJhcnRpY2xlLWpvdXJuYWwiLCJpZCI6IjExYjdjNWQ0LWUzMjctM2Y2Yy1iNWQ4LWM2MmJhZjBmNzIwMyIsInRpdGxlIjoiUmVsZXZhbmNlIG9mIENoYXRHUFQncyBSZXNwb25zZXMgdG8gQ29tbW9uIEh5cGVydGVuc2lvbi1SZWxhdGVkIFBhdGllbnQgSW5xdWlyaWVzIiwiYXV0aG9yIjpbeyJmYW1pbHkiOiJZYW5vIiwiZ2l2ZW4iOiJZdWljaGlybyIsInBhcnNlLW5hbWVzIjpmYWxzZSwiZHJvcHBpbmctcGFydGljbGUiOiIiLCJub24tZHJvcHBpbmctcGFydGljbGUiOiIifSx7ImZhbWlseSI6Ik5pc2hpeWFtYSIsImdpdmVuIjoiQWtpcmEiLCJwYXJzZS1uYW1lcyI6ZmFsc2UsImRyb3BwaW5nLXBhcnRpY2xlIjoiIiwibm9uLWRyb3BwaW5nLXBhcnRpY2xlIjoiIn0seyJmYW1pbHkiOiJTdXp1a2kiLCJnaXZlbiI6Ill1c3VrZSIsInBhcnNlLW5hbWVzIjpmYWxzZSwiZHJvcHBpbmctcGFydGljbGUiOiIiLCJub24tZHJvcHBpbmctcGFydGljbGUiOiIifSx7ImZhbWlseSI6Ik1vcmltb3RvIiwiZ2l2ZW4iOiJTYXRvc2hpIiwicGFyc2UtbmFtZXMiOmZhbHNlLCJkcm9wcGluZy1wYXJ0aWNsZSI6IiIsIm5vbi1kcm9wcGluZy1wYXJ0aWNsZSI6IiJ9LHsiZmFtaWx5IjoiTW9yaWthd2EiLCJnaXZlbiI6IlRha2FzaGkiLCJwYXJzZS1uYW1lcyI6ZmFsc2UsImRyb3BwaW5nLXBhcnRpY2xlIjoiIiwibm9uLWRyb3BwaW5nLXBhcnRpY2xlIjoiIn0seyJmYW1pbHkiOiJHb2hkYSIsImdpdmVuIjoiVG9tb2hpdG8iLCJwYXJzZS1uYW1lcyI6ZmFsc2UsImRyb3BwaW5nLXBhcnRpY2xlIjoiIiwibm9uLWRyb3BwaW5nLXBhcnRpY2xlIjoiIn0seyJmYW1pbHkiOiJLYW5lZ2FlIiwiZ2l2ZW4iOiJIaXJvc2hpIiwicGFyc2UtbmFtZXMiOmZhbHNlLCJkcm9wcGluZy1wYXJ0aWNsZSI6IiIsIm5vbi1kcm9wcGluZy1wYXJ0aWNsZSI6IiJ9LHsiZmFtaWx5IjoiTmFrYXNoaW1hIiwiZ2l2ZW4iOiJOYW9raSIsInBhcnNlLW5hbWVzIjpmYWxzZSwiZHJvcHBpbmctcGFydGljbGUiOiIiLCJub24tZHJvcHBpbmctcGFydGljbGUiOiIifV0sImNvbnRhaW5lci10aXRsZSI6Ikh5cGVydGVuc2lvbiIsIkRPSSI6IjEwLjExNjEvSFlQRVJURU5TSU9OQUhBLjEyMy4yMjA4NCIsIklTU04iOiIxNTI0NDU2MyIsImlzc3VlZCI6eyJkYXRlLXBhcnRzIjpbWzIwMjRdXX0sImlzc3VlIjoiMSIsInZvbHVtZSI6IjgxIiwiY29udGFpbmVyLXRpdGxlLXNob3J0IjoiIn0sImlzVGVtcG9yYXJ5IjpmYWxzZX1dfQ=="/>
                <w:id w:val="-1578207179"/>
                <w:placeholder>
                  <w:docPart w:val="5D2D4AF91B057945B76E20354361AC43"/>
                </w:placeholder>
              </w:sdtPr>
              <w:sdtContent>
                <w:r w:rsidRPr="003F3707">
                  <w:rPr>
                    <w:rFonts w:ascii="Arial" w:hAnsi="Arial" w:cs="Arial"/>
                    <w:color w:val="000000"/>
                    <w:sz w:val="24"/>
                  </w:rPr>
                  <w:t>[21]</w:t>
                </w:r>
              </w:sdtContent>
            </w:sdt>
          </w:p>
        </w:tc>
        <w:tc>
          <w:tcPr>
            <w:tcW w:w="3260" w:type="dxa"/>
            <w:tcBorders>
              <w:top w:val="single" w:sz="4" w:space="0" w:color="auto"/>
              <w:left w:val="nil"/>
              <w:bottom w:val="single" w:sz="4" w:space="0" w:color="auto"/>
              <w:right w:val="single" w:sz="4" w:space="0" w:color="auto"/>
            </w:tcBorders>
            <w:vAlign w:val="center"/>
          </w:tcPr>
          <w:p w14:paraId="752BE828" w14:textId="77777777" w:rsidR="006277EA" w:rsidRPr="00A6304E" w:rsidRDefault="006277EA" w:rsidP="00E613C7">
            <w:pPr>
              <w:jc w:val="center"/>
              <w:rPr>
                <w:rFonts w:asciiTheme="minorBidi" w:hAnsiTheme="minorBidi"/>
                <w:color w:val="000000"/>
              </w:rPr>
            </w:pPr>
            <w:r w:rsidRPr="00A6304E">
              <w:rPr>
                <w:rFonts w:asciiTheme="minorBidi" w:hAnsiTheme="minorBidi"/>
              </w:rPr>
              <w:t>20 FAQs</w:t>
            </w:r>
          </w:p>
        </w:tc>
        <w:tc>
          <w:tcPr>
            <w:tcW w:w="2835" w:type="dxa"/>
            <w:tcBorders>
              <w:top w:val="single" w:sz="4" w:space="0" w:color="auto"/>
              <w:left w:val="nil"/>
              <w:bottom w:val="single" w:sz="4" w:space="0" w:color="auto"/>
              <w:right w:val="single" w:sz="4" w:space="0" w:color="auto"/>
            </w:tcBorders>
            <w:vAlign w:val="center"/>
          </w:tcPr>
          <w:p w14:paraId="30764D7A" w14:textId="77777777" w:rsidR="006277EA" w:rsidRPr="00A6304E" w:rsidRDefault="006277EA" w:rsidP="00E613C7">
            <w:pPr>
              <w:jc w:val="center"/>
              <w:rPr>
                <w:rFonts w:asciiTheme="minorBidi" w:hAnsiTheme="minorBidi"/>
              </w:rPr>
            </w:pPr>
            <w:r w:rsidRPr="00A6304E">
              <w:rPr>
                <w:rFonts w:asciiTheme="minorBidi" w:hAnsiTheme="minorBidi"/>
              </w:rPr>
              <w:t>3 hypertension/nephrology specialists</w:t>
            </w:r>
          </w:p>
          <w:p w14:paraId="45872068" w14:textId="77777777" w:rsidR="006277EA" w:rsidRPr="00A6304E" w:rsidRDefault="006277EA" w:rsidP="00E613C7">
            <w:pPr>
              <w:jc w:val="center"/>
              <w:rPr>
                <w:rFonts w:asciiTheme="minorBidi" w:hAnsiTheme="minorBidi"/>
              </w:rPr>
            </w:pPr>
          </w:p>
          <w:p w14:paraId="6BF2FC83" w14:textId="77777777" w:rsidR="006277EA" w:rsidRDefault="006277EA" w:rsidP="00E613C7">
            <w:pPr>
              <w:jc w:val="center"/>
              <w:rPr>
                <w:rFonts w:asciiTheme="minorBidi" w:hAnsiTheme="minorBidi"/>
              </w:rPr>
            </w:pPr>
            <w:r w:rsidRPr="00A6304E">
              <w:rPr>
                <w:rFonts w:asciiTheme="minorBidi" w:hAnsiTheme="minorBidi"/>
              </w:rPr>
              <w:t xml:space="preserve">Appropriate </w:t>
            </w:r>
            <w:r>
              <w:rPr>
                <w:rFonts w:asciiTheme="minorBidi" w:hAnsiTheme="minorBidi"/>
              </w:rPr>
              <w:t xml:space="preserve">or </w:t>
            </w:r>
            <w:r w:rsidRPr="00A6304E">
              <w:rPr>
                <w:rFonts w:asciiTheme="minorBidi" w:hAnsiTheme="minorBidi"/>
              </w:rPr>
              <w:t>inappropriate</w:t>
            </w:r>
          </w:p>
          <w:p w14:paraId="63CE1969" w14:textId="77777777" w:rsidR="006277EA" w:rsidRPr="00A6304E" w:rsidRDefault="006277EA" w:rsidP="00E613C7">
            <w:pPr>
              <w:jc w:val="center"/>
              <w:rPr>
                <w:rFonts w:asciiTheme="minorBidi" w:hAnsiTheme="minorBidi"/>
              </w:rPr>
            </w:pPr>
            <w:proofErr w:type="spellStart"/>
            <w:r w:rsidRPr="00A6304E">
              <w:rPr>
                <w:rFonts w:asciiTheme="minorBidi" w:hAnsiTheme="minorBidi"/>
              </w:rPr>
              <w:t>Gwet’s</w:t>
            </w:r>
            <w:proofErr w:type="spellEnd"/>
            <w:r w:rsidRPr="00A6304E">
              <w:rPr>
                <w:rFonts w:asciiTheme="minorBidi" w:hAnsiTheme="minorBidi"/>
              </w:rPr>
              <w:t xml:space="preserve"> agreement</w:t>
            </w:r>
          </w:p>
        </w:tc>
        <w:tc>
          <w:tcPr>
            <w:tcW w:w="2268" w:type="dxa"/>
            <w:tcBorders>
              <w:top w:val="single" w:sz="4" w:space="0" w:color="auto"/>
              <w:left w:val="nil"/>
              <w:bottom w:val="single" w:sz="4" w:space="0" w:color="auto"/>
              <w:right w:val="single" w:sz="4" w:space="0" w:color="auto"/>
            </w:tcBorders>
            <w:vAlign w:val="center"/>
          </w:tcPr>
          <w:p w14:paraId="74B1B9AB" w14:textId="77777777" w:rsidR="006277EA" w:rsidRPr="00A6304E" w:rsidRDefault="006277EA" w:rsidP="00E613C7">
            <w:pPr>
              <w:jc w:val="center"/>
              <w:rPr>
                <w:rFonts w:asciiTheme="minorBidi" w:hAnsiTheme="minorBidi"/>
                <w:color w:val="000000"/>
              </w:rPr>
            </w:pPr>
          </w:p>
        </w:tc>
      </w:tr>
      <w:tr w:rsidR="006277EA" w:rsidRPr="00A6304E" w14:paraId="73D50EAB" w14:textId="77777777" w:rsidTr="00E613C7">
        <w:trPr>
          <w:trHeight w:val="1727"/>
        </w:trPr>
        <w:tc>
          <w:tcPr>
            <w:tcW w:w="1560" w:type="dxa"/>
            <w:vMerge/>
            <w:tcBorders>
              <w:left w:val="single" w:sz="8" w:space="0" w:color="auto"/>
              <w:right w:val="single" w:sz="4" w:space="0" w:color="auto"/>
            </w:tcBorders>
            <w:vAlign w:val="center"/>
          </w:tcPr>
          <w:p w14:paraId="0C7CEB4F"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2F5BDA44" w14:textId="77777777" w:rsidR="006277EA" w:rsidRDefault="006277EA" w:rsidP="00E613C7">
            <w:pPr>
              <w:jc w:val="center"/>
              <w:rPr>
                <w:rFonts w:asciiTheme="minorBidi" w:hAnsiTheme="minorBidi"/>
              </w:rPr>
            </w:pPr>
            <w:proofErr w:type="spellStart"/>
            <w:r w:rsidRPr="00D4673F">
              <w:rPr>
                <w:rFonts w:asciiTheme="minorBidi" w:hAnsiTheme="minorBidi"/>
              </w:rPr>
              <w:t>Kusunose</w:t>
            </w:r>
            <w:proofErr w:type="spellEnd"/>
            <w:r w:rsidRPr="00D4673F">
              <w:rPr>
                <w:rFonts w:asciiTheme="minorBidi" w:hAnsiTheme="minorBidi"/>
              </w:rPr>
              <w:t>, Kenya et al.</w:t>
            </w:r>
          </w:p>
          <w:p w14:paraId="71D12EC1" w14:textId="77777777" w:rsidR="006277EA" w:rsidRPr="00D4673F" w:rsidRDefault="006277EA" w:rsidP="00E613C7">
            <w:pPr>
              <w:jc w:val="center"/>
              <w:rPr>
                <w:rFonts w:asciiTheme="minorBidi" w:hAnsiTheme="minorBidi"/>
              </w:rPr>
            </w:pPr>
            <w:sdt>
              <w:sdtPr>
                <w:rPr>
                  <w:rFonts w:ascii="Arial" w:hAnsi="Arial" w:cs="Arial"/>
                  <w:color w:val="000000"/>
                  <w:sz w:val="24"/>
                </w:rPr>
                <w:tag w:val="MENDELEY_CITATION_v3_eyJjaXRhdGlvbklEIjoiTUVOREVMRVlfQ0lUQVRJT05fOTliY2Y5MTEtMmI4ZS00NzExLWE2YjgtNjQ2ZTZiNzMwY2M5IiwicHJvcGVydGllcyI6eyJub3RlSW5kZXgiOjB9LCJpc0VkaXRlZCI6ZmFsc2UsIm1hbnVhbE92ZXJyaWRlIjp7ImlzTWFudWFsbHlPdmVycmlkZGVuIjpmYWxzZSwiY2l0ZXByb2NUZXh0IjoiWzQ2XSIsIm1hbnVhbE92ZXJyaWRlVGV4dCI6IiJ9LCJjaXRhdGlvbkl0ZW1zIjpbeyJpZCI6Ijg5MmM5MzdhLTJmYjktM2EzYy1hMGQ3LTRkYTFlMzcwZWEwYiIsIml0ZW1EYXRhIjp7InR5cGUiOiJhcnRpY2xlLWpvdXJuYWwiLCJpZCI6Ijg5MmM5MzdhLTJmYjktM2EzYy1hMGQ3LTRkYTFlMzcwZWEwYiIsInRpdGxlIjoiRXZhbHVhdGlvbiBvZiB0aGUgQWNjdXJhY3kgb2YgQ2hhdEdQVCBpbiBBbnN3ZXJpbmcgQ2xpbmljYWwgUXVlc3Rpb25zIG9uIHRoZSBKYXBhbmVzZSBTb2NpZXR5IG9mIEh5cGVydGVuc2lvbiBHdWlkZWxpbmVzIiwiYXV0aG9yIjpbeyJmYW1pbHkiOiJLdXN1bm9zZSIsImdpdmVuIjoiS2VueWEiLCJwYXJzZS1uYW1lcyI6ZmFsc2UsImRyb3BwaW5nLXBhcnRpY2xlIjoiIiwibm9uLWRyb3BwaW5nLXBhcnRpY2xlIjoiIn0seyJmYW1pbHkiOiJLYXNoaW1hIiwiZ2l2ZW4iOiJTaHVpY2hpcm8iLCJwYXJzZS1uYW1lcyI6ZmFsc2UsImRyb3BwaW5nLXBhcnRpY2xlIjoiIiwibm9uLWRyb3BwaW5nLXBhcnRpY2xlIjoiIn0seyJmYW1pbHkiOiJTYXRhIiwiZ2l2ZW4iOiJNYXNhdGFrYSIsInBhcnNlLW5hbWVzIjpmYWxzZSwiZHJvcHBpbmctcGFydGljbGUiOiIiLCJub24tZHJvcHBpbmctcGFydGljbGUiOiIifV0sImNvbnRhaW5lci10aXRsZSI6IkNpcmN1bGF0aW9uIEpvdXJuYWwiLCJET0kiOiIxMC4xMjUzL2NpcmNqLkNKLTIzLTAzMDgiLCJJU1NOIjoiMTM0NzQ4MjAiLCJpc3N1ZWQiOnsiZGF0ZS1wYXJ0cyI6W1syMDIzXV19LCJhYnN0cmFjdCI6IkJhY2tncm91bmQ6IFRvIGFzc2lzdCBoZWFsdGhjYXJlIHByb3ZpZGVycyBpbiBpbnRlcnByZXRpbmcgZ3VpZGVsaW5lcywgY2xpbmljYWwgcXVlc3Rpb25zIChDUSkgYXJlIG9mdGVuIGluY2x1ZGVkLCBidXQgbm90IGFsd2F5cywgd2hpY2ggY2FuIG1ha2UgaW50ZXJwcmV0YXRpb24gZGlmZmljdWx0IGZvciBub24tZXhwZXJ0IGNsaW5pY2lhbnMuIFdlIGV2YWx1YXRlZCB0aGUgYWJpbGl0eSBvZiBDaGF0R1BUIHRvIGFjY3VyYXRlbHkgYW5zd2VyIENRcyBvbiB0aGUgSmFwYW5lc2UgU29jaWV0eSBvZiBIeXBlcnRlbnNpb24gR3VpZGVsaW5lcyBmb3IgdGhlIE1hbmFnZW1lbnQgb2YgSHlwZXJ0ZW5zaW9uIChKU0ggMjAxOSkuIE1ldGhvZHMgYW5kIFJlc3VsdHM6IFdlIGNvbmR1Y3RlZCBhbiBvYnNlcnZhdGlvbmFsIHN0dWR5IHVzaW5nIGRhdGEgZnJvbSBKU0ggMjAxOS4gVGhlIGFjY3VyYWN5IHJhdGUgZm9yIENRcyBhbmQgbGltaXRlZCBldmlkZW5jZS1iYXNlZCBxdWVzdGlvbnMgb2YgdGhlIGd1aWRlbGluZXMgKFFzKSB3ZXJlIGV2YWx1YXRlZC4gQ2hhdEdQVCBkZW1vbnN0cmF0ZWQgYSBoaWdoZXIgYWNjdXJhY3kgcmF0ZSBmb3IgQ1FzIHRoYW4gZm9yIFFzICg4MCUgdnMuIDM2JSwgUCB2YWx1ZTogMC4wMDUpLiBDb25jbHVzaW9uczogQ2hhdEdQVCBoYXMgdGhlIHBvdGVudGlhbCB0byBiZSBhIHZhbHVhYmxlIHRvb2wgZm9yIGNsaW5pY2lhbnMgaW4gdGhlIG1hbmFnZW1lbnQgb2YgaHlwZXJ0ZW5zaW9uLiIsImlzc3VlIjoiNyIsInZvbHVtZSI6Ijg3IiwiY29udGFpbmVyLXRpdGxlLXNob3J0IjoiIn0sImlzVGVtcG9yYXJ5IjpmYWxzZX1dfQ=="/>
                <w:id w:val="-522313403"/>
                <w:placeholder>
                  <w:docPart w:val="4C40FAC81BF9B54D944236CA78B76254"/>
                </w:placeholder>
              </w:sdtPr>
              <w:sdtContent>
                <w:r w:rsidRPr="003F3707">
                  <w:rPr>
                    <w:rFonts w:ascii="Arial" w:hAnsi="Arial" w:cs="Arial"/>
                    <w:color w:val="000000"/>
                    <w:sz w:val="24"/>
                  </w:rPr>
                  <w:t>[46]</w:t>
                </w:r>
              </w:sdtContent>
            </w:sdt>
          </w:p>
        </w:tc>
        <w:tc>
          <w:tcPr>
            <w:tcW w:w="3260" w:type="dxa"/>
            <w:tcBorders>
              <w:top w:val="single" w:sz="4" w:space="0" w:color="auto"/>
              <w:left w:val="nil"/>
              <w:bottom w:val="single" w:sz="4" w:space="0" w:color="auto"/>
              <w:right w:val="single" w:sz="4" w:space="0" w:color="auto"/>
            </w:tcBorders>
            <w:vAlign w:val="center"/>
          </w:tcPr>
          <w:p w14:paraId="00FB89F8" w14:textId="77777777" w:rsidR="006277EA" w:rsidRPr="00A6304E" w:rsidRDefault="006277EA" w:rsidP="00E613C7">
            <w:pPr>
              <w:jc w:val="center"/>
              <w:rPr>
                <w:rFonts w:asciiTheme="minorBidi" w:hAnsiTheme="minorBidi"/>
              </w:rPr>
            </w:pPr>
            <w:r w:rsidRPr="00D4673F">
              <w:rPr>
                <w:rFonts w:asciiTheme="minorBidi" w:hAnsiTheme="minorBidi"/>
              </w:rPr>
              <w:t xml:space="preserve">A total of 31 JSH 2019 questions (clinical questions with </w:t>
            </w:r>
            <w:proofErr w:type="spellStart"/>
            <w:r w:rsidRPr="00D4673F">
              <w:rPr>
                <w:rFonts w:asciiTheme="minorBidi" w:hAnsiTheme="minorBidi"/>
              </w:rPr>
              <w:t>subquestions</w:t>
            </w:r>
            <w:proofErr w:type="spellEnd"/>
            <w:r w:rsidRPr="00D4673F">
              <w:rPr>
                <w:rFonts w:asciiTheme="minorBidi" w:hAnsiTheme="minorBidi"/>
              </w:rPr>
              <w:t xml:space="preserve"> + limited </w:t>
            </w:r>
            <w:proofErr w:type="gramStart"/>
            <w:r w:rsidRPr="00D4673F">
              <w:rPr>
                <w:rFonts w:asciiTheme="minorBidi" w:hAnsiTheme="minorBidi"/>
              </w:rPr>
              <w:t>evidence based</w:t>
            </w:r>
            <w:proofErr w:type="gramEnd"/>
            <w:r w:rsidRPr="00D4673F">
              <w:rPr>
                <w:rFonts w:asciiTheme="minorBidi" w:hAnsiTheme="minorBidi"/>
              </w:rPr>
              <w:t xml:space="preserve"> questions)</w:t>
            </w:r>
          </w:p>
        </w:tc>
        <w:tc>
          <w:tcPr>
            <w:tcW w:w="2835" w:type="dxa"/>
            <w:tcBorders>
              <w:top w:val="single" w:sz="4" w:space="0" w:color="auto"/>
              <w:left w:val="nil"/>
              <w:bottom w:val="single" w:sz="4" w:space="0" w:color="auto"/>
              <w:right w:val="single" w:sz="4" w:space="0" w:color="auto"/>
            </w:tcBorders>
            <w:vAlign w:val="center"/>
          </w:tcPr>
          <w:p w14:paraId="4CE89921" w14:textId="77777777" w:rsidR="006277EA" w:rsidRDefault="006277EA" w:rsidP="00E613C7">
            <w:pPr>
              <w:jc w:val="center"/>
              <w:rPr>
                <w:rFonts w:asciiTheme="minorBidi" w:hAnsiTheme="minorBidi"/>
              </w:rPr>
            </w:pPr>
            <w:r>
              <w:rPr>
                <w:rFonts w:asciiTheme="minorBidi" w:hAnsiTheme="minorBidi"/>
              </w:rPr>
              <w:t xml:space="preserve">Judgement </w:t>
            </w:r>
            <w:r w:rsidRPr="00CA6AF6">
              <w:rPr>
                <w:rFonts w:asciiTheme="minorBidi" w:hAnsiTheme="minorBidi"/>
              </w:rPr>
              <w:t>against guideline answers</w:t>
            </w:r>
            <w:r>
              <w:rPr>
                <w:rFonts w:asciiTheme="minorBidi" w:hAnsiTheme="minorBidi"/>
              </w:rPr>
              <w:t xml:space="preserve"> by a certified cardiology doctor.</w:t>
            </w:r>
          </w:p>
          <w:p w14:paraId="12475D03" w14:textId="77777777" w:rsidR="006277EA" w:rsidRDefault="006277EA" w:rsidP="00E613C7">
            <w:pPr>
              <w:jc w:val="center"/>
              <w:rPr>
                <w:rFonts w:asciiTheme="minorBidi" w:hAnsiTheme="minorBidi"/>
              </w:rPr>
            </w:pPr>
          </w:p>
          <w:p w14:paraId="56C7E8BF" w14:textId="77777777" w:rsidR="006277EA" w:rsidRPr="00A6304E" w:rsidRDefault="006277EA" w:rsidP="00E613C7">
            <w:pPr>
              <w:jc w:val="center"/>
              <w:rPr>
                <w:rFonts w:asciiTheme="minorBidi" w:hAnsiTheme="minorBidi"/>
              </w:rPr>
            </w:pPr>
            <w:r w:rsidRPr="00CA6AF6">
              <w:rPr>
                <w:rFonts w:asciiTheme="minorBidi" w:hAnsiTheme="minorBidi"/>
              </w:rPr>
              <w:t>χ² comparison of proportions</w:t>
            </w:r>
            <w:r>
              <w:rPr>
                <w:rFonts w:asciiTheme="minorBidi" w:hAnsiTheme="minorBidi"/>
              </w:rPr>
              <w:t xml:space="preserve">, </w:t>
            </w:r>
            <w:r w:rsidRPr="00DB78BD">
              <w:rPr>
                <w:rFonts w:asciiTheme="minorBidi" w:hAnsiTheme="minorBidi"/>
              </w:rPr>
              <w:t>Shannon entropy</w:t>
            </w:r>
          </w:p>
        </w:tc>
        <w:tc>
          <w:tcPr>
            <w:tcW w:w="2268" w:type="dxa"/>
            <w:tcBorders>
              <w:top w:val="single" w:sz="4" w:space="0" w:color="auto"/>
              <w:left w:val="nil"/>
              <w:bottom w:val="single" w:sz="4" w:space="0" w:color="auto"/>
              <w:right w:val="single" w:sz="4" w:space="0" w:color="auto"/>
            </w:tcBorders>
            <w:vAlign w:val="center"/>
          </w:tcPr>
          <w:p w14:paraId="4E38CB1E" w14:textId="77777777" w:rsidR="006277EA" w:rsidRPr="00D4673F" w:rsidRDefault="006277EA" w:rsidP="00E613C7">
            <w:pPr>
              <w:jc w:val="center"/>
              <w:rPr>
                <w:rFonts w:asciiTheme="minorBidi" w:hAnsiTheme="minorBidi"/>
              </w:rPr>
            </w:pPr>
            <w:r w:rsidRPr="00D4673F">
              <w:rPr>
                <w:rFonts w:asciiTheme="minorBidi" w:hAnsiTheme="minorBidi"/>
              </w:rPr>
              <w:t>JSH 2019 guideline answer key</w:t>
            </w:r>
          </w:p>
        </w:tc>
      </w:tr>
      <w:tr w:rsidR="006277EA" w:rsidRPr="00A6304E" w14:paraId="0BA6CF05" w14:textId="77777777" w:rsidTr="00E613C7">
        <w:trPr>
          <w:trHeight w:val="1727"/>
        </w:trPr>
        <w:tc>
          <w:tcPr>
            <w:tcW w:w="1560" w:type="dxa"/>
            <w:vMerge/>
            <w:tcBorders>
              <w:left w:val="single" w:sz="8" w:space="0" w:color="auto"/>
              <w:right w:val="single" w:sz="4" w:space="0" w:color="auto"/>
            </w:tcBorders>
            <w:vAlign w:val="center"/>
          </w:tcPr>
          <w:p w14:paraId="4FA0AEFB"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6265AC92" w14:textId="77777777" w:rsidR="006277EA" w:rsidRDefault="006277EA" w:rsidP="00E613C7">
            <w:pPr>
              <w:jc w:val="center"/>
              <w:rPr>
                <w:rFonts w:asciiTheme="minorBidi" w:hAnsiTheme="minorBidi"/>
                <w:color w:val="000000"/>
              </w:rPr>
            </w:pPr>
            <w:r w:rsidRPr="009A13D7">
              <w:rPr>
                <w:rFonts w:asciiTheme="minorBidi" w:hAnsiTheme="minorBidi"/>
                <w:color w:val="000000"/>
              </w:rPr>
              <w:t>Al Tibi, Ghaith et al.</w:t>
            </w:r>
          </w:p>
          <w:p w14:paraId="719A51A0" w14:textId="77777777" w:rsidR="006277EA" w:rsidRDefault="006277EA" w:rsidP="00E613C7">
            <w:pPr>
              <w:jc w:val="center"/>
            </w:pPr>
            <w:sdt>
              <w:sdtPr>
                <w:rPr>
                  <w:rFonts w:ascii="Arial" w:hAnsi="Arial" w:cs="Arial"/>
                  <w:color w:val="000000"/>
                  <w:sz w:val="24"/>
                </w:rPr>
                <w:tag w:val="MENDELEY_CITATION_v3_eyJjaXRhdGlvbklEIjoiTUVOREVMRVlfQ0lUQVRJT05fMWNkYzljN2ItZDdjMy00NWM5LWFlODEtZjU1NGU1N2E5YmQ2IiwicHJvcGVydGllcyI6eyJub3RlSW5kZXgiOjB9LCJpc0VkaXRlZCI6ZmFsc2UsIm1hbnVhbE92ZXJyaWRlIjp7ImlzTWFudWFsbHlPdmVycmlkZGVuIjpmYWxzZSwiY2l0ZXByb2NUZXh0IjoiWzQ1XSIsIm1hbnVhbE92ZXJyaWRlVGV4dCI6IiJ9LCJjaXRhdGlvbkl0ZW1zIjpbeyJpZCI6IjRjOTdmMzE3LWYyZjQtM2M2ZS1hOWIwLTNhYzQ1Yzg3MmZkOSIsIml0ZW1EYXRhIjp7InR5cGUiOiJhcnRpY2xlLWpvdXJuYWwiLCJpZCI6IjRjOTdmMzE3LWYyZjQtM2M2ZS1hOWIwLTNhYzQ1Yzg3MmZkOSIsInRpdGxlIjoiQSBSZXRyb3NwZWN0aXZlIENvbXBhcmlzb24gb2YgTWVkaWNhdGlvbiBSZWNvbW1lbmRhdGlvbnMgQmV0d2VlbiBhIENhcmRpb2xvZ2lzdCBhbmQgQ2hhdEdQVC00IGZvciBIeXBlcnRlbnNpb24gUGF0aWVudHMgaW4gYSBSdXJhbCBDbGluaWMiLCJhdXRob3IiOlt7ImZhbWlseSI6IlRpYmkiLCJnaXZlbiI6IkdoYWl0aCIsInBhcnNlLW5hbWVzIjpmYWxzZSwiZHJvcHBpbmctcGFydGljbGUiOiIiLCJub24tZHJvcHBpbmctcGFydGljbGUiOiJBbCJ9LHsiZmFtaWx5IjoiQWxleGFuZGVyIiwiZ2l2ZW4iOiJNZWx2aW4iLCJwYXJzZS1uYW1lcyI6ZmFsc2UsImRyb3BwaW5nLXBhcnRpY2xlIjoiIiwibm9uLWRyb3BwaW5nLXBhcnRpY2xlIjoiIn0seyJmYW1pbHkiOiJNaWxsZXIiLCJnaXZlbiI6IlNhbXVlbCIsInBhcnNlLW5hbWVzIjpmYWxzZSwiZHJvcHBpbmctcGFydGljbGUiOiIiLCJub24tZHJvcHBpbmctcGFydGljbGUiOiIifSx7ImZhbWlseSI6IkNocm9ub3MiLCJnaXZlbiI6Ik5pY29sYXMiLCJwYXJzZS1uYW1lcyI6ZmFsc2UsImRyb3BwaW5nLXBhcnRpY2xlIjoiIiwibm9uLWRyb3BwaW5nLXBhcnRpY2xlIjoiIn1dLCJjb250YWluZXItdGl0bGUiOiJDdXJldXMiLCJjb250YWluZXItdGl0bGUtc2hvcnQiOiJDdXJldXMiLCJET0kiOiIxMC43NzU5L2N1cmV1cy41NTc4OSIsImlzc3VlZCI6eyJkYXRlLXBhcnRzIjpbWzIwMjRdXX0sImFic3RyYWN0IjoiQ29tcGV0aW5nIEludGVyZXN0czogVGhlIGF1dGhvcnMgaGF2ZSBkZWNsYXJlZCB0aGF0IG5vIGNvbXBldGluZyBpbnRlcmVzdHMgZXhpc3QuOyBCYWNrZ3JvdW5kIFdpdGggQ2hhdEdQVCBkZW1vbnN0cmF0aW5nIGltcHJlc3NpdmUgYWJpbGl0aWVzIGluIHNvbHZpbmcgY2xpbmljYWwgdmlnbmV0dGVzIGFuZCBtZWRpY2FsIHF1ZXN0aW9ucywgdGhlcmUgaXMgc3RpbGwgYSBsYWNrIG9mIHN0dWRpZXMgYXNzZXNzaW5nIENoYXRHUFQgdXNpbmcgcmVhbCBwYXRpZW50IGRhdGEuIFdpdGggcmVhbC13b3JsZCBjYXNlcyBvZmZlcmluZyBhZGRlZCBjb21wbGV4aXR5LCBDaGF0R1BUJ3MgdXRpbGl0eSBpbiB0cmVhdG1lbnQgdXNpbmcgc3VjaCBkYXRhIG11c3QgYmUgdGVzdGVkIHRvIGJldHRlciBhc3Nlc3MgaXRzIGFjY3VyYWN5IGFuZCBkZXBlbmRhYmlsaXR5LiBJbiB0aGlzIHN0dWR5LCB3ZSBjb21wYXJlZCBhIHJ1cmFsIGNhcmRpb2xvZ2lzdCdzIG1lZGljYXRpb24gcmVjb21tZW5kYXRpb25zIHRvIHRoYXQgb2YgR1BULTQgZm9yIHBhdGllbnRzIHdpdGggbGFiIHJldmlldyBhcHBvaW50bWVudHMuIE1ldGhvZG9sb2d5IFdlIHJldmlld2VkIHRoZSBsYWIgcmV2aWV3IGFwcG9pbnRtZW50cyBvZiA0MCBoeXBlcnRlbnNpb24gcGF0aWVudHMsIG5vdGluZyB0aGVpciBhZ2UsIHNleCwgbWVkaWNhbCBjb25kaXRpb25zLCBtZWRpY2F0aW9ucyBhbmQgZG9zYWdlLCBhbmQgY3VycmVudCBhbmQgcGFzdCBsYWIgdmFsdWVzLiBUaGUgY2FyZGlvbG9naXN0J3MgbWVkaWNhdGlvbiByZWNvbW1lbmRhdGlvbnMgKGRlY3JlYXNpbmcgZG9zZSwgaW5jcmVhc2luZyBkb3NlLCBzdG9wcGluZywgb3IgYWRkaW5nIG1lZGljYXRpb25zKSBmcm9tIHRoZSBtb3N0IHJlY2VudCBsYWIgdmlzaXQsIGlmIGFueSwgd2VyZSByZWNvcmRlZCBmb3IgZWFjaCBwYXRpZW50LiBEYXRhIGNvbGxlY3RlZCBmcm9tIGVhY2ggcGF0aWVudCB3YXMgaW5wdXR0ZWQgaW50byBHUFQtNCB1c2luZyBhIHNldCBwcm9tcHQgYW5kIHRoZSByZXN1bHRpbmcgbWVkaWNhdGlvbiByZWNvbW1lbmRhdGlvbnMgZnJvbSB0aGUgbW9kZWwgd2VyZSByZWNvcmRlZC4gUmVzdWx0cyBPdXQgb2YgdGhlIDQwIHBhdGllbnRzLCA5NSUgaGFkIGNvbmZsaWN0aW5nIG92ZXJhbGwgcmVjb21tZW5kYXRpb25zIGJldHdlZW4gdGhlIHBoeXNpY2lhbiBhbmQgR1BULTQsIHdpdGggb25seSAxMC4yJSBvZiB0aGUgc3BlY2lmaWMgbWVkaWNhdGlvbiByZWNvbW1lbmRhdGlvbnMgbWF0Y2hpbmcgYmV0d2VlbiB0aGUgdHdvLiBDb2hlbidzIGthcHBhIGNvZWZmaWNpZW50IHdhcyAtMC4wMTI3LCBpbmRpY2F0aW5nIG5vIGFncmVlbWVudCBiZXR3ZWVuIHRoZSBjYXJkaW9sb2dpc3QgYW5kIEdQVC00IGZvciBwcm92aWRpbmcgbWVkaWNhdGlvbiBjaGFuZ2VzIG92ZXJhbGwgZm9yIGEgcGF0aWVudC4gUG9zc2libGUgcmVhc29ucyBmb3IgdGhpcyBkaXNjcmVwYW5jeSBjYW4gYmUgZGlmZmVyaW5nIG9wdGltYWwgbGFiIHZhbHVlIHJhbmdlcywgbGFjayBvZiBob2xpc3RpYyBhbmFseXNpcyBieSBHUFQtNCwgYW5kIGEgbmVlZCBmb3IgcHJvdmlkaW5nIGZ1cnRoZXIgc3VwcGxlbWVudGFyeSBpbmZvcm1hdGlvbiB0byB0aGUgbW9kZWwuIENvbmNsdXNpb25zIFRoZSBzdHVkeSBmaW5kaW5ncyBzaG93ZWQgYSBzaWduaWZpY2FudCBkaWZmZXJlbmNlIGJldHdlZW4gdGhlIGNhcmRpb2xvZ2lzdCdzIG1lZGljYXRpb24gcmVjb21tZW5kYXRpb25zIGFuZCB0aGF0IG9mIENoYXRHUFQtNC4gRnV0dXJlIHJlc2VhcmNoIHNob3VsZCBjb250aW51ZSB0byB0ZXN0IEdQVC00IGluIGNsaW5pY2FsIHNldHRpbmdzIHRvIHZhbGlkYXRlIGl0cyBhYmlsaXRpZXMgaW4gdGhlIHJlYWwgd29ybGQgd2hlcmUgbW9yZSBpbnRyaWNhY2llcyBhbmQgY2hhbGxlbmdlcyBleGlzdC4gKENvcHlyaWdodCDCqSAyMDI0LCBBbCBUaWJpIGV0IGFsLikifSwiaXNUZW1wb3JhcnkiOmZhbHNlfV19"/>
                <w:id w:val="244537973"/>
                <w:placeholder>
                  <w:docPart w:val="2CDCA0F4A6BB28449468E9FE6F3597E1"/>
                </w:placeholder>
              </w:sdtPr>
              <w:sdtContent>
                <w:r w:rsidRPr="003F3707">
                  <w:rPr>
                    <w:rFonts w:ascii="Arial" w:hAnsi="Arial" w:cs="Arial"/>
                    <w:color w:val="000000"/>
                    <w:sz w:val="24"/>
                  </w:rPr>
                  <w:t>[45]</w:t>
                </w:r>
              </w:sdtContent>
            </w:sdt>
          </w:p>
        </w:tc>
        <w:tc>
          <w:tcPr>
            <w:tcW w:w="3260" w:type="dxa"/>
            <w:tcBorders>
              <w:top w:val="single" w:sz="4" w:space="0" w:color="auto"/>
              <w:left w:val="nil"/>
              <w:bottom w:val="single" w:sz="4" w:space="0" w:color="auto"/>
              <w:right w:val="single" w:sz="4" w:space="0" w:color="auto"/>
            </w:tcBorders>
            <w:vAlign w:val="center"/>
          </w:tcPr>
          <w:p w14:paraId="483A593E" w14:textId="77777777" w:rsidR="006277EA" w:rsidRPr="007C53F4" w:rsidRDefault="006277EA" w:rsidP="00E613C7">
            <w:pPr>
              <w:jc w:val="center"/>
              <w:rPr>
                <w:rFonts w:asciiTheme="minorBidi" w:hAnsiTheme="minorBidi"/>
                <w:color w:val="000000"/>
              </w:rPr>
            </w:pPr>
            <w:r w:rsidRPr="007C53F4">
              <w:rPr>
                <w:rFonts w:asciiTheme="minorBidi" w:hAnsiTheme="minorBidi"/>
                <w:color w:val="000000"/>
              </w:rPr>
              <w:t xml:space="preserve">40 </w:t>
            </w:r>
            <w:proofErr w:type="gramStart"/>
            <w:r w:rsidRPr="007C53F4">
              <w:rPr>
                <w:rFonts w:asciiTheme="minorBidi" w:hAnsiTheme="minorBidi"/>
                <w:color w:val="000000"/>
              </w:rPr>
              <w:t>patients</w:t>
            </w:r>
            <w:proofErr w:type="gramEnd"/>
            <w:r w:rsidRPr="007C53F4">
              <w:rPr>
                <w:rFonts w:asciiTheme="minorBidi" w:hAnsiTheme="minorBidi"/>
                <w:color w:val="000000"/>
              </w:rPr>
              <w:t xml:space="preserve"> clinical data</w:t>
            </w:r>
          </w:p>
        </w:tc>
        <w:tc>
          <w:tcPr>
            <w:tcW w:w="2835" w:type="dxa"/>
            <w:tcBorders>
              <w:top w:val="single" w:sz="4" w:space="0" w:color="auto"/>
              <w:left w:val="nil"/>
              <w:bottom w:val="single" w:sz="4" w:space="0" w:color="auto"/>
              <w:right w:val="single" w:sz="4" w:space="0" w:color="auto"/>
            </w:tcBorders>
            <w:vAlign w:val="center"/>
          </w:tcPr>
          <w:p w14:paraId="017E6B94" w14:textId="77777777" w:rsidR="006277EA" w:rsidRPr="007C53F4" w:rsidRDefault="006277EA" w:rsidP="00E613C7">
            <w:pPr>
              <w:jc w:val="center"/>
              <w:rPr>
                <w:rFonts w:asciiTheme="minorBidi" w:hAnsiTheme="minorBidi"/>
                <w:color w:val="000000"/>
              </w:rPr>
            </w:pPr>
            <w:r w:rsidRPr="007C53F4">
              <w:rPr>
                <w:rFonts w:asciiTheme="minorBidi" w:hAnsiTheme="minorBidi"/>
                <w:color w:val="000000"/>
              </w:rPr>
              <w:t>Cardiologist’s recommendations from the most recent lab review visit</w:t>
            </w:r>
            <w:r>
              <w:rPr>
                <w:rFonts w:asciiTheme="minorBidi" w:hAnsiTheme="minorBidi"/>
                <w:color w:val="000000"/>
              </w:rPr>
              <w:t>.</w:t>
            </w:r>
          </w:p>
          <w:p w14:paraId="69F1CE40" w14:textId="77777777" w:rsidR="006277EA" w:rsidRPr="007C53F4" w:rsidRDefault="006277EA" w:rsidP="00E613C7">
            <w:pPr>
              <w:jc w:val="center"/>
              <w:rPr>
                <w:rFonts w:asciiTheme="minorBidi" w:hAnsiTheme="minorBidi"/>
                <w:color w:val="000000"/>
              </w:rPr>
            </w:pPr>
          </w:p>
          <w:p w14:paraId="7C826402" w14:textId="77777777" w:rsidR="006277EA" w:rsidRPr="007C53F4" w:rsidRDefault="006277EA" w:rsidP="00E613C7">
            <w:pPr>
              <w:jc w:val="center"/>
              <w:rPr>
                <w:rFonts w:asciiTheme="minorBidi" w:hAnsiTheme="minorBidi"/>
                <w:color w:val="000000"/>
              </w:rPr>
            </w:pPr>
            <w:r>
              <w:rPr>
                <w:rFonts w:asciiTheme="minorBidi" w:hAnsiTheme="minorBidi"/>
                <w:color w:val="000000"/>
              </w:rPr>
              <w:t>M</w:t>
            </w:r>
            <w:r w:rsidRPr="007C53F4">
              <w:rPr>
                <w:rFonts w:asciiTheme="minorBidi" w:hAnsiTheme="minorBidi"/>
                <w:color w:val="000000"/>
              </w:rPr>
              <w:t>atch rate and Cohen’s kappa</w:t>
            </w:r>
          </w:p>
        </w:tc>
        <w:tc>
          <w:tcPr>
            <w:tcW w:w="2268" w:type="dxa"/>
            <w:tcBorders>
              <w:top w:val="single" w:sz="4" w:space="0" w:color="auto"/>
              <w:left w:val="nil"/>
              <w:bottom w:val="single" w:sz="4" w:space="0" w:color="auto"/>
              <w:right w:val="single" w:sz="4" w:space="0" w:color="auto"/>
            </w:tcBorders>
            <w:vAlign w:val="center"/>
          </w:tcPr>
          <w:p w14:paraId="3143A893" w14:textId="77777777" w:rsidR="006277EA" w:rsidRPr="00A6304E" w:rsidRDefault="006277EA" w:rsidP="00E613C7">
            <w:pPr>
              <w:rPr>
                <w:rFonts w:asciiTheme="minorBidi" w:hAnsiTheme="minorBidi"/>
                <w:color w:val="000000"/>
              </w:rPr>
            </w:pPr>
          </w:p>
        </w:tc>
      </w:tr>
      <w:tr w:rsidR="006277EA" w:rsidRPr="00A6304E" w14:paraId="4A1B1F1E" w14:textId="77777777" w:rsidTr="00E613C7">
        <w:trPr>
          <w:trHeight w:val="1727"/>
        </w:trPr>
        <w:tc>
          <w:tcPr>
            <w:tcW w:w="1560" w:type="dxa"/>
            <w:tcBorders>
              <w:top w:val="single" w:sz="4" w:space="0" w:color="auto"/>
              <w:left w:val="single" w:sz="4" w:space="0" w:color="auto"/>
              <w:right w:val="single" w:sz="4" w:space="0" w:color="auto"/>
            </w:tcBorders>
            <w:vAlign w:val="center"/>
          </w:tcPr>
          <w:p w14:paraId="1960AE76" w14:textId="77777777" w:rsidR="006277EA" w:rsidRPr="00A6304E" w:rsidRDefault="006277EA" w:rsidP="00E613C7">
            <w:pPr>
              <w:rPr>
                <w:rFonts w:asciiTheme="minorBidi" w:hAnsiTheme="minorBidi"/>
                <w:color w:val="000000"/>
              </w:rPr>
            </w:pPr>
            <w:r w:rsidRPr="00A6304E">
              <w:rPr>
                <w:rFonts w:asciiTheme="minorBidi" w:hAnsiTheme="minorBidi"/>
                <w:color w:val="000000"/>
              </w:rPr>
              <w:t>Acute Cardiac Events</w:t>
            </w:r>
          </w:p>
        </w:tc>
        <w:tc>
          <w:tcPr>
            <w:tcW w:w="1701" w:type="dxa"/>
            <w:tcBorders>
              <w:top w:val="single" w:sz="4" w:space="0" w:color="auto"/>
              <w:left w:val="single" w:sz="4" w:space="0" w:color="auto"/>
              <w:bottom w:val="single" w:sz="4" w:space="0" w:color="auto"/>
              <w:right w:val="single" w:sz="4" w:space="0" w:color="auto"/>
            </w:tcBorders>
            <w:vAlign w:val="center"/>
          </w:tcPr>
          <w:p w14:paraId="2D11AED3" w14:textId="77777777" w:rsidR="006277EA" w:rsidRDefault="006277EA" w:rsidP="00E613C7">
            <w:pPr>
              <w:jc w:val="center"/>
            </w:pPr>
            <w:hyperlink r:id="rId22" w:history="1">
              <w:proofErr w:type="spellStart"/>
              <w:r w:rsidRPr="006B2A5A">
                <w:rPr>
                  <w:rFonts w:asciiTheme="minorBidi" w:hAnsiTheme="minorBidi"/>
                </w:rPr>
                <w:t>Birkun</w:t>
              </w:r>
              <w:proofErr w:type="spellEnd"/>
              <w:r w:rsidRPr="006B2A5A">
                <w:rPr>
                  <w:rFonts w:asciiTheme="minorBidi" w:hAnsiTheme="minorBidi"/>
                </w:rPr>
                <w:t xml:space="preserve"> &amp; Gautam</w:t>
              </w:r>
            </w:hyperlink>
            <w:r>
              <w:t xml:space="preserve"> </w:t>
            </w:r>
            <w:sdt>
              <w:sdtPr>
                <w:rPr>
                  <w:rFonts w:ascii="Arial" w:hAnsi="Arial" w:cs="Arial"/>
                  <w:color w:val="000000"/>
                  <w:sz w:val="24"/>
                </w:rPr>
                <w:tag w:val="MENDELEY_CITATION_v3_eyJjaXRhdGlvbklEIjoiTUVOREVMRVlfQ0lUQVRJT05fYTY5ZTNlYTctNGQ3Mi00ODJkLTkxNTgtMjJlYzBhZjY5MjY1IiwicHJvcGVydGllcyI6eyJub3RlSW5kZXgiOjB9LCJpc0VkaXRlZCI6ZmFsc2UsIm1hbnVhbE92ZXJyaWRlIjp7ImlzTWFudWFsbHlPdmVycmlkZGVuIjpmYWxzZSwiY2l0ZXByb2NUZXh0IjoiWzM4XSIsIm1hbnVhbE92ZXJyaWRlVGV4dCI6IiJ9LCJjaXRhdGlvbkl0ZW1zIjpbeyJpZCI6IjAzNGU4ZTg0LWZmYWItMzU2Ni1iMTg5LWQ5NTQzZTQ2MWFmNyIsIml0ZW1EYXRhIjp7InR5cGUiOiJhcnRpY2xlIiwiaWQiOiIwMzRlOGU4NC1mZmFiLTM1NjYtYjE4OS1kOTU0M2U0NjFhZjciLCJ0aXRsZSI6IkxhcmdlIExhbmd1YWdlIE1vZGVsLWJhc2VkIENoYXRib3QgYXMgYSBTb3VyY2Ugb2YgQWR2aWNlIG9uIEZpcnN0IEFpZCBpbiBIZWFydCBBdHRhY2siLCJhdXRob3IiOlt7ImZhbWlseSI6IkJpcmt1biIsImdpdmVuIjoiQWxleGVpIEEuIiwicGFyc2UtbmFtZXMiOmZhbHNlLCJkcm9wcGluZy1wYXJ0aWNsZSI6IiIsIm5vbi1kcm9wcGluZy1wYXJ0aWNsZSI6IiJ9LHsiZmFtaWx5IjoiR2F1dGFtIiwiZ2l2ZW4iOiJBZGhpc2giLCJwYXJzZS1uYW1lcyI6ZmFsc2UsImRyb3BwaW5nLXBhcnRpY2xlIjoiIiwibm9uLWRyb3BwaW5nLXBhcnRpY2xlIjoiIn1dLCJjb250YWluZXItdGl0bGUiOiJDdXJyZW50IFByb2JsZW1zIGluIENhcmRpb2xvZ3kiLCJjb250YWluZXItdGl0bGUtc2hvcnQiOiJDdXJyLiBQcm9ibC4gQ2FyZGlvbC4iLCJET0kiOiIxMC4xMDE2L2ouY3BjYXJkaW9sLjIwMjMuMTAyMDQ4IiwiSVNTTiI6IjE1MzU2MjgwIiwiUE1JRCI6IjM3NjQwMTc3IiwiaXNzdWVkIjp7ImRhdGUtcGFydHMiOltbMjAyNCwxLDFdXX0sImFic3RyYWN0IjoiVGhlIGFiaWxpdHkgb2YgdGhlIGN1dHRpbmctZWRnZSBsYXJnZSBsYW5ndWFnZSBtb2RlbC1wb3dlcmVkIGNoYXRib3RzIHRvIGdlbmVyYXRlIGh1bWFuLWxpa2UgYW5zd2VycyB0byB1c2VyIHF1ZXN0aW9ucyBoeXBvdGhldGljYWxseSBjb3VsZCBiZSB1dGlsaXplZCBmb3IgcHJvdmlkaW5nIHJlYWwtdGltZSBhZHZpY2Ugb24gZmlyc3QgYWlkIGZvciB3aXRuZXNzZXMgb2YgY2FyZGlvdmFzY3VsYXIgZW1lcmdlbmNpZXMuIFRoaXMgc3R1ZHkgYWltZWQgdG8gZXZhbHVhdGUgcXVhbGl0eSBvZiB0aGUgY2hhdGJvdCByZXNwb25zZXMgdG8gaW5xdWlyaWVzIG9uIGhlbHAgaW4gaGVhcnQgYXR0YWNrLiBUaGUgc3R1ZHkgc2ltdWxhdGVkIGludGVycm9nYXRpb24gb2YgdGhlIG5ldyBCaW5nIGNoYXRib3QgKE1pY3Jvc29mdCBDb3Jwb3JhdGlvbiwgVVNBKSB3aXRoIHRoZSDigJxoZWFydCBhdHRhY2sgd2hhdCB0byBkb+KAnSBwcm9tcHQgY29taW5nIGZyb20gMyBjb3VudHJpZXMsIHRoZSBHYW1iaWEsIEluZGlhIGFuZCB0aGUgVVNBLiBUaGUgY2hhdGJvdCByZXNwb25zZXMgKDIwIHBlciBjb3VudHJ5KSB3ZXJlIGV2YWx1YXRlZCBmb3IgY29uZ3J1ZW5jZSB3aXRoIHRoZSBJbnRlcm5hdGlvbmFsIEZpcnN0IEFpZCwgUmVzdXNjaXRhdGlvbiwgYW5kIEVkdWNhdGlvbiBHdWlkZWxpbmVzIDIwMjAgdXNpbmcgYSBjaGVja2xpc3QuIEZvciBhbGwgdXNlciBpbnF1aXJpZXMsIHRoZSBjaGF0Ym90IHByb3ZpZGVkIGFuc3dlcnMgY29udGFpbmluZyBzb21lIGd1aWRhbmNlIG9uIGZpcnN0IGFpZC4gSG93ZXZlciwgdGhlIHJlc3BvbnNlcyBjb21tb25seSBsZWZ0IG91dCBzb21lIHBvdGVudGlhbGx5IGxpZmUtc2F2aW5nIGluc3RydWN0aW9ucywgZm9yIGluc3RhbmNlIHRvIGVuY291cmFnZSB0aGUgcGVyc29uIHRvIHN0b3AgcGh5c2ljYWwgYWN0aXZpdHksIHRvIHRha2UgYW50aWFuZ2luYWwgbWVkaWNhdGlvbiwgb3IgdG8gc3RhcnQgY2FyZGlvcHVsbW9uYXJ5IHJlc3VzY2l0YXRpb24gZm9yIHVucmVzcG9uc2l2ZSBhYm5vcm1hbGx5IGJyZWF0aGluZyBwZXJzb24uIE1lYW4gcGVyY2VudGFnZSBvZiB0aGUgcmVzcG9uc2VzIGhhdmluZyBmdWxsIGNvbmdydWVuY2Ugd2l0aCB0aGUgY2hlY2tsaXN0IGNyaXRlcmlhIHZhcmllZCBmcm9tIDcuMyBmb3IgSW5kaWEgdG8gMTYuOCBmb3IgdGhlIFVTQS4gQSBxdWFydGVyIG9mIHJlc3BvbnNlcyBmb3IgdGhlIEdhbWJpYSBhbmQgdGhlIFVTQSwgYW5kIDQ1LjAlIGZvciBJbmRpYSBjb250YWluZWQgc3VwZXJmbHVvdXMgZ3VpZGVsaW5lcy1pbmNvbnNpc3RlbnQgZGlyZWN0aXZlcy4gVGhlIGNoYXRib3QgYWR2aWNlIG9uIGhlbHAgaW4gaGVhcnQgYXR0YWNrIGhhcyBvbWlzc2lvbnMsIGluYWNjdXJhY2llcyBhbmQgbWlzbGVhZGluZyBpbnN0cnVjdGlvbnMsIGFuZCB0aGVyZWZvcmUgdGhlIGNoYXRib3QgY2Fubm90IGJlIHJlY29tbWVuZGVkIGFzIGEgY3JlZGlibGUgc291cmNlIG9mIGluZm9ybWF0aW9uIG9uIGZpcnN0IGFpZC4gQWN0aXZlIHJlc2VhcmNoIGFuZCBvcmdhbml6YXRpb25hbCBlZmZvcnRzIGFyZSBuZWVkZWQgdG8gbWl0aWdhdGUgdGhlIHJpc2sgb2YgdW5jb250cm9sbGVkIG1pc2luZm9ybWF0aW9uIGFuZCBlc3RhYmxpc2ggbWVhc3VyZXMgZm9yIGd1YXJhbnRlZWluZyB0cnVzdHdvcnRoaW5lc3Mgb2YgdGhlIGNoYXRib3QtbWVkaWF0ZWQgY291bnNlbGluZy4iLCJwdWJsaXNoZXIiOiJFbHNldmllciBJbmMuIiwiaXNzdWUiOiIxIiwidm9sdW1lIjoiNDkifSwiaXNUZW1wb3JhcnkiOmZhbHNlfV19"/>
                <w:id w:val="-1054461758"/>
                <w:placeholder>
                  <w:docPart w:val="ED76C894BD3EA645AD65B699B18DECAD"/>
                </w:placeholder>
              </w:sdtPr>
              <w:sdtContent>
                <w:r w:rsidRPr="003F3707">
                  <w:rPr>
                    <w:rFonts w:ascii="Arial" w:hAnsi="Arial" w:cs="Arial"/>
                    <w:color w:val="000000"/>
                    <w:sz w:val="24"/>
                  </w:rPr>
                  <w:t>[38]</w:t>
                </w:r>
              </w:sdtContent>
            </w:sdt>
          </w:p>
        </w:tc>
        <w:tc>
          <w:tcPr>
            <w:tcW w:w="3260" w:type="dxa"/>
            <w:tcBorders>
              <w:top w:val="single" w:sz="4" w:space="0" w:color="auto"/>
              <w:left w:val="nil"/>
              <w:bottom w:val="single" w:sz="4" w:space="0" w:color="auto"/>
              <w:right w:val="single" w:sz="4" w:space="0" w:color="auto"/>
            </w:tcBorders>
            <w:vAlign w:val="center"/>
          </w:tcPr>
          <w:p w14:paraId="1A6C92D8" w14:textId="77777777" w:rsidR="006277EA" w:rsidRPr="00A6304E" w:rsidRDefault="006277EA" w:rsidP="00E613C7">
            <w:pPr>
              <w:jc w:val="center"/>
              <w:rPr>
                <w:rFonts w:asciiTheme="minorBidi" w:hAnsiTheme="minorBidi"/>
              </w:rPr>
            </w:pPr>
            <w:r w:rsidRPr="00A6304E">
              <w:rPr>
                <w:rFonts w:asciiTheme="minorBidi" w:hAnsiTheme="minorBidi"/>
                <w:color w:val="000000"/>
              </w:rPr>
              <w:t>60 prompts (20 each: Gambia, India, USA)</w:t>
            </w:r>
          </w:p>
        </w:tc>
        <w:tc>
          <w:tcPr>
            <w:tcW w:w="2835" w:type="dxa"/>
            <w:tcBorders>
              <w:top w:val="single" w:sz="4" w:space="0" w:color="auto"/>
              <w:left w:val="nil"/>
              <w:bottom w:val="single" w:sz="4" w:space="0" w:color="auto"/>
              <w:right w:val="single" w:sz="4" w:space="0" w:color="auto"/>
            </w:tcBorders>
            <w:vAlign w:val="center"/>
          </w:tcPr>
          <w:p w14:paraId="524A392A" w14:textId="77777777" w:rsidR="006277EA" w:rsidRPr="00A6304E" w:rsidRDefault="006277EA" w:rsidP="00E613C7">
            <w:pPr>
              <w:jc w:val="center"/>
              <w:rPr>
                <w:rFonts w:asciiTheme="minorBidi" w:hAnsiTheme="minorBidi"/>
              </w:rPr>
            </w:pPr>
            <w:r>
              <w:rPr>
                <w:rFonts w:asciiTheme="minorBidi" w:hAnsiTheme="minorBidi"/>
              </w:rPr>
              <w:t xml:space="preserve">Guidelines </w:t>
            </w:r>
            <w:r w:rsidRPr="00A6304E">
              <w:rPr>
                <w:rFonts w:asciiTheme="minorBidi" w:hAnsiTheme="minorBidi"/>
              </w:rPr>
              <w:t>Checklist</w:t>
            </w:r>
          </w:p>
          <w:p w14:paraId="047FF227" w14:textId="77777777" w:rsidR="006277EA" w:rsidRPr="00A6304E" w:rsidRDefault="006277EA" w:rsidP="00E613C7">
            <w:pPr>
              <w:jc w:val="center"/>
              <w:rPr>
                <w:rFonts w:asciiTheme="minorBidi" w:hAnsiTheme="minorBidi"/>
                <w:color w:val="000000"/>
              </w:rPr>
            </w:pPr>
          </w:p>
          <w:p w14:paraId="3B79793E" w14:textId="77777777" w:rsidR="006277EA" w:rsidRPr="00A6304E" w:rsidRDefault="006277EA" w:rsidP="00E613C7">
            <w:pPr>
              <w:jc w:val="center"/>
              <w:rPr>
                <w:rFonts w:asciiTheme="minorBidi" w:hAnsiTheme="minorBidi"/>
              </w:rPr>
            </w:pPr>
            <w:r w:rsidRPr="00A6304E">
              <w:rPr>
                <w:rFonts w:asciiTheme="minorBidi" w:hAnsiTheme="minorBidi"/>
              </w:rPr>
              <w:t>True/Partly/Not true; readability grade; superfluous directive rate</w:t>
            </w:r>
          </w:p>
        </w:tc>
        <w:tc>
          <w:tcPr>
            <w:tcW w:w="2268" w:type="dxa"/>
            <w:tcBorders>
              <w:top w:val="single" w:sz="4" w:space="0" w:color="auto"/>
              <w:left w:val="nil"/>
              <w:bottom w:val="single" w:sz="4" w:space="0" w:color="auto"/>
              <w:right w:val="single" w:sz="4" w:space="0" w:color="auto"/>
            </w:tcBorders>
            <w:vAlign w:val="center"/>
          </w:tcPr>
          <w:p w14:paraId="3E2D0668" w14:textId="77777777" w:rsidR="006277EA" w:rsidRPr="00A6304E" w:rsidRDefault="006277EA" w:rsidP="00E613C7">
            <w:pPr>
              <w:jc w:val="center"/>
              <w:rPr>
                <w:rFonts w:asciiTheme="minorBidi" w:hAnsiTheme="minorBidi"/>
                <w:color w:val="000000"/>
              </w:rPr>
            </w:pPr>
          </w:p>
          <w:p w14:paraId="605B972D" w14:textId="77777777" w:rsidR="006277EA" w:rsidRPr="00A6304E" w:rsidRDefault="006277EA" w:rsidP="00E613C7">
            <w:pPr>
              <w:jc w:val="center"/>
              <w:rPr>
                <w:rFonts w:asciiTheme="minorBidi" w:hAnsiTheme="minorBidi"/>
                <w:color w:val="000000"/>
              </w:rPr>
            </w:pPr>
            <w:r>
              <w:rPr>
                <w:rFonts w:asciiTheme="minorBidi" w:hAnsiTheme="minorBidi"/>
              </w:rPr>
              <w:t>Educational guidelines 2020, Resuscitation,</w:t>
            </w:r>
            <w:r w:rsidRPr="00A6304E">
              <w:rPr>
                <w:rFonts w:asciiTheme="minorBidi" w:hAnsiTheme="minorBidi"/>
              </w:rPr>
              <w:t xml:space="preserve"> first</w:t>
            </w:r>
            <w:r>
              <w:rPr>
                <w:rFonts w:asciiTheme="minorBidi" w:hAnsiTheme="minorBidi"/>
              </w:rPr>
              <w:t xml:space="preserve"> </w:t>
            </w:r>
            <w:r w:rsidRPr="00A6304E">
              <w:rPr>
                <w:rFonts w:asciiTheme="minorBidi" w:hAnsiTheme="minorBidi"/>
              </w:rPr>
              <w:t>aid guidelines</w:t>
            </w:r>
          </w:p>
          <w:p w14:paraId="34C3798E" w14:textId="77777777" w:rsidR="006277EA" w:rsidRPr="00A6304E" w:rsidRDefault="006277EA" w:rsidP="00E613C7">
            <w:pPr>
              <w:jc w:val="center"/>
              <w:rPr>
                <w:rFonts w:asciiTheme="minorBidi" w:hAnsiTheme="minorBidi"/>
                <w:color w:val="000000"/>
              </w:rPr>
            </w:pPr>
          </w:p>
        </w:tc>
      </w:tr>
      <w:tr w:rsidR="006277EA" w:rsidRPr="00A6304E" w14:paraId="3FB0A71F" w14:textId="77777777" w:rsidTr="00E613C7">
        <w:trPr>
          <w:trHeight w:val="1408"/>
        </w:trPr>
        <w:tc>
          <w:tcPr>
            <w:tcW w:w="1560" w:type="dxa"/>
            <w:vMerge w:val="restart"/>
            <w:tcBorders>
              <w:left w:val="single" w:sz="4" w:space="0" w:color="auto"/>
              <w:right w:val="single" w:sz="4" w:space="0" w:color="auto"/>
            </w:tcBorders>
            <w:vAlign w:val="center"/>
            <w:hideMark/>
          </w:tcPr>
          <w:p w14:paraId="0D859645" w14:textId="77777777" w:rsidR="006277EA" w:rsidRPr="00A87A6D"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58E29CC6" w14:textId="77777777" w:rsidR="006277EA" w:rsidRDefault="006277EA" w:rsidP="00E613C7">
            <w:pPr>
              <w:jc w:val="center"/>
            </w:pPr>
            <w:hyperlink r:id="rId23" w:history="1">
              <w:proofErr w:type="spellStart"/>
              <w:r w:rsidRPr="00A87A6D">
                <w:rPr>
                  <w:rFonts w:asciiTheme="minorBidi" w:hAnsiTheme="minorBidi"/>
                </w:rPr>
                <w:t>Scquizzato</w:t>
              </w:r>
              <w:proofErr w:type="spellEnd"/>
              <w:r w:rsidRPr="00A87A6D">
                <w:rPr>
                  <w:rFonts w:asciiTheme="minorBidi" w:hAnsiTheme="minorBidi"/>
                </w:rPr>
                <w:t>, Tommaso et al.</w:t>
              </w:r>
            </w:hyperlink>
          </w:p>
          <w:p w14:paraId="08A52B41" w14:textId="77777777" w:rsidR="006277EA" w:rsidRPr="00A87A6D"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NWE3Y2FkMTgtY2Y0OC00NWZjLWI3YTMtMmY1NzQ2ZmMzYWU0IiwicHJvcGVydGllcyI6eyJub3RlSW5kZXgiOjB9LCJpc0VkaXRlZCI6ZmFsc2UsIm1hbnVhbE92ZXJyaWRlIjp7ImlzTWFudWFsbHlPdmVycmlkZGVuIjpmYWxzZSwiY2l0ZXByb2NUZXh0IjoiWzM5XSIsIm1hbnVhbE92ZXJyaWRlVGV4dCI6IiJ9LCJjaXRhdGlvbkl0ZW1zIjpbeyJpZCI6ImEwNjEwNTZhLWY0MzctM2EzMC1hNGJjLTEzNzllNThiZGEyNiIsIml0ZW1EYXRhIjp7InR5cGUiOiJhcnRpY2xlLWpvdXJuYWwiLCJpZCI6ImEwNjEwNTZhLWY0MzctM2EzMC1hNGJjLTEzNzllNThiZGEyNiIsInRpdGxlIjoiVGVzdGluZyBDaGF0R1BUIGFiaWxpdHkgdG8gYW5zd2VyIGxheXBlb3BsZSBxdWVzdGlvbnMgYWJvdXQgY2FyZGlhYyBhcnJlc3QgYW5kIGNhcmRpb3B1bG1vbmFyeSByZXN1c2NpdGF0aW9uIiwiYXV0aG9yIjpbeyJmYW1pbHkiOiJTY3F1aXp6YXRvIiwiZ2l2ZW4iOiJUb21tYXNvIiwicGFyc2UtbmFtZXMiOmZhbHNlLCJkcm9wcGluZy1wYXJ0aWNsZSI6IiIsIm5vbi1kcm9wcGluZy1wYXJ0aWNsZSI6IiJ9LHsiZmFtaWx5IjoiU2VtZXJhcm8iLCJnaXZlbiI6IkZlZGVyaWNvIiwicGFyc2UtbmFtZXMiOmZhbHNlLCJkcm9wcGluZy1wYXJ0aWNsZSI6IiIsIm5vbi1kcm9wcGluZy1wYXJ0aWNsZSI6IiJ9LHsiZmFtaWx5IjoiU3dpbmRlbGwiLCJnaXZlbiI6IlBhdWwiLCJwYXJzZS1uYW1lcyI6ZmFsc2UsImRyb3BwaW5nLXBhcnRpY2xlIjoiIiwibm9uLWRyb3BwaW5nLXBhcnRpY2xlIjoiIn0seyJmYW1pbHkiOiJTaW1wc29uIiwiZ2l2ZW4iOiJSdXBlcnQiLCJwYXJzZS1uYW1lcyI6ZmFsc2UsImRyb3BwaW5nLXBhcnRpY2xlIjoiIiwibm9uLWRyb3BwaW5nLXBhcnRpY2xlIjoiIn0seyJmYW1pbHkiOiJBbmdlbGluaSIsImdpdmVuIjoiTWF0dGVvIiwicGFyc2UtbmFtZXMiOmZhbHNlLCJkcm9wcGluZy1wYXJ0aWNsZSI6IiIsIm5vbi1kcm9wcGluZy1wYXJ0aWNsZSI6IiJ9LHsiZmFtaWx5IjoiR2F6emF0byIsImdpdmVuIjoiQXJpYW5uYSIsInBhcnNlLW5hbWVzIjpmYWxzZSwiZHJvcHBpbmctcGFydGljbGUiOiIiLCJub24tZHJvcHBpbmctcGFydGljbGUiOiIifSx7ImZhbWlseSI6IlNhamphZCIsImdpdmVuIjoiVXptYSIsInBhcnNlLW5hbWVzIjpmYWxzZSwiZHJvcHBpbmctcGFydGljbGUiOiIiLCJub24tZHJvcHBpbmctcGFydGljbGUiOiIifSx7ImZhbWlseSI6IkJpZ25hbWkiLCJnaXZlbiI6IkVsZW5hIEcuIiwicGFyc2UtbmFtZXMiOmZhbHNlLCJkcm9wcGluZy1wYXJ0aWNsZSI6IiIsIm5vbi1kcm9wcGluZy1wYXJ0aWNsZSI6IiJ9LHsiZmFtaWx5IjoiTGFuZG9uaSIsImdpdmVuIjoiR2lvdmFubmkiLCJwYXJzZS1uYW1lcyI6ZmFsc2UsImRyb3BwaW5nLXBhcnRpY2xlIjoiIiwibm9uLWRyb3BwaW5nLXBhcnRpY2xlIjoiIn0seyJmYW1pbHkiOiJLZWVibGUiLCJnaXZlbiI6IlRob21hcyBSLiIsInBhcnNlLW5hbWVzIjpmYWxzZSwiZHJvcHBpbmctcGFydGljbGUiOiIiLCJub24tZHJvcHBpbmctcGFydGljbGUiOiIifSx7ImZhbWlseSI6Ik1pb24iLCJnaXZlbiI6Ik1hcmNvIiwicGFyc2UtbmFtZXMiOmZhbHNlLCJkcm9wcGluZy1wYXJ0aWNsZSI6IiIsIm5vbi1kcm9wcGluZy1wYXJ0aWNsZSI6IiJ9XSwiY29udGFpbmVyLXRpdGxlIjoiUmVzdXNjaXRhdGlvbiIsImNvbnRhaW5lci10aXRsZS1zaG9ydCI6IlJlc3VzY2l0YXRpb24iLCJET0kiOiIxMC4xMDE2L2oucmVzdXNjaXRhdGlvbi4yMDIzLjExMDA3NyIsIklTU04iOiIxODczMTU3MCIsImlzc3VlZCI6eyJkYXRlLXBhcnRzIjpbWzIwMjRdXX0sImFic3RyYWN0IjoiSW50cm9kdWN0aW9uOiBDYXJkaWFjIGFycmVzdCBsZWF2ZXMgd2l0bmVzc2VzLCBzdXJ2aXZvcnMsIGFuZCB0aGVpciByZWxhdGl2ZXMgd2l0aCBhIG11bHRpdHVkZSBvZiBxdWVzdGlvbnMuIFdoZW4gYSB5b3VuZyBvciBhIHB1YmxpYyBmaWd1cmUgaXMgYWZmZWN0ZWQsIGludGVyZXN0IGFyb3VuZCBjYXJkaWFjIGFycmVzdCBhbmQgY2FyZGlvcHVsbW9uYXJ5IHJlc3VzY2l0YXRpb24gKENQUikgaW5jcmVhc2VzLiBDaGF0R1BUIGFsbG93cyBldmVyeW9uZSB0byBvYnRhaW4gaHVtYW4tbGlrZSByZXNwb25zZXMgb24gYW55IHRvcGljLiBEdWUgdG8gdGhlIHJpc2tzIG9mIGFjY2Vzc2luZyBpbmNvcnJlY3QgaW5mb3JtYXRpb24sIHdlIGFzc2Vzc2VkIENoYXRHUFQgYWNjdXJhY3kgaW4gYW5zd2VyaW5nIGxheXBlb3BsZSBxdWVzdGlvbnMgYWJvdXQgY2FyZGlhYyBhcnJlc3QgYW5kIENQUi4gTWV0aG9kczogV2UgY28tcHJvZHVjZWQgYSBsaXN0IG9mIDQwIHF1ZXN0aW9ucyB3aXRoIG1lbWJlcnMgb2YgU3VkZGVuIENhcmRpYWMgQXJyZXN0IFVLIGNvdmVyaW5nIGFsbCBhc3BlY3RzIG9mIGNhcmRpYWMgYXJyZXN0IGFuZCBDUFIuIEFuc3dlcnMgcHJvdmlkZWQgYnkgQ2hhdEdQVCB0byBlYWNoIHF1ZXN0aW9uIHdlcmUgZXZhbHVhdGVkIGJ5IHByb2Zlc3Npb25hbHMgZm9yIHRoZWlyIGFjY3VyYWN5LCBieSBwcm9mZXNzaW9uYWxzIGFuZCBsYXlwZW9wbGUgZm9yIHRoZWlyIHJlbGV2YW5jZSwgY2xhcml0eSwgY29tcHJlaGVuc2l2ZW5lc3MsIGFuZCBvdmVyYWxsIHZhbHVlIG9uIGEgc2NhbGUgZnJvbSAxIChwb29yKSB0byA1IChleGNlbGxlbnQpLCBhbmQgZm9yIHJlYWRhYmlsaXR5LiBSZXN1bHRzOiBDaGF0R1BUIGFuc3dlcnMgcmVjZWl2ZWQgYW4gb3ZlcmFsbCBwb3NpdGl2ZSBldmFsdWF0aW9uICg0LjMgwrEgMC43KSBieSAxNCBwcm9mZXNzaW9uYWxzIGFuZCAxNiBsYXlwZW9wbGUuIEFsc28sIGNsYXJpdHkgKDQuNCDCsSAwLjYpLCByZWxldmFuY2UgKDQuMyDCsSAwLjYpLCBhY2N1cmFjeSAoNC4wIMKxIDAuNiksIGFuZCBjb21wcmVoZW5zaXZlbmVzcyAoNC4yIMKxIDAuNykgb2YgYW5zd2VycyB3YXMgcmF0ZWQgaGlnaC4gUHJvZmVzc2lvbmFscywgaG93ZXZlciwgcmF0ZWQgb3ZlcmFsbCB2YWx1ZSAoNC4wIMKxIDAuNSB2cyA0LjYgwrEgMC43OyBwID0gMC4wMikgYW5kIGNvbXByZWhlbnNpdmVuZXNzICgzLjkgwrEgMC42IHZzIDQuNSDCsSAwLjc7IHAgPSAwLjAyKSBsb3dlciBjb21wYXJlZCB0byBsYXlwZW9wbGUuIENQUi1yZWxhdGVkIGFuc3dlcnMgY29uc2lzdGVudGx5IHJlY2VpdmVkIGEgbG93ZXIgc2NvcmUgYWNyb3NzIGFsbCBwYXJhbWV0ZXJzIGJ5IHByb2Zlc3Npb25hbHMgYW5kIGxheXBlb3BsZS4gUmVhZGFiaWxpdHkgd2FzIOKAmGRpZmZpY3VsdOKAmSAobWVkaWFuIEZsZXNjaCByZWFkaW5nIGVhc2Ugc2NvcmUgb2YgMzQgW0lRUiAyNuKAkzQyXSkuIENvbmNsdXNpb25zOiBDaGF0R1BUIHByb3ZpZGVkIGxhcmdlbHkgYWNjdXJhdGUsIHJlbGV2YW50LCBhbmQgY29tcHJlaGVuc2l2ZSBhbnN3ZXJzIHRvIHF1ZXN0aW9ucyBhYm91dCBjYXJkaWFjIGFycmVzdCBjb21tb25seSBhc2tlZCBieSBzdXJ2aXZvcnMsIHRoZWlyIHJlbGF0aXZlcywgYW5kIGxheSByZXNjdWVycywgZXhjZXB0IENQUi1yZWxhdGVkIGFuc3dlcnMgdGhhdCByZWNlaXZlZCB0aGUgbG93ZXN0IHNjb3Jlcy4gTGFyZ2UgbGFuZ3VhZ2UgbW9kZWwgd2lsbCBwbGF5IGEgc2lnbmlmaWNhbnQgcm9sZSBpbiB0aGUgZnV0dXJlIGFuZCBoZWFsdGhjYXJlLXJlbGF0ZWQgY29udGVudCBnZW5lcmF0ZWQgc2hvdWxkIGJlIG1vbml0b3JlZC4iLCJ2b2x1bWUiOiIxOTQifSwiaXNUZW1wb3JhcnkiOmZhbHNlfV19"/>
                <w:id w:val="-109904996"/>
                <w:placeholder>
                  <w:docPart w:val="34114B2284211344B32AF3B907AF6F12"/>
                </w:placeholder>
              </w:sdtPr>
              <w:sdtContent>
                <w:r w:rsidRPr="003F3707">
                  <w:rPr>
                    <w:rFonts w:ascii="Arial" w:hAnsi="Arial" w:cs="Arial"/>
                    <w:color w:val="000000"/>
                    <w:sz w:val="24"/>
                  </w:rPr>
                  <w:t>[39]</w:t>
                </w:r>
              </w:sdtContent>
            </w:sdt>
          </w:p>
        </w:tc>
        <w:tc>
          <w:tcPr>
            <w:tcW w:w="3260" w:type="dxa"/>
            <w:tcBorders>
              <w:top w:val="single" w:sz="4" w:space="0" w:color="auto"/>
              <w:left w:val="nil"/>
              <w:bottom w:val="single" w:sz="4" w:space="0" w:color="auto"/>
              <w:right w:val="single" w:sz="4" w:space="0" w:color="auto"/>
            </w:tcBorders>
            <w:vAlign w:val="center"/>
            <w:hideMark/>
          </w:tcPr>
          <w:p w14:paraId="43790F7D"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40 questions</w:t>
            </w:r>
          </w:p>
        </w:tc>
        <w:tc>
          <w:tcPr>
            <w:tcW w:w="2835" w:type="dxa"/>
            <w:tcBorders>
              <w:top w:val="single" w:sz="4" w:space="0" w:color="auto"/>
              <w:left w:val="nil"/>
              <w:bottom w:val="single" w:sz="4" w:space="0" w:color="auto"/>
              <w:right w:val="single" w:sz="4" w:space="0" w:color="auto"/>
            </w:tcBorders>
            <w:vAlign w:val="center"/>
            <w:hideMark/>
          </w:tcPr>
          <w:p w14:paraId="16541511" w14:textId="77777777" w:rsidR="006277EA" w:rsidRDefault="006277EA" w:rsidP="00E613C7">
            <w:pPr>
              <w:jc w:val="center"/>
              <w:rPr>
                <w:rFonts w:asciiTheme="minorBidi" w:hAnsiTheme="minorBidi"/>
                <w:color w:val="000000"/>
              </w:rPr>
            </w:pPr>
            <w:r>
              <w:rPr>
                <w:rFonts w:asciiTheme="minorBidi" w:hAnsiTheme="minorBidi"/>
                <w:color w:val="000000"/>
              </w:rPr>
              <w:t>14 professionals and 16 laypeople</w:t>
            </w:r>
          </w:p>
          <w:p w14:paraId="32B8DACF" w14:textId="77777777" w:rsidR="006277EA" w:rsidRDefault="006277EA" w:rsidP="00E613C7">
            <w:pPr>
              <w:jc w:val="center"/>
              <w:rPr>
                <w:rFonts w:asciiTheme="minorBidi" w:hAnsiTheme="minorBidi"/>
                <w:color w:val="000000"/>
              </w:rPr>
            </w:pPr>
          </w:p>
          <w:p w14:paraId="78AF026D" w14:textId="77777777" w:rsidR="006277EA" w:rsidRPr="00A6304E" w:rsidRDefault="006277EA" w:rsidP="00E613C7">
            <w:pPr>
              <w:jc w:val="center"/>
              <w:rPr>
                <w:rFonts w:asciiTheme="minorBidi" w:hAnsiTheme="minorBidi"/>
                <w:color w:val="000000"/>
              </w:rPr>
            </w:pPr>
            <w:r w:rsidRPr="00A87A6D">
              <w:rPr>
                <w:rFonts w:asciiTheme="minorBidi" w:hAnsiTheme="minorBidi"/>
                <w:color w:val="000000"/>
              </w:rPr>
              <w:t xml:space="preserve">Ranking 1 (poor) to 5 (excellent) each feature </w:t>
            </w:r>
            <w:r w:rsidRPr="00CA6AF6">
              <w:rPr>
                <w:rFonts w:asciiTheme="minorBidi" w:hAnsiTheme="minorBidi"/>
                <w:color w:val="000000"/>
              </w:rPr>
              <w:t>examined</w:t>
            </w:r>
          </w:p>
        </w:tc>
        <w:tc>
          <w:tcPr>
            <w:tcW w:w="2268" w:type="dxa"/>
            <w:tcBorders>
              <w:top w:val="single" w:sz="4" w:space="0" w:color="auto"/>
              <w:left w:val="nil"/>
              <w:bottom w:val="single" w:sz="4" w:space="0" w:color="auto"/>
              <w:right w:val="single" w:sz="4" w:space="0" w:color="auto"/>
            </w:tcBorders>
            <w:vAlign w:val="center"/>
            <w:hideMark/>
          </w:tcPr>
          <w:p w14:paraId="6CFCF785" w14:textId="77777777" w:rsidR="006277EA" w:rsidRPr="00A6304E" w:rsidRDefault="006277EA" w:rsidP="00E613C7">
            <w:pPr>
              <w:jc w:val="center"/>
              <w:rPr>
                <w:rFonts w:asciiTheme="minorBidi" w:hAnsiTheme="minorBidi"/>
                <w:color w:val="000000"/>
              </w:rPr>
            </w:pPr>
            <w:r w:rsidRPr="00A87A6D">
              <w:rPr>
                <w:rFonts w:asciiTheme="minorBidi" w:hAnsiTheme="minorBidi"/>
                <w:color w:val="000000"/>
              </w:rPr>
              <w:t>Sudden Cardiac Arrest UK focusing cardiac arrest and CPR</w:t>
            </w:r>
          </w:p>
        </w:tc>
      </w:tr>
      <w:tr w:rsidR="006277EA" w:rsidRPr="00A6304E" w14:paraId="52626933" w14:textId="77777777" w:rsidTr="00E613C7">
        <w:trPr>
          <w:trHeight w:val="1124"/>
        </w:trPr>
        <w:tc>
          <w:tcPr>
            <w:tcW w:w="1560" w:type="dxa"/>
            <w:vMerge/>
            <w:tcBorders>
              <w:left w:val="single" w:sz="4" w:space="0" w:color="auto"/>
              <w:right w:val="single" w:sz="4" w:space="0" w:color="auto"/>
            </w:tcBorders>
            <w:vAlign w:val="center"/>
            <w:hideMark/>
          </w:tcPr>
          <w:p w14:paraId="77082933" w14:textId="77777777" w:rsidR="006277EA" w:rsidRPr="00A87A6D" w:rsidRDefault="006277EA" w:rsidP="00E613C7">
            <w:pPr>
              <w:rPr>
                <w:rFonts w:asciiTheme="minorBidi" w:hAnsiTheme="minorBidi"/>
                <w:color w:val="000000"/>
              </w:rPr>
            </w:pPr>
          </w:p>
        </w:tc>
        <w:tc>
          <w:tcPr>
            <w:tcW w:w="1701" w:type="dxa"/>
            <w:tcBorders>
              <w:top w:val="single" w:sz="4" w:space="0" w:color="auto"/>
              <w:left w:val="single" w:sz="4" w:space="0" w:color="auto"/>
              <w:right w:val="single" w:sz="4" w:space="0" w:color="auto"/>
            </w:tcBorders>
            <w:vAlign w:val="center"/>
            <w:hideMark/>
          </w:tcPr>
          <w:p w14:paraId="0F217AAC" w14:textId="77777777" w:rsidR="006277EA" w:rsidRDefault="006277EA" w:rsidP="00E613C7">
            <w:pPr>
              <w:jc w:val="center"/>
            </w:pPr>
            <w:hyperlink r:id="rId24" w:history="1">
              <w:r w:rsidRPr="006B2A5A">
                <w:rPr>
                  <w:rFonts w:asciiTheme="minorBidi" w:hAnsiTheme="minorBidi"/>
                </w:rPr>
                <w:t>Safranek, Conrad W et al.</w:t>
              </w:r>
            </w:hyperlink>
          </w:p>
          <w:p w14:paraId="126BD69A" w14:textId="77777777" w:rsidR="006277EA" w:rsidRPr="00A87A6D"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YWIxZjYwYjMtM2I1My00ZWEwLTg4NzYtODFiMzg0YTdlOGVjIiwicHJvcGVydGllcyI6eyJub3RlSW5kZXgiOjB9LCJpc0VkaXRlZCI6ZmFsc2UsIm1hbnVhbE92ZXJyaWRlIjp7ImlzTWFudWFsbHlPdmVycmlkZGVuIjpmYWxzZSwiY2l0ZXByb2NUZXh0IjoiWzQwXSIsIm1hbnVhbE92ZXJyaWRlVGV4dCI6IiJ9LCJjaXRhdGlvbkl0ZW1zIjpbeyJpZCI6ImFiNjMyYWZiLTJmNjctM2JmYy04YWJlLWNiNzUwYTE0ZWUzNiIsIml0ZW1EYXRhIjp7InR5cGUiOiJhcnRpY2xlLWpvdXJuYWwiLCJpZCI6ImFiNjMyYWZiLTJmNjctM2JmYy04YWJlLWNiNzUwYTE0ZWUzNiIsInRpdGxlIjoiQXV0b21hdGVkIEhFQVJUIHNjb3JlIGRldGVybWluYXRpb24gdmlhIENoYXRHUFQ6IEhvbmluZyBhIGZyYW1ld29yayBmb3IgaXRlcmF0aXZlIHByb21wdCBkZXZlbG9wbWVudCIsImF1dGhvciI6W3siZmFtaWx5IjoiU2FmcmFuZWsiLCJnaXZlbiI6IkNvbnJhZCBXLiIsInBhcnNlLW5hbWVzIjpmYWxzZSwiZHJvcHBpbmctcGFydGljbGUiOiIiLCJub24tZHJvcHBpbmctcGFydGljbGUiOiIifSx7ImZhbWlseSI6Ikh1YW5nIiwiZ2l2ZW4iOiJUaG9tYXMiLCJwYXJzZS1uYW1lcyI6ZmFsc2UsImRyb3BwaW5nLXBhcnRpY2xlIjoiIiwibm9uLWRyb3BwaW5nLXBhcnRpY2xlIjoiIn0seyJmYW1pbHkiOiJXcmlnaHQiLCJnaXZlbiI6IkRvbmFsZCBTLiIsInBhcnNlLW5hbWVzIjpmYWxzZSwiZHJvcHBpbmctcGFydGljbGUiOiIiLCJub24tZHJvcHBpbmctcGFydGljbGUiOiIifSx7ImZhbWlseSI6IldyaWdodCIsImdpdmVuIjoiQ2F0aGVyaW5lIFguIiwicGFyc2UtbmFtZXMiOmZhbHNlLCJkcm9wcGluZy1wYXJ0aWNsZSI6IiIsIm5vbi1kcm9wcGluZy1wYXJ0aWNsZSI6IiJ9LHsiZmFtaWx5IjoiU29jcmF0ZXMiLCJnaXZlbiI6IlZpbWlnIiwicGFyc2UtbmFtZXMiOmZhbHNlLCJkcm9wcGluZy1wYXJ0aWNsZSI6IiIsIm5vbi1kcm9wcGluZy1wYXJ0aWNsZSI6IiJ9LHsiZmFtaWx5IjoiU2FuZ2FsIiwiZ2l2ZW4iOiJSb2hpdCBCLiIsInBhcnNlLW5hbWVzIjpmYWxzZSwiZHJvcHBpbmctcGFydGljbGUiOiIiLCJub24tZHJvcHBpbmctcGFydGljbGUiOiIifSx7ImZhbWlseSI6IklzY29lIiwiZ2l2ZW4iOiJNYXJrIiwicGFyc2UtbmFtZXMiOmZhbHNlLCJkcm9wcGluZy1wYXJ0aWNsZSI6IiIsIm5vbi1kcm9wcGluZy1wYXJ0aWNsZSI6IiJ9LHsiZmFtaWx5IjoiQ2hhcnRhc2giLCJnaXZlbiI6IkRhdmlkIiwicGFyc2UtbmFtZXMiOmZhbHNlLCJkcm9wcGluZy1wYXJ0aWNsZSI6IiIsIm5vbi1kcm9wcGluZy1wYXJ0aWNsZSI6IiJ9LHsiZmFtaWx5IjoiVGF5bG9yIiwiZ2l2ZW4iOiJSLiBBbmRyZXciLCJwYXJzZS1uYW1lcyI6ZmFsc2UsImRyb3BwaW5nLXBhcnRpY2xlIjoiIiwibm9uLWRyb3BwaW5nLXBhcnRpY2xlIjoiIn1dLCJjb250YWluZXItdGl0bGUiOiJKQUNFUCBPcGVuICIsIkRPSSI6IjEwLjEwMDIvZW1wMi4xMzEzMyIsIklTU04iOiIyNjg4MTE1MiIsImlzc3VlZCI6eyJkYXRlLXBhcnRzIjpbWzIwMjRdXX0sImFic3RyYWN0IjoiT2JqZWN0aXZlczogVGhpcyBzdHVkeSBwcmVzZW50cyBhIGRlc2lnbiBmcmFtZXdvcmsgdG8gZW5oYW5jZSB0aGUgYWNjdXJhY3kgYnkgd2hpY2ggbGFyZ2UgbGFuZ3VhZ2UgbW9kZWxzIChMTE1zKSwgbGlrZSBDaGF0R1BUIGNhbiBleHRyYWN0IGluc2lnaHRzIGZyb20gY2xpbmljYWwgbm90ZXMuIFdlIGhpZ2hsaWdodCB0aGlzIGZyYW1ld29yayB2aWEgcHJvbXB0IHJlZmluZW1lbnQgZm9yIHRoZSBhdXRvbWF0ZWQgZGV0ZXJtaW5hdGlvbiBvZiBIRUFSVCAoSGlzdG9yeSwgRUNHLCBBZ2UsIFJpc2sgZmFjdG9ycywgVHJvcG9uaW4gcmlzayBhbGdvcml0aG0pIHNjb3JlcyBpbiBjaGVzdCBwYWluIGV2YWx1YXRpb24uIE1ldGhvZHM6IFdlIGRldmVsb3BlZCBhIHBpcGVsaW5lIGZvciBMTE0gcHJvbXB0IHRlc3RpbmcsIGVtcGxveWluZyBzdG9jaGFzdGljIHJlcGVhdCB0ZXN0aW5nIGFuZCBxdWFudGlmeWluZyByZXNwb25zZSBlcnJvcnMgcmVsYXRpdmUgdG8gcGh5c2ljaWFuIGFzc2Vzc21lbnQuIFdlIGV2YWx1YXRlZCB0aGUgcGlwZWxpbmUgZm9yIGF1dG9tYXRlZCBIRUFSVCBzY29yZSBkZXRlcm1pbmF0aW9uIGFjcm9zcyBhIGxpbWl0ZWQgc2V0IG9mIDI0IHN5bnRoZXRpYyBjbGluaWNhbCBub3RlcyByZXByZXNlbnRpbmcgZm91ciBzaW11bGF0ZWQgcGF0aWVudHMuIFRvIGFzc2VzcyB3aGV0aGVyIGl0ZXJhdGl2ZSBwcm9tcHQgZGVzaWduIGNvdWxkIGltcHJvdmUgdGhlIExMTXPigJkgYWJpbGl0eSB0byBleHRyYWN0IGNvbXBsZXggY2xpbmljYWwgY29uY2VwdHMgYW5kIGFwcGx5IHJ1bGUtYmFzZWQgbG9naWMgdG8gdHJhbnNsYXRlIHRoZW0gdG8gSEVBUlQgc3Vic2NvcmVzLCB3ZSBtb25pdG9yZWQgZGlhZ25vc3RpYyBwZXJmb3JtYW5jZSBkdXJpbmcgcHJvbXB0IGl0ZXJhdGlvbi4gUmVzdWx0czogVmFsaWRhdGlvbiBpbmNsdWRlZCB0aHJlZSBpdGVyYXRpdmUgcm91bmRzIG9mIHByb21wdCBpbXByb3ZlbWVudCBmb3IgdGhyZWUgSEVBUlQgc3Vic2NvcmVzIHdpdGggMjUgcmVwZWF0IHRyaWFscyB0b3RhbGluZyAxMjAwIHF1ZXJpZXMgZWFjaCBmb3IgR1BULTMuNSBhbmQgR1BULTQuIEZvciBib3RoIExMTSBtb2RlbHMsIGZyb20gaW5pdGlhbCB0byBmaW5hbCBwcm9tcHQgZGVzaWduLCB0aGVyZSB3YXMgYSBkZWNyZWFzZSBpbiB0aGUgcmF0ZSBvZiByZXNwb25zZXMgd2l0aCBlcnJvbmVvdXMsIG5vbi1udW1lcmljYWwgc3Vic2NvcmUgYW5zd2Vycy4gQWNjdXJhY3kgb2YgbnVtZXJpY2FsIHJlc3BvbnNlcyBmb3IgSEVBUlQgc3Vic2NvcmVzIChkaXNjcmV0ZSAw4oCTMiBwb2ludCBzY2FsZSkgaW1wcm92ZWQgZm9yIEdQVC00IGZyb20gdGhlIGluaXRpYWwgdG8gZmluYWwgcHJvbXB0IGl0ZXJhdGlvbiwgZGVjcmVhc2luZyBmcm9tIGEgbWVhbiBlcnJvciBvZiAwLjE24oCTMC4xMCAoOTUlIGNvbmZpZGVuY2UgaW50ZXJ2YWw6IDAuMDfigJMwLjE0KSBwb2ludHMuIENvbmNsdXNpb246IFdlIGVzdGFibGlzaGVkIGEgZnJhbWV3b3JrIGZvciBpdGVyYXRpdmUgcHJvbXB0IGRlc2lnbiBpbiB0aGUgY2xpbmljYWwgc3BhY2UuIEFsdGhvdWdoIHRoZSByZXN1bHRzIGluZGljYXRlIHBvdGVudGlhbCBmb3IgaW50ZWdyYXRpbmcgTExNcyBpbiBzdHJ1Y3R1cmVkIGNsaW5pY2FsIG5vdGUgYW5hbHlzaXMsIHRyYW5zbGF0aW9uIHRvIHJlYWwsIGxhcmdlLXNjYWxlIGNsaW5pY2FsIGRhdGEgd2l0aCBhcHByb3ByaWF0ZSBkYXRhIHByaXZhY3kgc2FmZWd1YXJkcyBpcyBuZWVkZWQuIiwiaXNzdWUiOiIyIiwidm9sdW1lIjoiNSIsImNvbnRhaW5lci10aXRsZS1zaG9ydCI6IiJ9LCJpc1RlbXBvcmFyeSI6ZmFsc2V9XX0="/>
                <w:id w:val="-1720738016"/>
                <w:placeholder>
                  <w:docPart w:val="69DB04F242EC8049A2AF27FB85796FC9"/>
                </w:placeholder>
              </w:sdtPr>
              <w:sdtContent>
                <w:r w:rsidRPr="003F3707">
                  <w:rPr>
                    <w:rFonts w:ascii="Arial" w:hAnsi="Arial" w:cs="Arial"/>
                    <w:color w:val="000000"/>
                    <w:sz w:val="24"/>
                  </w:rPr>
                  <w:t>[40]</w:t>
                </w:r>
              </w:sdtContent>
            </w:sdt>
          </w:p>
        </w:tc>
        <w:tc>
          <w:tcPr>
            <w:tcW w:w="3260" w:type="dxa"/>
            <w:tcBorders>
              <w:top w:val="single" w:sz="4" w:space="0" w:color="auto"/>
              <w:left w:val="nil"/>
              <w:right w:val="single" w:sz="4" w:space="0" w:color="auto"/>
            </w:tcBorders>
            <w:vAlign w:val="center"/>
            <w:hideMark/>
          </w:tcPr>
          <w:p w14:paraId="4E149BAD" w14:textId="77777777" w:rsidR="006277EA" w:rsidRPr="00A87A6D" w:rsidRDefault="006277EA" w:rsidP="00E613C7">
            <w:pPr>
              <w:jc w:val="center"/>
              <w:rPr>
                <w:rFonts w:asciiTheme="minorBidi" w:hAnsiTheme="minorBidi"/>
                <w:color w:val="000000"/>
              </w:rPr>
            </w:pPr>
            <w:r w:rsidRPr="00A6304E">
              <w:rPr>
                <w:rFonts w:asciiTheme="minorBidi" w:hAnsiTheme="minorBidi"/>
                <w:color w:val="000000"/>
              </w:rPr>
              <w:t>24 Medical notes of patients</w:t>
            </w:r>
          </w:p>
        </w:tc>
        <w:tc>
          <w:tcPr>
            <w:tcW w:w="2835" w:type="dxa"/>
            <w:tcBorders>
              <w:top w:val="single" w:sz="4" w:space="0" w:color="auto"/>
              <w:left w:val="nil"/>
              <w:right w:val="single" w:sz="4" w:space="0" w:color="auto"/>
            </w:tcBorders>
            <w:vAlign w:val="center"/>
            <w:hideMark/>
          </w:tcPr>
          <w:p w14:paraId="07A50B80"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 xml:space="preserve">Comparison of </w:t>
            </w:r>
            <w:proofErr w:type="gramStart"/>
            <w:r w:rsidRPr="00A6304E">
              <w:rPr>
                <w:rFonts w:asciiTheme="minorBidi" w:hAnsiTheme="minorBidi"/>
                <w:color w:val="000000"/>
              </w:rPr>
              <w:t>researchers</w:t>
            </w:r>
            <w:proofErr w:type="gramEnd"/>
            <w:r w:rsidRPr="00A6304E">
              <w:rPr>
                <w:rFonts w:asciiTheme="minorBidi" w:hAnsiTheme="minorBidi"/>
                <w:color w:val="000000"/>
              </w:rPr>
              <w:t xml:space="preserve"> calculation</w:t>
            </w:r>
            <w:r>
              <w:rPr>
                <w:rFonts w:asciiTheme="minorBidi" w:hAnsiTheme="minorBidi"/>
                <w:color w:val="000000"/>
              </w:rPr>
              <w:t>.</w:t>
            </w:r>
          </w:p>
          <w:p w14:paraId="61B6E432" w14:textId="77777777" w:rsidR="006277EA" w:rsidRPr="00A6304E" w:rsidRDefault="006277EA" w:rsidP="00E613C7">
            <w:pPr>
              <w:jc w:val="center"/>
              <w:rPr>
                <w:rFonts w:asciiTheme="minorBidi" w:hAnsiTheme="minorBidi"/>
                <w:color w:val="000000"/>
              </w:rPr>
            </w:pPr>
          </w:p>
          <w:p w14:paraId="405D42EE" w14:textId="77777777" w:rsidR="006277EA" w:rsidRPr="00A87A6D" w:rsidRDefault="006277EA" w:rsidP="00E613C7">
            <w:pPr>
              <w:jc w:val="center"/>
              <w:rPr>
                <w:rFonts w:asciiTheme="minorBidi" w:hAnsiTheme="minorBidi"/>
                <w:color w:val="000000"/>
              </w:rPr>
            </w:pPr>
            <w:proofErr w:type="gramStart"/>
            <w:r w:rsidRPr="00A6304E">
              <w:rPr>
                <w:rFonts w:asciiTheme="minorBidi" w:hAnsiTheme="minorBidi"/>
                <w:color w:val="000000"/>
              </w:rPr>
              <w:t>Non</w:t>
            </w:r>
            <w:r>
              <w:rPr>
                <w:rFonts w:asciiTheme="minorBidi" w:hAnsiTheme="minorBidi"/>
                <w:color w:val="000000"/>
              </w:rPr>
              <w:t xml:space="preserve"> </w:t>
            </w:r>
            <w:r w:rsidRPr="00A6304E">
              <w:rPr>
                <w:rFonts w:asciiTheme="minorBidi" w:hAnsiTheme="minorBidi"/>
                <w:color w:val="000000"/>
              </w:rPr>
              <w:t>numeric</w:t>
            </w:r>
            <w:proofErr w:type="gramEnd"/>
            <w:r w:rsidRPr="00A6304E">
              <w:rPr>
                <w:rFonts w:asciiTheme="minorBidi" w:hAnsiTheme="minorBidi"/>
                <w:color w:val="000000"/>
              </w:rPr>
              <w:t xml:space="preserve"> response rate; mean </w:t>
            </w:r>
            <w:proofErr w:type="spellStart"/>
            <w:r w:rsidRPr="00A6304E">
              <w:rPr>
                <w:rFonts w:asciiTheme="minorBidi" w:hAnsiTheme="minorBidi"/>
                <w:color w:val="000000"/>
              </w:rPr>
              <w:t>subscore</w:t>
            </w:r>
            <w:proofErr w:type="spellEnd"/>
            <w:r w:rsidRPr="00A6304E">
              <w:rPr>
                <w:rFonts w:asciiTheme="minorBidi" w:hAnsiTheme="minorBidi"/>
                <w:color w:val="000000"/>
              </w:rPr>
              <w:t xml:space="preserve"> error; correct risk</w:t>
            </w:r>
            <w:r>
              <w:rPr>
                <w:rFonts w:asciiTheme="minorBidi" w:hAnsiTheme="minorBidi"/>
                <w:color w:val="000000"/>
              </w:rPr>
              <w:t xml:space="preserve"> </w:t>
            </w:r>
            <w:r w:rsidRPr="00A6304E">
              <w:rPr>
                <w:rFonts w:asciiTheme="minorBidi" w:hAnsiTheme="minorBidi"/>
                <w:color w:val="000000"/>
              </w:rPr>
              <w:t>bucket %</w:t>
            </w:r>
          </w:p>
        </w:tc>
        <w:tc>
          <w:tcPr>
            <w:tcW w:w="2268" w:type="dxa"/>
            <w:tcBorders>
              <w:top w:val="single" w:sz="4" w:space="0" w:color="auto"/>
              <w:left w:val="nil"/>
              <w:bottom w:val="single" w:sz="4" w:space="0" w:color="auto"/>
              <w:right w:val="single" w:sz="4" w:space="0" w:color="auto"/>
            </w:tcBorders>
            <w:vAlign w:val="center"/>
            <w:hideMark/>
          </w:tcPr>
          <w:p w14:paraId="54DD8C76" w14:textId="77777777" w:rsidR="006277EA" w:rsidRPr="00A87A6D" w:rsidRDefault="006277EA" w:rsidP="00E613C7">
            <w:pPr>
              <w:jc w:val="center"/>
              <w:rPr>
                <w:rFonts w:asciiTheme="minorBidi" w:hAnsiTheme="minorBidi"/>
                <w:color w:val="000000"/>
              </w:rPr>
            </w:pPr>
            <w:r w:rsidRPr="00A6304E">
              <w:rPr>
                <w:rFonts w:asciiTheme="minorBidi" w:hAnsiTheme="minorBidi"/>
              </w:rPr>
              <w:t>HEART score components (History, ECG, Age, Risk factors, Troponin)</w:t>
            </w:r>
          </w:p>
        </w:tc>
      </w:tr>
      <w:tr w:rsidR="006277EA" w:rsidRPr="00A6304E" w14:paraId="63FFE594" w14:textId="77777777" w:rsidTr="00E613C7">
        <w:trPr>
          <w:trHeight w:val="1124"/>
        </w:trPr>
        <w:tc>
          <w:tcPr>
            <w:tcW w:w="1560" w:type="dxa"/>
            <w:vMerge/>
            <w:tcBorders>
              <w:left w:val="single" w:sz="4" w:space="0" w:color="auto"/>
              <w:right w:val="single" w:sz="4" w:space="0" w:color="auto"/>
            </w:tcBorders>
            <w:vAlign w:val="center"/>
            <w:hideMark/>
          </w:tcPr>
          <w:p w14:paraId="246ABDAB" w14:textId="77777777" w:rsidR="006277EA" w:rsidRPr="00A87A6D" w:rsidRDefault="006277EA" w:rsidP="00E613C7">
            <w:pPr>
              <w:rPr>
                <w:rFonts w:asciiTheme="minorBidi" w:hAnsiTheme="minorBidi"/>
                <w:color w:val="000000"/>
              </w:rPr>
            </w:pPr>
          </w:p>
        </w:tc>
        <w:tc>
          <w:tcPr>
            <w:tcW w:w="1701" w:type="dxa"/>
            <w:tcBorders>
              <w:top w:val="single" w:sz="4" w:space="0" w:color="auto"/>
              <w:left w:val="single" w:sz="4" w:space="0" w:color="auto"/>
              <w:right w:val="single" w:sz="4" w:space="0" w:color="auto"/>
            </w:tcBorders>
            <w:vAlign w:val="center"/>
            <w:hideMark/>
          </w:tcPr>
          <w:p w14:paraId="2DFB116E" w14:textId="77777777" w:rsidR="006277EA" w:rsidRDefault="006277EA" w:rsidP="00E613C7">
            <w:pPr>
              <w:jc w:val="center"/>
              <w:rPr>
                <w:rFonts w:asciiTheme="minorBidi" w:hAnsiTheme="minorBidi"/>
                <w:color w:val="212121"/>
                <w:shd w:val="clear" w:color="auto" w:fill="FFFFFF"/>
              </w:rPr>
            </w:pPr>
            <w:proofErr w:type="spellStart"/>
            <w:r w:rsidRPr="00C11AF6">
              <w:rPr>
                <w:rFonts w:asciiTheme="minorBidi" w:hAnsiTheme="minorBidi"/>
                <w:color w:val="212121"/>
                <w:shd w:val="clear" w:color="auto" w:fill="FFFFFF"/>
              </w:rPr>
              <w:t>Birkun</w:t>
            </w:r>
            <w:proofErr w:type="spellEnd"/>
            <w:r w:rsidRPr="00C11AF6">
              <w:rPr>
                <w:rFonts w:asciiTheme="minorBidi" w:hAnsiTheme="minorBidi"/>
                <w:color w:val="212121"/>
                <w:shd w:val="clear" w:color="auto" w:fill="FFFFFF"/>
              </w:rPr>
              <w:t>, Alexei</w:t>
            </w:r>
          </w:p>
          <w:p w14:paraId="13D8674E" w14:textId="77777777" w:rsidR="006277EA" w:rsidRPr="00A87A6D" w:rsidRDefault="006277EA" w:rsidP="00E613C7">
            <w:pPr>
              <w:jc w:val="center"/>
              <w:rPr>
                <w:rFonts w:asciiTheme="minorBidi" w:hAnsiTheme="minorBidi"/>
                <w:color w:val="467886"/>
                <w:u w:val="single"/>
              </w:rPr>
            </w:pPr>
            <w:sdt>
              <w:sdtPr>
                <w:rPr>
                  <w:rFonts w:ascii="Arial" w:hAnsi="Arial" w:cs="Arial"/>
                  <w:color w:val="212121"/>
                  <w:sz w:val="24"/>
                  <w:shd w:val="clear" w:color="auto" w:fill="FFFFFF"/>
                </w:rPr>
                <w:tag w:val="MENDELEY_CITATION_v3_eyJjaXRhdGlvbklEIjoiTUVOREVMRVlfQ0lUQVRJT05fYTZhMDczYWUtOTMxZC00MjQ3LTgzZDEtYzk5ZTAwNzhkNDZjIiwicHJvcGVydGllcyI6eyJub3RlSW5kZXgiOjB9LCJpc0VkaXRlZCI6ZmFsc2UsIm1hbnVhbE92ZXJyaWRlIjp7ImlzTWFudWFsbHlPdmVycmlkZGVuIjpmYWxzZSwiY2l0ZXByb2NUZXh0IjoiWzQzXSIsIm1hbnVhbE92ZXJyaWRlVGV4dCI6IiJ9LCJjaXRhdGlvbkl0ZW1zIjpbeyJpZCI6ImYzMTBiOTI1LTZlYTAtM2ZkMS1hMmVlLTAzNTcyYTU1NjJiZSIsIml0ZW1EYXRhIjp7InR5cGUiOiJhcnRpY2xlIiwiaWQiOiJmMzEwYjkyNS02ZWEwLTNmZDEtYTJlZS0wMzU3MmE1NTYyYmUiLCJ0aXRsZSI6IlBlcmZvcm1hbmNlIG9mIGFuIGFydGlmaWNpYWwgaW50ZWxsaWdlbmNlLWJhc2VkIGNoYXRib3Qgd2hlbiBhY3RpbmcgYXMgRU1TIGRpc3BhdGNoZXIgaW4gYSBjYXJkaWFjIGFycmVzdCBzY2VuYXJpbyIsImF1dGhvciI6W3siZmFtaWx5IjoiQmlya3VuIiwiZ2l2ZW4iOiJBbGV4ZWkiLCJwYXJzZS1uYW1lcyI6ZmFsc2UsImRyb3BwaW5nLXBhcnRpY2xlIjoiIiwibm9uLWRyb3BwaW5nLXBhcnRpY2xlIjoiIn1dLCJjb250YWluZXItdGl0bGUiOiJJbnRlcm5hbCBhbmQgRW1lcmdlbmN5IE1lZGljaW5lIiwiY29udGFpbmVyLXRpdGxlLXNob3J0IjoiSW50ZXJuLiBFbWVyZy4gTWVkLiIsIkRPSSI6IjEwLjEwMDcvczExNzM5LTAyMy0wMzM5OS0xIiwiSVNTTiI6IjE5NzA5MzY2IiwiaXNzdWVkIjp7ImRhdGUtcGFydHMiOltbMjAyM11dfSwiaXNzdWUiOiI4Iiwidm9sdW1lIjoiMTgifSwiaXNUZW1wb3JhcnkiOmZhbHNlfV19"/>
                <w:id w:val="1436326128"/>
                <w:placeholder>
                  <w:docPart w:val="9376926681894143B886624FCF7EDEFB"/>
                </w:placeholder>
              </w:sdtPr>
              <w:sdtContent>
                <w:r w:rsidRPr="003F3707">
                  <w:rPr>
                    <w:rFonts w:ascii="Arial" w:hAnsi="Arial" w:cs="Arial"/>
                    <w:color w:val="212121"/>
                    <w:sz w:val="24"/>
                    <w:shd w:val="clear" w:color="auto" w:fill="FFFFFF"/>
                  </w:rPr>
                  <w:t>[43]</w:t>
                </w:r>
              </w:sdtContent>
            </w:sdt>
          </w:p>
        </w:tc>
        <w:tc>
          <w:tcPr>
            <w:tcW w:w="3260" w:type="dxa"/>
            <w:tcBorders>
              <w:top w:val="single" w:sz="4" w:space="0" w:color="auto"/>
              <w:left w:val="nil"/>
              <w:right w:val="single" w:sz="4" w:space="0" w:color="auto"/>
            </w:tcBorders>
            <w:vAlign w:val="center"/>
            <w:hideMark/>
          </w:tcPr>
          <w:p w14:paraId="6FFFD39B" w14:textId="77777777" w:rsidR="006277EA" w:rsidRDefault="006277EA" w:rsidP="00E613C7">
            <w:pPr>
              <w:jc w:val="center"/>
              <w:rPr>
                <w:rFonts w:asciiTheme="minorBidi" w:hAnsiTheme="minorBidi"/>
                <w:color w:val="000000"/>
              </w:rPr>
            </w:pPr>
            <w:r w:rsidRPr="00C11AF6">
              <w:rPr>
                <w:rFonts w:asciiTheme="minorBidi" w:hAnsiTheme="minorBidi"/>
                <w:color w:val="000000"/>
              </w:rPr>
              <w:t>20 Repeated standardized conversations</w:t>
            </w:r>
          </w:p>
          <w:p w14:paraId="4465CAF5" w14:textId="77777777" w:rsidR="006277EA" w:rsidRDefault="006277EA" w:rsidP="00E613C7">
            <w:pPr>
              <w:jc w:val="center"/>
              <w:rPr>
                <w:rFonts w:asciiTheme="minorBidi" w:hAnsiTheme="minorBidi"/>
                <w:color w:val="000000"/>
              </w:rPr>
            </w:pPr>
          </w:p>
          <w:p w14:paraId="1027F731" w14:textId="77777777" w:rsidR="006277EA" w:rsidRPr="00A6304E" w:rsidRDefault="006277EA" w:rsidP="00E613C7">
            <w:pPr>
              <w:jc w:val="center"/>
              <w:rPr>
                <w:rFonts w:asciiTheme="minorBidi" w:hAnsiTheme="minorBidi"/>
                <w:color w:val="000000"/>
              </w:rPr>
            </w:pPr>
            <w:r w:rsidRPr="00C11AF6">
              <w:rPr>
                <w:rFonts w:asciiTheme="minorBidi" w:hAnsiTheme="minorBidi"/>
                <w:color w:val="000000"/>
              </w:rPr>
              <w:t>Scenario 1 “not breathing” n=10 Scenario 2 “not sure” n=10</w:t>
            </w:r>
          </w:p>
        </w:tc>
        <w:tc>
          <w:tcPr>
            <w:tcW w:w="2835" w:type="dxa"/>
            <w:tcBorders>
              <w:top w:val="single" w:sz="4" w:space="0" w:color="auto"/>
              <w:left w:val="nil"/>
              <w:right w:val="single" w:sz="4" w:space="0" w:color="auto"/>
            </w:tcBorders>
            <w:vAlign w:val="center"/>
            <w:hideMark/>
          </w:tcPr>
          <w:p w14:paraId="6842D2A3" w14:textId="77777777" w:rsidR="006277EA" w:rsidRPr="00A6304E" w:rsidRDefault="006277EA" w:rsidP="00E613C7">
            <w:pPr>
              <w:jc w:val="center"/>
              <w:rPr>
                <w:rFonts w:asciiTheme="minorBidi" w:hAnsiTheme="minorBidi"/>
                <w:color w:val="000000"/>
              </w:rPr>
            </w:pPr>
            <w:r w:rsidRPr="00C11AF6">
              <w:rPr>
                <w:rFonts w:asciiTheme="minorBidi" w:hAnsiTheme="minorBidi"/>
                <w:color w:val="000000"/>
              </w:rPr>
              <w:t>Checklist based assessment of dialogue components</w:t>
            </w:r>
          </w:p>
        </w:tc>
        <w:tc>
          <w:tcPr>
            <w:tcW w:w="2268" w:type="dxa"/>
            <w:tcBorders>
              <w:top w:val="single" w:sz="4" w:space="0" w:color="auto"/>
              <w:left w:val="nil"/>
              <w:bottom w:val="single" w:sz="4" w:space="0" w:color="auto"/>
              <w:right w:val="single" w:sz="4" w:space="0" w:color="auto"/>
            </w:tcBorders>
            <w:vAlign w:val="center"/>
            <w:hideMark/>
          </w:tcPr>
          <w:p w14:paraId="6697AE20" w14:textId="77777777" w:rsidR="006277EA" w:rsidRPr="00A6304E" w:rsidRDefault="006277EA" w:rsidP="00E613C7">
            <w:pPr>
              <w:jc w:val="center"/>
              <w:rPr>
                <w:rFonts w:asciiTheme="minorBidi" w:hAnsiTheme="minorBidi"/>
                <w:color w:val="000000"/>
              </w:rPr>
            </w:pPr>
            <w:r w:rsidRPr="00C11AF6">
              <w:rPr>
                <w:rFonts w:asciiTheme="minorBidi" w:hAnsiTheme="minorBidi"/>
                <w:color w:val="000000"/>
              </w:rPr>
              <w:t>AHA CPR guidelines and T-CPR protocols/public resources</w:t>
            </w:r>
          </w:p>
        </w:tc>
      </w:tr>
      <w:tr w:rsidR="006277EA" w:rsidRPr="00A6304E" w14:paraId="759C20D1" w14:textId="77777777" w:rsidTr="00E613C7">
        <w:trPr>
          <w:trHeight w:val="912"/>
        </w:trPr>
        <w:tc>
          <w:tcPr>
            <w:tcW w:w="1560" w:type="dxa"/>
            <w:vMerge w:val="restart"/>
            <w:tcBorders>
              <w:top w:val="single" w:sz="8" w:space="0" w:color="auto"/>
              <w:left w:val="single" w:sz="8" w:space="0" w:color="auto"/>
              <w:right w:val="nil"/>
            </w:tcBorders>
            <w:vAlign w:val="center"/>
          </w:tcPr>
          <w:p w14:paraId="6B174471" w14:textId="77777777" w:rsidR="006277EA" w:rsidRDefault="006277EA" w:rsidP="00E613C7">
            <w:pPr>
              <w:rPr>
                <w:rFonts w:asciiTheme="minorBidi" w:hAnsiTheme="minorBidi"/>
                <w:color w:val="000000"/>
              </w:rPr>
            </w:pPr>
          </w:p>
          <w:p w14:paraId="76A98F8B" w14:textId="77777777" w:rsidR="006277EA" w:rsidRDefault="006277EA" w:rsidP="00E613C7">
            <w:pPr>
              <w:rPr>
                <w:rFonts w:asciiTheme="minorBidi" w:hAnsiTheme="minorBidi"/>
                <w:color w:val="000000"/>
              </w:rPr>
            </w:pPr>
          </w:p>
          <w:p w14:paraId="61F4C84C" w14:textId="77777777" w:rsidR="006277EA" w:rsidRPr="00A87A6D" w:rsidRDefault="006277EA" w:rsidP="00E613C7">
            <w:pPr>
              <w:rPr>
                <w:rFonts w:asciiTheme="minorBidi" w:hAnsiTheme="minorBidi"/>
                <w:color w:val="000000"/>
              </w:rPr>
            </w:pPr>
            <w:r w:rsidRPr="00A6304E">
              <w:rPr>
                <w:rFonts w:asciiTheme="minorBidi" w:hAnsiTheme="minorBidi"/>
                <w:color w:val="000000"/>
              </w:rPr>
              <w:t>Physician Education</w:t>
            </w:r>
          </w:p>
          <w:p w14:paraId="06B4EEBE" w14:textId="77777777" w:rsidR="006277EA" w:rsidRPr="00A6304E" w:rsidRDefault="006277EA" w:rsidP="00E613C7">
            <w:pPr>
              <w:rPr>
                <w:rFonts w:asciiTheme="minorBidi" w:hAnsiTheme="minorBidi"/>
              </w:rPr>
            </w:pPr>
          </w:p>
          <w:p w14:paraId="6637AE69" w14:textId="77777777" w:rsidR="006277EA" w:rsidRPr="00A6304E" w:rsidRDefault="006277EA" w:rsidP="00E613C7">
            <w:pPr>
              <w:rPr>
                <w:rFonts w:asciiTheme="minorBidi" w:hAnsiTheme="minorBidi"/>
              </w:rPr>
            </w:pPr>
          </w:p>
          <w:p w14:paraId="012AE59D" w14:textId="77777777" w:rsidR="006277EA" w:rsidRPr="00A6304E" w:rsidRDefault="006277EA" w:rsidP="00E613C7">
            <w:pPr>
              <w:rPr>
                <w:rFonts w:asciiTheme="minorBidi" w:hAnsiTheme="minorBidi"/>
              </w:rPr>
            </w:pPr>
          </w:p>
          <w:p w14:paraId="65B767FD" w14:textId="77777777" w:rsidR="006277EA" w:rsidRPr="00A6304E" w:rsidRDefault="006277EA" w:rsidP="00E613C7">
            <w:pPr>
              <w:rPr>
                <w:rFonts w:asciiTheme="minorBidi" w:hAnsiTheme="minorBidi"/>
              </w:rPr>
            </w:pPr>
          </w:p>
          <w:p w14:paraId="481D3857" w14:textId="77777777" w:rsidR="006277EA" w:rsidRDefault="006277EA" w:rsidP="00E613C7">
            <w:pPr>
              <w:rPr>
                <w:rFonts w:asciiTheme="minorBidi" w:hAnsiTheme="minorBidi"/>
                <w:color w:val="000000"/>
              </w:rPr>
            </w:pPr>
          </w:p>
          <w:p w14:paraId="24074856" w14:textId="77777777" w:rsidR="006277EA" w:rsidRDefault="006277EA" w:rsidP="00E613C7">
            <w:pPr>
              <w:rPr>
                <w:rFonts w:asciiTheme="minorBidi" w:hAnsiTheme="minorBidi"/>
                <w:color w:val="000000"/>
              </w:rPr>
            </w:pPr>
          </w:p>
          <w:p w14:paraId="466EBFD7" w14:textId="77777777" w:rsidR="006277EA" w:rsidRPr="00A6304E" w:rsidRDefault="006277EA" w:rsidP="00E613C7">
            <w:pPr>
              <w:rPr>
                <w:rFonts w:asciiTheme="minorBidi" w:hAnsiTheme="minorBidi"/>
              </w:rPr>
            </w:pPr>
          </w:p>
          <w:p w14:paraId="21C28894" w14:textId="77777777" w:rsidR="006277EA" w:rsidRPr="00A6304E" w:rsidRDefault="006277EA" w:rsidP="00E613C7">
            <w:pPr>
              <w:rPr>
                <w:rFonts w:asciiTheme="minorBidi" w:hAnsiTheme="minorBidi"/>
              </w:rPr>
            </w:pPr>
          </w:p>
          <w:p w14:paraId="3EFE57B4" w14:textId="77777777" w:rsidR="006277EA" w:rsidRPr="00A6304E" w:rsidRDefault="006277EA" w:rsidP="00E613C7">
            <w:pPr>
              <w:rPr>
                <w:rFonts w:asciiTheme="minorBidi" w:hAnsiTheme="minorBidi"/>
              </w:rPr>
            </w:pPr>
          </w:p>
          <w:p w14:paraId="3E77683C" w14:textId="77777777" w:rsidR="006277EA" w:rsidRPr="00A6304E" w:rsidRDefault="006277EA" w:rsidP="00E613C7">
            <w:pPr>
              <w:rPr>
                <w:rFonts w:asciiTheme="minorBidi" w:hAnsiTheme="minorBidi"/>
              </w:rPr>
            </w:pPr>
          </w:p>
          <w:p w14:paraId="05E6A975" w14:textId="77777777" w:rsidR="006277EA" w:rsidRPr="00A87A6D" w:rsidRDefault="006277EA" w:rsidP="00E613C7">
            <w:pPr>
              <w:rPr>
                <w:rFonts w:asciiTheme="minorBidi" w:hAnsiTheme="minorBidi"/>
                <w:color w:val="000000"/>
              </w:rPr>
            </w:pPr>
          </w:p>
        </w:tc>
        <w:tc>
          <w:tcPr>
            <w:tcW w:w="1701" w:type="dxa"/>
            <w:tcBorders>
              <w:top w:val="single" w:sz="8" w:space="0" w:color="auto"/>
              <w:left w:val="single" w:sz="8" w:space="0" w:color="auto"/>
              <w:bottom w:val="single" w:sz="4" w:space="0" w:color="auto"/>
              <w:right w:val="single" w:sz="4" w:space="0" w:color="auto"/>
            </w:tcBorders>
            <w:vAlign w:val="center"/>
          </w:tcPr>
          <w:p w14:paraId="7CFF90F1" w14:textId="77777777" w:rsidR="006277EA" w:rsidRDefault="006277EA" w:rsidP="00E613C7">
            <w:pPr>
              <w:jc w:val="center"/>
            </w:pPr>
            <w:hyperlink r:id="rId25" w:history="1">
              <w:proofErr w:type="spellStart"/>
              <w:r w:rsidRPr="006B2A5A">
                <w:rPr>
                  <w:rFonts w:asciiTheme="minorBidi" w:hAnsiTheme="minorBidi"/>
                </w:rPr>
                <w:t>Harskamp</w:t>
              </w:r>
              <w:proofErr w:type="spellEnd"/>
              <w:r w:rsidRPr="006B2A5A">
                <w:rPr>
                  <w:rFonts w:asciiTheme="minorBidi" w:hAnsiTheme="minorBidi"/>
                </w:rPr>
                <w:t>, Ralf E, &amp; Lukas De Clercq.</w:t>
              </w:r>
            </w:hyperlink>
            <w:r>
              <w:t xml:space="preserve"> </w:t>
            </w:r>
            <w:sdt>
              <w:sdtPr>
                <w:rPr>
                  <w:rFonts w:ascii="Arial" w:hAnsi="Arial" w:cs="Arial"/>
                  <w:color w:val="000000"/>
                  <w:sz w:val="24"/>
                </w:rPr>
                <w:tag w:val="MENDELEY_CITATION_v3_eyJjaXRhdGlvbklEIjoiTUVOREVMRVlfQ0lUQVRJT05fYWRiYzYwZWEtNjc5Zi00YWIxLWFiYzEtYmIxOTQxNmEyMjA1IiwicHJvcGVydGllcyI6eyJub3RlSW5kZXgiOjB9LCJpc0VkaXRlZCI6ZmFsc2UsIm1hbnVhbE92ZXJyaWRlIjp7ImlzTWFudWFsbHlPdmVycmlkZGVuIjpmYWxzZSwiY2l0ZXByb2NUZXh0IjoiWzQxXSIsIm1hbnVhbE92ZXJyaWRlVGV4dCI6IiJ9LCJjaXRhdGlvbkl0ZW1zIjpbeyJpZCI6IjA3MGY3ZmI3LTJhNDUtMzUwOS1hMWJmLWY5ODJkNTFlMDVhNiIsIml0ZW1EYXRhIjp7InR5cGUiOiJhcnRpY2xlLWpvdXJuYWwiLCJpZCI6IjA3MGY3ZmI3LTJhNDUtMzUwOS1hMWJmLWY5ODJkNTFlMDVhNiIsInRpdGxlIjoiUGVyZm9ybWFuY2Ugb2YgQ2hhdEdQVCBhcyBhbiBBSS1hc3Npc3RlZCBkZWNpc2lvbiBzdXBwb3J0IHRvb2wgaW4gbWVkaWNpbmU6IGEgcHJvb2Ytb2YtY29uY2VwdCBzdHVkeSBmb3IgaW50ZXJwcmV0aW5nIHN5bXB0b21zIGFuZCBtYW5hZ2VtZW50IG9mIGNvbW1vbiBjYXJkaWFjIGNvbmRpdGlvbnMgKEFNU1RFTEhFQVJULTIpIiwiYXV0aG9yIjpbeyJmYW1pbHkiOiJIYXJza2FtcCIsImdpdmVuIjoiUmFsZiBFLiIsInBhcnNlLW5hbWVzIjpmYWxzZSwiZHJvcHBpbmctcGFydGljbGUiOiIiLCJub24tZHJvcHBpbmctcGFydGljbGUiOiIifSx7ImZhbWlseSI6IkNsZXJjcSIsImdpdmVuIjoiTHVrYXMiLCJwYXJzZS1uYW1lcyI6ZmFsc2UsImRyb3BwaW5nLXBhcnRpY2xlIjoiIiwibm9uLWRyb3BwaW5nLXBhcnRpY2xlIjoiRGUifV0sImNvbnRhaW5lci10aXRsZSI6IkFjdGEgQ2FyZGlvbG9naWNhIiwiY29udGFpbmVyLXRpdGxlLXNob3J0IjoiQWN0YSBDYXJkaW9sLiIsIkRPSSI6IjEwLjEwODAvMDAwMTUzODUuMjAyNC4yMzAzNTI4IiwiSVNTTiI6IjAzNzM3OTM0IiwiaXNzdWVkIjp7ImRhdGUtcGFydHMiOltbMjAyNF1dfSwiYWJzdHJhY3QiOiJCYWNrZ3JvdW5kOiBJdCBpcyB0aG91Z2h0IHRoYXQgQ2hhdEdQVCwgYW4gYWR2YW5jZWQgbGFuZ3VhZ2UgbW9kZWwgZGV2ZWxvcGVkIGJ5IE9wZW5BSSwgbWF5IGluIHRoZSBmdXR1cmUgc2VydmUgYXMgYW4gQUktYXNzaXN0ZWQgZGVjaXNpb24gc3VwcG9ydCB0b29sIGluIG1lZGljaW5lLiBPYmplY3RpdmU6IFRvIGV2YWx1YXRlIHRoZSBhY2N1cmFjeSBvZiBDaGF0R1BU4oCZcyByZWNvbW1lbmRhdGlvbnMgb24gbWVkaWNhbCBxdWVzdGlvbnMgcmVsYXRlZCB0byBjb21tb24gY2FyZGlhYyBzeW1wdG9tcyBvciBjb25kaXRpb25zLiBNZXRob2RzOiBXZSB0ZXN0ZWQgQ2hhdEdQVOKAmXMgYWJpbGl0eSB0byBhZGRyZXNzIG1lZGljYWwgcXVlc3Rpb25zIGluIHR3byB3YXlzLiBGaXJzdCwgd2UgYXNzZXNzZWQgaXRzIGFjY3VyYWN5IGluIGNvcnJlY3RseSBhbnN3ZXJpbmcgY2FyZGlvdmFzY3VsYXIgdHJpdmlhIHF1ZXN0aW9ucyAobiA9IDUwKSwgYmFzZWQgb24gcXVpenplcyBmb3IgbWVkaWNhbCBwcm9mZXNzaW9uYWxzLiBTZWNvbmQsIHdlIGVudGVyZWQgMjAgY2xpbmljYWwgY2FzZSB2aWduZXR0ZXMgb24gdGhlIENoYXRHUFQgcGxhdGZvcm0gYW5kIGV2YWx1YXRlZCBpdHMgYWNjdXJhY3kgY29tcGFyZWQgdG8gZXhwZXJ0IG9waW5pb24gYW5kIGNsaW5pY2FsIGNvdXJzZS4gTGFzdGx5LCB3ZSBjb21wYXJlZCB0aGUgbGF0ZXN0IHJlc2VhcmNoIHZlcnNpb24gKHYzLjU7IDI3IFNlcHRlbWJlciAyMDIzKSB3aXRoIGEgcHJpb3IgdmVyc2lvbiAodjMuNTsgMzAgSmFudWFyeSAyMDIzKSB0byBldmFsdWF0ZSBpbXByb3ZlbWVudCBvdmVyIHRpbWUuIFJlc3VsdHM6IFdlIGZvdW5kIHRoYXQgQ2hhdEdQVCBsYXRlc3QgdmVyc2lvbiBjb3JyZWN0bHkgYW5zd2VyZWQgOTIlIG9mIHRoZSB0cml2aWEgcXVlc3Rpb25zLCB3aXRoIHNsaWdodCB2YXJpYXRpb24gaW4gYWNjdXJhY3kgaW4gdGhlIGRvbWFpbnMgY29yb25hcnkgYXJ0ZXJ5IGRpc2Vhc2UgKDEwMCUpLCBwdWxtb25hcnkgYW5kIHZlbm91cyB0aHJvbWJvdGljIGVtYm9saXNtICgxMDAlKSwgYXRyaWFsIGZpYnJpbGxhdGlvbiAoOTAlKSwgaGVhcnQgZmFpbHVyZSAoOTAlKSBhbmQgY2FyZGlvdmFzY3VsYXIgcmlzayBtYW5hZ2VtZW50ICg4MCUpLiBJbiB0aGUgMjAgY2FzZSB2aWduZXR0ZXMsIENoYXRHUFTigJlzIHJlc3BvbnNlIG1hdGNoZWQgaW4gMTcgKDg1JSkgb2YgdGhlIGNhc2VzIHdpdGggdGhlIGFjdHVhbCBhZHZpY2UgZ2l2ZW4uIFN0cmFpZ2h0Zm9yd2FyZCBwYXRpZW50LXRvLXBoeXNpY2lhbiBxdWVzdGlvbnMgd2VyZSBhbGwgYW5zd2VyZWQgY29ycmVjdGx5ICgxMC8xMCkuIEluIG1vcmUgY29tcGxleCBjYXNlcywgd2hlcmUgcGh5c2ljaWFucyAoZ2VuZXJhbCBwcmFjdGl0aW9uZXJzKSBhc2tlZCBvdGhlciBwaHlzaWNpYW5zIChjYXJkaW9sb2dpc3RzKSBmb3IgYXNzaXN0YW5jZSBvciBkZWNpc2lvbiBzdXBwb3J0LCBDaGF0R1BUIHdhcyBjb3JyZWN0IGluIDcwJSBvZiBjYXNlcywgYW5kIG90aGVyd2lzZSBwcm92aWRlZCBpbmNvbXBsZXRlLCBpbmNvbmNsdXNpdmUsIG9yIGluYXBwcm9wcmlhdGUgcmVjb21tZW5kYXRpb25zIHdoZW4gY29tcGFyZWQgd2l0aCBleHBlcnQgY29uc3VsdGF0aW9uLiBDaGF0R1BUIHNob3dlZCBzaWduaWZpY2FudCBpbXByb3ZlbWVudCBvdmVyIHRpbWU7IGFzIHRoZSBKYW51YXJ5IHZlcnNpb24gY29ycmVjdGx5IGFuc3dlcmVkIDc0JSAodnMgOTIlKSBvZiB0cml2aWEgcXVlc3Rpb25zIChwID0gMC4wMzEpLCBhbmQgY29ycmVjdGx5IGFuc3dlcmVkIGEgbWVyZSA1MCUgb2YgY29tcGxleCBjYXNlcy4gQ29uY2x1c2lvbnM6IE91ciBzdHVkeSBzdWdnZXN0cyB0aGF0IENoYXRHUFQgaGFzIHBvdGVudGlhbCBhcyBhbiBBSS1hc3Npc3RlZCBkZWNpc2lvbiBzdXBwb3J0IHRvb2wgaW4gbWVkaWNpbmUsIHBhcnRpY3VsYXJseSBmb3Igc3RyYWlnaHRmb3J3YXJkLCBsb3ctY29tcGxleCBtZWRpY2FsIHF1ZXN0aW9ucywgYnV0IGZ1cnRoZXIgcmVzZWFyY2ggaXMgbmVlZGVkIHRvIGZ1bGx5IGV2YWx1YXRlIGl0cyBwb3RlbnRpYWwuIn0sImlzVGVtcG9yYXJ5IjpmYWxzZX1dfQ=="/>
                <w:id w:val="599464969"/>
                <w:placeholder>
                  <w:docPart w:val="07AC54C0B9BA3149A36287BE4F8916CD"/>
                </w:placeholder>
              </w:sdtPr>
              <w:sdtContent>
                <w:r w:rsidRPr="003F3707">
                  <w:rPr>
                    <w:rFonts w:ascii="Arial" w:hAnsi="Arial" w:cs="Arial"/>
                    <w:color w:val="000000"/>
                    <w:sz w:val="24"/>
                  </w:rPr>
                  <w:t>[41]</w:t>
                </w:r>
              </w:sdtContent>
            </w:sdt>
          </w:p>
        </w:tc>
        <w:tc>
          <w:tcPr>
            <w:tcW w:w="3260" w:type="dxa"/>
            <w:tcBorders>
              <w:top w:val="single" w:sz="8" w:space="0" w:color="auto"/>
              <w:left w:val="nil"/>
              <w:bottom w:val="single" w:sz="4" w:space="0" w:color="auto"/>
              <w:right w:val="single" w:sz="4" w:space="0" w:color="auto"/>
            </w:tcBorders>
            <w:vAlign w:val="center"/>
          </w:tcPr>
          <w:p w14:paraId="73686A87" w14:textId="77777777" w:rsidR="006277EA" w:rsidRPr="00A6304E" w:rsidRDefault="006277EA" w:rsidP="00E613C7">
            <w:pPr>
              <w:jc w:val="center"/>
              <w:rPr>
                <w:rFonts w:asciiTheme="minorBidi" w:hAnsiTheme="minorBidi"/>
                <w:color w:val="000000"/>
              </w:rPr>
            </w:pPr>
            <w:r w:rsidRPr="00A87A6D">
              <w:rPr>
                <w:rFonts w:asciiTheme="minorBidi" w:hAnsiTheme="minorBidi"/>
                <w:color w:val="000000"/>
              </w:rPr>
              <w:t>50 Multiple questions</w:t>
            </w:r>
            <w:r w:rsidRPr="00A87A6D">
              <w:rPr>
                <w:rFonts w:asciiTheme="minorBidi" w:hAnsiTheme="minorBidi"/>
                <w:color w:val="000000"/>
              </w:rPr>
              <w:br/>
              <w:t>20 Clinical cases</w:t>
            </w:r>
          </w:p>
        </w:tc>
        <w:tc>
          <w:tcPr>
            <w:tcW w:w="2835" w:type="dxa"/>
            <w:tcBorders>
              <w:top w:val="single" w:sz="4" w:space="0" w:color="auto"/>
              <w:left w:val="nil"/>
              <w:bottom w:val="single" w:sz="4" w:space="0" w:color="auto"/>
              <w:right w:val="single" w:sz="4" w:space="0" w:color="auto"/>
            </w:tcBorders>
            <w:vAlign w:val="center"/>
          </w:tcPr>
          <w:p w14:paraId="07CBBC5A" w14:textId="77777777" w:rsidR="006277EA" w:rsidRPr="00A6304E" w:rsidRDefault="006277EA" w:rsidP="00E613C7">
            <w:pPr>
              <w:jc w:val="center"/>
              <w:rPr>
                <w:rFonts w:asciiTheme="minorBidi" w:hAnsiTheme="minorBidi"/>
                <w:color w:val="000000"/>
              </w:rPr>
            </w:pPr>
            <w:r>
              <w:rPr>
                <w:rFonts w:asciiTheme="minorBidi" w:hAnsiTheme="minorBidi"/>
                <w:color w:val="000000"/>
              </w:rPr>
              <w:t>C</w:t>
            </w:r>
            <w:r w:rsidRPr="0068737F">
              <w:rPr>
                <w:rFonts w:asciiTheme="minorBidi" w:hAnsiTheme="minorBidi"/>
                <w:color w:val="000000"/>
              </w:rPr>
              <w:t>ardiologist consensus</w:t>
            </w:r>
          </w:p>
        </w:tc>
        <w:tc>
          <w:tcPr>
            <w:tcW w:w="2268" w:type="dxa"/>
            <w:tcBorders>
              <w:top w:val="single" w:sz="4" w:space="0" w:color="auto"/>
              <w:left w:val="nil"/>
              <w:bottom w:val="single" w:sz="4" w:space="0" w:color="auto"/>
              <w:right w:val="single" w:sz="8" w:space="0" w:color="auto"/>
            </w:tcBorders>
            <w:vAlign w:val="bottom"/>
          </w:tcPr>
          <w:p w14:paraId="2E056D30" w14:textId="77777777" w:rsidR="006277EA" w:rsidRDefault="006277EA" w:rsidP="00E613C7">
            <w:pPr>
              <w:jc w:val="center"/>
              <w:rPr>
                <w:rFonts w:asciiTheme="minorBidi" w:hAnsiTheme="minorBidi"/>
                <w:color w:val="000000"/>
              </w:rPr>
            </w:pPr>
            <w:r w:rsidRPr="0068737F">
              <w:rPr>
                <w:rFonts w:asciiTheme="minorBidi" w:hAnsiTheme="minorBidi"/>
                <w:color w:val="000000"/>
              </w:rPr>
              <w:t>ESC guideline</w:t>
            </w:r>
          </w:p>
          <w:p w14:paraId="213A8F86" w14:textId="77777777" w:rsidR="006277EA" w:rsidRDefault="006277EA" w:rsidP="00E613C7">
            <w:pPr>
              <w:jc w:val="center"/>
              <w:rPr>
                <w:rFonts w:asciiTheme="minorBidi" w:hAnsiTheme="minorBidi"/>
                <w:color w:val="000000"/>
              </w:rPr>
            </w:pPr>
          </w:p>
          <w:p w14:paraId="5EA0CD49" w14:textId="77777777" w:rsidR="006277EA" w:rsidRDefault="006277EA" w:rsidP="00E613C7">
            <w:pPr>
              <w:jc w:val="center"/>
              <w:rPr>
                <w:rFonts w:asciiTheme="minorBidi" w:hAnsiTheme="minorBidi"/>
                <w:color w:val="000000"/>
              </w:rPr>
            </w:pPr>
          </w:p>
          <w:p w14:paraId="59F05FE8" w14:textId="77777777" w:rsidR="006277EA" w:rsidRPr="00C11AF6" w:rsidRDefault="006277EA" w:rsidP="00E613C7">
            <w:pPr>
              <w:jc w:val="center"/>
              <w:rPr>
                <w:rFonts w:asciiTheme="minorBidi" w:hAnsiTheme="minorBidi"/>
                <w:color w:val="000000"/>
              </w:rPr>
            </w:pPr>
          </w:p>
        </w:tc>
      </w:tr>
      <w:tr w:rsidR="006277EA" w:rsidRPr="00A6304E" w14:paraId="74DF228F" w14:textId="77777777" w:rsidTr="00E613C7">
        <w:trPr>
          <w:trHeight w:val="281"/>
        </w:trPr>
        <w:tc>
          <w:tcPr>
            <w:tcW w:w="1560" w:type="dxa"/>
            <w:vMerge/>
            <w:tcBorders>
              <w:left w:val="single" w:sz="8" w:space="0" w:color="auto"/>
              <w:right w:val="single" w:sz="4" w:space="0" w:color="auto"/>
            </w:tcBorders>
            <w:vAlign w:val="center"/>
            <w:hideMark/>
          </w:tcPr>
          <w:p w14:paraId="01A3F474" w14:textId="77777777" w:rsidR="006277EA" w:rsidRPr="00A87A6D"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09E5C9A8" w14:textId="77777777" w:rsidR="006277EA" w:rsidRDefault="006277EA" w:rsidP="00E613C7">
            <w:pPr>
              <w:jc w:val="center"/>
            </w:pPr>
            <w:hyperlink r:id="rId26" w:history="1">
              <w:r w:rsidRPr="006B2A5A">
                <w:rPr>
                  <w:rFonts w:asciiTheme="minorBidi" w:hAnsiTheme="minorBidi"/>
                </w:rPr>
                <w:t>Skalidis, Ioannis et al.</w:t>
              </w:r>
            </w:hyperlink>
          </w:p>
          <w:p w14:paraId="4F75D865" w14:textId="77777777" w:rsidR="006277EA" w:rsidRPr="00A87A6D"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ZWQ2NzM5NDktOWQwNC00OTAxLTlhZjMtYTA1OTVlMzAwNzE4IiwicHJvcGVydGllcyI6eyJub3RlSW5kZXgiOjB9LCJpc0VkaXRlZCI6ZmFsc2UsIm1hbnVhbE92ZXJyaWRlIjp7ImlzTWFudWFsbHlPdmVycmlkZGVuIjpmYWxzZSwiY2l0ZXByb2NUZXh0IjoiWzE2XSIsIm1hbnVhbE92ZXJyaWRlVGV4dCI6IiJ9LCJjaXRhdGlvbkl0ZW1zIjpbeyJpZCI6IjU4ZDJmZGIwLTAwMjktMzBjYS05ZTMxLTMwN2NhNWMzNWJjOSIsIml0ZW1EYXRhIjp7InR5cGUiOiJhcnRpY2xlLWpvdXJuYWwiLCJpZCI6IjU4ZDJmZGIwLTAwMjktMzBjYS05ZTMxLTMwN2NhNWMzNWJjOSIsInRpdGxlIjoiQ2hhdEdQVCB0YWtlcyBvbiB0aGUgRXVyb3BlYW4gRXhhbSBpbiBDb3JlIENhcmRpb2xvZ3k6IGFuIGFydGlmaWNpYWwgaW50ZWxsaWdlbmNlIHN1Y2Nlc3Mgc3Rvcnk/IiwiYXV0aG9yIjpbeyJmYW1pbHkiOiJTa2FsaWRpcyIsImdpdmVuIjoiSW9hbm5pcyIsInBhcnNlLW5hbWVzIjpmYWxzZSwiZHJvcHBpbmctcGFydGljbGUiOiIiLCJub24tZHJvcHBpbmctcGFydGljbGUiOiIifSx7ImZhbWlseSI6IkNhZ25pbmEiLCJnaXZlbiI6IkF1cmVsaWVuIiwicGFyc2UtbmFtZXMiOmZhbHNlLCJkcm9wcGluZy1wYXJ0aWNsZSI6IiIsIm5vbi1kcm9wcGluZy1wYXJ0aWNsZSI6IiJ9LHsiZmFtaWx5IjoiTHVhbmdwaGlwaGF0IiwiZ2l2ZW4iOiJXb25nc2Frb3JuIiwicGFyc2UtbmFtZXMiOmZhbHNlLCJkcm9wcGluZy1wYXJ0aWNsZSI6IiIsIm5vbi1kcm9wcGluZy1wYXJ0aWNsZSI6IiJ9LHsiZmFtaWx5IjoiTWFoZW5kaXJhbiIsImdpdmVuIjoiVGhhYm8iLCJwYXJzZS1uYW1lcyI6ZmFsc2UsImRyb3BwaW5nLXBhcnRpY2xlIjoiIiwibm9uLWRyb3BwaW5nLXBhcnRpY2xlIjoiIn0seyJmYW1pbHkiOiJNdWxsZXIiLCJnaXZlbiI6Ik9saXZpZXIiLCJwYXJzZS1uYW1lcyI6ZmFsc2UsImRyb3BwaW5nLXBhcnRpY2xlIjoiIiwibm9uLWRyb3BwaW5nLXBhcnRpY2xlIjoiIn0seyJmYW1pbHkiOiJBYmJlIiwiZ2l2ZW4iOiJFbW1hbnVlbCIsInBhcnNlLW5hbWVzIjpmYWxzZSwiZHJvcHBpbmctcGFydGljbGUiOiIiLCJub24tZHJvcHBpbmctcGFydGljbGUiOiIifSx7ImZhbWlseSI6IkZvdXJuaWVyIiwiZ2l2ZW4iOiJTdGVwaGFuZSIsInBhcnNlLW5hbWVzIjpmYWxzZSwiZHJvcHBpbmctcGFydGljbGUiOiIiLCJub24tZHJvcHBpbmctcGFydGljbGUiOiIifV0sImNvbnRhaW5lci10aXRsZSI6IkV1cm9wZWFuIEhlYXJ0IEpvdXJuYWwgLSBEaWdpdGFsIEhlYWx0aCIsIkRPSSI6IjEwLjEwOTMvZWhqZGgvenRhZDAyOSIsIklTU04iOiIyNjM0MzkxNiIsImlzc3VlZCI6eyJkYXRlLXBhcnRzIjpbWzIwMjNdXX0sImFic3RyYWN0IjoiQ2hhdCBHZW5lcmF0aXZlIFByZS10cmFpbmVkIFRyYW5zZm9ybWVyIChDaGF0R1BUKSBpcyBjdXJyZW50bHkgYSB0cmVuZGluZyB0b3BpYyB3b3JsZHdpZGUgdHJpZ2dlcmluZyBleHRlbnNpdmUgZGViYXRlIGFib3V0IGl0cyBwcmVkaWN0aXZlIHBvd2VyLCBpdHMgcG90ZW50aWFsIHVzZXMsIGFuZCBpdHMgd2lkZXIgaW1wbGljYXRpb25zLiBSZWNlbnQgcHVibGljYXRpb25zIGhhdmUgZGVtb25zdHJhdGVkIHRoYXQgQ2hhdEdQVCBjYW4gY29ycmVjdGx5IGFuc3dlciBxdWVzdGlvbnMgZnJvbSB1bmRlcmdyYWR1YXRlIGV4YW1zIHN1Y2ggYXMgdGhlIFVuaXRlZCBTdGF0ZXMgTWVkaWNhbCBMaWNlbnNpbmcgRXhhbWluYXRpb24uIFdlIGNoYWxsZW5nZWQgaXQgdG8gYW5zd2VyIHF1ZXN0aW9ucyBmcm9tIGEgbW9yZSBkZW1hbmRpbmcsIHBvc3QtZ3JhZHVhdGUgZXhhbeKAlHRoZSBFdXJvcGVhbiBFeGFtIGluIENvcmUgQ2FyZGlvbG9neSAoRUVDQyksIHRoZSBmaW5hbCBleGFtIGZvciB0aGUgY29tcGxldGlvbiBvZiBzcGVjaWFsdHkgdHJhaW5pbmcgaW4gQ2FyZGlvbG9neSBpbiBtYW55IGNvdW50cmllcy4gT3VyIHJlc3VsdHMgZGVtb25zdHJhdGUgdGhhdCBDaGF0R1BUIHN1Y2NlZWRzIGluIHRoZSBFRUNDLiIsImlzc3VlIjoiMyIsInZvbHVtZSI6IjQiLCJjb250YWluZXItdGl0bGUtc2hvcnQiOiIifSwiaXNUZW1wb3JhcnkiOmZhbHNlfV19"/>
                <w:id w:val="496390369"/>
                <w:placeholder>
                  <w:docPart w:val="2CDCA0F4A6BB28449468E9FE6F3597E1"/>
                </w:placeholder>
              </w:sdtPr>
              <w:sdtContent>
                <w:r w:rsidRPr="003F3707">
                  <w:rPr>
                    <w:rFonts w:ascii="Arial" w:hAnsi="Arial" w:cs="Arial"/>
                    <w:color w:val="000000"/>
                    <w:sz w:val="24"/>
                  </w:rPr>
                  <w:t>[16]</w:t>
                </w:r>
              </w:sdtContent>
            </w:sdt>
          </w:p>
        </w:tc>
        <w:tc>
          <w:tcPr>
            <w:tcW w:w="3260" w:type="dxa"/>
            <w:tcBorders>
              <w:top w:val="single" w:sz="4" w:space="0" w:color="auto"/>
              <w:left w:val="nil"/>
              <w:bottom w:val="single" w:sz="4" w:space="0" w:color="auto"/>
              <w:right w:val="single" w:sz="4" w:space="0" w:color="auto"/>
            </w:tcBorders>
            <w:vAlign w:val="center"/>
            <w:hideMark/>
          </w:tcPr>
          <w:p w14:paraId="76FB8007" w14:textId="77777777" w:rsidR="006277EA" w:rsidRPr="00A87A6D" w:rsidRDefault="006277EA" w:rsidP="00E613C7">
            <w:pPr>
              <w:jc w:val="center"/>
              <w:rPr>
                <w:rFonts w:asciiTheme="minorBidi" w:hAnsiTheme="minorBidi"/>
                <w:color w:val="000000"/>
              </w:rPr>
            </w:pPr>
            <w:r>
              <w:rPr>
                <w:rFonts w:asciiTheme="minorBidi" w:hAnsiTheme="minorBidi"/>
              </w:rPr>
              <w:t>362</w:t>
            </w:r>
            <w:r w:rsidRPr="00A6304E">
              <w:rPr>
                <w:rFonts w:asciiTheme="minorBidi" w:hAnsiTheme="minorBidi"/>
              </w:rPr>
              <w:t xml:space="preserve"> sample MCQs</w:t>
            </w:r>
          </w:p>
        </w:tc>
        <w:tc>
          <w:tcPr>
            <w:tcW w:w="2835" w:type="dxa"/>
            <w:tcBorders>
              <w:top w:val="single" w:sz="4" w:space="0" w:color="auto"/>
              <w:left w:val="nil"/>
              <w:bottom w:val="single" w:sz="4" w:space="0" w:color="auto"/>
              <w:right w:val="single" w:sz="4" w:space="0" w:color="auto"/>
            </w:tcBorders>
            <w:noWrap/>
            <w:vAlign w:val="center"/>
            <w:hideMark/>
          </w:tcPr>
          <w:p w14:paraId="296B9344" w14:textId="77777777" w:rsidR="006277EA" w:rsidRDefault="006277EA" w:rsidP="00E613C7">
            <w:pPr>
              <w:jc w:val="center"/>
              <w:rPr>
                <w:rFonts w:asciiTheme="minorBidi" w:hAnsiTheme="minorBidi"/>
              </w:rPr>
            </w:pPr>
          </w:p>
          <w:p w14:paraId="1EFD61CF" w14:textId="77777777" w:rsidR="006277EA" w:rsidRPr="00A6304E" w:rsidRDefault="006277EA" w:rsidP="00E613C7">
            <w:pPr>
              <w:jc w:val="center"/>
              <w:rPr>
                <w:rFonts w:asciiTheme="minorBidi" w:hAnsiTheme="minorBidi"/>
              </w:rPr>
            </w:pPr>
            <w:r w:rsidRPr="00A6304E">
              <w:rPr>
                <w:rFonts w:asciiTheme="minorBidi" w:hAnsiTheme="minorBidi"/>
              </w:rPr>
              <w:t>Gold</w:t>
            </w:r>
            <w:r>
              <w:rPr>
                <w:rFonts w:asciiTheme="minorBidi" w:hAnsiTheme="minorBidi"/>
              </w:rPr>
              <w:t xml:space="preserve"> </w:t>
            </w:r>
            <w:r w:rsidRPr="00A6304E">
              <w:rPr>
                <w:rFonts w:asciiTheme="minorBidi" w:hAnsiTheme="minorBidi"/>
              </w:rPr>
              <w:t>standard answers</w:t>
            </w:r>
          </w:p>
          <w:p w14:paraId="799E0E53" w14:textId="77777777" w:rsidR="006277EA" w:rsidRPr="00A6304E" w:rsidRDefault="006277EA" w:rsidP="00E613C7">
            <w:pPr>
              <w:jc w:val="center"/>
              <w:rPr>
                <w:rFonts w:asciiTheme="minorBidi" w:hAnsiTheme="minorBidi"/>
              </w:rPr>
            </w:pPr>
          </w:p>
          <w:p w14:paraId="3F9874F9" w14:textId="77777777" w:rsidR="006277EA" w:rsidRPr="00A87A6D" w:rsidRDefault="006277EA" w:rsidP="00E613C7">
            <w:pPr>
              <w:jc w:val="center"/>
              <w:rPr>
                <w:rFonts w:asciiTheme="minorBidi" w:hAnsiTheme="minorBidi"/>
                <w:color w:val="000000"/>
              </w:rPr>
            </w:pPr>
            <w:r w:rsidRPr="00A6304E">
              <w:rPr>
                <w:rFonts w:asciiTheme="minorBidi" w:hAnsiTheme="minorBidi"/>
              </w:rPr>
              <w:t xml:space="preserve">% </w:t>
            </w:r>
            <w:proofErr w:type="gramStart"/>
            <w:r w:rsidRPr="00A6304E">
              <w:rPr>
                <w:rFonts w:asciiTheme="minorBidi" w:hAnsiTheme="minorBidi"/>
              </w:rPr>
              <w:t>correct</w:t>
            </w:r>
            <w:proofErr w:type="gramEnd"/>
          </w:p>
        </w:tc>
        <w:tc>
          <w:tcPr>
            <w:tcW w:w="2268" w:type="dxa"/>
            <w:tcBorders>
              <w:top w:val="single" w:sz="4" w:space="0" w:color="auto"/>
              <w:left w:val="nil"/>
              <w:bottom w:val="single" w:sz="4" w:space="0" w:color="auto"/>
              <w:right w:val="single" w:sz="4" w:space="0" w:color="auto"/>
            </w:tcBorders>
            <w:vAlign w:val="center"/>
            <w:hideMark/>
          </w:tcPr>
          <w:p w14:paraId="56CC40CF" w14:textId="77777777" w:rsidR="006277EA" w:rsidRPr="00A87A6D" w:rsidRDefault="006277EA" w:rsidP="00E613C7">
            <w:pPr>
              <w:jc w:val="center"/>
              <w:rPr>
                <w:rFonts w:asciiTheme="minorBidi" w:hAnsiTheme="minorBidi"/>
                <w:color w:val="000000"/>
              </w:rPr>
            </w:pPr>
            <w:r w:rsidRPr="00A6304E">
              <w:rPr>
                <w:rFonts w:asciiTheme="minorBidi" w:hAnsiTheme="minorBidi"/>
              </w:rPr>
              <w:t xml:space="preserve">ESC </w:t>
            </w:r>
            <w:r>
              <w:rPr>
                <w:rFonts w:asciiTheme="minorBidi" w:hAnsiTheme="minorBidi"/>
              </w:rPr>
              <w:t>question sources</w:t>
            </w:r>
            <w:r w:rsidRPr="00A6304E">
              <w:rPr>
                <w:rFonts w:asciiTheme="minorBidi" w:hAnsiTheme="minorBidi"/>
              </w:rPr>
              <w:t>,</w:t>
            </w:r>
            <w:r>
              <w:rPr>
                <w:rFonts w:asciiTheme="minorBidi" w:hAnsiTheme="minorBidi"/>
              </w:rPr>
              <w:t xml:space="preserve"> BHDRA questions and </w:t>
            </w:r>
            <w:proofErr w:type="spellStart"/>
            <w:r>
              <w:rPr>
                <w:rFonts w:asciiTheme="minorBidi" w:hAnsiTheme="minorBidi"/>
              </w:rPr>
              <w:t>StudyPRN</w:t>
            </w:r>
            <w:proofErr w:type="spellEnd"/>
            <w:r>
              <w:rPr>
                <w:rFonts w:asciiTheme="minorBidi" w:hAnsiTheme="minorBidi"/>
              </w:rPr>
              <w:t xml:space="preserve"> questions</w:t>
            </w:r>
          </w:p>
        </w:tc>
      </w:tr>
      <w:tr w:rsidR="006277EA" w:rsidRPr="00A6304E" w14:paraId="7A18D184" w14:textId="77777777" w:rsidTr="00E613C7">
        <w:trPr>
          <w:trHeight w:val="1584"/>
        </w:trPr>
        <w:tc>
          <w:tcPr>
            <w:tcW w:w="1560" w:type="dxa"/>
            <w:vMerge/>
            <w:tcBorders>
              <w:left w:val="single" w:sz="8" w:space="0" w:color="auto"/>
              <w:right w:val="single" w:sz="4" w:space="0" w:color="auto"/>
            </w:tcBorders>
            <w:vAlign w:val="center"/>
            <w:hideMark/>
          </w:tcPr>
          <w:p w14:paraId="2F3DAE3A"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6C51BEA9" w14:textId="77777777" w:rsidR="006277EA" w:rsidRPr="00A6304E" w:rsidRDefault="006277EA" w:rsidP="00E613C7">
            <w:pPr>
              <w:jc w:val="center"/>
              <w:rPr>
                <w:rFonts w:asciiTheme="minorBidi" w:hAnsiTheme="minorBidi"/>
                <w:color w:val="467886"/>
                <w:u w:val="single"/>
              </w:rPr>
            </w:pPr>
            <w:hyperlink r:id="rId27" w:history="1">
              <w:r w:rsidRPr="006B2A5A">
                <w:rPr>
                  <w:rFonts w:asciiTheme="minorBidi" w:hAnsiTheme="minorBidi"/>
                </w:rPr>
                <w:t>Yavuz, Y. E., &amp; Kahraman, F</w:t>
              </w:r>
            </w:hyperlink>
            <w:r w:rsidRPr="006B2A5A">
              <w:rPr>
                <w:rFonts w:asciiTheme="minorBidi" w:hAnsiTheme="minorBidi"/>
              </w:rPr>
              <w:t xml:space="preserve"> </w:t>
            </w:r>
            <w:sdt>
              <w:sdtPr>
                <w:rPr>
                  <w:rFonts w:ascii="Arial" w:hAnsi="Arial" w:cs="Arial"/>
                  <w:color w:val="000000"/>
                  <w:sz w:val="24"/>
                </w:rPr>
                <w:tag w:val="MENDELEY_CITATION_v3_eyJjaXRhdGlvbklEIjoiTUVOREVMRVlfQ0lUQVRJT05fZTg0NzI0NDItMjBjNy00N2IxLWJiODAtOTQ5MzM5MmQ3ZDk4IiwicHJvcGVydGllcyI6eyJub3RlSW5kZXgiOjB9LCJpc0VkaXRlZCI6ZmFsc2UsIm1hbnVhbE92ZXJyaWRlIjp7ImlzTWFudWFsbHlPdmVycmlkZGVuIjpmYWxzZSwiY2l0ZXByb2NUZXh0IjoiWzE1XSIsIm1hbnVhbE92ZXJyaWRlVGV4dCI6IiJ9LCJjaXRhdGlvbkl0ZW1zIjpbeyJpZCI6ImExZmI4ZmU1LTFiYTMtMzAwMC04ZThlLTMxYWNhNGI3Y2Y0MSIsIml0ZW1EYXRhIjp7InR5cGUiOiJhcnRpY2xlLWpvdXJuYWwiLCJpZCI6ImExZmI4ZmU1LTFiYTMtMzAwMC04ZThlLTMxYWNhNGI3Y2Y0MSIsInRpdGxlIjoiRXZhbHVhdGlvbiBvZiB0aGUgcHJlZGlhZ25vc2lzIGFuZCBtYW5hZ2VtZW50IG9mIENoYXRHUFQtNC4wIGluIGNsaW5pY2FsIGNhc2VzIGluIGNhcmRpb2xvZ3kiLCJhdXRob3IiOlt7ImZhbWlseSI6IllhdnV6IiwiZ2l2ZW4iOiJZdW51cyBFbXJlIiwicGFyc2UtbmFtZXMiOmZhbHNlLCJkcm9wcGluZy1wYXJ0aWNsZSI6IiIsIm5vbi1kcm9wcGluZy1wYXJ0aWNsZSI6IiJ9LHsiZmFtaWx5IjoiS2FocmFtYW4iLCJnaXZlbiI6IkZhdGloIiwicGFyc2UtbmFtZXMiOmZhbHNlLCJkcm9wcGluZy1wYXJ0aWNsZSI6IiIsIm5vbi1kcm9wcGluZy1wYXJ0aWNsZSI6IiJ9XSwiY29udGFpbmVyLXRpdGxlIjoiRnV0dXJlIENhcmRpb2xvZ3kiLCJjb250YWluZXItdGl0bGUtc2hvcnQiOiJGdXR1cmUgQ2FyZGlvbC4iLCJET0kiOiIxMC4xMDgwLzE0Nzk2Njc4LjIwMjQuMjM0ODg5OCIsIklTU04iOiIxNDc5LTY2NzgiLCJpc3N1ZWQiOnsiZGF0ZS1wYXJ0cyI6W1syMDI0LDMsMTFdXX0sInBhZ2UiOiIxOTctMjA3IiwiaXNzdWUiOiI0Iiwidm9sdW1lIjoiMjAifSwiaXNUZW1wb3JhcnkiOmZhbHNlfV19"/>
                <w:id w:val="-875997564"/>
                <w:placeholder>
                  <w:docPart w:val="E3B863B0E26F184BBEEBD375FAE72715"/>
                </w:placeholder>
              </w:sdtPr>
              <w:sdtContent>
                <w:r w:rsidRPr="003F3707">
                  <w:rPr>
                    <w:rFonts w:ascii="Arial" w:hAnsi="Arial" w:cs="Arial"/>
                    <w:color w:val="000000"/>
                    <w:sz w:val="24"/>
                  </w:rPr>
                  <w:t>[15]</w:t>
                </w:r>
              </w:sdtContent>
            </w:sdt>
          </w:p>
        </w:tc>
        <w:tc>
          <w:tcPr>
            <w:tcW w:w="3260" w:type="dxa"/>
            <w:tcBorders>
              <w:top w:val="single" w:sz="4" w:space="0" w:color="auto"/>
              <w:left w:val="nil"/>
              <w:bottom w:val="single" w:sz="4" w:space="0" w:color="auto"/>
              <w:right w:val="single" w:sz="4" w:space="0" w:color="auto"/>
            </w:tcBorders>
            <w:vAlign w:val="center"/>
          </w:tcPr>
          <w:p w14:paraId="170C4033" w14:textId="77777777" w:rsidR="006277EA" w:rsidRPr="00A6304E" w:rsidRDefault="006277EA" w:rsidP="00E613C7">
            <w:pPr>
              <w:jc w:val="center"/>
              <w:rPr>
                <w:rFonts w:asciiTheme="minorBidi" w:hAnsiTheme="minorBidi"/>
              </w:rPr>
            </w:pPr>
            <w:r w:rsidRPr="00A6304E">
              <w:rPr>
                <w:rFonts w:asciiTheme="minorBidi" w:hAnsiTheme="minorBidi"/>
              </w:rPr>
              <w:t>20 case vignettes</w:t>
            </w:r>
          </w:p>
          <w:p w14:paraId="4C07A018" w14:textId="77777777" w:rsidR="006277EA" w:rsidRPr="00A6304E" w:rsidRDefault="006277EA" w:rsidP="00E613C7">
            <w:pPr>
              <w:jc w:val="center"/>
              <w:rPr>
                <w:rFonts w:asciiTheme="minorBidi" w:hAnsiTheme="minorBidi"/>
                <w:color w:val="000000"/>
              </w:rPr>
            </w:pPr>
          </w:p>
        </w:tc>
        <w:tc>
          <w:tcPr>
            <w:tcW w:w="2835" w:type="dxa"/>
            <w:tcBorders>
              <w:top w:val="single" w:sz="4" w:space="0" w:color="auto"/>
              <w:left w:val="nil"/>
              <w:bottom w:val="single" w:sz="4" w:space="0" w:color="auto"/>
              <w:right w:val="single" w:sz="4" w:space="0" w:color="auto"/>
            </w:tcBorders>
            <w:vAlign w:val="center"/>
          </w:tcPr>
          <w:p w14:paraId="5B95A211" w14:textId="77777777" w:rsidR="006277EA" w:rsidRPr="00A6304E" w:rsidRDefault="006277EA" w:rsidP="00E613C7">
            <w:pPr>
              <w:jc w:val="center"/>
              <w:rPr>
                <w:rFonts w:asciiTheme="minorBidi" w:hAnsiTheme="minorBidi"/>
                <w:color w:val="000000"/>
              </w:rPr>
            </w:pPr>
            <w:r w:rsidRPr="00A6304E">
              <w:rPr>
                <w:rFonts w:asciiTheme="minorBidi" w:hAnsiTheme="minorBidi"/>
              </w:rPr>
              <w:t>18 cardiologists</w:t>
            </w:r>
          </w:p>
        </w:tc>
        <w:tc>
          <w:tcPr>
            <w:tcW w:w="2268" w:type="dxa"/>
            <w:tcBorders>
              <w:top w:val="single" w:sz="4" w:space="0" w:color="auto"/>
              <w:left w:val="nil"/>
              <w:bottom w:val="single" w:sz="4" w:space="0" w:color="auto"/>
              <w:right w:val="single" w:sz="4" w:space="0" w:color="auto"/>
            </w:tcBorders>
            <w:vAlign w:val="center"/>
          </w:tcPr>
          <w:p w14:paraId="16774EDA" w14:textId="77777777" w:rsidR="006277EA" w:rsidRPr="00A6304E" w:rsidRDefault="006277EA" w:rsidP="00E613C7">
            <w:pPr>
              <w:jc w:val="center"/>
              <w:rPr>
                <w:rFonts w:asciiTheme="minorBidi" w:hAnsiTheme="minorBidi"/>
                <w:color w:val="000000"/>
              </w:rPr>
            </w:pPr>
          </w:p>
        </w:tc>
      </w:tr>
      <w:tr w:rsidR="006277EA" w:rsidRPr="00A6304E" w14:paraId="7A37C272" w14:textId="77777777" w:rsidTr="00E613C7">
        <w:trPr>
          <w:trHeight w:val="83"/>
        </w:trPr>
        <w:tc>
          <w:tcPr>
            <w:tcW w:w="1560" w:type="dxa"/>
            <w:vMerge/>
            <w:tcBorders>
              <w:left w:val="single" w:sz="8" w:space="0" w:color="auto"/>
              <w:right w:val="nil"/>
            </w:tcBorders>
            <w:vAlign w:val="center"/>
          </w:tcPr>
          <w:p w14:paraId="252AAA5E"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70D6A3E6" w14:textId="77777777" w:rsidR="006277EA" w:rsidRDefault="006277EA" w:rsidP="00E613C7">
            <w:pPr>
              <w:jc w:val="center"/>
            </w:pPr>
            <w:hyperlink r:id="rId28" w:history="1">
              <w:r w:rsidRPr="009224AF">
                <w:rPr>
                  <w:rFonts w:asciiTheme="minorBidi" w:hAnsiTheme="minorBidi"/>
                </w:rPr>
                <w:t>Gritti, Michael N et al.</w:t>
              </w:r>
            </w:hyperlink>
          </w:p>
          <w:p w14:paraId="755AA0E4" w14:textId="77777777" w:rsidR="006277EA" w:rsidRPr="00A6304E"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NDUzNTExYWEtZGIwZi00YjU5LThmNDktNjM1YzY5N2NjNjkwIiwicHJvcGVydGllcyI6eyJub3RlSW5kZXgiOjB9LCJpc0VkaXRlZCI6ZmFsc2UsIm1hbnVhbE92ZXJyaWRlIjp7ImlzTWFudWFsbHlPdmVycmlkZGVuIjpmYWxzZSwiY2l0ZXByb2NUZXh0IjoiWzEzXSIsIm1hbnVhbE92ZXJyaWRlVGV4dCI6IiJ9LCJjaXRhdGlvbkl0ZW1zIjpbeyJpZCI6ImIzMjI4ZTQzLTU2NTItM2NjYS1iMmJkLWIzMzE3ZjUxMzlmYyIsIml0ZW1EYXRhIjp7InR5cGUiOiJhcnRpY2xlLWpvdXJuYWwiLCJpZCI6ImIzMjI4ZTQzLTU2NTItM2NjYS1iMmJkLWIzMzE3ZjUxMzlmYyIsInRpdGxlIjoiUHJvZ3Jlc3Npb24gb2YgYW4gQXJ0aWZpY2lhbCBJbnRlbGxpZ2VuY2UgQ2hhdGJvdCAoQ2hhdEdQVCkgZm9yIFBlZGlhdHJpYyBDYXJkaW9sb2d5IEVkdWNhdGlvbmFsIEtub3dsZWRnZSBBc3Nlc3NtZW50IiwiYXV0aG9yIjpbeyJmYW1pbHkiOiJHcml0dGkiLCJnaXZlbiI6Ik1pY2hhZWwgTi4iLCJwYXJzZS1uYW1lcyI6ZmFsc2UsImRyb3BwaW5nLXBhcnRpY2xlIjoiIiwibm9uLWRyb3BwaW5nLXBhcnRpY2xlIjoiIn0seyJmYW1pbHkiOiJBbFR1cmtpIiwiZ2l2ZW4iOiJIdXNzYWluIiwicGFyc2UtbmFtZXMiOmZhbHNlLCJkcm9wcGluZy1wYXJ0aWNsZSI6IiIsIm5vbi1kcm9wcGluZy1wYXJ0aWNsZSI6IiJ9LHsiZmFtaWx5IjoiRmFyaWQiLCJnaXZlbiI6IlBlZHJvbSIsInBhcnNlLW5hbWVzIjpmYWxzZSwiZHJvcHBpbmctcGFydGljbGUiOiIiLCJub24tZHJvcHBpbmctcGFydGljbGUiOiIifSx7ImZhbWlseSI6Ik1vcmdhbiIsImdpdmVuIjoiQ29uYWxsIFQuIiwicGFyc2UtbmFtZXMiOmZhbHNlLCJkcm9wcGluZy1wYXJ0aWNsZSI6IiIsIm5vbi1kcm9wcGluZy1wYXJ0aWNsZSI6IiJ9XSwiY29udGFpbmVyLXRpdGxlIjoiUGVkaWF0cmljIENhcmRpb2xvZ3kiLCJjb250YWluZXItdGl0bGUtc2hvcnQiOiJQZWRpYXRyLiBDYXJkaW9sLiIsIkRPSSI6IjEwLjEwMDcvczAwMjQ2LTAyMy0wMzM4NS02IiwiSVNTTiI6IjE0MzIxOTcxIiwiaXNzdWVkIjp7ImRhdGUtcGFydHMiOltbMjAyNF1dfSwiYWJzdHJhY3QiOiJBcnRpZmljaWFsIGludGVsbGlnZW5jZSBjaGF0Ym90cywgbGlrZSBDaGF0R1BULCBoYXZlIGJlY29tZSBwb3dlcmZ1bCB0b29scyB0aGF0IGFyZSBkaXNydXB0aW5nIGhvdyBodW1hbnMgaW50ZXJhY3Qgd2l0aCB0ZWNobm9sb2d5LiBUaGUgcG90ZW50aWFsIHVzZXMgd2l0aGluIG1lZGljaW5lIGFyZSB2YXN0LiBJbiBtZWRpY2FsIGVkdWNhdGlvbiwgdGhlc2UgY2hhdGJvdHMgaGF2ZSBzaG93biBpbXByb3ZlbWVudHMsIGluIGEgc2hvcnQgdGltZSBzcGFuLCBpbiBnZW5lcmFsaXplZCBtZWRpY2FsIGV4YW1pbmF0aW9ucy4gV2UgZXZhbHVhdGVkIHRoZSBvdmVyYWxsIHBlcmZvcm1hbmNlIGFuZCBpbXByb3ZlbWVudCBiZXR3ZWVuIENoYXRHUFQgMy41IGFuZCA0LjAgaW4gYSB0ZXN0IG9mIHBlZGlhdHJpYyBjYXJkaW9sb2d5IGtub3dsZWRnZS4gQ2hhdEdQVCAzLjUgYW5kIENoYXRHUFQgNC4wIHdlcmUgdXNlZCB0byBhbnN3ZXIgdGV4dC1iYXNlZCBtdWx0aXBsZS1jaG9pY2UgcXVlc3Rpb25zIGRlcml2ZWQgZnJvbSBhIFBlZGlhdHJpYyBDYXJkaW9sb2d5IEJvYXJkIFJldmlldyB0ZXh0Ym9vay4gRWFjaCBjaGF0Ym90IHdhcyBnaXZlbiBhbiA4OCBxdWVzdGlvbiB0ZXN0LCBzdWJjYXRlZ29yaXplZCBpbnRvIDExIHRvcGljcy4gV2UgZXhjbHVkZWQgcXVlc3Rpb25zIHdpdGggbW9kYWxpdGllcyBvdGhlciB0aGFuIHRleHQgKHNvdW5kIGNsaXBzIG9yIGltYWdlcykuIFN0YXRpc3RpY2FsIGFuYWx5c2lzIHdhcyBkb25lIHVzaW5nIGFuIHVucGFpcmVkIHR3by10YWlsZWQgdC10ZXN0LiBPZiB0aGUgc2FtZSA4OCBxdWVzdGlvbnMsIENoYXRHUFQgNC4wIGFuc3dlcmVkIDY2JSBvZiB0aGUgcXVlc3Rpb25zIGNvcnJlY3RseSAobiA9IDU4Lzg4KSB3aGljaCB3YXMgc2lnbmlmaWNhbnRseSBncmVhdGVyIChwIDwgMC4wMDAxKSB0aGFuIENoYXRHUFQgMy41LCB3aGljaCBvbmx5IGFuc3dlcmVkIDM4JSAoMzMvODgpLiBUaGUgQ2hhdEdQVCA0LjAgdmVyc2lvbiBhbHNvIGRpZCBiZXR0ZXIgb24gZWFjaCBzdWJzcGVjaWFsaXR5IHRvcGljIGFzIGNvbXBhcmVkIHRvIENoYXRHUFQgMy41LiBXaGlsZSBhY2tub3dsZWRnaW5nIHRoYXQgQ2hhdEdQVCBkb2VzIG5vdCB5ZXQgb2ZmZXIgc3Vic3BlY2lhbHR5IGxldmVsIGtub3dsZWRnZSBpbiBwZWRpYXRyaWMgY2FyZGlvbG9neSwgdGhlIHBlcmZvcm1hbmNlIGluIHBlZGlhdHJpYyBjYXJkaW9sb2d5IGVkdWNhdGlvbmFsIGFzc2Vzc21lbnRzIHNob3dlZCBhIGNvbnNpZGVyYWJsZSBpbXByb3ZlbWVudCBpbiBhIHNob3J0IHBlcmlvZCBvZiB0aW1lIGJldHdlZW4gQ2hhdEdQVCAzLjUgYW5kIDQuMC4iLCJpc3N1ZSI6IjIiLCJ2b2x1bWUiOiI0NSJ9LCJpc1RlbXBvcmFyeSI6ZmFsc2V9XX0="/>
                <w:id w:val="1372887530"/>
                <w:placeholder>
                  <w:docPart w:val="C2652213D367E942A25325C8A18CDA90"/>
                </w:placeholder>
              </w:sdtPr>
              <w:sdtContent>
                <w:r w:rsidRPr="003F3707">
                  <w:rPr>
                    <w:rFonts w:ascii="Arial" w:hAnsi="Arial" w:cs="Arial"/>
                    <w:color w:val="000000"/>
                    <w:sz w:val="24"/>
                  </w:rPr>
                  <w:t>[13]</w:t>
                </w:r>
              </w:sdtContent>
            </w:sdt>
          </w:p>
        </w:tc>
        <w:tc>
          <w:tcPr>
            <w:tcW w:w="3260" w:type="dxa"/>
            <w:tcBorders>
              <w:top w:val="single" w:sz="4" w:space="0" w:color="auto"/>
              <w:left w:val="nil"/>
              <w:bottom w:val="single" w:sz="4" w:space="0" w:color="auto"/>
              <w:right w:val="single" w:sz="4" w:space="0" w:color="auto"/>
            </w:tcBorders>
            <w:vAlign w:val="center"/>
          </w:tcPr>
          <w:p w14:paraId="30DB5213" w14:textId="77777777" w:rsidR="006277EA" w:rsidRPr="00A6304E" w:rsidRDefault="006277EA" w:rsidP="00E613C7">
            <w:pPr>
              <w:jc w:val="center"/>
              <w:rPr>
                <w:rFonts w:asciiTheme="minorBidi" w:hAnsiTheme="minorBidi"/>
                <w:color w:val="000000"/>
              </w:rPr>
            </w:pPr>
            <w:r>
              <w:rPr>
                <w:rFonts w:asciiTheme="minorBidi" w:hAnsiTheme="minorBidi"/>
              </w:rPr>
              <w:t>88</w:t>
            </w:r>
            <w:r w:rsidRPr="00A6304E">
              <w:rPr>
                <w:rFonts w:asciiTheme="minorBidi" w:hAnsiTheme="minorBidi"/>
              </w:rPr>
              <w:t xml:space="preserve"> subspecialty questions</w:t>
            </w:r>
          </w:p>
        </w:tc>
        <w:tc>
          <w:tcPr>
            <w:tcW w:w="2835" w:type="dxa"/>
            <w:tcBorders>
              <w:top w:val="single" w:sz="4" w:space="0" w:color="auto"/>
              <w:left w:val="nil"/>
              <w:bottom w:val="single" w:sz="4" w:space="0" w:color="auto"/>
              <w:right w:val="single" w:sz="4" w:space="0" w:color="auto"/>
            </w:tcBorders>
            <w:vAlign w:val="center"/>
          </w:tcPr>
          <w:p w14:paraId="68E8777F" w14:textId="77777777" w:rsidR="006277EA" w:rsidRPr="00C971CF" w:rsidRDefault="006277EA" w:rsidP="00E613C7">
            <w:pPr>
              <w:jc w:val="center"/>
              <w:rPr>
                <w:rFonts w:asciiTheme="minorBidi" w:hAnsiTheme="minorBidi"/>
              </w:rPr>
            </w:pPr>
            <w:r>
              <w:rPr>
                <w:rFonts w:asciiTheme="minorBidi" w:hAnsiTheme="minorBidi"/>
              </w:rPr>
              <w:t>O</w:t>
            </w:r>
            <w:r w:rsidRPr="00C971CF">
              <w:rPr>
                <w:rFonts w:asciiTheme="minorBidi" w:hAnsiTheme="minorBidi"/>
              </w:rPr>
              <w:t>fficial answer key of the tex</w:t>
            </w:r>
            <w:r>
              <w:rPr>
                <w:rFonts w:asciiTheme="minorBidi" w:hAnsiTheme="minorBidi"/>
              </w:rPr>
              <w:t>t</w:t>
            </w:r>
            <w:r w:rsidRPr="00C971CF">
              <w:rPr>
                <w:rFonts w:asciiTheme="minorBidi" w:hAnsiTheme="minorBidi"/>
              </w:rPr>
              <w:t>book</w:t>
            </w:r>
          </w:p>
          <w:p w14:paraId="393D1FC0" w14:textId="77777777" w:rsidR="006277EA" w:rsidRPr="00A6304E" w:rsidRDefault="006277EA" w:rsidP="00E613C7">
            <w:pPr>
              <w:jc w:val="center"/>
              <w:rPr>
                <w:rFonts w:asciiTheme="minorBidi" w:hAnsiTheme="minorBidi"/>
              </w:rPr>
            </w:pPr>
          </w:p>
          <w:p w14:paraId="78F7CFB4" w14:textId="77777777" w:rsidR="006277EA" w:rsidRPr="00A6304E" w:rsidRDefault="006277EA" w:rsidP="00E613C7">
            <w:pPr>
              <w:jc w:val="center"/>
              <w:rPr>
                <w:rFonts w:asciiTheme="minorBidi" w:hAnsiTheme="minorBidi"/>
              </w:rPr>
            </w:pPr>
            <w:r w:rsidRPr="00A6304E">
              <w:rPr>
                <w:rFonts w:asciiTheme="minorBidi" w:hAnsiTheme="minorBidi"/>
              </w:rPr>
              <w:t xml:space="preserve">% </w:t>
            </w:r>
            <w:proofErr w:type="gramStart"/>
            <w:r w:rsidRPr="00A6304E">
              <w:rPr>
                <w:rFonts w:asciiTheme="minorBidi" w:hAnsiTheme="minorBidi"/>
              </w:rPr>
              <w:t>correct</w:t>
            </w:r>
            <w:proofErr w:type="gramEnd"/>
          </w:p>
          <w:p w14:paraId="55E82D1E" w14:textId="77777777" w:rsidR="006277EA" w:rsidRPr="00A6304E" w:rsidRDefault="006277EA" w:rsidP="00E613C7">
            <w:pPr>
              <w:jc w:val="center"/>
              <w:rPr>
                <w:rFonts w:asciiTheme="minorBidi" w:hAnsiTheme="minorBidi"/>
                <w:color w:val="000000"/>
              </w:rPr>
            </w:pPr>
          </w:p>
        </w:tc>
        <w:tc>
          <w:tcPr>
            <w:tcW w:w="2268" w:type="dxa"/>
            <w:tcBorders>
              <w:top w:val="single" w:sz="4" w:space="0" w:color="auto"/>
              <w:left w:val="nil"/>
              <w:bottom w:val="single" w:sz="4" w:space="0" w:color="auto"/>
              <w:right w:val="single" w:sz="4" w:space="0" w:color="auto"/>
            </w:tcBorders>
            <w:vAlign w:val="center"/>
          </w:tcPr>
          <w:p w14:paraId="4717B3FC" w14:textId="77777777" w:rsidR="006277EA" w:rsidRPr="00A6304E" w:rsidRDefault="006277EA" w:rsidP="00E613C7">
            <w:pPr>
              <w:jc w:val="center"/>
              <w:rPr>
                <w:rFonts w:asciiTheme="minorBidi" w:hAnsiTheme="minorBidi"/>
              </w:rPr>
            </w:pPr>
            <w:r w:rsidRPr="00A6304E">
              <w:rPr>
                <w:rFonts w:asciiTheme="minorBidi" w:hAnsiTheme="minorBidi"/>
              </w:rPr>
              <w:t xml:space="preserve">Pediatric cardiology </w:t>
            </w:r>
            <w:r>
              <w:rPr>
                <w:rFonts w:asciiTheme="minorBidi" w:hAnsiTheme="minorBidi"/>
              </w:rPr>
              <w:t>B</w:t>
            </w:r>
            <w:r w:rsidRPr="00A6304E">
              <w:rPr>
                <w:rFonts w:asciiTheme="minorBidi" w:hAnsiTheme="minorBidi"/>
              </w:rPr>
              <w:t xml:space="preserve">oard </w:t>
            </w:r>
            <w:r>
              <w:rPr>
                <w:rFonts w:asciiTheme="minorBidi" w:hAnsiTheme="minorBidi"/>
              </w:rPr>
              <w:t>Review textbook</w:t>
            </w:r>
          </w:p>
          <w:p w14:paraId="7360AD73" w14:textId="77777777" w:rsidR="006277EA" w:rsidRPr="00A6304E" w:rsidRDefault="006277EA" w:rsidP="00E613C7">
            <w:pPr>
              <w:jc w:val="center"/>
              <w:rPr>
                <w:rFonts w:asciiTheme="minorBidi" w:hAnsiTheme="minorBidi"/>
                <w:vanish/>
              </w:rPr>
            </w:pPr>
          </w:p>
          <w:p w14:paraId="5EEB0BFD" w14:textId="77777777" w:rsidR="006277EA" w:rsidRPr="00A6304E" w:rsidRDefault="006277EA" w:rsidP="00E613C7">
            <w:pPr>
              <w:jc w:val="center"/>
              <w:rPr>
                <w:rFonts w:asciiTheme="minorBidi" w:hAnsiTheme="minorBidi"/>
                <w:color w:val="000000"/>
              </w:rPr>
            </w:pPr>
          </w:p>
        </w:tc>
      </w:tr>
      <w:tr w:rsidR="006277EA" w:rsidRPr="00A6304E" w14:paraId="0411A46B" w14:textId="77777777" w:rsidTr="00E613C7">
        <w:trPr>
          <w:trHeight w:val="83"/>
        </w:trPr>
        <w:tc>
          <w:tcPr>
            <w:tcW w:w="1560" w:type="dxa"/>
            <w:vMerge/>
            <w:tcBorders>
              <w:left w:val="single" w:sz="8" w:space="0" w:color="auto"/>
              <w:bottom w:val="single" w:sz="4" w:space="0" w:color="auto"/>
              <w:right w:val="single" w:sz="4" w:space="0" w:color="auto"/>
            </w:tcBorders>
            <w:vAlign w:val="center"/>
          </w:tcPr>
          <w:p w14:paraId="482B91F0"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4A8A8E10" w14:textId="77777777" w:rsidR="006277EA" w:rsidRDefault="006277EA" w:rsidP="00E613C7">
            <w:pPr>
              <w:jc w:val="center"/>
            </w:pPr>
            <w:hyperlink r:id="rId29" w:history="1">
              <w:r w:rsidRPr="00A87A6D">
                <w:rPr>
                  <w:rFonts w:asciiTheme="minorBidi" w:hAnsiTheme="minorBidi"/>
                </w:rPr>
                <w:t>Lee, Paul C et al</w:t>
              </w:r>
            </w:hyperlink>
            <w:r>
              <w:t>.</w:t>
            </w:r>
          </w:p>
          <w:p w14:paraId="4078C88A" w14:textId="77777777" w:rsidR="006277EA" w:rsidRPr="00A6304E"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MjJjYTE2NzYtNzIyZi00MDc4LWJjMjItMDBmZWNiYTcxNGU2IiwicHJvcGVydGllcyI6eyJub3RlSW5kZXgiOjB9LCJpc0VkaXRlZCI6ZmFsc2UsIm1hbnVhbE92ZXJyaWRlIjp7ImlzTWFudWFsbHlPdmVycmlkZGVuIjpmYWxzZSwiY2l0ZXByb2NUZXh0IjoiWzVdIiwibWFudWFsT3ZlcnJpZGVUZXh0IjoiIn0sImNpdGF0aW9uSXRlbXMiOlt7ImlkIjoiMmJkMjExZjQtNzhmNC0zZmIzLTk2MzMtMTMyYzYyNzJiOWJlIiwiaXRlbURhdGEiOnsidHlwZSI6ImFydGljbGUtam91cm5hbCIsImlkIjoiMmJkMjExZjQtNzhmNC0zZmIzLTk2MzMtMTMyYzYyNzJiOWJlIiwidGl0bGUiOiJFdmFsdWF0aW5nIHRoZSBDbGluaWNhbCBEZWNpc2lvbi1NYWtpbmcgQWJpbGl0eSBvZiBMYXJnZSBMYW5ndWFnZSBNb2RlbHMgVXNpbmcgTUtTQVAtMTkgQ2FyZGlvbG9neSBRdWVzdGlvbnMiLCJhdXRob3IiOlt7ImZhbWlseSI6IkxlZSIsImdpdmVuIjoiUGF1bCBDLiIsInBhcnNlLW5hbWVzIjpmYWxzZSwiZHJvcHBpbmctcGFydGljbGUiOiIiLCJub24tZHJvcHBpbmctcGFydGljbGUiOiIifSx7ImZhbWlseSI6IlNoYXJtYSIsImdpdmVuIjoiU2FtaW4gSy4iLCJwYXJzZS1uYW1lcyI6ZmFsc2UsImRyb3BwaW5nLXBhcnRpY2xlIjoiIiwibm9uLWRyb3BwaW5nLXBhcnRpY2xlIjoiIn0seyJmYW1pbHkiOiJNb3RhZ2FuYWhhbGxpIiwiZ2l2ZW4iOiJTaHJleWEiLCJwYXJzZS1uYW1lcyI6ZmFsc2UsImRyb3BwaW5nLXBhcnRpY2xlIjoiIiwibm9uLWRyb3BwaW5nLXBhcnRpY2xlIjoiIn0seyJmYW1pbHkiOiJIdWFuZyIsImdpdmVuIjoiQW5keSIsInBhcnNlLW5hbWVzIjpmYWxzZSwiZHJvcHBpbmctcGFydGljbGUiOiIiLCJub24tZHJvcHBpbmctcGFydGljbGUiOiIifV0sImNvbnRhaW5lci10aXRsZSI6IkpBQ0M6IEFkdmFuY2VzIiwiRE9JIjoiMTAuMTAxNi9qLmphY2Fkdi4yMDIzLjEwMDY1OCIsIklTU04iOiIyNzcyOTYzWCIsImlzc3VlZCI6eyJkYXRlLXBhcnRzIjpbWzIwMjNdXX0sImlzc3VlIjoiOSIsInZvbHVtZSI6IjIiLCJjb250YWluZXItdGl0bGUtc2hvcnQiOiIifSwiaXNUZW1wb3JhcnkiOmZhbHNlfV19"/>
                <w:id w:val="511735119"/>
                <w:placeholder>
                  <w:docPart w:val="1643072557C19642B4EE0DA24E6A9953"/>
                </w:placeholder>
              </w:sdtPr>
              <w:sdtContent>
                <w:r w:rsidRPr="003F3707">
                  <w:rPr>
                    <w:rFonts w:ascii="Arial" w:hAnsi="Arial" w:cs="Arial"/>
                    <w:color w:val="000000"/>
                    <w:sz w:val="24"/>
                  </w:rPr>
                  <w:t>[5]</w:t>
                </w:r>
              </w:sdtContent>
            </w:sdt>
          </w:p>
        </w:tc>
        <w:tc>
          <w:tcPr>
            <w:tcW w:w="3260" w:type="dxa"/>
            <w:tcBorders>
              <w:top w:val="single" w:sz="4" w:space="0" w:color="auto"/>
              <w:left w:val="single" w:sz="4" w:space="0" w:color="auto"/>
              <w:bottom w:val="single" w:sz="4" w:space="0" w:color="auto"/>
              <w:right w:val="single" w:sz="4" w:space="0" w:color="auto"/>
            </w:tcBorders>
            <w:vAlign w:val="center"/>
          </w:tcPr>
          <w:p w14:paraId="74B22FF8"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120 Clinical cases</w:t>
            </w:r>
          </w:p>
        </w:tc>
        <w:tc>
          <w:tcPr>
            <w:tcW w:w="2835" w:type="dxa"/>
            <w:tcBorders>
              <w:top w:val="single" w:sz="4" w:space="0" w:color="auto"/>
              <w:left w:val="single" w:sz="4" w:space="0" w:color="auto"/>
              <w:bottom w:val="single" w:sz="4" w:space="0" w:color="auto"/>
              <w:right w:val="single" w:sz="4" w:space="0" w:color="auto"/>
            </w:tcBorders>
            <w:vAlign w:val="center"/>
          </w:tcPr>
          <w:p w14:paraId="72E73520"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Physicians</w:t>
            </w:r>
          </w:p>
          <w:p w14:paraId="2AEE0C61" w14:textId="77777777" w:rsidR="006277EA" w:rsidRPr="00A6304E" w:rsidRDefault="006277EA" w:rsidP="00E613C7">
            <w:pPr>
              <w:jc w:val="center"/>
              <w:rPr>
                <w:rFonts w:asciiTheme="minorBidi" w:hAnsiTheme="minorBidi"/>
                <w:color w:val="000000"/>
              </w:rPr>
            </w:pPr>
          </w:p>
          <w:p w14:paraId="095DB38B" w14:textId="77777777" w:rsidR="006277EA" w:rsidRPr="00A6304E" w:rsidRDefault="006277EA" w:rsidP="00E613C7">
            <w:pPr>
              <w:jc w:val="center"/>
              <w:rPr>
                <w:rFonts w:asciiTheme="minorBidi" w:hAnsiTheme="minorBidi"/>
                <w:color w:val="000000"/>
              </w:rPr>
            </w:pPr>
            <w:r w:rsidRPr="00A6304E">
              <w:rPr>
                <w:rFonts w:asciiTheme="minorBidi" w:hAnsiTheme="minorBidi"/>
              </w:rPr>
              <w:t xml:space="preserve">% </w:t>
            </w:r>
            <w:proofErr w:type="gramStart"/>
            <w:r w:rsidRPr="00A6304E">
              <w:rPr>
                <w:rFonts w:asciiTheme="minorBidi" w:hAnsiTheme="minorBidi"/>
              </w:rPr>
              <w:t>correct</w:t>
            </w:r>
            <w:proofErr w:type="gramEnd"/>
            <w:r w:rsidRPr="00A6304E">
              <w:rPr>
                <w:rFonts w:asciiTheme="minorBidi" w:hAnsiTheme="minorBidi"/>
              </w:rPr>
              <w:t xml:space="preserve">, </w:t>
            </w:r>
            <w:r>
              <w:rPr>
                <w:rFonts w:asciiTheme="minorBidi" w:hAnsiTheme="minorBidi"/>
              </w:rPr>
              <w:t xml:space="preserve">50% </w:t>
            </w:r>
            <w:r w:rsidRPr="00A6304E">
              <w:rPr>
                <w:rFonts w:asciiTheme="minorBidi" w:hAnsiTheme="minorBidi"/>
              </w:rPr>
              <w:t>passing threshold</w:t>
            </w:r>
          </w:p>
        </w:tc>
        <w:tc>
          <w:tcPr>
            <w:tcW w:w="2268" w:type="dxa"/>
            <w:tcBorders>
              <w:top w:val="single" w:sz="4" w:space="0" w:color="auto"/>
              <w:left w:val="single" w:sz="4" w:space="0" w:color="auto"/>
              <w:bottom w:val="single" w:sz="4" w:space="0" w:color="auto"/>
              <w:right w:val="single" w:sz="4" w:space="0" w:color="auto"/>
            </w:tcBorders>
            <w:vAlign w:val="center"/>
          </w:tcPr>
          <w:p w14:paraId="6ABD87DA" w14:textId="77777777" w:rsidR="006277EA" w:rsidRPr="00A6304E" w:rsidRDefault="006277EA" w:rsidP="00E613C7">
            <w:pPr>
              <w:jc w:val="center"/>
              <w:rPr>
                <w:rFonts w:asciiTheme="minorBidi" w:hAnsiTheme="minorBidi"/>
                <w:color w:val="000000"/>
              </w:rPr>
            </w:pPr>
            <w:r w:rsidRPr="00A6304E">
              <w:rPr>
                <w:rFonts w:asciiTheme="minorBidi" w:hAnsiTheme="minorBidi"/>
                <w:color w:val="000000"/>
              </w:rPr>
              <w:t>MKSAP-19</w:t>
            </w:r>
          </w:p>
        </w:tc>
      </w:tr>
      <w:tr w:rsidR="006277EA" w:rsidRPr="00A6304E" w14:paraId="4E767B33" w14:textId="77777777" w:rsidTr="00E613C7">
        <w:trPr>
          <w:trHeight w:val="503"/>
        </w:trPr>
        <w:tc>
          <w:tcPr>
            <w:tcW w:w="1560" w:type="dxa"/>
            <w:vMerge w:val="restart"/>
            <w:tcBorders>
              <w:top w:val="single" w:sz="4" w:space="0" w:color="auto"/>
              <w:left w:val="single" w:sz="4" w:space="0" w:color="auto"/>
              <w:right w:val="single" w:sz="4" w:space="0" w:color="auto"/>
            </w:tcBorders>
            <w:vAlign w:val="center"/>
          </w:tcPr>
          <w:p w14:paraId="33DD57C4" w14:textId="77777777" w:rsidR="006277EA" w:rsidRPr="00A6304E" w:rsidRDefault="006277EA" w:rsidP="00E613C7">
            <w:pPr>
              <w:rPr>
                <w:rFonts w:asciiTheme="minorBidi" w:hAnsiTheme="minorBidi"/>
                <w:color w:val="000000"/>
              </w:rPr>
            </w:pPr>
            <w:r w:rsidRPr="00A6304E">
              <w:rPr>
                <w:rFonts w:asciiTheme="minorBidi" w:hAnsiTheme="minorBidi"/>
              </w:rPr>
              <w:t>Pati</w:t>
            </w:r>
            <w:r>
              <w:rPr>
                <w:rFonts w:asciiTheme="minorBidi" w:hAnsiTheme="minorBidi"/>
              </w:rPr>
              <w:t>e</w:t>
            </w:r>
            <w:r w:rsidRPr="00A6304E">
              <w:rPr>
                <w:rFonts w:asciiTheme="minorBidi" w:hAnsiTheme="minorBidi"/>
              </w:rPr>
              <w:t>nt Education</w:t>
            </w:r>
          </w:p>
          <w:p w14:paraId="4D7CCB33" w14:textId="77777777" w:rsidR="006277EA" w:rsidRPr="00A6304E" w:rsidRDefault="006277EA" w:rsidP="00E613C7">
            <w:pPr>
              <w:rPr>
                <w:rFonts w:asciiTheme="minorBidi" w:hAnsiTheme="minorBidi"/>
              </w:rPr>
            </w:pPr>
          </w:p>
        </w:tc>
        <w:tc>
          <w:tcPr>
            <w:tcW w:w="1701" w:type="dxa"/>
            <w:tcBorders>
              <w:top w:val="single" w:sz="4" w:space="0" w:color="auto"/>
              <w:left w:val="single" w:sz="4" w:space="0" w:color="auto"/>
              <w:bottom w:val="single" w:sz="8" w:space="0" w:color="auto"/>
              <w:right w:val="single" w:sz="4" w:space="0" w:color="auto"/>
            </w:tcBorders>
            <w:vAlign w:val="center"/>
          </w:tcPr>
          <w:p w14:paraId="478C4AEE" w14:textId="77777777" w:rsidR="006277EA" w:rsidRPr="00926813" w:rsidRDefault="006277EA" w:rsidP="00E613C7">
            <w:pPr>
              <w:jc w:val="center"/>
              <w:rPr>
                <w:rFonts w:asciiTheme="minorBidi" w:hAnsiTheme="minorBidi"/>
              </w:rPr>
            </w:pPr>
            <w:r w:rsidRPr="00926813">
              <w:rPr>
                <w:rFonts w:asciiTheme="minorBidi" w:hAnsiTheme="minorBidi"/>
              </w:rPr>
              <w:t>Günay, Serkan et al.</w:t>
            </w:r>
          </w:p>
          <w:p w14:paraId="6C235969" w14:textId="77777777" w:rsidR="006277EA" w:rsidRPr="00926813" w:rsidRDefault="006277EA" w:rsidP="00E613C7">
            <w:pPr>
              <w:jc w:val="center"/>
              <w:rPr>
                <w:rFonts w:asciiTheme="minorBidi" w:hAnsiTheme="minorBidi"/>
                <w:color w:val="467886"/>
                <w:u w:val="single"/>
              </w:rPr>
            </w:pPr>
            <w:sdt>
              <w:sdtPr>
                <w:rPr>
                  <w:rFonts w:ascii="Arial" w:hAnsi="Arial" w:cs="Arial"/>
                  <w:color w:val="000000"/>
                  <w:sz w:val="24"/>
                </w:rPr>
                <w:tag w:val="MENDELEY_CITATION_v3_eyJjaXRhdGlvbklEIjoiTUVOREVMRVlfQ0lUQVRJT05fNDk5YTJkMDctMDZiNS00YTgyLTlhZTItNzE4NWQ0MWRkZjhiIiwicHJvcGVydGllcyI6eyJub3RlSW5kZXgiOjB9LCJpc0VkaXRlZCI6ZmFsc2UsIm1hbnVhbE92ZXJyaWRlIjp7ImlzTWFudWFsbHlPdmVycmlkZGVuIjpmYWxzZSwiY2l0ZXByb2NUZXh0IjoiWzE5XSIsIm1hbnVhbE92ZXJyaWRlVGV4dCI6IiJ9LCJjaXRhdGlvbkl0ZW1zIjpbeyJpZCI6IjNhZGQxMWY0LTk5NWUtMzdmMC1iNzdjLWMzYWY4MTQ0NzNiOSIsIml0ZW1EYXRhIjp7InR5cGUiOiJhcnRpY2xlIiwiaWQiOiIzYWRkMTFmNC05OTVlLTM3ZjAtYjc3Yy1jM2FmODE0NDczYjkiLCJ0aXRsZSI6IkFJIGluIHBhdGllbnQgZWR1Y2F0aW9uOiBBc3Nlc3NpbmcgdGhlIGltcGFjdCBvZiBDaGF0R1BULTQgb24gY29udmV5aW5nIGNvbXByZWhlbnNpdmUgaW5mb3JtYXRpb24gYWJvdXQgY2hlc3QgcGFpbiIsImF1dGhvciI6W3siZmFtaWx5IjoiR8O8bmF5IiwiZ2l2ZW4iOiJTZXJrYW4iLCJwYXJzZS1uYW1lcyI6ZmFsc2UsImRyb3BwaW5nLXBhcnRpY2xlIjoiIiwibm9uLWRyb3BwaW5nLXBhcnRpY2xlIjoiIn0seyJmYW1pbHkiOiJZacSfaXQiLCJnaXZlbiI6IllhdnV6IiwicGFyc2UtbmFtZXMiOmZhbHNlLCJkcm9wcGluZy1wYXJ0aWNsZSI6IiIsIm5vbi1kcm9wcGluZy1wYXJ0aWNsZSI6IiJ9LHsiZmFtaWx5IjoiSGFsaGFsbGkiLCJnaXZlbiI6IkjDvHNleWluIENhaGl0IiwicGFyc2UtbmFtZXMiOmZhbHNlLCJkcm9wcGluZy1wYXJ0aWNsZSI6IiIsIm5vbi1kcm9wcGluZy1wYXJ0aWNsZSI6IiJ9LHsiZmFtaWx5IjoiVHVsZ2FyIiwiZ2l2ZW4iOiJTZXJrYW4iLCJwYXJzZS1uYW1lcyI6ZmFsc2UsImRyb3BwaW5nLXBhcnRpY2xlIjoiIiwibm9uLWRyb3BwaW5nLXBhcnRpY2xlIjoiIn0seyJmYW1pbHkiOiJBbGthaGxvdXQiLCJnaXZlbiI6IkJhaGEgSGFtZGkiLCJwYXJzZS1uYW1lcyI6ZmFsc2UsImRyb3BwaW5nLXBhcnRpY2xlIjoiIiwibm9uLWRyb3BwaW5nLXBhcnRpY2xlIjoiIn0seyJmYW1pbHkiOiJBemFkIiwiZ2l2ZW4iOiJBZnRhYiBNb2hhbW1hZCIsInBhcnNlLW5hbWVzIjpmYWxzZSwiZHJvcHBpbmctcGFydGljbGUiOiIiLCJub24tZHJvcHBpbmctcGFydGljbGUiOiIifV0sImNvbnRhaW5lci10aXRsZSI6IkFtZXJpY2FuIEpvdXJuYWwgb2YgRW1lcmdlbmN5IE1lZGljaW5lIiwiRE9JIjoiMTAuMTAxNi9qLmFqZW0uMjAyMy4xMi4wNDciLCJJU1NOIjoiMTUzMjgxNzEiLCJpc3N1ZWQiOnsiZGF0ZS1wYXJ0cyI6W1syMDI0XV19LCJ2b2x1bWUiOiI3NyIsImNvbnRhaW5lci10aXRsZS1zaG9ydCI6IiJ9LCJpc1RlbXBvcmFyeSI6ZmFsc2V9XX0="/>
                <w:id w:val="-1560850114"/>
                <w:placeholder>
                  <w:docPart w:val="D01E705B7804EC429FCA8C4C3D16D737"/>
                </w:placeholder>
              </w:sdtPr>
              <w:sdtContent>
                <w:r w:rsidRPr="003F3707">
                  <w:rPr>
                    <w:rFonts w:ascii="Arial" w:hAnsi="Arial" w:cs="Arial"/>
                    <w:color w:val="000000"/>
                    <w:sz w:val="24"/>
                  </w:rPr>
                  <w:t>[19]</w:t>
                </w:r>
              </w:sdtContent>
            </w:sdt>
          </w:p>
        </w:tc>
        <w:tc>
          <w:tcPr>
            <w:tcW w:w="3260" w:type="dxa"/>
            <w:tcBorders>
              <w:top w:val="single" w:sz="4" w:space="0" w:color="auto"/>
              <w:left w:val="nil"/>
              <w:bottom w:val="single" w:sz="8" w:space="0" w:color="auto"/>
              <w:right w:val="single" w:sz="4" w:space="0" w:color="auto"/>
            </w:tcBorders>
            <w:vAlign w:val="center"/>
          </w:tcPr>
          <w:p w14:paraId="2329FFE4" w14:textId="77777777" w:rsidR="006277EA" w:rsidRPr="00926813" w:rsidRDefault="006277EA" w:rsidP="00E613C7">
            <w:pPr>
              <w:jc w:val="center"/>
              <w:rPr>
                <w:rFonts w:asciiTheme="minorBidi" w:hAnsiTheme="minorBidi"/>
                <w:color w:val="000000"/>
              </w:rPr>
            </w:pPr>
            <w:r w:rsidRPr="00926813">
              <w:rPr>
                <w:rFonts w:asciiTheme="minorBidi" w:hAnsiTheme="minorBidi"/>
              </w:rPr>
              <w:t>6 representative questions</w:t>
            </w:r>
          </w:p>
        </w:tc>
        <w:tc>
          <w:tcPr>
            <w:tcW w:w="2835" w:type="dxa"/>
            <w:tcBorders>
              <w:top w:val="single" w:sz="4" w:space="0" w:color="auto"/>
              <w:left w:val="nil"/>
              <w:bottom w:val="single" w:sz="8" w:space="0" w:color="auto"/>
              <w:right w:val="single" w:sz="4" w:space="0" w:color="auto"/>
            </w:tcBorders>
            <w:vAlign w:val="center"/>
          </w:tcPr>
          <w:p w14:paraId="1D4A9324" w14:textId="77777777" w:rsidR="006277EA" w:rsidRPr="00926813" w:rsidRDefault="006277EA" w:rsidP="00E613C7">
            <w:pPr>
              <w:jc w:val="center"/>
              <w:rPr>
                <w:rFonts w:asciiTheme="minorBidi" w:hAnsiTheme="minorBidi"/>
              </w:rPr>
            </w:pPr>
            <w:r w:rsidRPr="00926813">
              <w:rPr>
                <w:rFonts w:asciiTheme="minorBidi" w:hAnsiTheme="minorBidi"/>
              </w:rPr>
              <w:t>4 emergency medicine specialists</w:t>
            </w:r>
          </w:p>
          <w:p w14:paraId="50FB803A" w14:textId="77777777" w:rsidR="006277EA" w:rsidRPr="00926813" w:rsidRDefault="006277EA" w:rsidP="00E613C7">
            <w:pPr>
              <w:jc w:val="center"/>
              <w:rPr>
                <w:rFonts w:asciiTheme="minorBidi" w:hAnsiTheme="minorBidi"/>
              </w:rPr>
            </w:pPr>
          </w:p>
          <w:p w14:paraId="5B731B18" w14:textId="77777777" w:rsidR="006277EA" w:rsidRPr="00926813" w:rsidRDefault="006277EA" w:rsidP="00E613C7">
            <w:pPr>
              <w:jc w:val="center"/>
              <w:rPr>
                <w:rFonts w:asciiTheme="minorBidi" w:hAnsiTheme="minorBidi"/>
                <w:color w:val="000000"/>
              </w:rPr>
            </w:pPr>
            <w:proofErr w:type="gramStart"/>
            <w:r w:rsidRPr="00926813">
              <w:rPr>
                <w:rFonts w:asciiTheme="minorBidi" w:hAnsiTheme="minorBidi"/>
              </w:rPr>
              <w:t>7 point</w:t>
            </w:r>
            <w:proofErr w:type="gramEnd"/>
            <w:r w:rsidRPr="00926813">
              <w:rPr>
                <w:rFonts w:asciiTheme="minorBidi" w:hAnsiTheme="minorBidi"/>
              </w:rPr>
              <w:t xml:space="preserve"> Likert; </w:t>
            </w:r>
            <w:r>
              <w:rPr>
                <w:rFonts w:asciiTheme="minorBidi" w:hAnsiTheme="minorBidi"/>
              </w:rPr>
              <w:t>RFE</w:t>
            </w:r>
          </w:p>
        </w:tc>
        <w:tc>
          <w:tcPr>
            <w:tcW w:w="2268" w:type="dxa"/>
            <w:tcBorders>
              <w:top w:val="single" w:sz="4" w:space="0" w:color="auto"/>
              <w:left w:val="nil"/>
              <w:bottom w:val="single" w:sz="8" w:space="0" w:color="auto"/>
              <w:right w:val="single" w:sz="8" w:space="0" w:color="auto"/>
            </w:tcBorders>
            <w:vAlign w:val="center"/>
          </w:tcPr>
          <w:p w14:paraId="69E34261" w14:textId="77777777" w:rsidR="006277EA" w:rsidRPr="00926813" w:rsidRDefault="006277EA" w:rsidP="00E613C7">
            <w:pPr>
              <w:jc w:val="center"/>
              <w:rPr>
                <w:rFonts w:asciiTheme="minorBidi" w:hAnsiTheme="minorBidi"/>
                <w:color w:val="000000"/>
              </w:rPr>
            </w:pPr>
          </w:p>
        </w:tc>
      </w:tr>
      <w:tr w:rsidR="006277EA" w:rsidRPr="00A6304E" w14:paraId="075788B7" w14:textId="77777777" w:rsidTr="00E613C7">
        <w:trPr>
          <w:trHeight w:val="299"/>
        </w:trPr>
        <w:tc>
          <w:tcPr>
            <w:tcW w:w="1560" w:type="dxa"/>
            <w:vMerge/>
            <w:tcBorders>
              <w:left w:val="single" w:sz="4" w:space="0" w:color="auto"/>
              <w:right w:val="single" w:sz="4" w:space="0" w:color="auto"/>
            </w:tcBorders>
            <w:vAlign w:val="center"/>
          </w:tcPr>
          <w:p w14:paraId="326125F3" w14:textId="77777777" w:rsidR="006277EA" w:rsidRPr="00A6304E" w:rsidRDefault="006277EA" w:rsidP="00E613C7">
            <w:pPr>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tcPr>
          <w:p w14:paraId="53F9AD9F" w14:textId="77777777" w:rsidR="006277EA" w:rsidRDefault="006277EA" w:rsidP="00E613C7">
            <w:pPr>
              <w:jc w:val="center"/>
            </w:pPr>
            <w:hyperlink r:id="rId30" w:history="1">
              <w:proofErr w:type="spellStart"/>
              <w:r w:rsidRPr="009224AF">
                <w:rPr>
                  <w:rFonts w:asciiTheme="minorBidi" w:hAnsiTheme="minorBidi"/>
                </w:rPr>
                <w:t>Bushuven</w:t>
              </w:r>
              <w:proofErr w:type="spellEnd"/>
              <w:r w:rsidRPr="009224AF">
                <w:rPr>
                  <w:rFonts w:asciiTheme="minorBidi" w:hAnsiTheme="minorBidi"/>
                </w:rPr>
                <w:t>, Stefan et al.</w:t>
              </w:r>
            </w:hyperlink>
          </w:p>
          <w:p w14:paraId="2C869E81" w14:textId="77777777" w:rsidR="006277EA" w:rsidRPr="00A6304E" w:rsidRDefault="006277EA" w:rsidP="00E613C7">
            <w:pPr>
              <w:jc w:val="center"/>
              <w:rPr>
                <w:rFonts w:asciiTheme="minorBidi" w:hAnsiTheme="minorBidi"/>
              </w:rPr>
            </w:pPr>
            <w:sdt>
              <w:sdtPr>
                <w:rPr>
                  <w:rFonts w:ascii="Arial" w:hAnsi="Arial" w:cs="Arial"/>
                  <w:color w:val="000000"/>
                  <w:sz w:val="24"/>
                </w:rPr>
                <w:tag w:val="MENDELEY_CITATION_v3_eyJjaXRhdGlvbklEIjoiTUVOREVMRVlfQ0lUQVRJT05fZDQwZTdhMzAtZjgzZi00ZTg2LWI2NDEtY2ZhODMwMWJjYWI3IiwicHJvcGVydGllcyI6eyJub3RlSW5kZXgiOjB9LCJpc0VkaXRlZCI6ZmFsc2UsIm1hbnVhbE92ZXJyaWRlIjp7ImlzTWFudWFsbHlPdmVycmlkZGVuIjpmYWxzZSwiY2l0ZXByb2NUZXh0IjoiWzIwXSIsIm1hbnVhbE92ZXJyaWRlVGV4dCI6IiJ9LCJjaXRhdGlvbkl0ZW1zIjpbeyJpZCI6ImFiMWQ4ZTllLWI1YWItMzNmMi1iNjdmLTI2ZTI5YmNhYTI1MCIsIml0ZW1EYXRhIjp7InR5cGUiOiJhcnRpY2xlLWpvdXJuYWwiLCJpZCI6ImFiMWQ4ZTllLWI1YWItMzNmMi1iNjdmLTI2ZTI5YmNhYTI1MCIsInRpdGxlIjoi4oCcQ2hhdEdQVCwgQ2FuIFlvdSBIZWxwIE1lIFNhdmUgTXkgQ2hpbGTigJlzIExpZmU/4oCdIC0gRGlhZ25vc3RpYyBBY2N1cmFjeSBhbmQgU3VwcG9ydGl2ZSBDYXBhYmlsaXRpZXMgdG8gTGF5IFJlc2N1ZXJzIGJ5IENoYXRHUFQgaW4gUHJlaG9zcGl0YWwgQmFzaWMgTGlmZSBTdXBwb3J0IGFuZCBQYWVkaWF0cmljIEFkdmFuY2VkIExpZmUgU3VwcG9ydCBDYXNlcyDigJMgQW4gSW4tc2lsaWNvIEFuYWx5c2lzIiwiYXV0aG9yIjpbeyJmYW1pbHkiOiJCdXNodXZlbiIsImdpdmVuIjoiU3RlZmFuIiwicGFyc2UtbmFtZXMiOmZhbHNlLCJkcm9wcGluZy1wYXJ0aWNsZSI6IiIsIm5vbi1kcm9wcGluZy1wYXJ0aWNsZSI6IiJ9LHsiZmFtaWx5IjoiQmVudGVsZSIsImdpdmVuIjoiTWljaGFlbCIsInBhcnNlLW5hbWVzIjpmYWxzZSwiZHJvcHBpbmctcGFydGljbGUiOiIiLCJub24tZHJvcHBpbmctcGFydGljbGUiOiIifSx7ImZhbWlseSI6IkJlbnRlbGUiLCJnaXZlbiI6IlN0ZWZhbmllIiwicGFyc2UtbmFtZXMiOmZhbHNlLCJkcm9wcGluZy1wYXJ0aWNsZSI6IiIsIm5vbi1kcm9wcGluZy1wYXJ0aWNsZSI6IiJ9LHsiZmFtaWx5IjoiR2VyYmVyIiwiZ2l2ZW4iOiJCaWFua2EiLCJwYXJzZS1uYW1lcyI6ZmFsc2UsImRyb3BwaW5nLXBhcnRpY2xlIjoiIiwibm9uLWRyb3BwaW5nLXBhcnRpY2xlIjoiIn0seyJmYW1pbHkiOiJCYW5zYmFjaCIsImdpdmVuIjoiSm9hY2hpbSIsInBhcnNlLW5hbWVzIjpmYWxzZSwiZHJvcHBpbmctcGFydGljbGUiOiIiLCJub24tZHJvcHBpbmctcGFydGljbGUiOiIifSx7ImZhbWlseSI6IkdhbnRlciIsImdpdmVuIjoiSnVsaWFuIiwicGFyc2UtbmFtZXMiOmZhbHNlLCJkcm9wcGluZy1wYXJ0aWNsZSI6IiIsIm5vbi1kcm9wcGluZy1wYXJ0aWNsZSI6IiJ9LHsiZmFtaWx5IjoiVHJpZnVub3ZpYy1Lb2VuaWciLCJnaXZlbiI6Ik1pbGVuYSIsInBhcnNlLW5hbWVzIjpmYWxzZSwiZHJvcHBpbmctcGFydGljbGUiOiIiLCJub24tZHJvcHBpbmctcGFydGljbGUiOiIifSx7ImZhbWlseSI6IlJhbmlzY2giLCJnaXZlbiI6IlJvYmVydCIsInBhcnNlLW5hbWVzIjpmYWxzZSwiZHJvcHBpbmctcGFydGljbGUiOiIiLCJub24tZHJvcHBpbmctcGFydGljbGUiOiIifV0sImNvbnRhaW5lci10aXRsZSI6IkpvdXJuYWwgb2YgTWVkaWNhbCBTeXN0ZW1zIiwiY29udGFpbmVyLXRpdGxlLXNob3J0IjoiSi4gTWVkLiBTeXN0LiIsIkRPSSI6IjEwLjEwMDcvczEwOTE2LTAyMy0wMjAxOS14IiwiSVNTTiI6IjE1NzM2ODlYIiwiaXNzdWVkIjp7ImRhdGUtcGFydHMiOltbMjAyM11dfSwiYWJzdHJhY3QiOiJCYWNrZ3JvdW5kOiBQYWVkaWF0cmljIGVtZXJnZW5jaWVzIGFyZSBjaGFsbGVuZ2luZyBmb3IgaGVhbHRoY2FyZSB3b3JrZXJzLCBmaXJzdCBhaWRlcnMsIGFuZCBwYXJlbnRzIHdhaXRpbmcgZm9yIGVtZXJnZW5jeSBtZWRpY2FsIHNlcnZpY2VzIHRvIGFycml2ZS4gV2l0aCB0aGUgZXhwZWN0ZWQgcmlzZSBvZiB2aXJ0dWFsIGFzc2lzdGFudHMsIHBlb3BsZSB3aWxsIGxpa2VseSBzZWVrIGhlbHAgZnJvbSBzdWNoIGRpZ2l0YWwgQUkgdG9vbHMsIGVzcGVjaWFsbHkgaW4gcmVnaW9ucyBsYWNraW5nIGVtZXJnZW5jeSBtZWRpY2FsIHNlcnZpY2VzLiBMYXJnZSBMYW5ndWFnZSBNb2RlbHMgbGlrZSBDaGF0R1BUIHByb3ZlZCBlZmZlY3RpdmUgaW4gcHJvdmlkaW5nIGhlYWx0aC1yZWxhdGVkIGluZm9ybWF0aW9uIGFuZCBhcmUgY29tcGV0ZW50IGluIG1lZGljYWwgZXhhbXMgYnV0IGFyZSBxdWVzdGlvbmVkIHJlZ2FyZGluZyBwYXRpZW50IHNhZmV0eS4gQ3VycmVudGx5LCB0aGVyZSBpcyBubyBpbmZvcm1hdGlvbiBvbiBDaGF0R1BU4oCZcyBwZXJmb3JtYW5jZSBpbiBzdXBwb3J0aW5nIHBhcmVudHMgaW4gcGFlZGlhdHJpYyBlbWVyZ2VuY2llcyByZXF1aXJpbmcgaGVscCBmcm9tIGVtZXJnZW5jeSBtZWRpY2FsIHNlcnZpY2VzLiBUaGlzIHN0dWR5IGFpbWVkIHRvIHRlc3QgMjAgcGFlZGlhdHJpYyBhbmQgdHdvIGJhc2ljIGxpZmUgc3VwcG9ydCBjYXNlIHZpZ25ldHRlcyBmb3IgQ2hhdEdQVCBhbmQgR1BULTQgcGVyZm9ybWFuY2UgYW5kIHNhZmV0eSBpbiBjaGlsZHJlbi4gTWV0aG9kczogV2UgcHJvdmlkZWQgdGhlIGNhc2VzIHRocmVlIHRpbWVzIGVhY2ggdG8gdHdvIG1vZGVscywgQ2hhdEdQVCBhbmQgR1BULTQsIGFuZCBhc3Nlc3NlZCB0aGUgZGlhZ25vc3RpYyBhY2N1cmFjeSwgZW1lcmdlbmN5IGNhbGwgYWR2aWNlLCBhbmQgdGhlIHZhbGlkaXR5IG9mIGFkdmljZSBnaXZlbiB0byBwYXJlbnRzLiBSZXN1bHRzOiBCb3RoIG1vZGVscyByZWNvZ25pemVkIHRoZSBlbWVyZ2VuY3kgaW4gdGhlIGNhc2VzLCBleGNlcHQgZm9yIHNlcHRpYyBzaG9jayBhbmQgcHVsbW9uYXJ5IGVtYm9saXNtLCBhbmQgaWRlbnRpZmllZCB0aGUgY29ycmVjdCBkaWFnbm9zaXMgaW4gOTQlLiBIb3dldmVyLCBDaGF0R1BUL0dQVC00IHJlbGlhYmx5IGFkdmlzZWQgdG8gY2FsbCBlbWVyZ2VuY3kgc2VydmljZXMgb25seSBpbiAxMiBvZiAyMiBjYXNlcyAoNTQlKSwgZ2F2ZSBjb3JyZWN0IGZpcnN0IGFpZCBpbnN0cnVjdGlvbnMgaW4gOSBjYXNlcyAoNDUlKSBhbmQgaW5jb3JyZWN0bHkgYWR2aXNlZCBhZHZhbmNlZCBsaWZlIHN1cHBvcnQgdGVjaG5pcXVlcyB0byBwYXJlbnRzIGluIDMgb2YgMjIgY2FzZXMgKDEzLjYlKS4gQ29uY2x1c2lvbjogQ29uc2lkZXJpbmcgdGhlc2UgcmVzdWx0cyBvZiB0aGUgcmVjZW50IENoYXRHUFQgdmVyc2lvbnMsIHRoZSB2YWxpZGl0eSwgcmVsaWFiaWxpdHkgYW5kIHRodXMgc2FmZXR5IG9mIENoYXRHUFQvR1BULTQgYXMgYW4gZW1lcmdlbmN5IHN1cHBvcnQgdG9vbCBpcyBxdWVzdGlvbmFibGUuIEhvd2V2ZXIsIHdoZXRoZXIgaHVtYW5zIHdvdWxkIHBlcmZvcm0gYmV0dGVyIGluIHRoZSBzYW1lIHNpdHVhdGlvbiBpcyB1bmNlcnRhaW4uIE1vcmVvdmVyLCBvdGhlciBzdHVkaWVzIGhhdmUgc2hvd24gdGhhdCBodW1hbiBlbWVyZ2VuY3kgY2FsbCBvcGVyYXRvcnMgYXJlIGFsc28gaW5hY2N1cmF0ZSwgcGFydGx5IHdpdGggd29yc2UgcGVyZm9ybWFuY2UgdGhhbiBDaGF0R1BUL0dQVC00IGluIG91ciBzdHVkeS4gSG93ZXZlciwgb25lIG9mIHRoZSBtYWluIGxpbWl0YXRpb25zIG9mIHRoZSBzdHVkeSBpcyB0aGF0IHdlIHVzZWQgcHJvdG90eXBpY2FsIGNhc2VzLCBhbmQgdGhlIG1hbmFnZW1lbnQgbWF5IGRpZmZlciBmcm9tIHVyYmFuIHRvIHJ1cmFsIGFyZWFzIGFuZCBiZXR3ZWVuIGRpZmZlcmVudCBjb3VudHJpZXMsIGluZGljYXRpbmcgdGhlIG5lZWQgZm9yIGZ1cnRoZXIgZXZhbHVhdGlvbiBvZiB0aGUgY29udGV4dCBzZW5zaXRpdml0eSBhbmQgYWRhcHRhYmlsaXR5IG9mIHRoZSBtb2RlbC4gTmV2ZXJ0aGVsZXNzLCBDaGF0R1BUIGFuZCB0aGUgbmV3IHZlcnNpb25zIHVuZGVyIGRldmVsb3BtZW50IG1heSBiZSBwcm9taXNpbmcgdG9vbHMgZm9yIGFzc2lzdGluZyBsYXkgZmlyc3QgcmVzcG9uZGVycywgb3BlcmF0b3JzLCBhbmQgcHJvZmVzc2lvbmFscyBpbiBkaWFnbm9zaW5nIGEgcGFlZGlhdHJpYyBlbWVyZ2VuY3kuIFRyaWFsIHJlZ2lzdHJhdGlvbjogTm90IGFwcGxpY2FibGUuIiwiaXNzdWUiOiIxIiwidm9sdW1lIjoiNDcifSwiaXNUZW1wb3JhcnkiOmZhbHNlfV19"/>
                <w:id w:val="864031722"/>
                <w:placeholder>
                  <w:docPart w:val="F3178C8045C81F4C82C09B6C1D0DB574"/>
                </w:placeholder>
              </w:sdtPr>
              <w:sdtContent>
                <w:r w:rsidRPr="003F3707">
                  <w:rPr>
                    <w:rFonts w:ascii="Arial" w:hAnsi="Arial" w:cs="Arial"/>
                    <w:color w:val="000000"/>
                    <w:sz w:val="24"/>
                  </w:rPr>
                  <w:t>[20]</w:t>
                </w:r>
              </w:sdtContent>
            </w:sdt>
          </w:p>
        </w:tc>
        <w:tc>
          <w:tcPr>
            <w:tcW w:w="3260" w:type="dxa"/>
            <w:tcBorders>
              <w:top w:val="nil"/>
              <w:left w:val="nil"/>
              <w:bottom w:val="single" w:sz="4" w:space="0" w:color="auto"/>
              <w:right w:val="single" w:sz="4" w:space="0" w:color="auto"/>
            </w:tcBorders>
            <w:vAlign w:val="center"/>
          </w:tcPr>
          <w:p w14:paraId="437B8A5D" w14:textId="77777777" w:rsidR="006277EA" w:rsidRDefault="006277EA" w:rsidP="00E613C7">
            <w:pPr>
              <w:jc w:val="center"/>
              <w:rPr>
                <w:rFonts w:asciiTheme="minorBidi" w:hAnsiTheme="minorBidi"/>
              </w:rPr>
            </w:pPr>
            <w:r>
              <w:rPr>
                <w:rFonts w:asciiTheme="minorBidi" w:hAnsiTheme="minorBidi"/>
              </w:rPr>
              <w:t xml:space="preserve">22 </w:t>
            </w:r>
            <w:r w:rsidRPr="00A6304E">
              <w:rPr>
                <w:rFonts w:asciiTheme="minorBidi" w:hAnsiTheme="minorBidi"/>
              </w:rPr>
              <w:t>Simulated pediatric scenarios</w:t>
            </w:r>
            <w:r>
              <w:rPr>
                <w:rFonts w:asciiTheme="minorBidi" w:hAnsiTheme="minorBidi"/>
              </w:rPr>
              <w:t>,</w:t>
            </w:r>
          </w:p>
          <w:p w14:paraId="7577E0E8" w14:textId="77777777" w:rsidR="006277EA" w:rsidRPr="00A6304E" w:rsidRDefault="006277EA" w:rsidP="00E613C7">
            <w:pPr>
              <w:jc w:val="center"/>
              <w:rPr>
                <w:rFonts w:asciiTheme="minorBidi" w:hAnsiTheme="minorBidi"/>
                <w:color w:val="000000"/>
              </w:rPr>
            </w:pPr>
            <w:r w:rsidRPr="00C965C3">
              <w:rPr>
                <w:rFonts w:asciiTheme="minorBidi" w:hAnsiTheme="minorBidi"/>
              </w:rPr>
              <w:t>3 times per model (132)</w:t>
            </w:r>
          </w:p>
        </w:tc>
        <w:tc>
          <w:tcPr>
            <w:tcW w:w="2835" w:type="dxa"/>
            <w:tcBorders>
              <w:top w:val="nil"/>
              <w:left w:val="nil"/>
              <w:bottom w:val="single" w:sz="4" w:space="0" w:color="auto"/>
              <w:right w:val="single" w:sz="4" w:space="0" w:color="auto"/>
            </w:tcBorders>
            <w:vAlign w:val="center"/>
          </w:tcPr>
          <w:p w14:paraId="12FC1D4B" w14:textId="77777777" w:rsidR="006277EA" w:rsidRPr="00A6304E" w:rsidRDefault="006277EA" w:rsidP="00E613C7">
            <w:pPr>
              <w:jc w:val="center"/>
              <w:rPr>
                <w:rFonts w:asciiTheme="minorBidi" w:hAnsiTheme="minorBidi"/>
              </w:rPr>
            </w:pPr>
            <w:r w:rsidRPr="00A6304E">
              <w:rPr>
                <w:rFonts w:asciiTheme="minorBidi" w:hAnsiTheme="minorBidi"/>
              </w:rPr>
              <w:t>pediatric resuscitation specialists</w:t>
            </w:r>
          </w:p>
          <w:p w14:paraId="6CFC8735" w14:textId="77777777" w:rsidR="006277EA" w:rsidRPr="00A6304E" w:rsidRDefault="006277EA" w:rsidP="00E613C7">
            <w:pPr>
              <w:jc w:val="center"/>
              <w:rPr>
                <w:rFonts w:asciiTheme="minorBidi" w:hAnsiTheme="minorBidi"/>
              </w:rPr>
            </w:pPr>
          </w:p>
          <w:p w14:paraId="2EDBE89A" w14:textId="77777777" w:rsidR="006277EA" w:rsidRPr="00A6304E" w:rsidRDefault="006277EA" w:rsidP="00E613C7">
            <w:pPr>
              <w:jc w:val="center"/>
              <w:rPr>
                <w:rFonts w:asciiTheme="minorBidi" w:hAnsiTheme="minorBidi"/>
                <w:color w:val="000000"/>
              </w:rPr>
            </w:pPr>
            <w:r w:rsidRPr="00A6304E">
              <w:rPr>
                <w:rFonts w:asciiTheme="minorBidi" w:hAnsiTheme="minorBidi"/>
              </w:rPr>
              <w:t>Checklist guidelines</w:t>
            </w:r>
          </w:p>
        </w:tc>
        <w:tc>
          <w:tcPr>
            <w:tcW w:w="2268" w:type="dxa"/>
            <w:tcBorders>
              <w:top w:val="nil"/>
              <w:left w:val="nil"/>
              <w:bottom w:val="single" w:sz="4" w:space="0" w:color="auto"/>
              <w:right w:val="single" w:sz="8" w:space="0" w:color="auto"/>
            </w:tcBorders>
            <w:vAlign w:val="center"/>
          </w:tcPr>
          <w:p w14:paraId="45772872" w14:textId="77777777" w:rsidR="006277EA" w:rsidRPr="00A6304E" w:rsidRDefault="006277EA" w:rsidP="00E613C7">
            <w:pPr>
              <w:jc w:val="center"/>
              <w:rPr>
                <w:rFonts w:asciiTheme="minorBidi" w:hAnsiTheme="minorBidi"/>
                <w:color w:val="000000"/>
              </w:rPr>
            </w:pPr>
            <w:r w:rsidRPr="00A6304E">
              <w:rPr>
                <w:rFonts w:asciiTheme="minorBidi" w:hAnsiTheme="minorBidi"/>
              </w:rPr>
              <w:t>AHA/PALS guidelines</w:t>
            </w:r>
          </w:p>
        </w:tc>
      </w:tr>
      <w:tr w:rsidR="006277EA" w:rsidRPr="00A6304E" w14:paraId="62869263" w14:textId="77777777" w:rsidTr="00E613C7">
        <w:trPr>
          <w:trHeight w:val="754"/>
        </w:trPr>
        <w:tc>
          <w:tcPr>
            <w:tcW w:w="1560" w:type="dxa"/>
            <w:vMerge/>
            <w:tcBorders>
              <w:left w:val="single" w:sz="4" w:space="0" w:color="auto"/>
              <w:right w:val="single" w:sz="4" w:space="0" w:color="auto"/>
            </w:tcBorders>
            <w:vAlign w:val="center"/>
          </w:tcPr>
          <w:p w14:paraId="44248C27"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4" w:space="0" w:color="auto"/>
              <w:right w:val="single" w:sz="4" w:space="0" w:color="auto"/>
            </w:tcBorders>
            <w:vAlign w:val="center"/>
          </w:tcPr>
          <w:p w14:paraId="49218C6F" w14:textId="77777777" w:rsidR="006277EA" w:rsidRDefault="006277EA" w:rsidP="00E613C7">
            <w:pPr>
              <w:jc w:val="center"/>
            </w:pPr>
            <w:hyperlink r:id="rId31" w:history="1">
              <w:r w:rsidRPr="009224AF">
                <w:rPr>
                  <w:rFonts w:asciiTheme="minorBidi" w:hAnsiTheme="minorBidi"/>
                </w:rPr>
                <w:t>Lautrup, Anton Danholt et al.</w:t>
              </w:r>
            </w:hyperlink>
          </w:p>
          <w:p w14:paraId="2715571E" w14:textId="77777777" w:rsidR="006277EA" w:rsidRPr="00A6304E" w:rsidRDefault="006277EA" w:rsidP="00E613C7">
            <w:pPr>
              <w:jc w:val="center"/>
              <w:rPr>
                <w:rFonts w:asciiTheme="minorBidi" w:hAnsiTheme="minorBidi"/>
                <w:color w:val="467886"/>
              </w:rPr>
            </w:pPr>
            <w:sdt>
              <w:sdtPr>
                <w:rPr>
                  <w:rFonts w:ascii="Arial" w:hAnsi="Arial" w:cs="Arial"/>
                  <w:color w:val="000000"/>
                  <w:sz w:val="24"/>
                </w:rPr>
                <w:tag w:val="MENDELEY_CITATION_v3_eyJjaXRhdGlvbklEIjoiTUVOREVMRVlfQ0lUQVRJT05fNWI3ZWM4MjQtOGMwOS00YWEzLWI1NjctNDBhNDRjZjVhMjFiIiwicHJvcGVydGllcyI6eyJub3RlSW5kZXgiOjB9LCJpc0VkaXRlZCI6ZmFsc2UsIm1hbnVhbE92ZXJyaWRlIjp7ImlzTWFudWFsbHlPdmVycmlkZGVuIjpmYWxzZSwiY2l0ZXByb2NUZXh0IjoiWzE4XSIsIm1hbnVhbE92ZXJyaWRlVGV4dCI6IiJ9LCJjaXRhdGlvbkl0ZW1zIjpbeyJpZCI6IjgyMDI3ZjFjLWQ0NGItMzI4Mi05ZDYwLWI4YWQzOTk4YzRlOCIsIml0ZW1EYXRhIjp7InR5cGUiOiJhcnRpY2xlLWpvdXJuYWwiLCJpZCI6IjgyMDI3ZjFjLWQ0NGItMzI4Mi05ZDYwLWI4YWQzOTk4YzRlOCIsInRpdGxlIjoiSGVhcnQtdG8taGVhcnQgd2l0aCBDaGF0R1BUOiB0aGUgaW1wYWN0IG9mIHBhdGllbnRzIGNvbnN1bHRpbmcgQUkgZm9yIGNhcmRpb3Zhc2N1bGFyIGhlYWx0aCBhZHZpY2UiLCJhdXRob3IiOlt7ImZhbWlseSI6IkxhdXRydXAiLCJnaXZlbiI6IkFudG9uIERhbmhvbHQiLCJwYXJzZS1uYW1lcyI6ZmFsc2UsImRyb3BwaW5nLXBhcnRpY2xlIjoiIiwibm9uLWRyb3BwaW5nLXBhcnRpY2xlIjoiIn0seyJmYW1pbHkiOiJIeXJ1cCIsImdpdmVuIjoiVG9iaWFzIiwicGFyc2UtbmFtZXMiOmZhbHNlLCJkcm9wcGluZy1wYXJ0aWNsZSI6IiIsIm5vbi1kcm9wcGluZy1wYXJ0aWNsZSI6IiJ9LHsiZmFtaWx5IjoiU2NobmVpZGVyLUthbXAiLCJnaXZlbiI6IkFubmEiLCJwYXJzZS1uYW1lcyI6ZmFsc2UsImRyb3BwaW5nLXBhcnRpY2xlIjoiIiwibm9uLWRyb3BwaW5nLXBhcnRpY2xlIjoiIn0seyJmYW1pbHkiOiJEYWhsIiwiZ2l2ZW4iOiJNYXJpZSIsInBhcnNlLW5hbWVzIjpmYWxzZSwiZHJvcHBpbmctcGFydGljbGUiOiIiLCJub24tZHJvcHBpbmctcGFydGljbGUiOiIifSx7ImZhbWlseSI6IkxpbmRob2x0IiwiZ2l2ZW4iOiJKZXMgU2FuZGRhbCIsInBhcnNlLW5hbWVzIjpmYWxzZSwiZHJvcHBpbmctcGFydGljbGUiOiIiLCJub24tZHJvcHBpbmctcGFydGljbGUiOiIifSx7ImZhbWlseSI6IlNjaG5laWRlci1LYW1wIiwiZ2l2ZW4iOiJQZXRlciIsInBhcnNlLW5hbWVzIjpmYWxzZSwiZHJvcHBpbmctcGFydGljbGUiOiIiLCJub24tZHJvcHBpbmctcGFydGljbGUiOiIifV0sImNvbnRhaW5lci10aXRsZSI6Ik9wZW4gSGVhcnQiLCJjb250YWluZXItdGl0bGUtc2hvcnQiOiJPcGVuIEhlYXJ0IiwiRE9JIjoiMTAuMTEzNi9vcGVuaHJ0LTIwMjMtMDAyNDU1IiwiSVNTTiI6IjIwNTMzNjI0IiwiaXNzdWVkIjp7ImRhdGUtcGFydHMiOltbMjAyM11dfSwiYWJzdHJhY3QiOiJPYmplY3RpdmVzIFRoZSBhZHZlbnQgb2YgY29udmVyc2F0aW9uYWwgYXJ0aWZpY2lhbCBpbnRlbGxpZ2VuY2UgKEFJKSBzeXN0ZW1zIGVtcGxveWluZyBsYXJnZSBsYW5ndWFnZSBtb2RlbHMgc3VjaCBhcyBDaGF0R1BUIGhhcyBzcGFya2VkIHB1YmxpYywgcHJvZmVzc2lvbmFsIGFuZCBhY2FkZW1pYyBkZWJhdGVzIG9uIHRoZSBjYXBhYmlsaXRpZXMgb2Ygc3VjaCB0ZWNobm9sb2dpZXMuIFRoaXMgbWl4ZWQtbWV0aG9kcyBzdHVkeSBzZXRzIG91dCB0byByZXZpZXcgYW5kIHN5c3RlbWF0aWNhbGx5IGV4cGxvcmUgdGhlIGNhcGFiaWxpdGllcyBvZiBDaGF0R1BUIHRvIGFkZXF1YXRlbHkgcHJvdmlkZSBoZWFsdGggYWR2aWNlIHRvIHBhdGllbnRzIHdoZW4gcHJvbXB0ZWQgcmVnYXJkaW5nIGZvdXIgdG9waWNzIGZyb20gdGhlIGZpZWxkIG9mIGNhcmRpb3Zhc2N1bGFyIGRpc2Vhc2VzLiBNZXRob2RzIEFzIG9mIDMwIE1heSAyMDIzLCA1MjggaXRlbXMgb24gUHViTWVkIGNvbnRhaW5lZCB0aGUgdGVybSBDaGF0R1BUIGluIHRoZWlyIHRpdGxlIGFuZC9vciBhYnN0cmFjdCwgd2l0aCAyNTggYmVpbmcgY2xhc3NpZmllZCBhcyBqb3VybmFsIGFydGljbGVzIGFuZCBpbmNsdWRlZCBpbiBvdXIgdGhlbWF0aWMgc3RhdGUtb2YtdGhlLWFydCByZXZpZXcuIEZvciB0aGUgZXhwZXJpbWVudGFsIHBhcnQsIHdlIHN5c3RlbWF0aWNhbGx5IGRldmVsb3BlZCBhbmQgYXNzZXNzZWQgMTIzIHByb21wdHMgYWNyb3NzIHRoZSBmb3VyIHRvcGljcyBiYXNlZCBvbiB0aHJlZSBjbGFzc2VzIG9mIHVzZXJzIGFuZCB0d28gbGFuZ3VhZ2VzLiBNZWRpY2FsIGFuZCBjb21tdW5pY2F0aW9ucyBleHBlcnRzIHNjb3JlZCBDaGF0R1BU4oCZcyByZXNwb25zZXMgYWNjb3JkaW5nIHRvIHRoZSA0Q3Mgb2YgbGFuZ3VhZ2UgbW9kZWwgZXZhbHVhdGlvbiBwcm9wb3NlZCBpbiB0aGlzIGFydGljbGU6IGNvcnJlY3QsIGNvbmNpc2UsIGNvbXByZWhlbnNpdmUgYW5kIGNvbXByZWhlbnNpYmxlLiBSZXN1bHRzIFRoZSBhcnRpY2xlcyByZXZpZXdlZCB3ZXJlIGZhaXJseSBldmVubHkgZGlzdHJpYnV0ZWQgYWNyb3NzIGRpc2N1c3NpbmcgaG93IENoYXRHUFQgY291bGQgYmUgdXNlZCBmb3IgbWVkaWNhbCBwdWJsaXNoaW5nLCBpbiBjbGluaWNhbCBwcmFjdGljZSBhbmQgZm9yIGVkdWNhdGlvbiBvZiBtZWRpY2FsIHBlcnNvbm5lbCBhbmQvb3IgcGF0aWVudHMuIFF1YW50aXRhdGl2ZWx5IGFuZCBxdWFsaXRhdGl2ZWx5IGFzc2Vzc2luZyB0aGUgY2FwYWJpbGl0eSBvZiBDaGF0R1BUIG9uIHRoZSAxMjMgcHJvbXB0cyBkZW1vbnN0cmF0ZWQgdGhhdCwgd2hpbGUgdGhlIHJlc3BvbnNlcyBnZW5lcmFsbHkgcmVjZWl2ZWQgYWJvdmUtYXZlcmFnZSBzY29yZXMsIHRoZXkgb2NjdXB5IGEgc3BlY3RydW0gZnJvbSB0aGUgY29uY2lzZSBhbmQgY29ycmVjdCB2aWEgdGhlIGFic3VyZCB0byB3aGF0IG9ubHkgY2FuIGJlIGRlc2NyaWJlZCBhcyBoYXphcmRvdXNseSBpbmNvcnJlY3QgYW5kIGluY29tcGxldGUuIFByb21wdHMgZm9ybXVsYXRlZCBhdCBoaWdoZXIgbGV2ZWxzIG9mIGhlYWx0aCBsaXRlcmFjeSBnZW5lcmFsbHkgeWllbGRlZCBoaWdoZXItcXVhbGl0eSBhbnN3ZXJzLiBDb3VudGVyaW50dWl0aXZlbHksIHJlc3BvbnNlcyBpbiBhIGxvd2VyLXJlc291cmNlIGxhbmd1YWdlIHdlcmUgb2Z0ZW4gb2YgaGlnaGVyIHF1YWxpdHkuIENvbmNsdXNpb25zIFRoZSByZXN1bHRzIGVtcGhhc2lzZSB0aGUgcmVsYXRpb25zaGlwIGJldHdlZW4gcHJvbXB0IGFuZCByZXNwb25zZSBxdWFsaXR5IGFuZCBoaW50IGF0IHBvdGVudGlhbGx5IGNvbmNlcm5pbmcgZnV0dXJlcyBpbiBwZXJzb25hbGlzZWQgbWVkaWNpbmUuIFRoZSB3aWRlc3ByZWFkIHVzZSBvZiBsYXJnZSBsYW5ndWFnZSBtb2RlbHMgZm9yIGhlYWx0aCBhZHZpY2UgbWlnaHQgYW1wbGlmeSBleGlzdGluZyBoZWFsdGggaW5lcXVhbGl0aWVzIGFuZCB3aWxsIGluY3JlYXNlIHRoZSBwcmVzc3VyZSBvbiBoZWFsdGhjYXJlIHN5c3RlbXMgYnkgcHJvdmlkaW5nIGVhc3kgYWNjZXNzIHRvIG1hbnkgc2VlbWluZ2x5IGxpa2VseSBkaWZmZXJlbnRpYWwgZGlhZ25vc2VzIGFuZCByZWNvbW1lbmRhdGlvbnMgZm9yIHNlZWluZyBhIGRvY3RvciBmb3IgZXZlbiBoYXJtbGVzcyBhaWxtZW50cy4iLCJpc3N1ZSI6IjIiLCJ2b2x1bWUiOiIxMCJ9LCJpc1RlbXBvcmFyeSI6ZmFsc2V9XX0="/>
                <w:id w:val="-600879366"/>
                <w:placeholder>
                  <w:docPart w:val="E934CF83794E884298AC036BD8E417FB"/>
                </w:placeholder>
              </w:sdtPr>
              <w:sdtContent>
                <w:r w:rsidRPr="003F3707">
                  <w:rPr>
                    <w:rFonts w:ascii="Arial" w:hAnsi="Arial" w:cs="Arial"/>
                    <w:color w:val="000000"/>
                    <w:sz w:val="24"/>
                  </w:rPr>
                  <w:t>[18]</w:t>
                </w:r>
              </w:sdtContent>
            </w:sdt>
          </w:p>
        </w:tc>
        <w:tc>
          <w:tcPr>
            <w:tcW w:w="3260" w:type="dxa"/>
            <w:tcBorders>
              <w:top w:val="single" w:sz="4" w:space="0" w:color="auto"/>
              <w:left w:val="nil"/>
              <w:bottom w:val="single" w:sz="4" w:space="0" w:color="auto"/>
              <w:right w:val="single" w:sz="4" w:space="0" w:color="auto"/>
            </w:tcBorders>
            <w:vAlign w:val="center"/>
          </w:tcPr>
          <w:p w14:paraId="78BBD6BD" w14:textId="77777777" w:rsidR="006277EA" w:rsidRPr="00A6304E" w:rsidRDefault="006277EA" w:rsidP="00E613C7">
            <w:pPr>
              <w:jc w:val="center"/>
              <w:rPr>
                <w:rFonts w:asciiTheme="minorBidi" w:hAnsiTheme="minorBidi"/>
                <w:color w:val="000000"/>
              </w:rPr>
            </w:pPr>
            <w:r w:rsidRPr="00A6304E">
              <w:rPr>
                <w:rFonts w:asciiTheme="minorBidi" w:hAnsiTheme="minorBidi"/>
              </w:rPr>
              <w:t xml:space="preserve">123 prompts across languages </w:t>
            </w:r>
            <w:r>
              <w:rPr>
                <w:rFonts w:asciiTheme="minorBidi" w:hAnsiTheme="minorBidi"/>
              </w:rPr>
              <w:t>and</w:t>
            </w:r>
            <w:r w:rsidRPr="00A6304E">
              <w:rPr>
                <w:rFonts w:asciiTheme="minorBidi" w:hAnsiTheme="minorBidi"/>
              </w:rPr>
              <w:t xml:space="preserve"> literacy levels</w:t>
            </w:r>
          </w:p>
        </w:tc>
        <w:tc>
          <w:tcPr>
            <w:tcW w:w="2835" w:type="dxa"/>
            <w:tcBorders>
              <w:top w:val="single" w:sz="4" w:space="0" w:color="auto"/>
              <w:left w:val="nil"/>
              <w:bottom w:val="single" w:sz="4" w:space="0" w:color="auto"/>
              <w:right w:val="single" w:sz="4" w:space="0" w:color="auto"/>
            </w:tcBorders>
            <w:vAlign w:val="center"/>
          </w:tcPr>
          <w:p w14:paraId="5929FD61" w14:textId="77777777" w:rsidR="006277EA" w:rsidRPr="00A6304E" w:rsidRDefault="006277EA" w:rsidP="00E613C7">
            <w:pPr>
              <w:jc w:val="center"/>
              <w:rPr>
                <w:rFonts w:asciiTheme="minorBidi" w:hAnsiTheme="minorBidi"/>
              </w:rPr>
            </w:pPr>
            <w:r w:rsidRPr="00A6304E">
              <w:rPr>
                <w:rFonts w:asciiTheme="minorBidi" w:hAnsiTheme="minorBidi"/>
              </w:rPr>
              <w:t>Expert review</w:t>
            </w:r>
          </w:p>
          <w:p w14:paraId="3AEA61A8" w14:textId="77777777" w:rsidR="006277EA" w:rsidRPr="00A6304E" w:rsidRDefault="006277EA" w:rsidP="00E613C7">
            <w:pPr>
              <w:jc w:val="center"/>
              <w:rPr>
                <w:rFonts w:asciiTheme="minorBidi" w:hAnsiTheme="minorBidi"/>
              </w:rPr>
            </w:pPr>
          </w:p>
          <w:p w14:paraId="4CB147B1" w14:textId="77777777" w:rsidR="006277EA" w:rsidRPr="00A6304E" w:rsidRDefault="006277EA" w:rsidP="00E613C7">
            <w:pPr>
              <w:jc w:val="center"/>
              <w:rPr>
                <w:rFonts w:asciiTheme="minorBidi" w:hAnsiTheme="minorBidi"/>
              </w:rPr>
            </w:pPr>
            <w:r w:rsidRPr="00A6304E">
              <w:rPr>
                <w:rFonts w:asciiTheme="minorBidi" w:hAnsiTheme="minorBidi"/>
              </w:rPr>
              <w:t>4C scores (1–5 scale)</w:t>
            </w:r>
          </w:p>
        </w:tc>
        <w:tc>
          <w:tcPr>
            <w:tcW w:w="2268" w:type="dxa"/>
            <w:tcBorders>
              <w:top w:val="single" w:sz="4" w:space="0" w:color="auto"/>
              <w:left w:val="nil"/>
              <w:bottom w:val="single" w:sz="4" w:space="0" w:color="auto"/>
              <w:right w:val="single" w:sz="4" w:space="0" w:color="auto"/>
            </w:tcBorders>
            <w:vAlign w:val="center"/>
          </w:tcPr>
          <w:p w14:paraId="48182D16" w14:textId="77777777" w:rsidR="006277EA" w:rsidRPr="00A6304E" w:rsidRDefault="006277EA" w:rsidP="00E613C7">
            <w:pPr>
              <w:jc w:val="center"/>
              <w:rPr>
                <w:rFonts w:asciiTheme="minorBidi" w:hAnsiTheme="minorBidi"/>
              </w:rPr>
            </w:pPr>
          </w:p>
        </w:tc>
      </w:tr>
      <w:tr w:rsidR="006277EA" w:rsidRPr="00A6304E" w14:paraId="0C66CEF2" w14:textId="77777777" w:rsidTr="00E613C7">
        <w:trPr>
          <w:trHeight w:val="497"/>
        </w:trPr>
        <w:tc>
          <w:tcPr>
            <w:tcW w:w="1560" w:type="dxa"/>
            <w:vMerge/>
            <w:tcBorders>
              <w:left w:val="single" w:sz="4" w:space="0" w:color="auto"/>
              <w:right w:val="single" w:sz="4" w:space="0" w:color="auto"/>
            </w:tcBorders>
            <w:vAlign w:val="center"/>
          </w:tcPr>
          <w:p w14:paraId="5FAAC14C"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right w:val="single" w:sz="4" w:space="0" w:color="auto"/>
            </w:tcBorders>
            <w:vAlign w:val="center"/>
          </w:tcPr>
          <w:p w14:paraId="34C65894" w14:textId="77777777" w:rsidR="006277EA" w:rsidRPr="00A6304E" w:rsidRDefault="006277EA" w:rsidP="00E613C7">
            <w:pPr>
              <w:jc w:val="center"/>
              <w:rPr>
                <w:rFonts w:asciiTheme="minorBidi" w:hAnsiTheme="minorBidi"/>
              </w:rPr>
            </w:pPr>
            <w:hyperlink r:id="rId32" w:history="1">
              <w:r w:rsidRPr="001F7E46">
                <w:rPr>
                  <w:rFonts w:asciiTheme="minorBidi" w:hAnsiTheme="minorBidi"/>
                  <w:color w:val="000000"/>
                </w:rPr>
                <w:t>Moons, Philip, and Liesbet Van Bulck</w:t>
              </w:r>
            </w:hyperlink>
            <w:r>
              <w:t xml:space="preserve"> </w:t>
            </w:r>
            <w:sdt>
              <w:sdtPr>
                <w:rPr>
                  <w:rFonts w:ascii="Arial" w:hAnsi="Arial" w:cs="Arial"/>
                  <w:color w:val="000000"/>
                  <w:sz w:val="24"/>
                </w:rPr>
                <w:tag w:val="MENDELEY_CITATION_v3_eyJjaXRhdGlvbklEIjoiTUVOREVMRVlfQ0lUQVRJT05fYmIxZTcyNmItMmM4Zi00Mjc1LThjMWUtYjg4OTBjYTM0YjU2IiwicHJvcGVydGllcyI6eyJub3RlSW5kZXgiOjB9LCJpc0VkaXRlZCI6ZmFsc2UsIm1hbnVhbE92ZXJyaWRlIjp7ImlzTWFudWFsbHlPdmVycmlkZGVuIjpmYWxzZSwiY2l0ZXByb2NUZXh0IjoiWzE3XSIsIm1hbnVhbE92ZXJyaWRlVGV4dCI6IiJ9LCJjaXRhdGlvbkl0ZW1zIjpbeyJpZCI6IjBjZjA5OTQ4LTg4YmMtMzkwNS1hMDJlLTc3MDAyY2ZiZDAxYyIsIml0ZW1EYXRhIjp7InR5cGUiOiJhcnRpY2xlIiwiaWQiOiIwY2YwOTk0OC04OGJjLTM5MDUtYTAyZS03NzAwMmNmYmQwMWMiLCJ0aXRsZSI6IlVzaW5nIENoYXRHUFQgYW5kIEdvb2dsZSBCYXJkIHRvIGltcHJvdmUgdGhlIHJlYWRhYmlsaXR5IG9mIHdyaXR0ZW4gcGF0aWVudCBpbmZvcm1hdGlvbjogYSBwcm9vZiBvZiBjb25jZXB0IiwiYXV0aG9yIjpbeyJmYW1pbHkiOiJNb29ucyIsImdpdmVuIjoiUGhpbGlwIiwicGFyc2UtbmFtZXMiOmZhbHNlLCJkcm9wcGluZy1wYXJ0aWNsZSI6IiIsIm5vbi1kcm9wcGluZy1wYXJ0aWNsZSI6IiJ9LHsiZmFtaWx5IjoiQnVsY2siLCJnaXZlbiI6IkxpZXNiZXQiLCJwYXJzZS1uYW1lcyI6ZmFsc2UsImRyb3BwaW5nLXBhcnRpY2xlIjoiIiwibm9uLWRyb3BwaW5nLXBhcnRpY2xlIjoiVmFuIn1dLCJjb250YWluZXItdGl0bGUiOiJFdXJvcGVhbiBKb3VybmFsIG9mIENhcmRpb3Zhc2N1bGFyIE51cnNpbmciLCJET0kiOiIxMC4xMDkzL2V1cmpjbi96dmFkMDg3IiwiSVNTTiI6IjE4NzMxOTUzIiwiaXNzdWVkIjp7ImRhdGUtcGFydHMiOltbMjAyNF1dfSwiYWJzdHJhY3QiOiJQYXRpZW50IGluZm9ybWF0aW9uIG1hdGVyaWFscyBvZnRlbiB0ZW5kIHRvIGJlIHdyaXR0ZW4gYXQgYSByZWFkaW5nIGxldmVsIHRoYXQgaXMgdG9vIGFkdmFuY2VkIGZvciBwYXRpZW50cy4gSW4gdGhpcyBwcm9vZi1vZi1jb25jZXB0IHN0dWR5LCB3ZSB1c2VkIENoYXRHUFQgYW5kIEdvb2dsZSBCYXJkIHRvIHJlZHVjZSB0aGUgcmVhZGluZyBsZXZlbCBvZiB0aHJlZSBzZWxlY3RlZCBwYXRpZW50IGluZm9ybWF0aW9uIHNlY3Rpb25zIGZyb20gc2NpZW50aWZpYyBqb3VybmFscy4gQ2hhdEdQVCBzdWNjZXNzZnVsbHkgaW1wcm92ZWQgcmVhZGFiaWxpdHkuIEhvd2V2ZXIsIGl0IGNvdWxkIG5vdCBhY2hpZXZlIHRoZSByZWNvbW1lbmRlZCA2dGgtZ3JhZGUgcmVhZGluZyBsZXZlbC4gQmFyZCByZWFjaGVkIHRoZSByZWFkaW5nIGxldmVsIG9mIDZ0aCBncmFkZXJzIGJ1dCBvdmVyc2ltcGxpZmllZCB0aGUgdGV4dHMgYnkgb21pdHRpbmcgdXAgdG8gODMlIG9mIHRoZSBjb250ZW50LiBEZXNwaXRlIHRoZSBwcmVzZW50IGxpbWl0YXRpb25zLCBkZXZlbG9wZXJzIG9mIHBhdGllbnQgaW5mb3JtYXRpb24gYXJlIGVuY291cmFnZWQgdG8gZW1wbG95IGxhcmdlIGxhbmd1YWdlIG1vZGVscywgcHJlZmVyYWJseSBDaGF0R1BULCB0byBvcHRpbWl6ZSB0aGVpciBtYXRlcmlhbHMuIiwiaXNzdWUiOiIyIiwidm9sdW1lIjoiMjMiLCJjb250YWluZXItdGl0bGUtc2hvcnQiOiIifSwiaXNUZW1wb3JhcnkiOmZhbHNlfV19"/>
                <w:id w:val="-5827188"/>
                <w:placeholder>
                  <w:docPart w:val="D11D22D008BDA145BAEA8AE7F42B7313"/>
                </w:placeholder>
              </w:sdtPr>
              <w:sdtContent>
                <w:r w:rsidRPr="003F3707">
                  <w:rPr>
                    <w:rFonts w:ascii="Arial" w:hAnsi="Arial" w:cs="Arial"/>
                    <w:color w:val="000000"/>
                    <w:sz w:val="24"/>
                  </w:rPr>
                  <w:t>[17]</w:t>
                </w:r>
              </w:sdtContent>
            </w:sdt>
          </w:p>
        </w:tc>
        <w:tc>
          <w:tcPr>
            <w:tcW w:w="3260" w:type="dxa"/>
            <w:tcBorders>
              <w:top w:val="single" w:sz="4" w:space="0" w:color="auto"/>
              <w:left w:val="nil"/>
              <w:right w:val="single" w:sz="4" w:space="0" w:color="auto"/>
            </w:tcBorders>
            <w:vAlign w:val="center"/>
          </w:tcPr>
          <w:p w14:paraId="3840E2AF" w14:textId="77777777" w:rsidR="006277EA" w:rsidRPr="00A6304E" w:rsidRDefault="006277EA" w:rsidP="00E613C7">
            <w:pPr>
              <w:jc w:val="center"/>
              <w:rPr>
                <w:rFonts w:asciiTheme="minorBidi" w:hAnsiTheme="minorBidi"/>
                <w:vanish/>
              </w:rPr>
            </w:pPr>
          </w:p>
          <w:p w14:paraId="2C4520E7" w14:textId="77777777" w:rsidR="006277EA" w:rsidRPr="00A6304E" w:rsidRDefault="006277EA" w:rsidP="00E613C7">
            <w:pPr>
              <w:jc w:val="center"/>
              <w:rPr>
                <w:rFonts w:asciiTheme="minorBidi" w:hAnsiTheme="minorBidi"/>
              </w:rPr>
            </w:pPr>
            <w:r w:rsidRPr="00A6304E">
              <w:rPr>
                <w:rFonts w:asciiTheme="minorBidi" w:hAnsiTheme="minorBidi"/>
              </w:rPr>
              <w:t>3 patient info texts</w:t>
            </w:r>
          </w:p>
          <w:p w14:paraId="730C02C6" w14:textId="77777777" w:rsidR="006277EA" w:rsidRPr="00C965C3" w:rsidRDefault="006277EA" w:rsidP="00E613C7">
            <w:pPr>
              <w:jc w:val="center"/>
              <w:rPr>
                <w:rFonts w:asciiTheme="minorBidi" w:hAnsiTheme="minorBidi"/>
              </w:rPr>
            </w:pPr>
          </w:p>
        </w:tc>
        <w:tc>
          <w:tcPr>
            <w:tcW w:w="2835" w:type="dxa"/>
            <w:tcBorders>
              <w:top w:val="single" w:sz="4" w:space="0" w:color="auto"/>
              <w:left w:val="nil"/>
              <w:right w:val="single" w:sz="4" w:space="0" w:color="auto"/>
            </w:tcBorders>
            <w:vAlign w:val="center"/>
          </w:tcPr>
          <w:p w14:paraId="2ED3635C" w14:textId="77777777" w:rsidR="006277EA" w:rsidRPr="00A6304E" w:rsidRDefault="006277EA" w:rsidP="00E613C7">
            <w:pPr>
              <w:jc w:val="center"/>
              <w:rPr>
                <w:rFonts w:asciiTheme="minorBidi" w:hAnsiTheme="minorBidi"/>
                <w:vanish/>
              </w:rPr>
            </w:pPr>
          </w:p>
          <w:p w14:paraId="7E979CCE" w14:textId="77777777" w:rsidR="006277EA" w:rsidRPr="00A6304E" w:rsidRDefault="006277EA" w:rsidP="00E613C7">
            <w:pPr>
              <w:jc w:val="center"/>
              <w:rPr>
                <w:rFonts w:asciiTheme="minorBidi" w:hAnsiTheme="minorBidi"/>
              </w:rPr>
            </w:pPr>
            <w:r w:rsidRPr="00A6304E">
              <w:rPr>
                <w:rFonts w:asciiTheme="minorBidi" w:hAnsiTheme="minorBidi"/>
              </w:rPr>
              <w:t>Readability formulas</w:t>
            </w:r>
          </w:p>
          <w:p w14:paraId="1967899E" w14:textId="77777777" w:rsidR="006277EA" w:rsidRPr="00A6304E" w:rsidRDefault="006277EA" w:rsidP="00E613C7">
            <w:pPr>
              <w:jc w:val="center"/>
              <w:rPr>
                <w:rFonts w:asciiTheme="minorBidi" w:hAnsiTheme="minorBidi"/>
              </w:rPr>
            </w:pPr>
          </w:p>
          <w:p w14:paraId="341732C3" w14:textId="77777777" w:rsidR="006277EA" w:rsidRPr="00A6304E" w:rsidRDefault="006277EA" w:rsidP="00E613C7">
            <w:pPr>
              <w:jc w:val="center"/>
              <w:rPr>
                <w:rFonts w:asciiTheme="minorBidi" w:hAnsiTheme="minorBidi"/>
                <w:color w:val="000000"/>
              </w:rPr>
            </w:pPr>
            <w:r w:rsidRPr="00A6304E">
              <w:rPr>
                <w:rFonts w:asciiTheme="minorBidi" w:hAnsiTheme="minorBidi"/>
              </w:rPr>
              <w:t xml:space="preserve">FKGL, SMOG, FRE, </w:t>
            </w:r>
            <w:r w:rsidRPr="00CF282B">
              <w:rPr>
                <w:rFonts w:asciiTheme="minorBidi" w:hAnsiTheme="minorBidi"/>
              </w:rPr>
              <w:t>GFI</w:t>
            </w:r>
          </w:p>
        </w:tc>
        <w:tc>
          <w:tcPr>
            <w:tcW w:w="2268" w:type="dxa"/>
            <w:tcBorders>
              <w:top w:val="single" w:sz="4" w:space="0" w:color="auto"/>
              <w:left w:val="nil"/>
              <w:right w:val="single" w:sz="8" w:space="0" w:color="auto"/>
            </w:tcBorders>
            <w:vAlign w:val="center"/>
          </w:tcPr>
          <w:p w14:paraId="79033DCD" w14:textId="77777777" w:rsidR="006277EA" w:rsidRPr="00A6304E" w:rsidRDefault="006277EA" w:rsidP="00E613C7">
            <w:pPr>
              <w:jc w:val="center"/>
              <w:rPr>
                <w:rFonts w:asciiTheme="minorBidi" w:hAnsiTheme="minorBidi"/>
                <w:color w:val="000000"/>
              </w:rPr>
            </w:pPr>
            <w:r w:rsidRPr="00A6304E">
              <w:rPr>
                <w:rFonts w:asciiTheme="minorBidi" w:hAnsiTheme="minorBidi"/>
              </w:rPr>
              <w:t xml:space="preserve">Original published </w:t>
            </w:r>
            <w:r w:rsidRPr="00A87A6D">
              <w:rPr>
                <w:rFonts w:asciiTheme="minorBidi" w:hAnsiTheme="minorBidi"/>
                <w:color w:val="000000"/>
              </w:rPr>
              <w:t>patient education materials</w:t>
            </w:r>
          </w:p>
        </w:tc>
      </w:tr>
      <w:tr w:rsidR="006277EA" w:rsidRPr="00A6304E" w14:paraId="574DD4D8" w14:textId="77777777" w:rsidTr="00E613C7">
        <w:trPr>
          <w:trHeight w:val="810"/>
        </w:trPr>
        <w:tc>
          <w:tcPr>
            <w:tcW w:w="1560" w:type="dxa"/>
            <w:vMerge/>
            <w:tcBorders>
              <w:left w:val="single" w:sz="4" w:space="0" w:color="auto"/>
              <w:bottom w:val="single" w:sz="4" w:space="0" w:color="auto"/>
              <w:right w:val="single" w:sz="4" w:space="0" w:color="auto"/>
            </w:tcBorders>
            <w:vAlign w:val="center"/>
          </w:tcPr>
          <w:p w14:paraId="5F1DDBED" w14:textId="77777777" w:rsidR="006277EA" w:rsidRPr="00A6304E" w:rsidRDefault="006277EA" w:rsidP="00E613C7">
            <w:pPr>
              <w:rPr>
                <w:rFonts w:asciiTheme="minorBidi" w:hAnsiTheme="minorBidi"/>
                <w:color w:val="000000"/>
              </w:rPr>
            </w:pPr>
          </w:p>
        </w:tc>
        <w:tc>
          <w:tcPr>
            <w:tcW w:w="1701" w:type="dxa"/>
            <w:tcBorders>
              <w:top w:val="single" w:sz="4" w:space="0" w:color="auto"/>
              <w:left w:val="single" w:sz="4" w:space="0" w:color="auto"/>
              <w:bottom w:val="single" w:sz="8" w:space="0" w:color="auto"/>
              <w:right w:val="single" w:sz="4" w:space="0" w:color="auto"/>
            </w:tcBorders>
            <w:vAlign w:val="center"/>
          </w:tcPr>
          <w:p w14:paraId="178AEDEA" w14:textId="77777777" w:rsidR="006277EA" w:rsidRDefault="006277EA" w:rsidP="00E613C7">
            <w:pPr>
              <w:jc w:val="center"/>
              <w:rPr>
                <w:rFonts w:asciiTheme="minorBidi" w:hAnsiTheme="minorBidi"/>
                <w:color w:val="212121"/>
                <w:shd w:val="clear" w:color="auto" w:fill="FFFFFF"/>
              </w:rPr>
            </w:pPr>
            <w:proofErr w:type="spellStart"/>
            <w:r w:rsidRPr="00CC18F4">
              <w:rPr>
                <w:rFonts w:asciiTheme="minorBidi" w:hAnsiTheme="minorBidi"/>
                <w:color w:val="212121"/>
                <w:shd w:val="clear" w:color="auto" w:fill="FFFFFF"/>
              </w:rPr>
              <w:t>Almagazzachi</w:t>
            </w:r>
            <w:proofErr w:type="spellEnd"/>
            <w:r w:rsidRPr="00CC18F4">
              <w:rPr>
                <w:rFonts w:asciiTheme="minorBidi" w:hAnsiTheme="minorBidi"/>
                <w:color w:val="212121"/>
                <w:shd w:val="clear" w:color="auto" w:fill="FFFFFF"/>
              </w:rPr>
              <w:t>, Ahmed et al.</w:t>
            </w:r>
          </w:p>
          <w:p w14:paraId="47D5E32E" w14:textId="77777777" w:rsidR="006277EA" w:rsidRDefault="006277EA" w:rsidP="00E613C7">
            <w:pPr>
              <w:jc w:val="center"/>
            </w:pPr>
            <w:sdt>
              <w:sdtPr>
                <w:rPr>
                  <w:rFonts w:ascii="Arial" w:hAnsi="Arial" w:cs="Arial"/>
                  <w:color w:val="212121"/>
                  <w:sz w:val="24"/>
                  <w:shd w:val="clear" w:color="auto" w:fill="FFFFFF"/>
                </w:rPr>
                <w:tag w:val="MENDELEY_CITATION_v3_eyJjaXRhdGlvbklEIjoiTUVOREVMRVlfQ0lUQVRJT05fMzMzMGVmYWQtYzk4Ny00YzdmLWE5NjEtMDBkMmI0MDc5YTNkIiwicHJvcGVydGllcyI6eyJub3RlSW5kZXgiOjB9LCJpc0VkaXRlZCI6ZmFsc2UsIm1hbnVhbE92ZXJyaWRlIjp7ImlzTWFudWFsbHlPdmVycmlkZGVuIjpmYWxzZSwiY2l0ZXByb2NUZXh0IjoiWzQ0XSIsIm1hbnVhbE92ZXJyaWRlVGV4dCI6IiJ9LCJjaXRhdGlvbkl0ZW1zIjpbeyJpZCI6ImU0OWZiYWJiLTQ4MjUtMzE0Yi04MDZjLWZlYjQ5Njg3YjZkMiIsIml0ZW1EYXRhIjp7InR5cGUiOiJhcnRpY2xlLWpvdXJuYWwiLCJpZCI6ImU0OWZiYWJiLTQ4MjUtMzE0Yi04MDZjLWZlYjQ5Njg3YjZkMiIsInRpdGxlIjoiR2VuZXJhdGl2ZSBBcnRpZmljaWFsIEludGVsbGlnZW5jZSBpbiBQYXRpZW50IEVkdWNhdGlvbjogQ2hhdEdQVCBUYWtlcyBvbiBIeXBlcnRlbnNpb24gUXVlc3Rpb25zIiwiYXV0aG9yIjpbeyJmYW1pbHkiOiJBbG1hZ2F6emFjaGkiLCJnaXZlbiI6IkFobWVkIiwicGFyc2UtbmFtZXMiOmZhbHNlLCJkcm9wcGluZy1wYXJ0aWNsZSI6IiIsIm5vbi1kcm9wcGluZy1wYXJ0aWNsZSI6IiJ9LHsiZmFtaWx5IjoiTXVzdGFmYSIsImdpdmVuIjoiQWhtZWQiLCJwYXJzZS1uYW1lcyI6ZmFsc2UsImRyb3BwaW5nLXBhcnRpY2xlIjoiIiwibm9uLWRyb3BwaW5nLXBhcnRpY2xlIjoiIn0seyJmYW1pbHkiOiJFaWdoYWVpIFNlZGVoIiwiZ2l2ZW4iOiJBc2hrYW4iLCJwYXJzZS1uYW1lcyI6ZmFsc2UsImRyb3BwaW5nLXBhcnRpY2xlIjoiIiwibm9uLWRyb3BwaW5nLXBhcnRpY2xlIjoiIn0seyJmYW1pbHkiOiJWYXpxdWV6IEdvbnphbGV6IiwiZ2l2ZW4iOiJBbmRyZXMgRSIsInBhcnNlLW5hbWVzIjpmYWxzZSwiZHJvcHBpbmctcGFydGljbGUiOiIiLCJub24tZHJvcHBpbmctcGFydGljbGUiOiIifSx7ImZhbWlseSI6IlBvbGlhbm92c2thaWEiLCJnaXZlbiI6IkFuYXN0YXNpaWEiLCJwYXJzZS1uYW1lcyI6ZmFsc2UsImRyb3BwaW5nLXBhcnRpY2xlIjoiIiwibm9uLWRyb3BwaW5nLXBhcnRpY2xlIjoiIn0seyJmYW1pbHkiOiJBYm9vZCIsImdpdmVuIjoiTXVoYW5hZCIsInBhcnNlLW5hbWVzIjpmYWxzZSwiZHJvcHBpbmctcGFydGljbGUiOiIiLCJub24tZHJvcHBpbmctcGFydGljbGUiOiIifSx7ImZhbWlseSI6IkFiZGVscmFobWFuIiwiZ2l2ZW4iOiJBbWVlciIsInBhcnNlLW5hbWVzIjpmYWxzZSwiZHJvcHBpbmctcGFydGljbGUiOiIiLCJub24tZHJvcHBpbmctcGFydGljbGUiOiIifSx7ImZhbWlseSI6Ik11eW9sZW1hIEFyY2UiLCJnaXZlbiI6IlZlcm9uaWNhIiwicGFyc2UtbmFtZXMiOmZhbHNlLCJkcm9wcGluZy1wYXJ0aWNsZSI6IiIsIm5vbi1kcm9wcGluZy1wYXJ0aWNsZSI6IiJ9LHsiZmFtaWx5IjoiQWNvYiIsImdpdmVuIjoiVGFsYXIiLCJwYXJzZS1uYW1lcyI6ZmFsc2UsImRyb3BwaW5nLXBhcnRpY2xlIjoiIiwibm9uLWRyb3BwaW5nLXBhcnRpY2xlIjoiIn0seyJmYW1pbHkiOiJTYWxlZW0iLCJnaXZlbiI6IkJ1c2hyYSIsInBhcnNlLW5hbWVzIjpmYWxzZSwiZHJvcHBpbmctcGFydGljbGUiOiIiLCJub24tZHJvcHBpbmctcGFydGljbGUiOiIifV0sImNvbnRhaW5lci10aXRsZSI6IkN1cmV1cyIsImNvbnRhaW5lci10aXRsZS1zaG9ydCI6IkN1cmV1cyIsIkRPSSI6IjEwLjc3NTkvY3VyZXVzLjUzNDQxIiwiaXNzdWVkIjp7ImRhdGUtcGFydHMiOltbMjAyNF1dfSwiYWJzdHJhY3QiOiJJbnRyb2R1Y3Rpb24gVW5jb250cm9sbGVkIGh5cGVydGVuc2lvbiBzaWduaWZpY2FudGx5IGNvbnRyaWJ1dGVzIHRvIHRoZSAgZGV2ZWxvcG1lbnQgYW5kIGRldGVyaW9yYXRpb24gb2YgdmFyaW91cyBtZWRpY2FsIGNvbmRpdGlvbnMsIHN1Y2ggYXMgbXlvY2FyZGlhbCBpbmZhcmN0aW9uLCBjaHJvbmljIGtpZG5leSBkaXNlYXNlLCBhbmQgY2VyZWJyb3Zhc2N1bGFyIGV2ZW50cy4gRGVzcGl0ZSBiZWluZyB0aGUgbW9zdCBjb21tb24gcHJldmVudGFibGUgcmlzayBmYWN0b3IgZm9yIGFsbC1jYXVzZSBtb3J0YWxpdHksIG9ubHkgYSBmcmFjdGlvbsKgb2YgYWZmZWN0ZWQgaW5kaXZpZHVhbHMgbWFpbnRhaW4gdGhlaXIgYmxvb2QgcHJlc3N1cmUgaW4gdGhlIGRlc2lyZWQgcmFuZ2UuIEluIHJlY2VudCB0aW1lcywgdGhlcmUgaGFzIGJlZW4gYSBncm93aW5nIHJlbGlhbmNlIG9uIG9ubGluZSBwbGF0Zm9ybXMgZm9yIG1lZGljYWwgaW5mb3JtYXRpb24uIFdoaWxlIHByb3ZpZGluZyBhIGNvbnZlbmllbnQgc291cmNlIG9mIGluZm9ybWF0aW9uLCBkaWZmZXJlbnRpYXRpbmcgcmVsaWFibGUgZnJvbSB1bnJlbGlhYmxlIGluZm9ybWF0aW9uIGNhbiBiZSBkYXVudGluZyBmb3IgdGhlIGxheXBlcnNvbiwgYW5kIGZhbHNlIGluZm9ybWF0aW9uIGNhbiBwb3RlbnRpYWxseSBoaW5kZXIgdGltZWx5IGRpYWdub3NpcyBhbmQgbWFuYWdlbWVudCBvZiBtZWRpY2FsIGNvbmRpdGlvbnMuIFRoZSBzdXJnZSBpbiBhY2Nlc3NpYmlsaXR5IG9mIGdlbmVyYXRpdmUgYXJ0aWZpY2lhbCBpbnRlbGxpZ2VuY2UgKEdlQUkpIHRlY2hub2xvZ3kgaGFzIGxlZCB0byBpbmNyZWFzZWQgdXNlIGluIG9idGFpbmluZyBoZWFsdGgtcmVsYXRlZCBpbmZvcm1hdGlvbi4gVGhpcyBoYXMgc3BhcmtlZCBkZWJhdGVzIGFtb25nIGhlYWx0aGNhcmUgcHJvdmlkZXJzIGFib3V0IHRoZSBwb3RlbnRpYWwgZm9yIG1pc3VzZSBhbmQgbWlzaW5mb3JtYXRpb24gd2hpbGUgcmVjb2duaXppbmcgdGhlIHJvbGUgb2YgR2VBSSBpbiBpbXByb3ZpbmcgaGVhbHRoIGxpdGVyYWN5LiBUaGlzIHN0dWR5IGFpbXMgdG8gaW52ZXN0aWdhdGUgdGhlIGFjY3VyYWN5IG9mIEFJLWdlbmVyYXRlZCBpbmZvcm1hdGlvbiBzcGVjaWZpY2FsbHkgcmVsYXRlZCB0byBoeXBlcnRlbnNpb24uIEFkZGl0aW9uYWxseSwgaXQgc2Vla3MgdG8gZXhwbG9yZSB0aGUgcmVwcm9kdWNpYmlsaXR5IG9mIGluZm9ybWF0aW9uIHByb3ZpZGVkIGJ5IEdlQUkuIE1ldGhvZCBBIG5vbmh1bWFuLXN1YmplY3QgcXVhbGl0YXRpdmUgc3R1ZHkgd2FzIGRldmlzZWQgdG8gZXZhbHVhdGUgdGhlIGFjY3VyYWN5IG9mIGluZm9ybWF0aW9uIHByb3ZpZGVkIGJ5IENoYXRHUFQgcmVnYXJkaW5nIGh5cGVydGVuc2lvbiBhbmQgaXRzIHNlY29uZGFyeSBjb21wbGljYXRpb25zLiBGcmVxdWVudGx5IGFza2VkIHF1ZXN0aW9ucyBvbiBoeXBlcnRlbnNpb24gd2VyZSBjb21waWxlZCBieSB0aHJlZSBzdHVkeSBzdGFmZiwgaW50ZXJuYWwgbWVkaWNpbmUgcmVzaWRlbnRzIGF0IGFuIEFDR01FLWFjY3JlZGl0ZWQgcHJvZ3JhbSwgYW5kIHRoZW4gcmV2aWV3ZWQgYnkgYSBwaHlzaWNpYW4gZXhwZXJpZW5jZWQgaW4gdHJlYXRpbmcgaHlwZXJ0ZW5zaW9uLCByZXN1bHRpbmcgaW4gYSBmaW5hbCBzZXQgb2YgMTAwIHF1ZXN0aW9ucy4gRWFjaCBxdWVzdGlvbiB3YXMgcG9zZWQgdG8gQ2hhdEdQVCB0aHJlZSB0aW1lcywgb25jZSBieSBlYWNoIHN0dWR5IHN0YWZmLCBhbmQgdGhlIG1ham9yaXR5IHJlc3BvbnNlIHdhcyB0aGVuIGFzc2Vzc2VkIGFnYWluc3QgdGhlIHJlY29tbWVuZGVkIGd1aWRlbGluZXMuIEEgYm9hcmQtY2VydGlmaWVkIGludGVybmFsIG1lZGljaW5lIHBoeXNpY2lhbiB3aXRoIG92ZXIgZWlnaHQgeWVhcnMgb2YgZXhwZXJpZW5jZSBmdXJ0aGVyIHJldmlld2VkIHRoZSByZXNwb25zZXMgYW5kIGNhdGVnb3JpemVkIHRoZW0gaW50byB0d28gY2xhc3NlcyBiYXNlZCBvbiB0aGVpciBjbGluaWNhbCBhcHByb3ByaWF0ZW5lc3M6IGFwcHJvcHJpYXRlIChpbiBsaW5lIHdpdGggY2xpbmljYWwgcmVjb21tZW5kYXRpb25zKSBhbmQgaW5hcHByb3ByaWF0ZSAoY29udGFpbmluZyBlcnJvcnMpLiBEZXNjcmlwdGl2ZSBzdGF0aXN0aWNhbCBhbmFseXNpcyB3YXMgZW1wbG95ZWQgdG8gYXNzZXNzIENoYXRHUFQgcmVzcG9uc2VzIGZvciBhY2N1cmFjeSBhbmQgcmVwcm9kdWNpYmlsaXR5LiBSZXN1bHQgSW5pdGlhbGx5LCBhIHBvb2wgb2YgMTMwIHF1ZXN0aW9ucyB3YXMgZ2F0aGVyZWQsIG9mIHdoaWNoIGEgZmluYWwgc2V0IG9mIDEwMCBxdWVzdGlvbnMgd2FzIHNlbGVjdGVkIGZvciB0aGUgcHVycG9zZSBvZiB0aGlzIHN0dWR5LiBXaGVuIGFzc2Vzc2VkIGFnYWluc3QgYWNjZXB0YWJsZSBzdGFuZGFyZCByZXNwb25zZXMsIENoYXRHUFQgcmVzcG9uc2VzIHdlcmUgZm91bmQgdG8gYmUgYXBwcm9wcmlhdGUgaW4gOTIuNSUgb2YgY2FzZXMgYW5kIGluYXBwcm9wcmlhdGUgaW4gNy41JS4gRnVydGhlcm1vcmUsIENoYXRHUFQgaGFkIGEgcmVwcm9kdWNpYmlsaXR5IHNjb3JlIG9mIDkzJSwgbWVhbmluZyB0aGF0IGl0IGNvdWxkIGNvbnNpc3RlbnRseSByZXByb2R1Y2UgYW5zd2VycyB0aGF0IGNvbnZleWVkIHNpbWlsYXIgbWVhbmluZ3MgYWNyb3NzIG11bHRpcGxlIHJ1bnMuIENvbmNsdXNpb24gQ2hhdEdQVCBzaG93Y2FzZWQgY29tbWVuZGFibGUgYWNjdXJhY3kgaW4gYWRkcmVzc2luZyBjb21tb25seSBhc2tlZCBxdWVzdGlvbnMgYWJvdXQgaHlwZXJ0ZW5zaW9uLiBUaGVzZSByZXN1bHRzIHVuZGVyc2NvcmUgdGhlIHBvdGVudGlhbCBvZiBHZUFJIGluIHByb3ZpZGluZyB2YWx1YWJsZSBpbmZvcm1hdGlvbiB0byBwYXRpZW50cy4gSG93ZXZlciwgY29udGludWVkIHJlc2VhcmNoIGFuZCByZWZpbmVtZW50IGFyZSBlc3NlbnRpYWwgdG8gZXZhbHVhdGUgZnVydGhlciB0aGUgcmVsaWFiaWxpdHkgYW5kIGJyb2FkZXIgYXBwbGljYWJpbGl0eSBvZiBDaGF0R1BUIHdpdGhpbiB0aGUgbWVkaWNhbCBmaWVsZC4ifSwiaXNUZW1wb3JhcnkiOmZhbHNlfV19"/>
                <w:id w:val="-263379091"/>
                <w:placeholder>
                  <w:docPart w:val="BA014E115D8D1842B53CC780E3A14F6D"/>
                </w:placeholder>
              </w:sdtPr>
              <w:sdtContent>
                <w:r w:rsidRPr="003F3707">
                  <w:rPr>
                    <w:rFonts w:ascii="Arial" w:hAnsi="Arial" w:cs="Arial"/>
                    <w:color w:val="212121"/>
                    <w:sz w:val="24"/>
                    <w:shd w:val="clear" w:color="auto" w:fill="FFFFFF"/>
                  </w:rPr>
                  <w:t>[44]</w:t>
                </w:r>
              </w:sdtContent>
            </w:sdt>
          </w:p>
        </w:tc>
        <w:tc>
          <w:tcPr>
            <w:tcW w:w="3260" w:type="dxa"/>
            <w:tcBorders>
              <w:top w:val="single" w:sz="4" w:space="0" w:color="auto"/>
              <w:left w:val="nil"/>
              <w:bottom w:val="single" w:sz="8" w:space="0" w:color="auto"/>
              <w:right w:val="single" w:sz="4" w:space="0" w:color="auto"/>
            </w:tcBorders>
            <w:vAlign w:val="center"/>
          </w:tcPr>
          <w:p w14:paraId="737925E3" w14:textId="77777777" w:rsidR="006277EA" w:rsidRPr="00CA6AF6" w:rsidRDefault="006277EA" w:rsidP="00E613C7">
            <w:pPr>
              <w:jc w:val="center"/>
              <w:rPr>
                <w:rFonts w:asciiTheme="minorBidi" w:hAnsiTheme="minorBidi"/>
                <w:color w:val="000000"/>
              </w:rPr>
            </w:pPr>
            <w:r w:rsidRPr="00CA6AF6">
              <w:rPr>
                <w:rFonts w:asciiTheme="minorBidi" w:hAnsiTheme="minorBidi"/>
                <w:color w:val="000000"/>
              </w:rPr>
              <w:t>100 Curated hypertension FAQs; each asked three times</w:t>
            </w:r>
          </w:p>
        </w:tc>
        <w:tc>
          <w:tcPr>
            <w:tcW w:w="2835" w:type="dxa"/>
            <w:tcBorders>
              <w:top w:val="single" w:sz="4" w:space="0" w:color="auto"/>
              <w:left w:val="nil"/>
              <w:bottom w:val="single" w:sz="8" w:space="0" w:color="auto"/>
              <w:right w:val="single" w:sz="4" w:space="0" w:color="auto"/>
            </w:tcBorders>
            <w:vAlign w:val="center"/>
          </w:tcPr>
          <w:p w14:paraId="09AF6EED" w14:textId="77777777" w:rsidR="006277EA" w:rsidRPr="00CA6AF6" w:rsidRDefault="006277EA" w:rsidP="00E613C7">
            <w:pPr>
              <w:jc w:val="center"/>
              <w:rPr>
                <w:rFonts w:asciiTheme="minorBidi" w:hAnsiTheme="minorBidi"/>
                <w:color w:val="000000"/>
              </w:rPr>
            </w:pPr>
            <w:r w:rsidRPr="00CA6AF6">
              <w:rPr>
                <w:rFonts w:asciiTheme="minorBidi" w:hAnsiTheme="minorBidi"/>
                <w:color w:val="000000"/>
              </w:rPr>
              <w:t>Clinical appropriateness vs guidelines and physician review; reproducibility defined as semantic consistency across runs</w:t>
            </w:r>
          </w:p>
        </w:tc>
        <w:tc>
          <w:tcPr>
            <w:tcW w:w="2268" w:type="dxa"/>
            <w:tcBorders>
              <w:top w:val="single" w:sz="4" w:space="0" w:color="auto"/>
              <w:left w:val="nil"/>
              <w:bottom w:val="single" w:sz="8" w:space="0" w:color="auto"/>
              <w:right w:val="single" w:sz="8" w:space="0" w:color="auto"/>
            </w:tcBorders>
            <w:vAlign w:val="center"/>
          </w:tcPr>
          <w:p w14:paraId="2A3F3E82" w14:textId="77777777" w:rsidR="006277EA" w:rsidRPr="00A6304E" w:rsidRDefault="006277EA" w:rsidP="00E613C7">
            <w:pPr>
              <w:jc w:val="center"/>
              <w:rPr>
                <w:rFonts w:asciiTheme="minorBidi" w:hAnsiTheme="minorBidi"/>
              </w:rPr>
            </w:pPr>
            <w:r w:rsidRPr="00CA6AF6">
              <w:rPr>
                <w:rFonts w:asciiTheme="minorBidi" w:hAnsiTheme="minorBidi"/>
                <w:color w:val="000000"/>
              </w:rPr>
              <w:t>A composite of established hypertension reference publications</w:t>
            </w:r>
          </w:p>
        </w:tc>
      </w:tr>
      <w:tr w:rsidR="006277EA" w:rsidRPr="00A6304E" w14:paraId="15F56C4D" w14:textId="77777777" w:rsidTr="00E613C7">
        <w:trPr>
          <w:trHeight w:val="562"/>
        </w:trPr>
        <w:tc>
          <w:tcPr>
            <w:tcW w:w="1560" w:type="dxa"/>
            <w:vMerge w:val="restart"/>
            <w:tcBorders>
              <w:top w:val="single" w:sz="4" w:space="0" w:color="auto"/>
              <w:left w:val="single" w:sz="4" w:space="0" w:color="auto"/>
              <w:bottom w:val="single" w:sz="4" w:space="0" w:color="auto"/>
              <w:right w:val="single" w:sz="4" w:space="0" w:color="auto"/>
            </w:tcBorders>
            <w:vAlign w:val="center"/>
          </w:tcPr>
          <w:p w14:paraId="5FEB5794" w14:textId="77777777" w:rsidR="006277EA" w:rsidRPr="00A6304E" w:rsidRDefault="006277EA" w:rsidP="00E613C7">
            <w:pPr>
              <w:rPr>
                <w:rFonts w:asciiTheme="minorBidi" w:hAnsiTheme="minorBidi"/>
              </w:rPr>
            </w:pPr>
            <w:r w:rsidRPr="00A87A6D">
              <w:rPr>
                <w:rFonts w:asciiTheme="minorBidi" w:hAnsiTheme="minorBidi"/>
              </w:rPr>
              <w:lastRenderedPageBreak/>
              <w:t xml:space="preserve">Cardiac </w:t>
            </w:r>
            <w:r w:rsidRPr="00A6304E">
              <w:rPr>
                <w:rFonts w:asciiTheme="minorBidi" w:hAnsiTheme="minorBidi"/>
              </w:rPr>
              <w:t>Diagnostics Tests</w:t>
            </w:r>
          </w:p>
          <w:p w14:paraId="628BC54B" w14:textId="77777777" w:rsidR="006277EA" w:rsidRPr="00A6304E" w:rsidRDefault="006277EA" w:rsidP="00E613C7">
            <w:pPr>
              <w:rPr>
                <w:rFonts w:asciiTheme="minorBidi" w:hAnsiTheme="minorBidi"/>
                <w:color w:val="000000"/>
              </w:rPr>
            </w:pPr>
          </w:p>
        </w:tc>
        <w:tc>
          <w:tcPr>
            <w:tcW w:w="1701" w:type="dxa"/>
            <w:tcBorders>
              <w:top w:val="nil"/>
              <w:left w:val="single" w:sz="4" w:space="0" w:color="auto"/>
              <w:bottom w:val="single" w:sz="4" w:space="0" w:color="auto"/>
              <w:right w:val="single" w:sz="4" w:space="0" w:color="auto"/>
            </w:tcBorders>
            <w:vAlign w:val="center"/>
          </w:tcPr>
          <w:p w14:paraId="271CCA1B" w14:textId="77777777" w:rsidR="006277EA" w:rsidRDefault="006277EA" w:rsidP="00E613C7">
            <w:pPr>
              <w:jc w:val="center"/>
            </w:pPr>
            <w:hyperlink r:id="rId33" w:history="1">
              <w:proofErr w:type="spellStart"/>
              <w:r w:rsidRPr="00A87A6D">
                <w:rPr>
                  <w:rFonts w:asciiTheme="minorBidi" w:hAnsiTheme="minorBidi"/>
                </w:rPr>
                <w:t>Fijačko</w:t>
              </w:r>
              <w:proofErr w:type="spellEnd"/>
              <w:r w:rsidRPr="00A87A6D">
                <w:rPr>
                  <w:rFonts w:asciiTheme="minorBidi" w:hAnsiTheme="minorBidi"/>
                </w:rPr>
                <w:t>, Nino et al.</w:t>
              </w:r>
            </w:hyperlink>
          </w:p>
          <w:p w14:paraId="16822AF4" w14:textId="77777777" w:rsidR="006277EA" w:rsidRPr="00A6304E" w:rsidRDefault="006277EA" w:rsidP="00E613C7">
            <w:pPr>
              <w:jc w:val="center"/>
              <w:rPr>
                <w:rFonts w:asciiTheme="minorBidi" w:hAnsiTheme="minorBidi"/>
              </w:rPr>
            </w:pPr>
            <w:sdt>
              <w:sdtPr>
                <w:rPr>
                  <w:rFonts w:ascii="Arial" w:hAnsi="Arial" w:cs="Arial"/>
                  <w:color w:val="000000"/>
                  <w:sz w:val="24"/>
                </w:rPr>
                <w:tag w:val="MENDELEY_CITATION_v3_eyJjaXRhdGlvbklEIjoiTUVOREVMRVlfQ0lUQVRJT05fMmVmYmRjMmQtMWFiYy00M2UyLWFhN2UtNmE2YzExYTIxNzQxIiwicHJvcGVydGllcyI6eyJub3RlSW5kZXgiOjB9LCJpc0VkaXRlZCI6ZmFsc2UsIm1hbnVhbE92ZXJyaWRlIjp7ImlzTWFudWFsbHlPdmVycmlkZGVuIjpmYWxzZSwiY2l0ZXByb2NUZXh0IjoiWzMwXSIsIm1hbnVhbE92ZXJyaWRlVGV4dCI6IiJ9LCJjaXRhdGlvbkl0ZW1zIjpbeyJpZCI6IjJiZDBjZjgwLTEzOWQtMzc1ZC04NWIzLTc0OGIxNGRkMzRhMiIsIml0ZW1EYXRhIjp7InR5cGUiOiJhcnRpY2xlIiwiaWQiOiIyYmQwY2Y4MC0xMzlkLTM3NWQtODViMy03NDhiMTRkZDM0YTIiLCJ0aXRsZSI6IkNhbiBub3ZlbCBtdWx0aW1vZGFsIGNoYXRib3RzIHN1Y2ggYXMgQmluZyBDaGF0IEVudGVycHJpc2UsIENoYXRHUFQtNCBQcm8sIGFuZCBHb29nbGUgQmFyZCBjb3JyZWN0bHkgaW50ZXJwcmV0IGVsZWN0cm9jYXJkaW9ncmFtIGltYWdlcz8iLCJhdXRob3IiOlt7ImZhbWlseSI6IkZpamHEjWtvIiwiZ2l2ZW4iOiJOaW5vIiwicGFyc2UtbmFtZXMiOmZhbHNlLCJkcm9wcGluZy1wYXJ0aWNsZSI6IiIsIm5vbi1kcm9wcGluZy1wYXJ0aWNsZSI6IiJ9LHsiZmFtaWx5IjoiUHJvc2VuIiwiZ2l2ZW4iOiJHcmVnb3IiLCJwYXJzZS1uYW1lcyI6ZmFsc2UsImRyb3BwaW5nLXBhcnRpY2xlIjoiIiwibm9uLWRyb3BwaW5nLXBhcnRpY2xlIjoiIn0seyJmYW1pbHkiOiJBYmVsbGEiLCJnaXZlbiI6IkJlbmphbWluIFMuIiwicGFyc2UtbmFtZXMiOmZhbHNlLCJkcm9wcGluZy1wYXJ0aWNsZSI6IiIsIm5vbi1kcm9wcGluZy1wYXJ0aWNsZSI6IiJ9LHsiZmFtaWx5IjoiTWV0bGnEjWFyIiwiZ2l2ZW4iOiJTcGVsYSIsInBhcnNlLW5hbWVzIjpmYWxzZSwiZHJvcHBpbmctcGFydGljbGUiOiIiLCJub24tZHJvcHBpbmctcGFydGljbGUiOiIifSx7ImZhbWlseSI6IsWgdGlnbGljIiwiZ2l2ZW4iOiJHcmVnb3IiLCJwYXJzZS1uYW1lcyI6ZmFsc2UsImRyb3BwaW5nLXBhcnRpY2xlIjoiIiwibm9uLWRyb3BwaW5nLXBhcnRpY2xlIjoiIn1dLCJjb250YWluZXItdGl0bGUiOiJSZXN1c2NpdGF0aW9uIiwiY29udGFpbmVyLXRpdGxlLXNob3J0IjoiUmVzdXNjaXRhdGlvbiIsIkRPSSI6IjEwLjEwMTYvai5yZXN1c2NpdGF0aW9uLjIwMjMuMTEwMDA5IiwiSVNTTiI6IjE4NzMxNTcwIiwiaXNzdWVkIjp7ImRhdGUtcGFydHMiOltbMjAyM11dfSwidm9sdW1lIjoiMTkzIn0sImlzVGVtcG9yYXJ5IjpmYWxzZX1dfQ=="/>
                <w:id w:val="252164394"/>
                <w:placeholder>
                  <w:docPart w:val="369E47F181130E4BB7C2B07072C8AAF3"/>
                </w:placeholder>
              </w:sdtPr>
              <w:sdtContent>
                <w:r w:rsidRPr="003F3707">
                  <w:rPr>
                    <w:rFonts w:ascii="Arial" w:hAnsi="Arial" w:cs="Arial"/>
                    <w:color w:val="000000"/>
                    <w:sz w:val="24"/>
                  </w:rPr>
                  <w:t>[30]</w:t>
                </w:r>
              </w:sdtContent>
            </w:sdt>
          </w:p>
        </w:tc>
        <w:tc>
          <w:tcPr>
            <w:tcW w:w="3260" w:type="dxa"/>
            <w:tcBorders>
              <w:top w:val="nil"/>
              <w:left w:val="nil"/>
              <w:bottom w:val="single" w:sz="4" w:space="0" w:color="auto"/>
              <w:right w:val="single" w:sz="4" w:space="0" w:color="auto"/>
            </w:tcBorders>
            <w:vAlign w:val="center"/>
          </w:tcPr>
          <w:p w14:paraId="1AB68E83" w14:textId="77777777" w:rsidR="006277EA" w:rsidRPr="00A6304E" w:rsidRDefault="006277EA" w:rsidP="00E613C7">
            <w:pPr>
              <w:jc w:val="center"/>
              <w:rPr>
                <w:rFonts w:asciiTheme="minorBidi" w:hAnsiTheme="minorBidi"/>
                <w:color w:val="000000"/>
              </w:rPr>
            </w:pPr>
            <w:r w:rsidRPr="00A87A6D">
              <w:rPr>
                <w:rFonts w:asciiTheme="minorBidi" w:hAnsiTheme="minorBidi"/>
                <w:color w:val="000000"/>
              </w:rPr>
              <w:t>81 Multiple questions</w:t>
            </w:r>
            <w:r w:rsidRPr="00A87A6D">
              <w:rPr>
                <w:rFonts w:asciiTheme="minorBidi" w:hAnsiTheme="minorBidi"/>
                <w:color w:val="000000"/>
              </w:rPr>
              <w:br/>
              <w:t>(27 for each Chatbot)</w:t>
            </w:r>
          </w:p>
        </w:tc>
        <w:tc>
          <w:tcPr>
            <w:tcW w:w="2835" w:type="dxa"/>
            <w:tcBorders>
              <w:top w:val="nil"/>
              <w:left w:val="nil"/>
              <w:bottom w:val="single" w:sz="4" w:space="0" w:color="auto"/>
              <w:right w:val="single" w:sz="4" w:space="0" w:color="auto"/>
            </w:tcBorders>
            <w:vAlign w:val="center"/>
          </w:tcPr>
          <w:p w14:paraId="6885F015" w14:textId="77777777" w:rsidR="006277EA" w:rsidRDefault="006277EA" w:rsidP="00E613C7">
            <w:pPr>
              <w:jc w:val="center"/>
              <w:rPr>
                <w:rFonts w:asciiTheme="minorBidi" w:hAnsiTheme="minorBidi"/>
                <w:color w:val="000000"/>
              </w:rPr>
            </w:pPr>
            <w:r w:rsidRPr="00A87A6D">
              <w:rPr>
                <w:rFonts w:asciiTheme="minorBidi" w:hAnsiTheme="minorBidi"/>
                <w:color w:val="000000"/>
              </w:rPr>
              <w:t>AHA ACLS exam answers</w:t>
            </w:r>
          </w:p>
          <w:p w14:paraId="7558542E" w14:textId="77777777" w:rsidR="006277EA" w:rsidRDefault="006277EA" w:rsidP="00E613C7">
            <w:pPr>
              <w:jc w:val="center"/>
              <w:rPr>
                <w:rFonts w:asciiTheme="minorBidi" w:hAnsiTheme="minorBidi"/>
                <w:color w:val="000000"/>
              </w:rPr>
            </w:pPr>
          </w:p>
          <w:p w14:paraId="58A260E5" w14:textId="77777777" w:rsidR="006277EA" w:rsidRPr="00A6304E" w:rsidRDefault="006277EA" w:rsidP="00E613C7">
            <w:pPr>
              <w:jc w:val="center"/>
              <w:rPr>
                <w:rFonts w:asciiTheme="minorBidi" w:hAnsiTheme="minorBidi"/>
                <w:b/>
                <w:bCs/>
                <w:color w:val="000000"/>
              </w:rPr>
            </w:pPr>
            <w:r w:rsidRPr="00A6304E">
              <w:rPr>
                <w:rFonts w:asciiTheme="minorBidi" w:hAnsiTheme="minorBidi"/>
              </w:rPr>
              <w:t xml:space="preserve">% </w:t>
            </w:r>
            <w:proofErr w:type="gramStart"/>
            <w:r w:rsidRPr="00A6304E">
              <w:rPr>
                <w:rFonts w:asciiTheme="minorBidi" w:hAnsiTheme="minorBidi"/>
              </w:rPr>
              <w:t>correct</w:t>
            </w:r>
            <w:proofErr w:type="gramEnd"/>
          </w:p>
        </w:tc>
        <w:tc>
          <w:tcPr>
            <w:tcW w:w="2268" w:type="dxa"/>
            <w:tcBorders>
              <w:top w:val="nil"/>
              <w:left w:val="nil"/>
              <w:bottom w:val="single" w:sz="4" w:space="0" w:color="auto"/>
              <w:right w:val="single" w:sz="8" w:space="0" w:color="auto"/>
            </w:tcBorders>
            <w:vAlign w:val="center"/>
          </w:tcPr>
          <w:p w14:paraId="686C1884" w14:textId="77777777" w:rsidR="006277EA" w:rsidRPr="00A6304E" w:rsidRDefault="006277EA" w:rsidP="00E613C7">
            <w:pPr>
              <w:jc w:val="center"/>
              <w:rPr>
                <w:rFonts w:asciiTheme="minorBidi" w:hAnsiTheme="minorBidi"/>
                <w:color w:val="000000"/>
              </w:rPr>
            </w:pPr>
            <w:proofErr w:type="gramStart"/>
            <w:r w:rsidRPr="00A87A6D">
              <w:rPr>
                <w:rFonts w:asciiTheme="minorBidi" w:hAnsiTheme="minorBidi"/>
                <w:color w:val="000000"/>
              </w:rPr>
              <w:t>AHA,</w:t>
            </w:r>
            <w:r>
              <w:rPr>
                <w:rFonts w:asciiTheme="minorBidi" w:hAnsiTheme="minorBidi"/>
                <w:color w:val="000000"/>
              </w:rPr>
              <w:t>BLS</w:t>
            </w:r>
            <w:proofErr w:type="gramEnd"/>
            <w:r>
              <w:rPr>
                <w:rFonts w:asciiTheme="minorBidi" w:hAnsiTheme="minorBidi"/>
                <w:color w:val="000000"/>
              </w:rPr>
              <w:t xml:space="preserve"> and</w:t>
            </w:r>
            <w:r w:rsidRPr="00A87A6D">
              <w:rPr>
                <w:rFonts w:asciiTheme="minorBidi" w:hAnsiTheme="minorBidi"/>
                <w:color w:val="000000"/>
              </w:rPr>
              <w:t xml:space="preserve"> ACLS</w:t>
            </w:r>
          </w:p>
        </w:tc>
      </w:tr>
      <w:tr w:rsidR="006277EA" w:rsidRPr="00A6304E" w14:paraId="66E93A80" w14:textId="77777777" w:rsidTr="00E613C7">
        <w:trPr>
          <w:trHeight w:val="562"/>
        </w:trPr>
        <w:tc>
          <w:tcPr>
            <w:tcW w:w="1560" w:type="dxa"/>
            <w:vMerge/>
            <w:tcBorders>
              <w:top w:val="single" w:sz="4" w:space="0" w:color="auto"/>
              <w:left w:val="single" w:sz="4" w:space="0" w:color="auto"/>
              <w:bottom w:val="single" w:sz="4" w:space="0" w:color="auto"/>
              <w:right w:val="single" w:sz="4" w:space="0" w:color="auto"/>
            </w:tcBorders>
            <w:vAlign w:val="center"/>
          </w:tcPr>
          <w:p w14:paraId="0348927A" w14:textId="77777777" w:rsidR="006277EA" w:rsidRPr="00A6304E" w:rsidRDefault="006277EA" w:rsidP="00E613C7">
            <w:pPr>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tcPr>
          <w:p w14:paraId="12281742" w14:textId="77777777" w:rsidR="006277EA" w:rsidRDefault="006277EA" w:rsidP="00E613C7">
            <w:pPr>
              <w:jc w:val="center"/>
              <w:rPr>
                <w:rFonts w:asciiTheme="minorBidi" w:hAnsiTheme="minorBidi"/>
                <w:color w:val="212121"/>
                <w:shd w:val="clear" w:color="auto" w:fill="FFFFFF"/>
              </w:rPr>
            </w:pPr>
            <w:r w:rsidRPr="000C0175">
              <w:rPr>
                <w:rFonts w:asciiTheme="minorBidi" w:hAnsiTheme="minorBidi"/>
                <w:color w:val="212121"/>
                <w:shd w:val="clear" w:color="auto" w:fill="FFFFFF"/>
              </w:rPr>
              <w:t xml:space="preserve">Zhu, </w:t>
            </w:r>
            <w:proofErr w:type="spellStart"/>
            <w:r w:rsidRPr="000C0175">
              <w:rPr>
                <w:rFonts w:asciiTheme="minorBidi" w:hAnsiTheme="minorBidi"/>
                <w:color w:val="212121"/>
                <w:shd w:val="clear" w:color="auto" w:fill="FFFFFF"/>
              </w:rPr>
              <w:t>Lingxuan</w:t>
            </w:r>
            <w:proofErr w:type="spellEnd"/>
            <w:r w:rsidRPr="000C0175">
              <w:rPr>
                <w:rFonts w:asciiTheme="minorBidi" w:hAnsiTheme="minorBidi"/>
                <w:color w:val="212121"/>
                <w:shd w:val="clear" w:color="auto" w:fill="FFFFFF"/>
              </w:rPr>
              <w:t xml:space="preserve"> et al.</w:t>
            </w:r>
          </w:p>
          <w:p w14:paraId="2710F6A7" w14:textId="77777777" w:rsidR="006277EA" w:rsidRPr="00A6304E" w:rsidRDefault="006277EA" w:rsidP="00E613C7">
            <w:pPr>
              <w:jc w:val="center"/>
              <w:rPr>
                <w:rFonts w:asciiTheme="minorBidi" w:hAnsiTheme="minorBidi"/>
                <w:color w:val="467886"/>
              </w:rPr>
            </w:pPr>
            <w:sdt>
              <w:sdtPr>
                <w:rPr>
                  <w:rFonts w:ascii="Arial" w:hAnsi="Arial" w:cs="Arial"/>
                  <w:color w:val="000000"/>
                  <w:sz w:val="24"/>
                  <w:shd w:val="clear" w:color="auto" w:fill="FFFFFF"/>
                </w:rPr>
                <w:tag w:val="MENDELEY_CITATION_v3_eyJjaXRhdGlvbklEIjoiTUVOREVMRVlfQ0lUQVRJT05fNGE4NWY0NzMtZDY1Mi00ODRlLWE1OGMtODgyZmEwMGQ1ZWMyIiwicHJvcGVydGllcyI6eyJub3RlSW5kZXgiOjB9LCJpc0VkaXRlZCI6ZmFsc2UsIm1hbnVhbE92ZXJyaWRlIjp7ImlzTWFudWFsbHlPdmVycmlkZGVuIjpmYWxzZSwiY2l0ZXByb2NUZXh0IjoiWzQyXSIsIm1hbnVhbE92ZXJyaWRlVGV4dCI6IiJ9LCJjaXRhdGlvbkl0ZW1zIjpbeyJpZCI6ImNhOTRkODI1LTRlZDItMzQ5Ni1iMDAwLTUxOWQ5MDc0NTAwMiIsIml0ZW1EYXRhIjp7InR5cGUiOiJhcnRpY2xlIiwiaWQiOiJjYTk0ZDgyNS00ZWQyLTM0OTYtYjAwMC01MTlkOTA3NDUwMDIiLCJ0aXRsZSI6IkNoYXRHUFQgY2FuIHBhc3MgdGhlIEFIQSBleGFtczogT3Blbi1lbmRlZCBxdWVzdGlvbnMgb3V0cGVyZm9ybSBtdWx0aXBsZS1jaG9pY2UgZm9ybWF0IiwiYXV0aG9yIjpbeyJmYW1pbHkiOiJaaHUiLCJnaXZlbiI6Ikxpbmd4dWFuIiwicGFyc2UtbmFtZXMiOmZhbHNlLCJkcm9wcGluZy1wYXJ0aWNsZSI6IiIsIm5vbi1kcm9wcGluZy1wYXJ0aWNsZSI6IiJ9LHsiZmFtaWx5IjoiTW91IiwiZ2l2ZW4iOiJXZWltaW5nIiwicGFyc2UtbmFtZXMiOmZhbHNlLCJkcm9wcGluZy1wYXJ0aWNsZSI6IiIsIm5vbi1kcm9wcGluZy1wYXJ0aWNsZSI6IiJ9LHsiZmFtaWx5IjoiWWFuZyIsImdpdmVuIjoiVGFvIiwicGFyc2UtbmFtZXMiOmZhbHNlLCJkcm9wcGluZy1wYXJ0aWNsZSI6IiIsIm5vbi1kcm9wcGluZy1wYXJ0aWNsZSI6IiJ9LHsiZmFtaWx5IjoiQ2hlbiIsImdpdmVuIjoiUnVpIiwicGFyc2UtbmFtZXMiOmZhbHNlLCJkcm9wcGluZy1wYXJ0aWNsZSI6IiIsIm5vbi1kcm9wcGluZy1wYXJ0aWNsZSI6IiJ9XSwiY29udGFpbmVyLXRpdGxlIjoiUmVzdXNjaXRhdGlvbiIsImNvbnRhaW5lci10aXRsZS1zaG9ydCI6IlJlc3VzY2l0YXRpb24iLCJET0kiOiIxMC4xMDE2L2oucmVzdXNjaXRhdGlvbi4yMDIzLjEwOTc4MyIsIklTU04iOiIxODczMTU3MCIsImlzc3VlZCI6eyJkYXRlLXBhcnRzIjpbWzIwMjNdXX0sImFic3RyYWN0IjoiVGhlIHN0dWR5IGJ5IEZpamHEjWtvIGV0IGFsLiB0ZXN0ZWQgQ2hhdEdQVCdzIGFiaWxpdHkgdG8gcGFzcyB0aGUgQkxTIGFuZCBBQ0xTIGV4YW1zIG9mIEFIQSwgYnV0IGZvdW5kIHRoYXQgQ2hhdEdQVCBmYWlsZWQgYm90aCBleGFtcy4gQSBsaW1pdGF0aW9uIG9mIHRoZWlyIHN0dWR5IHdhcyB1c2luZyBDaGF0R1BUIHRvIGdlbmVyYXRlIG9ubHkgb25lIHJlc3BvbnNlLCB3aGljaCBtYXkgaGF2ZSBpbnRyb2R1Y2VkIGJpYXMuIFdoZW4gZ2VuZXJhdGluZyB0aHJlZSByZXNwb25zZXMgcGVyIHF1ZXN0aW9uLCBDaGF0R1BUIGNhbiBwYXNzIEJMUyBleGFtIHdpdGggYW4gb3ZlcmFsbCBhY2N1cmFjeSBvZiA4NCUuIFdoZW4gaW5jb3JyZWN0bHkgYW5zd2VyZWQgcXVlc3Rpb25zIHdlcmUgcmV3cml0dGVuIGFzIG9wZW4tZW5kZWQgcXVlc3Rpb25zLCBDaGF0R1BUJ3MgYWNjdXJhY3kgcmF0ZSBpbmNyZWFzZWQgdG8gOTYlIGFuZCA5Mi4xJSBmb3IgdGhlIEJMUyBhbmQgQUNMUyBleGFtcywgcmVzcGVjdGl2ZWx5LCBhbGxvd2luZyBDaGF0R1BUIHRvIHBhc3MgYm90aCBleGFtcyB3aXRoIG91dHN0YW5kaW5nIHJlc3VsdHMuIiwidm9sdW1lIjoiMTg4In0sImlzVGVtcG9yYXJ5IjpmYWxzZX1dfQ=="/>
                <w:id w:val="-443156307"/>
                <w:placeholder>
                  <w:docPart w:val="376F6AE4859E8F458842E82C84B378C0"/>
                </w:placeholder>
              </w:sdtPr>
              <w:sdtContent>
                <w:r w:rsidRPr="003F3707">
                  <w:rPr>
                    <w:rFonts w:ascii="Arial" w:hAnsi="Arial" w:cs="Arial"/>
                    <w:color w:val="000000"/>
                    <w:sz w:val="24"/>
                    <w:shd w:val="clear" w:color="auto" w:fill="FFFFFF"/>
                  </w:rPr>
                  <w:t>[42]</w:t>
                </w:r>
              </w:sdtContent>
            </w:sdt>
          </w:p>
        </w:tc>
        <w:tc>
          <w:tcPr>
            <w:tcW w:w="3260" w:type="dxa"/>
            <w:tcBorders>
              <w:top w:val="nil"/>
              <w:left w:val="nil"/>
              <w:bottom w:val="single" w:sz="4" w:space="0" w:color="auto"/>
              <w:right w:val="single" w:sz="4" w:space="0" w:color="auto"/>
            </w:tcBorders>
            <w:vAlign w:val="center"/>
          </w:tcPr>
          <w:p w14:paraId="50D32D93" w14:textId="77777777" w:rsidR="006277EA" w:rsidRPr="00A6304E" w:rsidRDefault="006277EA" w:rsidP="00E613C7">
            <w:pPr>
              <w:jc w:val="center"/>
              <w:rPr>
                <w:rFonts w:asciiTheme="minorBidi" w:hAnsiTheme="minorBidi"/>
              </w:rPr>
            </w:pPr>
            <w:r w:rsidRPr="00A6304E">
              <w:rPr>
                <w:rFonts w:asciiTheme="minorBidi" w:hAnsiTheme="minorBidi"/>
              </w:rPr>
              <w:t xml:space="preserve">75 official </w:t>
            </w:r>
            <w:r w:rsidRPr="00A87A6D">
              <w:rPr>
                <w:rFonts w:asciiTheme="minorBidi" w:hAnsiTheme="minorBidi"/>
                <w:color w:val="000000"/>
              </w:rPr>
              <w:t>questions</w:t>
            </w:r>
          </w:p>
        </w:tc>
        <w:tc>
          <w:tcPr>
            <w:tcW w:w="2835" w:type="dxa"/>
            <w:tcBorders>
              <w:top w:val="nil"/>
              <w:left w:val="nil"/>
              <w:bottom w:val="single" w:sz="4" w:space="0" w:color="auto"/>
              <w:right w:val="single" w:sz="4" w:space="0" w:color="auto"/>
            </w:tcBorders>
            <w:vAlign w:val="center"/>
          </w:tcPr>
          <w:p w14:paraId="50883020" w14:textId="77777777" w:rsidR="006277EA" w:rsidRDefault="006277EA" w:rsidP="00E613C7">
            <w:pPr>
              <w:jc w:val="center"/>
              <w:rPr>
                <w:rFonts w:asciiTheme="minorBidi" w:hAnsiTheme="minorBidi"/>
                <w:color w:val="000000"/>
              </w:rPr>
            </w:pPr>
            <w:r w:rsidRPr="00A87A6D">
              <w:rPr>
                <w:rFonts w:asciiTheme="minorBidi" w:hAnsiTheme="minorBidi"/>
                <w:color w:val="000000"/>
              </w:rPr>
              <w:t>AHA ACLS exam answers</w:t>
            </w:r>
          </w:p>
          <w:p w14:paraId="13AB1FA8" w14:textId="77777777" w:rsidR="006277EA" w:rsidRDefault="006277EA" w:rsidP="00E613C7">
            <w:pPr>
              <w:jc w:val="center"/>
              <w:rPr>
                <w:rFonts w:asciiTheme="minorBidi" w:hAnsiTheme="minorBidi"/>
                <w:color w:val="000000"/>
              </w:rPr>
            </w:pPr>
          </w:p>
          <w:p w14:paraId="26EA3651" w14:textId="77777777" w:rsidR="006277EA" w:rsidRPr="00A6304E" w:rsidRDefault="006277EA" w:rsidP="00E613C7">
            <w:pPr>
              <w:jc w:val="center"/>
              <w:rPr>
                <w:rFonts w:asciiTheme="minorBidi" w:hAnsiTheme="minorBidi"/>
              </w:rPr>
            </w:pPr>
            <w:r w:rsidRPr="00A6304E">
              <w:rPr>
                <w:rFonts w:asciiTheme="minorBidi" w:hAnsiTheme="minorBidi"/>
              </w:rPr>
              <w:t xml:space="preserve">% </w:t>
            </w:r>
            <w:proofErr w:type="gramStart"/>
            <w:r w:rsidRPr="00A6304E">
              <w:rPr>
                <w:rFonts w:asciiTheme="minorBidi" w:hAnsiTheme="minorBidi"/>
              </w:rPr>
              <w:t>correct</w:t>
            </w:r>
            <w:proofErr w:type="gramEnd"/>
          </w:p>
        </w:tc>
        <w:tc>
          <w:tcPr>
            <w:tcW w:w="2268" w:type="dxa"/>
            <w:tcBorders>
              <w:top w:val="nil"/>
              <w:left w:val="nil"/>
              <w:bottom w:val="single" w:sz="4" w:space="0" w:color="auto"/>
              <w:right w:val="single" w:sz="8" w:space="0" w:color="auto"/>
            </w:tcBorders>
            <w:vAlign w:val="center"/>
          </w:tcPr>
          <w:p w14:paraId="02328371" w14:textId="77777777" w:rsidR="006277EA" w:rsidRPr="00A6304E" w:rsidRDefault="006277EA" w:rsidP="00E613C7">
            <w:pPr>
              <w:jc w:val="center"/>
              <w:rPr>
                <w:rFonts w:asciiTheme="minorBidi" w:hAnsiTheme="minorBidi"/>
              </w:rPr>
            </w:pPr>
            <w:proofErr w:type="gramStart"/>
            <w:r w:rsidRPr="00A87A6D">
              <w:rPr>
                <w:rFonts w:asciiTheme="minorBidi" w:hAnsiTheme="minorBidi"/>
                <w:color w:val="000000"/>
              </w:rPr>
              <w:t>AHA,</w:t>
            </w:r>
            <w:r>
              <w:rPr>
                <w:rFonts w:asciiTheme="minorBidi" w:hAnsiTheme="minorBidi"/>
                <w:color w:val="000000"/>
              </w:rPr>
              <w:t>BLS</w:t>
            </w:r>
            <w:proofErr w:type="gramEnd"/>
            <w:r>
              <w:rPr>
                <w:rFonts w:asciiTheme="minorBidi" w:hAnsiTheme="minorBidi"/>
                <w:color w:val="000000"/>
              </w:rPr>
              <w:t xml:space="preserve"> and</w:t>
            </w:r>
            <w:r w:rsidRPr="00A87A6D">
              <w:rPr>
                <w:rFonts w:asciiTheme="minorBidi" w:hAnsiTheme="minorBidi"/>
                <w:color w:val="000000"/>
              </w:rPr>
              <w:t xml:space="preserve"> ACLS</w:t>
            </w:r>
          </w:p>
        </w:tc>
      </w:tr>
      <w:tr w:rsidR="006277EA" w:rsidRPr="00A6304E" w14:paraId="22174552" w14:textId="77777777" w:rsidTr="00E613C7">
        <w:trPr>
          <w:trHeight w:val="562"/>
        </w:trPr>
        <w:tc>
          <w:tcPr>
            <w:tcW w:w="1560" w:type="dxa"/>
            <w:vMerge/>
            <w:tcBorders>
              <w:top w:val="single" w:sz="4" w:space="0" w:color="auto"/>
              <w:left w:val="single" w:sz="4" w:space="0" w:color="auto"/>
              <w:bottom w:val="single" w:sz="4" w:space="0" w:color="auto"/>
              <w:right w:val="single" w:sz="4" w:space="0" w:color="auto"/>
            </w:tcBorders>
            <w:vAlign w:val="center"/>
          </w:tcPr>
          <w:p w14:paraId="1C76200A" w14:textId="77777777" w:rsidR="006277EA" w:rsidRPr="00A87A6D" w:rsidRDefault="006277EA" w:rsidP="00E613C7">
            <w:pPr>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tcPr>
          <w:p w14:paraId="7AB7DA73" w14:textId="77777777" w:rsidR="006277EA" w:rsidRDefault="006277EA" w:rsidP="00E613C7">
            <w:pPr>
              <w:jc w:val="center"/>
            </w:pPr>
            <w:hyperlink r:id="rId34" w:history="1">
              <w:r w:rsidRPr="006B2A5A">
                <w:rPr>
                  <w:rFonts w:asciiTheme="minorBidi" w:hAnsiTheme="minorBidi"/>
                </w:rPr>
                <w:t>King, Ryan C et al.</w:t>
              </w:r>
            </w:hyperlink>
            <w:r w:rsidRPr="006B2A5A">
              <w:rPr>
                <w:rFonts w:asciiTheme="minorBidi" w:hAnsiTheme="minorBidi"/>
              </w:rPr>
              <w:t xml:space="preserve"> </w:t>
            </w:r>
            <w:sdt>
              <w:sdtPr>
                <w:rPr>
                  <w:rFonts w:ascii="Arial" w:hAnsi="Arial" w:cs="Arial"/>
                  <w:color w:val="000000"/>
                  <w:sz w:val="24"/>
                </w:rPr>
                <w:tag w:val="MENDELEY_CITATION_v3_eyJjaXRhdGlvbklEIjoiTUVOREVMRVlfQ0lUQVRJT05fYzM2ZGFkZWUtM2E1Zi00MTM0LTkyMmUtOWQ5NDFhYzgwZTQzIiwicHJvcGVydGllcyI6eyJub3RlSW5kZXgiOjB9LCJpc0VkaXRlZCI6ZmFsc2UsIm1hbnVhbE92ZXJyaWRlIjp7ImlzTWFudWFsbHlPdmVycmlkZGVuIjpmYWxzZSwiY2l0ZXByb2NUZXh0IjoiWzE0XSIsIm1hbnVhbE92ZXJyaWRlVGV4dCI6IiJ9LCJjaXRhdGlvbkl0ZW1zIjpbeyJpZCI6IjIxNzJkNTg4LTg3YmItMzljMC1hNGZjLWRmYmEyNjA5NGRiOSIsIml0ZW1EYXRhIjp7InR5cGUiOiJhcnRpY2xlIiwiaWQiOiIyMTcyZDU4OC04N2JiLTM5YzAtYTRmYy1kZmJhMjYwOTRkYjkiLCJ0aXRsZSI6IkdQVC00ViBwYXNzZXMgdGhlIEJMUyBhbmQgQUNMUyBleGFtaW5hdGlvbnM6IEFuIGFuYWx5c2lzIG9mIEdQVC00VidzIGltYWdlIHJlY29nbml0aW9uIGNhcGFiaWxpdGllcyIsImF1dGhvciI6W3siZmFtaWx5IjoiS2luZyIsImdpdmVuIjoiUnlhbiBDLiIsInBhcnNlLW5hbWVzIjpmYWxzZSwiZHJvcHBpbmctcGFydGljbGUiOiIiLCJub24tZHJvcHBpbmctcGFydGljbGUiOiIifSx7ImZhbWlseSI6IkJoYXJhbmkiLCJnaXZlbiI6IlZpc2hudSIsInBhcnNlLW5hbWVzIjpmYWxzZSwiZHJvcHBpbmctcGFydGljbGUiOiIiLCJub24tZHJvcHBpbmctcGFydGljbGUiOiIifSx7ImZhbWlseSI6IlNoYWgiLCJnaXZlbiI6Ikt1bmFsIiwicGFyc2UtbmFtZXMiOmZhbHNlLCJkcm9wcGluZy1wYXJ0aWNsZSI6IiIsIm5vbi1kcm9wcGluZy1wYXJ0aWNsZSI6IiJ9LHsiZmFtaWx5IjoiWWVvIiwiZ2l2ZW4iOiJZZWUgSHVpIiwicGFyc2UtbmFtZXMiOmZhbHNlLCJkcm9wcGluZy1wYXJ0aWNsZSI6IiIsIm5vbi1kcm9wcGluZy1wYXJ0aWNsZSI6IiJ9LHsiZmFtaWx5IjoiU2FtYWFuIiwiZ2l2ZW4iOiJKYW1pbCBTLiIsInBhcnNlLW5hbWVzIjpmYWxzZSwiZHJvcHBpbmctcGFydGljbGUiOiIiLCJub24tZHJvcHBpbmctcGFydGljbGUiOiIifV0sImNvbnRhaW5lci10aXRsZSI6IlJlc3VzY2l0YXRpb24iLCJjb250YWluZXItdGl0bGUtc2hvcnQiOiJSZXN1c2NpdGF0aW9uIiwiRE9JIjoiMTAuMTAxNi9qLnJlc3VzY2l0YXRpb24uMjAyMy4xMTAxMDYiLCJJU1NOIjoiMTg3MzE1NzAiLCJpc3N1ZWQiOnsiZGF0ZS1wYXJ0cyI6W1syMDI0XV19LCJ2b2x1bWUiOiIxOTUifSwiaXNUZW1wb3JhcnkiOmZhbHNlfV19"/>
                <w:id w:val="-1260516869"/>
                <w:placeholder>
                  <w:docPart w:val="18BEC04F4CF9504B8C964A54AB565075"/>
                </w:placeholder>
              </w:sdtPr>
              <w:sdtContent>
                <w:r w:rsidRPr="003F3707">
                  <w:rPr>
                    <w:rFonts w:ascii="Arial" w:hAnsi="Arial" w:cs="Arial"/>
                    <w:color w:val="000000"/>
                    <w:sz w:val="24"/>
                  </w:rPr>
                  <w:t>[14]</w:t>
                </w:r>
              </w:sdtContent>
            </w:sdt>
          </w:p>
        </w:tc>
        <w:tc>
          <w:tcPr>
            <w:tcW w:w="3260" w:type="dxa"/>
            <w:tcBorders>
              <w:top w:val="nil"/>
              <w:left w:val="nil"/>
              <w:bottom w:val="single" w:sz="4" w:space="0" w:color="auto"/>
              <w:right w:val="single" w:sz="4" w:space="0" w:color="auto"/>
            </w:tcBorders>
            <w:vAlign w:val="center"/>
          </w:tcPr>
          <w:p w14:paraId="7A445E2B" w14:textId="77777777" w:rsidR="006277EA" w:rsidRPr="00A87A6D" w:rsidRDefault="006277EA" w:rsidP="00E613C7">
            <w:pPr>
              <w:jc w:val="center"/>
              <w:rPr>
                <w:rFonts w:asciiTheme="minorBidi" w:hAnsiTheme="minorBidi"/>
                <w:color w:val="000000"/>
              </w:rPr>
            </w:pPr>
            <w:r w:rsidRPr="00A6304E">
              <w:rPr>
                <w:rFonts w:asciiTheme="minorBidi" w:hAnsiTheme="minorBidi"/>
              </w:rPr>
              <w:t xml:space="preserve">75 official </w:t>
            </w:r>
            <w:r w:rsidRPr="00A87A6D">
              <w:rPr>
                <w:rFonts w:asciiTheme="minorBidi" w:hAnsiTheme="minorBidi"/>
                <w:color w:val="000000"/>
              </w:rPr>
              <w:t>questions</w:t>
            </w:r>
          </w:p>
        </w:tc>
        <w:tc>
          <w:tcPr>
            <w:tcW w:w="2835" w:type="dxa"/>
            <w:tcBorders>
              <w:top w:val="nil"/>
              <w:left w:val="nil"/>
              <w:bottom w:val="single" w:sz="4" w:space="0" w:color="auto"/>
              <w:right w:val="single" w:sz="4" w:space="0" w:color="auto"/>
            </w:tcBorders>
            <w:vAlign w:val="center"/>
          </w:tcPr>
          <w:p w14:paraId="2BDD8325" w14:textId="77777777" w:rsidR="006277EA" w:rsidRDefault="006277EA" w:rsidP="00E613C7">
            <w:pPr>
              <w:jc w:val="center"/>
              <w:rPr>
                <w:rFonts w:asciiTheme="minorBidi" w:hAnsiTheme="minorBidi"/>
                <w:color w:val="000000"/>
              </w:rPr>
            </w:pPr>
            <w:r>
              <w:rPr>
                <w:rFonts w:asciiTheme="minorBidi" w:hAnsiTheme="minorBidi"/>
                <w:color w:val="000000"/>
              </w:rPr>
              <w:t>BLS and</w:t>
            </w:r>
            <w:r w:rsidRPr="00A87A6D">
              <w:rPr>
                <w:rFonts w:asciiTheme="minorBidi" w:hAnsiTheme="minorBidi"/>
                <w:color w:val="000000"/>
              </w:rPr>
              <w:t xml:space="preserve"> ACLS exam answers</w:t>
            </w:r>
          </w:p>
          <w:p w14:paraId="6BFCEF17" w14:textId="77777777" w:rsidR="006277EA" w:rsidRDefault="006277EA" w:rsidP="00E613C7">
            <w:pPr>
              <w:rPr>
                <w:rFonts w:asciiTheme="minorBidi" w:hAnsiTheme="minorBidi"/>
                <w:color w:val="000000"/>
              </w:rPr>
            </w:pPr>
          </w:p>
          <w:p w14:paraId="616D3E96" w14:textId="77777777" w:rsidR="006277EA" w:rsidRPr="00B928BB" w:rsidRDefault="006277EA" w:rsidP="00E613C7">
            <w:pPr>
              <w:jc w:val="center"/>
              <w:rPr>
                <w:rFonts w:asciiTheme="minorBidi" w:hAnsiTheme="minorBidi"/>
              </w:rPr>
            </w:pPr>
            <w:r w:rsidRPr="00A6304E">
              <w:rPr>
                <w:rFonts w:asciiTheme="minorBidi" w:hAnsiTheme="minorBidi"/>
              </w:rPr>
              <w:t xml:space="preserve">% </w:t>
            </w:r>
            <w:proofErr w:type="gramStart"/>
            <w:r w:rsidRPr="00A6304E">
              <w:rPr>
                <w:rFonts w:asciiTheme="minorBidi" w:hAnsiTheme="minorBidi"/>
              </w:rPr>
              <w:t>correct</w:t>
            </w:r>
            <w:proofErr w:type="gramEnd"/>
          </w:p>
        </w:tc>
        <w:tc>
          <w:tcPr>
            <w:tcW w:w="2268" w:type="dxa"/>
            <w:tcBorders>
              <w:top w:val="nil"/>
              <w:left w:val="nil"/>
              <w:bottom w:val="single" w:sz="4" w:space="0" w:color="auto"/>
              <w:right w:val="single" w:sz="8" w:space="0" w:color="auto"/>
            </w:tcBorders>
            <w:vAlign w:val="center"/>
          </w:tcPr>
          <w:p w14:paraId="3706FCA6" w14:textId="77777777" w:rsidR="006277EA" w:rsidRPr="00A87A6D" w:rsidRDefault="006277EA" w:rsidP="00E613C7">
            <w:pPr>
              <w:jc w:val="center"/>
              <w:rPr>
                <w:rFonts w:asciiTheme="minorBidi" w:hAnsiTheme="minorBidi"/>
                <w:color w:val="000000"/>
              </w:rPr>
            </w:pPr>
            <w:r>
              <w:rPr>
                <w:rFonts w:asciiTheme="minorBidi" w:hAnsiTheme="minorBidi"/>
              </w:rPr>
              <w:t>BLS</w:t>
            </w:r>
            <w:r w:rsidRPr="00A6304E">
              <w:rPr>
                <w:rFonts w:asciiTheme="minorBidi" w:hAnsiTheme="minorBidi"/>
              </w:rPr>
              <w:t xml:space="preserve"> 2016</w:t>
            </w:r>
            <w:r>
              <w:rPr>
                <w:rFonts w:asciiTheme="minorBidi" w:hAnsiTheme="minorBidi"/>
              </w:rPr>
              <w:t xml:space="preserve"> and ACLS</w:t>
            </w:r>
            <w:r w:rsidRPr="00A6304E">
              <w:rPr>
                <w:rFonts w:asciiTheme="minorBidi" w:hAnsiTheme="minorBidi"/>
              </w:rPr>
              <w:t xml:space="preserve"> exams</w:t>
            </w:r>
          </w:p>
        </w:tc>
      </w:tr>
      <w:tr w:rsidR="006277EA" w:rsidRPr="00A6304E" w14:paraId="1A51EB4A" w14:textId="77777777" w:rsidTr="00E613C7">
        <w:trPr>
          <w:trHeight w:val="562"/>
        </w:trPr>
        <w:tc>
          <w:tcPr>
            <w:tcW w:w="1560" w:type="dxa"/>
            <w:vMerge/>
            <w:tcBorders>
              <w:top w:val="single" w:sz="4" w:space="0" w:color="auto"/>
              <w:left w:val="single" w:sz="4" w:space="0" w:color="auto"/>
              <w:bottom w:val="single" w:sz="4" w:space="0" w:color="auto"/>
              <w:right w:val="single" w:sz="4" w:space="0" w:color="auto"/>
            </w:tcBorders>
            <w:vAlign w:val="center"/>
          </w:tcPr>
          <w:p w14:paraId="71CB2C88" w14:textId="77777777" w:rsidR="006277EA" w:rsidRPr="00A87A6D" w:rsidRDefault="006277EA" w:rsidP="00E613C7">
            <w:pPr>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tcPr>
          <w:p w14:paraId="1A786421" w14:textId="77777777" w:rsidR="006277EA" w:rsidRDefault="006277EA" w:rsidP="00E613C7">
            <w:pPr>
              <w:jc w:val="center"/>
            </w:pPr>
            <w:hyperlink r:id="rId35" w:history="1">
              <w:r w:rsidRPr="00A87A6D">
                <w:rPr>
                  <w:rFonts w:asciiTheme="minorBidi" w:hAnsiTheme="minorBidi"/>
                </w:rPr>
                <w:t>Günay, Serkan et al.</w:t>
              </w:r>
            </w:hyperlink>
          </w:p>
          <w:p w14:paraId="17A61018" w14:textId="77777777" w:rsidR="006277EA" w:rsidRDefault="006277EA" w:rsidP="00E613C7">
            <w:pPr>
              <w:jc w:val="center"/>
            </w:pPr>
            <w:sdt>
              <w:sdtPr>
                <w:rPr>
                  <w:rFonts w:ascii="Arial" w:hAnsi="Arial" w:cs="Arial"/>
                  <w:color w:val="000000"/>
                  <w:sz w:val="24"/>
                </w:rPr>
                <w:tag w:val="MENDELEY_CITATION_v3_eyJjaXRhdGlvbklEIjoiTUVOREVMRVlfQ0lUQVRJT05fNjBiNmQ5NGUtMmQ1Mi00Y2JmLWJlODEtOTQ3ZGQ5MDNmNTJlIiwicHJvcGVydGllcyI6eyJub3RlSW5kZXgiOjB9LCJpc0VkaXRlZCI6ZmFsc2UsIm1hbnVhbE92ZXJyaWRlIjp7ImlzTWFudWFsbHlPdmVycmlkZGVuIjpmYWxzZSwiY2l0ZXByb2NUZXh0IjoiWzI5XSIsIm1hbnVhbE92ZXJyaWRlVGV4dCI6IiJ9LCJjaXRhdGlvbkl0ZW1zIjpbeyJpZCI6ImEyZTk3ZTMzLWU5ZmEtMzY2Yy05Njc5LWU2MmQxZTFjZDk0NCIsIml0ZW1EYXRhIjp7InR5cGUiOiJhcnRpY2xlLWpvdXJuYWwiLCJpZCI6ImEyZTk3ZTMzLWU5ZmEtMzY2Yy05Njc5LWU2MmQxZTFjZDk0NCIsInRpdGxlIjoiQ29tcGFyaXNvbiBvZiBlbWVyZ2VuY3kgbWVkaWNpbmUgc3BlY2lhbGlzdCwgY2FyZGlvbG9naXN0LCBhbmQgY2hhdC1HUFQgaW4gZWxlY3Ryb2NhcmRpb2dyYXBoeSBhc3Nlc3NtZW50IiwiYXV0aG9yIjpbeyJmYW1pbHkiOiJHw7xuYXkiLCJnaXZlbiI6IlNlcmthbiIsInBhcnNlLW5hbWVzIjpmYWxzZSwiZHJvcHBpbmctcGFydGljbGUiOiIiLCJub24tZHJvcHBpbmctcGFydGljbGUiOiIifSx7ImZhbWlseSI6IsOWenTDvHJrIiwiZ2l2ZW4iOiJBaG1ldCIsInBhcnNlLW5hbWVzIjpmYWxzZSwiZHJvcHBpbmctcGFydGljbGUiOiIiLCJub24tZHJvcHBpbmctcGFydGljbGUiOiIifSx7ImZhbWlseSI6IsOWemVyb2wiLCJnaXZlbiI6Ikhha2FuIiwicGFyc2UtbmFtZXMiOmZhbHNlLCJkcm9wcGluZy1wYXJ0aWNsZSI6IiIsIm5vbi1kcm9wcGluZy1wYXJ0aWNsZSI6IiJ9LHsiZmFtaWx5IjoiWWnEn2l0IiwiZ2l2ZW4iOiJZYXZ1eiIsInBhcnNlLW5hbWVzIjpmYWxzZSwiZHJvcHBpbmctcGFydGljbGUiOiIiLCJub24tZHJvcHBpbmctcGFydGljbGUiOiIifSx7ImZhbWlseSI6IkVyZW5sZXIiLCJnaXZlbiI6IkFsaSBLZW1hbCIsInBhcnNlLW5hbWVzIjpmYWxzZSwiZHJvcHBpbmctcGFydGljbGUiOiIiLCJub24tZHJvcHBpbmctcGFydGljbGUiOiIifV0sImNvbnRhaW5lci10aXRsZSI6IkFtZXJpY2FuIEpvdXJuYWwgb2YgRW1lcmdlbmN5IE1lZGljaW5lIiwiRE9JIjoiMTAuMTAxNi9qLmFqZW0uMjAyNC4wMy4wMTciLCJJU1NOIjoiMTUzMjgxNzEiLCJpc3N1ZWQiOnsiZGF0ZS1wYXJ0cyI6W1syMDI0XV19LCJhYnN0cmFjdCI6IkludHJvZHVjdGlvbjogQ2hhdEdQVCwgZGV2ZWxvcGVkIGJ5IE9wZW5BSSwgcmVwcmVzZW50cyB0aGUgY3V0dGluZy1lZGdlIGluIGl0cyBmaWVsZCB3aXRoIGl0cyBsYXRlc3QgbW9kZWwsIEdQVC00LiBFeHRlbnNpdmUgcmVzZWFyY2ggaXMgY3VycmVudGx5IGJlaW5nIGNvbmR1Y3RlZCBpbiB2YXJpb3VzIGRvbWFpbnMsIGluY2x1ZGluZyBjYXJkaW92YXNjdWxhciBkaXNlYXNlcywgdXNpbmcgQ2hhdEdQVC4gTmV2ZXJ0aGVsZXNzLCB0aGVyZSBpcyBhIGxhY2sgb2Ygc3R1ZGllcyBhZGRyZXNzaW5nIHRoZSBwcm9maWNpZW5jeSBvZiBHUFQtNCBpbiBkaWFnbm9zaW5nIGNvbmRpdGlvbnMgYmFzZWQgb24gRWxlY3Ryb2NhcmRpb2dyYXBoeSAoRUNHKSBkYXRhLiBUaGUgZ29hbCBvZiB0aGlzIHN0dWR5IGlzIHRvIGV2YWx1YXRlIHRoZSBkaWFnbm9zdGljIGFjY3VyYWN5IG9mIEdQVC00IHdoZW4gcHJvdmlkZWQgd2l0aCBFQ0cgZGF0YSwgYW5kIHRvIGNvbXBhcmUgaXRzIHBlcmZvcm1hbmNlIHdpdGggdGhhdCBvZiBlbWVyZ2VuY3kgbWVkaWNpbmUgc3BlY2lhbGlzdHMgYW5kIGNhcmRpb2xvZ2lzdHMuIE1ldGhvZHM6IFRoaXMgc3R1ZHkgaGFzIHJlY2VpdmVkIGFwcHJvdmFsIGZyb20gdGhlIENsaW5pY2FsIFJlc2VhcmNoIEV0aGljcyBDb21taXR0ZWUgb2YgSGl0aXQgVW5pdmVyc2l0eSBNZWRpY2FsIEZhY3VsdHkgb24gQXVndXN0IDIxLCAyMDIzIChkZWNpc2lvbiBubzogMjAyM+KAkzkxKS4gRHJhd2luZyBvbiBjYXNlcyBmcm9tIHRoZSDigJwxNTAgRUNHIENhc2Vz4oCdIGJvb2ssIGEgdG90YWwgb2YgNDAgRUNHIGNhc2VzIHdlcmUgY3JhZnRlZCBpbnRvIG11bHRpcGxlLWNob2ljZSBxdWVzdGlvbnMgKGNvbXByaXNpbmcgMjAgZXZlcnlkYXkgYW5kIDIwIG1vcmUgY2hhbGxlbmdpbmcgRUNHIHF1ZXN0aW9ucykuIFRoZSBwYXJ0aWNpcGFudCBwb29sIGluY2x1ZGVkIDEyIGVtZXJnZW5jeSBtZWRpY2luZSBzcGVjaWFsaXN0cyBhbmQgMTIgY2FyZGlvbG9neSBzcGVjaWFsaXN0cy4gR1BULTQgd2FzIGFkbWluaXN0ZXJlZCB0aGUgcXVlc3Rpb25zIGluIGEgdG90YWwgb2YgMTIgc2VwYXJhdGUgc2Vzc2lvbnMuIFRoZSByZXNwb25zZXMgZnJvbSB0aGUgY2FyZGlvbG9neSBwaHlzaWNpYW5zLCBlbWVyZ2VuY3kgbWVkaWNpbmUgcGh5c2ljaWFucywgYW5kIEdQVC00IHdlcmUgZXZhbHVhdGVkIHNlcGFyYXRlbHkgZm9yIGVhY2ggb2YgdGhlIHRocmVlIGdyb3Vwcy4gUmVzdWx0czogSW4gdGhlIGV2ZXJ5ZGF5IEVDRyBxdWVzdGlvbnMsIEdQVC00IGRlbW9uc3RyYXRlZCBzdXBlcmlvciBwZXJmb3JtYW5jZSBjb21wYXJlZCB0byBib3RoIHRoZSBlbWVyZ2VuY3kgbWVkaWNpbmUgc3BlY2lhbGlzdHMgYW5kIHRoZSBjYXJkaW9sb2d5IHNwZWNpYWxpc3RzIChwIDwgMC4wMDEsIHAgPSAwLjAwMSkuIEluIHRoZSBtb3JlIGNoYWxsZW5naW5nIEVDRyBxdWVzdGlvbnMsIHdoaWxlIENoYXQtR1BUIG91dHBlcmZvcm1lZCB0aGUgZW1lcmdlbmN5IG1lZGljaW5lIHNwZWNpYWxpc3RzIChwIDwgMC4wMDEpLCBubyBzaWduaWZpY2FudCBzdGF0aXN0aWNhbCBkaWZmZXJlbmNlIHdhcyBmb3VuZCBiZXR3ZWVuIENoYXQtR1BUIGFuZCB0aGUgY2FyZGlvbG9neSBzcGVjaWFsaXN0cyAocCA9IDAuMTkwKS4gVXBvbiBleGFtaW5pbmcgdGhlIGFjY3VyYWN5IG9mIHRoZSB0b3RhbCBFQ0cgcXVlc3Rpb25zLCBDaGF0LUdQVCB3YXMgZm91bmQgdG8gYmUgbW9yZSBzdWNjZXNzZnVsIGNvbXBhcmVkIHRvIGJvdGggdGhlIEVtZXJnZW5jeSBNZWRpY2luZSBTcGVjaWFsaXN0cyBhbmQgdGhlIGNhcmRpb2xvZ2lzdHMgKHAgPCAwLjAwMSwgcCA9IDAuMDAxKS4gQ29uY2x1c2lvbjogT3VyIHN0dWR5IGhhcyBzaG93biB0aGF0IEdQVC00IGlzIG1vcmUgc3VjY2Vzc2Z1bCB0aGFuIGVtZXJnZW5jeSBtZWRpY2luZSBzcGVjaWFsaXN0cyBpbiBldmFsdWF0aW5nIGJvdGggZXZlcnlkYXkgYW5kIG1vcmUgY2hhbGxlbmdpbmcgRUNHIHF1ZXN0aW9ucy4gSXQgcGVyZm9ybWVkIGJldHRlciBjb21wYXJlZCB0byBjYXJkaW9sb2dpc3RzIG9uIGV2ZXJ5ZGF5IHF1ZXN0aW9ucywgYnV0IGl0cyBwZXJmb3JtYW5jZSBhbGlnbmVkIGNsb3NlbHkgd2l0aCB0aGF0IG9mIHRoZSBjYXJkaW9sb2dpc3RzIGFzIHRoZSBkaWZmaWN1bHR5IG9mIHRoZSBxdWVzdGlvbnMgaW5jcmVhc2VkLiIsInZvbHVtZSI6IjgwIiwiY29udGFpbmVyLXRpdGxlLXNob3J0IjoiIn0sImlzVGVtcG9yYXJ5IjpmYWxzZX1dfQ=="/>
                <w:id w:val="-502357736"/>
                <w:placeholder>
                  <w:docPart w:val="7F7D6153BC131047B6A460B3E7CEAA8E"/>
                </w:placeholder>
              </w:sdtPr>
              <w:sdtContent>
                <w:r w:rsidRPr="003F3707">
                  <w:rPr>
                    <w:rFonts w:ascii="Arial" w:hAnsi="Arial" w:cs="Arial"/>
                    <w:color w:val="000000"/>
                    <w:sz w:val="24"/>
                  </w:rPr>
                  <w:t>[29]</w:t>
                </w:r>
              </w:sdtContent>
            </w:sdt>
          </w:p>
        </w:tc>
        <w:tc>
          <w:tcPr>
            <w:tcW w:w="3260" w:type="dxa"/>
            <w:tcBorders>
              <w:top w:val="nil"/>
              <w:left w:val="nil"/>
              <w:bottom w:val="single" w:sz="4" w:space="0" w:color="auto"/>
              <w:right w:val="single" w:sz="4" w:space="0" w:color="auto"/>
            </w:tcBorders>
            <w:vAlign w:val="center"/>
          </w:tcPr>
          <w:p w14:paraId="58C434D8"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40 Multiple questions with ECG cases</w:t>
            </w:r>
          </w:p>
        </w:tc>
        <w:tc>
          <w:tcPr>
            <w:tcW w:w="2835" w:type="dxa"/>
            <w:tcBorders>
              <w:top w:val="nil"/>
              <w:left w:val="nil"/>
              <w:bottom w:val="single" w:sz="4" w:space="0" w:color="auto"/>
              <w:right w:val="single" w:sz="4" w:space="0" w:color="auto"/>
            </w:tcBorders>
            <w:vAlign w:val="center"/>
          </w:tcPr>
          <w:p w14:paraId="7A2C3149" w14:textId="77777777" w:rsidR="006277EA" w:rsidRPr="00B928BB" w:rsidRDefault="006277EA" w:rsidP="00E613C7">
            <w:pPr>
              <w:jc w:val="center"/>
              <w:rPr>
                <w:rFonts w:asciiTheme="minorBidi" w:hAnsiTheme="minorBidi"/>
              </w:rPr>
            </w:pPr>
            <w:r w:rsidRPr="00A87A6D">
              <w:rPr>
                <w:rFonts w:asciiTheme="minorBidi" w:hAnsiTheme="minorBidi"/>
                <w:color w:val="000000"/>
              </w:rPr>
              <w:t xml:space="preserve">12 emergency medicine specialists and 12 cardiology </w:t>
            </w:r>
            <w:proofErr w:type="gramStart"/>
            <w:r w:rsidRPr="00A87A6D">
              <w:rPr>
                <w:rFonts w:asciiTheme="minorBidi" w:hAnsiTheme="minorBidi"/>
                <w:color w:val="000000"/>
              </w:rPr>
              <w:t>specialist</w:t>
            </w:r>
            <w:proofErr w:type="gramEnd"/>
          </w:p>
        </w:tc>
        <w:tc>
          <w:tcPr>
            <w:tcW w:w="2268" w:type="dxa"/>
            <w:tcBorders>
              <w:top w:val="nil"/>
              <w:left w:val="nil"/>
              <w:bottom w:val="single" w:sz="4" w:space="0" w:color="auto"/>
              <w:right w:val="single" w:sz="8" w:space="0" w:color="auto"/>
            </w:tcBorders>
            <w:vAlign w:val="center"/>
          </w:tcPr>
          <w:p w14:paraId="0C6BB02A" w14:textId="77777777" w:rsidR="006277EA" w:rsidRPr="00A87A6D" w:rsidRDefault="006277EA" w:rsidP="00E613C7">
            <w:pPr>
              <w:jc w:val="center"/>
              <w:rPr>
                <w:rFonts w:asciiTheme="minorBidi" w:hAnsiTheme="minorBidi"/>
                <w:color w:val="000000"/>
              </w:rPr>
            </w:pPr>
            <w:r w:rsidRPr="00A87A6D">
              <w:rPr>
                <w:rFonts w:asciiTheme="minorBidi" w:hAnsiTheme="minorBidi"/>
                <w:color w:val="000000"/>
              </w:rPr>
              <w:t>“150 ECG Cases” book</w:t>
            </w:r>
          </w:p>
        </w:tc>
      </w:tr>
      <w:tr w:rsidR="006277EA" w:rsidRPr="00A6304E" w14:paraId="7FAB3DF4" w14:textId="77777777" w:rsidTr="00E613C7">
        <w:trPr>
          <w:trHeight w:val="562"/>
        </w:trPr>
        <w:tc>
          <w:tcPr>
            <w:tcW w:w="1560" w:type="dxa"/>
            <w:vMerge/>
            <w:tcBorders>
              <w:top w:val="single" w:sz="4" w:space="0" w:color="auto"/>
              <w:left w:val="single" w:sz="4" w:space="0" w:color="auto"/>
              <w:bottom w:val="single" w:sz="4" w:space="0" w:color="auto"/>
              <w:right w:val="single" w:sz="4" w:space="0" w:color="auto"/>
            </w:tcBorders>
            <w:vAlign w:val="center"/>
          </w:tcPr>
          <w:p w14:paraId="53BC39EB" w14:textId="77777777" w:rsidR="006277EA" w:rsidRPr="00A6304E" w:rsidRDefault="006277EA" w:rsidP="00E613C7">
            <w:pPr>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7706C382" w14:textId="77777777" w:rsidR="006277EA" w:rsidRDefault="006277EA" w:rsidP="00E613C7">
            <w:pPr>
              <w:jc w:val="center"/>
            </w:pPr>
            <w:hyperlink r:id="rId36" w:history="1">
              <w:proofErr w:type="spellStart"/>
              <w:r w:rsidRPr="00A87A6D">
                <w:rPr>
                  <w:rFonts w:asciiTheme="minorBidi" w:hAnsiTheme="minorBidi"/>
                </w:rPr>
                <w:t>Kangiszer</w:t>
              </w:r>
              <w:proofErr w:type="spellEnd"/>
              <w:r w:rsidRPr="00A87A6D">
                <w:rPr>
                  <w:rFonts w:asciiTheme="minorBidi" w:hAnsiTheme="minorBidi"/>
                </w:rPr>
                <w:t>, Gyula et al.</w:t>
              </w:r>
            </w:hyperlink>
          </w:p>
          <w:p w14:paraId="59875BF2" w14:textId="77777777" w:rsidR="006277EA" w:rsidRPr="00A6304E" w:rsidRDefault="006277EA" w:rsidP="00E613C7">
            <w:pPr>
              <w:jc w:val="center"/>
              <w:rPr>
                <w:rFonts w:asciiTheme="minorBidi" w:hAnsiTheme="minorBidi"/>
              </w:rPr>
            </w:pPr>
            <w:sdt>
              <w:sdtPr>
                <w:rPr>
                  <w:rFonts w:ascii="Arial" w:hAnsi="Arial" w:cs="Arial"/>
                  <w:color w:val="000000"/>
                  <w:sz w:val="24"/>
                </w:rPr>
                <w:tag w:val="MENDELEY_CITATION_v3_eyJjaXRhdGlvbklEIjoiTUVOREVMRVlfQ0lUQVRJT05fZDkzZDBiNDEtNWViZi00MWFlLTg0OWItODAzMjMzNjgxZjgxIiwicHJvcGVydGllcyI6eyJub3RlSW5kZXgiOjB9LCJpc0VkaXRlZCI6ZmFsc2UsIm1hbnVhbE92ZXJyaWRlIjp7ImlzTWFudWFsbHlPdmVycmlkZGVuIjpmYWxzZSwiY2l0ZXByb2NUZXh0IjoiWzI4XSIsIm1hbnVhbE92ZXJyaWRlVGV4dCI6IiJ9LCJjaXRhdGlvbkl0ZW1zIjpbeyJpZCI6IjI2NzgzY2E0LTI5MzMtMzJhYS05NDQyLTg4YWU3OTg0N2ZiYiIsIml0ZW1EYXRhIjp7InR5cGUiOiJhcnRpY2xlIiwiaWQiOiIyNjc4M2NhNC0yOTMzLTMyYWEtOTQ0Mi04OGFlNzk4NDdmYmIiLCJ0aXRsZSI6IkxvdyBQZXJmb3JtYW5jZSBvZiBDaGF0R1BUIG9uIEVjaG9jYXJkaW9ncmFwaHkgQm9hcmQgUmV2aWV3IFF1ZXN0aW9ucyIsImF1dGhvciI6W3siZmFtaWx5IjoiS2FuZ2lzemVyIiwiZ2l2ZW4iOiJHeXVsYSIsInBhcnNlLW5hbWVzIjpmYWxzZSwiZHJvcHBpbmctcGFydGljbGUiOiIiLCJub24tZHJvcHBpbmctcGFydGljbGUiOiIifSx7ImZhbWlseSI6Ik1haHRhbmkiLCJnaXZlbiI6IkFydW4gVW1lc2giLCJwYXJzZS1uYW1lcyI6ZmFsc2UsImRyb3BwaW5nLXBhcnRpY2xlIjoiIiwibm9uLWRyb3BwaW5nLXBhcnRpY2xlIjoiIn0seyJmYW1pbHkiOiJQaW50ZWEiLCJnaXZlbiI6Ik1hcmsiLCJwYXJzZS1uYW1lcyI6ZmFsc2UsImRyb3BwaW5nLXBhcnRpY2xlIjoiIiwibm9uLWRyb3BwaW5nLXBhcnRpY2xlIjoiIn0seyJmYW1pbHkiOiJKYWNvYnMiLCJnaXZlbiI6IkNoYXJsb3R0ZSIsInBhcnNlLW5hbWVzIjpmYWxzZSwiZHJvcHBpbmctcGFydGljbGUiOiIiLCJub24tZHJvcHBpbmctcGFydGljbGUiOiIifSx7ImZhbWlseSI6IlNyYWdvdmljeiIsImdpdmVuIjoiSGFubmFoIiwicGFyc2UtbmFtZXMiOmZhbHNlLCJkcm9wcGluZy1wYXJ0aWNsZSI6IiIsIm5vbi1kcm9wcGluZy1wYXJ0aWNsZSI6IiJ9LHsiZmFtaWx5IjoiTmd1eWVuIiwiZ2l2ZW4iOiJUYWkiLCJwYXJzZS1uYW1lcyI6ZmFsc2UsImRyb3BwaW5nLXBhcnRpY2xlIjoiIiwibm9uLWRyb3BwaW5nLXBhcnRpY2xlIjoiIn0seyJmYW1pbHkiOiJZZXR1cnUiLCJnaXZlbiI6IlNhaGl0aGkiLCJwYXJzZS1uYW1lcyI6ZmFsc2UsImRyb3BwaW5nLXBhcnRpY2xlIjoiIiwibm9uLWRyb3BwaW5nLXBhcnRpY2xlIjoiIn0seyJmYW1pbHkiOiJMaWViZXJtYW4iLCJnaXZlbiI6Ik1hZGlzb24iLCJwYXJzZS1uYW1lcyI6ZmFsc2UsImRyb3BwaW5nLXBhcnRpY2xlIjoiIiwibm9uLWRyb3BwaW5nLXBhcnRpY2xlIjoiIn0seyJmYW1pbHkiOiJXYWxkbWFuIiwiZ2l2ZW4iOiJDYXJseSIsInBhcnNlLW5hbWVzIjpmYWxzZSwiZHJvcHBpbmctcGFydGljbGUiOiIiLCJub24tZHJvcHBpbmctcGFydGljbGUiOiIifSx7ImZhbWlseSI6IkJoYXZuYW5pIiwiZ2l2ZW4iOiJTYW5qZWV2IFAuIiwicGFyc2UtbmFtZXMiOmZhbHNlLCJkcm9wcGluZy1wYXJ0aWNsZSI6IiIsIm5vbi1kcm9wcGluZy1wYXJ0aWNsZSI6IiJ9LHsiZmFtaWx5IjoiSGVybWVsIiwiZ2l2ZW4iOiJNZWxvZHkiLCJwYXJzZS1uYW1lcyI6ZmFsc2UsImRyb3BwaW5nLXBhcnRpY2xlIjoiIiwibm9uLWRyb3BwaW5nLXBhcnRpY2xlIjoiIn1dLCJjb250YWluZXItdGl0bGUiOiJKQUNDOiBDYXJkaW92YXNjdWxhciBJbWFnaW5nIiwiY29udGFpbmVyLXRpdGxlLXNob3J0IjoiSkFDQyBDYXJkaW92YXNjLiBJbWFnaW5nIiwiRE9JIjoiMTAuMTAxNi9qLmpjbWcuMjAyMy4wOS4wMDQiLCJJU1NOIjoiMTg3Njc1OTEiLCJpc3N1ZWQiOnsiZGF0ZS1wYXJ0cyI6W1syMDI0XV19LCJpc3N1ZSI6IjMiLCJ2b2x1bWUiOiIxNyJ9LCJpc1RlbXBvcmFyeSI6ZmFsc2V9XX0="/>
                <w:id w:val="2142071813"/>
                <w:placeholder>
                  <w:docPart w:val="94B734467C7DF845ACCCFF9381A124E4"/>
                </w:placeholder>
              </w:sdtPr>
              <w:sdtContent>
                <w:r w:rsidRPr="003F3707">
                  <w:rPr>
                    <w:rFonts w:ascii="Arial" w:hAnsi="Arial" w:cs="Arial"/>
                    <w:color w:val="000000"/>
                    <w:sz w:val="24"/>
                  </w:rPr>
                  <w:t>[28]</w:t>
                </w:r>
              </w:sdtContent>
            </w:sdt>
          </w:p>
        </w:tc>
        <w:tc>
          <w:tcPr>
            <w:tcW w:w="3260" w:type="dxa"/>
            <w:tcBorders>
              <w:top w:val="single" w:sz="4" w:space="0" w:color="auto"/>
              <w:left w:val="nil"/>
              <w:bottom w:val="single" w:sz="4" w:space="0" w:color="auto"/>
              <w:right w:val="single" w:sz="4" w:space="0" w:color="auto"/>
            </w:tcBorders>
            <w:vAlign w:val="center"/>
          </w:tcPr>
          <w:p w14:paraId="38DF2736" w14:textId="77777777" w:rsidR="006277EA" w:rsidRPr="00A6304E" w:rsidRDefault="006277EA" w:rsidP="00E613C7">
            <w:pPr>
              <w:jc w:val="center"/>
              <w:rPr>
                <w:rFonts w:asciiTheme="minorBidi" w:hAnsiTheme="minorBidi"/>
                <w:color w:val="000000"/>
              </w:rPr>
            </w:pPr>
            <w:r w:rsidRPr="00A87A6D">
              <w:rPr>
                <w:rFonts w:asciiTheme="minorBidi" w:hAnsiTheme="minorBidi"/>
                <w:color w:val="000000"/>
              </w:rPr>
              <w:t>150 Multiple questions Open</w:t>
            </w:r>
            <w:r>
              <w:rPr>
                <w:rFonts w:asciiTheme="minorBidi" w:hAnsiTheme="minorBidi"/>
                <w:color w:val="000000"/>
              </w:rPr>
              <w:t xml:space="preserve"> </w:t>
            </w:r>
            <w:r w:rsidRPr="00A87A6D">
              <w:rPr>
                <w:rFonts w:asciiTheme="minorBidi" w:hAnsiTheme="minorBidi"/>
                <w:color w:val="000000"/>
              </w:rPr>
              <w:t>ended questions</w:t>
            </w:r>
          </w:p>
        </w:tc>
        <w:tc>
          <w:tcPr>
            <w:tcW w:w="2835" w:type="dxa"/>
            <w:tcBorders>
              <w:top w:val="single" w:sz="4" w:space="0" w:color="auto"/>
              <w:left w:val="nil"/>
              <w:bottom w:val="single" w:sz="4" w:space="0" w:color="auto"/>
              <w:right w:val="single" w:sz="4" w:space="0" w:color="auto"/>
            </w:tcBorders>
            <w:vAlign w:val="center"/>
          </w:tcPr>
          <w:p w14:paraId="63F0035A" w14:textId="77777777" w:rsidR="006277EA" w:rsidRPr="00A6304E" w:rsidRDefault="006277EA" w:rsidP="00E613C7">
            <w:pPr>
              <w:jc w:val="center"/>
              <w:rPr>
                <w:rFonts w:asciiTheme="minorBidi" w:hAnsiTheme="minorBidi"/>
                <w:color w:val="000000"/>
              </w:rPr>
            </w:pPr>
            <w:r w:rsidRPr="00A87A6D">
              <w:rPr>
                <w:rFonts w:asciiTheme="minorBidi" w:hAnsiTheme="minorBidi"/>
                <w:color w:val="000000"/>
              </w:rPr>
              <w:t>An</w:t>
            </w:r>
            <w:r>
              <w:rPr>
                <w:rFonts w:asciiTheme="minorBidi" w:hAnsiTheme="minorBidi"/>
                <w:color w:val="000000"/>
              </w:rPr>
              <w:t>s</w:t>
            </w:r>
            <w:r w:rsidRPr="00A87A6D">
              <w:rPr>
                <w:rFonts w:asciiTheme="minorBidi" w:hAnsiTheme="minorBidi"/>
                <w:color w:val="000000"/>
              </w:rPr>
              <w:t>wers of Klein’s book</w:t>
            </w:r>
          </w:p>
          <w:p w14:paraId="09BD9181" w14:textId="77777777" w:rsidR="006277EA" w:rsidRPr="00A6304E" w:rsidRDefault="006277EA" w:rsidP="00E613C7">
            <w:pPr>
              <w:jc w:val="center"/>
              <w:rPr>
                <w:rFonts w:asciiTheme="minorBidi" w:hAnsiTheme="minorBidi"/>
                <w:color w:val="000000"/>
              </w:rPr>
            </w:pPr>
            <w:r w:rsidRPr="00A87A6D">
              <w:rPr>
                <w:rFonts w:asciiTheme="minorBidi" w:hAnsiTheme="minorBidi"/>
                <w:color w:val="000000"/>
              </w:rPr>
              <w:br/>
              <w:t>Comparison (1 for correct, 2 for incorrect)</w:t>
            </w:r>
          </w:p>
        </w:tc>
        <w:tc>
          <w:tcPr>
            <w:tcW w:w="2268" w:type="dxa"/>
            <w:tcBorders>
              <w:top w:val="single" w:sz="4" w:space="0" w:color="auto"/>
              <w:left w:val="nil"/>
              <w:bottom w:val="single" w:sz="4" w:space="0" w:color="auto"/>
              <w:right w:val="single" w:sz="4" w:space="0" w:color="auto"/>
            </w:tcBorders>
            <w:vAlign w:val="center"/>
          </w:tcPr>
          <w:p w14:paraId="4883B45D" w14:textId="77777777" w:rsidR="006277EA" w:rsidRPr="00A6304E" w:rsidRDefault="006277EA" w:rsidP="00E613C7">
            <w:pPr>
              <w:jc w:val="center"/>
              <w:rPr>
                <w:rFonts w:asciiTheme="minorBidi" w:hAnsiTheme="minorBidi"/>
                <w:color w:val="000000"/>
              </w:rPr>
            </w:pPr>
            <w:r w:rsidRPr="00A87A6D">
              <w:rPr>
                <w:rFonts w:asciiTheme="minorBidi" w:hAnsiTheme="minorBidi"/>
                <w:color w:val="000000"/>
              </w:rPr>
              <w:t>Klein’s Clinical Echocardiography Review:</w:t>
            </w:r>
            <w:r w:rsidRPr="00A87A6D">
              <w:rPr>
                <w:rFonts w:asciiTheme="minorBidi" w:hAnsiTheme="minorBidi"/>
                <w:color w:val="000000"/>
              </w:rPr>
              <w:br/>
              <w:t xml:space="preserve"> A </w:t>
            </w:r>
            <w:proofErr w:type="spellStart"/>
            <w:r w:rsidRPr="00A87A6D">
              <w:rPr>
                <w:rFonts w:asciiTheme="minorBidi" w:hAnsiTheme="minorBidi"/>
                <w:color w:val="000000"/>
              </w:rPr>
              <w:t>Self</w:t>
            </w:r>
            <w:r>
              <w:rPr>
                <w:rFonts w:asciiTheme="minorBidi" w:hAnsiTheme="minorBidi"/>
                <w:color w:val="000000"/>
              </w:rPr>
              <w:t xml:space="preserve"> </w:t>
            </w:r>
            <w:r w:rsidRPr="00A87A6D">
              <w:rPr>
                <w:rFonts w:asciiTheme="minorBidi" w:hAnsiTheme="minorBidi"/>
                <w:color w:val="000000"/>
              </w:rPr>
              <w:t>Assessment</w:t>
            </w:r>
            <w:proofErr w:type="spellEnd"/>
            <w:r w:rsidRPr="00A87A6D">
              <w:rPr>
                <w:rFonts w:asciiTheme="minorBidi" w:hAnsiTheme="minorBidi"/>
                <w:color w:val="000000"/>
              </w:rPr>
              <w:t xml:space="preserve"> Tool textbook</w:t>
            </w:r>
          </w:p>
        </w:tc>
      </w:tr>
      <w:tr w:rsidR="006277EA" w:rsidRPr="00A6304E" w14:paraId="5747EFB5" w14:textId="77777777" w:rsidTr="00E613C7">
        <w:trPr>
          <w:trHeight w:val="562"/>
        </w:trPr>
        <w:tc>
          <w:tcPr>
            <w:tcW w:w="1560" w:type="dxa"/>
            <w:vMerge/>
            <w:tcBorders>
              <w:top w:val="single" w:sz="4" w:space="0" w:color="auto"/>
              <w:left w:val="single" w:sz="4" w:space="0" w:color="auto"/>
              <w:bottom w:val="single" w:sz="4" w:space="0" w:color="auto"/>
              <w:right w:val="single" w:sz="4" w:space="0" w:color="auto"/>
            </w:tcBorders>
            <w:vAlign w:val="center"/>
          </w:tcPr>
          <w:p w14:paraId="6774C89A" w14:textId="77777777" w:rsidR="006277EA" w:rsidRPr="00A6304E" w:rsidRDefault="006277EA" w:rsidP="00E613C7">
            <w:pPr>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0640ABAB" w14:textId="77777777" w:rsidR="006277EA" w:rsidRDefault="006277EA" w:rsidP="00E613C7">
            <w:pPr>
              <w:jc w:val="center"/>
            </w:pPr>
            <w:hyperlink r:id="rId37" w:history="1">
              <w:r w:rsidRPr="009224AF">
                <w:rPr>
                  <w:rFonts w:asciiTheme="minorBidi" w:hAnsiTheme="minorBidi"/>
                </w:rPr>
                <w:t>Sarangi, Pradosh Kumar et al.</w:t>
              </w:r>
            </w:hyperlink>
          </w:p>
          <w:p w14:paraId="7A066BED" w14:textId="77777777" w:rsidR="006277EA" w:rsidRPr="00A6304E" w:rsidRDefault="006277EA" w:rsidP="00E613C7">
            <w:pPr>
              <w:jc w:val="center"/>
              <w:rPr>
                <w:rFonts w:asciiTheme="minorBidi" w:hAnsiTheme="minorBidi"/>
              </w:rPr>
            </w:pPr>
            <w:sdt>
              <w:sdtPr>
                <w:rPr>
                  <w:rFonts w:ascii="Arial" w:hAnsi="Arial" w:cs="Arial"/>
                  <w:color w:val="000000"/>
                  <w:sz w:val="24"/>
                </w:rPr>
                <w:tag w:val="MENDELEY_CITATION_v3_eyJjaXRhdGlvbklEIjoiTUVOREVMRVlfQ0lUQVRJT05fMDVmNDUyOTktMGZiZC00N2JjLWI2YzItOGIxMDJlZGMyNGJkIiwicHJvcGVydGllcyI6eyJub3RlSW5kZXgiOjB9LCJpc0VkaXRlZCI6ZmFsc2UsIm1hbnVhbE92ZXJyaWRlIjp7ImlzTWFudWFsbHlPdmVycmlkZGVuIjpmYWxzZSwiY2l0ZXByb2NUZXh0IjoiWzI2XSIsIm1hbnVhbE92ZXJyaWRlVGV4dCI6IiJ9LCJjaXRhdGlvbkl0ZW1zIjpbeyJpZCI6IjQ0MDM0MzdmLWJiNWEtMzM4MC04OWIxLWNhZjkzN2ZkYjhhOCIsIml0ZW1EYXRhIjp7InR5cGUiOiJhcnRpY2xlLWpvdXJuYWwiLCJpZCI6IjQ0MDM0MzdmLWJiNWEtMzM4MC04OWIxLWNhZjkzN2ZkYjhhOCIsInRpdGxlIjoiUmFkaW9sb2dpY2FsIERpZmZlcmVudGlhbCBEaWFnbm9zZXMgQmFzZWQgb24gQ2FyZGlvdmFzY3VsYXIgYW5kIFRob3JhY2ljIEltYWdpbmcgUGF0dGVybnM6IFBlcnNwZWN0aXZlcyBvZiBGb3VyIExhcmdlIExhbmd1YWdlIE1vZGVscyIsImF1dGhvciI6W3siZmFtaWx5IjoiU2FyYW5naSIsImdpdmVuIjoiUHJhZG9zaCBLdW1hciIsInBhcnNlLW5hbWVzIjpmYWxzZSwiZHJvcHBpbmctcGFydGljbGUiOiIiLCJub24tZHJvcHBpbmctcGFydGljbGUiOiIifSx7ImZhbWlseSI6Iklyb2RpIiwiZ2l2ZW4iOiJBcGFybmEiLCJwYXJzZS1uYW1lcyI6ZmFsc2UsImRyb3BwaW5nLXBhcnRpY2xlIjoiIiwibm9uLWRyb3BwaW5nLXBhcnRpY2xlIjoiIn0seyJmYW1pbHkiOiJQYW5kYSIsImdpdmVuIjoiU3dhaGEiLCJwYXJzZS1uYW1lcyI6ZmFsc2UsImRyb3BwaW5nLXBhcnRpY2xlIjoiIiwibm9uLWRyb3BwaW5nLXBhcnRpY2xlIjoiIn0seyJmYW1pbHkiOiJOYXlhayIsImdpdmVuIjoiRGViYXNpc2ggU3dhcG5lc2ggS3VtYXIiLCJwYXJzZS1uYW1lcyI6ZmFsc2UsImRyb3BwaW5nLXBhcnRpY2xlIjoiIiwibm9uLWRyb3BwaW5nLXBhcnRpY2xlIjoiIn0seyJmYW1pbHkiOiJNb25kYWwiLCJnaXZlbiI6IkhpbWVsIiwicGFyc2UtbmFtZXMiOmZhbHNlLCJkcm9wcGluZy1wYXJ0aWNsZSI6IiIsIm5vbi1kcm9wcGluZy1wYXJ0aWNsZSI6IiJ9XSwiY29udGFpbmVyLXRpdGxlIjoiSW5kaWFuIEpvdXJuYWwgb2YgUmFkaW9sb2d5IGFuZCBJbWFnaW5nIiwiRE9JIjoiMTAuMTA1NS9zLTAwNDMtMTc3NzI4OSIsIklTU04iOiIxOTk4MzgwOCIsImlzc3VlZCI6eyJkYXRlLXBhcnRzIjpbWzIwMjRdXX0sImFic3RyYWN0IjoiQmFja2dyb3VuZCBEaWZmZXJlbnRpYWwgZGlhZ25vc2lzIGluIHJhZGlvbG9neSBpcyBhIGNyaXRpY2FsIGFzcGVjdCBvZiBjbGluaWNhbCBkZWNpc2lvbi1tYWtpbmcuIFJhZGlvbG9naXN0cyBpbiB0aGUgZWFybHkgc3RhZ2VzIG1heSBmaW5kIGRpZmZpY3VsdGllcyBpbiBsaXN0aW5nIHRoZSBkaWZmZXJlbnRpYWwgZGlhZ25vc2lzIGZyb20gaW1hZ2UgcGF0dGVybnMuIEluIHRoaXMgY29udGV4dCwgdGhlIGVtZXJnZW5jZSBvZiBsYXJnZSBsYW5ndWFnZSBtb2RlbHMgKExMTXMpIGhhcyBpbnRyb2R1Y2VkIG5ldyBvcHBvcnR1bml0aWVzIGFzIHRoZXNlIG1vZGVscyBoYXZlIHRoZSBjYXBhY2l0eSB0byBhY2Nlc3MgYW5kIGNvbnRleHR1YWxpemUgZXh0ZW5zaXZlIGluZm9ybWF0aW9uIGZyb20gdGV4dC1iYXNlZCBpbnB1dC4gT2JqZWN0aXZlIFRoZSBvYmplY3RpdmUgb2YgdGhpcyBzdHVkeSB3YXMgdG8gZXhwbG9yZSB0aGUgdXRpbGl0eSBvZiBmb3VyIExMTXMtQ2hhdEdQVDMuNSwgR29vZ2xlIEJhcmQsIE1pY3Jvc29mdCBCaW5nLCBhbmQgUGVycGxleGl0eS1pbiBwcm92aWRpbmcgbW9zdCBpbXBvcnRhbnQgZGlmZmVyZW50aWFsIGRpYWdub3NlcyBvZiBjYXJkaW92YXNjdWxhciBhbmQgdGhvcmFjaWMgaW1hZ2luZyBwYXR0ZXJucy4gTWV0aG9kcyBXZSBzZWxlY3RlZCAxNSB1bmlxdWUgY2FyZGlvdmFzY3VsYXIgKG4gPSA1KSBhbmQgdGhvcmFjaWMgKG4gPSAxMCkgaW1hZ2luZyBwYXR0ZXJucy4gV2UgYXNrZWQgZWFjaCBtb2RlbCB0byBnZW5lcmF0ZSB0b3AgNSBtb3N0IGltcG9ydGFudCBkaWZmZXJlbnRpYWwgZGlhZ25vc2VzIGZvciBldmVyeSBwYXR0ZXJuLiBDb25jdXJyZW50bHksIGEgcGFuZWwgb2YgdHdvIGNhcmRpb3Rob3JhY2ljIHJhZGlvbG9naXN0cyBpbmRlcGVuZGVudGx5IGlkZW50aWZpZWQgdG9wIDUgZGlmZmVyZW50aWFscyBmb3IgZWFjaCBjYXNlIGFuZCBjYW1lIHRvIGNvbnNlbnN1cyB3aGVuIGRpc2NyZXBhbmNpZXMgb2NjdXJyZWQuIFdlIGNoZWNrZWQgdGhlIGNvbmNvcmRhbmNlIGFuZCBhY2NlcHRhbmNlIG9mIExMTS1nZW5lcmF0ZWQgZGlmZmVyZW50aWFscyB3aXRoIHRoZSBjb25zZW5zdXMgZGlmZmVyZW50aWFsIGRpYWdub3Npcy4gQ2F0ZWdvcmljYWwgdmFyaWFibGVzIHdlcmUgY29tcGFyZWQgYnkgYmlub21pYWwsIGNoaS1zcXVhcmVkLCBvciBGaXNoZXIncyBleGFjdCB0ZXN0LiBSZXN1bHRzIEEgdG90YWwgb2YgMTUgY2FzZXMgd2l0aCBmaXZlIGRpZmZlcmVudGlhbHMgZ2VuZXJhdGVkIGEgdG90YWwgb2YgNzUgaXRlbXMgdG8gYW5hbHl6ZS4gVGhlIGhpZ2hlc3QgbGV2ZWwgb2YgY29uY29yZGFuY2Ugd2FzIG9ic2VydmVkIGZvciBkaWFnbm9zZXMgcHJvdmlkZWQgYnkgUGVycGxleGl0eSAoNjYuNjclKSwgZm9sbG93ZWQgYnkgQ2hhdEdQVCAoNjUuMzMlKSBhbmQgQmluZyAoNjIuNjclKS4gVGhlIGxvd2VzdCBzY29yZSB3YXMgZm9yIEJhcmQgd2l0aCA0NS4zMyUgb2YgY29uY29yZGFuY2Ugd2l0aCBleHBlcnQgY29uc2Vuc3VzLiBUaGUgYWNjZXB0YW5jZSByYXRlIHdhcyBoaWdoZXN0IGZvciBQZXJwbGV4aXR5ICg5MC42NyUpLCBmb2xsb3dlZCBieSBCaW5nICg4OS4zMyUpIGFuZCBDaGF0R1BUICg4NS4zMyUpLiBUaGUgbG93ZXN0IGFjY2VwdGFuY2UgcmF0ZSB3YXMgZm9yIEJhcmQgKDY5LjMzJSkuIENvbmNsdXNpb24gRm91ciBMTE1zLUNoYXRHUFQzLjUsIEdvb2dsZSBCYXJkLCBNaWNyb3NvZnQgQmluZywgYW5kIFBlcnBsZXhpdHktZ2VuZXJhdGVkIGRpZmZlcmVudGlhbCBkaWFnbm9zZXMgaGFkIGhpZ2ggbGV2ZWwgb2YgYWNjZXB0YW5jZSBidXQgcmVsYXRpdmVseSBsb3dlciBjb25jb3JkYW5jZS4gVGhlcmUgd2VyZSBzaWduaWZpY2FudCBkaWZmZXJlbmNlcyBpbiBhY2NlcHRhbmNlIGFuZCBjb25jb3JkYW5jZSBhbW9uZyB0aGUgTExNcy4gSGVuY2UsIGl0IGlzIGltcG9ydGFudCB0byBjYXJlZnVsbHkgc2VsZWN0IHRoZSBzdWl0YWJsZSBtb2RlbCBmb3IgdXNhZ2UgaW4gcGF0aWVudCBjYXJlIG9yIGluIG1lZGljYWwgZWR1Y2F0aW9uLiIsImlzc3VlIjoiMiIsInZvbHVtZSI6IjM0IiwiY29udGFpbmVyLXRpdGxlLXNob3J0IjoiIn0sImlzVGVtcG9yYXJ5IjpmYWxzZX1dfQ=="/>
                <w:id w:val="247553441"/>
                <w:placeholder>
                  <w:docPart w:val="69C4A0259E6B334B9E95204C4BAAB402"/>
                </w:placeholder>
              </w:sdtPr>
              <w:sdtContent>
                <w:r w:rsidRPr="003F3707">
                  <w:rPr>
                    <w:rFonts w:ascii="Arial" w:hAnsi="Arial" w:cs="Arial"/>
                    <w:color w:val="000000"/>
                    <w:sz w:val="24"/>
                  </w:rPr>
                  <w:t>[26]</w:t>
                </w:r>
              </w:sdtContent>
            </w:sdt>
          </w:p>
        </w:tc>
        <w:tc>
          <w:tcPr>
            <w:tcW w:w="3260" w:type="dxa"/>
            <w:tcBorders>
              <w:top w:val="single" w:sz="4" w:space="0" w:color="auto"/>
              <w:left w:val="nil"/>
              <w:bottom w:val="single" w:sz="4" w:space="0" w:color="auto"/>
              <w:right w:val="single" w:sz="4" w:space="0" w:color="auto"/>
            </w:tcBorders>
            <w:vAlign w:val="center"/>
          </w:tcPr>
          <w:p w14:paraId="636754C3" w14:textId="77777777" w:rsidR="006277EA" w:rsidRDefault="006277EA" w:rsidP="00E613C7">
            <w:pPr>
              <w:jc w:val="center"/>
              <w:rPr>
                <w:rFonts w:asciiTheme="minorBidi" w:hAnsiTheme="minorBidi"/>
              </w:rPr>
            </w:pPr>
            <w:r w:rsidRPr="00A6304E">
              <w:rPr>
                <w:rFonts w:asciiTheme="minorBidi" w:hAnsiTheme="minorBidi"/>
              </w:rPr>
              <w:t xml:space="preserve">15 cases </w:t>
            </w:r>
            <w:r>
              <w:rPr>
                <w:rFonts w:asciiTheme="minorBidi" w:hAnsiTheme="minorBidi"/>
              </w:rPr>
              <w:t>(5 cardiovascular, 10 thoracic imaging patterns)</w:t>
            </w:r>
          </w:p>
          <w:p w14:paraId="0E2BABD0" w14:textId="77777777" w:rsidR="006277EA" w:rsidRPr="00A6304E" w:rsidRDefault="006277EA" w:rsidP="00E613C7">
            <w:pPr>
              <w:jc w:val="center"/>
              <w:rPr>
                <w:rFonts w:asciiTheme="minorBidi" w:hAnsiTheme="minorBidi"/>
                <w:color w:val="000000"/>
              </w:rPr>
            </w:pPr>
            <w:r>
              <w:rPr>
                <w:rFonts w:asciiTheme="minorBidi" w:hAnsiTheme="minorBidi"/>
              </w:rPr>
              <w:t>Total of 75 DDx</w:t>
            </w:r>
          </w:p>
        </w:tc>
        <w:tc>
          <w:tcPr>
            <w:tcW w:w="2835" w:type="dxa"/>
            <w:tcBorders>
              <w:top w:val="single" w:sz="4" w:space="0" w:color="auto"/>
              <w:left w:val="nil"/>
              <w:bottom w:val="single" w:sz="4" w:space="0" w:color="auto"/>
              <w:right w:val="single" w:sz="4" w:space="0" w:color="auto"/>
            </w:tcBorders>
            <w:vAlign w:val="center"/>
          </w:tcPr>
          <w:p w14:paraId="3C6AFE6A" w14:textId="77777777" w:rsidR="006277EA" w:rsidRDefault="006277EA" w:rsidP="00E613C7">
            <w:pPr>
              <w:jc w:val="center"/>
              <w:rPr>
                <w:rFonts w:asciiTheme="minorBidi" w:hAnsiTheme="minorBidi"/>
              </w:rPr>
            </w:pPr>
            <w:r w:rsidRPr="00A6304E">
              <w:rPr>
                <w:rFonts w:asciiTheme="minorBidi" w:hAnsiTheme="minorBidi"/>
              </w:rPr>
              <w:t xml:space="preserve">2 </w:t>
            </w:r>
            <w:proofErr w:type="gramStart"/>
            <w:r>
              <w:rPr>
                <w:rFonts w:asciiTheme="minorBidi" w:hAnsiTheme="minorBidi"/>
              </w:rPr>
              <w:t>cardiologists</w:t>
            </w:r>
            <w:proofErr w:type="gramEnd"/>
            <w:r>
              <w:rPr>
                <w:rFonts w:asciiTheme="minorBidi" w:hAnsiTheme="minorBidi"/>
              </w:rPr>
              <w:t xml:space="preserve"> radiologists</w:t>
            </w:r>
          </w:p>
          <w:p w14:paraId="6FAEF6A8" w14:textId="77777777" w:rsidR="006277EA" w:rsidRDefault="006277EA" w:rsidP="00E613C7">
            <w:pPr>
              <w:jc w:val="center"/>
              <w:rPr>
                <w:rFonts w:asciiTheme="minorBidi" w:hAnsiTheme="minorBidi"/>
              </w:rPr>
            </w:pPr>
          </w:p>
          <w:p w14:paraId="2639762E" w14:textId="77777777" w:rsidR="006277EA" w:rsidRPr="00A6304E" w:rsidRDefault="006277EA" w:rsidP="00E613C7">
            <w:pPr>
              <w:jc w:val="center"/>
              <w:rPr>
                <w:rFonts w:asciiTheme="minorBidi" w:hAnsiTheme="minorBidi"/>
                <w:color w:val="000000"/>
              </w:rPr>
            </w:pPr>
            <w:r>
              <w:rPr>
                <w:rFonts w:asciiTheme="minorBidi" w:hAnsiTheme="minorBidi"/>
              </w:rPr>
              <w:t>Identification of top 5 DDx</w:t>
            </w:r>
          </w:p>
        </w:tc>
        <w:tc>
          <w:tcPr>
            <w:tcW w:w="2268" w:type="dxa"/>
            <w:tcBorders>
              <w:top w:val="single" w:sz="4" w:space="0" w:color="auto"/>
              <w:left w:val="nil"/>
              <w:bottom w:val="single" w:sz="4" w:space="0" w:color="auto"/>
              <w:right w:val="single" w:sz="4" w:space="0" w:color="auto"/>
            </w:tcBorders>
            <w:vAlign w:val="center"/>
          </w:tcPr>
          <w:p w14:paraId="057792D0" w14:textId="77777777" w:rsidR="006277EA" w:rsidRPr="00A6304E" w:rsidRDefault="006277EA" w:rsidP="00E613C7">
            <w:pPr>
              <w:jc w:val="center"/>
              <w:rPr>
                <w:rFonts w:asciiTheme="minorBidi" w:hAnsiTheme="minorBidi"/>
                <w:color w:val="000000"/>
              </w:rPr>
            </w:pPr>
          </w:p>
        </w:tc>
      </w:tr>
    </w:tbl>
    <w:p w14:paraId="7DC3CACB" w14:textId="77777777" w:rsidR="006277EA" w:rsidRDefault="006277EA" w:rsidP="006277EA">
      <w:pPr>
        <w:pStyle w:val="NormalWeb"/>
        <w:ind w:left="-993"/>
        <w:rPr>
          <w:rFonts w:asciiTheme="minorBidi" w:hAnsiTheme="minorBidi" w:cstheme="minorBidi"/>
        </w:rPr>
      </w:pPr>
      <w:r w:rsidRPr="00CF282B">
        <w:rPr>
          <w:rFonts w:asciiTheme="minorBidi" w:hAnsiTheme="minorBidi" w:cstheme="minorBidi"/>
        </w:rPr>
        <w:t xml:space="preserve">Abbreviations: </w:t>
      </w:r>
    </w:p>
    <w:p w14:paraId="5B47B7FE" w14:textId="77777777" w:rsidR="006277EA" w:rsidRPr="00F3311E" w:rsidRDefault="006277EA" w:rsidP="006277EA">
      <w:pPr>
        <w:pStyle w:val="NormalWeb"/>
        <w:ind w:left="-993"/>
        <w:rPr>
          <w:rFonts w:asciiTheme="minorBidi" w:hAnsiTheme="minorBidi" w:cstheme="minorBidi"/>
        </w:rPr>
      </w:pPr>
      <w:r w:rsidRPr="00F3311E">
        <w:rPr>
          <w:rFonts w:asciiTheme="minorBidi" w:hAnsiTheme="minorBidi" w:cstheme="minorBidi"/>
        </w:rPr>
        <w:t>Clinical conditions and terms:</w:t>
      </w:r>
    </w:p>
    <w:p w14:paraId="696A7AD7" w14:textId="77777777" w:rsidR="006277EA" w:rsidRPr="00F3311E" w:rsidRDefault="006277EA" w:rsidP="006277EA">
      <w:pPr>
        <w:pStyle w:val="NormalWeb"/>
        <w:ind w:left="-993"/>
        <w:rPr>
          <w:rFonts w:asciiTheme="minorBidi" w:hAnsiTheme="minorBidi" w:cstheme="minorBidi"/>
        </w:rPr>
      </w:pPr>
      <w:r w:rsidRPr="00F3311E">
        <w:rPr>
          <w:rFonts w:asciiTheme="minorBidi" w:hAnsiTheme="minorBidi" w:cstheme="minorBidi"/>
        </w:rPr>
        <w:t xml:space="preserve">HF, heart failure; </w:t>
      </w:r>
      <w:proofErr w:type="spellStart"/>
      <w:r w:rsidRPr="00F3311E">
        <w:rPr>
          <w:rFonts w:asciiTheme="minorBidi" w:hAnsiTheme="minorBidi" w:cstheme="minorBidi"/>
        </w:rPr>
        <w:t>HFrEF</w:t>
      </w:r>
      <w:proofErr w:type="spellEnd"/>
      <w:r w:rsidRPr="00F3311E">
        <w:rPr>
          <w:rFonts w:asciiTheme="minorBidi" w:hAnsiTheme="minorBidi" w:cstheme="minorBidi"/>
        </w:rPr>
        <w:t>, heart failure with reduced ejection fraction; AS, aortic stenosis; AF, atrial fibrillation; CIED, cardiac implantable electronic device; CHD, chronic heart disease; Chol, cholesterol; VHD, valvular heart disease; CVD, Cardiovascular Disease; MI, myocardial infarction; PAD, peripheral arterial disease; VV, varicose veins; CP, cardiovascular prevention; CPR, cardiopulmonary resuscitation; T-CPR, telecommunicator-assisted cardiopulmonary resuscitation; ECG, Electrocardiogram; DDx, differential diagnosis.</w:t>
      </w:r>
    </w:p>
    <w:p w14:paraId="34F775B4" w14:textId="77777777" w:rsidR="006277EA" w:rsidRPr="00F3311E" w:rsidRDefault="006277EA" w:rsidP="006277EA">
      <w:pPr>
        <w:pStyle w:val="NormalWeb"/>
        <w:ind w:left="-993"/>
        <w:rPr>
          <w:rFonts w:asciiTheme="minorBidi" w:hAnsiTheme="minorBidi" w:cstheme="minorBidi"/>
        </w:rPr>
      </w:pPr>
      <w:r w:rsidRPr="00F3311E">
        <w:rPr>
          <w:rFonts w:asciiTheme="minorBidi" w:hAnsiTheme="minorBidi" w:cstheme="minorBidi"/>
        </w:rPr>
        <w:t>Guidelines, exams, and organizations:</w:t>
      </w:r>
    </w:p>
    <w:p w14:paraId="146B4DF0" w14:textId="77777777" w:rsidR="006277EA" w:rsidRPr="00F3311E" w:rsidRDefault="006277EA" w:rsidP="006277EA">
      <w:pPr>
        <w:pStyle w:val="NormalWeb"/>
        <w:ind w:left="-993"/>
        <w:rPr>
          <w:rFonts w:asciiTheme="minorBidi" w:hAnsiTheme="minorBidi" w:cstheme="minorBidi"/>
        </w:rPr>
      </w:pPr>
      <w:r w:rsidRPr="00F3311E">
        <w:rPr>
          <w:rFonts w:asciiTheme="minorBidi" w:hAnsiTheme="minorBidi" w:cstheme="minorBidi"/>
        </w:rPr>
        <w:t>ESC, European Society of Cardiology; AHA, American Heart Association; ACC, American College of Cardiology; JSH, Japanese Society of Hypertension; MCQs, multiple choice questions; PALS, Pediatric Advanced Life Support; BLS, Basic Life Support; ACLS, Advanced Cardiovascular Life Support; MKSAP-19, Medical Knowledge Self-Assessment Program (19th edition).</w:t>
      </w:r>
    </w:p>
    <w:p w14:paraId="7399B7F7" w14:textId="77777777" w:rsidR="006277EA" w:rsidRPr="00F3311E" w:rsidRDefault="006277EA" w:rsidP="006277EA">
      <w:pPr>
        <w:pStyle w:val="NormalWeb"/>
        <w:ind w:left="-993"/>
        <w:rPr>
          <w:rFonts w:asciiTheme="minorBidi" w:hAnsiTheme="minorBidi" w:cstheme="minorBidi"/>
        </w:rPr>
      </w:pPr>
      <w:r w:rsidRPr="00F3311E">
        <w:rPr>
          <w:rFonts w:asciiTheme="minorBidi" w:hAnsiTheme="minorBidi" w:cstheme="minorBidi"/>
        </w:rPr>
        <w:t>Datasets and registries:</w:t>
      </w:r>
    </w:p>
    <w:p w14:paraId="6B337F61" w14:textId="77777777" w:rsidR="006277EA" w:rsidRPr="00F3311E" w:rsidRDefault="006277EA" w:rsidP="006277EA">
      <w:pPr>
        <w:pStyle w:val="NormalWeb"/>
        <w:ind w:left="-993"/>
        <w:rPr>
          <w:rFonts w:asciiTheme="minorBidi" w:hAnsiTheme="minorBidi" w:cstheme="minorBidi"/>
        </w:rPr>
      </w:pPr>
      <w:proofErr w:type="spellStart"/>
      <w:r w:rsidRPr="00F3311E">
        <w:rPr>
          <w:rFonts w:asciiTheme="minorBidi" w:hAnsiTheme="minorBidi" w:cstheme="minorBidi"/>
        </w:rPr>
        <w:t>KoGES</w:t>
      </w:r>
      <w:proofErr w:type="spellEnd"/>
      <w:r w:rsidRPr="00F3311E">
        <w:rPr>
          <w:rFonts w:asciiTheme="minorBidi" w:hAnsiTheme="minorBidi" w:cstheme="minorBidi"/>
        </w:rPr>
        <w:t>, Korean Genome and Epidemiology Study; CDC WONDER, Centers for Disease Control and Prevention Wide ranging Online Data for Epidemiologic Research; USDA, United States Department of Agriculture; BHDRA, British Heart Data Research Alliance.</w:t>
      </w:r>
    </w:p>
    <w:p w14:paraId="31AAA7CC" w14:textId="77777777" w:rsidR="006277EA" w:rsidRPr="00F3311E" w:rsidRDefault="006277EA" w:rsidP="006277EA">
      <w:pPr>
        <w:pStyle w:val="NormalWeb"/>
        <w:ind w:left="-993"/>
        <w:rPr>
          <w:rFonts w:asciiTheme="minorBidi" w:hAnsiTheme="minorBidi" w:cstheme="minorBidi"/>
        </w:rPr>
      </w:pPr>
      <w:r w:rsidRPr="00F3311E">
        <w:rPr>
          <w:rFonts w:asciiTheme="minorBidi" w:hAnsiTheme="minorBidi" w:cstheme="minorBidi"/>
        </w:rPr>
        <w:lastRenderedPageBreak/>
        <w:t>Readability and statistical metrics:</w:t>
      </w:r>
    </w:p>
    <w:p w14:paraId="7AF404D0" w14:textId="77777777" w:rsidR="006277EA" w:rsidRDefault="006277EA" w:rsidP="006277EA">
      <w:pPr>
        <w:pStyle w:val="NormalWeb"/>
        <w:ind w:left="-993"/>
        <w:rPr>
          <w:rFonts w:asciiTheme="minorBidi" w:hAnsiTheme="minorBidi" w:cstheme="minorBidi"/>
        </w:rPr>
      </w:pPr>
      <w:r w:rsidRPr="00F3311E">
        <w:rPr>
          <w:rFonts w:asciiTheme="minorBidi" w:hAnsiTheme="minorBidi" w:cstheme="minorBidi"/>
        </w:rPr>
        <w:t xml:space="preserve">FRE, Flesch Reading Ease; SMOG, Simple Measure of Gobbledygook; FKGL, Flesch–Kincaid Grade Level; GFI, Gunning Fog Index; </w:t>
      </w:r>
      <w:proofErr w:type="spellStart"/>
      <w:r w:rsidRPr="00F3311E">
        <w:rPr>
          <w:rFonts w:asciiTheme="minorBidi" w:hAnsiTheme="minorBidi" w:cstheme="minorBidi"/>
        </w:rPr>
        <w:t>WoC</w:t>
      </w:r>
      <w:proofErr w:type="spellEnd"/>
      <w:r w:rsidRPr="00F3311E">
        <w:rPr>
          <w:rFonts w:asciiTheme="minorBidi" w:hAnsiTheme="minorBidi" w:cstheme="minorBidi"/>
        </w:rPr>
        <w:t>, word count; AUROC, area under the receiver operating characteristic curve; AUPRC, area under the precision recall curve.</w:t>
      </w:r>
    </w:p>
    <w:p w14:paraId="7E69993E" w14:textId="77777777" w:rsidR="006277EA" w:rsidRPr="00F4165A" w:rsidRDefault="006277EA" w:rsidP="006277EA"/>
    <w:p w14:paraId="0DCDF1A4" w14:textId="1C1F0D88" w:rsidR="006277EA" w:rsidRDefault="006277EA" w:rsidP="006277EA">
      <w:pPr>
        <w:pStyle w:val="NormalWeb"/>
        <w:shd w:val="clear" w:color="auto" w:fill="FFFFFF"/>
      </w:pPr>
      <w:r w:rsidRPr="001107A7">
        <w:rPr>
          <w:rFonts w:asciiTheme="minorBidi" w:hAnsiTheme="minorBidi" w:cstheme="minorBidi"/>
          <w:b/>
          <w:bCs/>
        </w:rPr>
        <w:t xml:space="preserve">Table </w:t>
      </w:r>
      <w:r>
        <w:rPr>
          <w:rFonts w:asciiTheme="minorBidi" w:hAnsiTheme="minorBidi" w:cstheme="minorBidi"/>
          <w:b/>
          <w:bCs/>
        </w:rPr>
        <w:t>S2</w:t>
      </w:r>
      <w:r w:rsidRPr="001107A7">
        <w:rPr>
          <w:rFonts w:asciiTheme="minorBidi" w:hAnsiTheme="minorBidi" w:cstheme="minorBidi"/>
          <w:b/>
          <w:bCs/>
        </w:rPr>
        <w:t>:</w:t>
      </w:r>
      <w:r w:rsidRPr="006277EA">
        <w:t xml:space="preserve"> </w:t>
      </w:r>
      <w:r>
        <w:t xml:space="preserve">Outcomes of </w:t>
      </w:r>
      <w:r>
        <w:rPr>
          <w:rStyle w:val="ins"/>
          <w:rFonts w:eastAsiaTheme="majorEastAsia"/>
        </w:rPr>
        <w:t>large language model</w:t>
      </w:r>
      <w:r>
        <w:t xml:space="preserve"> </w:t>
      </w:r>
      <w:r>
        <w:rPr>
          <w:rStyle w:val="ins"/>
          <w:rFonts w:eastAsiaTheme="majorEastAsia"/>
        </w:rPr>
        <w:t>a</w:t>
      </w:r>
      <w:r>
        <w:t>pplication</w:t>
      </w:r>
      <w:r>
        <w:rPr>
          <w:rStyle w:val="ins"/>
          <w:rFonts w:eastAsiaTheme="majorEastAsia"/>
        </w:rPr>
        <w:t>s.</w:t>
      </w:r>
    </w:p>
    <w:tbl>
      <w:tblPr>
        <w:tblW w:w="11483" w:type="dxa"/>
        <w:tblInd w:w="-998" w:type="dxa"/>
        <w:tblLayout w:type="fixed"/>
        <w:tblLook w:val="04A0" w:firstRow="1" w:lastRow="0" w:firstColumn="1" w:lastColumn="0" w:noHBand="0" w:noVBand="1"/>
      </w:tblPr>
      <w:tblGrid>
        <w:gridCol w:w="1702"/>
        <w:gridCol w:w="1701"/>
        <w:gridCol w:w="3544"/>
        <w:gridCol w:w="4536"/>
      </w:tblGrid>
      <w:tr w:rsidR="00632AE0" w:rsidRPr="00A6304E" w14:paraId="3199D477" w14:textId="77777777" w:rsidTr="004728B4">
        <w:trPr>
          <w:trHeight w:val="890"/>
        </w:trPr>
        <w:tc>
          <w:tcPr>
            <w:tcW w:w="1702" w:type="dxa"/>
            <w:tcBorders>
              <w:top w:val="single" w:sz="4" w:space="0" w:color="auto"/>
              <w:left w:val="single" w:sz="4" w:space="0" w:color="auto"/>
              <w:bottom w:val="nil"/>
              <w:right w:val="single" w:sz="4" w:space="0" w:color="auto"/>
            </w:tcBorders>
            <w:noWrap/>
            <w:vAlign w:val="center"/>
            <w:hideMark/>
          </w:tcPr>
          <w:p w14:paraId="01D9FC77" w14:textId="77777777" w:rsidR="00632AE0" w:rsidRPr="00A87A6D" w:rsidRDefault="00632AE0" w:rsidP="004728B4">
            <w:pPr>
              <w:spacing w:after="160" w:line="278" w:lineRule="auto"/>
              <w:rPr>
                <w:rFonts w:asciiTheme="minorBidi" w:hAnsiTheme="minorBidi"/>
              </w:rPr>
            </w:pPr>
            <w:r w:rsidRPr="00A87A6D">
              <w:rPr>
                <w:rFonts w:asciiTheme="minorBidi" w:hAnsiTheme="minorBidi"/>
              </w:rPr>
              <w:t>Group</w:t>
            </w:r>
          </w:p>
        </w:tc>
        <w:tc>
          <w:tcPr>
            <w:tcW w:w="1701" w:type="dxa"/>
            <w:tcBorders>
              <w:top w:val="single" w:sz="4" w:space="0" w:color="auto"/>
              <w:left w:val="nil"/>
              <w:bottom w:val="single" w:sz="4" w:space="0" w:color="auto"/>
              <w:right w:val="single" w:sz="4" w:space="0" w:color="auto"/>
            </w:tcBorders>
            <w:noWrap/>
            <w:vAlign w:val="center"/>
            <w:hideMark/>
          </w:tcPr>
          <w:p w14:paraId="22B71B01" w14:textId="77777777" w:rsidR="00632AE0" w:rsidRPr="00A87A6D" w:rsidRDefault="00632AE0" w:rsidP="004728B4">
            <w:pPr>
              <w:spacing w:after="160" w:line="278" w:lineRule="auto"/>
              <w:rPr>
                <w:rFonts w:asciiTheme="minorBidi" w:hAnsiTheme="minorBidi"/>
              </w:rPr>
            </w:pPr>
            <w:r w:rsidRPr="00A87A6D">
              <w:rPr>
                <w:rFonts w:asciiTheme="minorBidi" w:hAnsiTheme="minorBidi"/>
              </w:rPr>
              <w:t>Manuscript</w:t>
            </w:r>
          </w:p>
        </w:tc>
        <w:tc>
          <w:tcPr>
            <w:tcW w:w="3544" w:type="dxa"/>
            <w:tcBorders>
              <w:top w:val="single" w:sz="4" w:space="0" w:color="auto"/>
              <w:left w:val="nil"/>
              <w:bottom w:val="single" w:sz="4" w:space="0" w:color="auto"/>
              <w:right w:val="single" w:sz="4" w:space="0" w:color="auto"/>
            </w:tcBorders>
            <w:noWrap/>
            <w:vAlign w:val="center"/>
            <w:hideMark/>
          </w:tcPr>
          <w:p w14:paraId="6593AA90" w14:textId="77777777" w:rsidR="00632AE0" w:rsidRPr="00A87A6D" w:rsidRDefault="00632AE0" w:rsidP="004728B4">
            <w:pPr>
              <w:spacing w:after="160" w:line="278" w:lineRule="auto"/>
              <w:rPr>
                <w:rFonts w:asciiTheme="minorBidi" w:hAnsiTheme="minorBidi"/>
              </w:rPr>
            </w:pPr>
            <w:r w:rsidRPr="00A87A6D">
              <w:rPr>
                <w:rFonts w:asciiTheme="minorBidi" w:hAnsiTheme="minorBidi"/>
              </w:rPr>
              <w:t>Qualitative</w:t>
            </w:r>
          </w:p>
        </w:tc>
        <w:tc>
          <w:tcPr>
            <w:tcW w:w="4536" w:type="dxa"/>
            <w:tcBorders>
              <w:top w:val="single" w:sz="4" w:space="0" w:color="auto"/>
              <w:left w:val="nil"/>
              <w:bottom w:val="single" w:sz="4" w:space="0" w:color="auto"/>
              <w:right w:val="single" w:sz="4" w:space="0" w:color="auto"/>
            </w:tcBorders>
            <w:noWrap/>
            <w:vAlign w:val="center"/>
            <w:hideMark/>
          </w:tcPr>
          <w:p w14:paraId="6D0345CE" w14:textId="77777777" w:rsidR="00632AE0" w:rsidRPr="00A87A6D" w:rsidRDefault="00632AE0" w:rsidP="004728B4">
            <w:pPr>
              <w:spacing w:after="160" w:line="278" w:lineRule="auto"/>
              <w:rPr>
                <w:rFonts w:asciiTheme="minorBidi" w:hAnsiTheme="minorBidi"/>
              </w:rPr>
            </w:pPr>
            <w:r w:rsidRPr="00A87A6D">
              <w:rPr>
                <w:rFonts w:asciiTheme="minorBidi" w:hAnsiTheme="minorBidi"/>
              </w:rPr>
              <w:t>Quantitative</w:t>
            </w:r>
          </w:p>
        </w:tc>
      </w:tr>
      <w:tr w:rsidR="00632AE0" w:rsidRPr="00A6304E" w14:paraId="1EA7A34B" w14:textId="77777777" w:rsidTr="004728B4">
        <w:trPr>
          <w:trHeight w:val="587"/>
        </w:trPr>
        <w:tc>
          <w:tcPr>
            <w:tcW w:w="1702" w:type="dxa"/>
            <w:vMerge w:val="restart"/>
            <w:tcBorders>
              <w:top w:val="single" w:sz="8" w:space="0" w:color="auto"/>
              <w:left w:val="single" w:sz="8" w:space="0" w:color="auto"/>
              <w:right w:val="single" w:sz="4" w:space="0" w:color="auto"/>
            </w:tcBorders>
            <w:vAlign w:val="center"/>
            <w:hideMark/>
          </w:tcPr>
          <w:p w14:paraId="7578B0F8" w14:textId="77777777" w:rsidR="00632AE0" w:rsidRPr="00621C62" w:rsidRDefault="00632AE0" w:rsidP="004728B4">
            <w:pPr>
              <w:spacing w:after="160" w:line="278" w:lineRule="auto"/>
              <w:rPr>
                <w:rFonts w:asciiTheme="minorBidi" w:hAnsiTheme="minorBidi"/>
              </w:rPr>
            </w:pPr>
            <w:r w:rsidRPr="00621C62">
              <w:rPr>
                <w:rFonts w:asciiTheme="minorBidi" w:hAnsiTheme="minorBidi"/>
              </w:rPr>
              <w:t>Chronic and Progressive Cardiac Conditions</w:t>
            </w:r>
          </w:p>
        </w:tc>
        <w:tc>
          <w:tcPr>
            <w:tcW w:w="1701" w:type="dxa"/>
            <w:tcBorders>
              <w:top w:val="single" w:sz="4" w:space="0" w:color="auto"/>
              <w:left w:val="single" w:sz="4" w:space="0" w:color="auto"/>
              <w:bottom w:val="single" w:sz="4" w:space="0" w:color="auto"/>
              <w:right w:val="single" w:sz="4" w:space="0" w:color="auto"/>
            </w:tcBorders>
            <w:noWrap/>
            <w:vAlign w:val="center"/>
            <w:hideMark/>
          </w:tcPr>
          <w:p w14:paraId="322A0ED5" w14:textId="77777777" w:rsidR="00632AE0" w:rsidRDefault="00632AE0" w:rsidP="004728B4">
            <w:pPr>
              <w:spacing w:line="278" w:lineRule="auto"/>
              <w:jc w:val="center"/>
            </w:pPr>
            <w:hyperlink r:id="rId38" w:history="1">
              <w:r w:rsidRPr="00A87A6D">
                <w:rPr>
                  <w:rFonts w:asciiTheme="minorBidi" w:hAnsiTheme="minorBidi"/>
                </w:rPr>
                <w:t>Dimitriadis, Fotis et al.</w:t>
              </w:r>
            </w:hyperlink>
          </w:p>
          <w:p w14:paraId="1287DB12"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YmJmMTJiNjctOTc2My00ZGY2LTk4YmYtZmViOGQwZWEwODFiIiwicHJvcGVydGllcyI6eyJub3RlSW5kZXgiOjB9LCJpc0VkaXRlZCI6ZmFsc2UsIm1hbnVhbE92ZXJyaWRlIjp7ImlzTWFudWFsbHlPdmVycmlkZGVuIjpmYWxzZSwiY2l0ZXByb2NUZXh0IjoiWzI3XSIsIm1hbnVhbE92ZXJyaWRlVGV4dCI6IiJ9LCJjaXRhdGlvbkl0ZW1zIjpbeyJpZCI6ImNlZmU2ZTljLTI2NjYtMzkxZi04MGQyLTljMGJkYTg4YjVlOSIsIml0ZW1EYXRhIjp7InR5cGUiOiJhcnRpY2xlLWpvdXJuYWwiLCJpZCI6ImNlZmU2ZTljLTI2NjYtMzkxZi04MGQyLTljMGJkYTg4YjVlOSIsInRpdGxlIjoiQ2hhdEdQVCBhbmQgUGF0aWVudHMgV2l0aCBIZWFydCBGYWlsdXJlIiwiYXV0aG9yIjpbeyJmYW1pbHkiOiJEaW1pdHJpYWRpcyIsImdpdmVuIjoiRm90aXMiLCJwYXJzZS1uYW1lcyI6ZmFsc2UsImRyb3BwaW5nLXBhcnRpY2xlIjoiIiwibm9uLWRyb3BwaW5nLXBhcnRpY2xlIjoiIn0seyJmYW1pbHkiOiJBbGthZ2lldCIsImdpdmVuIjoiU3RlbGluYSIsInBhcnNlLW5hbWVzIjpmYWxzZSwiZHJvcHBpbmctcGFydGljbGUiOiIiLCJub24tZHJvcHBpbmctcGFydGljbGUiOiIifSx7ImZhbWlseSI6IlRzaWdrcmlraSIsImdpdmVuIjoiTGFtcHJpbmkiLCJwYXJzZS1uYW1lcyI6ZmFsc2UsImRyb3BwaW5nLXBhcnRpY2xlIjoiIiwibm9uLWRyb3BwaW5nLXBhcnRpY2xlIjoiIn0seyJmYW1pbHkiOiJLbGVpdHNpb3RpIiwiZ2l2ZW4iOiJQYW5hZ2lvdGEiLCJwYXJzZS1uYW1lcyI6ZmFsc2UsImRyb3BwaW5nLXBhcnRpY2xlIjoiIiwibm9uLWRyb3BwaW5nLXBhcnRpY2xlIjoiIn0seyJmYW1pbHkiOiJTaWRpcm9wb3Vsb3MiLCJnaXZlbiI6Ikdlb3JnZSIsInBhcnNlLW5hbWVzIjpmYWxzZSwiZHJvcHBpbmctcGFydGljbGUiOiIiLCJub24tZHJvcHBpbmctcGFydGljbGUiOiIifSx7ImZhbWlseSI6IkVmc3RyYXRpb3UiLCJnaXZlbiI6IkRpbWl0cmlzIiwicGFyc2UtbmFtZXMiOmZhbHNlLCJkcm9wcGluZy1wYXJ0aWNsZSI6IiIsIm5vbi1kcm9wcGluZy1wYXJ0aWNsZSI6IiJ9LHsiZmFtaWx5IjoiQXNrYWxpZGkiLCJnaXZlbiI6IlRhaXNhIiwicGFyc2UtbmFtZXMiOmZhbHNlLCJkcm9wcGluZy1wYXJ0aWNsZSI6IiIsIm5vbi1kcm9wcGluZy1wYXJ0aWNsZSI6IiJ9LHsiZmFtaWx5IjoiVHNhb3VzaWRpcyIsImdpdmVuIjoiQWRhbSIsInBhcnNlLW5hbWVzIjpmYWxzZSwiZHJvcHBpbmctcGFydGljbGUiOiIiLCJub24tZHJvcHBpbmctcGFydGljbGUiOiIifSx7ImZhbWlseSI6IlNpYXJrb3MiLCJnaXZlbiI6Ik1pY2hhaWwiLCJwYXJzZS1uYW1lcyI6ZmFsc2UsImRyb3BwaW5nLXBhcnRpY2xlIjoiIiwibm9uLWRyb3BwaW5nLXBhcnRpY2xlIjoiIn0seyJmYW1pbHkiOiJHaWFubmFrb3BvdWxvdSIsImdpdmVuIjoiUGluZWxvcGkiLCJwYXJzZS1uYW1lcyI6ZmFsc2UsImRyb3BwaW5nLXBhcnRpY2xlIjoiIiwibm9uLWRyb3BwaW5nLXBhcnRpY2xlIjoiIn0seyJmYW1pbHkiOiJNYXZyb2dpYW5uaSIsImdpdmVuIjoiQW5nZWxpa2kgRGVzcG9pbmEiLCJwYXJzZS1uYW1lcyI6ZmFsc2UsImRyb3BwaW5nLXBhcnRpY2xlIjoiIiwibm9uLWRyb3BwaW5nLXBhcnRpY2xlIjoiIn0seyJmYW1pbHkiOiJaYXJpZmlzIiwiZ2l2ZW4iOiJKb2huIiwicGFyc2UtbmFtZXMiOmZhbHNlLCJkcm9wcGluZy1wYXJ0aWNsZSI6IiIsIm5vbi1kcm9wcGluZy1wYXJ0aWNsZSI6IiJ9LHsiZmFtaWx5IjoiS291bGFvdXppZGlzIiwiZ2l2ZW4iOiJHZW9yZ2UiLCJwYXJzZS1uYW1lcyI6ZmFsc2UsImRyb3BwaW5nLXBhcnRpY2xlIjoiIiwibm9uLWRyb3BwaW5nLXBhcnRpY2xlIjoiIn1dLCJjb250YWluZXItdGl0bGUiOiJBbmdpb2xvZ3kiLCJjb250YWluZXItdGl0bGUtc2hvcnQiOiJBbmdpb2xvZ3kiLCJET0kiOiIxMC4xMTc3LzAwMDMzMTk3MjQxMjM4NDAzIiwiSVNTTiI6IjE5NDAxNTc0IiwiaXNzdWVkIjp7ImRhdGUtcGFydHMiOltbMjAyNF1dfSwiYWJzdHJhY3QiOiJDaGF0R1BUIChHZW5lcmF0aXZlIFByZS10cmFpbmVkIFRyYW5zZm9ybWVyKSBpcyBhIGxhcmdlLXNjYWxlIGxhbmd1YWdlIHByb2Nlc3NpbmcgbW9kZWwsIHdpdGggcG9zc2liaWxpdGllcyBmb3IgcHJvZmVzc2lvbmFsIHBhdGllbnQgc3VwcG9ydCBpbiBhIHBhdGllbnQtZnJpZW5kbHkgd2F5LiBUaGUgYWltIG9mIHRoZSBzdHVkeSB3YXMgdG8gZXhhbWluZSB0aGUgYWNjdXJhY3kgYW5kIHJlcHJvZHVjaWJpbGl0eSBvZiBDaGF0R1BUIGluIGFuc3dlcmluZyBxdWVzdGlvbnMgYWJvdXQga25vd2xlZGdlIGFuZCBtYW5hZ2VtZW50IG9mIGhlYXJ0IGZhaWx1cmUgKEhGKS4gRmlyc3QsIHdlIHJlY29yZGVkIDQ3IG1vc3QgZnJlcXVlbnRseSBhc2tlZCBxdWVzdGlvbnMgYnkgcGF0aWVudHMgYWJvdXQgSEYuIFRoZSBhbnN3ZXJzIG9mIENoYXRHUFQgdG8gdGhlc2UgcXVlc3Rpb25zIHdlcmUgaW5kZXBlbmRlbnRseSBhc3Nlc3NlZCBieSB0d28gcmVzZWFyY2hlcnMuIENoYXRHUFQgd2FzIGFibGUgdG8gcmVuZGVyIHRoZSBkZWZpbml0aW9uIG9mIHRoZSBkaXNlYXNlIGluIGEgdmVyeSBzaW1wbGUgYW5kIGV4cGxhbmF0b3J5IHdheS4gSXQgbGlzdGVkIGEgbnVtYmVyIG9mIHRoZSBtb3N0IGltcG9ydGFudCBjYXVzZXMgb2YgSEYgYW5kIHRoZSBtb3N0IGltcG9ydGFudCByaXNrIGZhY3RvcnMgZm9yIGl0cyBvY2N1cnJlbmNlLiBJdCBwcm92aWRlZCBjb3JyZWN0IGFuc3dlcnMgYWJvdXQgdGhlIG1vc3QgaW1wb3J0YW50IGRpYWdub3N0aWMgdGVzdHMgYW5kIHdoeSB0aGV5IGFyZSByZWNvbW1lbmRlZC4gSW4gYWRkaXRpb24sIGl0IGFuc3dlcmVkIGhlYWx0aCBhbmQgZGlldGFyeSBxdWVzdGlvbnMsIHN1Y2ggYXMgdGhlIGRhaWx5IGZsdWlkIGFuZCB0aGUgYWxjb2hvbCBpbnRha2UuIENoYXRHUFQgbGlzdGVkIHRoZSBtb3N0IGltcG9ydGFudCBjbGFzc2VzIG9mIGRydWdzIGluIEhGIGFuZCB0aGVpciBtZWNoYW5pc20gb2YgYWN0aW9uLiBJdCBhbHNvIGFuc3dlcmVkIHdpdGggYXJndW1lbnRzIHRvIHF1ZXN0aW9ucyBhYm91dCBwYXRpZW504oCZcyBzZXggbGlmZSwgd2hldGhlciB0aGV5IGNvdWxkIHdvcmssIGRyaXZlLCBvciB0cmF2ZWwgYnkgcGxhbmUuIFRoZSBwZXJmb3JtYW5jZSBvZiBDaGF0R1BUIHdhcyBkZXNjcmliZWQgYXMgdmVyeSBnb29kIGFzIGl0IHdhcyBhYmxlIHRvIGFkZXF1YXRlbHkgYW5zd2VyIGFsbCBxdWVzdGlvbnMgcG9zZWQgdG8gaXQuIn0sImlzVGVtcG9yYXJ5IjpmYWxzZX1dfQ=="/>
                <w:id w:val="750311317"/>
                <w:placeholder>
                  <w:docPart w:val="950DCA6638E7C0439818C71375FAEF38"/>
                </w:placeholder>
              </w:sdtPr>
              <w:sdtContent>
                <w:r w:rsidRPr="003C5504">
                  <w:rPr>
                    <w:rFonts w:ascii="Arial" w:hAnsi="Arial" w:cs="Arial"/>
                    <w:color w:val="000000"/>
                  </w:rPr>
                  <w:t>[27]</w:t>
                </w:r>
              </w:sdtContent>
            </w:sdt>
          </w:p>
        </w:tc>
        <w:tc>
          <w:tcPr>
            <w:tcW w:w="3544" w:type="dxa"/>
            <w:tcBorders>
              <w:top w:val="single" w:sz="4" w:space="0" w:color="auto"/>
              <w:left w:val="nil"/>
              <w:bottom w:val="single" w:sz="4" w:space="0" w:color="auto"/>
              <w:right w:val="single" w:sz="4" w:space="0" w:color="auto"/>
            </w:tcBorders>
            <w:vAlign w:val="center"/>
            <w:hideMark/>
          </w:tcPr>
          <w:p w14:paraId="00EC0547" w14:textId="77777777" w:rsidR="00632AE0" w:rsidRPr="00621C62" w:rsidRDefault="00632AE0" w:rsidP="004728B4">
            <w:pPr>
              <w:spacing w:after="160" w:line="278" w:lineRule="auto"/>
              <w:rPr>
                <w:rFonts w:asciiTheme="minorBidi" w:hAnsiTheme="minorBidi"/>
              </w:rPr>
            </w:pPr>
            <w:r w:rsidRPr="00621C62">
              <w:rPr>
                <w:rFonts w:asciiTheme="minorBidi" w:hAnsiTheme="minorBidi"/>
              </w:rPr>
              <w:t>ChatGPT provided informative and supportive HF advice; generally accurate and patient</w:t>
            </w:r>
            <w:r>
              <w:rPr>
                <w:rFonts w:asciiTheme="minorBidi" w:hAnsiTheme="minorBidi"/>
              </w:rPr>
              <w:t xml:space="preserve"> </w:t>
            </w:r>
            <w:r w:rsidRPr="00621C62">
              <w:rPr>
                <w:rFonts w:asciiTheme="minorBidi" w:hAnsiTheme="minorBidi"/>
              </w:rPr>
              <w:t>friendly</w:t>
            </w:r>
          </w:p>
        </w:tc>
        <w:tc>
          <w:tcPr>
            <w:tcW w:w="4536" w:type="dxa"/>
            <w:tcBorders>
              <w:top w:val="single" w:sz="4" w:space="0" w:color="auto"/>
              <w:left w:val="nil"/>
              <w:bottom w:val="single" w:sz="4" w:space="0" w:color="auto"/>
              <w:right w:val="single" w:sz="4" w:space="0" w:color="auto"/>
            </w:tcBorders>
            <w:vAlign w:val="center"/>
            <w:hideMark/>
          </w:tcPr>
          <w:p w14:paraId="7993300F" w14:textId="77777777" w:rsidR="00632AE0" w:rsidRPr="00621C62" w:rsidRDefault="00632AE0" w:rsidP="004728B4">
            <w:pPr>
              <w:spacing w:after="160" w:line="278" w:lineRule="auto"/>
              <w:rPr>
                <w:rFonts w:asciiTheme="minorBidi" w:hAnsiTheme="minorBidi"/>
              </w:rPr>
            </w:pPr>
            <w:r w:rsidRPr="00A81343">
              <w:rPr>
                <w:rFonts w:asciiTheme="minorBidi" w:hAnsiTheme="minorBidi"/>
              </w:rPr>
              <w:t xml:space="preserve">ChatGPT-3.5 answered 43/47 (91%) HF patient questions adequately; 4/47 (9%) </w:t>
            </w:r>
            <w:r>
              <w:rPr>
                <w:rFonts w:asciiTheme="minorBidi" w:hAnsiTheme="minorBidi"/>
              </w:rPr>
              <w:t>right</w:t>
            </w:r>
            <w:r w:rsidRPr="00A81343">
              <w:rPr>
                <w:rFonts w:asciiTheme="minorBidi" w:hAnsiTheme="minorBidi"/>
              </w:rPr>
              <w:t xml:space="preserve"> but insufficient</w:t>
            </w:r>
            <w:r>
              <w:rPr>
                <w:rFonts w:asciiTheme="minorBidi" w:hAnsiTheme="minorBidi"/>
              </w:rPr>
              <w:t>.</w:t>
            </w:r>
          </w:p>
        </w:tc>
      </w:tr>
      <w:tr w:rsidR="00632AE0" w:rsidRPr="00A6304E" w14:paraId="6618AF8D" w14:textId="77777777" w:rsidTr="004728B4">
        <w:trPr>
          <w:trHeight w:val="558"/>
        </w:trPr>
        <w:tc>
          <w:tcPr>
            <w:tcW w:w="1702" w:type="dxa"/>
            <w:vMerge/>
            <w:tcBorders>
              <w:left w:val="single" w:sz="8" w:space="0" w:color="auto"/>
              <w:right w:val="single" w:sz="4" w:space="0" w:color="auto"/>
            </w:tcBorders>
            <w:vAlign w:val="center"/>
          </w:tcPr>
          <w:p w14:paraId="20302C38" w14:textId="77777777" w:rsidR="00632AE0" w:rsidRPr="00193EAF" w:rsidRDefault="00632AE0" w:rsidP="004728B4">
            <w:pPr>
              <w:spacing w:after="160"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noWrap/>
            <w:vAlign w:val="center"/>
          </w:tcPr>
          <w:p w14:paraId="731D2E1E" w14:textId="77777777" w:rsidR="00632AE0" w:rsidRDefault="00632AE0" w:rsidP="004728B4">
            <w:pPr>
              <w:spacing w:line="278" w:lineRule="auto"/>
              <w:jc w:val="center"/>
            </w:pPr>
            <w:hyperlink r:id="rId39" w:history="1">
              <w:r w:rsidRPr="00A87A6D">
                <w:rPr>
                  <w:rFonts w:asciiTheme="minorBidi" w:hAnsiTheme="minorBidi"/>
                </w:rPr>
                <w:t>Riddell, Craig W et al.</w:t>
              </w:r>
            </w:hyperlink>
          </w:p>
          <w:p w14:paraId="417F2391"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NGYzMDU2ZTQtNzAwYi00MzQ3LTkwYzItYzJkZmE5M2MzNmIyIiwicHJvcGVydGllcyI6eyJub3RlSW5kZXgiOjB9LCJpc0VkaXRlZCI6ZmFsc2UsIm1hbnVhbE92ZXJyaWRlIjp7ImlzTWFudWFsbHlPdmVycmlkZGVuIjpmYWxzZSwiY2l0ZXByb2NUZXh0IjoiWzMzXSIsIm1hbnVhbE92ZXJyaWRlVGV4dCI6IiJ9LCJjaXRhdGlvbkl0ZW1zIjpbeyJpZCI6IjUwMTAwZjEzLTExMDEtM2ExMS05YzAzLWUwNjRlYjRlNTc1MiIsIml0ZW1EYXRhIjp7InR5cGUiOiJhcnRpY2xlIiwiaWQiOiI1MDEwMGYxMy0xMTAxLTNhMTEtOWMwMy1lMDY0ZWI0ZTU3NTIiLCJ0aXRsZSI6IkNvbGxlZ2UtbGV2ZWwgcmVhZGluZyBpcyByZXF1aXJlZCB0byB1bmRlcnN0YW5kIENoYXRHUFQncyBhbnN3ZXJzIHRvIGxheSBxdWVzdGlvbnMgcmVsYXRpbmcgdG8gaGVhcnQgZmFpbHVyZSIsImF1dGhvciI6W3siZmFtaWx5IjoiUmlkZGVsbCIsImdpdmVuIjoiQ3JhaWcgVy4iLCJwYXJzZS1uYW1lcyI6ZmFsc2UsImRyb3BwaW5nLXBhcnRpY2xlIjoiIiwibm9uLWRyb3BwaW5nLXBhcnRpY2xlIjoiIn0seyJmYW1pbHkiOiJDaGFuIiwiZ2l2ZW4iOiJDaG9rIiwicGFyc2UtbmFtZXMiOmZhbHNlLCJkcm9wcGluZy1wYXJ0aWNsZSI6IiIsIm5vbi1kcm9wcGluZy1wYXJ0aWNsZSI6IiJ9LHsiZmFtaWx5IjoiTWNHcmluZGVyIiwiZ2l2ZW4iOiJIZWxlbiIsInBhcnNlLW5hbWVzIjpmYWxzZSwiZHJvcHBpbmctcGFydGljbGUiOiIiLCJub24tZHJvcHBpbmctcGFydGljbGUiOiIifSx7ImZhbWlseSI6IkVhcmxlIiwiZ2l2ZW4iOiJOaWtraSBKLiIsInBhcnNlLW5hbWVzIjpmYWxzZSwiZHJvcHBpbmctcGFydGljbGUiOiIiLCJub24tZHJvcHBpbmctcGFydGljbGUiOiIifSx7ImZhbWlseSI6IlBvcHBlIiwiZ2l2ZW4iOiJLYXRyaW5hIEsuIiwicGFyc2UtbmFtZXMiOmZhbHNlLCJkcm9wcGluZy1wYXJ0aWNsZSI6IiIsIm5vbi1kcm9wcGluZy1wYXJ0aWNsZSI6IiJ9LHsiZmFtaWx5IjoiRG91Z2h0eSIsImdpdmVuIjoiUm9iIE4uIiwicGFyc2UtbmFtZXMiOmZhbHNlLCJkcm9wcGluZy1wYXJ0aWNsZSI6IiIsIm5vbi1kcm9wcGluZy1wYXJ0aWNsZSI6IiJ9XSwiY29udGFpbmVyLXRpdGxlIjoiRXVyb3BlYW4gSm91cm5hbCBvZiBIZWFydCBGYWlsdXJlIiwiY29udGFpbmVyLXRpdGxlLXNob3J0IjoiRXVyLiBKLiBIZWFydCBGYWlsLiIsIkRPSSI6IjEwLjEwMDIvZWpoZi4zMDgzIiwiSVNTTiI6IjE4NzkwODQ0IiwiaXNzdWVkIjp7ImRhdGUtcGFydHMiOltbMjAyM11dfSwiaXNzdWUiOiIxMiIsInZvbHVtZSI6IjI1In0sImlzVGVtcG9yYXJ5IjpmYWxzZX1dfQ=="/>
                <w:id w:val="-1844539518"/>
                <w:placeholder>
                  <w:docPart w:val="CFE580B219EA05439217F6766EB8AC8C"/>
                </w:placeholder>
              </w:sdtPr>
              <w:sdtContent>
                <w:r w:rsidRPr="003C5504">
                  <w:rPr>
                    <w:rFonts w:ascii="Arial" w:hAnsi="Arial" w:cs="Arial"/>
                    <w:color w:val="000000"/>
                  </w:rPr>
                  <w:t>[33]</w:t>
                </w:r>
              </w:sdtContent>
            </w:sdt>
          </w:p>
        </w:tc>
        <w:tc>
          <w:tcPr>
            <w:tcW w:w="3544" w:type="dxa"/>
            <w:tcBorders>
              <w:top w:val="single" w:sz="4" w:space="0" w:color="auto"/>
              <w:left w:val="nil"/>
              <w:bottom w:val="single" w:sz="4" w:space="0" w:color="auto"/>
              <w:right w:val="single" w:sz="4" w:space="0" w:color="auto"/>
            </w:tcBorders>
            <w:vAlign w:val="center"/>
          </w:tcPr>
          <w:p w14:paraId="45845674" w14:textId="77777777" w:rsidR="00632AE0" w:rsidRPr="00621C62" w:rsidRDefault="00632AE0" w:rsidP="004728B4">
            <w:pPr>
              <w:spacing w:after="160" w:line="278" w:lineRule="auto"/>
              <w:rPr>
                <w:rFonts w:asciiTheme="minorBidi" w:hAnsiTheme="minorBidi"/>
              </w:rPr>
            </w:pPr>
            <w:r w:rsidRPr="00621C62">
              <w:rPr>
                <w:rFonts w:asciiTheme="minorBidi" w:hAnsiTheme="minorBidi"/>
              </w:rPr>
              <w:t>Answers were accurate and consistent but written at college reading level</w:t>
            </w:r>
          </w:p>
        </w:tc>
        <w:tc>
          <w:tcPr>
            <w:tcW w:w="4536" w:type="dxa"/>
            <w:tcBorders>
              <w:top w:val="single" w:sz="4" w:space="0" w:color="auto"/>
              <w:left w:val="nil"/>
              <w:bottom w:val="single" w:sz="4" w:space="0" w:color="auto"/>
              <w:right w:val="single" w:sz="4" w:space="0" w:color="auto"/>
            </w:tcBorders>
            <w:vAlign w:val="center"/>
          </w:tcPr>
          <w:p w14:paraId="00F585BF" w14:textId="77777777" w:rsidR="00632AE0" w:rsidRPr="00A81343" w:rsidRDefault="00632AE0" w:rsidP="004728B4">
            <w:pPr>
              <w:spacing w:after="160" w:line="278" w:lineRule="auto"/>
              <w:rPr>
                <w:rFonts w:asciiTheme="minorBidi" w:hAnsiTheme="minorBidi"/>
              </w:rPr>
            </w:pPr>
            <w:r w:rsidRPr="009A7C8C">
              <w:rPr>
                <w:rFonts w:asciiTheme="minorBidi" w:hAnsiTheme="minorBidi"/>
              </w:rPr>
              <w:t xml:space="preserve">ChatGPT-4 responses to 70 HF FAQs: </w:t>
            </w:r>
            <w:r>
              <w:rPr>
                <w:rFonts w:asciiTheme="minorBidi" w:hAnsiTheme="minorBidi"/>
              </w:rPr>
              <w:t>71% (</w:t>
            </w:r>
            <w:r w:rsidRPr="009A7C8C">
              <w:rPr>
                <w:rFonts w:asciiTheme="minorBidi" w:hAnsiTheme="minorBidi"/>
              </w:rPr>
              <w:t>50/70</w:t>
            </w:r>
            <w:r>
              <w:rPr>
                <w:rFonts w:asciiTheme="minorBidi" w:hAnsiTheme="minorBidi"/>
              </w:rPr>
              <w:t xml:space="preserve">, </w:t>
            </w:r>
            <w:r w:rsidRPr="00337C3F">
              <w:rPr>
                <w:rFonts w:asciiTheme="minorBidi" w:hAnsiTheme="minorBidi"/>
              </w:rPr>
              <w:t>median FRE 40.2 ≈ grade 16</w:t>
            </w:r>
            <w:r>
              <w:rPr>
                <w:rFonts w:asciiTheme="minorBidi" w:hAnsiTheme="minorBidi"/>
              </w:rPr>
              <w:t>)</w:t>
            </w:r>
            <w:r w:rsidRPr="009A7C8C">
              <w:rPr>
                <w:rFonts w:asciiTheme="minorBidi" w:hAnsiTheme="minorBidi"/>
              </w:rPr>
              <w:t xml:space="preserve"> at college</w:t>
            </w:r>
            <w:r>
              <w:rPr>
                <w:rFonts w:asciiTheme="minorBidi" w:hAnsiTheme="minorBidi"/>
              </w:rPr>
              <w:t xml:space="preserve"> </w:t>
            </w:r>
            <w:r w:rsidRPr="009A7C8C">
              <w:rPr>
                <w:rFonts w:asciiTheme="minorBidi" w:hAnsiTheme="minorBidi"/>
              </w:rPr>
              <w:t>level readability; 2</w:t>
            </w:r>
            <w:r>
              <w:rPr>
                <w:rFonts w:asciiTheme="minorBidi" w:hAnsiTheme="minorBidi"/>
              </w:rPr>
              <w:t>3</w:t>
            </w:r>
            <w:r w:rsidRPr="009A7C8C">
              <w:rPr>
                <w:rFonts w:asciiTheme="minorBidi" w:hAnsiTheme="minorBidi"/>
              </w:rPr>
              <w:t>%</w:t>
            </w:r>
            <w:r>
              <w:rPr>
                <w:rFonts w:asciiTheme="minorBidi" w:hAnsiTheme="minorBidi"/>
              </w:rPr>
              <w:t xml:space="preserve"> (16</w:t>
            </w:r>
            <w:r w:rsidRPr="009A7C8C">
              <w:rPr>
                <w:rFonts w:asciiTheme="minorBidi" w:hAnsiTheme="minorBidi"/>
              </w:rPr>
              <w:t>/70</w:t>
            </w:r>
            <w:r>
              <w:rPr>
                <w:rFonts w:asciiTheme="minorBidi" w:hAnsiTheme="minorBidi"/>
              </w:rPr>
              <w:t>)</w:t>
            </w:r>
            <w:r w:rsidRPr="009A7C8C">
              <w:rPr>
                <w:rFonts w:asciiTheme="minorBidi" w:hAnsiTheme="minorBidi"/>
              </w:rPr>
              <w:t xml:space="preserve"> at recommended </w:t>
            </w:r>
            <w:r>
              <w:rPr>
                <w:rFonts w:asciiTheme="minorBidi" w:hAnsiTheme="minorBidi"/>
              </w:rPr>
              <w:t>lower than college level and 4% (4/70) of responses requiring grade 8-9.</w:t>
            </w:r>
          </w:p>
        </w:tc>
      </w:tr>
      <w:tr w:rsidR="00632AE0" w:rsidRPr="00A6304E" w14:paraId="4C3BD245" w14:textId="77777777" w:rsidTr="004728B4">
        <w:trPr>
          <w:trHeight w:val="907"/>
        </w:trPr>
        <w:tc>
          <w:tcPr>
            <w:tcW w:w="1702" w:type="dxa"/>
            <w:vMerge/>
            <w:tcBorders>
              <w:left w:val="single" w:sz="8" w:space="0" w:color="auto"/>
              <w:right w:val="single" w:sz="4" w:space="0" w:color="auto"/>
            </w:tcBorders>
            <w:vAlign w:val="center"/>
          </w:tcPr>
          <w:p w14:paraId="5C1392C8" w14:textId="77777777" w:rsidR="00632AE0" w:rsidRPr="00621C62" w:rsidRDefault="00632AE0" w:rsidP="004728B4">
            <w:pPr>
              <w:spacing w:after="160"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noWrap/>
            <w:vAlign w:val="center"/>
          </w:tcPr>
          <w:p w14:paraId="75F2F0CC" w14:textId="77777777" w:rsidR="00632AE0" w:rsidRDefault="00632AE0" w:rsidP="004728B4">
            <w:pPr>
              <w:spacing w:line="278" w:lineRule="auto"/>
              <w:jc w:val="center"/>
            </w:pPr>
            <w:hyperlink r:id="rId40" w:history="1">
              <w:proofErr w:type="spellStart"/>
              <w:r w:rsidRPr="00A87A6D">
                <w:rPr>
                  <w:rFonts w:asciiTheme="minorBidi" w:hAnsiTheme="minorBidi"/>
                </w:rPr>
                <w:t>Krittanawong</w:t>
              </w:r>
              <w:proofErr w:type="spellEnd"/>
              <w:r w:rsidRPr="00A87A6D">
                <w:rPr>
                  <w:rFonts w:asciiTheme="minorBidi" w:hAnsiTheme="minorBidi"/>
                </w:rPr>
                <w:t xml:space="preserve">, </w:t>
              </w:r>
              <w:proofErr w:type="spellStart"/>
              <w:r w:rsidRPr="00A87A6D">
                <w:rPr>
                  <w:rFonts w:asciiTheme="minorBidi" w:hAnsiTheme="minorBidi"/>
                </w:rPr>
                <w:t>Chayakrit</w:t>
              </w:r>
              <w:proofErr w:type="spellEnd"/>
              <w:r w:rsidRPr="00A87A6D">
                <w:rPr>
                  <w:rFonts w:asciiTheme="minorBidi" w:hAnsiTheme="minorBidi"/>
                </w:rPr>
                <w:t xml:space="preserve"> et al.</w:t>
              </w:r>
            </w:hyperlink>
          </w:p>
          <w:p w14:paraId="040CC2C4"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NjU4NTI4NmItODlmOC00MzA5LThhYzQtYzM1ZGFmZjJlNmQzIiwicHJvcGVydGllcyI6eyJub3RlSW5kZXgiOjB9LCJpc0VkaXRlZCI6ZmFsc2UsIm1hbnVhbE92ZXJyaWRlIjp7ImlzTWFudWFsbHlPdmVycmlkZGVuIjpmYWxzZSwiY2l0ZXByb2NUZXh0IjoiWzM0XSIsIm1hbnVhbE92ZXJyaWRlVGV4dCI6IiJ9LCJjaXRhdGlvbkl0ZW1zIjpbeyJpZCI6ImMxNzk2MjJiLWZhYTItM2M4Yi1iZTdiLWYyMzVkYzE2MTcxNSIsIml0ZW1EYXRhIjp7InR5cGUiOiJhcnRpY2xlIiwiaWQiOiJjMTc5NjIyYi1mYWEyLTNjOGItYmU3Yi1mMjM1ZGMxNjE3MTUiLCJ0aXRsZSI6IkFzc2Vzc2luZyB0aGUgcG90ZW50aWFsIG9mIENoYXRHUFQgZm9yIHBhdGllbnQgZWR1Y2F0aW9uIGluIHRoZSBjYXJkaW9sb2d5IGNsaW5pYyIsImF1dGhvciI6W3siZmFtaWx5IjoiS3JpdHRhbmF3b25nIiwiZ2l2ZW4iOiJDaGF5YWtyaXQiLCJwYXJzZS1uYW1lcyI6ZmFsc2UsImRyb3BwaW5nLXBhcnRpY2xlIjoiIiwibm9uLWRyb3BwaW5nLXBhcnRpY2xlIjoiIn0seyJmYW1pbHkiOiJSb2RyaWd1ZXoiLCJnaXZlbiI6Ik1hcmlvIiwicGFyc2UtbmFtZXMiOmZhbHNlLCJkcm9wcGluZy1wYXJ0aWNsZSI6IiIsIm5vbi1kcm9wcGluZy1wYXJ0aWNsZSI6IiJ9LHsiZmFtaWx5IjoiS2FwbGluIiwiZ2l2ZW4iOiJTY290dCIsInBhcnNlLW5hbWVzIjpmYWxzZSwiZHJvcHBpbmctcGFydGljbGUiOiIiLCJub24tZHJvcHBpbmctcGFydGljbGUiOiIifSx7ImZhbWlseSI6IlRhbmciLCJnaXZlbiI6IlcuIEguV2lsc29uIiwicGFyc2UtbmFtZXMiOmZhbHNlLCJkcm9wcGluZy1wYXJ0aWNsZSI6IiIsIm5vbi1kcm9wcGluZy1wYXJ0aWNsZSI6IiJ9XSwiY29udGFpbmVyLXRpdGxlIjoiUHJvZ3Jlc3MgaW4gQ2FyZGlvdmFzY3VsYXIgRGlzZWFzZXMiLCJjb250YWluZXItdGl0bGUtc2hvcnQiOiJQcm9nLiBDYXJkaW92YXNjLiBEaXMuIiwiRE9JIjoiMTAuMTAxNi9qLnBjYWQuMjAyMy4xMC4wMDIiLCJJU1NOIjoiMTg3MzE3NDAiLCJpc3N1ZWQiOnsiZGF0ZS1wYXJ0cyI6W1syMDIzXV19LCJ2b2x1bWUiOiI4MSJ9LCJpc1RlbXBvcmFyeSI6ZmFsc2V9XX0="/>
                <w:id w:val="81811801"/>
                <w:placeholder>
                  <w:docPart w:val="344C9B27A231064CBFFA2BB32C82089E"/>
                </w:placeholder>
              </w:sdtPr>
              <w:sdtContent>
                <w:r w:rsidRPr="003C5504">
                  <w:rPr>
                    <w:rFonts w:ascii="Arial" w:hAnsi="Arial" w:cs="Arial"/>
                    <w:color w:val="000000"/>
                  </w:rPr>
                  <w:t>[34]</w:t>
                </w:r>
              </w:sdtContent>
            </w:sdt>
          </w:p>
        </w:tc>
        <w:tc>
          <w:tcPr>
            <w:tcW w:w="3544" w:type="dxa"/>
            <w:tcBorders>
              <w:top w:val="single" w:sz="4" w:space="0" w:color="auto"/>
              <w:left w:val="nil"/>
              <w:bottom w:val="single" w:sz="4" w:space="0" w:color="auto"/>
              <w:right w:val="single" w:sz="4" w:space="0" w:color="auto"/>
            </w:tcBorders>
            <w:vAlign w:val="center"/>
          </w:tcPr>
          <w:p w14:paraId="78988808" w14:textId="77777777" w:rsidR="00632AE0" w:rsidRPr="00621C62" w:rsidRDefault="00632AE0" w:rsidP="004728B4">
            <w:pPr>
              <w:spacing w:after="160" w:line="278" w:lineRule="auto"/>
              <w:rPr>
                <w:rFonts w:asciiTheme="minorBidi" w:hAnsiTheme="minorBidi"/>
              </w:rPr>
            </w:pPr>
            <w:r w:rsidRPr="00621C62">
              <w:rPr>
                <w:rFonts w:asciiTheme="minorBidi" w:hAnsiTheme="minorBidi"/>
              </w:rPr>
              <w:t>Majority of HF answers considered reliable; some lacked depth or contained inaccuracies; highlighted need for clinician oversight</w:t>
            </w:r>
            <w:r w:rsidRPr="00A87A6D">
              <w:rPr>
                <w:rFonts w:asciiTheme="minorBidi" w:hAnsiTheme="minorBidi"/>
              </w:rPr>
              <w:t> </w:t>
            </w:r>
          </w:p>
        </w:tc>
        <w:tc>
          <w:tcPr>
            <w:tcW w:w="4536" w:type="dxa"/>
            <w:tcBorders>
              <w:top w:val="single" w:sz="4" w:space="0" w:color="auto"/>
              <w:left w:val="nil"/>
              <w:bottom w:val="single" w:sz="4" w:space="0" w:color="auto"/>
              <w:right w:val="single" w:sz="4" w:space="0" w:color="auto"/>
            </w:tcBorders>
            <w:vAlign w:val="center"/>
          </w:tcPr>
          <w:p w14:paraId="0EA788E8" w14:textId="77777777" w:rsidR="00632AE0" w:rsidRPr="009A7C8C" w:rsidRDefault="00632AE0" w:rsidP="004728B4">
            <w:pPr>
              <w:spacing w:after="160" w:line="278" w:lineRule="auto"/>
              <w:rPr>
                <w:rFonts w:asciiTheme="minorBidi" w:hAnsiTheme="minorBidi"/>
              </w:rPr>
            </w:pPr>
            <w:r w:rsidRPr="009A7C8C">
              <w:rPr>
                <w:rFonts w:asciiTheme="minorBidi" w:hAnsiTheme="minorBidi"/>
              </w:rPr>
              <w:t xml:space="preserve">On 20 HF patient questions (200 responses), ChatGPT was reliable </w:t>
            </w:r>
            <w:r>
              <w:rPr>
                <w:rFonts w:asciiTheme="minorBidi" w:hAnsiTheme="minorBidi"/>
              </w:rPr>
              <w:t>with</w:t>
            </w:r>
            <w:r w:rsidRPr="009A7C8C">
              <w:rPr>
                <w:rFonts w:asciiTheme="minorBidi" w:hAnsiTheme="minorBidi"/>
              </w:rPr>
              <w:t xml:space="preserve"> explanation in </w:t>
            </w:r>
            <w:r>
              <w:rPr>
                <w:rFonts w:asciiTheme="minorBidi" w:hAnsiTheme="minorBidi"/>
              </w:rPr>
              <w:t>40% (</w:t>
            </w:r>
            <w:r w:rsidRPr="009A7C8C">
              <w:rPr>
                <w:rFonts w:asciiTheme="minorBidi" w:hAnsiTheme="minorBidi"/>
              </w:rPr>
              <w:t>8/20</w:t>
            </w:r>
            <w:r>
              <w:rPr>
                <w:rFonts w:asciiTheme="minorBidi" w:hAnsiTheme="minorBidi"/>
              </w:rPr>
              <w:t>)</w:t>
            </w:r>
            <w:r w:rsidRPr="009A7C8C">
              <w:rPr>
                <w:rFonts w:asciiTheme="minorBidi" w:hAnsiTheme="minorBidi"/>
              </w:rPr>
              <w:t xml:space="preserve">, reliable </w:t>
            </w:r>
            <w:r>
              <w:rPr>
                <w:rFonts w:asciiTheme="minorBidi" w:hAnsiTheme="minorBidi"/>
              </w:rPr>
              <w:t xml:space="preserve">without </w:t>
            </w:r>
            <w:r w:rsidRPr="009A7C8C">
              <w:rPr>
                <w:rFonts w:asciiTheme="minorBidi" w:hAnsiTheme="minorBidi"/>
              </w:rPr>
              <w:t xml:space="preserve">explanation in </w:t>
            </w:r>
            <w:r>
              <w:rPr>
                <w:rFonts w:asciiTheme="minorBidi" w:hAnsiTheme="minorBidi"/>
              </w:rPr>
              <w:t>40% (</w:t>
            </w:r>
            <w:r w:rsidRPr="009A7C8C">
              <w:rPr>
                <w:rFonts w:asciiTheme="minorBidi" w:hAnsiTheme="minorBidi"/>
              </w:rPr>
              <w:t>8/20</w:t>
            </w:r>
            <w:r>
              <w:rPr>
                <w:rFonts w:asciiTheme="minorBidi" w:hAnsiTheme="minorBidi"/>
              </w:rPr>
              <w:t>)</w:t>
            </w:r>
            <w:r w:rsidRPr="009A7C8C">
              <w:rPr>
                <w:rFonts w:asciiTheme="minorBidi" w:hAnsiTheme="minorBidi"/>
              </w:rPr>
              <w:t xml:space="preserve">, and unreliable in </w:t>
            </w:r>
            <w:r>
              <w:rPr>
                <w:rFonts w:asciiTheme="minorBidi" w:hAnsiTheme="minorBidi"/>
              </w:rPr>
              <w:t>20% (</w:t>
            </w:r>
            <w:r w:rsidRPr="009A7C8C">
              <w:rPr>
                <w:rFonts w:asciiTheme="minorBidi" w:hAnsiTheme="minorBidi"/>
              </w:rPr>
              <w:t>4/20</w:t>
            </w:r>
            <w:r>
              <w:rPr>
                <w:rFonts w:asciiTheme="minorBidi" w:hAnsiTheme="minorBidi"/>
              </w:rPr>
              <w:t>)</w:t>
            </w:r>
            <w:r w:rsidRPr="009A7C8C">
              <w:rPr>
                <w:rFonts w:asciiTheme="minorBidi" w:hAnsiTheme="minorBidi"/>
              </w:rPr>
              <w:t>.</w:t>
            </w:r>
          </w:p>
        </w:tc>
      </w:tr>
      <w:tr w:rsidR="00632AE0" w:rsidRPr="00A6304E" w14:paraId="10AC6664" w14:textId="77777777" w:rsidTr="004728B4">
        <w:trPr>
          <w:trHeight w:val="906"/>
        </w:trPr>
        <w:tc>
          <w:tcPr>
            <w:tcW w:w="1702" w:type="dxa"/>
            <w:vMerge/>
            <w:tcBorders>
              <w:left w:val="single" w:sz="8" w:space="0" w:color="auto"/>
              <w:right w:val="single" w:sz="4" w:space="0" w:color="auto"/>
            </w:tcBorders>
            <w:vAlign w:val="center"/>
          </w:tcPr>
          <w:p w14:paraId="2DFE7E6E" w14:textId="77777777" w:rsidR="00632AE0" w:rsidRPr="00621C62" w:rsidRDefault="00632AE0" w:rsidP="004728B4">
            <w:pPr>
              <w:spacing w:after="160" w:line="278" w:lineRule="auto"/>
              <w:rPr>
                <w:rFonts w:asciiTheme="minorBidi" w:hAnsiTheme="minorBidi"/>
              </w:rPr>
            </w:pPr>
          </w:p>
        </w:tc>
        <w:tc>
          <w:tcPr>
            <w:tcW w:w="1701" w:type="dxa"/>
            <w:tcBorders>
              <w:top w:val="nil"/>
              <w:left w:val="single" w:sz="4" w:space="0" w:color="auto"/>
              <w:bottom w:val="single" w:sz="4" w:space="0" w:color="auto"/>
              <w:right w:val="single" w:sz="4" w:space="0" w:color="auto"/>
            </w:tcBorders>
            <w:noWrap/>
            <w:vAlign w:val="center"/>
          </w:tcPr>
          <w:p w14:paraId="174501E1" w14:textId="77777777" w:rsidR="00632AE0" w:rsidRDefault="00632AE0" w:rsidP="004728B4">
            <w:pPr>
              <w:spacing w:line="278" w:lineRule="auto"/>
              <w:jc w:val="center"/>
            </w:pPr>
            <w:hyperlink r:id="rId41" w:history="1">
              <w:r w:rsidRPr="00A87A6D">
                <w:rPr>
                  <w:rFonts w:asciiTheme="minorBidi" w:hAnsiTheme="minorBidi"/>
                </w:rPr>
                <w:t xml:space="preserve">Rouhi, Armaun D </w:t>
              </w:r>
              <w:r>
                <w:rPr>
                  <w:rFonts w:asciiTheme="minorBidi" w:hAnsiTheme="minorBidi"/>
                </w:rPr>
                <w:t xml:space="preserve">et </w:t>
              </w:r>
              <w:r w:rsidRPr="00A87A6D">
                <w:rPr>
                  <w:rFonts w:asciiTheme="minorBidi" w:hAnsiTheme="minorBidi"/>
                </w:rPr>
                <w:t>al.</w:t>
              </w:r>
            </w:hyperlink>
          </w:p>
          <w:p w14:paraId="4D65C5E4"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MmM0NDUwY2QtZWM5MC00YWE1LWExNDItMGQyMTAwNTJmYTRkIiwicHJvcGVydGllcyI6eyJub3RlSW5kZXgiOjB9LCJpc0VkaXRlZCI6ZmFsc2UsIm1hbnVhbE92ZXJyaWRlIjp7ImlzTWFudWFsbHlPdmVycmlkZGVuIjpmYWxzZSwiY2l0ZXByb2NUZXh0IjoiWzM1XSIsIm1hbnVhbE92ZXJyaWRlVGV4dCI6IiJ9LCJjaXRhdGlvbkl0ZW1zIjpbeyJpZCI6IjY2NzM0YTY3LTQzZDktMzJkZC1iYTM2LTYxNjYyMzI2N2QyYyIsIml0ZW1EYXRhIjp7InR5cGUiOiJhcnRpY2xlLWpvdXJuYWwiLCJpZCI6IjY2NzM0YTY3LTQzZDktMzJkZC1iYTM2LTYxNjYyMzI2N2QyYyIsInRpdGxlIjoiQ2FuIEFydGlmaWNpYWwgSW50ZWxsaWdlbmNlIEltcHJvdmUgdGhlIFJlYWRhYmlsaXR5IG9mIFBhdGllbnQgRWR1Y2F0aW9uIE1hdGVyaWFscyBvbiBBb3J0aWMgU3Rlbm9zaXM/IEEgUGlsb3QgU3R1ZHkiLCJhdXRob3IiOlt7ImZhbWlseSI6IlJvdWhpIiwiZ2l2ZW4iOiJBcm1hdW4gRC4iLCJwYXJzZS1uYW1lcyI6ZmFsc2UsImRyb3BwaW5nLXBhcnRpY2xlIjoiIiwibm9uLWRyb3BwaW5nLXBhcnRpY2xlIjoiIn0seyJmYW1pbHkiOiJHaGFuZW0iLCJnaXZlbiI6IllhemlkIEsuIiwicGFyc2UtbmFtZXMiOmZhbHNlLCJkcm9wcGluZy1wYXJ0aWNsZSI6IiIsIm5vbi1kcm9wcGluZy1wYXJ0aWNsZSI6IiJ9LHsiZmFtaWx5IjoiWW9sY2hpZXZhIiwiZ2l2ZW4iOiJMYW1hbiIsInBhcnNlLW5hbWVzIjpmYWxzZSwiZHJvcHBpbmctcGFydGljbGUiOiIiLCJub24tZHJvcHBpbmctcGFydGljbGUiOiIifSx7ImZhbWlseSI6IlNhbGVoIiwiZ2l2ZW4iOiJaZW5hIiwicGFyc2UtbmFtZXMiOmZhbHNlLCJkcm9wcGluZy1wYXJ0aWNsZSI6IiIsIm5vbi1kcm9wcGluZy1wYXJ0aWNsZSI6IiJ9LHsiZmFtaWx5IjoiSm9zaGkiLCJnaXZlbiI6IkhhbnNhIiwicGFyc2UtbmFtZXMiOmZhbHNlLCJkcm9wcGluZy1wYXJ0aWNsZSI6IiIsIm5vbi1kcm9wcGluZy1wYXJ0aWNsZSI6IiJ9LHsiZmFtaWx5IjoiTW9jY2lhIiwiZ2l2ZW4iOiJNYXR0aGV3IEMuIiwicGFyc2UtbmFtZXMiOmZhbHNlLCJkcm9wcGluZy1wYXJ0aWNsZSI6IiIsIm5vbi1kcm9wcGluZy1wYXJ0aWNsZSI6IiJ9LHsiZmFtaWx5IjoiU3VhcmV6LVBpZXJyZSIsImdpdmVuIjoiQWxlamFuZHJvIiwicGFyc2UtbmFtZXMiOmZhbHNlLCJkcm9wcGluZy1wYXJ0aWNsZSI6IiIsIm5vbi1kcm9wcGluZy1wYXJ0aWNsZSI6IiJ9LHsiZmFtaWx5IjoiSGFuIiwiZ2l2ZW4iOiJKYXNvbiBKLiIsInBhcnNlLW5hbWVzIjpmYWxzZSwiZHJvcHBpbmctcGFydGljbGUiOiIiLCJub24tZHJvcHBpbmctcGFydGljbGUiOiIifV0sImNvbnRhaW5lci10aXRsZSI6IkNhcmRpb2xvZ3kgYW5kIFRoZXJhcHkiLCJjb250YWluZXItdGl0bGUtc2hvcnQiOiJDYXJkaW9sLiBUaGVyLiIsIkRPSSI6IjEwLjEwMDcvczQwMTE5LTAyMy0wMDM0Ny0wIiwiSVNTTiI6IjIxOTM2NTQ0IiwiaXNzdWVkIjp7ImRhdGUtcGFydHMiOltbMjAyNF1dfSwiYWJzdHJhY3QiOiJJbnRyb2R1Y3Rpb246IFRoZSBhZHZlbnQgb2YgZ2VuZXJhdGl2ZSBhcnRpZmljaWFsIGludGVsbGlnZW5jZSAoQUkpIGRpYWxvZ3VlIHBsYXRmb3JtcyBhbmQgbGFyZ2UgbGFuZ3VhZ2UgbW9kZWxzIChMTE1zKSBtYXkgaGVscCBmYWNpbGl0YXRlIG9uZ29pbmcgZWZmb3J0cyB0byBpbXByb3ZlIGhlYWx0aCBsaXRlcmFjeS4gQWRkaXRpb25hbGx5LCByZWNlbnQgc3R1ZGllcyBoYXZlIGhpZ2hsaWdodGVkIGluYWRlcXVhdGUgaGVhbHRoIGxpdGVyYWN5IGFtb25nIHBhdGllbnRzIHdpdGggY2FyZGlhYyBkaXNlYXNlLiBUaGUgYWltIG9mIHRoZSBwcmVzZW50IHN0dWR5IHdhcyB0byBhc2NlcnRhaW4gd2hldGhlciB0d28gZnJlZWx5IGF2YWlsYWJsZSBnZW5lcmF0aXZlIEFJIGRpYWxvZ3VlIHBsYXRmb3JtcyBjb3VsZCByZXdyaXRlIG9ubGluZSBhb3J0aWMgc3Rlbm9zaXMgKEFTKSBwYXRpZW50IGVkdWNhdGlvbiBtYXRlcmlhbHMgKFBFTXMpIHRvIG1lZXQgcmVjb21tZW5kZWQgcmVhZGluZyBza2lsbCBsZXZlbHMgZm9yIHRoZSBwdWJsaWMuIE1ldGhvZHM6IE9ubGluZSBQRU1zIHdlcmUgZ2F0aGVyZWQgZnJvbSBhIHByb2Zlc3Npb25hbCBjYXJkaW90aG9yYWNpYyBzdXJnaWNhbCBzb2NpZXR5IGFuZCBhY2FkZW1pYyBpbnN0aXR1dGlvbnMgaW4gdGhlIFVTQS4gUEVNcyB3ZXJlIHRoZW4gaW5wdXR0ZWQgaW50byB0d28gQUktcG93ZXJlZCBMTE1zLCBDaGF0R1BULTMuNSBhbmQgQmFyZCwgd2l0aCB0aGUgcHJvbXB0IOKAnHRyYW5zbGF0ZSB0byA1dGgtZ3JhZGUgcmVhZGluZyBsZXZlbOKAnS4gUmVhZGFiaWxpdHkgb2YgUEVNcyBiZWZvcmUgYW5kIGFmdGVyIEFJIGNvbnZlcnNpb24gd2FzIG1lYXN1cmVkIHVzaW5nIHRoZSB2YWxpZGF0ZWQgRmxlc2NoIFJlYWRpbmcgRWFzZSAoRlJFKSwgRmxlc2NoLUtpbmNhaWQgR3JhZGUgTGV2ZWwgKEZLR0wpLCBTaW1wbGUgTWVhc3VyZSBvZiBHb2JibGVkeWdvb2sgSW5kZXggKFNNT0dJKSwgYW5kIEd1bm5pbmctRm9nIEluZGV4IChHRkkpIHNjb3Jlcy4gUmVzdWx0czogT3ZlcmFsbCwgMjEgUEVNcyBvbiBBUyB3ZXJlIGdhdGhlcmVkLiBPcmlnaW5hbCByZWFkYWJpbGl0eSBtZWFzdXJlcyBpbmRpY2F0ZWQgZGlmZmljdWx0IHJlYWRhYmlsaXR5IGF0IHRoZSAxMHRo4oCTMTJ0aCBncmFkZSByZWFkaW5nIGxldmVsLiBDaGF0R1BULTMuNSBzdWNjZXNzZnVsbHkgaW1wcm92ZWQgcmVhZGFiaWxpdHkgYWNyb3NzIGFsbCBmb3VyIG1lYXN1cmVzIChwIDwgMC4wMDEpIHRvIHRoZSBhcHByb3hpbWF0ZWx5IDZ0aOKAkzd0aCBncmFkZSByZWFkaW5nIGxldmVsLiBCYXJkIHN1Y2Nlc3NmdWxseSBpbXByb3ZlZCByZWFkYWJpbGl0eSBhY3Jvc3MgYWxsIG1lYXN1cmVzIChwIDwgMC4wMDEpIGV4Y2VwdCBmb3IgU01PR0kgKHAgPSAwLjcyOSkgdG8gdGhlIGFwcHJveGltYXRlbHkgOHRo4oCTOXRoIGdyYWRlIGxldmVsLiBOZWl0aGVyIHBsYXRmb3JtIGdlbmVyYXRlZCBQRU1zIHdyaXR0ZW4gYmVsb3cgdGhlIHJlY29tbWVuZGVkIDZ0aC1ncmFkZSByZWFkaW5nIGxldmVsLiBDaGF0R1BULTMuNSBkZW1vbnN0cmF0ZWQgc2lnbmlmaWNhbnRseSBtb3JlIGZhdm9yYWJsZSBwb3N0LWNvbnZlcnNpb24gcmVhZGFiaWxpdHkgc2NvcmVzLCBwZXJjZW50YWdlIGNoYW5nZSBpbiByZWFkYWJpbGl0eSBzY29yZXMsIGFuZCBjb252ZXJzaW9uIHRpbWUgY29tcGFyZWQgdG8gQmFyZCAoYWxsIHAgPCAwLjAwMSkuIENvbmNsdXNpb246IEFJIGRpYWxvZ3VlIHBsYXRmb3JtcyBjYW4gZW5oYW5jZSB0aGUgcmVhZGFiaWxpdHkgb2YgUEVNcyBmb3IgcGF0aWVudHMgd2l0aCBBUyBidXQgbWF5IG5vdCBmdWxseSBtZWV0IHJlY29tbWVuZGVkIHJlYWRpbmcgc2tpbGwgbGV2ZWxzLCBoaWdobGlnaHRpbmcgcG90ZW50aWFsIHRvb2xzIHRvIGhlbHAgc3RyZW5ndGhlbiBjYXJkaWFjIGhlYWx0aCBsaXRlcmFjeSBpbiB0aGUgZnV0dXJlLiIsImlzc3VlIjoiMSIsInZvbHVtZSI6IjEzIn0sImlzVGVtcG9yYXJ5IjpmYWxzZX1dfQ=="/>
                <w:id w:val="-1209788517"/>
                <w:placeholder>
                  <w:docPart w:val="AC887BA88AE84848A97E696496D0D0F8"/>
                </w:placeholder>
              </w:sdtPr>
              <w:sdtContent>
                <w:r w:rsidRPr="003C5504">
                  <w:rPr>
                    <w:rFonts w:ascii="Arial" w:hAnsi="Arial" w:cs="Arial"/>
                    <w:color w:val="000000"/>
                  </w:rPr>
                  <w:t>[35]</w:t>
                </w:r>
              </w:sdtContent>
            </w:sdt>
          </w:p>
        </w:tc>
        <w:tc>
          <w:tcPr>
            <w:tcW w:w="3544" w:type="dxa"/>
            <w:tcBorders>
              <w:top w:val="single" w:sz="4" w:space="0" w:color="auto"/>
              <w:left w:val="nil"/>
              <w:bottom w:val="single" w:sz="4" w:space="0" w:color="auto"/>
              <w:right w:val="single" w:sz="4" w:space="0" w:color="auto"/>
            </w:tcBorders>
            <w:vAlign w:val="center"/>
          </w:tcPr>
          <w:p w14:paraId="54659BA9" w14:textId="77777777" w:rsidR="00632AE0" w:rsidRPr="00621C62" w:rsidRDefault="00632AE0" w:rsidP="004728B4">
            <w:pPr>
              <w:spacing w:after="160" w:line="278" w:lineRule="auto"/>
              <w:rPr>
                <w:rFonts w:asciiTheme="minorBidi" w:hAnsiTheme="minorBidi"/>
              </w:rPr>
            </w:pPr>
            <w:r w:rsidRPr="00621C62">
              <w:rPr>
                <w:rFonts w:asciiTheme="minorBidi" w:hAnsiTheme="minorBidi"/>
              </w:rPr>
              <w:t>Both improved readability; ChatGPT better than Bard</w:t>
            </w:r>
          </w:p>
        </w:tc>
        <w:tc>
          <w:tcPr>
            <w:tcW w:w="4536" w:type="dxa"/>
            <w:tcBorders>
              <w:top w:val="single" w:sz="4" w:space="0" w:color="auto"/>
              <w:left w:val="nil"/>
              <w:bottom w:val="single" w:sz="4" w:space="0" w:color="auto"/>
              <w:right w:val="single" w:sz="4" w:space="0" w:color="auto"/>
            </w:tcBorders>
            <w:vAlign w:val="center"/>
          </w:tcPr>
          <w:p w14:paraId="59118872" w14:textId="77777777" w:rsidR="00632AE0" w:rsidRPr="009A7C8C" w:rsidRDefault="00632AE0" w:rsidP="004728B4">
            <w:pPr>
              <w:spacing w:after="160" w:line="278" w:lineRule="auto"/>
              <w:rPr>
                <w:rFonts w:asciiTheme="minorBidi" w:hAnsiTheme="minorBidi"/>
              </w:rPr>
            </w:pPr>
            <w:r w:rsidRPr="009A7C8C">
              <w:rPr>
                <w:rFonts w:asciiTheme="minorBidi" w:hAnsiTheme="minorBidi"/>
              </w:rPr>
              <w:t>ChatGPT-3.5 simplified aortic stenosis materials to 6th–7th grade, Bard to 8th–9th; both improved from college</w:t>
            </w:r>
            <w:r>
              <w:rPr>
                <w:rFonts w:asciiTheme="minorBidi" w:hAnsiTheme="minorBidi"/>
              </w:rPr>
              <w:t xml:space="preserve"> </w:t>
            </w:r>
            <w:r w:rsidRPr="009A7C8C">
              <w:rPr>
                <w:rFonts w:asciiTheme="minorBidi" w:hAnsiTheme="minorBidi"/>
              </w:rPr>
              <w:t>level baseline, all P&lt;.001.</w:t>
            </w:r>
          </w:p>
        </w:tc>
      </w:tr>
      <w:tr w:rsidR="00632AE0" w:rsidRPr="00A6304E" w14:paraId="41F2CF77" w14:textId="77777777" w:rsidTr="004728B4">
        <w:trPr>
          <w:trHeight w:val="1046"/>
        </w:trPr>
        <w:tc>
          <w:tcPr>
            <w:tcW w:w="1702" w:type="dxa"/>
            <w:vMerge/>
            <w:tcBorders>
              <w:left w:val="single" w:sz="8" w:space="0" w:color="auto"/>
              <w:right w:val="single" w:sz="4" w:space="0" w:color="auto"/>
            </w:tcBorders>
            <w:vAlign w:val="center"/>
            <w:hideMark/>
          </w:tcPr>
          <w:p w14:paraId="40E0D029" w14:textId="77777777" w:rsidR="00632AE0" w:rsidRPr="00A87A6D" w:rsidRDefault="00632AE0" w:rsidP="004728B4">
            <w:pPr>
              <w:spacing w:after="160" w:line="278" w:lineRule="auto"/>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hideMark/>
          </w:tcPr>
          <w:p w14:paraId="0B9E99D4" w14:textId="77777777" w:rsidR="00632AE0" w:rsidRDefault="00632AE0" w:rsidP="004728B4">
            <w:pPr>
              <w:spacing w:line="278" w:lineRule="auto"/>
              <w:jc w:val="center"/>
            </w:pPr>
            <w:hyperlink r:id="rId42" w:history="1">
              <w:r w:rsidRPr="00A87A6D">
                <w:rPr>
                  <w:rFonts w:asciiTheme="minorBidi" w:hAnsiTheme="minorBidi"/>
                </w:rPr>
                <w:t>Hillmann, Henrike A K et al.</w:t>
              </w:r>
            </w:hyperlink>
          </w:p>
          <w:p w14:paraId="5E8000D4"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ZjRkYWYwOTktNGU2Yi00NzM3LTliYmEtOWYzN2Q5NzhkZmQ2IiwicHJvcGVydGllcyI6eyJub3RlSW5kZXgiOjB9LCJpc0VkaXRlZCI6ZmFsc2UsIm1hbnVhbE92ZXJyaWRlIjp7ImlzTWFudWFsbHlPdmVycmlkZGVuIjpmYWxzZSwiY2l0ZXByb2NUZXh0IjoiWzM2XSIsIm1hbnVhbE92ZXJyaWRlVGV4dCI6IiJ9LCJjaXRhdGlvbkl0ZW1zIjpbeyJpZCI6ImM2OTAzMjc3LWYzOTEtM2EwYS1iZjE1LTliY2EyM2VhZTc5NyIsIml0ZW1EYXRhIjp7InR5cGUiOiJhcnRpY2xlLWpvdXJuYWwiLCJpZCI6ImM2OTAzMjc3LWYzOTEtM2EwYS1iZjE1LTliY2EyM2VhZTc5NyIsInRpdGxlIjoiQWNjdXJhY3kgYW5kIGNvbXByZWhlbnNpYmlsaXR5IG9mIGNoYXQtYmFzZWQgYXJ0aWZpY2lhbCBpbnRlbGxpZ2VuY2UgZm9yIHBhdGllbnQgaW5mb3JtYXRpb24gb24gYXRyaWFsIGZpYnJpbGxhdGlvbiBhbmQgY2FyZGlhYyBpbXBsYW50YWJsZSBlbGVjdHJvbmljIGRldmljZXMiLCJhdXRob3IiOlt7ImZhbWlseSI6IkhpbGxtYW5uIiwiZ2l2ZW4iOiJIZW5yaWtlIEEuSy4iLCJwYXJzZS1uYW1lcyI6ZmFsc2UsImRyb3BwaW5nLXBhcnRpY2xlIjoiIiwibm9uLWRyb3BwaW5nLXBhcnRpY2xlIjoiIn0seyJmYW1pbHkiOiJBbmdlbGluaSIsImdpdmVuIjoiRWxlb25vcmEiLCJwYXJzZS1uYW1lcyI6ZmFsc2UsImRyb3BwaW5nLXBhcnRpY2xlIjoiIiwibm9uLWRyb3BwaW5nLXBhcnRpY2xlIjoiIn0seyJmYW1pbHkiOiJLYXJmb3VsIiwiZ2l2ZW4iOiJOaXphciIsInBhcnNlLW5hbWVzIjpmYWxzZSwiZHJvcHBpbmctcGFydGljbGUiOiIiLCJub24tZHJvcHBpbmctcGFydGljbGUiOiIifSx7ImZhbWlseSI6IkZlaWNrZXJ0IiwiZ2l2ZW4iOiJTZWJhc3RpYW4iLCJwYXJzZS1uYW1lcyI6ZmFsc2UsImRyb3BwaW5nLXBhcnRpY2xlIjoiIiwibm9uLWRyb3BwaW5nLXBhcnRpY2xlIjoiIn0seyJmYW1pbHkiOiJNdWVsbGVyLUxlaXNzZSIsImdpdmVuIjoiSm9oYW5uYSIsInBhcnNlLW5hbWVzIjpmYWxzZSwiZHJvcHBpbmctcGFydGljbGUiOiIiLCJub24tZHJvcHBpbmctcGFydGljbGUiOiIifSx7ImZhbWlseSI6IkR1bmNrZXIiLCJnaXZlbiI6IkRhdmlkIiwicGFyc2UtbmFtZXMiOmZhbHNlLCJkcm9wcGluZy1wYXJ0aWNsZSI6IiIsIm5vbi1kcm9wcGluZy1wYXJ0aWNsZSI6IiJ9XSwiY29udGFpbmVyLXRpdGxlIjoiRXVyb3BhY2UiLCJET0kiOiIxMC4xMDkzL2V1cm9wYWNlL2V1YWQzNjkiLCJJU1NOIjoiMTUzMjIwOTIiLCJpc3N1ZWQiOnsiZGF0ZS1wYXJ0cyI6W1syMDI0XV19LCJhYnN0cmFjdCI6IkFpbXMgTmF0dXJhbCBsYW5ndWFnZSBwcm9jZXNzaW5nIGNoYXRib3RzIChOTFBDKSBjYW4gYmUgdXNlZCB0byBnYXRoZXIgaW5mb3JtYXRpb24gZm9yIG1lZGljYWwgY29udGVudC4gSG93ZXZlciwgdGhlc2UgdG9vbHMgY29udGFpbiBhIHBvdGVudGlhbCByaXNrIG9mIG1pc2luZm9ybWF0aW9uLiBUaGlzIHN0dWR5IGFpbXMgdG8gZXZhbHVhdGUgZGlmZmVyZW50IGFzcGVjdHMgb2YgcmVzcG9uc2VzIGdpdmVuIGJ5IGRpZmZlcmVudCBOTFBDcyBvbiBxdWVzdGlvbnMgYWJvdXQgYXRyaWFsIGZpYnJpbGxhdGlvbiAoQUYpIGFuZCBjbGluaWNhbCBpbXBsYW50YWJsZSBlbGVjdHJvbmljIGRldmljZXMgKENJRUQpIE1ldGhvZHMgUXVlc3Rpb25zIHdlcmUgZW50ZXJlZCBpbnRvIHRocmVlIGRpZmZlcmVudCBOTFBDIGludGVyZmFjZXMuIFJlc3BvbnNlcyB3ZXJlIGV2YWx1YXRlZCB3aXRoIHJlZ2FyZCB0byBhcHByb3ByaWF0ZW5lc3MsIGFuZCByZXN1bHRzIGNvbXByZWhlbnNpYmlsaXR5LCBhcHBlYXJhbmNlIG9mIGNvbmZhYnVsYXRpb24sIGFic2VuY2Ugb2YgcmVsZXZhbnQgY29udGVudCwgYW5kIHJlY29tbWVuZGF0aW9ucyBnaXZlbiBmb3IgY2xpbmljYWxseSByZWxldmFudCBkZWNpc2lvbnMuIE1vcmVvdmVyLCByZWFkYWJpbGl0eSB3YXMgYXNzZXNzZWQgYnkgY2FsY3VsYXRpbmcgd29yZCBjb3VudCBhbmQgRmxlc2NoIFJlYWRpbmcgRWFzZSBzY29yZS4gNTIsIDYwLCBhbmQgODQlIG9mIHJlc3BvbnNlcyBvbiBBRiBhbmQgMTYsIDcyLCBhbmQgODglIG9uIENJRURzIHdlcmUgZXZhbHVhdGVkIHRvIGJlIGFwcHJvcHJpYXRlIGZvciBhbGwgcmVzcG9uc2VzIGdpdmVuIGJ5IEdvb2dsZSBCYXJkLCAoR0IpIEJpbmcgQ2hhdCAoQkMpIGFuZCBDaGF0R1BUIFBsdXMgKENHUCksIHJlc3BlY3RpdmVseS4gQXNzZXNzbWVudCBvZiBjb21wcmVoZW5zaWJpbGl0eSBzaG93ZWQgdGhhdCA5NiwgODgsIGFuZCA5MiUgb2YgcmVzcG9uc2VzIG9uIEFGIGFuZCA5MiBhbmQgODglLCBhbmQgMTAwJSBvbiBDSUVEcyB3ZXJlIGNvbXByZWhlbnNpYmxlIGZvciBhbGwgcmVzcG9uc2VzIGNyZWF0ZWQgYnkgR0IsIEJDLCBhbmQgQ0dQLCByZXNwZWN0aXZlbHkuIFJlYWRhYmlsaXR5IHZhcmllZCBiZXR3ZWVuIGRpZmZlcmVudCBOTFBDcy4gUmVsZXZhbnQgYXNwZWN0cyB3ZXJlIG1pc3NpbmcgaW4gNTIlIChHQiksIDYwJSAoQkMpLCBhbmQgMjQlIChDR1ApIGZvciBBRiwgYW5kIGluIDkyJSAoR0IpLCA4OCUgKEJDKSwgYW5kIDUyJSAoQ0dQKSBmb3IgQ0lFRHMgQ29uY2x1c2lvbiBSZXNwb25zZXMgZ2VuZXJhdGVkIGJ5IGFuIE5MUEMgYXJlIG1vc3RseSBlYXN5IHRvIHVuZGVyc3RhbmQgd2l0aCB2YXJ5aW5nIHJlYWRhYmlsaXR5IGJldHdlZW4gdGhlIGRpZmZlcmVudCBOTFBDcy4gVGhlIGFwcHJvcHJpYXRlbmVzcyBvZiByZXNwb25zZXMgaXMgbGltaXRlZCBhbmQgdmFyaWVzIGJldHdlZW4gZGlmZmVyZW50IE5MUENzLiBJbXBvcnRhbnQgYXNwZWN0cyBhcmUgb2Z0ZW4gbWlzc2VkIHRvIGJlIG1lbnRpb25lZC4gVGh1cywgY2hhdGJvdHMgc2hvdWxkIGJlIHVzZWQgd2l0aCBjYXV0aW9uIHRvIGdhdGhlciBtZWRpY2FsIGluZm9ybWF0aW9uIGFib3V0IGNhcmRpYWMgYXJyaHl0aG1pYXMgYW5kIGRldmljZXMuIiwiaXNzdWUiOiIxIiwidm9sdW1lIjoiMjYiLCJjb250YWluZXItdGl0bGUtc2hvcnQiOiIifSwiaXNUZW1wb3JhcnkiOmZhbHNlfV19"/>
                <w:id w:val="511417163"/>
                <w:placeholder>
                  <w:docPart w:val="FC4175F12C93B34AA85518D19D6D9C50"/>
                </w:placeholder>
              </w:sdtPr>
              <w:sdtContent>
                <w:r w:rsidRPr="003C5504">
                  <w:rPr>
                    <w:rFonts w:ascii="Arial" w:hAnsi="Arial" w:cs="Arial"/>
                    <w:color w:val="000000"/>
                  </w:rPr>
                  <w:t>[36]</w:t>
                </w:r>
              </w:sdtContent>
            </w:sdt>
          </w:p>
        </w:tc>
        <w:tc>
          <w:tcPr>
            <w:tcW w:w="3544" w:type="dxa"/>
            <w:tcBorders>
              <w:top w:val="single" w:sz="4" w:space="0" w:color="auto"/>
              <w:left w:val="nil"/>
              <w:bottom w:val="single" w:sz="4" w:space="0" w:color="auto"/>
              <w:right w:val="single" w:sz="4" w:space="0" w:color="auto"/>
            </w:tcBorders>
            <w:vAlign w:val="center"/>
            <w:hideMark/>
          </w:tcPr>
          <w:p w14:paraId="6FACA24C" w14:textId="77777777" w:rsidR="00632AE0" w:rsidRPr="00A87A6D" w:rsidRDefault="00632AE0" w:rsidP="004728B4">
            <w:pPr>
              <w:spacing w:after="160" w:line="278" w:lineRule="auto"/>
              <w:rPr>
                <w:rFonts w:asciiTheme="minorBidi" w:hAnsiTheme="minorBidi"/>
                <w:b/>
                <w:bCs/>
              </w:rPr>
            </w:pPr>
            <w:r w:rsidRPr="00621C62">
              <w:rPr>
                <w:rFonts w:asciiTheme="minorBidi" w:hAnsiTheme="minorBidi"/>
              </w:rPr>
              <w:t xml:space="preserve">ChatGPT-4 most accurate and comprehensible; Bard weakest; ChatGPT still omitted </w:t>
            </w:r>
            <w:r>
              <w:rPr>
                <w:rFonts w:asciiTheme="minorBidi" w:hAnsiTheme="minorBidi"/>
              </w:rPr>
              <w:t>about quarter</w:t>
            </w:r>
            <w:r w:rsidRPr="00621C62">
              <w:rPr>
                <w:rFonts w:asciiTheme="minorBidi" w:hAnsiTheme="minorBidi"/>
              </w:rPr>
              <w:t xml:space="preserve"> key content</w:t>
            </w:r>
            <w:r>
              <w:rPr>
                <w:rFonts w:asciiTheme="minorBidi" w:hAnsiTheme="minorBidi"/>
              </w:rPr>
              <w:t>.</w:t>
            </w:r>
          </w:p>
        </w:tc>
        <w:tc>
          <w:tcPr>
            <w:tcW w:w="4536" w:type="dxa"/>
            <w:tcBorders>
              <w:top w:val="nil"/>
              <w:left w:val="nil"/>
              <w:bottom w:val="single" w:sz="4" w:space="0" w:color="auto"/>
              <w:right w:val="single" w:sz="4" w:space="0" w:color="auto"/>
            </w:tcBorders>
            <w:vAlign w:val="center"/>
            <w:hideMark/>
          </w:tcPr>
          <w:p w14:paraId="4CDB4348" w14:textId="77777777" w:rsidR="00632AE0" w:rsidRPr="00C423D4" w:rsidRDefault="00632AE0" w:rsidP="004728B4">
            <w:pPr>
              <w:spacing w:after="160" w:line="278" w:lineRule="auto"/>
              <w:rPr>
                <w:rFonts w:asciiTheme="minorBidi" w:hAnsiTheme="minorBidi"/>
              </w:rPr>
            </w:pPr>
            <w:r w:rsidRPr="00C423D4">
              <w:rPr>
                <w:rFonts w:asciiTheme="minorBidi" w:hAnsiTheme="minorBidi"/>
              </w:rPr>
              <w:t>On 25 AF questions, ChatGPT-4 produced 84% (21/25) appropriate and 92% (23/25) comprehensible responses with 24% (6/25) missing content, outperforming Bing 60% (15/25), 88% (22/25) and 60% (15/25) and Bard 52% (13/25), 96% (24/25), 52% (13/25), respectively.</w:t>
            </w:r>
          </w:p>
          <w:p w14:paraId="12B0FCCC" w14:textId="77777777" w:rsidR="00632AE0" w:rsidRPr="00C423D4" w:rsidRDefault="00632AE0" w:rsidP="004728B4">
            <w:pPr>
              <w:spacing w:after="160" w:line="278" w:lineRule="auto"/>
              <w:rPr>
                <w:rFonts w:asciiTheme="minorBidi" w:hAnsiTheme="minorBidi"/>
              </w:rPr>
            </w:pPr>
            <w:r w:rsidRPr="00C423D4">
              <w:rPr>
                <w:rFonts w:asciiTheme="minorBidi" w:hAnsiTheme="minorBidi"/>
              </w:rPr>
              <w:t>On 25 CI</w:t>
            </w:r>
            <w:r>
              <w:rPr>
                <w:rFonts w:asciiTheme="minorBidi" w:hAnsiTheme="minorBidi"/>
              </w:rPr>
              <w:t>ED</w:t>
            </w:r>
            <w:r w:rsidRPr="00C423D4">
              <w:rPr>
                <w:rFonts w:asciiTheme="minorBidi" w:hAnsiTheme="minorBidi"/>
              </w:rPr>
              <w:t xml:space="preserve"> questions, ChatGPT-4 produced 88% (22/25) appropriate and 100% (25/25) comprehensible responses </w:t>
            </w:r>
            <w:r w:rsidRPr="00C423D4">
              <w:rPr>
                <w:rFonts w:asciiTheme="minorBidi" w:hAnsiTheme="minorBidi"/>
              </w:rPr>
              <w:lastRenderedPageBreak/>
              <w:t>with 52% (13/25) missing content, outperforming Bing 72% (18/25), 88% (22/25), 88% (22/25) and Bard 16% (4/25), 92% (23/25), 92% (23/25), respectively.</w:t>
            </w:r>
          </w:p>
          <w:p w14:paraId="2ADED735" w14:textId="77777777" w:rsidR="00632AE0" w:rsidRPr="00C423D4" w:rsidRDefault="00632AE0" w:rsidP="004728B4">
            <w:pPr>
              <w:spacing w:after="160" w:line="278" w:lineRule="auto"/>
              <w:rPr>
                <w:rFonts w:asciiTheme="minorBidi" w:hAnsiTheme="minorBidi"/>
              </w:rPr>
            </w:pPr>
          </w:p>
        </w:tc>
      </w:tr>
      <w:tr w:rsidR="00632AE0" w:rsidRPr="00A6304E" w14:paraId="6F7C51F1" w14:textId="77777777" w:rsidTr="004728B4">
        <w:trPr>
          <w:trHeight w:val="1385"/>
        </w:trPr>
        <w:tc>
          <w:tcPr>
            <w:tcW w:w="1702" w:type="dxa"/>
            <w:vMerge/>
            <w:tcBorders>
              <w:left w:val="single" w:sz="8" w:space="0" w:color="auto"/>
              <w:right w:val="single" w:sz="4" w:space="0" w:color="auto"/>
            </w:tcBorders>
            <w:vAlign w:val="center"/>
            <w:hideMark/>
          </w:tcPr>
          <w:p w14:paraId="1B0DDF73" w14:textId="77777777" w:rsidR="00632AE0" w:rsidRPr="00A87A6D" w:rsidRDefault="00632AE0" w:rsidP="004728B4">
            <w:pPr>
              <w:spacing w:after="160" w:line="278" w:lineRule="auto"/>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hideMark/>
          </w:tcPr>
          <w:p w14:paraId="7E4202BC" w14:textId="77777777" w:rsidR="00632AE0" w:rsidRDefault="00632AE0" w:rsidP="004728B4">
            <w:pPr>
              <w:spacing w:line="278" w:lineRule="auto"/>
              <w:jc w:val="center"/>
            </w:pPr>
            <w:hyperlink r:id="rId43" w:history="1">
              <w:r w:rsidRPr="006B2A5A">
                <w:rPr>
                  <w:rFonts w:asciiTheme="minorBidi" w:hAnsiTheme="minorBidi"/>
                </w:rPr>
                <w:t>Van Bulck, Liesbet, &amp; Philip Moons</w:t>
              </w:r>
            </w:hyperlink>
          </w:p>
          <w:p w14:paraId="456FDCD5"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YzQ0ZDYyODYtNWE3Ni00ZDA1LWE5NGQtZDY0NmVmMTVmMzE2IiwicHJvcGVydGllcyI6eyJub3RlSW5kZXgiOjB9LCJpc0VkaXRlZCI6ZmFsc2UsIm1hbnVhbE92ZXJyaWRlIjp7ImlzTWFudWFsbHlPdmVycmlkZGVuIjpmYWxzZSwiY2l0ZXByb2NUZXh0IjoiWzM3XSIsIm1hbnVhbE92ZXJyaWRlVGV4dCI6IiJ9LCJjaXRhdGlvbkl0ZW1zIjpbeyJpZCI6ImU1ZGZkZWM0LTNlOWQtMzdjZi05YTIzLTQyYzM4NmNmY2RkOCIsIml0ZW1EYXRhIjp7InR5cGUiOiJhcnRpY2xlLWpvdXJuYWwiLCJpZCI6ImU1ZGZkZWM0LTNlOWQtMzdjZi05YTIzLTQyYzM4NmNmY2RkOCIsInRpdGxlIjoiV2hhdCBpZiB5b3VyIHBhdGllbnQgc3dpdGNoZXMgZnJvbSBEci4gR29vZ2xlIHRvIERyLiBDaGF0R1BUPyBBIHZpZ25ldHRlLWJhc2VkIHN1cnZleSBvZiB0aGUgdHJ1c3R3b3J0aGluZXNzLCB2YWx1ZSwgYW5kIGRhbmdlciBvZiBDaGF0R1BULWdlbmVyYXRlZCByZXNwb25zZXMgdG8gaGVhbHRoIHF1ZXN0aW9ucyIsImF1dGhvciI6W3siZmFtaWx5IjoiQnVsY2siLCJnaXZlbiI6IkxpZXNiZXQiLCJwYXJzZS1uYW1lcyI6ZmFsc2UsImRyb3BwaW5nLXBhcnRpY2xlIjoiIiwibm9uLWRyb3BwaW5nLXBhcnRpY2xlIjoiVmFuIn0seyJmYW1pbHkiOiJNb29ucyIsImdpdmVuIjoiUGhpbGlwIiwicGFyc2UtbmFtZXMiOmZhbHNlLCJkcm9wcGluZy1wYXJ0aWNsZSI6IiIsIm5vbi1kcm9wcGluZy1wYXJ0aWNsZSI6IiJ9XSwiY29udGFpbmVyLXRpdGxlIjoiRXVyb3BlYW4gSm91cm5hbCBvZiBDYXJkaW92YXNjdWxhciBOdXJzaW5nIiwiRE9JIjoiMTAuMTA5My9ldXJqY24venZhZDAzOCIsIklTU04iOiIxODczMTk1MyIsImlzc3VlZCI6eyJkYXRlLXBhcnRzIjpbWzIwMjRdXX0sImFic3RyYWN0IjoiQ2hhdEdQVCBpcyBhIG5ldyBhcnRpZmljaWFsIGludGVsbGlnZW5jZSBzeXN0ZW0gdGhhdCByZXZvbHV0aW9uaXplcyB0aGUgd2F5IGhvdyBpbmZvcm1hdGlvbiBjYW4gYmUgc291Z2h0IGFuZCBvYnRhaW5lZC4gSW4gdGhpcyBzdHVkeSwgdGhlIHRydXN0d29ydGhpbmVzcywgdmFsdWUsIGFuZCBkYW5nZXIgb2YgQ2hhdEdQVC1nZW5lcmF0ZWQgcmVzcG9uc2VzIG9uIGZvdXIgdmlnbmV0dGVzIHRoYXQgcmVwcmVzZW50ZWQgdmlydHVhbCBwYXRpZW50IHF1ZXN0aW9ucyB3ZXJlIGV2YWx1YXRlZCBieSAyMCBleHBlcnRzIGluIHRoZSBkb21haW4gb2YgY29uZ2VuaXRhbCBoZWFydCBkaXNlYXNlLCBhdHJpYWwgZmlicmlsbGF0aW9uLCBoZWFydCBmYWlsdXJlLCBvciBjaG9sZXN0ZXJvbC4gRXhwZXJ0cyBnZW5lcmFsbHkgY29uc2lkZXJlZCBDaGF0R1BULWdlbmVyYXRlZCByZXNwb25zZXMgdHJ1c3R3b3J0aHkgYW5kIHZhbHVhYmxlLCB3aXRoIGZldyBjb25zaWRlcmluZyB0aGVtIGRhbmdlcm91cy4gRm9ydHkgcGVyY2VudCBvZiB0aGUgZXhwZXJ0cyBmb3VuZCBDaGF0R1BUIHJlc3BvbnNlcyBtb3JlIHZhbHVhYmxlIHRoYW4gR29vZ2xlLiBFeHBlcnRzIGFwcHJlY2lhdGVkIHRoZSBzb3BoaXN0aWNhdGlvbiBhbmQgbnVhbmNlcyBpbiB0aGUgcmVzcG9uc2VzIGJ1dCBhbHNvIHJlY29nbml6ZWQgdGhhdCByZXNwb25zZXMgd2VyZSBvZnRlbiBpbmNvbXBsZXRlIGFuZCBzb21ldGltZXMgbWlzbGVhZGluZy4iLCJpc3N1ZSI6IjEiLCJ2b2x1bWUiOiIyMyIsImNvbnRhaW5lci10aXRsZS1zaG9ydCI6IiJ9LCJpc1RlbXBvcmFyeSI6ZmFsc2V9XX0="/>
                <w:id w:val="-384254781"/>
                <w:placeholder>
                  <w:docPart w:val="FED4C44235E0034595BBC596E76EE414"/>
                </w:placeholder>
              </w:sdtPr>
              <w:sdtContent>
                <w:r w:rsidRPr="003C5504">
                  <w:rPr>
                    <w:rFonts w:ascii="Arial" w:hAnsi="Arial" w:cs="Arial"/>
                    <w:color w:val="000000"/>
                  </w:rPr>
                  <w:t>[37]</w:t>
                </w:r>
              </w:sdtContent>
            </w:sdt>
          </w:p>
        </w:tc>
        <w:tc>
          <w:tcPr>
            <w:tcW w:w="3544" w:type="dxa"/>
            <w:tcBorders>
              <w:top w:val="nil"/>
              <w:left w:val="nil"/>
              <w:bottom w:val="single" w:sz="4" w:space="0" w:color="auto"/>
              <w:right w:val="single" w:sz="4" w:space="0" w:color="auto"/>
            </w:tcBorders>
            <w:vAlign w:val="center"/>
            <w:hideMark/>
          </w:tcPr>
          <w:p w14:paraId="6F77BEDA" w14:textId="77777777" w:rsidR="00632AE0" w:rsidRPr="00A87A6D" w:rsidRDefault="00632AE0" w:rsidP="004728B4">
            <w:pPr>
              <w:spacing w:after="160" w:line="278" w:lineRule="auto"/>
              <w:rPr>
                <w:rFonts w:asciiTheme="minorBidi" w:hAnsiTheme="minorBidi"/>
              </w:rPr>
            </w:pPr>
          </w:p>
        </w:tc>
        <w:tc>
          <w:tcPr>
            <w:tcW w:w="4536" w:type="dxa"/>
            <w:tcBorders>
              <w:top w:val="nil"/>
              <w:left w:val="nil"/>
              <w:bottom w:val="single" w:sz="4" w:space="0" w:color="auto"/>
              <w:right w:val="single" w:sz="4" w:space="0" w:color="auto"/>
            </w:tcBorders>
            <w:vAlign w:val="center"/>
          </w:tcPr>
          <w:p w14:paraId="5FE1AB7A" w14:textId="77777777" w:rsidR="00632AE0" w:rsidRPr="00E8691C" w:rsidRDefault="00632AE0" w:rsidP="004728B4">
            <w:pPr>
              <w:spacing w:after="160" w:line="278" w:lineRule="auto"/>
              <w:rPr>
                <w:rFonts w:asciiTheme="minorBidi" w:hAnsiTheme="minorBidi"/>
              </w:rPr>
            </w:pPr>
            <w:r w:rsidRPr="00E8691C">
              <w:rPr>
                <w:rFonts w:asciiTheme="minorBidi" w:hAnsiTheme="minorBidi"/>
              </w:rPr>
              <w:t xml:space="preserve">On four cardiology vignettes (CHD, AF, HF, cholesterol), 40% </w:t>
            </w:r>
            <w:r>
              <w:rPr>
                <w:rFonts w:asciiTheme="minorBidi" w:hAnsiTheme="minorBidi"/>
              </w:rPr>
              <w:t xml:space="preserve">(8/20) </w:t>
            </w:r>
            <w:r w:rsidRPr="00E8691C">
              <w:rPr>
                <w:rFonts w:asciiTheme="minorBidi" w:hAnsiTheme="minorBidi"/>
              </w:rPr>
              <w:t>of experts rated ChatGPT’s information as more valuable than Google, 45%</w:t>
            </w:r>
            <w:r>
              <w:rPr>
                <w:rFonts w:asciiTheme="minorBidi" w:hAnsiTheme="minorBidi"/>
              </w:rPr>
              <w:t xml:space="preserve"> (9/20)</w:t>
            </w:r>
            <w:r w:rsidRPr="00E8691C">
              <w:rPr>
                <w:rFonts w:asciiTheme="minorBidi" w:hAnsiTheme="minorBidi"/>
              </w:rPr>
              <w:t xml:space="preserve"> as equally valuable, and 15% </w:t>
            </w:r>
            <w:r>
              <w:rPr>
                <w:rFonts w:asciiTheme="minorBidi" w:hAnsiTheme="minorBidi"/>
              </w:rPr>
              <w:t xml:space="preserve">(3/20) </w:t>
            </w:r>
            <w:r w:rsidRPr="00E8691C">
              <w:rPr>
                <w:rFonts w:asciiTheme="minorBidi" w:hAnsiTheme="minorBidi"/>
              </w:rPr>
              <w:t>as less valuable.</w:t>
            </w:r>
          </w:p>
        </w:tc>
      </w:tr>
      <w:tr w:rsidR="00632AE0" w:rsidRPr="00A6304E" w14:paraId="3FCE5025" w14:textId="77777777" w:rsidTr="004728B4">
        <w:trPr>
          <w:trHeight w:val="1028"/>
        </w:trPr>
        <w:tc>
          <w:tcPr>
            <w:tcW w:w="1702" w:type="dxa"/>
            <w:vMerge/>
            <w:tcBorders>
              <w:left w:val="single" w:sz="8" w:space="0" w:color="auto"/>
              <w:right w:val="single" w:sz="4" w:space="0" w:color="auto"/>
            </w:tcBorders>
            <w:vAlign w:val="center"/>
            <w:hideMark/>
          </w:tcPr>
          <w:p w14:paraId="0F60769A" w14:textId="77777777" w:rsidR="00632AE0" w:rsidRPr="00A87A6D" w:rsidRDefault="00632AE0" w:rsidP="004728B4">
            <w:pPr>
              <w:spacing w:after="160"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02B2A294" w14:textId="77777777" w:rsidR="00632AE0" w:rsidRDefault="00632AE0" w:rsidP="004728B4">
            <w:pPr>
              <w:spacing w:line="278" w:lineRule="auto"/>
              <w:jc w:val="center"/>
            </w:pPr>
            <w:hyperlink r:id="rId44" w:history="1">
              <w:r w:rsidRPr="006B2A5A">
                <w:rPr>
                  <w:rFonts w:asciiTheme="minorBidi" w:hAnsiTheme="minorBidi"/>
                </w:rPr>
                <w:t>Kassab, Joseph et al.</w:t>
              </w:r>
            </w:hyperlink>
          </w:p>
          <w:p w14:paraId="1A13B6D3"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ZTcwZjdmNGQtOWNhNS00MWY0LTgxMTktODAxYTZmZGUxZmFmIiwicHJvcGVydGllcyI6eyJub3RlSW5kZXgiOjB9LCJpc0VkaXRlZCI6ZmFsc2UsIm1hbnVhbE92ZXJyaWRlIjp7ImlzTWFudWFsbHlPdmVycmlkZGVuIjpmYWxzZSwiY2l0ZXByb2NUZXh0IjoiWzI1XSIsIm1hbnVhbE92ZXJyaWRlVGV4dCI6IiJ9LCJjaXRhdGlvbkl0ZW1zIjpbeyJpZCI6ImQwZDk2YTE5LWU4NTMtMzk1NS1iNWUzLTlhMTZmOGYzNGEwNyIsIml0ZW1EYXRhIjp7InR5cGUiOiJhcnRpY2xlIiwiaWQiOiJkMGQ5NmExOS1lODUzLTM5NTUtYjVlMy05YTE2ZjhmMzRhMDciLCJ0aXRsZSI6IkNvbXBhcmF0aXZlIEFuYWx5c2lzIG9mIENoYXQtQmFzZWQgQXJ0aWZpY2lhbCBJbnRlbGxpZ2VuY2UgTW9kZWxzIGluIEFkZHJlc3NpbmcgQ29tbW9uIGFuZCBDaGFsbGVuZ2luZyBWYWx2dWxhciBIZWFydCBEaXNlYXNlIENsaW5pY2FsIFNjZW5hcmlvcyIsImF1dGhvciI6W3siZmFtaWx5IjoiS2Fzc2FiIiwiZ2l2ZW4iOiJKb3NlcGgiLCJwYXJzZS1uYW1lcyI6ZmFsc2UsImRyb3BwaW5nLXBhcnRpY2xlIjoiIiwibm9uLWRyb3BwaW5nLXBhcnRpY2xlIjoiIn0seyJmYW1pbHkiOiJLYXBhZGlhIiwiZ2l2ZW4iOiJWaXNod3VtIiwicGFyc2UtbmFtZXMiOmZhbHNlLCJkcm9wcGluZy1wYXJ0aWNsZSI6IiIsIm5vbi1kcm9wcGluZy1wYXJ0aWNsZSI6IiJ9LHsiZmFtaWx5IjoiTWFzc2FkIiwiZ2l2ZW4iOiJDaHJpc3RvcGhlciIsInBhcnNlLW5hbWVzIjpmYWxzZSwiZHJvcHBpbmctcGFydGljbGUiOiIiLCJub24tZHJvcHBpbmctcGFydGljbGUiOiIifSx7ImZhbWlseSI6IlNhcnJhanUiLCJnaXZlbiI6IkFzaGlzaCIsInBhcnNlLW5hbWVzIjpmYWxzZSwiZHJvcHBpbmctcGFydGljbGUiOiIiLCJub24tZHJvcHBpbmctcGFydGljbGUiOiIifSx7ImZhbWlseSI6IlJhbWNoYW5kIiwiZ2l2ZW4iOiJKYXkiLCJwYXJzZS1uYW1lcyI6ZmFsc2UsImRyb3BwaW5nLXBhcnRpY2xlIjoiIiwibm9uLWRyb3BwaW5nLXBhcnRpY2xlIjoiIn0seyJmYW1pbHkiOiJLYXBhZGlhIiwiZ2l2ZW4iOiJTYW1pciBSLiIsInBhcnNlLW5hbWVzIjpmYWxzZSwiZHJvcHBpbmctcGFydGljbGUiOiIiLCJub24tZHJvcHBpbmctcGFydGljbGUiOiIifSx7ImZhbWlseSI6IkhhcmIiLCJnaXZlbiI6IlNlcmdlIEMuIiwicGFyc2UtbmFtZXMiOmZhbHNlLCJkcm9wcGluZy1wYXJ0aWNsZSI6IiIsIm5vbi1kcm9wcGluZy1wYXJ0aWNsZSI6IiJ9XSwiY29udGFpbmVyLXRpdGxlIjoiSm91cm5hbCBvZiB0aGUgQW1lcmljYW4gSGVhcnQgQXNzb2NpYXRpb24iLCJjb250YWluZXItdGl0bGUtc2hvcnQiOiJKLiBBbS4gSGVhcnQgQXNzb2MuIiwiRE9JIjoiMTAuMTE2MS9KQUhBLjEyMy4wMzE3ODciLCJJU1NOIjoiMjA0Nzk5ODAiLCJpc3N1ZWQiOnsiZGF0ZS1wYXJ0cyI6W1syMDIzXV19LCJpc3N1ZSI6IjIyIiwidm9sdW1lIjoiMTIifSwiaXNUZW1wb3JhcnkiOmZhbHNlfV19"/>
                <w:id w:val="-694159644"/>
                <w:placeholder>
                  <w:docPart w:val="D5955B892C4C5E4F882BB97FA7C272D3"/>
                </w:placeholder>
              </w:sdtPr>
              <w:sdtContent>
                <w:r w:rsidRPr="003C5504">
                  <w:rPr>
                    <w:rFonts w:ascii="Arial" w:hAnsi="Arial" w:cs="Arial"/>
                    <w:color w:val="000000"/>
                  </w:rPr>
                  <w:t>[25]</w:t>
                </w:r>
              </w:sdtContent>
            </w:sdt>
          </w:p>
        </w:tc>
        <w:tc>
          <w:tcPr>
            <w:tcW w:w="3544" w:type="dxa"/>
            <w:tcBorders>
              <w:top w:val="single" w:sz="4" w:space="0" w:color="auto"/>
              <w:left w:val="nil"/>
              <w:bottom w:val="single" w:sz="4" w:space="0" w:color="auto"/>
              <w:right w:val="single" w:sz="4" w:space="0" w:color="auto"/>
            </w:tcBorders>
            <w:vAlign w:val="center"/>
            <w:hideMark/>
          </w:tcPr>
          <w:p w14:paraId="015972D5" w14:textId="77777777" w:rsidR="00632AE0" w:rsidRPr="00A87A6D" w:rsidRDefault="00632AE0" w:rsidP="004728B4">
            <w:pPr>
              <w:spacing w:after="160" w:line="278" w:lineRule="auto"/>
              <w:rPr>
                <w:rFonts w:asciiTheme="minorBidi" w:hAnsiTheme="minorBidi"/>
              </w:rPr>
            </w:pPr>
            <w:r w:rsidRPr="005224E4">
              <w:rPr>
                <w:rFonts w:asciiTheme="minorBidi" w:hAnsiTheme="minorBidi"/>
              </w:rPr>
              <w:t>ChatGPT</w:t>
            </w:r>
            <w:r>
              <w:rPr>
                <w:rFonts w:asciiTheme="minorBidi" w:hAnsiTheme="minorBidi"/>
              </w:rPr>
              <w:t>-</w:t>
            </w:r>
            <w:r w:rsidRPr="005224E4">
              <w:rPr>
                <w:rFonts w:asciiTheme="minorBidi" w:hAnsiTheme="minorBidi"/>
              </w:rPr>
              <w:t>4</w:t>
            </w:r>
            <w:r>
              <w:rPr>
                <w:rFonts w:asciiTheme="minorBidi" w:hAnsiTheme="minorBidi"/>
              </w:rPr>
              <w:t xml:space="preserve"> </w:t>
            </w:r>
            <w:r w:rsidRPr="005224E4">
              <w:rPr>
                <w:rFonts w:asciiTheme="minorBidi" w:hAnsiTheme="minorBidi"/>
              </w:rPr>
              <w:t>was 2.5 times more</w:t>
            </w:r>
            <w:r>
              <w:rPr>
                <w:rFonts w:asciiTheme="minorBidi" w:hAnsiTheme="minorBidi"/>
              </w:rPr>
              <w:t xml:space="preserve"> </w:t>
            </w:r>
            <w:r w:rsidRPr="005224E4">
              <w:rPr>
                <w:rFonts w:asciiTheme="minorBidi" w:hAnsiTheme="minorBidi"/>
              </w:rPr>
              <w:t>likely to provide an accurate answer compared with</w:t>
            </w:r>
            <w:r>
              <w:rPr>
                <w:rFonts w:asciiTheme="minorBidi" w:hAnsiTheme="minorBidi"/>
              </w:rPr>
              <w:t xml:space="preserve"> </w:t>
            </w:r>
            <w:r w:rsidRPr="005224E4">
              <w:rPr>
                <w:rFonts w:asciiTheme="minorBidi" w:hAnsiTheme="minorBidi"/>
              </w:rPr>
              <w:t>Google Bard (relative risk = 2.5; P&lt;</w:t>
            </w:r>
            <w:r>
              <w:rPr>
                <w:rFonts w:asciiTheme="minorBidi" w:hAnsiTheme="minorBidi"/>
              </w:rPr>
              <w:t xml:space="preserve"> </w:t>
            </w:r>
            <w:r w:rsidRPr="005224E4">
              <w:rPr>
                <w:rFonts w:asciiTheme="minorBidi" w:hAnsiTheme="minorBidi"/>
              </w:rPr>
              <w:t>.0001).</w:t>
            </w:r>
          </w:p>
        </w:tc>
        <w:tc>
          <w:tcPr>
            <w:tcW w:w="4536" w:type="dxa"/>
            <w:tcBorders>
              <w:top w:val="single" w:sz="4" w:space="0" w:color="auto"/>
              <w:left w:val="nil"/>
              <w:bottom w:val="single" w:sz="4" w:space="0" w:color="auto"/>
              <w:right w:val="single" w:sz="4" w:space="0" w:color="auto"/>
            </w:tcBorders>
            <w:vAlign w:val="center"/>
            <w:hideMark/>
          </w:tcPr>
          <w:p w14:paraId="5F970601" w14:textId="77777777" w:rsidR="00632AE0" w:rsidRPr="00A87A6D" w:rsidRDefault="00632AE0" w:rsidP="004728B4">
            <w:pPr>
              <w:spacing w:after="160" w:line="278" w:lineRule="auto"/>
              <w:rPr>
                <w:rFonts w:asciiTheme="minorBidi" w:hAnsiTheme="minorBidi"/>
              </w:rPr>
            </w:pPr>
            <w:r w:rsidRPr="00A15150">
              <w:rPr>
                <w:rFonts w:asciiTheme="minorBidi" w:hAnsiTheme="minorBidi"/>
              </w:rPr>
              <w:t xml:space="preserve">On 30 valvular heart disease queries ChatGPT-4 provided </w:t>
            </w:r>
            <w:r>
              <w:rPr>
                <w:rFonts w:asciiTheme="minorBidi" w:hAnsiTheme="minorBidi"/>
              </w:rPr>
              <w:t>100% (</w:t>
            </w:r>
            <w:r w:rsidRPr="00A15150">
              <w:rPr>
                <w:rFonts w:asciiTheme="minorBidi" w:hAnsiTheme="minorBidi"/>
              </w:rPr>
              <w:t>15/15</w:t>
            </w:r>
            <w:r>
              <w:rPr>
                <w:rFonts w:asciiTheme="minorBidi" w:hAnsiTheme="minorBidi"/>
              </w:rPr>
              <w:t xml:space="preserve">) </w:t>
            </w:r>
            <w:r w:rsidRPr="00A15150">
              <w:rPr>
                <w:rFonts w:asciiTheme="minorBidi" w:hAnsiTheme="minorBidi"/>
              </w:rPr>
              <w:t>accurate responses to patient</w:t>
            </w:r>
            <w:r>
              <w:rPr>
                <w:rFonts w:asciiTheme="minorBidi" w:hAnsiTheme="minorBidi"/>
              </w:rPr>
              <w:t xml:space="preserve"> </w:t>
            </w:r>
            <w:r w:rsidRPr="00A15150">
              <w:rPr>
                <w:rFonts w:asciiTheme="minorBidi" w:hAnsiTheme="minorBidi"/>
              </w:rPr>
              <w:t>centered questions and</w:t>
            </w:r>
            <w:r>
              <w:rPr>
                <w:rFonts w:asciiTheme="minorBidi" w:hAnsiTheme="minorBidi"/>
              </w:rPr>
              <w:t xml:space="preserve"> 73%</w:t>
            </w:r>
            <w:r w:rsidRPr="00A15150">
              <w:rPr>
                <w:rFonts w:asciiTheme="minorBidi" w:hAnsiTheme="minorBidi"/>
              </w:rPr>
              <w:t xml:space="preserve"> </w:t>
            </w:r>
            <w:r>
              <w:rPr>
                <w:rFonts w:asciiTheme="minorBidi" w:hAnsiTheme="minorBidi"/>
              </w:rPr>
              <w:t>(</w:t>
            </w:r>
            <w:r w:rsidRPr="00A15150">
              <w:rPr>
                <w:rFonts w:asciiTheme="minorBidi" w:hAnsiTheme="minorBidi"/>
              </w:rPr>
              <w:t>11/15</w:t>
            </w:r>
            <w:r>
              <w:rPr>
                <w:rFonts w:asciiTheme="minorBidi" w:hAnsiTheme="minorBidi"/>
              </w:rPr>
              <w:t>)</w:t>
            </w:r>
            <w:r w:rsidRPr="00A15150">
              <w:rPr>
                <w:rFonts w:asciiTheme="minorBidi" w:hAnsiTheme="minorBidi"/>
              </w:rPr>
              <w:t xml:space="preserve"> accurate with </w:t>
            </w:r>
            <w:r>
              <w:rPr>
                <w:rFonts w:asciiTheme="minorBidi" w:hAnsiTheme="minorBidi"/>
              </w:rPr>
              <w:t>27% (</w:t>
            </w:r>
            <w:r w:rsidRPr="00A15150">
              <w:rPr>
                <w:rFonts w:asciiTheme="minorBidi" w:hAnsiTheme="minorBidi"/>
              </w:rPr>
              <w:t>4/15</w:t>
            </w:r>
            <w:r>
              <w:rPr>
                <w:rFonts w:asciiTheme="minorBidi" w:hAnsiTheme="minorBidi"/>
              </w:rPr>
              <w:t>)</w:t>
            </w:r>
            <w:r w:rsidRPr="00A15150">
              <w:rPr>
                <w:rFonts w:asciiTheme="minorBidi" w:hAnsiTheme="minorBidi"/>
              </w:rPr>
              <w:t xml:space="preserve"> partly accurate responses to complex clinical scenarios, outperforming Google Bard (</w:t>
            </w:r>
            <w:r>
              <w:rPr>
                <w:rFonts w:asciiTheme="minorBidi" w:hAnsiTheme="minorBidi"/>
              </w:rPr>
              <w:t>40% [</w:t>
            </w:r>
            <w:r w:rsidRPr="00A15150">
              <w:rPr>
                <w:rFonts w:asciiTheme="minorBidi" w:hAnsiTheme="minorBidi"/>
              </w:rPr>
              <w:t>6/15</w:t>
            </w:r>
            <w:r>
              <w:rPr>
                <w:rFonts w:asciiTheme="minorBidi" w:hAnsiTheme="minorBidi"/>
              </w:rPr>
              <w:t>]</w:t>
            </w:r>
            <w:r w:rsidRPr="00A15150">
              <w:rPr>
                <w:rFonts w:asciiTheme="minorBidi" w:hAnsiTheme="minorBidi"/>
              </w:rPr>
              <w:t xml:space="preserve"> accurate)</w:t>
            </w:r>
            <w:r>
              <w:rPr>
                <w:rFonts w:asciiTheme="minorBidi" w:hAnsiTheme="minorBidi"/>
              </w:rPr>
              <w:t>.</w:t>
            </w:r>
          </w:p>
        </w:tc>
      </w:tr>
      <w:tr w:rsidR="00632AE0" w:rsidRPr="00A6304E" w14:paraId="6E5CADD9" w14:textId="77777777" w:rsidTr="004728B4">
        <w:trPr>
          <w:trHeight w:val="1000"/>
        </w:trPr>
        <w:tc>
          <w:tcPr>
            <w:tcW w:w="1702" w:type="dxa"/>
            <w:vMerge/>
            <w:tcBorders>
              <w:left w:val="single" w:sz="8" w:space="0" w:color="auto"/>
              <w:right w:val="single" w:sz="4" w:space="0" w:color="auto"/>
            </w:tcBorders>
            <w:vAlign w:val="center"/>
            <w:hideMark/>
          </w:tcPr>
          <w:p w14:paraId="68E58371" w14:textId="77777777" w:rsidR="00632AE0" w:rsidRPr="00A87A6D" w:rsidRDefault="00632AE0" w:rsidP="004728B4">
            <w:pPr>
              <w:spacing w:line="278" w:lineRule="auto"/>
              <w:rPr>
                <w:rFonts w:asciiTheme="minorBidi" w:hAnsiTheme="minorBidi"/>
              </w:rPr>
            </w:pPr>
          </w:p>
        </w:tc>
        <w:tc>
          <w:tcPr>
            <w:tcW w:w="1701" w:type="dxa"/>
            <w:tcBorders>
              <w:top w:val="single" w:sz="4" w:space="0" w:color="auto"/>
              <w:left w:val="single" w:sz="8" w:space="0" w:color="auto"/>
              <w:bottom w:val="single" w:sz="8" w:space="0" w:color="auto"/>
              <w:right w:val="single" w:sz="4" w:space="0" w:color="auto"/>
            </w:tcBorders>
            <w:vAlign w:val="center"/>
            <w:hideMark/>
          </w:tcPr>
          <w:p w14:paraId="47F06463" w14:textId="77777777" w:rsidR="00632AE0" w:rsidRDefault="00632AE0" w:rsidP="004728B4">
            <w:pPr>
              <w:spacing w:line="278" w:lineRule="auto"/>
              <w:jc w:val="center"/>
            </w:pPr>
            <w:hyperlink r:id="rId45" w:history="1">
              <w:r w:rsidRPr="006B2A5A">
                <w:rPr>
                  <w:rFonts w:asciiTheme="minorBidi" w:hAnsiTheme="minorBidi"/>
                </w:rPr>
                <w:t xml:space="preserve">Han, </w:t>
              </w:r>
              <w:proofErr w:type="spellStart"/>
              <w:r w:rsidRPr="006B2A5A">
                <w:rPr>
                  <w:rFonts w:asciiTheme="minorBidi" w:hAnsiTheme="minorBidi"/>
                </w:rPr>
                <w:t>Changho</w:t>
              </w:r>
              <w:proofErr w:type="spellEnd"/>
              <w:r w:rsidRPr="006B2A5A">
                <w:rPr>
                  <w:rFonts w:asciiTheme="minorBidi" w:hAnsiTheme="minorBidi"/>
                </w:rPr>
                <w:t xml:space="preserve"> et al.</w:t>
              </w:r>
            </w:hyperlink>
          </w:p>
          <w:p w14:paraId="6C47F7BD"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Y2RkMjQyYzAtYjQ4Mi00ZTJkLTg2MDQtNjE1NmMyMjNiYTA3IiwicHJvcGVydGllcyI6eyJub3RlSW5kZXgiOjB9LCJpc0VkaXRlZCI6ZmFsc2UsIm1hbnVhbE92ZXJyaWRlIjp7ImlzTWFudWFsbHlPdmVycmlkZGVuIjpmYWxzZSwiY2l0ZXByb2NUZXh0IjoiWzI0XSIsIm1hbnVhbE92ZXJyaWRlVGV4dCI6IiJ9LCJjaXRhdGlvbkl0ZW1zIjpbeyJpZCI6Ijg2MWVjNTk1LWYzYTItM2RmOS1hZWMyLTlkMGJhMzdhM2I2OSIsIml0ZW1EYXRhIjp7InR5cGUiOiJhcnRpY2xlLWpvdXJuYWwiLCJpZCI6Ijg2MWVjNTk1LWYzYTItM2RmOS1hZWMyLTlkMGJhMzdhM2I2OSIsInRpdGxlIjoiRXZhbHVhdGlvbiBvZiBHUFQtNCBmb3IgMTAteWVhciBjYXJkaW92YXNjdWxhciByaXNrIHByZWRpY3Rpb246IEluc2lnaHRzIGZyb20gdGhlIFVLIEJpb2JhbmsgYW5kIEtvR0VTIGRhdGEiLCJhdXRob3IiOlt7ImZhbWlseSI6IkhhbiIsImdpdmVuIjoiQ2hhbmdobyIsInBhcnNlLW5hbWVzIjpmYWxzZSwiZHJvcHBpbmctcGFydGljbGUiOiIiLCJub24tZHJvcHBpbmctcGFydGljbGUiOiIifSx7ImZhbWlseSI6IktpbSIsImdpdmVuIjoiRG9uZyBXb24iLCJwYXJzZS1uYW1lcyI6ZmFsc2UsImRyb3BwaW5nLXBhcnRpY2xlIjoiIiwibm9uLWRyb3BwaW5nLXBhcnRpY2xlIjoiIn0seyJmYW1pbHkiOiJLaW0iLCJnaXZlbiI6IlNvbmdzb28iLCJwYXJzZS1uYW1lcyI6ZmFsc2UsImRyb3BwaW5nLXBhcnRpY2xlIjoiIiwibm9uLWRyb3BwaW5nLXBhcnRpY2xlIjoiIn0seyJmYW1pbHkiOiJDaGFuIFlvdSIsImdpdmVuIjoiU2VuZyIsInBhcnNlLW5hbWVzIjpmYWxzZSwiZHJvcHBpbmctcGFydGljbGUiOiIiLCJub24tZHJvcHBpbmctcGFydGljbGUiOiIifSx7ImZhbWlseSI6IlBhcmsiLCJnaXZlbiI6IkppbiBZb3VuZyIsInBhcnNlLW5hbWVzIjpmYWxzZSwiZHJvcHBpbmctcGFydGljbGUiOiIiLCJub24tZHJvcHBpbmctcGFydGljbGUiOiIifSx7ImZhbWlseSI6IkJhZSIsImdpdmVuIjoiU3VuZyBBLiIsInBhcnNlLW5hbWVzIjpmYWxzZSwiZHJvcHBpbmctcGFydGljbGUiOiIiLCJub24tZHJvcHBpbmctcGFydGljbGUiOiIifSx7ImZhbWlseSI6Illvb24iLCJnaXZlbiI6IkR1a3lvbmciLCJwYXJzZS1uYW1lcyI6ZmFsc2UsImRyb3BwaW5nLXBhcnRpY2xlIjoiIiwibm9uLWRyb3BwaW5nLXBhcnRpY2xlIjoiIn1dLCJjb250YWluZXItdGl0bGUiOiJpU2NpZW5jZSIsImNvbnRhaW5lci10aXRsZS1zaG9ydCI6ImlTY2llbmNlIiwiRE9JIjoiMTAuMTAxNi9qLmlzY2kuMjAyNC4xMDkwMjIiLCJJU1NOIjoiMjU4OTAwNDIiLCJpc3N1ZWQiOnsiZGF0ZS1wYXJ0cyI6W1syMDI0XV19LCJhYnN0cmFjdCI6IkNhcmRpb3Zhc2N1bGFyIGRpc2Vhc2UgKENWRCkgcmVtYWlucyBhIHByZXNzaW5nIGdsb2JhbCBoZWFsdGggY29uY2Vybi4gV2hpbGUgdHJhZGl0aW9uYWwgcmlzayBwcmVkaWN0aW9uIG1ldGhvZHMgc3VjaCBhcyB0aGUgRnJhbWluZ2hhbSBhbmQgQW1lcmljYW4gQ29sbGVnZSBvZiBDYXJkaW9sb2d5L0FtZXJpY2FuIEhlYXJ0IEFzc29jaWF0aW9uIChBQ0MvQUhBKSByaXNrIHNjb3JlcyBoYXZlIGJlZW4gd2lkZWx5IHVzZWQgaW4gdGhlIHByYWN0aWNlLCBhcnRpZmljaWFsIGludGVsbGlnZW5jZSAoQUkpLCBlc3BlY2lhbGx5IEdQVC00LCBvZmZlcnMgbmV3IG9wcG9ydHVuaXRpZXMuIFV0aWxpemluZyBsYXJnZSBzY2FsZSBvZiBtdWx0aS1jZW50ZXIgZGF0YSBmcm9tIDQ3LDQ2OCBVSyBCaW9iYW5rIHBhcnRpY2lwYW50cyBhbmQgNSw3MTggS29HRVMgcGFydGljaXBhbnRzLCB0aGlzIHN0dWR5IHF1YW50aXRhdGl2ZWx5IGV2YWx1YXRlZCB0aGUgcHJlZGljdGl2ZSBjYXBhYmlsaXRpZXMgb2YgR1BULTQgaW4gY29tcGFyaXNvbiB3aXRoIHRyYWRpdGlvbmFsIG1vZGVscy4gT3VyIHJlc3VsdHMgc3VnZ2VzdCB0aGF0IHRoZSBHUFQtYmFzZWQgc2NvcmUgc2hvd2VkIGNvbW1lbmRhYmx5IGNvbXBhcmFibGUgcGVyZm9ybWFuY2UgaW4gQ1ZEIHByZWRpY3Rpb24gd2hlbiBjb21wYXJlZCB0byB0cmFkaXRpb25hbCBtb2RlbHMgKEFVUk9DIG9uIFVLQjogMC43MjUgZm9yIEdQVC00LCAwLjczMyBmb3IgQUNDL0FIQSwgMC43MjggZm9yIEZyYW1pbmdoYW07IEtvR0VTOiAwLjY2NCBmb3IgR1BULTQsIDAuNjc0IGZvciBBQ0MvQUhBLCAwLjY3NSBmb3IgRnJhbWluZ2hhbSkuIEV2ZW4gd2l0aCBvbWlzc2lvbiBvZiBjZXJ0YWluIHZhcmlhYmxlcywgR1BULTTigJlzIHBlcmZvcm1hbmNlIHdhcyByb2J1c3QsIGRlbW9uc3RyYXRpbmcgaXRzIGFkYXB0YWJpbGl0eSB0byBkYXRhLXNjYXJjZSBzaXR1YXRpb25zLiBJbiBjb25jbHVzaW9uLCB0aGlzIHN0dWR5IGVtcGhhc2l6ZXMgdGhlIHByb21pc2luZyByb2xlIG9mIEdQVC00IGluIHByZWRpY3RpbmcgQ1ZEIHJpc2tzIGFjcm9zcyB2YXJpZWQgZXRobmljIGRhdGFzZXRzLCBwb2ludGluZyB0b3dhcmQgaXRzIGV4cGFuc2l2ZSBmdXR1cmUgYXBwbGljYXRpb25zIGluIHRoZSBtZWRpY2FsIHByYWN0aWNlLiIsImlzc3VlIjoiMiIsInZvbHVtZSI6IjI3In0sImlzVGVtcG9yYXJ5IjpmYWxzZX1dfQ=="/>
                <w:id w:val="-821505273"/>
                <w:placeholder>
                  <w:docPart w:val="700197002588F042AFE26C0CDB039CC0"/>
                </w:placeholder>
              </w:sdtPr>
              <w:sdtContent>
                <w:r w:rsidRPr="003C5504">
                  <w:rPr>
                    <w:rFonts w:ascii="Arial" w:hAnsi="Arial" w:cs="Arial"/>
                    <w:color w:val="000000"/>
                  </w:rPr>
                  <w:t>[24]</w:t>
                </w:r>
              </w:sdtContent>
            </w:sdt>
          </w:p>
        </w:tc>
        <w:tc>
          <w:tcPr>
            <w:tcW w:w="3544" w:type="dxa"/>
            <w:tcBorders>
              <w:top w:val="single" w:sz="4" w:space="0" w:color="auto"/>
              <w:left w:val="nil"/>
              <w:bottom w:val="single" w:sz="8" w:space="0" w:color="auto"/>
              <w:right w:val="single" w:sz="4" w:space="0" w:color="auto"/>
            </w:tcBorders>
            <w:vAlign w:val="center"/>
            <w:hideMark/>
          </w:tcPr>
          <w:p w14:paraId="1FF7FC55" w14:textId="77777777" w:rsidR="00632AE0" w:rsidRPr="00A87A6D" w:rsidRDefault="00632AE0" w:rsidP="004728B4">
            <w:pPr>
              <w:spacing w:line="278" w:lineRule="auto"/>
              <w:rPr>
                <w:rFonts w:asciiTheme="minorBidi" w:hAnsiTheme="minorBidi"/>
              </w:rPr>
            </w:pPr>
            <w:r w:rsidRPr="005224E4">
              <w:rPr>
                <w:rFonts w:asciiTheme="minorBidi" w:hAnsiTheme="minorBidi"/>
              </w:rPr>
              <w:t>ChatGPT</w:t>
            </w:r>
            <w:r>
              <w:rPr>
                <w:rFonts w:asciiTheme="minorBidi" w:hAnsiTheme="minorBidi"/>
              </w:rPr>
              <w:t>-</w:t>
            </w:r>
            <w:r w:rsidRPr="005224E4">
              <w:rPr>
                <w:rFonts w:asciiTheme="minorBidi" w:hAnsiTheme="minorBidi"/>
              </w:rPr>
              <w:t>4</w:t>
            </w:r>
            <w:r>
              <w:rPr>
                <w:rFonts w:asciiTheme="minorBidi" w:hAnsiTheme="minorBidi"/>
              </w:rPr>
              <w:t xml:space="preserve"> </w:t>
            </w:r>
            <w:r w:rsidRPr="00464A77">
              <w:rPr>
                <w:rFonts w:asciiTheme="minorBidi" w:hAnsiTheme="minorBidi"/>
              </w:rPr>
              <w:t xml:space="preserve">can estimate cardiovascular risk with accuracy </w:t>
            </w:r>
            <w:proofErr w:type="gramStart"/>
            <w:r w:rsidRPr="00464A77">
              <w:rPr>
                <w:rFonts w:asciiTheme="minorBidi" w:hAnsiTheme="minorBidi"/>
              </w:rPr>
              <w:t>similar to</w:t>
            </w:r>
            <w:proofErr w:type="gramEnd"/>
            <w:r w:rsidRPr="00464A77">
              <w:rPr>
                <w:rFonts w:asciiTheme="minorBidi" w:hAnsiTheme="minorBidi"/>
              </w:rPr>
              <w:t xml:space="preserve"> established prediction tools.</w:t>
            </w:r>
          </w:p>
        </w:tc>
        <w:tc>
          <w:tcPr>
            <w:tcW w:w="4536" w:type="dxa"/>
            <w:tcBorders>
              <w:top w:val="single" w:sz="4" w:space="0" w:color="auto"/>
              <w:left w:val="nil"/>
              <w:bottom w:val="single" w:sz="8" w:space="0" w:color="auto"/>
              <w:right w:val="single" w:sz="4" w:space="0" w:color="auto"/>
            </w:tcBorders>
            <w:vAlign w:val="center"/>
            <w:hideMark/>
          </w:tcPr>
          <w:p w14:paraId="0798074C" w14:textId="77777777" w:rsidR="00632AE0" w:rsidRPr="00464A77" w:rsidRDefault="00632AE0" w:rsidP="004728B4">
            <w:pPr>
              <w:spacing w:line="278" w:lineRule="auto"/>
              <w:rPr>
                <w:rFonts w:asciiTheme="minorBidi" w:hAnsiTheme="minorBidi"/>
              </w:rPr>
            </w:pPr>
            <w:r w:rsidRPr="00464A77">
              <w:rPr>
                <w:rFonts w:asciiTheme="minorBidi" w:hAnsiTheme="minorBidi"/>
              </w:rPr>
              <w:t>On 47</w:t>
            </w:r>
            <w:r>
              <w:rPr>
                <w:rFonts w:asciiTheme="minorBidi" w:hAnsiTheme="minorBidi"/>
              </w:rPr>
              <w:t>,</w:t>
            </w:r>
            <w:r w:rsidRPr="00464A77">
              <w:rPr>
                <w:rFonts w:asciiTheme="minorBidi" w:hAnsiTheme="minorBidi"/>
              </w:rPr>
              <w:t>468 UK Biobank and 5</w:t>
            </w:r>
            <w:r>
              <w:rPr>
                <w:rFonts w:asciiTheme="minorBidi" w:hAnsiTheme="minorBidi"/>
              </w:rPr>
              <w:t>,</w:t>
            </w:r>
            <w:r w:rsidRPr="00464A77">
              <w:rPr>
                <w:rFonts w:asciiTheme="minorBidi" w:hAnsiTheme="minorBidi"/>
              </w:rPr>
              <w:t xml:space="preserve">718 </w:t>
            </w:r>
            <w:proofErr w:type="spellStart"/>
            <w:r w:rsidRPr="00464A77">
              <w:rPr>
                <w:rFonts w:asciiTheme="minorBidi" w:hAnsiTheme="minorBidi"/>
              </w:rPr>
              <w:t>KoGES</w:t>
            </w:r>
            <w:proofErr w:type="spellEnd"/>
            <w:r w:rsidRPr="00464A77">
              <w:rPr>
                <w:rFonts w:asciiTheme="minorBidi" w:hAnsiTheme="minorBidi"/>
              </w:rPr>
              <w:t xml:space="preserve"> participants, </w:t>
            </w:r>
            <w:r w:rsidRPr="005224E4">
              <w:rPr>
                <w:rFonts w:asciiTheme="minorBidi" w:hAnsiTheme="minorBidi"/>
              </w:rPr>
              <w:t>ChatGPT</w:t>
            </w:r>
            <w:r>
              <w:rPr>
                <w:rFonts w:asciiTheme="minorBidi" w:hAnsiTheme="minorBidi"/>
              </w:rPr>
              <w:t>-</w:t>
            </w:r>
            <w:r w:rsidRPr="005224E4">
              <w:rPr>
                <w:rFonts w:asciiTheme="minorBidi" w:hAnsiTheme="minorBidi"/>
              </w:rPr>
              <w:t>4</w:t>
            </w:r>
            <w:r>
              <w:rPr>
                <w:rFonts w:asciiTheme="minorBidi" w:hAnsiTheme="minorBidi"/>
              </w:rPr>
              <w:t xml:space="preserve"> </w:t>
            </w:r>
            <w:r w:rsidRPr="00464A77">
              <w:rPr>
                <w:rFonts w:asciiTheme="minorBidi" w:hAnsiTheme="minorBidi"/>
              </w:rPr>
              <w:t xml:space="preserve">achieved AUROC 0.725 in the UKB and 0.664 in the </w:t>
            </w:r>
            <w:proofErr w:type="spellStart"/>
            <w:r w:rsidRPr="00464A77">
              <w:rPr>
                <w:rFonts w:asciiTheme="minorBidi" w:hAnsiTheme="minorBidi"/>
              </w:rPr>
              <w:t>KoGES</w:t>
            </w:r>
            <w:proofErr w:type="spellEnd"/>
            <w:r w:rsidRPr="00464A77">
              <w:rPr>
                <w:rFonts w:asciiTheme="minorBidi" w:hAnsiTheme="minorBidi"/>
              </w:rPr>
              <w:t xml:space="preserve"> cohort for </w:t>
            </w:r>
            <w:proofErr w:type="gramStart"/>
            <w:r w:rsidRPr="00464A77">
              <w:rPr>
                <w:rFonts w:asciiTheme="minorBidi" w:hAnsiTheme="minorBidi"/>
              </w:rPr>
              <w:t>10</w:t>
            </w:r>
            <w:r>
              <w:rPr>
                <w:rFonts w:asciiTheme="minorBidi" w:hAnsiTheme="minorBidi"/>
              </w:rPr>
              <w:t xml:space="preserve"> </w:t>
            </w:r>
            <w:r w:rsidRPr="00464A77">
              <w:rPr>
                <w:rFonts w:asciiTheme="minorBidi" w:hAnsiTheme="minorBidi"/>
              </w:rPr>
              <w:t>year</w:t>
            </w:r>
            <w:proofErr w:type="gramEnd"/>
            <w:r w:rsidRPr="00464A77">
              <w:rPr>
                <w:rFonts w:asciiTheme="minorBidi" w:hAnsiTheme="minorBidi"/>
              </w:rPr>
              <w:t xml:space="preserve"> CVD risk prediction, performing comparably to the ACC/AHA (0.733, 0.674) and Framingham (0.728, 0.675) models.</w:t>
            </w:r>
          </w:p>
        </w:tc>
      </w:tr>
      <w:tr w:rsidR="00632AE0" w:rsidRPr="00A6304E" w14:paraId="79A5D337" w14:textId="77777777" w:rsidTr="004728B4">
        <w:trPr>
          <w:trHeight w:val="1247"/>
        </w:trPr>
        <w:tc>
          <w:tcPr>
            <w:tcW w:w="1702" w:type="dxa"/>
            <w:vMerge/>
            <w:tcBorders>
              <w:left w:val="single" w:sz="8" w:space="0" w:color="auto"/>
              <w:right w:val="single" w:sz="4" w:space="0" w:color="auto"/>
            </w:tcBorders>
            <w:vAlign w:val="center"/>
            <w:hideMark/>
          </w:tcPr>
          <w:p w14:paraId="7486435B" w14:textId="77777777" w:rsidR="00632AE0" w:rsidRPr="00621C62" w:rsidRDefault="00632AE0" w:rsidP="004728B4">
            <w:pPr>
              <w:spacing w:line="278" w:lineRule="auto"/>
              <w:rPr>
                <w:rFonts w:asciiTheme="minorBidi" w:hAnsiTheme="minorBidi"/>
              </w:rPr>
            </w:pPr>
          </w:p>
        </w:tc>
        <w:tc>
          <w:tcPr>
            <w:tcW w:w="1701" w:type="dxa"/>
            <w:tcBorders>
              <w:top w:val="nil"/>
              <w:left w:val="single" w:sz="4" w:space="0" w:color="auto"/>
              <w:bottom w:val="single" w:sz="8" w:space="0" w:color="auto"/>
              <w:right w:val="single" w:sz="4" w:space="0" w:color="auto"/>
            </w:tcBorders>
            <w:vAlign w:val="center"/>
            <w:hideMark/>
          </w:tcPr>
          <w:p w14:paraId="5DD2FF0E" w14:textId="77777777" w:rsidR="00632AE0" w:rsidRDefault="00632AE0" w:rsidP="004728B4">
            <w:pPr>
              <w:spacing w:line="278" w:lineRule="auto"/>
              <w:jc w:val="center"/>
            </w:pPr>
            <w:hyperlink r:id="rId46" w:history="1">
              <w:r w:rsidRPr="006B2A5A">
                <w:rPr>
                  <w:rFonts w:asciiTheme="minorBidi" w:hAnsiTheme="minorBidi"/>
                </w:rPr>
                <w:t>Ali, Mohammed M et al.</w:t>
              </w:r>
            </w:hyperlink>
          </w:p>
          <w:p w14:paraId="028FA5D0"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ZjAyY2YxNzQtN2RhNi00ZDkwLTllYjUtM2UwMjUxMmQ0NDQ1IiwicHJvcGVydGllcyI6eyJub3RlSW5kZXgiOjB9LCJpc0VkaXRlZCI6ZmFsc2UsIm1hbnVhbE92ZXJyaWRlIjp7ImlzTWFudWFsbHlPdmVycmlkZGVuIjpmYWxzZSwiY2l0ZXByb2NUZXh0IjoiWzIzXSIsIm1hbnVhbE92ZXJyaWRlVGV4dCI6IiJ9LCJjaXRhdGlvbkl0ZW1zIjpbeyJpZCI6ImUzYmJhN2YzLTA4MjUtMzVhNy1hNTAxLTk1MmQyYTk0NDliMiIsIml0ZW1EYXRhIjp7InR5cGUiOiJhcnRpY2xlLWpvdXJuYWwiLCJpZCI6ImUzYmJhN2YzLTA4MjUtMzVhNy1hNTAxLTk1MmQyYTk0NDliMiIsInRpdGxlIjoiTWFwcGluZyB0aGUgSGVhcnRiZWF0IG9mIEFtZXJpY2Egd2l0aCBDaGF0R1BULTQ6IFVucGFja2luZyB0aGUgSW50ZXJwbGF5IG9mIFNvY2lhbCBWdWxuZXJhYmlsaXR5LCBEaWdpdGFsIExpdGVyYWN5LCBhbmQgQ2FyZGlvdmFzY3VsYXIgTW9ydGFsaXR5IGluIENvdW50eSBSZXNpZGVuY3kgQ2hvaWNlcyIsImF1dGhvciI6W3siZmFtaWx5IjoiQWxpIiwiZ2l2ZW4iOiJNb2hhbW1lZCBNLiIsInBhcnNlLW5hbWVzIjpmYWxzZSwiZHJvcHBpbmctcGFydGljbGUiOiIiLCJub24tZHJvcHBpbmctcGFydGljbGUiOiIifSx7ImZhbWlseSI6IkdhbmRoaSIsImdpdmVuIjoiU3ViaSIsInBhcnNlLW5hbWVzIjpmYWxzZSwiZHJvcHBpbmctcGFydGljbGUiOiIiLCJub24tZHJvcHBpbmctcGFydGljbGUiOiIifSx7ImZhbWlseSI6IlN1bGFpbWFuIiwiZ2l2ZW4iOiJTYW1pYW4iLCJwYXJzZS1uYW1lcyI6ZmFsc2UsImRyb3BwaW5nLXBhcnRpY2xlIjoiIiwibm9uLWRyb3BwaW5nLXBhcnRpY2xlIjoiIn0seyJmYW1pbHkiOiJKYWZyaSIsImdpdmVuIjoiU3llZCBILiIsInBhcnNlLW5hbWVzIjpmYWxzZSwiZHJvcHBpbmctcGFydGljbGUiOiIiLCJub24tZHJvcHBpbmctcGFydGljbGUiOiIifSx7ImZhbWlseSI6IkFsaSIsImdpdmVuIjoiQWJiYXMgUy4iLCJwYXJzZS1uYW1lcyI6ZmFsc2UsImRyb3BwaW5nLXBhcnRpY2xlIjoiIiwibm9uLWRyb3BwaW5nLXBhcnRpY2xlIjoiIn1dLCJjb250YWluZXItdGl0bGUiOiJKb3VybmFsIG9mIFBlcnNvbmFsaXplZCBNZWRpY2luZSIsImNvbnRhaW5lci10aXRsZS1zaG9ydCI6IkouIFBlcnMuIE1lZC4iLCJET0kiOiIxMC4zMzkwL2pwbTEzMTIxNjI1IiwiSVNTTiI6IjIwNzU0NDI2IiwiaXNzdWVkIjp7ImRhdGUtcGFydHMiOltbMjAyM11dfSwiYWJzdHJhY3QiOiJDYXJkaW92YXNjdWxhciBkaXNlYXNlIHJlbWFpbnMgYSBsZWFkaW5nIGNhdXNlIG9mIG1vcmJpZGl0eSBhbmQgbW9ydGFsaXR5IGluIHRoZSBVbml0ZWQgU3RhdGVzIChVUykuIEFsdGhvdWdoIGhpZ2gtcXVhbGl0eSBkYXRhIGFyZSBhY2Nlc3NpYmxlIGluIHRoZSBVUyBmb3IgY2FyZGlvdmFzY3VsYXIgcmVzZWFyY2gsIGRpZ2l0YWwgbGl0ZXJhY3kgKERMKSBoYXMgbm90IGJlZW4gZXhwbG9yZWQgYXMgYSBwb3RlbnRpYWwgZmFjdG9yIGluZmx1ZW5jaW5nIGNhcmRpb3Zhc2N1bGFyIG1vcnRhbGl0eSwgYWx0aG91Z2ggdGhlIFNvY2lhbCBWdWxuZXJhYmlsaXR5IEluZGV4IChTVkkpIGhhcyBiZWVuIHVzZWQgcHJldmlvdXNseSBhcyBhIHZhcmlhYmxlIGluIHByZWRpY3RpdmUgbW9kZWxpbmcuIFV0aWxpemluZyBhIGxhcmdlIGxhbmd1YWdlIG1vZGVsLCBDaGF0R1BUNCwgd2UgaW52ZXN0aWdhdGVkIHRoZSB2YXJpYWJpbGl0eSBpbiBDVkQtc3BlY2lmaWMgbW9ydGFsaXR5IHRoYXQgY291bGQgYmUgZXhwbGFpbmVkIGJ5IERMIGFuZCBTVkkgdXNpbmcgcmVncmVzc2lvbiBtb2RlbGluZy4gV2UgZml0dGVkIHR3byBtb2RlbHMgdG8gY2FsY3VsYXRlIHRoZSBjcnVkZSBhbmQgYWRqdXN0ZWQgQ1ZEIG1vcnRhbGl0eSByYXRlcy4gTW9ydGFsaXR5IGRhdGEgdXNpbmcgSUNELTEwIGNvZGVzIHdlcmUgcmV0cmlldmVkIGZyb20gQ0RDIFdPTkRFUiwgYW5kIHRoZSBnZW9ncmFwaGljIGxldmVsIGRhdGEgd2FzIHJldHJpZXZlZCBmcm9tIHRoZSBVUyBEZXBhcnRtZW50IG9mIEFncmljdWx0dXJlLiBCb3RoIGRhdGFzZXRzIHdlcmUgbWVyZ2VkIHVzaW5nIHRoZSBGZWRlcmFsIEluZm9ybWF0aW9uIFByb2Nlc3NpbmcgU3RhbmRhcmRzIGNvZGUuIFRoZSBpbml0aWFsIGV4cGxvcmF0aW9uIGludm9sdmVkIGRhdGEgZnJvbSAxOTk5IHRocm91Z2ggMjAyMCAobiA9IDY1LDc5MTsgOTkuOTglIGNvbXBsZXRlIGZvciBhbGwgVVMgQ291bnRpZXMpIGZvciBjcnVkZSBjYXJkaW92YXNjdWxhciBtb3J0YWxpdHkgKENDTSkuIEFnZS1hZGp1c3RlZCBjYXJkaW92YXNjdWxhciBtb3J0YWxpdHkgKEFDTSkgaGFkIGRhdGEgZm9yIDIwMjAgKG4gPSAzMTE4IHJvd3M7IDk5JSBjb21wbGV0ZSBmb3IgYWxsIFVTIENvdW50aWVzKSwgd2l0aCB0aGUgaW5jbHVzaW9uIG9mIFNWSSBhbmQgREwgaW4gdGhlIG1vZGVsIChhIGNvbXBvc2l0ZSBvZiBsaXRlcmFjeSBhbmQgaW50ZXJuZXQgYWNjZXNzKS4gQnkgbGV2ZXJhZ2luZyBvbiB0aGUgYWR2YW5jZWQgY2FwYWJpbGl0aWVzIG9mIENoYXRHUFQ0IGFuZCBsaW5lYXIgcmVncmVzc2lvbiwgd2Ugc3VjY2Vzc2Z1bGx5IGhpZ2hsaWdodGVkIHRoZSBpbXBvcnRhbmNlIG9mIGluY29ycG9yYXRpbmcgdGhlIFNWSSBhbmQgREwgaW4gcHJlZGljdGluZyBhZGp1c3RlZCBjYXJkaW92YXNjdWxhciBtb3J0YWxpdHkuIE91ciBmaW5kaW5ncyBpbXBseSB0aGF0IGp1c3QgaW5jb3Jwb3JhdGluZyBpbnRlcm5ldCBhdmFpbGFiaWxpdHkgaW4gdGhlIHJlZ3Jlc3Npb24gbW9kZWwgbWF5IG5vdCBiZSBzdWZmaWNpZW50IHdpdGhvdXQgaW5jb3Jwb3JhdGluZyBzaWduaWZpY2FudCB2YXJpYWJsZXMsIHN1Y2ggYXMgREwgYW5kIFNWSSwgdG8gcHJlZGljdCBBQ00uIEZ1cnRoZXIsIG91ciBhcHByb2FjaCBjb3VsZCBlbmFibGUgZnV0dXJlIHJlc2VhcmNoZXJzIHRvIGNvbnNpZGVyIERMIGFuZCBTVkkgYXMga2V5IHZhcmlhYmxlcyB0byBzdHVkeSBvdGhlciBoZWFsdGggb3V0Y29tZXMgb2YgcHVibGljLWhlYWx0aCBpbXBvcnRhbmNlLCB3aGljaCBjb3VsZCBpbmZvcm0gZnV0dXJlIGNsaW5pY2FsIHByYWN0aWNlcyBhbmQgcG9saWNpZXMuIiwiaXNzdWUiOiIxMiIsInZvbHVtZSI6IjEzIn0sImlzVGVtcG9yYXJ5IjpmYWxzZX1dfQ=="/>
                <w:id w:val="741911121"/>
                <w:placeholder>
                  <w:docPart w:val="4017DA646B9FFC44AA06D643171DB959"/>
                </w:placeholder>
              </w:sdtPr>
              <w:sdtContent>
                <w:r w:rsidRPr="003C5504">
                  <w:rPr>
                    <w:rFonts w:ascii="Arial" w:hAnsi="Arial" w:cs="Arial"/>
                    <w:color w:val="000000"/>
                  </w:rPr>
                  <w:t>[23]</w:t>
                </w:r>
              </w:sdtContent>
            </w:sdt>
          </w:p>
        </w:tc>
        <w:tc>
          <w:tcPr>
            <w:tcW w:w="3544" w:type="dxa"/>
            <w:tcBorders>
              <w:top w:val="nil"/>
              <w:left w:val="nil"/>
              <w:bottom w:val="single" w:sz="8" w:space="0" w:color="auto"/>
              <w:right w:val="single" w:sz="4" w:space="0" w:color="auto"/>
            </w:tcBorders>
            <w:vAlign w:val="center"/>
            <w:hideMark/>
          </w:tcPr>
          <w:p w14:paraId="5BD8DB5A" w14:textId="77777777" w:rsidR="00632AE0" w:rsidRPr="00621C62" w:rsidRDefault="00632AE0" w:rsidP="004728B4">
            <w:pPr>
              <w:spacing w:line="278" w:lineRule="auto"/>
              <w:rPr>
                <w:rFonts w:asciiTheme="minorBidi" w:hAnsiTheme="minorBidi"/>
              </w:rPr>
            </w:pPr>
            <w:r w:rsidRPr="00621C62">
              <w:rPr>
                <w:rFonts w:asciiTheme="minorBidi" w:hAnsiTheme="minorBidi"/>
              </w:rPr>
              <w:t>Used for variable selection and regression; showed digital literacy and social vulnerability linked to CV mortality; ecological level only</w:t>
            </w:r>
          </w:p>
        </w:tc>
        <w:tc>
          <w:tcPr>
            <w:tcW w:w="4536" w:type="dxa"/>
            <w:tcBorders>
              <w:top w:val="nil"/>
              <w:left w:val="nil"/>
              <w:bottom w:val="single" w:sz="8" w:space="0" w:color="auto"/>
              <w:right w:val="single" w:sz="4" w:space="0" w:color="auto"/>
            </w:tcBorders>
            <w:vAlign w:val="center"/>
            <w:hideMark/>
          </w:tcPr>
          <w:p w14:paraId="2963EDC8" w14:textId="77777777" w:rsidR="00632AE0" w:rsidRPr="002A009E" w:rsidRDefault="00632AE0" w:rsidP="004728B4">
            <w:pPr>
              <w:spacing w:line="278" w:lineRule="auto"/>
              <w:rPr>
                <w:rFonts w:asciiTheme="minorBidi" w:hAnsiTheme="minorBidi"/>
              </w:rPr>
            </w:pPr>
            <w:r>
              <w:rPr>
                <w:rFonts w:asciiTheme="minorBidi" w:hAnsiTheme="minorBidi"/>
              </w:rPr>
              <w:t xml:space="preserve">On 3,118 U.S counties </w:t>
            </w:r>
            <w:r w:rsidRPr="004021B2">
              <w:rPr>
                <w:rFonts w:asciiTheme="minorBidi" w:hAnsiTheme="minorBidi"/>
              </w:rPr>
              <w:t>ChatGPT-4–assisted regression explained 34% (R² = 0.34) of the variability in age</w:t>
            </w:r>
            <w:r>
              <w:rPr>
                <w:rFonts w:asciiTheme="minorBidi" w:hAnsiTheme="minorBidi"/>
              </w:rPr>
              <w:t xml:space="preserve"> </w:t>
            </w:r>
            <w:r w:rsidRPr="004021B2">
              <w:rPr>
                <w:rFonts w:asciiTheme="minorBidi" w:hAnsiTheme="minorBidi"/>
              </w:rPr>
              <w:t>adjusted cardiovascular mortality, with higher social vulnerability increasing mortality (β = +49.01) and greater digital literacy reducing it (β = –4.51).</w:t>
            </w:r>
          </w:p>
        </w:tc>
      </w:tr>
      <w:tr w:rsidR="00632AE0" w:rsidRPr="00A6304E" w14:paraId="2316059B" w14:textId="77777777" w:rsidTr="004728B4">
        <w:trPr>
          <w:trHeight w:val="101"/>
        </w:trPr>
        <w:tc>
          <w:tcPr>
            <w:tcW w:w="1702" w:type="dxa"/>
            <w:vMerge/>
            <w:tcBorders>
              <w:left w:val="single" w:sz="8" w:space="0" w:color="auto"/>
              <w:right w:val="single" w:sz="4" w:space="0" w:color="auto"/>
            </w:tcBorders>
            <w:vAlign w:val="center"/>
          </w:tcPr>
          <w:p w14:paraId="69A4E2B5" w14:textId="77777777" w:rsidR="00632AE0" w:rsidRPr="00621C62" w:rsidRDefault="00632AE0" w:rsidP="004728B4">
            <w:pPr>
              <w:spacing w:line="278" w:lineRule="auto"/>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tcPr>
          <w:p w14:paraId="759A3203" w14:textId="77777777" w:rsidR="00632AE0" w:rsidRDefault="00632AE0" w:rsidP="004728B4">
            <w:pPr>
              <w:spacing w:line="278" w:lineRule="auto"/>
              <w:jc w:val="center"/>
            </w:pPr>
            <w:hyperlink r:id="rId47" w:history="1">
              <w:r w:rsidRPr="006B2A5A">
                <w:rPr>
                  <w:rFonts w:asciiTheme="minorBidi" w:hAnsiTheme="minorBidi"/>
                </w:rPr>
                <w:t>Li, Pengfei et al.</w:t>
              </w:r>
            </w:hyperlink>
          </w:p>
          <w:p w14:paraId="377D8B63"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YmM5YWUyMTUtZGM3MS00YjFiLTlkNjMtN2QzNmY1NGZjNjk4IiwicHJvcGVydGllcyI6eyJub3RlSW5kZXgiOjB9LCJpc0VkaXRlZCI6ZmFsc2UsIm1hbnVhbE92ZXJyaWRlIjp7ImlzTWFudWFsbHlPdmVycmlkZGVuIjpmYWxzZSwiY2l0ZXByb2NUZXh0IjoiWzIyXSIsIm1hbnVhbE92ZXJyaWRlVGV4dCI6IiJ9LCJjaXRhdGlvbkl0ZW1zIjpbeyJpZCI6IjNkMjFjZWUwLTU1MTUtMzIzYi1hN2ExLWE1MDEyZGRhZjJmZSIsIml0ZW1EYXRhIjp7InR5cGUiOiJhcnRpY2xlIiwiaWQiOiIzZDIxY2VlMC01NTE1LTMyM2ItYTdhMS1hNTAxMmRkYWYyZmUiLCJ0aXRsZSI6IlBvdGVudGlhbCBNdWx0aWRpc2NpcGxpbmFyeSBVc2Ugb2YgTGFyZ2UgTGFuZ3VhZ2UgTW9kZWxzIGZvciBBZGRyZXNzaW5nIFF1ZXJpZXMgaW4gQ2FyZGlvLU9uY29sb2d5IiwiYXV0aG9yIjpbeyJmYW1pbHkiOiJMaSIsImdpdmVuIjoiUGVuZ2ZlaSIsInBhcnNlLW5hbWVzIjpmYWxzZSwiZHJvcHBpbmctcGFydGljbGUiOiIiLCJub24tZHJvcHBpbmctcGFydGljbGUiOiIifSx7ImZhbWlseSI6IlpoYW5nIiwiZ2l2ZW4iOiJYdWVqdWFuIiwicGFyc2UtbmFtZXMiOmZhbHNlLCJkcm9wcGluZy1wYXJ0aWNsZSI6IiIsIm5vbi1kcm9wcGluZy1wYXJ0aWNsZSI6IiJ9LHsiZmFtaWx5IjoiWmh1IiwiZ2l2ZW4iOiJFcmppYSIsInBhcnNlLW5hbWVzIjpmYWxzZSwiZHJvcHBpbmctcGFydGljbGUiOiIiLCJub24tZHJvcHBpbmctcGFydGljbGUiOiIifSx7ImZhbWlseSI6Ill1IiwiZ2l2ZW4iOiJTaGlqdW4iLCJwYXJzZS1uYW1lcyI6ZmFsc2UsImRyb3BwaW5nLXBhcnRpY2xlIjoiIiwibm9uLWRyb3BwaW5nLXBhcnRpY2xlIjoiIn0seyJmYW1pbHkiOiJTaGVuZyIsImdpdmVuIjoiQmluIiwicGFyc2UtbmFtZXMiOmZhbHNlLCJkcm9wcGluZy1wYXJ0aWNsZSI6IiIsIm5vbi1kcm9wcGluZy1wYXJ0aWNsZSI6IiJ9LHsiZmFtaWx5IjoiVGhhbSIsImdpdmVuIjoiWWloIENodW5nIiwicGFyc2UtbmFtZXMiOmZhbHNlLCJkcm9wcGluZy1wYXJ0aWNsZSI6IiIsIm5vbi1kcm9wcGluZy1wYXJ0aWNsZSI6IiJ9LHsiZmFtaWx5IjoiV29uZyIsImdpdmVuIjoiVGllbiBZaW4iLCJwYXJzZS1uYW1lcyI6ZmFsc2UsImRyb3BwaW5nLXBhcnRpY2xlIjoiIiwibm9uLWRyb3BwaW5nLXBhcnRpY2xlIjoiIn0seyJmYW1pbHkiOiJKaSIsImdpdmVuIjoiSG9uZ3dlaSIsInBhcnNlLW5hbWVzIjpmYWxzZSwiZHJvcHBpbmctcGFydGljbGUiOiIiLCJub24tZHJvcHBpbmctcGFydGljbGUiOiIifV0sImNvbnRhaW5lci10aXRsZSI6IkpvdXJuYWwgb2YgdGhlIEFtZXJpY2FuIEhlYXJ0IEFzc29jaWF0aW9uIiwiY29udGFpbmVyLXRpdGxlLXNob3J0IjoiSi4gQW0uIEhlYXJ0IEFzc29jLiIsIkRPSSI6IjEwLjExNjEvSkFIQS4xMjMuMDMzNTg0IiwiSVNTTiI6IjIwNDc5OTgwIiwiaXNzdWVkIjp7ImRhdGUtcGFydHMiOltbMjAyNF1dfSwiaXNzdWUiOiI2Iiwidm9sdW1lIjoiMTMifSwiaXNUZW1wb3JhcnkiOmZhbHNlfV19"/>
                <w:id w:val="-1565708310"/>
                <w:placeholder>
                  <w:docPart w:val="C9C5F83C0FFF0E48850AAE362FBA101B"/>
                </w:placeholder>
              </w:sdtPr>
              <w:sdtContent>
                <w:r w:rsidRPr="003C5504">
                  <w:rPr>
                    <w:rFonts w:ascii="Arial" w:hAnsi="Arial" w:cs="Arial"/>
                    <w:color w:val="000000"/>
                  </w:rPr>
                  <w:t>[22]</w:t>
                </w:r>
              </w:sdtContent>
            </w:sdt>
          </w:p>
        </w:tc>
        <w:tc>
          <w:tcPr>
            <w:tcW w:w="3544" w:type="dxa"/>
            <w:tcBorders>
              <w:top w:val="nil"/>
              <w:left w:val="nil"/>
              <w:bottom w:val="single" w:sz="4" w:space="0" w:color="auto"/>
              <w:right w:val="single" w:sz="4" w:space="0" w:color="auto"/>
            </w:tcBorders>
            <w:vAlign w:val="center"/>
          </w:tcPr>
          <w:p w14:paraId="665916D3" w14:textId="77777777" w:rsidR="00632AE0" w:rsidRPr="00621C62" w:rsidRDefault="00632AE0" w:rsidP="004728B4">
            <w:pPr>
              <w:spacing w:line="278" w:lineRule="auto"/>
              <w:rPr>
                <w:rFonts w:asciiTheme="minorBidi" w:hAnsiTheme="minorBidi"/>
              </w:rPr>
            </w:pPr>
            <w:r w:rsidRPr="00A26BC9">
              <w:rPr>
                <w:rFonts w:asciiTheme="minorBidi" w:hAnsiTheme="minorBidi"/>
              </w:rPr>
              <w:t xml:space="preserve">ChatGPT-4 </w:t>
            </w:r>
            <w:r w:rsidRPr="00621C62">
              <w:rPr>
                <w:rFonts w:asciiTheme="minorBidi" w:hAnsiTheme="minorBidi"/>
              </w:rPr>
              <w:t>most accurate across domains; strong in definition/diagnosis, weaker in treatment/prevention due to outdated training</w:t>
            </w:r>
          </w:p>
        </w:tc>
        <w:tc>
          <w:tcPr>
            <w:tcW w:w="4536" w:type="dxa"/>
            <w:tcBorders>
              <w:top w:val="nil"/>
              <w:left w:val="nil"/>
              <w:bottom w:val="single" w:sz="4" w:space="0" w:color="auto"/>
              <w:right w:val="single" w:sz="4" w:space="0" w:color="auto"/>
            </w:tcBorders>
            <w:vAlign w:val="center"/>
          </w:tcPr>
          <w:p w14:paraId="02CD8FE5" w14:textId="77777777" w:rsidR="00632AE0" w:rsidRPr="001072BC" w:rsidRDefault="00632AE0" w:rsidP="004728B4">
            <w:pPr>
              <w:spacing w:line="278" w:lineRule="auto"/>
              <w:rPr>
                <w:rFonts w:asciiTheme="minorBidi" w:hAnsiTheme="minorBidi"/>
              </w:rPr>
            </w:pPr>
            <w:r w:rsidRPr="001072BC">
              <w:rPr>
                <w:rFonts w:asciiTheme="minorBidi" w:hAnsiTheme="minorBidi"/>
              </w:rPr>
              <w:t>On 25 cardio</w:t>
            </w:r>
            <w:r>
              <w:rPr>
                <w:rFonts w:asciiTheme="minorBidi" w:hAnsiTheme="minorBidi"/>
              </w:rPr>
              <w:t xml:space="preserve"> </w:t>
            </w:r>
            <w:r w:rsidRPr="001072BC">
              <w:rPr>
                <w:rFonts w:asciiTheme="minorBidi" w:hAnsiTheme="minorBidi"/>
              </w:rPr>
              <w:t xml:space="preserve">oncology questions, ChatGPT-4 provided 68% (17/25) appropriate responses, followed by Bard, Claude 2, and ChatGPT-3.5 with 52% (13/25), and Llama 2 with 48% (12/25) </w:t>
            </w:r>
            <w:r w:rsidRPr="0027168B">
              <w:rPr>
                <w:rFonts w:asciiTheme="minorBidi" w:hAnsiTheme="minorBidi"/>
              </w:rPr>
              <w:t>(P =.653).</w:t>
            </w:r>
          </w:p>
        </w:tc>
      </w:tr>
      <w:tr w:rsidR="00632AE0" w:rsidRPr="00A6304E" w14:paraId="42000B08" w14:textId="77777777" w:rsidTr="004728B4">
        <w:trPr>
          <w:trHeight w:val="101"/>
        </w:trPr>
        <w:tc>
          <w:tcPr>
            <w:tcW w:w="1702" w:type="dxa"/>
            <w:vMerge/>
            <w:tcBorders>
              <w:left w:val="single" w:sz="8" w:space="0" w:color="auto"/>
              <w:right w:val="single" w:sz="4" w:space="0" w:color="auto"/>
            </w:tcBorders>
            <w:vAlign w:val="center"/>
          </w:tcPr>
          <w:p w14:paraId="1EE1D4BE"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58AB47CD" w14:textId="77777777" w:rsidR="00632AE0" w:rsidRDefault="00632AE0" w:rsidP="004728B4">
            <w:pPr>
              <w:spacing w:line="278" w:lineRule="auto"/>
              <w:jc w:val="center"/>
            </w:pPr>
            <w:hyperlink r:id="rId48" w:history="1">
              <w:r w:rsidRPr="006B2A5A">
                <w:rPr>
                  <w:rFonts w:asciiTheme="minorBidi" w:hAnsiTheme="minorBidi"/>
                </w:rPr>
                <w:t>Yano, Yuichiro et al.</w:t>
              </w:r>
            </w:hyperlink>
          </w:p>
          <w:p w14:paraId="3DEE67F4"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ZjJjMTFiNDQtNTQ1Zi00ZDFhLWFiYzQtZTViMzY5N2ZmNjVmIiwicHJvcGVydGllcyI6eyJub3RlSW5kZXgiOjB9LCJpc0VkaXRlZCI6ZmFsc2UsIm1hbnVhbE92ZXJyaWRlIjp7ImlzTWFudWFsbHlPdmVycmlkZGVuIjpmYWxzZSwiY2l0ZXByb2NUZXh0IjoiWzIxXSIsIm1hbnVhbE92ZXJyaWRlVGV4dCI6IiJ9LCJjaXRhdGlvbkl0ZW1zIjpbeyJpZCI6IjExYjdjNWQ0LWUzMjctM2Y2Yy1iNWQ4LWM2MmJhZjBmNzIwMyIsIml0ZW1EYXRhIjp7InR5cGUiOiJhcnRpY2xlLWpvdXJuYWwiLCJpZCI6IjExYjdjNWQ0LWUzMjctM2Y2Yy1iNWQ4LWM2MmJhZjBmNzIwMyIsInRpdGxlIjoiUmVsZXZhbmNlIG9mIENoYXRHUFQncyBSZXNwb25zZXMgdG8gQ29tbW9uIEh5cGVydGVuc2lvbi1SZWxhdGVkIFBhdGllbnQgSW5xdWlyaWVzIiwiYXV0aG9yIjpbeyJmYW1pbHkiOiJZYW5vIiwiZ2l2ZW4iOiJZdWljaGlybyIsInBhcnNlLW5hbWVzIjpmYWxzZSwiZHJvcHBpbmctcGFydGljbGUiOiIiLCJub24tZHJvcHBpbmctcGFydGljbGUiOiIifSx7ImZhbWlseSI6Ik5pc2hpeWFtYSIsImdpdmVuIjoiQWtpcmEiLCJwYXJzZS1uYW1lcyI6ZmFsc2UsImRyb3BwaW5nLXBhcnRpY2xlIjoiIiwibm9uLWRyb3BwaW5nLXBhcnRpY2xlIjoiIn0seyJmYW1pbHkiOiJTdXp1a2kiLCJnaXZlbiI6Ill1c3VrZSIsInBhcnNlLW5hbWVzIjpmYWxzZSwiZHJvcHBpbmctcGFydGljbGUiOiIiLCJub24tZHJvcHBpbmctcGFydGljbGUiOiIifSx7ImZhbWlseSI6Ik1vcmltb3RvIiwiZ2l2ZW4iOiJTYXRvc2hpIiwicGFyc2UtbmFtZXMiOmZhbHNlLCJkcm9wcGluZy1wYXJ0aWNsZSI6IiIsIm5vbi1kcm9wcGluZy1wYXJ0aWNsZSI6IiJ9LHsiZmFtaWx5IjoiTW9yaWthd2EiLCJnaXZlbiI6IlRha2FzaGkiLCJwYXJzZS1uYW1lcyI6ZmFsc2UsImRyb3BwaW5nLXBhcnRpY2xlIjoiIiwibm9uLWRyb3BwaW5nLXBhcnRpY2xlIjoiIn0seyJmYW1pbHkiOiJHb2hkYSIsImdpdmVuIjoiVG9tb2hpdG8iLCJwYXJzZS1uYW1lcyI6ZmFsc2UsImRyb3BwaW5nLXBhcnRpY2xlIjoiIiwibm9uLWRyb3BwaW5nLXBhcnRpY2xlIjoiIn0seyJmYW1pbHkiOiJLYW5lZ2FlIiwiZ2l2ZW4iOiJIaXJvc2hpIiwicGFyc2UtbmFtZXMiOmZhbHNlLCJkcm9wcGluZy1wYXJ0aWNsZSI6IiIsIm5vbi1kcm9wcGluZy1wYXJ0aWNsZSI6IiJ9LHsiZmFtaWx5IjoiTmFrYXNoaW1hIiwiZ2l2ZW4iOiJOYW9raSIsInBhcnNlLW5hbWVzIjpmYWxzZSwiZHJvcHBpbmctcGFydGljbGUiOiIiLCJub24tZHJvcHBpbmctcGFydGljbGUiOiIifV0sImNvbnRhaW5lci10aXRsZSI6Ikh5cGVydGVuc2lvbiIsIkRPSSI6IjEwLjExNjEvSFlQRVJURU5TSU9OQUhBLjEyMy4yMjA4NCIsIklTU04iOiIxNTI0NDU2MyIsImlzc3VlZCI6eyJkYXRlLXBhcnRzIjpbWzIwMjRdXX0sImlzc3VlIjoiMSIsInZvbHVtZSI6IjgxIiwiY29udGFpbmVyLXRpdGxlLXNob3J0IjoiIn0sImlzVGVtcG9yYXJ5IjpmYWxzZX1dfQ=="/>
                <w:id w:val="2107845006"/>
                <w:placeholder>
                  <w:docPart w:val="16F1BB31B03DB54F92DD74CA19344512"/>
                </w:placeholder>
              </w:sdtPr>
              <w:sdtContent>
                <w:r w:rsidRPr="003C5504">
                  <w:rPr>
                    <w:rFonts w:ascii="Arial" w:hAnsi="Arial" w:cs="Arial"/>
                    <w:color w:val="000000"/>
                  </w:rPr>
                  <w:t>[21]</w:t>
                </w:r>
              </w:sdtContent>
            </w:sdt>
          </w:p>
        </w:tc>
        <w:tc>
          <w:tcPr>
            <w:tcW w:w="3544" w:type="dxa"/>
            <w:tcBorders>
              <w:top w:val="single" w:sz="4" w:space="0" w:color="auto"/>
              <w:left w:val="nil"/>
              <w:bottom w:val="single" w:sz="4" w:space="0" w:color="auto"/>
              <w:right w:val="single" w:sz="4" w:space="0" w:color="auto"/>
            </w:tcBorders>
            <w:vAlign w:val="center"/>
          </w:tcPr>
          <w:p w14:paraId="7E16C55E" w14:textId="77777777" w:rsidR="00632AE0" w:rsidRPr="00621C62" w:rsidRDefault="00632AE0" w:rsidP="004728B4">
            <w:pPr>
              <w:spacing w:line="278" w:lineRule="auto"/>
              <w:rPr>
                <w:rFonts w:asciiTheme="minorBidi" w:hAnsiTheme="minorBidi"/>
              </w:rPr>
            </w:pPr>
            <w:r w:rsidRPr="00F7515D">
              <w:rPr>
                <w:rFonts w:asciiTheme="minorBidi" w:hAnsiTheme="minorBidi"/>
              </w:rPr>
              <w:t>Overall, ChatGPT-4 provided accurate, guideline</w:t>
            </w:r>
            <w:r>
              <w:rPr>
                <w:rFonts w:asciiTheme="minorBidi" w:hAnsiTheme="minorBidi"/>
              </w:rPr>
              <w:t xml:space="preserve"> </w:t>
            </w:r>
            <w:r w:rsidRPr="00F7515D">
              <w:rPr>
                <w:rFonts w:asciiTheme="minorBidi" w:hAnsiTheme="minorBidi"/>
              </w:rPr>
              <w:t>consistent answers in both languages, though English outputs were more detailed and contextually comprehensive.</w:t>
            </w:r>
          </w:p>
        </w:tc>
        <w:tc>
          <w:tcPr>
            <w:tcW w:w="4536" w:type="dxa"/>
            <w:tcBorders>
              <w:top w:val="single" w:sz="4" w:space="0" w:color="auto"/>
              <w:left w:val="nil"/>
              <w:bottom w:val="single" w:sz="4" w:space="0" w:color="auto"/>
              <w:right w:val="single" w:sz="4" w:space="0" w:color="auto"/>
            </w:tcBorders>
            <w:vAlign w:val="center"/>
          </w:tcPr>
          <w:p w14:paraId="4A9E9D29" w14:textId="77777777" w:rsidR="00632AE0" w:rsidRPr="00F7515D" w:rsidRDefault="00632AE0" w:rsidP="004728B4">
            <w:pPr>
              <w:spacing w:line="278" w:lineRule="auto"/>
              <w:rPr>
                <w:rFonts w:asciiTheme="minorBidi" w:hAnsiTheme="minorBidi"/>
              </w:rPr>
            </w:pPr>
            <w:r w:rsidRPr="00F7515D">
              <w:rPr>
                <w:rFonts w:asciiTheme="minorBidi" w:hAnsiTheme="minorBidi"/>
              </w:rPr>
              <w:t>On 20 questions, ChatGPT-4’s responses were rated appropriate in 85% (17/20) of cases, with strong inter</w:t>
            </w:r>
            <w:r>
              <w:rPr>
                <w:rFonts w:asciiTheme="minorBidi" w:hAnsiTheme="minorBidi"/>
              </w:rPr>
              <w:t xml:space="preserve"> </w:t>
            </w:r>
            <w:r w:rsidRPr="00F7515D">
              <w:rPr>
                <w:rFonts w:asciiTheme="minorBidi" w:hAnsiTheme="minorBidi"/>
              </w:rPr>
              <w:t>reviewer agreement (</w:t>
            </w:r>
            <w:proofErr w:type="spellStart"/>
            <w:r w:rsidRPr="00F7515D">
              <w:rPr>
                <w:rFonts w:asciiTheme="minorBidi" w:hAnsiTheme="minorBidi"/>
              </w:rPr>
              <w:t>Gwet’s</w:t>
            </w:r>
            <w:proofErr w:type="spellEnd"/>
            <w:r w:rsidRPr="00F7515D">
              <w:rPr>
                <w:rFonts w:asciiTheme="minorBidi" w:hAnsiTheme="minorBidi"/>
              </w:rPr>
              <w:t xml:space="preserve"> AC = 0.890, SE 0.066, P &lt;.0001). Reviewers found the English responses superior in 11/20 questions, while Japanese responses were preferred in one.</w:t>
            </w:r>
          </w:p>
        </w:tc>
      </w:tr>
      <w:tr w:rsidR="00632AE0" w:rsidRPr="00A6304E" w14:paraId="20599067" w14:textId="77777777" w:rsidTr="004728B4">
        <w:trPr>
          <w:trHeight w:val="101"/>
        </w:trPr>
        <w:tc>
          <w:tcPr>
            <w:tcW w:w="1702" w:type="dxa"/>
            <w:vMerge/>
            <w:tcBorders>
              <w:left w:val="single" w:sz="8" w:space="0" w:color="auto"/>
              <w:right w:val="single" w:sz="4" w:space="0" w:color="auto"/>
            </w:tcBorders>
            <w:vAlign w:val="center"/>
          </w:tcPr>
          <w:p w14:paraId="16B40348"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12EE9EAD" w14:textId="77777777" w:rsidR="00632AE0" w:rsidRDefault="00632AE0" w:rsidP="004728B4">
            <w:pPr>
              <w:spacing w:line="278" w:lineRule="auto"/>
              <w:jc w:val="center"/>
              <w:rPr>
                <w:rFonts w:asciiTheme="minorBidi" w:hAnsiTheme="minorBidi"/>
                <w:color w:val="000000"/>
              </w:rPr>
            </w:pPr>
            <w:proofErr w:type="spellStart"/>
            <w:r w:rsidRPr="004D617F">
              <w:rPr>
                <w:rFonts w:asciiTheme="minorBidi" w:hAnsiTheme="minorBidi"/>
                <w:color w:val="000000"/>
              </w:rPr>
              <w:t>Kusunose</w:t>
            </w:r>
            <w:proofErr w:type="spellEnd"/>
            <w:r w:rsidRPr="004D617F">
              <w:rPr>
                <w:rFonts w:asciiTheme="minorBidi" w:hAnsiTheme="minorBidi"/>
                <w:color w:val="000000"/>
              </w:rPr>
              <w:t>, Kenya et al.</w:t>
            </w:r>
          </w:p>
          <w:p w14:paraId="674A0B31" w14:textId="77777777" w:rsidR="00632AE0" w:rsidRDefault="00632AE0" w:rsidP="004728B4">
            <w:pPr>
              <w:spacing w:line="278" w:lineRule="auto"/>
              <w:jc w:val="center"/>
            </w:pPr>
            <w:sdt>
              <w:sdtPr>
                <w:rPr>
                  <w:rFonts w:ascii="Arial" w:hAnsi="Arial" w:cs="Arial"/>
                  <w:color w:val="000000"/>
                </w:rPr>
                <w:tag w:val="MENDELEY_CITATION_v3_eyJjaXRhdGlvbklEIjoiTUVOREVMRVlfQ0lUQVRJT05fYzBkOTc5NjMtZGM2Zi00MzBjLTk1OTItMTJkYTVjNmJkNWE2IiwicHJvcGVydGllcyI6eyJub3RlSW5kZXgiOjB9LCJpc0VkaXRlZCI6ZmFsc2UsIm1hbnVhbE92ZXJyaWRlIjp7ImlzTWFudWFsbHlPdmVycmlkZGVuIjpmYWxzZSwiY2l0ZXByb2NUZXh0IjoiWzQ2XSIsIm1hbnVhbE92ZXJyaWRlVGV4dCI6IiJ9LCJjaXRhdGlvbkl0ZW1zIjpbeyJpZCI6Ijg5MmM5MzdhLTJmYjktM2EzYy1hMGQ3LTRkYTFlMzcwZWEwYiIsIml0ZW1EYXRhIjp7InR5cGUiOiJhcnRpY2xlLWpvdXJuYWwiLCJpZCI6Ijg5MmM5MzdhLTJmYjktM2EzYy1hMGQ3LTRkYTFlMzcwZWEwYiIsInRpdGxlIjoiRXZhbHVhdGlvbiBvZiB0aGUgQWNjdXJhY3kgb2YgQ2hhdEdQVCBpbiBBbnN3ZXJpbmcgQ2xpbmljYWwgUXVlc3Rpb25zIG9uIHRoZSBKYXBhbmVzZSBTb2NpZXR5IG9mIEh5cGVydGVuc2lvbiBHdWlkZWxpbmVzIiwiYXV0aG9yIjpbeyJmYW1pbHkiOiJLdXN1bm9zZSIsImdpdmVuIjoiS2VueWEiLCJwYXJzZS1uYW1lcyI6ZmFsc2UsImRyb3BwaW5nLXBhcnRpY2xlIjoiIiwibm9uLWRyb3BwaW5nLXBhcnRpY2xlIjoiIn0seyJmYW1pbHkiOiJLYXNoaW1hIiwiZ2l2ZW4iOiJTaHVpY2hpcm8iLCJwYXJzZS1uYW1lcyI6ZmFsc2UsImRyb3BwaW5nLXBhcnRpY2xlIjoiIiwibm9uLWRyb3BwaW5nLXBhcnRpY2xlIjoiIn0seyJmYW1pbHkiOiJTYXRhIiwiZ2l2ZW4iOiJNYXNhdGFrYSIsInBhcnNlLW5hbWVzIjpmYWxzZSwiZHJvcHBpbmctcGFydGljbGUiOiIiLCJub24tZHJvcHBpbmctcGFydGljbGUiOiIifV0sImNvbnRhaW5lci10aXRsZSI6IkNpcmN1bGF0aW9uIEpvdXJuYWwiLCJET0kiOiIxMC4xMjUzL2NpcmNqLkNKLTIzLTAzMDgiLCJJU1NOIjoiMTM0NzQ4MjAiLCJpc3N1ZWQiOnsiZGF0ZS1wYXJ0cyI6W1syMDIzXV19LCJhYnN0cmFjdCI6IkJhY2tncm91bmQ6IFRvIGFzc2lzdCBoZWFsdGhjYXJlIHByb3ZpZGVycyBpbiBpbnRlcnByZXRpbmcgZ3VpZGVsaW5lcywgY2xpbmljYWwgcXVlc3Rpb25zIChDUSkgYXJlIG9mdGVuIGluY2x1ZGVkLCBidXQgbm90IGFsd2F5cywgd2hpY2ggY2FuIG1ha2UgaW50ZXJwcmV0YXRpb24gZGlmZmljdWx0IGZvciBub24tZXhwZXJ0IGNsaW5pY2lhbnMuIFdlIGV2YWx1YXRlZCB0aGUgYWJpbGl0eSBvZiBDaGF0R1BUIHRvIGFjY3VyYXRlbHkgYW5zd2VyIENRcyBvbiB0aGUgSmFwYW5lc2UgU29jaWV0eSBvZiBIeXBlcnRlbnNpb24gR3VpZGVsaW5lcyBmb3IgdGhlIE1hbmFnZW1lbnQgb2YgSHlwZXJ0ZW5zaW9uIChKU0ggMjAxOSkuIE1ldGhvZHMgYW5kIFJlc3VsdHM6IFdlIGNvbmR1Y3RlZCBhbiBvYnNlcnZhdGlvbmFsIHN0dWR5IHVzaW5nIGRhdGEgZnJvbSBKU0ggMjAxOS4gVGhlIGFjY3VyYWN5IHJhdGUgZm9yIENRcyBhbmQgbGltaXRlZCBldmlkZW5jZS1iYXNlZCBxdWVzdGlvbnMgb2YgdGhlIGd1aWRlbGluZXMgKFFzKSB3ZXJlIGV2YWx1YXRlZC4gQ2hhdEdQVCBkZW1vbnN0cmF0ZWQgYSBoaWdoZXIgYWNjdXJhY3kgcmF0ZSBmb3IgQ1FzIHRoYW4gZm9yIFFzICg4MCUgdnMuIDM2JSwgUCB2YWx1ZTogMC4wMDUpLiBDb25jbHVzaW9uczogQ2hhdEdQVCBoYXMgdGhlIHBvdGVudGlhbCB0byBiZSBhIHZhbHVhYmxlIHRvb2wgZm9yIGNsaW5pY2lhbnMgaW4gdGhlIG1hbmFnZW1lbnQgb2YgaHlwZXJ0ZW5zaW9uLiIsImlzc3VlIjoiNyIsInZvbHVtZSI6Ijg3IiwiY29udGFpbmVyLXRpdGxlLXNob3J0IjoiIn0sImlzVGVtcG9yYXJ5IjpmYWxzZX1dfQ=="/>
                <w:id w:val="702684772"/>
                <w:placeholder>
                  <w:docPart w:val="D3527AB1B56D78499EFE7E2E366610D4"/>
                </w:placeholder>
              </w:sdtPr>
              <w:sdtContent>
                <w:r w:rsidRPr="003C5504">
                  <w:rPr>
                    <w:rFonts w:ascii="Arial" w:hAnsi="Arial" w:cs="Arial"/>
                    <w:color w:val="000000"/>
                  </w:rPr>
                  <w:t>[46]</w:t>
                </w:r>
              </w:sdtContent>
            </w:sdt>
          </w:p>
        </w:tc>
        <w:tc>
          <w:tcPr>
            <w:tcW w:w="3544" w:type="dxa"/>
            <w:tcBorders>
              <w:top w:val="single" w:sz="4" w:space="0" w:color="auto"/>
              <w:left w:val="nil"/>
              <w:bottom w:val="single" w:sz="4" w:space="0" w:color="auto"/>
              <w:right w:val="single" w:sz="4" w:space="0" w:color="auto"/>
            </w:tcBorders>
            <w:vAlign w:val="center"/>
          </w:tcPr>
          <w:p w14:paraId="1E9C476C" w14:textId="77777777" w:rsidR="00632AE0" w:rsidRPr="00F7515D" w:rsidRDefault="00632AE0" w:rsidP="004728B4">
            <w:pPr>
              <w:spacing w:line="278" w:lineRule="auto"/>
              <w:rPr>
                <w:rFonts w:asciiTheme="minorBidi" w:hAnsiTheme="minorBidi"/>
              </w:rPr>
            </w:pPr>
          </w:p>
        </w:tc>
        <w:tc>
          <w:tcPr>
            <w:tcW w:w="4536" w:type="dxa"/>
            <w:tcBorders>
              <w:top w:val="single" w:sz="4" w:space="0" w:color="auto"/>
              <w:left w:val="nil"/>
              <w:bottom w:val="single" w:sz="4" w:space="0" w:color="auto"/>
              <w:right w:val="single" w:sz="4" w:space="0" w:color="auto"/>
            </w:tcBorders>
            <w:vAlign w:val="center"/>
          </w:tcPr>
          <w:p w14:paraId="6C6CADEF" w14:textId="77777777" w:rsidR="00632AE0" w:rsidRPr="00F7515D" w:rsidRDefault="00632AE0" w:rsidP="004728B4">
            <w:pPr>
              <w:spacing w:line="278" w:lineRule="auto"/>
              <w:rPr>
                <w:rFonts w:asciiTheme="minorBidi" w:hAnsiTheme="minorBidi"/>
              </w:rPr>
            </w:pPr>
            <w:r w:rsidRPr="00CA6AF6">
              <w:rPr>
                <w:rFonts w:asciiTheme="minorBidi" w:hAnsiTheme="minorBidi"/>
              </w:rPr>
              <w:t>Overall accuracy 64.5% (20/31). Accuracy was higher for clinical questions (CQs) than for limited evidence-based questions: 80% (16/20) vs 36% (4/11) (P=0.005). A nonsignificant trend was observed for recommendation-level versus evidence-level questions: 62% vs 38% (denominators not reported; P=0.070). No difference was found between questions originally written in Japanese and translated questions: 65% vs 58% (denominators not reported; P=0.602). Across 21 CQs, 9 showed zero entropy (identical answers), while 7 of the remaining 12 had entropy &gt;0.5 (unacceptable variability)</w:t>
            </w:r>
            <w:r w:rsidRPr="00CA6AF6" w:rsidDel="008C0E4E">
              <w:rPr>
                <w:rFonts w:asciiTheme="minorBidi" w:hAnsiTheme="minorBidi"/>
              </w:rPr>
              <w:t xml:space="preserve"> </w:t>
            </w:r>
          </w:p>
        </w:tc>
      </w:tr>
      <w:tr w:rsidR="00632AE0" w:rsidRPr="00A6304E" w14:paraId="730AF803" w14:textId="77777777" w:rsidTr="004728B4">
        <w:trPr>
          <w:trHeight w:val="101"/>
        </w:trPr>
        <w:tc>
          <w:tcPr>
            <w:tcW w:w="1702" w:type="dxa"/>
            <w:vMerge/>
            <w:tcBorders>
              <w:left w:val="single" w:sz="8" w:space="0" w:color="auto"/>
              <w:bottom w:val="single" w:sz="4" w:space="0" w:color="auto"/>
              <w:right w:val="single" w:sz="4" w:space="0" w:color="auto"/>
            </w:tcBorders>
            <w:vAlign w:val="center"/>
          </w:tcPr>
          <w:p w14:paraId="27058C85"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1AECA0A3" w14:textId="77777777" w:rsidR="00632AE0" w:rsidRDefault="00632AE0" w:rsidP="004728B4">
            <w:pPr>
              <w:spacing w:line="278" w:lineRule="auto"/>
              <w:jc w:val="center"/>
              <w:rPr>
                <w:rFonts w:asciiTheme="minorBidi" w:hAnsiTheme="minorBidi"/>
                <w:color w:val="000000"/>
              </w:rPr>
            </w:pPr>
            <w:r w:rsidRPr="009A13D7">
              <w:rPr>
                <w:rFonts w:asciiTheme="minorBidi" w:hAnsiTheme="minorBidi"/>
                <w:color w:val="000000"/>
              </w:rPr>
              <w:t>Al Tibi, Ghaith et al.</w:t>
            </w:r>
          </w:p>
          <w:p w14:paraId="02DB4A49" w14:textId="77777777" w:rsidR="00632AE0" w:rsidRDefault="00632AE0" w:rsidP="004728B4">
            <w:pPr>
              <w:spacing w:line="278" w:lineRule="auto"/>
              <w:jc w:val="center"/>
            </w:pPr>
            <w:sdt>
              <w:sdtPr>
                <w:rPr>
                  <w:rFonts w:ascii="Arial" w:hAnsi="Arial" w:cs="Arial"/>
                  <w:color w:val="000000"/>
                </w:rPr>
                <w:tag w:val="MENDELEY_CITATION_v3_eyJjaXRhdGlvbklEIjoiTUVOREVMRVlfQ0lUQVRJT05fZjFkMWRhMmMtOTcxNS00OWZmLThjYjUtYTNmY2U3ZDJlOTQ5IiwicHJvcGVydGllcyI6eyJub3RlSW5kZXgiOjB9LCJpc0VkaXRlZCI6ZmFsc2UsIm1hbnVhbE92ZXJyaWRlIjp7ImlzTWFudWFsbHlPdmVycmlkZGVuIjpmYWxzZSwiY2l0ZXByb2NUZXh0IjoiWzQ1XSIsIm1hbnVhbE92ZXJyaWRlVGV4dCI6IiJ9LCJjaXRhdGlvbkl0ZW1zIjpbeyJpZCI6IjRjOTdmMzE3LWYyZjQtM2M2ZS1hOWIwLTNhYzQ1Yzg3MmZkOSIsIml0ZW1EYXRhIjp7InR5cGUiOiJhcnRpY2xlLWpvdXJuYWwiLCJpZCI6IjRjOTdmMzE3LWYyZjQtM2M2ZS1hOWIwLTNhYzQ1Yzg3MmZkOSIsInRpdGxlIjoiQSBSZXRyb3NwZWN0aXZlIENvbXBhcmlzb24gb2YgTWVkaWNhdGlvbiBSZWNvbW1lbmRhdGlvbnMgQmV0d2VlbiBhIENhcmRpb2xvZ2lzdCBhbmQgQ2hhdEdQVC00IGZvciBIeXBlcnRlbnNpb24gUGF0aWVudHMgaW4gYSBSdXJhbCBDbGluaWMiLCJhdXRob3IiOlt7ImZhbWlseSI6IlRpYmkiLCJnaXZlbiI6IkdoYWl0aCIsInBhcnNlLW5hbWVzIjpmYWxzZSwiZHJvcHBpbmctcGFydGljbGUiOiIiLCJub24tZHJvcHBpbmctcGFydGljbGUiOiJBbCJ9LHsiZmFtaWx5IjoiQWxleGFuZGVyIiwiZ2l2ZW4iOiJNZWx2aW4iLCJwYXJzZS1uYW1lcyI6ZmFsc2UsImRyb3BwaW5nLXBhcnRpY2xlIjoiIiwibm9uLWRyb3BwaW5nLXBhcnRpY2xlIjoiIn0seyJmYW1pbHkiOiJNaWxsZXIiLCJnaXZlbiI6IlNhbXVlbCIsInBhcnNlLW5hbWVzIjpmYWxzZSwiZHJvcHBpbmctcGFydGljbGUiOiIiLCJub24tZHJvcHBpbmctcGFydGljbGUiOiIifSx7ImZhbWlseSI6IkNocm9ub3MiLCJnaXZlbiI6Ik5pY29sYXMiLCJwYXJzZS1uYW1lcyI6ZmFsc2UsImRyb3BwaW5nLXBhcnRpY2xlIjoiIiwibm9uLWRyb3BwaW5nLXBhcnRpY2xlIjoiIn1dLCJjb250YWluZXItdGl0bGUiOiJDdXJldXMiLCJjb250YWluZXItdGl0bGUtc2hvcnQiOiJDdXJldXMiLCJET0kiOiIxMC43NzU5L2N1cmV1cy41NTc4OSIsImlzc3VlZCI6eyJkYXRlLXBhcnRzIjpbWzIwMjRdXX0sImFic3RyYWN0IjoiQ29tcGV0aW5nIEludGVyZXN0czogVGhlIGF1dGhvcnMgaGF2ZSBkZWNsYXJlZCB0aGF0IG5vIGNvbXBldGluZyBpbnRlcmVzdHMgZXhpc3QuOyBCYWNrZ3JvdW5kIFdpdGggQ2hhdEdQVCBkZW1vbnN0cmF0aW5nIGltcHJlc3NpdmUgYWJpbGl0aWVzIGluIHNvbHZpbmcgY2xpbmljYWwgdmlnbmV0dGVzIGFuZCBtZWRpY2FsIHF1ZXN0aW9ucywgdGhlcmUgaXMgc3RpbGwgYSBsYWNrIG9mIHN0dWRpZXMgYXNzZXNzaW5nIENoYXRHUFQgdXNpbmcgcmVhbCBwYXRpZW50IGRhdGEuIFdpdGggcmVhbC13b3JsZCBjYXNlcyBvZmZlcmluZyBhZGRlZCBjb21wbGV4aXR5LCBDaGF0R1BUJ3MgdXRpbGl0eSBpbiB0cmVhdG1lbnQgdXNpbmcgc3VjaCBkYXRhIG11c3QgYmUgdGVzdGVkIHRvIGJldHRlciBhc3Nlc3MgaXRzIGFjY3VyYWN5IGFuZCBkZXBlbmRhYmlsaXR5LiBJbiB0aGlzIHN0dWR5LCB3ZSBjb21wYXJlZCBhIHJ1cmFsIGNhcmRpb2xvZ2lzdCdzIG1lZGljYXRpb24gcmVjb21tZW5kYXRpb25zIHRvIHRoYXQgb2YgR1BULTQgZm9yIHBhdGllbnRzIHdpdGggbGFiIHJldmlldyBhcHBvaW50bWVudHMuIE1ldGhvZG9sb2d5IFdlIHJldmlld2VkIHRoZSBsYWIgcmV2aWV3IGFwcG9pbnRtZW50cyBvZiA0MCBoeXBlcnRlbnNpb24gcGF0aWVudHMsIG5vdGluZyB0aGVpciBhZ2UsIHNleCwgbWVkaWNhbCBjb25kaXRpb25zLCBtZWRpY2F0aW9ucyBhbmQgZG9zYWdlLCBhbmQgY3VycmVudCBhbmQgcGFzdCBsYWIgdmFsdWVzLiBUaGUgY2FyZGlvbG9naXN0J3MgbWVkaWNhdGlvbiByZWNvbW1lbmRhdGlvbnMgKGRlY3JlYXNpbmcgZG9zZSwgaW5jcmVhc2luZyBkb3NlLCBzdG9wcGluZywgb3IgYWRkaW5nIG1lZGljYXRpb25zKSBmcm9tIHRoZSBtb3N0IHJlY2VudCBsYWIgdmlzaXQsIGlmIGFueSwgd2VyZSByZWNvcmRlZCBmb3IgZWFjaCBwYXRpZW50LiBEYXRhIGNvbGxlY3RlZCBmcm9tIGVhY2ggcGF0aWVudCB3YXMgaW5wdXR0ZWQgaW50byBHUFQtNCB1c2luZyBhIHNldCBwcm9tcHQgYW5kIHRoZSByZXN1bHRpbmcgbWVkaWNhdGlvbiByZWNvbW1lbmRhdGlvbnMgZnJvbSB0aGUgbW9kZWwgd2VyZSByZWNvcmRlZC4gUmVzdWx0cyBPdXQgb2YgdGhlIDQwIHBhdGllbnRzLCA5NSUgaGFkIGNvbmZsaWN0aW5nIG92ZXJhbGwgcmVjb21tZW5kYXRpb25zIGJldHdlZW4gdGhlIHBoeXNpY2lhbiBhbmQgR1BULTQsIHdpdGggb25seSAxMC4yJSBvZiB0aGUgc3BlY2lmaWMgbWVkaWNhdGlvbiByZWNvbW1lbmRhdGlvbnMgbWF0Y2hpbmcgYmV0d2VlbiB0aGUgdHdvLiBDb2hlbidzIGthcHBhIGNvZWZmaWNpZW50IHdhcyAtMC4wMTI3LCBpbmRpY2F0aW5nIG5vIGFncmVlbWVudCBiZXR3ZWVuIHRoZSBjYXJkaW9sb2dpc3QgYW5kIEdQVC00IGZvciBwcm92aWRpbmcgbWVkaWNhdGlvbiBjaGFuZ2VzIG92ZXJhbGwgZm9yIGEgcGF0aWVudC4gUG9zc2libGUgcmVhc29ucyBmb3IgdGhpcyBkaXNjcmVwYW5jeSBjYW4gYmUgZGlmZmVyaW5nIG9wdGltYWwgbGFiIHZhbHVlIHJhbmdlcywgbGFjayBvZiBob2xpc3RpYyBhbmFseXNpcyBieSBHUFQtNCwgYW5kIGEgbmVlZCBmb3IgcHJvdmlkaW5nIGZ1cnRoZXIgc3VwcGxlbWVudGFyeSBpbmZvcm1hdGlvbiB0byB0aGUgbW9kZWwuIENvbmNsdXNpb25zIFRoZSBzdHVkeSBmaW5kaW5ncyBzaG93ZWQgYSBzaWduaWZpY2FudCBkaWZmZXJlbmNlIGJldHdlZW4gdGhlIGNhcmRpb2xvZ2lzdCdzIG1lZGljYXRpb24gcmVjb21tZW5kYXRpb25zIGFuZCB0aGF0IG9mIENoYXRHUFQtNC4gRnV0dXJlIHJlc2VhcmNoIHNob3VsZCBjb250aW51ZSB0byB0ZXN0IEdQVC00IGluIGNsaW5pY2FsIHNldHRpbmdzIHRvIHZhbGlkYXRlIGl0cyBhYmlsaXRpZXMgaW4gdGhlIHJlYWwgd29ybGQgd2hlcmUgbW9yZSBpbnRyaWNhY2llcyBhbmQgY2hhbGxlbmdlcyBleGlzdC4gKENvcHlyaWdodCDCqSAyMDI0LCBBbCBUaWJpIGV0IGFsLikifSwiaXNUZW1wb3JhcnkiOmZhbHNlfV19"/>
                <w:id w:val="-233547214"/>
                <w:placeholder>
                  <w:docPart w:val="2FAC815911A8CE4A90CF987E1A56357E"/>
                </w:placeholder>
              </w:sdtPr>
              <w:sdtContent>
                <w:r w:rsidRPr="003C5504">
                  <w:rPr>
                    <w:rFonts w:ascii="Arial" w:hAnsi="Arial" w:cs="Arial"/>
                    <w:color w:val="000000"/>
                  </w:rPr>
                  <w:t>[45]</w:t>
                </w:r>
              </w:sdtContent>
            </w:sdt>
          </w:p>
        </w:tc>
        <w:tc>
          <w:tcPr>
            <w:tcW w:w="3544" w:type="dxa"/>
            <w:tcBorders>
              <w:top w:val="single" w:sz="4" w:space="0" w:color="auto"/>
              <w:left w:val="nil"/>
              <w:bottom w:val="single" w:sz="4" w:space="0" w:color="auto"/>
              <w:right w:val="single" w:sz="4" w:space="0" w:color="auto"/>
            </w:tcBorders>
            <w:vAlign w:val="center"/>
          </w:tcPr>
          <w:p w14:paraId="31BD876C" w14:textId="77777777" w:rsidR="00632AE0" w:rsidRPr="00F7515D" w:rsidRDefault="00632AE0" w:rsidP="004728B4">
            <w:pPr>
              <w:spacing w:line="278" w:lineRule="auto"/>
              <w:rPr>
                <w:rFonts w:asciiTheme="minorBidi" w:hAnsiTheme="minorBidi"/>
              </w:rPr>
            </w:pPr>
          </w:p>
        </w:tc>
        <w:tc>
          <w:tcPr>
            <w:tcW w:w="4536" w:type="dxa"/>
            <w:tcBorders>
              <w:top w:val="single" w:sz="4" w:space="0" w:color="auto"/>
              <w:left w:val="nil"/>
              <w:bottom w:val="single" w:sz="4" w:space="0" w:color="auto"/>
              <w:right w:val="single" w:sz="4" w:space="0" w:color="auto"/>
            </w:tcBorders>
            <w:vAlign w:val="center"/>
          </w:tcPr>
          <w:p w14:paraId="4F00F6DA" w14:textId="77777777" w:rsidR="00632AE0" w:rsidRPr="00AA22F8" w:rsidRDefault="00632AE0" w:rsidP="004728B4">
            <w:pPr>
              <w:spacing w:line="278" w:lineRule="auto"/>
              <w:rPr>
                <w:rFonts w:asciiTheme="minorBidi" w:hAnsiTheme="minorBidi"/>
              </w:rPr>
            </w:pPr>
            <w:r w:rsidRPr="00CA6AF6">
              <w:rPr>
                <w:rFonts w:asciiTheme="minorBidi" w:hAnsiTheme="minorBidi"/>
              </w:rPr>
              <w:t xml:space="preserve">Overall recommendations conflicted in </w:t>
            </w:r>
            <w:r w:rsidRPr="00CA6AF6">
              <w:rPr>
                <w:rStyle w:val="Strong"/>
                <w:rFonts w:asciiTheme="minorBidi" w:hAnsiTheme="minorBidi"/>
              </w:rPr>
              <w:t>95% (38/40)</w:t>
            </w:r>
            <w:r w:rsidRPr="00CA6AF6">
              <w:rPr>
                <w:rFonts w:asciiTheme="minorBidi" w:hAnsiTheme="minorBidi"/>
                <w:b/>
              </w:rPr>
              <w:t xml:space="preserve">; </w:t>
            </w:r>
            <w:r w:rsidRPr="00CA6AF6">
              <w:rPr>
                <w:rStyle w:val="Strong"/>
                <w:rFonts w:asciiTheme="minorBidi" w:hAnsiTheme="minorBidi"/>
              </w:rPr>
              <w:t>Cohen’s kappa = −0.0127</w:t>
            </w:r>
            <w:r w:rsidRPr="00CA6AF6">
              <w:rPr>
                <w:rFonts w:asciiTheme="minorBidi" w:hAnsiTheme="minorBidi"/>
              </w:rPr>
              <w:t xml:space="preserve"> (no agreement). Category match: </w:t>
            </w:r>
            <w:r w:rsidRPr="00CA6AF6">
              <w:rPr>
                <w:rStyle w:val="Strong"/>
                <w:rFonts w:asciiTheme="minorBidi" w:hAnsiTheme="minorBidi"/>
              </w:rPr>
              <w:t>stop 0%</w:t>
            </w:r>
            <w:r w:rsidRPr="00CA6AF6">
              <w:rPr>
                <w:rFonts w:asciiTheme="minorBidi" w:hAnsiTheme="minorBidi"/>
                <w:b/>
              </w:rPr>
              <w:t xml:space="preserve">, </w:t>
            </w:r>
            <w:r w:rsidRPr="00CA6AF6">
              <w:rPr>
                <w:rStyle w:val="Strong"/>
                <w:rFonts w:asciiTheme="minorBidi" w:hAnsiTheme="minorBidi"/>
              </w:rPr>
              <w:t>decrease 0%</w:t>
            </w:r>
            <w:r w:rsidRPr="00CA6AF6">
              <w:rPr>
                <w:rFonts w:asciiTheme="minorBidi" w:hAnsiTheme="minorBidi"/>
                <w:b/>
              </w:rPr>
              <w:t xml:space="preserve">, </w:t>
            </w:r>
            <w:r w:rsidRPr="00CA6AF6">
              <w:rPr>
                <w:rStyle w:val="Strong"/>
                <w:rFonts w:asciiTheme="minorBidi" w:hAnsiTheme="minorBidi"/>
              </w:rPr>
              <w:t>increase 6.7% (3/40)</w:t>
            </w:r>
            <w:r w:rsidRPr="00CA6AF6">
              <w:rPr>
                <w:rFonts w:asciiTheme="minorBidi" w:hAnsiTheme="minorBidi"/>
                <w:b/>
              </w:rPr>
              <w:t xml:space="preserve">, </w:t>
            </w:r>
            <w:r w:rsidRPr="00CA6AF6">
              <w:rPr>
                <w:rStyle w:val="Strong"/>
                <w:rFonts w:asciiTheme="minorBidi" w:hAnsiTheme="minorBidi"/>
              </w:rPr>
              <w:t>add 12.5% (5/40)</w:t>
            </w:r>
          </w:p>
        </w:tc>
      </w:tr>
      <w:tr w:rsidR="00632AE0" w:rsidRPr="00A6304E" w14:paraId="3489B69D" w14:textId="77777777" w:rsidTr="004728B4">
        <w:trPr>
          <w:trHeight w:val="101"/>
        </w:trPr>
        <w:tc>
          <w:tcPr>
            <w:tcW w:w="1702" w:type="dxa"/>
            <w:vMerge w:val="restart"/>
            <w:tcBorders>
              <w:top w:val="single" w:sz="4" w:space="0" w:color="auto"/>
              <w:left w:val="single" w:sz="4" w:space="0" w:color="auto"/>
              <w:right w:val="single" w:sz="4" w:space="0" w:color="auto"/>
            </w:tcBorders>
            <w:vAlign w:val="center"/>
          </w:tcPr>
          <w:p w14:paraId="06D97DBC" w14:textId="77777777" w:rsidR="00632AE0" w:rsidRPr="00621C62" w:rsidRDefault="00632AE0" w:rsidP="004728B4">
            <w:pPr>
              <w:spacing w:line="278" w:lineRule="auto"/>
              <w:rPr>
                <w:rFonts w:asciiTheme="minorBidi" w:hAnsiTheme="minorBidi"/>
              </w:rPr>
            </w:pPr>
            <w:r w:rsidRPr="00A87A6D">
              <w:rPr>
                <w:rFonts w:asciiTheme="minorBidi" w:hAnsiTheme="minorBidi"/>
              </w:rPr>
              <w:t>Acute Cardiac Events</w:t>
            </w:r>
          </w:p>
          <w:p w14:paraId="60B94553"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3EA56B8D" w14:textId="77777777" w:rsidR="00632AE0" w:rsidRDefault="00632AE0" w:rsidP="004728B4">
            <w:pPr>
              <w:spacing w:line="278" w:lineRule="auto"/>
              <w:jc w:val="center"/>
            </w:pPr>
            <w:hyperlink r:id="rId49" w:history="1">
              <w:proofErr w:type="spellStart"/>
              <w:r w:rsidRPr="006B2A5A">
                <w:rPr>
                  <w:rFonts w:asciiTheme="minorBidi" w:hAnsiTheme="minorBidi"/>
                </w:rPr>
                <w:t>Birkun</w:t>
              </w:r>
              <w:proofErr w:type="spellEnd"/>
              <w:r w:rsidRPr="006B2A5A">
                <w:rPr>
                  <w:rFonts w:asciiTheme="minorBidi" w:hAnsiTheme="minorBidi"/>
                </w:rPr>
                <w:t xml:space="preserve"> &amp; Gautam</w:t>
              </w:r>
            </w:hyperlink>
          </w:p>
          <w:p w14:paraId="6B1BD75D" w14:textId="77777777" w:rsidR="00632AE0" w:rsidRDefault="00632AE0" w:rsidP="004728B4">
            <w:pPr>
              <w:spacing w:line="278" w:lineRule="auto"/>
              <w:jc w:val="center"/>
            </w:pPr>
            <w:sdt>
              <w:sdtPr>
                <w:rPr>
                  <w:rFonts w:ascii="Arial" w:hAnsi="Arial" w:cs="Arial"/>
                  <w:color w:val="000000"/>
                </w:rPr>
                <w:tag w:val="MENDELEY_CITATION_v3_eyJjaXRhdGlvbklEIjoiTUVOREVMRVlfQ0lUQVRJT05fNDIyZTkwNmYtZGVhYi00NGZmLWI4MzMtODRiMDY4MDBhYTFlIiwicHJvcGVydGllcyI6eyJub3RlSW5kZXgiOjB9LCJpc0VkaXRlZCI6ZmFsc2UsIm1hbnVhbE92ZXJyaWRlIjp7ImlzTWFudWFsbHlPdmVycmlkZGVuIjpmYWxzZSwiY2l0ZXByb2NUZXh0IjoiWzM4XSIsIm1hbnVhbE92ZXJyaWRlVGV4dCI6IiJ9LCJjaXRhdGlvbkl0ZW1zIjpbeyJpZCI6IjAzNGU4ZTg0LWZmYWItMzU2Ni1iMTg5LWQ5NTQzZTQ2MWFmNyIsIml0ZW1EYXRhIjp7InR5cGUiOiJhcnRpY2xlIiwiaWQiOiIwMzRlOGU4NC1mZmFiLTM1NjYtYjE4OS1kOTU0M2U0NjFhZjciLCJ0aXRsZSI6IkxhcmdlIExhbmd1YWdlIE1vZGVsLWJhc2VkIENoYXRib3QgYXMgYSBTb3VyY2Ugb2YgQWR2aWNlIG9uIEZpcnN0IEFpZCBpbiBIZWFydCBBdHRhY2siLCJhdXRob3IiOlt7ImZhbWlseSI6IkJpcmt1biIsImdpdmVuIjoiQWxleGVpIEEuIiwicGFyc2UtbmFtZXMiOmZhbHNlLCJkcm9wcGluZy1wYXJ0aWNsZSI6IiIsIm5vbi1kcm9wcGluZy1wYXJ0aWNsZSI6IiJ9LHsiZmFtaWx5IjoiR2F1dGFtIiwiZ2l2ZW4iOiJBZGhpc2giLCJwYXJzZS1uYW1lcyI6ZmFsc2UsImRyb3BwaW5nLXBhcnRpY2xlIjoiIiwibm9uLWRyb3BwaW5nLXBhcnRpY2xlIjoiIn1dLCJjb250YWluZXItdGl0bGUiOiJDdXJyZW50IFByb2JsZW1zIGluIENhcmRpb2xvZ3kiLCJjb250YWluZXItdGl0bGUtc2hvcnQiOiJDdXJyLiBQcm9ibC4gQ2FyZGlvbC4iLCJET0kiOiIxMC4xMDE2L2ouY3BjYXJkaW9sLjIwMjMuMTAyMDQ4IiwiSVNTTiI6IjE1MzU2MjgwIiwiUE1JRCI6IjM3NjQwMTc3IiwiaXNzdWVkIjp7ImRhdGUtcGFydHMiOltbMjAyNCwxLDFdXX0sImFic3RyYWN0IjoiVGhlIGFiaWxpdHkgb2YgdGhlIGN1dHRpbmctZWRnZSBsYXJnZSBsYW5ndWFnZSBtb2RlbC1wb3dlcmVkIGNoYXRib3RzIHRvIGdlbmVyYXRlIGh1bWFuLWxpa2UgYW5zd2VycyB0byB1c2VyIHF1ZXN0aW9ucyBoeXBvdGhldGljYWxseSBjb3VsZCBiZSB1dGlsaXplZCBmb3IgcHJvdmlkaW5nIHJlYWwtdGltZSBhZHZpY2Ugb24gZmlyc3QgYWlkIGZvciB3aXRuZXNzZXMgb2YgY2FyZGlvdmFzY3VsYXIgZW1lcmdlbmNpZXMuIFRoaXMgc3R1ZHkgYWltZWQgdG8gZXZhbHVhdGUgcXVhbGl0eSBvZiB0aGUgY2hhdGJvdCByZXNwb25zZXMgdG8gaW5xdWlyaWVzIG9uIGhlbHAgaW4gaGVhcnQgYXR0YWNrLiBUaGUgc3R1ZHkgc2ltdWxhdGVkIGludGVycm9nYXRpb24gb2YgdGhlIG5ldyBCaW5nIGNoYXRib3QgKE1pY3Jvc29mdCBDb3Jwb3JhdGlvbiwgVVNBKSB3aXRoIHRoZSDigJxoZWFydCBhdHRhY2sgd2hhdCB0byBkb+KAnSBwcm9tcHQgY29taW5nIGZyb20gMyBjb3VudHJpZXMsIHRoZSBHYW1iaWEsIEluZGlhIGFuZCB0aGUgVVNBLiBUaGUgY2hhdGJvdCByZXNwb25zZXMgKDIwIHBlciBjb3VudHJ5KSB3ZXJlIGV2YWx1YXRlZCBmb3IgY29uZ3J1ZW5jZSB3aXRoIHRoZSBJbnRlcm5hdGlvbmFsIEZpcnN0IEFpZCwgUmVzdXNjaXRhdGlvbiwgYW5kIEVkdWNhdGlvbiBHdWlkZWxpbmVzIDIwMjAgdXNpbmcgYSBjaGVja2xpc3QuIEZvciBhbGwgdXNlciBpbnF1aXJpZXMsIHRoZSBjaGF0Ym90IHByb3ZpZGVkIGFuc3dlcnMgY29udGFpbmluZyBzb21lIGd1aWRhbmNlIG9uIGZpcnN0IGFpZC4gSG93ZXZlciwgdGhlIHJlc3BvbnNlcyBjb21tb25seSBsZWZ0IG91dCBzb21lIHBvdGVudGlhbGx5IGxpZmUtc2F2aW5nIGluc3RydWN0aW9ucywgZm9yIGluc3RhbmNlIHRvIGVuY291cmFnZSB0aGUgcGVyc29uIHRvIHN0b3AgcGh5c2ljYWwgYWN0aXZpdHksIHRvIHRha2UgYW50aWFuZ2luYWwgbWVkaWNhdGlvbiwgb3IgdG8gc3RhcnQgY2FyZGlvcHVsbW9uYXJ5IHJlc3VzY2l0YXRpb24gZm9yIHVucmVzcG9uc2l2ZSBhYm5vcm1hbGx5IGJyZWF0aGluZyBwZXJzb24uIE1lYW4gcGVyY2VudGFnZSBvZiB0aGUgcmVzcG9uc2VzIGhhdmluZyBmdWxsIGNvbmdydWVuY2Ugd2l0aCB0aGUgY2hlY2tsaXN0IGNyaXRlcmlhIHZhcmllZCBmcm9tIDcuMyBmb3IgSW5kaWEgdG8gMTYuOCBmb3IgdGhlIFVTQS4gQSBxdWFydGVyIG9mIHJlc3BvbnNlcyBmb3IgdGhlIEdhbWJpYSBhbmQgdGhlIFVTQSwgYW5kIDQ1LjAlIGZvciBJbmRpYSBjb250YWluZWQgc3VwZXJmbHVvdXMgZ3VpZGVsaW5lcy1pbmNvbnNpc3RlbnQgZGlyZWN0aXZlcy4gVGhlIGNoYXRib3QgYWR2aWNlIG9uIGhlbHAgaW4gaGVhcnQgYXR0YWNrIGhhcyBvbWlzc2lvbnMsIGluYWNjdXJhY2llcyBhbmQgbWlzbGVhZGluZyBpbnN0cnVjdGlvbnMsIGFuZCB0aGVyZWZvcmUgdGhlIGNoYXRib3QgY2Fubm90IGJlIHJlY29tbWVuZGVkIGFzIGEgY3JlZGlibGUgc291cmNlIG9mIGluZm9ybWF0aW9uIG9uIGZpcnN0IGFpZC4gQWN0aXZlIHJlc2VhcmNoIGFuZCBvcmdhbml6YXRpb25hbCBlZmZvcnRzIGFyZSBuZWVkZWQgdG8gbWl0aWdhdGUgdGhlIHJpc2sgb2YgdW5jb250cm9sbGVkIG1pc2luZm9ybWF0aW9uIGFuZCBlc3RhYmxpc2ggbWVhc3VyZXMgZm9yIGd1YXJhbnRlZWluZyB0cnVzdHdvcnRoaW5lc3Mgb2YgdGhlIGNoYXRib3QtbWVkaWF0ZWQgY291bnNlbGluZy4iLCJwdWJsaXNoZXIiOiJFbHNldmllciBJbmMuIiwiaXNzdWUiOiIxIiwidm9sdW1lIjoiNDkifSwiaXNUZW1wb3JhcnkiOmZhbHNlfV19"/>
                <w:id w:val="377745428"/>
                <w:placeholder>
                  <w:docPart w:val="478048BA6E1A66458834BD83B7066507"/>
                </w:placeholder>
              </w:sdtPr>
              <w:sdtContent>
                <w:r w:rsidRPr="003C5504">
                  <w:rPr>
                    <w:rFonts w:ascii="Arial" w:hAnsi="Arial" w:cs="Arial"/>
                    <w:color w:val="000000"/>
                  </w:rPr>
                  <w:t>[38]</w:t>
                </w:r>
              </w:sdtContent>
            </w:sdt>
          </w:p>
        </w:tc>
        <w:tc>
          <w:tcPr>
            <w:tcW w:w="3544" w:type="dxa"/>
            <w:tcBorders>
              <w:top w:val="single" w:sz="4" w:space="0" w:color="auto"/>
              <w:left w:val="single" w:sz="4" w:space="0" w:color="auto"/>
              <w:bottom w:val="single" w:sz="4" w:space="0" w:color="auto"/>
              <w:right w:val="single" w:sz="4" w:space="0" w:color="auto"/>
            </w:tcBorders>
            <w:vAlign w:val="center"/>
          </w:tcPr>
          <w:p w14:paraId="2621EE24" w14:textId="77777777" w:rsidR="00632AE0" w:rsidRPr="00F7515D" w:rsidRDefault="00632AE0" w:rsidP="004728B4">
            <w:pPr>
              <w:spacing w:line="278" w:lineRule="auto"/>
              <w:rPr>
                <w:rFonts w:asciiTheme="minorBidi" w:hAnsiTheme="minorBidi"/>
              </w:rPr>
            </w:pPr>
            <w:r w:rsidRPr="009741E9">
              <w:rPr>
                <w:rFonts w:asciiTheme="minorBidi" w:hAnsiTheme="minorBidi"/>
              </w:rPr>
              <w:t>Country</w:t>
            </w:r>
            <w:r>
              <w:rPr>
                <w:rFonts w:asciiTheme="minorBidi" w:hAnsiTheme="minorBidi"/>
              </w:rPr>
              <w:t xml:space="preserve"> </w:t>
            </w:r>
            <w:r w:rsidRPr="009741E9">
              <w:rPr>
                <w:rFonts w:asciiTheme="minorBidi" w:hAnsiTheme="minorBidi"/>
              </w:rPr>
              <w:t xml:space="preserve">specific emergency numbers were incorrect in all of responses for India and the Gambia. </w:t>
            </w:r>
          </w:p>
        </w:tc>
        <w:tc>
          <w:tcPr>
            <w:tcW w:w="4536" w:type="dxa"/>
            <w:tcBorders>
              <w:top w:val="single" w:sz="4" w:space="0" w:color="auto"/>
              <w:left w:val="single" w:sz="4" w:space="0" w:color="auto"/>
              <w:bottom w:val="single" w:sz="4" w:space="0" w:color="auto"/>
              <w:right w:val="single" w:sz="4" w:space="0" w:color="auto"/>
            </w:tcBorders>
            <w:vAlign w:val="center"/>
          </w:tcPr>
          <w:p w14:paraId="7EB9AF5E" w14:textId="77777777" w:rsidR="00632AE0" w:rsidRPr="00F7515D" w:rsidRDefault="00632AE0" w:rsidP="004728B4">
            <w:pPr>
              <w:spacing w:line="278" w:lineRule="auto"/>
              <w:rPr>
                <w:rFonts w:asciiTheme="minorBidi" w:hAnsiTheme="minorBidi"/>
              </w:rPr>
            </w:pPr>
            <w:r w:rsidRPr="009741E9">
              <w:rPr>
                <w:rFonts w:asciiTheme="minorBidi" w:hAnsiTheme="minorBidi"/>
              </w:rPr>
              <w:t>On 60 Bing chatbot responses, inconsist</w:t>
            </w:r>
            <w:r>
              <w:rPr>
                <w:rFonts w:asciiTheme="minorBidi" w:hAnsiTheme="minorBidi"/>
              </w:rPr>
              <w:t>e</w:t>
            </w:r>
            <w:r w:rsidRPr="009741E9">
              <w:rPr>
                <w:rFonts w:asciiTheme="minorBidi" w:hAnsiTheme="minorBidi"/>
              </w:rPr>
              <w:t>nt advice appeared in 25% (5/20) of responses for the Gambia and USA and 45% (9/20) for India.</w:t>
            </w:r>
            <w:r>
              <w:rPr>
                <w:rFonts w:asciiTheme="minorBidi" w:hAnsiTheme="minorBidi"/>
              </w:rPr>
              <w:t xml:space="preserve"> </w:t>
            </w:r>
            <w:r w:rsidRPr="009741E9">
              <w:rPr>
                <w:rFonts w:asciiTheme="minorBidi" w:hAnsiTheme="minorBidi"/>
              </w:rPr>
              <w:t>Readability required a 12th</w:t>
            </w:r>
            <w:r>
              <w:rPr>
                <w:rFonts w:asciiTheme="minorBidi" w:hAnsiTheme="minorBidi"/>
              </w:rPr>
              <w:t xml:space="preserve"> </w:t>
            </w:r>
            <w:r w:rsidRPr="009741E9">
              <w:rPr>
                <w:rFonts w:asciiTheme="minorBidi" w:hAnsiTheme="minorBidi"/>
              </w:rPr>
              <w:t>grade level for the Gambia and USA and 10th</w:t>
            </w:r>
            <w:r>
              <w:rPr>
                <w:rFonts w:asciiTheme="minorBidi" w:hAnsiTheme="minorBidi"/>
              </w:rPr>
              <w:t xml:space="preserve"> </w:t>
            </w:r>
            <w:r w:rsidRPr="009741E9">
              <w:rPr>
                <w:rFonts w:asciiTheme="minorBidi" w:hAnsiTheme="minorBidi"/>
              </w:rPr>
              <w:t>grade for India (</w:t>
            </w:r>
            <w:r w:rsidRPr="007E56A0">
              <w:rPr>
                <w:rFonts w:asciiTheme="minorBidi" w:hAnsiTheme="minorBidi"/>
              </w:rPr>
              <w:t>P ≤</w:t>
            </w:r>
            <w:r>
              <w:rPr>
                <w:rFonts w:asciiTheme="minorBidi" w:hAnsiTheme="minorBidi"/>
              </w:rPr>
              <w:t xml:space="preserve"> </w:t>
            </w:r>
            <w:r w:rsidRPr="007E56A0">
              <w:rPr>
                <w:rFonts w:asciiTheme="minorBidi" w:hAnsiTheme="minorBidi"/>
              </w:rPr>
              <w:t>.008</w:t>
            </w:r>
            <w:r w:rsidRPr="009741E9">
              <w:rPr>
                <w:rFonts w:asciiTheme="minorBidi" w:hAnsiTheme="minorBidi"/>
              </w:rPr>
              <w:t>)</w:t>
            </w:r>
            <w:r>
              <w:rPr>
                <w:rFonts w:asciiTheme="minorBidi" w:hAnsiTheme="minorBidi"/>
              </w:rPr>
              <w:t>.</w:t>
            </w:r>
          </w:p>
        </w:tc>
      </w:tr>
      <w:tr w:rsidR="00632AE0" w:rsidRPr="00A6304E" w14:paraId="73F88D5F" w14:textId="77777777" w:rsidTr="004728B4">
        <w:trPr>
          <w:trHeight w:val="101"/>
        </w:trPr>
        <w:tc>
          <w:tcPr>
            <w:tcW w:w="1702" w:type="dxa"/>
            <w:vMerge/>
            <w:tcBorders>
              <w:left w:val="single" w:sz="4" w:space="0" w:color="auto"/>
              <w:right w:val="single" w:sz="4" w:space="0" w:color="auto"/>
            </w:tcBorders>
            <w:vAlign w:val="center"/>
          </w:tcPr>
          <w:p w14:paraId="222F7C7B"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12C72D30" w14:textId="77777777" w:rsidR="00632AE0" w:rsidRDefault="00632AE0" w:rsidP="004728B4">
            <w:pPr>
              <w:spacing w:line="278" w:lineRule="auto"/>
              <w:jc w:val="center"/>
            </w:pPr>
            <w:hyperlink r:id="rId50" w:history="1">
              <w:proofErr w:type="spellStart"/>
              <w:r w:rsidRPr="00A87A6D">
                <w:rPr>
                  <w:rFonts w:asciiTheme="minorBidi" w:hAnsiTheme="minorBidi"/>
                </w:rPr>
                <w:t>Scquizzato</w:t>
              </w:r>
              <w:proofErr w:type="spellEnd"/>
              <w:r w:rsidRPr="00A87A6D">
                <w:rPr>
                  <w:rFonts w:asciiTheme="minorBidi" w:hAnsiTheme="minorBidi"/>
                </w:rPr>
                <w:t>, Tommaso et al.</w:t>
              </w:r>
            </w:hyperlink>
          </w:p>
          <w:p w14:paraId="7E1D4E3F"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ZjMwMWUwMGItMDAxMi00N2ZkLThjZWQtMzEyYjUwZDlmNmNmIiwicHJvcGVydGllcyI6eyJub3RlSW5kZXgiOjB9LCJpc0VkaXRlZCI6ZmFsc2UsIm1hbnVhbE92ZXJyaWRlIjp7ImlzTWFudWFsbHlPdmVycmlkZGVuIjpmYWxzZSwiY2l0ZXByb2NUZXh0IjoiWzM5XSIsIm1hbnVhbE92ZXJyaWRlVGV4dCI6IiJ9LCJjaXRhdGlvbkl0ZW1zIjpbeyJpZCI6ImEwNjEwNTZhLWY0MzctM2EzMC1hNGJjLTEzNzllNThiZGEyNiIsIml0ZW1EYXRhIjp7InR5cGUiOiJhcnRpY2xlLWpvdXJuYWwiLCJpZCI6ImEwNjEwNTZhLWY0MzctM2EzMC1hNGJjLTEzNzllNThiZGEyNiIsInRpdGxlIjoiVGVzdGluZyBDaGF0R1BUIGFiaWxpdHkgdG8gYW5zd2VyIGxheXBlb3BsZSBxdWVzdGlvbnMgYWJvdXQgY2FyZGlhYyBhcnJlc3QgYW5kIGNhcmRpb3B1bG1vbmFyeSByZXN1c2NpdGF0aW9uIiwiYXV0aG9yIjpbeyJmYW1pbHkiOiJTY3F1aXp6YXRvIiwiZ2l2ZW4iOiJUb21tYXNvIiwicGFyc2UtbmFtZXMiOmZhbHNlLCJkcm9wcGluZy1wYXJ0aWNsZSI6IiIsIm5vbi1kcm9wcGluZy1wYXJ0aWNsZSI6IiJ9LHsiZmFtaWx5IjoiU2VtZXJhcm8iLCJnaXZlbiI6IkZlZGVyaWNvIiwicGFyc2UtbmFtZXMiOmZhbHNlLCJkcm9wcGluZy1wYXJ0aWNsZSI6IiIsIm5vbi1kcm9wcGluZy1wYXJ0aWNsZSI6IiJ9LHsiZmFtaWx5IjoiU3dpbmRlbGwiLCJnaXZlbiI6IlBhdWwiLCJwYXJzZS1uYW1lcyI6ZmFsc2UsImRyb3BwaW5nLXBhcnRpY2xlIjoiIiwibm9uLWRyb3BwaW5nLXBhcnRpY2xlIjoiIn0seyJmYW1pbHkiOiJTaW1wc29uIiwiZ2l2ZW4iOiJSdXBlcnQiLCJwYXJzZS1uYW1lcyI6ZmFsc2UsImRyb3BwaW5nLXBhcnRpY2xlIjoiIiwibm9uLWRyb3BwaW5nLXBhcnRpY2xlIjoiIn0seyJmYW1pbHkiOiJBbmdlbGluaSIsImdpdmVuIjoiTWF0dGVvIiwicGFyc2UtbmFtZXMiOmZhbHNlLCJkcm9wcGluZy1wYXJ0aWNsZSI6IiIsIm5vbi1kcm9wcGluZy1wYXJ0aWNsZSI6IiJ9LHsiZmFtaWx5IjoiR2F6emF0byIsImdpdmVuIjoiQXJpYW5uYSIsInBhcnNlLW5hbWVzIjpmYWxzZSwiZHJvcHBpbmctcGFydGljbGUiOiIiLCJub24tZHJvcHBpbmctcGFydGljbGUiOiIifSx7ImZhbWlseSI6IlNhamphZCIsImdpdmVuIjoiVXptYSIsInBhcnNlLW5hbWVzIjpmYWxzZSwiZHJvcHBpbmctcGFydGljbGUiOiIiLCJub24tZHJvcHBpbmctcGFydGljbGUiOiIifSx7ImZhbWlseSI6IkJpZ25hbWkiLCJnaXZlbiI6IkVsZW5hIEcuIiwicGFyc2UtbmFtZXMiOmZhbHNlLCJkcm9wcGluZy1wYXJ0aWNsZSI6IiIsIm5vbi1kcm9wcGluZy1wYXJ0aWNsZSI6IiJ9LHsiZmFtaWx5IjoiTGFuZG9uaSIsImdpdmVuIjoiR2lvdmFubmkiLCJwYXJzZS1uYW1lcyI6ZmFsc2UsImRyb3BwaW5nLXBhcnRpY2xlIjoiIiwibm9uLWRyb3BwaW5nLXBhcnRpY2xlIjoiIn0seyJmYW1pbHkiOiJLZWVibGUiLCJnaXZlbiI6IlRob21hcyBSLiIsInBhcnNlLW5hbWVzIjpmYWxzZSwiZHJvcHBpbmctcGFydGljbGUiOiIiLCJub24tZHJvcHBpbmctcGFydGljbGUiOiIifSx7ImZhbWlseSI6Ik1pb24iLCJnaXZlbiI6Ik1hcmNvIiwicGFyc2UtbmFtZXMiOmZhbHNlLCJkcm9wcGluZy1wYXJ0aWNsZSI6IiIsIm5vbi1kcm9wcGluZy1wYXJ0aWNsZSI6IiJ9XSwiY29udGFpbmVyLXRpdGxlIjoiUmVzdXNjaXRhdGlvbiIsImNvbnRhaW5lci10aXRsZS1zaG9ydCI6IlJlc3VzY2l0YXRpb24iLCJET0kiOiIxMC4xMDE2L2oucmVzdXNjaXRhdGlvbi4yMDIzLjExMDA3NyIsIklTU04iOiIxODczMTU3MCIsImlzc3VlZCI6eyJkYXRlLXBhcnRzIjpbWzIwMjRdXX0sImFic3RyYWN0IjoiSW50cm9kdWN0aW9uOiBDYXJkaWFjIGFycmVzdCBsZWF2ZXMgd2l0bmVzc2VzLCBzdXJ2aXZvcnMsIGFuZCB0aGVpciByZWxhdGl2ZXMgd2l0aCBhIG11bHRpdHVkZSBvZiBxdWVzdGlvbnMuIFdoZW4gYSB5b3VuZyBvciBhIHB1YmxpYyBmaWd1cmUgaXMgYWZmZWN0ZWQsIGludGVyZXN0IGFyb3VuZCBjYXJkaWFjIGFycmVzdCBhbmQgY2FyZGlvcHVsbW9uYXJ5IHJlc3VzY2l0YXRpb24gKENQUikgaW5jcmVhc2VzLiBDaGF0R1BUIGFsbG93cyBldmVyeW9uZSB0byBvYnRhaW4gaHVtYW4tbGlrZSByZXNwb25zZXMgb24gYW55IHRvcGljLiBEdWUgdG8gdGhlIHJpc2tzIG9mIGFjY2Vzc2luZyBpbmNvcnJlY3QgaW5mb3JtYXRpb24sIHdlIGFzc2Vzc2VkIENoYXRHUFQgYWNjdXJhY3kgaW4gYW5zd2VyaW5nIGxheXBlb3BsZSBxdWVzdGlvbnMgYWJvdXQgY2FyZGlhYyBhcnJlc3QgYW5kIENQUi4gTWV0aG9kczogV2UgY28tcHJvZHVjZWQgYSBsaXN0IG9mIDQwIHF1ZXN0aW9ucyB3aXRoIG1lbWJlcnMgb2YgU3VkZGVuIENhcmRpYWMgQXJyZXN0IFVLIGNvdmVyaW5nIGFsbCBhc3BlY3RzIG9mIGNhcmRpYWMgYXJyZXN0IGFuZCBDUFIuIEFuc3dlcnMgcHJvdmlkZWQgYnkgQ2hhdEdQVCB0byBlYWNoIHF1ZXN0aW9uIHdlcmUgZXZhbHVhdGVkIGJ5IHByb2Zlc3Npb25hbHMgZm9yIHRoZWlyIGFjY3VyYWN5LCBieSBwcm9mZXNzaW9uYWxzIGFuZCBsYXlwZW9wbGUgZm9yIHRoZWlyIHJlbGV2YW5jZSwgY2xhcml0eSwgY29tcHJlaGVuc2l2ZW5lc3MsIGFuZCBvdmVyYWxsIHZhbHVlIG9uIGEgc2NhbGUgZnJvbSAxIChwb29yKSB0byA1IChleGNlbGxlbnQpLCBhbmQgZm9yIHJlYWRhYmlsaXR5LiBSZXN1bHRzOiBDaGF0R1BUIGFuc3dlcnMgcmVjZWl2ZWQgYW4gb3ZlcmFsbCBwb3NpdGl2ZSBldmFsdWF0aW9uICg0LjMgwrEgMC43KSBieSAxNCBwcm9mZXNzaW9uYWxzIGFuZCAxNiBsYXlwZW9wbGUuIEFsc28sIGNsYXJpdHkgKDQuNCDCsSAwLjYpLCByZWxldmFuY2UgKDQuMyDCsSAwLjYpLCBhY2N1cmFjeSAoNC4wIMKxIDAuNiksIGFuZCBjb21wcmVoZW5zaXZlbmVzcyAoNC4yIMKxIDAuNykgb2YgYW5zd2VycyB3YXMgcmF0ZWQgaGlnaC4gUHJvZmVzc2lvbmFscywgaG93ZXZlciwgcmF0ZWQgb3ZlcmFsbCB2YWx1ZSAoNC4wIMKxIDAuNSB2cyA0LjYgwrEgMC43OyBwID0gMC4wMikgYW5kIGNvbXByZWhlbnNpdmVuZXNzICgzLjkgwrEgMC42IHZzIDQuNSDCsSAwLjc7IHAgPSAwLjAyKSBsb3dlciBjb21wYXJlZCB0byBsYXlwZW9wbGUuIENQUi1yZWxhdGVkIGFuc3dlcnMgY29uc2lzdGVudGx5IHJlY2VpdmVkIGEgbG93ZXIgc2NvcmUgYWNyb3NzIGFsbCBwYXJhbWV0ZXJzIGJ5IHByb2Zlc3Npb25hbHMgYW5kIGxheXBlb3BsZS4gUmVhZGFiaWxpdHkgd2FzIOKAmGRpZmZpY3VsdOKAmSAobWVkaWFuIEZsZXNjaCByZWFkaW5nIGVhc2Ugc2NvcmUgb2YgMzQgW0lRUiAyNuKAkzQyXSkuIENvbmNsdXNpb25zOiBDaGF0R1BUIHByb3ZpZGVkIGxhcmdlbHkgYWNjdXJhdGUsIHJlbGV2YW50LCBhbmQgY29tcHJlaGVuc2l2ZSBhbnN3ZXJzIHRvIHF1ZXN0aW9ucyBhYm91dCBjYXJkaWFjIGFycmVzdCBjb21tb25seSBhc2tlZCBieSBzdXJ2aXZvcnMsIHRoZWlyIHJlbGF0aXZlcywgYW5kIGxheSByZXNjdWVycywgZXhjZXB0IENQUi1yZWxhdGVkIGFuc3dlcnMgdGhhdCByZWNlaXZlZCB0aGUgbG93ZXN0IHNjb3Jlcy4gTGFyZ2UgbGFuZ3VhZ2UgbW9kZWwgd2lsbCBwbGF5IGEgc2lnbmlmaWNhbnQgcm9sZSBpbiB0aGUgZnV0dXJlIGFuZCBoZWFsdGhjYXJlLXJlbGF0ZWQgY29udGVudCBnZW5lcmF0ZWQgc2hvdWxkIGJlIG1vbml0b3JlZC4iLCJ2b2x1bWUiOiIxOTQifSwiaXNUZW1wb3JhcnkiOmZhbHNlfV19"/>
                <w:id w:val="1679228095"/>
                <w:placeholder>
                  <w:docPart w:val="846AA5D7C84ADD428D4E00AF38F8D02E"/>
                </w:placeholder>
              </w:sdtPr>
              <w:sdtContent>
                <w:r w:rsidRPr="003C5504">
                  <w:rPr>
                    <w:rFonts w:ascii="Arial" w:hAnsi="Arial" w:cs="Arial"/>
                    <w:color w:val="000000"/>
                  </w:rPr>
                  <w:t>[39]</w:t>
                </w:r>
              </w:sdtContent>
            </w:sdt>
          </w:p>
        </w:tc>
        <w:tc>
          <w:tcPr>
            <w:tcW w:w="3544" w:type="dxa"/>
            <w:tcBorders>
              <w:top w:val="single" w:sz="4" w:space="0" w:color="auto"/>
              <w:left w:val="single" w:sz="4" w:space="0" w:color="auto"/>
              <w:bottom w:val="single" w:sz="4" w:space="0" w:color="auto"/>
              <w:right w:val="single" w:sz="4" w:space="0" w:color="auto"/>
            </w:tcBorders>
            <w:vAlign w:val="center"/>
          </w:tcPr>
          <w:p w14:paraId="454FAF7D" w14:textId="77777777" w:rsidR="00632AE0" w:rsidRPr="009741E9" w:rsidRDefault="00632AE0" w:rsidP="004728B4">
            <w:pPr>
              <w:spacing w:line="278" w:lineRule="auto"/>
              <w:rPr>
                <w:rFonts w:asciiTheme="minorBidi" w:hAnsiTheme="minorBidi"/>
              </w:rPr>
            </w:pPr>
            <w:r w:rsidRPr="00DB0178">
              <w:rPr>
                <w:rFonts w:asciiTheme="minorBidi" w:hAnsiTheme="minorBidi"/>
              </w:rPr>
              <w:t>CPR</w:t>
            </w:r>
            <w:r>
              <w:rPr>
                <w:rFonts w:asciiTheme="minorBidi" w:hAnsiTheme="minorBidi"/>
              </w:rPr>
              <w:t xml:space="preserve"> </w:t>
            </w:r>
            <w:r w:rsidRPr="00DB0178">
              <w:rPr>
                <w:rFonts w:asciiTheme="minorBidi" w:hAnsiTheme="minorBidi"/>
              </w:rPr>
              <w:t>related responses were rated lower across all parameters by both professionals and laypeople.</w:t>
            </w:r>
          </w:p>
        </w:tc>
        <w:tc>
          <w:tcPr>
            <w:tcW w:w="4536" w:type="dxa"/>
            <w:tcBorders>
              <w:top w:val="single" w:sz="4" w:space="0" w:color="auto"/>
              <w:left w:val="single" w:sz="4" w:space="0" w:color="auto"/>
              <w:bottom w:val="single" w:sz="4" w:space="0" w:color="auto"/>
              <w:right w:val="single" w:sz="4" w:space="0" w:color="auto"/>
            </w:tcBorders>
            <w:vAlign w:val="center"/>
          </w:tcPr>
          <w:p w14:paraId="1D0C17C4" w14:textId="77777777" w:rsidR="00632AE0" w:rsidRPr="009741E9" w:rsidRDefault="00632AE0" w:rsidP="004728B4">
            <w:pPr>
              <w:spacing w:line="278" w:lineRule="auto"/>
              <w:rPr>
                <w:rFonts w:asciiTheme="minorBidi" w:hAnsiTheme="minorBidi"/>
              </w:rPr>
            </w:pPr>
            <w:r w:rsidRPr="00A26BC9">
              <w:rPr>
                <w:rFonts w:asciiTheme="minorBidi" w:hAnsiTheme="minorBidi"/>
              </w:rPr>
              <w:t xml:space="preserve">On 40 FAQs, </w:t>
            </w:r>
            <w:r w:rsidRPr="007706DC">
              <w:rPr>
                <w:rFonts w:asciiTheme="minorBidi" w:hAnsiTheme="minorBidi"/>
              </w:rPr>
              <w:t>ChatGPT-3.5 answers to cardiac arrest and CPR questions were rated positively overall (mean 4.3/5 ± 0.7), with high scores for clarity (4.4/5 ± 0.6), relevance (4.3/5 ± 0.6), and accuracy (4.0/5 ± 0.6).</w:t>
            </w:r>
          </w:p>
        </w:tc>
      </w:tr>
      <w:tr w:rsidR="00632AE0" w:rsidRPr="00A6304E" w14:paraId="6B9E3FAC" w14:textId="77777777" w:rsidTr="004728B4">
        <w:trPr>
          <w:trHeight w:val="101"/>
        </w:trPr>
        <w:tc>
          <w:tcPr>
            <w:tcW w:w="1702" w:type="dxa"/>
            <w:vMerge/>
            <w:tcBorders>
              <w:left w:val="single" w:sz="4" w:space="0" w:color="auto"/>
              <w:right w:val="single" w:sz="4" w:space="0" w:color="auto"/>
            </w:tcBorders>
            <w:vAlign w:val="center"/>
          </w:tcPr>
          <w:p w14:paraId="2154672E"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3E071851" w14:textId="77777777" w:rsidR="00632AE0" w:rsidRDefault="00632AE0" w:rsidP="004728B4">
            <w:pPr>
              <w:spacing w:line="278" w:lineRule="auto"/>
              <w:jc w:val="center"/>
            </w:pPr>
            <w:hyperlink r:id="rId51" w:history="1">
              <w:r w:rsidRPr="006B2A5A">
                <w:rPr>
                  <w:rFonts w:asciiTheme="minorBidi" w:hAnsiTheme="minorBidi"/>
                </w:rPr>
                <w:t>Safranek, Conrad W et al.</w:t>
              </w:r>
            </w:hyperlink>
          </w:p>
          <w:p w14:paraId="313CB5A4"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MjRmYjY5OTktNzAwYy00MTk4LTg4ZTEtOGFiMGQ4YTdhZmQ3IiwicHJvcGVydGllcyI6eyJub3RlSW5kZXgiOjB9LCJpc0VkaXRlZCI6ZmFsc2UsIm1hbnVhbE92ZXJyaWRlIjp7ImlzTWFudWFsbHlPdmVycmlkZGVuIjpmYWxzZSwiY2l0ZXByb2NUZXh0IjoiWzQwXSIsIm1hbnVhbE92ZXJyaWRlVGV4dCI6IiJ9LCJjaXRhdGlvbkl0ZW1zIjpbeyJpZCI6ImFiNjMyYWZiLTJmNjctM2JmYy04YWJlLWNiNzUwYTE0ZWUzNiIsIml0ZW1EYXRhIjp7InR5cGUiOiJhcnRpY2xlLWpvdXJuYWwiLCJpZCI6ImFiNjMyYWZiLTJmNjctM2JmYy04YWJlLWNiNzUwYTE0ZWUzNiIsInRpdGxlIjoiQXV0b21hdGVkIEhFQVJUIHNjb3JlIGRldGVybWluYXRpb24gdmlhIENoYXRHUFQ6IEhvbmluZyBhIGZyYW1ld29yayBmb3IgaXRlcmF0aXZlIHByb21wdCBkZXZlbG9wbWVudCIsImF1dGhvciI6W3siZmFtaWx5IjoiU2FmcmFuZWsiLCJnaXZlbiI6IkNvbnJhZCBXLiIsInBhcnNlLW5hbWVzIjpmYWxzZSwiZHJvcHBpbmctcGFydGljbGUiOiIiLCJub24tZHJvcHBpbmctcGFydGljbGUiOiIifSx7ImZhbWlseSI6Ikh1YW5nIiwiZ2l2ZW4iOiJUaG9tYXMiLCJwYXJzZS1uYW1lcyI6ZmFsc2UsImRyb3BwaW5nLXBhcnRpY2xlIjoiIiwibm9uLWRyb3BwaW5nLXBhcnRpY2xlIjoiIn0seyJmYW1pbHkiOiJXcmlnaHQiLCJnaXZlbiI6IkRvbmFsZCBTLiIsInBhcnNlLW5hbWVzIjpmYWxzZSwiZHJvcHBpbmctcGFydGljbGUiOiIiLCJub24tZHJvcHBpbmctcGFydGljbGUiOiIifSx7ImZhbWlseSI6IldyaWdodCIsImdpdmVuIjoiQ2F0aGVyaW5lIFguIiwicGFyc2UtbmFtZXMiOmZhbHNlLCJkcm9wcGluZy1wYXJ0aWNsZSI6IiIsIm5vbi1kcm9wcGluZy1wYXJ0aWNsZSI6IiJ9LHsiZmFtaWx5IjoiU29jcmF0ZXMiLCJnaXZlbiI6IlZpbWlnIiwicGFyc2UtbmFtZXMiOmZhbHNlLCJkcm9wcGluZy1wYXJ0aWNsZSI6IiIsIm5vbi1kcm9wcGluZy1wYXJ0aWNsZSI6IiJ9LHsiZmFtaWx5IjoiU2FuZ2FsIiwiZ2l2ZW4iOiJSb2hpdCBCLiIsInBhcnNlLW5hbWVzIjpmYWxzZSwiZHJvcHBpbmctcGFydGljbGUiOiIiLCJub24tZHJvcHBpbmctcGFydGljbGUiOiIifSx7ImZhbWlseSI6IklzY29lIiwiZ2l2ZW4iOiJNYXJrIiwicGFyc2UtbmFtZXMiOmZhbHNlLCJkcm9wcGluZy1wYXJ0aWNsZSI6IiIsIm5vbi1kcm9wcGluZy1wYXJ0aWNsZSI6IiJ9LHsiZmFtaWx5IjoiQ2hhcnRhc2giLCJnaXZlbiI6IkRhdmlkIiwicGFyc2UtbmFtZXMiOmZhbHNlLCJkcm9wcGluZy1wYXJ0aWNsZSI6IiIsIm5vbi1kcm9wcGluZy1wYXJ0aWNsZSI6IiJ9LHsiZmFtaWx5IjoiVGF5bG9yIiwiZ2l2ZW4iOiJSLiBBbmRyZXciLCJwYXJzZS1uYW1lcyI6ZmFsc2UsImRyb3BwaW5nLXBhcnRpY2xlIjoiIiwibm9uLWRyb3BwaW5nLXBhcnRpY2xlIjoiIn1dLCJjb250YWluZXItdGl0bGUiOiJKQUNFUCBPcGVuICIsIkRPSSI6IjEwLjEwMDIvZW1wMi4xMzEzMyIsIklTU04iOiIyNjg4MTE1MiIsImlzc3VlZCI6eyJkYXRlLXBhcnRzIjpbWzIwMjRdXX0sImFic3RyYWN0IjoiT2JqZWN0aXZlczogVGhpcyBzdHVkeSBwcmVzZW50cyBhIGRlc2lnbiBmcmFtZXdvcmsgdG8gZW5oYW5jZSB0aGUgYWNjdXJhY3kgYnkgd2hpY2ggbGFyZ2UgbGFuZ3VhZ2UgbW9kZWxzIChMTE1zKSwgbGlrZSBDaGF0R1BUIGNhbiBleHRyYWN0IGluc2lnaHRzIGZyb20gY2xpbmljYWwgbm90ZXMuIFdlIGhpZ2hsaWdodCB0aGlzIGZyYW1ld29yayB2aWEgcHJvbXB0IHJlZmluZW1lbnQgZm9yIHRoZSBhdXRvbWF0ZWQgZGV0ZXJtaW5hdGlvbiBvZiBIRUFSVCAoSGlzdG9yeSwgRUNHLCBBZ2UsIFJpc2sgZmFjdG9ycywgVHJvcG9uaW4gcmlzayBhbGdvcml0aG0pIHNjb3JlcyBpbiBjaGVzdCBwYWluIGV2YWx1YXRpb24uIE1ldGhvZHM6IFdlIGRldmVsb3BlZCBhIHBpcGVsaW5lIGZvciBMTE0gcHJvbXB0IHRlc3RpbmcsIGVtcGxveWluZyBzdG9jaGFzdGljIHJlcGVhdCB0ZXN0aW5nIGFuZCBxdWFudGlmeWluZyByZXNwb25zZSBlcnJvcnMgcmVsYXRpdmUgdG8gcGh5c2ljaWFuIGFzc2Vzc21lbnQuIFdlIGV2YWx1YXRlZCB0aGUgcGlwZWxpbmUgZm9yIGF1dG9tYXRlZCBIRUFSVCBzY29yZSBkZXRlcm1pbmF0aW9uIGFjcm9zcyBhIGxpbWl0ZWQgc2V0IG9mIDI0IHN5bnRoZXRpYyBjbGluaWNhbCBub3RlcyByZXByZXNlbnRpbmcgZm91ciBzaW11bGF0ZWQgcGF0aWVudHMuIFRvIGFzc2VzcyB3aGV0aGVyIGl0ZXJhdGl2ZSBwcm9tcHQgZGVzaWduIGNvdWxkIGltcHJvdmUgdGhlIExMTXPigJkgYWJpbGl0eSB0byBleHRyYWN0IGNvbXBsZXggY2xpbmljYWwgY29uY2VwdHMgYW5kIGFwcGx5IHJ1bGUtYmFzZWQgbG9naWMgdG8gdHJhbnNsYXRlIHRoZW0gdG8gSEVBUlQgc3Vic2NvcmVzLCB3ZSBtb25pdG9yZWQgZGlhZ25vc3RpYyBwZXJmb3JtYW5jZSBkdXJpbmcgcHJvbXB0IGl0ZXJhdGlvbi4gUmVzdWx0czogVmFsaWRhdGlvbiBpbmNsdWRlZCB0aHJlZSBpdGVyYXRpdmUgcm91bmRzIG9mIHByb21wdCBpbXByb3ZlbWVudCBmb3IgdGhyZWUgSEVBUlQgc3Vic2NvcmVzIHdpdGggMjUgcmVwZWF0IHRyaWFscyB0b3RhbGluZyAxMjAwIHF1ZXJpZXMgZWFjaCBmb3IgR1BULTMuNSBhbmQgR1BULTQuIEZvciBib3RoIExMTSBtb2RlbHMsIGZyb20gaW5pdGlhbCB0byBmaW5hbCBwcm9tcHQgZGVzaWduLCB0aGVyZSB3YXMgYSBkZWNyZWFzZSBpbiB0aGUgcmF0ZSBvZiByZXNwb25zZXMgd2l0aCBlcnJvbmVvdXMsIG5vbi1udW1lcmljYWwgc3Vic2NvcmUgYW5zd2Vycy4gQWNjdXJhY3kgb2YgbnVtZXJpY2FsIHJlc3BvbnNlcyBmb3IgSEVBUlQgc3Vic2NvcmVzIChkaXNjcmV0ZSAw4oCTMiBwb2ludCBzY2FsZSkgaW1wcm92ZWQgZm9yIEdQVC00IGZyb20gdGhlIGluaXRpYWwgdG8gZmluYWwgcHJvbXB0IGl0ZXJhdGlvbiwgZGVjcmVhc2luZyBmcm9tIGEgbWVhbiBlcnJvciBvZiAwLjE24oCTMC4xMCAoOTUlIGNvbmZpZGVuY2UgaW50ZXJ2YWw6IDAuMDfigJMwLjE0KSBwb2ludHMuIENvbmNsdXNpb246IFdlIGVzdGFibGlzaGVkIGEgZnJhbWV3b3JrIGZvciBpdGVyYXRpdmUgcHJvbXB0IGRlc2lnbiBpbiB0aGUgY2xpbmljYWwgc3BhY2UuIEFsdGhvdWdoIHRoZSByZXN1bHRzIGluZGljYXRlIHBvdGVudGlhbCBmb3IgaW50ZWdyYXRpbmcgTExNcyBpbiBzdHJ1Y3R1cmVkIGNsaW5pY2FsIG5vdGUgYW5hbHlzaXMsIHRyYW5zbGF0aW9uIHRvIHJlYWwsIGxhcmdlLXNjYWxlIGNsaW5pY2FsIGRhdGEgd2l0aCBhcHByb3ByaWF0ZSBkYXRhIHByaXZhY3kgc2FmZWd1YXJkcyBpcyBuZWVkZWQuIiwiaXNzdWUiOiIyIiwidm9sdW1lIjoiNSIsImNvbnRhaW5lci10aXRsZS1zaG9ydCI6IiJ9LCJpc1RlbXBvcmFyeSI6ZmFsc2V9XX0="/>
                <w:id w:val="-919487547"/>
                <w:placeholder>
                  <w:docPart w:val="92C1225A22600A43A2B9BFDE4183BB17"/>
                </w:placeholder>
              </w:sdtPr>
              <w:sdtContent>
                <w:r w:rsidRPr="003C5504">
                  <w:rPr>
                    <w:rFonts w:ascii="Arial" w:hAnsi="Arial" w:cs="Arial"/>
                    <w:color w:val="000000"/>
                  </w:rPr>
                  <w:t>[40]</w:t>
                </w:r>
              </w:sdtContent>
            </w:sdt>
          </w:p>
        </w:tc>
        <w:tc>
          <w:tcPr>
            <w:tcW w:w="3544" w:type="dxa"/>
            <w:tcBorders>
              <w:top w:val="single" w:sz="4" w:space="0" w:color="auto"/>
              <w:left w:val="single" w:sz="4" w:space="0" w:color="auto"/>
              <w:bottom w:val="single" w:sz="4" w:space="0" w:color="auto"/>
              <w:right w:val="single" w:sz="4" w:space="0" w:color="auto"/>
            </w:tcBorders>
            <w:vAlign w:val="center"/>
          </w:tcPr>
          <w:p w14:paraId="011122BC" w14:textId="77777777" w:rsidR="00632AE0" w:rsidRPr="00621C62" w:rsidRDefault="00632AE0" w:rsidP="004728B4">
            <w:pPr>
              <w:spacing w:line="278" w:lineRule="auto"/>
              <w:rPr>
                <w:rFonts w:asciiTheme="minorBidi" w:hAnsiTheme="minorBidi"/>
              </w:rPr>
            </w:pPr>
            <w:r w:rsidRPr="00A87A6D">
              <w:rPr>
                <w:rFonts w:asciiTheme="minorBidi" w:hAnsiTheme="minorBidi"/>
              </w:rPr>
              <w:t xml:space="preserve">In both models there was a decrease in the rate of responses with erroneous, </w:t>
            </w:r>
            <w:proofErr w:type="spellStart"/>
            <w:r w:rsidRPr="00A87A6D">
              <w:rPr>
                <w:rFonts w:asciiTheme="minorBidi" w:hAnsiTheme="minorBidi"/>
              </w:rPr>
              <w:t>non</w:t>
            </w:r>
            <w:r>
              <w:rPr>
                <w:rFonts w:asciiTheme="minorBidi" w:hAnsiTheme="minorBidi"/>
              </w:rPr>
              <w:t xml:space="preserve"> </w:t>
            </w:r>
            <w:r w:rsidRPr="00A87A6D">
              <w:rPr>
                <w:rFonts w:asciiTheme="minorBidi" w:hAnsiTheme="minorBidi"/>
              </w:rPr>
              <w:t>numerical</w:t>
            </w:r>
            <w:proofErr w:type="spellEnd"/>
            <w:r w:rsidRPr="00A87A6D">
              <w:rPr>
                <w:rFonts w:asciiTheme="minorBidi" w:hAnsiTheme="minorBidi"/>
              </w:rPr>
              <w:t xml:space="preserve"> </w:t>
            </w:r>
            <w:proofErr w:type="spellStart"/>
            <w:r w:rsidRPr="00A87A6D">
              <w:rPr>
                <w:rFonts w:asciiTheme="minorBidi" w:hAnsiTheme="minorBidi"/>
              </w:rPr>
              <w:t>subscore</w:t>
            </w:r>
            <w:proofErr w:type="spellEnd"/>
            <w:r w:rsidRPr="00A87A6D">
              <w:rPr>
                <w:rFonts w:asciiTheme="minorBidi" w:hAnsiTheme="minorBidi"/>
              </w:rPr>
              <w:t xml:space="preserve"> answers. </w:t>
            </w:r>
          </w:p>
          <w:p w14:paraId="096E24B9" w14:textId="77777777" w:rsidR="00632AE0" w:rsidRPr="00621C62" w:rsidRDefault="00632AE0" w:rsidP="004728B4">
            <w:pPr>
              <w:spacing w:line="278" w:lineRule="auto"/>
              <w:rPr>
                <w:rFonts w:asciiTheme="minorBidi" w:hAnsiTheme="minorBidi"/>
              </w:rPr>
            </w:pPr>
          </w:p>
          <w:p w14:paraId="618376F1" w14:textId="77777777" w:rsidR="00632AE0" w:rsidRPr="00621C62" w:rsidRDefault="00632AE0" w:rsidP="004728B4">
            <w:pPr>
              <w:spacing w:line="278" w:lineRule="auto"/>
              <w:rPr>
                <w:rFonts w:asciiTheme="minorBidi" w:hAnsiTheme="minorBidi"/>
              </w:rPr>
            </w:pPr>
          </w:p>
        </w:tc>
        <w:tc>
          <w:tcPr>
            <w:tcW w:w="4536" w:type="dxa"/>
            <w:tcBorders>
              <w:top w:val="single" w:sz="4" w:space="0" w:color="auto"/>
              <w:left w:val="single" w:sz="4" w:space="0" w:color="auto"/>
              <w:bottom w:val="single" w:sz="4" w:space="0" w:color="auto"/>
              <w:right w:val="single" w:sz="4" w:space="0" w:color="auto"/>
            </w:tcBorders>
            <w:vAlign w:val="center"/>
          </w:tcPr>
          <w:p w14:paraId="0B76E790" w14:textId="77777777" w:rsidR="00632AE0" w:rsidRPr="00621C62" w:rsidRDefault="00632AE0" w:rsidP="004728B4">
            <w:pPr>
              <w:spacing w:line="278" w:lineRule="auto"/>
              <w:rPr>
                <w:rFonts w:asciiTheme="minorBidi" w:hAnsiTheme="minorBidi"/>
                <w:b/>
                <w:bCs/>
              </w:rPr>
            </w:pPr>
            <w:r w:rsidRPr="00FE3DB6">
              <w:rPr>
                <w:rFonts w:asciiTheme="minorBidi" w:hAnsiTheme="minorBidi"/>
              </w:rPr>
              <w:t>On 1,200 prompt trials per model, ChatGPT-4 reduced non</w:t>
            </w:r>
            <w:r>
              <w:rPr>
                <w:rFonts w:asciiTheme="minorBidi" w:hAnsiTheme="minorBidi"/>
              </w:rPr>
              <w:t xml:space="preserve"> </w:t>
            </w:r>
            <w:r w:rsidRPr="00FE3DB6">
              <w:rPr>
                <w:rFonts w:asciiTheme="minorBidi" w:hAnsiTheme="minorBidi"/>
              </w:rPr>
              <w:t xml:space="preserve">numerical errors from 5.7% (95% CI 3.6–8.9%) to 0.3% (0.1–1.9%), lowered </w:t>
            </w:r>
            <w:proofErr w:type="spellStart"/>
            <w:r w:rsidRPr="00FE3DB6">
              <w:rPr>
                <w:rFonts w:asciiTheme="minorBidi" w:hAnsiTheme="minorBidi"/>
              </w:rPr>
              <w:t>subscore</w:t>
            </w:r>
            <w:proofErr w:type="spellEnd"/>
            <w:r w:rsidRPr="00FE3DB6">
              <w:rPr>
                <w:rFonts w:asciiTheme="minorBidi" w:hAnsiTheme="minorBidi"/>
              </w:rPr>
              <w:t xml:space="preserve"> error to 0.10 (0.07–0.14) points with less variability (SD 0.33), and correctly classified HEART risk groups in 100% (96.3–100%) of runs, compared with 81.5% (71.7–88.4%) for ChatGPT-</w:t>
            </w:r>
            <w:r>
              <w:rPr>
                <w:rFonts w:asciiTheme="minorBidi" w:hAnsiTheme="minorBidi"/>
              </w:rPr>
              <w:t>3.5.</w:t>
            </w:r>
          </w:p>
        </w:tc>
      </w:tr>
      <w:tr w:rsidR="00632AE0" w:rsidRPr="00A6304E" w14:paraId="2D1EDCC0" w14:textId="77777777" w:rsidTr="004728B4">
        <w:trPr>
          <w:trHeight w:val="101"/>
        </w:trPr>
        <w:tc>
          <w:tcPr>
            <w:tcW w:w="1702" w:type="dxa"/>
            <w:vMerge/>
            <w:tcBorders>
              <w:left w:val="single" w:sz="4" w:space="0" w:color="auto"/>
              <w:bottom w:val="single" w:sz="4" w:space="0" w:color="auto"/>
              <w:right w:val="single" w:sz="4" w:space="0" w:color="auto"/>
            </w:tcBorders>
            <w:vAlign w:val="center"/>
          </w:tcPr>
          <w:p w14:paraId="30FDAAD0"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0E8EB4AC" w14:textId="77777777" w:rsidR="00632AE0" w:rsidRDefault="00632AE0" w:rsidP="004728B4">
            <w:pPr>
              <w:spacing w:line="278" w:lineRule="auto"/>
              <w:jc w:val="center"/>
              <w:rPr>
                <w:rFonts w:asciiTheme="minorBidi" w:hAnsiTheme="minorBidi"/>
                <w:color w:val="212121"/>
                <w:shd w:val="clear" w:color="auto" w:fill="FFFFFF"/>
              </w:rPr>
            </w:pPr>
            <w:proofErr w:type="spellStart"/>
            <w:r w:rsidRPr="00C11AF6">
              <w:rPr>
                <w:rFonts w:asciiTheme="minorBidi" w:hAnsiTheme="minorBidi"/>
                <w:color w:val="212121"/>
                <w:shd w:val="clear" w:color="auto" w:fill="FFFFFF"/>
              </w:rPr>
              <w:t>Birkun</w:t>
            </w:r>
            <w:proofErr w:type="spellEnd"/>
            <w:r w:rsidRPr="00C11AF6">
              <w:rPr>
                <w:rFonts w:asciiTheme="minorBidi" w:hAnsiTheme="minorBidi"/>
                <w:color w:val="212121"/>
                <w:shd w:val="clear" w:color="auto" w:fill="FFFFFF"/>
              </w:rPr>
              <w:t>, Alexei</w:t>
            </w:r>
          </w:p>
          <w:p w14:paraId="13B5EC6D" w14:textId="77777777" w:rsidR="00632AE0" w:rsidRPr="00621C62" w:rsidRDefault="00632AE0" w:rsidP="004728B4">
            <w:pPr>
              <w:spacing w:line="278" w:lineRule="auto"/>
              <w:jc w:val="center"/>
              <w:rPr>
                <w:rFonts w:asciiTheme="minorBidi" w:hAnsiTheme="minorBidi"/>
              </w:rPr>
            </w:pPr>
            <w:sdt>
              <w:sdtPr>
                <w:rPr>
                  <w:rFonts w:ascii="Arial" w:hAnsi="Arial" w:cs="Arial"/>
                  <w:color w:val="212121"/>
                  <w:shd w:val="clear" w:color="auto" w:fill="FFFFFF"/>
                </w:rPr>
                <w:tag w:val="MENDELEY_CITATION_v3_eyJjaXRhdGlvbklEIjoiTUVOREVMRVlfQ0lUQVRJT05fZTI4ZmY2ODEtODQ2Yi00ZmE1LWE1ZTYtZDY0N2M3NGQxYTU4IiwicHJvcGVydGllcyI6eyJub3RlSW5kZXgiOjB9LCJpc0VkaXRlZCI6ZmFsc2UsIm1hbnVhbE92ZXJyaWRlIjp7ImlzTWFudWFsbHlPdmVycmlkZGVuIjpmYWxzZSwiY2l0ZXByb2NUZXh0IjoiWzQzXSIsIm1hbnVhbE92ZXJyaWRlVGV4dCI6IiJ9LCJjaXRhdGlvbkl0ZW1zIjpbeyJpZCI6ImYzMTBiOTI1LTZlYTAtM2ZkMS1hMmVlLTAzNTcyYTU1NjJiZSIsIml0ZW1EYXRhIjp7InR5cGUiOiJhcnRpY2xlIiwiaWQiOiJmMzEwYjkyNS02ZWEwLTNmZDEtYTJlZS0wMzU3MmE1NTYyYmUiLCJ0aXRsZSI6IlBlcmZvcm1hbmNlIG9mIGFuIGFydGlmaWNpYWwgaW50ZWxsaWdlbmNlLWJhc2VkIGNoYXRib3Qgd2hlbiBhY3RpbmcgYXMgRU1TIGRpc3BhdGNoZXIgaW4gYSBjYXJkaWFjIGFycmVzdCBzY2VuYXJpbyIsImF1dGhvciI6W3siZmFtaWx5IjoiQmlya3VuIiwiZ2l2ZW4iOiJBbGV4ZWkiLCJwYXJzZS1uYW1lcyI6ZmFsc2UsImRyb3BwaW5nLXBhcnRpY2xlIjoiIiwibm9uLWRyb3BwaW5nLXBhcnRpY2xlIjoiIn1dLCJjb250YWluZXItdGl0bGUiOiJJbnRlcm5hbCBhbmQgRW1lcmdlbmN5IE1lZGljaW5lIiwiY29udGFpbmVyLXRpdGxlLXNob3J0IjoiSW50ZXJuLiBFbWVyZy4gTWVkLiIsIkRPSSI6IjEwLjEwMDcvczExNzM5LTAyMy0wMzM5OS0xIiwiSVNTTiI6IjE5NzA5MzY2IiwiaXNzdWVkIjp7ImRhdGUtcGFydHMiOltbMjAyM11dfSwiaXNzdWUiOiI4Iiwidm9sdW1lIjoiMTgifSwiaXNUZW1wb3JhcnkiOmZhbHNlfV19"/>
                <w:id w:val="-165482950"/>
                <w:placeholder>
                  <w:docPart w:val="AA1F9D313C2409449CF5188C72E34819"/>
                </w:placeholder>
              </w:sdtPr>
              <w:sdtContent>
                <w:r w:rsidRPr="003C5504">
                  <w:rPr>
                    <w:rFonts w:ascii="Arial" w:hAnsi="Arial" w:cs="Arial"/>
                    <w:color w:val="212121"/>
                    <w:shd w:val="clear" w:color="auto" w:fill="FFFFFF"/>
                  </w:rPr>
                  <w:t>[43]</w:t>
                </w:r>
              </w:sdtContent>
            </w:sdt>
          </w:p>
        </w:tc>
        <w:tc>
          <w:tcPr>
            <w:tcW w:w="3544" w:type="dxa"/>
            <w:tcBorders>
              <w:top w:val="single" w:sz="4" w:space="0" w:color="auto"/>
              <w:left w:val="single" w:sz="4" w:space="0" w:color="auto"/>
              <w:bottom w:val="single" w:sz="4" w:space="0" w:color="auto"/>
              <w:right w:val="single" w:sz="4" w:space="0" w:color="auto"/>
            </w:tcBorders>
            <w:vAlign w:val="center"/>
          </w:tcPr>
          <w:p w14:paraId="453BBF14" w14:textId="77777777" w:rsidR="00632AE0" w:rsidRPr="00621C62" w:rsidRDefault="00632AE0" w:rsidP="004728B4">
            <w:pPr>
              <w:spacing w:line="278" w:lineRule="auto"/>
              <w:rPr>
                <w:rFonts w:asciiTheme="minorBidi" w:hAnsiTheme="minorBidi"/>
              </w:rPr>
            </w:pPr>
            <w:r w:rsidRPr="00C11AF6">
              <w:rPr>
                <w:rFonts w:asciiTheme="minorBidi" w:hAnsiTheme="minorBidi"/>
              </w:rPr>
              <w:t xml:space="preserve">The chatbot’s performance varied across cases, and key elements </w:t>
            </w:r>
            <w:r w:rsidRPr="00C11AF6">
              <w:rPr>
                <w:rFonts w:asciiTheme="minorBidi" w:hAnsiTheme="minorBidi"/>
              </w:rPr>
              <w:lastRenderedPageBreak/>
              <w:t>of bystander</w:t>
            </w:r>
            <w:r>
              <w:rPr>
                <w:rFonts w:asciiTheme="minorBidi" w:hAnsiTheme="minorBidi"/>
              </w:rPr>
              <w:t xml:space="preserve"> </w:t>
            </w:r>
            <w:r w:rsidRPr="00C11AF6">
              <w:rPr>
                <w:rFonts w:asciiTheme="minorBidi" w:hAnsiTheme="minorBidi"/>
              </w:rPr>
              <w:t>interrogation and CPR guidance were intermittently omitted. It asked only whether the victim was “breathing” rather than “breathing normally,” which could miss agonal breathing and delay recognition of cardiac arrest. The chatbot also did not inquire about nearby AED availability.</w:t>
            </w:r>
          </w:p>
        </w:tc>
        <w:tc>
          <w:tcPr>
            <w:tcW w:w="4536" w:type="dxa"/>
            <w:tcBorders>
              <w:top w:val="single" w:sz="4" w:space="0" w:color="auto"/>
              <w:left w:val="single" w:sz="4" w:space="0" w:color="auto"/>
              <w:bottom w:val="single" w:sz="4" w:space="0" w:color="auto"/>
              <w:right w:val="single" w:sz="4" w:space="0" w:color="auto"/>
            </w:tcBorders>
            <w:vAlign w:val="center"/>
          </w:tcPr>
          <w:p w14:paraId="201E45EC" w14:textId="77777777" w:rsidR="00632AE0" w:rsidRDefault="00632AE0" w:rsidP="004728B4">
            <w:pPr>
              <w:spacing w:line="278" w:lineRule="auto"/>
              <w:rPr>
                <w:rFonts w:asciiTheme="minorBidi" w:hAnsiTheme="minorBidi"/>
              </w:rPr>
            </w:pPr>
            <w:r w:rsidRPr="00C11AF6">
              <w:rPr>
                <w:rFonts w:asciiTheme="minorBidi" w:hAnsiTheme="minorBidi"/>
              </w:rPr>
              <w:lastRenderedPageBreak/>
              <w:t xml:space="preserve">In Scenario 1, the chatbot suggested inapplicable/excessive actions in 10% (1/10) </w:t>
            </w:r>
            <w:r w:rsidRPr="00C11AF6">
              <w:rPr>
                <w:rFonts w:asciiTheme="minorBidi" w:hAnsiTheme="minorBidi"/>
              </w:rPr>
              <w:lastRenderedPageBreak/>
              <w:t xml:space="preserve">of conversations; in Scenario 2, this occurred in 30% (3/10). </w:t>
            </w:r>
          </w:p>
          <w:p w14:paraId="446D388A" w14:textId="77777777" w:rsidR="00632AE0" w:rsidRPr="00FE3DB6" w:rsidRDefault="00632AE0" w:rsidP="004728B4">
            <w:pPr>
              <w:spacing w:line="278" w:lineRule="auto"/>
              <w:rPr>
                <w:rFonts w:asciiTheme="minorBidi" w:hAnsiTheme="minorBidi"/>
              </w:rPr>
            </w:pPr>
            <w:r w:rsidRPr="00C11AF6">
              <w:rPr>
                <w:rFonts w:asciiTheme="minorBidi" w:hAnsiTheme="minorBidi"/>
              </w:rPr>
              <w:t xml:space="preserve">In Scenario 2, the chatbot did not ask for the emergency address in 50% (5/10) of cases and failed to transition to CPR instructions after assessing the victim’s condition in 30% (3/10). </w:t>
            </w:r>
          </w:p>
        </w:tc>
      </w:tr>
      <w:tr w:rsidR="00632AE0" w:rsidRPr="00A6304E" w14:paraId="47D9201F" w14:textId="77777777" w:rsidTr="004728B4">
        <w:trPr>
          <w:trHeight w:val="101"/>
        </w:trPr>
        <w:tc>
          <w:tcPr>
            <w:tcW w:w="1702" w:type="dxa"/>
            <w:vMerge w:val="restart"/>
            <w:tcBorders>
              <w:top w:val="single" w:sz="4" w:space="0" w:color="auto"/>
              <w:left w:val="single" w:sz="4" w:space="0" w:color="auto"/>
              <w:bottom w:val="single" w:sz="4" w:space="0" w:color="auto"/>
              <w:right w:val="single" w:sz="4" w:space="0" w:color="auto"/>
            </w:tcBorders>
            <w:vAlign w:val="center"/>
          </w:tcPr>
          <w:p w14:paraId="14078AB1" w14:textId="77777777" w:rsidR="00632AE0" w:rsidRPr="00621C62" w:rsidRDefault="00632AE0" w:rsidP="004728B4">
            <w:pPr>
              <w:spacing w:line="278" w:lineRule="auto"/>
              <w:rPr>
                <w:rFonts w:asciiTheme="minorBidi" w:hAnsiTheme="minorBidi"/>
              </w:rPr>
            </w:pPr>
            <w:r w:rsidRPr="00271C26">
              <w:rPr>
                <w:rFonts w:asciiTheme="minorBidi" w:hAnsiTheme="minorBidi"/>
              </w:rPr>
              <w:lastRenderedPageBreak/>
              <w:t>Physician Education</w:t>
            </w:r>
          </w:p>
        </w:tc>
        <w:tc>
          <w:tcPr>
            <w:tcW w:w="1701" w:type="dxa"/>
            <w:tcBorders>
              <w:top w:val="single" w:sz="4" w:space="0" w:color="auto"/>
              <w:left w:val="single" w:sz="4" w:space="0" w:color="auto"/>
              <w:right w:val="single" w:sz="4" w:space="0" w:color="auto"/>
            </w:tcBorders>
            <w:vAlign w:val="center"/>
          </w:tcPr>
          <w:p w14:paraId="00607315" w14:textId="77777777" w:rsidR="00632AE0" w:rsidRDefault="00632AE0" w:rsidP="004728B4">
            <w:pPr>
              <w:spacing w:line="278" w:lineRule="auto"/>
              <w:jc w:val="center"/>
            </w:pPr>
            <w:hyperlink r:id="rId52" w:history="1">
              <w:proofErr w:type="spellStart"/>
              <w:r w:rsidRPr="006B2A5A">
                <w:rPr>
                  <w:rFonts w:asciiTheme="minorBidi" w:hAnsiTheme="minorBidi"/>
                </w:rPr>
                <w:t>Harskamp</w:t>
              </w:r>
              <w:proofErr w:type="spellEnd"/>
              <w:r w:rsidRPr="006B2A5A">
                <w:rPr>
                  <w:rFonts w:asciiTheme="minorBidi" w:hAnsiTheme="minorBidi"/>
                </w:rPr>
                <w:t>, Ralf E, &amp; Lukas De Clercq.</w:t>
              </w:r>
            </w:hyperlink>
          </w:p>
          <w:p w14:paraId="0F2BAABF" w14:textId="77777777" w:rsidR="00632AE0" w:rsidRDefault="00632AE0" w:rsidP="004728B4">
            <w:pPr>
              <w:spacing w:line="278" w:lineRule="auto"/>
              <w:jc w:val="center"/>
            </w:pPr>
            <w:sdt>
              <w:sdtPr>
                <w:rPr>
                  <w:rFonts w:ascii="Arial" w:hAnsi="Arial" w:cs="Arial"/>
                  <w:color w:val="000000"/>
                </w:rPr>
                <w:tag w:val="MENDELEY_CITATION_v3_eyJjaXRhdGlvbklEIjoiTUVOREVMRVlfQ0lUQVRJT05fYWQ2M2E3MTYtZGQ1Mi00YTc2LWI2NDktMTg5ZDJlMzc1MDk2IiwicHJvcGVydGllcyI6eyJub3RlSW5kZXgiOjB9LCJpc0VkaXRlZCI6ZmFsc2UsIm1hbnVhbE92ZXJyaWRlIjp7ImlzTWFudWFsbHlPdmVycmlkZGVuIjpmYWxzZSwiY2l0ZXByb2NUZXh0IjoiWzQxXSIsIm1hbnVhbE92ZXJyaWRlVGV4dCI6IiJ9LCJjaXRhdGlvbkl0ZW1zIjpbeyJpZCI6IjA3MGY3ZmI3LTJhNDUtMzUwOS1hMWJmLWY5ODJkNTFlMDVhNiIsIml0ZW1EYXRhIjp7InR5cGUiOiJhcnRpY2xlLWpvdXJuYWwiLCJpZCI6IjA3MGY3ZmI3LTJhNDUtMzUwOS1hMWJmLWY5ODJkNTFlMDVhNiIsInRpdGxlIjoiUGVyZm9ybWFuY2Ugb2YgQ2hhdEdQVCBhcyBhbiBBSS1hc3Npc3RlZCBkZWNpc2lvbiBzdXBwb3J0IHRvb2wgaW4gbWVkaWNpbmU6IGEgcHJvb2Ytb2YtY29uY2VwdCBzdHVkeSBmb3IgaW50ZXJwcmV0aW5nIHN5bXB0b21zIGFuZCBtYW5hZ2VtZW50IG9mIGNvbW1vbiBjYXJkaWFjIGNvbmRpdGlvbnMgKEFNU1RFTEhFQVJULTIpIiwiYXV0aG9yIjpbeyJmYW1pbHkiOiJIYXJza2FtcCIsImdpdmVuIjoiUmFsZiBFLiIsInBhcnNlLW5hbWVzIjpmYWxzZSwiZHJvcHBpbmctcGFydGljbGUiOiIiLCJub24tZHJvcHBpbmctcGFydGljbGUiOiIifSx7ImZhbWlseSI6IkNsZXJjcSIsImdpdmVuIjoiTHVrYXMiLCJwYXJzZS1uYW1lcyI6ZmFsc2UsImRyb3BwaW5nLXBhcnRpY2xlIjoiIiwibm9uLWRyb3BwaW5nLXBhcnRpY2xlIjoiRGUifV0sImNvbnRhaW5lci10aXRsZSI6IkFjdGEgQ2FyZGlvbG9naWNhIiwiY29udGFpbmVyLXRpdGxlLXNob3J0IjoiQWN0YSBDYXJkaW9sLiIsIkRPSSI6IjEwLjEwODAvMDAwMTUzODUuMjAyNC4yMzAzNTI4IiwiSVNTTiI6IjAzNzM3OTM0IiwiaXNzdWVkIjp7ImRhdGUtcGFydHMiOltbMjAyNF1dfSwiYWJzdHJhY3QiOiJCYWNrZ3JvdW5kOiBJdCBpcyB0aG91Z2h0IHRoYXQgQ2hhdEdQVCwgYW4gYWR2YW5jZWQgbGFuZ3VhZ2UgbW9kZWwgZGV2ZWxvcGVkIGJ5IE9wZW5BSSwgbWF5IGluIHRoZSBmdXR1cmUgc2VydmUgYXMgYW4gQUktYXNzaXN0ZWQgZGVjaXNpb24gc3VwcG9ydCB0b29sIGluIG1lZGljaW5lLiBPYmplY3RpdmU6IFRvIGV2YWx1YXRlIHRoZSBhY2N1cmFjeSBvZiBDaGF0R1BU4oCZcyByZWNvbW1lbmRhdGlvbnMgb24gbWVkaWNhbCBxdWVzdGlvbnMgcmVsYXRlZCB0byBjb21tb24gY2FyZGlhYyBzeW1wdG9tcyBvciBjb25kaXRpb25zLiBNZXRob2RzOiBXZSB0ZXN0ZWQgQ2hhdEdQVOKAmXMgYWJpbGl0eSB0byBhZGRyZXNzIG1lZGljYWwgcXVlc3Rpb25zIGluIHR3byB3YXlzLiBGaXJzdCwgd2UgYXNzZXNzZWQgaXRzIGFjY3VyYWN5IGluIGNvcnJlY3RseSBhbnN3ZXJpbmcgY2FyZGlvdmFzY3VsYXIgdHJpdmlhIHF1ZXN0aW9ucyAobiA9IDUwKSwgYmFzZWQgb24gcXVpenplcyBmb3IgbWVkaWNhbCBwcm9mZXNzaW9uYWxzLiBTZWNvbmQsIHdlIGVudGVyZWQgMjAgY2xpbmljYWwgY2FzZSB2aWduZXR0ZXMgb24gdGhlIENoYXRHUFQgcGxhdGZvcm0gYW5kIGV2YWx1YXRlZCBpdHMgYWNjdXJhY3kgY29tcGFyZWQgdG8gZXhwZXJ0IG9waW5pb24gYW5kIGNsaW5pY2FsIGNvdXJzZS4gTGFzdGx5LCB3ZSBjb21wYXJlZCB0aGUgbGF0ZXN0IHJlc2VhcmNoIHZlcnNpb24gKHYzLjU7IDI3IFNlcHRlbWJlciAyMDIzKSB3aXRoIGEgcHJpb3IgdmVyc2lvbiAodjMuNTsgMzAgSmFudWFyeSAyMDIzKSB0byBldmFsdWF0ZSBpbXByb3ZlbWVudCBvdmVyIHRpbWUuIFJlc3VsdHM6IFdlIGZvdW5kIHRoYXQgQ2hhdEdQVCBsYXRlc3QgdmVyc2lvbiBjb3JyZWN0bHkgYW5zd2VyZWQgOTIlIG9mIHRoZSB0cml2aWEgcXVlc3Rpb25zLCB3aXRoIHNsaWdodCB2YXJpYXRpb24gaW4gYWNjdXJhY3kgaW4gdGhlIGRvbWFpbnMgY29yb25hcnkgYXJ0ZXJ5IGRpc2Vhc2UgKDEwMCUpLCBwdWxtb25hcnkgYW5kIHZlbm91cyB0aHJvbWJvdGljIGVtYm9saXNtICgxMDAlKSwgYXRyaWFsIGZpYnJpbGxhdGlvbiAoOTAlKSwgaGVhcnQgZmFpbHVyZSAoOTAlKSBhbmQgY2FyZGlvdmFzY3VsYXIgcmlzayBtYW5hZ2VtZW50ICg4MCUpLiBJbiB0aGUgMjAgY2FzZSB2aWduZXR0ZXMsIENoYXRHUFTigJlzIHJlc3BvbnNlIG1hdGNoZWQgaW4gMTcgKDg1JSkgb2YgdGhlIGNhc2VzIHdpdGggdGhlIGFjdHVhbCBhZHZpY2UgZ2l2ZW4uIFN0cmFpZ2h0Zm9yd2FyZCBwYXRpZW50LXRvLXBoeXNpY2lhbiBxdWVzdGlvbnMgd2VyZSBhbGwgYW5zd2VyZWQgY29ycmVjdGx5ICgxMC8xMCkuIEluIG1vcmUgY29tcGxleCBjYXNlcywgd2hlcmUgcGh5c2ljaWFucyAoZ2VuZXJhbCBwcmFjdGl0aW9uZXJzKSBhc2tlZCBvdGhlciBwaHlzaWNpYW5zIChjYXJkaW9sb2dpc3RzKSBmb3IgYXNzaXN0YW5jZSBvciBkZWNpc2lvbiBzdXBwb3J0LCBDaGF0R1BUIHdhcyBjb3JyZWN0IGluIDcwJSBvZiBjYXNlcywgYW5kIG90aGVyd2lzZSBwcm92aWRlZCBpbmNvbXBsZXRlLCBpbmNvbmNsdXNpdmUsIG9yIGluYXBwcm9wcmlhdGUgcmVjb21tZW5kYXRpb25zIHdoZW4gY29tcGFyZWQgd2l0aCBleHBlcnQgY29uc3VsdGF0aW9uLiBDaGF0R1BUIHNob3dlZCBzaWduaWZpY2FudCBpbXByb3ZlbWVudCBvdmVyIHRpbWU7IGFzIHRoZSBKYW51YXJ5IHZlcnNpb24gY29ycmVjdGx5IGFuc3dlcmVkIDc0JSAodnMgOTIlKSBvZiB0cml2aWEgcXVlc3Rpb25zIChwID0gMC4wMzEpLCBhbmQgY29ycmVjdGx5IGFuc3dlcmVkIGEgbWVyZSA1MCUgb2YgY29tcGxleCBjYXNlcy4gQ29uY2x1c2lvbnM6IE91ciBzdHVkeSBzdWdnZXN0cyB0aGF0IENoYXRHUFQgaGFzIHBvdGVudGlhbCBhcyBhbiBBSS1hc3Npc3RlZCBkZWNpc2lvbiBzdXBwb3J0IHRvb2wgaW4gbWVkaWNpbmUsIHBhcnRpY3VsYXJseSBmb3Igc3RyYWlnaHRmb3J3YXJkLCBsb3ctY29tcGxleCBtZWRpY2FsIHF1ZXN0aW9ucywgYnV0IGZ1cnRoZXIgcmVzZWFyY2ggaXMgbmVlZGVkIHRvIGZ1bGx5IGV2YWx1YXRlIGl0cyBwb3RlbnRpYWwuIn0sImlzVGVtcG9yYXJ5IjpmYWxzZX1dfQ=="/>
                <w:id w:val="302520517"/>
                <w:placeholder>
                  <w:docPart w:val="753F6AE51310ED46BDFBA308ECE20394"/>
                </w:placeholder>
              </w:sdtPr>
              <w:sdtContent>
                <w:r w:rsidRPr="003C5504">
                  <w:rPr>
                    <w:rFonts w:ascii="Arial" w:hAnsi="Arial" w:cs="Arial"/>
                    <w:color w:val="000000"/>
                  </w:rPr>
                  <w:t>[41]</w:t>
                </w:r>
              </w:sdtContent>
            </w:sdt>
          </w:p>
        </w:tc>
        <w:tc>
          <w:tcPr>
            <w:tcW w:w="3544" w:type="dxa"/>
            <w:tcBorders>
              <w:top w:val="single" w:sz="4" w:space="0" w:color="auto"/>
              <w:left w:val="nil"/>
              <w:right w:val="single" w:sz="4" w:space="0" w:color="auto"/>
            </w:tcBorders>
            <w:vAlign w:val="center"/>
          </w:tcPr>
          <w:p w14:paraId="19422B1F" w14:textId="77777777" w:rsidR="00632AE0" w:rsidRPr="00C11AF6" w:rsidRDefault="00632AE0" w:rsidP="004728B4">
            <w:pPr>
              <w:spacing w:line="278" w:lineRule="auto"/>
              <w:rPr>
                <w:rFonts w:asciiTheme="minorBidi" w:hAnsiTheme="minorBidi"/>
              </w:rPr>
            </w:pPr>
          </w:p>
        </w:tc>
        <w:tc>
          <w:tcPr>
            <w:tcW w:w="4536" w:type="dxa"/>
            <w:tcBorders>
              <w:top w:val="single" w:sz="4" w:space="0" w:color="auto"/>
              <w:left w:val="nil"/>
              <w:right w:val="single" w:sz="4" w:space="0" w:color="auto"/>
            </w:tcBorders>
            <w:vAlign w:val="center"/>
          </w:tcPr>
          <w:p w14:paraId="1A7CFBEB" w14:textId="77777777" w:rsidR="00632AE0" w:rsidRPr="00C11AF6" w:rsidRDefault="00632AE0" w:rsidP="004728B4">
            <w:pPr>
              <w:spacing w:line="278" w:lineRule="auto"/>
              <w:rPr>
                <w:rFonts w:asciiTheme="minorBidi" w:hAnsiTheme="minorBidi"/>
              </w:rPr>
            </w:pPr>
            <w:r w:rsidRPr="00506638">
              <w:rPr>
                <w:rFonts w:asciiTheme="minorBidi" w:hAnsiTheme="minorBidi"/>
              </w:rPr>
              <w:t>The January 2023 version of ChatGPT-3.5 performed significantly worse, answering 74% (37/50) vs 92% (46/50) of trivia questions compared with the September 2023 ChatGPT version (P = .031), and only 50% (10/20) of complex cases correctly.</w:t>
            </w:r>
          </w:p>
        </w:tc>
      </w:tr>
      <w:tr w:rsidR="00632AE0" w:rsidRPr="00A6304E" w14:paraId="77C2416A" w14:textId="77777777" w:rsidTr="004728B4">
        <w:trPr>
          <w:trHeight w:val="2009"/>
        </w:trPr>
        <w:tc>
          <w:tcPr>
            <w:tcW w:w="1702" w:type="dxa"/>
            <w:vMerge/>
            <w:tcBorders>
              <w:top w:val="single" w:sz="4" w:space="0" w:color="auto"/>
              <w:left w:val="single" w:sz="4" w:space="0" w:color="auto"/>
              <w:bottom w:val="single" w:sz="4" w:space="0" w:color="auto"/>
              <w:right w:val="single" w:sz="4" w:space="0" w:color="auto"/>
            </w:tcBorders>
            <w:vAlign w:val="center"/>
            <w:hideMark/>
          </w:tcPr>
          <w:p w14:paraId="6FB228AC" w14:textId="77777777" w:rsidR="00632AE0" w:rsidRPr="00A87A6D"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20CF319E" w14:textId="77777777" w:rsidR="00632AE0" w:rsidRDefault="00632AE0" w:rsidP="004728B4">
            <w:pPr>
              <w:spacing w:line="278" w:lineRule="auto"/>
              <w:jc w:val="center"/>
            </w:pPr>
            <w:hyperlink r:id="rId53" w:history="1">
              <w:r w:rsidRPr="006B2A5A">
                <w:rPr>
                  <w:rFonts w:asciiTheme="minorBidi" w:hAnsiTheme="minorBidi"/>
                </w:rPr>
                <w:t>Skalidis, Ioannis et al.</w:t>
              </w:r>
            </w:hyperlink>
          </w:p>
          <w:p w14:paraId="47AF39DD"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YzhiZDhjOWItYWQyMi00YzE4LTgzYjYtZjZjNmNlMTg0NTM3IiwicHJvcGVydGllcyI6eyJub3RlSW5kZXgiOjB9LCJpc0VkaXRlZCI6ZmFsc2UsIm1hbnVhbE92ZXJyaWRlIjp7ImlzTWFudWFsbHlPdmVycmlkZGVuIjpmYWxzZSwiY2l0ZXByb2NUZXh0IjoiWzE2XSIsIm1hbnVhbE92ZXJyaWRlVGV4dCI6IiJ9LCJjaXRhdGlvbkl0ZW1zIjpbeyJpZCI6IjU4ZDJmZGIwLTAwMjktMzBjYS05ZTMxLTMwN2NhNWMzNWJjOSIsIml0ZW1EYXRhIjp7InR5cGUiOiJhcnRpY2xlLWpvdXJuYWwiLCJpZCI6IjU4ZDJmZGIwLTAwMjktMzBjYS05ZTMxLTMwN2NhNWMzNWJjOSIsInRpdGxlIjoiQ2hhdEdQVCB0YWtlcyBvbiB0aGUgRXVyb3BlYW4gRXhhbSBpbiBDb3JlIENhcmRpb2xvZ3k6IGFuIGFydGlmaWNpYWwgaW50ZWxsaWdlbmNlIHN1Y2Nlc3Mgc3Rvcnk/IiwiYXV0aG9yIjpbeyJmYW1pbHkiOiJTa2FsaWRpcyIsImdpdmVuIjoiSW9hbm5pcyIsInBhcnNlLW5hbWVzIjpmYWxzZSwiZHJvcHBpbmctcGFydGljbGUiOiIiLCJub24tZHJvcHBpbmctcGFydGljbGUiOiIifSx7ImZhbWlseSI6IkNhZ25pbmEiLCJnaXZlbiI6IkF1cmVsaWVuIiwicGFyc2UtbmFtZXMiOmZhbHNlLCJkcm9wcGluZy1wYXJ0aWNsZSI6IiIsIm5vbi1kcm9wcGluZy1wYXJ0aWNsZSI6IiJ9LHsiZmFtaWx5IjoiTHVhbmdwaGlwaGF0IiwiZ2l2ZW4iOiJXb25nc2Frb3JuIiwicGFyc2UtbmFtZXMiOmZhbHNlLCJkcm9wcGluZy1wYXJ0aWNsZSI6IiIsIm5vbi1kcm9wcGluZy1wYXJ0aWNsZSI6IiJ9LHsiZmFtaWx5IjoiTWFoZW5kaXJhbiIsImdpdmVuIjoiVGhhYm8iLCJwYXJzZS1uYW1lcyI6ZmFsc2UsImRyb3BwaW5nLXBhcnRpY2xlIjoiIiwibm9uLWRyb3BwaW5nLXBhcnRpY2xlIjoiIn0seyJmYW1pbHkiOiJNdWxsZXIiLCJnaXZlbiI6Ik9saXZpZXIiLCJwYXJzZS1uYW1lcyI6ZmFsc2UsImRyb3BwaW5nLXBhcnRpY2xlIjoiIiwibm9uLWRyb3BwaW5nLXBhcnRpY2xlIjoiIn0seyJmYW1pbHkiOiJBYmJlIiwiZ2l2ZW4iOiJFbW1hbnVlbCIsInBhcnNlLW5hbWVzIjpmYWxzZSwiZHJvcHBpbmctcGFydGljbGUiOiIiLCJub24tZHJvcHBpbmctcGFydGljbGUiOiIifSx7ImZhbWlseSI6IkZvdXJuaWVyIiwiZ2l2ZW4iOiJTdGVwaGFuZSIsInBhcnNlLW5hbWVzIjpmYWxzZSwiZHJvcHBpbmctcGFydGljbGUiOiIiLCJub24tZHJvcHBpbmctcGFydGljbGUiOiIifV0sImNvbnRhaW5lci10aXRsZSI6IkV1cm9wZWFuIEhlYXJ0IEpvdXJuYWwgLSBEaWdpdGFsIEhlYWx0aCIsIkRPSSI6IjEwLjEwOTMvZWhqZGgvenRhZDAyOSIsIklTU04iOiIyNjM0MzkxNiIsImlzc3VlZCI6eyJkYXRlLXBhcnRzIjpbWzIwMjNdXX0sImFic3RyYWN0IjoiQ2hhdCBHZW5lcmF0aXZlIFByZS10cmFpbmVkIFRyYW5zZm9ybWVyIChDaGF0R1BUKSBpcyBjdXJyZW50bHkgYSB0cmVuZGluZyB0b3BpYyB3b3JsZHdpZGUgdHJpZ2dlcmluZyBleHRlbnNpdmUgZGViYXRlIGFib3V0IGl0cyBwcmVkaWN0aXZlIHBvd2VyLCBpdHMgcG90ZW50aWFsIHVzZXMsIGFuZCBpdHMgd2lkZXIgaW1wbGljYXRpb25zLiBSZWNlbnQgcHVibGljYXRpb25zIGhhdmUgZGVtb25zdHJhdGVkIHRoYXQgQ2hhdEdQVCBjYW4gY29ycmVjdGx5IGFuc3dlciBxdWVzdGlvbnMgZnJvbSB1bmRlcmdyYWR1YXRlIGV4YW1zIHN1Y2ggYXMgdGhlIFVuaXRlZCBTdGF0ZXMgTWVkaWNhbCBMaWNlbnNpbmcgRXhhbWluYXRpb24uIFdlIGNoYWxsZW5nZWQgaXQgdG8gYW5zd2VyIHF1ZXN0aW9ucyBmcm9tIGEgbW9yZSBkZW1hbmRpbmcsIHBvc3QtZ3JhZHVhdGUgZXhhbeKAlHRoZSBFdXJvcGVhbiBFeGFtIGluIENvcmUgQ2FyZGlvbG9neSAoRUVDQyksIHRoZSBmaW5hbCBleGFtIGZvciB0aGUgY29tcGxldGlvbiBvZiBzcGVjaWFsdHkgdHJhaW5pbmcgaW4gQ2FyZGlvbG9neSBpbiBtYW55IGNvdW50cmllcy4gT3VyIHJlc3VsdHMgZGVtb25zdHJhdGUgdGhhdCBDaGF0R1BUIHN1Y2NlZWRzIGluIHRoZSBFRUNDLiIsImlzc3VlIjoiMyIsInZvbHVtZSI6IjQiLCJjb250YWluZXItdGl0bGUtc2hvcnQiOiIifSwiaXNUZW1wb3JhcnkiOmZhbHNlfV19"/>
                <w:id w:val="107469769"/>
                <w:placeholder>
                  <w:docPart w:val="59C1BF746851694680FE02A303E380FE"/>
                </w:placeholder>
              </w:sdtPr>
              <w:sdtContent>
                <w:r w:rsidRPr="003C5504">
                  <w:rPr>
                    <w:rFonts w:ascii="Arial" w:hAnsi="Arial" w:cs="Arial"/>
                    <w:color w:val="000000"/>
                  </w:rPr>
                  <w:t>[16]</w:t>
                </w:r>
              </w:sdtContent>
            </w:sdt>
          </w:p>
        </w:tc>
        <w:tc>
          <w:tcPr>
            <w:tcW w:w="3544" w:type="dxa"/>
            <w:tcBorders>
              <w:top w:val="single" w:sz="4" w:space="0" w:color="auto"/>
              <w:left w:val="nil"/>
              <w:bottom w:val="single" w:sz="4" w:space="0" w:color="auto"/>
              <w:right w:val="single" w:sz="4" w:space="0" w:color="auto"/>
            </w:tcBorders>
            <w:vAlign w:val="center"/>
            <w:hideMark/>
          </w:tcPr>
          <w:p w14:paraId="284BA75B" w14:textId="77777777" w:rsidR="00632AE0" w:rsidRPr="00A87A6D" w:rsidRDefault="00632AE0" w:rsidP="004728B4">
            <w:pPr>
              <w:spacing w:line="278" w:lineRule="auto"/>
              <w:rPr>
                <w:rFonts w:asciiTheme="minorBidi" w:hAnsiTheme="minorBidi"/>
              </w:rPr>
            </w:pPr>
            <w:r w:rsidRPr="00621C62">
              <w:rPr>
                <w:rFonts w:asciiTheme="minorBidi" w:hAnsiTheme="minorBidi"/>
              </w:rPr>
              <w:t>Showed ChatGPT could achieve passing</w:t>
            </w:r>
            <w:r>
              <w:rPr>
                <w:rFonts w:asciiTheme="minorBidi" w:hAnsiTheme="minorBidi"/>
              </w:rPr>
              <w:t xml:space="preserve"> </w:t>
            </w:r>
            <w:r w:rsidRPr="00621C62">
              <w:rPr>
                <w:rFonts w:asciiTheme="minorBidi" w:hAnsiTheme="minorBidi"/>
              </w:rPr>
              <w:t>level knowledge</w:t>
            </w:r>
          </w:p>
        </w:tc>
        <w:tc>
          <w:tcPr>
            <w:tcW w:w="4536" w:type="dxa"/>
            <w:tcBorders>
              <w:top w:val="single" w:sz="4" w:space="0" w:color="auto"/>
              <w:left w:val="nil"/>
              <w:bottom w:val="single" w:sz="4" w:space="0" w:color="auto"/>
              <w:right w:val="single" w:sz="4" w:space="0" w:color="auto"/>
            </w:tcBorders>
            <w:vAlign w:val="center"/>
            <w:hideMark/>
          </w:tcPr>
          <w:p w14:paraId="79602040" w14:textId="77777777" w:rsidR="00632AE0" w:rsidRPr="00A87A6D" w:rsidRDefault="00632AE0" w:rsidP="004728B4">
            <w:pPr>
              <w:spacing w:line="278" w:lineRule="auto"/>
              <w:rPr>
                <w:rFonts w:asciiTheme="minorBidi" w:hAnsiTheme="minorBidi"/>
              </w:rPr>
            </w:pPr>
            <w:r w:rsidRPr="00E464BB">
              <w:rPr>
                <w:rFonts w:asciiTheme="minorBidi" w:hAnsiTheme="minorBidi"/>
              </w:rPr>
              <w:t>On 362 Cardiology questions, ChatGPT answered</w:t>
            </w:r>
            <w:r>
              <w:rPr>
                <w:rFonts w:asciiTheme="minorBidi" w:hAnsiTheme="minorBidi"/>
              </w:rPr>
              <w:t xml:space="preserve"> </w:t>
            </w:r>
            <w:r w:rsidRPr="00E464BB">
              <w:rPr>
                <w:rFonts w:asciiTheme="minorBidi" w:hAnsiTheme="minorBidi"/>
              </w:rPr>
              <w:t xml:space="preserve">58.8% </w:t>
            </w:r>
            <w:r>
              <w:rPr>
                <w:rFonts w:asciiTheme="minorBidi" w:hAnsiTheme="minorBidi"/>
              </w:rPr>
              <w:t>(</w:t>
            </w:r>
            <w:r w:rsidRPr="00E464BB">
              <w:rPr>
                <w:rFonts w:asciiTheme="minorBidi" w:hAnsiTheme="minorBidi"/>
              </w:rPr>
              <w:t>213/362</w:t>
            </w:r>
            <w:r>
              <w:rPr>
                <w:rFonts w:asciiTheme="minorBidi" w:hAnsiTheme="minorBidi"/>
              </w:rPr>
              <w:t>)</w:t>
            </w:r>
            <w:r w:rsidRPr="00E464BB">
              <w:rPr>
                <w:rFonts w:asciiTheme="minorBidi" w:hAnsiTheme="minorBidi"/>
              </w:rPr>
              <w:t xml:space="preserve"> correctly. ESC </w:t>
            </w:r>
            <w:r>
              <w:rPr>
                <w:rFonts w:asciiTheme="minorBidi" w:hAnsiTheme="minorBidi"/>
              </w:rPr>
              <w:t>61.7% (</w:t>
            </w:r>
            <w:r w:rsidRPr="00E464BB">
              <w:rPr>
                <w:rFonts w:asciiTheme="minorBidi" w:hAnsiTheme="minorBidi"/>
              </w:rPr>
              <w:t>42/68</w:t>
            </w:r>
            <w:r>
              <w:rPr>
                <w:rFonts w:asciiTheme="minorBidi" w:hAnsiTheme="minorBidi"/>
              </w:rPr>
              <w:t>)</w:t>
            </w:r>
            <w:r w:rsidRPr="00E464BB">
              <w:rPr>
                <w:rFonts w:asciiTheme="minorBidi" w:hAnsiTheme="minorBidi"/>
              </w:rPr>
              <w:t>, BHDRA</w:t>
            </w:r>
            <w:r>
              <w:rPr>
                <w:rFonts w:asciiTheme="minorBidi" w:hAnsiTheme="minorBidi"/>
              </w:rPr>
              <w:t xml:space="preserve"> 52.6%</w:t>
            </w:r>
            <w:r w:rsidRPr="00E464BB">
              <w:rPr>
                <w:rFonts w:asciiTheme="minorBidi" w:hAnsiTheme="minorBidi"/>
              </w:rPr>
              <w:t xml:space="preserve"> </w:t>
            </w:r>
            <w:r>
              <w:rPr>
                <w:rFonts w:asciiTheme="minorBidi" w:hAnsiTheme="minorBidi"/>
              </w:rPr>
              <w:t>(</w:t>
            </w:r>
            <w:r w:rsidRPr="00E464BB">
              <w:rPr>
                <w:rFonts w:asciiTheme="minorBidi" w:hAnsiTheme="minorBidi"/>
              </w:rPr>
              <w:t>79/150</w:t>
            </w:r>
            <w:r>
              <w:rPr>
                <w:rFonts w:asciiTheme="minorBidi" w:hAnsiTheme="minorBidi"/>
              </w:rPr>
              <w:t>)</w:t>
            </w:r>
            <w:r w:rsidRPr="00E464BB">
              <w:rPr>
                <w:rFonts w:asciiTheme="minorBidi" w:hAnsiTheme="minorBidi"/>
              </w:rPr>
              <w:t xml:space="preserve">, </w:t>
            </w:r>
            <w:proofErr w:type="spellStart"/>
            <w:r w:rsidRPr="00E464BB">
              <w:rPr>
                <w:rFonts w:asciiTheme="minorBidi" w:hAnsiTheme="minorBidi"/>
              </w:rPr>
              <w:t>StudyPRN</w:t>
            </w:r>
            <w:proofErr w:type="spellEnd"/>
            <w:r w:rsidRPr="00E464BB">
              <w:rPr>
                <w:rFonts w:asciiTheme="minorBidi" w:hAnsiTheme="minorBidi"/>
              </w:rPr>
              <w:t xml:space="preserve"> </w:t>
            </w:r>
            <w:r>
              <w:rPr>
                <w:rFonts w:asciiTheme="minorBidi" w:hAnsiTheme="minorBidi"/>
              </w:rPr>
              <w:t>63.8% (</w:t>
            </w:r>
            <w:r w:rsidRPr="00E464BB">
              <w:rPr>
                <w:rFonts w:asciiTheme="minorBidi" w:hAnsiTheme="minorBidi"/>
              </w:rPr>
              <w:t>92/144</w:t>
            </w:r>
            <w:r>
              <w:rPr>
                <w:rFonts w:asciiTheme="minorBidi" w:hAnsiTheme="minorBidi"/>
              </w:rPr>
              <w:t>)</w:t>
            </w:r>
            <w:r w:rsidRPr="00E464BB">
              <w:rPr>
                <w:rFonts w:asciiTheme="minorBidi" w:hAnsiTheme="minorBidi"/>
              </w:rPr>
              <w:t>, approximating the 60% passing threshold.</w:t>
            </w:r>
          </w:p>
        </w:tc>
      </w:tr>
      <w:tr w:rsidR="00632AE0" w:rsidRPr="00A6304E" w14:paraId="65D1AEC3" w14:textId="77777777" w:rsidTr="004728B4">
        <w:trPr>
          <w:trHeight w:val="1889"/>
        </w:trPr>
        <w:tc>
          <w:tcPr>
            <w:tcW w:w="1702" w:type="dxa"/>
            <w:vMerge/>
            <w:tcBorders>
              <w:top w:val="single" w:sz="4" w:space="0" w:color="auto"/>
              <w:left w:val="single" w:sz="4" w:space="0" w:color="auto"/>
              <w:bottom w:val="single" w:sz="4" w:space="0" w:color="auto"/>
              <w:right w:val="single" w:sz="4" w:space="0" w:color="auto"/>
            </w:tcBorders>
            <w:vAlign w:val="center"/>
            <w:hideMark/>
          </w:tcPr>
          <w:p w14:paraId="72547D9C" w14:textId="77777777" w:rsidR="00632AE0" w:rsidRPr="00A87A6D" w:rsidRDefault="00632AE0" w:rsidP="004728B4">
            <w:pPr>
              <w:spacing w:line="278" w:lineRule="auto"/>
              <w:rPr>
                <w:rFonts w:asciiTheme="minorBidi" w:hAnsiTheme="minorBidi"/>
              </w:rPr>
            </w:pPr>
          </w:p>
        </w:tc>
        <w:tc>
          <w:tcPr>
            <w:tcW w:w="1701" w:type="dxa"/>
            <w:tcBorders>
              <w:top w:val="nil"/>
              <w:left w:val="single" w:sz="4" w:space="0" w:color="auto"/>
              <w:bottom w:val="single" w:sz="8" w:space="0" w:color="auto"/>
              <w:right w:val="single" w:sz="4" w:space="0" w:color="auto"/>
            </w:tcBorders>
            <w:vAlign w:val="center"/>
            <w:hideMark/>
          </w:tcPr>
          <w:p w14:paraId="2E63BE7D" w14:textId="77777777" w:rsidR="00632AE0" w:rsidRDefault="00632AE0" w:rsidP="004728B4">
            <w:pPr>
              <w:spacing w:line="278" w:lineRule="auto"/>
              <w:jc w:val="center"/>
            </w:pPr>
            <w:hyperlink r:id="rId54" w:history="1">
              <w:r w:rsidRPr="006B2A5A">
                <w:rPr>
                  <w:rFonts w:asciiTheme="minorBidi" w:hAnsiTheme="minorBidi"/>
                </w:rPr>
                <w:t>Yavuz, Y. E., &amp; Kahraman, F</w:t>
              </w:r>
            </w:hyperlink>
          </w:p>
          <w:p w14:paraId="438F7BC8"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NTc1ZDVjZTUtZDgwMi00ZDA5LWEwZTMtYTYxOGU0YzhlODExIiwicHJvcGVydGllcyI6eyJub3RlSW5kZXgiOjB9LCJpc0VkaXRlZCI6ZmFsc2UsIm1hbnVhbE92ZXJyaWRlIjp7ImlzTWFudWFsbHlPdmVycmlkZGVuIjpmYWxzZSwiY2l0ZXByb2NUZXh0IjoiWzE1XSIsIm1hbnVhbE92ZXJyaWRlVGV4dCI6IiJ9LCJjaXRhdGlvbkl0ZW1zIjpbeyJpZCI6ImExZmI4ZmU1LTFiYTMtMzAwMC04ZThlLTMxYWNhNGI3Y2Y0MSIsIml0ZW1EYXRhIjp7InR5cGUiOiJhcnRpY2xlLWpvdXJuYWwiLCJpZCI6ImExZmI4ZmU1LTFiYTMtMzAwMC04ZThlLTMxYWNhNGI3Y2Y0MSIsInRpdGxlIjoiRXZhbHVhdGlvbiBvZiB0aGUgcHJlZGlhZ25vc2lzIGFuZCBtYW5hZ2VtZW50IG9mIENoYXRHUFQtNC4wIGluIGNsaW5pY2FsIGNhc2VzIGluIGNhcmRpb2xvZ3kiLCJhdXRob3IiOlt7ImZhbWlseSI6IllhdnV6IiwiZ2l2ZW4iOiJZdW51cyBFbXJlIiwicGFyc2UtbmFtZXMiOmZhbHNlLCJkcm9wcGluZy1wYXJ0aWNsZSI6IiIsIm5vbi1kcm9wcGluZy1wYXJ0aWNsZSI6IiJ9LHsiZmFtaWx5IjoiS2FocmFtYW4iLCJnaXZlbiI6IkZhdGloIiwicGFyc2UtbmFtZXMiOmZhbHNlLCJkcm9wcGluZy1wYXJ0aWNsZSI6IiIsIm5vbi1kcm9wcGluZy1wYXJ0aWNsZSI6IiJ9XSwiY29udGFpbmVyLXRpdGxlIjoiRnV0dXJlIENhcmRpb2xvZ3kiLCJjb250YWluZXItdGl0bGUtc2hvcnQiOiJGdXR1cmUgQ2FyZGlvbC4iLCJET0kiOiIxMC4xMDgwLzE0Nzk2Njc4LjIwMjQuMjM0ODg5OCIsIklTU04iOiIxNDc5LTY2NzgiLCJpc3N1ZWQiOnsiZGF0ZS1wYXJ0cyI6W1syMDI0LDMsMTFdXX0sInBhZ2UiOiIxOTctMjA3IiwiaXNzdWUiOiI0Iiwidm9sdW1lIjoiMjAifSwiaXNUZW1wb3JhcnkiOmZhbHNlfV19"/>
                <w:id w:val="2031915905"/>
                <w:placeholder>
                  <w:docPart w:val="E40645F28D42B44D962719F016D492FD"/>
                </w:placeholder>
              </w:sdtPr>
              <w:sdtContent>
                <w:r w:rsidRPr="003C5504">
                  <w:rPr>
                    <w:rFonts w:ascii="Arial" w:hAnsi="Arial" w:cs="Arial"/>
                    <w:color w:val="000000"/>
                  </w:rPr>
                  <w:t>[15]</w:t>
                </w:r>
              </w:sdtContent>
            </w:sdt>
          </w:p>
        </w:tc>
        <w:tc>
          <w:tcPr>
            <w:tcW w:w="3544" w:type="dxa"/>
            <w:tcBorders>
              <w:top w:val="nil"/>
              <w:left w:val="nil"/>
              <w:bottom w:val="single" w:sz="8" w:space="0" w:color="auto"/>
              <w:right w:val="single" w:sz="4" w:space="0" w:color="auto"/>
            </w:tcBorders>
            <w:vAlign w:val="center"/>
            <w:hideMark/>
          </w:tcPr>
          <w:p w14:paraId="728C6E3C" w14:textId="77777777" w:rsidR="00632AE0" w:rsidRPr="00A87A6D" w:rsidRDefault="00632AE0" w:rsidP="004728B4">
            <w:pPr>
              <w:spacing w:line="278" w:lineRule="auto"/>
              <w:rPr>
                <w:rFonts w:asciiTheme="minorBidi" w:hAnsiTheme="minorBidi"/>
              </w:rPr>
            </w:pPr>
          </w:p>
        </w:tc>
        <w:tc>
          <w:tcPr>
            <w:tcW w:w="4536" w:type="dxa"/>
            <w:tcBorders>
              <w:top w:val="nil"/>
              <w:left w:val="nil"/>
              <w:bottom w:val="single" w:sz="8" w:space="0" w:color="auto"/>
              <w:right w:val="single" w:sz="4" w:space="0" w:color="auto"/>
            </w:tcBorders>
            <w:vAlign w:val="center"/>
            <w:hideMark/>
          </w:tcPr>
          <w:p w14:paraId="106DF80C" w14:textId="77777777" w:rsidR="00632AE0" w:rsidRPr="00E464BB" w:rsidRDefault="00632AE0" w:rsidP="004728B4">
            <w:pPr>
              <w:spacing w:line="278" w:lineRule="auto"/>
              <w:rPr>
                <w:rFonts w:asciiTheme="minorBidi" w:hAnsiTheme="minorBidi"/>
              </w:rPr>
            </w:pPr>
            <w:r w:rsidRPr="001B5A4F">
              <w:rPr>
                <w:rFonts w:asciiTheme="minorBidi" w:hAnsiTheme="minorBidi"/>
              </w:rPr>
              <w:t>On 20 cardiology vignettes, ChatGPT-4 received high expert agreement for differential diagnoses (median 5, IQR 1) and management plans (median 4, IQR 1), with diagnostic accuracy of 4.47 ± 0.81 in Group 1 and 4.58 ± 0.67 in Group 2, with no significant difference between groups (P &lt; .256).</w:t>
            </w:r>
          </w:p>
        </w:tc>
      </w:tr>
      <w:tr w:rsidR="00632AE0" w:rsidRPr="00A6304E" w14:paraId="71A46B68" w14:textId="77777777" w:rsidTr="004728B4">
        <w:trPr>
          <w:trHeight w:val="1256"/>
        </w:trPr>
        <w:tc>
          <w:tcPr>
            <w:tcW w:w="1702" w:type="dxa"/>
            <w:vMerge/>
            <w:tcBorders>
              <w:top w:val="single" w:sz="4" w:space="0" w:color="auto"/>
              <w:left w:val="single" w:sz="4" w:space="0" w:color="auto"/>
              <w:bottom w:val="single" w:sz="4" w:space="0" w:color="auto"/>
              <w:right w:val="single" w:sz="4" w:space="0" w:color="auto"/>
            </w:tcBorders>
            <w:vAlign w:val="center"/>
            <w:hideMark/>
          </w:tcPr>
          <w:p w14:paraId="382A56D7" w14:textId="77777777" w:rsidR="00632AE0" w:rsidRPr="00A87A6D" w:rsidRDefault="00632AE0" w:rsidP="004728B4">
            <w:pPr>
              <w:spacing w:line="278" w:lineRule="auto"/>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hideMark/>
          </w:tcPr>
          <w:p w14:paraId="4B525471" w14:textId="77777777" w:rsidR="00632AE0" w:rsidRDefault="00632AE0" w:rsidP="004728B4">
            <w:pPr>
              <w:spacing w:line="278" w:lineRule="auto"/>
              <w:jc w:val="center"/>
            </w:pPr>
            <w:hyperlink r:id="rId55" w:history="1">
              <w:r w:rsidRPr="009224AF">
                <w:rPr>
                  <w:rFonts w:asciiTheme="minorBidi" w:hAnsiTheme="minorBidi"/>
                </w:rPr>
                <w:t>Gritti, Michael N et al.</w:t>
              </w:r>
            </w:hyperlink>
          </w:p>
          <w:p w14:paraId="307E40D4"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MWVkNzVlYTEtODc2OC00MjM2LTg0NWMtYTgyNDg1NDczZTBkIiwicHJvcGVydGllcyI6eyJub3RlSW5kZXgiOjB9LCJpc0VkaXRlZCI6ZmFsc2UsIm1hbnVhbE92ZXJyaWRlIjp7ImlzTWFudWFsbHlPdmVycmlkZGVuIjpmYWxzZSwiY2l0ZXByb2NUZXh0IjoiWzEzXSIsIm1hbnVhbE92ZXJyaWRlVGV4dCI6IiJ9LCJjaXRhdGlvbkl0ZW1zIjpbeyJpZCI6ImIzMjI4ZTQzLTU2NTItM2NjYS1iMmJkLWIzMzE3ZjUxMzlmYyIsIml0ZW1EYXRhIjp7InR5cGUiOiJhcnRpY2xlLWpvdXJuYWwiLCJpZCI6ImIzMjI4ZTQzLTU2NTItM2NjYS1iMmJkLWIzMzE3ZjUxMzlmYyIsInRpdGxlIjoiUHJvZ3Jlc3Npb24gb2YgYW4gQXJ0aWZpY2lhbCBJbnRlbGxpZ2VuY2UgQ2hhdGJvdCAoQ2hhdEdQVCkgZm9yIFBlZGlhdHJpYyBDYXJkaW9sb2d5IEVkdWNhdGlvbmFsIEtub3dsZWRnZSBBc3Nlc3NtZW50IiwiYXV0aG9yIjpbeyJmYW1pbHkiOiJHcml0dGkiLCJnaXZlbiI6Ik1pY2hhZWwgTi4iLCJwYXJzZS1uYW1lcyI6ZmFsc2UsImRyb3BwaW5nLXBhcnRpY2xlIjoiIiwibm9uLWRyb3BwaW5nLXBhcnRpY2xlIjoiIn0seyJmYW1pbHkiOiJBbFR1cmtpIiwiZ2l2ZW4iOiJIdXNzYWluIiwicGFyc2UtbmFtZXMiOmZhbHNlLCJkcm9wcGluZy1wYXJ0aWNsZSI6IiIsIm5vbi1kcm9wcGluZy1wYXJ0aWNsZSI6IiJ9LHsiZmFtaWx5IjoiRmFyaWQiLCJnaXZlbiI6IlBlZHJvbSIsInBhcnNlLW5hbWVzIjpmYWxzZSwiZHJvcHBpbmctcGFydGljbGUiOiIiLCJub24tZHJvcHBpbmctcGFydGljbGUiOiIifSx7ImZhbWlseSI6Ik1vcmdhbiIsImdpdmVuIjoiQ29uYWxsIFQuIiwicGFyc2UtbmFtZXMiOmZhbHNlLCJkcm9wcGluZy1wYXJ0aWNsZSI6IiIsIm5vbi1kcm9wcGluZy1wYXJ0aWNsZSI6IiJ9XSwiY29udGFpbmVyLXRpdGxlIjoiUGVkaWF0cmljIENhcmRpb2xvZ3kiLCJjb250YWluZXItdGl0bGUtc2hvcnQiOiJQZWRpYXRyLiBDYXJkaW9sLiIsIkRPSSI6IjEwLjEwMDcvczAwMjQ2LTAyMy0wMzM4NS02IiwiSVNTTiI6IjE0MzIxOTcxIiwiaXNzdWVkIjp7ImRhdGUtcGFydHMiOltbMjAyNF1dfSwiYWJzdHJhY3QiOiJBcnRpZmljaWFsIGludGVsbGlnZW5jZSBjaGF0Ym90cywgbGlrZSBDaGF0R1BULCBoYXZlIGJlY29tZSBwb3dlcmZ1bCB0b29scyB0aGF0IGFyZSBkaXNydXB0aW5nIGhvdyBodW1hbnMgaW50ZXJhY3Qgd2l0aCB0ZWNobm9sb2d5LiBUaGUgcG90ZW50aWFsIHVzZXMgd2l0aGluIG1lZGljaW5lIGFyZSB2YXN0LiBJbiBtZWRpY2FsIGVkdWNhdGlvbiwgdGhlc2UgY2hhdGJvdHMgaGF2ZSBzaG93biBpbXByb3ZlbWVudHMsIGluIGEgc2hvcnQgdGltZSBzcGFuLCBpbiBnZW5lcmFsaXplZCBtZWRpY2FsIGV4YW1pbmF0aW9ucy4gV2UgZXZhbHVhdGVkIHRoZSBvdmVyYWxsIHBlcmZvcm1hbmNlIGFuZCBpbXByb3ZlbWVudCBiZXR3ZWVuIENoYXRHUFQgMy41IGFuZCA0LjAgaW4gYSB0ZXN0IG9mIHBlZGlhdHJpYyBjYXJkaW9sb2d5IGtub3dsZWRnZS4gQ2hhdEdQVCAzLjUgYW5kIENoYXRHUFQgNC4wIHdlcmUgdXNlZCB0byBhbnN3ZXIgdGV4dC1iYXNlZCBtdWx0aXBsZS1jaG9pY2UgcXVlc3Rpb25zIGRlcml2ZWQgZnJvbSBhIFBlZGlhdHJpYyBDYXJkaW9sb2d5IEJvYXJkIFJldmlldyB0ZXh0Ym9vay4gRWFjaCBjaGF0Ym90IHdhcyBnaXZlbiBhbiA4OCBxdWVzdGlvbiB0ZXN0LCBzdWJjYXRlZ29yaXplZCBpbnRvIDExIHRvcGljcy4gV2UgZXhjbHVkZWQgcXVlc3Rpb25zIHdpdGggbW9kYWxpdGllcyBvdGhlciB0aGFuIHRleHQgKHNvdW5kIGNsaXBzIG9yIGltYWdlcykuIFN0YXRpc3RpY2FsIGFuYWx5c2lzIHdhcyBkb25lIHVzaW5nIGFuIHVucGFpcmVkIHR3by10YWlsZWQgdC10ZXN0LiBPZiB0aGUgc2FtZSA4OCBxdWVzdGlvbnMsIENoYXRHUFQgNC4wIGFuc3dlcmVkIDY2JSBvZiB0aGUgcXVlc3Rpb25zIGNvcnJlY3RseSAobiA9IDU4Lzg4KSB3aGljaCB3YXMgc2lnbmlmaWNhbnRseSBncmVhdGVyIChwIDwgMC4wMDAxKSB0aGFuIENoYXRHUFQgMy41LCB3aGljaCBvbmx5IGFuc3dlcmVkIDM4JSAoMzMvODgpLiBUaGUgQ2hhdEdQVCA0LjAgdmVyc2lvbiBhbHNvIGRpZCBiZXR0ZXIgb24gZWFjaCBzdWJzcGVjaWFsaXR5IHRvcGljIGFzIGNvbXBhcmVkIHRvIENoYXRHUFQgMy41LiBXaGlsZSBhY2tub3dsZWRnaW5nIHRoYXQgQ2hhdEdQVCBkb2VzIG5vdCB5ZXQgb2ZmZXIgc3Vic3BlY2lhbHR5IGxldmVsIGtub3dsZWRnZSBpbiBwZWRpYXRyaWMgY2FyZGlvbG9neSwgdGhlIHBlcmZvcm1hbmNlIGluIHBlZGlhdHJpYyBjYXJkaW9sb2d5IGVkdWNhdGlvbmFsIGFzc2Vzc21lbnRzIHNob3dlZCBhIGNvbnNpZGVyYWJsZSBpbXByb3ZlbWVudCBpbiBhIHNob3J0IHBlcmlvZCBvZiB0aW1lIGJldHdlZW4gQ2hhdEdQVCAzLjUgYW5kIDQuMC4iLCJpc3N1ZSI6IjIiLCJ2b2x1bWUiOiI0NSJ9LCJpc1RlbXBvcmFyeSI6ZmFsc2V9XX0="/>
                <w:id w:val="1686401155"/>
                <w:placeholder>
                  <w:docPart w:val="E838FDA92F4C174FADCE0DABAC23BC07"/>
                </w:placeholder>
              </w:sdtPr>
              <w:sdtContent>
                <w:r w:rsidRPr="003C5504">
                  <w:rPr>
                    <w:rFonts w:ascii="Arial" w:hAnsi="Arial" w:cs="Arial"/>
                    <w:color w:val="000000"/>
                  </w:rPr>
                  <w:t>[13]</w:t>
                </w:r>
              </w:sdtContent>
            </w:sdt>
          </w:p>
        </w:tc>
        <w:tc>
          <w:tcPr>
            <w:tcW w:w="3544" w:type="dxa"/>
            <w:tcBorders>
              <w:top w:val="nil"/>
              <w:left w:val="nil"/>
              <w:bottom w:val="single" w:sz="4" w:space="0" w:color="auto"/>
              <w:right w:val="single" w:sz="4" w:space="0" w:color="auto"/>
            </w:tcBorders>
            <w:vAlign w:val="center"/>
            <w:hideMark/>
          </w:tcPr>
          <w:p w14:paraId="7689CD52" w14:textId="77777777" w:rsidR="00632AE0" w:rsidRPr="00A87A6D" w:rsidRDefault="00632AE0" w:rsidP="004728B4">
            <w:pPr>
              <w:spacing w:line="278" w:lineRule="auto"/>
              <w:rPr>
                <w:rFonts w:asciiTheme="minorBidi" w:hAnsiTheme="minorBidi"/>
              </w:rPr>
            </w:pPr>
          </w:p>
        </w:tc>
        <w:tc>
          <w:tcPr>
            <w:tcW w:w="4536" w:type="dxa"/>
            <w:tcBorders>
              <w:top w:val="nil"/>
              <w:left w:val="nil"/>
              <w:bottom w:val="single" w:sz="4" w:space="0" w:color="auto"/>
              <w:right w:val="single" w:sz="4" w:space="0" w:color="auto"/>
            </w:tcBorders>
            <w:vAlign w:val="center"/>
            <w:hideMark/>
          </w:tcPr>
          <w:p w14:paraId="1F96A77F" w14:textId="77777777" w:rsidR="00632AE0" w:rsidRPr="00A87A6D" w:rsidRDefault="00632AE0" w:rsidP="004728B4">
            <w:pPr>
              <w:spacing w:line="278" w:lineRule="auto"/>
              <w:rPr>
                <w:rFonts w:asciiTheme="minorBidi" w:hAnsiTheme="minorBidi"/>
              </w:rPr>
            </w:pPr>
            <w:r w:rsidRPr="00D76700">
              <w:rPr>
                <w:rFonts w:asciiTheme="minorBidi" w:hAnsiTheme="minorBidi"/>
              </w:rPr>
              <w:t xml:space="preserve">On </w:t>
            </w:r>
            <w:r>
              <w:rPr>
                <w:rFonts w:asciiTheme="minorBidi" w:hAnsiTheme="minorBidi"/>
              </w:rPr>
              <w:t>88</w:t>
            </w:r>
            <w:r w:rsidRPr="00D76700">
              <w:rPr>
                <w:rFonts w:asciiTheme="minorBidi" w:hAnsiTheme="minorBidi"/>
              </w:rPr>
              <w:t xml:space="preserve"> pediatric cardiology knowledge questions, ChatGPT</w:t>
            </w:r>
            <w:r>
              <w:rPr>
                <w:rFonts w:asciiTheme="minorBidi" w:hAnsiTheme="minorBidi"/>
              </w:rPr>
              <w:t>-4</w:t>
            </w:r>
            <w:r w:rsidRPr="00D76700">
              <w:rPr>
                <w:rFonts w:asciiTheme="minorBidi" w:hAnsiTheme="minorBidi"/>
              </w:rPr>
              <w:t xml:space="preserve"> answered </w:t>
            </w:r>
            <w:r>
              <w:rPr>
                <w:rFonts w:asciiTheme="minorBidi" w:hAnsiTheme="minorBidi"/>
              </w:rPr>
              <w:t>66% (58/88)</w:t>
            </w:r>
            <w:r w:rsidRPr="00D76700">
              <w:rPr>
                <w:rFonts w:asciiTheme="minorBidi" w:hAnsiTheme="minorBidi"/>
              </w:rPr>
              <w:t xml:space="preserve"> correctly</w:t>
            </w:r>
            <w:r>
              <w:rPr>
                <w:rFonts w:asciiTheme="minorBidi" w:hAnsiTheme="minorBidi"/>
              </w:rPr>
              <w:t xml:space="preserve">, </w:t>
            </w:r>
            <w:r w:rsidRPr="00C971CF">
              <w:rPr>
                <w:rFonts w:asciiTheme="minorBidi" w:hAnsiTheme="minorBidi"/>
              </w:rPr>
              <w:t xml:space="preserve">significantly outperforming ChatGPT-3.5 at 38% </w:t>
            </w:r>
            <w:r>
              <w:rPr>
                <w:rFonts w:asciiTheme="minorBidi" w:hAnsiTheme="minorBidi"/>
              </w:rPr>
              <w:t>c</w:t>
            </w:r>
            <w:r w:rsidRPr="00C971CF">
              <w:rPr>
                <w:rFonts w:asciiTheme="minorBidi" w:hAnsiTheme="minorBidi"/>
              </w:rPr>
              <w:t>; p &lt; .0001), with superior accuracy across every subspecialty topic.</w:t>
            </w:r>
          </w:p>
        </w:tc>
      </w:tr>
      <w:tr w:rsidR="00632AE0" w:rsidRPr="00A6304E" w14:paraId="0901A777" w14:textId="77777777" w:rsidTr="004728B4">
        <w:trPr>
          <w:trHeight w:val="548"/>
        </w:trPr>
        <w:tc>
          <w:tcPr>
            <w:tcW w:w="1702" w:type="dxa"/>
            <w:vMerge/>
            <w:tcBorders>
              <w:top w:val="single" w:sz="4" w:space="0" w:color="auto"/>
              <w:left w:val="single" w:sz="4" w:space="0" w:color="auto"/>
              <w:bottom w:val="single" w:sz="4" w:space="0" w:color="auto"/>
              <w:right w:val="single" w:sz="4" w:space="0" w:color="auto"/>
            </w:tcBorders>
            <w:vAlign w:val="center"/>
            <w:hideMark/>
          </w:tcPr>
          <w:p w14:paraId="4BB95E6E" w14:textId="77777777" w:rsidR="00632AE0" w:rsidRPr="00B61359"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21688026" w14:textId="77777777" w:rsidR="00632AE0" w:rsidRPr="00CA6AF6" w:rsidRDefault="00632AE0" w:rsidP="004728B4">
            <w:pPr>
              <w:spacing w:line="278" w:lineRule="auto"/>
              <w:jc w:val="center"/>
              <w:rPr>
                <w:rFonts w:asciiTheme="minorBidi" w:hAnsiTheme="minorBidi"/>
              </w:rPr>
            </w:pPr>
            <w:hyperlink r:id="rId56" w:history="1">
              <w:r w:rsidRPr="00BC7FBF">
                <w:rPr>
                  <w:rFonts w:asciiTheme="minorBidi" w:hAnsiTheme="minorBidi"/>
                </w:rPr>
                <w:t>Lee, Paul C et al</w:t>
              </w:r>
            </w:hyperlink>
            <w:r w:rsidRPr="00CA6AF6">
              <w:rPr>
                <w:rFonts w:asciiTheme="minorBidi" w:hAnsiTheme="minorBidi"/>
              </w:rPr>
              <w:t>.</w:t>
            </w:r>
          </w:p>
          <w:p w14:paraId="4108F1A5" w14:textId="77777777" w:rsidR="00632AE0" w:rsidRPr="00A87A6D"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M2I5OTE4ZGItZTgzZS00YTQzLWFiYTAtNmIxZmI2MjQyNWE5IiwicHJvcGVydGllcyI6eyJub3RlSW5kZXgiOjB9LCJpc0VkaXRlZCI6ZmFsc2UsIm1hbnVhbE92ZXJyaWRlIjp7ImlzTWFudWFsbHlPdmVycmlkZGVuIjpmYWxzZSwiY2l0ZXByb2NUZXh0IjoiWzVdIiwibWFudWFsT3ZlcnJpZGVUZXh0IjoiIn0sImNpdGF0aW9uSXRlbXMiOlt7ImlkIjoiMmJkMjExZjQtNzhmNC0zZmIzLTk2MzMtMTMyYzYyNzJiOWJlIiwiaXRlbURhdGEiOnsidHlwZSI6ImFydGljbGUtam91cm5hbCIsImlkIjoiMmJkMjExZjQtNzhmNC0zZmIzLTk2MzMtMTMyYzYyNzJiOWJlIiwidGl0bGUiOiJFdmFsdWF0aW5nIHRoZSBDbGluaWNhbCBEZWNpc2lvbi1NYWtpbmcgQWJpbGl0eSBvZiBMYXJnZSBMYW5ndWFnZSBNb2RlbHMgVXNpbmcgTUtTQVAtMTkgQ2FyZGlvbG9neSBRdWVzdGlvbnMiLCJhdXRob3IiOlt7ImZhbWlseSI6IkxlZSIsImdpdmVuIjoiUGF1bCBDLiIsInBhcnNlLW5hbWVzIjpmYWxzZSwiZHJvcHBpbmctcGFydGljbGUiOiIiLCJub24tZHJvcHBpbmctcGFydGljbGUiOiIifSx7ImZhbWlseSI6IlNoYXJtYSIsImdpdmVuIjoiU2FtaW4gSy4iLCJwYXJzZS1uYW1lcyI6ZmFsc2UsImRyb3BwaW5nLXBhcnRpY2xlIjoiIiwibm9uLWRyb3BwaW5nLXBhcnRpY2xlIjoiIn0seyJmYW1pbHkiOiJNb3RhZ2FuYWhhbGxpIiwiZ2l2ZW4iOiJTaHJleWEiLCJwYXJzZS1uYW1lcyI6ZmFsc2UsImRyb3BwaW5nLXBhcnRpY2xlIjoiIiwibm9uLWRyb3BwaW5nLXBhcnRpY2xlIjoiIn0seyJmYW1pbHkiOiJIdWFuZyIsImdpdmVuIjoiQW5keSIsInBhcnNlLW5hbWVzIjpmYWxzZSwiZHJvcHBpbmctcGFydGljbGUiOiIiLCJub24tZHJvcHBpbmctcGFydGljbGUiOiIifV0sImNvbnRhaW5lci10aXRsZSI6IkpBQ0M6IEFkdmFuY2VzIiwiRE9JIjoiMTAuMTAxNi9qLmphY2Fkdi4yMDIzLjEwMDY1OCIsIklTU04iOiIyNzcyOTYzWCIsImlzc3VlZCI6eyJkYXRlLXBhcnRzIjpbWzIwMjNdXX0sImlzc3VlIjoiOSIsInZvbHVtZSI6IjIiLCJjb250YWluZXItdGl0bGUtc2hvcnQiOiIifSwiaXNUZW1wb3JhcnkiOmZhbHNlfV19"/>
                <w:id w:val="-2036728668"/>
                <w:placeholder>
                  <w:docPart w:val="C240DE9F8C0BC949BB50E7CE169D6199"/>
                </w:placeholder>
              </w:sdtPr>
              <w:sdtContent>
                <w:r w:rsidRPr="003C5504">
                  <w:rPr>
                    <w:rFonts w:ascii="Arial" w:hAnsi="Arial" w:cs="Arial"/>
                    <w:color w:val="000000"/>
                  </w:rPr>
                  <w:t>[5]</w:t>
                </w:r>
              </w:sdtContent>
            </w:sdt>
          </w:p>
        </w:tc>
        <w:tc>
          <w:tcPr>
            <w:tcW w:w="3544" w:type="dxa"/>
            <w:tcBorders>
              <w:top w:val="single" w:sz="4" w:space="0" w:color="auto"/>
              <w:left w:val="single" w:sz="4" w:space="0" w:color="auto"/>
              <w:bottom w:val="single" w:sz="4" w:space="0" w:color="auto"/>
              <w:right w:val="single" w:sz="4" w:space="0" w:color="auto"/>
            </w:tcBorders>
            <w:noWrap/>
          </w:tcPr>
          <w:p w14:paraId="0F2B177E" w14:textId="77777777" w:rsidR="00632AE0" w:rsidRPr="00B61359" w:rsidRDefault="00632AE0" w:rsidP="004728B4">
            <w:pPr>
              <w:spacing w:line="278" w:lineRule="auto"/>
              <w:rPr>
                <w:rFonts w:asciiTheme="minorBidi" w:hAnsiTheme="minorBidi"/>
              </w:rPr>
            </w:pPr>
          </w:p>
        </w:tc>
        <w:tc>
          <w:tcPr>
            <w:tcW w:w="4536" w:type="dxa"/>
            <w:tcBorders>
              <w:top w:val="single" w:sz="4" w:space="0" w:color="auto"/>
              <w:left w:val="single" w:sz="4" w:space="0" w:color="auto"/>
              <w:bottom w:val="single" w:sz="4" w:space="0" w:color="auto"/>
              <w:right w:val="single" w:sz="4" w:space="0" w:color="auto"/>
            </w:tcBorders>
          </w:tcPr>
          <w:p w14:paraId="0330FA5E" w14:textId="77777777" w:rsidR="00632AE0" w:rsidRPr="00B61359" w:rsidRDefault="00632AE0" w:rsidP="004728B4">
            <w:pPr>
              <w:spacing w:line="278" w:lineRule="auto"/>
              <w:rPr>
                <w:rFonts w:asciiTheme="minorBidi" w:hAnsiTheme="minorBidi"/>
              </w:rPr>
            </w:pPr>
            <w:r w:rsidRPr="00E36248">
              <w:rPr>
                <w:rFonts w:asciiTheme="minorBidi" w:hAnsiTheme="minorBidi"/>
              </w:rPr>
              <w:t xml:space="preserve">On 120 cardiology questions, ChatGPT-4 outperformed average MKSAP-19 users 80% (96/120) vs 60% (72/120; P = .0004; ChatGPT-3.5 also passed but lower at 55% (66/120), while </w:t>
            </w:r>
            <w:proofErr w:type="spellStart"/>
            <w:r w:rsidRPr="00E36248">
              <w:rPr>
                <w:rFonts w:asciiTheme="minorBidi" w:hAnsiTheme="minorBidi"/>
              </w:rPr>
              <w:t>PubMedGPT</w:t>
            </w:r>
            <w:proofErr w:type="spellEnd"/>
            <w:r w:rsidRPr="00E36248">
              <w:rPr>
                <w:rFonts w:asciiTheme="minorBidi" w:hAnsiTheme="minorBidi"/>
              </w:rPr>
              <w:t xml:space="preserve"> failed at 27% (32/120).</w:t>
            </w:r>
          </w:p>
        </w:tc>
      </w:tr>
      <w:tr w:rsidR="00632AE0" w:rsidRPr="00A6304E" w14:paraId="25D4C252" w14:textId="77777777" w:rsidTr="004728B4">
        <w:trPr>
          <w:trHeight w:val="117"/>
        </w:trPr>
        <w:tc>
          <w:tcPr>
            <w:tcW w:w="1702" w:type="dxa"/>
            <w:vMerge w:val="restart"/>
            <w:tcBorders>
              <w:top w:val="single" w:sz="4" w:space="0" w:color="auto"/>
              <w:left w:val="single" w:sz="4" w:space="0" w:color="auto"/>
              <w:right w:val="single" w:sz="4" w:space="0" w:color="auto"/>
            </w:tcBorders>
            <w:vAlign w:val="center"/>
          </w:tcPr>
          <w:p w14:paraId="1F82465E" w14:textId="77777777" w:rsidR="00632AE0" w:rsidRPr="00621C62" w:rsidRDefault="00632AE0" w:rsidP="004728B4">
            <w:pPr>
              <w:spacing w:line="278" w:lineRule="auto"/>
              <w:rPr>
                <w:rFonts w:asciiTheme="minorBidi" w:hAnsiTheme="minorBidi"/>
              </w:rPr>
            </w:pPr>
            <w:r w:rsidRPr="00A6304E">
              <w:rPr>
                <w:rFonts w:asciiTheme="minorBidi" w:hAnsiTheme="minorBidi"/>
                <w:color w:val="000000"/>
              </w:rPr>
              <w:t>Patient Education</w:t>
            </w:r>
          </w:p>
          <w:p w14:paraId="63D24F37"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1635E216" w14:textId="77777777" w:rsidR="00632AE0" w:rsidRDefault="00632AE0" w:rsidP="004728B4">
            <w:pPr>
              <w:spacing w:line="278" w:lineRule="auto"/>
              <w:jc w:val="center"/>
              <w:rPr>
                <w:rFonts w:asciiTheme="minorBidi" w:hAnsiTheme="minorBidi"/>
              </w:rPr>
            </w:pPr>
            <w:r w:rsidRPr="009224AF">
              <w:rPr>
                <w:rFonts w:asciiTheme="minorBidi" w:hAnsiTheme="minorBidi"/>
              </w:rPr>
              <w:lastRenderedPageBreak/>
              <w:t>Günay, Serkan et al.</w:t>
            </w:r>
          </w:p>
          <w:p w14:paraId="2C2F33D8"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YWMxOWY0NTYtYmMzZi00ZDIwLWE3YzAtZDdiMDM3ZTc2YjYxIiwicHJvcGVydGllcyI6eyJub3RlSW5kZXgiOjB9LCJpc0VkaXRlZCI6ZmFsc2UsIm1hbnVhbE92ZXJyaWRlIjp7ImlzTWFudWFsbHlPdmVycmlkZGVuIjpmYWxzZSwiY2l0ZXByb2NUZXh0IjoiWzE5XSIsIm1hbnVhbE92ZXJyaWRlVGV4dCI6IiJ9LCJjaXRhdGlvbkl0ZW1zIjpbeyJpZCI6IjNhZGQxMWY0LTk5NWUtMzdmMC1iNzdjLWMzYWY4MTQ0NzNiOSIsIml0ZW1EYXRhIjp7InR5cGUiOiJhcnRpY2xlIiwiaWQiOiIzYWRkMTFmNC05OTVlLTM3ZjAtYjc3Yy1jM2FmODE0NDczYjkiLCJ0aXRsZSI6IkFJIGluIHBhdGllbnQgZWR1Y2F0aW9uOiBBc3Nlc3NpbmcgdGhlIGltcGFjdCBvZiBDaGF0R1BULTQgb24gY29udmV5aW5nIGNvbXByZWhlbnNpdmUgaW5mb3JtYXRpb24gYWJvdXQgY2hlc3QgcGFpbiIsImF1dGhvciI6W3siZmFtaWx5IjoiR8O8bmF5IiwiZ2l2ZW4iOiJTZXJrYW4iLCJwYXJzZS1uYW1lcyI6ZmFsc2UsImRyb3BwaW5nLXBhcnRpY2xlIjoiIiwibm9uLWRyb3BwaW5nLXBhcnRpY2xlIjoiIn0seyJmYW1pbHkiOiJZacSfaXQiLCJnaXZlbiI6IllhdnV6IiwicGFyc2UtbmFtZXMiOmZhbHNlLCJkcm9wcGluZy1wYXJ0aWNsZSI6IiIsIm5vbi1kcm9wcGluZy1wYXJ0aWNsZSI6IiJ9LHsiZmFtaWx5IjoiSGFsaGFsbGkiLCJnaXZlbiI6IkjDvHNleWluIENhaGl0IiwicGFyc2UtbmFtZXMiOmZhbHNlLCJkcm9wcGluZy1wYXJ0aWNsZSI6IiIsIm5vbi1kcm9wcGluZy1wYXJ0aWNsZSI6IiJ9LHsiZmFtaWx5IjoiVHVsZ2FyIiwiZ2l2ZW4iOiJTZXJrYW4iLCJwYXJzZS1uYW1lcyI6ZmFsc2UsImRyb3BwaW5nLXBhcnRpY2xlIjoiIiwibm9uLWRyb3BwaW5nLXBhcnRpY2xlIjoiIn0seyJmYW1pbHkiOiJBbGthaGxvdXQiLCJnaXZlbiI6IkJhaGEgSGFtZGkiLCJwYXJzZS1uYW1lcyI6ZmFsc2UsImRyb3BwaW5nLXBhcnRpY2xlIjoiIiwibm9uLWRyb3BwaW5nLXBhcnRpY2xlIjoiIn0seyJmYW1pbHkiOiJBemFkIiwiZ2l2ZW4iOiJBZnRhYiBNb2hhbW1hZCIsInBhcnNlLW5hbWVzIjpmYWxzZSwiZHJvcHBpbmctcGFydGljbGUiOiIiLCJub24tZHJvcHBpbmctcGFydGljbGUiOiIifV0sImNvbnRhaW5lci10aXRsZSI6IkFtZXJpY2FuIEpvdXJuYWwgb2YgRW1lcmdlbmN5IE1lZGljaW5lIiwiRE9JIjoiMTAuMTAxNi9qLmFqZW0uMjAyMy4xMi4wNDciLCJJU1NOIjoiMTUzMjgxNzEiLCJpc3N1ZWQiOnsiZGF0ZS1wYXJ0cyI6W1syMDI0XV19LCJ2b2x1bWUiOiI3NyIsImNvbnRhaW5lci10aXRsZS1zaG9ydCI6IiJ9LCJpc1RlbXBvcmFyeSI6ZmFsc2V9XX0="/>
                <w:id w:val="-349337706"/>
                <w:placeholder>
                  <w:docPart w:val="BF79CA591EAB444CB60B9043B6659C23"/>
                </w:placeholder>
              </w:sdtPr>
              <w:sdtContent>
                <w:r w:rsidRPr="003C5504">
                  <w:rPr>
                    <w:rFonts w:ascii="Arial" w:hAnsi="Arial" w:cs="Arial"/>
                    <w:color w:val="000000"/>
                  </w:rPr>
                  <w:t>[19]</w:t>
                </w:r>
              </w:sdtContent>
            </w:sdt>
          </w:p>
        </w:tc>
        <w:tc>
          <w:tcPr>
            <w:tcW w:w="3544" w:type="dxa"/>
            <w:tcBorders>
              <w:top w:val="single" w:sz="4" w:space="0" w:color="auto"/>
              <w:left w:val="single" w:sz="4" w:space="0" w:color="auto"/>
              <w:bottom w:val="single" w:sz="4" w:space="0" w:color="auto"/>
              <w:right w:val="single" w:sz="4" w:space="0" w:color="auto"/>
            </w:tcBorders>
            <w:vAlign w:val="center"/>
          </w:tcPr>
          <w:p w14:paraId="29E4B4BF" w14:textId="77777777" w:rsidR="00632AE0" w:rsidRPr="00621C62" w:rsidRDefault="00632AE0" w:rsidP="004728B4">
            <w:pPr>
              <w:spacing w:line="278" w:lineRule="auto"/>
              <w:rPr>
                <w:rFonts w:asciiTheme="minorBidi" w:hAnsiTheme="minorBidi"/>
              </w:rPr>
            </w:pPr>
            <w:r w:rsidRPr="002E1ED2">
              <w:rPr>
                <w:rFonts w:asciiTheme="minorBidi" w:hAnsiTheme="minorBidi"/>
              </w:rPr>
              <w:lastRenderedPageBreak/>
              <w:t xml:space="preserve">ChatGPT-4 responses were rated comparable to hospital websites </w:t>
            </w:r>
            <w:r w:rsidRPr="002E1ED2">
              <w:rPr>
                <w:rFonts w:asciiTheme="minorBidi" w:hAnsiTheme="minorBidi"/>
              </w:rPr>
              <w:lastRenderedPageBreak/>
              <w:t>across scientific accuracy, ease of understanding, and overall satisfaction, with no significant differences between groups (all P &gt; .05).</w:t>
            </w:r>
          </w:p>
        </w:tc>
        <w:tc>
          <w:tcPr>
            <w:tcW w:w="4536" w:type="dxa"/>
            <w:tcBorders>
              <w:top w:val="single" w:sz="4" w:space="0" w:color="auto"/>
              <w:left w:val="nil"/>
              <w:bottom w:val="single" w:sz="8" w:space="0" w:color="auto"/>
              <w:right w:val="single" w:sz="4" w:space="0" w:color="auto"/>
            </w:tcBorders>
            <w:vAlign w:val="center"/>
          </w:tcPr>
          <w:p w14:paraId="45F6BD9B" w14:textId="77777777" w:rsidR="00632AE0" w:rsidRPr="00621C62" w:rsidRDefault="00632AE0" w:rsidP="004728B4">
            <w:pPr>
              <w:spacing w:line="278" w:lineRule="auto"/>
              <w:rPr>
                <w:rFonts w:asciiTheme="minorBidi" w:hAnsiTheme="minorBidi"/>
              </w:rPr>
            </w:pPr>
            <w:r w:rsidRPr="00876E3D">
              <w:rPr>
                <w:rFonts w:asciiTheme="minorBidi" w:hAnsiTheme="minorBidi"/>
              </w:rPr>
              <w:lastRenderedPageBreak/>
              <w:t xml:space="preserve">Readability analysis showed: hospital website answers averaged a Flesch </w:t>
            </w:r>
            <w:r w:rsidRPr="00876E3D">
              <w:rPr>
                <w:rFonts w:asciiTheme="minorBidi" w:hAnsiTheme="minorBidi"/>
              </w:rPr>
              <w:lastRenderedPageBreak/>
              <w:t>Reading Ease score of 65.6 (7th</w:t>
            </w:r>
            <w:r>
              <w:rPr>
                <w:rFonts w:asciiTheme="minorBidi" w:hAnsiTheme="minorBidi"/>
              </w:rPr>
              <w:t xml:space="preserve"> </w:t>
            </w:r>
            <w:r w:rsidRPr="00876E3D">
              <w:rPr>
                <w:rFonts w:asciiTheme="minorBidi" w:hAnsiTheme="minorBidi"/>
              </w:rPr>
              <w:t>grade level), whereas ChatGPT-4 responses averaged 43.3 (11th</w:t>
            </w:r>
            <w:r>
              <w:rPr>
                <w:rFonts w:asciiTheme="minorBidi" w:hAnsiTheme="minorBidi"/>
              </w:rPr>
              <w:t xml:space="preserve"> </w:t>
            </w:r>
            <w:r w:rsidRPr="00876E3D">
              <w:rPr>
                <w:rFonts w:asciiTheme="minorBidi" w:hAnsiTheme="minorBidi"/>
              </w:rPr>
              <w:t>grade level).</w:t>
            </w:r>
          </w:p>
        </w:tc>
      </w:tr>
      <w:tr w:rsidR="00632AE0" w:rsidRPr="00A6304E" w14:paraId="709E2B9D" w14:textId="77777777" w:rsidTr="004728B4">
        <w:trPr>
          <w:trHeight w:val="329"/>
        </w:trPr>
        <w:tc>
          <w:tcPr>
            <w:tcW w:w="1702" w:type="dxa"/>
            <w:vMerge/>
            <w:tcBorders>
              <w:left w:val="single" w:sz="4" w:space="0" w:color="auto"/>
              <w:right w:val="single" w:sz="4" w:space="0" w:color="auto"/>
            </w:tcBorders>
            <w:vAlign w:val="center"/>
          </w:tcPr>
          <w:p w14:paraId="6E2F838D"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2FD6A82B" w14:textId="77777777" w:rsidR="00632AE0" w:rsidRDefault="00632AE0" w:rsidP="004728B4">
            <w:pPr>
              <w:spacing w:line="278" w:lineRule="auto"/>
              <w:jc w:val="center"/>
            </w:pPr>
            <w:hyperlink r:id="rId57" w:history="1">
              <w:proofErr w:type="spellStart"/>
              <w:r w:rsidRPr="00B61359">
                <w:rPr>
                  <w:rFonts w:asciiTheme="minorBidi" w:hAnsiTheme="minorBidi"/>
                </w:rPr>
                <w:t>Bushuven</w:t>
              </w:r>
              <w:proofErr w:type="spellEnd"/>
              <w:r w:rsidRPr="00B61359">
                <w:rPr>
                  <w:rFonts w:asciiTheme="minorBidi" w:hAnsiTheme="minorBidi"/>
                </w:rPr>
                <w:t>, Stefan et al.</w:t>
              </w:r>
            </w:hyperlink>
          </w:p>
          <w:p w14:paraId="58FE3B55"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YTI2YzljOTYtMzFlZC00N2ZiLWE2N2QtMDg3MjM5ZjQ5MGNmIiwicHJvcGVydGllcyI6eyJub3RlSW5kZXgiOjB9LCJpc0VkaXRlZCI6ZmFsc2UsIm1hbnVhbE92ZXJyaWRlIjp7ImlzTWFudWFsbHlPdmVycmlkZGVuIjpmYWxzZSwiY2l0ZXByb2NUZXh0IjoiWzIwXSIsIm1hbnVhbE92ZXJyaWRlVGV4dCI6IiJ9LCJjaXRhdGlvbkl0ZW1zIjpbeyJpZCI6ImFiMWQ4ZTllLWI1YWItMzNmMi1iNjdmLTI2ZTI5YmNhYTI1MCIsIml0ZW1EYXRhIjp7InR5cGUiOiJhcnRpY2xlLWpvdXJuYWwiLCJpZCI6ImFiMWQ4ZTllLWI1YWItMzNmMi1iNjdmLTI2ZTI5YmNhYTI1MCIsInRpdGxlIjoi4oCcQ2hhdEdQVCwgQ2FuIFlvdSBIZWxwIE1lIFNhdmUgTXkgQ2hpbGTigJlzIExpZmU/4oCdIC0gRGlhZ25vc3RpYyBBY2N1cmFjeSBhbmQgU3VwcG9ydGl2ZSBDYXBhYmlsaXRpZXMgdG8gTGF5IFJlc2N1ZXJzIGJ5IENoYXRHUFQgaW4gUHJlaG9zcGl0YWwgQmFzaWMgTGlmZSBTdXBwb3J0IGFuZCBQYWVkaWF0cmljIEFkdmFuY2VkIExpZmUgU3VwcG9ydCBDYXNlcyDigJMgQW4gSW4tc2lsaWNvIEFuYWx5c2lzIiwiYXV0aG9yIjpbeyJmYW1pbHkiOiJCdXNodXZlbiIsImdpdmVuIjoiU3RlZmFuIiwicGFyc2UtbmFtZXMiOmZhbHNlLCJkcm9wcGluZy1wYXJ0aWNsZSI6IiIsIm5vbi1kcm9wcGluZy1wYXJ0aWNsZSI6IiJ9LHsiZmFtaWx5IjoiQmVudGVsZSIsImdpdmVuIjoiTWljaGFlbCIsInBhcnNlLW5hbWVzIjpmYWxzZSwiZHJvcHBpbmctcGFydGljbGUiOiIiLCJub24tZHJvcHBpbmctcGFydGljbGUiOiIifSx7ImZhbWlseSI6IkJlbnRlbGUiLCJnaXZlbiI6IlN0ZWZhbmllIiwicGFyc2UtbmFtZXMiOmZhbHNlLCJkcm9wcGluZy1wYXJ0aWNsZSI6IiIsIm5vbi1kcm9wcGluZy1wYXJ0aWNsZSI6IiJ9LHsiZmFtaWx5IjoiR2VyYmVyIiwiZ2l2ZW4iOiJCaWFua2EiLCJwYXJzZS1uYW1lcyI6ZmFsc2UsImRyb3BwaW5nLXBhcnRpY2xlIjoiIiwibm9uLWRyb3BwaW5nLXBhcnRpY2xlIjoiIn0seyJmYW1pbHkiOiJCYW5zYmFjaCIsImdpdmVuIjoiSm9hY2hpbSIsInBhcnNlLW5hbWVzIjpmYWxzZSwiZHJvcHBpbmctcGFydGljbGUiOiIiLCJub24tZHJvcHBpbmctcGFydGljbGUiOiIifSx7ImZhbWlseSI6IkdhbnRlciIsImdpdmVuIjoiSnVsaWFuIiwicGFyc2UtbmFtZXMiOmZhbHNlLCJkcm9wcGluZy1wYXJ0aWNsZSI6IiIsIm5vbi1kcm9wcGluZy1wYXJ0aWNsZSI6IiJ9LHsiZmFtaWx5IjoiVHJpZnVub3ZpYy1Lb2VuaWciLCJnaXZlbiI6Ik1pbGVuYSIsInBhcnNlLW5hbWVzIjpmYWxzZSwiZHJvcHBpbmctcGFydGljbGUiOiIiLCJub24tZHJvcHBpbmctcGFydGljbGUiOiIifSx7ImZhbWlseSI6IlJhbmlzY2giLCJnaXZlbiI6IlJvYmVydCIsInBhcnNlLW5hbWVzIjpmYWxzZSwiZHJvcHBpbmctcGFydGljbGUiOiIiLCJub24tZHJvcHBpbmctcGFydGljbGUiOiIifV0sImNvbnRhaW5lci10aXRsZSI6IkpvdXJuYWwgb2YgTWVkaWNhbCBTeXN0ZW1zIiwiY29udGFpbmVyLXRpdGxlLXNob3J0IjoiSi4gTWVkLiBTeXN0LiIsIkRPSSI6IjEwLjEwMDcvczEwOTE2LTAyMy0wMjAxOS14IiwiSVNTTiI6IjE1NzM2ODlYIiwiaXNzdWVkIjp7ImRhdGUtcGFydHMiOltbMjAyM11dfSwiYWJzdHJhY3QiOiJCYWNrZ3JvdW5kOiBQYWVkaWF0cmljIGVtZXJnZW5jaWVzIGFyZSBjaGFsbGVuZ2luZyBmb3IgaGVhbHRoY2FyZSB3b3JrZXJzLCBmaXJzdCBhaWRlcnMsIGFuZCBwYXJlbnRzIHdhaXRpbmcgZm9yIGVtZXJnZW5jeSBtZWRpY2FsIHNlcnZpY2VzIHRvIGFycml2ZS4gV2l0aCB0aGUgZXhwZWN0ZWQgcmlzZSBvZiB2aXJ0dWFsIGFzc2lzdGFudHMsIHBlb3BsZSB3aWxsIGxpa2VseSBzZWVrIGhlbHAgZnJvbSBzdWNoIGRpZ2l0YWwgQUkgdG9vbHMsIGVzcGVjaWFsbHkgaW4gcmVnaW9ucyBsYWNraW5nIGVtZXJnZW5jeSBtZWRpY2FsIHNlcnZpY2VzLiBMYXJnZSBMYW5ndWFnZSBNb2RlbHMgbGlrZSBDaGF0R1BUIHByb3ZlZCBlZmZlY3RpdmUgaW4gcHJvdmlkaW5nIGhlYWx0aC1yZWxhdGVkIGluZm9ybWF0aW9uIGFuZCBhcmUgY29tcGV0ZW50IGluIG1lZGljYWwgZXhhbXMgYnV0IGFyZSBxdWVzdGlvbmVkIHJlZ2FyZGluZyBwYXRpZW50IHNhZmV0eS4gQ3VycmVudGx5LCB0aGVyZSBpcyBubyBpbmZvcm1hdGlvbiBvbiBDaGF0R1BU4oCZcyBwZXJmb3JtYW5jZSBpbiBzdXBwb3J0aW5nIHBhcmVudHMgaW4gcGFlZGlhdHJpYyBlbWVyZ2VuY2llcyByZXF1aXJpbmcgaGVscCBmcm9tIGVtZXJnZW5jeSBtZWRpY2FsIHNlcnZpY2VzLiBUaGlzIHN0dWR5IGFpbWVkIHRvIHRlc3QgMjAgcGFlZGlhdHJpYyBhbmQgdHdvIGJhc2ljIGxpZmUgc3VwcG9ydCBjYXNlIHZpZ25ldHRlcyBmb3IgQ2hhdEdQVCBhbmQgR1BULTQgcGVyZm9ybWFuY2UgYW5kIHNhZmV0eSBpbiBjaGlsZHJlbi4gTWV0aG9kczogV2UgcHJvdmlkZWQgdGhlIGNhc2VzIHRocmVlIHRpbWVzIGVhY2ggdG8gdHdvIG1vZGVscywgQ2hhdEdQVCBhbmQgR1BULTQsIGFuZCBhc3Nlc3NlZCB0aGUgZGlhZ25vc3RpYyBhY2N1cmFjeSwgZW1lcmdlbmN5IGNhbGwgYWR2aWNlLCBhbmQgdGhlIHZhbGlkaXR5IG9mIGFkdmljZSBnaXZlbiB0byBwYXJlbnRzLiBSZXN1bHRzOiBCb3RoIG1vZGVscyByZWNvZ25pemVkIHRoZSBlbWVyZ2VuY3kgaW4gdGhlIGNhc2VzLCBleGNlcHQgZm9yIHNlcHRpYyBzaG9jayBhbmQgcHVsbW9uYXJ5IGVtYm9saXNtLCBhbmQgaWRlbnRpZmllZCB0aGUgY29ycmVjdCBkaWFnbm9zaXMgaW4gOTQlLiBIb3dldmVyLCBDaGF0R1BUL0dQVC00IHJlbGlhYmx5IGFkdmlzZWQgdG8gY2FsbCBlbWVyZ2VuY3kgc2VydmljZXMgb25seSBpbiAxMiBvZiAyMiBjYXNlcyAoNTQlKSwgZ2F2ZSBjb3JyZWN0IGZpcnN0IGFpZCBpbnN0cnVjdGlvbnMgaW4gOSBjYXNlcyAoNDUlKSBhbmQgaW5jb3JyZWN0bHkgYWR2aXNlZCBhZHZhbmNlZCBsaWZlIHN1cHBvcnQgdGVjaG5pcXVlcyB0byBwYXJlbnRzIGluIDMgb2YgMjIgY2FzZXMgKDEzLjYlKS4gQ29uY2x1c2lvbjogQ29uc2lkZXJpbmcgdGhlc2UgcmVzdWx0cyBvZiB0aGUgcmVjZW50IENoYXRHUFQgdmVyc2lvbnMsIHRoZSB2YWxpZGl0eSwgcmVsaWFiaWxpdHkgYW5kIHRodXMgc2FmZXR5IG9mIENoYXRHUFQvR1BULTQgYXMgYW4gZW1lcmdlbmN5IHN1cHBvcnQgdG9vbCBpcyBxdWVzdGlvbmFibGUuIEhvd2V2ZXIsIHdoZXRoZXIgaHVtYW5zIHdvdWxkIHBlcmZvcm0gYmV0dGVyIGluIHRoZSBzYW1lIHNpdHVhdGlvbiBpcyB1bmNlcnRhaW4uIE1vcmVvdmVyLCBvdGhlciBzdHVkaWVzIGhhdmUgc2hvd24gdGhhdCBodW1hbiBlbWVyZ2VuY3kgY2FsbCBvcGVyYXRvcnMgYXJlIGFsc28gaW5hY2N1cmF0ZSwgcGFydGx5IHdpdGggd29yc2UgcGVyZm9ybWFuY2UgdGhhbiBDaGF0R1BUL0dQVC00IGluIG91ciBzdHVkeS4gSG93ZXZlciwgb25lIG9mIHRoZSBtYWluIGxpbWl0YXRpb25zIG9mIHRoZSBzdHVkeSBpcyB0aGF0IHdlIHVzZWQgcHJvdG90eXBpY2FsIGNhc2VzLCBhbmQgdGhlIG1hbmFnZW1lbnQgbWF5IGRpZmZlciBmcm9tIHVyYmFuIHRvIHJ1cmFsIGFyZWFzIGFuZCBiZXR3ZWVuIGRpZmZlcmVudCBjb3VudHJpZXMsIGluZGljYXRpbmcgdGhlIG5lZWQgZm9yIGZ1cnRoZXIgZXZhbHVhdGlvbiBvZiB0aGUgY29udGV4dCBzZW5zaXRpdml0eSBhbmQgYWRhcHRhYmlsaXR5IG9mIHRoZSBtb2RlbC4gTmV2ZXJ0aGVsZXNzLCBDaGF0R1BUIGFuZCB0aGUgbmV3IHZlcnNpb25zIHVuZGVyIGRldmVsb3BtZW50IG1heSBiZSBwcm9taXNpbmcgdG9vbHMgZm9yIGFzc2lzdGluZyBsYXkgZmlyc3QgcmVzcG9uZGVycywgb3BlcmF0b3JzLCBhbmQgcHJvZmVzc2lvbmFscyBpbiBkaWFnbm9zaW5nIGEgcGFlZGlhdHJpYyBlbWVyZ2VuY3kuIFRyaWFsIHJlZ2lzdHJhdGlvbjogTm90IGFwcGxpY2FibGUuIiwiaXNzdWUiOiIxIiwidm9sdW1lIjoiNDcifSwiaXNUZW1wb3JhcnkiOmZhbHNlfV19"/>
                <w:id w:val="1939399870"/>
                <w:placeholder>
                  <w:docPart w:val="198455E8A3C52343BB2CEA2D352D7FCC"/>
                </w:placeholder>
              </w:sdtPr>
              <w:sdtContent>
                <w:r w:rsidRPr="003C5504">
                  <w:rPr>
                    <w:rFonts w:ascii="Arial" w:hAnsi="Arial" w:cs="Arial"/>
                    <w:color w:val="000000"/>
                  </w:rPr>
                  <w:t>[20]</w:t>
                </w:r>
              </w:sdtContent>
            </w:sdt>
          </w:p>
        </w:tc>
        <w:tc>
          <w:tcPr>
            <w:tcW w:w="3544" w:type="dxa"/>
            <w:tcBorders>
              <w:top w:val="single" w:sz="4" w:space="0" w:color="auto"/>
              <w:left w:val="nil"/>
              <w:bottom w:val="single" w:sz="4" w:space="0" w:color="auto"/>
              <w:right w:val="single" w:sz="4" w:space="0" w:color="auto"/>
            </w:tcBorders>
            <w:vAlign w:val="center"/>
          </w:tcPr>
          <w:p w14:paraId="2C37112F" w14:textId="77777777" w:rsidR="00632AE0" w:rsidRPr="00621C62" w:rsidRDefault="00632AE0" w:rsidP="004728B4">
            <w:pPr>
              <w:spacing w:line="278" w:lineRule="auto"/>
              <w:rPr>
                <w:rFonts w:asciiTheme="minorBidi" w:hAnsiTheme="minorBidi"/>
              </w:rPr>
            </w:pPr>
            <w:r>
              <w:rPr>
                <w:rFonts w:asciiTheme="minorBidi" w:hAnsiTheme="minorBidi"/>
              </w:rPr>
              <w:t>Chat</w:t>
            </w:r>
            <w:r w:rsidRPr="007C2F42">
              <w:rPr>
                <w:rFonts w:asciiTheme="minorBidi" w:hAnsiTheme="minorBidi"/>
              </w:rPr>
              <w:t>GPT-4 showed higher consistency than ChatGPT (Fleiss’ κ = 0.73 vs 0.48 for first</w:t>
            </w:r>
            <w:r>
              <w:rPr>
                <w:rFonts w:asciiTheme="minorBidi" w:hAnsiTheme="minorBidi"/>
              </w:rPr>
              <w:t xml:space="preserve"> </w:t>
            </w:r>
            <w:r w:rsidRPr="007C2F42">
              <w:rPr>
                <w:rFonts w:asciiTheme="minorBidi" w:hAnsiTheme="minorBidi"/>
              </w:rPr>
              <w:t>aid advice), indicating more reliable performance across repeated scenarios.</w:t>
            </w:r>
          </w:p>
        </w:tc>
        <w:tc>
          <w:tcPr>
            <w:tcW w:w="4536" w:type="dxa"/>
            <w:tcBorders>
              <w:top w:val="nil"/>
              <w:left w:val="nil"/>
              <w:bottom w:val="single" w:sz="8" w:space="0" w:color="auto"/>
              <w:right w:val="single" w:sz="4" w:space="0" w:color="auto"/>
            </w:tcBorders>
            <w:vAlign w:val="center"/>
          </w:tcPr>
          <w:p w14:paraId="579B01BA" w14:textId="77777777" w:rsidR="00632AE0" w:rsidRPr="00621C62" w:rsidRDefault="00632AE0" w:rsidP="004728B4">
            <w:pPr>
              <w:spacing w:line="278" w:lineRule="auto"/>
              <w:rPr>
                <w:rFonts w:asciiTheme="minorBidi" w:hAnsiTheme="minorBidi"/>
              </w:rPr>
            </w:pPr>
            <w:r w:rsidRPr="007C2F42">
              <w:rPr>
                <w:rFonts w:asciiTheme="minorBidi" w:hAnsiTheme="minorBidi"/>
              </w:rPr>
              <w:t>On 22 pediatric emergency cases ChatGPT</w:t>
            </w:r>
            <w:r>
              <w:rPr>
                <w:rFonts w:asciiTheme="minorBidi" w:hAnsiTheme="minorBidi"/>
              </w:rPr>
              <w:t>-3.5</w:t>
            </w:r>
            <w:r w:rsidRPr="007C2F42">
              <w:rPr>
                <w:rFonts w:asciiTheme="minorBidi" w:hAnsiTheme="minorBidi"/>
              </w:rPr>
              <w:t xml:space="preserve"> and </w:t>
            </w:r>
            <w:r>
              <w:rPr>
                <w:rFonts w:asciiTheme="minorBidi" w:hAnsiTheme="minorBidi"/>
              </w:rPr>
              <w:t>Chat</w:t>
            </w:r>
            <w:r w:rsidRPr="007C2F42">
              <w:rPr>
                <w:rFonts w:asciiTheme="minorBidi" w:hAnsiTheme="minorBidi"/>
              </w:rPr>
              <w:t xml:space="preserve">GPT-4 correctly identified the diagnosis in 94% (124/132; </w:t>
            </w:r>
            <w:r>
              <w:rPr>
                <w:rFonts w:asciiTheme="minorBidi" w:hAnsiTheme="minorBidi"/>
              </w:rPr>
              <w:t>P</w:t>
            </w:r>
            <w:r w:rsidRPr="007C2F42">
              <w:rPr>
                <w:rFonts w:asciiTheme="minorBidi" w:hAnsiTheme="minorBidi"/>
              </w:rPr>
              <w:t xml:space="preserve"> =.49) of responses</w:t>
            </w:r>
            <w:r>
              <w:rPr>
                <w:rFonts w:asciiTheme="minorBidi" w:hAnsiTheme="minorBidi"/>
              </w:rPr>
              <w:t xml:space="preserve">, </w:t>
            </w:r>
            <w:r w:rsidRPr="007C2F42">
              <w:rPr>
                <w:rFonts w:asciiTheme="minorBidi" w:hAnsiTheme="minorBidi"/>
              </w:rPr>
              <w:t>but advised emergency calls in only 54% (12/22) and provided correct first-aid guidance in 45% (10/22), with incorrect advanced</w:t>
            </w:r>
            <w:r>
              <w:rPr>
                <w:rFonts w:asciiTheme="minorBidi" w:hAnsiTheme="minorBidi"/>
              </w:rPr>
              <w:t xml:space="preserve"> </w:t>
            </w:r>
            <w:r w:rsidRPr="007C2F42">
              <w:rPr>
                <w:rFonts w:asciiTheme="minorBidi" w:hAnsiTheme="minorBidi"/>
              </w:rPr>
              <w:t>life</w:t>
            </w:r>
            <w:r>
              <w:rPr>
                <w:rFonts w:asciiTheme="minorBidi" w:hAnsiTheme="minorBidi"/>
              </w:rPr>
              <w:t xml:space="preserve"> </w:t>
            </w:r>
            <w:r w:rsidRPr="007C2F42">
              <w:rPr>
                <w:rFonts w:asciiTheme="minorBidi" w:hAnsiTheme="minorBidi"/>
              </w:rPr>
              <w:t xml:space="preserve">support instructions in 14% (3/22) of cases. </w:t>
            </w:r>
          </w:p>
        </w:tc>
      </w:tr>
      <w:tr w:rsidR="00632AE0" w:rsidRPr="00A6304E" w14:paraId="07E31BC9" w14:textId="77777777" w:rsidTr="004728B4">
        <w:trPr>
          <w:trHeight w:val="233"/>
        </w:trPr>
        <w:tc>
          <w:tcPr>
            <w:tcW w:w="1702" w:type="dxa"/>
            <w:vMerge/>
            <w:tcBorders>
              <w:left w:val="single" w:sz="4" w:space="0" w:color="auto"/>
              <w:right w:val="single" w:sz="4" w:space="0" w:color="auto"/>
            </w:tcBorders>
            <w:vAlign w:val="center"/>
          </w:tcPr>
          <w:p w14:paraId="7EFC0737"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25ADB973" w14:textId="77777777" w:rsidR="00632AE0" w:rsidRDefault="00632AE0" w:rsidP="004728B4">
            <w:pPr>
              <w:spacing w:line="278" w:lineRule="auto"/>
              <w:jc w:val="center"/>
            </w:pPr>
            <w:hyperlink r:id="rId58" w:history="1">
              <w:r w:rsidRPr="00B61359">
                <w:rPr>
                  <w:rFonts w:asciiTheme="minorBidi" w:hAnsiTheme="minorBidi"/>
                </w:rPr>
                <w:t>Lautrup, Anton Danholt et al.</w:t>
              </w:r>
            </w:hyperlink>
          </w:p>
          <w:p w14:paraId="14B03CFB"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NTk1Yzk2YjAtZTIzYi00M2JjLTk3N2MtN2NjYTk2ZTFiNDFlIiwicHJvcGVydGllcyI6eyJub3RlSW5kZXgiOjB9LCJpc0VkaXRlZCI6ZmFsc2UsIm1hbnVhbE92ZXJyaWRlIjp7ImlzTWFudWFsbHlPdmVycmlkZGVuIjpmYWxzZSwiY2l0ZXByb2NUZXh0IjoiWzE4XSIsIm1hbnVhbE92ZXJyaWRlVGV4dCI6IiJ9LCJjaXRhdGlvbkl0ZW1zIjpbeyJpZCI6IjgyMDI3ZjFjLWQ0NGItMzI4Mi05ZDYwLWI4YWQzOTk4YzRlOCIsIml0ZW1EYXRhIjp7InR5cGUiOiJhcnRpY2xlLWpvdXJuYWwiLCJpZCI6IjgyMDI3ZjFjLWQ0NGItMzI4Mi05ZDYwLWI4YWQzOTk4YzRlOCIsInRpdGxlIjoiSGVhcnQtdG8taGVhcnQgd2l0aCBDaGF0R1BUOiB0aGUgaW1wYWN0IG9mIHBhdGllbnRzIGNvbnN1bHRpbmcgQUkgZm9yIGNhcmRpb3Zhc2N1bGFyIGhlYWx0aCBhZHZpY2UiLCJhdXRob3IiOlt7ImZhbWlseSI6IkxhdXRydXAiLCJnaXZlbiI6IkFudG9uIERhbmhvbHQiLCJwYXJzZS1uYW1lcyI6ZmFsc2UsImRyb3BwaW5nLXBhcnRpY2xlIjoiIiwibm9uLWRyb3BwaW5nLXBhcnRpY2xlIjoiIn0seyJmYW1pbHkiOiJIeXJ1cCIsImdpdmVuIjoiVG9iaWFzIiwicGFyc2UtbmFtZXMiOmZhbHNlLCJkcm9wcGluZy1wYXJ0aWNsZSI6IiIsIm5vbi1kcm9wcGluZy1wYXJ0aWNsZSI6IiJ9LHsiZmFtaWx5IjoiU2NobmVpZGVyLUthbXAiLCJnaXZlbiI6IkFubmEiLCJwYXJzZS1uYW1lcyI6ZmFsc2UsImRyb3BwaW5nLXBhcnRpY2xlIjoiIiwibm9uLWRyb3BwaW5nLXBhcnRpY2xlIjoiIn0seyJmYW1pbHkiOiJEYWhsIiwiZ2l2ZW4iOiJNYXJpZSIsInBhcnNlLW5hbWVzIjpmYWxzZSwiZHJvcHBpbmctcGFydGljbGUiOiIiLCJub24tZHJvcHBpbmctcGFydGljbGUiOiIifSx7ImZhbWlseSI6IkxpbmRob2x0IiwiZ2l2ZW4iOiJKZXMgU2FuZGRhbCIsInBhcnNlLW5hbWVzIjpmYWxzZSwiZHJvcHBpbmctcGFydGljbGUiOiIiLCJub24tZHJvcHBpbmctcGFydGljbGUiOiIifSx7ImZhbWlseSI6IlNjaG5laWRlci1LYW1wIiwiZ2l2ZW4iOiJQZXRlciIsInBhcnNlLW5hbWVzIjpmYWxzZSwiZHJvcHBpbmctcGFydGljbGUiOiIiLCJub24tZHJvcHBpbmctcGFydGljbGUiOiIifV0sImNvbnRhaW5lci10aXRsZSI6Ik9wZW4gSGVhcnQiLCJjb250YWluZXItdGl0bGUtc2hvcnQiOiJPcGVuIEhlYXJ0IiwiRE9JIjoiMTAuMTEzNi9vcGVuaHJ0LTIwMjMtMDAyNDU1IiwiSVNTTiI6IjIwNTMzNjI0IiwiaXNzdWVkIjp7ImRhdGUtcGFydHMiOltbMjAyM11dfSwiYWJzdHJhY3QiOiJPYmplY3RpdmVzIFRoZSBhZHZlbnQgb2YgY29udmVyc2F0aW9uYWwgYXJ0aWZpY2lhbCBpbnRlbGxpZ2VuY2UgKEFJKSBzeXN0ZW1zIGVtcGxveWluZyBsYXJnZSBsYW5ndWFnZSBtb2RlbHMgc3VjaCBhcyBDaGF0R1BUIGhhcyBzcGFya2VkIHB1YmxpYywgcHJvZmVzc2lvbmFsIGFuZCBhY2FkZW1pYyBkZWJhdGVzIG9uIHRoZSBjYXBhYmlsaXRpZXMgb2Ygc3VjaCB0ZWNobm9sb2dpZXMuIFRoaXMgbWl4ZWQtbWV0aG9kcyBzdHVkeSBzZXRzIG91dCB0byByZXZpZXcgYW5kIHN5c3RlbWF0aWNhbGx5IGV4cGxvcmUgdGhlIGNhcGFiaWxpdGllcyBvZiBDaGF0R1BUIHRvIGFkZXF1YXRlbHkgcHJvdmlkZSBoZWFsdGggYWR2aWNlIHRvIHBhdGllbnRzIHdoZW4gcHJvbXB0ZWQgcmVnYXJkaW5nIGZvdXIgdG9waWNzIGZyb20gdGhlIGZpZWxkIG9mIGNhcmRpb3Zhc2N1bGFyIGRpc2Vhc2VzLiBNZXRob2RzIEFzIG9mIDMwIE1heSAyMDIzLCA1MjggaXRlbXMgb24gUHViTWVkIGNvbnRhaW5lZCB0aGUgdGVybSBDaGF0R1BUIGluIHRoZWlyIHRpdGxlIGFuZC9vciBhYnN0cmFjdCwgd2l0aCAyNTggYmVpbmcgY2xhc3NpZmllZCBhcyBqb3VybmFsIGFydGljbGVzIGFuZCBpbmNsdWRlZCBpbiBvdXIgdGhlbWF0aWMgc3RhdGUtb2YtdGhlLWFydCByZXZpZXcuIEZvciB0aGUgZXhwZXJpbWVudGFsIHBhcnQsIHdlIHN5c3RlbWF0aWNhbGx5IGRldmVsb3BlZCBhbmQgYXNzZXNzZWQgMTIzIHByb21wdHMgYWNyb3NzIHRoZSBmb3VyIHRvcGljcyBiYXNlZCBvbiB0aHJlZSBjbGFzc2VzIG9mIHVzZXJzIGFuZCB0d28gbGFuZ3VhZ2VzLiBNZWRpY2FsIGFuZCBjb21tdW5pY2F0aW9ucyBleHBlcnRzIHNjb3JlZCBDaGF0R1BU4oCZcyByZXNwb25zZXMgYWNjb3JkaW5nIHRvIHRoZSA0Q3Mgb2YgbGFuZ3VhZ2UgbW9kZWwgZXZhbHVhdGlvbiBwcm9wb3NlZCBpbiB0aGlzIGFydGljbGU6IGNvcnJlY3QsIGNvbmNpc2UsIGNvbXByZWhlbnNpdmUgYW5kIGNvbXByZWhlbnNpYmxlLiBSZXN1bHRzIFRoZSBhcnRpY2xlcyByZXZpZXdlZCB3ZXJlIGZhaXJseSBldmVubHkgZGlzdHJpYnV0ZWQgYWNyb3NzIGRpc2N1c3NpbmcgaG93IENoYXRHUFQgY291bGQgYmUgdXNlZCBmb3IgbWVkaWNhbCBwdWJsaXNoaW5nLCBpbiBjbGluaWNhbCBwcmFjdGljZSBhbmQgZm9yIGVkdWNhdGlvbiBvZiBtZWRpY2FsIHBlcnNvbm5lbCBhbmQvb3IgcGF0aWVudHMuIFF1YW50aXRhdGl2ZWx5IGFuZCBxdWFsaXRhdGl2ZWx5IGFzc2Vzc2luZyB0aGUgY2FwYWJpbGl0eSBvZiBDaGF0R1BUIG9uIHRoZSAxMjMgcHJvbXB0cyBkZW1vbnN0cmF0ZWQgdGhhdCwgd2hpbGUgdGhlIHJlc3BvbnNlcyBnZW5lcmFsbHkgcmVjZWl2ZWQgYWJvdmUtYXZlcmFnZSBzY29yZXMsIHRoZXkgb2NjdXB5IGEgc3BlY3RydW0gZnJvbSB0aGUgY29uY2lzZSBhbmQgY29ycmVjdCB2aWEgdGhlIGFic3VyZCB0byB3aGF0IG9ubHkgY2FuIGJlIGRlc2NyaWJlZCBhcyBoYXphcmRvdXNseSBpbmNvcnJlY3QgYW5kIGluY29tcGxldGUuIFByb21wdHMgZm9ybXVsYXRlZCBhdCBoaWdoZXIgbGV2ZWxzIG9mIGhlYWx0aCBsaXRlcmFjeSBnZW5lcmFsbHkgeWllbGRlZCBoaWdoZXItcXVhbGl0eSBhbnN3ZXJzLiBDb3VudGVyaW50dWl0aXZlbHksIHJlc3BvbnNlcyBpbiBhIGxvd2VyLXJlc291cmNlIGxhbmd1YWdlIHdlcmUgb2Z0ZW4gb2YgaGlnaGVyIHF1YWxpdHkuIENvbmNsdXNpb25zIFRoZSByZXN1bHRzIGVtcGhhc2lzZSB0aGUgcmVsYXRpb25zaGlwIGJldHdlZW4gcHJvbXB0IGFuZCByZXNwb25zZSBxdWFsaXR5IGFuZCBoaW50IGF0IHBvdGVudGlhbGx5IGNvbmNlcm5pbmcgZnV0dXJlcyBpbiBwZXJzb25hbGlzZWQgbWVkaWNpbmUuIFRoZSB3aWRlc3ByZWFkIHVzZSBvZiBsYXJnZSBsYW5ndWFnZSBtb2RlbHMgZm9yIGhlYWx0aCBhZHZpY2UgbWlnaHQgYW1wbGlmeSBleGlzdGluZyBoZWFsdGggaW5lcXVhbGl0aWVzIGFuZCB3aWxsIGluY3JlYXNlIHRoZSBwcmVzc3VyZSBvbiBoZWFsdGhjYXJlIHN5c3RlbXMgYnkgcHJvdmlkaW5nIGVhc3kgYWNjZXNzIHRvIG1hbnkgc2VlbWluZ2x5IGxpa2VseSBkaWZmZXJlbnRpYWwgZGlhZ25vc2VzIGFuZCByZWNvbW1lbmRhdGlvbnMgZm9yIHNlZWluZyBhIGRvY3RvciBmb3IgZXZlbiBoYXJtbGVzcyBhaWxtZW50cy4iLCJpc3N1ZSI6IjIiLCJ2b2x1bWUiOiIxMCJ9LCJpc1RlbXBvcmFyeSI6ZmFsc2V9XX0="/>
                <w:id w:val="439648209"/>
                <w:placeholder>
                  <w:docPart w:val="AA16136AA4499B4FA4128F96C2905AA1"/>
                </w:placeholder>
              </w:sdtPr>
              <w:sdtContent>
                <w:r w:rsidRPr="003C5504">
                  <w:rPr>
                    <w:rFonts w:ascii="Arial" w:hAnsi="Arial" w:cs="Arial"/>
                    <w:color w:val="000000"/>
                  </w:rPr>
                  <w:t>[18]</w:t>
                </w:r>
              </w:sdtContent>
            </w:sdt>
          </w:p>
        </w:tc>
        <w:tc>
          <w:tcPr>
            <w:tcW w:w="3544" w:type="dxa"/>
            <w:tcBorders>
              <w:top w:val="single" w:sz="4" w:space="0" w:color="auto"/>
              <w:left w:val="nil"/>
              <w:bottom w:val="single" w:sz="4" w:space="0" w:color="auto"/>
              <w:right w:val="single" w:sz="4" w:space="0" w:color="auto"/>
            </w:tcBorders>
          </w:tcPr>
          <w:p w14:paraId="4820389B" w14:textId="77777777" w:rsidR="00632AE0" w:rsidRPr="00621C62" w:rsidRDefault="00632AE0" w:rsidP="004728B4">
            <w:pPr>
              <w:spacing w:line="278" w:lineRule="auto"/>
              <w:rPr>
                <w:rFonts w:asciiTheme="minorBidi" w:hAnsiTheme="minorBidi"/>
              </w:rPr>
            </w:pPr>
            <w:r w:rsidRPr="005121A5">
              <w:rPr>
                <w:rFonts w:asciiTheme="minorBidi" w:hAnsiTheme="minorBidi"/>
              </w:rPr>
              <w:t>Higher</w:t>
            </w:r>
            <w:r>
              <w:rPr>
                <w:rFonts w:asciiTheme="minorBidi" w:hAnsiTheme="minorBidi"/>
              </w:rPr>
              <w:t xml:space="preserve"> </w:t>
            </w:r>
            <w:r w:rsidRPr="005121A5">
              <w:rPr>
                <w:rFonts w:asciiTheme="minorBidi" w:hAnsiTheme="minorBidi"/>
              </w:rPr>
              <w:t>literacy prompts produced better answers, and unexpectedly, responses in the lower</w:t>
            </w:r>
            <w:r>
              <w:rPr>
                <w:rFonts w:asciiTheme="minorBidi" w:hAnsiTheme="minorBidi"/>
              </w:rPr>
              <w:t xml:space="preserve"> </w:t>
            </w:r>
            <w:r w:rsidRPr="005121A5">
              <w:rPr>
                <w:rFonts w:asciiTheme="minorBidi" w:hAnsiTheme="minorBidi"/>
              </w:rPr>
              <w:t>resource language were often of higher quality.</w:t>
            </w:r>
          </w:p>
        </w:tc>
        <w:tc>
          <w:tcPr>
            <w:tcW w:w="4536" w:type="dxa"/>
            <w:tcBorders>
              <w:top w:val="nil"/>
              <w:left w:val="nil"/>
              <w:bottom w:val="single" w:sz="4" w:space="0" w:color="auto"/>
              <w:right w:val="single" w:sz="4" w:space="0" w:color="auto"/>
            </w:tcBorders>
          </w:tcPr>
          <w:p w14:paraId="172880D5" w14:textId="77777777" w:rsidR="00632AE0" w:rsidRPr="00621C62" w:rsidRDefault="00632AE0" w:rsidP="004728B4">
            <w:pPr>
              <w:spacing w:line="278" w:lineRule="auto"/>
              <w:rPr>
                <w:rFonts w:asciiTheme="minorBidi" w:hAnsiTheme="minorBidi"/>
              </w:rPr>
            </w:pPr>
            <w:r w:rsidRPr="005121A5">
              <w:rPr>
                <w:rFonts w:asciiTheme="minorBidi" w:hAnsiTheme="minorBidi"/>
              </w:rPr>
              <w:t>ChatGPT-4 responses to 123 cardiovascular prompts averaged 3–4 across the 4Cs (correctness 3.45/5 conciseness 3.20/5, comprehensiveness 3.52/5, comprehensibility 3.72/5). Myocardial infarction prompts scored highest (correctness 3.84/5; conciseness 3.65/5), while cardiovascular prevention scored lowest (correctness 3.03/5; conciseness 2.71/5).</w:t>
            </w:r>
          </w:p>
        </w:tc>
      </w:tr>
      <w:tr w:rsidR="00632AE0" w:rsidRPr="00A6304E" w14:paraId="4F87354D" w14:textId="77777777" w:rsidTr="004728B4">
        <w:trPr>
          <w:trHeight w:val="356"/>
        </w:trPr>
        <w:tc>
          <w:tcPr>
            <w:tcW w:w="1702" w:type="dxa"/>
            <w:vMerge/>
            <w:tcBorders>
              <w:left w:val="single" w:sz="4" w:space="0" w:color="auto"/>
              <w:right w:val="single" w:sz="4" w:space="0" w:color="auto"/>
            </w:tcBorders>
            <w:vAlign w:val="center"/>
          </w:tcPr>
          <w:p w14:paraId="2EADAE89"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580D804E" w14:textId="77777777" w:rsidR="00632AE0" w:rsidRDefault="00632AE0" w:rsidP="004728B4">
            <w:pPr>
              <w:spacing w:line="278" w:lineRule="auto"/>
              <w:jc w:val="center"/>
            </w:pPr>
            <w:hyperlink r:id="rId59" w:history="1">
              <w:r w:rsidRPr="00B61359">
                <w:rPr>
                  <w:rFonts w:asciiTheme="minorBidi" w:hAnsiTheme="minorBidi"/>
                </w:rPr>
                <w:t>Moons, Philip, and Liesbet Van Bulck</w:t>
              </w:r>
            </w:hyperlink>
          </w:p>
          <w:p w14:paraId="19001591"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ZDdhYTFhNzgtZjU1NS00Y2I4LWFhYmUtMGM5MmM5YTdhYzU3IiwicHJvcGVydGllcyI6eyJub3RlSW5kZXgiOjB9LCJpc0VkaXRlZCI6ZmFsc2UsIm1hbnVhbE92ZXJyaWRlIjp7ImlzTWFudWFsbHlPdmVycmlkZGVuIjpmYWxzZSwiY2l0ZXByb2NUZXh0IjoiWzE3XSIsIm1hbnVhbE92ZXJyaWRlVGV4dCI6IiJ9LCJjaXRhdGlvbkl0ZW1zIjpbeyJpZCI6IjBjZjA5OTQ4LTg4YmMtMzkwNS1hMDJlLTc3MDAyY2ZiZDAxYyIsIml0ZW1EYXRhIjp7InR5cGUiOiJhcnRpY2xlIiwiaWQiOiIwY2YwOTk0OC04OGJjLTM5MDUtYTAyZS03NzAwMmNmYmQwMWMiLCJ0aXRsZSI6IlVzaW5nIENoYXRHUFQgYW5kIEdvb2dsZSBCYXJkIHRvIGltcHJvdmUgdGhlIHJlYWRhYmlsaXR5IG9mIHdyaXR0ZW4gcGF0aWVudCBpbmZvcm1hdGlvbjogYSBwcm9vZiBvZiBjb25jZXB0IiwiYXV0aG9yIjpbeyJmYW1pbHkiOiJNb29ucyIsImdpdmVuIjoiUGhpbGlwIiwicGFyc2UtbmFtZXMiOmZhbHNlLCJkcm9wcGluZy1wYXJ0aWNsZSI6IiIsIm5vbi1kcm9wcGluZy1wYXJ0aWNsZSI6IiJ9LHsiZmFtaWx5IjoiQnVsY2siLCJnaXZlbiI6IkxpZXNiZXQiLCJwYXJzZS1uYW1lcyI6ZmFsc2UsImRyb3BwaW5nLXBhcnRpY2xlIjoiIiwibm9uLWRyb3BwaW5nLXBhcnRpY2xlIjoiVmFuIn1dLCJjb250YWluZXItdGl0bGUiOiJFdXJvcGVhbiBKb3VybmFsIG9mIENhcmRpb3Zhc2N1bGFyIE51cnNpbmciLCJET0kiOiIxMC4xMDkzL2V1cmpjbi96dmFkMDg3IiwiSVNTTiI6IjE4NzMxOTUzIiwiaXNzdWVkIjp7ImRhdGUtcGFydHMiOltbMjAyNF1dfSwiYWJzdHJhY3QiOiJQYXRpZW50IGluZm9ybWF0aW9uIG1hdGVyaWFscyBvZnRlbiB0ZW5kIHRvIGJlIHdyaXR0ZW4gYXQgYSByZWFkaW5nIGxldmVsIHRoYXQgaXMgdG9vIGFkdmFuY2VkIGZvciBwYXRpZW50cy4gSW4gdGhpcyBwcm9vZi1vZi1jb25jZXB0IHN0dWR5LCB3ZSB1c2VkIENoYXRHUFQgYW5kIEdvb2dsZSBCYXJkIHRvIHJlZHVjZSB0aGUgcmVhZGluZyBsZXZlbCBvZiB0aHJlZSBzZWxlY3RlZCBwYXRpZW50IGluZm9ybWF0aW9uIHNlY3Rpb25zIGZyb20gc2NpZW50aWZpYyBqb3VybmFscy4gQ2hhdEdQVCBzdWNjZXNzZnVsbHkgaW1wcm92ZWQgcmVhZGFiaWxpdHkuIEhvd2V2ZXIsIGl0IGNvdWxkIG5vdCBhY2hpZXZlIHRoZSByZWNvbW1lbmRlZCA2dGgtZ3JhZGUgcmVhZGluZyBsZXZlbC4gQmFyZCByZWFjaGVkIHRoZSByZWFkaW5nIGxldmVsIG9mIDZ0aCBncmFkZXJzIGJ1dCBvdmVyc2ltcGxpZmllZCB0aGUgdGV4dHMgYnkgb21pdHRpbmcgdXAgdG8gODMlIG9mIHRoZSBjb250ZW50LiBEZXNwaXRlIHRoZSBwcmVzZW50IGxpbWl0YXRpb25zLCBkZXZlbG9wZXJzIG9mIHBhdGllbnQgaW5mb3JtYXRpb24gYXJlIGVuY291cmFnZWQgdG8gZW1wbG95IGxhcmdlIGxhbmd1YWdlIG1vZGVscywgcHJlZmVyYWJseSBDaGF0R1BULCB0byBvcHRpbWl6ZSB0aGVpciBtYXRlcmlhbHMuIiwiaXNzdWUiOiIyIiwidm9sdW1lIjoiMjMiLCJjb250YWluZXItdGl0bGUtc2hvcnQiOiIifSwiaXNUZW1wb3JhcnkiOmZhbHNlfV19"/>
                <w:id w:val="906191463"/>
                <w:placeholder>
                  <w:docPart w:val="D8330F1B64C64948963DB5F46C03817E"/>
                </w:placeholder>
              </w:sdtPr>
              <w:sdtContent>
                <w:r w:rsidRPr="003C5504">
                  <w:rPr>
                    <w:rFonts w:ascii="Arial" w:hAnsi="Arial" w:cs="Arial"/>
                    <w:color w:val="000000"/>
                  </w:rPr>
                  <w:t>[17]</w:t>
                </w:r>
              </w:sdtContent>
            </w:sdt>
          </w:p>
        </w:tc>
        <w:tc>
          <w:tcPr>
            <w:tcW w:w="3544" w:type="dxa"/>
            <w:tcBorders>
              <w:top w:val="single" w:sz="4" w:space="0" w:color="auto"/>
              <w:left w:val="single" w:sz="4" w:space="0" w:color="auto"/>
              <w:bottom w:val="single" w:sz="4" w:space="0" w:color="auto"/>
              <w:right w:val="single" w:sz="4" w:space="0" w:color="auto"/>
            </w:tcBorders>
          </w:tcPr>
          <w:p w14:paraId="33481E5D" w14:textId="77777777" w:rsidR="00632AE0" w:rsidRPr="00621C62" w:rsidRDefault="00632AE0" w:rsidP="004728B4">
            <w:pPr>
              <w:spacing w:line="278" w:lineRule="auto"/>
              <w:rPr>
                <w:rFonts w:asciiTheme="minorBidi" w:hAnsiTheme="minorBidi"/>
              </w:rPr>
            </w:pPr>
          </w:p>
        </w:tc>
        <w:tc>
          <w:tcPr>
            <w:tcW w:w="4536" w:type="dxa"/>
            <w:tcBorders>
              <w:top w:val="single" w:sz="4" w:space="0" w:color="auto"/>
              <w:left w:val="nil"/>
              <w:bottom w:val="single" w:sz="4" w:space="0" w:color="auto"/>
              <w:right w:val="single" w:sz="4" w:space="0" w:color="auto"/>
            </w:tcBorders>
          </w:tcPr>
          <w:p w14:paraId="70C1A296" w14:textId="77777777" w:rsidR="00632AE0" w:rsidRPr="00621C62" w:rsidRDefault="00632AE0" w:rsidP="004728B4">
            <w:pPr>
              <w:spacing w:line="278" w:lineRule="auto"/>
              <w:rPr>
                <w:rFonts w:asciiTheme="minorBidi" w:hAnsiTheme="minorBidi"/>
              </w:rPr>
            </w:pPr>
            <w:r w:rsidRPr="00DF5829">
              <w:rPr>
                <w:rFonts w:asciiTheme="minorBidi" w:hAnsiTheme="minorBidi"/>
              </w:rPr>
              <w:t>ChatGPT lowered readability modestly (JAMA grade 11→9; Cochrane 17→11; EJCN grade 10 unchanged) while preserving most content, with word counts changing minimally in JAMA (533→525), by 14% in Cochrane (365→315), and by 45% in EJCN (1,013→563). In contrast, Bard reached lower grade levels but removed substantial content, shortening the texts by 61% (525→207), 34% (365→242), and 80% (1,013→204), resulting in major information loss.</w:t>
            </w:r>
          </w:p>
        </w:tc>
      </w:tr>
      <w:tr w:rsidR="00632AE0" w:rsidRPr="00A6304E" w14:paraId="4A5E6CE9" w14:textId="77777777" w:rsidTr="004728B4">
        <w:trPr>
          <w:trHeight w:val="356"/>
        </w:trPr>
        <w:tc>
          <w:tcPr>
            <w:tcW w:w="1702" w:type="dxa"/>
            <w:vMerge/>
            <w:tcBorders>
              <w:left w:val="single" w:sz="4" w:space="0" w:color="auto"/>
              <w:bottom w:val="single" w:sz="4" w:space="0" w:color="auto"/>
              <w:right w:val="single" w:sz="4" w:space="0" w:color="auto"/>
            </w:tcBorders>
            <w:vAlign w:val="center"/>
          </w:tcPr>
          <w:p w14:paraId="11149887"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5E2C2671" w14:textId="77777777" w:rsidR="00632AE0" w:rsidRDefault="00632AE0" w:rsidP="004728B4">
            <w:pPr>
              <w:jc w:val="center"/>
              <w:rPr>
                <w:rFonts w:asciiTheme="minorBidi" w:hAnsiTheme="minorBidi"/>
                <w:color w:val="212121"/>
                <w:shd w:val="clear" w:color="auto" w:fill="FFFFFF"/>
              </w:rPr>
            </w:pPr>
            <w:proofErr w:type="spellStart"/>
            <w:r w:rsidRPr="00CC18F4">
              <w:rPr>
                <w:rFonts w:asciiTheme="minorBidi" w:hAnsiTheme="minorBidi"/>
                <w:color w:val="212121"/>
                <w:shd w:val="clear" w:color="auto" w:fill="FFFFFF"/>
              </w:rPr>
              <w:t>Almagazzachi</w:t>
            </w:r>
            <w:proofErr w:type="spellEnd"/>
            <w:r w:rsidRPr="00CC18F4">
              <w:rPr>
                <w:rFonts w:asciiTheme="minorBidi" w:hAnsiTheme="minorBidi"/>
                <w:color w:val="212121"/>
                <w:shd w:val="clear" w:color="auto" w:fill="FFFFFF"/>
              </w:rPr>
              <w:t>, Ahmed et al.</w:t>
            </w:r>
          </w:p>
          <w:p w14:paraId="5ECBAE1E" w14:textId="77777777" w:rsidR="00632AE0" w:rsidRDefault="00632AE0" w:rsidP="004728B4">
            <w:pPr>
              <w:spacing w:line="278" w:lineRule="auto"/>
              <w:jc w:val="center"/>
            </w:pPr>
            <w:sdt>
              <w:sdtPr>
                <w:rPr>
                  <w:rFonts w:ascii="Arial" w:hAnsi="Arial" w:cs="Arial"/>
                  <w:color w:val="212121"/>
                  <w:shd w:val="clear" w:color="auto" w:fill="FFFFFF"/>
                </w:rPr>
                <w:tag w:val="MENDELEY_CITATION_v3_eyJjaXRhdGlvbklEIjoiTUVOREVMRVlfQ0lUQVRJT05fOTJiZGVmZWEtODY1Zi00NzRiLTk4YjYtM2FmMmZlYzFjNjljIiwicHJvcGVydGllcyI6eyJub3RlSW5kZXgiOjB9LCJpc0VkaXRlZCI6ZmFsc2UsIm1hbnVhbE92ZXJyaWRlIjp7ImlzTWFudWFsbHlPdmVycmlkZGVuIjpmYWxzZSwiY2l0ZXByb2NUZXh0IjoiWzQ0XSIsIm1hbnVhbE92ZXJyaWRlVGV4dCI6IiJ9LCJjaXRhdGlvbkl0ZW1zIjpbeyJpZCI6ImU0OWZiYWJiLTQ4MjUtMzE0Yi04MDZjLWZlYjQ5Njg3YjZkMiIsIml0ZW1EYXRhIjp7InR5cGUiOiJhcnRpY2xlLWpvdXJuYWwiLCJpZCI6ImU0OWZiYWJiLTQ4MjUtMzE0Yi04MDZjLWZlYjQ5Njg3YjZkMiIsInRpdGxlIjoiR2VuZXJhdGl2ZSBBcnRpZmljaWFsIEludGVsbGlnZW5jZSBpbiBQYXRpZW50IEVkdWNhdGlvbjogQ2hhdEdQVCBUYWtlcyBvbiBIeXBlcnRlbnNpb24gUXVlc3Rpb25zIiwiYXV0aG9yIjpbeyJmYW1pbHkiOiJBbG1hZ2F6emFjaGkiLCJnaXZlbiI6IkFobWVkIiwicGFyc2UtbmFtZXMiOmZhbHNlLCJkcm9wcGluZy1wYXJ0aWNsZSI6IiIsIm5vbi1kcm9wcGluZy1wYXJ0aWNsZSI6IiJ9LHsiZmFtaWx5IjoiTXVzdGFmYSIsImdpdmVuIjoiQWhtZWQiLCJwYXJzZS1uYW1lcyI6ZmFsc2UsImRyb3BwaW5nLXBhcnRpY2xlIjoiIiwibm9uLWRyb3BwaW5nLXBhcnRpY2xlIjoiIn0seyJmYW1pbHkiOiJFaWdoYWVpIFNlZGVoIiwiZ2l2ZW4iOiJBc2hrYW4iLCJwYXJzZS1uYW1lcyI6ZmFsc2UsImRyb3BwaW5nLXBhcnRpY2xlIjoiIiwibm9uLWRyb3BwaW5nLXBhcnRpY2xlIjoiIn0seyJmYW1pbHkiOiJWYXpxdWV6IEdvbnphbGV6IiwiZ2l2ZW4iOiJBbmRyZXMgRSIsInBhcnNlLW5hbWVzIjpmYWxzZSwiZHJvcHBpbmctcGFydGljbGUiOiIiLCJub24tZHJvcHBpbmctcGFydGljbGUiOiIifSx7ImZhbWlseSI6IlBvbGlhbm92c2thaWEiLCJnaXZlbiI6IkFuYXN0YXNpaWEiLCJwYXJzZS1uYW1lcyI6ZmFsc2UsImRyb3BwaW5nLXBhcnRpY2xlIjoiIiwibm9uLWRyb3BwaW5nLXBhcnRpY2xlIjoiIn0seyJmYW1pbHkiOiJBYm9vZCIsImdpdmVuIjoiTXVoYW5hZCIsInBhcnNlLW5hbWVzIjpmYWxzZSwiZHJvcHBpbmctcGFydGljbGUiOiIiLCJub24tZHJvcHBpbmctcGFydGljbGUiOiIifSx7ImZhbWlseSI6IkFiZGVscmFobWFuIiwiZ2l2ZW4iOiJBbWVlciIsInBhcnNlLW5hbWVzIjpmYWxzZSwiZHJvcHBpbmctcGFydGljbGUiOiIiLCJub24tZHJvcHBpbmctcGFydGljbGUiOiIifSx7ImZhbWlseSI6Ik11eW9sZW1hIEFyY2UiLCJnaXZlbiI6IlZlcm9uaWNhIiwicGFyc2UtbmFtZXMiOmZhbHNlLCJkcm9wcGluZy1wYXJ0aWNsZSI6IiIsIm5vbi1kcm9wcGluZy1wYXJ0aWNsZSI6IiJ9LHsiZmFtaWx5IjoiQWNvYiIsImdpdmVuIjoiVGFsYXIiLCJwYXJzZS1uYW1lcyI6ZmFsc2UsImRyb3BwaW5nLXBhcnRpY2xlIjoiIiwibm9uLWRyb3BwaW5nLXBhcnRpY2xlIjoiIn0seyJmYW1pbHkiOiJTYWxlZW0iLCJnaXZlbiI6IkJ1c2hyYSIsInBhcnNlLW5hbWVzIjpmYWxzZSwiZHJvcHBpbmctcGFydGljbGUiOiIiLCJub24tZHJvcHBpbmctcGFydGljbGUiOiIifV0sImNvbnRhaW5lci10aXRsZSI6IkN1cmV1cyIsImNvbnRhaW5lci10aXRsZS1zaG9ydCI6IkN1cmV1cyIsIkRPSSI6IjEwLjc3NTkvY3VyZXVzLjUzNDQxIiwiaXNzdWVkIjp7ImRhdGUtcGFydHMiOltbMjAyNF1dfSwiYWJzdHJhY3QiOiJJbnRyb2R1Y3Rpb24gVW5jb250cm9sbGVkIGh5cGVydGVuc2lvbiBzaWduaWZpY2FudGx5IGNvbnRyaWJ1dGVzIHRvIHRoZSAgZGV2ZWxvcG1lbnQgYW5kIGRldGVyaW9yYXRpb24gb2YgdmFyaW91cyBtZWRpY2FsIGNvbmRpdGlvbnMsIHN1Y2ggYXMgbXlvY2FyZGlhbCBpbmZhcmN0aW9uLCBjaHJvbmljIGtpZG5leSBkaXNlYXNlLCBhbmQgY2VyZWJyb3Zhc2N1bGFyIGV2ZW50cy4gRGVzcGl0ZSBiZWluZyB0aGUgbW9zdCBjb21tb24gcHJldmVudGFibGUgcmlzayBmYWN0b3IgZm9yIGFsbC1jYXVzZSBtb3J0YWxpdHksIG9ubHkgYSBmcmFjdGlvbsKgb2YgYWZmZWN0ZWQgaW5kaXZpZHVhbHMgbWFpbnRhaW4gdGhlaXIgYmxvb2QgcHJlc3N1cmUgaW4gdGhlIGRlc2lyZWQgcmFuZ2UuIEluIHJlY2VudCB0aW1lcywgdGhlcmUgaGFzIGJlZW4gYSBncm93aW5nIHJlbGlhbmNlIG9uIG9ubGluZSBwbGF0Zm9ybXMgZm9yIG1lZGljYWwgaW5mb3JtYXRpb24uIFdoaWxlIHByb3ZpZGluZyBhIGNvbnZlbmllbnQgc291cmNlIG9mIGluZm9ybWF0aW9uLCBkaWZmZXJlbnRpYXRpbmcgcmVsaWFibGUgZnJvbSB1bnJlbGlhYmxlIGluZm9ybWF0aW9uIGNhbiBiZSBkYXVudGluZyBmb3IgdGhlIGxheXBlcnNvbiwgYW5kIGZhbHNlIGluZm9ybWF0aW9uIGNhbiBwb3RlbnRpYWxseSBoaW5kZXIgdGltZWx5IGRpYWdub3NpcyBhbmQgbWFuYWdlbWVudCBvZiBtZWRpY2FsIGNvbmRpdGlvbnMuIFRoZSBzdXJnZSBpbiBhY2Nlc3NpYmlsaXR5IG9mIGdlbmVyYXRpdmUgYXJ0aWZpY2lhbCBpbnRlbGxpZ2VuY2UgKEdlQUkpIHRlY2hub2xvZ3kgaGFzIGxlZCB0byBpbmNyZWFzZWQgdXNlIGluIG9idGFpbmluZyBoZWFsdGgtcmVsYXRlZCBpbmZvcm1hdGlvbi4gVGhpcyBoYXMgc3BhcmtlZCBkZWJhdGVzIGFtb25nIGhlYWx0aGNhcmUgcHJvdmlkZXJzIGFib3V0IHRoZSBwb3RlbnRpYWwgZm9yIG1pc3VzZSBhbmQgbWlzaW5mb3JtYXRpb24gd2hpbGUgcmVjb2duaXppbmcgdGhlIHJvbGUgb2YgR2VBSSBpbiBpbXByb3ZpbmcgaGVhbHRoIGxpdGVyYWN5LiBUaGlzIHN0dWR5IGFpbXMgdG8gaW52ZXN0aWdhdGUgdGhlIGFjY3VyYWN5IG9mIEFJLWdlbmVyYXRlZCBpbmZvcm1hdGlvbiBzcGVjaWZpY2FsbHkgcmVsYXRlZCB0byBoeXBlcnRlbnNpb24uIEFkZGl0aW9uYWxseSwgaXQgc2Vla3MgdG8gZXhwbG9yZSB0aGUgcmVwcm9kdWNpYmlsaXR5IG9mIGluZm9ybWF0aW9uIHByb3ZpZGVkIGJ5IEdlQUkuIE1ldGhvZCBBIG5vbmh1bWFuLXN1YmplY3QgcXVhbGl0YXRpdmUgc3R1ZHkgd2FzIGRldmlzZWQgdG8gZXZhbHVhdGUgdGhlIGFjY3VyYWN5IG9mIGluZm9ybWF0aW9uIHByb3ZpZGVkIGJ5IENoYXRHUFQgcmVnYXJkaW5nIGh5cGVydGVuc2lvbiBhbmQgaXRzIHNlY29uZGFyeSBjb21wbGljYXRpb25zLiBGcmVxdWVudGx5IGFza2VkIHF1ZXN0aW9ucyBvbiBoeXBlcnRlbnNpb24gd2VyZSBjb21waWxlZCBieSB0aHJlZSBzdHVkeSBzdGFmZiwgaW50ZXJuYWwgbWVkaWNpbmUgcmVzaWRlbnRzIGF0IGFuIEFDR01FLWFjY3JlZGl0ZWQgcHJvZ3JhbSwgYW5kIHRoZW4gcmV2aWV3ZWQgYnkgYSBwaHlzaWNpYW4gZXhwZXJpZW5jZWQgaW4gdHJlYXRpbmcgaHlwZXJ0ZW5zaW9uLCByZXN1bHRpbmcgaW4gYSBmaW5hbCBzZXQgb2YgMTAwIHF1ZXN0aW9ucy4gRWFjaCBxdWVzdGlvbiB3YXMgcG9zZWQgdG8gQ2hhdEdQVCB0aHJlZSB0aW1lcywgb25jZSBieSBlYWNoIHN0dWR5IHN0YWZmLCBhbmQgdGhlIG1ham9yaXR5IHJlc3BvbnNlIHdhcyB0aGVuIGFzc2Vzc2VkIGFnYWluc3QgdGhlIHJlY29tbWVuZGVkIGd1aWRlbGluZXMuIEEgYm9hcmQtY2VydGlmaWVkIGludGVybmFsIG1lZGljaW5lIHBoeXNpY2lhbiB3aXRoIG92ZXIgZWlnaHQgeWVhcnMgb2YgZXhwZXJpZW5jZSBmdXJ0aGVyIHJldmlld2VkIHRoZSByZXNwb25zZXMgYW5kIGNhdGVnb3JpemVkIHRoZW0gaW50byB0d28gY2xhc3NlcyBiYXNlZCBvbiB0aGVpciBjbGluaWNhbCBhcHByb3ByaWF0ZW5lc3M6IGFwcHJvcHJpYXRlIChpbiBsaW5lIHdpdGggY2xpbmljYWwgcmVjb21tZW5kYXRpb25zKSBhbmQgaW5hcHByb3ByaWF0ZSAoY29udGFpbmluZyBlcnJvcnMpLiBEZXNjcmlwdGl2ZSBzdGF0aXN0aWNhbCBhbmFseXNpcyB3YXMgZW1wbG95ZWQgdG8gYXNzZXNzIENoYXRHUFQgcmVzcG9uc2VzIGZvciBhY2N1cmFjeSBhbmQgcmVwcm9kdWNpYmlsaXR5LiBSZXN1bHQgSW5pdGlhbGx5LCBhIHBvb2wgb2YgMTMwIHF1ZXN0aW9ucyB3YXMgZ2F0aGVyZWQsIG9mIHdoaWNoIGEgZmluYWwgc2V0IG9mIDEwMCBxdWVzdGlvbnMgd2FzIHNlbGVjdGVkIGZvciB0aGUgcHVycG9zZSBvZiB0aGlzIHN0dWR5LiBXaGVuIGFzc2Vzc2VkIGFnYWluc3QgYWNjZXB0YWJsZSBzdGFuZGFyZCByZXNwb25zZXMsIENoYXRHUFQgcmVzcG9uc2VzIHdlcmUgZm91bmQgdG8gYmUgYXBwcm9wcmlhdGUgaW4gOTIuNSUgb2YgY2FzZXMgYW5kIGluYXBwcm9wcmlhdGUgaW4gNy41JS4gRnVydGhlcm1vcmUsIENoYXRHUFQgaGFkIGEgcmVwcm9kdWNpYmlsaXR5IHNjb3JlIG9mIDkzJSwgbWVhbmluZyB0aGF0IGl0IGNvdWxkIGNvbnNpc3RlbnRseSByZXByb2R1Y2UgYW5zd2VycyB0aGF0IGNvbnZleWVkIHNpbWlsYXIgbWVhbmluZ3MgYWNyb3NzIG11bHRpcGxlIHJ1bnMuIENvbmNsdXNpb24gQ2hhdEdQVCBzaG93Y2FzZWQgY29tbWVuZGFibGUgYWNjdXJhY3kgaW4gYWRkcmVzc2luZyBjb21tb25seSBhc2tlZCBxdWVzdGlvbnMgYWJvdXQgaHlwZXJ0ZW5zaW9uLiBUaGVzZSByZXN1bHRzIHVuZGVyc2NvcmUgdGhlIHBvdGVudGlhbCBvZiBHZUFJIGluIHByb3ZpZGluZyB2YWx1YWJsZSBpbmZvcm1hdGlvbiB0byBwYXRpZW50cy4gSG93ZXZlciwgY29udGludWVkIHJlc2VhcmNoIGFuZCByZWZpbmVtZW50IGFyZSBlc3NlbnRpYWwgdG8gZXZhbHVhdGUgZnVydGhlciB0aGUgcmVsaWFiaWxpdHkgYW5kIGJyb2FkZXIgYXBwbGljYWJpbGl0eSBvZiBDaGF0R1BUIHdpdGhpbiB0aGUgbWVkaWNhbCBmaWVsZC4ifSwiaXNUZW1wb3JhcnkiOmZhbHNlfV19"/>
                <w:id w:val="-1595002931"/>
                <w:placeholder>
                  <w:docPart w:val="A3FC62829724CA4488E6B059A34BDC53"/>
                </w:placeholder>
              </w:sdtPr>
              <w:sdtContent>
                <w:r w:rsidRPr="003C5504">
                  <w:rPr>
                    <w:rFonts w:ascii="Arial" w:hAnsi="Arial" w:cs="Arial"/>
                    <w:color w:val="212121"/>
                    <w:shd w:val="clear" w:color="auto" w:fill="FFFFFF"/>
                  </w:rPr>
                  <w:t>[44]</w:t>
                </w:r>
              </w:sdtContent>
            </w:sdt>
          </w:p>
        </w:tc>
        <w:tc>
          <w:tcPr>
            <w:tcW w:w="3544" w:type="dxa"/>
            <w:tcBorders>
              <w:top w:val="single" w:sz="4" w:space="0" w:color="auto"/>
              <w:left w:val="single" w:sz="4" w:space="0" w:color="auto"/>
              <w:bottom w:val="single" w:sz="4" w:space="0" w:color="auto"/>
              <w:right w:val="single" w:sz="4" w:space="0" w:color="auto"/>
            </w:tcBorders>
          </w:tcPr>
          <w:p w14:paraId="46E39269" w14:textId="77777777" w:rsidR="00632AE0" w:rsidRPr="005121A5" w:rsidDel="00842A52" w:rsidRDefault="00632AE0" w:rsidP="004728B4">
            <w:pPr>
              <w:spacing w:line="278" w:lineRule="auto"/>
              <w:rPr>
                <w:rFonts w:asciiTheme="minorBidi" w:hAnsiTheme="minorBidi"/>
              </w:rPr>
            </w:pPr>
          </w:p>
        </w:tc>
        <w:tc>
          <w:tcPr>
            <w:tcW w:w="4536" w:type="dxa"/>
            <w:tcBorders>
              <w:top w:val="single" w:sz="4" w:space="0" w:color="auto"/>
              <w:left w:val="nil"/>
              <w:bottom w:val="single" w:sz="4" w:space="0" w:color="auto"/>
              <w:right w:val="single" w:sz="4" w:space="0" w:color="auto"/>
            </w:tcBorders>
          </w:tcPr>
          <w:p w14:paraId="237493FF" w14:textId="77777777" w:rsidR="00632AE0" w:rsidRPr="00DF5829" w:rsidRDefault="00632AE0" w:rsidP="004728B4">
            <w:pPr>
              <w:spacing w:line="278" w:lineRule="auto"/>
              <w:rPr>
                <w:rFonts w:asciiTheme="minorBidi" w:hAnsiTheme="minorBidi"/>
              </w:rPr>
            </w:pPr>
            <w:r w:rsidRPr="00CA6AF6">
              <w:rPr>
                <w:rFonts w:asciiTheme="minorBidi" w:hAnsiTheme="minorBidi"/>
              </w:rPr>
              <w:t>Appropriateness: 93% (93/100) overall and 7% (7/100) inappropriate, evaluated against guideline-based standards. Reproducibility: 93% (93/100) of questions reproducible and 7% (7/100) irreproducible.</w:t>
            </w:r>
          </w:p>
        </w:tc>
      </w:tr>
      <w:tr w:rsidR="00632AE0" w:rsidRPr="00A6304E" w14:paraId="09EC6242" w14:textId="77777777" w:rsidTr="004728B4">
        <w:trPr>
          <w:trHeight w:val="484"/>
        </w:trPr>
        <w:tc>
          <w:tcPr>
            <w:tcW w:w="1702" w:type="dxa"/>
            <w:vMerge w:val="restart"/>
            <w:tcBorders>
              <w:top w:val="single" w:sz="4" w:space="0" w:color="auto"/>
              <w:left w:val="single" w:sz="4" w:space="0" w:color="auto"/>
              <w:right w:val="single" w:sz="4" w:space="0" w:color="auto"/>
            </w:tcBorders>
            <w:vAlign w:val="center"/>
          </w:tcPr>
          <w:p w14:paraId="2385073B" w14:textId="77777777" w:rsidR="00632AE0" w:rsidRPr="00621C62" w:rsidRDefault="00632AE0" w:rsidP="004728B4">
            <w:pPr>
              <w:spacing w:line="278" w:lineRule="auto"/>
              <w:rPr>
                <w:rFonts w:asciiTheme="minorBidi" w:hAnsiTheme="minorBidi"/>
              </w:rPr>
            </w:pPr>
            <w:r w:rsidRPr="00A6304E">
              <w:rPr>
                <w:rFonts w:asciiTheme="minorBidi" w:hAnsiTheme="minorBidi"/>
              </w:rPr>
              <w:t>Cardiac Diagnostic</w:t>
            </w:r>
            <w:r>
              <w:rPr>
                <w:rFonts w:asciiTheme="minorBidi" w:hAnsiTheme="minorBidi"/>
              </w:rPr>
              <w:t xml:space="preserve">s </w:t>
            </w:r>
            <w:r w:rsidRPr="00A6304E">
              <w:rPr>
                <w:rFonts w:asciiTheme="minorBidi" w:hAnsiTheme="minorBidi"/>
              </w:rPr>
              <w:t>Tests</w:t>
            </w:r>
          </w:p>
        </w:tc>
        <w:tc>
          <w:tcPr>
            <w:tcW w:w="1701" w:type="dxa"/>
            <w:tcBorders>
              <w:top w:val="single" w:sz="4" w:space="0" w:color="auto"/>
              <w:left w:val="single" w:sz="4" w:space="0" w:color="auto"/>
              <w:bottom w:val="single" w:sz="4" w:space="0" w:color="auto"/>
              <w:right w:val="single" w:sz="4" w:space="0" w:color="auto"/>
            </w:tcBorders>
            <w:vAlign w:val="center"/>
          </w:tcPr>
          <w:p w14:paraId="41731B14" w14:textId="77777777" w:rsidR="00632AE0" w:rsidRDefault="00632AE0" w:rsidP="004728B4">
            <w:pPr>
              <w:spacing w:line="278" w:lineRule="auto"/>
              <w:jc w:val="center"/>
            </w:pPr>
            <w:hyperlink r:id="rId60" w:history="1">
              <w:proofErr w:type="spellStart"/>
              <w:r w:rsidRPr="00A87A6D">
                <w:rPr>
                  <w:rFonts w:asciiTheme="minorBidi" w:hAnsiTheme="minorBidi"/>
                </w:rPr>
                <w:t>Fijačko</w:t>
              </w:r>
              <w:proofErr w:type="spellEnd"/>
              <w:r w:rsidRPr="00A87A6D">
                <w:rPr>
                  <w:rFonts w:asciiTheme="minorBidi" w:hAnsiTheme="minorBidi"/>
                </w:rPr>
                <w:t>, Nino et al.</w:t>
              </w:r>
            </w:hyperlink>
          </w:p>
          <w:p w14:paraId="77E2B464" w14:textId="77777777" w:rsidR="00632AE0" w:rsidRPr="00B61359"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MjE3ODM4NmItY2M4ZS00YjBkLTk5NTAtNzNlNWRjMjkyMjhlIiwicHJvcGVydGllcyI6eyJub3RlSW5kZXgiOjB9LCJpc0VkaXRlZCI6ZmFsc2UsIm1hbnVhbE92ZXJyaWRlIjp7ImlzTWFudWFsbHlPdmVycmlkZGVuIjpmYWxzZSwiY2l0ZXByb2NUZXh0IjoiWzMwXSIsIm1hbnVhbE92ZXJyaWRlVGV4dCI6IiJ9LCJjaXRhdGlvbkl0ZW1zIjpbeyJpZCI6IjJiZDBjZjgwLTEzOWQtMzc1ZC04NWIzLTc0OGIxNGRkMzRhMiIsIml0ZW1EYXRhIjp7InR5cGUiOiJhcnRpY2xlIiwiaWQiOiIyYmQwY2Y4MC0xMzlkLTM3NWQtODViMy03NDhiMTRkZDM0YTIiLCJ0aXRsZSI6IkNhbiBub3ZlbCBtdWx0aW1vZGFsIGNoYXRib3RzIHN1Y2ggYXMgQmluZyBDaGF0IEVudGVycHJpc2UsIENoYXRHUFQtNCBQcm8sIGFuZCBHb29nbGUgQmFyZCBjb3JyZWN0bHkgaW50ZXJwcmV0IGVsZWN0cm9jYXJkaW9ncmFtIGltYWdlcz8iLCJhdXRob3IiOlt7ImZhbWlseSI6IkZpamHEjWtvIiwiZ2l2ZW4iOiJOaW5vIiwicGFyc2UtbmFtZXMiOmZhbHNlLCJkcm9wcGluZy1wYXJ0aWNsZSI6IiIsIm5vbi1kcm9wcGluZy1wYXJ0aWNsZSI6IiJ9LHsiZmFtaWx5IjoiUHJvc2VuIiwiZ2l2ZW4iOiJHcmVnb3IiLCJwYXJzZS1uYW1lcyI6ZmFsc2UsImRyb3BwaW5nLXBhcnRpY2xlIjoiIiwibm9uLWRyb3BwaW5nLXBhcnRpY2xlIjoiIn0seyJmYW1pbHkiOiJBYmVsbGEiLCJnaXZlbiI6IkJlbmphbWluIFMuIiwicGFyc2UtbmFtZXMiOmZhbHNlLCJkcm9wcGluZy1wYXJ0aWNsZSI6IiIsIm5vbi1kcm9wcGluZy1wYXJ0aWNsZSI6IiJ9LHsiZmFtaWx5IjoiTWV0bGnEjWFyIiwiZ2l2ZW4iOiJTcGVsYSIsInBhcnNlLW5hbWVzIjpmYWxzZSwiZHJvcHBpbmctcGFydGljbGUiOiIiLCJub24tZHJvcHBpbmctcGFydGljbGUiOiIifSx7ImZhbWlseSI6IsWgdGlnbGljIiwiZ2l2ZW4iOiJHcmVnb3IiLCJwYXJzZS1uYW1lcyI6ZmFsc2UsImRyb3BwaW5nLXBhcnRpY2xlIjoiIiwibm9uLWRyb3BwaW5nLXBhcnRpY2xlIjoiIn1dLCJjb250YWluZXItdGl0bGUiOiJSZXN1c2NpdGF0aW9uIiwiY29udGFpbmVyLXRpdGxlLXNob3J0IjoiUmVzdXNjaXRhdGlvbiIsIkRPSSI6IjEwLjEwMTYvai5yZXN1c2NpdGF0aW9uLjIwMjMuMTEwMDA5IiwiSVNTTiI6IjE4NzMxNTcwIiwiaXNzdWVkIjp7ImRhdGUtcGFydHMiOltbMjAyM11dfSwidm9sdW1lIjoiMTkzIn0sImlzVGVtcG9yYXJ5IjpmYWxzZX1dfQ=="/>
                <w:id w:val="-1814783930"/>
                <w:placeholder>
                  <w:docPart w:val="375B78976E533E41BA41A5E755DE5E09"/>
                </w:placeholder>
              </w:sdtPr>
              <w:sdtContent>
                <w:r w:rsidRPr="003C5504">
                  <w:rPr>
                    <w:rFonts w:ascii="Arial" w:hAnsi="Arial" w:cs="Arial"/>
                    <w:color w:val="000000"/>
                  </w:rPr>
                  <w:t>[30]</w:t>
                </w:r>
              </w:sdtContent>
            </w:sdt>
          </w:p>
        </w:tc>
        <w:tc>
          <w:tcPr>
            <w:tcW w:w="3544" w:type="dxa"/>
            <w:tcBorders>
              <w:top w:val="single" w:sz="4" w:space="0" w:color="auto"/>
              <w:left w:val="single" w:sz="4" w:space="0" w:color="auto"/>
              <w:bottom w:val="single" w:sz="4" w:space="0" w:color="auto"/>
              <w:right w:val="single" w:sz="4" w:space="0" w:color="auto"/>
            </w:tcBorders>
            <w:vAlign w:val="center"/>
          </w:tcPr>
          <w:p w14:paraId="4F2F5045" w14:textId="77777777" w:rsidR="00632AE0" w:rsidRPr="00621C62" w:rsidRDefault="00632AE0" w:rsidP="004728B4">
            <w:pPr>
              <w:spacing w:line="278" w:lineRule="auto"/>
              <w:rPr>
                <w:rFonts w:asciiTheme="minorBidi" w:hAnsiTheme="minorBidi"/>
                <w:vanish/>
              </w:rPr>
            </w:pPr>
          </w:p>
          <w:p w14:paraId="65274F24" w14:textId="77777777" w:rsidR="00632AE0" w:rsidRPr="007C2F42" w:rsidRDefault="00632AE0" w:rsidP="004728B4">
            <w:pPr>
              <w:spacing w:line="278" w:lineRule="auto"/>
              <w:rPr>
                <w:rFonts w:asciiTheme="minorBidi" w:hAnsiTheme="minorBidi"/>
              </w:rPr>
            </w:pPr>
            <w:r w:rsidRPr="00621C62">
              <w:rPr>
                <w:rFonts w:asciiTheme="minorBidi" w:hAnsiTheme="minorBidi"/>
              </w:rPr>
              <w:t>ChatGPT-4 Pro best, always answered; Bard moderate; Bing poor</w:t>
            </w:r>
          </w:p>
        </w:tc>
        <w:tc>
          <w:tcPr>
            <w:tcW w:w="4536" w:type="dxa"/>
            <w:tcBorders>
              <w:top w:val="single" w:sz="4" w:space="0" w:color="auto"/>
              <w:left w:val="single" w:sz="4" w:space="0" w:color="auto"/>
              <w:bottom w:val="single" w:sz="4" w:space="0" w:color="auto"/>
              <w:right w:val="single" w:sz="4" w:space="0" w:color="auto"/>
            </w:tcBorders>
            <w:vAlign w:val="center"/>
          </w:tcPr>
          <w:p w14:paraId="3013FD62" w14:textId="77777777" w:rsidR="00632AE0" w:rsidRPr="007C2F42" w:rsidRDefault="00632AE0" w:rsidP="004728B4">
            <w:pPr>
              <w:spacing w:line="278" w:lineRule="auto"/>
              <w:rPr>
                <w:rFonts w:asciiTheme="minorBidi" w:hAnsiTheme="minorBidi"/>
              </w:rPr>
            </w:pPr>
            <w:r w:rsidRPr="002B311B">
              <w:rPr>
                <w:rFonts w:asciiTheme="minorBidi" w:hAnsiTheme="minorBidi"/>
              </w:rPr>
              <w:t>On 27 ECG image interpretations, ChatGPT-4 was correct in 17/27 (63%)</w:t>
            </w:r>
            <w:r>
              <w:rPr>
                <w:rFonts w:asciiTheme="minorBidi" w:hAnsiTheme="minorBidi"/>
              </w:rPr>
              <w:t xml:space="preserve">, </w:t>
            </w:r>
            <w:r w:rsidRPr="002B311B">
              <w:rPr>
                <w:rFonts w:asciiTheme="minorBidi" w:hAnsiTheme="minorBidi"/>
              </w:rPr>
              <w:t>Bard 13/27 (48</w:t>
            </w:r>
            <w:r>
              <w:rPr>
                <w:rFonts w:asciiTheme="minorBidi" w:hAnsiTheme="minorBidi"/>
              </w:rPr>
              <w:t>.2</w:t>
            </w:r>
            <w:r w:rsidRPr="002B311B">
              <w:rPr>
                <w:rFonts w:asciiTheme="minorBidi" w:hAnsiTheme="minorBidi"/>
              </w:rPr>
              <w:t>%), Bing 6/27 (22</w:t>
            </w:r>
            <w:r>
              <w:rPr>
                <w:rFonts w:asciiTheme="minorBidi" w:hAnsiTheme="minorBidi"/>
              </w:rPr>
              <w:t>.2</w:t>
            </w:r>
            <w:r w:rsidRPr="002B311B">
              <w:rPr>
                <w:rFonts w:asciiTheme="minorBidi" w:hAnsiTheme="minorBidi"/>
              </w:rPr>
              <w:t>%).</w:t>
            </w:r>
          </w:p>
        </w:tc>
      </w:tr>
      <w:tr w:rsidR="00632AE0" w:rsidRPr="00A6304E" w14:paraId="6818E3EA" w14:textId="77777777" w:rsidTr="004728B4">
        <w:trPr>
          <w:trHeight w:val="1345"/>
        </w:trPr>
        <w:tc>
          <w:tcPr>
            <w:tcW w:w="1702" w:type="dxa"/>
            <w:vMerge/>
            <w:tcBorders>
              <w:left w:val="single" w:sz="4" w:space="0" w:color="auto"/>
              <w:right w:val="single" w:sz="4" w:space="0" w:color="auto"/>
            </w:tcBorders>
            <w:vAlign w:val="center"/>
          </w:tcPr>
          <w:p w14:paraId="4C8246A8"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3CDD7C37" w14:textId="77777777" w:rsidR="00632AE0" w:rsidRDefault="00632AE0" w:rsidP="004728B4">
            <w:pPr>
              <w:spacing w:line="278" w:lineRule="auto"/>
              <w:jc w:val="center"/>
              <w:rPr>
                <w:rFonts w:asciiTheme="minorBidi" w:hAnsiTheme="minorBidi"/>
                <w:color w:val="212121"/>
                <w:shd w:val="clear" w:color="auto" w:fill="FFFFFF"/>
              </w:rPr>
            </w:pPr>
            <w:r w:rsidRPr="000C0175">
              <w:rPr>
                <w:rFonts w:asciiTheme="minorBidi" w:hAnsiTheme="minorBidi"/>
                <w:color w:val="212121"/>
                <w:shd w:val="clear" w:color="auto" w:fill="FFFFFF"/>
              </w:rPr>
              <w:t xml:space="preserve">Zhu, </w:t>
            </w:r>
            <w:proofErr w:type="spellStart"/>
            <w:r w:rsidRPr="000C0175">
              <w:rPr>
                <w:rFonts w:asciiTheme="minorBidi" w:hAnsiTheme="minorBidi"/>
                <w:color w:val="212121"/>
                <w:shd w:val="clear" w:color="auto" w:fill="FFFFFF"/>
              </w:rPr>
              <w:t>Lingxuan</w:t>
            </w:r>
            <w:proofErr w:type="spellEnd"/>
            <w:r w:rsidRPr="000C0175">
              <w:rPr>
                <w:rFonts w:asciiTheme="minorBidi" w:hAnsiTheme="minorBidi"/>
                <w:color w:val="212121"/>
                <w:shd w:val="clear" w:color="auto" w:fill="FFFFFF"/>
              </w:rPr>
              <w:t xml:space="preserve"> et al.</w:t>
            </w:r>
          </w:p>
          <w:p w14:paraId="17F31403" w14:textId="77777777" w:rsidR="00632AE0" w:rsidRPr="00B61359" w:rsidRDefault="00632AE0" w:rsidP="004728B4">
            <w:pPr>
              <w:spacing w:line="278" w:lineRule="auto"/>
              <w:jc w:val="center"/>
              <w:rPr>
                <w:rFonts w:asciiTheme="minorBidi" w:hAnsiTheme="minorBidi"/>
              </w:rPr>
            </w:pPr>
            <w:sdt>
              <w:sdtPr>
                <w:rPr>
                  <w:rFonts w:ascii="Arial" w:hAnsi="Arial" w:cs="Arial"/>
                  <w:color w:val="000000"/>
                  <w:shd w:val="clear" w:color="auto" w:fill="FFFFFF"/>
                </w:rPr>
                <w:tag w:val="MENDELEY_CITATION_v3_eyJjaXRhdGlvbklEIjoiTUVOREVMRVlfQ0lUQVRJT05fMjlkYTAwYmMtYzkyOC00YzIwLTg2MzctZDE5ZDIxZDYxMjgwIiwicHJvcGVydGllcyI6eyJub3RlSW5kZXgiOjB9LCJpc0VkaXRlZCI6ZmFsc2UsIm1hbnVhbE92ZXJyaWRlIjp7ImlzTWFudWFsbHlPdmVycmlkZGVuIjpmYWxzZSwiY2l0ZXByb2NUZXh0IjoiWzQyXSIsIm1hbnVhbE92ZXJyaWRlVGV4dCI6IiJ9LCJjaXRhdGlvbkl0ZW1zIjpbeyJpZCI6ImNhOTRkODI1LTRlZDItMzQ5Ni1iMDAwLTUxOWQ5MDc0NTAwMiIsIml0ZW1EYXRhIjp7InR5cGUiOiJhcnRpY2xlIiwiaWQiOiJjYTk0ZDgyNS00ZWQyLTM0OTYtYjAwMC01MTlkOTA3NDUwMDIiLCJ0aXRsZSI6IkNoYXRHUFQgY2FuIHBhc3MgdGhlIEFIQSBleGFtczogT3Blbi1lbmRlZCBxdWVzdGlvbnMgb3V0cGVyZm9ybSBtdWx0aXBsZS1jaG9pY2UgZm9ybWF0IiwiYXV0aG9yIjpbeyJmYW1pbHkiOiJaaHUiLCJnaXZlbiI6Ikxpbmd4dWFuIiwicGFyc2UtbmFtZXMiOmZhbHNlLCJkcm9wcGluZy1wYXJ0aWNsZSI6IiIsIm5vbi1kcm9wcGluZy1wYXJ0aWNsZSI6IiJ9LHsiZmFtaWx5IjoiTW91IiwiZ2l2ZW4iOiJXZWltaW5nIiwicGFyc2UtbmFtZXMiOmZhbHNlLCJkcm9wcGluZy1wYXJ0aWNsZSI6IiIsIm5vbi1kcm9wcGluZy1wYXJ0aWNsZSI6IiJ9LHsiZmFtaWx5IjoiWWFuZyIsImdpdmVuIjoiVGFvIiwicGFyc2UtbmFtZXMiOmZhbHNlLCJkcm9wcGluZy1wYXJ0aWNsZSI6IiIsIm5vbi1kcm9wcGluZy1wYXJ0aWNsZSI6IiJ9LHsiZmFtaWx5IjoiQ2hlbiIsImdpdmVuIjoiUnVpIiwicGFyc2UtbmFtZXMiOmZhbHNlLCJkcm9wcGluZy1wYXJ0aWNsZSI6IiIsIm5vbi1kcm9wcGluZy1wYXJ0aWNsZSI6IiJ9XSwiY29udGFpbmVyLXRpdGxlIjoiUmVzdXNjaXRhdGlvbiIsImNvbnRhaW5lci10aXRsZS1zaG9ydCI6IlJlc3VzY2l0YXRpb24iLCJET0kiOiIxMC4xMDE2L2oucmVzdXNjaXRhdGlvbi4yMDIzLjEwOTc4MyIsIklTU04iOiIxODczMTU3MCIsImlzc3VlZCI6eyJkYXRlLXBhcnRzIjpbWzIwMjNdXX0sImFic3RyYWN0IjoiVGhlIHN0dWR5IGJ5IEZpamHEjWtvIGV0IGFsLiB0ZXN0ZWQgQ2hhdEdQVCdzIGFiaWxpdHkgdG8gcGFzcyB0aGUgQkxTIGFuZCBBQ0xTIGV4YW1zIG9mIEFIQSwgYnV0IGZvdW5kIHRoYXQgQ2hhdEdQVCBmYWlsZWQgYm90aCBleGFtcy4gQSBsaW1pdGF0aW9uIG9mIHRoZWlyIHN0dWR5IHdhcyB1c2luZyBDaGF0R1BUIHRvIGdlbmVyYXRlIG9ubHkgb25lIHJlc3BvbnNlLCB3aGljaCBtYXkgaGF2ZSBpbnRyb2R1Y2VkIGJpYXMuIFdoZW4gZ2VuZXJhdGluZyB0aHJlZSByZXNwb25zZXMgcGVyIHF1ZXN0aW9uLCBDaGF0R1BUIGNhbiBwYXNzIEJMUyBleGFtIHdpdGggYW4gb3ZlcmFsbCBhY2N1cmFjeSBvZiA4NCUuIFdoZW4gaW5jb3JyZWN0bHkgYW5zd2VyZWQgcXVlc3Rpb25zIHdlcmUgcmV3cml0dGVuIGFzIG9wZW4tZW5kZWQgcXVlc3Rpb25zLCBDaGF0R1BUJ3MgYWNjdXJhY3kgcmF0ZSBpbmNyZWFzZWQgdG8gOTYlIGFuZCA5Mi4xJSBmb3IgdGhlIEJMUyBhbmQgQUNMUyBleGFtcywgcmVzcGVjdGl2ZWx5LCBhbGxvd2luZyBDaGF0R1BUIHRvIHBhc3MgYm90aCBleGFtcyB3aXRoIG91dHN0YW5kaW5nIHJlc3VsdHMuIiwidm9sdW1lIjoiMTg4In0sImlzVGVtcG9yYXJ5IjpmYWxzZX1dfQ=="/>
                <w:id w:val="1734583175"/>
                <w:placeholder>
                  <w:docPart w:val="32DB3EE99977F346BF9B98F9C2E2B7FC"/>
                </w:placeholder>
              </w:sdtPr>
              <w:sdtContent>
                <w:r w:rsidRPr="003C5504">
                  <w:rPr>
                    <w:rFonts w:ascii="Arial" w:hAnsi="Arial" w:cs="Arial"/>
                    <w:color w:val="000000"/>
                    <w:shd w:val="clear" w:color="auto" w:fill="FFFFFF"/>
                  </w:rPr>
                  <w:t>[42]</w:t>
                </w:r>
              </w:sdtContent>
            </w:sdt>
          </w:p>
        </w:tc>
        <w:tc>
          <w:tcPr>
            <w:tcW w:w="3544" w:type="dxa"/>
            <w:tcBorders>
              <w:top w:val="single" w:sz="4" w:space="0" w:color="auto"/>
              <w:left w:val="nil"/>
              <w:bottom w:val="single" w:sz="4" w:space="0" w:color="auto"/>
              <w:right w:val="single" w:sz="4" w:space="0" w:color="auto"/>
            </w:tcBorders>
            <w:vAlign w:val="center"/>
          </w:tcPr>
          <w:p w14:paraId="63537C3F" w14:textId="77777777" w:rsidR="00632AE0" w:rsidRPr="00621C62" w:rsidRDefault="00632AE0" w:rsidP="004728B4">
            <w:pPr>
              <w:spacing w:line="278" w:lineRule="auto"/>
              <w:rPr>
                <w:rFonts w:asciiTheme="minorBidi" w:hAnsiTheme="minorBidi"/>
              </w:rPr>
            </w:pPr>
            <w:r w:rsidRPr="00C50199">
              <w:rPr>
                <w:rFonts w:asciiTheme="minorBidi" w:hAnsiTheme="minorBidi"/>
              </w:rPr>
              <w:t>75</w:t>
            </w:r>
            <w:r>
              <w:rPr>
                <w:rFonts w:asciiTheme="minorBidi" w:hAnsiTheme="minorBidi"/>
              </w:rPr>
              <w:t xml:space="preserve"> </w:t>
            </w:r>
            <w:proofErr w:type="gramStart"/>
            <w:r w:rsidRPr="00C50199">
              <w:rPr>
                <w:rFonts w:asciiTheme="minorBidi" w:hAnsiTheme="minorBidi"/>
              </w:rPr>
              <w:t>item</w:t>
            </w:r>
            <w:proofErr w:type="gramEnd"/>
            <w:r w:rsidRPr="00C50199">
              <w:rPr>
                <w:rFonts w:asciiTheme="minorBidi" w:hAnsiTheme="minorBidi"/>
              </w:rPr>
              <w:t xml:space="preserve"> AHA BLS/ACLS exam (25 BLS and 50 ACLS) were evaluated, with 38 ACLS questions analyzable due to image processing constraints.</w:t>
            </w:r>
          </w:p>
        </w:tc>
        <w:tc>
          <w:tcPr>
            <w:tcW w:w="4536" w:type="dxa"/>
            <w:tcBorders>
              <w:top w:val="single" w:sz="4" w:space="0" w:color="auto"/>
              <w:left w:val="nil"/>
              <w:bottom w:val="single" w:sz="4" w:space="0" w:color="auto"/>
              <w:right w:val="single" w:sz="4" w:space="0" w:color="auto"/>
            </w:tcBorders>
            <w:vAlign w:val="center"/>
          </w:tcPr>
          <w:p w14:paraId="14D26FD4" w14:textId="77777777" w:rsidR="00632AE0" w:rsidRPr="00621C62" w:rsidRDefault="00632AE0" w:rsidP="004728B4">
            <w:pPr>
              <w:spacing w:line="278" w:lineRule="auto"/>
              <w:rPr>
                <w:rFonts w:asciiTheme="minorBidi" w:hAnsiTheme="minorBidi"/>
              </w:rPr>
            </w:pPr>
            <w:r w:rsidRPr="00C50199">
              <w:rPr>
                <w:rFonts w:asciiTheme="minorBidi" w:hAnsiTheme="minorBidi"/>
              </w:rPr>
              <w:t>ChatGPT achieved 84% (21/25) overall accuracy on BLS and 78.9% (30/38) on evaluable ACLS items using multiple</w:t>
            </w:r>
            <w:r>
              <w:rPr>
                <w:rFonts w:asciiTheme="minorBidi" w:hAnsiTheme="minorBidi"/>
              </w:rPr>
              <w:t xml:space="preserve"> </w:t>
            </w:r>
            <w:r w:rsidRPr="00C50199">
              <w:rPr>
                <w:rFonts w:asciiTheme="minorBidi" w:hAnsiTheme="minorBidi"/>
              </w:rPr>
              <w:t xml:space="preserve">choice inputs, improving to 96% (24/25) and 92.1% (35/38) when incorrectly answered questions were rewritten as </w:t>
            </w:r>
            <w:proofErr w:type="gramStart"/>
            <w:r w:rsidRPr="00C50199">
              <w:rPr>
                <w:rFonts w:asciiTheme="minorBidi" w:hAnsiTheme="minorBidi"/>
              </w:rPr>
              <w:t>open</w:t>
            </w:r>
            <w:r>
              <w:rPr>
                <w:rFonts w:asciiTheme="minorBidi" w:hAnsiTheme="minorBidi"/>
              </w:rPr>
              <w:t xml:space="preserve"> </w:t>
            </w:r>
            <w:r w:rsidRPr="00C50199">
              <w:rPr>
                <w:rFonts w:asciiTheme="minorBidi" w:hAnsiTheme="minorBidi"/>
              </w:rPr>
              <w:t>ended</w:t>
            </w:r>
            <w:proofErr w:type="gramEnd"/>
            <w:r w:rsidRPr="00C50199">
              <w:rPr>
                <w:rFonts w:asciiTheme="minorBidi" w:hAnsiTheme="minorBidi"/>
              </w:rPr>
              <w:t xml:space="preserve"> prompts.</w:t>
            </w:r>
          </w:p>
        </w:tc>
      </w:tr>
      <w:tr w:rsidR="00632AE0" w:rsidRPr="00A6304E" w14:paraId="5877F9E7" w14:textId="77777777" w:rsidTr="004728B4">
        <w:trPr>
          <w:trHeight w:val="1345"/>
        </w:trPr>
        <w:tc>
          <w:tcPr>
            <w:tcW w:w="1702" w:type="dxa"/>
            <w:vMerge/>
            <w:tcBorders>
              <w:left w:val="single" w:sz="4" w:space="0" w:color="auto"/>
              <w:right w:val="single" w:sz="4" w:space="0" w:color="auto"/>
            </w:tcBorders>
            <w:vAlign w:val="center"/>
          </w:tcPr>
          <w:p w14:paraId="1DEC884A" w14:textId="77777777" w:rsidR="00632AE0" w:rsidRPr="00A6304E"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1635312A" w14:textId="77777777" w:rsidR="00632AE0" w:rsidRDefault="00632AE0" w:rsidP="004728B4">
            <w:pPr>
              <w:spacing w:line="278" w:lineRule="auto"/>
              <w:jc w:val="center"/>
            </w:pPr>
            <w:hyperlink r:id="rId61" w:history="1">
              <w:r w:rsidRPr="006B2A5A">
                <w:rPr>
                  <w:rFonts w:asciiTheme="minorBidi" w:hAnsiTheme="minorBidi"/>
                </w:rPr>
                <w:t>King, Ryan C et al.</w:t>
              </w:r>
            </w:hyperlink>
          </w:p>
          <w:p w14:paraId="11ABC72B" w14:textId="77777777" w:rsidR="00632AE0" w:rsidRDefault="00632AE0" w:rsidP="004728B4">
            <w:pPr>
              <w:spacing w:line="278" w:lineRule="auto"/>
              <w:jc w:val="center"/>
            </w:pPr>
            <w:sdt>
              <w:sdtPr>
                <w:rPr>
                  <w:rFonts w:ascii="Arial" w:hAnsi="Arial" w:cs="Arial"/>
                  <w:color w:val="000000"/>
                </w:rPr>
                <w:tag w:val="MENDELEY_CITATION_v3_eyJjaXRhdGlvbklEIjoiTUVOREVMRVlfQ0lUQVRJT05fOTc4NzhhYzItODMyOC00OTRlLWJjODEtOTUwZGEwNWIwNjYwIiwicHJvcGVydGllcyI6eyJub3RlSW5kZXgiOjB9LCJpc0VkaXRlZCI6ZmFsc2UsIm1hbnVhbE92ZXJyaWRlIjp7ImlzTWFudWFsbHlPdmVycmlkZGVuIjpmYWxzZSwiY2l0ZXByb2NUZXh0IjoiWzE0XSIsIm1hbnVhbE92ZXJyaWRlVGV4dCI6IiJ9LCJjaXRhdGlvbkl0ZW1zIjpbeyJpZCI6IjIxNzJkNTg4LTg3YmItMzljMC1hNGZjLWRmYmEyNjA5NGRiOSIsIml0ZW1EYXRhIjp7InR5cGUiOiJhcnRpY2xlIiwiaWQiOiIyMTcyZDU4OC04N2JiLTM5YzAtYTRmYy1kZmJhMjYwOTRkYjkiLCJ0aXRsZSI6IkdQVC00ViBwYXNzZXMgdGhlIEJMUyBhbmQgQUNMUyBleGFtaW5hdGlvbnM6IEFuIGFuYWx5c2lzIG9mIEdQVC00VidzIGltYWdlIHJlY29nbml0aW9uIGNhcGFiaWxpdGllcyIsImF1dGhvciI6W3siZmFtaWx5IjoiS2luZyIsImdpdmVuIjoiUnlhbiBDLiIsInBhcnNlLW5hbWVzIjpmYWxzZSwiZHJvcHBpbmctcGFydGljbGUiOiIiLCJub24tZHJvcHBpbmctcGFydGljbGUiOiIifSx7ImZhbWlseSI6IkJoYXJhbmkiLCJnaXZlbiI6IlZpc2hudSIsInBhcnNlLW5hbWVzIjpmYWxzZSwiZHJvcHBpbmctcGFydGljbGUiOiIiLCJub24tZHJvcHBpbmctcGFydGljbGUiOiIifSx7ImZhbWlseSI6IlNoYWgiLCJnaXZlbiI6Ikt1bmFsIiwicGFyc2UtbmFtZXMiOmZhbHNlLCJkcm9wcGluZy1wYXJ0aWNsZSI6IiIsIm5vbi1kcm9wcGluZy1wYXJ0aWNsZSI6IiJ9LHsiZmFtaWx5IjoiWWVvIiwiZ2l2ZW4iOiJZZWUgSHVpIiwicGFyc2UtbmFtZXMiOmZhbHNlLCJkcm9wcGluZy1wYXJ0aWNsZSI6IiIsIm5vbi1kcm9wcGluZy1wYXJ0aWNsZSI6IiJ9LHsiZmFtaWx5IjoiU2FtYWFuIiwiZ2l2ZW4iOiJKYW1pbCBTLiIsInBhcnNlLW5hbWVzIjpmYWxzZSwiZHJvcHBpbmctcGFydGljbGUiOiIiLCJub24tZHJvcHBpbmctcGFydGljbGUiOiIifV0sImNvbnRhaW5lci10aXRsZSI6IlJlc3VzY2l0YXRpb24iLCJjb250YWluZXItdGl0bGUtc2hvcnQiOiJSZXN1c2NpdGF0aW9uIiwiRE9JIjoiMTAuMTAxNi9qLnJlc3VzY2l0YXRpb24uMjAyMy4xMTAxMDYiLCJJU1NOIjoiMTg3MzE1NzAiLCJpc3N1ZWQiOnsiZGF0ZS1wYXJ0cyI6W1syMDI0XV19LCJ2b2x1bWUiOiIxOTUifSwiaXNUZW1wb3JhcnkiOmZhbHNlfV19"/>
                <w:id w:val="-1261138139"/>
                <w:placeholder>
                  <w:docPart w:val="2BDCD5DB422B8F4A884020D6A0B97884"/>
                </w:placeholder>
              </w:sdtPr>
              <w:sdtContent>
                <w:r w:rsidRPr="003C5504">
                  <w:rPr>
                    <w:rFonts w:ascii="Arial" w:hAnsi="Arial" w:cs="Arial"/>
                    <w:color w:val="000000"/>
                  </w:rPr>
                  <w:t>[14]</w:t>
                </w:r>
              </w:sdtContent>
            </w:sdt>
          </w:p>
        </w:tc>
        <w:tc>
          <w:tcPr>
            <w:tcW w:w="3544" w:type="dxa"/>
            <w:tcBorders>
              <w:top w:val="single" w:sz="4" w:space="0" w:color="auto"/>
              <w:left w:val="nil"/>
              <w:bottom w:val="single" w:sz="4" w:space="0" w:color="auto"/>
              <w:right w:val="single" w:sz="4" w:space="0" w:color="auto"/>
            </w:tcBorders>
            <w:vAlign w:val="center"/>
          </w:tcPr>
          <w:p w14:paraId="060464DD" w14:textId="77777777" w:rsidR="00632AE0" w:rsidRPr="00C50199" w:rsidRDefault="00632AE0" w:rsidP="004728B4">
            <w:pPr>
              <w:spacing w:line="278" w:lineRule="auto"/>
              <w:rPr>
                <w:rFonts w:asciiTheme="minorBidi" w:hAnsiTheme="minorBidi"/>
              </w:rPr>
            </w:pPr>
          </w:p>
        </w:tc>
        <w:tc>
          <w:tcPr>
            <w:tcW w:w="4536" w:type="dxa"/>
            <w:tcBorders>
              <w:top w:val="single" w:sz="4" w:space="0" w:color="auto"/>
              <w:left w:val="nil"/>
              <w:bottom w:val="single" w:sz="4" w:space="0" w:color="auto"/>
              <w:right w:val="single" w:sz="4" w:space="0" w:color="auto"/>
            </w:tcBorders>
            <w:vAlign w:val="center"/>
          </w:tcPr>
          <w:p w14:paraId="719E1426" w14:textId="77777777" w:rsidR="00632AE0" w:rsidRPr="002B311B" w:rsidRDefault="00632AE0" w:rsidP="004728B4">
            <w:pPr>
              <w:spacing w:line="278" w:lineRule="auto"/>
              <w:rPr>
                <w:rFonts w:asciiTheme="minorBidi" w:hAnsiTheme="minorBidi"/>
              </w:rPr>
            </w:pPr>
            <w:r>
              <w:rPr>
                <w:rFonts w:asciiTheme="minorBidi" w:hAnsiTheme="minorBidi"/>
              </w:rPr>
              <w:t>Chat</w:t>
            </w:r>
            <w:r w:rsidRPr="00A26BC9">
              <w:rPr>
                <w:rFonts w:asciiTheme="minorBidi" w:hAnsiTheme="minorBidi"/>
              </w:rPr>
              <w:t>GPT-4V answered</w:t>
            </w:r>
            <w:r>
              <w:rPr>
                <w:rFonts w:asciiTheme="minorBidi" w:hAnsiTheme="minorBidi"/>
              </w:rPr>
              <w:t xml:space="preserve"> 96</w:t>
            </w:r>
            <w:proofErr w:type="gramStart"/>
            <w:r>
              <w:rPr>
                <w:rFonts w:asciiTheme="minorBidi" w:hAnsiTheme="minorBidi"/>
              </w:rPr>
              <w:t>%</w:t>
            </w:r>
            <w:r w:rsidRPr="00A26BC9">
              <w:rPr>
                <w:rFonts w:asciiTheme="minorBidi" w:hAnsiTheme="minorBidi"/>
              </w:rPr>
              <w:t>(</w:t>
            </w:r>
            <w:proofErr w:type="gramEnd"/>
            <w:r w:rsidRPr="00A26BC9">
              <w:rPr>
                <w:rFonts w:asciiTheme="minorBidi" w:hAnsiTheme="minorBidi"/>
              </w:rPr>
              <w:t xml:space="preserve">24/25) BLS and </w:t>
            </w:r>
            <w:r>
              <w:rPr>
                <w:rFonts w:asciiTheme="minorBidi" w:hAnsiTheme="minorBidi"/>
              </w:rPr>
              <w:t xml:space="preserve">90% </w:t>
            </w:r>
            <w:r w:rsidRPr="00A26BC9">
              <w:rPr>
                <w:rFonts w:asciiTheme="minorBidi" w:hAnsiTheme="minorBidi"/>
              </w:rPr>
              <w:t>(45/50)</w:t>
            </w:r>
            <w:r>
              <w:rPr>
                <w:rFonts w:asciiTheme="minorBidi" w:hAnsiTheme="minorBidi"/>
              </w:rPr>
              <w:t xml:space="preserve"> </w:t>
            </w:r>
            <w:r w:rsidRPr="00A26BC9">
              <w:rPr>
                <w:rFonts w:asciiTheme="minorBidi" w:hAnsiTheme="minorBidi"/>
              </w:rPr>
              <w:t xml:space="preserve">ACLS questions correctly, </w:t>
            </w:r>
            <w:r>
              <w:rPr>
                <w:rFonts w:asciiTheme="minorBidi" w:hAnsiTheme="minorBidi"/>
              </w:rPr>
              <w:t xml:space="preserve">accuracy decreased to 75% (9/12) for questions containing ECG. </w:t>
            </w:r>
          </w:p>
        </w:tc>
      </w:tr>
      <w:tr w:rsidR="00632AE0" w:rsidRPr="00A6304E" w14:paraId="2DF8B999" w14:textId="77777777" w:rsidTr="004728B4">
        <w:trPr>
          <w:trHeight w:val="117"/>
        </w:trPr>
        <w:tc>
          <w:tcPr>
            <w:tcW w:w="1702" w:type="dxa"/>
            <w:vMerge/>
            <w:tcBorders>
              <w:left w:val="single" w:sz="4" w:space="0" w:color="auto"/>
              <w:right w:val="single" w:sz="4" w:space="0" w:color="auto"/>
            </w:tcBorders>
            <w:vAlign w:val="center"/>
          </w:tcPr>
          <w:p w14:paraId="0DBAF5C0" w14:textId="77777777" w:rsidR="00632AE0" w:rsidRPr="00621C62" w:rsidRDefault="00632AE0" w:rsidP="004728B4">
            <w:pPr>
              <w:spacing w:line="278" w:lineRule="auto"/>
              <w:rPr>
                <w:rFonts w:asciiTheme="minorBidi" w:hAnsiTheme="minorBidi"/>
              </w:rPr>
            </w:pPr>
          </w:p>
        </w:tc>
        <w:tc>
          <w:tcPr>
            <w:tcW w:w="1701" w:type="dxa"/>
            <w:tcBorders>
              <w:top w:val="nil"/>
              <w:left w:val="single" w:sz="4" w:space="0" w:color="auto"/>
              <w:bottom w:val="single" w:sz="4" w:space="0" w:color="auto"/>
              <w:right w:val="single" w:sz="4" w:space="0" w:color="auto"/>
            </w:tcBorders>
            <w:vAlign w:val="center"/>
          </w:tcPr>
          <w:p w14:paraId="587290A1" w14:textId="77777777" w:rsidR="00632AE0" w:rsidRDefault="00632AE0" w:rsidP="004728B4">
            <w:pPr>
              <w:spacing w:line="278" w:lineRule="auto"/>
              <w:jc w:val="center"/>
            </w:pPr>
            <w:hyperlink r:id="rId62" w:history="1">
              <w:r w:rsidRPr="00A87A6D">
                <w:rPr>
                  <w:rFonts w:asciiTheme="minorBidi" w:hAnsiTheme="minorBidi"/>
                </w:rPr>
                <w:t>Günay, Serkan et al.</w:t>
              </w:r>
            </w:hyperlink>
          </w:p>
          <w:p w14:paraId="3E234E13" w14:textId="77777777" w:rsidR="00632AE0" w:rsidRPr="00621C62" w:rsidRDefault="00632AE0" w:rsidP="004728B4">
            <w:pPr>
              <w:spacing w:line="278" w:lineRule="auto"/>
              <w:jc w:val="center"/>
              <w:rPr>
                <w:rFonts w:asciiTheme="minorBidi" w:hAnsiTheme="minorBidi"/>
              </w:rPr>
            </w:pPr>
            <w:sdt>
              <w:sdtPr>
                <w:rPr>
                  <w:rFonts w:ascii="Arial" w:hAnsi="Arial" w:cs="Arial"/>
                  <w:color w:val="000000"/>
                </w:rPr>
                <w:tag w:val="MENDELEY_CITATION_v3_eyJjaXRhdGlvbklEIjoiTUVOREVMRVlfQ0lUQVRJT05fMjQwNDY3YzQtMTU4Yy00NjExLThmOGUtNTU3ZTBlNTU0NzhjIiwicHJvcGVydGllcyI6eyJub3RlSW5kZXgiOjB9LCJpc0VkaXRlZCI6ZmFsc2UsIm1hbnVhbE92ZXJyaWRlIjp7ImlzTWFudWFsbHlPdmVycmlkZGVuIjpmYWxzZSwiY2l0ZXByb2NUZXh0IjoiWzI5XSIsIm1hbnVhbE92ZXJyaWRlVGV4dCI6IiJ9LCJjaXRhdGlvbkl0ZW1zIjpbeyJpZCI6ImEyZTk3ZTMzLWU5ZmEtMzY2Yy05Njc5LWU2MmQxZTFjZDk0NCIsIml0ZW1EYXRhIjp7InR5cGUiOiJhcnRpY2xlLWpvdXJuYWwiLCJpZCI6ImEyZTk3ZTMzLWU5ZmEtMzY2Yy05Njc5LWU2MmQxZTFjZDk0NCIsInRpdGxlIjoiQ29tcGFyaXNvbiBvZiBlbWVyZ2VuY3kgbWVkaWNpbmUgc3BlY2lhbGlzdCwgY2FyZGlvbG9naXN0LCBhbmQgY2hhdC1HUFQgaW4gZWxlY3Ryb2NhcmRpb2dyYXBoeSBhc3Nlc3NtZW50IiwiYXV0aG9yIjpbeyJmYW1pbHkiOiJHw7xuYXkiLCJnaXZlbiI6IlNlcmthbiIsInBhcnNlLW5hbWVzIjpmYWxzZSwiZHJvcHBpbmctcGFydGljbGUiOiIiLCJub24tZHJvcHBpbmctcGFydGljbGUiOiIifSx7ImZhbWlseSI6IsOWenTDvHJrIiwiZ2l2ZW4iOiJBaG1ldCIsInBhcnNlLW5hbWVzIjpmYWxzZSwiZHJvcHBpbmctcGFydGljbGUiOiIiLCJub24tZHJvcHBpbmctcGFydGljbGUiOiIifSx7ImZhbWlseSI6IsOWemVyb2wiLCJnaXZlbiI6Ikhha2FuIiwicGFyc2UtbmFtZXMiOmZhbHNlLCJkcm9wcGluZy1wYXJ0aWNsZSI6IiIsIm5vbi1kcm9wcGluZy1wYXJ0aWNsZSI6IiJ9LHsiZmFtaWx5IjoiWWnEn2l0IiwiZ2l2ZW4iOiJZYXZ1eiIsInBhcnNlLW5hbWVzIjpmYWxzZSwiZHJvcHBpbmctcGFydGljbGUiOiIiLCJub24tZHJvcHBpbmctcGFydGljbGUiOiIifSx7ImZhbWlseSI6IkVyZW5sZXIiLCJnaXZlbiI6IkFsaSBLZW1hbCIsInBhcnNlLW5hbWVzIjpmYWxzZSwiZHJvcHBpbmctcGFydGljbGUiOiIiLCJub24tZHJvcHBpbmctcGFydGljbGUiOiIifV0sImNvbnRhaW5lci10aXRsZSI6IkFtZXJpY2FuIEpvdXJuYWwgb2YgRW1lcmdlbmN5IE1lZGljaW5lIiwiRE9JIjoiMTAuMTAxNi9qLmFqZW0uMjAyNC4wMy4wMTciLCJJU1NOIjoiMTUzMjgxNzEiLCJpc3N1ZWQiOnsiZGF0ZS1wYXJ0cyI6W1syMDI0XV19LCJhYnN0cmFjdCI6IkludHJvZHVjdGlvbjogQ2hhdEdQVCwgZGV2ZWxvcGVkIGJ5IE9wZW5BSSwgcmVwcmVzZW50cyB0aGUgY3V0dGluZy1lZGdlIGluIGl0cyBmaWVsZCB3aXRoIGl0cyBsYXRlc3QgbW9kZWwsIEdQVC00LiBFeHRlbnNpdmUgcmVzZWFyY2ggaXMgY3VycmVudGx5IGJlaW5nIGNvbmR1Y3RlZCBpbiB2YXJpb3VzIGRvbWFpbnMsIGluY2x1ZGluZyBjYXJkaW92YXNjdWxhciBkaXNlYXNlcywgdXNpbmcgQ2hhdEdQVC4gTmV2ZXJ0aGVsZXNzLCB0aGVyZSBpcyBhIGxhY2sgb2Ygc3R1ZGllcyBhZGRyZXNzaW5nIHRoZSBwcm9maWNpZW5jeSBvZiBHUFQtNCBpbiBkaWFnbm9zaW5nIGNvbmRpdGlvbnMgYmFzZWQgb24gRWxlY3Ryb2NhcmRpb2dyYXBoeSAoRUNHKSBkYXRhLiBUaGUgZ29hbCBvZiB0aGlzIHN0dWR5IGlzIHRvIGV2YWx1YXRlIHRoZSBkaWFnbm9zdGljIGFjY3VyYWN5IG9mIEdQVC00IHdoZW4gcHJvdmlkZWQgd2l0aCBFQ0cgZGF0YSwgYW5kIHRvIGNvbXBhcmUgaXRzIHBlcmZvcm1hbmNlIHdpdGggdGhhdCBvZiBlbWVyZ2VuY3kgbWVkaWNpbmUgc3BlY2lhbGlzdHMgYW5kIGNhcmRpb2xvZ2lzdHMuIE1ldGhvZHM6IFRoaXMgc3R1ZHkgaGFzIHJlY2VpdmVkIGFwcHJvdmFsIGZyb20gdGhlIENsaW5pY2FsIFJlc2VhcmNoIEV0aGljcyBDb21taXR0ZWUgb2YgSGl0aXQgVW5pdmVyc2l0eSBNZWRpY2FsIEZhY3VsdHkgb24gQXVndXN0IDIxLCAyMDIzIChkZWNpc2lvbiBubzogMjAyM+KAkzkxKS4gRHJhd2luZyBvbiBjYXNlcyBmcm9tIHRoZSDigJwxNTAgRUNHIENhc2Vz4oCdIGJvb2ssIGEgdG90YWwgb2YgNDAgRUNHIGNhc2VzIHdlcmUgY3JhZnRlZCBpbnRvIG11bHRpcGxlLWNob2ljZSBxdWVzdGlvbnMgKGNvbXByaXNpbmcgMjAgZXZlcnlkYXkgYW5kIDIwIG1vcmUgY2hhbGxlbmdpbmcgRUNHIHF1ZXN0aW9ucykuIFRoZSBwYXJ0aWNpcGFudCBwb29sIGluY2x1ZGVkIDEyIGVtZXJnZW5jeSBtZWRpY2luZSBzcGVjaWFsaXN0cyBhbmQgMTIgY2FyZGlvbG9neSBzcGVjaWFsaXN0cy4gR1BULTQgd2FzIGFkbWluaXN0ZXJlZCB0aGUgcXVlc3Rpb25zIGluIGEgdG90YWwgb2YgMTIgc2VwYXJhdGUgc2Vzc2lvbnMuIFRoZSByZXNwb25zZXMgZnJvbSB0aGUgY2FyZGlvbG9neSBwaHlzaWNpYW5zLCBlbWVyZ2VuY3kgbWVkaWNpbmUgcGh5c2ljaWFucywgYW5kIEdQVC00IHdlcmUgZXZhbHVhdGVkIHNlcGFyYXRlbHkgZm9yIGVhY2ggb2YgdGhlIHRocmVlIGdyb3Vwcy4gUmVzdWx0czogSW4gdGhlIGV2ZXJ5ZGF5IEVDRyBxdWVzdGlvbnMsIEdQVC00IGRlbW9uc3RyYXRlZCBzdXBlcmlvciBwZXJmb3JtYW5jZSBjb21wYXJlZCB0byBib3RoIHRoZSBlbWVyZ2VuY3kgbWVkaWNpbmUgc3BlY2lhbGlzdHMgYW5kIHRoZSBjYXJkaW9sb2d5IHNwZWNpYWxpc3RzIChwIDwgMC4wMDEsIHAgPSAwLjAwMSkuIEluIHRoZSBtb3JlIGNoYWxsZW5naW5nIEVDRyBxdWVzdGlvbnMsIHdoaWxlIENoYXQtR1BUIG91dHBlcmZvcm1lZCB0aGUgZW1lcmdlbmN5IG1lZGljaW5lIHNwZWNpYWxpc3RzIChwIDwgMC4wMDEpLCBubyBzaWduaWZpY2FudCBzdGF0aXN0aWNhbCBkaWZmZXJlbmNlIHdhcyBmb3VuZCBiZXR3ZWVuIENoYXQtR1BUIGFuZCB0aGUgY2FyZGlvbG9neSBzcGVjaWFsaXN0cyAocCA9IDAuMTkwKS4gVXBvbiBleGFtaW5pbmcgdGhlIGFjY3VyYWN5IG9mIHRoZSB0b3RhbCBFQ0cgcXVlc3Rpb25zLCBDaGF0LUdQVCB3YXMgZm91bmQgdG8gYmUgbW9yZSBzdWNjZXNzZnVsIGNvbXBhcmVkIHRvIGJvdGggdGhlIEVtZXJnZW5jeSBNZWRpY2luZSBTcGVjaWFsaXN0cyBhbmQgdGhlIGNhcmRpb2xvZ2lzdHMgKHAgPCAwLjAwMSwgcCA9IDAuMDAxKS4gQ29uY2x1c2lvbjogT3VyIHN0dWR5IGhhcyBzaG93biB0aGF0IEdQVC00IGlzIG1vcmUgc3VjY2Vzc2Z1bCB0aGFuIGVtZXJnZW5jeSBtZWRpY2luZSBzcGVjaWFsaXN0cyBpbiBldmFsdWF0aW5nIGJvdGggZXZlcnlkYXkgYW5kIG1vcmUgY2hhbGxlbmdpbmcgRUNHIHF1ZXN0aW9ucy4gSXQgcGVyZm9ybWVkIGJldHRlciBjb21wYXJlZCB0byBjYXJkaW9sb2dpc3RzIG9uIGV2ZXJ5ZGF5IHF1ZXN0aW9ucywgYnV0IGl0cyBwZXJmb3JtYW5jZSBhbGlnbmVkIGNsb3NlbHkgd2l0aCB0aGF0IG9mIHRoZSBjYXJkaW9sb2dpc3RzIGFzIHRoZSBkaWZmaWN1bHR5IG9mIHRoZSBxdWVzdGlvbnMgaW5jcmVhc2VkLiIsInZvbHVtZSI6IjgwIiwiY29udGFpbmVyLXRpdGxlLXNob3J0IjoiIn0sImlzVGVtcG9yYXJ5IjpmYWxzZX1dfQ=="/>
                <w:id w:val="1958214359"/>
                <w:placeholder>
                  <w:docPart w:val="B576FE068363C54F99E541B058F62CD9"/>
                </w:placeholder>
              </w:sdtPr>
              <w:sdtContent>
                <w:r w:rsidRPr="003C5504">
                  <w:rPr>
                    <w:rFonts w:ascii="Arial" w:hAnsi="Arial" w:cs="Arial"/>
                    <w:color w:val="000000"/>
                  </w:rPr>
                  <w:t>[29]</w:t>
                </w:r>
              </w:sdtContent>
            </w:sdt>
          </w:p>
        </w:tc>
        <w:tc>
          <w:tcPr>
            <w:tcW w:w="3544" w:type="dxa"/>
            <w:tcBorders>
              <w:top w:val="nil"/>
              <w:left w:val="nil"/>
              <w:bottom w:val="single" w:sz="4" w:space="0" w:color="auto"/>
              <w:right w:val="single" w:sz="4" w:space="0" w:color="auto"/>
            </w:tcBorders>
            <w:vAlign w:val="center"/>
          </w:tcPr>
          <w:p w14:paraId="6B7703B8" w14:textId="77777777" w:rsidR="00632AE0" w:rsidRPr="00621C62" w:rsidRDefault="00632AE0" w:rsidP="004728B4">
            <w:pPr>
              <w:spacing w:line="278" w:lineRule="auto"/>
              <w:rPr>
                <w:rFonts w:asciiTheme="minorBidi" w:hAnsiTheme="minorBidi"/>
                <w:vanish/>
              </w:rPr>
            </w:pPr>
          </w:p>
          <w:p w14:paraId="4FD69B5C" w14:textId="77777777" w:rsidR="00632AE0" w:rsidRPr="00621C62" w:rsidRDefault="00632AE0" w:rsidP="004728B4">
            <w:pPr>
              <w:spacing w:line="278" w:lineRule="auto"/>
              <w:rPr>
                <w:rFonts w:asciiTheme="minorBidi" w:hAnsiTheme="minorBidi"/>
              </w:rPr>
            </w:pPr>
            <w:r w:rsidRPr="006923DB">
              <w:rPr>
                <w:rFonts w:asciiTheme="minorBidi" w:hAnsiTheme="minorBidi"/>
              </w:rPr>
              <w:t>For everyday ECGs, ChatGPT-4 performed significantly better than both groups (</w:t>
            </w:r>
            <w:r>
              <w:rPr>
                <w:rFonts w:asciiTheme="minorBidi" w:hAnsiTheme="minorBidi"/>
              </w:rPr>
              <w:t>P</w:t>
            </w:r>
            <w:r w:rsidRPr="006923DB">
              <w:rPr>
                <w:rFonts w:asciiTheme="minorBidi" w:hAnsiTheme="minorBidi"/>
              </w:rPr>
              <w:t xml:space="preserve"> &lt;</w:t>
            </w:r>
            <w:r>
              <w:rPr>
                <w:rFonts w:asciiTheme="minorBidi" w:hAnsiTheme="minorBidi"/>
              </w:rPr>
              <w:t xml:space="preserve"> </w:t>
            </w:r>
            <w:r w:rsidRPr="006923DB">
              <w:rPr>
                <w:rFonts w:asciiTheme="minorBidi" w:hAnsiTheme="minorBidi"/>
              </w:rPr>
              <w:t xml:space="preserve">.001 and </w:t>
            </w:r>
            <w:r>
              <w:rPr>
                <w:rFonts w:asciiTheme="minorBidi" w:hAnsiTheme="minorBidi"/>
              </w:rPr>
              <w:t>P</w:t>
            </w:r>
            <w:r w:rsidRPr="006923DB">
              <w:rPr>
                <w:rFonts w:asciiTheme="minorBidi" w:hAnsiTheme="minorBidi"/>
              </w:rPr>
              <w:t xml:space="preserve"> =</w:t>
            </w:r>
            <w:r>
              <w:rPr>
                <w:rFonts w:asciiTheme="minorBidi" w:hAnsiTheme="minorBidi"/>
              </w:rPr>
              <w:t xml:space="preserve"> </w:t>
            </w:r>
            <w:r w:rsidRPr="006923DB">
              <w:rPr>
                <w:rFonts w:asciiTheme="minorBidi" w:hAnsiTheme="minorBidi"/>
              </w:rPr>
              <w:t>.001), while in more challenging cases it surpassed emergency physicians (</w:t>
            </w:r>
            <w:r>
              <w:rPr>
                <w:rFonts w:asciiTheme="minorBidi" w:hAnsiTheme="minorBidi"/>
              </w:rPr>
              <w:t xml:space="preserve">P </w:t>
            </w:r>
            <w:r w:rsidRPr="006923DB">
              <w:rPr>
                <w:rFonts w:asciiTheme="minorBidi" w:hAnsiTheme="minorBidi"/>
              </w:rPr>
              <w:t>&lt;.001) but did not differ significantly from cardiologists (</w:t>
            </w:r>
            <w:r>
              <w:rPr>
                <w:rFonts w:asciiTheme="minorBidi" w:hAnsiTheme="minorBidi"/>
              </w:rPr>
              <w:t>P</w:t>
            </w:r>
            <w:r w:rsidRPr="006923DB">
              <w:rPr>
                <w:rFonts w:asciiTheme="minorBidi" w:hAnsiTheme="minorBidi"/>
              </w:rPr>
              <w:t xml:space="preserve"> =</w:t>
            </w:r>
            <w:r>
              <w:rPr>
                <w:rFonts w:asciiTheme="minorBidi" w:hAnsiTheme="minorBidi"/>
              </w:rPr>
              <w:t xml:space="preserve"> </w:t>
            </w:r>
            <w:r w:rsidRPr="006923DB">
              <w:rPr>
                <w:rFonts w:asciiTheme="minorBidi" w:hAnsiTheme="minorBidi"/>
              </w:rPr>
              <w:t>.190).</w:t>
            </w:r>
          </w:p>
        </w:tc>
        <w:tc>
          <w:tcPr>
            <w:tcW w:w="4536" w:type="dxa"/>
            <w:tcBorders>
              <w:top w:val="nil"/>
              <w:left w:val="nil"/>
              <w:bottom w:val="single" w:sz="4" w:space="0" w:color="auto"/>
              <w:right w:val="single" w:sz="4" w:space="0" w:color="auto"/>
            </w:tcBorders>
            <w:vAlign w:val="center"/>
          </w:tcPr>
          <w:p w14:paraId="7712F973" w14:textId="77777777" w:rsidR="00632AE0" w:rsidRPr="00621C62" w:rsidRDefault="00632AE0" w:rsidP="004728B4">
            <w:pPr>
              <w:spacing w:line="278" w:lineRule="auto"/>
              <w:rPr>
                <w:rFonts w:asciiTheme="minorBidi" w:hAnsiTheme="minorBidi"/>
              </w:rPr>
            </w:pPr>
            <w:r w:rsidRPr="006923DB">
              <w:rPr>
                <w:rFonts w:asciiTheme="minorBidi" w:hAnsiTheme="minorBidi"/>
              </w:rPr>
              <w:t xml:space="preserve">Across 40 ECG vignettes, ChatGPT-4 correctly answered </w:t>
            </w:r>
            <w:r>
              <w:rPr>
                <w:rFonts w:asciiTheme="minorBidi" w:hAnsiTheme="minorBidi"/>
              </w:rPr>
              <w:t>91%</w:t>
            </w:r>
            <w:r w:rsidRPr="006923DB">
              <w:rPr>
                <w:rFonts w:asciiTheme="minorBidi" w:hAnsiTheme="minorBidi"/>
              </w:rPr>
              <w:t xml:space="preserve"> (36/40), outperforming emergency medicine specialists </w:t>
            </w:r>
            <w:r>
              <w:rPr>
                <w:rFonts w:asciiTheme="minorBidi" w:hAnsiTheme="minorBidi"/>
              </w:rPr>
              <w:t xml:space="preserve">77% </w:t>
            </w:r>
            <w:r w:rsidRPr="006923DB">
              <w:rPr>
                <w:rFonts w:asciiTheme="minorBidi" w:hAnsiTheme="minorBidi"/>
              </w:rPr>
              <w:t xml:space="preserve">(31/40, </w:t>
            </w:r>
            <w:r>
              <w:rPr>
                <w:rFonts w:asciiTheme="minorBidi" w:hAnsiTheme="minorBidi"/>
              </w:rPr>
              <w:t>P</w:t>
            </w:r>
            <w:r w:rsidRPr="006923DB">
              <w:rPr>
                <w:rFonts w:asciiTheme="minorBidi" w:hAnsiTheme="minorBidi"/>
              </w:rPr>
              <w:t xml:space="preserve"> &lt;</w:t>
            </w:r>
            <w:r>
              <w:rPr>
                <w:rFonts w:asciiTheme="minorBidi" w:hAnsiTheme="minorBidi"/>
              </w:rPr>
              <w:t xml:space="preserve"> </w:t>
            </w:r>
            <w:r w:rsidRPr="006923DB">
              <w:rPr>
                <w:rFonts w:asciiTheme="minorBidi" w:hAnsiTheme="minorBidi"/>
              </w:rPr>
              <w:t xml:space="preserve">.001) and cardiologists </w:t>
            </w:r>
            <w:r>
              <w:rPr>
                <w:rFonts w:asciiTheme="minorBidi" w:hAnsiTheme="minorBidi"/>
              </w:rPr>
              <w:t xml:space="preserve">82% </w:t>
            </w:r>
            <w:r w:rsidRPr="006923DB">
              <w:rPr>
                <w:rFonts w:asciiTheme="minorBidi" w:hAnsiTheme="minorBidi"/>
              </w:rPr>
              <w:t xml:space="preserve">(33/40, </w:t>
            </w:r>
            <w:r>
              <w:rPr>
                <w:rFonts w:asciiTheme="minorBidi" w:hAnsiTheme="minorBidi"/>
              </w:rPr>
              <w:t>P</w:t>
            </w:r>
            <w:r w:rsidRPr="006923DB">
              <w:rPr>
                <w:rFonts w:asciiTheme="minorBidi" w:hAnsiTheme="minorBidi"/>
              </w:rPr>
              <w:t xml:space="preserve"> =</w:t>
            </w:r>
            <w:r>
              <w:rPr>
                <w:rFonts w:asciiTheme="minorBidi" w:hAnsiTheme="minorBidi"/>
              </w:rPr>
              <w:t xml:space="preserve"> </w:t>
            </w:r>
            <w:r w:rsidRPr="006923DB">
              <w:rPr>
                <w:rFonts w:asciiTheme="minorBidi" w:hAnsiTheme="minorBidi"/>
              </w:rPr>
              <w:t>.001).</w:t>
            </w:r>
          </w:p>
        </w:tc>
      </w:tr>
      <w:tr w:rsidR="00632AE0" w:rsidRPr="00A6304E" w14:paraId="79A19284" w14:textId="77777777" w:rsidTr="004728B4">
        <w:trPr>
          <w:trHeight w:val="1019"/>
        </w:trPr>
        <w:tc>
          <w:tcPr>
            <w:tcW w:w="1702" w:type="dxa"/>
            <w:vMerge/>
            <w:tcBorders>
              <w:left w:val="single" w:sz="4" w:space="0" w:color="auto"/>
              <w:right w:val="single" w:sz="4" w:space="0" w:color="auto"/>
            </w:tcBorders>
            <w:vAlign w:val="center"/>
          </w:tcPr>
          <w:p w14:paraId="39F4EFFC"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04A76261" w14:textId="77777777" w:rsidR="00632AE0" w:rsidRDefault="00632AE0" w:rsidP="004728B4">
            <w:pPr>
              <w:spacing w:line="278" w:lineRule="auto"/>
              <w:jc w:val="center"/>
            </w:pPr>
            <w:hyperlink r:id="rId63" w:history="1">
              <w:proofErr w:type="spellStart"/>
              <w:r w:rsidRPr="00A87A6D">
                <w:rPr>
                  <w:rFonts w:asciiTheme="minorBidi" w:hAnsiTheme="minorBidi"/>
                </w:rPr>
                <w:t>Kangiszer</w:t>
              </w:r>
              <w:proofErr w:type="spellEnd"/>
              <w:r w:rsidRPr="00A87A6D">
                <w:rPr>
                  <w:rFonts w:asciiTheme="minorBidi" w:hAnsiTheme="minorBidi"/>
                </w:rPr>
                <w:t>, Gyula et al.</w:t>
              </w:r>
            </w:hyperlink>
          </w:p>
          <w:p w14:paraId="2475CFD3" w14:textId="77777777" w:rsidR="00632AE0" w:rsidRDefault="00632AE0" w:rsidP="004728B4">
            <w:pPr>
              <w:spacing w:line="278" w:lineRule="auto"/>
              <w:jc w:val="center"/>
            </w:pPr>
            <w:sdt>
              <w:sdtPr>
                <w:rPr>
                  <w:rFonts w:ascii="Arial" w:hAnsi="Arial" w:cs="Arial"/>
                  <w:color w:val="000000"/>
                </w:rPr>
                <w:tag w:val="MENDELEY_CITATION_v3_eyJjaXRhdGlvbklEIjoiTUVOREVMRVlfQ0lUQVRJT05fNDZlYjkzZWUtZjM1ZS00ZjU0LTg5MDUtOGU0MTQ3N2U0YWY0IiwicHJvcGVydGllcyI6eyJub3RlSW5kZXgiOjB9LCJpc0VkaXRlZCI6ZmFsc2UsIm1hbnVhbE92ZXJyaWRlIjp7ImlzTWFudWFsbHlPdmVycmlkZGVuIjpmYWxzZSwiY2l0ZXByb2NUZXh0IjoiWzI4XSIsIm1hbnVhbE92ZXJyaWRlVGV4dCI6IiJ9LCJjaXRhdGlvbkl0ZW1zIjpbeyJpZCI6IjI2NzgzY2E0LTI5MzMtMzJhYS05NDQyLTg4YWU3OTg0N2ZiYiIsIml0ZW1EYXRhIjp7InR5cGUiOiJhcnRpY2xlIiwiaWQiOiIyNjc4M2NhNC0yOTMzLTMyYWEtOTQ0Mi04OGFlNzk4NDdmYmIiLCJ0aXRsZSI6IkxvdyBQZXJmb3JtYW5jZSBvZiBDaGF0R1BUIG9uIEVjaG9jYXJkaW9ncmFwaHkgQm9hcmQgUmV2aWV3IFF1ZXN0aW9ucyIsImF1dGhvciI6W3siZmFtaWx5IjoiS2FuZ2lzemVyIiwiZ2l2ZW4iOiJHeXVsYSIsInBhcnNlLW5hbWVzIjpmYWxzZSwiZHJvcHBpbmctcGFydGljbGUiOiIiLCJub24tZHJvcHBpbmctcGFydGljbGUiOiIifSx7ImZhbWlseSI6Ik1haHRhbmkiLCJnaXZlbiI6IkFydW4gVW1lc2giLCJwYXJzZS1uYW1lcyI6ZmFsc2UsImRyb3BwaW5nLXBhcnRpY2xlIjoiIiwibm9uLWRyb3BwaW5nLXBhcnRpY2xlIjoiIn0seyJmYW1pbHkiOiJQaW50ZWEiLCJnaXZlbiI6Ik1hcmsiLCJwYXJzZS1uYW1lcyI6ZmFsc2UsImRyb3BwaW5nLXBhcnRpY2xlIjoiIiwibm9uLWRyb3BwaW5nLXBhcnRpY2xlIjoiIn0seyJmYW1pbHkiOiJKYWNvYnMiLCJnaXZlbiI6IkNoYXJsb3R0ZSIsInBhcnNlLW5hbWVzIjpmYWxzZSwiZHJvcHBpbmctcGFydGljbGUiOiIiLCJub24tZHJvcHBpbmctcGFydGljbGUiOiIifSx7ImZhbWlseSI6IlNyYWdvdmljeiIsImdpdmVuIjoiSGFubmFoIiwicGFyc2UtbmFtZXMiOmZhbHNlLCJkcm9wcGluZy1wYXJ0aWNsZSI6IiIsIm5vbi1kcm9wcGluZy1wYXJ0aWNsZSI6IiJ9LHsiZmFtaWx5IjoiTmd1eWVuIiwiZ2l2ZW4iOiJUYWkiLCJwYXJzZS1uYW1lcyI6ZmFsc2UsImRyb3BwaW5nLXBhcnRpY2xlIjoiIiwibm9uLWRyb3BwaW5nLXBhcnRpY2xlIjoiIn0seyJmYW1pbHkiOiJZZXR1cnUiLCJnaXZlbiI6IlNhaGl0aGkiLCJwYXJzZS1uYW1lcyI6ZmFsc2UsImRyb3BwaW5nLXBhcnRpY2xlIjoiIiwibm9uLWRyb3BwaW5nLXBhcnRpY2xlIjoiIn0seyJmYW1pbHkiOiJMaWViZXJtYW4iLCJnaXZlbiI6Ik1hZGlzb24iLCJwYXJzZS1uYW1lcyI6ZmFsc2UsImRyb3BwaW5nLXBhcnRpY2xlIjoiIiwibm9uLWRyb3BwaW5nLXBhcnRpY2xlIjoiIn0seyJmYW1pbHkiOiJXYWxkbWFuIiwiZ2l2ZW4iOiJDYXJseSIsInBhcnNlLW5hbWVzIjpmYWxzZSwiZHJvcHBpbmctcGFydGljbGUiOiIiLCJub24tZHJvcHBpbmctcGFydGljbGUiOiIifSx7ImZhbWlseSI6IkJoYXZuYW5pIiwiZ2l2ZW4iOiJTYW5qZWV2IFAuIiwicGFyc2UtbmFtZXMiOmZhbHNlLCJkcm9wcGluZy1wYXJ0aWNsZSI6IiIsIm5vbi1kcm9wcGluZy1wYXJ0aWNsZSI6IiJ9LHsiZmFtaWx5IjoiSGVybWVsIiwiZ2l2ZW4iOiJNZWxvZHkiLCJwYXJzZS1uYW1lcyI6ZmFsc2UsImRyb3BwaW5nLXBhcnRpY2xlIjoiIiwibm9uLWRyb3BwaW5nLXBhcnRpY2xlIjoiIn1dLCJjb250YWluZXItdGl0bGUiOiJKQUNDOiBDYXJkaW92YXNjdWxhciBJbWFnaW5nIiwiY29udGFpbmVyLXRpdGxlLXNob3J0IjoiSkFDQyBDYXJkaW92YXNjLiBJbWFnaW5nIiwiRE9JIjoiMTAuMTAxNi9qLmpjbWcuMjAyMy4wOS4wMDQiLCJJU1NOIjoiMTg3Njc1OTEiLCJpc3N1ZWQiOnsiZGF0ZS1wYXJ0cyI6W1syMDI0XV19LCJpc3N1ZSI6IjMiLCJ2b2x1bWUiOiIxNyJ9LCJpc1RlbXBvcmFyeSI6ZmFsc2V9XX0="/>
                <w:id w:val="-1730598315"/>
                <w:placeholder>
                  <w:docPart w:val="C3F0034A34DA3F48A5D577DE6E6F2732"/>
                </w:placeholder>
              </w:sdtPr>
              <w:sdtContent>
                <w:r w:rsidRPr="003C5504">
                  <w:rPr>
                    <w:rFonts w:ascii="Arial" w:hAnsi="Arial" w:cs="Arial"/>
                    <w:color w:val="000000"/>
                  </w:rPr>
                  <w:t>[28]</w:t>
                </w:r>
              </w:sdtContent>
            </w:sdt>
          </w:p>
        </w:tc>
        <w:tc>
          <w:tcPr>
            <w:tcW w:w="3544" w:type="dxa"/>
            <w:tcBorders>
              <w:top w:val="single" w:sz="4" w:space="0" w:color="auto"/>
              <w:left w:val="nil"/>
              <w:bottom w:val="single" w:sz="4" w:space="0" w:color="auto"/>
              <w:right w:val="single" w:sz="4" w:space="0" w:color="auto"/>
            </w:tcBorders>
            <w:vAlign w:val="center"/>
          </w:tcPr>
          <w:p w14:paraId="56B2880D" w14:textId="77777777" w:rsidR="00632AE0" w:rsidRPr="00621C62" w:rsidRDefault="00632AE0" w:rsidP="004728B4">
            <w:pPr>
              <w:spacing w:line="278" w:lineRule="auto"/>
              <w:rPr>
                <w:rFonts w:asciiTheme="minorBidi" w:hAnsiTheme="minorBidi"/>
              </w:rPr>
            </w:pPr>
            <w:r>
              <w:rPr>
                <w:rFonts w:asciiTheme="minorBidi" w:hAnsiTheme="minorBidi"/>
              </w:rPr>
              <w:t>F</w:t>
            </w:r>
            <w:r w:rsidRPr="006156CD">
              <w:rPr>
                <w:rFonts w:asciiTheme="minorBidi" w:hAnsiTheme="minorBidi"/>
              </w:rPr>
              <w:t>act</w:t>
            </w:r>
            <w:r>
              <w:rPr>
                <w:rFonts w:asciiTheme="minorBidi" w:hAnsiTheme="minorBidi"/>
              </w:rPr>
              <w:t xml:space="preserve"> </w:t>
            </w:r>
            <w:r w:rsidRPr="006156CD">
              <w:rPr>
                <w:rFonts w:asciiTheme="minorBidi" w:hAnsiTheme="minorBidi"/>
              </w:rPr>
              <w:t xml:space="preserve">based questions making up </w:t>
            </w:r>
            <w:proofErr w:type="gramStart"/>
            <w:r w:rsidRPr="006156CD">
              <w:rPr>
                <w:rFonts w:asciiTheme="minorBidi" w:hAnsiTheme="minorBidi"/>
              </w:rPr>
              <w:t>the majority of</w:t>
            </w:r>
            <w:proofErr w:type="gramEnd"/>
            <w:r w:rsidRPr="006156CD">
              <w:rPr>
                <w:rFonts w:asciiTheme="minorBidi" w:hAnsiTheme="minorBidi"/>
              </w:rPr>
              <w:t xml:space="preserve"> correct responses across formats.</w:t>
            </w:r>
          </w:p>
        </w:tc>
        <w:tc>
          <w:tcPr>
            <w:tcW w:w="4536" w:type="dxa"/>
            <w:tcBorders>
              <w:top w:val="single" w:sz="4" w:space="0" w:color="auto"/>
              <w:left w:val="nil"/>
              <w:bottom w:val="single" w:sz="4" w:space="0" w:color="auto"/>
              <w:right w:val="single" w:sz="4" w:space="0" w:color="auto"/>
            </w:tcBorders>
            <w:vAlign w:val="center"/>
          </w:tcPr>
          <w:p w14:paraId="1A1A2F9E" w14:textId="77777777" w:rsidR="00632AE0" w:rsidRPr="002B311B" w:rsidRDefault="00632AE0" w:rsidP="004728B4">
            <w:pPr>
              <w:spacing w:line="278" w:lineRule="auto"/>
              <w:rPr>
                <w:rFonts w:asciiTheme="minorBidi" w:hAnsiTheme="minorBidi"/>
              </w:rPr>
            </w:pPr>
            <w:r w:rsidRPr="006156CD">
              <w:rPr>
                <w:rFonts w:asciiTheme="minorBidi" w:hAnsiTheme="minorBidi"/>
              </w:rPr>
              <w:t>ChatGPT-4 answered 47% (67/141) in open</w:t>
            </w:r>
            <w:r>
              <w:rPr>
                <w:rFonts w:asciiTheme="minorBidi" w:hAnsiTheme="minorBidi"/>
              </w:rPr>
              <w:t xml:space="preserve"> </w:t>
            </w:r>
            <w:r w:rsidRPr="006156CD">
              <w:rPr>
                <w:rFonts w:asciiTheme="minorBidi" w:hAnsiTheme="minorBidi"/>
              </w:rPr>
              <w:t xml:space="preserve">ended format, 53% (75/141) in multiple choice without justification, and </w:t>
            </w:r>
            <w:r>
              <w:rPr>
                <w:rFonts w:asciiTheme="minorBidi" w:hAnsiTheme="minorBidi"/>
              </w:rPr>
              <w:t>55% (</w:t>
            </w:r>
            <w:r w:rsidRPr="006156CD">
              <w:rPr>
                <w:rFonts w:asciiTheme="minorBidi" w:hAnsiTheme="minorBidi"/>
              </w:rPr>
              <w:t>78/141</w:t>
            </w:r>
            <w:r>
              <w:rPr>
                <w:rFonts w:asciiTheme="minorBidi" w:hAnsiTheme="minorBidi"/>
              </w:rPr>
              <w:t>)</w:t>
            </w:r>
            <w:r w:rsidRPr="006156CD">
              <w:rPr>
                <w:rFonts w:asciiTheme="minorBidi" w:hAnsiTheme="minorBidi"/>
              </w:rPr>
              <w:t xml:space="preserve"> in multiple choice with justification formats correctly</w:t>
            </w:r>
            <w:r>
              <w:rPr>
                <w:rFonts w:asciiTheme="minorBidi" w:hAnsiTheme="minorBidi"/>
              </w:rPr>
              <w:t>.</w:t>
            </w:r>
          </w:p>
        </w:tc>
      </w:tr>
      <w:tr w:rsidR="00632AE0" w:rsidRPr="00A6304E" w14:paraId="18E52FAA" w14:textId="77777777" w:rsidTr="004728B4">
        <w:trPr>
          <w:trHeight w:val="1019"/>
        </w:trPr>
        <w:tc>
          <w:tcPr>
            <w:tcW w:w="1702" w:type="dxa"/>
            <w:vMerge/>
            <w:tcBorders>
              <w:left w:val="single" w:sz="4" w:space="0" w:color="auto"/>
              <w:bottom w:val="single" w:sz="4" w:space="0" w:color="auto"/>
              <w:right w:val="single" w:sz="4" w:space="0" w:color="auto"/>
            </w:tcBorders>
            <w:vAlign w:val="center"/>
          </w:tcPr>
          <w:p w14:paraId="467ED527" w14:textId="77777777" w:rsidR="00632AE0" w:rsidRPr="00621C62" w:rsidRDefault="00632AE0" w:rsidP="004728B4">
            <w:pPr>
              <w:spacing w:line="278" w:lineRule="auto"/>
              <w:rPr>
                <w:rFonts w:asciiTheme="minorBidi" w:hAnsiTheme="minorBidi"/>
              </w:rPr>
            </w:pPr>
          </w:p>
        </w:tc>
        <w:tc>
          <w:tcPr>
            <w:tcW w:w="1701" w:type="dxa"/>
            <w:tcBorders>
              <w:top w:val="single" w:sz="4" w:space="0" w:color="auto"/>
              <w:left w:val="single" w:sz="4" w:space="0" w:color="auto"/>
              <w:bottom w:val="single" w:sz="4" w:space="0" w:color="auto"/>
              <w:right w:val="single" w:sz="4" w:space="0" w:color="auto"/>
            </w:tcBorders>
            <w:vAlign w:val="center"/>
          </w:tcPr>
          <w:p w14:paraId="0AC4151C" w14:textId="77777777" w:rsidR="00632AE0" w:rsidRPr="00621C62" w:rsidRDefault="00632AE0" w:rsidP="004728B4">
            <w:pPr>
              <w:spacing w:line="278" w:lineRule="auto"/>
              <w:jc w:val="center"/>
              <w:rPr>
                <w:rFonts w:asciiTheme="minorBidi" w:hAnsiTheme="minorBidi"/>
              </w:rPr>
            </w:pPr>
            <w:r w:rsidRPr="00572E87">
              <w:rPr>
                <w:rFonts w:asciiTheme="minorBidi" w:hAnsiTheme="minorBidi"/>
              </w:rPr>
              <w:t>Sarangi, Pradosh Kumar et al.</w:t>
            </w:r>
            <w:r w:rsidRPr="00572E87">
              <w:rPr>
                <w:rFonts w:asciiTheme="minorBidi" w:hAnsiTheme="minorBidi"/>
                <w:color w:val="000000"/>
              </w:rPr>
              <w:t xml:space="preserve"> </w:t>
            </w:r>
            <w:sdt>
              <w:sdtPr>
                <w:rPr>
                  <w:rFonts w:ascii="Arial" w:hAnsi="Arial" w:cs="Arial"/>
                  <w:color w:val="000000"/>
                </w:rPr>
                <w:tag w:val="MENDELEY_CITATION_v3_eyJjaXRhdGlvbklEIjoiTUVOREVMRVlfQ0lUQVRJT05fOGQ1ODg4OGEtYmYzMy00MDllLTg3NzgtMzY0YTkyYTNhNmYwIiwicHJvcGVydGllcyI6eyJub3RlSW5kZXgiOjB9LCJpc0VkaXRlZCI6ZmFsc2UsIm1hbnVhbE92ZXJyaWRlIjp7ImlzTWFudWFsbHlPdmVycmlkZGVuIjpmYWxzZSwiY2l0ZXByb2NUZXh0IjoiWzI2XSIsIm1hbnVhbE92ZXJyaWRlVGV4dCI6IiJ9LCJjaXRhdGlvbkl0ZW1zIjpbeyJpZCI6IjQ0MDM0MzdmLWJiNWEtMzM4MC04OWIxLWNhZjkzN2ZkYjhhOCIsIml0ZW1EYXRhIjp7InR5cGUiOiJhcnRpY2xlLWpvdXJuYWwiLCJpZCI6IjQ0MDM0MzdmLWJiNWEtMzM4MC04OWIxLWNhZjkzN2ZkYjhhOCIsInRpdGxlIjoiUmFkaW9sb2dpY2FsIERpZmZlcmVudGlhbCBEaWFnbm9zZXMgQmFzZWQgb24gQ2FyZGlvdmFzY3VsYXIgYW5kIFRob3JhY2ljIEltYWdpbmcgUGF0dGVybnM6IFBlcnNwZWN0aXZlcyBvZiBGb3VyIExhcmdlIExhbmd1YWdlIE1vZGVscyIsImF1dGhvciI6W3siZmFtaWx5IjoiU2FyYW5naSIsImdpdmVuIjoiUHJhZG9zaCBLdW1hciIsInBhcnNlLW5hbWVzIjpmYWxzZSwiZHJvcHBpbmctcGFydGljbGUiOiIiLCJub24tZHJvcHBpbmctcGFydGljbGUiOiIifSx7ImZhbWlseSI6Iklyb2RpIiwiZ2l2ZW4iOiJBcGFybmEiLCJwYXJzZS1uYW1lcyI6ZmFsc2UsImRyb3BwaW5nLXBhcnRpY2xlIjoiIiwibm9uLWRyb3BwaW5nLXBhcnRpY2xlIjoiIn0seyJmYW1pbHkiOiJQYW5kYSIsImdpdmVuIjoiU3dhaGEiLCJwYXJzZS1uYW1lcyI6ZmFsc2UsImRyb3BwaW5nLXBhcnRpY2xlIjoiIiwibm9uLWRyb3BwaW5nLXBhcnRpY2xlIjoiIn0seyJmYW1pbHkiOiJOYXlhayIsImdpdmVuIjoiRGViYXNpc2ggU3dhcG5lc2ggS3VtYXIiLCJwYXJzZS1uYW1lcyI6ZmFsc2UsImRyb3BwaW5nLXBhcnRpY2xlIjoiIiwibm9uLWRyb3BwaW5nLXBhcnRpY2xlIjoiIn0seyJmYW1pbHkiOiJNb25kYWwiLCJnaXZlbiI6IkhpbWVsIiwicGFyc2UtbmFtZXMiOmZhbHNlLCJkcm9wcGluZy1wYXJ0aWNsZSI6IiIsIm5vbi1kcm9wcGluZy1wYXJ0aWNsZSI6IiJ9XSwiY29udGFpbmVyLXRpdGxlIjoiSW5kaWFuIEpvdXJuYWwgb2YgUmFkaW9sb2d5IGFuZCBJbWFnaW5nIiwiRE9JIjoiMTAuMTA1NS9zLTAwNDMtMTc3NzI4OSIsIklTU04iOiIxOTk4MzgwOCIsImlzc3VlZCI6eyJkYXRlLXBhcnRzIjpbWzIwMjRdXX0sImFic3RyYWN0IjoiQmFja2dyb3VuZCBEaWZmZXJlbnRpYWwgZGlhZ25vc2lzIGluIHJhZGlvbG9neSBpcyBhIGNyaXRpY2FsIGFzcGVjdCBvZiBjbGluaWNhbCBkZWNpc2lvbi1tYWtpbmcuIFJhZGlvbG9naXN0cyBpbiB0aGUgZWFybHkgc3RhZ2VzIG1heSBmaW5kIGRpZmZpY3VsdGllcyBpbiBsaXN0aW5nIHRoZSBkaWZmZXJlbnRpYWwgZGlhZ25vc2lzIGZyb20gaW1hZ2UgcGF0dGVybnMuIEluIHRoaXMgY29udGV4dCwgdGhlIGVtZXJnZW5jZSBvZiBsYXJnZSBsYW5ndWFnZSBtb2RlbHMgKExMTXMpIGhhcyBpbnRyb2R1Y2VkIG5ldyBvcHBvcnR1bml0aWVzIGFzIHRoZXNlIG1vZGVscyBoYXZlIHRoZSBjYXBhY2l0eSB0byBhY2Nlc3MgYW5kIGNvbnRleHR1YWxpemUgZXh0ZW5zaXZlIGluZm9ybWF0aW9uIGZyb20gdGV4dC1iYXNlZCBpbnB1dC4gT2JqZWN0aXZlIFRoZSBvYmplY3RpdmUgb2YgdGhpcyBzdHVkeSB3YXMgdG8gZXhwbG9yZSB0aGUgdXRpbGl0eSBvZiBmb3VyIExMTXMtQ2hhdEdQVDMuNSwgR29vZ2xlIEJhcmQsIE1pY3Jvc29mdCBCaW5nLCBhbmQgUGVycGxleGl0eS1pbiBwcm92aWRpbmcgbW9zdCBpbXBvcnRhbnQgZGlmZmVyZW50aWFsIGRpYWdub3NlcyBvZiBjYXJkaW92YXNjdWxhciBhbmQgdGhvcmFjaWMgaW1hZ2luZyBwYXR0ZXJucy4gTWV0aG9kcyBXZSBzZWxlY3RlZCAxNSB1bmlxdWUgY2FyZGlvdmFzY3VsYXIgKG4gPSA1KSBhbmQgdGhvcmFjaWMgKG4gPSAxMCkgaW1hZ2luZyBwYXR0ZXJucy4gV2UgYXNrZWQgZWFjaCBtb2RlbCB0byBnZW5lcmF0ZSB0b3AgNSBtb3N0IGltcG9ydGFudCBkaWZmZXJlbnRpYWwgZGlhZ25vc2VzIGZvciBldmVyeSBwYXR0ZXJuLiBDb25jdXJyZW50bHksIGEgcGFuZWwgb2YgdHdvIGNhcmRpb3Rob3JhY2ljIHJhZGlvbG9naXN0cyBpbmRlcGVuZGVudGx5IGlkZW50aWZpZWQgdG9wIDUgZGlmZmVyZW50aWFscyBmb3IgZWFjaCBjYXNlIGFuZCBjYW1lIHRvIGNvbnNlbnN1cyB3aGVuIGRpc2NyZXBhbmNpZXMgb2NjdXJyZWQuIFdlIGNoZWNrZWQgdGhlIGNvbmNvcmRhbmNlIGFuZCBhY2NlcHRhbmNlIG9mIExMTS1nZW5lcmF0ZWQgZGlmZmVyZW50aWFscyB3aXRoIHRoZSBjb25zZW5zdXMgZGlmZmVyZW50aWFsIGRpYWdub3Npcy4gQ2F0ZWdvcmljYWwgdmFyaWFibGVzIHdlcmUgY29tcGFyZWQgYnkgYmlub21pYWwsIGNoaS1zcXVhcmVkLCBvciBGaXNoZXIncyBleGFjdCB0ZXN0LiBSZXN1bHRzIEEgdG90YWwgb2YgMTUgY2FzZXMgd2l0aCBmaXZlIGRpZmZlcmVudGlhbHMgZ2VuZXJhdGVkIGEgdG90YWwgb2YgNzUgaXRlbXMgdG8gYW5hbHl6ZS4gVGhlIGhpZ2hlc3QgbGV2ZWwgb2YgY29uY29yZGFuY2Ugd2FzIG9ic2VydmVkIGZvciBkaWFnbm9zZXMgcHJvdmlkZWQgYnkgUGVycGxleGl0eSAoNjYuNjclKSwgZm9sbG93ZWQgYnkgQ2hhdEdQVCAoNjUuMzMlKSBhbmQgQmluZyAoNjIuNjclKS4gVGhlIGxvd2VzdCBzY29yZSB3YXMgZm9yIEJhcmQgd2l0aCA0NS4zMyUgb2YgY29uY29yZGFuY2Ugd2l0aCBleHBlcnQgY29uc2Vuc3VzLiBUaGUgYWNjZXB0YW5jZSByYXRlIHdhcyBoaWdoZXN0IGZvciBQZXJwbGV4aXR5ICg5MC42NyUpLCBmb2xsb3dlZCBieSBCaW5nICg4OS4zMyUpIGFuZCBDaGF0R1BUICg4NS4zMyUpLiBUaGUgbG93ZXN0IGFjY2VwdGFuY2UgcmF0ZSB3YXMgZm9yIEJhcmQgKDY5LjMzJSkuIENvbmNsdXNpb24gRm91ciBMTE1zLUNoYXRHUFQzLjUsIEdvb2dsZSBCYXJkLCBNaWNyb3NvZnQgQmluZywgYW5kIFBlcnBsZXhpdHktZ2VuZXJhdGVkIGRpZmZlcmVudGlhbCBkaWFnbm9zZXMgaGFkIGhpZ2ggbGV2ZWwgb2YgYWNjZXB0YW5jZSBidXQgcmVsYXRpdmVseSBsb3dlciBjb25jb3JkYW5jZS4gVGhlcmUgd2VyZSBzaWduaWZpY2FudCBkaWZmZXJlbmNlcyBpbiBhY2NlcHRhbmNlIGFuZCBjb25jb3JkYW5jZSBhbW9uZyB0aGUgTExNcy4gSGVuY2UsIGl0IGlzIGltcG9ydGFudCB0byBjYXJlZnVsbHkgc2VsZWN0IHRoZSBzdWl0YWJsZSBtb2RlbCBmb3IgdXNhZ2UgaW4gcGF0aWVudCBjYXJlIG9yIGluIG1lZGljYWwgZWR1Y2F0aW9uLiIsImlzc3VlIjoiMiIsInZvbHVtZSI6IjM0IiwiY29udGFpbmVyLXRpdGxlLXNob3J0IjoiIn0sImlzVGVtcG9yYXJ5IjpmYWxzZX1dfQ=="/>
                <w:id w:val="104163757"/>
                <w:placeholder>
                  <w:docPart w:val="936BEAA0EE52ED40860338AB4F7D2C7C"/>
                </w:placeholder>
              </w:sdtPr>
              <w:sdtContent>
                <w:r w:rsidRPr="003C5504">
                  <w:rPr>
                    <w:rFonts w:ascii="Arial" w:hAnsi="Arial" w:cs="Arial"/>
                    <w:color w:val="000000"/>
                  </w:rPr>
                  <w:t>[26]</w:t>
                </w:r>
              </w:sdtContent>
            </w:sdt>
          </w:p>
        </w:tc>
        <w:tc>
          <w:tcPr>
            <w:tcW w:w="3544" w:type="dxa"/>
            <w:tcBorders>
              <w:top w:val="single" w:sz="4" w:space="0" w:color="auto"/>
              <w:left w:val="single" w:sz="4" w:space="0" w:color="auto"/>
              <w:bottom w:val="single" w:sz="4" w:space="0" w:color="auto"/>
              <w:right w:val="single" w:sz="4" w:space="0" w:color="auto"/>
            </w:tcBorders>
            <w:vAlign w:val="center"/>
          </w:tcPr>
          <w:p w14:paraId="1F6A81C8" w14:textId="77777777" w:rsidR="00632AE0" w:rsidRPr="00621C62" w:rsidRDefault="00632AE0" w:rsidP="004728B4">
            <w:pPr>
              <w:spacing w:line="278" w:lineRule="auto"/>
              <w:rPr>
                <w:rFonts w:asciiTheme="minorBidi" w:hAnsiTheme="minorBidi"/>
                <w:vanish/>
              </w:rPr>
            </w:pPr>
          </w:p>
          <w:p w14:paraId="54018862" w14:textId="77777777" w:rsidR="00632AE0" w:rsidRPr="00621C62" w:rsidRDefault="00632AE0" w:rsidP="004728B4">
            <w:pPr>
              <w:spacing w:line="278" w:lineRule="auto"/>
              <w:rPr>
                <w:rFonts w:asciiTheme="minorBidi" w:hAnsiTheme="minorBidi"/>
              </w:rPr>
            </w:pPr>
          </w:p>
        </w:tc>
        <w:tc>
          <w:tcPr>
            <w:tcW w:w="4536" w:type="dxa"/>
            <w:tcBorders>
              <w:top w:val="single" w:sz="4" w:space="0" w:color="auto"/>
              <w:left w:val="single" w:sz="4" w:space="0" w:color="auto"/>
              <w:bottom w:val="single" w:sz="4" w:space="0" w:color="auto"/>
              <w:right w:val="single" w:sz="4" w:space="0" w:color="auto"/>
            </w:tcBorders>
            <w:vAlign w:val="center"/>
          </w:tcPr>
          <w:p w14:paraId="59D9F051" w14:textId="77777777" w:rsidR="00632AE0" w:rsidRPr="00621C62" w:rsidRDefault="00632AE0" w:rsidP="004728B4">
            <w:pPr>
              <w:spacing w:line="278" w:lineRule="auto"/>
              <w:rPr>
                <w:rFonts w:asciiTheme="minorBidi" w:hAnsiTheme="minorBidi"/>
              </w:rPr>
            </w:pPr>
            <w:r w:rsidRPr="00F63C6D">
              <w:rPr>
                <w:rFonts w:asciiTheme="minorBidi" w:hAnsiTheme="minorBidi"/>
              </w:rPr>
              <w:t>Across 15 cardiothoracic imaging patterns (75 total differentials), Perplexity performed highest with 67% (50/75) concordance, followed by ChatGPT at 65% (49/75) and Bing at 63% (47/75), while Bard showed the lowest performance at 45% (34/75).</w:t>
            </w:r>
          </w:p>
        </w:tc>
      </w:tr>
    </w:tbl>
    <w:p w14:paraId="53163985" w14:textId="77777777" w:rsidR="006277EA" w:rsidRDefault="006277EA" w:rsidP="00041526">
      <w:pPr>
        <w:pStyle w:val="NormalWeb"/>
        <w:shd w:val="clear" w:color="auto" w:fill="FFFFFF"/>
        <w:rPr>
          <w:rFonts w:ascii="Arial" w:hAnsi="Arial" w:cs="Arial"/>
          <w:b/>
          <w:bCs/>
        </w:rPr>
      </w:pPr>
    </w:p>
    <w:p w14:paraId="58906124" w14:textId="77777777" w:rsidR="006277EA" w:rsidRDefault="006277EA" w:rsidP="00041526">
      <w:pPr>
        <w:pStyle w:val="NormalWeb"/>
        <w:shd w:val="clear" w:color="auto" w:fill="FFFFFF"/>
        <w:rPr>
          <w:rFonts w:ascii="Arial" w:hAnsi="Arial" w:cs="Arial"/>
          <w:b/>
          <w:bCs/>
        </w:rPr>
      </w:pPr>
    </w:p>
    <w:p w14:paraId="262BB5FA" w14:textId="77777777" w:rsidR="006277EA" w:rsidRDefault="006277EA" w:rsidP="00041526">
      <w:pPr>
        <w:pStyle w:val="NormalWeb"/>
        <w:shd w:val="clear" w:color="auto" w:fill="FFFFFF"/>
        <w:rPr>
          <w:rFonts w:ascii="Arial" w:hAnsi="Arial" w:cs="Arial"/>
          <w:b/>
          <w:bCs/>
        </w:rPr>
      </w:pPr>
    </w:p>
    <w:p w14:paraId="380C426F" w14:textId="77777777" w:rsidR="006277EA" w:rsidRDefault="006277EA" w:rsidP="00041526">
      <w:pPr>
        <w:pStyle w:val="NormalWeb"/>
        <w:shd w:val="clear" w:color="auto" w:fill="FFFFFF"/>
        <w:rPr>
          <w:rFonts w:ascii="Arial" w:hAnsi="Arial" w:cs="Arial"/>
          <w:b/>
          <w:bCs/>
        </w:rPr>
      </w:pPr>
    </w:p>
    <w:p w14:paraId="20D06B6F" w14:textId="77777777" w:rsidR="00632AE0" w:rsidRDefault="00632AE0" w:rsidP="00041526">
      <w:pPr>
        <w:pStyle w:val="NormalWeb"/>
        <w:shd w:val="clear" w:color="auto" w:fill="FFFFFF"/>
        <w:rPr>
          <w:rFonts w:ascii="Arial" w:hAnsi="Arial" w:cs="Arial"/>
          <w:b/>
          <w:bCs/>
        </w:rPr>
      </w:pPr>
    </w:p>
    <w:p w14:paraId="227C7012" w14:textId="77777777" w:rsidR="006277EA" w:rsidRDefault="006277EA" w:rsidP="00041526">
      <w:pPr>
        <w:pStyle w:val="NormalWeb"/>
        <w:shd w:val="clear" w:color="auto" w:fill="FFFFFF"/>
        <w:rPr>
          <w:rFonts w:ascii="Arial" w:hAnsi="Arial" w:cs="Arial"/>
          <w:b/>
          <w:bCs/>
        </w:rPr>
      </w:pPr>
    </w:p>
    <w:p w14:paraId="3B9D2D10" w14:textId="4BEEEBEB" w:rsidR="00B22928" w:rsidRPr="006613C2" w:rsidRDefault="0021388D" w:rsidP="00041526">
      <w:pPr>
        <w:pStyle w:val="NormalWeb"/>
        <w:shd w:val="clear" w:color="auto" w:fill="FFFFFF"/>
        <w:rPr>
          <w:rFonts w:asciiTheme="minorBidi" w:hAnsiTheme="minorBidi" w:cstheme="minorBidi"/>
          <w:bCs/>
        </w:rPr>
      </w:pPr>
      <w:r w:rsidRPr="001107A7">
        <w:rPr>
          <w:rFonts w:asciiTheme="minorBidi" w:hAnsiTheme="minorBidi" w:cstheme="minorBidi"/>
          <w:b/>
          <w:bCs/>
        </w:rPr>
        <w:lastRenderedPageBreak/>
        <w:t xml:space="preserve">Table </w:t>
      </w:r>
      <w:r w:rsidR="00FD7004">
        <w:rPr>
          <w:rFonts w:asciiTheme="minorBidi" w:hAnsiTheme="minorBidi" w:cstheme="minorBidi"/>
          <w:b/>
          <w:bCs/>
        </w:rPr>
        <w:t>S</w:t>
      </w:r>
      <w:r w:rsidR="006277EA">
        <w:rPr>
          <w:rFonts w:asciiTheme="minorBidi" w:hAnsiTheme="minorBidi" w:cstheme="minorBidi"/>
          <w:b/>
          <w:bCs/>
        </w:rPr>
        <w:t>3</w:t>
      </w:r>
      <w:r w:rsidR="00583635" w:rsidRPr="001107A7">
        <w:rPr>
          <w:rFonts w:asciiTheme="minorBidi" w:hAnsiTheme="minorBidi" w:cstheme="minorBidi"/>
          <w:b/>
          <w:bCs/>
        </w:rPr>
        <w:t>:</w:t>
      </w:r>
      <w:r w:rsidR="00FC3B18" w:rsidRPr="001107A7">
        <w:rPr>
          <w:rFonts w:asciiTheme="minorBidi" w:hAnsiTheme="minorBidi" w:cstheme="minorBidi"/>
          <w:b/>
          <w:bCs/>
        </w:rPr>
        <w:t xml:space="preserve"> </w:t>
      </w:r>
      <w:r w:rsidR="00FC3B18" w:rsidRPr="006613C2">
        <w:rPr>
          <w:rFonts w:asciiTheme="minorBidi" w:hAnsiTheme="minorBidi" w:cstheme="minorBidi"/>
          <w:bCs/>
        </w:rPr>
        <w:t xml:space="preserve">Quality Assessment of Diagnostic Accuracy </w:t>
      </w:r>
      <w:proofErr w:type="gramStart"/>
      <w:r w:rsidR="00FC3B18" w:rsidRPr="006613C2">
        <w:rPr>
          <w:rFonts w:asciiTheme="minorBidi" w:hAnsiTheme="minorBidi" w:cstheme="minorBidi"/>
          <w:bCs/>
        </w:rPr>
        <w:t>Studies-2</w:t>
      </w:r>
      <w:proofErr w:type="gramEnd"/>
      <w:r w:rsidR="00FC3B18" w:rsidRPr="006613C2">
        <w:rPr>
          <w:rFonts w:asciiTheme="minorBidi" w:hAnsiTheme="minorBidi" w:cstheme="minorBidi"/>
          <w:bCs/>
        </w:rPr>
        <w:t xml:space="preserve"> (</w:t>
      </w:r>
      <w:r w:rsidR="00A33DAF" w:rsidRPr="006613C2">
        <w:rPr>
          <w:rFonts w:asciiTheme="minorBidi" w:hAnsiTheme="minorBidi" w:cstheme="minorBidi"/>
          <w:bCs/>
        </w:rPr>
        <w:t>QUADAS-2</w:t>
      </w:r>
      <w:r w:rsidR="00FC3B18" w:rsidRPr="006613C2">
        <w:rPr>
          <w:rFonts w:asciiTheme="minorBidi" w:hAnsiTheme="minorBidi" w:cstheme="minorBidi"/>
          <w:bCs/>
        </w:rPr>
        <w:t>) risk of bias assessment.</w:t>
      </w:r>
    </w:p>
    <w:p w14:paraId="2A121E13" w14:textId="17518FCC" w:rsidR="00041526" w:rsidRPr="001107A7" w:rsidRDefault="00B22928" w:rsidP="00041526">
      <w:pPr>
        <w:pStyle w:val="NormalWeb"/>
        <w:shd w:val="clear" w:color="auto" w:fill="FFFFFF"/>
        <w:rPr>
          <w:rFonts w:asciiTheme="minorBidi" w:hAnsiTheme="minorBidi" w:cstheme="minorBidi"/>
        </w:rPr>
      </w:pPr>
      <w:r w:rsidRPr="001107A7">
        <w:rPr>
          <w:rFonts w:asciiTheme="minorBidi" w:hAnsiTheme="minorBidi" w:cstheme="minorBidi"/>
        </w:rPr>
        <w:t>Abbreviations:</w:t>
      </w:r>
      <w:r w:rsidR="00380355" w:rsidRPr="001107A7">
        <w:rPr>
          <w:rFonts w:asciiTheme="minorBidi" w:hAnsiTheme="minorBidi" w:cstheme="minorBidi"/>
          <w:b/>
          <w:bCs/>
        </w:rPr>
        <w:t xml:space="preserve"> </w:t>
      </w:r>
      <w:r w:rsidR="00041526" w:rsidRPr="001107A7">
        <w:rPr>
          <w:rFonts w:asciiTheme="minorBidi" w:hAnsiTheme="minorBidi" w:cstheme="minorBidi"/>
        </w:rPr>
        <w:t>Pt. patient; Ref. reference.</w:t>
      </w:r>
      <w:r w:rsidRPr="001107A7">
        <w:rPr>
          <w:rFonts w:asciiTheme="minorBidi" w:hAnsiTheme="minorBidi" w:cstheme="minorBidi"/>
        </w:rPr>
        <w:t xml:space="preserve"> </w:t>
      </w:r>
      <w:r w:rsidR="00041526" w:rsidRPr="001107A7">
        <w:rPr>
          <w:rFonts w:asciiTheme="minorBidi" w:hAnsiTheme="minorBidi" w:cstheme="minorBidi"/>
          <w:noProof/>
          <w:lang w:val="en-IN" w:eastAsia="en-IN"/>
        </w:rPr>
        <w:drawing>
          <wp:inline distT="0" distB="0" distL="0" distR="0" wp14:anchorId="392E4732" wp14:editId="3655A328">
            <wp:extent cx="162000" cy="208800"/>
            <wp:effectExtent l="0" t="0" r="0" b="1270"/>
            <wp:docPr id="471" name="Picture 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r w:rsidR="00041526" w:rsidRPr="001107A7">
        <w:rPr>
          <w:rFonts w:asciiTheme="minorBidi" w:hAnsiTheme="minorBidi" w:cstheme="minorBidi"/>
        </w:rPr>
        <w:t xml:space="preserve"> = high risk of bias;  </w:t>
      </w:r>
      <w:r w:rsidR="00041526" w:rsidRPr="001107A7">
        <w:rPr>
          <w:rFonts w:asciiTheme="minorBidi" w:hAnsiTheme="minorBidi" w:cstheme="minorBidi"/>
          <w:noProof/>
          <w:lang w:val="en-IN" w:eastAsia="en-IN"/>
        </w:rPr>
        <w:drawing>
          <wp:inline distT="0" distB="0" distL="0" distR="0" wp14:anchorId="7EA9615A" wp14:editId="6D24C2E4">
            <wp:extent cx="158400" cy="205200"/>
            <wp:effectExtent l="0" t="0" r="0" b="4445"/>
            <wp:docPr id="472" name="Picture 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r w:rsidR="00041526" w:rsidRPr="001107A7">
        <w:rPr>
          <w:rFonts w:asciiTheme="minorBidi" w:hAnsiTheme="minorBidi" w:cstheme="minorBidi"/>
        </w:rPr>
        <w:t xml:space="preserve"> = low risk of bias.</w:t>
      </w:r>
    </w:p>
    <w:p w14:paraId="2327B222" w14:textId="760D0E00" w:rsidR="00FC3B18" w:rsidRPr="00C2128F" w:rsidRDefault="00041526" w:rsidP="00041526">
      <w:pPr>
        <w:rPr>
          <w:rFonts w:asciiTheme="minorBidi" w:hAnsiTheme="minorBidi"/>
          <w:b/>
          <w:bCs/>
          <w:sz w:val="24"/>
          <w:szCs w:val="24"/>
        </w:rPr>
      </w:pPr>
      <w:r w:rsidRPr="001107A7">
        <w:rPr>
          <w:rFonts w:asciiTheme="minorBidi" w:hAnsiTheme="minorBidi"/>
          <w:sz w:val="24"/>
          <w:szCs w:val="24"/>
          <w:vertAlign w:val="superscript"/>
        </w:rPr>
        <w:t>a</w:t>
      </w:r>
      <w:r w:rsidR="00C2128F">
        <w:t xml:space="preserve"> </w:t>
      </w:r>
      <w:r w:rsidR="00C2128F" w:rsidRPr="00C2128F">
        <w:rPr>
          <w:rFonts w:asciiTheme="minorBidi" w:hAnsiTheme="minorBidi"/>
          <w:sz w:val="24"/>
          <w:szCs w:val="24"/>
        </w:rPr>
        <w:t xml:space="preserve">Insufficient </w:t>
      </w:r>
      <w:r w:rsidR="00C2128F" w:rsidRPr="00C2128F">
        <w:rPr>
          <w:rFonts w:asciiTheme="minorBidi" w:eastAsia="Times New Roman" w:hAnsiTheme="minorBidi"/>
          <w:sz w:val="24"/>
          <w:szCs w:val="24"/>
        </w:rPr>
        <w:t>description</w:t>
      </w:r>
      <w:r w:rsidR="00C2128F" w:rsidRPr="00C2128F">
        <w:rPr>
          <w:rFonts w:asciiTheme="minorBidi" w:hAnsiTheme="minorBidi"/>
          <w:sz w:val="24"/>
          <w:szCs w:val="24"/>
        </w:rPr>
        <w:t xml:space="preserve"> of the dataset or prompt selection process</w:t>
      </w:r>
      <w:r w:rsidRPr="001107A7">
        <w:rPr>
          <w:rFonts w:asciiTheme="minorBidi" w:hAnsiTheme="minorBidi"/>
          <w:sz w:val="24"/>
          <w:szCs w:val="24"/>
        </w:rPr>
        <w:t xml:space="preserve">; </w:t>
      </w:r>
      <w:r w:rsidRPr="001107A7">
        <w:rPr>
          <w:rFonts w:asciiTheme="minorBidi" w:hAnsiTheme="minorBidi"/>
          <w:sz w:val="24"/>
          <w:szCs w:val="24"/>
          <w:vertAlign w:val="superscript"/>
        </w:rPr>
        <w:t>b</w:t>
      </w:r>
      <w:r w:rsidR="00C2128F" w:rsidRPr="00C2128F">
        <w:t xml:space="preserve"> </w:t>
      </w:r>
      <w:r w:rsidR="00C2128F" w:rsidRPr="00C2128F">
        <w:rPr>
          <w:rFonts w:asciiTheme="minorBidi" w:hAnsiTheme="minorBidi"/>
          <w:sz w:val="24"/>
          <w:szCs w:val="24"/>
        </w:rPr>
        <w:t>Lack of external validation or testing beyond the development dataset</w:t>
      </w:r>
      <w:r w:rsidRPr="00C2128F">
        <w:rPr>
          <w:rFonts w:asciiTheme="minorBidi" w:hAnsiTheme="minorBidi"/>
          <w:sz w:val="24"/>
          <w:szCs w:val="24"/>
        </w:rPr>
        <w:t xml:space="preserve">; </w:t>
      </w:r>
      <w:r w:rsidRPr="001107A7">
        <w:rPr>
          <w:rFonts w:asciiTheme="minorBidi" w:hAnsiTheme="minorBidi"/>
          <w:sz w:val="24"/>
          <w:szCs w:val="24"/>
          <w:vertAlign w:val="superscript"/>
        </w:rPr>
        <w:t>c</w:t>
      </w:r>
      <w:r w:rsidR="00C2128F" w:rsidRPr="00C2128F">
        <w:t xml:space="preserve"> </w:t>
      </w:r>
      <w:r w:rsidR="00C2128F" w:rsidRPr="00C2128F">
        <w:rPr>
          <w:rFonts w:asciiTheme="minorBidi" w:hAnsiTheme="minorBidi"/>
          <w:sz w:val="24"/>
          <w:szCs w:val="24"/>
        </w:rPr>
        <w:t>Unclear who performed the evaluation or grading of LLM outputs</w:t>
      </w:r>
      <w:r w:rsidR="00C2128F">
        <w:rPr>
          <w:rFonts w:asciiTheme="minorBidi" w:hAnsiTheme="minorBidi"/>
          <w:sz w:val="24"/>
          <w:szCs w:val="24"/>
        </w:rPr>
        <w:t xml:space="preserve">; </w:t>
      </w:r>
      <w:r w:rsidRPr="001107A7">
        <w:rPr>
          <w:rFonts w:asciiTheme="minorBidi" w:hAnsiTheme="minorBidi"/>
          <w:sz w:val="24"/>
          <w:szCs w:val="24"/>
          <w:vertAlign w:val="superscript"/>
        </w:rPr>
        <w:t>d</w:t>
      </w:r>
      <w:r w:rsidR="00C2128F">
        <w:rPr>
          <w:rFonts w:asciiTheme="minorBidi" w:hAnsiTheme="minorBidi" w:hint="cs"/>
          <w:sz w:val="24"/>
          <w:szCs w:val="24"/>
          <w:vertAlign w:val="superscript"/>
          <w:rtl/>
          <w:lang w:bidi="he-IL"/>
        </w:rPr>
        <w:t xml:space="preserve"> </w:t>
      </w:r>
      <w:r w:rsidR="00C2128F" w:rsidRPr="00C2128F">
        <w:rPr>
          <w:rFonts w:asciiTheme="minorBidi" w:hAnsiTheme="minorBidi"/>
          <w:sz w:val="24"/>
          <w:szCs w:val="24"/>
        </w:rPr>
        <w:t>Inconsistent evaluation procedure across prompts or models</w:t>
      </w:r>
      <w:r w:rsidR="00C2128F">
        <w:rPr>
          <w:rFonts w:asciiTheme="minorBidi" w:hAnsiTheme="minorBidi"/>
          <w:sz w:val="24"/>
          <w:szCs w:val="24"/>
        </w:rPr>
        <w:t xml:space="preserve">; </w:t>
      </w:r>
      <w:r w:rsidRPr="001107A7">
        <w:rPr>
          <w:rFonts w:asciiTheme="minorBidi" w:hAnsiTheme="minorBidi"/>
          <w:sz w:val="24"/>
          <w:szCs w:val="24"/>
          <w:vertAlign w:val="superscript"/>
        </w:rPr>
        <w:t>e</w:t>
      </w:r>
      <w:r w:rsidR="00C2128F">
        <w:rPr>
          <w:rFonts w:asciiTheme="minorBidi" w:hAnsiTheme="minorBidi" w:hint="cs"/>
          <w:sz w:val="24"/>
          <w:szCs w:val="24"/>
          <w:vertAlign w:val="superscript"/>
          <w:rtl/>
          <w:lang w:bidi="he-IL"/>
        </w:rPr>
        <w:t xml:space="preserve"> </w:t>
      </w:r>
      <w:r w:rsidR="00C2128F" w:rsidRPr="00C2128F">
        <w:rPr>
          <w:rFonts w:asciiTheme="minorBidi" w:hAnsiTheme="minorBidi"/>
          <w:sz w:val="24"/>
          <w:szCs w:val="24"/>
        </w:rPr>
        <w:t>Failure to specify ethical approval or data-source transparency where applicable.</w:t>
      </w:r>
      <w:r w:rsidR="00557A75" w:rsidRPr="00557A75">
        <w:rPr>
          <w:rFonts w:asciiTheme="minorBidi" w:eastAsia="Times New Roman" w:hAnsiTheme="minorBidi"/>
          <w:noProof/>
          <w:sz w:val="24"/>
          <w:szCs w:val="24"/>
          <w:highlight w:val="yellow"/>
          <w:lang w:val="en-IN" w:eastAsia="en-IN" w:bidi="he-IL"/>
        </w:rPr>
        <w:t xml:space="preserve"> </w:t>
      </w:r>
    </w:p>
    <w:tbl>
      <w:tblPr>
        <w:tblpPr w:leftFromText="180" w:rightFromText="180" w:vertAnchor="text" w:horzAnchor="margin" w:tblpXSpec="center" w:tblpY="392"/>
        <w:tblW w:w="10971" w:type="dxa"/>
        <w:tblLook w:val="04A0" w:firstRow="1" w:lastRow="0" w:firstColumn="1" w:lastColumn="0" w:noHBand="0" w:noVBand="1"/>
      </w:tblPr>
      <w:tblGrid>
        <w:gridCol w:w="566"/>
        <w:gridCol w:w="3025"/>
        <w:gridCol w:w="566"/>
        <w:gridCol w:w="780"/>
        <w:gridCol w:w="986"/>
        <w:gridCol w:w="1319"/>
        <w:gridCol w:w="1229"/>
        <w:gridCol w:w="1934"/>
        <w:gridCol w:w="566"/>
      </w:tblGrid>
      <w:tr w:rsidR="007965C2" w:rsidRPr="001107A7" w14:paraId="117DE9F0" w14:textId="77777777" w:rsidTr="0016342B">
        <w:trPr>
          <w:gridBefore w:val="1"/>
          <w:wBefore w:w="566" w:type="dxa"/>
          <w:trHeight w:val="314"/>
        </w:trPr>
        <w:tc>
          <w:tcPr>
            <w:tcW w:w="3591" w:type="dxa"/>
            <w:gridSpan w:val="2"/>
            <w:tcBorders>
              <w:top w:val="nil"/>
              <w:left w:val="nil"/>
              <w:bottom w:val="nil"/>
              <w:right w:val="nil"/>
            </w:tcBorders>
            <w:vAlign w:val="bottom"/>
            <w:hideMark/>
          </w:tcPr>
          <w:p w14:paraId="58F942A0" w14:textId="77777777" w:rsidR="007965C2" w:rsidRPr="001107A7" w:rsidRDefault="007965C2" w:rsidP="007965C2">
            <w:pPr>
              <w:rPr>
                <w:rFonts w:asciiTheme="minorBidi" w:eastAsia="Times New Roman" w:hAnsiTheme="minorBidi"/>
                <w:sz w:val="24"/>
                <w:szCs w:val="24"/>
                <w:lang w:bidi="he-IL"/>
              </w:rPr>
            </w:pPr>
          </w:p>
        </w:tc>
        <w:tc>
          <w:tcPr>
            <w:tcW w:w="6814" w:type="dxa"/>
            <w:gridSpan w:val="6"/>
            <w:tcBorders>
              <w:top w:val="nil"/>
              <w:left w:val="nil"/>
              <w:bottom w:val="single" w:sz="8" w:space="0" w:color="auto"/>
              <w:right w:val="nil"/>
            </w:tcBorders>
            <w:vAlign w:val="bottom"/>
            <w:hideMark/>
          </w:tcPr>
          <w:p w14:paraId="6D7DE317" w14:textId="77777777" w:rsidR="007965C2" w:rsidRPr="001107A7" w:rsidRDefault="007965C2" w:rsidP="007965C2">
            <w:pPr>
              <w:rPr>
                <w:rFonts w:asciiTheme="minorBidi" w:eastAsia="Times New Roman" w:hAnsiTheme="minorBidi"/>
                <w:b/>
                <w:bCs/>
                <w:sz w:val="24"/>
                <w:szCs w:val="24"/>
                <w:lang w:bidi="he-IL"/>
              </w:rPr>
            </w:pPr>
            <w:r w:rsidRPr="001107A7">
              <w:rPr>
                <w:rFonts w:asciiTheme="minorBidi" w:eastAsia="Times New Roman" w:hAnsiTheme="minorBidi"/>
                <w:b/>
                <w:bCs/>
                <w:sz w:val="24"/>
                <w:szCs w:val="24"/>
                <w:lang w:bidi="he-IL"/>
              </w:rPr>
              <w:t>Risk of bias</w:t>
            </w:r>
          </w:p>
        </w:tc>
      </w:tr>
      <w:tr w:rsidR="007965C2" w:rsidRPr="001107A7" w14:paraId="4A25D7C0" w14:textId="77777777" w:rsidTr="0016342B">
        <w:trPr>
          <w:gridAfter w:val="1"/>
          <w:wAfter w:w="566" w:type="dxa"/>
          <w:trHeight w:val="432"/>
        </w:trPr>
        <w:tc>
          <w:tcPr>
            <w:tcW w:w="3591" w:type="dxa"/>
            <w:gridSpan w:val="2"/>
            <w:tcBorders>
              <w:top w:val="nil"/>
              <w:left w:val="nil"/>
              <w:bottom w:val="single" w:sz="8" w:space="0" w:color="auto"/>
              <w:right w:val="nil"/>
            </w:tcBorders>
            <w:vAlign w:val="center"/>
            <w:hideMark/>
          </w:tcPr>
          <w:p w14:paraId="268443FA" w14:textId="77777777" w:rsidR="007965C2" w:rsidRPr="00F45BD4" w:rsidRDefault="007965C2" w:rsidP="0016342B">
            <w:pPr>
              <w:ind w:left="34"/>
              <w:jc w:val="center"/>
              <w:rPr>
                <w:rFonts w:asciiTheme="minorBidi" w:eastAsia="Times New Roman" w:hAnsiTheme="minorBidi"/>
                <w:b/>
                <w:bCs/>
                <w:color w:val="000000"/>
                <w:sz w:val="24"/>
                <w:szCs w:val="24"/>
                <w:lang w:bidi="he-IL"/>
              </w:rPr>
            </w:pPr>
            <w:r w:rsidRPr="00F45BD4">
              <w:rPr>
                <w:rFonts w:asciiTheme="minorBidi" w:eastAsia="Times New Roman" w:hAnsiTheme="minorBidi"/>
                <w:b/>
                <w:bCs/>
                <w:color w:val="000000"/>
                <w:sz w:val="24"/>
                <w:szCs w:val="24"/>
                <w:lang w:bidi="he-IL"/>
              </w:rPr>
              <w:t>Author</w:t>
            </w:r>
          </w:p>
        </w:tc>
        <w:tc>
          <w:tcPr>
            <w:tcW w:w="1346" w:type="dxa"/>
            <w:gridSpan w:val="2"/>
            <w:tcBorders>
              <w:top w:val="nil"/>
              <w:left w:val="nil"/>
              <w:bottom w:val="single" w:sz="8" w:space="0" w:color="auto"/>
              <w:right w:val="nil"/>
            </w:tcBorders>
            <w:vAlign w:val="bottom"/>
            <w:hideMark/>
          </w:tcPr>
          <w:p w14:paraId="3B30929B" w14:textId="77777777" w:rsidR="007965C2" w:rsidRPr="001107A7" w:rsidRDefault="007965C2" w:rsidP="007965C2">
            <w:pPr>
              <w:jc w:val="center"/>
              <w:rPr>
                <w:rFonts w:asciiTheme="minorBidi" w:eastAsia="Times New Roman" w:hAnsiTheme="minorBidi"/>
                <w:b/>
                <w:bCs/>
                <w:sz w:val="24"/>
                <w:szCs w:val="24"/>
                <w:vertAlign w:val="superscript"/>
                <w:lang w:bidi="he-IL"/>
              </w:rPr>
            </w:pPr>
            <w:r w:rsidRPr="001107A7">
              <w:rPr>
                <w:rFonts w:asciiTheme="minorBidi" w:eastAsia="Times New Roman" w:hAnsiTheme="minorBidi"/>
                <w:b/>
                <w:bCs/>
                <w:sz w:val="24"/>
                <w:szCs w:val="24"/>
                <w:lang w:bidi="he-IL"/>
              </w:rPr>
              <w:t>Pt. selection</w:t>
            </w:r>
            <w:r w:rsidRPr="001107A7">
              <w:rPr>
                <w:rFonts w:asciiTheme="minorBidi" w:eastAsia="Times New Roman" w:hAnsiTheme="minorBidi"/>
                <w:b/>
                <w:bCs/>
                <w:sz w:val="24"/>
                <w:szCs w:val="24"/>
                <w:vertAlign w:val="superscript"/>
                <w:lang w:bidi="he-IL"/>
              </w:rPr>
              <w:t>a</w:t>
            </w:r>
          </w:p>
        </w:tc>
        <w:tc>
          <w:tcPr>
            <w:tcW w:w="986" w:type="dxa"/>
            <w:tcBorders>
              <w:top w:val="nil"/>
              <w:left w:val="nil"/>
              <w:bottom w:val="single" w:sz="8" w:space="0" w:color="auto"/>
              <w:right w:val="nil"/>
            </w:tcBorders>
            <w:vAlign w:val="bottom"/>
            <w:hideMark/>
          </w:tcPr>
          <w:p w14:paraId="51751468" w14:textId="77777777" w:rsidR="007965C2" w:rsidRPr="001107A7" w:rsidRDefault="007965C2" w:rsidP="007965C2">
            <w:pPr>
              <w:jc w:val="center"/>
              <w:rPr>
                <w:rFonts w:asciiTheme="minorBidi" w:eastAsia="Times New Roman" w:hAnsiTheme="minorBidi"/>
                <w:b/>
                <w:bCs/>
                <w:sz w:val="24"/>
                <w:szCs w:val="24"/>
                <w:vertAlign w:val="superscript"/>
                <w:lang w:bidi="he-IL"/>
              </w:rPr>
            </w:pPr>
            <w:r w:rsidRPr="001107A7">
              <w:rPr>
                <w:rFonts w:asciiTheme="minorBidi" w:eastAsia="Times New Roman" w:hAnsiTheme="minorBidi"/>
                <w:b/>
                <w:bCs/>
                <w:sz w:val="24"/>
                <w:szCs w:val="24"/>
                <w:lang w:bidi="he-IL"/>
              </w:rPr>
              <w:t>Index test</w:t>
            </w:r>
            <w:r w:rsidRPr="001107A7">
              <w:rPr>
                <w:rFonts w:asciiTheme="minorBidi" w:eastAsia="Times New Roman" w:hAnsiTheme="minorBidi"/>
                <w:b/>
                <w:bCs/>
                <w:sz w:val="24"/>
                <w:szCs w:val="24"/>
                <w:vertAlign w:val="superscript"/>
                <w:lang w:bidi="he-IL"/>
              </w:rPr>
              <w:t>b</w:t>
            </w:r>
          </w:p>
        </w:tc>
        <w:tc>
          <w:tcPr>
            <w:tcW w:w="1319" w:type="dxa"/>
            <w:tcBorders>
              <w:top w:val="nil"/>
              <w:left w:val="nil"/>
              <w:bottom w:val="single" w:sz="8" w:space="0" w:color="auto"/>
              <w:right w:val="nil"/>
            </w:tcBorders>
            <w:vAlign w:val="bottom"/>
            <w:hideMark/>
          </w:tcPr>
          <w:p w14:paraId="139CBA4B" w14:textId="77777777" w:rsidR="007965C2" w:rsidRPr="001107A7" w:rsidRDefault="007965C2" w:rsidP="007965C2">
            <w:pPr>
              <w:jc w:val="center"/>
              <w:rPr>
                <w:rFonts w:asciiTheme="minorBidi" w:eastAsia="Times New Roman" w:hAnsiTheme="minorBidi"/>
                <w:b/>
                <w:bCs/>
                <w:sz w:val="24"/>
                <w:szCs w:val="24"/>
                <w:vertAlign w:val="superscript"/>
                <w:lang w:bidi="he-IL"/>
              </w:rPr>
            </w:pPr>
            <w:r w:rsidRPr="001107A7">
              <w:rPr>
                <w:rFonts w:asciiTheme="minorBidi" w:eastAsia="Times New Roman" w:hAnsiTheme="minorBidi"/>
                <w:b/>
                <w:bCs/>
                <w:sz w:val="24"/>
                <w:szCs w:val="24"/>
                <w:lang w:bidi="he-IL"/>
              </w:rPr>
              <w:t>Ref. standard</w:t>
            </w:r>
            <w:r w:rsidRPr="001107A7">
              <w:rPr>
                <w:rFonts w:asciiTheme="minorBidi" w:eastAsia="Times New Roman" w:hAnsiTheme="minorBidi"/>
                <w:b/>
                <w:bCs/>
                <w:sz w:val="24"/>
                <w:szCs w:val="24"/>
                <w:vertAlign w:val="superscript"/>
                <w:lang w:bidi="he-IL"/>
              </w:rPr>
              <w:t>c</w:t>
            </w:r>
          </w:p>
        </w:tc>
        <w:tc>
          <w:tcPr>
            <w:tcW w:w="1229" w:type="dxa"/>
            <w:tcBorders>
              <w:top w:val="nil"/>
              <w:left w:val="nil"/>
              <w:bottom w:val="single" w:sz="8" w:space="0" w:color="auto"/>
              <w:right w:val="nil"/>
            </w:tcBorders>
            <w:vAlign w:val="bottom"/>
            <w:hideMark/>
          </w:tcPr>
          <w:p w14:paraId="7EA380EC" w14:textId="77777777" w:rsidR="007965C2" w:rsidRPr="001107A7" w:rsidRDefault="007965C2" w:rsidP="007965C2">
            <w:pPr>
              <w:jc w:val="center"/>
              <w:rPr>
                <w:rFonts w:asciiTheme="minorBidi" w:eastAsia="Times New Roman" w:hAnsiTheme="minorBidi"/>
                <w:b/>
                <w:bCs/>
                <w:sz w:val="24"/>
                <w:szCs w:val="24"/>
                <w:vertAlign w:val="superscript"/>
                <w:lang w:bidi="he-IL"/>
              </w:rPr>
            </w:pPr>
            <w:r w:rsidRPr="001107A7">
              <w:rPr>
                <w:rFonts w:asciiTheme="minorBidi" w:eastAsia="Times New Roman" w:hAnsiTheme="minorBidi"/>
                <w:b/>
                <w:bCs/>
                <w:sz w:val="24"/>
                <w:szCs w:val="24"/>
                <w:lang w:bidi="he-IL"/>
              </w:rPr>
              <w:t>Flow and timing</w:t>
            </w:r>
            <w:r w:rsidRPr="001107A7">
              <w:rPr>
                <w:rFonts w:asciiTheme="minorBidi" w:eastAsia="Times New Roman" w:hAnsiTheme="minorBidi"/>
                <w:b/>
                <w:bCs/>
                <w:sz w:val="24"/>
                <w:szCs w:val="24"/>
                <w:vertAlign w:val="superscript"/>
                <w:lang w:bidi="he-IL"/>
              </w:rPr>
              <w:t>d</w:t>
            </w:r>
          </w:p>
        </w:tc>
        <w:tc>
          <w:tcPr>
            <w:tcW w:w="1934" w:type="dxa"/>
            <w:tcBorders>
              <w:top w:val="nil"/>
              <w:left w:val="nil"/>
              <w:bottom w:val="single" w:sz="8" w:space="0" w:color="auto"/>
              <w:right w:val="nil"/>
            </w:tcBorders>
            <w:vAlign w:val="bottom"/>
            <w:hideMark/>
          </w:tcPr>
          <w:p w14:paraId="6195C7FB" w14:textId="77777777" w:rsidR="007965C2" w:rsidRPr="001107A7" w:rsidRDefault="007965C2" w:rsidP="007965C2">
            <w:pPr>
              <w:jc w:val="center"/>
              <w:rPr>
                <w:rFonts w:asciiTheme="minorBidi" w:eastAsia="Times New Roman" w:hAnsiTheme="minorBidi"/>
                <w:b/>
                <w:bCs/>
                <w:sz w:val="24"/>
                <w:szCs w:val="24"/>
                <w:vertAlign w:val="superscript"/>
                <w:lang w:bidi="he-IL"/>
              </w:rPr>
            </w:pPr>
            <w:r w:rsidRPr="001107A7">
              <w:rPr>
                <w:rFonts w:asciiTheme="minorBidi" w:eastAsia="Times New Roman" w:hAnsiTheme="minorBidi"/>
                <w:b/>
                <w:bCs/>
                <w:sz w:val="24"/>
                <w:szCs w:val="24"/>
                <w:lang w:bidi="he-IL"/>
              </w:rPr>
              <w:t>Data management</w:t>
            </w:r>
            <w:r w:rsidRPr="001107A7">
              <w:rPr>
                <w:rFonts w:asciiTheme="minorBidi" w:eastAsia="Times New Roman" w:hAnsiTheme="minorBidi"/>
                <w:b/>
                <w:bCs/>
                <w:sz w:val="24"/>
                <w:szCs w:val="24"/>
                <w:vertAlign w:val="superscript"/>
                <w:lang w:bidi="he-IL"/>
              </w:rPr>
              <w:t>e</w:t>
            </w:r>
          </w:p>
        </w:tc>
      </w:tr>
      <w:tr w:rsidR="007965C2" w:rsidRPr="00A3306C" w14:paraId="16AAD59A" w14:textId="77777777" w:rsidTr="0016342B">
        <w:trPr>
          <w:gridAfter w:val="1"/>
          <w:wAfter w:w="566" w:type="dxa"/>
          <w:trHeight w:val="409"/>
        </w:trPr>
        <w:tc>
          <w:tcPr>
            <w:tcW w:w="3591" w:type="dxa"/>
            <w:gridSpan w:val="2"/>
            <w:tcBorders>
              <w:top w:val="dotted" w:sz="4" w:space="0" w:color="auto"/>
              <w:left w:val="nil"/>
              <w:bottom w:val="single" w:sz="8" w:space="0" w:color="auto"/>
              <w:right w:val="nil"/>
            </w:tcBorders>
            <w:vAlign w:val="bottom"/>
            <w:hideMark/>
          </w:tcPr>
          <w:p w14:paraId="28D2CC59" w14:textId="05BA3A53" w:rsidR="007965C2" w:rsidRPr="00F45BD4" w:rsidRDefault="007965C2"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Dimitriadis, Fotis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Y2E2ZDEwYzktYWNjOC00YjUyLThkMjMtYTUzYjIyYjU3MDM3IiwicHJvcGVydGllcyI6eyJub3RlSW5kZXgiOjB9LCJpc0VkaXRlZCI6ZmFsc2UsIm1hbnVhbE92ZXJyaWRlIjp7ImlzTWFudWFsbHlPdmVycmlkZGVuIjpmYWxzZSwiY2l0ZXByb2NUZXh0IjoiWzFdIiwibWFudWFsT3ZlcnJpZGVUZXh0IjoiIn0sImNpdGF0aW9uSXRlbXMiOlt7ImlkIjoiY2VmZTZlOWMtMjY2Ni0zOTFmLTgwZDItOWMwYmRhODhiNWU5IiwiaXRlbURhdGEiOnsidHlwZSI6ImFydGljbGUtam91cm5hbCIsImlkIjoiY2VmZTZlOWMtMjY2Ni0zOTFmLTgwZDItOWMwYmRhODhiNWU5IiwidGl0bGUiOiJDaGF0R1BUIGFuZCBQYXRpZW50cyBXaXRoIEhlYXJ0IEZhaWx1cmUiLCJhdXRob3IiOlt7ImZhbWlseSI6IkRpbWl0cmlhZGlzIiwiZ2l2ZW4iOiJGb3RpcyIsInBhcnNlLW5hbWVzIjpmYWxzZSwiZHJvcHBpbmctcGFydGljbGUiOiIiLCJub24tZHJvcHBpbmctcGFydGljbGUiOiIifSx7ImZhbWlseSI6IkFsa2FnaWV0IiwiZ2l2ZW4iOiJTdGVsaW5hIiwicGFyc2UtbmFtZXMiOmZhbHNlLCJkcm9wcGluZy1wYXJ0aWNsZSI6IiIsIm5vbi1kcm9wcGluZy1wYXJ0aWNsZSI6IiJ9LHsiZmFtaWx5IjoiVHNpZ2tyaWtpIiwiZ2l2ZW4iOiJMYW1wcmluaSIsInBhcnNlLW5hbWVzIjpmYWxzZSwiZHJvcHBpbmctcGFydGljbGUiOiIiLCJub24tZHJvcHBpbmctcGFydGljbGUiOiIifSx7ImZhbWlseSI6IktsZWl0c2lvdGkiLCJnaXZlbiI6IlBhbmFnaW90YSIsInBhcnNlLW5hbWVzIjpmYWxzZSwiZHJvcHBpbmctcGFydGljbGUiOiIiLCJub24tZHJvcHBpbmctcGFydGljbGUiOiIifSx7ImZhbWlseSI6IlNpZGlyb3BvdWxvcyIsImdpdmVuIjoiR2VvcmdlIiwicGFyc2UtbmFtZXMiOmZhbHNlLCJkcm9wcGluZy1wYXJ0aWNsZSI6IiIsIm5vbi1kcm9wcGluZy1wYXJ0aWNsZSI6IiJ9LHsiZmFtaWx5IjoiRWZzdHJhdGlvdSIsImdpdmVuIjoiRGltaXRyaXMiLCJwYXJzZS1uYW1lcyI6ZmFsc2UsImRyb3BwaW5nLXBhcnRpY2xlIjoiIiwibm9uLWRyb3BwaW5nLXBhcnRpY2xlIjoiIn0seyJmYW1pbHkiOiJBc2thbGlkaSIsImdpdmVuIjoiVGFpc2EiLCJwYXJzZS1uYW1lcyI6ZmFsc2UsImRyb3BwaW5nLXBhcnRpY2xlIjoiIiwibm9uLWRyb3BwaW5nLXBhcnRpY2xlIjoiIn0seyJmYW1pbHkiOiJUc2FvdXNpZGlzIiwiZ2l2ZW4iOiJBZGFtIiwicGFyc2UtbmFtZXMiOmZhbHNlLCJkcm9wcGluZy1wYXJ0aWNsZSI6IiIsIm5vbi1kcm9wcGluZy1wYXJ0aWNsZSI6IiJ9LHsiZmFtaWx5IjoiU2lhcmtvcyIsImdpdmVuIjoiTWljaGFpbCIsInBhcnNlLW5hbWVzIjpmYWxzZSwiZHJvcHBpbmctcGFydGljbGUiOiIiLCJub24tZHJvcHBpbmctcGFydGljbGUiOiIifSx7ImZhbWlseSI6IkdpYW5uYWtvcG91bG91IiwiZ2l2ZW4iOiJQaW5lbG9waSIsInBhcnNlLW5hbWVzIjpmYWxzZSwiZHJvcHBpbmctcGFydGljbGUiOiIiLCJub24tZHJvcHBpbmctcGFydGljbGUiOiIifSx7ImZhbWlseSI6Ik1hdnJvZ2lhbm5pIiwiZ2l2ZW4iOiJBbmdlbGlraSBEZXNwb2luYSIsInBhcnNlLW5hbWVzIjpmYWxzZSwiZHJvcHBpbmctcGFydGljbGUiOiIiLCJub24tZHJvcHBpbmctcGFydGljbGUiOiIifSx7ImZhbWlseSI6IlphcmlmaXMiLCJnaXZlbiI6IkpvaG4iLCJwYXJzZS1uYW1lcyI6ZmFsc2UsImRyb3BwaW5nLXBhcnRpY2xlIjoiIiwibm9uLWRyb3BwaW5nLXBhcnRpY2xlIjoiIn0seyJmYW1pbHkiOiJLb3VsYW91emlkaXMiLCJnaXZlbiI6Ikdlb3JnZSIsInBhcnNlLW5hbWVzIjpmYWxzZSwiZHJvcHBpbmctcGFydGljbGUiOiIiLCJub24tZHJvcHBpbmctcGFydGljbGUiOiIifV0sImNvbnRhaW5lci10aXRsZSI6IkFuZ2lvbG9neSIsImNvbnRhaW5lci10aXRsZS1zaG9ydCI6IkFuZ2lvbG9neSIsIkRPSSI6IjEwLjExNzcvMDAwMzMxOTcyNDEyMzg0MDMiLCJJU1NOIjoiMTk0MDE1NzQiLCJpc3N1ZWQiOnsiZGF0ZS1wYXJ0cyI6W1syMDI0XV19LCJhYnN0cmFjdCI6IkNoYXRHUFQgKEdlbmVyYXRpdmUgUHJlLXRyYWluZWQgVHJhbnNmb3JtZXIpIGlzIGEgbGFyZ2Utc2NhbGUgbGFuZ3VhZ2UgcHJvY2Vzc2luZyBtb2RlbCwgd2l0aCBwb3NzaWJpbGl0aWVzIGZvciBwcm9mZXNzaW9uYWwgcGF0aWVudCBzdXBwb3J0IGluIGEgcGF0aWVudC1mcmllbmRseSB3YXkuIFRoZSBhaW0gb2YgdGhlIHN0dWR5IHdhcyB0byBleGFtaW5lIHRoZSBhY2N1cmFjeSBhbmQgcmVwcm9kdWNpYmlsaXR5IG9mIENoYXRHUFQgaW4gYW5zd2VyaW5nIHF1ZXN0aW9ucyBhYm91dCBrbm93bGVkZ2UgYW5kIG1hbmFnZW1lbnQgb2YgaGVhcnQgZmFpbHVyZSAoSEYpLiBGaXJzdCwgd2UgcmVjb3JkZWQgNDcgbW9zdCBmcmVxdWVudGx5IGFza2VkIHF1ZXN0aW9ucyBieSBwYXRpZW50cyBhYm91dCBIRi4gVGhlIGFuc3dlcnMgb2YgQ2hhdEdQVCB0byB0aGVzZSBxdWVzdGlvbnMgd2VyZSBpbmRlcGVuZGVudGx5IGFzc2Vzc2VkIGJ5IHR3byByZXNlYXJjaGVycy4gQ2hhdEdQVCB3YXMgYWJsZSB0byByZW5kZXIgdGhlIGRlZmluaXRpb24gb2YgdGhlIGRpc2Vhc2UgaW4gYSB2ZXJ5IHNpbXBsZSBhbmQgZXhwbGFuYXRvcnkgd2F5LiBJdCBsaXN0ZWQgYSBudW1iZXIgb2YgdGhlIG1vc3QgaW1wb3J0YW50IGNhdXNlcyBvZiBIRiBhbmQgdGhlIG1vc3QgaW1wb3J0YW50IHJpc2sgZmFjdG9ycyBmb3IgaXRzIG9jY3VycmVuY2UuIEl0IHByb3ZpZGVkIGNvcnJlY3QgYW5zd2VycyBhYm91dCB0aGUgbW9zdCBpbXBvcnRhbnQgZGlhZ25vc3RpYyB0ZXN0cyBhbmQgd2h5IHRoZXkgYXJlIHJlY29tbWVuZGVkLiBJbiBhZGRpdGlvbiwgaXQgYW5zd2VyZWQgaGVhbHRoIGFuZCBkaWV0YXJ5IHF1ZXN0aW9ucywgc3VjaCBhcyB0aGUgZGFpbHkgZmx1aWQgYW5kIHRoZSBhbGNvaG9sIGludGFrZS4gQ2hhdEdQVCBsaXN0ZWQgdGhlIG1vc3QgaW1wb3J0YW50IGNsYXNzZXMgb2YgZHJ1Z3MgaW4gSEYgYW5kIHRoZWlyIG1lY2hhbmlzbSBvZiBhY3Rpb24uIEl0IGFsc28gYW5zd2VyZWQgd2l0aCBhcmd1bWVudHMgdG8gcXVlc3Rpb25zIGFib3V0IHBhdGllbnTigJlzIHNleCBsaWZlLCB3aGV0aGVyIHRoZXkgY291bGQgd29yaywgZHJpdmUsIG9yIHRyYXZlbCBieSBwbGFuZS4gVGhlIHBlcmZvcm1hbmNlIG9mIENoYXRHUFQgd2FzIGRlc2NyaWJlZCBhcyB2ZXJ5IGdvb2QgYXMgaXQgd2FzIGFibGUgdG8gYWRlcXVhdGVseSBhbnN3ZXIgYWxsIHF1ZXN0aW9ucyBwb3NlZCB0byBpdC4ifSwiaXNUZW1wb3JhcnkiOmZhbHNlfV19"/>
                <w:id w:val="1117338650"/>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7</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nil"/>
              <w:left w:val="nil"/>
              <w:bottom w:val="dotted" w:sz="4" w:space="0" w:color="auto"/>
              <w:right w:val="nil"/>
            </w:tcBorders>
            <w:vAlign w:val="center"/>
            <w:hideMark/>
          </w:tcPr>
          <w:p w14:paraId="39F645E1" w14:textId="521F991C" w:rsidR="007965C2" w:rsidRPr="00A3306C" w:rsidRDefault="008F2411"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2141ABCE" wp14:editId="1E242ED1">
                  <wp:extent cx="158400" cy="205200"/>
                  <wp:effectExtent l="0" t="0" r="0" b="4445"/>
                  <wp:docPr id="1071027273" name="Picture 107102727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nil"/>
              <w:left w:val="nil"/>
              <w:bottom w:val="dotted" w:sz="4" w:space="0" w:color="auto"/>
              <w:right w:val="nil"/>
            </w:tcBorders>
            <w:hideMark/>
          </w:tcPr>
          <w:p w14:paraId="37E39085"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1B84C795" wp14:editId="38C5FA68">
                  <wp:extent cx="158400" cy="205200"/>
                  <wp:effectExtent l="0" t="0" r="0" b="4445"/>
                  <wp:docPr id="921242352" name="Picture 92124235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nil"/>
              <w:left w:val="nil"/>
              <w:bottom w:val="dotted" w:sz="4" w:space="0" w:color="auto"/>
              <w:right w:val="nil"/>
            </w:tcBorders>
            <w:hideMark/>
          </w:tcPr>
          <w:p w14:paraId="302C189B"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46072AFD" wp14:editId="6476B336">
                  <wp:extent cx="158400" cy="205200"/>
                  <wp:effectExtent l="0" t="0" r="0" b="4445"/>
                  <wp:docPr id="678564334" name="Picture 67856433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nil"/>
              <w:left w:val="nil"/>
              <w:bottom w:val="dotted" w:sz="4" w:space="0" w:color="auto"/>
              <w:right w:val="nil"/>
            </w:tcBorders>
            <w:vAlign w:val="center"/>
            <w:hideMark/>
          </w:tcPr>
          <w:p w14:paraId="26B8C76E"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205C91DD" wp14:editId="079118F2">
                  <wp:extent cx="158400" cy="205200"/>
                  <wp:effectExtent l="0" t="0" r="0" b="4445"/>
                  <wp:docPr id="1845901778" name="Picture 184590177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nil"/>
              <w:left w:val="nil"/>
              <w:bottom w:val="dotted" w:sz="4" w:space="0" w:color="auto"/>
              <w:right w:val="nil"/>
            </w:tcBorders>
            <w:vAlign w:val="center"/>
            <w:hideMark/>
          </w:tcPr>
          <w:p w14:paraId="19C787A0" w14:textId="77777777" w:rsidR="007965C2" w:rsidRPr="00A3306C" w:rsidRDefault="007965C2" w:rsidP="007965C2">
            <w:pPr>
              <w:jc w:val="center"/>
              <w:rPr>
                <w:rFonts w:asciiTheme="minorBidi" w:eastAsia="Times New Roman" w:hAnsiTheme="minorBidi"/>
                <w:sz w:val="24"/>
                <w:szCs w:val="24"/>
                <w:rtl/>
                <w:lang w:bidi="he-IL"/>
              </w:rPr>
            </w:pPr>
            <w:r w:rsidRPr="00A3306C">
              <w:rPr>
                <w:rFonts w:asciiTheme="minorBidi" w:eastAsia="Times New Roman" w:hAnsiTheme="minorBidi"/>
                <w:noProof/>
                <w:sz w:val="24"/>
                <w:szCs w:val="24"/>
                <w:lang w:val="en-IN" w:eastAsia="en-IN"/>
              </w:rPr>
              <w:drawing>
                <wp:inline distT="0" distB="0" distL="0" distR="0" wp14:anchorId="3B55798C" wp14:editId="631A6B3E">
                  <wp:extent cx="158400" cy="205200"/>
                  <wp:effectExtent l="0" t="0" r="0" b="4445"/>
                  <wp:docPr id="1612812922" name="Picture 161281292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7965C2" w:rsidRPr="00A3306C" w14:paraId="580DB993" w14:textId="77777777" w:rsidTr="0016342B">
        <w:trPr>
          <w:gridAfter w:val="1"/>
          <w:wAfter w:w="566" w:type="dxa"/>
          <w:trHeight w:val="331"/>
        </w:trPr>
        <w:tc>
          <w:tcPr>
            <w:tcW w:w="3591" w:type="dxa"/>
            <w:gridSpan w:val="2"/>
            <w:tcBorders>
              <w:top w:val="dotted" w:sz="4" w:space="0" w:color="auto"/>
              <w:left w:val="nil"/>
              <w:bottom w:val="single" w:sz="8" w:space="0" w:color="auto"/>
              <w:right w:val="nil"/>
            </w:tcBorders>
            <w:vAlign w:val="bottom"/>
          </w:tcPr>
          <w:p w14:paraId="32D12B92" w14:textId="4F3506F1" w:rsidR="007965C2" w:rsidRPr="00F45BD4" w:rsidRDefault="007965C2"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Riddell, Craig W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YzJlODY3ODItNjAzYi00MTZiLTlmNzctZWRmMWNhMTViNDY4IiwicHJvcGVydGllcyI6eyJub3RlSW5kZXgiOjB9LCJpc0VkaXRlZCI6ZmFsc2UsIm1hbnVhbE92ZXJyaWRlIjp7ImlzTWFudWFsbHlPdmVycmlkZGVuIjpmYWxzZSwiY2l0ZXByb2NUZXh0IjoiWzJdIiwibWFudWFsT3ZlcnJpZGVUZXh0IjoiIn0sImNpdGF0aW9uSXRlbXMiOlt7ImlkIjoiNTAxMDBmMTMtMTEwMS0zYTExLTljMDMtZTA2NGViNGU1NzUyIiwiaXRlbURhdGEiOnsidHlwZSI6ImFydGljbGUiLCJpZCI6IjUwMTAwZjEzLTExMDEtM2ExMS05YzAzLWUwNjRlYjRlNTc1MiIsInRpdGxlIjoiQ29sbGVnZS1sZXZlbCByZWFkaW5nIGlzIHJlcXVpcmVkIHRvIHVuZGVyc3RhbmQgQ2hhdEdQVCdzIGFuc3dlcnMgdG8gbGF5IHF1ZXN0aW9ucyByZWxhdGluZyB0byBoZWFydCBmYWlsdXJlIiwiYXV0aG9yIjpbeyJmYW1pbHkiOiJSaWRkZWxsIiwiZ2l2ZW4iOiJDcmFpZyBXLiIsInBhcnNlLW5hbWVzIjpmYWxzZSwiZHJvcHBpbmctcGFydGljbGUiOiIiLCJub24tZHJvcHBpbmctcGFydGljbGUiOiIifSx7ImZhbWlseSI6IkNoYW4iLCJnaXZlbiI6IkNob2siLCJwYXJzZS1uYW1lcyI6ZmFsc2UsImRyb3BwaW5nLXBhcnRpY2xlIjoiIiwibm9uLWRyb3BwaW5nLXBhcnRpY2xlIjoiIn0seyJmYW1pbHkiOiJNY0dyaW5kZXIiLCJnaXZlbiI6IkhlbGVuIiwicGFyc2UtbmFtZXMiOmZhbHNlLCJkcm9wcGluZy1wYXJ0aWNsZSI6IiIsIm5vbi1kcm9wcGluZy1wYXJ0aWNsZSI6IiJ9LHsiZmFtaWx5IjoiRWFybGUiLCJnaXZlbiI6Ik5pa2tpIEouIiwicGFyc2UtbmFtZXMiOmZhbHNlLCJkcm9wcGluZy1wYXJ0aWNsZSI6IiIsIm5vbi1kcm9wcGluZy1wYXJ0aWNsZSI6IiJ9LHsiZmFtaWx5IjoiUG9wcGUiLCJnaXZlbiI6IkthdHJpbmEgSy4iLCJwYXJzZS1uYW1lcyI6ZmFsc2UsImRyb3BwaW5nLXBhcnRpY2xlIjoiIiwibm9uLWRyb3BwaW5nLXBhcnRpY2xlIjoiIn0seyJmYW1pbHkiOiJEb3VnaHR5IiwiZ2l2ZW4iOiJSb2IgTi4iLCJwYXJzZS1uYW1lcyI6ZmFsc2UsImRyb3BwaW5nLXBhcnRpY2xlIjoiIiwibm9uLWRyb3BwaW5nLXBhcnRpY2xlIjoiIn1dLCJjb250YWluZXItdGl0bGUiOiJFdXJvcGVhbiBKb3VybmFsIG9mIEhlYXJ0IEZhaWx1cmUiLCJjb250YWluZXItdGl0bGUtc2hvcnQiOiJFdXIgSiBIZWFydCBGYWlsIiwiRE9JIjoiMTAuMTAwMi9lamhmLjMwODMiLCJJU1NOIjoiMTg3OTA4NDQiLCJpc3N1ZWQiOnsiZGF0ZS1wYXJ0cyI6W1syMDIzXV19LCJpc3N1ZSI6IjEyIiwidm9sdW1lIjoiMjUifSwiaXNUZW1wb3JhcnkiOmZhbHNlfV19"/>
                <w:id w:val="561997251"/>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33</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nil"/>
              <w:left w:val="nil"/>
              <w:bottom w:val="dotted" w:sz="4" w:space="0" w:color="auto"/>
              <w:right w:val="nil"/>
            </w:tcBorders>
          </w:tcPr>
          <w:p w14:paraId="1D81437A" w14:textId="77AFCA07" w:rsidR="007965C2" w:rsidRPr="00A3306C" w:rsidRDefault="00485214" w:rsidP="007965C2">
            <w:pPr>
              <w:jc w:val="center"/>
              <w:rPr>
                <w:rFonts w:asciiTheme="minorBidi" w:eastAsia="Times New Roman" w:hAnsiTheme="minorBidi"/>
                <w:sz w:val="24"/>
                <w:szCs w:val="24"/>
                <w:rtl/>
                <w:lang w:bidi="he-IL"/>
              </w:rPr>
            </w:pPr>
            <w:r w:rsidRPr="00A3306C">
              <w:rPr>
                <w:rFonts w:asciiTheme="minorBidi" w:hAnsiTheme="minorBidi"/>
                <w:noProof/>
                <w:sz w:val="24"/>
                <w:szCs w:val="24"/>
                <w:lang w:val="en-IN" w:eastAsia="en-IN"/>
              </w:rPr>
              <w:drawing>
                <wp:inline distT="0" distB="0" distL="0" distR="0" wp14:anchorId="2DE66634" wp14:editId="6413B52D">
                  <wp:extent cx="162000" cy="208800"/>
                  <wp:effectExtent l="0" t="0" r="0" b="1270"/>
                  <wp:docPr id="1011913697" name="Picture 10119136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nil"/>
              <w:left w:val="nil"/>
              <w:bottom w:val="dotted" w:sz="4" w:space="0" w:color="auto"/>
              <w:right w:val="nil"/>
            </w:tcBorders>
          </w:tcPr>
          <w:p w14:paraId="03066515" w14:textId="351A3B2E" w:rsidR="007965C2" w:rsidRPr="00A3306C" w:rsidRDefault="00BD1231"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4A5D29A7" wp14:editId="0AD68E09">
                  <wp:extent cx="158400" cy="205200"/>
                  <wp:effectExtent l="0" t="0" r="0" b="4445"/>
                  <wp:docPr id="1761299894" name="Picture 176129989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nil"/>
              <w:left w:val="nil"/>
              <w:bottom w:val="dotted" w:sz="4" w:space="0" w:color="auto"/>
              <w:right w:val="nil"/>
            </w:tcBorders>
          </w:tcPr>
          <w:p w14:paraId="27608E3A"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4F82D4B8" wp14:editId="7EA7EA5B">
                  <wp:extent cx="158400" cy="205200"/>
                  <wp:effectExtent l="0" t="0" r="0" b="4445"/>
                  <wp:docPr id="1592164387" name="Picture 159216438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nil"/>
              <w:left w:val="nil"/>
              <w:bottom w:val="dotted" w:sz="4" w:space="0" w:color="auto"/>
              <w:right w:val="nil"/>
            </w:tcBorders>
            <w:vAlign w:val="center"/>
          </w:tcPr>
          <w:p w14:paraId="3E3D185F" w14:textId="709FCC48" w:rsidR="007965C2" w:rsidRPr="00A3306C" w:rsidRDefault="00BD1231"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3D6CE828" wp14:editId="38A074A7">
                  <wp:extent cx="158400" cy="205200"/>
                  <wp:effectExtent l="0" t="0" r="0" b="4445"/>
                  <wp:docPr id="280816635" name="Picture 28081663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nil"/>
              <w:left w:val="nil"/>
              <w:bottom w:val="dotted" w:sz="4" w:space="0" w:color="auto"/>
              <w:right w:val="nil"/>
            </w:tcBorders>
          </w:tcPr>
          <w:p w14:paraId="48DCC210"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4FE5FE93" wp14:editId="4466D905">
                  <wp:extent cx="158400" cy="205200"/>
                  <wp:effectExtent l="0" t="0" r="0" b="4445"/>
                  <wp:docPr id="1835878452" name="Picture 183587845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7965C2" w:rsidRPr="00A3306C" w14:paraId="1A179463" w14:textId="77777777" w:rsidTr="0016342B">
        <w:trPr>
          <w:gridAfter w:val="1"/>
          <w:wAfter w:w="566" w:type="dxa"/>
          <w:trHeight w:val="371"/>
        </w:trPr>
        <w:tc>
          <w:tcPr>
            <w:tcW w:w="3591" w:type="dxa"/>
            <w:gridSpan w:val="2"/>
            <w:tcBorders>
              <w:top w:val="dotted" w:sz="4" w:space="0" w:color="auto"/>
              <w:left w:val="nil"/>
              <w:bottom w:val="single" w:sz="8" w:space="0" w:color="auto"/>
              <w:right w:val="nil"/>
            </w:tcBorders>
            <w:vAlign w:val="bottom"/>
          </w:tcPr>
          <w:p w14:paraId="21952D79" w14:textId="40583713" w:rsidR="007965C2" w:rsidRPr="00F45BD4" w:rsidRDefault="007965C2"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Krittanawong, Chayakrit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ZTdlNTcxZjUtOTY4NS00ZDM0LWEwMzMtYjJlZDBjMzJjYWY2IiwicHJvcGVydGllcyI6eyJub3RlSW5kZXgiOjB9LCJpc0VkaXRlZCI6ZmFsc2UsIm1hbnVhbE92ZXJyaWRlIjp7ImlzTWFudWFsbHlPdmVycmlkZGVuIjpmYWxzZSwiY2l0ZXByb2NUZXh0IjoiWzNdIiwibWFudWFsT3ZlcnJpZGVUZXh0IjoiIn0sImNpdGF0aW9uSXRlbXMiOlt7ImlkIjoiYzE3OTYyMmItZmFhMi0zYzhiLWJlN2ItZjIzNWRjMTYxNzE1IiwiaXRlbURhdGEiOnsidHlwZSI6ImFydGljbGUiLCJpZCI6ImMxNzk2MjJiLWZhYTItM2M4Yi1iZTdiLWYyMzVkYzE2MTcxNSIsInRpdGxlIjoiQXNzZXNzaW5nIHRoZSBwb3RlbnRpYWwgb2YgQ2hhdEdQVCBmb3IgcGF0aWVudCBlZHVjYXRpb24gaW4gdGhlIGNhcmRpb2xvZ3kgY2xpbmljIiwiYXV0aG9yIjpbeyJmYW1pbHkiOiJLcml0dGFuYXdvbmciLCJnaXZlbiI6IkNoYXlha3JpdCIsInBhcnNlLW5hbWVzIjpmYWxzZSwiZHJvcHBpbmctcGFydGljbGUiOiIiLCJub24tZHJvcHBpbmctcGFydGljbGUiOiIifSx7ImZhbWlseSI6IlJvZHJpZ3VleiIsImdpdmVuIjoiTWFyaW8iLCJwYXJzZS1uYW1lcyI6ZmFsc2UsImRyb3BwaW5nLXBhcnRpY2xlIjoiIiwibm9uLWRyb3BwaW5nLXBhcnRpY2xlIjoiIn0seyJmYW1pbHkiOiJLYXBsaW4iLCJnaXZlbiI6IlNjb3R0IiwicGFyc2UtbmFtZXMiOmZhbHNlLCJkcm9wcGluZy1wYXJ0aWNsZSI6IiIsIm5vbi1kcm9wcGluZy1wYXJ0aWNsZSI6IiJ9LHsiZmFtaWx5IjoiVGFuZyIsImdpdmVuIjoiVy4gSC5XaWxzb24iLCJwYXJzZS1uYW1lcyI6ZmFsc2UsImRyb3BwaW5nLXBhcnRpY2xlIjoiIiwibm9uLWRyb3BwaW5nLXBhcnRpY2xlIjoiIn1dLCJjb250YWluZXItdGl0bGUiOiJQcm9ncmVzcyBpbiBDYXJkaW92YXNjdWxhciBEaXNlYXNlcyIsImNvbnRhaW5lci10aXRsZS1zaG9ydCI6IlByb2cgQ2FyZGlvdmFzYyBEaXMiLCJET0kiOiIxMC4xMDE2L2oucGNhZC4yMDIzLjEwLjAwMiIsIklTU04iOiIxODczMTc0MCIsImlzc3VlZCI6eyJkYXRlLXBhcnRzIjpbWzIwMjNdXX0sInZvbHVtZSI6IjgxIn0sImlzVGVtcG9yYXJ5IjpmYWxzZX1dfQ=="/>
                <w:id w:val="513743499"/>
                <w:placeholder>
                  <w:docPart w:val="DefaultPlaceholder_-1854013440"/>
                </w:placeholder>
              </w:sdtPr>
              <w:sdtContent>
                <w:r w:rsidR="008E387F" w:rsidRPr="00F45BD4">
                  <w:rPr>
                    <w:rFonts w:asciiTheme="minorBidi" w:eastAsia="Times New Roman" w:hAnsiTheme="minorBidi"/>
                    <w:color w:val="000000"/>
                    <w:sz w:val="24"/>
                    <w:szCs w:val="24"/>
                    <w:lang w:bidi="he-IL"/>
                  </w:rPr>
                  <w:t>[3</w:t>
                </w:r>
                <w:r w:rsidR="0016342B">
                  <w:rPr>
                    <w:rFonts w:asciiTheme="minorBidi" w:eastAsia="Times New Roman" w:hAnsiTheme="minorBidi"/>
                    <w:color w:val="000000"/>
                    <w:sz w:val="24"/>
                    <w:szCs w:val="24"/>
                    <w:lang w:bidi="he-IL"/>
                  </w:rPr>
                  <w:t>4</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nil"/>
              <w:left w:val="nil"/>
              <w:bottom w:val="dotted" w:sz="4" w:space="0" w:color="auto"/>
              <w:right w:val="nil"/>
            </w:tcBorders>
          </w:tcPr>
          <w:p w14:paraId="72FE321A" w14:textId="7064F7DC" w:rsidR="007965C2" w:rsidRPr="00A3306C" w:rsidRDefault="00685111" w:rsidP="007965C2">
            <w:pPr>
              <w:jc w:val="center"/>
              <w:rPr>
                <w:rFonts w:asciiTheme="minorBidi" w:eastAsia="Times New Roman" w:hAnsiTheme="minorBidi"/>
                <w:sz w:val="24"/>
                <w:szCs w:val="24"/>
                <w:lang w:bidi="he-IL"/>
              </w:rPr>
            </w:pPr>
            <w:r w:rsidRPr="00A3306C">
              <w:rPr>
                <w:rFonts w:asciiTheme="minorBidi" w:hAnsiTheme="minorBidi"/>
                <w:noProof/>
                <w:sz w:val="24"/>
                <w:szCs w:val="24"/>
                <w:lang w:val="en-IN" w:eastAsia="en-IN"/>
              </w:rPr>
              <w:drawing>
                <wp:inline distT="0" distB="0" distL="0" distR="0" wp14:anchorId="6C85B12C" wp14:editId="6BD0CD74">
                  <wp:extent cx="162000" cy="208800"/>
                  <wp:effectExtent l="0" t="0" r="0" b="1270"/>
                  <wp:docPr id="805926978" name="Picture 8059269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nil"/>
              <w:left w:val="nil"/>
              <w:bottom w:val="dotted" w:sz="4" w:space="0" w:color="auto"/>
              <w:right w:val="nil"/>
            </w:tcBorders>
          </w:tcPr>
          <w:p w14:paraId="1CD503A9"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5B3981B1" wp14:editId="037CF507">
                  <wp:extent cx="158400" cy="205200"/>
                  <wp:effectExtent l="0" t="0" r="0" b="4445"/>
                  <wp:docPr id="1698824080" name="Picture 169882408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nil"/>
              <w:left w:val="nil"/>
              <w:bottom w:val="dotted" w:sz="4" w:space="0" w:color="auto"/>
              <w:right w:val="nil"/>
            </w:tcBorders>
            <w:vAlign w:val="center"/>
          </w:tcPr>
          <w:p w14:paraId="32FA39BF"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244E1C64" wp14:editId="7EF476C2">
                  <wp:extent cx="158400" cy="205200"/>
                  <wp:effectExtent l="0" t="0" r="0" b="4445"/>
                  <wp:docPr id="1371680061" name="Picture 137168006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nil"/>
              <w:left w:val="nil"/>
              <w:bottom w:val="dotted" w:sz="4" w:space="0" w:color="auto"/>
              <w:right w:val="nil"/>
            </w:tcBorders>
            <w:vAlign w:val="center"/>
          </w:tcPr>
          <w:p w14:paraId="44861593"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2153B294" wp14:editId="6EE915C1">
                  <wp:extent cx="158400" cy="205200"/>
                  <wp:effectExtent l="0" t="0" r="0" b="4445"/>
                  <wp:docPr id="152222900" name="Picture 15222290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nil"/>
              <w:left w:val="nil"/>
              <w:bottom w:val="dotted" w:sz="4" w:space="0" w:color="auto"/>
              <w:right w:val="nil"/>
            </w:tcBorders>
          </w:tcPr>
          <w:p w14:paraId="66F6834A"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68B2CAE6" wp14:editId="5C9583AB">
                  <wp:extent cx="158400" cy="205200"/>
                  <wp:effectExtent l="0" t="0" r="0" b="4445"/>
                  <wp:docPr id="2102613967" name="Picture 210261396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7965C2" w:rsidRPr="00A3306C" w14:paraId="4B9C6E75" w14:textId="77777777" w:rsidTr="0016342B">
        <w:trPr>
          <w:gridAfter w:val="1"/>
          <w:wAfter w:w="566" w:type="dxa"/>
          <w:trHeight w:val="343"/>
        </w:trPr>
        <w:tc>
          <w:tcPr>
            <w:tcW w:w="3591" w:type="dxa"/>
            <w:gridSpan w:val="2"/>
            <w:tcBorders>
              <w:top w:val="dotted" w:sz="4" w:space="0" w:color="auto"/>
              <w:left w:val="nil"/>
              <w:bottom w:val="single" w:sz="8" w:space="0" w:color="auto"/>
              <w:right w:val="nil"/>
            </w:tcBorders>
            <w:vAlign w:val="bottom"/>
          </w:tcPr>
          <w:p w14:paraId="15A46007" w14:textId="1345A07B" w:rsidR="007965C2" w:rsidRPr="00F45BD4" w:rsidRDefault="007965C2"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Rouhi, Armaun D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OGQzZjM5NGMtYTZkMy00YmRkLWExZWMtNjEzNzM2MmQ3MzVhIiwicHJvcGVydGllcyI6eyJub3RlSW5kZXgiOjB9LCJpc0VkaXRlZCI6ZmFsc2UsIm1hbnVhbE92ZXJyaWRlIjp7ImlzTWFudWFsbHlPdmVycmlkZGVuIjpmYWxzZSwiY2l0ZXByb2NUZXh0IjoiWzRdIiwibWFudWFsT3ZlcnJpZGVUZXh0IjoiIn0sImNpdGF0aW9uSXRlbXMiOlt7ImlkIjoiNjY3MzRhNjctNDNkOS0zMmRkLWJhMzYtNjE2NjIzMjY3ZDJjIiwiaXRlbURhdGEiOnsidHlwZSI6ImFydGljbGUtam91cm5hbCIsImlkIjoiNjY3MzRhNjctNDNkOS0zMmRkLWJhMzYtNjE2NjIzMjY3ZDJjIiwidGl0bGUiOiJDYW4gQXJ0aWZpY2lhbCBJbnRlbGxpZ2VuY2UgSW1wcm92ZSB0aGUgUmVhZGFiaWxpdHkgb2YgUGF0aWVudCBFZHVjYXRpb24gTWF0ZXJpYWxzIG9uIEFvcnRpYyBTdGVub3Npcz8gQSBQaWxvdCBTdHVkeSIsImF1dGhvciI6W3siZmFtaWx5IjoiUm91aGkiLCJnaXZlbiI6IkFybWF1biBELiIsInBhcnNlLW5hbWVzIjpmYWxzZSwiZHJvcHBpbmctcGFydGljbGUiOiIiLCJub24tZHJvcHBpbmctcGFydGljbGUiOiIifSx7ImZhbWlseSI6IkdoYW5lbSIsImdpdmVuIjoiWWF6aWQgSy4iLCJwYXJzZS1uYW1lcyI6ZmFsc2UsImRyb3BwaW5nLXBhcnRpY2xlIjoiIiwibm9uLWRyb3BwaW5nLXBhcnRpY2xlIjoiIn0seyJmYW1pbHkiOiJZb2xjaGlldmEiLCJnaXZlbiI6IkxhbWFuIiwicGFyc2UtbmFtZXMiOmZhbHNlLCJkcm9wcGluZy1wYXJ0aWNsZSI6IiIsIm5vbi1kcm9wcGluZy1wYXJ0aWNsZSI6IiJ9LHsiZmFtaWx5IjoiU2FsZWgiLCJnaXZlbiI6IlplbmEiLCJwYXJzZS1uYW1lcyI6ZmFsc2UsImRyb3BwaW5nLXBhcnRpY2xlIjoiIiwibm9uLWRyb3BwaW5nLXBhcnRpY2xlIjoiIn0seyJmYW1pbHkiOiJKb3NoaSIsImdpdmVuIjoiSGFuc2EiLCJwYXJzZS1uYW1lcyI6ZmFsc2UsImRyb3BwaW5nLXBhcnRpY2xlIjoiIiwibm9uLWRyb3BwaW5nLXBhcnRpY2xlIjoiIn0seyJmYW1pbHkiOiJNb2NjaWEiLCJnaXZlbiI6Ik1hdHRoZXcgQy4iLCJwYXJzZS1uYW1lcyI6ZmFsc2UsImRyb3BwaW5nLXBhcnRpY2xlIjoiIiwibm9uLWRyb3BwaW5nLXBhcnRpY2xlIjoiIn0seyJmYW1pbHkiOiJTdWFyZXotUGllcnJlIiwiZ2l2ZW4iOiJBbGVqYW5kcm8iLCJwYXJzZS1uYW1lcyI6ZmFsc2UsImRyb3BwaW5nLXBhcnRpY2xlIjoiIiwibm9uLWRyb3BwaW5nLXBhcnRpY2xlIjoiIn0seyJmYW1pbHkiOiJIYW4iLCJnaXZlbiI6Ikphc29uIEouIiwicGFyc2UtbmFtZXMiOmZhbHNlLCJkcm9wcGluZy1wYXJ0aWNsZSI6IiIsIm5vbi1kcm9wcGluZy1wYXJ0aWNsZSI6IiJ9XSwiY29udGFpbmVyLXRpdGxlIjoiQ2FyZGlvbG9neSBhbmQgVGhlcmFweSIsImNvbnRhaW5lci10aXRsZS1zaG9ydCI6IkNhcmRpb2wgVGhlciIsIkRPSSI6IjEwLjEwMDcvczQwMTE5LTAyMy0wMDM0Ny0wIiwiSVNTTiI6IjIxOTM2NTQ0IiwiaXNzdWVkIjp7ImRhdGUtcGFydHMiOltbMjAyNF1dfSwiYWJzdHJhY3QiOiJJbnRyb2R1Y3Rpb246IFRoZSBhZHZlbnQgb2YgZ2VuZXJhdGl2ZSBhcnRpZmljaWFsIGludGVsbGlnZW5jZSAoQUkpIGRpYWxvZ3VlIHBsYXRmb3JtcyBhbmQgbGFyZ2UgbGFuZ3VhZ2UgbW9kZWxzIChMTE1zKSBtYXkgaGVscCBmYWNpbGl0YXRlIG9uZ29pbmcgZWZmb3J0cyB0byBpbXByb3ZlIGhlYWx0aCBsaXRlcmFjeS4gQWRkaXRpb25hbGx5LCByZWNlbnQgc3R1ZGllcyBoYXZlIGhpZ2hsaWdodGVkIGluYWRlcXVhdGUgaGVhbHRoIGxpdGVyYWN5IGFtb25nIHBhdGllbnRzIHdpdGggY2FyZGlhYyBkaXNlYXNlLiBUaGUgYWltIG9mIHRoZSBwcmVzZW50IHN0dWR5IHdhcyB0byBhc2NlcnRhaW4gd2hldGhlciB0d28gZnJlZWx5IGF2YWlsYWJsZSBnZW5lcmF0aXZlIEFJIGRpYWxvZ3VlIHBsYXRmb3JtcyBjb3VsZCByZXdyaXRlIG9ubGluZSBhb3J0aWMgc3Rlbm9zaXMgKEFTKSBwYXRpZW50IGVkdWNhdGlvbiBtYXRlcmlhbHMgKFBFTXMpIHRvIG1lZXQgcmVjb21tZW5kZWQgcmVhZGluZyBza2lsbCBsZXZlbHMgZm9yIHRoZSBwdWJsaWMuIE1ldGhvZHM6IE9ubGluZSBQRU1zIHdlcmUgZ2F0aGVyZWQgZnJvbSBhIHByb2Zlc3Npb25hbCBjYXJkaW90aG9yYWNpYyBzdXJnaWNhbCBzb2NpZXR5IGFuZCBhY2FkZW1pYyBpbnN0aXR1dGlvbnMgaW4gdGhlIFVTQS4gUEVNcyB3ZXJlIHRoZW4gaW5wdXR0ZWQgaW50byB0d28gQUktcG93ZXJlZCBMTE1zLCBDaGF0R1BULTMuNSBhbmQgQmFyZCwgd2l0aCB0aGUgcHJvbXB0IOKAnHRyYW5zbGF0ZSB0byA1dGgtZ3JhZGUgcmVhZGluZyBsZXZlbOKAnS4gUmVhZGFiaWxpdHkgb2YgUEVNcyBiZWZvcmUgYW5kIGFmdGVyIEFJIGNvbnZlcnNpb24gd2FzIG1lYXN1cmVkIHVzaW5nIHRoZSB2YWxpZGF0ZWQgRmxlc2NoIFJlYWRpbmcgRWFzZSAoRlJFKSwgRmxlc2NoLUtpbmNhaWQgR3JhZGUgTGV2ZWwgKEZLR0wpLCBTaW1wbGUgTWVhc3VyZSBvZiBHb2JibGVkeWdvb2sgSW5kZXggKFNNT0dJKSwgYW5kIEd1bm5pbmctRm9nIEluZGV4IChHRkkpIHNjb3Jlcy4gUmVzdWx0czogT3ZlcmFsbCwgMjEgUEVNcyBvbiBBUyB3ZXJlIGdhdGhlcmVkLiBPcmlnaW5hbCByZWFkYWJpbGl0eSBtZWFzdXJlcyBpbmRpY2F0ZWQgZGlmZmljdWx0IHJlYWRhYmlsaXR5IGF0IHRoZSAxMHRo4oCTMTJ0aCBncmFkZSByZWFkaW5nIGxldmVsLiBDaGF0R1BULTMuNSBzdWNjZXNzZnVsbHkgaW1wcm92ZWQgcmVhZGFiaWxpdHkgYWNyb3NzIGFsbCBmb3VyIG1lYXN1cmVzIChwIDwgMC4wMDEpIHRvIHRoZSBhcHByb3hpbWF0ZWx5IDZ0aOKAkzd0aCBncmFkZSByZWFkaW5nIGxldmVsLiBCYXJkIHN1Y2Nlc3NmdWxseSBpbXByb3ZlZCByZWFkYWJpbGl0eSBhY3Jvc3MgYWxsIG1lYXN1cmVzIChwIDwgMC4wMDEpIGV4Y2VwdCBmb3IgU01PR0kgKHAgPSAwLjcyOSkgdG8gdGhlIGFwcHJveGltYXRlbHkgOHRo4oCTOXRoIGdyYWRlIGxldmVsLiBOZWl0aGVyIHBsYXRmb3JtIGdlbmVyYXRlZCBQRU1zIHdyaXR0ZW4gYmVsb3cgdGhlIHJlY29tbWVuZGVkIDZ0aC1ncmFkZSByZWFkaW5nIGxldmVsLiBDaGF0R1BULTMuNSBkZW1vbnN0cmF0ZWQgc2lnbmlmaWNhbnRseSBtb3JlIGZhdm9yYWJsZSBwb3N0LWNvbnZlcnNpb24gcmVhZGFiaWxpdHkgc2NvcmVzLCBwZXJjZW50YWdlIGNoYW5nZSBpbiByZWFkYWJpbGl0eSBzY29yZXMsIGFuZCBjb252ZXJzaW9uIHRpbWUgY29tcGFyZWQgdG8gQmFyZCAoYWxsIHAgPCAwLjAwMSkuIENvbmNsdXNpb246IEFJIGRpYWxvZ3VlIHBsYXRmb3JtcyBjYW4gZW5oYW5jZSB0aGUgcmVhZGFiaWxpdHkgb2YgUEVNcyBmb3IgcGF0aWVudHMgd2l0aCBBUyBidXQgbWF5IG5vdCBmdWxseSBtZWV0IHJlY29tbWVuZGVkIHJlYWRpbmcgc2tpbGwgbGV2ZWxzLCBoaWdobGlnaHRpbmcgcG90ZW50aWFsIHRvb2xzIHRvIGhlbHAgc3RyZW5ndGhlbiBjYXJkaWFjIGhlYWx0aCBsaXRlcmFjeSBpbiB0aGUgZnV0dXJlLiIsImlzc3VlIjoiMSIsInZvbHVtZSI6IjEzIn0sImlzVGVtcG9yYXJ5IjpmYWxzZX1dfQ=="/>
                <w:id w:val="6802029"/>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35</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nil"/>
              <w:left w:val="nil"/>
              <w:bottom w:val="dotted" w:sz="4" w:space="0" w:color="auto"/>
              <w:right w:val="nil"/>
            </w:tcBorders>
          </w:tcPr>
          <w:p w14:paraId="5E0499A6"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6D6FDD5B" wp14:editId="75125D63">
                  <wp:extent cx="158400" cy="205200"/>
                  <wp:effectExtent l="0" t="0" r="0" b="4445"/>
                  <wp:docPr id="293618241" name="Picture 29361824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nil"/>
              <w:left w:val="nil"/>
              <w:bottom w:val="dotted" w:sz="4" w:space="0" w:color="auto"/>
              <w:right w:val="nil"/>
            </w:tcBorders>
          </w:tcPr>
          <w:p w14:paraId="71875C7A"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4E5553B0" wp14:editId="4F7FCE18">
                  <wp:extent cx="158400" cy="205200"/>
                  <wp:effectExtent l="0" t="0" r="0" b="4445"/>
                  <wp:docPr id="374047295" name="Picture 37404729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nil"/>
              <w:left w:val="nil"/>
              <w:bottom w:val="dotted" w:sz="4" w:space="0" w:color="auto"/>
              <w:right w:val="nil"/>
            </w:tcBorders>
          </w:tcPr>
          <w:p w14:paraId="70F3B917"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3A222191" wp14:editId="57681879">
                  <wp:extent cx="158400" cy="205200"/>
                  <wp:effectExtent l="0" t="0" r="0" b="4445"/>
                  <wp:docPr id="3810362" name="Picture 381036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nil"/>
              <w:left w:val="nil"/>
              <w:bottom w:val="dotted" w:sz="4" w:space="0" w:color="auto"/>
              <w:right w:val="nil"/>
            </w:tcBorders>
            <w:vAlign w:val="center"/>
          </w:tcPr>
          <w:p w14:paraId="5110A276"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0B72ED6D" wp14:editId="4612B9A0">
                  <wp:extent cx="158400" cy="205200"/>
                  <wp:effectExtent l="0" t="0" r="0" b="4445"/>
                  <wp:docPr id="1375282443" name="Picture 137528244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nil"/>
              <w:left w:val="nil"/>
              <w:bottom w:val="dotted" w:sz="4" w:space="0" w:color="auto"/>
              <w:right w:val="nil"/>
            </w:tcBorders>
            <w:vAlign w:val="center"/>
          </w:tcPr>
          <w:p w14:paraId="0635737E"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6E633659" wp14:editId="013E175B">
                  <wp:extent cx="158400" cy="205200"/>
                  <wp:effectExtent l="0" t="0" r="0" b="4445"/>
                  <wp:docPr id="118330490" name="Picture 11833049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7965C2" w:rsidRPr="00A3306C" w14:paraId="6E1CA2F8" w14:textId="77777777" w:rsidTr="0016342B">
        <w:trPr>
          <w:gridAfter w:val="1"/>
          <w:wAfter w:w="566" w:type="dxa"/>
          <w:trHeight w:val="398"/>
        </w:trPr>
        <w:tc>
          <w:tcPr>
            <w:tcW w:w="3591" w:type="dxa"/>
            <w:gridSpan w:val="2"/>
            <w:tcBorders>
              <w:top w:val="dotted" w:sz="4" w:space="0" w:color="auto"/>
              <w:left w:val="nil"/>
              <w:bottom w:val="single" w:sz="8" w:space="0" w:color="auto"/>
              <w:right w:val="nil"/>
            </w:tcBorders>
            <w:vAlign w:val="bottom"/>
          </w:tcPr>
          <w:p w14:paraId="4B46557F" w14:textId="712A5A95" w:rsidR="007965C2" w:rsidRPr="00F45BD4" w:rsidRDefault="007965C2"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Hillmann, Henrike A K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NGRjMzlkMGQtNGQ2Yy00MzA1LTkwOWMtMWFiYTZlMDMwOTc2IiwicHJvcGVydGllcyI6eyJub3RlSW5kZXgiOjB9LCJpc0VkaXRlZCI6ZmFsc2UsIm1hbnVhbE92ZXJyaWRlIjp7ImlzTWFudWFsbHlPdmVycmlkZGVuIjpmYWxzZSwiY2l0ZXByb2NUZXh0IjoiWzVdIiwibWFudWFsT3ZlcnJpZGVUZXh0IjoiIn0sImNpdGF0aW9uSXRlbXMiOlt7ImlkIjoiYzY5MDMyNzctZjM5MS0zYTBhLWJmMTUtOWJjYTIzZWFlNzk3IiwiaXRlbURhdGEiOnsidHlwZSI6ImFydGljbGUtam91cm5hbCIsImlkIjoiYzY5MDMyNzctZjM5MS0zYTBhLWJmMTUtOWJjYTIzZWFlNzk3IiwidGl0bGUiOiJBY2N1cmFjeSBhbmQgY29tcHJlaGVuc2liaWxpdHkgb2YgY2hhdC1iYXNlZCBhcnRpZmljaWFsIGludGVsbGlnZW5jZSBmb3IgcGF0aWVudCBpbmZvcm1hdGlvbiBvbiBhdHJpYWwgZmlicmlsbGF0aW9uIGFuZCBjYXJkaWFjIGltcGxhbnRhYmxlIGVsZWN0cm9uaWMgZGV2aWNlcyIsImF1dGhvciI6W3siZmFtaWx5IjoiSGlsbG1hbm4iLCJnaXZlbiI6IkhlbnJpa2UgQS5LLiIsInBhcnNlLW5hbWVzIjpmYWxzZSwiZHJvcHBpbmctcGFydGljbGUiOiIiLCJub24tZHJvcHBpbmctcGFydGljbGUiOiIifSx7ImZhbWlseSI6IkFuZ2VsaW5pIiwiZ2l2ZW4iOiJFbGVvbm9yYSIsInBhcnNlLW5hbWVzIjpmYWxzZSwiZHJvcHBpbmctcGFydGljbGUiOiIiLCJub24tZHJvcHBpbmctcGFydGljbGUiOiIifSx7ImZhbWlseSI6IkthcmZvdWwiLCJnaXZlbiI6Ik5pemFyIiwicGFyc2UtbmFtZXMiOmZhbHNlLCJkcm9wcGluZy1wYXJ0aWNsZSI6IiIsIm5vbi1kcm9wcGluZy1wYXJ0aWNsZSI6IiJ9LHsiZmFtaWx5IjoiRmVpY2tlcnQiLCJnaXZlbiI6IlNlYmFzdGlhbiIsInBhcnNlLW5hbWVzIjpmYWxzZSwiZHJvcHBpbmctcGFydGljbGUiOiIiLCJub24tZHJvcHBpbmctcGFydGljbGUiOiIifSx7ImZhbWlseSI6Ik11ZWxsZXItTGVpc3NlIiwiZ2l2ZW4iOiJKb2hhbm5hIiwicGFyc2UtbmFtZXMiOmZhbHNlLCJkcm9wcGluZy1wYXJ0aWNsZSI6IiIsIm5vbi1kcm9wcGluZy1wYXJ0aWNsZSI6IiJ9LHsiZmFtaWx5IjoiRHVuY2tlciIsImdpdmVuIjoiRGF2aWQiLCJwYXJzZS1uYW1lcyI6ZmFsc2UsImRyb3BwaW5nLXBhcnRpY2xlIjoiIiwibm9uLWRyb3BwaW5nLXBhcnRpY2xlIjoiIn1dLCJjb250YWluZXItdGl0bGUiOiJFdXJvcGFjZSIsIkRPSSI6IjEwLjEwOTMvZXVyb3BhY2UvZXVhZDM2OSIsIklTU04iOiIxNTMyMjA5MiIsImlzc3VlZCI6eyJkYXRlLXBhcnRzIjpbWzIwMjRdXX0sImFic3RyYWN0IjoiQWltcyBOYXR1cmFsIGxhbmd1YWdlIHByb2Nlc3NpbmcgY2hhdGJvdHMgKE5MUEMpIGNhbiBiZSB1c2VkIHRvIGdhdGhlciBpbmZvcm1hdGlvbiBmb3IgbWVkaWNhbCBjb250ZW50LiBIb3dldmVyLCB0aGVzZSB0b29scyBjb250YWluIGEgcG90ZW50aWFsIHJpc2sgb2YgbWlzaW5mb3JtYXRpb24uIFRoaXMgc3R1ZHkgYWltcyB0byBldmFsdWF0ZSBkaWZmZXJlbnQgYXNwZWN0cyBvZiByZXNwb25zZXMgZ2l2ZW4gYnkgZGlmZmVyZW50IE5MUENzIG9uIHF1ZXN0aW9ucyBhYm91dCBhdHJpYWwgZmlicmlsbGF0aW9uIChBRikgYW5kIGNsaW5pY2FsIGltcGxhbnRhYmxlIGVsZWN0cm9uaWMgZGV2aWNlcyAoQ0lFRCkgTWV0aG9kcyBRdWVzdGlvbnMgd2VyZSBlbnRlcmVkIGludG8gdGhyZWUgZGlmZmVyZW50IE5MUEMgaW50ZXJmYWNlcy4gUmVzcG9uc2VzIHdlcmUgZXZhbHVhdGVkIHdpdGggcmVnYXJkIHRvIGFwcHJvcHJpYXRlbmVzcywgYW5kIHJlc3VsdHMgY29tcHJlaGVuc2liaWxpdHksIGFwcGVhcmFuY2Ugb2YgY29uZmFidWxhdGlvbiwgYWJzZW5jZSBvZiByZWxldmFudCBjb250ZW50LCBhbmQgcmVjb21tZW5kYXRpb25zIGdpdmVuIGZvciBjbGluaWNhbGx5IHJlbGV2YW50IGRlY2lzaW9ucy4gTW9yZW92ZXIsIHJlYWRhYmlsaXR5IHdhcyBhc3Nlc3NlZCBieSBjYWxjdWxhdGluZyB3b3JkIGNvdW50IGFuZCBGbGVzY2ggUmVhZGluZyBFYXNlIHNjb3JlLiA1MiwgNjAsIGFuZCA4NCUgb2YgcmVzcG9uc2VzIG9uIEFGIGFuZCAxNiwgNzIsIGFuZCA4OCUgb24gQ0lFRHMgd2VyZSBldmFsdWF0ZWQgdG8gYmUgYXBwcm9wcmlhdGUgZm9yIGFsbCByZXNwb25zZXMgZ2l2ZW4gYnkgR29vZ2xlIEJhcmQsIChHQikgQmluZyBDaGF0IChCQykgYW5kIENoYXRHUFQgUGx1cyAoQ0dQKSwgcmVzcGVjdGl2ZWx5LiBBc3Nlc3NtZW50IG9mIGNvbXByZWhlbnNpYmlsaXR5IHNob3dlZCB0aGF0IDk2LCA4OCwgYW5kIDkyJSBvZiByZXNwb25zZXMgb24gQUYgYW5kIDkyIGFuZCA4OCUsIGFuZCAxMDAlIG9uIENJRURzIHdlcmUgY29tcHJlaGVuc2libGUgZm9yIGFsbCByZXNwb25zZXMgY3JlYXRlZCBieSBHQiwgQkMsIGFuZCBDR1AsIHJlc3BlY3RpdmVseS4gUmVhZGFiaWxpdHkgdmFyaWVkIGJldHdlZW4gZGlmZmVyZW50IE5MUENzLiBSZWxldmFudCBhc3BlY3RzIHdlcmUgbWlzc2luZyBpbiA1MiUgKEdCKSwgNjAlIChCQyksIGFuZCAyNCUgKENHUCkgZm9yIEFGLCBhbmQgaW4gOTIlIChHQiksIDg4JSAoQkMpLCBhbmQgNTIlIChDR1ApIGZvciBDSUVEcyBDb25jbHVzaW9uIFJlc3BvbnNlcyBnZW5lcmF0ZWQgYnkgYW4gTkxQQyBhcmUgbW9zdGx5IGVhc3kgdG8gdW5kZXJzdGFuZCB3aXRoIHZhcnlpbmcgcmVhZGFiaWxpdHkgYmV0d2VlbiB0aGUgZGlmZmVyZW50IE5MUENzLiBUaGUgYXBwcm9wcmlhdGVuZXNzIG9mIHJlc3BvbnNlcyBpcyBsaW1pdGVkIGFuZCB2YXJpZXMgYmV0d2VlbiBkaWZmZXJlbnQgTkxQQ3MuIEltcG9ydGFudCBhc3BlY3RzIGFyZSBvZnRlbiBtaXNzZWQgdG8gYmUgbWVudGlvbmVkLiBUaHVzLCBjaGF0Ym90cyBzaG91bGQgYmUgdXNlZCB3aXRoIGNhdXRpb24gdG8gZ2F0aGVyIG1lZGljYWwgaW5mb3JtYXRpb24gYWJvdXQgY2FyZGlhYyBhcnJoeXRobWlhcyBhbmQgZGV2aWNlcy4iLCJpc3N1ZSI6IjEiLCJ2b2x1bWUiOiIyNiIsImNvbnRhaW5lci10aXRsZS1zaG9ydCI6IiJ9LCJpc1RlbXBvcmFyeSI6ZmFsc2V9XX0="/>
                <w:id w:val="-1781944626"/>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36</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nil"/>
              <w:left w:val="nil"/>
              <w:bottom w:val="dotted" w:sz="4" w:space="0" w:color="auto"/>
              <w:right w:val="nil"/>
            </w:tcBorders>
          </w:tcPr>
          <w:p w14:paraId="644ABE8E" w14:textId="4FE5F13D" w:rsidR="007965C2" w:rsidRPr="00A3306C" w:rsidRDefault="00180B81" w:rsidP="007965C2">
            <w:pPr>
              <w:jc w:val="center"/>
              <w:rPr>
                <w:rFonts w:asciiTheme="minorBidi" w:eastAsia="Times New Roman" w:hAnsiTheme="minorBidi"/>
                <w:sz w:val="24"/>
                <w:szCs w:val="24"/>
                <w:lang w:bidi="he-IL"/>
              </w:rPr>
            </w:pPr>
            <w:r w:rsidRPr="00A3306C">
              <w:rPr>
                <w:rFonts w:asciiTheme="minorBidi" w:hAnsiTheme="minorBidi"/>
                <w:noProof/>
                <w:sz w:val="24"/>
                <w:szCs w:val="24"/>
                <w:lang w:val="en-IN" w:eastAsia="en-IN"/>
              </w:rPr>
              <w:drawing>
                <wp:inline distT="0" distB="0" distL="0" distR="0" wp14:anchorId="43648CB9" wp14:editId="26EA2FF2">
                  <wp:extent cx="162000" cy="208800"/>
                  <wp:effectExtent l="0" t="0" r="0" b="1270"/>
                  <wp:docPr id="639022928" name="Picture 639022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nil"/>
              <w:left w:val="nil"/>
              <w:bottom w:val="dotted" w:sz="4" w:space="0" w:color="auto"/>
              <w:right w:val="nil"/>
            </w:tcBorders>
          </w:tcPr>
          <w:p w14:paraId="227D2A20"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71D47E10" wp14:editId="45354022">
                  <wp:extent cx="158400" cy="205200"/>
                  <wp:effectExtent l="0" t="0" r="0" b="4445"/>
                  <wp:docPr id="138289423" name="Picture 13828942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nil"/>
              <w:left w:val="nil"/>
              <w:bottom w:val="dotted" w:sz="4" w:space="0" w:color="auto"/>
              <w:right w:val="nil"/>
            </w:tcBorders>
          </w:tcPr>
          <w:p w14:paraId="36C5CD9D"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78874B26" wp14:editId="4BD4FE86">
                  <wp:extent cx="158400" cy="205200"/>
                  <wp:effectExtent l="0" t="0" r="0" b="4445"/>
                  <wp:docPr id="284842013" name="Picture 28484201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nil"/>
              <w:left w:val="nil"/>
              <w:bottom w:val="dotted" w:sz="4" w:space="0" w:color="auto"/>
              <w:right w:val="nil"/>
            </w:tcBorders>
            <w:vAlign w:val="center"/>
          </w:tcPr>
          <w:p w14:paraId="5D6DDE85"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31106926" wp14:editId="3545A4EE">
                  <wp:extent cx="158400" cy="205200"/>
                  <wp:effectExtent l="0" t="0" r="0" b="4445"/>
                  <wp:docPr id="1657566215" name="Picture 165756621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nil"/>
              <w:left w:val="nil"/>
              <w:bottom w:val="dotted" w:sz="4" w:space="0" w:color="auto"/>
              <w:right w:val="nil"/>
            </w:tcBorders>
            <w:vAlign w:val="center"/>
          </w:tcPr>
          <w:p w14:paraId="5AFE7007"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278A6E0D" wp14:editId="4C640CA3">
                  <wp:extent cx="158400" cy="205200"/>
                  <wp:effectExtent l="0" t="0" r="0" b="4445"/>
                  <wp:docPr id="1258648357" name="Picture 125864835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7965C2" w:rsidRPr="00A3306C" w14:paraId="59FA3C86" w14:textId="77777777" w:rsidTr="0016342B">
        <w:trPr>
          <w:gridAfter w:val="1"/>
          <w:wAfter w:w="566" w:type="dxa"/>
          <w:trHeight w:val="331"/>
        </w:trPr>
        <w:tc>
          <w:tcPr>
            <w:tcW w:w="3591" w:type="dxa"/>
            <w:gridSpan w:val="2"/>
            <w:tcBorders>
              <w:top w:val="dotted" w:sz="4" w:space="0" w:color="auto"/>
              <w:left w:val="nil"/>
              <w:bottom w:val="single" w:sz="8" w:space="0" w:color="auto"/>
              <w:right w:val="nil"/>
            </w:tcBorders>
            <w:vAlign w:val="bottom"/>
          </w:tcPr>
          <w:p w14:paraId="5BA4E98C" w14:textId="00E20669" w:rsidR="007965C2" w:rsidRPr="00F45BD4" w:rsidRDefault="007965C2"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Van Bulck, Liesbet, &amp; Philip Moons</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OTA3ODE5NTQtMjJkOS00ZDM4LWFkYTAtZDM0ZTk5Nzc0MjU3IiwicHJvcGVydGllcyI6eyJub3RlSW5kZXgiOjB9LCJpc0VkaXRlZCI6ZmFsc2UsIm1hbnVhbE92ZXJyaWRlIjp7ImlzTWFudWFsbHlPdmVycmlkZGVuIjpmYWxzZSwiY2l0ZXByb2NUZXh0IjoiWzZdIiwibWFudWFsT3ZlcnJpZGVUZXh0IjoiIn0sImNpdGF0aW9uSXRlbXMiOlt7ImlkIjoiZTVkZmRlYzQtM2U5ZC0zN2NmLTlhMjMtNDJjMzg2Y2ZjZGQ4IiwiaXRlbURhdGEiOnsidHlwZSI6ImFydGljbGUtam91cm5hbCIsImlkIjoiZTVkZmRlYzQtM2U5ZC0zN2NmLTlhMjMtNDJjMzg2Y2ZjZGQ4IiwidGl0bGUiOiJXaGF0IGlmIHlvdXIgcGF0aWVudCBzd2l0Y2hlcyBmcm9tIERyLiBHb29nbGUgdG8gRHIuIENoYXRHUFQ/IEEgdmlnbmV0dGUtYmFzZWQgc3VydmV5IG9mIHRoZSB0cnVzdHdvcnRoaW5lc3MsIHZhbHVlLCBhbmQgZGFuZ2VyIG9mIENoYXRHUFQtZ2VuZXJhdGVkIHJlc3BvbnNlcyB0byBoZWFsdGggcXVlc3Rpb25zIiwiYXV0aG9yIjpbeyJmYW1pbHkiOiJCdWxjayIsImdpdmVuIjoiTGllc2JldCIsInBhcnNlLW5hbWVzIjpmYWxzZSwiZHJvcHBpbmctcGFydGljbGUiOiIiLCJub24tZHJvcHBpbmctcGFydGljbGUiOiJWYW4ifSx7ImZhbWlseSI6Ik1vb25zIiwiZ2l2ZW4iOiJQaGlsaXAiLCJwYXJzZS1uYW1lcyI6ZmFsc2UsImRyb3BwaW5nLXBhcnRpY2xlIjoiIiwibm9uLWRyb3BwaW5nLXBhcnRpY2xlIjoiIn1dLCJjb250YWluZXItdGl0bGUiOiJFdXJvcGVhbiBKb3VybmFsIG9mIENhcmRpb3Zhc2N1bGFyIE51cnNpbmciLCJET0kiOiIxMC4xMDkzL2V1cmpjbi96dmFkMDM4IiwiSVNTTiI6IjE4NzMxOTUzIiwiaXNzdWVkIjp7ImRhdGUtcGFydHMiOltbMjAyNF1dfSwiYWJzdHJhY3QiOiJDaGF0R1BUIGlzIGEgbmV3IGFydGlmaWNpYWwgaW50ZWxsaWdlbmNlIHN5c3RlbSB0aGF0IHJldm9sdXRpb25pemVzIHRoZSB3YXkgaG93IGluZm9ybWF0aW9uIGNhbiBiZSBzb3VnaHQgYW5kIG9idGFpbmVkLiBJbiB0aGlzIHN0dWR5LCB0aGUgdHJ1c3R3b3J0aGluZXNzLCB2YWx1ZSwgYW5kIGRhbmdlciBvZiBDaGF0R1BULWdlbmVyYXRlZCByZXNwb25zZXMgb24gZm91ciB2aWduZXR0ZXMgdGhhdCByZXByZXNlbnRlZCB2aXJ0dWFsIHBhdGllbnQgcXVlc3Rpb25zIHdlcmUgZXZhbHVhdGVkIGJ5IDIwIGV4cGVydHMgaW4gdGhlIGRvbWFpbiBvZiBjb25nZW5pdGFsIGhlYXJ0IGRpc2Vhc2UsIGF0cmlhbCBmaWJyaWxsYXRpb24sIGhlYXJ0IGZhaWx1cmUsIG9yIGNob2xlc3Rlcm9sLiBFeHBlcnRzIGdlbmVyYWxseSBjb25zaWRlcmVkIENoYXRHUFQtZ2VuZXJhdGVkIHJlc3BvbnNlcyB0cnVzdHdvcnRoeSBhbmQgdmFsdWFibGUsIHdpdGggZmV3IGNvbnNpZGVyaW5nIHRoZW0gZGFuZ2Vyb3VzLiBGb3J0eSBwZXJjZW50IG9mIHRoZSBleHBlcnRzIGZvdW5kIENoYXRHUFQgcmVzcG9uc2VzIG1vcmUgdmFsdWFibGUgdGhhbiBHb29nbGUuIEV4cGVydHMgYXBwcmVjaWF0ZWQgdGhlIHNvcGhpc3RpY2F0aW9uIGFuZCBudWFuY2VzIGluIHRoZSByZXNwb25zZXMgYnV0IGFsc28gcmVjb2duaXplZCB0aGF0IHJlc3BvbnNlcyB3ZXJlIG9mdGVuIGluY29tcGxldGUgYW5kIHNvbWV0aW1lcyBtaXNsZWFkaW5nLiIsImlzc3VlIjoiMSIsInZvbHVtZSI6IjIzIiwiY29udGFpbmVyLXRpdGxlLXNob3J0IjoiIn0sImlzVGVtcG9yYXJ5IjpmYWxzZX1dfQ=="/>
                <w:id w:val="551351287"/>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37</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nil"/>
              <w:left w:val="nil"/>
              <w:bottom w:val="dotted" w:sz="4" w:space="0" w:color="auto"/>
              <w:right w:val="nil"/>
            </w:tcBorders>
          </w:tcPr>
          <w:p w14:paraId="60A07773" w14:textId="78E54AC3" w:rsidR="007965C2" w:rsidRPr="00A3306C" w:rsidRDefault="001544CB" w:rsidP="007965C2">
            <w:pPr>
              <w:jc w:val="center"/>
              <w:rPr>
                <w:rFonts w:asciiTheme="minorBidi" w:eastAsia="Times New Roman" w:hAnsiTheme="minorBidi"/>
                <w:sz w:val="24"/>
                <w:szCs w:val="24"/>
                <w:lang w:bidi="he-IL"/>
              </w:rPr>
            </w:pPr>
            <w:r w:rsidRPr="00A3306C">
              <w:rPr>
                <w:rFonts w:asciiTheme="minorBidi" w:hAnsiTheme="minorBidi"/>
                <w:noProof/>
                <w:sz w:val="24"/>
                <w:szCs w:val="24"/>
                <w:lang w:val="en-IN" w:eastAsia="en-IN"/>
              </w:rPr>
              <w:drawing>
                <wp:inline distT="0" distB="0" distL="0" distR="0" wp14:anchorId="0F720EE8" wp14:editId="308DD653">
                  <wp:extent cx="162000" cy="208800"/>
                  <wp:effectExtent l="0" t="0" r="0" b="1270"/>
                  <wp:docPr id="165784764" name="Picture 1657847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nil"/>
              <w:left w:val="nil"/>
              <w:bottom w:val="dotted" w:sz="4" w:space="0" w:color="auto"/>
              <w:right w:val="nil"/>
            </w:tcBorders>
            <w:vAlign w:val="center"/>
          </w:tcPr>
          <w:p w14:paraId="07135D95"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3C5ABC52" wp14:editId="08689E4E">
                  <wp:extent cx="158400" cy="205200"/>
                  <wp:effectExtent l="0" t="0" r="0" b="4445"/>
                  <wp:docPr id="1974765413" name="Picture 197476541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nil"/>
              <w:left w:val="nil"/>
              <w:bottom w:val="dotted" w:sz="4" w:space="0" w:color="auto"/>
              <w:right w:val="nil"/>
            </w:tcBorders>
            <w:vAlign w:val="center"/>
          </w:tcPr>
          <w:p w14:paraId="0CF9D8B3" w14:textId="72E80C94" w:rsidR="007965C2" w:rsidRPr="00A3306C" w:rsidRDefault="009C1A01"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4B37713E" wp14:editId="385AA494">
                  <wp:extent cx="158400" cy="205200"/>
                  <wp:effectExtent l="0" t="0" r="0" b="4445"/>
                  <wp:docPr id="1688517169" name="Picture 1688517169"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nil"/>
              <w:left w:val="nil"/>
              <w:bottom w:val="dotted" w:sz="4" w:space="0" w:color="auto"/>
              <w:right w:val="nil"/>
            </w:tcBorders>
            <w:vAlign w:val="center"/>
          </w:tcPr>
          <w:p w14:paraId="67FB0E03" w14:textId="77777777" w:rsidR="007965C2" w:rsidRPr="00A3306C" w:rsidRDefault="007965C2"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531DC312" wp14:editId="1556A73E">
                  <wp:extent cx="158400" cy="205200"/>
                  <wp:effectExtent l="0" t="0" r="0" b="4445"/>
                  <wp:docPr id="54916150" name="Picture 5491615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nil"/>
              <w:left w:val="nil"/>
              <w:bottom w:val="dotted" w:sz="4" w:space="0" w:color="auto"/>
              <w:right w:val="nil"/>
            </w:tcBorders>
            <w:vAlign w:val="center"/>
          </w:tcPr>
          <w:p w14:paraId="255571C4" w14:textId="57F37403" w:rsidR="007965C2" w:rsidRPr="00A3306C" w:rsidRDefault="001544CB"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31B67EF1" wp14:editId="35C9AF4B">
                  <wp:extent cx="158400" cy="205200"/>
                  <wp:effectExtent l="0" t="0" r="0" b="4445"/>
                  <wp:docPr id="1319123548" name="Picture 131912354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7965C2" w:rsidRPr="00A3306C" w14:paraId="02CE8814"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6FF0D617" w14:textId="7A1C9C6B" w:rsidR="007965C2"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Kassab, Joseph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ZmQxMjUwMDAtNDExZC00MzY0LWIzMDYtOGI0NzZlMTQyZGIyIiwicHJvcGVydGllcyI6eyJub3RlSW5kZXgiOjB9LCJpc0VkaXRlZCI6ZmFsc2UsIm1hbnVhbE92ZXJyaWRlIjp7ImlzTWFudWFsbHlPdmVycmlkZGVuIjpmYWxzZSwiY2l0ZXByb2NUZXh0IjoiWzddIiwibWFudWFsT3ZlcnJpZGVUZXh0IjoiIn0sImNpdGF0aW9uSXRlbXMiOlt7ImlkIjoiZDBkOTZhMTktZTg1My0zOTU1LWI1ZTMtOWExNmY4ZjM0YTA3IiwiaXRlbURhdGEiOnsidHlwZSI6ImFydGljbGUiLCJpZCI6ImQwZDk2YTE5LWU4NTMtMzk1NS1iNWUzLTlhMTZmOGYzNGEwNyIsInRpdGxlIjoiQ29tcGFyYXRpdmUgQW5hbHlzaXMgb2YgQ2hhdC1CYXNlZCBBcnRpZmljaWFsIEludGVsbGlnZW5jZSBNb2RlbHMgaW4gQWRkcmVzc2luZyBDb21tb24gYW5kIENoYWxsZW5naW5nIFZhbHZ1bGFyIEhlYXJ0IERpc2Vhc2UgQ2xpbmljYWwgU2NlbmFyaW9zIiwiYXV0aG9yIjpbeyJmYW1pbHkiOiJLYXNzYWIiLCJnaXZlbiI6Ikpvc2VwaCIsInBhcnNlLW5hbWVzIjpmYWxzZSwiZHJvcHBpbmctcGFydGljbGUiOiIiLCJub24tZHJvcHBpbmctcGFydGljbGUiOiIifSx7ImZhbWlseSI6IkthcGFkaWEiLCJnaXZlbiI6IlZpc2h3dW0iLCJwYXJzZS1uYW1lcyI6ZmFsc2UsImRyb3BwaW5nLXBhcnRpY2xlIjoiIiwibm9uLWRyb3BwaW5nLXBhcnRpY2xlIjoiIn0seyJmYW1pbHkiOiJNYXNzYWQiLCJnaXZlbiI6IkNocmlzdG9waGVyIiwicGFyc2UtbmFtZXMiOmZhbHNlLCJkcm9wcGluZy1wYXJ0aWNsZSI6IiIsIm5vbi1kcm9wcGluZy1wYXJ0aWNsZSI6IiJ9LHsiZmFtaWx5IjoiU2FycmFqdSIsImdpdmVuIjoiQXNoaXNoIiwicGFyc2UtbmFtZXMiOmZhbHNlLCJkcm9wcGluZy1wYXJ0aWNsZSI6IiIsIm5vbi1kcm9wcGluZy1wYXJ0aWNsZSI6IiJ9LHsiZmFtaWx5IjoiUmFtY2hhbmQiLCJnaXZlbiI6IkpheSIsInBhcnNlLW5hbWVzIjpmYWxzZSwiZHJvcHBpbmctcGFydGljbGUiOiIiLCJub24tZHJvcHBpbmctcGFydGljbGUiOiIifSx7ImZhbWlseSI6IkthcGFkaWEiLCJnaXZlbiI6IlNhbWlyIFIuIiwicGFyc2UtbmFtZXMiOmZhbHNlLCJkcm9wcGluZy1wYXJ0aWNsZSI6IiIsIm5vbi1kcm9wcGluZy1wYXJ0aWNsZSI6IiJ9LHsiZmFtaWx5IjoiSGFyYiIsImdpdmVuIjoiU2VyZ2UgQy4iLCJwYXJzZS1uYW1lcyI6ZmFsc2UsImRyb3BwaW5nLXBhcnRpY2xlIjoiIiwibm9uLWRyb3BwaW5nLXBhcnRpY2xlIjoiIn1dLCJjb250YWluZXItdGl0bGUiOiJKb3VybmFsIG9mIHRoZSBBbWVyaWNhbiBIZWFydCBBc3NvY2lhdGlvbiIsImNvbnRhaW5lci10aXRsZS1zaG9ydCI6IkogQW0gSGVhcnQgQXNzb2MiLCJET0kiOiIxMC4xMTYxL0pBSEEuMTIzLjAzMTc4NyIsIklTU04iOiIyMDQ3OTk4MCIsImlzc3VlZCI6eyJkYXRlLXBhcnRzIjpbWzIwMjNdXX0sImlzc3VlIjoiMjIiLCJ2b2x1bWUiOiIxMiJ9LCJpc1RlbXBvcmFyeSI6ZmFsc2V9XX0="/>
                <w:id w:val="-2014061100"/>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5</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05522266" w14:textId="224D8EEA" w:rsidR="007965C2" w:rsidRPr="00A3306C" w:rsidRDefault="008F2411"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1470643A" wp14:editId="12933E4C">
                  <wp:extent cx="158400" cy="205200"/>
                  <wp:effectExtent l="0" t="0" r="0" b="4445"/>
                  <wp:docPr id="1727554390" name="Picture 172755439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3AFE6810" w14:textId="62FB51E5" w:rsidR="007965C2" w:rsidRPr="00A3306C" w:rsidRDefault="008F2411"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5E81A8AA" wp14:editId="27F58F9D">
                  <wp:extent cx="158400" cy="205200"/>
                  <wp:effectExtent l="0" t="0" r="0" b="4445"/>
                  <wp:docPr id="1369247137" name="Picture 136924713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4CEB12D1" w14:textId="3F2A2485" w:rsidR="007965C2" w:rsidRPr="00A3306C" w:rsidRDefault="008F2411"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4EC7CD05" wp14:editId="7B2A7C75">
                  <wp:extent cx="158400" cy="205200"/>
                  <wp:effectExtent l="0" t="0" r="0" b="4445"/>
                  <wp:docPr id="714602020" name="Picture 71460202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713DB011" w14:textId="08F86483" w:rsidR="007965C2" w:rsidRPr="00A3306C" w:rsidRDefault="008F2411"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3C34A28C" wp14:editId="2E367B71">
                  <wp:extent cx="158400" cy="205200"/>
                  <wp:effectExtent l="0" t="0" r="0" b="4445"/>
                  <wp:docPr id="1997439805" name="Picture 199743980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66987BB4" w14:textId="79BAF38A" w:rsidR="007965C2" w:rsidRPr="00A3306C" w:rsidRDefault="00E82B3D" w:rsidP="007965C2">
            <w:pPr>
              <w:jc w:val="center"/>
              <w:rPr>
                <w:rFonts w:asciiTheme="minorBidi" w:eastAsia="Times New Roman" w:hAnsiTheme="minorBidi"/>
                <w:sz w:val="24"/>
                <w:szCs w:val="24"/>
                <w:lang w:bidi="he-IL"/>
              </w:rPr>
            </w:pPr>
            <w:r w:rsidRPr="00A3306C">
              <w:rPr>
                <w:rFonts w:asciiTheme="minorBidi" w:eastAsia="Times New Roman" w:hAnsiTheme="minorBidi"/>
                <w:noProof/>
                <w:sz w:val="24"/>
                <w:szCs w:val="24"/>
                <w:lang w:val="en-IN" w:eastAsia="en-IN"/>
              </w:rPr>
              <w:drawing>
                <wp:inline distT="0" distB="0" distL="0" distR="0" wp14:anchorId="141DFF4E" wp14:editId="178D9915">
                  <wp:extent cx="158400" cy="205200"/>
                  <wp:effectExtent l="0" t="0" r="0" b="4445"/>
                  <wp:docPr id="2075833645" name="Picture 207583364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7965C2" w:rsidRPr="00A3306C" w14:paraId="313CE77A"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48471905" w14:textId="4D4B90B3" w:rsidR="007965C2"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Han, Changho et al. </w:t>
            </w:r>
            <w:sdt>
              <w:sdtPr>
                <w:rPr>
                  <w:rFonts w:asciiTheme="minorBidi" w:eastAsia="Times New Roman" w:hAnsiTheme="minorBidi"/>
                  <w:color w:val="000000"/>
                  <w:sz w:val="24"/>
                  <w:szCs w:val="24"/>
                  <w:lang w:bidi="he-IL"/>
                </w:rPr>
                <w:tag w:val="MENDELEY_CITATION_v3_eyJjaXRhdGlvbklEIjoiTUVOREVMRVlfQ0lUQVRJT05fMzIxOGE1ZWYtZTM2ZS00ZWVmLWE3NGItN2QyMmJkZjM5NjhkIiwicHJvcGVydGllcyI6eyJub3RlSW5kZXgiOjB9LCJpc0VkaXRlZCI6ZmFsc2UsIm1hbnVhbE92ZXJyaWRlIjp7ImlzTWFudWFsbHlPdmVycmlkZGVuIjpmYWxzZSwiY2l0ZXByb2NUZXh0IjoiWzhdIiwibWFudWFsT3ZlcnJpZGVUZXh0IjoiIn0sImNpdGF0aW9uSXRlbXMiOlt7ImlkIjoiODYxZWM1OTUtZjNhMi0zZGY5LWFlYzItOWQwYmEzN2EzYjY5IiwiaXRlbURhdGEiOnsidHlwZSI6ImFydGljbGUtam91cm5hbCIsImlkIjoiODYxZWM1OTUtZjNhMi0zZGY5LWFlYzItOWQwYmEzN2EzYjY5IiwidGl0bGUiOiJFdmFsdWF0aW9uIG9mIEdQVC00IGZvciAxMC15ZWFyIGNhcmRpb3Zhc2N1bGFyIHJpc2sgcHJlZGljdGlvbjogSW5zaWdodHMgZnJvbSB0aGUgVUsgQmlvYmFuayBhbmQgS29HRVMgZGF0YSIsImF1dGhvciI6W3siZmFtaWx5IjoiSGFuIiwiZ2l2ZW4iOiJDaGFuZ2hvIiwicGFyc2UtbmFtZXMiOmZhbHNlLCJkcm9wcGluZy1wYXJ0aWNsZSI6IiIsIm5vbi1kcm9wcGluZy1wYXJ0aWNsZSI6IiJ9LHsiZmFtaWx5IjoiS2ltIiwiZ2l2ZW4iOiJEb25nIFdvbiIsInBhcnNlLW5hbWVzIjpmYWxzZSwiZHJvcHBpbmctcGFydGljbGUiOiIiLCJub24tZHJvcHBpbmctcGFydGljbGUiOiIifSx7ImZhbWlseSI6IktpbSIsImdpdmVuIjoiU29uZ3NvbyIsInBhcnNlLW5hbWVzIjpmYWxzZSwiZHJvcHBpbmctcGFydGljbGUiOiIiLCJub24tZHJvcHBpbmctcGFydGljbGUiOiIifSx7ImZhbWlseSI6IkNoYW4gWW91IiwiZ2l2ZW4iOiJTZW5nIiwicGFyc2UtbmFtZXMiOmZhbHNlLCJkcm9wcGluZy1wYXJ0aWNsZSI6IiIsIm5vbi1kcm9wcGluZy1wYXJ0aWNsZSI6IiJ9LHsiZmFtaWx5IjoiUGFyayIsImdpdmVuIjoiSmluIFlvdW5nIiwicGFyc2UtbmFtZXMiOmZhbHNlLCJkcm9wcGluZy1wYXJ0aWNsZSI6IiIsIm5vbi1kcm9wcGluZy1wYXJ0aWNsZSI6IiJ9LHsiZmFtaWx5IjoiQmFlIiwiZ2l2ZW4iOiJTdW5nIEEuIiwicGFyc2UtbmFtZXMiOmZhbHNlLCJkcm9wcGluZy1wYXJ0aWNsZSI6IiIsIm5vbi1kcm9wcGluZy1wYXJ0aWNsZSI6IiJ9LHsiZmFtaWx5IjoiWW9vbiIsImdpdmVuIjoiRHVreW9uZyIsInBhcnNlLW5hbWVzIjpmYWxzZSwiZHJvcHBpbmctcGFydGljbGUiOiIiLCJub24tZHJvcHBpbmctcGFydGljbGUiOiIifV0sImNvbnRhaW5lci10aXRsZSI6ImlTY2llbmNlIiwiY29udGFpbmVyLXRpdGxlLXNob3J0IjoiaVNjaWVuY2UiLCJET0kiOiIxMC4xMDE2L2ouaXNjaS4yMDI0LjEwOTAyMiIsIklTU04iOiIyNTg5MDA0MiIsImlzc3VlZCI6eyJkYXRlLXBhcnRzIjpbWzIwMjRdXX0sImFic3RyYWN0IjoiQ2FyZGlvdmFzY3VsYXIgZGlzZWFzZSAoQ1ZEKSByZW1haW5zIGEgcHJlc3NpbmcgZ2xvYmFsIGhlYWx0aCBjb25jZXJuLiBXaGlsZSB0cmFkaXRpb25hbCByaXNrIHByZWRpY3Rpb24gbWV0aG9kcyBzdWNoIGFzIHRoZSBGcmFtaW5naGFtIGFuZCBBbWVyaWNhbiBDb2xsZWdlIG9mIENhcmRpb2xvZ3kvQW1lcmljYW4gSGVhcnQgQXNzb2NpYXRpb24gKEFDQy9BSEEpIHJpc2sgc2NvcmVzIGhhdmUgYmVlbiB3aWRlbHkgdXNlZCBpbiB0aGUgcHJhY3RpY2UsIGFydGlmaWNpYWwgaW50ZWxsaWdlbmNlIChBSSksIGVzcGVjaWFsbHkgR1BULTQsIG9mZmVycyBuZXcgb3Bwb3J0dW5pdGllcy4gVXRpbGl6aW5nIGxhcmdlIHNjYWxlIG9mIG11bHRpLWNlbnRlciBkYXRhIGZyb20gNDcsNDY4IFVLIEJpb2JhbmsgcGFydGljaXBhbnRzIGFuZCA1LDcxOCBLb0dFUyBwYXJ0aWNpcGFudHMsIHRoaXMgc3R1ZHkgcXVhbnRpdGF0aXZlbHkgZXZhbHVhdGVkIHRoZSBwcmVkaWN0aXZlIGNhcGFiaWxpdGllcyBvZiBHUFQtNCBpbiBjb21wYXJpc29uIHdpdGggdHJhZGl0aW9uYWwgbW9kZWxzLiBPdXIgcmVzdWx0cyBzdWdnZXN0IHRoYXQgdGhlIEdQVC1iYXNlZCBzY29yZSBzaG93ZWQgY29tbWVuZGFibHkgY29tcGFyYWJsZSBwZXJmb3JtYW5jZSBpbiBDVkQgcHJlZGljdGlvbiB3aGVuIGNvbXBhcmVkIHRvIHRyYWRpdGlvbmFsIG1vZGVscyAoQVVST0Mgb24gVUtCOiAwLjcyNSBmb3IgR1BULTQsIDAuNzMzIGZvciBBQ0MvQUhBLCAwLjcyOCBmb3IgRnJhbWluZ2hhbTsgS29HRVM6IDAuNjY0IGZvciBHUFQtNCwgMC42NzQgZm9yIEFDQy9BSEEsIDAuNjc1IGZvciBGcmFtaW5naGFtKS4gRXZlbiB3aXRoIG9taXNzaW9uIG9mIGNlcnRhaW4gdmFyaWFibGVzLCBHUFQtNOKAmXMgcGVyZm9ybWFuY2Ugd2FzIHJvYnVzdCwgZGVtb25zdHJhdGluZyBpdHMgYWRhcHRhYmlsaXR5IHRvIGRhdGEtc2NhcmNlIHNpdHVhdGlvbnMuIEluIGNvbmNsdXNpb24sIHRoaXMgc3R1ZHkgZW1waGFzaXplcyB0aGUgcHJvbWlzaW5nIHJvbGUgb2YgR1BULTQgaW4gcHJlZGljdGluZyBDVkQgcmlza3MgYWNyb3NzIHZhcmllZCBldGhuaWMgZGF0YXNldHMsIHBvaW50aW5nIHRvd2FyZCBpdHMgZXhwYW5zaXZlIGZ1dHVyZSBhcHBsaWNhdGlvbnMgaW4gdGhlIG1lZGljYWwgcHJhY3RpY2UuIiwiaXNzdWUiOiIyIiwidm9sdW1lIjoiMjcifSwiaXNUZW1wb3JhcnkiOmZhbHNlfV19"/>
                <w:id w:val="1315294589"/>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4</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6A979FAB" w14:textId="02095AEE" w:rsidR="007965C2" w:rsidRPr="00A3306C" w:rsidRDefault="008F2411"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BF21675" wp14:editId="70C6D95C">
                  <wp:extent cx="158400" cy="205200"/>
                  <wp:effectExtent l="0" t="0" r="0" b="4445"/>
                  <wp:docPr id="536421866" name="Picture 53642186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55D56592" w14:textId="408C76F6" w:rsidR="007965C2" w:rsidRPr="00A3306C" w:rsidRDefault="008F2411"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7BC870B" wp14:editId="721A29EA">
                  <wp:extent cx="158400" cy="205200"/>
                  <wp:effectExtent l="0" t="0" r="0" b="4445"/>
                  <wp:docPr id="292690332" name="Picture 29269033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76A674F1" w14:textId="7FC020DB" w:rsidR="007965C2" w:rsidRPr="00A3306C" w:rsidRDefault="008F2411"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8B95E95" wp14:editId="423B257E">
                  <wp:extent cx="158400" cy="205200"/>
                  <wp:effectExtent l="0" t="0" r="0" b="4445"/>
                  <wp:docPr id="466279791" name="Picture 46627979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6AE138C2" w14:textId="03328453" w:rsidR="007965C2" w:rsidRPr="00A3306C" w:rsidRDefault="008F2411"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40B20C5" wp14:editId="7D305509">
                  <wp:extent cx="158400" cy="205200"/>
                  <wp:effectExtent l="0" t="0" r="0" b="4445"/>
                  <wp:docPr id="2037269897" name="Picture 203726989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5D4B6A61" w14:textId="7BAF79EE" w:rsidR="007965C2" w:rsidRPr="00A3306C" w:rsidRDefault="00342DFC"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5E59DF1" wp14:editId="611EFF2D">
                  <wp:extent cx="158400" cy="205200"/>
                  <wp:effectExtent l="0" t="0" r="0" b="4445"/>
                  <wp:docPr id="1421905253" name="Picture 142190525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7965C2" w:rsidRPr="00A3306C" w14:paraId="4E95C1A9"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0888FDCE" w14:textId="36A9B081" w:rsidR="007965C2"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Ali, Mohammed M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NWMzODA5YWMtNDk2OC00OTU0LThlZWYtOWI4OGVhZjI1YWEwIiwicHJvcGVydGllcyI6eyJub3RlSW5kZXgiOjB9LCJpc0VkaXRlZCI6ZmFsc2UsIm1hbnVhbE92ZXJyaWRlIjp7ImlzTWFudWFsbHlPdmVycmlkZGVuIjpmYWxzZSwiY2l0ZXByb2NUZXh0IjoiWzldIiwibWFudWFsT3ZlcnJpZGVUZXh0IjoiIn0sImNpdGF0aW9uSXRlbXMiOlt7ImlkIjoiZTNiYmE3ZjMtMDgyNS0zNWE3LWE1MDEtOTUyZDJhOTQ0OWIyIiwiaXRlbURhdGEiOnsidHlwZSI6ImFydGljbGUtam91cm5hbCIsImlkIjoiZTNiYmE3ZjMtMDgyNS0zNWE3LWE1MDEtOTUyZDJhOTQ0OWIyIiwidGl0bGUiOiJNYXBwaW5nIHRoZSBIZWFydGJlYXQgb2YgQW1lcmljYSB3aXRoIENoYXRHUFQtNDogVW5wYWNraW5nIHRoZSBJbnRlcnBsYXkgb2YgU29jaWFsIFZ1bG5lcmFiaWxpdHksIERpZ2l0YWwgTGl0ZXJhY3ksIGFuZCBDYXJkaW92YXNjdWxhciBNb3J0YWxpdHkgaW4gQ291bnR5IFJlc2lkZW5jeSBDaG9pY2VzIiwiYXV0aG9yIjpbeyJmYW1pbHkiOiJBbGkiLCJnaXZlbiI6Ik1vaGFtbWVkIE0uIiwicGFyc2UtbmFtZXMiOmZhbHNlLCJkcm9wcGluZy1wYXJ0aWNsZSI6IiIsIm5vbi1kcm9wcGluZy1wYXJ0aWNsZSI6IiJ9LHsiZmFtaWx5IjoiR2FuZGhpIiwiZ2l2ZW4iOiJTdWJpIiwicGFyc2UtbmFtZXMiOmZhbHNlLCJkcm9wcGluZy1wYXJ0aWNsZSI6IiIsIm5vbi1kcm9wcGluZy1wYXJ0aWNsZSI6IiJ9LHsiZmFtaWx5IjoiU3VsYWltYW4iLCJnaXZlbiI6IlNhbWlhbiIsInBhcnNlLW5hbWVzIjpmYWxzZSwiZHJvcHBpbmctcGFydGljbGUiOiIiLCJub24tZHJvcHBpbmctcGFydGljbGUiOiIifSx7ImZhbWlseSI6IkphZnJpIiwiZ2l2ZW4iOiJTeWVkIEguIiwicGFyc2UtbmFtZXMiOmZhbHNlLCJkcm9wcGluZy1wYXJ0aWNsZSI6IiIsIm5vbi1kcm9wcGluZy1wYXJ0aWNsZSI6IiJ9LHsiZmFtaWx5IjoiQWxpIiwiZ2l2ZW4iOiJBYmJhcyBTLiIsInBhcnNlLW5hbWVzIjpmYWxzZSwiZHJvcHBpbmctcGFydGljbGUiOiIiLCJub24tZHJvcHBpbmctcGFydGljbGUiOiIifV0sImNvbnRhaW5lci10aXRsZSI6IkpvdXJuYWwgb2YgUGVyc29uYWxpemVkIE1lZGljaW5lIiwiY29udGFpbmVyLXRpdGxlLXNob3J0IjoiSiBQZXJzIE1lZCIsIkRPSSI6IjEwLjMzOTAvanBtMTMxMjE2MjUiLCJJU1NOIjoiMjA3NTQ0MjYiLCJpc3N1ZWQiOnsiZGF0ZS1wYXJ0cyI6W1syMDIzXV19LCJhYnN0cmFjdCI6IkNhcmRpb3Zhc2N1bGFyIGRpc2Vhc2UgcmVtYWlucyBhIGxlYWRpbmcgY2F1c2Ugb2YgbW9yYmlkaXR5IGFuZCBtb3J0YWxpdHkgaW4gdGhlIFVuaXRlZCBTdGF0ZXMgKFVTKS4gQWx0aG91Z2ggaGlnaC1xdWFsaXR5IGRhdGEgYXJlIGFjY2Vzc2libGUgaW4gdGhlIFVTIGZvciBjYXJkaW92YXNjdWxhciByZXNlYXJjaCwgZGlnaXRhbCBsaXRlcmFjeSAoREwpIGhhcyBub3QgYmVlbiBleHBsb3JlZCBhcyBhIHBvdGVudGlhbCBmYWN0b3IgaW5mbHVlbmNpbmcgY2FyZGlvdmFzY3VsYXIgbW9ydGFsaXR5LCBhbHRob3VnaCB0aGUgU29jaWFsIFZ1bG5lcmFiaWxpdHkgSW5kZXggKFNWSSkgaGFzIGJlZW4gdXNlZCBwcmV2aW91c2x5IGFzIGEgdmFyaWFibGUgaW4gcHJlZGljdGl2ZSBtb2RlbGluZy4gVXRpbGl6aW5nIGEgbGFyZ2UgbGFuZ3VhZ2UgbW9kZWwsIENoYXRHUFQ0LCB3ZSBpbnZlc3RpZ2F0ZWQgdGhlIHZhcmlhYmlsaXR5IGluIENWRC1zcGVjaWZpYyBtb3J0YWxpdHkgdGhhdCBjb3VsZCBiZSBleHBsYWluZWQgYnkgREwgYW5kIFNWSSB1c2luZyByZWdyZXNzaW9uIG1vZGVsaW5nLiBXZSBmaXR0ZWQgdHdvIG1vZGVscyB0byBjYWxjdWxhdGUgdGhlIGNydWRlIGFuZCBhZGp1c3RlZCBDVkQgbW9ydGFsaXR5IHJhdGVzLiBNb3J0YWxpdHkgZGF0YSB1c2luZyBJQ0QtMTAgY29kZXMgd2VyZSByZXRyaWV2ZWQgZnJvbSBDREMgV09OREVSLCBhbmQgdGhlIGdlb2dyYXBoaWMgbGV2ZWwgZGF0YSB3YXMgcmV0cmlldmVkIGZyb20gdGhlIFVTIERlcGFydG1lbnQgb2YgQWdyaWN1bHR1cmUuIEJvdGggZGF0YXNldHMgd2VyZSBtZXJnZWQgdXNpbmcgdGhlIEZlZGVyYWwgSW5mb3JtYXRpb24gUHJvY2Vzc2luZyBTdGFuZGFyZHMgY29kZS4gVGhlIGluaXRpYWwgZXhwbG9yYXRpb24gaW52b2x2ZWQgZGF0YSBmcm9tIDE5OTkgdGhyb3VnaCAyMDIwIChuID0gNjUsNzkxOyA5OS45OCUgY29tcGxldGUgZm9yIGFsbCBVUyBDb3VudGllcykgZm9yIGNydWRlIGNhcmRpb3Zhc2N1bGFyIG1vcnRhbGl0eSAoQ0NNKS4gQWdlLWFkanVzdGVkIGNhcmRpb3Zhc2N1bGFyIG1vcnRhbGl0eSAoQUNNKSBoYWQgZGF0YSBmb3IgMjAyMCAobiA9IDMxMTggcm93czsgOTklIGNvbXBsZXRlIGZvciBhbGwgVVMgQ291bnRpZXMpLCB3aXRoIHRoZSBpbmNsdXNpb24gb2YgU1ZJIGFuZCBETCBpbiB0aGUgbW9kZWwgKGEgY29tcG9zaXRlIG9mIGxpdGVyYWN5IGFuZCBpbnRlcm5ldCBhY2Nlc3MpLiBCeSBsZXZlcmFnaW5nIG9uIHRoZSBhZHZhbmNlZCBjYXBhYmlsaXRpZXMgb2YgQ2hhdEdQVDQgYW5kIGxpbmVhciByZWdyZXNzaW9uLCB3ZSBzdWNjZXNzZnVsbHkgaGlnaGxpZ2h0ZWQgdGhlIGltcG9ydGFuY2Ugb2YgaW5jb3Jwb3JhdGluZyB0aGUgU1ZJIGFuZCBETCBpbiBwcmVkaWN0aW5nIGFkanVzdGVkIGNhcmRpb3Zhc2N1bGFyIG1vcnRhbGl0eS4gT3VyIGZpbmRpbmdzIGltcGx5IHRoYXQganVzdCBpbmNvcnBvcmF0aW5nIGludGVybmV0IGF2YWlsYWJpbGl0eSBpbiB0aGUgcmVncmVzc2lvbiBtb2RlbCBtYXkgbm90IGJlIHN1ZmZpY2llbnQgd2l0aG91dCBpbmNvcnBvcmF0aW5nIHNpZ25pZmljYW50IHZhcmlhYmxlcywgc3VjaCBhcyBETCBhbmQgU1ZJLCB0byBwcmVkaWN0IEFDTS4gRnVydGhlciwgb3VyIGFwcHJvYWNoIGNvdWxkIGVuYWJsZSBmdXR1cmUgcmVzZWFyY2hlcnMgdG8gY29uc2lkZXIgREwgYW5kIFNWSSBhcyBrZXkgdmFyaWFibGVzIHRvIHN0dWR5IG90aGVyIGhlYWx0aCBvdXRjb21lcyBvZiBwdWJsaWMtaGVhbHRoIGltcG9ydGFuY2UsIHdoaWNoIGNvdWxkIGluZm9ybSBmdXR1cmUgY2xpbmljYWwgcHJhY3RpY2VzIGFuZCBwb2xpY2llcy4iLCJpc3N1ZSI6IjEyIiwidm9sdW1lIjoiMTMifSwiaXNUZW1wb3JhcnkiOmZhbHNlfV19"/>
                <w:id w:val="1445734972"/>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3</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0A7D6A15" w14:textId="061AEFC3" w:rsidR="007965C2" w:rsidRPr="00A3306C" w:rsidRDefault="008F2411"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26CC96E" wp14:editId="4890411E">
                  <wp:extent cx="158400" cy="205200"/>
                  <wp:effectExtent l="0" t="0" r="0" b="4445"/>
                  <wp:docPr id="857174866" name="Picture 85717486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085B5B7C" w14:textId="6AC405EE" w:rsidR="007965C2" w:rsidRPr="00A3306C" w:rsidRDefault="008F2411"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D2463C2" wp14:editId="6DA75C63">
                  <wp:extent cx="158400" cy="205200"/>
                  <wp:effectExtent l="0" t="0" r="0" b="4445"/>
                  <wp:docPr id="1605913162" name="Picture 160591316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33D14BD6" w14:textId="1B96F455" w:rsidR="007965C2" w:rsidRPr="00A3306C" w:rsidRDefault="008F2411"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9282C43" wp14:editId="7210129F">
                  <wp:extent cx="158400" cy="205200"/>
                  <wp:effectExtent l="0" t="0" r="0" b="4445"/>
                  <wp:docPr id="973991558" name="Picture 97399155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7F571586" w14:textId="1DC21311" w:rsidR="007965C2" w:rsidRPr="00A3306C" w:rsidRDefault="008F2411"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96245BF" wp14:editId="382EAF83">
                  <wp:extent cx="158400" cy="205200"/>
                  <wp:effectExtent l="0" t="0" r="0" b="4445"/>
                  <wp:docPr id="1702208281" name="Picture 170220828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4AE1AC24" w14:textId="7EB81D0C" w:rsidR="007965C2" w:rsidRPr="00A3306C" w:rsidRDefault="00342DFC" w:rsidP="007965C2">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83F3E8E" wp14:editId="510B43A3">
                  <wp:extent cx="158400" cy="205200"/>
                  <wp:effectExtent l="0" t="0" r="0" b="4445"/>
                  <wp:docPr id="243779074" name="Picture 24377907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C836F1" w:rsidRPr="00A3306C" w14:paraId="7CE9D2C2"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center"/>
          </w:tcPr>
          <w:p w14:paraId="62334F67" w14:textId="26E51F01"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Li, Pengfei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OTQzMmRiMWYtYjU1Mi00ZDQxLWI3M2EtODZlMTUwNTVhNTc5IiwicHJvcGVydGllcyI6eyJub3RlSW5kZXgiOjB9LCJpc0VkaXRlZCI6ZmFsc2UsIm1hbnVhbE92ZXJyaWRlIjp7ImlzTWFudWFsbHlPdmVycmlkZGVuIjpmYWxzZSwiY2l0ZXByb2NUZXh0IjoiWzEwXSIsIm1hbnVhbE92ZXJyaWRlVGV4dCI6IiJ9LCJjaXRhdGlvbkl0ZW1zIjpbeyJpZCI6IjNkMjFjZWUwLTU1MTUtMzIzYi1hN2ExLWE1MDEyZGRhZjJmZSIsIml0ZW1EYXRhIjp7InR5cGUiOiJhcnRpY2xlIiwiaWQiOiIzZDIxY2VlMC01NTE1LTMyM2ItYTdhMS1hNTAxMmRkYWYyZmUiLCJ0aXRsZSI6IlBvdGVudGlhbCBNdWx0aWRpc2NpcGxpbmFyeSBVc2Ugb2YgTGFyZ2UgTGFuZ3VhZ2UgTW9kZWxzIGZvciBBZGRyZXNzaW5nIFF1ZXJpZXMgaW4gQ2FyZGlvLU9uY29sb2d5IiwiYXV0aG9yIjpbeyJmYW1pbHkiOiJMaSIsImdpdmVuIjoiUGVuZ2ZlaSIsInBhcnNlLW5hbWVzIjpmYWxzZSwiZHJvcHBpbmctcGFydGljbGUiOiIiLCJub24tZHJvcHBpbmctcGFydGljbGUiOiIifSx7ImZhbWlseSI6IlpoYW5nIiwiZ2l2ZW4iOiJYdWVqdWFuIiwicGFyc2UtbmFtZXMiOmZhbHNlLCJkcm9wcGluZy1wYXJ0aWNsZSI6IiIsIm5vbi1kcm9wcGluZy1wYXJ0aWNsZSI6IiJ9LHsiZmFtaWx5IjoiWmh1IiwiZ2l2ZW4iOiJFcmppYSIsInBhcnNlLW5hbWVzIjpmYWxzZSwiZHJvcHBpbmctcGFydGljbGUiOiIiLCJub24tZHJvcHBpbmctcGFydGljbGUiOiIifSx7ImZhbWlseSI6Ill1IiwiZ2l2ZW4iOiJTaGlqdW4iLCJwYXJzZS1uYW1lcyI6ZmFsc2UsImRyb3BwaW5nLXBhcnRpY2xlIjoiIiwibm9uLWRyb3BwaW5nLXBhcnRpY2xlIjoiIn0seyJmYW1pbHkiOiJTaGVuZyIsImdpdmVuIjoiQmluIiwicGFyc2UtbmFtZXMiOmZhbHNlLCJkcm9wcGluZy1wYXJ0aWNsZSI6IiIsIm5vbi1kcm9wcGluZy1wYXJ0aWNsZSI6IiJ9LHsiZmFtaWx5IjoiVGhhbSIsImdpdmVuIjoiWWloIENodW5nIiwicGFyc2UtbmFtZXMiOmZhbHNlLCJkcm9wcGluZy1wYXJ0aWNsZSI6IiIsIm5vbi1kcm9wcGluZy1wYXJ0aWNsZSI6IiJ9LHsiZmFtaWx5IjoiV29uZyIsImdpdmVuIjoiVGllbiBZaW4iLCJwYXJzZS1uYW1lcyI6ZmFsc2UsImRyb3BwaW5nLXBhcnRpY2xlIjoiIiwibm9uLWRyb3BwaW5nLXBhcnRpY2xlIjoiIn0seyJmYW1pbHkiOiJKaSIsImdpdmVuIjoiSG9uZ3dlaSIsInBhcnNlLW5hbWVzIjpmYWxzZSwiZHJvcHBpbmctcGFydGljbGUiOiIiLCJub24tZHJvcHBpbmctcGFydGljbGUiOiIifV0sImNvbnRhaW5lci10aXRsZSI6IkpvdXJuYWwgb2YgdGhlIEFtZXJpY2FuIEhlYXJ0IEFzc29jaWF0aW9uIiwiY29udGFpbmVyLXRpdGxlLXNob3J0IjoiSiBBbSBIZWFydCBBc3NvYyIsIkRPSSI6IjEwLjExNjEvSkFIQS4xMjMuMDMzNTg0IiwiSVNTTiI6IjIwNDc5OTgwIiwiaXNzdWVkIjp7ImRhdGUtcGFydHMiOltbMjAyNF1dfSwiaXNzdWUiOiI2Iiwidm9sdW1lIjoiMTMifSwiaXNUZW1wb3JhcnkiOmZhbHNlfV19"/>
                <w:id w:val="-277641385"/>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2</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657A088B" w14:textId="3710429D" w:rsidR="00C836F1" w:rsidRPr="00A3306C" w:rsidRDefault="00787851" w:rsidP="00C836F1">
            <w:pPr>
              <w:jc w:val="center"/>
              <w:rPr>
                <w:rFonts w:asciiTheme="minorBidi" w:eastAsia="Times New Roman" w:hAnsiTheme="minorBidi"/>
                <w:b/>
                <w:bCs/>
                <w:noProof/>
                <w:sz w:val="24"/>
                <w:szCs w:val="24"/>
                <w:lang w:eastAsia="en-IN" w:bidi="he-IL"/>
              </w:rPr>
            </w:pPr>
            <w:r w:rsidRPr="00A3306C">
              <w:rPr>
                <w:rFonts w:asciiTheme="minorBidi" w:eastAsia="Times New Roman" w:hAnsiTheme="minorBidi"/>
                <w:noProof/>
                <w:sz w:val="24"/>
                <w:szCs w:val="24"/>
                <w:lang w:val="en-IN" w:eastAsia="en-IN"/>
              </w:rPr>
              <w:drawing>
                <wp:inline distT="0" distB="0" distL="0" distR="0" wp14:anchorId="05D86478" wp14:editId="68243B7E">
                  <wp:extent cx="162000" cy="208800"/>
                  <wp:effectExtent l="0" t="0" r="0" b="1270"/>
                  <wp:docPr id="1322068225" name="Picture 1322068225"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15A6AC71" w14:textId="1F450E74"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7483FFF" wp14:editId="49088D5E">
                  <wp:extent cx="158400" cy="205200"/>
                  <wp:effectExtent l="0" t="0" r="0" b="4445"/>
                  <wp:docPr id="808587244" name="Picture 80858724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36322CC4" w14:textId="45E18713"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807B1E6" wp14:editId="40D86787">
                  <wp:extent cx="158400" cy="205200"/>
                  <wp:effectExtent l="0" t="0" r="0" b="4445"/>
                  <wp:docPr id="391458288" name="Picture 39145828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3DEC1A25" w14:textId="093C42D8"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7DD1A07" wp14:editId="2F288739">
                  <wp:extent cx="158400" cy="205200"/>
                  <wp:effectExtent l="0" t="0" r="0" b="4445"/>
                  <wp:docPr id="847708469" name="Picture 847708469"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25B3C719" w14:textId="1F14ED0B" w:rsidR="00C836F1" w:rsidRPr="00A3306C" w:rsidRDefault="0078785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0D68D4D" wp14:editId="12A06AA9">
                  <wp:extent cx="158400" cy="205200"/>
                  <wp:effectExtent l="0" t="0" r="0" b="4445"/>
                  <wp:docPr id="1465391021" name="Picture 146539102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C836F1" w:rsidRPr="00A3306C" w14:paraId="1A1CB12D"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31476406" w14:textId="3EE3308C"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Yano, Yuichiro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NWI3ZDI3MWEtYTBlNi00ZjM2LTg4MTEtMjY4ODllZTE2ZGQ0IiwicHJvcGVydGllcyI6eyJub3RlSW5kZXgiOjB9LCJpc0VkaXRlZCI6ZmFsc2UsIm1hbnVhbE92ZXJyaWRlIjp7ImlzTWFudWFsbHlPdmVycmlkZGVuIjpmYWxzZSwiY2l0ZXByb2NUZXh0IjoiWzExXSIsIm1hbnVhbE92ZXJyaWRlVGV4dCI6IiJ9LCJjaXRhdGlvbkl0ZW1zIjpbeyJpZCI6IjExYjdjNWQ0LWUzMjctM2Y2Yy1iNWQ4LWM2MmJhZjBmNzIwMyIsIml0ZW1EYXRhIjp7InR5cGUiOiJhcnRpY2xlLWpvdXJuYWwiLCJpZCI6IjExYjdjNWQ0LWUzMjctM2Y2Yy1iNWQ4LWM2MmJhZjBmNzIwMyIsInRpdGxlIjoiUmVsZXZhbmNlIG9mIENoYXRHUFQncyBSZXNwb25zZXMgdG8gQ29tbW9uIEh5cGVydGVuc2lvbi1SZWxhdGVkIFBhdGllbnQgSW5xdWlyaWVzIiwiYXV0aG9yIjpbeyJmYW1pbHkiOiJZYW5vIiwiZ2l2ZW4iOiJZdWljaGlybyIsInBhcnNlLW5hbWVzIjpmYWxzZSwiZHJvcHBpbmctcGFydGljbGUiOiIiLCJub24tZHJvcHBpbmctcGFydGljbGUiOiIifSx7ImZhbWlseSI6Ik5pc2hpeWFtYSIsImdpdmVuIjoiQWtpcmEiLCJwYXJzZS1uYW1lcyI6ZmFsc2UsImRyb3BwaW5nLXBhcnRpY2xlIjoiIiwibm9uLWRyb3BwaW5nLXBhcnRpY2xlIjoiIn0seyJmYW1pbHkiOiJTdXp1a2kiLCJnaXZlbiI6Ill1c3VrZSIsInBhcnNlLW5hbWVzIjpmYWxzZSwiZHJvcHBpbmctcGFydGljbGUiOiIiLCJub24tZHJvcHBpbmctcGFydGljbGUiOiIifSx7ImZhbWlseSI6Ik1vcmltb3RvIiwiZ2l2ZW4iOiJTYXRvc2hpIiwicGFyc2UtbmFtZXMiOmZhbHNlLCJkcm9wcGluZy1wYXJ0aWNsZSI6IiIsIm5vbi1kcm9wcGluZy1wYXJ0aWNsZSI6IiJ9LHsiZmFtaWx5IjoiTW9yaWthd2EiLCJnaXZlbiI6IlRha2FzaGkiLCJwYXJzZS1uYW1lcyI6ZmFsc2UsImRyb3BwaW5nLXBhcnRpY2xlIjoiIiwibm9uLWRyb3BwaW5nLXBhcnRpY2xlIjoiIn0seyJmYW1pbHkiOiJHb2hkYSIsImdpdmVuIjoiVG9tb2hpdG8iLCJwYXJzZS1uYW1lcyI6ZmFsc2UsImRyb3BwaW5nLXBhcnRpY2xlIjoiIiwibm9uLWRyb3BwaW5nLXBhcnRpY2xlIjoiIn0seyJmYW1pbHkiOiJLYW5lZ2FlIiwiZ2l2ZW4iOiJIaXJvc2hpIiwicGFyc2UtbmFtZXMiOmZhbHNlLCJkcm9wcGluZy1wYXJ0aWNsZSI6IiIsIm5vbi1kcm9wcGluZy1wYXJ0aWNsZSI6IiJ9LHsiZmFtaWx5IjoiTmFrYXNoaW1hIiwiZ2l2ZW4iOiJOYW9raSIsInBhcnNlLW5hbWVzIjpmYWxzZSwiZHJvcHBpbmctcGFydGljbGUiOiIiLCJub24tZHJvcHBpbmctcGFydGljbGUiOiIifV0sImNvbnRhaW5lci10aXRsZSI6Ikh5cGVydGVuc2lvbiIsIkRPSSI6IjEwLjExNjEvSFlQRVJURU5TSU9OQUhBLjEyMy4yMjA4NCIsIklTU04iOiIxNTI0NDU2MyIsImlzc3VlZCI6eyJkYXRlLXBhcnRzIjpbWzIwMjRdXX0sImlzc3VlIjoiMSIsInZvbHVtZSI6IjgxIiwiY29udGFpbmVyLXRpdGxlLXNob3J0IjoiIn0sImlzVGVtcG9yYXJ5IjpmYWxzZX1dfQ=="/>
                <w:id w:val="1669215322"/>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w:t>
                </w:r>
                <w:r w:rsidR="008E387F" w:rsidRPr="00F45BD4">
                  <w:rPr>
                    <w:rFonts w:asciiTheme="minorBidi" w:eastAsia="Times New Roman" w:hAnsiTheme="minorBidi"/>
                    <w:color w:val="000000"/>
                    <w:sz w:val="24"/>
                    <w:szCs w:val="24"/>
                    <w:lang w:bidi="he-IL"/>
                  </w:rPr>
                  <w:t>1]</w:t>
                </w:r>
              </w:sdtContent>
            </w:sdt>
          </w:p>
        </w:tc>
        <w:tc>
          <w:tcPr>
            <w:tcW w:w="1346" w:type="dxa"/>
            <w:gridSpan w:val="2"/>
            <w:tcBorders>
              <w:top w:val="dotted" w:sz="4" w:space="0" w:color="auto"/>
              <w:left w:val="nil"/>
              <w:bottom w:val="dotted" w:sz="4" w:space="0" w:color="auto"/>
              <w:right w:val="nil"/>
            </w:tcBorders>
          </w:tcPr>
          <w:p w14:paraId="1AD50449" w14:textId="0700A907" w:rsidR="00C836F1" w:rsidRPr="00A3306C" w:rsidRDefault="00A8270D"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F6116EF" wp14:editId="525E9C56">
                  <wp:extent cx="162000" cy="208800"/>
                  <wp:effectExtent l="0" t="0" r="0" b="1270"/>
                  <wp:docPr id="655545213" name="Picture 655545213"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791230A5" w14:textId="6E83C90C"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0C4CC51" wp14:editId="00121FE7">
                  <wp:extent cx="158400" cy="205200"/>
                  <wp:effectExtent l="0" t="0" r="0" b="4445"/>
                  <wp:docPr id="1542587919" name="Picture 1542587919"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49E118C3" w14:textId="225C9AEB"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5AFE2D7" wp14:editId="33EF5810">
                  <wp:extent cx="158400" cy="205200"/>
                  <wp:effectExtent l="0" t="0" r="0" b="4445"/>
                  <wp:docPr id="575183981" name="Picture 57518398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5B7FBD31" w14:textId="569A9665"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38890B7" wp14:editId="30BF3F62">
                  <wp:extent cx="158400" cy="205200"/>
                  <wp:effectExtent l="0" t="0" r="0" b="4445"/>
                  <wp:docPr id="925143682" name="Picture 92514368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4E89DE29" w14:textId="3242FD3F"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EFA312D" wp14:editId="31DAC4DE">
                  <wp:extent cx="162000" cy="208800"/>
                  <wp:effectExtent l="0" t="0" r="0" b="1270"/>
                  <wp:docPr id="994607726" name="Picture 99460772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963BD9" w:rsidRPr="00A3306C" w14:paraId="3D9D33DB"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246EF8A0" w14:textId="3F2E6399" w:rsidR="00963BD9" w:rsidRPr="00F45BD4" w:rsidRDefault="00963BD9"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Kusunose, Kenya et al. </w:t>
            </w:r>
            <w:sdt>
              <w:sdtPr>
                <w:rPr>
                  <w:rFonts w:asciiTheme="minorBidi" w:eastAsia="Times New Roman" w:hAnsiTheme="minorBidi"/>
                  <w:color w:val="000000"/>
                  <w:sz w:val="24"/>
                  <w:szCs w:val="24"/>
                  <w:lang w:bidi="he-IL"/>
                </w:rPr>
                <w:tag w:val="MENDELEY_CITATION_v3_eyJjaXRhdGlvbklEIjoiTUVOREVMRVlfQ0lUQVRJT05fNTJiYWVhMzQtNTI5YS00YTJlLWI4NWMtNTYwM2Y1NjlmMzFjIiwicHJvcGVydGllcyI6eyJub3RlSW5kZXgiOjB9LCJpc0VkaXRlZCI6ZmFsc2UsIm1hbnVhbE92ZXJyaWRlIjp7ImlzTWFudWFsbHlPdmVycmlkZGVuIjpmYWxzZSwiY2l0ZXByb2NUZXh0IjoiWzEyXSIsIm1hbnVhbE92ZXJyaWRlVGV4dCI6IiJ9LCJjaXRhdGlvbkl0ZW1zIjpbeyJpZCI6Ijg5MmM5MzdhLTJmYjktM2EzYy1hMGQ3LTRkYTFlMzcwZWEwYiIsIml0ZW1EYXRhIjp7InR5cGUiOiJhcnRpY2xlLWpvdXJuYWwiLCJpZCI6Ijg5MmM5MzdhLTJmYjktM2EzYy1hMGQ3LTRkYTFlMzcwZWEwYiIsInRpdGxlIjoiRXZhbHVhdGlvbiBvZiB0aGUgQWNjdXJhY3kgb2YgQ2hhdEdQVCBpbiBBbnN3ZXJpbmcgQ2xpbmljYWwgUXVlc3Rpb25zIG9uIHRoZSBKYXBhbmVzZSBTb2NpZXR5IG9mIEh5cGVydGVuc2lvbiBHdWlkZWxpbmVzIiwiYXV0aG9yIjpbeyJmYW1pbHkiOiJLdXN1bm9zZSIsImdpdmVuIjoiS2VueWEiLCJwYXJzZS1uYW1lcyI6ZmFsc2UsImRyb3BwaW5nLXBhcnRpY2xlIjoiIiwibm9uLWRyb3BwaW5nLXBhcnRpY2xlIjoiIn0seyJmYW1pbHkiOiJLYXNoaW1hIiwiZ2l2ZW4iOiJTaHVpY2hpcm8iLCJwYXJzZS1uYW1lcyI6ZmFsc2UsImRyb3BwaW5nLXBhcnRpY2xlIjoiIiwibm9uLWRyb3BwaW5nLXBhcnRpY2xlIjoiIn0seyJmYW1pbHkiOiJTYXRhIiwiZ2l2ZW4iOiJNYXNhdGFrYSIsInBhcnNlLW5hbWVzIjpmYWxzZSwiZHJvcHBpbmctcGFydGljbGUiOiIiLCJub24tZHJvcHBpbmctcGFydGljbGUiOiIifV0sImNvbnRhaW5lci10aXRsZSI6IkNpcmN1bGF0aW9uIEpvdXJuYWwiLCJET0kiOiIxMC4xMjUzL2NpcmNqLkNKLTIzLTAzMDgiLCJJU1NOIjoiMTM0NzQ4MjAiLCJpc3N1ZWQiOnsiZGF0ZS1wYXJ0cyI6W1syMDIzXV19LCJhYnN0cmFjdCI6IkJhY2tncm91bmQ6IFRvIGFzc2lzdCBoZWFsdGhjYXJlIHByb3ZpZGVycyBpbiBpbnRlcnByZXRpbmcgZ3VpZGVsaW5lcywgY2xpbmljYWwgcXVlc3Rpb25zIChDUSkgYXJlIG9mdGVuIGluY2x1ZGVkLCBidXQgbm90IGFsd2F5cywgd2hpY2ggY2FuIG1ha2UgaW50ZXJwcmV0YXRpb24gZGlmZmljdWx0IGZvciBub24tZXhwZXJ0IGNsaW5pY2lhbnMuIFdlIGV2YWx1YXRlZCB0aGUgYWJpbGl0eSBvZiBDaGF0R1BUIHRvIGFjY3VyYXRlbHkgYW5zd2VyIENRcyBvbiB0aGUgSmFwYW5lc2UgU29jaWV0eSBvZiBIeXBlcnRlbnNpb24gR3VpZGVsaW5lcyBmb3IgdGhlIE1hbmFnZW1lbnQgb2YgSHlwZXJ0ZW5zaW9uIChKU0ggMjAxOSkuIE1ldGhvZHMgYW5kIFJlc3VsdHM6IFdlIGNvbmR1Y3RlZCBhbiBvYnNlcnZhdGlvbmFsIHN0dWR5IHVzaW5nIGRhdGEgZnJvbSBKU0ggMjAxOS4gVGhlIGFjY3VyYWN5IHJhdGUgZm9yIENRcyBhbmQgbGltaXRlZCBldmlkZW5jZS1iYXNlZCBxdWVzdGlvbnMgb2YgdGhlIGd1aWRlbGluZXMgKFFzKSB3ZXJlIGV2YWx1YXRlZC4gQ2hhdEdQVCBkZW1vbnN0cmF0ZWQgYSBoaWdoZXIgYWNjdXJhY3kgcmF0ZSBmb3IgQ1FzIHRoYW4gZm9yIFFzICg4MCUgdnMuIDM2JSwgUCB2YWx1ZTogMC4wMDUpLiBDb25jbHVzaW9uczogQ2hhdEdQVCBoYXMgdGhlIHBvdGVudGlhbCB0byBiZSBhIHZhbHVhYmxlIHRvb2wgZm9yIGNsaW5pY2lhbnMgaW4gdGhlIG1hbmFnZW1lbnQgb2YgaHlwZXJ0ZW5zaW9uLiIsImlzc3VlIjoiNyIsInZvbHVtZSI6Ijg3IiwiY29udGFpbmVyLXRpdGxlLXNob3J0IjoiIn0sImlzVGVtcG9yYXJ5IjpmYWxzZX1dfQ=="/>
                <w:id w:val="-1179571649"/>
                <w:placeholder>
                  <w:docPart w:val="671EEDA3DDC13F4986C7C040F62E8957"/>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46</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5044C560" w14:textId="74C1AA70" w:rsidR="00963BD9" w:rsidRPr="00A3306C" w:rsidRDefault="00963BD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4B4710A" wp14:editId="5F329068">
                  <wp:extent cx="158400" cy="205200"/>
                  <wp:effectExtent l="0" t="0" r="0" b="4445"/>
                  <wp:docPr id="756087417" name="Picture 75608741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7954D701" w14:textId="71F14301" w:rsidR="00963BD9" w:rsidRPr="00A3306C" w:rsidRDefault="00963BD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FA47733" wp14:editId="55775CDE">
                  <wp:extent cx="162000" cy="208800"/>
                  <wp:effectExtent l="0" t="0" r="0" b="1270"/>
                  <wp:docPr id="514432044" name="Picture 514432044"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46C9271E" w14:textId="3FC5A820" w:rsidR="00963BD9" w:rsidRPr="00A3306C" w:rsidRDefault="00963BD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CCF99D6" wp14:editId="1C006034">
                  <wp:extent cx="162000" cy="208800"/>
                  <wp:effectExtent l="0" t="0" r="0" b="1270"/>
                  <wp:docPr id="2138648487" name="Picture 2138648487"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2DEE7700" w14:textId="468BD032" w:rsidR="00963BD9" w:rsidRPr="00A3306C" w:rsidRDefault="00963BD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CBEE155" wp14:editId="487DC521">
                  <wp:extent cx="158400" cy="205200"/>
                  <wp:effectExtent l="0" t="0" r="0" b="4445"/>
                  <wp:docPr id="1789028594" name="Picture 178902859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30581152" w14:textId="1232C600" w:rsidR="00963BD9" w:rsidRPr="00A3306C" w:rsidRDefault="00963BD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0E2A765" wp14:editId="6974FF94">
                  <wp:extent cx="158400" cy="205200"/>
                  <wp:effectExtent l="0" t="0" r="0" b="4445"/>
                  <wp:docPr id="68129743" name="Picture 6812974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4C766B" w:rsidRPr="00A3306C" w14:paraId="2CE525D4"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6F8D788B" w14:textId="2CCA33C4" w:rsidR="004C766B" w:rsidRPr="00F45BD4" w:rsidRDefault="004C766B"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Al Tibi, Ghaith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N2NkMzIzNDItZjQzMy00NDA2LTk0NmYtYzUwYzkzZTc5ZmViIiwicHJvcGVydGllcyI6eyJub3RlSW5kZXgiOjB9LCJpc0VkaXRlZCI6ZmFsc2UsIm1hbnVhbE92ZXJyaWRlIjp7ImlzTWFudWFsbHlPdmVycmlkZGVuIjpmYWxzZSwiY2l0ZXByb2NUZXh0IjoiWzEzXSIsIm1hbnVhbE92ZXJyaWRlVGV4dCI6IiJ9LCJjaXRhdGlvbkl0ZW1zIjpbeyJpZCI6IjRjOTdmMzE3LWYyZjQtM2M2ZS1hOWIwLTNhYzQ1Yzg3MmZkOSIsIml0ZW1EYXRhIjp7InR5cGUiOiJhcnRpY2xlLWpvdXJuYWwiLCJpZCI6IjRjOTdmMzE3LWYyZjQtM2M2ZS1hOWIwLTNhYzQ1Yzg3MmZkOSIsInRpdGxlIjoiQSBSZXRyb3NwZWN0aXZlIENvbXBhcmlzb24gb2YgTWVkaWNhdGlvbiBSZWNvbW1lbmRhdGlvbnMgQmV0d2VlbiBhIENhcmRpb2xvZ2lzdCBhbmQgQ2hhdEdQVC00IGZvciBIeXBlcnRlbnNpb24gUGF0aWVudHMgaW4gYSBSdXJhbCBDbGluaWMiLCJhdXRob3IiOlt7ImZhbWlseSI6IlRpYmkiLCJnaXZlbiI6IkdoYWl0aCIsInBhcnNlLW5hbWVzIjpmYWxzZSwiZHJvcHBpbmctcGFydGljbGUiOiIiLCJub24tZHJvcHBpbmctcGFydGljbGUiOiJBbCJ9LHsiZmFtaWx5IjoiQWxleGFuZGVyIiwiZ2l2ZW4iOiJNZWx2aW4iLCJwYXJzZS1uYW1lcyI6ZmFsc2UsImRyb3BwaW5nLXBhcnRpY2xlIjoiIiwibm9uLWRyb3BwaW5nLXBhcnRpY2xlIjoiIn0seyJmYW1pbHkiOiJNaWxsZXIiLCJnaXZlbiI6IlNhbXVlbCIsInBhcnNlLW5hbWVzIjpmYWxzZSwiZHJvcHBpbmctcGFydGljbGUiOiIiLCJub24tZHJvcHBpbmctcGFydGljbGUiOiIifSx7ImZhbWlseSI6IkNocm9ub3MiLCJnaXZlbiI6Ik5pY29sYXMiLCJwYXJzZS1uYW1lcyI6ZmFsc2UsImRyb3BwaW5nLXBhcnRpY2xlIjoiIiwibm9uLWRyb3BwaW5nLXBhcnRpY2xlIjoiIn1dLCJjb250YWluZXItdGl0bGUiOiJDdXJldXMiLCJjb250YWluZXItdGl0bGUtc2hvcnQiOiJDdXJldXMiLCJET0kiOiIxMC43NzU5L2N1cmV1cy41NTc4OSIsImlzc3VlZCI6eyJkYXRlLXBhcnRzIjpbWzIwMjRdXX0sImFic3RyYWN0IjoiQ29tcGV0aW5nIEludGVyZXN0czogVGhlIGF1dGhvcnMgaGF2ZSBkZWNsYXJlZCB0aGF0IG5vIGNvbXBldGluZyBpbnRlcmVzdHMgZXhpc3QuOyBCYWNrZ3JvdW5kIFdpdGggQ2hhdEdQVCBkZW1vbnN0cmF0aW5nIGltcHJlc3NpdmUgYWJpbGl0aWVzIGluIHNvbHZpbmcgY2xpbmljYWwgdmlnbmV0dGVzIGFuZCBtZWRpY2FsIHF1ZXN0aW9ucywgdGhlcmUgaXMgc3RpbGwgYSBsYWNrIG9mIHN0dWRpZXMgYXNzZXNzaW5nIENoYXRHUFQgdXNpbmcgcmVhbCBwYXRpZW50IGRhdGEuIFdpdGggcmVhbC13b3JsZCBjYXNlcyBvZmZlcmluZyBhZGRlZCBjb21wbGV4aXR5LCBDaGF0R1BUJ3MgdXRpbGl0eSBpbiB0cmVhdG1lbnQgdXNpbmcgc3VjaCBkYXRhIG11c3QgYmUgdGVzdGVkIHRvIGJldHRlciBhc3Nlc3MgaXRzIGFjY3VyYWN5IGFuZCBkZXBlbmRhYmlsaXR5LiBJbiB0aGlzIHN0dWR5LCB3ZSBjb21wYXJlZCBhIHJ1cmFsIGNhcmRpb2xvZ2lzdCdzIG1lZGljYXRpb24gcmVjb21tZW5kYXRpb25zIHRvIHRoYXQgb2YgR1BULTQgZm9yIHBhdGllbnRzIHdpdGggbGFiIHJldmlldyBhcHBvaW50bWVudHMuIE1ldGhvZG9sb2d5IFdlIHJldmlld2VkIHRoZSBsYWIgcmV2aWV3IGFwcG9pbnRtZW50cyBvZiA0MCBoeXBlcnRlbnNpb24gcGF0aWVudHMsIG5vdGluZyB0aGVpciBhZ2UsIHNleCwgbWVkaWNhbCBjb25kaXRpb25zLCBtZWRpY2F0aW9ucyBhbmQgZG9zYWdlLCBhbmQgY3VycmVudCBhbmQgcGFzdCBsYWIgdmFsdWVzLiBUaGUgY2FyZGlvbG9naXN0J3MgbWVkaWNhdGlvbiByZWNvbW1lbmRhdGlvbnMgKGRlY3JlYXNpbmcgZG9zZSwgaW5jcmVhc2luZyBkb3NlLCBzdG9wcGluZywgb3IgYWRkaW5nIG1lZGljYXRpb25zKSBmcm9tIHRoZSBtb3N0IHJlY2VudCBsYWIgdmlzaXQsIGlmIGFueSwgd2VyZSByZWNvcmRlZCBmb3IgZWFjaCBwYXRpZW50LiBEYXRhIGNvbGxlY3RlZCBmcm9tIGVhY2ggcGF0aWVudCB3YXMgaW5wdXR0ZWQgaW50byBHUFQtNCB1c2luZyBhIHNldCBwcm9tcHQgYW5kIHRoZSByZXN1bHRpbmcgbWVkaWNhdGlvbiByZWNvbW1lbmRhdGlvbnMgZnJvbSB0aGUgbW9kZWwgd2VyZSByZWNvcmRlZC4gUmVzdWx0cyBPdXQgb2YgdGhlIDQwIHBhdGllbnRzLCA5NSUgaGFkIGNvbmZsaWN0aW5nIG92ZXJhbGwgcmVjb21tZW5kYXRpb25zIGJldHdlZW4gdGhlIHBoeXNpY2lhbiBhbmQgR1BULTQsIHdpdGggb25seSAxMC4yJSBvZiB0aGUgc3BlY2lmaWMgbWVkaWNhdGlvbiByZWNvbW1lbmRhdGlvbnMgbWF0Y2hpbmcgYmV0d2VlbiB0aGUgdHdvLiBDb2hlbidzIGthcHBhIGNvZWZmaWNpZW50IHdhcyAtMC4wMTI3LCBpbmRpY2F0aW5nIG5vIGFncmVlbWVudCBiZXR3ZWVuIHRoZSBjYXJkaW9sb2dpc3QgYW5kIEdQVC00IGZvciBwcm92aWRpbmcgbWVkaWNhdGlvbiBjaGFuZ2VzIG92ZXJhbGwgZm9yIGEgcGF0aWVudC4gUG9zc2libGUgcmVhc29ucyBmb3IgdGhpcyBkaXNjcmVwYW5jeSBjYW4gYmUgZGlmZmVyaW5nIG9wdGltYWwgbGFiIHZhbHVlIHJhbmdlcywgbGFjayBvZiBob2xpc3RpYyBhbmFseXNpcyBieSBHUFQtNCwgYW5kIGEgbmVlZCBmb3IgcHJvdmlkaW5nIGZ1cnRoZXIgc3VwcGxlbWVudGFyeSBpbmZvcm1hdGlvbiB0byB0aGUgbW9kZWwuIENvbmNsdXNpb25zIFRoZSBzdHVkeSBmaW5kaW5ncyBzaG93ZWQgYSBzaWduaWZpY2FudCBkaWZmZXJlbmNlIGJldHdlZW4gdGhlIGNhcmRpb2xvZ2lzdCdzIG1lZGljYXRpb24gcmVjb21tZW5kYXRpb25zIGFuZCB0aGF0IG9mIENoYXRHUFQtNC4gRnV0dXJlIHJlc2VhcmNoIHNob3VsZCBjb250aW51ZSB0byB0ZXN0IEdQVC00IGluIGNsaW5pY2FsIHNldHRpbmdzIHRvIHZhbGlkYXRlIGl0cyBhYmlsaXRpZXMgaW4gdGhlIHJlYWwgd29ybGQgd2hlcmUgbW9yZSBpbnRyaWNhY2llcyBhbmQgY2hhbGxlbmdlcyBleGlzdC4gKENvcHlyaWdodCDCqSAyMDI0LCBBbCBUaWJpIGV0IGFsLikifSwiaXNUZW1wb3JhcnkiOmZhbHNlfV19"/>
                <w:id w:val="1313370814"/>
                <w:placeholder>
                  <w:docPart w:val="6375FE9376748844AD0A3AD31CF463C4"/>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45</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21565194" w14:textId="30BAF3FD" w:rsidR="004C766B" w:rsidRPr="00A3306C" w:rsidRDefault="004C766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F2F07FB" wp14:editId="7D380717">
                  <wp:extent cx="158400" cy="205200"/>
                  <wp:effectExtent l="0" t="0" r="0" b="4445"/>
                  <wp:docPr id="209674053" name="Picture 20967405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07844F98" w14:textId="1F754380" w:rsidR="004C766B" w:rsidRPr="00A3306C" w:rsidRDefault="004C766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0AB597E" wp14:editId="40CC6B2A">
                  <wp:extent cx="162000" cy="208800"/>
                  <wp:effectExtent l="0" t="0" r="0" b="1270"/>
                  <wp:docPr id="1173927171" name="Picture 1173927171"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79EE2FDD" w14:textId="1C7108F0" w:rsidR="004C766B" w:rsidRPr="00A3306C" w:rsidRDefault="004C766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770AB3E" wp14:editId="77FD0597">
                  <wp:extent cx="162000" cy="208800"/>
                  <wp:effectExtent l="0" t="0" r="0" b="1270"/>
                  <wp:docPr id="1416901456" name="Picture 141690145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41AF3396" w14:textId="7B290EC5" w:rsidR="004C766B" w:rsidRPr="00A3306C" w:rsidRDefault="004C766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1288404" wp14:editId="25097C94">
                  <wp:extent cx="158400" cy="205200"/>
                  <wp:effectExtent l="0" t="0" r="0" b="4445"/>
                  <wp:docPr id="1204010834" name="Picture 120401083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795AD688" w14:textId="6CFA3683" w:rsidR="004C766B" w:rsidRPr="00A3306C" w:rsidRDefault="004C766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60A3454" wp14:editId="3F9A7F11">
                  <wp:extent cx="158400" cy="205200"/>
                  <wp:effectExtent l="0" t="0" r="0" b="4445"/>
                  <wp:docPr id="1814258663" name="Picture 181425866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C836F1" w:rsidRPr="00A3306C" w14:paraId="69903FF4"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59C5BC80" w14:textId="6430B5ED"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Birkun, A. A., &amp; Gautam, A.</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ODRkYmZjYzktMDU3MC00N2E5LTk4ZWUtYWI4NGVhZTdhOWNkIiwicHJvcGVydGllcyI6eyJub3RlSW5kZXgiOjB9LCJpc0VkaXRlZCI6ZmFsc2UsIm1hbnVhbE92ZXJyaWRlIjp7ImlzTWFudWFsbHlPdmVycmlkZGVuIjpmYWxzZSwiY2l0ZXByb2NUZXh0IjoiWzE0LDE1XSIsIm1hbnVhbE92ZXJyaWRlVGV4dCI6IiJ9LCJjaXRhdGlvbkl0ZW1zIjpbeyJpZCI6IjAzNGU4ZTg0LWZmYWItMzU2Ni1iMTg5LWQ5NTQzZTQ2MWFmNyIsIml0ZW1EYXRhIjp7InR5cGUiOiJhcnRpY2xlIiwiaWQiOiIwMzRlOGU4NC1mZmFiLTM1NjYtYjE4OS1kOTU0M2U0NjFhZjciLCJ0aXRsZSI6IkxhcmdlIExhbmd1YWdlIE1vZGVsLWJhc2VkIENoYXRib3QgYXMgYSBTb3VyY2Ugb2YgQWR2aWNlIG9uIEZpcnN0IEFpZCBpbiBIZWFydCBBdHRhY2siLCJhdXRob3IiOlt7ImZhbWlseSI6IkJpcmt1biIsImdpdmVuIjoiQWxleGVpIEEuIiwicGFyc2UtbmFtZXMiOmZhbHNlLCJkcm9wcGluZy1wYXJ0aWNsZSI6IiIsIm5vbi1kcm9wcGluZy1wYXJ0aWNsZSI6IiJ9LHsiZmFtaWx5IjoiR2F1dGFtIiwiZ2l2ZW4iOiJBZGhpc2giLCJwYXJzZS1uYW1lcyI6ZmFsc2UsImRyb3BwaW5nLXBhcnRpY2xlIjoiIiwibm9uLWRyb3BwaW5nLXBhcnRpY2xlIjoiIn1dLCJjb250YWluZXItdGl0bGUiOiJDdXJyZW50IFByb2JsZW1zIGluIENhcmRpb2xvZ3kiLCJjb250YWluZXItdGl0bGUtc2hvcnQiOiJDdXJyIFByb2JsIENhcmRpb2wiLCJET0kiOiIxMC4xMDE2L2ouY3BjYXJkaW9sLjIwMjMuMTAyMDQ4IiwiSVNTTiI6IjE1MzU2MjgwIiwiUE1JRCI6IjM3NjQwMTc3IiwiaXNzdWVkIjp7ImRhdGUtcGFydHMiOltbMjAyNCwxLDFdXX0sImFic3RyYWN0IjoiVGhlIGFiaWxpdHkgb2YgdGhlIGN1dHRpbmctZWRnZSBsYXJnZSBsYW5ndWFnZSBtb2RlbC1wb3dlcmVkIGNoYXRib3RzIHRvIGdlbmVyYXRlIGh1bWFuLWxpa2UgYW5zd2VycyB0byB1c2VyIHF1ZXN0aW9ucyBoeXBvdGhldGljYWxseSBjb3VsZCBiZSB1dGlsaXplZCBmb3IgcHJvdmlkaW5nIHJlYWwtdGltZSBhZHZpY2Ugb24gZmlyc3QgYWlkIGZvciB3aXRuZXNzZXMgb2YgY2FyZGlvdmFzY3VsYXIgZW1lcmdlbmNpZXMuIFRoaXMgc3R1ZHkgYWltZWQgdG8gZXZhbHVhdGUgcXVhbGl0eSBvZiB0aGUgY2hhdGJvdCByZXNwb25zZXMgdG8gaW5xdWlyaWVzIG9uIGhlbHAgaW4gaGVhcnQgYXR0YWNrLiBUaGUgc3R1ZHkgc2ltdWxhdGVkIGludGVycm9nYXRpb24gb2YgdGhlIG5ldyBCaW5nIGNoYXRib3QgKE1pY3Jvc29mdCBDb3Jwb3JhdGlvbiwgVVNBKSB3aXRoIHRoZSDigJxoZWFydCBhdHRhY2sgd2hhdCB0byBkb+KAnSBwcm9tcHQgY29taW5nIGZyb20gMyBjb3VudHJpZXMsIHRoZSBHYW1iaWEsIEluZGlhIGFuZCB0aGUgVVNBLiBUaGUgY2hhdGJvdCByZXNwb25zZXMgKDIwIHBlciBjb3VudHJ5KSB3ZXJlIGV2YWx1YXRlZCBmb3IgY29uZ3J1ZW5jZSB3aXRoIHRoZSBJbnRlcm5hdGlvbmFsIEZpcnN0IEFpZCwgUmVzdXNjaXRhdGlvbiwgYW5kIEVkdWNhdGlvbiBHdWlkZWxpbmVzIDIwMjAgdXNpbmcgYSBjaGVja2xpc3QuIEZvciBhbGwgdXNlciBpbnF1aXJpZXMsIHRoZSBjaGF0Ym90IHByb3ZpZGVkIGFuc3dlcnMgY29udGFpbmluZyBzb21lIGd1aWRhbmNlIG9uIGZpcnN0IGFpZC4gSG93ZXZlciwgdGhlIHJlc3BvbnNlcyBjb21tb25seSBsZWZ0IG91dCBzb21lIHBvdGVudGlhbGx5IGxpZmUtc2F2aW5nIGluc3RydWN0aW9ucywgZm9yIGluc3RhbmNlIHRvIGVuY291cmFnZSB0aGUgcGVyc29uIHRvIHN0b3AgcGh5c2ljYWwgYWN0aXZpdHksIHRvIHRha2UgYW50aWFuZ2luYWwgbWVkaWNhdGlvbiwgb3IgdG8gc3RhcnQgY2FyZGlvcHVsbW9uYXJ5IHJlc3VzY2l0YXRpb24gZm9yIHVucmVzcG9uc2l2ZSBhYm5vcm1hbGx5IGJyZWF0aGluZyBwZXJzb24uIE1lYW4gcGVyY2VudGFnZSBvZiB0aGUgcmVzcG9uc2VzIGhhdmluZyBmdWxsIGNvbmdydWVuY2Ugd2l0aCB0aGUgY2hlY2tsaXN0IGNyaXRlcmlhIHZhcmllZCBmcm9tIDcuMyBmb3IgSW5kaWEgdG8gMTYuOCBmb3IgdGhlIFVTQS4gQSBxdWFydGVyIG9mIHJlc3BvbnNlcyBmb3IgdGhlIEdhbWJpYSBhbmQgdGhlIFVTQSwgYW5kIDQ1LjAlIGZvciBJbmRpYSBjb250YWluZWQgc3VwZXJmbHVvdXMgZ3VpZGVsaW5lcy1pbmNvbnNpc3RlbnQgZGlyZWN0aXZlcy4gVGhlIGNoYXRib3QgYWR2aWNlIG9uIGhlbHAgaW4gaGVhcnQgYXR0YWNrIGhhcyBvbWlzc2lvbnMsIGluYWNjdXJhY2llcyBhbmQgbWlzbGVhZGluZyBpbnN0cnVjdGlvbnMsIGFuZCB0aGVyZWZvcmUgdGhlIGNoYXRib3QgY2Fubm90IGJlIHJlY29tbWVuZGVkIGFzIGEgY3JlZGlibGUgc291cmNlIG9mIGluZm9ybWF0aW9uIG9uIGZpcnN0IGFpZC4gQWN0aXZlIHJlc2VhcmNoIGFuZCBvcmdhbml6YXRpb25hbCBlZmZvcnRzIGFyZSBuZWVkZWQgdG8gbWl0aWdhdGUgdGhlIHJpc2sgb2YgdW5jb250cm9sbGVkIG1pc2luZm9ybWF0aW9uIGFuZCBlc3RhYmxpc2ggbWVhc3VyZXMgZm9yIGd1YXJhbnRlZWluZyB0cnVzdHdvcnRoaW5lc3Mgb2YgdGhlIGNoYXRib3QtbWVkaWF0ZWQgY291bnNlbGluZy4iLCJwdWJsaXNoZXIiOiJFbHNldmllciBJbmMuIiwiaXNzdWUiOiIxIiwidm9sdW1lIjoiNDkifSwiaXNUZW1wb3JhcnkiOmZhbHNlfSx7ImlkIjoiYTA2MTA1NmEtZjQzNy0zYTMwLWE0YmMtMTM3OWU1OGJkYTI2IiwiaXRlbURhdGEiOnsidHlwZSI6ImFydGljbGUtam91cm5hbCIsImlkIjoiYTA2MTA1NmEtZjQzNy0zYTMwLWE0YmMtMTM3OWU1OGJkYTI2IiwidGl0bGUiOiJUZXN0aW5nIENoYXRHUFQgYWJpbGl0eSB0byBhbnN3ZXIgbGF5cGVvcGxlIHF1ZXN0aW9ucyBhYm91dCBjYXJkaWFjIGFycmVzdCBhbmQgY2FyZGlvcHVsbW9uYXJ5IHJlc3VzY2l0YXRpb24iLCJhdXRob3IiOlt7ImZhbWlseSI6IlNjcXVpenphdG8iLCJnaXZlbiI6IlRvbW1hc28iLCJwYXJzZS1uYW1lcyI6ZmFsc2UsImRyb3BwaW5nLXBhcnRpY2xlIjoiIiwibm9uLWRyb3BwaW5nLXBhcnRpY2xlIjoiIn0seyJmYW1pbHkiOiJTZW1lcmFybyIsImdpdmVuIjoiRmVkZXJpY28iLCJwYXJzZS1uYW1lcyI6ZmFsc2UsImRyb3BwaW5nLXBhcnRpY2xlIjoiIiwibm9uLWRyb3BwaW5nLXBhcnRpY2xlIjoiIn0seyJmYW1pbHkiOiJTd2luZGVsbCIsImdpdmVuIjoiUGF1bCIsInBhcnNlLW5hbWVzIjpmYWxzZSwiZHJvcHBpbmctcGFydGljbGUiOiIiLCJub24tZHJvcHBpbmctcGFydGljbGUiOiIifSx7ImZhbWlseSI6IlNpbXBzb24iLCJnaXZlbiI6IlJ1cGVydCIsInBhcnNlLW5hbWVzIjpmYWxzZSwiZHJvcHBpbmctcGFydGljbGUiOiIiLCJub24tZHJvcHBpbmctcGFydGljbGUiOiIifSx7ImZhbWlseSI6IkFuZ2VsaW5pIiwiZ2l2ZW4iOiJNYXR0ZW8iLCJwYXJzZS1uYW1lcyI6ZmFsc2UsImRyb3BwaW5nLXBhcnRpY2xlIjoiIiwibm9uLWRyb3BwaW5nLXBhcnRpY2xlIjoiIn0seyJmYW1pbHkiOiJHYXp6YXRvIiwiZ2l2ZW4iOiJBcmlhbm5hIiwicGFyc2UtbmFtZXMiOmZhbHNlLCJkcm9wcGluZy1wYXJ0aWNsZSI6IiIsIm5vbi1kcm9wcGluZy1wYXJ0aWNsZSI6IiJ9LHsiZmFtaWx5IjoiU2FqamFkIiwiZ2l2ZW4iOiJVem1hIiwicGFyc2UtbmFtZXMiOmZhbHNlLCJkcm9wcGluZy1wYXJ0aWNsZSI6IiIsIm5vbi1kcm9wcGluZy1wYXJ0aWNsZSI6IiJ9LHsiZmFtaWx5IjoiQmlnbmFtaSIsImdpdmVuIjoiRWxlbmEgRy4iLCJwYXJzZS1uYW1lcyI6ZmFsc2UsImRyb3BwaW5nLXBhcnRpY2xlIjoiIiwibm9uLWRyb3BwaW5nLXBhcnRpY2xlIjoiIn0seyJmYW1pbHkiOiJMYW5kb25pIiwiZ2l2ZW4iOiJHaW92YW5uaSIsInBhcnNlLW5hbWVzIjpmYWxzZSwiZHJvcHBpbmctcGFydGljbGUiOiIiLCJub24tZHJvcHBpbmctcGFydGljbGUiOiIifSx7ImZhbWlseSI6IktlZWJsZSIsImdpdmVuIjoiVGhvbWFzIFIuIiwicGFyc2UtbmFtZXMiOmZhbHNlLCJkcm9wcGluZy1wYXJ0aWNsZSI6IiIsIm5vbi1kcm9wcGluZy1wYXJ0aWNsZSI6IiJ9LHsiZmFtaWx5IjoiTWlvbiIsImdpdmVuIjoiTWFyY28iLCJwYXJzZS1uYW1lcyI6ZmFsc2UsImRyb3BwaW5nLXBhcnRpY2xlIjoiIiwibm9uLWRyb3BwaW5nLXBhcnRpY2xlIjoiIn1dLCJjb250YWluZXItdGl0bGUiOiJSZXN1c2NpdGF0aW9uIiwiY29udGFpbmVyLXRpdGxlLXNob3J0IjoiUmVzdXNjaXRhdGlvbiIsIkRPSSI6IjEwLjEwMTYvai5yZXN1c2NpdGF0aW9uLjIwMjMuMTEwMDc3IiwiSVNTTiI6IjE4NzMxNTcwIiwiaXNzdWVkIjp7ImRhdGUtcGFydHMiOltbMjAyNF1dfSwiYWJzdHJhY3QiOiJJbnRyb2R1Y3Rpb246IENhcmRpYWMgYXJyZXN0IGxlYXZlcyB3aXRuZXNzZXMsIHN1cnZpdm9ycywgYW5kIHRoZWlyIHJlbGF0aXZlcyB3aXRoIGEgbXVsdGl0dWRlIG9mIHF1ZXN0aW9ucy4gV2hlbiBhIHlvdW5nIG9yIGEgcHVibGljIGZpZ3VyZSBpcyBhZmZlY3RlZCwgaW50ZXJlc3QgYXJvdW5kIGNhcmRpYWMgYXJyZXN0IGFuZCBjYXJkaW9wdWxtb25hcnkgcmVzdXNjaXRhdGlvbiAoQ1BSKSBpbmNyZWFzZXMuIENoYXRHUFQgYWxsb3dzIGV2ZXJ5b25lIHRvIG9idGFpbiBodW1hbi1saWtlIHJlc3BvbnNlcyBvbiBhbnkgdG9waWMuIER1ZSB0byB0aGUgcmlza3Mgb2YgYWNjZXNzaW5nIGluY29ycmVjdCBpbmZvcm1hdGlvbiwgd2UgYXNzZXNzZWQgQ2hhdEdQVCBhY2N1cmFjeSBpbiBhbnN3ZXJpbmcgbGF5cGVvcGxlIHF1ZXN0aW9ucyBhYm91dCBjYXJkaWFjIGFycmVzdCBhbmQgQ1BSLiBNZXRob2RzOiBXZSBjby1wcm9kdWNlZCBhIGxpc3Qgb2YgNDAgcXVlc3Rpb25zIHdpdGggbWVtYmVycyBvZiBTdWRkZW4gQ2FyZGlhYyBBcnJlc3QgVUsgY292ZXJpbmcgYWxsIGFzcGVjdHMgb2YgY2FyZGlhYyBhcnJlc3QgYW5kIENQUi4gQW5zd2VycyBwcm92aWRlZCBieSBDaGF0R1BUIHRvIGVhY2ggcXVlc3Rpb24gd2VyZSBldmFsdWF0ZWQgYnkgcHJvZmVzc2lvbmFscyBmb3IgdGhlaXIgYWNjdXJhY3ksIGJ5IHByb2Zlc3Npb25hbHMgYW5kIGxheXBlb3BsZSBmb3IgdGhlaXIgcmVsZXZhbmNlLCBjbGFyaXR5LCBjb21wcmVoZW5zaXZlbmVzcywgYW5kIG92ZXJhbGwgdmFsdWUgb24gYSBzY2FsZSBmcm9tIDEgKHBvb3IpIHRvIDUgKGV4Y2VsbGVudCksIGFuZCBmb3IgcmVhZGFiaWxpdHkuIFJlc3VsdHM6IENoYXRHUFQgYW5zd2VycyByZWNlaXZlZCBhbiBvdmVyYWxsIHBvc2l0aXZlIGV2YWx1YXRpb24gKDQuMyDCsSAwLjcpIGJ5IDE0IHByb2Zlc3Npb25hbHMgYW5kIDE2IGxheXBlb3BsZS4gQWxzbywgY2xhcml0eSAoNC40IMKxIDAuNiksIHJlbGV2YW5jZSAoNC4zIMKxIDAuNiksIGFjY3VyYWN5ICg0LjAgwrEgMC42KSwgYW5kIGNvbXByZWhlbnNpdmVuZXNzICg0LjIgwrEgMC43KSBvZiBhbnN3ZXJzIHdhcyByYXRlZCBoaWdoLiBQcm9mZXNzaW9uYWxzLCBob3dldmVyLCByYXRlZCBvdmVyYWxsIHZhbHVlICg0LjAgwrEgMC41IHZzIDQuNiDCsSAwLjc7IHAgPSAwLjAyKSBhbmQgY29tcHJlaGVuc2l2ZW5lc3MgKDMuOSDCsSAwLjYgdnMgNC41IMKxIDAuNzsgcCA9IDAuMDIpIGxvd2VyIGNvbXBhcmVkIHRvIGxheXBlb3BsZS4gQ1BSLXJlbGF0ZWQgYW5zd2VycyBjb25zaXN0ZW50bHkgcmVjZWl2ZWQgYSBsb3dlciBzY29yZSBhY3Jvc3MgYWxsIHBhcmFtZXRlcnMgYnkgcHJvZmVzc2lvbmFscyBhbmQgbGF5cGVvcGxlLiBSZWFkYWJpbGl0eSB3YXMg4oCYZGlmZmljdWx04oCZIChtZWRpYW4gRmxlc2NoIHJlYWRpbmcgZWFzZSBzY29yZSBvZiAzNCBbSVFSIDI24oCTNDJdKS4gQ29uY2x1c2lvbnM6IENoYXRHUFQgcHJvdmlkZWQgbGFyZ2VseSBhY2N1cmF0ZSwgcmVsZXZhbnQsIGFuZCBjb21wcmVoZW5zaXZlIGFuc3dlcnMgdG8gcXVlc3Rpb25zIGFib3V0IGNhcmRpYWMgYXJyZXN0IGNvbW1vbmx5IGFza2VkIGJ5IHN1cnZpdm9ycywgdGhlaXIgcmVsYXRpdmVzLCBhbmQgbGF5IHJlc2N1ZXJzLCBleGNlcHQgQ1BSLXJlbGF0ZWQgYW5zd2VycyB0aGF0IHJlY2VpdmVkIHRoZSBsb3dlc3Qgc2NvcmVzLiBMYXJnZSBsYW5ndWFnZSBtb2RlbCB3aWxsIHBsYXkgYSBzaWduaWZpY2FudCByb2xlIGluIHRoZSBmdXR1cmUgYW5kIGhlYWx0aGNhcmUtcmVsYXRlZCBjb250ZW50IGdlbmVyYXRlZCBzaG91bGQgYmUgbW9uaXRvcmVkLiIsInZvbHVtZSI6IjE5NCJ9LCJpc1RlbXBvcmFyeSI6ZmFsc2V9XX0="/>
                <w:id w:val="1237288597"/>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38</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11DD5A56" w14:textId="1C3ECFF8" w:rsidR="00C836F1" w:rsidRPr="00A3306C" w:rsidRDefault="009C1A0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0BD0D93" wp14:editId="74D58D4B">
                  <wp:extent cx="162000" cy="208800"/>
                  <wp:effectExtent l="0" t="0" r="0" b="1270"/>
                  <wp:docPr id="2111675972" name="Picture 2111675972"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73DF54EE" w14:textId="125B6144"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6AF31F6" wp14:editId="1D879115">
                  <wp:extent cx="158400" cy="205200"/>
                  <wp:effectExtent l="0" t="0" r="0" b="4445"/>
                  <wp:docPr id="7954688" name="Picture 795468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59CA176F" w14:textId="67F18F05" w:rsidR="00C836F1" w:rsidRPr="00A3306C" w:rsidRDefault="009C1A0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9089619" wp14:editId="4BD3F5BF">
                  <wp:extent cx="162000" cy="208800"/>
                  <wp:effectExtent l="0" t="0" r="0" b="1270"/>
                  <wp:docPr id="344911646" name="Picture 34491164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38F1E999" w14:textId="4E99FFA2"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4F0C857" wp14:editId="2E609F81">
                  <wp:extent cx="158400" cy="205200"/>
                  <wp:effectExtent l="0" t="0" r="0" b="4445"/>
                  <wp:docPr id="1331992324" name="Picture 133199232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339B581E" w14:textId="22748512"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B21C2A0" wp14:editId="0CEE55DC">
                  <wp:extent cx="158400" cy="205200"/>
                  <wp:effectExtent l="0" t="0" r="0" b="4445"/>
                  <wp:docPr id="1965218934" name="Picture 196521893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C836F1" w:rsidRPr="00A3306C" w14:paraId="0179D124"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5DF2514D" w14:textId="3BC02921"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Scquizzato, Tommaso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ZjNlZmU3ZTktYTExMi00MGQ4LWFmMzEtMGUwZGVlZjY4NWJlIiwicHJvcGVydGllcyI6eyJub3RlSW5kZXgiOjB9LCJpc0VkaXRlZCI6ZmFsc2UsIm1hbnVhbE92ZXJyaWRlIjp7ImlzTWFudWFsbHlPdmVycmlkZGVuIjpmYWxzZSwiY2l0ZXByb2NUZXh0IjoiWzE1XSIsIm1hbnVhbE92ZXJyaWRlVGV4dCI6IiJ9LCJjaXRhdGlvbkl0ZW1zIjpbeyJpZCI6ImEwNjEwNTZhLWY0MzctM2EzMC1hNGJjLTEzNzllNThiZGEyNiIsIml0ZW1EYXRhIjp7InR5cGUiOiJhcnRpY2xlLWpvdXJuYWwiLCJpZCI6ImEwNjEwNTZhLWY0MzctM2EzMC1hNGJjLTEzNzllNThiZGEyNiIsInRpdGxlIjoiVGVzdGluZyBDaGF0R1BUIGFiaWxpdHkgdG8gYW5zd2VyIGxheXBlb3BsZSBxdWVzdGlvbnMgYWJvdXQgY2FyZGlhYyBhcnJlc3QgYW5kIGNhcmRpb3B1bG1vbmFyeSByZXN1c2NpdGF0aW9uIiwiYXV0aG9yIjpbeyJmYW1pbHkiOiJTY3F1aXp6YXRvIiwiZ2l2ZW4iOiJUb21tYXNvIiwicGFyc2UtbmFtZXMiOmZhbHNlLCJkcm9wcGluZy1wYXJ0aWNsZSI6IiIsIm5vbi1kcm9wcGluZy1wYXJ0aWNsZSI6IiJ9LHsiZmFtaWx5IjoiU2VtZXJhcm8iLCJnaXZlbiI6IkZlZGVyaWNvIiwicGFyc2UtbmFtZXMiOmZhbHNlLCJkcm9wcGluZy1wYXJ0aWNsZSI6IiIsIm5vbi1kcm9wcGluZy1wYXJ0aWNsZSI6IiJ9LHsiZmFtaWx5IjoiU3dpbmRlbGwiLCJnaXZlbiI6IlBhdWwiLCJwYXJzZS1uYW1lcyI6ZmFsc2UsImRyb3BwaW5nLXBhcnRpY2xlIjoiIiwibm9uLWRyb3BwaW5nLXBhcnRpY2xlIjoiIn0seyJmYW1pbHkiOiJTaW1wc29uIiwiZ2l2ZW4iOiJSdXBlcnQiLCJwYXJzZS1uYW1lcyI6ZmFsc2UsImRyb3BwaW5nLXBhcnRpY2xlIjoiIiwibm9uLWRyb3BwaW5nLXBhcnRpY2xlIjoiIn0seyJmYW1pbHkiOiJBbmdlbGluaSIsImdpdmVuIjoiTWF0dGVvIiwicGFyc2UtbmFtZXMiOmZhbHNlLCJkcm9wcGluZy1wYXJ0aWNsZSI6IiIsIm5vbi1kcm9wcGluZy1wYXJ0aWNsZSI6IiJ9LHsiZmFtaWx5IjoiR2F6emF0byIsImdpdmVuIjoiQXJpYW5uYSIsInBhcnNlLW5hbWVzIjpmYWxzZSwiZHJvcHBpbmctcGFydGljbGUiOiIiLCJub24tZHJvcHBpbmctcGFydGljbGUiOiIifSx7ImZhbWlseSI6IlNhamphZCIsImdpdmVuIjoiVXptYSIsInBhcnNlLW5hbWVzIjpmYWxzZSwiZHJvcHBpbmctcGFydGljbGUiOiIiLCJub24tZHJvcHBpbmctcGFydGljbGUiOiIifSx7ImZhbWlseSI6IkJpZ25hbWkiLCJnaXZlbiI6IkVsZW5hIEcuIiwicGFyc2UtbmFtZXMiOmZhbHNlLCJkcm9wcGluZy1wYXJ0aWNsZSI6IiIsIm5vbi1kcm9wcGluZy1wYXJ0aWNsZSI6IiJ9LHsiZmFtaWx5IjoiTGFuZG9uaSIsImdpdmVuIjoiR2lvdmFubmkiLCJwYXJzZS1uYW1lcyI6ZmFsc2UsImRyb3BwaW5nLXBhcnRpY2xlIjoiIiwibm9uLWRyb3BwaW5nLXBhcnRpY2xlIjoiIn0seyJmYW1pbHkiOiJLZWVibGUiLCJnaXZlbiI6IlRob21hcyBSLiIsInBhcnNlLW5hbWVzIjpmYWxzZSwiZHJvcHBpbmctcGFydGljbGUiOiIiLCJub24tZHJvcHBpbmctcGFydGljbGUiOiIifSx7ImZhbWlseSI6Ik1pb24iLCJnaXZlbiI6Ik1hcmNvIiwicGFyc2UtbmFtZXMiOmZhbHNlLCJkcm9wcGluZy1wYXJ0aWNsZSI6IiIsIm5vbi1kcm9wcGluZy1wYXJ0aWNsZSI6IiJ9XSwiY29udGFpbmVyLXRpdGxlIjoiUmVzdXNjaXRhdGlvbiIsImNvbnRhaW5lci10aXRsZS1zaG9ydCI6IlJlc3VzY2l0YXRpb24iLCJET0kiOiIxMC4xMDE2L2oucmVzdXNjaXRhdGlvbi4yMDIzLjExMDA3NyIsIklTU04iOiIxODczMTU3MCIsImlzc3VlZCI6eyJkYXRlLXBhcnRzIjpbWzIwMjRdXX0sImFic3RyYWN0IjoiSW50cm9kdWN0aW9uOiBDYXJkaWFjIGFycmVzdCBsZWF2ZXMgd2l0bmVzc2VzLCBzdXJ2aXZvcnMsIGFuZCB0aGVpciByZWxhdGl2ZXMgd2l0aCBhIG11bHRpdHVkZSBvZiBxdWVzdGlvbnMuIFdoZW4gYSB5b3VuZyBvciBhIHB1YmxpYyBmaWd1cmUgaXMgYWZmZWN0ZWQsIGludGVyZXN0IGFyb3VuZCBjYXJkaWFjIGFycmVzdCBhbmQgY2FyZGlvcHVsbW9uYXJ5IHJlc3VzY2l0YXRpb24gKENQUikgaW5jcmVhc2VzLiBDaGF0R1BUIGFsbG93cyBldmVyeW9uZSB0byBvYnRhaW4gaHVtYW4tbGlrZSByZXNwb25zZXMgb24gYW55IHRvcGljLiBEdWUgdG8gdGhlIHJpc2tzIG9mIGFjY2Vzc2luZyBpbmNvcnJlY3QgaW5mb3JtYXRpb24sIHdlIGFzc2Vzc2VkIENoYXRHUFQgYWNjdXJhY3kgaW4gYW5zd2VyaW5nIGxheXBlb3BsZSBxdWVzdGlvbnMgYWJvdXQgY2FyZGlhYyBhcnJlc3QgYW5kIENQUi4gTWV0aG9kczogV2UgY28tcHJvZHVjZWQgYSBsaXN0IG9mIDQwIHF1ZXN0aW9ucyB3aXRoIG1lbWJlcnMgb2YgU3VkZGVuIENhcmRpYWMgQXJyZXN0IFVLIGNvdmVyaW5nIGFsbCBhc3BlY3RzIG9mIGNhcmRpYWMgYXJyZXN0IGFuZCBDUFIuIEFuc3dlcnMgcHJvdmlkZWQgYnkgQ2hhdEdQVCB0byBlYWNoIHF1ZXN0aW9uIHdlcmUgZXZhbHVhdGVkIGJ5IHByb2Zlc3Npb25hbHMgZm9yIHRoZWlyIGFjY3VyYWN5LCBieSBwcm9mZXNzaW9uYWxzIGFuZCBsYXlwZW9wbGUgZm9yIHRoZWlyIHJlbGV2YW5jZSwgY2xhcml0eSwgY29tcHJlaGVuc2l2ZW5lc3MsIGFuZCBvdmVyYWxsIHZhbHVlIG9uIGEgc2NhbGUgZnJvbSAxIChwb29yKSB0byA1IChleGNlbGxlbnQpLCBhbmQgZm9yIHJlYWRhYmlsaXR5LiBSZXN1bHRzOiBDaGF0R1BUIGFuc3dlcnMgcmVjZWl2ZWQgYW4gb3ZlcmFsbCBwb3NpdGl2ZSBldmFsdWF0aW9uICg0LjMgwrEgMC43KSBieSAxNCBwcm9mZXNzaW9uYWxzIGFuZCAxNiBsYXlwZW9wbGUuIEFsc28sIGNsYXJpdHkgKDQuNCDCsSAwLjYpLCByZWxldmFuY2UgKDQuMyDCsSAwLjYpLCBhY2N1cmFjeSAoNC4wIMKxIDAuNiksIGFuZCBjb21wcmVoZW5zaXZlbmVzcyAoNC4yIMKxIDAuNykgb2YgYW5zd2VycyB3YXMgcmF0ZWQgaGlnaC4gUHJvZmVzc2lvbmFscywgaG93ZXZlciwgcmF0ZWQgb3ZlcmFsbCB2YWx1ZSAoNC4wIMKxIDAuNSB2cyA0LjYgwrEgMC43OyBwID0gMC4wMikgYW5kIGNvbXByZWhlbnNpdmVuZXNzICgzLjkgwrEgMC42IHZzIDQuNSDCsSAwLjc7IHAgPSAwLjAyKSBsb3dlciBjb21wYXJlZCB0byBsYXlwZW9wbGUuIENQUi1yZWxhdGVkIGFuc3dlcnMgY29uc2lzdGVudGx5IHJlY2VpdmVkIGEgbG93ZXIgc2NvcmUgYWNyb3NzIGFsbCBwYXJhbWV0ZXJzIGJ5IHByb2Zlc3Npb25hbHMgYW5kIGxheXBlb3BsZS4gUmVhZGFiaWxpdHkgd2FzIOKAmGRpZmZpY3VsdOKAmSAobWVkaWFuIEZsZXNjaCByZWFkaW5nIGVhc2Ugc2NvcmUgb2YgMzQgW0lRUiAyNuKAkzQyXSkuIENvbmNsdXNpb25zOiBDaGF0R1BUIHByb3ZpZGVkIGxhcmdlbHkgYWNjdXJhdGUsIHJlbGV2YW50LCBhbmQgY29tcHJlaGVuc2l2ZSBhbnN3ZXJzIHRvIHF1ZXN0aW9ucyBhYm91dCBjYXJkaWFjIGFycmVzdCBjb21tb25seSBhc2tlZCBieSBzdXJ2aXZvcnMsIHRoZWlyIHJlbGF0aXZlcywgYW5kIGxheSByZXNjdWVycywgZXhjZXB0IENQUi1yZWxhdGVkIGFuc3dlcnMgdGhhdCByZWNlaXZlZCB0aGUgbG93ZXN0IHNjb3Jlcy4gTGFyZ2UgbGFuZ3VhZ2UgbW9kZWwgd2lsbCBwbGF5IGEgc2lnbmlmaWNhbnQgcm9sZSBpbiB0aGUgZnV0dXJlIGFuZCBoZWFsdGhjYXJlLXJlbGF0ZWQgY29udGVudCBnZW5lcmF0ZWQgc2hvdWxkIGJlIG1vbml0b3JlZC4iLCJ2b2x1bWUiOiIxOTQifSwiaXNUZW1wb3JhcnkiOmZhbHNlfV19"/>
                <w:id w:val="-1847316716"/>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39</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3425D2C3" w14:textId="3C095025"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C545DFA" wp14:editId="5E6CBF28">
                  <wp:extent cx="158400" cy="205200"/>
                  <wp:effectExtent l="0" t="0" r="0" b="4445"/>
                  <wp:docPr id="63698898" name="Picture 6369889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2A1349E0" w14:textId="0FE82669"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81656F2" wp14:editId="1A342B45">
                  <wp:extent cx="158400" cy="205200"/>
                  <wp:effectExtent l="0" t="0" r="0" b="4445"/>
                  <wp:docPr id="1247631174" name="Picture 124763117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4105D158" w14:textId="186220C3"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78F8C52" wp14:editId="2358A163">
                  <wp:extent cx="158400" cy="205200"/>
                  <wp:effectExtent l="0" t="0" r="0" b="4445"/>
                  <wp:docPr id="1981647831" name="Picture 198164783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173CF4F0" w14:textId="0590857A"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45D412F" wp14:editId="342FA84F">
                  <wp:extent cx="158400" cy="205200"/>
                  <wp:effectExtent l="0" t="0" r="0" b="4445"/>
                  <wp:docPr id="1343329475" name="Picture 134332947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188D581B" w14:textId="385A57FE"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CEE8C27" wp14:editId="0140F625">
                  <wp:extent cx="158400" cy="205200"/>
                  <wp:effectExtent l="0" t="0" r="0" b="4445"/>
                  <wp:docPr id="2146537805" name="Picture 214653780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C836F1" w:rsidRPr="00A3306C" w14:paraId="7C3C7F51"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3958F093" w14:textId="55F69D45"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Safranek, Conrad W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ODQ4MzhmZjMtNTAwMC00NGFiLTgzMDktNWMzOGMwNGIxYjU0IiwicHJvcGVydGllcyI6eyJub3RlSW5kZXgiOjB9LCJpc0VkaXRlZCI6ZmFsc2UsIm1hbnVhbE92ZXJyaWRlIjp7ImlzTWFudWFsbHlPdmVycmlkZGVuIjpmYWxzZSwiY2l0ZXByb2NUZXh0IjoiWzE2XSIsIm1hbnVhbE92ZXJyaWRlVGV4dCI6IiJ9LCJjaXRhdGlvbkl0ZW1zIjpbeyJpZCI6ImFiNjMyYWZiLTJmNjctM2JmYy04YWJlLWNiNzUwYTE0ZWUzNiIsIml0ZW1EYXRhIjp7InR5cGUiOiJhcnRpY2xlLWpvdXJuYWwiLCJpZCI6ImFiNjMyYWZiLTJmNjctM2JmYy04YWJlLWNiNzUwYTE0ZWUzNiIsInRpdGxlIjoiQXV0b21hdGVkIEhFQVJUIHNjb3JlIGRldGVybWluYXRpb24gdmlhIENoYXRHUFQ6IEhvbmluZyBhIGZyYW1ld29yayBmb3IgaXRlcmF0aXZlIHByb21wdCBkZXZlbG9wbWVudCIsImF1dGhvciI6W3siZmFtaWx5IjoiU2FmcmFuZWsiLCJnaXZlbiI6IkNvbnJhZCBXLiIsInBhcnNlLW5hbWVzIjpmYWxzZSwiZHJvcHBpbmctcGFydGljbGUiOiIiLCJub24tZHJvcHBpbmctcGFydGljbGUiOiIifSx7ImZhbWlseSI6Ikh1YW5nIiwiZ2l2ZW4iOiJUaG9tYXMiLCJwYXJzZS1uYW1lcyI6ZmFsc2UsImRyb3BwaW5nLXBhcnRpY2xlIjoiIiwibm9uLWRyb3BwaW5nLXBhcnRpY2xlIjoiIn0seyJmYW1pbHkiOiJXcmlnaHQiLCJnaXZlbiI6IkRvbmFsZCBTLiIsInBhcnNlLW5hbWVzIjpmYWxzZSwiZHJvcHBpbmctcGFydGljbGUiOiIiLCJub24tZHJvcHBpbmctcGFydGljbGUiOiIifSx7ImZhbWlseSI6IldyaWdodCIsImdpdmVuIjoiQ2F0aGVyaW5lIFguIiwicGFyc2UtbmFtZXMiOmZhbHNlLCJkcm9wcGluZy1wYXJ0aWNsZSI6IiIsIm5vbi1kcm9wcGluZy1wYXJ0aWNsZSI6IiJ9LHsiZmFtaWx5IjoiU29jcmF0ZXMiLCJnaXZlbiI6IlZpbWlnIiwicGFyc2UtbmFtZXMiOmZhbHNlLCJkcm9wcGluZy1wYXJ0aWNsZSI6IiIsIm5vbi1kcm9wcGluZy1wYXJ0aWNsZSI6IiJ9LHsiZmFtaWx5IjoiU2FuZ2FsIiwiZ2l2ZW4iOiJSb2hpdCBCLiIsInBhcnNlLW5hbWVzIjpmYWxzZSwiZHJvcHBpbmctcGFydGljbGUiOiIiLCJub24tZHJvcHBpbmctcGFydGljbGUiOiIifSx7ImZhbWlseSI6IklzY29lIiwiZ2l2ZW4iOiJNYXJrIiwicGFyc2UtbmFtZXMiOmZhbHNlLCJkcm9wcGluZy1wYXJ0aWNsZSI6IiIsIm5vbi1kcm9wcGluZy1wYXJ0aWNsZSI6IiJ9LHsiZmFtaWx5IjoiQ2hhcnRhc2giLCJnaXZlbiI6IkRhdmlkIiwicGFyc2UtbmFtZXMiOmZhbHNlLCJkcm9wcGluZy1wYXJ0aWNsZSI6IiIsIm5vbi1kcm9wcGluZy1wYXJ0aWNsZSI6IiJ9LHsiZmFtaWx5IjoiVGF5bG9yIiwiZ2l2ZW4iOiJSLiBBbmRyZXciLCJwYXJzZS1uYW1lcyI6ZmFsc2UsImRyb3BwaW5nLXBhcnRpY2xlIjoiIiwibm9uLWRyb3BwaW5nLXBhcnRpY2xlIjoiIn1dLCJjb250YWluZXItdGl0bGUiOiJKQUNFUCBPcGVuICIsIkRPSSI6IjEwLjEwMDIvZW1wMi4xMzEzMyIsIklTU04iOiIyNjg4MTE1MiIsImlzc3VlZCI6eyJkYXRlLXBhcnRzIjpbWzIwMjRdXX0sImFic3RyYWN0IjoiT2JqZWN0aXZlczogVGhpcyBzdHVkeSBwcmVzZW50cyBhIGRlc2lnbiBmcmFtZXdvcmsgdG8gZW5oYW5jZSB0aGUgYWNjdXJhY3kgYnkgd2hpY2ggbGFyZ2UgbGFuZ3VhZ2UgbW9kZWxzIChMTE1zKSwgbGlrZSBDaGF0R1BUIGNhbiBleHRyYWN0IGluc2lnaHRzIGZyb20gY2xpbmljYWwgbm90ZXMuIFdlIGhpZ2hsaWdodCB0aGlzIGZyYW1ld29yayB2aWEgcHJvbXB0IHJlZmluZW1lbnQgZm9yIHRoZSBhdXRvbWF0ZWQgZGV0ZXJtaW5hdGlvbiBvZiBIRUFSVCAoSGlzdG9yeSwgRUNHLCBBZ2UsIFJpc2sgZmFjdG9ycywgVHJvcG9uaW4gcmlzayBhbGdvcml0aG0pIHNjb3JlcyBpbiBjaGVzdCBwYWluIGV2YWx1YXRpb24uIE1ldGhvZHM6IFdlIGRldmVsb3BlZCBhIHBpcGVsaW5lIGZvciBMTE0gcHJvbXB0IHRlc3RpbmcsIGVtcGxveWluZyBzdG9jaGFzdGljIHJlcGVhdCB0ZXN0aW5nIGFuZCBxdWFudGlmeWluZyByZXNwb25zZSBlcnJvcnMgcmVsYXRpdmUgdG8gcGh5c2ljaWFuIGFzc2Vzc21lbnQuIFdlIGV2YWx1YXRlZCB0aGUgcGlwZWxpbmUgZm9yIGF1dG9tYXRlZCBIRUFSVCBzY29yZSBkZXRlcm1pbmF0aW9uIGFjcm9zcyBhIGxpbWl0ZWQgc2V0IG9mIDI0IHN5bnRoZXRpYyBjbGluaWNhbCBub3RlcyByZXByZXNlbnRpbmcgZm91ciBzaW11bGF0ZWQgcGF0aWVudHMuIFRvIGFzc2VzcyB3aGV0aGVyIGl0ZXJhdGl2ZSBwcm9tcHQgZGVzaWduIGNvdWxkIGltcHJvdmUgdGhlIExMTXPigJkgYWJpbGl0eSB0byBleHRyYWN0IGNvbXBsZXggY2xpbmljYWwgY29uY2VwdHMgYW5kIGFwcGx5IHJ1bGUtYmFzZWQgbG9naWMgdG8gdHJhbnNsYXRlIHRoZW0gdG8gSEVBUlQgc3Vic2NvcmVzLCB3ZSBtb25pdG9yZWQgZGlhZ25vc3RpYyBwZXJmb3JtYW5jZSBkdXJpbmcgcHJvbXB0IGl0ZXJhdGlvbi4gUmVzdWx0czogVmFsaWRhdGlvbiBpbmNsdWRlZCB0aHJlZSBpdGVyYXRpdmUgcm91bmRzIG9mIHByb21wdCBpbXByb3ZlbWVudCBmb3IgdGhyZWUgSEVBUlQgc3Vic2NvcmVzIHdpdGggMjUgcmVwZWF0IHRyaWFscyB0b3RhbGluZyAxMjAwIHF1ZXJpZXMgZWFjaCBmb3IgR1BULTMuNSBhbmQgR1BULTQuIEZvciBib3RoIExMTSBtb2RlbHMsIGZyb20gaW5pdGlhbCB0byBmaW5hbCBwcm9tcHQgZGVzaWduLCB0aGVyZSB3YXMgYSBkZWNyZWFzZSBpbiB0aGUgcmF0ZSBvZiByZXNwb25zZXMgd2l0aCBlcnJvbmVvdXMsIG5vbi1udW1lcmljYWwgc3Vic2NvcmUgYW5zd2Vycy4gQWNjdXJhY3kgb2YgbnVtZXJpY2FsIHJlc3BvbnNlcyBmb3IgSEVBUlQgc3Vic2NvcmVzIChkaXNjcmV0ZSAw4oCTMiBwb2ludCBzY2FsZSkgaW1wcm92ZWQgZm9yIEdQVC00IGZyb20gdGhlIGluaXRpYWwgdG8gZmluYWwgcHJvbXB0IGl0ZXJhdGlvbiwgZGVjcmVhc2luZyBmcm9tIGEgbWVhbiBlcnJvciBvZiAwLjE24oCTMC4xMCAoOTUlIGNvbmZpZGVuY2UgaW50ZXJ2YWw6IDAuMDfigJMwLjE0KSBwb2ludHMuIENvbmNsdXNpb246IFdlIGVzdGFibGlzaGVkIGEgZnJhbWV3b3JrIGZvciBpdGVyYXRpdmUgcHJvbXB0IGRlc2lnbiBpbiB0aGUgY2xpbmljYWwgc3BhY2UuIEFsdGhvdWdoIHRoZSByZXN1bHRzIGluZGljYXRlIHBvdGVudGlhbCBmb3IgaW50ZWdyYXRpbmcgTExNcyBpbiBzdHJ1Y3R1cmVkIGNsaW5pY2FsIG5vdGUgYW5hbHlzaXMsIHRyYW5zbGF0aW9uIHRvIHJlYWwsIGxhcmdlLXNjYWxlIGNsaW5pY2FsIGRhdGEgd2l0aCBhcHByb3ByaWF0ZSBkYXRhIHByaXZhY3kgc2FmZWd1YXJkcyBpcyBuZWVkZWQuIiwiaXNzdWUiOiIyIiwidm9sdW1lIjoiNSIsImNvbnRhaW5lci10aXRsZS1zaG9ydCI6IiJ9LCJpc1RlbXBvcmFyeSI6ZmFsc2V9XX0="/>
                <w:id w:val="-1596936633"/>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40</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24120E79" w14:textId="64DF5B5D"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7C0F039" wp14:editId="7CBD3256">
                  <wp:extent cx="158400" cy="205200"/>
                  <wp:effectExtent l="0" t="0" r="0" b="4445"/>
                  <wp:docPr id="1814777914" name="Picture 181477791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63C1F971" w14:textId="1C310E0F"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0F52699" wp14:editId="439315EE">
                  <wp:extent cx="158400" cy="205200"/>
                  <wp:effectExtent l="0" t="0" r="0" b="4445"/>
                  <wp:docPr id="1851698223" name="Picture 185169822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238B5AD0" w14:textId="7C8E54A8"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B52A099" wp14:editId="4EEBB532">
                  <wp:extent cx="158400" cy="205200"/>
                  <wp:effectExtent l="0" t="0" r="0" b="4445"/>
                  <wp:docPr id="1924891886" name="Picture 192489188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3427B395" w14:textId="7D520D33"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FD14E85" wp14:editId="2AC47C92">
                  <wp:extent cx="158400" cy="205200"/>
                  <wp:effectExtent l="0" t="0" r="0" b="4445"/>
                  <wp:docPr id="542104887" name="Picture 54210488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722122AF" w14:textId="37193BE5"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E1B8F17" wp14:editId="47C6A569">
                  <wp:extent cx="158400" cy="205200"/>
                  <wp:effectExtent l="0" t="0" r="0" b="4445"/>
                  <wp:docPr id="1769905591" name="Picture 176990559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E86CEB" w:rsidRPr="00A3306C" w14:paraId="20786556"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61226688" w14:textId="70FC4870" w:rsidR="00E86CEB" w:rsidRPr="00F45BD4" w:rsidRDefault="00E86CEB"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Birkun, Alexei</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Y2M4ZTQxOTktNzI3Ni00MWIwLWEyMzEtYzg0NTgwODljYjQ4IiwicHJvcGVydGllcyI6eyJub3RlSW5kZXgiOjB9LCJpc0VkaXRlZCI6ZmFsc2UsIm1hbnVhbE92ZXJyaWRlIjp7ImlzTWFudWFsbHlPdmVycmlkZGVuIjpmYWxzZSwiY2l0ZXByb2NUZXh0IjoiWzE3XSIsIm1hbnVhbE92ZXJyaWRlVGV4dCI6IiJ9LCJjaXRhdGlvbkl0ZW1zIjpbeyJpZCI6ImYzMTBiOTI1LTZlYTAtM2ZkMS1hMmVlLTAzNTcyYTU1NjJiZSIsIml0ZW1EYXRhIjp7InR5cGUiOiJhcnRpY2xlIiwiaWQiOiJmMzEwYjkyNS02ZWEwLTNmZDEtYTJlZS0wMzU3MmE1NTYyYmUiLCJ0aXRsZSI6IlBlcmZvcm1hbmNlIG9mIGFuIGFydGlmaWNpYWwgaW50ZWxsaWdlbmNlLWJhc2VkIGNoYXRib3Qgd2hlbiBhY3RpbmcgYXMgRU1TIGRpc3BhdGNoZXIgaW4gYSBjYXJkaWFjIGFycmVzdCBzY2VuYXJpbyIsImF1dGhvciI6W3siZmFtaWx5IjoiQmlya3VuIiwiZ2l2ZW4iOiJBbGV4ZWkiLCJwYXJzZS1uYW1lcyI6ZmFsc2UsImRyb3BwaW5nLXBhcnRpY2xlIjoiIiwibm9uLWRyb3BwaW5nLXBhcnRpY2xlIjoiIn1dLCJjb250YWluZXItdGl0bGUiOiJJbnRlcm5hbCBhbmQgRW1lcmdlbmN5IE1lZGljaW5lIiwiY29udGFpbmVyLXRpdGxlLXNob3J0IjoiSW50ZXJuIEVtZXJnIE1lZCIsIkRPSSI6IjEwLjEwMDcvczExNzM5LTAyMy0wMzM5OS0xIiwiSVNTTiI6IjE5NzA5MzY2IiwiaXNzdWVkIjp7ImRhdGUtcGFydHMiOltbMjAyM11dfSwiaXNzdWUiOiI4Iiwidm9sdW1lIjoiMTgifSwiaXNUZW1wb3JhcnkiOmZhbHNlfV19"/>
                <w:id w:val="1474570745"/>
                <w:placeholder>
                  <w:docPart w:val="A0D38FF3768B9644846C342029B110BC"/>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43</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7FC44BA4" w14:textId="027420D6" w:rsidR="00E86CEB" w:rsidRPr="00A3306C" w:rsidRDefault="00E86CE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C1C6452" wp14:editId="54F4A0B8">
                  <wp:extent cx="158400" cy="205200"/>
                  <wp:effectExtent l="0" t="0" r="0" b="4445"/>
                  <wp:docPr id="595105655" name="Picture 59510565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2896C36C" w14:textId="459DD3A5" w:rsidR="00E86CEB" w:rsidRPr="00A3306C" w:rsidRDefault="00E86CE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2CD2E0B" wp14:editId="0D2EBC25">
                  <wp:extent cx="162000" cy="208800"/>
                  <wp:effectExtent l="0" t="0" r="0" b="1270"/>
                  <wp:docPr id="1627736844" name="Picture 1627736844"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3AD3CED7" w14:textId="3E7C2CCA" w:rsidR="00E86CEB" w:rsidRPr="00A3306C" w:rsidRDefault="00E86CE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CCF1587" wp14:editId="48FF8218">
                  <wp:extent cx="162000" cy="208800"/>
                  <wp:effectExtent l="0" t="0" r="0" b="1270"/>
                  <wp:docPr id="928150532" name="Picture 928150532"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6AB2E851" w14:textId="7A86575A" w:rsidR="00E86CEB" w:rsidRPr="00A3306C" w:rsidRDefault="00E86CE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ED20E3C" wp14:editId="738B7B20">
                  <wp:extent cx="162000" cy="208800"/>
                  <wp:effectExtent l="0" t="0" r="0" b="1270"/>
                  <wp:docPr id="169347253" name="Picture 169347253"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6C875FF0" w14:textId="16635D79" w:rsidR="00E86CEB" w:rsidRPr="00A3306C" w:rsidRDefault="00E86CEB"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D05BA14" wp14:editId="0E371E20">
                  <wp:extent cx="162000" cy="208800"/>
                  <wp:effectExtent l="0" t="0" r="0" b="1270"/>
                  <wp:docPr id="604216244" name="Picture 604216244"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C836F1" w:rsidRPr="00A3306C" w14:paraId="7B08E197"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66ABAFDF" w14:textId="1973F1DE"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Harskamp, Ralf E, &amp; Lukas De Clercq.</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MGRkMWM5YjYtM2EyZS00NTdmLWI0MTUtYThlYjhiZjg3OGU2IiwicHJvcGVydGllcyI6eyJub3RlSW5kZXgiOjB9LCJpc0VkaXRlZCI6ZmFsc2UsIm1hbnVhbE92ZXJyaWRlIjp7ImlzTWFudWFsbHlPdmVycmlkZGVuIjpmYWxzZSwiY2l0ZXByb2NUZXh0IjoiWzE4XSIsIm1hbnVhbE92ZXJyaWRlVGV4dCI6IiJ9LCJjaXRhdGlvbkl0ZW1zIjpbeyJpZCI6IjA3MGY3ZmI3LTJhNDUtMzUwOS1hMWJmLWY5ODJkNTFlMDVhNiIsIml0ZW1EYXRhIjp7InR5cGUiOiJhcnRpY2xlLWpvdXJuYWwiLCJpZCI6IjA3MGY3ZmI3LTJhNDUtMzUwOS1hMWJmLWY5ODJkNTFlMDVhNiIsInRpdGxlIjoiUGVyZm9ybWFuY2Ugb2YgQ2hhdEdQVCBhcyBhbiBBSS1hc3Npc3RlZCBkZWNpc2lvbiBzdXBwb3J0IHRvb2wgaW4gbWVkaWNpbmU6IGEgcHJvb2Ytb2YtY29uY2VwdCBzdHVkeSBmb3IgaW50ZXJwcmV0aW5nIHN5bXB0b21zIGFuZCBtYW5hZ2VtZW50IG9mIGNvbW1vbiBjYXJkaWFjIGNvbmRpdGlvbnMgKEFNU1RFTEhFQVJULTIpIiwiYXV0aG9yIjpbeyJmYW1pbHkiOiJIYXJza2FtcCIsImdpdmVuIjoiUmFsZiBFLiIsInBhcnNlLW5hbWVzIjpmYWxzZSwiZHJvcHBpbmctcGFydGljbGUiOiIiLCJub24tZHJvcHBpbmctcGFydGljbGUiOiIifSx7ImZhbWlseSI6IkNsZXJjcSIsImdpdmVuIjoiTHVrYXMiLCJwYXJzZS1uYW1lcyI6ZmFsc2UsImRyb3BwaW5nLXBhcnRpY2xlIjoiIiwibm9uLWRyb3BwaW5nLXBhcnRpY2xlIjoiRGUifV0sImNvbnRhaW5lci10aXRsZSI6IkFjdGEgQ2FyZGlvbG9naWNhIiwiY29udGFpbmVyLXRpdGxlLXNob3J0IjoiQWN0YSBDYXJkaW9sIiwiRE9JIjoiMTAuMTA4MC8wMDAxNTM4NS4yMDI0LjIzMDM1MjgiLCJJU1NOIjoiMDM3Mzc5MzQiLCJpc3N1ZWQiOnsiZGF0ZS1wYXJ0cyI6W1syMDI0XV19LCJhYnN0cmFjdCI6IkJhY2tncm91bmQ6IEl0IGlzIHRob3VnaHQgdGhhdCBDaGF0R1BULCBhbiBhZHZhbmNlZCBsYW5ndWFnZSBtb2RlbCBkZXZlbG9wZWQgYnkgT3BlbkFJLCBtYXkgaW4gdGhlIGZ1dHVyZSBzZXJ2ZSBhcyBhbiBBSS1hc3Npc3RlZCBkZWNpc2lvbiBzdXBwb3J0IHRvb2wgaW4gbWVkaWNpbmUuIE9iamVjdGl2ZTogVG8gZXZhbHVhdGUgdGhlIGFjY3VyYWN5IG9mIENoYXRHUFTigJlzIHJlY29tbWVuZGF0aW9ucyBvbiBtZWRpY2FsIHF1ZXN0aW9ucyByZWxhdGVkIHRvIGNvbW1vbiBjYXJkaWFjIHN5bXB0b21zIG9yIGNvbmRpdGlvbnMuIE1ldGhvZHM6IFdlIHRlc3RlZCBDaGF0R1BU4oCZcyBhYmlsaXR5IHRvIGFkZHJlc3MgbWVkaWNhbCBxdWVzdGlvbnMgaW4gdHdvIHdheXMuIEZpcnN0LCB3ZSBhc3Nlc3NlZCBpdHMgYWNjdXJhY3kgaW4gY29ycmVjdGx5IGFuc3dlcmluZyBjYXJkaW92YXNjdWxhciB0cml2aWEgcXVlc3Rpb25zIChuID0gNTApLCBiYXNlZCBvbiBxdWl6emVzIGZvciBtZWRpY2FsIHByb2Zlc3Npb25hbHMuIFNlY29uZCwgd2UgZW50ZXJlZCAyMCBjbGluaWNhbCBjYXNlIHZpZ25ldHRlcyBvbiB0aGUgQ2hhdEdQVCBwbGF0Zm9ybSBhbmQgZXZhbHVhdGVkIGl0cyBhY2N1cmFjeSBjb21wYXJlZCB0byBleHBlcnQgb3BpbmlvbiBhbmQgY2xpbmljYWwgY291cnNlLiBMYXN0bHksIHdlIGNvbXBhcmVkIHRoZSBsYXRlc3QgcmVzZWFyY2ggdmVyc2lvbiAodjMuNTsgMjcgU2VwdGVtYmVyIDIwMjMpIHdpdGggYSBwcmlvciB2ZXJzaW9uICh2My41OyAzMCBKYW51YXJ5IDIwMjMpIHRvIGV2YWx1YXRlIGltcHJvdmVtZW50IG92ZXIgdGltZS4gUmVzdWx0czogV2UgZm91bmQgdGhhdCBDaGF0R1BUIGxhdGVzdCB2ZXJzaW9uIGNvcnJlY3RseSBhbnN3ZXJlZCA5MiUgb2YgdGhlIHRyaXZpYSBxdWVzdGlvbnMsIHdpdGggc2xpZ2h0IHZhcmlhdGlvbiBpbiBhY2N1cmFjeSBpbiB0aGUgZG9tYWlucyBjb3JvbmFyeSBhcnRlcnkgZGlzZWFzZSAoMTAwJSksIHB1bG1vbmFyeSBhbmQgdmVub3VzIHRocm9tYm90aWMgZW1ib2xpc20gKDEwMCUpLCBhdHJpYWwgZmlicmlsbGF0aW9uICg5MCUpLCBoZWFydCBmYWlsdXJlICg5MCUpIGFuZCBjYXJkaW92YXNjdWxhciByaXNrIG1hbmFnZW1lbnQgKDgwJSkuIEluIHRoZSAyMCBjYXNlIHZpZ25ldHRlcywgQ2hhdEdQVOKAmXMgcmVzcG9uc2UgbWF0Y2hlZCBpbiAxNyAoODUlKSBvZiB0aGUgY2FzZXMgd2l0aCB0aGUgYWN0dWFsIGFkdmljZSBnaXZlbi4gU3RyYWlnaHRmb3J3YXJkIHBhdGllbnQtdG8tcGh5c2ljaWFuIHF1ZXN0aW9ucyB3ZXJlIGFsbCBhbnN3ZXJlZCBjb3JyZWN0bHkgKDEwLzEwKS4gSW4gbW9yZSBjb21wbGV4IGNhc2VzLCB3aGVyZSBwaHlzaWNpYW5zIChnZW5lcmFsIHByYWN0aXRpb25lcnMpIGFza2VkIG90aGVyIHBoeXNpY2lhbnMgKGNhcmRpb2xvZ2lzdHMpIGZvciBhc3Npc3RhbmNlIG9yIGRlY2lzaW9uIHN1cHBvcnQsIENoYXRHUFQgd2FzIGNvcnJlY3QgaW4gNzAlIG9mIGNhc2VzLCBhbmQgb3RoZXJ3aXNlIHByb3ZpZGVkIGluY29tcGxldGUsIGluY29uY2x1c2l2ZSwgb3IgaW5hcHByb3ByaWF0ZSByZWNvbW1lbmRhdGlvbnMgd2hlbiBjb21wYXJlZCB3aXRoIGV4cGVydCBjb25zdWx0YXRpb24uIENoYXRHUFQgc2hvd2VkIHNpZ25pZmljYW50IGltcHJvdmVtZW50IG92ZXIgdGltZTsgYXMgdGhlIEphbnVhcnkgdmVyc2lvbiBjb3JyZWN0bHkgYW5zd2VyZWQgNzQlICh2cyA5MiUpIG9mIHRyaXZpYSBxdWVzdGlvbnMgKHAgPSAwLjAzMSksIGFuZCBjb3JyZWN0bHkgYW5zd2VyZWQgYSBtZXJlIDUwJSBvZiBjb21wbGV4IGNhc2VzLiBDb25jbHVzaW9uczogT3VyIHN0dWR5IHN1Z2dlc3RzIHRoYXQgQ2hhdEdQVCBoYXMgcG90ZW50aWFsIGFzIGFuIEFJLWFzc2lzdGVkIGRlY2lzaW9uIHN1cHBvcnQgdG9vbCBpbiBtZWRpY2luZSwgcGFydGljdWxhcmx5IGZvciBzdHJhaWdodGZvcndhcmQsIGxvdy1jb21wbGV4IG1lZGljYWwgcXVlc3Rpb25zLCBidXQgZnVydGhlciByZXNlYXJjaCBpcyBuZWVkZWQgdG8gZnVsbHkgZXZhbHVhdGUgaXRzIHBvdGVudGlhbC4ifSwiaXNUZW1wb3JhcnkiOmZhbHNlfV19"/>
                <w:id w:val="-2143410250"/>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41</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6386DE71" w14:textId="77777777"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EC34A21" wp14:editId="6AB3C91C">
                  <wp:extent cx="158400" cy="205200"/>
                  <wp:effectExtent l="0" t="0" r="0" b="4445"/>
                  <wp:docPr id="408207971" name="Picture 40820797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48108C7C" w14:textId="3AA8C60C" w:rsidR="00C836F1" w:rsidRPr="00A3306C" w:rsidRDefault="00BD12C6"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7C29FCF" wp14:editId="047DD728">
                  <wp:extent cx="162000" cy="208800"/>
                  <wp:effectExtent l="0" t="0" r="0" b="1270"/>
                  <wp:docPr id="488123734" name="Picture 488123734"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3DEA5F6B" w14:textId="77777777"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A38A9FF" wp14:editId="5B7722C5">
                  <wp:extent cx="158400" cy="205200"/>
                  <wp:effectExtent l="0" t="0" r="0" b="4445"/>
                  <wp:docPr id="244485783" name="Picture 24448578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635B54B3" w14:textId="77777777"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FF50189" wp14:editId="2AC17A22">
                  <wp:extent cx="158400" cy="205200"/>
                  <wp:effectExtent l="0" t="0" r="0" b="4445"/>
                  <wp:docPr id="661188222" name="Picture 66118822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41CD4625" w14:textId="61DB4D7A" w:rsidR="00C836F1" w:rsidRPr="00A3306C" w:rsidRDefault="00BD12C6"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538372F" wp14:editId="5EF2FC2F">
                  <wp:extent cx="162000" cy="208800"/>
                  <wp:effectExtent l="0" t="0" r="0" b="1270"/>
                  <wp:docPr id="867078920" name="Picture 867078920"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C836F1" w:rsidRPr="00A3306C" w14:paraId="3BB190A1"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37ED4E46" w14:textId="10128AD2"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Skalidis, Ioannis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ODJlNmY3NzEtOTVlMy00Y2E3LTg5ZGEtMTI1NWYyYWIyMTNhIiwicHJvcGVydGllcyI6eyJub3RlSW5kZXgiOjB9LCJpc0VkaXRlZCI6ZmFsc2UsIm1hbnVhbE92ZXJyaWRlIjp7ImlzTWFudWFsbHlPdmVycmlkZGVuIjpmYWxzZSwiY2l0ZXByb2NUZXh0IjoiWzE5XSIsIm1hbnVhbE92ZXJyaWRlVGV4dCI6IiJ9LCJjaXRhdGlvbkl0ZW1zIjpbeyJpZCI6IjU4ZDJmZGIwLTAwMjktMzBjYS05ZTMxLTMwN2NhNWMzNWJjOSIsIml0ZW1EYXRhIjp7InR5cGUiOiJhcnRpY2xlLWpvdXJuYWwiLCJpZCI6IjU4ZDJmZGIwLTAwMjktMzBjYS05ZTMxLTMwN2NhNWMzNWJjOSIsInRpdGxlIjoiQ2hhdEdQVCB0YWtlcyBvbiB0aGUgRXVyb3BlYW4gRXhhbSBpbiBDb3JlIENhcmRpb2xvZ3k6IGFuIGFydGlmaWNpYWwgaW50ZWxsaWdlbmNlIHN1Y2Nlc3Mgc3Rvcnk/IiwiYXV0aG9yIjpbeyJmYW1pbHkiOiJTa2FsaWRpcyIsImdpdmVuIjoiSW9hbm5pcyIsInBhcnNlLW5hbWVzIjpmYWxzZSwiZHJvcHBpbmctcGFydGljbGUiOiIiLCJub24tZHJvcHBpbmctcGFydGljbGUiOiIifSx7ImZhbWlseSI6IkNhZ25pbmEiLCJnaXZlbiI6IkF1cmVsaWVuIiwicGFyc2UtbmFtZXMiOmZhbHNlLCJkcm9wcGluZy1wYXJ0aWNsZSI6IiIsIm5vbi1kcm9wcGluZy1wYXJ0aWNsZSI6IiJ9LHsiZmFtaWx5IjoiTHVhbmdwaGlwaGF0IiwiZ2l2ZW4iOiJXb25nc2Frb3JuIiwicGFyc2UtbmFtZXMiOmZhbHNlLCJkcm9wcGluZy1wYXJ0aWNsZSI6IiIsIm5vbi1kcm9wcGluZy1wYXJ0aWNsZSI6IiJ9LHsiZmFtaWx5IjoiTWFoZW5kaXJhbiIsImdpdmVuIjoiVGhhYm8iLCJwYXJzZS1uYW1lcyI6ZmFsc2UsImRyb3BwaW5nLXBhcnRpY2xlIjoiIiwibm9uLWRyb3BwaW5nLXBhcnRpY2xlIjoiIn0seyJmYW1pbHkiOiJNdWxsZXIiLCJnaXZlbiI6Ik9saXZpZXIiLCJwYXJzZS1uYW1lcyI6ZmFsc2UsImRyb3BwaW5nLXBhcnRpY2xlIjoiIiwibm9uLWRyb3BwaW5nLXBhcnRpY2xlIjoiIn0seyJmYW1pbHkiOiJBYmJlIiwiZ2l2ZW4iOiJFbW1hbnVlbCIsInBhcnNlLW5hbWVzIjpmYWxzZSwiZHJvcHBpbmctcGFydGljbGUiOiIiLCJub24tZHJvcHBpbmctcGFydGljbGUiOiIifSx7ImZhbWlseSI6IkZvdXJuaWVyIiwiZ2l2ZW4iOiJTdGVwaGFuZSIsInBhcnNlLW5hbWVzIjpmYWxzZSwiZHJvcHBpbmctcGFydGljbGUiOiIiLCJub24tZHJvcHBpbmctcGFydGljbGUiOiIifV0sImNvbnRhaW5lci10aXRsZSI6IkV1cm9wZWFuIEhlYXJ0IEpvdXJuYWwgLSBEaWdpdGFsIEhlYWx0aCIsIkRPSSI6IjEwLjEwOTMvZWhqZGgvenRhZDAyOSIsIklTU04iOiIyNjM0MzkxNiIsImlzc3VlZCI6eyJkYXRlLXBhcnRzIjpbWzIwMjNdXX0sImFic3RyYWN0IjoiQ2hhdCBHZW5lcmF0aXZlIFByZS10cmFpbmVkIFRyYW5zZm9ybWVyIChDaGF0R1BUKSBpcyBjdXJyZW50bHkgYSB0cmVuZGluZyB0b3BpYyB3b3JsZHdpZGUgdHJpZ2dlcmluZyBleHRlbnNpdmUgZGViYXRlIGFib3V0IGl0cyBwcmVkaWN0aXZlIHBvd2VyLCBpdHMgcG90ZW50aWFsIHVzZXMsIGFuZCBpdHMgd2lkZXIgaW1wbGljYXRpb25zLiBSZWNlbnQgcHVibGljYXRpb25zIGhhdmUgZGVtb25zdHJhdGVkIHRoYXQgQ2hhdEdQVCBjYW4gY29ycmVjdGx5IGFuc3dlciBxdWVzdGlvbnMgZnJvbSB1bmRlcmdyYWR1YXRlIGV4YW1zIHN1Y2ggYXMgdGhlIFVuaXRlZCBTdGF0ZXMgTWVkaWNhbCBMaWNlbnNpbmcgRXhhbWluYXRpb24uIFdlIGNoYWxsZW5nZWQgaXQgdG8gYW5zd2VyIHF1ZXN0aW9ucyBmcm9tIGEgbW9yZSBkZW1hbmRpbmcsIHBvc3QtZ3JhZHVhdGUgZXhhbeKAlHRoZSBFdXJvcGVhbiBFeGFtIGluIENvcmUgQ2FyZGlvbG9neSAoRUVDQyksIHRoZSBmaW5hbCBleGFtIGZvciB0aGUgY29tcGxldGlvbiBvZiBzcGVjaWFsdHkgdHJhaW5pbmcgaW4gQ2FyZGlvbG9neSBpbiBtYW55IGNvdW50cmllcy4gT3VyIHJlc3VsdHMgZGVtb25zdHJhdGUgdGhhdCBDaGF0R1BUIHN1Y2NlZWRzIGluIHRoZSBFRUNDLiIsImlzc3VlIjoiMyIsInZvbHVtZSI6IjQiLCJjb250YWluZXItdGl0bGUtc2hvcnQiOiIifSwiaXNUZW1wb3JhcnkiOmZhbHNlfV19"/>
                <w:id w:val="552271501"/>
                <w:placeholder>
                  <w:docPart w:val="DefaultPlaceholder_-1854013440"/>
                </w:placeholder>
              </w:sdtPr>
              <w:sdtContent>
                <w:r w:rsidR="008E387F" w:rsidRPr="00F45BD4">
                  <w:rPr>
                    <w:rFonts w:asciiTheme="minorBidi" w:eastAsia="Times New Roman" w:hAnsiTheme="minorBidi"/>
                    <w:color w:val="000000"/>
                    <w:sz w:val="24"/>
                    <w:szCs w:val="24"/>
                    <w:lang w:bidi="he-IL"/>
                  </w:rPr>
                  <w:t>[1</w:t>
                </w:r>
                <w:r w:rsidR="0016342B">
                  <w:rPr>
                    <w:rFonts w:asciiTheme="minorBidi" w:eastAsia="Times New Roman" w:hAnsiTheme="minorBidi"/>
                    <w:color w:val="000000"/>
                    <w:sz w:val="24"/>
                    <w:szCs w:val="24"/>
                    <w:lang w:bidi="he-IL"/>
                  </w:rPr>
                  <w:t>6</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25E0930C" w14:textId="030DB159"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F596798" wp14:editId="3C3F2ECB">
                  <wp:extent cx="158400" cy="205200"/>
                  <wp:effectExtent l="0" t="0" r="0" b="4445"/>
                  <wp:docPr id="353109753" name="Picture 35310975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3375EF01" w14:textId="24AF8DF1" w:rsidR="00C836F1" w:rsidRPr="00A3306C" w:rsidRDefault="003B7A0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DE50A8D" wp14:editId="11210EBD">
                  <wp:extent cx="162000" cy="208800"/>
                  <wp:effectExtent l="0" t="0" r="0" b="1270"/>
                  <wp:docPr id="702859948" name="Picture 702859948"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4E5EC351" w14:textId="18317F60"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DF04A96" wp14:editId="5BEC3E5B">
                  <wp:extent cx="158400" cy="205200"/>
                  <wp:effectExtent l="0" t="0" r="0" b="4445"/>
                  <wp:docPr id="655635363" name="Picture 65563536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2477DEFB" w14:textId="136FC5ED"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208C9EC" wp14:editId="40536F93">
                  <wp:extent cx="158400" cy="205200"/>
                  <wp:effectExtent l="0" t="0" r="0" b="4445"/>
                  <wp:docPr id="862640800" name="Picture 86264080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25B213E2" w14:textId="00F58318" w:rsidR="00C836F1" w:rsidRPr="00A3306C" w:rsidRDefault="003B7A0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5B2EDAF" wp14:editId="2E063CB3">
                  <wp:extent cx="162000" cy="208800"/>
                  <wp:effectExtent l="0" t="0" r="0" b="1270"/>
                  <wp:docPr id="1941774368" name="Picture 1941774368"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C836F1" w:rsidRPr="00A3306C" w14:paraId="13ADF034"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45859411" w14:textId="5B5FE873"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lastRenderedPageBreak/>
              <w:t>Yavuz, Y. E., &amp; Kahraman, F</w:t>
            </w:r>
            <w:r w:rsidR="00B358AB" w:rsidRPr="00F45BD4">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YTExMmRjNTAtNGU1OC00OTk4LWE4MTktYzgxMGFjMzAwNmQ4IiwicHJvcGVydGllcyI6eyJub3RlSW5kZXgiOjB9LCJpc0VkaXRlZCI6ZmFsc2UsIm1hbnVhbE92ZXJyaWRlIjp7ImlzTWFudWFsbHlPdmVycmlkZGVuIjpmYWxzZSwiY2l0ZXByb2NUZXh0IjoiWzIwXSIsIm1hbnVhbE92ZXJyaWRlVGV4dCI6IiJ9LCJjaXRhdGlvbkl0ZW1zIjpbeyJpZCI6ImExZmI4ZmU1LTFiYTMtMzAwMC04ZThlLTMxYWNhNGI3Y2Y0MSIsIml0ZW1EYXRhIjp7InR5cGUiOiJhcnRpY2xlLWpvdXJuYWwiLCJpZCI6ImExZmI4ZmU1LTFiYTMtMzAwMC04ZThlLTMxYWNhNGI3Y2Y0MSIsInRpdGxlIjoiRXZhbHVhdGlvbiBvZiB0aGUgcHJlZGlhZ25vc2lzIGFuZCBtYW5hZ2VtZW50IG9mIENoYXRHUFQtNC4wIGluIGNsaW5pY2FsIGNhc2VzIGluIGNhcmRpb2xvZ3kiLCJhdXRob3IiOlt7ImZhbWlseSI6IllhdnV6IiwiZ2l2ZW4iOiJZdW51cyBFbXJlIiwicGFyc2UtbmFtZXMiOmZhbHNlLCJkcm9wcGluZy1wYXJ0aWNsZSI6IiIsIm5vbi1kcm9wcGluZy1wYXJ0aWNsZSI6IiJ9LHsiZmFtaWx5IjoiS2FocmFtYW4iLCJnaXZlbiI6IkZhdGloIiwicGFyc2UtbmFtZXMiOmZhbHNlLCJkcm9wcGluZy1wYXJ0aWNsZSI6IiIsIm5vbi1kcm9wcGluZy1wYXJ0aWNsZSI6IiJ9XSwiY29udGFpbmVyLXRpdGxlIjoiRnV0dXJlIENhcmRpb2xvZ3kiLCJjb250YWluZXItdGl0bGUtc2hvcnQiOiJGdXR1cmUgQ2FyZGlvbCIsIkRPSSI6IjEwLjEwODAvMTQ3OTY2NzguMjAyNC4yMzQ4ODk4IiwiSVNTTiI6IjE0NzktNjY3OCIsImlzc3VlZCI6eyJkYXRlLXBhcnRzIjpbWzIwMjQsMywxMV1dfSwicGFnZSI6IjE5Ny0yMDciLCJpc3N1ZSI6IjQiLCJ2b2x1bWUiOiIyMCJ9LCJpc1RlbXBvcmFyeSI6ZmFsc2V9XX0="/>
                <w:id w:val="-1511672484"/>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15</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308E333B" w14:textId="63D18986" w:rsidR="00C836F1" w:rsidRPr="00A3306C" w:rsidRDefault="005372F0"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895BCF5" wp14:editId="77C0799C">
                  <wp:extent cx="162000" cy="208800"/>
                  <wp:effectExtent l="0" t="0" r="0" b="1270"/>
                  <wp:docPr id="1787803829" name="Picture 1787803829"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5A503D37" w14:textId="4EFBBDFB" w:rsidR="00C836F1" w:rsidRPr="00A3306C" w:rsidRDefault="005372F0"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AB41E60" wp14:editId="39AB3296">
                  <wp:extent cx="162000" cy="208800"/>
                  <wp:effectExtent l="0" t="0" r="0" b="1270"/>
                  <wp:docPr id="1155672475" name="Picture 1155672475"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53495E91" w14:textId="114706CA"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CDC26A2" wp14:editId="3E901CBC">
                  <wp:extent cx="158400" cy="205200"/>
                  <wp:effectExtent l="0" t="0" r="0" b="4445"/>
                  <wp:docPr id="191687651" name="Picture 19168765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40BDB69E" w14:textId="21C0F22E" w:rsidR="00C836F1" w:rsidRPr="00A3306C" w:rsidRDefault="008F241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217814B" wp14:editId="237AF184">
                  <wp:extent cx="158400" cy="205200"/>
                  <wp:effectExtent l="0" t="0" r="0" b="4445"/>
                  <wp:docPr id="643103467" name="Picture 64310346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4913B25A" w14:textId="6E5F1526" w:rsidR="00C836F1" w:rsidRPr="00A3306C" w:rsidRDefault="005372F0"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0BB467E" wp14:editId="6039C657">
                  <wp:extent cx="162000" cy="208800"/>
                  <wp:effectExtent l="0" t="0" r="0" b="1270"/>
                  <wp:docPr id="929746328" name="Picture 929746328"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C836F1" w:rsidRPr="00A3306C" w14:paraId="1B2F9D1C"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0A9BBE32" w14:textId="32646478" w:rsidR="00C836F1" w:rsidRPr="00F45BD4" w:rsidRDefault="00C836F1" w:rsidP="0016342B">
            <w:pPr>
              <w:ind w:left="34"/>
              <w:rPr>
                <w:rFonts w:asciiTheme="minorBidi" w:eastAsia="Times New Roman" w:hAnsiTheme="minorBidi"/>
                <w:color w:val="000000"/>
                <w:sz w:val="24"/>
                <w:szCs w:val="24"/>
                <w:lang w:bidi="he-IL"/>
              </w:rPr>
            </w:pPr>
            <w:hyperlink r:id="rId66" w:history="1">
              <w:r w:rsidRPr="00F45BD4">
                <w:rPr>
                  <w:rFonts w:asciiTheme="minorBidi" w:eastAsia="Times New Roman" w:hAnsiTheme="minorBidi"/>
                  <w:color w:val="000000"/>
                  <w:sz w:val="24"/>
                  <w:szCs w:val="24"/>
                  <w:lang w:bidi="he-IL"/>
                </w:rPr>
                <w:t>Gritti, Michael N et al.</w:t>
              </w:r>
            </w:hyperlink>
            <w:r w:rsidR="0016342B">
              <w:t xml:space="preserve"> </w:t>
            </w:r>
            <w:sdt>
              <w:sdtPr>
                <w:rPr>
                  <w:rFonts w:asciiTheme="minorBidi" w:eastAsia="Times New Roman" w:hAnsiTheme="minorBidi"/>
                  <w:color w:val="000000"/>
                  <w:sz w:val="24"/>
                  <w:szCs w:val="24"/>
                  <w:lang w:bidi="he-IL"/>
                </w:rPr>
                <w:tag w:val="MENDELEY_CITATION_v3_eyJjaXRhdGlvbklEIjoiTUVOREVMRVlfQ0lUQVRJT05fM2U5MDA0MzctNDA2ZC00YTI1LWI1YjUtNjBmOWJkYTM4YmU0IiwicHJvcGVydGllcyI6eyJub3RlSW5kZXgiOjB9LCJpc0VkaXRlZCI6ZmFsc2UsIm1hbnVhbE92ZXJyaWRlIjp7ImlzTWFudWFsbHlPdmVycmlkZGVuIjpmYWxzZSwiY2l0ZXByb2NUZXh0IjoiWzIxXSIsIm1hbnVhbE92ZXJyaWRlVGV4dCI6IiJ9LCJjaXRhdGlvbkl0ZW1zIjpbeyJpZCI6ImIzMjI4ZTQzLTU2NTItM2NjYS1iMmJkLWIzMzE3ZjUxMzlmYyIsIml0ZW1EYXRhIjp7InR5cGUiOiJhcnRpY2xlLWpvdXJuYWwiLCJpZCI6ImIzMjI4ZTQzLTU2NTItM2NjYS1iMmJkLWIzMzE3ZjUxMzlmYyIsInRpdGxlIjoiUHJvZ3Jlc3Npb24gb2YgYW4gQXJ0aWZpY2lhbCBJbnRlbGxpZ2VuY2UgQ2hhdGJvdCAoQ2hhdEdQVCkgZm9yIFBlZGlhdHJpYyBDYXJkaW9sb2d5IEVkdWNhdGlvbmFsIEtub3dsZWRnZSBBc3Nlc3NtZW50IiwiYXV0aG9yIjpbeyJmYW1pbHkiOiJHcml0dGkiLCJnaXZlbiI6Ik1pY2hhZWwgTi4iLCJwYXJzZS1uYW1lcyI6ZmFsc2UsImRyb3BwaW5nLXBhcnRpY2xlIjoiIiwibm9uLWRyb3BwaW5nLXBhcnRpY2xlIjoiIn0seyJmYW1pbHkiOiJBbFR1cmtpIiwiZ2l2ZW4iOiJIdXNzYWluIiwicGFyc2UtbmFtZXMiOmZhbHNlLCJkcm9wcGluZy1wYXJ0aWNsZSI6IiIsIm5vbi1kcm9wcGluZy1wYXJ0aWNsZSI6IiJ9LHsiZmFtaWx5IjoiRmFyaWQiLCJnaXZlbiI6IlBlZHJvbSIsInBhcnNlLW5hbWVzIjpmYWxzZSwiZHJvcHBpbmctcGFydGljbGUiOiIiLCJub24tZHJvcHBpbmctcGFydGljbGUiOiIifSx7ImZhbWlseSI6Ik1vcmdhbiIsImdpdmVuIjoiQ29uYWxsIFQuIiwicGFyc2UtbmFtZXMiOmZhbHNlLCJkcm9wcGluZy1wYXJ0aWNsZSI6IiIsIm5vbi1kcm9wcGluZy1wYXJ0aWNsZSI6IiJ9XSwiY29udGFpbmVyLXRpdGxlIjoiUGVkaWF0cmljIENhcmRpb2xvZ3kiLCJjb250YWluZXItdGl0bGUtc2hvcnQiOiJQZWRpYXRyIENhcmRpb2wiLCJET0kiOiIxMC4xMDA3L3MwMDI0Ni0wMjMtMDMzODUtNiIsIklTU04iOiIxNDMyMTk3MSIsImlzc3VlZCI6eyJkYXRlLXBhcnRzIjpbWzIwMjRdXX0sImFic3RyYWN0IjoiQXJ0aWZpY2lhbCBpbnRlbGxpZ2VuY2UgY2hhdGJvdHMsIGxpa2UgQ2hhdEdQVCwgaGF2ZSBiZWNvbWUgcG93ZXJmdWwgdG9vbHMgdGhhdCBhcmUgZGlzcnVwdGluZyBob3cgaHVtYW5zIGludGVyYWN0IHdpdGggdGVjaG5vbG9neS4gVGhlIHBvdGVudGlhbCB1c2VzIHdpdGhpbiBtZWRpY2luZSBhcmUgdmFzdC4gSW4gbWVkaWNhbCBlZHVjYXRpb24sIHRoZXNlIGNoYXRib3RzIGhhdmUgc2hvd24gaW1wcm92ZW1lbnRzLCBpbiBhIHNob3J0IHRpbWUgc3BhbiwgaW4gZ2VuZXJhbGl6ZWQgbWVkaWNhbCBleGFtaW5hdGlvbnMuIFdlIGV2YWx1YXRlZCB0aGUgb3ZlcmFsbCBwZXJmb3JtYW5jZSBhbmQgaW1wcm92ZW1lbnQgYmV0d2VlbiBDaGF0R1BUIDMuNSBhbmQgNC4wIGluIGEgdGVzdCBvZiBwZWRpYXRyaWMgY2FyZGlvbG9neSBrbm93bGVkZ2UuIENoYXRHUFQgMy41IGFuZCBDaGF0R1BUIDQuMCB3ZXJlIHVzZWQgdG8gYW5zd2VyIHRleHQtYmFzZWQgbXVsdGlwbGUtY2hvaWNlIHF1ZXN0aW9ucyBkZXJpdmVkIGZyb20gYSBQZWRpYXRyaWMgQ2FyZGlvbG9neSBCb2FyZCBSZXZpZXcgdGV4dGJvb2suIEVhY2ggY2hhdGJvdCB3YXMgZ2l2ZW4gYW4gODggcXVlc3Rpb24gdGVzdCwgc3ViY2F0ZWdvcml6ZWQgaW50byAxMSB0b3BpY3MuIFdlIGV4Y2x1ZGVkIHF1ZXN0aW9ucyB3aXRoIG1vZGFsaXRpZXMgb3RoZXIgdGhhbiB0ZXh0IChzb3VuZCBjbGlwcyBvciBpbWFnZXMpLiBTdGF0aXN0aWNhbCBhbmFseXNpcyB3YXMgZG9uZSB1c2luZyBhbiB1bnBhaXJlZCB0d28tdGFpbGVkIHQtdGVzdC4gT2YgdGhlIHNhbWUgODggcXVlc3Rpb25zLCBDaGF0R1BUIDQuMCBhbnN3ZXJlZCA2NiUgb2YgdGhlIHF1ZXN0aW9ucyBjb3JyZWN0bHkgKG4gPSA1OC84OCkgd2hpY2ggd2FzIHNpZ25pZmljYW50bHkgZ3JlYXRlciAocCA8IDAuMDAwMSkgdGhhbiBDaGF0R1BUIDMuNSwgd2hpY2ggb25seSBhbnN3ZXJlZCAzOCUgKDMzLzg4KS4gVGhlIENoYXRHUFQgNC4wIHZlcnNpb24gYWxzbyBkaWQgYmV0dGVyIG9uIGVhY2ggc3Vic3BlY2lhbGl0eSB0b3BpYyBhcyBjb21wYXJlZCB0byBDaGF0R1BUIDMuNS4gV2hpbGUgYWNrbm93bGVkZ2luZyB0aGF0IENoYXRHUFQgZG9lcyBub3QgeWV0IG9mZmVyIHN1YnNwZWNpYWx0eSBsZXZlbCBrbm93bGVkZ2UgaW4gcGVkaWF0cmljIGNhcmRpb2xvZ3ksIHRoZSBwZXJmb3JtYW5jZSBpbiBwZWRpYXRyaWMgY2FyZGlvbG9neSBlZHVjYXRpb25hbCBhc3Nlc3NtZW50cyBzaG93ZWQgYSBjb25zaWRlcmFibGUgaW1wcm92ZW1lbnQgaW4gYSBzaG9ydCBwZXJpb2Qgb2YgdGltZSBiZXR3ZWVuIENoYXRHUFQgMy41IGFuZCA0LjAuIiwiaXNzdWUiOiIyIiwidm9sdW1lIjoiNDUifSwiaXNUZW1wb3JhcnkiOmZhbHNlfV19"/>
                <w:id w:val="1835799308"/>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13</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13DC3ADD" w14:textId="12D1DBFA" w:rsidR="00C836F1" w:rsidRPr="00A3306C" w:rsidRDefault="0059583E"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7F0B6FA" wp14:editId="78794ADC">
                  <wp:extent cx="162000" cy="208800"/>
                  <wp:effectExtent l="0" t="0" r="0" b="1270"/>
                  <wp:docPr id="844555386" name="Picture 84455538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02CAFAB1" w14:textId="46EA0355" w:rsidR="00C836F1" w:rsidRPr="00A3306C" w:rsidRDefault="0059583E"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A8EBD3B" wp14:editId="043B780D">
                  <wp:extent cx="162000" cy="208800"/>
                  <wp:effectExtent l="0" t="0" r="0" b="1270"/>
                  <wp:docPr id="959496735" name="Picture 959496735"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400019F0" w14:textId="597D08F3" w:rsidR="00C836F1" w:rsidRPr="00A3306C" w:rsidRDefault="0059583E"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CCD2E24" wp14:editId="5351CD3D">
                  <wp:extent cx="158400" cy="205200"/>
                  <wp:effectExtent l="0" t="0" r="0" b="4445"/>
                  <wp:docPr id="1093956984" name="Picture 109395698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5EEFEA86" w14:textId="4A26B94E" w:rsidR="00C836F1" w:rsidRPr="00A3306C" w:rsidRDefault="0059583E"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A9FD042" wp14:editId="43E8C170">
                  <wp:extent cx="158400" cy="205200"/>
                  <wp:effectExtent l="0" t="0" r="0" b="4445"/>
                  <wp:docPr id="861111324" name="Picture 86111132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3504FB76" w14:textId="7CBCFF70" w:rsidR="00C836F1" w:rsidRPr="00A3306C" w:rsidRDefault="0059583E"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9A07075" wp14:editId="35B38B03">
                  <wp:extent cx="162000" cy="208800"/>
                  <wp:effectExtent l="0" t="0" r="0" b="1270"/>
                  <wp:docPr id="347115417" name="Picture 347115417"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C836F1" w:rsidRPr="00A3306C" w14:paraId="0AB11E65"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46B9B40F" w14:textId="5292A4A2"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Lee, Paul C et al</w:t>
            </w:r>
            <w:r w:rsidR="0016342B">
              <w:rPr>
                <w:rFonts w:asciiTheme="minorBidi" w:eastAsia="Times New Roman" w:hAnsiTheme="minorBidi"/>
                <w:color w:val="000000"/>
                <w:sz w:val="24"/>
                <w:szCs w:val="24"/>
                <w:lang w:bidi="he-IL"/>
              </w:rPr>
              <w:t>.</w:t>
            </w:r>
            <w:r w:rsidR="00B358AB" w:rsidRPr="00F45BD4">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NDY4Mjg2NmUtZmI2MS00MDcyLWJiZTYtOWYxY2NjODMwZTRiIiwicHJvcGVydGllcyI6eyJub3RlSW5kZXgiOjB9LCJpc0VkaXRlZCI6ZmFsc2UsIm1hbnVhbE92ZXJyaWRlIjp7ImlzTWFudWFsbHlPdmVycmlkZGVuIjpmYWxzZSwiY2l0ZXByb2NUZXh0IjoiWzIyXSIsIm1hbnVhbE92ZXJyaWRlVGV4dCI6IiJ9LCJjaXRhdGlvbkl0ZW1zIjpbeyJpZCI6IjJiZDIxMWY0LTc4ZjQtM2ZiMy05NjMzLTEzMmM2MjcyYjliZSIsIml0ZW1EYXRhIjp7InR5cGUiOiJhcnRpY2xlLWpvdXJuYWwiLCJpZCI6IjJiZDIxMWY0LTc4ZjQtM2ZiMy05NjMzLTEzMmM2MjcyYjliZSIsInRpdGxlIjoiRXZhbHVhdGluZyB0aGUgQ2xpbmljYWwgRGVjaXNpb24tTWFraW5nIEFiaWxpdHkgb2YgTGFyZ2UgTGFuZ3VhZ2UgTW9kZWxzIFVzaW5nIE1LU0FQLTE5IENhcmRpb2xvZ3kgUXVlc3Rpb25zIiwiYXV0aG9yIjpbeyJmYW1pbHkiOiJMZWUiLCJnaXZlbiI6IlBhdWwgQy4iLCJwYXJzZS1uYW1lcyI6ZmFsc2UsImRyb3BwaW5nLXBhcnRpY2xlIjoiIiwibm9uLWRyb3BwaW5nLXBhcnRpY2xlIjoiIn0seyJmYW1pbHkiOiJTaGFybWEiLCJnaXZlbiI6IlNhbWluIEsuIiwicGFyc2UtbmFtZXMiOmZhbHNlLCJkcm9wcGluZy1wYXJ0aWNsZSI6IiIsIm5vbi1kcm9wcGluZy1wYXJ0aWNsZSI6IiJ9LHsiZmFtaWx5IjoiTW90YWdhbmFoYWxsaSIsImdpdmVuIjoiU2hyZXlhIiwicGFyc2UtbmFtZXMiOmZhbHNlLCJkcm9wcGluZy1wYXJ0aWNsZSI6IiIsIm5vbi1kcm9wcGluZy1wYXJ0aWNsZSI6IiJ9LHsiZmFtaWx5IjoiSHVhbmciLCJnaXZlbiI6IkFuZHkiLCJwYXJzZS1uYW1lcyI6ZmFsc2UsImRyb3BwaW5nLXBhcnRpY2xlIjoiIiwibm9uLWRyb3BwaW5nLXBhcnRpY2xlIjoiIn1dLCJjb250YWluZXItdGl0bGUiOiJKQUNDOiBBZHZhbmNlcyIsIkRPSSI6IjEwLjEwMTYvai5qYWNhZHYuMjAyMy4xMDA2NTgiLCJJU1NOIjoiMjc3Mjk2M1giLCJpc3N1ZWQiOnsiZGF0ZS1wYXJ0cyI6W1syMDIzXV19LCJpc3N1ZSI6IjkiLCJ2b2x1bWUiOiIyIiwiY29udGFpbmVyLXRpdGxlLXNob3J0IjoiIn0sImlzVGVtcG9yYXJ5IjpmYWxzZX1dfQ=="/>
                <w:id w:val="1472632586"/>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5</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5D3D8B00" w14:textId="72FBF3B6"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6C1938A" wp14:editId="22125E2C">
                  <wp:extent cx="158400" cy="205200"/>
                  <wp:effectExtent l="0" t="0" r="0" b="4445"/>
                  <wp:docPr id="1220547039" name="Picture 1220547039"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1D0A59E4" w14:textId="20D3896A" w:rsidR="00C836F1" w:rsidRPr="00A3306C" w:rsidRDefault="00591BEC"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E4B60AD" wp14:editId="5511AC78">
                  <wp:extent cx="162000" cy="208800"/>
                  <wp:effectExtent l="0" t="0" r="0" b="1270"/>
                  <wp:docPr id="1643422203" name="Picture 1643422203"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31273FF8" w14:textId="5B37B327"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2E0C227" wp14:editId="55A92588">
                  <wp:extent cx="158400" cy="205200"/>
                  <wp:effectExtent l="0" t="0" r="0" b="4445"/>
                  <wp:docPr id="2087373140" name="Picture 208737314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49CDD327" w14:textId="20E8C01C"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C1EB861" wp14:editId="50D6A5F2">
                  <wp:extent cx="158400" cy="205200"/>
                  <wp:effectExtent l="0" t="0" r="0" b="4445"/>
                  <wp:docPr id="904382354" name="Picture 90438235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782A52A3" w14:textId="0087432E" w:rsidR="00C836F1" w:rsidRPr="00A3306C" w:rsidRDefault="00591BEC" w:rsidP="00C836F1">
            <w:pPr>
              <w:jc w:val="center"/>
              <w:rPr>
                <w:rFonts w:asciiTheme="minorBidi" w:eastAsia="Times New Roman" w:hAnsiTheme="minorBidi"/>
                <w:b/>
                <w:bCs/>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028F0C2" wp14:editId="6B8E6572">
                  <wp:extent cx="158400" cy="205200"/>
                  <wp:effectExtent l="0" t="0" r="0" b="4445"/>
                  <wp:docPr id="2013951692" name="Picture 201395169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C836F1" w:rsidRPr="00A3306C" w14:paraId="7B5B0412"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4FB4E205" w14:textId="5EC2CDDD" w:rsidR="00C836F1" w:rsidRPr="00F45BD4" w:rsidRDefault="00C836F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Günay, Serkan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Njg2M2U4NzktZDVlMS00YWJjLTk2ZTktYzc2NTMxZTRmZDExIiwicHJvcGVydGllcyI6eyJub3RlSW5kZXgiOjB9LCJpc0VkaXRlZCI6ZmFsc2UsIm1hbnVhbE92ZXJyaWRlIjp7ImlzTWFudWFsbHlPdmVycmlkZGVuIjpmYWxzZSwiY2l0ZXByb2NUZXh0IjoiWzIzXSIsIm1hbnVhbE92ZXJyaWRlVGV4dCI6IiJ9LCJjaXRhdGlvbkl0ZW1zIjpbeyJpZCI6IjNhZGQxMWY0LTk5NWUtMzdmMC1iNzdjLWMzYWY4MTQ0NzNiOSIsIml0ZW1EYXRhIjp7InR5cGUiOiJhcnRpY2xlIiwiaWQiOiIzYWRkMTFmNC05OTVlLTM3ZjAtYjc3Yy1jM2FmODE0NDczYjkiLCJ0aXRsZSI6IkFJIGluIHBhdGllbnQgZWR1Y2F0aW9uOiBBc3Nlc3NpbmcgdGhlIGltcGFjdCBvZiBDaGF0R1BULTQgb24gY29udmV5aW5nIGNvbXByZWhlbnNpdmUgaW5mb3JtYXRpb24gYWJvdXQgY2hlc3QgcGFpbiIsImF1dGhvciI6W3siZmFtaWx5IjoiR8O8bmF5IiwiZ2l2ZW4iOiJTZXJrYW4iLCJwYXJzZS1uYW1lcyI6ZmFsc2UsImRyb3BwaW5nLXBhcnRpY2xlIjoiIiwibm9uLWRyb3BwaW5nLXBhcnRpY2xlIjoiIn0seyJmYW1pbHkiOiJZacSfaXQiLCJnaXZlbiI6IllhdnV6IiwicGFyc2UtbmFtZXMiOmZhbHNlLCJkcm9wcGluZy1wYXJ0aWNsZSI6IiIsIm5vbi1kcm9wcGluZy1wYXJ0aWNsZSI6IiJ9LHsiZmFtaWx5IjoiSGFsaGFsbGkiLCJnaXZlbiI6IkjDvHNleWluIENhaGl0IiwicGFyc2UtbmFtZXMiOmZhbHNlLCJkcm9wcGluZy1wYXJ0aWNsZSI6IiIsIm5vbi1kcm9wcGluZy1wYXJ0aWNsZSI6IiJ9LHsiZmFtaWx5IjoiVHVsZ2FyIiwiZ2l2ZW4iOiJTZXJrYW4iLCJwYXJzZS1uYW1lcyI6ZmFsc2UsImRyb3BwaW5nLXBhcnRpY2xlIjoiIiwibm9uLWRyb3BwaW5nLXBhcnRpY2xlIjoiIn0seyJmYW1pbHkiOiJBbGthaGxvdXQiLCJnaXZlbiI6IkJhaGEgSGFtZGkiLCJwYXJzZS1uYW1lcyI6ZmFsc2UsImRyb3BwaW5nLXBhcnRpY2xlIjoiIiwibm9uLWRyb3BwaW5nLXBhcnRpY2xlIjoiIn0seyJmYW1pbHkiOiJBemFkIiwiZ2l2ZW4iOiJBZnRhYiBNb2hhbW1hZCIsInBhcnNlLW5hbWVzIjpmYWxzZSwiZHJvcHBpbmctcGFydGljbGUiOiIiLCJub24tZHJvcHBpbmctcGFydGljbGUiOiIifV0sImNvbnRhaW5lci10aXRsZSI6IkFtZXJpY2FuIEpvdXJuYWwgb2YgRW1lcmdlbmN5IE1lZGljaW5lIiwiRE9JIjoiMTAuMTAxNi9qLmFqZW0uMjAyMy4xMi4wNDciLCJJU1NOIjoiMTUzMjgxNzEiLCJpc3N1ZWQiOnsiZGF0ZS1wYXJ0cyI6W1syMDI0XV19LCJ2b2x1bWUiOiI3NyIsImNvbnRhaW5lci10aXRsZS1zaG9ydCI6IiJ9LCJpc1RlbXBvcmFyeSI6ZmFsc2V9XX0="/>
                <w:id w:val="-1682272609"/>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19</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694FC33D" w14:textId="180A472B" w:rsidR="00C836F1" w:rsidRPr="00A3306C" w:rsidRDefault="006C730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D58F4E4" wp14:editId="3F09870A">
                  <wp:extent cx="162000" cy="208800"/>
                  <wp:effectExtent l="0" t="0" r="0" b="1270"/>
                  <wp:docPr id="1078744329" name="Picture 1078744329"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3401EACE" w14:textId="1441F942" w:rsidR="00C836F1" w:rsidRPr="00A3306C" w:rsidRDefault="006C7309"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2041AFD" wp14:editId="17269AB3">
                  <wp:extent cx="162000" cy="208800"/>
                  <wp:effectExtent l="0" t="0" r="0" b="1270"/>
                  <wp:docPr id="656803311" name="Picture 656803311"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4899AD0A" w14:textId="042F1BF1"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E4F92EB" wp14:editId="2041CB72">
                  <wp:extent cx="158400" cy="205200"/>
                  <wp:effectExtent l="0" t="0" r="0" b="4445"/>
                  <wp:docPr id="1293995684" name="Picture 129399568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4A90280E" w14:textId="1194FA82"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B5B0041" wp14:editId="6991FA72">
                  <wp:extent cx="158400" cy="205200"/>
                  <wp:effectExtent l="0" t="0" r="0" b="4445"/>
                  <wp:docPr id="1971240245" name="Picture 197124024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175D8F9C" w14:textId="747282DB" w:rsidR="00C836F1" w:rsidRPr="00A3306C" w:rsidRDefault="00C836F1" w:rsidP="00C836F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812FDE6" wp14:editId="22EC980D">
                  <wp:extent cx="158400" cy="205200"/>
                  <wp:effectExtent l="0" t="0" r="0" b="4445"/>
                  <wp:docPr id="1069944844" name="Picture 106994484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15237F" w:rsidRPr="00A3306C" w14:paraId="46462019"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center"/>
          </w:tcPr>
          <w:p w14:paraId="50408C89" w14:textId="72609084" w:rsidR="0015237F" w:rsidRPr="00F45BD4" w:rsidRDefault="0015237F"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Bushuven, Stefan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YTE5NmYwYzEtNTdlZS00M2U3LWEwMWQtMTUzZjFlNDFjNjk0IiwicHJvcGVydGllcyI6eyJub3RlSW5kZXgiOjB9LCJpc0VkaXRlZCI6ZmFsc2UsIm1hbnVhbE92ZXJyaWRlIjp7ImlzTWFudWFsbHlPdmVycmlkZGVuIjpmYWxzZSwiY2l0ZXByb2NUZXh0IjoiWzI0XSIsIm1hbnVhbE92ZXJyaWRlVGV4dCI6IiJ9LCJjaXRhdGlvbkl0ZW1zIjpbeyJpZCI6ImFiMWQ4ZTllLWI1YWItMzNmMi1iNjdmLTI2ZTI5YmNhYTI1MCIsIml0ZW1EYXRhIjp7InR5cGUiOiJhcnRpY2xlLWpvdXJuYWwiLCJpZCI6ImFiMWQ4ZTllLWI1YWItMzNmMi1iNjdmLTI2ZTI5YmNhYTI1MCIsInRpdGxlIjoi4oCcQ2hhdEdQVCwgQ2FuIFlvdSBIZWxwIE1lIFNhdmUgTXkgQ2hpbGTigJlzIExpZmU/4oCdIC0gRGlhZ25vc3RpYyBBY2N1cmFjeSBhbmQgU3VwcG9ydGl2ZSBDYXBhYmlsaXRpZXMgdG8gTGF5IFJlc2N1ZXJzIGJ5IENoYXRHUFQgaW4gUHJlaG9zcGl0YWwgQmFzaWMgTGlmZSBTdXBwb3J0IGFuZCBQYWVkaWF0cmljIEFkdmFuY2VkIExpZmUgU3VwcG9ydCBDYXNlcyDigJMgQW4gSW4tc2lsaWNvIEFuYWx5c2lzIiwiYXV0aG9yIjpbeyJmYW1pbHkiOiJCdXNodXZlbiIsImdpdmVuIjoiU3RlZmFuIiwicGFyc2UtbmFtZXMiOmZhbHNlLCJkcm9wcGluZy1wYXJ0aWNsZSI6IiIsIm5vbi1kcm9wcGluZy1wYXJ0aWNsZSI6IiJ9LHsiZmFtaWx5IjoiQmVudGVsZSIsImdpdmVuIjoiTWljaGFlbCIsInBhcnNlLW5hbWVzIjpmYWxzZSwiZHJvcHBpbmctcGFydGljbGUiOiIiLCJub24tZHJvcHBpbmctcGFydGljbGUiOiIifSx7ImZhbWlseSI6IkJlbnRlbGUiLCJnaXZlbiI6IlN0ZWZhbmllIiwicGFyc2UtbmFtZXMiOmZhbHNlLCJkcm9wcGluZy1wYXJ0aWNsZSI6IiIsIm5vbi1kcm9wcGluZy1wYXJ0aWNsZSI6IiJ9LHsiZmFtaWx5IjoiR2VyYmVyIiwiZ2l2ZW4iOiJCaWFua2EiLCJwYXJzZS1uYW1lcyI6ZmFsc2UsImRyb3BwaW5nLXBhcnRpY2xlIjoiIiwibm9uLWRyb3BwaW5nLXBhcnRpY2xlIjoiIn0seyJmYW1pbHkiOiJCYW5zYmFjaCIsImdpdmVuIjoiSm9hY2hpbSIsInBhcnNlLW5hbWVzIjpmYWxzZSwiZHJvcHBpbmctcGFydGljbGUiOiIiLCJub24tZHJvcHBpbmctcGFydGljbGUiOiIifSx7ImZhbWlseSI6IkdhbnRlciIsImdpdmVuIjoiSnVsaWFuIiwicGFyc2UtbmFtZXMiOmZhbHNlLCJkcm9wcGluZy1wYXJ0aWNsZSI6IiIsIm5vbi1kcm9wcGluZy1wYXJ0aWNsZSI6IiJ9LHsiZmFtaWx5IjoiVHJpZnVub3ZpYy1Lb2VuaWciLCJnaXZlbiI6Ik1pbGVuYSIsInBhcnNlLW5hbWVzIjpmYWxzZSwiZHJvcHBpbmctcGFydGljbGUiOiIiLCJub24tZHJvcHBpbmctcGFydGljbGUiOiIifSx7ImZhbWlseSI6IlJhbmlzY2giLCJnaXZlbiI6IlJvYmVydCIsInBhcnNlLW5hbWVzIjpmYWxzZSwiZHJvcHBpbmctcGFydGljbGUiOiIiLCJub24tZHJvcHBpbmctcGFydGljbGUiOiIifV0sImNvbnRhaW5lci10aXRsZSI6IkpvdXJuYWwgb2YgTWVkaWNhbCBTeXN0ZW1zIiwiY29udGFpbmVyLXRpdGxlLXNob3J0IjoiSiBNZWQgU3lzdCIsIkRPSSI6IjEwLjEwMDcvczEwOTE2LTAyMy0wMjAxOS14IiwiSVNTTiI6IjE1NzM2ODlYIiwiaXNzdWVkIjp7ImRhdGUtcGFydHMiOltbMjAyM11dfSwiYWJzdHJhY3QiOiJCYWNrZ3JvdW5kOiBQYWVkaWF0cmljIGVtZXJnZW5jaWVzIGFyZSBjaGFsbGVuZ2luZyBmb3IgaGVhbHRoY2FyZSB3b3JrZXJzLCBmaXJzdCBhaWRlcnMsIGFuZCBwYXJlbnRzIHdhaXRpbmcgZm9yIGVtZXJnZW5jeSBtZWRpY2FsIHNlcnZpY2VzIHRvIGFycml2ZS4gV2l0aCB0aGUgZXhwZWN0ZWQgcmlzZSBvZiB2aXJ0dWFsIGFzc2lzdGFudHMsIHBlb3BsZSB3aWxsIGxpa2VseSBzZWVrIGhlbHAgZnJvbSBzdWNoIGRpZ2l0YWwgQUkgdG9vbHMsIGVzcGVjaWFsbHkgaW4gcmVnaW9ucyBsYWNraW5nIGVtZXJnZW5jeSBtZWRpY2FsIHNlcnZpY2VzLiBMYXJnZSBMYW5ndWFnZSBNb2RlbHMgbGlrZSBDaGF0R1BUIHByb3ZlZCBlZmZlY3RpdmUgaW4gcHJvdmlkaW5nIGhlYWx0aC1yZWxhdGVkIGluZm9ybWF0aW9uIGFuZCBhcmUgY29tcGV0ZW50IGluIG1lZGljYWwgZXhhbXMgYnV0IGFyZSBxdWVzdGlvbmVkIHJlZ2FyZGluZyBwYXRpZW50IHNhZmV0eS4gQ3VycmVudGx5LCB0aGVyZSBpcyBubyBpbmZvcm1hdGlvbiBvbiBDaGF0R1BU4oCZcyBwZXJmb3JtYW5jZSBpbiBzdXBwb3J0aW5nIHBhcmVudHMgaW4gcGFlZGlhdHJpYyBlbWVyZ2VuY2llcyByZXF1aXJpbmcgaGVscCBmcm9tIGVtZXJnZW5jeSBtZWRpY2FsIHNlcnZpY2VzLiBUaGlzIHN0dWR5IGFpbWVkIHRvIHRlc3QgMjAgcGFlZGlhdHJpYyBhbmQgdHdvIGJhc2ljIGxpZmUgc3VwcG9ydCBjYXNlIHZpZ25ldHRlcyBmb3IgQ2hhdEdQVCBhbmQgR1BULTQgcGVyZm9ybWFuY2UgYW5kIHNhZmV0eSBpbiBjaGlsZHJlbi4gTWV0aG9kczogV2UgcHJvdmlkZWQgdGhlIGNhc2VzIHRocmVlIHRpbWVzIGVhY2ggdG8gdHdvIG1vZGVscywgQ2hhdEdQVCBhbmQgR1BULTQsIGFuZCBhc3Nlc3NlZCB0aGUgZGlhZ25vc3RpYyBhY2N1cmFjeSwgZW1lcmdlbmN5IGNhbGwgYWR2aWNlLCBhbmQgdGhlIHZhbGlkaXR5IG9mIGFkdmljZSBnaXZlbiB0byBwYXJlbnRzLiBSZXN1bHRzOiBCb3RoIG1vZGVscyByZWNvZ25pemVkIHRoZSBlbWVyZ2VuY3kgaW4gdGhlIGNhc2VzLCBleGNlcHQgZm9yIHNlcHRpYyBzaG9jayBhbmQgcHVsbW9uYXJ5IGVtYm9saXNtLCBhbmQgaWRlbnRpZmllZCB0aGUgY29ycmVjdCBkaWFnbm9zaXMgaW4gOTQlLiBIb3dldmVyLCBDaGF0R1BUL0dQVC00IHJlbGlhYmx5IGFkdmlzZWQgdG8gY2FsbCBlbWVyZ2VuY3kgc2VydmljZXMgb25seSBpbiAxMiBvZiAyMiBjYXNlcyAoNTQlKSwgZ2F2ZSBjb3JyZWN0IGZpcnN0IGFpZCBpbnN0cnVjdGlvbnMgaW4gOSBjYXNlcyAoNDUlKSBhbmQgaW5jb3JyZWN0bHkgYWR2aXNlZCBhZHZhbmNlZCBsaWZlIHN1cHBvcnQgdGVjaG5pcXVlcyB0byBwYXJlbnRzIGluIDMgb2YgMjIgY2FzZXMgKDEzLjYlKS4gQ29uY2x1c2lvbjogQ29uc2lkZXJpbmcgdGhlc2UgcmVzdWx0cyBvZiB0aGUgcmVjZW50IENoYXRHUFQgdmVyc2lvbnMsIHRoZSB2YWxpZGl0eSwgcmVsaWFiaWxpdHkgYW5kIHRodXMgc2FmZXR5IG9mIENoYXRHUFQvR1BULTQgYXMgYW4gZW1lcmdlbmN5IHN1cHBvcnQgdG9vbCBpcyBxdWVzdGlvbmFibGUuIEhvd2V2ZXIsIHdoZXRoZXIgaHVtYW5zIHdvdWxkIHBlcmZvcm0gYmV0dGVyIGluIHRoZSBzYW1lIHNpdHVhdGlvbiBpcyB1bmNlcnRhaW4uIE1vcmVvdmVyLCBvdGhlciBzdHVkaWVzIGhhdmUgc2hvd24gdGhhdCBodW1hbiBlbWVyZ2VuY3kgY2FsbCBvcGVyYXRvcnMgYXJlIGFsc28gaW5hY2N1cmF0ZSwgcGFydGx5IHdpdGggd29yc2UgcGVyZm9ybWFuY2UgdGhhbiBDaGF0R1BUL0dQVC00IGluIG91ciBzdHVkeS4gSG93ZXZlciwgb25lIG9mIHRoZSBtYWluIGxpbWl0YXRpb25zIG9mIHRoZSBzdHVkeSBpcyB0aGF0IHdlIHVzZWQgcHJvdG90eXBpY2FsIGNhc2VzLCBhbmQgdGhlIG1hbmFnZW1lbnQgbWF5IGRpZmZlciBmcm9tIHVyYmFuIHRvIHJ1cmFsIGFyZWFzIGFuZCBiZXR3ZWVuIGRpZmZlcmVudCBjb3VudHJpZXMsIGluZGljYXRpbmcgdGhlIG5lZWQgZm9yIGZ1cnRoZXIgZXZhbHVhdGlvbiBvZiB0aGUgY29udGV4dCBzZW5zaXRpdml0eSBhbmQgYWRhcHRhYmlsaXR5IG9mIHRoZSBtb2RlbC4gTmV2ZXJ0aGVsZXNzLCBDaGF0R1BUIGFuZCB0aGUgbmV3IHZlcnNpb25zIHVuZGVyIGRldmVsb3BtZW50IG1heSBiZSBwcm9taXNpbmcgdG9vbHMgZm9yIGFzc2lzdGluZyBsYXkgZmlyc3QgcmVzcG9uZGVycywgb3BlcmF0b3JzLCBhbmQgcHJvZmVzc2lvbmFscyBpbiBkaWFnbm9zaW5nIGEgcGFlZGlhdHJpYyBlbWVyZ2VuY3kuIFRyaWFsIHJlZ2lzdHJhdGlvbjogTm90IGFwcGxpY2FibGUuIiwiaXNzdWUiOiIxIiwidm9sdW1lIjoiNDcifSwiaXNUZW1wb3JhcnkiOmZhbHNlfV19"/>
                <w:id w:val="-1340541899"/>
                <w:placeholder>
                  <w:docPart w:val="DefaultPlaceholder_-185401344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0</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575C3777" w14:textId="22C90259" w:rsidR="0015237F" w:rsidRPr="00A3306C" w:rsidRDefault="008F2411"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46BD485" wp14:editId="4D892F68">
                  <wp:extent cx="158400" cy="205200"/>
                  <wp:effectExtent l="0" t="0" r="0" b="4445"/>
                  <wp:docPr id="1722609134" name="Picture 172260913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07C8A5F4" w14:textId="6BEE6B38" w:rsidR="0015237F" w:rsidRPr="00A3306C" w:rsidRDefault="008F2411"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4942AAC" wp14:editId="7CD9E092">
                  <wp:extent cx="158400" cy="205200"/>
                  <wp:effectExtent l="0" t="0" r="0" b="4445"/>
                  <wp:docPr id="1072020170" name="Picture 107202017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37932D53" w14:textId="42F131CE" w:rsidR="0015237F" w:rsidRPr="00A3306C" w:rsidRDefault="008F2411"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A1085E7" wp14:editId="3F215580">
                  <wp:extent cx="158400" cy="205200"/>
                  <wp:effectExtent l="0" t="0" r="0" b="4445"/>
                  <wp:docPr id="546197498" name="Picture 54619749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243E9F06" w14:textId="100DA0B3" w:rsidR="0015237F" w:rsidRPr="00A3306C" w:rsidRDefault="008F2411"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5DABC28" wp14:editId="1794B646">
                  <wp:extent cx="158400" cy="205200"/>
                  <wp:effectExtent l="0" t="0" r="0" b="4445"/>
                  <wp:docPr id="684262131" name="Picture 68426213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116762CD" w14:textId="28B0550F" w:rsidR="0015237F" w:rsidRPr="00A3306C" w:rsidRDefault="008F2411"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FBBDFB1" wp14:editId="6D45532C">
                  <wp:extent cx="158400" cy="205200"/>
                  <wp:effectExtent l="0" t="0" r="0" b="4445"/>
                  <wp:docPr id="541341448" name="Picture 54134144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5372F0" w:rsidRPr="00A3306C" w14:paraId="45BCFC4C"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center"/>
          </w:tcPr>
          <w:p w14:paraId="6A687A2B" w14:textId="7D95141B" w:rsidR="005372F0" w:rsidRPr="00F45BD4" w:rsidRDefault="005372F0" w:rsidP="0016342B">
            <w:pPr>
              <w:ind w:left="34"/>
              <w:rPr>
                <w:rFonts w:asciiTheme="minorBidi" w:eastAsia="Times New Roman" w:hAnsiTheme="minorBidi"/>
                <w:color w:val="000000"/>
                <w:sz w:val="24"/>
                <w:szCs w:val="24"/>
                <w:lang w:bidi="he-IL"/>
              </w:rPr>
            </w:pPr>
            <w:hyperlink r:id="rId67" w:history="1">
              <w:r w:rsidRPr="00F45BD4">
                <w:rPr>
                  <w:rFonts w:asciiTheme="minorBidi" w:eastAsia="Times New Roman" w:hAnsiTheme="minorBidi"/>
                  <w:color w:val="000000"/>
                  <w:sz w:val="24"/>
                  <w:szCs w:val="24"/>
                  <w:lang w:bidi="he-IL"/>
                </w:rPr>
                <w:t>Lautrup, Anton Danholt et al.</w:t>
              </w:r>
            </w:hyperlink>
            <w:r w:rsidR="0016342B">
              <w:t xml:space="preserve"> </w:t>
            </w:r>
            <w:sdt>
              <w:sdtPr>
                <w:rPr>
                  <w:rFonts w:asciiTheme="minorBidi" w:eastAsia="Times New Roman" w:hAnsiTheme="minorBidi"/>
                  <w:color w:val="000000"/>
                  <w:sz w:val="24"/>
                  <w:szCs w:val="24"/>
                  <w:lang w:bidi="he-IL"/>
                </w:rPr>
                <w:tag w:val="MENDELEY_CITATION_v3_eyJjaXRhdGlvbklEIjoiTUVOREVMRVlfQ0lUQVRJT05fMWY1ZDBkMjMtNGI2Ni00NmJhLWFhM2EtNzI4ZTVmNzNiMTZhIiwicHJvcGVydGllcyI6eyJub3RlSW5kZXgiOjB9LCJpc0VkaXRlZCI6ZmFsc2UsIm1hbnVhbE92ZXJyaWRlIjp7ImlzTWFudWFsbHlPdmVycmlkZGVuIjpmYWxzZSwiY2l0ZXByb2NUZXh0IjoiWzI1XSIsIm1hbnVhbE92ZXJyaWRlVGV4dCI6IiJ9LCJjaXRhdGlvbkl0ZW1zIjpbeyJpZCI6IjgyMDI3ZjFjLWQ0NGItMzI4Mi05ZDYwLWI4YWQzOTk4YzRlOCIsIml0ZW1EYXRhIjp7InR5cGUiOiJhcnRpY2xlLWpvdXJuYWwiLCJpZCI6IjgyMDI3ZjFjLWQ0NGItMzI4Mi05ZDYwLWI4YWQzOTk4YzRlOCIsInRpdGxlIjoiSGVhcnQtdG8taGVhcnQgd2l0aCBDaGF0R1BUOiB0aGUgaW1wYWN0IG9mIHBhdGllbnRzIGNvbnN1bHRpbmcgQUkgZm9yIGNhcmRpb3Zhc2N1bGFyIGhlYWx0aCBhZHZpY2UiLCJhdXRob3IiOlt7ImZhbWlseSI6IkxhdXRydXAiLCJnaXZlbiI6IkFudG9uIERhbmhvbHQiLCJwYXJzZS1uYW1lcyI6ZmFsc2UsImRyb3BwaW5nLXBhcnRpY2xlIjoiIiwibm9uLWRyb3BwaW5nLXBhcnRpY2xlIjoiIn0seyJmYW1pbHkiOiJIeXJ1cCIsImdpdmVuIjoiVG9iaWFzIiwicGFyc2UtbmFtZXMiOmZhbHNlLCJkcm9wcGluZy1wYXJ0aWNsZSI6IiIsIm5vbi1kcm9wcGluZy1wYXJ0aWNsZSI6IiJ9LHsiZmFtaWx5IjoiU2NobmVpZGVyLUthbXAiLCJnaXZlbiI6IkFubmEiLCJwYXJzZS1uYW1lcyI6ZmFsc2UsImRyb3BwaW5nLXBhcnRpY2xlIjoiIiwibm9uLWRyb3BwaW5nLXBhcnRpY2xlIjoiIn0seyJmYW1pbHkiOiJEYWhsIiwiZ2l2ZW4iOiJNYXJpZSIsInBhcnNlLW5hbWVzIjpmYWxzZSwiZHJvcHBpbmctcGFydGljbGUiOiIiLCJub24tZHJvcHBpbmctcGFydGljbGUiOiIifSx7ImZhbWlseSI6IkxpbmRob2x0IiwiZ2l2ZW4iOiJKZXMgU2FuZGRhbCIsInBhcnNlLW5hbWVzIjpmYWxzZSwiZHJvcHBpbmctcGFydGljbGUiOiIiLCJub24tZHJvcHBpbmctcGFydGljbGUiOiIifSx7ImZhbWlseSI6IlNjaG5laWRlci1LYW1wIiwiZ2l2ZW4iOiJQZXRlciIsInBhcnNlLW5hbWVzIjpmYWxzZSwiZHJvcHBpbmctcGFydGljbGUiOiIiLCJub24tZHJvcHBpbmctcGFydGljbGUiOiIifV0sImNvbnRhaW5lci10aXRsZSI6Ik9wZW4gSGVhcnQiLCJjb250YWluZXItdGl0bGUtc2hvcnQiOiJPcGVuIEhlYXJ0IiwiRE9JIjoiMTAuMTEzNi9vcGVuaHJ0LTIwMjMtMDAyNDU1IiwiSVNTTiI6IjIwNTMzNjI0IiwiaXNzdWVkIjp7ImRhdGUtcGFydHMiOltbMjAyM11dfSwiYWJzdHJhY3QiOiJPYmplY3RpdmVzIFRoZSBhZHZlbnQgb2YgY29udmVyc2F0aW9uYWwgYXJ0aWZpY2lhbCBpbnRlbGxpZ2VuY2UgKEFJKSBzeXN0ZW1zIGVtcGxveWluZyBsYXJnZSBsYW5ndWFnZSBtb2RlbHMgc3VjaCBhcyBDaGF0R1BUIGhhcyBzcGFya2VkIHB1YmxpYywgcHJvZmVzc2lvbmFsIGFuZCBhY2FkZW1pYyBkZWJhdGVzIG9uIHRoZSBjYXBhYmlsaXRpZXMgb2Ygc3VjaCB0ZWNobm9sb2dpZXMuIFRoaXMgbWl4ZWQtbWV0aG9kcyBzdHVkeSBzZXRzIG91dCB0byByZXZpZXcgYW5kIHN5c3RlbWF0aWNhbGx5IGV4cGxvcmUgdGhlIGNhcGFiaWxpdGllcyBvZiBDaGF0R1BUIHRvIGFkZXF1YXRlbHkgcHJvdmlkZSBoZWFsdGggYWR2aWNlIHRvIHBhdGllbnRzIHdoZW4gcHJvbXB0ZWQgcmVnYXJkaW5nIGZvdXIgdG9waWNzIGZyb20gdGhlIGZpZWxkIG9mIGNhcmRpb3Zhc2N1bGFyIGRpc2Vhc2VzLiBNZXRob2RzIEFzIG9mIDMwIE1heSAyMDIzLCA1MjggaXRlbXMgb24gUHViTWVkIGNvbnRhaW5lZCB0aGUgdGVybSBDaGF0R1BUIGluIHRoZWlyIHRpdGxlIGFuZC9vciBhYnN0cmFjdCwgd2l0aCAyNTggYmVpbmcgY2xhc3NpZmllZCBhcyBqb3VybmFsIGFydGljbGVzIGFuZCBpbmNsdWRlZCBpbiBvdXIgdGhlbWF0aWMgc3RhdGUtb2YtdGhlLWFydCByZXZpZXcuIEZvciB0aGUgZXhwZXJpbWVudGFsIHBhcnQsIHdlIHN5c3RlbWF0aWNhbGx5IGRldmVsb3BlZCBhbmQgYXNzZXNzZWQgMTIzIHByb21wdHMgYWNyb3NzIHRoZSBmb3VyIHRvcGljcyBiYXNlZCBvbiB0aHJlZSBjbGFzc2VzIG9mIHVzZXJzIGFuZCB0d28gbGFuZ3VhZ2VzLiBNZWRpY2FsIGFuZCBjb21tdW5pY2F0aW9ucyBleHBlcnRzIHNjb3JlZCBDaGF0R1BU4oCZcyByZXNwb25zZXMgYWNjb3JkaW5nIHRvIHRoZSA0Q3Mgb2YgbGFuZ3VhZ2UgbW9kZWwgZXZhbHVhdGlvbiBwcm9wb3NlZCBpbiB0aGlzIGFydGljbGU6IGNvcnJlY3QsIGNvbmNpc2UsIGNvbXByZWhlbnNpdmUgYW5kIGNvbXByZWhlbnNpYmxlLiBSZXN1bHRzIFRoZSBhcnRpY2xlcyByZXZpZXdlZCB3ZXJlIGZhaXJseSBldmVubHkgZGlzdHJpYnV0ZWQgYWNyb3NzIGRpc2N1c3NpbmcgaG93IENoYXRHUFQgY291bGQgYmUgdXNlZCBmb3IgbWVkaWNhbCBwdWJsaXNoaW5nLCBpbiBjbGluaWNhbCBwcmFjdGljZSBhbmQgZm9yIGVkdWNhdGlvbiBvZiBtZWRpY2FsIHBlcnNvbm5lbCBhbmQvb3IgcGF0aWVudHMuIFF1YW50aXRhdGl2ZWx5IGFuZCBxdWFsaXRhdGl2ZWx5IGFzc2Vzc2luZyB0aGUgY2FwYWJpbGl0eSBvZiBDaGF0R1BUIG9uIHRoZSAxMjMgcHJvbXB0cyBkZW1vbnN0cmF0ZWQgdGhhdCwgd2hpbGUgdGhlIHJlc3BvbnNlcyBnZW5lcmFsbHkgcmVjZWl2ZWQgYWJvdmUtYXZlcmFnZSBzY29yZXMsIHRoZXkgb2NjdXB5IGEgc3BlY3RydW0gZnJvbSB0aGUgY29uY2lzZSBhbmQgY29ycmVjdCB2aWEgdGhlIGFic3VyZCB0byB3aGF0IG9ubHkgY2FuIGJlIGRlc2NyaWJlZCBhcyBoYXphcmRvdXNseSBpbmNvcnJlY3QgYW5kIGluY29tcGxldGUuIFByb21wdHMgZm9ybXVsYXRlZCBhdCBoaWdoZXIgbGV2ZWxzIG9mIGhlYWx0aCBsaXRlcmFjeSBnZW5lcmFsbHkgeWllbGRlZCBoaWdoZXItcXVhbGl0eSBhbnN3ZXJzLiBDb3VudGVyaW50dWl0aXZlbHksIHJlc3BvbnNlcyBpbiBhIGxvd2VyLXJlc291cmNlIGxhbmd1YWdlIHdlcmUgb2Z0ZW4gb2YgaGlnaGVyIHF1YWxpdHkuIENvbmNsdXNpb25zIFRoZSByZXN1bHRzIGVtcGhhc2lzZSB0aGUgcmVsYXRpb25zaGlwIGJldHdlZW4gcHJvbXB0IGFuZCByZXNwb25zZSBxdWFsaXR5IGFuZCBoaW50IGF0IHBvdGVudGlhbGx5IGNvbmNlcm5pbmcgZnV0dXJlcyBpbiBwZXJzb25hbGlzZWQgbWVkaWNpbmUuIFRoZSB3aWRlc3ByZWFkIHVzZSBvZiBsYXJnZSBsYW5ndWFnZSBtb2RlbHMgZm9yIGhlYWx0aCBhZHZpY2UgbWlnaHQgYW1wbGlmeSBleGlzdGluZyBoZWFsdGggaW5lcXVhbGl0aWVzIGFuZCB3aWxsIGluY3JlYXNlIHRoZSBwcmVzc3VyZSBvbiBoZWFsdGhjYXJlIHN5c3RlbXMgYnkgcHJvdmlkaW5nIGVhc3kgYWNjZXNzIHRvIG1hbnkgc2VlbWluZ2x5IGxpa2VseSBkaWZmZXJlbnRpYWwgZGlhZ25vc2VzIGFuZCByZWNvbW1lbmRhdGlvbnMgZm9yIHNlZWluZyBhIGRvY3RvciBmb3IgZXZlbiBoYXJtbGVzcyBhaWxtZW50cy4iLCJpc3N1ZSI6IjIiLCJ2b2x1bWUiOiIxMCJ9LCJpc1RlbXBvcmFyeSI6ZmFsc2V9XX0="/>
                <w:id w:val="707378450"/>
                <w:placeholder>
                  <w:docPart w:val="FCA80920CEB4E541A46A88A28208D25D"/>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18</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4523BD74" w14:textId="3053DA2A" w:rsidR="005372F0" w:rsidRPr="00A3306C" w:rsidRDefault="0071457A"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BE54544" wp14:editId="17BDF3F9">
                  <wp:extent cx="162000" cy="208800"/>
                  <wp:effectExtent l="0" t="0" r="0" b="1270"/>
                  <wp:docPr id="190933056" name="Picture 19093305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0727F252" w14:textId="3046D9A8" w:rsidR="005372F0" w:rsidRPr="00A3306C" w:rsidRDefault="0071457A"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918CB17" wp14:editId="77EE9B05">
                  <wp:extent cx="162000" cy="208800"/>
                  <wp:effectExtent l="0" t="0" r="0" b="1270"/>
                  <wp:docPr id="222747593" name="Picture 222747593"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2287EBD6" w14:textId="4E3F8CEC" w:rsidR="005372F0" w:rsidRPr="00A3306C" w:rsidRDefault="0071457A"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70E076F" wp14:editId="31D949BD">
                  <wp:extent cx="162000" cy="208800"/>
                  <wp:effectExtent l="0" t="0" r="0" b="1270"/>
                  <wp:docPr id="624325452" name="Picture 624325452"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536F457C" w14:textId="34D012D0" w:rsidR="005372F0" w:rsidRPr="00A3306C" w:rsidRDefault="0071457A"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7283260" wp14:editId="7D1BE2D0">
                  <wp:extent cx="158400" cy="205200"/>
                  <wp:effectExtent l="0" t="0" r="0" b="4445"/>
                  <wp:docPr id="2135954841" name="Picture 213595484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6EC99098" w14:textId="4022A8A6" w:rsidR="005372F0" w:rsidRPr="00A3306C" w:rsidRDefault="0071457A"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CACD002" wp14:editId="0567E07E">
                  <wp:extent cx="162000" cy="208800"/>
                  <wp:effectExtent l="0" t="0" r="0" b="1270"/>
                  <wp:docPr id="517710156" name="Picture 51771015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15237F" w:rsidRPr="00A3306C" w14:paraId="0B098969" w14:textId="77777777" w:rsidTr="0016342B">
        <w:trPr>
          <w:gridAfter w:val="1"/>
          <w:wAfter w:w="566" w:type="dxa"/>
          <w:trHeight w:val="412"/>
        </w:trPr>
        <w:tc>
          <w:tcPr>
            <w:tcW w:w="3591" w:type="dxa"/>
            <w:gridSpan w:val="2"/>
            <w:tcBorders>
              <w:top w:val="dotted" w:sz="4" w:space="0" w:color="auto"/>
              <w:left w:val="nil"/>
              <w:bottom w:val="dotted" w:sz="4" w:space="0" w:color="auto"/>
              <w:right w:val="nil"/>
            </w:tcBorders>
            <w:vAlign w:val="bottom"/>
          </w:tcPr>
          <w:p w14:paraId="35C27D64" w14:textId="5B314F43" w:rsidR="0015237F" w:rsidRPr="00F45BD4" w:rsidRDefault="0015237F"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Moons, Philip, and Liesbet Van</w:t>
            </w:r>
            <w:r w:rsidR="00557A75" w:rsidRPr="00F45BD4">
              <w:rPr>
                <w:rFonts w:asciiTheme="minorBidi" w:eastAsia="Times New Roman" w:hAnsiTheme="minorBidi"/>
                <w:color w:val="000000"/>
                <w:sz w:val="24"/>
                <w:szCs w:val="24"/>
                <w:lang w:bidi="he-IL"/>
              </w:rPr>
              <w:t xml:space="preserve"> </w:t>
            </w:r>
            <w:r w:rsidRPr="00F45BD4">
              <w:rPr>
                <w:rFonts w:asciiTheme="minorBidi" w:eastAsia="Times New Roman" w:hAnsiTheme="minorBidi"/>
                <w:color w:val="000000"/>
                <w:sz w:val="24"/>
                <w:szCs w:val="24"/>
                <w:lang w:bidi="he-IL"/>
              </w:rPr>
              <w:t>Bulck</w:t>
            </w:r>
            <w:r w:rsidR="00B358AB" w:rsidRPr="00F45BD4">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ZmQzZjllOGYtNjJlMC00ODIzLThjZDctNmMyMWYyYzdjZjVhIiwicHJvcGVydGllcyI6eyJub3RlSW5kZXgiOjB9LCJpc0VkaXRlZCI6ZmFsc2UsIm1hbnVhbE92ZXJyaWRlIjp7ImlzTWFudWFsbHlPdmVycmlkZGVuIjpmYWxzZSwiY2l0ZXByb2NUZXh0IjoiWzI2XSIsIm1hbnVhbE92ZXJyaWRlVGV4dCI6IiJ9LCJjaXRhdGlvbkl0ZW1zIjpbeyJpZCI6IjBjZjA5OTQ4LTg4YmMtMzkwNS1hMDJlLTc3MDAyY2ZiZDAxYyIsIml0ZW1EYXRhIjp7InR5cGUiOiJhcnRpY2xlIiwiaWQiOiIwY2YwOTk0OC04OGJjLTM5MDUtYTAyZS03NzAwMmNmYmQwMWMiLCJ0aXRsZSI6IlVzaW5nIENoYXRHUFQgYW5kIEdvb2dsZSBCYXJkIHRvIGltcHJvdmUgdGhlIHJlYWRhYmlsaXR5IG9mIHdyaXR0ZW4gcGF0aWVudCBpbmZvcm1hdGlvbjogYSBwcm9vZiBvZiBjb25jZXB0IiwiYXV0aG9yIjpbeyJmYW1pbHkiOiJNb29ucyIsImdpdmVuIjoiUGhpbGlwIiwicGFyc2UtbmFtZXMiOmZhbHNlLCJkcm9wcGluZy1wYXJ0aWNsZSI6IiIsIm5vbi1kcm9wcGluZy1wYXJ0aWNsZSI6IiJ9LHsiZmFtaWx5IjoiQnVsY2siLCJnaXZlbiI6IkxpZXNiZXQiLCJwYXJzZS1uYW1lcyI6ZmFsc2UsImRyb3BwaW5nLXBhcnRpY2xlIjoiIiwibm9uLWRyb3BwaW5nLXBhcnRpY2xlIjoiVmFuIn1dLCJjb250YWluZXItdGl0bGUiOiJFdXJvcGVhbiBKb3VybmFsIG9mIENhcmRpb3Zhc2N1bGFyIE51cnNpbmciLCJET0kiOiIxMC4xMDkzL2V1cmpjbi96dmFkMDg3IiwiSVNTTiI6IjE4NzMxOTUzIiwiaXNzdWVkIjp7ImRhdGUtcGFydHMiOltbMjAyNF1dfSwiYWJzdHJhY3QiOiJQYXRpZW50IGluZm9ybWF0aW9uIG1hdGVyaWFscyBvZnRlbiB0ZW5kIHRvIGJlIHdyaXR0ZW4gYXQgYSByZWFkaW5nIGxldmVsIHRoYXQgaXMgdG9vIGFkdmFuY2VkIGZvciBwYXRpZW50cy4gSW4gdGhpcyBwcm9vZi1vZi1jb25jZXB0IHN0dWR5LCB3ZSB1c2VkIENoYXRHUFQgYW5kIEdvb2dsZSBCYXJkIHRvIHJlZHVjZSB0aGUgcmVhZGluZyBsZXZlbCBvZiB0aHJlZSBzZWxlY3RlZCBwYXRpZW50IGluZm9ybWF0aW9uIHNlY3Rpb25zIGZyb20gc2NpZW50aWZpYyBqb3VybmFscy4gQ2hhdEdQVCBzdWNjZXNzZnVsbHkgaW1wcm92ZWQgcmVhZGFiaWxpdHkuIEhvd2V2ZXIsIGl0IGNvdWxkIG5vdCBhY2hpZXZlIHRoZSByZWNvbW1lbmRlZCA2dGgtZ3JhZGUgcmVhZGluZyBsZXZlbC4gQmFyZCByZWFjaGVkIHRoZSByZWFkaW5nIGxldmVsIG9mIDZ0aCBncmFkZXJzIGJ1dCBvdmVyc2ltcGxpZmllZCB0aGUgdGV4dHMgYnkgb21pdHRpbmcgdXAgdG8gODMlIG9mIHRoZSBjb250ZW50LiBEZXNwaXRlIHRoZSBwcmVzZW50IGxpbWl0YXRpb25zLCBkZXZlbG9wZXJzIG9mIHBhdGllbnQgaW5mb3JtYXRpb24gYXJlIGVuY291cmFnZWQgdG8gZW1wbG95IGxhcmdlIGxhbmd1YWdlIG1vZGVscywgcHJlZmVyYWJseSBDaGF0R1BULCB0byBvcHRpbWl6ZSB0aGVpciBtYXRlcmlhbHMuIiwiaXNzdWUiOiIyIiwidm9sdW1lIjoiMjMiLCJjb250YWluZXItdGl0bGUtc2hvcnQiOiIifSwiaXNUZW1wb3JhcnkiOmZhbHNlfV19"/>
                <w:id w:val="911354912"/>
                <w:placeholder>
                  <w:docPart w:val="0D7043E9F26B1D4C9EA52CAEAF7098ED"/>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17</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01513C79" w14:textId="3E7720F9" w:rsidR="0015237F" w:rsidRPr="00A3306C" w:rsidRDefault="00557A75" w:rsidP="00557A75">
            <w:pPr>
              <w:ind w:left="306"/>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bidi="he-IL"/>
              </w:rPr>
              <w:t xml:space="preserve">  </w:t>
            </w:r>
            <w:r w:rsidRPr="00A3306C">
              <w:rPr>
                <w:rFonts w:asciiTheme="minorBidi" w:eastAsia="Times New Roman" w:hAnsiTheme="minorBidi"/>
                <w:noProof/>
                <w:sz w:val="24"/>
                <w:szCs w:val="24"/>
                <w:lang w:val="en-IN" w:eastAsia="en-IN"/>
              </w:rPr>
              <w:drawing>
                <wp:inline distT="0" distB="0" distL="0" distR="0" wp14:anchorId="5108CCD6" wp14:editId="364EBAFA">
                  <wp:extent cx="162000" cy="208800"/>
                  <wp:effectExtent l="0" t="0" r="0" b="1270"/>
                  <wp:docPr id="786883775" name="Picture 786883775"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2489AAF3" w14:textId="1D6F5A60" w:rsidR="0015237F" w:rsidRPr="00A3306C" w:rsidRDefault="00557A75"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3EAD443" wp14:editId="2B45F82E">
                  <wp:extent cx="162000" cy="208800"/>
                  <wp:effectExtent l="0" t="0" r="0" b="1270"/>
                  <wp:docPr id="322453028" name="Picture 322453028"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50700092" w14:textId="627B4E25" w:rsidR="0015237F" w:rsidRPr="00A3306C" w:rsidRDefault="00557A75"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F71D715" wp14:editId="7EB9718C">
                  <wp:extent cx="158400" cy="205200"/>
                  <wp:effectExtent l="0" t="0" r="0" b="4445"/>
                  <wp:docPr id="1699963917" name="Picture 169996391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73D2D3A4" w14:textId="38CA8CC2" w:rsidR="0015237F" w:rsidRPr="00A3306C" w:rsidRDefault="00557A75"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D86D221" wp14:editId="73116E18">
                  <wp:extent cx="158400" cy="205200"/>
                  <wp:effectExtent l="0" t="0" r="0" b="4445"/>
                  <wp:docPr id="882739601" name="Picture 88273960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7A0E20B4" w14:textId="1CEDF903" w:rsidR="0015237F" w:rsidRPr="00A3306C" w:rsidRDefault="00557A75"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076B2B7" wp14:editId="050384FC">
                  <wp:extent cx="162000" cy="208800"/>
                  <wp:effectExtent l="0" t="0" r="0" b="1270"/>
                  <wp:docPr id="683694564" name="Picture 683694564"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466A0C" w:rsidRPr="00A3306C" w14:paraId="39F31C1F"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2959E0A6" w14:textId="77777777" w:rsidR="00F45BD4" w:rsidRPr="00F45BD4" w:rsidRDefault="00F45BD4"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Almagazzachi, Ahmed et al.</w:t>
            </w:r>
          </w:p>
          <w:p w14:paraId="1BEE74E3" w14:textId="780C00F7" w:rsidR="00466A0C" w:rsidRPr="00A3306C" w:rsidRDefault="00E613C7" w:rsidP="0016342B">
            <w:pPr>
              <w:ind w:left="34"/>
              <w:rPr>
                <w:rFonts w:asciiTheme="minorBidi" w:eastAsia="Times New Roman" w:hAnsiTheme="minorBidi"/>
                <w:color w:val="000000"/>
                <w:sz w:val="24"/>
                <w:szCs w:val="24"/>
                <w:lang w:bidi="he-IL"/>
              </w:rPr>
            </w:pPr>
            <w:sdt>
              <w:sdtPr>
                <w:rPr>
                  <w:rFonts w:asciiTheme="minorBidi" w:eastAsia="Times New Roman" w:hAnsiTheme="minorBidi"/>
                  <w:color w:val="000000"/>
                  <w:sz w:val="24"/>
                  <w:szCs w:val="24"/>
                  <w:lang w:bidi="he-IL"/>
                </w:rPr>
                <w:tag w:val="MENDELEY_CITATION_v3_eyJjaXRhdGlvbklEIjoiTUVOREVMRVlfQ0lUQVRJT05fMjZkZTE4OWQtNDAzMC00ZjM0LWJjODYtOTM3NDFkOTkyMmQyIiwicHJvcGVydGllcyI6eyJub3RlSW5kZXgiOjB9LCJpc0VkaXRlZCI6ZmFsc2UsIm1hbnVhbE92ZXJyaWRlIjp7ImlzTWFudWFsbHlPdmVycmlkZGVuIjpmYWxzZSwiY2l0ZXByb2NUZXh0IjoiWzQ0XSIsIm1hbnVhbE92ZXJyaWRlVGV4dCI6IiJ9LCJjaXRhdGlvbkl0ZW1zIjpbeyJpZCI6ImU0OWZiYWJiLTQ4MjUtMzE0Yi04MDZjLWZlYjQ5Njg3YjZkMiIsIml0ZW1EYXRhIjp7InR5cGUiOiJhcnRpY2xlLWpvdXJuYWwiLCJpZCI6ImU0OWZiYWJiLTQ4MjUtMzE0Yi04MDZjLWZlYjQ5Njg3YjZkMiIsInRpdGxlIjoiR2VuZXJhdGl2ZSBBcnRpZmljaWFsIEludGVsbGlnZW5jZSBpbiBQYXRpZW50IEVkdWNhdGlvbjogQ2hhdEdQVCBUYWtlcyBvbiBIeXBlcnRlbnNpb24gUXVlc3Rpb25zIiwiYXV0aG9yIjpbeyJmYW1pbHkiOiJBbG1hZ2F6emFjaGkiLCJnaXZlbiI6IkFobWVkIiwicGFyc2UtbmFtZXMiOmZhbHNlLCJkcm9wcGluZy1wYXJ0aWNsZSI6IiIsIm5vbi1kcm9wcGluZy1wYXJ0aWNsZSI6IiJ9LHsiZmFtaWx5IjoiTXVzdGFmYSIsImdpdmVuIjoiQWhtZWQiLCJwYXJzZS1uYW1lcyI6ZmFsc2UsImRyb3BwaW5nLXBhcnRpY2xlIjoiIiwibm9uLWRyb3BwaW5nLXBhcnRpY2xlIjoiIn0seyJmYW1pbHkiOiJFaWdoYWVpIFNlZGVoIiwiZ2l2ZW4iOiJBc2hrYW4iLCJwYXJzZS1uYW1lcyI6ZmFsc2UsImRyb3BwaW5nLXBhcnRpY2xlIjoiIiwibm9uLWRyb3BwaW5nLXBhcnRpY2xlIjoiIn0seyJmYW1pbHkiOiJWYXpxdWV6IEdvbnphbGV6IiwiZ2l2ZW4iOiJBbmRyZXMgRSIsInBhcnNlLW5hbWVzIjpmYWxzZSwiZHJvcHBpbmctcGFydGljbGUiOiIiLCJub24tZHJvcHBpbmctcGFydGljbGUiOiIifSx7ImZhbWlseSI6IlBvbGlhbm92c2thaWEiLCJnaXZlbiI6IkFuYXN0YXNpaWEiLCJwYXJzZS1uYW1lcyI6ZmFsc2UsImRyb3BwaW5nLXBhcnRpY2xlIjoiIiwibm9uLWRyb3BwaW5nLXBhcnRpY2xlIjoiIn0seyJmYW1pbHkiOiJBYm9vZCIsImdpdmVuIjoiTXVoYW5hZCIsInBhcnNlLW5hbWVzIjpmYWxzZSwiZHJvcHBpbmctcGFydGljbGUiOiIiLCJub24tZHJvcHBpbmctcGFydGljbGUiOiIifSx7ImZhbWlseSI6IkFiZGVscmFobWFuIiwiZ2l2ZW4iOiJBbWVlciIsInBhcnNlLW5hbWVzIjpmYWxzZSwiZHJvcHBpbmctcGFydGljbGUiOiIiLCJub24tZHJvcHBpbmctcGFydGljbGUiOiIifSx7ImZhbWlseSI6Ik11eW9sZW1hIEFyY2UiLCJnaXZlbiI6IlZlcm9uaWNhIiwicGFyc2UtbmFtZXMiOmZhbHNlLCJkcm9wcGluZy1wYXJ0aWNsZSI6IiIsIm5vbi1kcm9wcGluZy1wYXJ0aWNsZSI6IiJ9LHsiZmFtaWx5IjoiQWNvYiIsImdpdmVuIjoiVGFsYXIiLCJwYXJzZS1uYW1lcyI6ZmFsc2UsImRyb3BwaW5nLXBhcnRpY2xlIjoiIiwibm9uLWRyb3BwaW5nLXBhcnRpY2xlIjoiIn0seyJmYW1pbHkiOiJTYWxlZW0iLCJnaXZlbiI6IkJ1c2hyYSIsInBhcnNlLW5hbWVzIjpmYWxzZSwiZHJvcHBpbmctcGFydGljbGUiOiIiLCJub24tZHJvcHBpbmctcGFydGljbGUiOiIifV0sImNvbnRhaW5lci10aXRsZSI6IkN1cmV1cyIsImNvbnRhaW5lci10aXRsZS1zaG9ydCI6IkN1cmV1cyIsIkRPSSI6IjEwLjc3NTkvY3VyZXVzLjUzNDQxIiwiaXNzdWVkIjp7ImRhdGUtcGFydHMiOltbMjAyNF1dfSwiYWJzdHJhY3QiOiJJbnRyb2R1Y3Rpb24gVW5jb250cm9sbGVkIGh5cGVydGVuc2lvbiBzaWduaWZpY2FudGx5IGNvbnRyaWJ1dGVzIHRvIHRoZSAgZGV2ZWxvcG1lbnQgYW5kIGRldGVyaW9yYXRpb24gb2YgdmFyaW91cyBtZWRpY2FsIGNvbmRpdGlvbnMsIHN1Y2ggYXMgbXlvY2FyZGlhbCBpbmZhcmN0aW9uLCBjaHJvbmljIGtpZG5leSBkaXNlYXNlLCBhbmQgY2VyZWJyb3Zhc2N1bGFyIGV2ZW50cy4gRGVzcGl0ZSBiZWluZyB0aGUgbW9zdCBjb21tb24gcHJldmVudGFibGUgcmlzayBmYWN0b3IgZm9yIGFsbC1jYXVzZSBtb3J0YWxpdHksIG9ubHkgYSBmcmFjdGlvbsKgb2YgYWZmZWN0ZWQgaW5kaXZpZHVhbHMgbWFpbnRhaW4gdGhlaXIgYmxvb2QgcHJlc3N1cmUgaW4gdGhlIGRlc2lyZWQgcmFuZ2UuIEluIHJlY2VudCB0aW1lcywgdGhlcmUgaGFzIGJlZW4gYSBncm93aW5nIHJlbGlhbmNlIG9uIG9ubGluZSBwbGF0Zm9ybXMgZm9yIG1lZGljYWwgaW5mb3JtYXRpb24uIFdoaWxlIHByb3ZpZGluZyBhIGNvbnZlbmllbnQgc291cmNlIG9mIGluZm9ybWF0aW9uLCBkaWZmZXJlbnRpYXRpbmcgcmVsaWFibGUgZnJvbSB1bnJlbGlhYmxlIGluZm9ybWF0aW9uIGNhbiBiZSBkYXVudGluZyBmb3IgdGhlIGxheXBlcnNvbiwgYW5kIGZhbHNlIGluZm9ybWF0aW9uIGNhbiBwb3RlbnRpYWxseSBoaW5kZXIgdGltZWx5IGRpYWdub3NpcyBhbmQgbWFuYWdlbWVudCBvZiBtZWRpY2FsIGNvbmRpdGlvbnMuIFRoZSBzdXJnZSBpbiBhY2Nlc3NpYmlsaXR5IG9mIGdlbmVyYXRpdmUgYXJ0aWZpY2lhbCBpbnRlbGxpZ2VuY2UgKEdlQUkpIHRlY2hub2xvZ3kgaGFzIGxlZCB0byBpbmNyZWFzZWQgdXNlIGluIG9idGFpbmluZyBoZWFsdGgtcmVsYXRlZCBpbmZvcm1hdGlvbi4gVGhpcyBoYXMgc3BhcmtlZCBkZWJhdGVzIGFtb25nIGhlYWx0aGNhcmUgcHJvdmlkZXJzIGFib3V0IHRoZSBwb3RlbnRpYWwgZm9yIG1pc3VzZSBhbmQgbWlzaW5mb3JtYXRpb24gd2hpbGUgcmVjb2duaXppbmcgdGhlIHJvbGUgb2YgR2VBSSBpbiBpbXByb3ZpbmcgaGVhbHRoIGxpdGVyYWN5LiBUaGlzIHN0dWR5IGFpbXMgdG8gaW52ZXN0aWdhdGUgdGhlIGFjY3VyYWN5IG9mIEFJLWdlbmVyYXRlZCBpbmZvcm1hdGlvbiBzcGVjaWZpY2FsbHkgcmVsYXRlZCB0byBoeXBlcnRlbnNpb24uIEFkZGl0aW9uYWxseSwgaXQgc2Vla3MgdG8gZXhwbG9yZSB0aGUgcmVwcm9kdWNpYmlsaXR5IG9mIGluZm9ybWF0aW9uIHByb3ZpZGVkIGJ5IEdlQUkuIE1ldGhvZCBBIG5vbmh1bWFuLXN1YmplY3QgcXVhbGl0YXRpdmUgc3R1ZHkgd2FzIGRldmlzZWQgdG8gZXZhbHVhdGUgdGhlIGFjY3VyYWN5IG9mIGluZm9ybWF0aW9uIHByb3ZpZGVkIGJ5IENoYXRHUFQgcmVnYXJkaW5nIGh5cGVydGVuc2lvbiBhbmQgaXRzIHNlY29uZGFyeSBjb21wbGljYXRpb25zLiBGcmVxdWVudGx5IGFza2VkIHF1ZXN0aW9ucyBvbiBoeXBlcnRlbnNpb24gd2VyZSBjb21waWxlZCBieSB0aHJlZSBzdHVkeSBzdGFmZiwgaW50ZXJuYWwgbWVkaWNpbmUgcmVzaWRlbnRzIGF0IGFuIEFDR01FLWFjY3JlZGl0ZWQgcHJvZ3JhbSwgYW5kIHRoZW4gcmV2aWV3ZWQgYnkgYSBwaHlzaWNpYW4gZXhwZXJpZW5jZWQgaW4gdHJlYXRpbmcgaHlwZXJ0ZW5zaW9uLCByZXN1bHRpbmcgaW4gYSBmaW5hbCBzZXQgb2YgMTAwIHF1ZXN0aW9ucy4gRWFjaCBxdWVzdGlvbiB3YXMgcG9zZWQgdG8gQ2hhdEdQVCB0aHJlZSB0aW1lcywgb25jZSBieSBlYWNoIHN0dWR5IHN0YWZmLCBhbmQgdGhlIG1ham9yaXR5IHJlc3BvbnNlIHdhcyB0aGVuIGFzc2Vzc2VkIGFnYWluc3QgdGhlIHJlY29tbWVuZGVkIGd1aWRlbGluZXMuIEEgYm9hcmQtY2VydGlmaWVkIGludGVybmFsIG1lZGljaW5lIHBoeXNpY2lhbiB3aXRoIG92ZXIgZWlnaHQgeWVhcnMgb2YgZXhwZXJpZW5jZSBmdXJ0aGVyIHJldmlld2VkIHRoZSByZXNwb25zZXMgYW5kIGNhdGVnb3JpemVkIHRoZW0gaW50byB0d28gY2xhc3NlcyBiYXNlZCBvbiB0aGVpciBjbGluaWNhbCBhcHByb3ByaWF0ZW5lc3M6IGFwcHJvcHJpYXRlIChpbiBsaW5lIHdpdGggY2xpbmljYWwgcmVjb21tZW5kYXRpb25zKSBhbmQgaW5hcHByb3ByaWF0ZSAoY29udGFpbmluZyBlcnJvcnMpLiBEZXNjcmlwdGl2ZSBzdGF0aXN0aWNhbCBhbmFseXNpcyB3YXMgZW1wbG95ZWQgdG8gYXNzZXNzIENoYXRHUFQgcmVzcG9uc2VzIGZvciBhY2N1cmFjeSBhbmQgcmVwcm9kdWNpYmlsaXR5LiBSZXN1bHQgSW5pdGlhbGx5LCBhIHBvb2wgb2YgMTMwIHF1ZXN0aW9ucyB3YXMgZ2F0aGVyZWQsIG9mIHdoaWNoIGEgZmluYWwgc2V0IG9mIDEwMCBxdWVzdGlvbnMgd2FzIHNlbGVjdGVkIGZvciB0aGUgcHVycG9zZSBvZiB0aGlzIHN0dWR5LiBXaGVuIGFzc2Vzc2VkIGFnYWluc3QgYWNjZXB0YWJsZSBzdGFuZGFyZCByZXNwb25zZXMsIENoYXRHUFQgcmVzcG9uc2VzIHdlcmUgZm91bmQgdG8gYmUgYXBwcm9wcmlhdGUgaW4gOTIuNSUgb2YgY2FzZXMgYW5kIGluYXBwcm9wcmlhdGUgaW4gNy41JS4gRnVydGhlcm1vcmUsIENoYXRHUFQgaGFkIGEgcmVwcm9kdWNpYmlsaXR5IHNjb3JlIG9mIDkzJSwgbWVhbmluZyB0aGF0IGl0IGNvdWxkIGNvbnNpc3RlbnRseSByZXByb2R1Y2UgYW5zd2VycyB0aGF0IGNvbnZleWVkIHNpbWlsYXIgbWVhbmluZ3MgYWNyb3NzIG11bHRpcGxlIHJ1bnMuIENvbmNsdXNpb24gQ2hhdEdQVCBzaG93Y2FzZWQgY29tbWVuZGFibGUgYWNjdXJhY3kgaW4gYWRkcmVzc2luZyBjb21tb25seSBhc2tlZCBxdWVzdGlvbnMgYWJvdXQgaHlwZXJ0ZW5zaW9uLiBUaGVzZSByZXN1bHRzIHVuZGVyc2NvcmUgdGhlIHBvdGVudGlhbCBvZiBHZUFJIGluIHByb3ZpZGluZyB2YWx1YWJsZSBpbmZvcm1hdGlvbiB0byBwYXRpZW50cy4gSG93ZXZlciwgY29udGludWVkIHJlc2VhcmNoIGFuZCByZWZpbmVtZW50IGFyZSBlc3NlbnRpYWwgdG8gZXZhbHVhdGUgZnVydGhlciB0aGUgcmVsaWFiaWxpdHkgYW5kIGJyb2FkZXIgYXBwbGljYWJpbGl0eSBvZiBDaGF0R1BUIHdpdGhpbiB0aGUgbWVkaWNhbCBmaWVsZC4ifSwiaXNUZW1wb3JhcnkiOmZhbHNlfV19"/>
                <w:id w:val="772752556"/>
                <w:placeholder>
                  <w:docPart w:val="47CC0C728235BE4CA0089F2F2CE72C4E"/>
                </w:placeholder>
              </w:sdtPr>
              <w:sdtContent>
                <w:r w:rsidR="00F45BD4" w:rsidRPr="00F45BD4">
                  <w:rPr>
                    <w:rFonts w:asciiTheme="minorBidi" w:eastAsia="Times New Roman" w:hAnsiTheme="minorBidi"/>
                    <w:color w:val="000000"/>
                    <w:sz w:val="24"/>
                    <w:szCs w:val="24"/>
                    <w:lang w:bidi="he-IL"/>
                  </w:rPr>
                  <w:t>[44]</w:t>
                </w:r>
              </w:sdtContent>
            </w:sdt>
          </w:p>
        </w:tc>
        <w:tc>
          <w:tcPr>
            <w:tcW w:w="1346" w:type="dxa"/>
            <w:gridSpan w:val="2"/>
            <w:tcBorders>
              <w:top w:val="dotted" w:sz="4" w:space="0" w:color="auto"/>
              <w:left w:val="nil"/>
              <w:bottom w:val="dotted" w:sz="4" w:space="0" w:color="auto"/>
              <w:right w:val="nil"/>
            </w:tcBorders>
          </w:tcPr>
          <w:p w14:paraId="2606D63F" w14:textId="4503B492" w:rsidR="00466A0C" w:rsidRPr="00A3306C" w:rsidRDefault="00466A0C"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A331271" wp14:editId="0C07097C">
                  <wp:extent cx="158400" cy="205200"/>
                  <wp:effectExtent l="0" t="0" r="0" b="4445"/>
                  <wp:docPr id="2101008406" name="Picture 210100840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6F56080C" w14:textId="019DB1A0" w:rsidR="00466A0C" w:rsidRPr="00A3306C" w:rsidRDefault="00466A0C"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9B409E4" wp14:editId="75E27748">
                  <wp:extent cx="158400" cy="205200"/>
                  <wp:effectExtent l="0" t="0" r="0" b="4445"/>
                  <wp:docPr id="1163933872" name="Picture 116393387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527FBA68" w14:textId="28EE3AF4" w:rsidR="00466A0C" w:rsidRPr="00A3306C" w:rsidRDefault="00466A0C"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658767C" wp14:editId="356B7133">
                  <wp:extent cx="158400" cy="205200"/>
                  <wp:effectExtent l="0" t="0" r="0" b="4445"/>
                  <wp:docPr id="1704309523" name="Picture 170430952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091EFFFA" w14:textId="785CD0ED" w:rsidR="00466A0C" w:rsidRPr="00A3306C" w:rsidRDefault="00466A0C"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BC8149A" wp14:editId="6A00A29E">
                  <wp:extent cx="158400" cy="205200"/>
                  <wp:effectExtent l="0" t="0" r="0" b="4445"/>
                  <wp:docPr id="24615564" name="Picture 24615564"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054EC548" w14:textId="10E920EF" w:rsidR="00466A0C" w:rsidRPr="00A3306C" w:rsidRDefault="00466A0C"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AA121FA" wp14:editId="3A4AFE0A">
                  <wp:extent cx="158400" cy="205200"/>
                  <wp:effectExtent l="0" t="0" r="0" b="4445"/>
                  <wp:docPr id="950532770" name="Picture 95053277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15237F" w:rsidRPr="00A3306C" w14:paraId="629C9FED"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01FA87A5" w14:textId="0DBA9622" w:rsidR="0015237F" w:rsidRPr="00A3306C" w:rsidRDefault="0015237F" w:rsidP="0016342B">
            <w:pPr>
              <w:ind w:left="34"/>
              <w:rPr>
                <w:rFonts w:asciiTheme="minorBidi" w:eastAsia="Times New Roman" w:hAnsiTheme="minorBidi"/>
                <w:color w:val="000000"/>
                <w:sz w:val="24"/>
                <w:szCs w:val="24"/>
                <w:lang w:bidi="he-IL"/>
              </w:rPr>
            </w:pPr>
            <w:r w:rsidRPr="00A3306C">
              <w:rPr>
                <w:rFonts w:asciiTheme="minorBidi" w:eastAsia="Times New Roman" w:hAnsiTheme="minorBidi"/>
                <w:color w:val="000000"/>
                <w:sz w:val="24"/>
                <w:szCs w:val="24"/>
                <w:lang w:bidi="he-IL"/>
              </w:rPr>
              <w:t>Fijačko, Nino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MTZhM2U1NDktZDgwNi00ODU3LWE5OWYtNjU0MTFmYWRkZTQyIiwicHJvcGVydGllcyI6eyJub3RlSW5kZXgiOjB9LCJpc0VkaXRlZCI6ZmFsc2UsIm1hbnVhbE92ZXJyaWRlIjp7ImlzTWFudWFsbHlPdmVycmlkZGVuIjpmYWxzZSwiY2l0ZXByb2NUZXh0IjoiWzI3XSIsIm1hbnVhbE92ZXJyaWRlVGV4dCI6IiJ9LCJjaXRhdGlvbkl0ZW1zIjpbeyJpZCI6IjJiZDBjZjgwLTEzOWQtMzc1ZC04NWIzLTc0OGIxNGRkMzRhMiIsIml0ZW1EYXRhIjp7InR5cGUiOiJhcnRpY2xlIiwiaWQiOiIyYmQwY2Y4MC0xMzlkLTM3NWQtODViMy03NDhiMTRkZDM0YTIiLCJ0aXRsZSI6IkNhbiBub3ZlbCBtdWx0aW1vZGFsIGNoYXRib3RzIHN1Y2ggYXMgQmluZyBDaGF0IEVudGVycHJpc2UsIENoYXRHUFQtNCBQcm8sIGFuZCBHb29nbGUgQmFyZCBjb3JyZWN0bHkgaW50ZXJwcmV0IGVsZWN0cm9jYXJkaW9ncmFtIGltYWdlcz8iLCJhdXRob3IiOlt7ImZhbWlseSI6IkZpamHEjWtvIiwiZ2l2ZW4iOiJOaW5vIiwicGFyc2UtbmFtZXMiOmZhbHNlLCJkcm9wcGluZy1wYXJ0aWNsZSI6IiIsIm5vbi1kcm9wcGluZy1wYXJ0aWNsZSI6IiJ9LHsiZmFtaWx5IjoiUHJvc2VuIiwiZ2l2ZW4iOiJHcmVnb3IiLCJwYXJzZS1uYW1lcyI6ZmFsc2UsImRyb3BwaW5nLXBhcnRpY2xlIjoiIiwibm9uLWRyb3BwaW5nLXBhcnRpY2xlIjoiIn0seyJmYW1pbHkiOiJBYmVsbGEiLCJnaXZlbiI6IkJlbmphbWluIFMuIiwicGFyc2UtbmFtZXMiOmZhbHNlLCJkcm9wcGluZy1wYXJ0aWNsZSI6IiIsIm5vbi1kcm9wcGluZy1wYXJ0aWNsZSI6IiJ9LHsiZmFtaWx5IjoiTWV0bGnEjWFyIiwiZ2l2ZW4iOiJTcGVsYSIsInBhcnNlLW5hbWVzIjpmYWxzZSwiZHJvcHBpbmctcGFydGljbGUiOiIiLCJub24tZHJvcHBpbmctcGFydGljbGUiOiIifSx7ImZhbWlseSI6IsWgdGlnbGljIiwiZ2l2ZW4iOiJHcmVnb3IiLCJwYXJzZS1uYW1lcyI6ZmFsc2UsImRyb3BwaW5nLXBhcnRpY2xlIjoiIiwibm9uLWRyb3BwaW5nLXBhcnRpY2xlIjoiIn1dLCJjb250YWluZXItdGl0bGUiOiJSZXN1c2NpdGF0aW9uIiwiY29udGFpbmVyLXRpdGxlLXNob3J0IjoiUmVzdXNjaXRhdGlvbiIsIkRPSSI6IjEwLjEwMTYvai5yZXN1c2NpdGF0aW9uLjIwMjMuMTEwMDA5IiwiSVNTTiI6IjE4NzMxNTcwIiwiaXNzdWVkIjp7ImRhdGUtcGFydHMiOltbMjAyM11dfSwidm9sdW1lIjoiMTkzIn0sImlzVGVtcG9yYXJ5IjpmYWxzZX1dfQ=="/>
                <w:id w:val="-535275256"/>
                <w:placeholder>
                  <w:docPart w:val="6B8E3A1EB0080F448275FCC03125A3FC"/>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30</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0332659D" w14:textId="3BE72916" w:rsidR="0015237F" w:rsidRPr="00A3306C" w:rsidRDefault="0015237F"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E2003F0" wp14:editId="2348C8C5">
                  <wp:extent cx="158400" cy="205200"/>
                  <wp:effectExtent l="0" t="0" r="0" b="4445"/>
                  <wp:docPr id="564054750" name="Picture 56405475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3F70F302" w14:textId="6C0D1E8D" w:rsidR="0015237F" w:rsidRPr="00A3306C" w:rsidRDefault="00CE2800"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E59E841" wp14:editId="152E10D7">
                  <wp:extent cx="162000" cy="208800"/>
                  <wp:effectExtent l="0" t="0" r="0" b="1270"/>
                  <wp:docPr id="422338454" name="Picture 422338454"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6B275C53" w14:textId="06005CE2" w:rsidR="0015237F" w:rsidRPr="00A3306C" w:rsidRDefault="0015237F"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6F7F8B5" wp14:editId="3713FF18">
                  <wp:extent cx="158400" cy="205200"/>
                  <wp:effectExtent l="0" t="0" r="0" b="4445"/>
                  <wp:docPr id="258498706" name="Picture 25849870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600DD516" w14:textId="4A4C072F" w:rsidR="0015237F" w:rsidRPr="00A3306C" w:rsidRDefault="0015237F"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1BC7250" wp14:editId="20AA0F27">
                  <wp:extent cx="158400" cy="205200"/>
                  <wp:effectExtent l="0" t="0" r="0" b="4445"/>
                  <wp:docPr id="1958872688" name="Picture 195887268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0DB48D47" w14:textId="77EA7A39" w:rsidR="0015237F" w:rsidRPr="00A3306C" w:rsidRDefault="00CE2800" w:rsidP="0015237F">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95FE35A" wp14:editId="59BF72F5">
                  <wp:extent cx="162000" cy="208800"/>
                  <wp:effectExtent l="0" t="0" r="0" b="1270"/>
                  <wp:docPr id="526442756" name="Picture 52644275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3A4441" w:rsidRPr="00A3306C" w14:paraId="00B7B062"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center"/>
          </w:tcPr>
          <w:p w14:paraId="0F93A435" w14:textId="4A1E5331" w:rsidR="003A4441" w:rsidRPr="00A3306C" w:rsidRDefault="003A444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Zhu, Lingxuan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Y2JmY2M1ZGUtMzAwMC00YjUxLTgyZWItZDA2YWQxYzAwNmFhIiwicHJvcGVydGllcyI6eyJub3RlSW5kZXgiOjB9LCJpc0VkaXRlZCI6ZmFsc2UsIm1hbnVhbE92ZXJyaWRlIjp7ImlzTWFudWFsbHlPdmVycmlkZGVuIjpmYWxzZSwiY2l0ZXByb2NUZXh0IjoiWzI4XSIsIm1hbnVhbE92ZXJyaWRlVGV4dCI6IiJ9LCJjaXRhdGlvbkl0ZW1zIjpbeyJpZCI6ImNhOTRkODI1LTRlZDItMzQ5Ni1iMDAwLTUxOWQ5MDc0NTAwMiIsIml0ZW1EYXRhIjp7InR5cGUiOiJhcnRpY2xlIiwiaWQiOiJjYTk0ZDgyNS00ZWQyLTM0OTYtYjAwMC01MTlkOTA3NDUwMDIiLCJ0aXRsZSI6IkNoYXRHUFQgY2FuIHBhc3MgdGhlIEFIQSBleGFtczogT3Blbi1lbmRlZCBxdWVzdGlvbnMgb3V0cGVyZm9ybSBtdWx0aXBsZS1jaG9pY2UgZm9ybWF0IiwiYXV0aG9yIjpbeyJmYW1pbHkiOiJaaHUiLCJnaXZlbiI6Ikxpbmd4dWFuIiwicGFyc2UtbmFtZXMiOmZhbHNlLCJkcm9wcGluZy1wYXJ0aWNsZSI6IiIsIm5vbi1kcm9wcGluZy1wYXJ0aWNsZSI6IiJ9LHsiZmFtaWx5IjoiTW91IiwiZ2l2ZW4iOiJXZWltaW5nIiwicGFyc2UtbmFtZXMiOmZhbHNlLCJkcm9wcGluZy1wYXJ0aWNsZSI6IiIsIm5vbi1kcm9wcGluZy1wYXJ0aWNsZSI6IiJ9LHsiZmFtaWx5IjoiWWFuZyIsImdpdmVuIjoiVGFvIiwicGFyc2UtbmFtZXMiOmZhbHNlLCJkcm9wcGluZy1wYXJ0aWNsZSI6IiIsIm5vbi1kcm9wcGluZy1wYXJ0aWNsZSI6IiJ9LHsiZmFtaWx5IjoiQ2hlbiIsImdpdmVuIjoiUnVpIiwicGFyc2UtbmFtZXMiOmZhbHNlLCJkcm9wcGluZy1wYXJ0aWNsZSI6IiIsIm5vbi1kcm9wcGluZy1wYXJ0aWNsZSI6IiJ9XSwiY29udGFpbmVyLXRpdGxlIjoiUmVzdXNjaXRhdGlvbiIsImNvbnRhaW5lci10aXRsZS1zaG9ydCI6IlJlc3VzY2l0YXRpb24iLCJET0kiOiIxMC4xMDE2L2oucmVzdXNjaXRhdGlvbi4yMDIzLjEwOTc4MyIsIklTU04iOiIxODczMTU3MCIsImlzc3VlZCI6eyJkYXRlLXBhcnRzIjpbWzIwMjNdXX0sImFic3RyYWN0IjoiVGhlIHN0dWR5IGJ5IEZpamHEjWtvIGV0IGFsLiB0ZXN0ZWQgQ2hhdEdQVCdzIGFiaWxpdHkgdG8gcGFzcyB0aGUgQkxTIGFuZCBBQ0xTIGV4YW1zIG9mIEFIQSwgYnV0IGZvdW5kIHRoYXQgQ2hhdEdQVCBmYWlsZWQgYm90aCBleGFtcy4gQSBsaW1pdGF0aW9uIG9mIHRoZWlyIHN0dWR5IHdhcyB1c2luZyBDaGF0R1BUIHRvIGdlbmVyYXRlIG9ubHkgb25lIHJlc3BvbnNlLCB3aGljaCBtYXkgaGF2ZSBpbnRyb2R1Y2VkIGJpYXMuIFdoZW4gZ2VuZXJhdGluZyB0aHJlZSByZXNwb25zZXMgcGVyIHF1ZXN0aW9uLCBDaGF0R1BUIGNhbiBwYXNzIEJMUyBleGFtIHdpdGggYW4gb3ZlcmFsbCBhY2N1cmFjeSBvZiA4NCUuIFdoZW4gaW5jb3JyZWN0bHkgYW5zd2VyZWQgcXVlc3Rpb25zIHdlcmUgcmV3cml0dGVuIGFzIG9wZW4tZW5kZWQgcXVlc3Rpb25zLCBDaGF0R1BUJ3MgYWNjdXJhY3kgcmF0ZSBpbmNyZWFzZWQgdG8gOTYlIGFuZCA5Mi4xJSBmb3IgdGhlIEJMUyBhbmQgQUNMUyBleGFtcywgcmVzcGVjdGl2ZWx5LCBhbGxvd2luZyBDaGF0R1BUIHRvIHBhc3MgYm90aCBleGFtcyB3aXRoIG91dHN0YW5kaW5nIHJlc3VsdHMuIiwidm9sdW1lIjoiMTg4In0sImlzVGVtcG9yYXJ5IjpmYWxzZX1dfQ=="/>
                <w:id w:val="872041284"/>
                <w:placeholder>
                  <w:docPart w:val="7971D20952E84A499E1C287186C28CBF"/>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42</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2E0F47A4" w14:textId="4EAB96B4"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7C16071" wp14:editId="2EBB1272">
                  <wp:extent cx="158400" cy="205200"/>
                  <wp:effectExtent l="0" t="0" r="0" b="4445"/>
                  <wp:docPr id="780930831" name="Picture 78093083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1B3C35DF" w14:textId="18DA67A1"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DC64D6E" wp14:editId="2CED82AE">
                  <wp:extent cx="162000" cy="208800"/>
                  <wp:effectExtent l="0" t="0" r="0" b="1270"/>
                  <wp:docPr id="2077542927" name="Picture 2077542927"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6FEB76F0" w14:textId="3717BE7A"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4F3264A" wp14:editId="5A87F5CC">
                  <wp:extent cx="158400" cy="205200"/>
                  <wp:effectExtent l="0" t="0" r="0" b="4445"/>
                  <wp:docPr id="1664068520" name="Picture 166406852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373EC79B" w14:textId="72D66D41"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72A5398" wp14:editId="57A7C6F1">
                  <wp:extent cx="158400" cy="205200"/>
                  <wp:effectExtent l="0" t="0" r="0" b="4445"/>
                  <wp:docPr id="560088161" name="Picture 56008816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7E7C46DE" w14:textId="2D460FD2"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3D9B8E9" wp14:editId="1E8B0E14">
                  <wp:extent cx="158400" cy="205200"/>
                  <wp:effectExtent l="0" t="0" r="0" b="4445"/>
                  <wp:docPr id="1988396400" name="Picture 198839640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3A4441" w:rsidRPr="00A3306C" w14:paraId="15D5C325"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7046F2DC" w14:textId="086A6B87" w:rsidR="003A4441" w:rsidRPr="00A3306C" w:rsidRDefault="003A444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King, Ryan C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MzExMWM3MTktMGUwYy00MmZlLWE0MDctOGE2YjBmOGE3NGRhIiwicHJvcGVydGllcyI6eyJub3RlSW5kZXgiOjB9LCJpc0VkaXRlZCI6ZmFsc2UsIm1hbnVhbE92ZXJyaWRlIjp7ImlzTWFudWFsbHlPdmVycmlkZGVuIjpmYWxzZSwiY2l0ZXByb2NUZXh0IjoiWzI5XSIsIm1hbnVhbE92ZXJyaWRlVGV4dCI6IiJ9LCJjaXRhdGlvbkl0ZW1zIjpbeyJpZCI6IjIxNzJkNTg4LTg3YmItMzljMC1hNGZjLWRmYmEyNjA5NGRiOSIsIml0ZW1EYXRhIjp7InR5cGUiOiJhcnRpY2xlIiwiaWQiOiIyMTcyZDU4OC04N2JiLTM5YzAtYTRmYy1kZmJhMjYwOTRkYjkiLCJ0aXRsZSI6IkdQVC00ViBwYXNzZXMgdGhlIEJMUyBhbmQgQUNMUyBleGFtaW5hdGlvbnM6IEFuIGFuYWx5c2lzIG9mIEdQVC00VidzIGltYWdlIHJlY29nbml0aW9uIGNhcGFiaWxpdGllcyIsImF1dGhvciI6W3siZmFtaWx5IjoiS2luZyIsImdpdmVuIjoiUnlhbiBDLiIsInBhcnNlLW5hbWVzIjpmYWxzZSwiZHJvcHBpbmctcGFydGljbGUiOiIiLCJub24tZHJvcHBpbmctcGFydGljbGUiOiIifSx7ImZhbWlseSI6IkJoYXJhbmkiLCJnaXZlbiI6IlZpc2hudSIsInBhcnNlLW5hbWVzIjpmYWxzZSwiZHJvcHBpbmctcGFydGljbGUiOiIiLCJub24tZHJvcHBpbmctcGFydGljbGUiOiIifSx7ImZhbWlseSI6IlNoYWgiLCJnaXZlbiI6Ikt1bmFsIiwicGFyc2UtbmFtZXMiOmZhbHNlLCJkcm9wcGluZy1wYXJ0aWNsZSI6IiIsIm5vbi1kcm9wcGluZy1wYXJ0aWNsZSI6IiJ9LHsiZmFtaWx5IjoiWWVvIiwiZ2l2ZW4iOiJZZWUgSHVpIiwicGFyc2UtbmFtZXMiOmZhbHNlLCJkcm9wcGluZy1wYXJ0aWNsZSI6IiIsIm5vbi1kcm9wcGluZy1wYXJ0aWNsZSI6IiJ9LHsiZmFtaWx5IjoiU2FtYWFuIiwiZ2l2ZW4iOiJKYW1pbCBTLiIsInBhcnNlLW5hbWVzIjpmYWxzZSwiZHJvcHBpbmctcGFydGljbGUiOiIiLCJub24tZHJvcHBpbmctcGFydGljbGUiOiIifV0sImNvbnRhaW5lci10aXRsZSI6IlJlc3VzY2l0YXRpb24iLCJjb250YWluZXItdGl0bGUtc2hvcnQiOiJSZXN1c2NpdGF0aW9uIiwiRE9JIjoiMTAuMTAxNi9qLnJlc3VzY2l0YXRpb24uMjAyMy4xMTAxMDYiLCJJU1NOIjoiMTg3MzE1NzAiLCJpc3N1ZWQiOnsiZGF0ZS1wYXJ0cyI6W1syMDI0XV19LCJ2b2x1bWUiOiIxOTUifSwiaXNUZW1wb3JhcnkiOmZhbHNlfV19"/>
                <w:id w:val="1656872580"/>
                <w:placeholder>
                  <w:docPart w:val="05F3433269139B4189019CBB6E8D401D"/>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14</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6CDFD443" w14:textId="0766400A"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8B37A13" wp14:editId="5488C8C5">
                  <wp:extent cx="158400" cy="205200"/>
                  <wp:effectExtent l="0" t="0" r="0" b="4445"/>
                  <wp:docPr id="1088111609" name="Picture 1088111609"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61DEEF38" w14:textId="142E11C5"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66C5DE0" wp14:editId="5C7D789B">
                  <wp:extent cx="162000" cy="208800"/>
                  <wp:effectExtent l="0" t="0" r="0" b="1270"/>
                  <wp:docPr id="1863425169" name="Picture 1863425169"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408C324D" w14:textId="0D80B46F"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D96ABB7" wp14:editId="618C3FEE">
                  <wp:extent cx="158400" cy="205200"/>
                  <wp:effectExtent l="0" t="0" r="0" b="4445"/>
                  <wp:docPr id="743681881" name="Picture 74368188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5D729095" w14:textId="7D960462"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F331E7B" wp14:editId="55F98C67">
                  <wp:extent cx="158400" cy="205200"/>
                  <wp:effectExtent l="0" t="0" r="0" b="4445"/>
                  <wp:docPr id="2113246030" name="Picture 211324603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0F219174" w14:textId="1D956175"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6C8801A" wp14:editId="3A6BD5E5">
                  <wp:extent cx="162000" cy="208800"/>
                  <wp:effectExtent l="0" t="0" r="0" b="1270"/>
                  <wp:docPr id="705163202" name="Picture 705163202"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3A4441" w:rsidRPr="00A3306C" w14:paraId="3611A805"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557EA791" w14:textId="75ABBCA8" w:rsidR="003A4441" w:rsidRPr="00A3306C" w:rsidRDefault="003A4441" w:rsidP="0016342B">
            <w:pPr>
              <w:ind w:left="34"/>
              <w:rPr>
                <w:rFonts w:asciiTheme="minorBidi" w:eastAsia="Times New Roman" w:hAnsiTheme="minorBidi"/>
                <w:color w:val="000000"/>
                <w:sz w:val="24"/>
                <w:szCs w:val="24"/>
                <w:lang w:bidi="he-IL"/>
              </w:rPr>
            </w:pPr>
            <w:hyperlink r:id="rId68" w:history="1">
              <w:r w:rsidRPr="00F45BD4">
                <w:rPr>
                  <w:rFonts w:asciiTheme="minorBidi" w:eastAsia="Times New Roman" w:hAnsiTheme="minorBidi"/>
                  <w:color w:val="000000"/>
                  <w:sz w:val="24"/>
                  <w:szCs w:val="24"/>
                  <w:lang w:bidi="he-IL"/>
                </w:rPr>
                <w:t>Günay, Serkan et al.</w:t>
              </w:r>
            </w:hyperlink>
            <w:r w:rsidR="0016342B">
              <w:t xml:space="preserve"> </w:t>
            </w:r>
            <w:sdt>
              <w:sdtPr>
                <w:rPr>
                  <w:rFonts w:asciiTheme="minorBidi" w:eastAsia="Times New Roman" w:hAnsiTheme="minorBidi"/>
                  <w:color w:val="000000"/>
                  <w:sz w:val="24"/>
                  <w:szCs w:val="24"/>
                  <w:lang w:bidi="he-IL"/>
                </w:rPr>
                <w:tag w:val="MENDELEY_CITATION_v3_eyJjaXRhdGlvbklEIjoiTUVOREVMRVlfQ0lUQVRJT05fYzNmYzhiZWItOTJjOC00MmZlLWFkODAtMDAwYTA3NzY5MGNhIiwicHJvcGVydGllcyI6eyJub3RlSW5kZXgiOjB9LCJpc0VkaXRlZCI6ZmFsc2UsIm1hbnVhbE92ZXJyaWRlIjp7ImlzTWFudWFsbHlPdmVycmlkZGVuIjpmYWxzZSwiY2l0ZXByb2NUZXh0IjoiWzMwXSIsIm1hbnVhbE92ZXJyaWRlVGV4dCI6IiJ9LCJjaXRhdGlvbkl0ZW1zIjpbeyJpZCI6ImEyZTk3ZTMzLWU5ZmEtMzY2Yy05Njc5LWU2MmQxZTFjZDk0NCIsIml0ZW1EYXRhIjp7InR5cGUiOiJhcnRpY2xlLWpvdXJuYWwiLCJpZCI6ImEyZTk3ZTMzLWU5ZmEtMzY2Yy05Njc5LWU2MmQxZTFjZDk0NCIsInRpdGxlIjoiQ29tcGFyaXNvbiBvZiBlbWVyZ2VuY3kgbWVkaWNpbmUgc3BlY2lhbGlzdCwgY2FyZGlvbG9naXN0LCBhbmQgY2hhdC1HUFQgaW4gZWxlY3Ryb2NhcmRpb2dyYXBoeSBhc3Nlc3NtZW50IiwiYXV0aG9yIjpbeyJmYW1pbHkiOiJHw7xuYXkiLCJnaXZlbiI6IlNlcmthbiIsInBhcnNlLW5hbWVzIjpmYWxzZSwiZHJvcHBpbmctcGFydGljbGUiOiIiLCJub24tZHJvcHBpbmctcGFydGljbGUiOiIifSx7ImZhbWlseSI6IsOWenTDvHJrIiwiZ2l2ZW4iOiJBaG1ldCIsInBhcnNlLW5hbWVzIjpmYWxzZSwiZHJvcHBpbmctcGFydGljbGUiOiIiLCJub24tZHJvcHBpbmctcGFydGljbGUiOiIifSx7ImZhbWlseSI6IsOWemVyb2wiLCJnaXZlbiI6Ikhha2FuIiwicGFyc2UtbmFtZXMiOmZhbHNlLCJkcm9wcGluZy1wYXJ0aWNsZSI6IiIsIm5vbi1kcm9wcGluZy1wYXJ0aWNsZSI6IiJ9LHsiZmFtaWx5IjoiWWnEn2l0IiwiZ2l2ZW4iOiJZYXZ1eiIsInBhcnNlLW5hbWVzIjpmYWxzZSwiZHJvcHBpbmctcGFydGljbGUiOiIiLCJub24tZHJvcHBpbmctcGFydGljbGUiOiIifSx7ImZhbWlseSI6IkVyZW5sZXIiLCJnaXZlbiI6IkFsaSBLZW1hbCIsInBhcnNlLW5hbWVzIjpmYWxzZSwiZHJvcHBpbmctcGFydGljbGUiOiIiLCJub24tZHJvcHBpbmctcGFydGljbGUiOiIifV0sImNvbnRhaW5lci10aXRsZSI6IkFtZXJpY2FuIEpvdXJuYWwgb2YgRW1lcmdlbmN5IE1lZGljaW5lIiwiRE9JIjoiMTAuMTAxNi9qLmFqZW0uMjAyNC4wMy4wMTciLCJJU1NOIjoiMTUzMjgxNzEiLCJpc3N1ZWQiOnsiZGF0ZS1wYXJ0cyI6W1syMDI0XV19LCJhYnN0cmFjdCI6IkludHJvZHVjdGlvbjogQ2hhdEdQVCwgZGV2ZWxvcGVkIGJ5IE9wZW5BSSwgcmVwcmVzZW50cyB0aGUgY3V0dGluZy1lZGdlIGluIGl0cyBmaWVsZCB3aXRoIGl0cyBsYXRlc3QgbW9kZWwsIEdQVC00LiBFeHRlbnNpdmUgcmVzZWFyY2ggaXMgY3VycmVudGx5IGJlaW5nIGNvbmR1Y3RlZCBpbiB2YXJpb3VzIGRvbWFpbnMsIGluY2x1ZGluZyBjYXJkaW92YXNjdWxhciBkaXNlYXNlcywgdXNpbmcgQ2hhdEdQVC4gTmV2ZXJ0aGVsZXNzLCB0aGVyZSBpcyBhIGxhY2sgb2Ygc3R1ZGllcyBhZGRyZXNzaW5nIHRoZSBwcm9maWNpZW5jeSBvZiBHUFQtNCBpbiBkaWFnbm9zaW5nIGNvbmRpdGlvbnMgYmFzZWQgb24gRWxlY3Ryb2NhcmRpb2dyYXBoeSAoRUNHKSBkYXRhLiBUaGUgZ29hbCBvZiB0aGlzIHN0dWR5IGlzIHRvIGV2YWx1YXRlIHRoZSBkaWFnbm9zdGljIGFjY3VyYWN5IG9mIEdQVC00IHdoZW4gcHJvdmlkZWQgd2l0aCBFQ0cgZGF0YSwgYW5kIHRvIGNvbXBhcmUgaXRzIHBlcmZvcm1hbmNlIHdpdGggdGhhdCBvZiBlbWVyZ2VuY3kgbWVkaWNpbmUgc3BlY2lhbGlzdHMgYW5kIGNhcmRpb2xvZ2lzdHMuIE1ldGhvZHM6IFRoaXMgc3R1ZHkgaGFzIHJlY2VpdmVkIGFwcHJvdmFsIGZyb20gdGhlIENsaW5pY2FsIFJlc2VhcmNoIEV0aGljcyBDb21taXR0ZWUgb2YgSGl0aXQgVW5pdmVyc2l0eSBNZWRpY2FsIEZhY3VsdHkgb24gQXVndXN0IDIxLCAyMDIzIChkZWNpc2lvbiBubzogMjAyM+KAkzkxKS4gRHJhd2luZyBvbiBjYXNlcyBmcm9tIHRoZSDigJwxNTAgRUNHIENhc2Vz4oCdIGJvb2ssIGEgdG90YWwgb2YgNDAgRUNHIGNhc2VzIHdlcmUgY3JhZnRlZCBpbnRvIG11bHRpcGxlLWNob2ljZSBxdWVzdGlvbnMgKGNvbXByaXNpbmcgMjAgZXZlcnlkYXkgYW5kIDIwIG1vcmUgY2hhbGxlbmdpbmcgRUNHIHF1ZXN0aW9ucykuIFRoZSBwYXJ0aWNpcGFudCBwb29sIGluY2x1ZGVkIDEyIGVtZXJnZW5jeSBtZWRpY2luZSBzcGVjaWFsaXN0cyBhbmQgMTIgY2FyZGlvbG9neSBzcGVjaWFsaXN0cy4gR1BULTQgd2FzIGFkbWluaXN0ZXJlZCB0aGUgcXVlc3Rpb25zIGluIGEgdG90YWwgb2YgMTIgc2VwYXJhdGUgc2Vzc2lvbnMuIFRoZSByZXNwb25zZXMgZnJvbSB0aGUgY2FyZGlvbG9neSBwaHlzaWNpYW5zLCBlbWVyZ2VuY3kgbWVkaWNpbmUgcGh5c2ljaWFucywgYW5kIEdQVC00IHdlcmUgZXZhbHVhdGVkIHNlcGFyYXRlbHkgZm9yIGVhY2ggb2YgdGhlIHRocmVlIGdyb3Vwcy4gUmVzdWx0czogSW4gdGhlIGV2ZXJ5ZGF5IEVDRyBxdWVzdGlvbnMsIEdQVC00IGRlbW9uc3RyYXRlZCBzdXBlcmlvciBwZXJmb3JtYW5jZSBjb21wYXJlZCB0byBib3RoIHRoZSBlbWVyZ2VuY3kgbWVkaWNpbmUgc3BlY2lhbGlzdHMgYW5kIHRoZSBjYXJkaW9sb2d5IHNwZWNpYWxpc3RzIChwIDwgMC4wMDEsIHAgPSAwLjAwMSkuIEluIHRoZSBtb3JlIGNoYWxsZW5naW5nIEVDRyBxdWVzdGlvbnMsIHdoaWxlIENoYXQtR1BUIG91dHBlcmZvcm1lZCB0aGUgZW1lcmdlbmN5IG1lZGljaW5lIHNwZWNpYWxpc3RzIChwIDwgMC4wMDEpLCBubyBzaWduaWZpY2FudCBzdGF0aXN0aWNhbCBkaWZmZXJlbmNlIHdhcyBmb3VuZCBiZXR3ZWVuIENoYXQtR1BUIGFuZCB0aGUgY2FyZGlvbG9neSBzcGVjaWFsaXN0cyAocCA9IDAuMTkwKS4gVXBvbiBleGFtaW5pbmcgdGhlIGFjY3VyYWN5IG9mIHRoZSB0b3RhbCBFQ0cgcXVlc3Rpb25zLCBDaGF0LUdQVCB3YXMgZm91bmQgdG8gYmUgbW9yZSBzdWNjZXNzZnVsIGNvbXBhcmVkIHRvIGJvdGggdGhlIEVtZXJnZW5jeSBNZWRpY2luZSBTcGVjaWFsaXN0cyBhbmQgdGhlIGNhcmRpb2xvZ2lzdHMgKHAgPCAwLjAwMSwgcCA9IDAuMDAxKS4gQ29uY2x1c2lvbjogT3VyIHN0dWR5IGhhcyBzaG93biB0aGF0IEdQVC00IGlzIG1vcmUgc3VjY2Vzc2Z1bCB0aGFuIGVtZXJnZW5jeSBtZWRpY2luZSBzcGVjaWFsaXN0cyBpbiBldmFsdWF0aW5nIGJvdGggZXZlcnlkYXkgYW5kIG1vcmUgY2hhbGxlbmdpbmcgRUNHIHF1ZXN0aW9ucy4gSXQgcGVyZm9ybWVkIGJldHRlciBjb21wYXJlZCB0byBjYXJkaW9sb2dpc3RzIG9uIGV2ZXJ5ZGF5IHF1ZXN0aW9ucywgYnV0IGl0cyBwZXJmb3JtYW5jZSBhbGlnbmVkIGNsb3NlbHkgd2l0aCB0aGF0IG9mIHRoZSBjYXJkaW9sb2dpc3RzIGFzIHRoZSBkaWZmaWN1bHR5IG9mIHRoZSBxdWVzdGlvbnMgaW5jcmVhc2VkLiIsInZvbHVtZSI6IjgwIiwiY29udGFpbmVyLXRpdGxlLXNob3J0IjoiIn0sImlzVGVtcG9yYXJ5IjpmYWxzZX1dfQ=="/>
                <w:id w:val="-1683969507"/>
                <w:placeholder>
                  <w:docPart w:val="594777CD1742E741B1274E264FC5D70C"/>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9</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76EF456E" w14:textId="29CAF1F1" w:rsidR="003A4441" w:rsidRPr="00A3306C" w:rsidRDefault="00CE2800"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69B06D62" wp14:editId="407A99D2">
                  <wp:extent cx="158400" cy="205200"/>
                  <wp:effectExtent l="0" t="0" r="0" b="4445"/>
                  <wp:docPr id="530110951" name="Picture 53011095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54479268" w14:textId="2A1BF860" w:rsidR="003A4441" w:rsidRPr="00A3306C" w:rsidRDefault="00CE2800"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E143193" wp14:editId="6B629853">
                  <wp:extent cx="162000" cy="208800"/>
                  <wp:effectExtent l="0" t="0" r="0" b="1270"/>
                  <wp:docPr id="2136820765" name="Picture 2136820765"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58C88CF3" w14:textId="05B89E1C" w:rsidR="003A4441" w:rsidRPr="00A3306C" w:rsidRDefault="00CE2800"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6965368" wp14:editId="2D713748">
                  <wp:extent cx="158400" cy="205200"/>
                  <wp:effectExtent l="0" t="0" r="0" b="4445"/>
                  <wp:docPr id="400986061" name="Picture 40098606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20D43912" w14:textId="5EF95A81" w:rsidR="003A4441" w:rsidRPr="00A3306C" w:rsidRDefault="00CE2800"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F11F7B5" wp14:editId="414FCCD1">
                  <wp:extent cx="158400" cy="205200"/>
                  <wp:effectExtent l="0" t="0" r="0" b="4445"/>
                  <wp:docPr id="2058283418" name="Picture 205828341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089E2582" w14:textId="06CA027F" w:rsidR="003A4441" w:rsidRPr="00A3306C" w:rsidRDefault="00CE2800"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ECE6488" wp14:editId="465EE3A3">
                  <wp:extent cx="158400" cy="205200"/>
                  <wp:effectExtent l="0" t="0" r="0" b="4445"/>
                  <wp:docPr id="415513445" name="Picture 41551344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3A4441" w:rsidRPr="00A3306C" w14:paraId="286114D7"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118C28A4" w14:textId="58717616" w:rsidR="003A4441" w:rsidRPr="00A3306C" w:rsidRDefault="003A4441" w:rsidP="0016342B">
            <w:pPr>
              <w:ind w:left="34"/>
              <w:rPr>
                <w:rFonts w:asciiTheme="minorBidi" w:eastAsia="Times New Roman" w:hAnsiTheme="minorBidi"/>
                <w:color w:val="000000"/>
                <w:sz w:val="24"/>
                <w:szCs w:val="24"/>
                <w:lang w:bidi="he-IL"/>
              </w:rPr>
            </w:pPr>
            <w:r w:rsidRPr="00A3306C">
              <w:rPr>
                <w:rFonts w:asciiTheme="minorBidi" w:eastAsia="Times New Roman" w:hAnsiTheme="minorBidi"/>
                <w:color w:val="000000"/>
                <w:sz w:val="24"/>
                <w:szCs w:val="24"/>
                <w:lang w:bidi="he-IL"/>
              </w:rPr>
              <w:t>Kangiszer, Gyula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OTgyZDQ0ZGUtYTVhNC00MDBkLTg1MDctZmIxMWYxZjNiZmM0IiwicHJvcGVydGllcyI6eyJub3RlSW5kZXgiOjB9LCJpc0VkaXRlZCI6ZmFsc2UsIm1hbnVhbE92ZXJyaWRlIjp7ImlzTWFudWFsbHlPdmVycmlkZGVuIjpmYWxzZSwiY2l0ZXByb2NUZXh0IjoiWzMxXSIsIm1hbnVhbE92ZXJyaWRlVGV4dCI6IiJ9LCJjaXRhdGlvbkl0ZW1zIjpbeyJpZCI6IjI2NzgzY2E0LTI5MzMtMzJhYS05NDQyLTg4YWU3OTg0N2ZiYiIsIml0ZW1EYXRhIjp7InR5cGUiOiJhcnRpY2xlIiwiaWQiOiIyNjc4M2NhNC0yOTMzLTMyYWEtOTQ0Mi04OGFlNzk4NDdmYmIiLCJ0aXRsZSI6IkxvdyBQZXJmb3JtYW5jZSBvZiBDaGF0R1BUIG9uIEVjaG9jYXJkaW9ncmFwaHkgQm9hcmQgUmV2aWV3IFF1ZXN0aW9ucyIsImF1dGhvciI6W3siZmFtaWx5IjoiS2FuZ2lzemVyIiwiZ2l2ZW4iOiJHeXVsYSIsInBhcnNlLW5hbWVzIjpmYWxzZSwiZHJvcHBpbmctcGFydGljbGUiOiIiLCJub24tZHJvcHBpbmctcGFydGljbGUiOiIifSx7ImZhbWlseSI6Ik1haHRhbmkiLCJnaXZlbiI6IkFydW4gVW1lc2giLCJwYXJzZS1uYW1lcyI6ZmFsc2UsImRyb3BwaW5nLXBhcnRpY2xlIjoiIiwibm9uLWRyb3BwaW5nLXBhcnRpY2xlIjoiIn0seyJmYW1pbHkiOiJQaW50ZWEiLCJnaXZlbiI6Ik1hcmsiLCJwYXJzZS1uYW1lcyI6ZmFsc2UsImRyb3BwaW5nLXBhcnRpY2xlIjoiIiwibm9uLWRyb3BwaW5nLXBhcnRpY2xlIjoiIn0seyJmYW1pbHkiOiJKYWNvYnMiLCJnaXZlbiI6IkNoYXJsb3R0ZSIsInBhcnNlLW5hbWVzIjpmYWxzZSwiZHJvcHBpbmctcGFydGljbGUiOiIiLCJub24tZHJvcHBpbmctcGFydGljbGUiOiIifSx7ImZhbWlseSI6IlNyYWdvdmljeiIsImdpdmVuIjoiSGFubmFoIiwicGFyc2UtbmFtZXMiOmZhbHNlLCJkcm9wcGluZy1wYXJ0aWNsZSI6IiIsIm5vbi1kcm9wcGluZy1wYXJ0aWNsZSI6IiJ9LHsiZmFtaWx5IjoiTmd1eWVuIiwiZ2l2ZW4iOiJUYWkiLCJwYXJzZS1uYW1lcyI6ZmFsc2UsImRyb3BwaW5nLXBhcnRpY2xlIjoiIiwibm9uLWRyb3BwaW5nLXBhcnRpY2xlIjoiIn0seyJmYW1pbHkiOiJZZXR1cnUiLCJnaXZlbiI6IlNhaGl0aGkiLCJwYXJzZS1uYW1lcyI6ZmFsc2UsImRyb3BwaW5nLXBhcnRpY2xlIjoiIiwibm9uLWRyb3BwaW5nLXBhcnRpY2xlIjoiIn0seyJmYW1pbHkiOiJMaWViZXJtYW4iLCJnaXZlbiI6Ik1hZGlzb24iLCJwYXJzZS1uYW1lcyI6ZmFsc2UsImRyb3BwaW5nLXBhcnRpY2xlIjoiIiwibm9uLWRyb3BwaW5nLXBhcnRpY2xlIjoiIn0seyJmYW1pbHkiOiJXYWxkbWFuIiwiZ2l2ZW4iOiJDYXJseSIsInBhcnNlLW5hbWVzIjpmYWxzZSwiZHJvcHBpbmctcGFydGljbGUiOiIiLCJub24tZHJvcHBpbmctcGFydGljbGUiOiIifSx7ImZhbWlseSI6IkJoYXZuYW5pIiwiZ2l2ZW4iOiJTYW5qZWV2IFAuIiwicGFyc2UtbmFtZXMiOmZhbHNlLCJkcm9wcGluZy1wYXJ0aWNsZSI6IiIsIm5vbi1kcm9wcGluZy1wYXJ0aWNsZSI6IiJ9LHsiZmFtaWx5IjoiSGVybWVsIiwiZ2l2ZW4iOiJNZWxvZHkiLCJwYXJzZS1uYW1lcyI6ZmFsc2UsImRyb3BwaW5nLXBhcnRpY2xlIjoiIiwibm9uLWRyb3BwaW5nLXBhcnRpY2xlIjoiIn1dLCJjb250YWluZXItdGl0bGUiOiJKQUNDOiBDYXJkaW92YXNjdWxhciBJbWFnaW5nIiwiY29udGFpbmVyLXRpdGxlLXNob3J0IjoiSkFDQyBDYXJkaW92YXNjIEltYWdpbmciLCJET0kiOiIxMC4xMDE2L2ouamNtZy4yMDIzLjA5LjAwNCIsIklTU04iOiIxODc2NzU5MSIsImlzc3VlZCI6eyJkYXRlLXBhcnRzIjpbWzIwMjRdXX0sImlzc3VlIjoiMyIsInZvbHVtZSI6IjE3In0sImlzVGVtcG9yYXJ5IjpmYWxzZX1dfQ=="/>
                <w:id w:val="730817534"/>
                <w:placeholder>
                  <w:docPart w:val="B6AB1FAE7619054DBF02F12FAACA6CF0"/>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8</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48FFE72E" w14:textId="4329386E"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F66A9E8" wp14:editId="106679E4">
                  <wp:extent cx="158400" cy="205200"/>
                  <wp:effectExtent l="0" t="0" r="0" b="4445"/>
                  <wp:docPr id="1278627687" name="Picture 1278627687"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1C54B41E" w14:textId="4B47300B" w:rsidR="003A4441" w:rsidRPr="00A3306C" w:rsidRDefault="00940959"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50AF229" wp14:editId="270F48BE">
                  <wp:extent cx="162000" cy="208800"/>
                  <wp:effectExtent l="0" t="0" r="0" b="1270"/>
                  <wp:docPr id="818818616" name="Picture 81881861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788EA5A8" w14:textId="509DD0A7"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515A893C" wp14:editId="25D2E7B1">
                  <wp:extent cx="158400" cy="205200"/>
                  <wp:effectExtent l="0" t="0" r="0" b="4445"/>
                  <wp:docPr id="1534100346" name="Picture 153410034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1376182B" w14:textId="1CA95CDE"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285C610E" wp14:editId="37B7EB84">
                  <wp:extent cx="158400" cy="205200"/>
                  <wp:effectExtent l="0" t="0" r="0" b="4445"/>
                  <wp:docPr id="173794038" name="Picture 17379403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3489DFF2" w14:textId="63EE7D22" w:rsidR="003A4441" w:rsidRPr="00A3306C" w:rsidRDefault="00940959"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4F437DA8" wp14:editId="33009098">
                  <wp:extent cx="162000" cy="208800"/>
                  <wp:effectExtent l="0" t="0" r="0" b="1270"/>
                  <wp:docPr id="1359648715" name="Picture 1359648715"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r w:rsidR="003A4441" w:rsidRPr="00A3306C" w14:paraId="58AC7294" w14:textId="77777777" w:rsidTr="0016342B">
        <w:trPr>
          <w:gridAfter w:val="1"/>
          <w:wAfter w:w="566" w:type="dxa"/>
          <w:trHeight w:val="343"/>
        </w:trPr>
        <w:tc>
          <w:tcPr>
            <w:tcW w:w="3591" w:type="dxa"/>
            <w:gridSpan w:val="2"/>
            <w:tcBorders>
              <w:top w:val="dotted" w:sz="4" w:space="0" w:color="auto"/>
              <w:left w:val="nil"/>
              <w:bottom w:val="dotted" w:sz="4" w:space="0" w:color="auto"/>
              <w:right w:val="nil"/>
            </w:tcBorders>
            <w:vAlign w:val="bottom"/>
          </w:tcPr>
          <w:p w14:paraId="6E79819A" w14:textId="13CC09FA" w:rsidR="003A4441" w:rsidRPr="00A3306C" w:rsidRDefault="003A4441" w:rsidP="0016342B">
            <w:pPr>
              <w:ind w:left="34"/>
              <w:rPr>
                <w:rFonts w:asciiTheme="minorBidi" w:eastAsia="Times New Roman" w:hAnsiTheme="minorBidi"/>
                <w:color w:val="000000"/>
                <w:sz w:val="24"/>
                <w:szCs w:val="24"/>
                <w:lang w:bidi="he-IL"/>
              </w:rPr>
            </w:pPr>
            <w:r w:rsidRPr="00F45BD4">
              <w:rPr>
                <w:rFonts w:asciiTheme="minorBidi" w:eastAsia="Times New Roman" w:hAnsiTheme="minorBidi"/>
                <w:color w:val="000000"/>
                <w:sz w:val="24"/>
                <w:szCs w:val="24"/>
                <w:lang w:bidi="he-IL"/>
              </w:rPr>
              <w:t>Sarangi, Pradosh Kumar et al.</w:t>
            </w:r>
            <w:r w:rsidR="0016342B">
              <w:rPr>
                <w:rFonts w:asciiTheme="minorBidi" w:eastAsia="Times New Roman" w:hAnsiTheme="minorBidi"/>
                <w:color w:val="000000"/>
                <w:sz w:val="24"/>
                <w:szCs w:val="24"/>
                <w:lang w:bidi="he-IL"/>
              </w:rPr>
              <w:t xml:space="preserve"> </w:t>
            </w:r>
            <w:sdt>
              <w:sdtPr>
                <w:rPr>
                  <w:rFonts w:asciiTheme="minorBidi" w:eastAsia="Times New Roman" w:hAnsiTheme="minorBidi"/>
                  <w:color w:val="000000"/>
                  <w:sz w:val="24"/>
                  <w:szCs w:val="24"/>
                  <w:lang w:bidi="he-IL"/>
                </w:rPr>
                <w:tag w:val="MENDELEY_CITATION_v3_eyJjaXRhdGlvbklEIjoiTUVOREVMRVlfQ0lUQVRJT05fZDY1ZDVmZDItNWU3YS00YzI1LWE5ZTItMGM1MjAzYTQwZjUzIiwicHJvcGVydGllcyI6eyJub3RlSW5kZXgiOjB9LCJpc0VkaXRlZCI6ZmFsc2UsIm1hbnVhbE92ZXJyaWRlIjp7ImlzTWFudWFsbHlPdmVycmlkZGVuIjpmYWxzZSwiY2l0ZXByb2NUZXh0IjoiWzMyXSIsIm1hbnVhbE92ZXJyaWRlVGV4dCI6IiJ9LCJjaXRhdGlvbkl0ZW1zIjpbeyJpZCI6IjQ0MDM0MzdmLWJiNWEtMzM4MC04OWIxLWNhZjkzN2ZkYjhhOCIsIml0ZW1EYXRhIjp7InR5cGUiOiJhcnRpY2xlLWpvdXJuYWwiLCJpZCI6IjQ0MDM0MzdmLWJiNWEtMzM4MC04OWIxLWNhZjkzN2ZkYjhhOCIsInRpdGxlIjoiUmFkaW9sb2dpY2FsIERpZmZlcmVudGlhbCBEaWFnbm9zZXMgQmFzZWQgb24gQ2FyZGlvdmFzY3VsYXIgYW5kIFRob3JhY2ljIEltYWdpbmcgUGF0dGVybnM6IFBlcnNwZWN0aXZlcyBvZiBGb3VyIExhcmdlIExhbmd1YWdlIE1vZGVscyIsImF1dGhvciI6W3siZmFtaWx5IjoiU2FyYW5naSIsImdpdmVuIjoiUHJhZG9zaCBLdW1hciIsInBhcnNlLW5hbWVzIjpmYWxzZSwiZHJvcHBpbmctcGFydGljbGUiOiIiLCJub24tZHJvcHBpbmctcGFydGljbGUiOiIifSx7ImZhbWlseSI6Iklyb2RpIiwiZ2l2ZW4iOiJBcGFybmEiLCJwYXJzZS1uYW1lcyI6ZmFsc2UsImRyb3BwaW5nLXBhcnRpY2xlIjoiIiwibm9uLWRyb3BwaW5nLXBhcnRpY2xlIjoiIn0seyJmYW1pbHkiOiJQYW5kYSIsImdpdmVuIjoiU3dhaGEiLCJwYXJzZS1uYW1lcyI6ZmFsc2UsImRyb3BwaW5nLXBhcnRpY2xlIjoiIiwibm9uLWRyb3BwaW5nLXBhcnRpY2xlIjoiIn0seyJmYW1pbHkiOiJOYXlhayIsImdpdmVuIjoiRGViYXNpc2ggU3dhcG5lc2ggS3VtYXIiLCJwYXJzZS1uYW1lcyI6ZmFsc2UsImRyb3BwaW5nLXBhcnRpY2xlIjoiIiwibm9uLWRyb3BwaW5nLXBhcnRpY2xlIjoiIn0seyJmYW1pbHkiOiJNb25kYWwiLCJnaXZlbiI6IkhpbWVsIiwicGFyc2UtbmFtZXMiOmZhbHNlLCJkcm9wcGluZy1wYXJ0aWNsZSI6IiIsIm5vbi1kcm9wcGluZy1wYXJ0aWNsZSI6IiJ9XSwiY29udGFpbmVyLXRpdGxlIjoiSW5kaWFuIEpvdXJuYWwgb2YgUmFkaW9sb2d5IGFuZCBJbWFnaW5nIiwiRE9JIjoiMTAuMTA1NS9zLTAwNDMtMTc3NzI4OSIsIklTU04iOiIxOTk4MzgwOCIsImlzc3VlZCI6eyJkYXRlLXBhcnRzIjpbWzIwMjRdXX0sImFic3RyYWN0IjoiQmFja2dyb3VuZCBEaWZmZXJlbnRpYWwgZGlhZ25vc2lzIGluIHJhZGlvbG9neSBpcyBhIGNyaXRpY2FsIGFzcGVjdCBvZiBjbGluaWNhbCBkZWNpc2lvbi1tYWtpbmcuIFJhZGlvbG9naXN0cyBpbiB0aGUgZWFybHkgc3RhZ2VzIG1heSBmaW5kIGRpZmZpY3VsdGllcyBpbiBsaXN0aW5nIHRoZSBkaWZmZXJlbnRpYWwgZGlhZ25vc2lzIGZyb20gaW1hZ2UgcGF0dGVybnMuIEluIHRoaXMgY29udGV4dCwgdGhlIGVtZXJnZW5jZSBvZiBsYXJnZSBsYW5ndWFnZSBtb2RlbHMgKExMTXMpIGhhcyBpbnRyb2R1Y2VkIG5ldyBvcHBvcnR1bml0aWVzIGFzIHRoZXNlIG1vZGVscyBoYXZlIHRoZSBjYXBhY2l0eSB0byBhY2Nlc3MgYW5kIGNvbnRleHR1YWxpemUgZXh0ZW5zaXZlIGluZm9ybWF0aW9uIGZyb20gdGV4dC1iYXNlZCBpbnB1dC4gT2JqZWN0aXZlIFRoZSBvYmplY3RpdmUgb2YgdGhpcyBzdHVkeSB3YXMgdG8gZXhwbG9yZSB0aGUgdXRpbGl0eSBvZiBmb3VyIExMTXMtQ2hhdEdQVDMuNSwgR29vZ2xlIEJhcmQsIE1pY3Jvc29mdCBCaW5nLCBhbmQgUGVycGxleGl0eS1pbiBwcm92aWRpbmcgbW9zdCBpbXBvcnRhbnQgZGlmZmVyZW50aWFsIGRpYWdub3NlcyBvZiBjYXJkaW92YXNjdWxhciBhbmQgdGhvcmFjaWMgaW1hZ2luZyBwYXR0ZXJucy4gTWV0aG9kcyBXZSBzZWxlY3RlZCAxNSB1bmlxdWUgY2FyZGlvdmFzY3VsYXIgKG4gPSA1KSBhbmQgdGhvcmFjaWMgKG4gPSAxMCkgaW1hZ2luZyBwYXR0ZXJucy4gV2UgYXNrZWQgZWFjaCBtb2RlbCB0byBnZW5lcmF0ZSB0b3AgNSBtb3N0IGltcG9ydGFudCBkaWZmZXJlbnRpYWwgZGlhZ25vc2VzIGZvciBldmVyeSBwYXR0ZXJuLiBDb25jdXJyZW50bHksIGEgcGFuZWwgb2YgdHdvIGNhcmRpb3Rob3JhY2ljIHJhZGlvbG9naXN0cyBpbmRlcGVuZGVudGx5IGlkZW50aWZpZWQgdG9wIDUgZGlmZmVyZW50aWFscyBmb3IgZWFjaCBjYXNlIGFuZCBjYW1lIHRvIGNvbnNlbnN1cyB3aGVuIGRpc2NyZXBhbmNpZXMgb2NjdXJyZWQuIFdlIGNoZWNrZWQgdGhlIGNvbmNvcmRhbmNlIGFuZCBhY2NlcHRhbmNlIG9mIExMTS1nZW5lcmF0ZWQgZGlmZmVyZW50aWFscyB3aXRoIHRoZSBjb25zZW5zdXMgZGlmZmVyZW50aWFsIGRpYWdub3Npcy4gQ2F0ZWdvcmljYWwgdmFyaWFibGVzIHdlcmUgY29tcGFyZWQgYnkgYmlub21pYWwsIGNoaS1zcXVhcmVkLCBvciBGaXNoZXIncyBleGFjdCB0ZXN0LiBSZXN1bHRzIEEgdG90YWwgb2YgMTUgY2FzZXMgd2l0aCBmaXZlIGRpZmZlcmVudGlhbHMgZ2VuZXJhdGVkIGEgdG90YWwgb2YgNzUgaXRlbXMgdG8gYW5hbHl6ZS4gVGhlIGhpZ2hlc3QgbGV2ZWwgb2YgY29uY29yZGFuY2Ugd2FzIG9ic2VydmVkIGZvciBkaWFnbm9zZXMgcHJvdmlkZWQgYnkgUGVycGxleGl0eSAoNjYuNjclKSwgZm9sbG93ZWQgYnkgQ2hhdEdQVCAoNjUuMzMlKSBhbmQgQmluZyAoNjIuNjclKS4gVGhlIGxvd2VzdCBzY29yZSB3YXMgZm9yIEJhcmQgd2l0aCA0NS4zMyUgb2YgY29uY29yZGFuY2Ugd2l0aCBleHBlcnQgY29uc2Vuc3VzLiBUaGUgYWNjZXB0YW5jZSByYXRlIHdhcyBoaWdoZXN0IGZvciBQZXJwbGV4aXR5ICg5MC42NyUpLCBmb2xsb3dlZCBieSBCaW5nICg4OS4zMyUpIGFuZCBDaGF0R1BUICg4NS4zMyUpLiBUaGUgbG93ZXN0IGFjY2VwdGFuY2UgcmF0ZSB3YXMgZm9yIEJhcmQgKDY5LjMzJSkuIENvbmNsdXNpb24gRm91ciBMTE1zLUNoYXRHUFQzLjUsIEdvb2dsZSBCYXJkLCBNaWNyb3NvZnQgQmluZywgYW5kIFBlcnBsZXhpdHktZ2VuZXJhdGVkIGRpZmZlcmVudGlhbCBkaWFnbm9zZXMgaGFkIGhpZ2ggbGV2ZWwgb2YgYWNjZXB0YW5jZSBidXQgcmVsYXRpdmVseSBsb3dlciBjb25jb3JkYW5jZS4gVGhlcmUgd2VyZSBzaWduaWZpY2FudCBkaWZmZXJlbmNlcyBpbiBhY2NlcHRhbmNlIGFuZCBjb25jb3JkYW5jZSBhbW9uZyB0aGUgTExNcy4gSGVuY2UsIGl0IGlzIGltcG9ydGFudCB0byBjYXJlZnVsbHkgc2VsZWN0IHRoZSBzdWl0YWJsZSBtb2RlbCBmb3IgdXNhZ2UgaW4gcGF0aWVudCBjYXJlIG9yIGluIG1lZGljYWwgZWR1Y2F0aW9uLiIsImlzc3VlIjoiMiIsInZvbHVtZSI6IjM0IiwiY29udGFpbmVyLXRpdGxlLXNob3J0IjoiIn0sImlzVGVtcG9yYXJ5IjpmYWxzZX1dfQ=="/>
                <w:id w:val="-1431427219"/>
                <w:placeholder>
                  <w:docPart w:val="BAF3D15E8C8731478476B20430EFDD98"/>
                </w:placeholder>
              </w:sdtPr>
              <w:sdtContent>
                <w:r w:rsidR="008E387F" w:rsidRPr="00F45BD4">
                  <w:rPr>
                    <w:rFonts w:asciiTheme="minorBidi" w:eastAsia="Times New Roman" w:hAnsiTheme="minorBidi"/>
                    <w:color w:val="000000"/>
                    <w:sz w:val="24"/>
                    <w:szCs w:val="24"/>
                    <w:lang w:bidi="he-IL"/>
                  </w:rPr>
                  <w:t>[</w:t>
                </w:r>
                <w:r w:rsidR="0016342B">
                  <w:rPr>
                    <w:rFonts w:asciiTheme="minorBidi" w:eastAsia="Times New Roman" w:hAnsiTheme="minorBidi"/>
                    <w:color w:val="000000"/>
                    <w:sz w:val="24"/>
                    <w:szCs w:val="24"/>
                    <w:lang w:bidi="he-IL"/>
                  </w:rPr>
                  <w:t>26</w:t>
                </w:r>
                <w:r w:rsidR="008E387F" w:rsidRPr="00F45BD4">
                  <w:rPr>
                    <w:rFonts w:asciiTheme="minorBidi" w:eastAsia="Times New Roman" w:hAnsiTheme="minorBidi"/>
                    <w:color w:val="000000"/>
                    <w:sz w:val="24"/>
                    <w:szCs w:val="24"/>
                    <w:lang w:bidi="he-IL"/>
                  </w:rPr>
                  <w:t>]</w:t>
                </w:r>
              </w:sdtContent>
            </w:sdt>
          </w:p>
        </w:tc>
        <w:tc>
          <w:tcPr>
            <w:tcW w:w="1346" w:type="dxa"/>
            <w:gridSpan w:val="2"/>
            <w:tcBorders>
              <w:top w:val="dotted" w:sz="4" w:space="0" w:color="auto"/>
              <w:left w:val="nil"/>
              <w:bottom w:val="dotted" w:sz="4" w:space="0" w:color="auto"/>
              <w:right w:val="nil"/>
            </w:tcBorders>
          </w:tcPr>
          <w:p w14:paraId="466DD400" w14:textId="1DBD4D5A"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024D341D" wp14:editId="525F7461">
                  <wp:extent cx="158400" cy="205200"/>
                  <wp:effectExtent l="0" t="0" r="0" b="4445"/>
                  <wp:docPr id="746962078" name="Picture 74696207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986" w:type="dxa"/>
            <w:tcBorders>
              <w:top w:val="dotted" w:sz="4" w:space="0" w:color="auto"/>
              <w:left w:val="nil"/>
              <w:bottom w:val="dotted" w:sz="4" w:space="0" w:color="auto"/>
              <w:right w:val="nil"/>
            </w:tcBorders>
          </w:tcPr>
          <w:p w14:paraId="7E6AE2C8" w14:textId="1D7D957C" w:rsidR="003A4441" w:rsidRPr="00A3306C" w:rsidRDefault="00095200"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75DC7B6D" wp14:editId="3D6B2461">
                  <wp:extent cx="162000" cy="208800"/>
                  <wp:effectExtent l="0" t="0" r="0" b="1270"/>
                  <wp:docPr id="114982176" name="Picture 114982176"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319" w:type="dxa"/>
            <w:tcBorders>
              <w:top w:val="dotted" w:sz="4" w:space="0" w:color="auto"/>
              <w:left w:val="nil"/>
              <w:bottom w:val="dotted" w:sz="4" w:space="0" w:color="auto"/>
              <w:right w:val="nil"/>
            </w:tcBorders>
          </w:tcPr>
          <w:p w14:paraId="658B0A3D" w14:textId="59B28783"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31059258" wp14:editId="12D62C38">
                  <wp:extent cx="158400" cy="205200"/>
                  <wp:effectExtent l="0" t="0" r="0" b="4445"/>
                  <wp:docPr id="1008473876" name="Picture 100847387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229" w:type="dxa"/>
            <w:tcBorders>
              <w:top w:val="dotted" w:sz="4" w:space="0" w:color="auto"/>
              <w:left w:val="nil"/>
              <w:bottom w:val="dotted" w:sz="4" w:space="0" w:color="auto"/>
              <w:right w:val="nil"/>
            </w:tcBorders>
            <w:vAlign w:val="center"/>
          </w:tcPr>
          <w:p w14:paraId="2214C278" w14:textId="573813DB" w:rsidR="003A4441" w:rsidRPr="00A3306C" w:rsidRDefault="003A4441"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D5E9BFE" wp14:editId="4A3949EF">
                  <wp:extent cx="158400" cy="205200"/>
                  <wp:effectExtent l="0" t="0" r="0" b="4445"/>
                  <wp:docPr id="2119808170" name="Picture 2119808170"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42352" name="Picture 921242352" descr="A green check mark in a circle&#10;&#10;Description automatically generated"/>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934" w:type="dxa"/>
            <w:tcBorders>
              <w:top w:val="dotted" w:sz="4" w:space="0" w:color="auto"/>
              <w:left w:val="nil"/>
              <w:bottom w:val="dotted" w:sz="4" w:space="0" w:color="auto"/>
              <w:right w:val="nil"/>
            </w:tcBorders>
          </w:tcPr>
          <w:p w14:paraId="1175362F" w14:textId="5DA17557" w:rsidR="003A4441" w:rsidRPr="00A3306C" w:rsidRDefault="00095200" w:rsidP="003A4441">
            <w:pPr>
              <w:jc w:val="center"/>
              <w:rPr>
                <w:rFonts w:asciiTheme="minorBidi" w:eastAsia="Times New Roman" w:hAnsiTheme="minorBidi"/>
                <w:noProof/>
                <w:sz w:val="24"/>
                <w:szCs w:val="24"/>
                <w:lang w:val="en-IN" w:eastAsia="en-IN" w:bidi="he-IL"/>
              </w:rPr>
            </w:pPr>
            <w:r w:rsidRPr="00A3306C">
              <w:rPr>
                <w:rFonts w:asciiTheme="minorBidi" w:eastAsia="Times New Roman" w:hAnsiTheme="minorBidi"/>
                <w:noProof/>
                <w:sz w:val="24"/>
                <w:szCs w:val="24"/>
                <w:lang w:val="en-IN" w:eastAsia="en-IN"/>
              </w:rPr>
              <w:drawing>
                <wp:inline distT="0" distB="0" distL="0" distR="0" wp14:anchorId="161F7827" wp14:editId="76B649C7">
                  <wp:extent cx="162000" cy="208800"/>
                  <wp:effectExtent l="0" t="0" r="0" b="1270"/>
                  <wp:docPr id="1723578924" name="Picture 1723578924" descr="A black x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381426" name="Picture 1418381426" descr="A black x in a pink circle&#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r>
    </w:tbl>
    <w:p w14:paraId="7CE045DE" w14:textId="77777777" w:rsidR="001B24B2" w:rsidRPr="00A3306C" w:rsidRDefault="001B24B2" w:rsidP="001B24B2">
      <w:pPr>
        <w:ind w:right="-450"/>
        <w:rPr>
          <w:rFonts w:asciiTheme="minorBidi" w:hAnsiTheme="minorBidi"/>
          <w:sz w:val="24"/>
          <w:szCs w:val="24"/>
        </w:rPr>
      </w:pPr>
    </w:p>
    <w:p w14:paraId="449A53C6" w14:textId="77777777" w:rsidR="0002790E" w:rsidRPr="00A3306C" w:rsidRDefault="0002790E" w:rsidP="001B24B2">
      <w:pPr>
        <w:ind w:right="-450"/>
        <w:rPr>
          <w:rFonts w:asciiTheme="minorBidi" w:hAnsiTheme="minorBidi"/>
          <w:sz w:val="24"/>
          <w:szCs w:val="24"/>
        </w:rPr>
      </w:pPr>
    </w:p>
    <w:p w14:paraId="047BFFD8" w14:textId="77777777" w:rsidR="0002790E" w:rsidRPr="001107A7" w:rsidRDefault="0002790E" w:rsidP="001B24B2">
      <w:pPr>
        <w:ind w:right="-450"/>
        <w:rPr>
          <w:rFonts w:asciiTheme="minorBidi" w:hAnsiTheme="minorBidi"/>
          <w:sz w:val="24"/>
          <w:szCs w:val="24"/>
        </w:rPr>
      </w:pPr>
    </w:p>
    <w:p w14:paraId="7BFC81DC" w14:textId="77777777" w:rsidR="0002790E" w:rsidRPr="001107A7" w:rsidRDefault="0002790E" w:rsidP="001B24B2">
      <w:pPr>
        <w:ind w:right="-450"/>
        <w:rPr>
          <w:rFonts w:asciiTheme="minorBidi" w:hAnsiTheme="minorBidi"/>
          <w:sz w:val="24"/>
          <w:szCs w:val="24"/>
        </w:rPr>
      </w:pPr>
    </w:p>
    <w:p w14:paraId="5049C76D" w14:textId="77777777" w:rsidR="0002790E" w:rsidRDefault="0002790E" w:rsidP="001B24B2">
      <w:pPr>
        <w:ind w:right="-450"/>
        <w:rPr>
          <w:rFonts w:ascii="Arial" w:hAnsi="Arial" w:cs="Arial"/>
        </w:rPr>
      </w:pPr>
    </w:p>
    <w:p w14:paraId="42C0E0EC" w14:textId="77777777" w:rsidR="0002790E" w:rsidRDefault="0002790E" w:rsidP="001B24B2">
      <w:pPr>
        <w:ind w:right="-450"/>
        <w:rPr>
          <w:rFonts w:ascii="Arial" w:hAnsi="Arial" w:cs="Arial"/>
        </w:rPr>
      </w:pPr>
    </w:p>
    <w:p w14:paraId="13054F8D" w14:textId="77777777" w:rsidR="0002790E" w:rsidRDefault="0002790E" w:rsidP="001B24B2">
      <w:pPr>
        <w:ind w:right="-450"/>
        <w:rPr>
          <w:rFonts w:ascii="Arial" w:hAnsi="Arial" w:cs="Arial"/>
        </w:rPr>
      </w:pPr>
    </w:p>
    <w:p w14:paraId="48BAE070" w14:textId="77777777" w:rsidR="0002790E" w:rsidRDefault="0002790E" w:rsidP="001B24B2">
      <w:pPr>
        <w:ind w:right="-450"/>
        <w:rPr>
          <w:rFonts w:ascii="Arial" w:hAnsi="Arial" w:cs="Arial"/>
        </w:rPr>
      </w:pPr>
    </w:p>
    <w:p w14:paraId="0ED6B207" w14:textId="77777777" w:rsidR="0002790E" w:rsidRDefault="0002790E" w:rsidP="001B24B2">
      <w:pPr>
        <w:ind w:right="-450"/>
        <w:rPr>
          <w:rFonts w:ascii="Arial" w:hAnsi="Arial" w:cs="Arial"/>
        </w:rPr>
      </w:pPr>
    </w:p>
    <w:p w14:paraId="6E62E0AD" w14:textId="77777777" w:rsidR="0002790E" w:rsidRDefault="0002790E" w:rsidP="001B24B2">
      <w:pPr>
        <w:ind w:right="-450"/>
        <w:rPr>
          <w:rFonts w:ascii="Arial" w:hAnsi="Arial" w:cs="Arial"/>
        </w:rPr>
      </w:pPr>
    </w:p>
    <w:p w14:paraId="0A124118" w14:textId="77777777" w:rsidR="0002790E" w:rsidRDefault="0002790E" w:rsidP="001B24B2">
      <w:pPr>
        <w:ind w:right="-450"/>
        <w:rPr>
          <w:rFonts w:ascii="Arial" w:hAnsi="Arial" w:cs="Arial"/>
        </w:rPr>
      </w:pPr>
    </w:p>
    <w:p w14:paraId="3D9F8911" w14:textId="77777777" w:rsidR="0002790E" w:rsidRDefault="0002790E" w:rsidP="001B24B2">
      <w:pPr>
        <w:ind w:right="-450"/>
        <w:rPr>
          <w:rFonts w:ascii="Arial" w:hAnsi="Arial" w:cs="Arial"/>
        </w:rPr>
      </w:pPr>
    </w:p>
    <w:p w14:paraId="1B6D3BE7" w14:textId="77777777" w:rsidR="0002790E" w:rsidRDefault="0002790E" w:rsidP="001B24B2">
      <w:pPr>
        <w:ind w:right="-450"/>
        <w:rPr>
          <w:rFonts w:ascii="Arial" w:hAnsi="Arial" w:cs="Arial"/>
        </w:rPr>
      </w:pPr>
    </w:p>
    <w:p w14:paraId="34A1A8FC" w14:textId="77777777" w:rsidR="0002790E" w:rsidRDefault="0002790E" w:rsidP="001B24B2">
      <w:pPr>
        <w:ind w:right="-450"/>
        <w:rPr>
          <w:rFonts w:ascii="Arial" w:hAnsi="Arial" w:cs="Arial"/>
        </w:rPr>
      </w:pPr>
    </w:p>
    <w:p w14:paraId="0115776C" w14:textId="77777777" w:rsidR="0002790E" w:rsidRDefault="0002790E" w:rsidP="001B24B2">
      <w:pPr>
        <w:ind w:right="-450"/>
        <w:rPr>
          <w:rFonts w:ascii="Arial" w:hAnsi="Arial" w:cs="Arial"/>
        </w:rPr>
      </w:pPr>
    </w:p>
    <w:p w14:paraId="37583E47" w14:textId="77777777" w:rsidR="0002790E" w:rsidRDefault="0002790E" w:rsidP="001B24B2">
      <w:pPr>
        <w:ind w:right="-450"/>
        <w:rPr>
          <w:rFonts w:ascii="Arial" w:hAnsi="Arial" w:cs="Arial"/>
        </w:rPr>
      </w:pPr>
    </w:p>
    <w:p w14:paraId="4A06CE1C" w14:textId="77777777" w:rsidR="0002790E" w:rsidRDefault="0002790E" w:rsidP="001B24B2">
      <w:pPr>
        <w:ind w:right="-450"/>
        <w:rPr>
          <w:rFonts w:ascii="Arial" w:hAnsi="Arial" w:cs="Arial"/>
        </w:rPr>
      </w:pPr>
    </w:p>
    <w:p w14:paraId="5065D3E6" w14:textId="77777777" w:rsidR="0002790E" w:rsidRDefault="0002790E" w:rsidP="001B24B2">
      <w:pPr>
        <w:ind w:right="-450"/>
        <w:rPr>
          <w:rFonts w:ascii="Arial" w:hAnsi="Arial" w:cs="Arial"/>
        </w:rPr>
      </w:pPr>
    </w:p>
    <w:p w14:paraId="3AD865B2" w14:textId="77777777" w:rsidR="0002790E" w:rsidRDefault="0002790E" w:rsidP="001B24B2">
      <w:pPr>
        <w:ind w:right="-450"/>
        <w:rPr>
          <w:rFonts w:ascii="Arial" w:hAnsi="Arial" w:cs="Arial"/>
        </w:rPr>
      </w:pPr>
    </w:p>
    <w:p w14:paraId="260C363B" w14:textId="77777777" w:rsidR="0002790E" w:rsidRDefault="0002790E" w:rsidP="001B24B2">
      <w:pPr>
        <w:ind w:right="-450"/>
        <w:rPr>
          <w:rFonts w:ascii="Arial" w:hAnsi="Arial" w:cs="Arial"/>
        </w:rPr>
      </w:pPr>
    </w:p>
    <w:p w14:paraId="52F5F8AD" w14:textId="77777777" w:rsidR="0002790E" w:rsidRDefault="0002790E" w:rsidP="001B24B2">
      <w:pPr>
        <w:ind w:right="-450"/>
        <w:rPr>
          <w:rFonts w:ascii="Arial" w:hAnsi="Arial" w:cs="Arial"/>
        </w:rPr>
      </w:pPr>
    </w:p>
    <w:p w14:paraId="7EB04265" w14:textId="77777777" w:rsidR="0002790E" w:rsidRDefault="0002790E" w:rsidP="001B24B2">
      <w:pPr>
        <w:ind w:right="-450"/>
        <w:rPr>
          <w:rFonts w:ascii="Arial" w:hAnsi="Arial" w:cs="Arial"/>
        </w:rPr>
      </w:pPr>
    </w:p>
    <w:p w14:paraId="7AB3765D" w14:textId="77777777" w:rsidR="0002790E" w:rsidRDefault="0002790E" w:rsidP="001B24B2">
      <w:pPr>
        <w:ind w:right="-450"/>
        <w:rPr>
          <w:rFonts w:ascii="Arial" w:hAnsi="Arial" w:cs="Arial"/>
        </w:rPr>
      </w:pPr>
    </w:p>
    <w:p w14:paraId="5119A47D" w14:textId="77777777" w:rsidR="0002790E" w:rsidRDefault="0002790E" w:rsidP="001B24B2">
      <w:pPr>
        <w:ind w:right="-450"/>
        <w:rPr>
          <w:rFonts w:ascii="Arial" w:hAnsi="Arial" w:cs="Arial"/>
        </w:rPr>
      </w:pPr>
    </w:p>
    <w:p w14:paraId="2DEC46EB" w14:textId="3DB3DFE1" w:rsidR="00856279" w:rsidRPr="00DF16AD" w:rsidRDefault="00856279" w:rsidP="00F439B1">
      <w:pPr>
        <w:pStyle w:val="Default"/>
        <w:spacing w:line="183" w:lineRule="atLeast"/>
        <w:jc w:val="both"/>
        <w:rPr>
          <w:rFonts w:ascii="Arial" w:hAnsi="Arial" w:cs="Arial"/>
          <w:b/>
          <w:bCs/>
          <w:color w:val="auto"/>
        </w:rPr>
      </w:pPr>
    </w:p>
    <w:sectPr w:rsidR="00856279" w:rsidRPr="00DF16AD" w:rsidSect="001157CB">
      <w:headerReference w:type="default" r:id="rId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F6B14" w14:textId="77777777" w:rsidR="009E5A78" w:rsidRDefault="009E5A78" w:rsidP="00041526">
      <w:r>
        <w:separator/>
      </w:r>
    </w:p>
  </w:endnote>
  <w:endnote w:type="continuationSeparator" w:id="0">
    <w:p w14:paraId="3CD8245A" w14:textId="77777777" w:rsidR="009E5A78" w:rsidRDefault="009E5A78" w:rsidP="00041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AEEEE1" w14:textId="77777777" w:rsidR="009E5A78" w:rsidRDefault="009E5A78" w:rsidP="00041526">
      <w:r>
        <w:separator/>
      </w:r>
    </w:p>
  </w:footnote>
  <w:footnote w:type="continuationSeparator" w:id="0">
    <w:p w14:paraId="6881110D" w14:textId="77777777" w:rsidR="009E5A78" w:rsidRDefault="009E5A78" w:rsidP="000415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2110088"/>
      <w:docPartObj>
        <w:docPartGallery w:val="Page Numbers (Top of Page)"/>
        <w:docPartUnique/>
      </w:docPartObj>
    </w:sdtPr>
    <w:sdtEndPr>
      <w:rPr>
        <w:noProof/>
      </w:rPr>
    </w:sdtEndPr>
    <w:sdtContent>
      <w:p w14:paraId="24027FDC" w14:textId="63980AC7" w:rsidR="00041526" w:rsidRDefault="00041526">
        <w:pPr>
          <w:pStyle w:val="Header"/>
          <w:jc w:val="right"/>
        </w:pPr>
        <w:r>
          <w:fldChar w:fldCharType="begin"/>
        </w:r>
        <w:r>
          <w:instrText xml:space="preserve"> PAGE   \* MERGEFORMAT </w:instrText>
        </w:r>
        <w:r>
          <w:fldChar w:fldCharType="separate"/>
        </w:r>
        <w:r w:rsidR="006613C2">
          <w:rPr>
            <w:noProof/>
          </w:rPr>
          <w:t>3</w:t>
        </w:r>
        <w:r>
          <w:rPr>
            <w:noProof/>
          </w:rPr>
          <w:fldChar w:fldCharType="end"/>
        </w:r>
      </w:p>
    </w:sdtContent>
  </w:sdt>
  <w:p w14:paraId="3EEC4BC5" w14:textId="77777777" w:rsidR="00041526" w:rsidRDefault="000415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62F5715"/>
    <w:multiLevelType w:val="hybridMultilevel"/>
    <w:tmpl w:val="63A2BC8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F473E07"/>
    <w:multiLevelType w:val="hybridMultilevel"/>
    <w:tmpl w:val="70FAC880"/>
    <w:lvl w:ilvl="0" w:tplc="ADA628FA">
      <w:start w:val="1"/>
      <w:numFmt w:val="decimal"/>
      <w:lvlText w:val="%1."/>
      <w:lvlJc w:val="left"/>
      <w:pPr>
        <w:ind w:left="720" w:hanging="360"/>
      </w:pPr>
      <w:rPr>
        <w:rFonts w:asciiTheme="minorHAnsi" w:hAnsiTheme="minorHAnsi"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1586EB1"/>
    <w:multiLevelType w:val="hybridMultilevel"/>
    <w:tmpl w:val="AE6ACC3E"/>
    <w:lvl w:ilvl="0" w:tplc="961676D8">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3593A79"/>
    <w:multiLevelType w:val="hybridMultilevel"/>
    <w:tmpl w:val="AE6ACC3E"/>
    <w:lvl w:ilvl="0" w:tplc="961676D8">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3D3D1692"/>
    <w:multiLevelType w:val="hybridMultilevel"/>
    <w:tmpl w:val="280262F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4CC1437D"/>
    <w:multiLevelType w:val="hybridMultilevel"/>
    <w:tmpl w:val="F17CB3F0"/>
    <w:lvl w:ilvl="0" w:tplc="6AACB436">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5" w15:restartNumberingAfterBreak="0">
    <w:nsid w:val="50621465"/>
    <w:multiLevelType w:val="multilevel"/>
    <w:tmpl w:val="1B561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3E00088"/>
    <w:multiLevelType w:val="hybridMultilevel"/>
    <w:tmpl w:val="3A38D4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5AA664EF"/>
    <w:multiLevelType w:val="hybridMultilevel"/>
    <w:tmpl w:val="C42EBA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0" w15:restartNumberingAfterBreak="0">
    <w:nsid w:val="5F4812A1"/>
    <w:multiLevelType w:val="hybridMultilevel"/>
    <w:tmpl w:val="3850B964"/>
    <w:lvl w:ilvl="0" w:tplc="F470016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F512ED"/>
    <w:multiLevelType w:val="hybridMultilevel"/>
    <w:tmpl w:val="C088A700"/>
    <w:lvl w:ilvl="0" w:tplc="073CEFB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657C0FC2"/>
    <w:multiLevelType w:val="hybridMultilevel"/>
    <w:tmpl w:val="6936C7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9520DE6"/>
    <w:multiLevelType w:val="multilevel"/>
    <w:tmpl w:val="B128F0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BFA7F16"/>
    <w:multiLevelType w:val="hybridMultilevel"/>
    <w:tmpl w:val="44FCCAA2"/>
    <w:lvl w:ilvl="0" w:tplc="30CC78EA">
      <w:start w:val="8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856239192">
    <w:abstractNumId w:val="27"/>
  </w:num>
  <w:num w:numId="2" w16cid:durableId="2144421304">
    <w:abstractNumId w:val="13"/>
  </w:num>
  <w:num w:numId="3" w16cid:durableId="991254604">
    <w:abstractNumId w:val="10"/>
  </w:num>
  <w:num w:numId="4" w16cid:durableId="1429961032">
    <w:abstractNumId w:val="33"/>
  </w:num>
  <w:num w:numId="5" w16cid:durableId="1053774507">
    <w:abstractNumId w:val="15"/>
  </w:num>
  <w:num w:numId="6" w16cid:durableId="2093157721">
    <w:abstractNumId w:val="20"/>
  </w:num>
  <w:num w:numId="7" w16cid:durableId="35080647">
    <w:abstractNumId w:val="23"/>
  </w:num>
  <w:num w:numId="8" w16cid:durableId="242837195">
    <w:abstractNumId w:val="9"/>
  </w:num>
  <w:num w:numId="9" w16cid:durableId="1714033939">
    <w:abstractNumId w:val="7"/>
  </w:num>
  <w:num w:numId="10" w16cid:durableId="1835105989">
    <w:abstractNumId w:val="6"/>
  </w:num>
  <w:num w:numId="11" w16cid:durableId="769737880">
    <w:abstractNumId w:val="5"/>
  </w:num>
  <w:num w:numId="12" w16cid:durableId="1359283245">
    <w:abstractNumId w:val="4"/>
  </w:num>
  <w:num w:numId="13" w16cid:durableId="61417678">
    <w:abstractNumId w:val="8"/>
  </w:num>
  <w:num w:numId="14" w16cid:durableId="1941599743">
    <w:abstractNumId w:val="3"/>
  </w:num>
  <w:num w:numId="15" w16cid:durableId="1432969115">
    <w:abstractNumId w:val="2"/>
  </w:num>
  <w:num w:numId="16" w16cid:durableId="643393604">
    <w:abstractNumId w:val="1"/>
  </w:num>
  <w:num w:numId="17" w16cid:durableId="1303077463">
    <w:abstractNumId w:val="0"/>
  </w:num>
  <w:num w:numId="18" w16cid:durableId="1657110090">
    <w:abstractNumId w:val="18"/>
  </w:num>
  <w:num w:numId="19" w16cid:durableId="923418255">
    <w:abstractNumId w:val="19"/>
  </w:num>
  <w:num w:numId="20" w16cid:durableId="22445146">
    <w:abstractNumId w:val="29"/>
  </w:num>
  <w:num w:numId="21" w16cid:durableId="408380529">
    <w:abstractNumId w:val="22"/>
  </w:num>
  <w:num w:numId="22" w16cid:durableId="2130852366">
    <w:abstractNumId w:val="12"/>
  </w:num>
  <w:num w:numId="23" w16cid:durableId="1291474582">
    <w:abstractNumId w:val="36"/>
  </w:num>
  <w:num w:numId="24" w16cid:durableId="1635989968">
    <w:abstractNumId w:val="25"/>
  </w:num>
  <w:num w:numId="25" w16cid:durableId="1564219638">
    <w:abstractNumId w:val="34"/>
  </w:num>
  <w:num w:numId="26" w16cid:durableId="1442534325">
    <w:abstractNumId w:val="31"/>
  </w:num>
  <w:num w:numId="27" w16cid:durableId="189877921">
    <w:abstractNumId w:val="14"/>
  </w:num>
  <w:num w:numId="28" w16cid:durableId="1608267925">
    <w:abstractNumId w:val="35"/>
  </w:num>
  <w:num w:numId="29" w16cid:durableId="1485583717">
    <w:abstractNumId w:val="16"/>
  </w:num>
  <w:num w:numId="30" w16cid:durableId="128788351">
    <w:abstractNumId w:val="32"/>
  </w:num>
  <w:num w:numId="31" w16cid:durableId="1447045083">
    <w:abstractNumId w:val="17"/>
  </w:num>
  <w:num w:numId="32" w16cid:durableId="509879074">
    <w:abstractNumId w:val="11"/>
  </w:num>
  <w:num w:numId="33" w16cid:durableId="1461994554">
    <w:abstractNumId w:val="21"/>
  </w:num>
  <w:num w:numId="34" w16cid:durableId="1421683271">
    <w:abstractNumId w:val="30"/>
  </w:num>
  <w:num w:numId="35" w16cid:durableId="1658149910">
    <w:abstractNumId w:val="28"/>
  </w:num>
  <w:num w:numId="36" w16cid:durableId="1121917215">
    <w:abstractNumId w:val="24"/>
  </w:num>
  <w:num w:numId="37" w16cid:durableId="10246368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9tp55vs9tfzea7eva2o5www30e0er0xpzvza&quot;&gt;My EndNote Library&lt;record-ids&gt;&lt;item&gt;681&lt;/item&gt;&lt;item&gt;919&lt;/item&gt;&lt;item&gt;3363&lt;/item&gt;&lt;item&gt;3364&lt;/item&gt;&lt;item&gt;3365&lt;/item&gt;&lt;item&gt;3375&lt;/item&gt;&lt;item&gt;3377&lt;/item&gt;&lt;/record-ids&gt;&lt;/item&gt;&lt;/Libraries&gt;"/>
  </w:docVars>
  <w:rsids>
    <w:rsidRoot w:val="007C0CD2"/>
    <w:rsid w:val="000060E6"/>
    <w:rsid w:val="00012152"/>
    <w:rsid w:val="00012F05"/>
    <w:rsid w:val="00017514"/>
    <w:rsid w:val="00017C7E"/>
    <w:rsid w:val="00022156"/>
    <w:rsid w:val="0002790E"/>
    <w:rsid w:val="00033B5E"/>
    <w:rsid w:val="00033F83"/>
    <w:rsid w:val="000357A0"/>
    <w:rsid w:val="0004012B"/>
    <w:rsid w:val="00041526"/>
    <w:rsid w:val="000420AB"/>
    <w:rsid w:val="00043D0F"/>
    <w:rsid w:val="0005597D"/>
    <w:rsid w:val="00060B0D"/>
    <w:rsid w:val="00060DAA"/>
    <w:rsid w:val="000616A7"/>
    <w:rsid w:val="00063625"/>
    <w:rsid w:val="000648C7"/>
    <w:rsid w:val="000672F0"/>
    <w:rsid w:val="000709B3"/>
    <w:rsid w:val="00075280"/>
    <w:rsid w:val="00075EA9"/>
    <w:rsid w:val="00081CB7"/>
    <w:rsid w:val="000837C2"/>
    <w:rsid w:val="00085582"/>
    <w:rsid w:val="0008702C"/>
    <w:rsid w:val="00095200"/>
    <w:rsid w:val="00096640"/>
    <w:rsid w:val="000A0545"/>
    <w:rsid w:val="000A0579"/>
    <w:rsid w:val="000A3D69"/>
    <w:rsid w:val="000A6C7B"/>
    <w:rsid w:val="000B2488"/>
    <w:rsid w:val="000B2E72"/>
    <w:rsid w:val="000B6076"/>
    <w:rsid w:val="000B7581"/>
    <w:rsid w:val="000B7B9B"/>
    <w:rsid w:val="000C127B"/>
    <w:rsid w:val="000C364E"/>
    <w:rsid w:val="000C6ED0"/>
    <w:rsid w:val="000D148D"/>
    <w:rsid w:val="000D3AA2"/>
    <w:rsid w:val="000D5EC6"/>
    <w:rsid w:val="000E2ACE"/>
    <w:rsid w:val="000E3550"/>
    <w:rsid w:val="000F3283"/>
    <w:rsid w:val="000F45CE"/>
    <w:rsid w:val="000F76ED"/>
    <w:rsid w:val="0010595E"/>
    <w:rsid w:val="00106E12"/>
    <w:rsid w:val="001107A7"/>
    <w:rsid w:val="001157CB"/>
    <w:rsid w:val="00122683"/>
    <w:rsid w:val="00125A96"/>
    <w:rsid w:val="00126EDA"/>
    <w:rsid w:val="001416C5"/>
    <w:rsid w:val="00142ED1"/>
    <w:rsid w:val="00146F94"/>
    <w:rsid w:val="00151C9B"/>
    <w:rsid w:val="00152085"/>
    <w:rsid w:val="0015237F"/>
    <w:rsid w:val="00154382"/>
    <w:rsid w:val="001544CB"/>
    <w:rsid w:val="00160105"/>
    <w:rsid w:val="0016342B"/>
    <w:rsid w:val="001706C1"/>
    <w:rsid w:val="00172060"/>
    <w:rsid w:val="00173E54"/>
    <w:rsid w:val="00174B03"/>
    <w:rsid w:val="001770F0"/>
    <w:rsid w:val="00180B81"/>
    <w:rsid w:val="00181192"/>
    <w:rsid w:val="00184CAB"/>
    <w:rsid w:val="00185B62"/>
    <w:rsid w:val="00194EE9"/>
    <w:rsid w:val="001A38FD"/>
    <w:rsid w:val="001A4FF4"/>
    <w:rsid w:val="001B1FB5"/>
    <w:rsid w:val="001B24B2"/>
    <w:rsid w:val="001C625E"/>
    <w:rsid w:val="001C79C4"/>
    <w:rsid w:val="001D01C0"/>
    <w:rsid w:val="001D3D8A"/>
    <w:rsid w:val="001D6379"/>
    <w:rsid w:val="001D7D32"/>
    <w:rsid w:val="001E3EB0"/>
    <w:rsid w:val="001F0F68"/>
    <w:rsid w:val="001F5F49"/>
    <w:rsid w:val="001F73F1"/>
    <w:rsid w:val="001F753A"/>
    <w:rsid w:val="0020150B"/>
    <w:rsid w:val="002015B3"/>
    <w:rsid w:val="00204B5C"/>
    <w:rsid w:val="00204FCE"/>
    <w:rsid w:val="0020529F"/>
    <w:rsid w:val="00205653"/>
    <w:rsid w:val="002059C5"/>
    <w:rsid w:val="0021388D"/>
    <w:rsid w:val="00217DF0"/>
    <w:rsid w:val="00221268"/>
    <w:rsid w:val="0022404E"/>
    <w:rsid w:val="0023170C"/>
    <w:rsid w:val="002327D6"/>
    <w:rsid w:val="00236741"/>
    <w:rsid w:val="00237D6D"/>
    <w:rsid w:val="00243528"/>
    <w:rsid w:val="002442B3"/>
    <w:rsid w:val="00254017"/>
    <w:rsid w:val="002550FC"/>
    <w:rsid w:val="00255A14"/>
    <w:rsid w:val="0026251D"/>
    <w:rsid w:val="0026660E"/>
    <w:rsid w:val="00266F5C"/>
    <w:rsid w:val="002752B2"/>
    <w:rsid w:val="00275A27"/>
    <w:rsid w:val="00276B9E"/>
    <w:rsid w:val="00276E70"/>
    <w:rsid w:val="00282D3F"/>
    <w:rsid w:val="00282E25"/>
    <w:rsid w:val="00284985"/>
    <w:rsid w:val="00285A50"/>
    <w:rsid w:val="00291D59"/>
    <w:rsid w:val="00295B90"/>
    <w:rsid w:val="002A0EE5"/>
    <w:rsid w:val="002A31BA"/>
    <w:rsid w:val="002A5D9B"/>
    <w:rsid w:val="002A6B0B"/>
    <w:rsid w:val="002B2701"/>
    <w:rsid w:val="002B284D"/>
    <w:rsid w:val="002B6264"/>
    <w:rsid w:val="002C528D"/>
    <w:rsid w:val="002C7B68"/>
    <w:rsid w:val="002C7CB7"/>
    <w:rsid w:val="002F12AA"/>
    <w:rsid w:val="002F6C65"/>
    <w:rsid w:val="003023D4"/>
    <w:rsid w:val="00312F84"/>
    <w:rsid w:val="00313B94"/>
    <w:rsid w:val="0032353E"/>
    <w:rsid w:val="003261C1"/>
    <w:rsid w:val="00326821"/>
    <w:rsid w:val="00331889"/>
    <w:rsid w:val="0033279C"/>
    <w:rsid w:val="00333506"/>
    <w:rsid w:val="0033420C"/>
    <w:rsid w:val="00342DFC"/>
    <w:rsid w:val="00355F8C"/>
    <w:rsid w:val="0035773F"/>
    <w:rsid w:val="00357E68"/>
    <w:rsid w:val="00360B59"/>
    <w:rsid w:val="00361A02"/>
    <w:rsid w:val="00363DFB"/>
    <w:rsid w:val="00364144"/>
    <w:rsid w:val="00372C91"/>
    <w:rsid w:val="00375EED"/>
    <w:rsid w:val="00380355"/>
    <w:rsid w:val="0038297A"/>
    <w:rsid w:val="00384FFB"/>
    <w:rsid w:val="00387864"/>
    <w:rsid w:val="00391F7A"/>
    <w:rsid w:val="003971BA"/>
    <w:rsid w:val="003A03E6"/>
    <w:rsid w:val="003A315E"/>
    <w:rsid w:val="003A4441"/>
    <w:rsid w:val="003A5831"/>
    <w:rsid w:val="003B0F2D"/>
    <w:rsid w:val="003B101C"/>
    <w:rsid w:val="003B3DEA"/>
    <w:rsid w:val="003B5706"/>
    <w:rsid w:val="003B7971"/>
    <w:rsid w:val="003B7A09"/>
    <w:rsid w:val="003B7ADA"/>
    <w:rsid w:val="003C18E4"/>
    <w:rsid w:val="003C6C25"/>
    <w:rsid w:val="003D44FE"/>
    <w:rsid w:val="003E2C28"/>
    <w:rsid w:val="003E3188"/>
    <w:rsid w:val="003E6679"/>
    <w:rsid w:val="003E676A"/>
    <w:rsid w:val="003F0FE0"/>
    <w:rsid w:val="003F297B"/>
    <w:rsid w:val="003F2A8C"/>
    <w:rsid w:val="003F398A"/>
    <w:rsid w:val="003F62B3"/>
    <w:rsid w:val="003F7563"/>
    <w:rsid w:val="00403F3B"/>
    <w:rsid w:val="004040D9"/>
    <w:rsid w:val="00416EA2"/>
    <w:rsid w:val="00416F3D"/>
    <w:rsid w:val="0042031B"/>
    <w:rsid w:val="004211C5"/>
    <w:rsid w:val="00422ED5"/>
    <w:rsid w:val="004255E2"/>
    <w:rsid w:val="00427485"/>
    <w:rsid w:val="00431B83"/>
    <w:rsid w:val="00431C6D"/>
    <w:rsid w:val="004328B7"/>
    <w:rsid w:val="00435852"/>
    <w:rsid w:val="00437452"/>
    <w:rsid w:val="004453C0"/>
    <w:rsid w:val="00447E02"/>
    <w:rsid w:val="004563C6"/>
    <w:rsid w:val="00462A80"/>
    <w:rsid w:val="00466A0C"/>
    <w:rsid w:val="00470108"/>
    <w:rsid w:val="00472CDA"/>
    <w:rsid w:val="004737B5"/>
    <w:rsid w:val="0047506E"/>
    <w:rsid w:val="004750D2"/>
    <w:rsid w:val="004751AD"/>
    <w:rsid w:val="00475489"/>
    <w:rsid w:val="00475977"/>
    <w:rsid w:val="00476B9A"/>
    <w:rsid w:val="00481E4B"/>
    <w:rsid w:val="00485214"/>
    <w:rsid w:val="004855C5"/>
    <w:rsid w:val="00485704"/>
    <w:rsid w:val="0049090D"/>
    <w:rsid w:val="00490DB2"/>
    <w:rsid w:val="00496239"/>
    <w:rsid w:val="00496A83"/>
    <w:rsid w:val="004A1C45"/>
    <w:rsid w:val="004A46FA"/>
    <w:rsid w:val="004A5271"/>
    <w:rsid w:val="004A5E09"/>
    <w:rsid w:val="004A774D"/>
    <w:rsid w:val="004B17E9"/>
    <w:rsid w:val="004B1B1A"/>
    <w:rsid w:val="004C220E"/>
    <w:rsid w:val="004C412D"/>
    <w:rsid w:val="004C4562"/>
    <w:rsid w:val="004C5570"/>
    <w:rsid w:val="004C766B"/>
    <w:rsid w:val="004D7C9C"/>
    <w:rsid w:val="004E7E03"/>
    <w:rsid w:val="005005BF"/>
    <w:rsid w:val="00511661"/>
    <w:rsid w:val="00520080"/>
    <w:rsid w:val="005208BA"/>
    <w:rsid w:val="00520FAC"/>
    <w:rsid w:val="005215D8"/>
    <w:rsid w:val="005223FC"/>
    <w:rsid w:val="005251F7"/>
    <w:rsid w:val="005352AD"/>
    <w:rsid w:val="00535702"/>
    <w:rsid w:val="00536323"/>
    <w:rsid w:val="00536F3C"/>
    <w:rsid w:val="005372F0"/>
    <w:rsid w:val="005449EA"/>
    <w:rsid w:val="0054568B"/>
    <w:rsid w:val="00546D54"/>
    <w:rsid w:val="0055682A"/>
    <w:rsid w:val="00557A75"/>
    <w:rsid w:val="00560CCA"/>
    <w:rsid w:val="00561B5F"/>
    <w:rsid w:val="00564F02"/>
    <w:rsid w:val="00567E72"/>
    <w:rsid w:val="00570397"/>
    <w:rsid w:val="0057214F"/>
    <w:rsid w:val="00575A5E"/>
    <w:rsid w:val="005775DD"/>
    <w:rsid w:val="00581568"/>
    <w:rsid w:val="00581B27"/>
    <w:rsid w:val="00581D9C"/>
    <w:rsid w:val="005826EC"/>
    <w:rsid w:val="00583635"/>
    <w:rsid w:val="00591BEC"/>
    <w:rsid w:val="00591EC3"/>
    <w:rsid w:val="005938E2"/>
    <w:rsid w:val="00594B15"/>
    <w:rsid w:val="0059583E"/>
    <w:rsid w:val="005A0258"/>
    <w:rsid w:val="005A2A68"/>
    <w:rsid w:val="005A3607"/>
    <w:rsid w:val="005A49AC"/>
    <w:rsid w:val="005A5BFE"/>
    <w:rsid w:val="005B48DC"/>
    <w:rsid w:val="005B72BC"/>
    <w:rsid w:val="005B790C"/>
    <w:rsid w:val="005C0C70"/>
    <w:rsid w:val="005C343E"/>
    <w:rsid w:val="005C5377"/>
    <w:rsid w:val="005C6FD2"/>
    <w:rsid w:val="005C7859"/>
    <w:rsid w:val="005D1D5C"/>
    <w:rsid w:val="005D68DA"/>
    <w:rsid w:val="005E178F"/>
    <w:rsid w:val="005E28FC"/>
    <w:rsid w:val="005E3E3D"/>
    <w:rsid w:val="005E5066"/>
    <w:rsid w:val="005F2F93"/>
    <w:rsid w:val="005F337E"/>
    <w:rsid w:val="006011F8"/>
    <w:rsid w:val="00610F40"/>
    <w:rsid w:val="00614EFE"/>
    <w:rsid w:val="006257FB"/>
    <w:rsid w:val="00625B9F"/>
    <w:rsid w:val="0062623B"/>
    <w:rsid w:val="006277EA"/>
    <w:rsid w:val="006322A7"/>
    <w:rsid w:val="00632AE0"/>
    <w:rsid w:val="0063534F"/>
    <w:rsid w:val="00637D34"/>
    <w:rsid w:val="0064082E"/>
    <w:rsid w:val="00640AF8"/>
    <w:rsid w:val="00645252"/>
    <w:rsid w:val="006613C2"/>
    <w:rsid w:val="00661842"/>
    <w:rsid w:val="00664C55"/>
    <w:rsid w:val="00667BC3"/>
    <w:rsid w:val="00667D0D"/>
    <w:rsid w:val="00671113"/>
    <w:rsid w:val="0068163C"/>
    <w:rsid w:val="006839C3"/>
    <w:rsid w:val="006843BD"/>
    <w:rsid w:val="00685111"/>
    <w:rsid w:val="006868DC"/>
    <w:rsid w:val="006A2C41"/>
    <w:rsid w:val="006A5B2D"/>
    <w:rsid w:val="006B09A2"/>
    <w:rsid w:val="006B15DE"/>
    <w:rsid w:val="006B1FC7"/>
    <w:rsid w:val="006B3A54"/>
    <w:rsid w:val="006B6315"/>
    <w:rsid w:val="006C172C"/>
    <w:rsid w:val="006C7309"/>
    <w:rsid w:val="006D3D74"/>
    <w:rsid w:val="006D510D"/>
    <w:rsid w:val="006E107A"/>
    <w:rsid w:val="00702223"/>
    <w:rsid w:val="007058E8"/>
    <w:rsid w:val="007061DB"/>
    <w:rsid w:val="0071245A"/>
    <w:rsid w:val="0071457A"/>
    <w:rsid w:val="00716805"/>
    <w:rsid w:val="007177C8"/>
    <w:rsid w:val="007225EA"/>
    <w:rsid w:val="00727194"/>
    <w:rsid w:val="00735776"/>
    <w:rsid w:val="00737B83"/>
    <w:rsid w:val="0074316E"/>
    <w:rsid w:val="00745974"/>
    <w:rsid w:val="00750C22"/>
    <w:rsid w:val="00755770"/>
    <w:rsid w:val="00763BB7"/>
    <w:rsid w:val="00770EDF"/>
    <w:rsid w:val="0077211A"/>
    <w:rsid w:val="00773330"/>
    <w:rsid w:val="00774840"/>
    <w:rsid w:val="00782B39"/>
    <w:rsid w:val="0078725D"/>
    <w:rsid w:val="00787851"/>
    <w:rsid w:val="00787ADC"/>
    <w:rsid w:val="00790155"/>
    <w:rsid w:val="00792A1E"/>
    <w:rsid w:val="007940DE"/>
    <w:rsid w:val="007965C2"/>
    <w:rsid w:val="007A126F"/>
    <w:rsid w:val="007A27D9"/>
    <w:rsid w:val="007A41EB"/>
    <w:rsid w:val="007B01A4"/>
    <w:rsid w:val="007B137D"/>
    <w:rsid w:val="007B148C"/>
    <w:rsid w:val="007B2813"/>
    <w:rsid w:val="007B5CA9"/>
    <w:rsid w:val="007B6E5C"/>
    <w:rsid w:val="007C0CD2"/>
    <w:rsid w:val="007D5A51"/>
    <w:rsid w:val="007E066E"/>
    <w:rsid w:val="007E0826"/>
    <w:rsid w:val="007E26E7"/>
    <w:rsid w:val="007E5E45"/>
    <w:rsid w:val="007F0ED7"/>
    <w:rsid w:val="007F38DE"/>
    <w:rsid w:val="00805412"/>
    <w:rsid w:val="00807152"/>
    <w:rsid w:val="008125F0"/>
    <w:rsid w:val="00813FA4"/>
    <w:rsid w:val="008204CD"/>
    <w:rsid w:val="008238E7"/>
    <w:rsid w:val="008249EA"/>
    <w:rsid w:val="008336A0"/>
    <w:rsid w:val="0083487D"/>
    <w:rsid w:val="0083569A"/>
    <w:rsid w:val="0084122B"/>
    <w:rsid w:val="0085231C"/>
    <w:rsid w:val="00856279"/>
    <w:rsid w:val="008577AD"/>
    <w:rsid w:val="0086402E"/>
    <w:rsid w:val="00866740"/>
    <w:rsid w:val="00871F58"/>
    <w:rsid w:val="0087292B"/>
    <w:rsid w:val="00875389"/>
    <w:rsid w:val="00875AD7"/>
    <w:rsid w:val="00882D38"/>
    <w:rsid w:val="00884762"/>
    <w:rsid w:val="00891072"/>
    <w:rsid w:val="008A27F2"/>
    <w:rsid w:val="008B189F"/>
    <w:rsid w:val="008B5A31"/>
    <w:rsid w:val="008B6B5B"/>
    <w:rsid w:val="008C3247"/>
    <w:rsid w:val="008C7840"/>
    <w:rsid w:val="008D39E3"/>
    <w:rsid w:val="008D7672"/>
    <w:rsid w:val="008D79B7"/>
    <w:rsid w:val="008D7BA8"/>
    <w:rsid w:val="008E387F"/>
    <w:rsid w:val="008E5389"/>
    <w:rsid w:val="008E78EF"/>
    <w:rsid w:val="008F2411"/>
    <w:rsid w:val="008F39E0"/>
    <w:rsid w:val="008F453A"/>
    <w:rsid w:val="0090016D"/>
    <w:rsid w:val="00905F18"/>
    <w:rsid w:val="00907188"/>
    <w:rsid w:val="00910E0F"/>
    <w:rsid w:val="0091616B"/>
    <w:rsid w:val="009216AF"/>
    <w:rsid w:val="00921A28"/>
    <w:rsid w:val="00921EF5"/>
    <w:rsid w:val="009227EA"/>
    <w:rsid w:val="00927634"/>
    <w:rsid w:val="00935E54"/>
    <w:rsid w:val="00936798"/>
    <w:rsid w:val="009406F6"/>
    <w:rsid w:val="00940959"/>
    <w:rsid w:val="00944BE6"/>
    <w:rsid w:val="00947EF3"/>
    <w:rsid w:val="00950A5A"/>
    <w:rsid w:val="00963BD9"/>
    <w:rsid w:val="009725C3"/>
    <w:rsid w:val="00972CB7"/>
    <w:rsid w:val="00972E9D"/>
    <w:rsid w:val="00973ADE"/>
    <w:rsid w:val="009742E2"/>
    <w:rsid w:val="00974D26"/>
    <w:rsid w:val="00977812"/>
    <w:rsid w:val="00980EBC"/>
    <w:rsid w:val="009817D6"/>
    <w:rsid w:val="00985758"/>
    <w:rsid w:val="0098708C"/>
    <w:rsid w:val="00992E0E"/>
    <w:rsid w:val="00995368"/>
    <w:rsid w:val="009A0DBA"/>
    <w:rsid w:val="009A2E15"/>
    <w:rsid w:val="009B012B"/>
    <w:rsid w:val="009B0955"/>
    <w:rsid w:val="009C1333"/>
    <w:rsid w:val="009C1A01"/>
    <w:rsid w:val="009C28DC"/>
    <w:rsid w:val="009D0B59"/>
    <w:rsid w:val="009D4E5C"/>
    <w:rsid w:val="009D79C4"/>
    <w:rsid w:val="009E2853"/>
    <w:rsid w:val="009E5A78"/>
    <w:rsid w:val="009F5062"/>
    <w:rsid w:val="009F5173"/>
    <w:rsid w:val="009F74B9"/>
    <w:rsid w:val="00A00F86"/>
    <w:rsid w:val="00A01017"/>
    <w:rsid w:val="00A1064F"/>
    <w:rsid w:val="00A11927"/>
    <w:rsid w:val="00A17CA0"/>
    <w:rsid w:val="00A200A2"/>
    <w:rsid w:val="00A20211"/>
    <w:rsid w:val="00A246F8"/>
    <w:rsid w:val="00A2590F"/>
    <w:rsid w:val="00A2677B"/>
    <w:rsid w:val="00A302D4"/>
    <w:rsid w:val="00A31013"/>
    <w:rsid w:val="00A3306C"/>
    <w:rsid w:val="00A33DAF"/>
    <w:rsid w:val="00A33F7D"/>
    <w:rsid w:val="00A37858"/>
    <w:rsid w:val="00A42FCD"/>
    <w:rsid w:val="00A43952"/>
    <w:rsid w:val="00A445A1"/>
    <w:rsid w:val="00A447DB"/>
    <w:rsid w:val="00A44CA4"/>
    <w:rsid w:val="00A56AE1"/>
    <w:rsid w:val="00A648AF"/>
    <w:rsid w:val="00A730D7"/>
    <w:rsid w:val="00A73C9B"/>
    <w:rsid w:val="00A747F7"/>
    <w:rsid w:val="00A764E9"/>
    <w:rsid w:val="00A8270D"/>
    <w:rsid w:val="00A82E22"/>
    <w:rsid w:val="00A83BB6"/>
    <w:rsid w:val="00A9204E"/>
    <w:rsid w:val="00A92831"/>
    <w:rsid w:val="00A948D6"/>
    <w:rsid w:val="00A97678"/>
    <w:rsid w:val="00AA30C1"/>
    <w:rsid w:val="00AA4042"/>
    <w:rsid w:val="00AA524E"/>
    <w:rsid w:val="00AB6C5B"/>
    <w:rsid w:val="00AC1587"/>
    <w:rsid w:val="00AC1EC2"/>
    <w:rsid w:val="00AC396E"/>
    <w:rsid w:val="00AC52A4"/>
    <w:rsid w:val="00AD04B0"/>
    <w:rsid w:val="00AD0521"/>
    <w:rsid w:val="00AD1461"/>
    <w:rsid w:val="00AD14DB"/>
    <w:rsid w:val="00AD309E"/>
    <w:rsid w:val="00AE0ED2"/>
    <w:rsid w:val="00AE1D9F"/>
    <w:rsid w:val="00AF0988"/>
    <w:rsid w:val="00AF36CD"/>
    <w:rsid w:val="00AF53E3"/>
    <w:rsid w:val="00AF58CB"/>
    <w:rsid w:val="00AF7EFF"/>
    <w:rsid w:val="00B0094B"/>
    <w:rsid w:val="00B02126"/>
    <w:rsid w:val="00B039DE"/>
    <w:rsid w:val="00B053D1"/>
    <w:rsid w:val="00B06D52"/>
    <w:rsid w:val="00B1333F"/>
    <w:rsid w:val="00B15F15"/>
    <w:rsid w:val="00B20F14"/>
    <w:rsid w:val="00B22928"/>
    <w:rsid w:val="00B23794"/>
    <w:rsid w:val="00B264EA"/>
    <w:rsid w:val="00B3094D"/>
    <w:rsid w:val="00B34344"/>
    <w:rsid w:val="00B358AB"/>
    <w:rsid w:val="00B47BA6"/>
    <w:rsid w:val="00B56601"/>
    <w:rsid w:val="00B60F0A"/>
    <w:rsid w:val="00B62D9A"/>
    <w:rsid w:val="00B74C8A"/>
    <w:rsid w:val="00B75FBD"/>
    <w:rsid w:val="00B76589"/>
    <w:rsid w:val="00B76BD5"/>
    <w:rsid w:val="00B828D5"/>
    <w:rsid w:val="00B84C23"/>
    <w:rsid w:val="00B8567A"/>
    <w:rsid w:val="00B86191"/>
    <w:rsid w:val="00B8704D"/>
    <w:rsid w:val="00B93D0C"/>
    <w:rsid w:val="00B95CB4"/>
    <w:rsid w:val="00B95EED"/>
    <w:rsid w:val="00BA0487"/>
    <w:rsid w:val="00BA2E6B"/>
    <w:rsid w:val="00BA48C4"/>
    <w:rsid w:val="00BA5687"/>
    <w:rsid w:val="00BB2128"/>
    <w:rsid w:val="00BB2F72"/>
    <w:rsid w:val="00BB453C"/>
    <w:rsid w:val="00BB4617"/>
    <w:rsid w:val="00BB4FFE"/>
    <w:rsid w:val="00BB5E68"/>
    <w:rsid w:val="00BB79B1"/>
    <w:rsid w:val="00BC099E"/>
    <w:rsid w:val="00BC41C0"/>
    <w:rsid w:val="00BD1231"/>
    <w:rsid w:val="00BD12C6"/>
    <w:rsid w:val="00BD3639"/>
    <w:rsid w:val="00BD67B1"/>
    <w:rsid w:val="00BD7C38"/>
    <w:rsid w:val="00BD7CF3"/>
    <w:rsid w:val="00BE1BD2"/>
    <w:rsid w:val="00BE72A7"/>
    <w:rsid w:val="00BF45BA"/>
    <w:rsid w:val="00BF4D6D"/>
    <w:rsid w:val="00BF798F"/>
    <w:rsid w:val="00C01FCA"/>
    <w:rsid w:val="00C04783"/>
    <w:rsid w:val="00C07E98"/>
    <w:rsid w:val="00C106EF"/>
    <w:rsid w:val="00C1083E"/>
    <w:rsid w:val="00C1246C"/>
    <w:rsid w:val="00C13440"/>
    <w:rsid w:val="00C1676B"/>
    <w:rsid w:val="00C201F3"/>
    <w:rsid w:val="00C206EE"/>
    <w:rsid w:val="00C2128F"/>
    <w:rsid w:val="00C2136E"/>
    <w:rsid w:val="00C305EE"/>
    <w:rsid w:val="00C54762"/>
    <w:rsid w:val="00C734F9"/>
    <w:rsid w:val="00C74472"/>
    <w:rsid w:val="00C8026F"/>
    <w:rsid w:val="00C836F1"/>
    <w:rsid w:val="00C86B14"/>
    <w:rsid w:val="00C86F43"/>
    <w:rsid w:val="00C916D5"/>
    <w:rsid w:val="00C931C2"/>
    <w:rsid w:val="00CA5572"/>
    <w:rsid w:val="00CA6F97"/>
    <w:rsid w:val="00CC24BD"/>
    <w:rsid w:val="00CC5312"/>
    <w:rsid w:val="00CC5803"/>
    <w:rsid w:val="00CD0209"/>
    <w:rsid w:val="00CD210C"/>
    <w:rsid w:val="00CD431D"/>
    <w:rsid w:val="00CD684F"/>
    <w:rsid w:val="00CE1FB6"/>
    <w:rsid w:val="00CE21D5"/>
    <w:rsid w:val="00CE264D"/>
    <w:rsid w:val="00CE26C4"/>
    <w:rsid w:val="00CE2800"/>
    <w:rsid w:val="00CE3F28"/>
    <w:rsid w:val="00CE64F4"/>
    <w:rsid w:val="00CE6A15"/>
    <w:rsid w:val="00CF0298"/>
    <w:rsid w:val="00CF2C4F"/>
    <w:rsid w:val="00CF564B"/>
    <w:rsid w:val="00D01540"/>
    <w:rsid w:val="00D03D7A"/>
    <w:rsid w:val="00D346EE"/>
    <w:rsid w:val="00D35126"/>
    <w:rsid w:val="00D36930"/>
    <w:rsid w:val="00D36A9D"/>
    <w:rsid w:val="00D42FD7"/>
    <w:rsid w:val="00D453C7"/>
    <w:rsid w:val="00D47C11"/>
    <w:rsid w:val="00D52282"/>
    <w:rsid w:val="00D5532B"/>
    <w:rsid w:val="00D561F0"/>
    <w:rsid w:val="00D57B5A"/>
    <w:rsid w:val="00D603FA"/>
    <w:rsid w:val="00D67422"/>
    <w:rsid w:val="00D74F82"/>
    <w:rsid w:val="00D84334"/>
    <w:rsid w:val="00D93A42"/>
    <w:rsid w:val="00D97641"/>
    <w:rsid w:val="00DA08F9"/>
    <w:rsid w:val="00DA11C7"/>
    <w:rsid w:val="00DA1A25"/>
    <w:rsid w:val="00DA3D8A"/>
    <w:rsid w:val="00DA53D4"/>
    <w:rsid w:val="00DA6107"/>
    <w:rsid w:val="00DB16D1"/>
    <w:rsid w:val="00DB597B"/>
    <w:rsid w:val="00DD0063"/>
    <w:rsid w:val="00DD0D8D"/>
    <w:rsid w:val="00DD41BD"/>
    <w:rsid w:val="00DD5B8D"/>
    <w:rsid w:val="00DD5BE5"/>
    <w:rsid w:val="00DD6D1F"/>
    <w:rsid w:val="00DD754F"/>
    <w:rsid w:val="00DE4BD2"/>
    <w:rsid w:val="00DE7362"/>
    <w:rsid w:val="00DF16AD"/>
    <w:rsid w:val="00DF314D"/>
    <w:rsid w:val="00DF5FCE"/>
    <w:rsid w:val="00E001BC"/>
    <w:rsid w:val="00E010BA"/>
    <w:rsid w:val="00E12119"/>
    <w:rsid w:val="00E1713D"/>
    <w:rsid w:val="00E208EC"/>
    <w:rsid w:val="00E27AE2"/>
    <w:rsid w:val="00E31487"/>
    <w:rsid w:val="00E328AB"/>
    <w:rsid w:val="00E358A9"/>
    <w:rsid w:val="00E35A61"/>
    <w:rsid w:val="00E35C6D"/>
    <w:rsid w:val="00E40976"/>
    <w:rsid w:val="00E41E37"/>
    <w:rsid w:val="00E46C51"/>
    <w:rsid w:val="00E54742"/>
    <w:rsid w:val="00E61113"/>
    <w:rsid w:val="00E613C7"/>
    <w:rsid w:val="00E61C6F"/>
    <w:rsid w:val="00E66D30"/>
    <w:rsid w:val="00E7376D"/>
    <w:rsid w:val="00E75F9C"/>
    <w:rsid w:val="00E801D1"/>
    <w:rsid w:val="00E8095C"/>
    <w:rsid w:val="00E82B3D"/>
    <w:rsid w:val="00E865B0"/>
    <w:rsid w:val="00E86960"/>
    <w:rsid w:val="00E86CEB"/>
    <w:rsid w:val="00E86DE6"/>
    <w:rsid w:val="00E904D8"/>
    <w:rsid w:val="00E9083A"/>
    <w:rsid w:val="00E96373"/>
    <w:rsid w:val="00EA13BE"/>
    <w:rsid w:val="00EA18C9"/>
    <w:rsid w:val="00EB296B"/>
    <w:rsid w:val="00EB3EE7"/>
    <w:rsid w:val="00EB4D0E"/>
    <w:rsid w:val="00EB6D55"/>
    <w:rsid w:val="00EC0404"/>
    <w:rsid w:val="00EC42E7"/>
    <w:rsid w:val="00EC6AE0"/>
    <w:rsid w:val="00EC7426"/>
    <w:rsid w:val="00EE28AF"/>
    <w:rsid w:val="00EF05F4"/>
    <w:rsid w:val="00EF66D0"/>
    <w:rsid w:val="00F0159B"/>
    <w:rsid w:val="00F043BD"/>
    <w:rsid w:val="00F049D9"/>
    <w:rsid w:val="00F068B5"/>
    <w:rsid w:val="00F11B16"/>
    <w:rsid w:val="00F12CF5"/>
    <w:rsid w:val="00F13246"/>
    <w:rsid w:val="00F20FD8"/>
    <w:rsid w:val="00F22D60"/>
    <w:rsid w:val="00F22E0C"/>
    <w:rsid w:val="00F243B6"/>
    <w:rsid w:val="00F3021B"/>
    <w:rsid w:val="00F4126E"/>
    <w:rsid w:val="00F414BF"/>
    <w:rsid w:val="00F42405"/>
    <w:rsid w:val="00F439B1"/>
    <w:rsid w:val="00F45BD4"/>
    <w:rsid w:val="00F50694"/>
    <w:rsid w:val="00F54368"/>
    <w:rsid w:val="00F55995"/>
    <w:rsid w:val="00F55C9A"/>
    <w:rsid w:val="00F56985"/>
    <w:rsid w:val="00F706B5"/>
    <w:rsid w:val="00F71D60"/>
    <w:rsid w:val="00F8340C"/>
    <w:rsid w:val="00F964F4"/>
    <w:rsid w:val="00FA4876"/>
    <w:rsid w:val="00FB1315"/>
    <w:rsid w:val="00FB26A8"/>
    <w:rsid w:val="00FB4604"/>
    <w:rsid w:val="00FB7B63"/>
    <w:rsid w:val="00FC14CF"/>
    <w:rsid w:val="00FC257B"/>
    <w:rsid w:val="00FC3B18"/>
    <w:rsid w:val="00FC46AF"/>
    <w:rsid w:val="00FD2034"/>
    <w:rsid w:val="00FD4699"/>
    <w:rsid w:val="00FD7004"/>
    <w:rsid w:val="00FD7B2E"/>
    <w:rsid w:val="00FE1610"/>
    <w:rsid w:val="00FE4004"/>
    <w:rsid w:val="00FE45B6"/>
    <w:rsid w:val="00FE6AF5"/>
    <w:rsid w:val="00FF064D"/>
    <w:rsid w:val="00FF799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A331D"/>
  <w15:chartTrackingRefBased/>
  <w15:docId w15:val="{039F2148-B4CD-5D49-8425-A88FDEEA7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style>
  <w:style w:type="paragraph" w:styleId="NormalWeb">
    <w:name w:val="Normal (Web)"/>
    <w:basedOn w:val="Normal"/>
    <w:uiPriority w:val="99"/>
    <w:unhideWhenUsed/>
    <w:rsid w:val="00422ED5"/>
    <w:pPr>
      <w:spacing w:before="100" w:beforeAutospacing="1" w:after="100" w:afterAutospacing="1"/>
    </w:pPr>
    <w:rPr>
      <w:rFonts w:ascii="Times New Roman" w:eastAsia="Times New Roman" w:hAnsi="Times New Roman" w:cs="Times New Roman"/>
      <w:sz w:val="24"/>
      <w:szCs w:val="24"/>
    </w:rPr>
  </w:style>
  <w:style w:type="character" w:customStyle="1" w:styleId="ej-keyword">
    <w:name w:val="ej-keyword"/>
    <w:basedOn w:val="DefaultParagraphFont"/>
    <w:rsid w:val="00422ED5"/>
  </w:style>
  <w:style w:type="character" w:customStyle="1" w:styleId="a">
    <w:name w:val="_"/>
    <w:basedOn w:val="DefaultParagraphFont"/>
    <w:rsid w:val="00C04783"/>
  </w:style>
  <w:style w:type="table" w:styleId="TableGrid">
    <w:name w:val="Table Grid"/>
    <w:basedOn w:val="TableNormal"/>
    <w:uiPriority w:val="39"/>
    <w:rsid w:val="00DD6D1F"/>
    <w:rPr>
      <w:lang w:val="nl-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2E7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2E72"/>
    <w:rPr>
      <w:rFonts w:ascii="Calibri" w:hAnsi="Calibri" w:cs="Calibri"/>
      <w:noProof/>
    </w:rPr>
  </w:style>
  <w:style w:type="paragraph" w:customStyle="1" w:styleId="EndNoteBibliography">
    <w:name w:val="EndNote Bibliography"/>
    <w:basedOn w:val="Normal"/>
    <w:link w:val="EndNoteBibliographyChar"/>
    <w:rsid w:val="000B2E72"/>
    <w:rPr>
      <w:rFonts w:ascii="Calibri" w:hAnsi="Calibri" w:cs="Calibri"/>
      <w:noProof/>
    </w:rPr>
  </w:style>
  <w:style w:type="character" w:customStyle="1" w:styleId="EndNoteBibliographyChar">
    <w:name w:val="EndNote Bibliography Char"/>
    <w:basedOn w:val="DefaultParagraphFont"/>
    <w:link w:val="EndNoteBibliography"/>
    <w:rsid w:val="000B2E72"/>
    <w:rPr>
      <w:rFonts w:ascii="Calibri" w:hAnsi="Calibri" w:cs="Calibri"/>
      <w:noProof/>
    </w:rPr>
  </w:style>
  <w:style w:type="paragraph" w:customStyle="1" w:styleId="Default">
    <w:name w:val="Default"/>
    <w:rsid w:val="005F337E"/>
    <w:pPr>
      <w:autoSpaceDE w:val="0"/>
      <w:autoSpaceDN w:val="0"/>
      <w:adjustRightInd w:val="0"/>
    </w:pPr>
    <w:rPr>
      <w:rFonts w:ascii="Times New Roman" w:hAnsi="Times New Roman" w:cs="Times New Roman"/>
      <w:color w:val="000000"/>
      <w:sz w:val="24"/>
      <w:szCs w:val="24"/>
    </w:rPr>
  </w:style>
  <w:style w:type="character" w:customStyle="1" w:styleId="highlight">
    <w:name w:val="highlight"/>
    <w:basedOn w:val="DefaultParagraphFont"/>
    <w:rsid w:val="001F753A"/>
  </w:style>
  <w:style w:type="character" w:customStyle="1" w:styleId="u-custom-list-number">
    <w:name w:val="u-custom-list-number"/>
    <w:basedOn w:val="DefaultParagraphFont"/>
    <w:rsid w:val="00355F8C"/>
  </w:style>
  <w:style w:type="paragraph" w:styleId="ListParagraph">
    <w:name w:val="List Paragraph"/>
    <w:basedOn w:val="Normal"/>
    <w:uiPriority w:val="34"/>
    <w:unhideWhenUsed/>
    <w:qFormat/>
    <w:rsid w:val="0077211A"/>
    <w:pPr>
      <w:ind w:left="720"/>
      <w:contextualSpacing/>
    </w:pPr>
  </w:style>
  <w:style w:type="paragraph" w:customStyle="1" w:styleId="paraauthor-contributions">
    <w:name w:val="paraauthor-contributions"/>
    <w:basedOn w:val="Normal"/>
    <w:rsid w:val="006A5B2D"/>
    <w:pPr>
      <w:spacing w:before="100" w:beforeAutospacing="1" w:after="100" w:afterAutospacing="1"/>
    </w:pPr>
    <w:rPr>
      <w:rFonts w:ascii="Times New Roman" w:eastAsia="Times New Roman" w:hAnsi="Times New Roman" w:cs="Times New Roman"/>
      <w:sz w:val="24"/>
      <w:szCs w:val="24"/>
    </w:rPr>
  </w:style>
  <w:style w:type="paragraph" w:customStyle="1" w:styleId="para">
    <w:name w:val="para"/>
    <w:basedOn w:val="Normal"/>
    <w:rsid w:val="006A5B2D"/>
    <w:pPr>
      <w:spacing w:before="100" w:beforeAutospacing="1" w:after="100" w:afterAutospacing="1"/>
    </w:pPr>
    <w:rPr>
      <w:rFonts w:ascii="Times New Roman" w:eastAsia="Times New Roman" w:hAnsi="Times New Roman" w:cs="Times New Roman"/>
      <w:sz w:val="24"/>
      <w:szCs w:val="24"/>
    </w:rPr>
  </w:style>
  <w:style w:type="paragraph" w:customStyle="1" w:styleId="parafinancial-disclosure">
    <w:name w:val="parafinancial-disclosure"/>
    <w:basedOn w:val="Normal"/>
    <w:rsid w:val="006A5B2D"/>
    <w:pPr>
      <w:spacing w:before="100" w:beforeAutospacing="1" w:after="100" w:afterAutospacing="1"/>
    </w:pPr>
    <w:rPr>
      <w:rFonts w:ascii="Times New Roman" w:eastAsia="Times New Roman" w:hAnsi="Times New Roman" w:cs="Times New Roman"/>
      <w:sz w:val="24"/>
      <w:szCs w:val="24"/>
    </w:rPr>
  </w:style>
  <w:style w:type="paragraph" w:customStyle="1" w:styleId="parafunding-statement">
    <w:name w:val="parafunding-statement"/>
    <w:basedOn w:val="Normal"/>
    <w:rsid w:val="006A5B2D"/>
    <w:pPr>
      <w:spacing w:before="100" w:beforeAutospacing="1" w:after="100" w:afterAutospacing="1"/>
    </w:pPr>
    <w:rPr>
      <w:rFonts w:ascii="Times New Roman" w:eastAsia="Times New Roman" w:hAnsi="Times New Roman" w:cs="Times New Roman"/>
      <w:sz w:val="24"/>
      <w:szCs w:val="24"/>
    </w:rPr>
  </w:style>
  <w:style w:type="character" w:customStyle="1" w:styleId="captionlabel">
    <w:name w:val="captionlabel"/>
    <w:basedOn w:val="DefaultParagraphFont"/>
    <w:rsid w:val="004A5E09"/>
  </w:style>
  <w:style w:type="paragraph" w:customStyle="1" w:styleId="minusjno">
    <w:name w:val="minus_jno"/>
    <w:basedOn w:val="Normal"/>
    <w:rsid w:val="00BD67B1"/>
    <w:pPr>
      <w:spacing w:before="100" w:beforeAutospacing="1" w:after="100" w:afterAutospacing="1"/>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391F7A"/>
    <w:rPr>
      <w:color w:val="605E5C"/>
      <w:shd w:val="clear" w:color="auto" w:fill="E1DFDD"/>
    </w:rPr>
  </w:style>
  <w:style w:type="paragraph" w:customStyle="1" w:styleId="TableBody">
    <w:name w:val="TableBody"/>
    <w:basedOn w:val="Normal"/>
    <w:rsid w:val="001B24B2"/>
    <w:rPr>
      <w:rFonts w:ascii="Times New Roman" w:eastAsia="Calibri" w:hAnsi="Times New Roman" w:cs="Times New Roman"/>
      <w:sz w:val="20"/>
      <w:szCs w:val="20"/>
      <w:lang w:val="en-GB"/>
    </w:rPr>
  </w:style>
  <w:style w:type="paragraph" w:customStyle="1" w:styleId="TableHeader">
    <w:name w:val="TableHeader"/>
    <w:basedOn w:val="Normal"/>
    <w:next w:val="Normal"/>
    <w:rsid w:val="001B24B2"/>
    <w:rPr>
      <w:rFonts w:ascii="Times New Roman" w:eastAsia="Calibri" w:hAnsi="Times New Roman" w:cs="Times New Roman"/>
      <w:b/>
      <w:sz w:val="24"/>
      <w:szCs w:val="20"/>
      <w:lang w:val="en-GB"/>
    </w:rPr>
  </w:style>
  <w:style w:type="character" w:customStyle="1" w:styleId="del">
    <w:name w:val="del"/>
    <w:basedOn w:val="DefaultParagraphFont"/>
    <w:rsid w:val="006277EA"/>
  </w:style>
  <w:style w:type="character" w:customStyle="1" w:styleId="ins">
    <w:name w:val="ins"/>
    <w:basedOn w:val="DefaultParagraphFont"/>
    <w:rsid w:val="00627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528370">
      <w:bodyDiv w:val="1"/>
      <w:marLeft w:val="0"/>
      <w:marRight w:val="0"/>
      <w:marTop w:val="0"/>
      <w:marBottom w:val="0"/>
      <w:divBdr>
        <w:top w:val="none" w:sz="0" w:space="0" w:color="auto"/>
        <w:left w:val="none" w:sz="0" w:space="0" w:color="auto"/>
        <w:bottom w:val="none" w:sz="0" w:space="0" w:color="auto"/>
        <w:right w:val="none" w:sz="0" w:space="0" w:color="auto"/>
      </w:divBdr>
    </w:div>
    <w:div w:id="86001314">
      <w:bodyDiv w:val="1"/>
      <w:marLeft w:val="0"/>
      <w:marRight w:val="0"/>
      <w:marTop w:val="0"/>
      <w:marBottom w:val="0"/>
      <w:divBdr>
        <w:top w:val="none" w:sz="0" w:space="0" w:color="auto"/>
        <w:left w:val="none" w:sz="0" w:space="0" w:color="auto"/>
        <w:bottom w:val="none" w:sz="0" w:space="0" w:color="auto"/>
        <w:right w:val="none" w:sz="0" w:space="0" w:color="auto"/>
      </w:divBdr>
    </w:div>
    <w:div w:id="89815827">
      <w:marLeft w:val="640"/>
      <w:marRight w:val="0"/>
      <w:marTop w:val="0"/>
      <w:marBottom w:val="0"/>
      <w:divBdr>
        <w:top w:val="none" w:sz="0" w:space="0" w:color="auto"/>
        <w:left w:val="none" w:sz="0" w:space="0" w:color="auto"/>
        <w:bottom w:val="none" w:sz="0" w:space="0" w:color="auto"/>
        <w:right w:val="none" w:sz="0" w:space="0" w:color="auto"/>
      </w:divBdr>
    </w:div>
    <w:div w:id="91358695">
      <w:bodyDiv w:val="1"/>
      <w:marLeft w:val="0"/>
      <w:marRight w:val="0"/>
      <w:marTop w:val="0"/>
      <w:marBottom w:val="0"/>
      <w:divBdr>
        <w:top w:val="none" w:sz="0" w:space="0" w:color="auto"/>
        <w:left w:val="none" w:sz="0" w:space="0" w:color="auto"/>
        <w:bottom w:val="none" w:sz="0" w:space="0" w:color="auto"/>
        <w:right w:val="none" w:sz="0" w:space="0" w:color="auto"/>
      </w:divBdr>
    </w:div>
    <w:div w:id="94130020">
      <w:marLeft w:val="640"/>
      <w:marRight w:val="0"/>
      <w:marTop w:val="0"/>
      <w:marBottom w:val="0"/>
      <w:divBdr>
        <w:top w:val="none" w:sz="0" w:space="0" w:color="auto"/>
        <w:left w:val="none" w:sz="0" w:space="0" w:color="auto"/>
        <w:bottom w:val="none" w:sz="0" w:space="0" w:color="auto"/>
        <w:right w:val="none" w:sz="0" w:space="0" w:color="auto"/>
      </w:divBdr>
    </w:div>
    <w:div w:id="137500159">
      <w:bodyDiv w:val="1"/>
      <w:marLeft w:val="0"/>
      <w:marRight w:val="0"/>
      <w:marTop w:val="0"/>
      <w:marBottom w:val="0"/>
      <w:divBdr>
        <w:top w:val="none" w:sz="0" w:space="0" w:color="auto"/>
        <w:left w:val="none" w:sz="0" w:space="0" w:color="auto"/>
        <w:bottom w:val="none" w:sz="0" w:space="0" w:color="auto"/>
        <w:right w:val="none" w:sz="0" w:space="0" w:color="auto"/>
      </w:divBdr>
    </w:div>
    <w:div w:id="156531985">
      <w:marLeft w:val="640"/>
      <w:marRight w:val="0"/>
      <w:marTop w:val="0"/>
      <w:marBottom w:val="0"/>
      <w:divBdr>
        <w:top w:val="none" w:sz="0" w:space="0" w:color="auto"/>
        <w:left w:val="none" w:sz="0" w:space="0" w:color="auto"/>
        <w:bottom w:val="none" w:sz="0" w:space="0" w:color="auto"/>
        <w:right w:val="none" w:sz="0" w:space="0" w:color="auto"/>
      </w:divBdr>
    </w:div>
    <w:div w:id="210576544">
      <w:bodyDiv w:val="1"/>
      <w:marLeft w:val="0"/>
      <w:marRight w:val="0"/>
      <w:marTop w:val="0"/>
      <w:marBottom w:val="0"/>
      <w:divBdr>
        <w:top w:val="none" w:sz="0" w:space="0" w:color="auto"/>
        <w:left w:val="none" w:sz="0" w:space="0" w:color="auto"/>
        <w:bottom w:val="none" w:sz="0" w:space="0" w:color="auto"/>
        <w:right w:val="none" w:sz="0" w:space="0" w:color="auto"/>
      </w:divBdr>
    </w:div>
    <w:div w:id="213741982">
      <w:bodyDiv w:val="1"/>
      <w:marLeft w:val="0"/>
      <w:marRight w:val="0"/>
      <w:marTop w:val="0"/>
      <w:marBottom w:val="0"/>
      <w:divBdr>
        <w:top w:val="none" w:sz="0" w:space="0" w:color="auto"/>
        <w:left w:val="none" w:sz="0" w:space="0" w:color="auto"/>
        <w:bottom w:val="none" w:sz="0" w:space="0" w:color="auto"/>
        <w:right w:val="none" w:sz="0" w:space="0" w:color="auto"/>
      </w:divBdr>
    </w:div>
    <w:div w:id="214587406">
      <w:marLeft w:val="640"/>
      <w:marRight w:val="0"/>
      <w:marTop w:val="0"/>
      <w:marBottom w:val="0"/>
      <w:divBdr>
        <w:top w:val="none" w:sz="0" w:space="0" w:color="auto"/>
        <w:left w:val="none" w:sz="0" w:space="0" w:color="auto"/>
        <w:bottom w:val="none" w:sz="0" w:space="0" w:color="auto"/>
        <w:right w:val="none" w:sz="0" w:space="0" w:color="auto"/>
      </w:divBdr>
    </w:div>
    <w:div w:id="235631537">
      <w:marLeft w:val="640"/>
      <w:marRight w:val="0"/>
      <w:marTop w:val="0"/>
      <w:marBottom w:val="0"/>
      <w:divBdr>
        <w:top w:val="none" w:sz="0" w:space="0" w:color="auto"/>
        <w:left w:val="none" w:sz="0" w:space="0" w:color="auto"/>
        <w:bottom w:val="none" w:sz="0" w:space="0" w:color="auto"/>
        <w:right w:val="none" w:sz="0" w:space="0" w:color="auto"/>
      </w:divBdr>
    </w:div>
    <w:div w:id="251938154">
      <w:bodyDiv w:val="1"/>
      <w:marLeft w:val="0"/>
      <w:marRight w:val="0"/>
      <w:marTop w:val="0"/>
      <w:marBottom w:val="0"/>
      <w:divBdr>
        <w:top w:val="none" w:sz="0" w:space="0" w:color="auto"/>
        <w:left w:val="none" w:sz="0" w:space="0" w:color="auto"/>
        <w:bottom w:val="none" w:sz="0" w:space="0" w:color="auto"/>
        <w:right w:val="none" w:sz="0" w:space="0" w:color="auto"/>
      </w:divBdr>
    </w:div>
    <w:div w:id="260140834">
      <w:marLeft w:val="640"/>
      <w:marRight w:val="0"/>
      <w:marTop w:val="0"/>
      <w:marBottom w:val="0"/>
      <w:divBdr>
        <w:top w:val="none" w:sz="0" w:space="0" w:color="auto"/>
        <w:left w:val="none" w:sz="0" w:space="0" w:color="auto"/>
        <w:bottom w:val="none" w:sz="0" w:space="0" w:color="auto"/>
        <w:right w:val="none" w:sz="0" w:space="0" w:color="auto"/>
      </w:divBdr>
    </w:div>
    <w:div w:id="274138784">
      <w:bodyDiv w:val="1"/>
      <w:marLeft w:val="0"/>
      <w:marRight w:val="0"/>
      <w:marTop w:val="0"/>
      <w:marBottom w:val="0"/>
      <w:divBdr>
        <w:top w:val="none" w:sz="0" w:space="0" w:color="auto"/>
        <w:left w:val="none" w:sz="0" w:space="0" w:color="auto"/>
        <w:bottom w:val="none" w:sz="0" w:space="0" w:color="auto"/>
        <w:right w:val="none" w:sz="0" w:space="0" w:color="auto"/>
      </w:divBdr>
    </w:div>
    <w:div w:id="285625970">
      <w:bodyDiv w:val="1"/>
      <w:marLeft w:val="0"/>
      <w:marRight w:val="0"/>
      <w:marTop w:val="0"/>
      <w:marBottom w:val="0"/>
      <w:divBdr>
        <w:top w:val="none" w:sz="0" w:space="0" w:color="auto"/>
        <w:left w:val="none" w:sz="0" w:space="0" w:color="auto"/>
        <w:bottom w:val="none" w:sz="0" w:space="0" w:color="auto"/>
        <w:right w:val="none" w:sz="0" w:space="0" w:color="auto"/>
      </w:divBdr>
    </w:div>
    <w:div w:id="323361710">
      <w:bodyDiv w:val="1"/>
      <w:marLeft w:val="0"/>
      <w:marRight w:val="0"/>
      <w:marTop w:val="0"/>
      <w:marBottom w:val="0"/>
      <w:divBdr>
        <w:top w:val="none" w:sz="0" w:space="0" w:color="auto"/>
        <w:left w:val="none" w:sz="0" w:space="0" w:color="auto"/>
        <w:bottom w:val="none" w:sz="0" w:space="0" w:color="auto"/>
        <w:right w:val="none" w:sz="0" w:space="0" w:color="auto"/>
      </w:divBdr>
    </w:div>
    <w:div w:id="354308404">
      <w:marLeft w:val="640"/>
      <w:marRight w:val="0"/>
      <w:marTop w:val="0"/>
      <w:marBottom w:val="0"/>
      <w:divBdr>
        <w:top w:val="none" w:sz="0" w:space="0" w:color="auto"/>
        <w:left w:val="none" w:sz="0" w:space="0" w:color="auto"/>
        <w:bottom w:val="none" w:sz="0" w:space="0" w:color="auto"/>
        <w:right w:val="none" w:sz="0" w:space="0" w:color="auto"/>
      </w:divBdr>
    </w:div>
    <w:div w:id="361902778">
      <w:bodyDiv w:val="1"/>
      <w:marLeft w:val="0"/>
      <w:marRight w:val="0"/>
      <w:marTop w:val="0"/>
      <w:marBottom w:val="0"/>
      <w:divBdr>
        <w:top w:val="none" w:sz="0" w:space="0" w:color="auto"/>
        <w:left w:val="none" w:sz="0" w:space="0" w:color="auto"/>
        <w:bottom w:val="none" w:sz="0" w:space="0" w:color="auto"/>
        <w:right w:val="none" w:sz="0" w:space="0" w:color="auto"/>
      </w:divBdr>
    </w:div>
    <w:div w:id="370300718">
      <w:bodyDiv w:val="1"/>
      <w:marLeft w:val="0"/>
      <w:marRight w:val="0"/>
      <w:marTop w:val="0"/>
      <w:marBottom w:val="0"/>
      <w:divBdr>
        <w:top w:val="none" w:sz="0" w:space="0" w:color="auto"/>
        <w:left w:val="none" w:sz="0" w:space="0" w:color="auto"/>
        <w:bottom w:val="none" w:sz="0" w:space="0" w:color="auto"/>
        <w:right w:val="none" w:sz="0" w:space="0" w:color="auto"/>
      </w:divBdr>
    </w:div>
    <w:div w:id="397361989">
      <w:bodyDiv w:val="1"/>
      <w:marLeft w:val="0"/>
      <w:marRight w:val="0"/>
      <w:marTop w:val="0"/>
      <w:marBottom w:val="0"/>
      <w:divBdr>
        <w:top w:val="none" w:sz="0" w:space="0" w:color="auto"/>
        <w:left w:val="none" w:sz="0" w:space="0" w:color="auto"/>
        <w:bottom w:val="none" w:sz="0" w:space="0" w:color="auto"/>
        <w:right w:val="none" w:sz="0" w:space="0" w:color="auto"/>
      </w:divBdr>
    </w:div>
    <w:div w:id="423303412">
      <w:bodyDiv w:val="1"/>
      <w:marLeft w:val="0"/>
      <w:marRight w:val="0"/>
      <w:marTop w:val="0"/>
      <w:marBottom w:val="0"/>
      <w:divBdr>
        <w:top w:val="none" w:sz="0" w:space="0" w:color="auto"/>
        <w:left w:val="none" w:sz="0" w:space="0" w:color="auto"/>
        <w:bottom w:val="none" w:sz="0" w:space="0" w:color="auto"/>
        <w:right w:val="none" w:sz="0" w:space="0" w:color="auto"/>
      </w:divBdr>
    </w:div>
    <w:div w:id="495455957">
      <w:bodyDiv w:val="1"/>
      <w:marLeft w:val="0"/>
      <w:marRight w:val="0"/>
      <w:marTop w:val="0"/>
      <w:marBottom w:val="0"/>
      <w:divBdr>
        <w:top w:val="none" w:sz="0" w:space="0" w:color="auto"/>
        <w:left w:val="none" w:sz="0" w:space="0" w:color="auto"/>
        <w:bottom w:val="none" w:sz="0" w:space="0" w:color="auto"/>
        <w:right w:val="none" w:sz="0" w:space="0" w:color="auto"/>
      </w:divBdr>
    </w:div>
    <w:div w:id="504323198">
      <w:bodyDiv w:val="1"/>
      <w:marLeft w:val="0"/>
      <w:marRight w:val="0"/>
      <w:marTop w:val="0"/>
      <w:marBottom w:val="0"/>
      <w:divBdr>
        <w:top w:val="none" w:sz="0" w:space="0" w:color="auto"/>
        <w:left w:val="none" w:sz="0" w:space="0" w:color="auto"/>
        <w:bottom w:val="none" w:sz="0" w:space="0" w:color="auto"/>
        <w:right w:val="none" w:sz="0" w:space="0" w:color="auto"/>
      </w:divBdr>
    </w:div>
    <w:div w:id="519197548">
      <w:bodyDiv w:val="1"/>
      <w:marLeft w:val="0"/>
      <w:marRight w:val="0"/>
      <w:marTop w:val="0"/>
      <w:marBottom w:val="0"/>
      <w:divBdr>
        <w:top w:val="none" w:sz="0" w:space="0" w:color="auto"/>
        <w:left w:val="none" w:sz="0" w:space="0" w:color="auto"/>
        <w:bottom w:val="none" w:sz="0" w:space="0" w:color="auto"/>
        <w:right w:val="none" w:sz="0" w:space="0" w:color="auto"/>
      </w:divBdr>
    </w:div>
    <w:div w:id="536549844">
      <w:bodyDiv w:val="1"/>
      <w:marLeft w:val="0"/>
      <w:marRight w:val="0"/>
      <w:marTop w:val="0"/>
      <w:marBottom w:val="0"/>
      <w:divBdr>
        <w:top w:val="none" w:sz="0" w:space="0" w:color="auto"/>
        <w:left w:val="none" w:sz="0" w:space="0" w:color="auto"/>
        <w:bottom w:val="none" w:sz="0" w:space="0" w:color="auto"/>
        <w:right w:val="none" w:sz="0" w:space="0" w:color="auto"/>
      </w:divBdr>
    </w:div>
    <w:div w:id="550658335">
      <w:bodyDiv w:val="1"/>
      <w:marLeft w:val="0"/>
      <w:marRight w:val="0"/>
      <w:marTop w:val="0"/>
      <w:marBottom w:val="0"/>
      <w:divBdr>
        <w:top w:val="none" w:sz="0" w:space="0" w:color="auto"/>
        <w:left w:val="none" w:sz="0" w:space="0" w:color="auto"/>
        <w:bottom w:val="none" w:sz="0" w:space="0" w:color="auto"/>
        <w:right w:val="none" w:sz="0" w:space="0" w:color="auto"/>
      </w:divBdr>
    </w:div>
    <w:div w:id="596787497">
      <w:bodyDiv w:val="1"/>
      <w:marLeft w:val="0"/>
      <w:marRight w:val="0"/>
      <w:marTop w:val="0"/>
      <w:marBottom w:val="0"/>
      <w:divBdr>
        <w:top w:val="none" w:sz="0" w:space="0" w:color="auto"/>
        <w:left w:val="none" w:sz="0" w:space="0" w:color="auto"/>
        <w:bottom w:val="none" w:sz="0" w:space="0" w:color="auto"/>
        <w:right w:val="none" w:sz="0" w:space="0" w:color="auto"/>
      </w:divBdr>
    </w:div>
    <w:div w:id="619066653">
      <w:bodyDiv w:val="1"/>
      <w:marLeft w:val="0"/>
      <w:marRight w:val="0"/>
      <w:marTop w:val="0"/>
      <w:marBottom w:val="0"/>
      <w:divBdr>
        <w:top w:val="none" w:sz="0" w:space="0" w:color="auto"/>
        <w:left w:val="none" w:sz="0" w:space="0" w:color="auto"/>
        <w:bottom w:val="none" w:sz="0" w:space="0" w:color="auto"/>
        <w:right w:val="none" w:sz="0" w:space="0" w:color="auto"/>
      </w:divBdr>
    </w:div>
    <w:div w:id="663510406">
      <w:bodyDiv w:val="1"/>
      <w:marLeft w:val="0"/>
      <w:marRight w:val="0"/>
      <w:marTop w:val="0"/>
      <w:marBottom w:val="0"/>
      <w:divBdr>
        <w:top w:val="none" w:sz="0" w:space="0" w:color="auto"/>
        <w:left w:val="none" w:sz="0" w:space="0" w:color="auto"/>
        <w:bottom w:val="none" w:sz="0" w:space="0" w:color="auto"/>
        <w:right w:val="none" w:sz="0" w:space="0" w:color="auto"/>
      </w:divBdr>
    </w:div>
    <w:div w:id="685716721">
      <w:bodyDiv w:val="1"/>
      <w:marLeft w:val="0"/>
      <w:marRight w:val="0"/>
      <w:marTop w:val="0"/>
      <w:marBottom w:val="0"/>
      <w:divBdr>
        <w:top w:val="none" w:sz="0" w:space="0" w:color="auto"/>
        <w:left w:val="none" w:sz="0" w:space="0" w:color="auto"/>
        <w:bottom w:val="none" w:sz="0" w:space="0" w:color="auto"/>
        <w:right w:val="none" w:sz="0" w:space="0" w:color="auto"/>
      </w:divBdr>
    </w:div>
    <w:div w:id="704214961">
      <w:marLeft w:val="640"/>
      <w:marRight w:val="0"/>
      <w:marTop w:val="0"/>
      <w:marBottom w:val="0"/>
      <w:divBdr>
        <w:top w:val="none" w:sz="0" w:space="0" w:color="auto"/>
        <w:left w:val="none" w:sz="0" w:space="0" w:color="auto"/>
        <w:bottom w:val="none" w:sz="0" w:space="0" w:color="auto"/>
        <w:right w:val="none" w:sz="0" w:space="0" w:color="auto"/>
      </w:divBdr>
    </w:div>
    <w:div w:id="766736476">
      <w:marLeft w:val="640"/>
      <w:marRight w:val="0"/>
      <w:marTop w:val="0"/>
      <w:marBottom w:val="0"/>
      <w:divBdr>
        <w:top w:val="none" w:sz="0" w:space="0" w:color="auto"/>
        <w:left w:val="none" w:sz="0" w:space="0" w:color="auto"/>
        <w:bottom w:val="none" w:sz="0" w:space="0" w:color="auto"/>
        <w:right w:val="none" w:sz="0" w:space="0" w:color="auto"/>
      </w:divBdr>
    </w:div>
    <w:div w:id="874974124">
      <w:marLeft w:val="640"/>
      <w:marRight w:val="0"/>
      <w:marTop w:val="0"/>
      <w:marBottom w:val="0"/>
      <w:divBdr>
        <w:top w:val="none" w:sz="0" w:space="0" w:color="auto"/>
        <w:left w:val="none" w:sz="0" w:space="0" w:color="auto"/>
        <w:bottom w:val="none" w:sz="0" w:space="0" w:color="auto"/>
        <w:right w:val="none" w:sz="0" w:space="0" w:color="auto"/>
      </w:divBdr>
    </w:div>
    <w:div w:id="875655370">
      <w:bodyDiv w:val="1"/>
      <w:marLeft w:val="0"/>
      <w:marRight w:val="0"/>
      <w:marTop w:val="0"/>
      <w:marBottom w:val="0"/>
      <w:divBdr>
        <w:top w:val="none" w:sz="0" w:space="0" w:color="auto"/>
        <w:left w:val="none" w:sz="0" w:space="0" w:color="auto"/>
        <w:bottom w:val="none" w:sz="0" w:space="0" w:color="auto"/>
        <w:right w:val="none" w:sz="0" w:space="0" w:color="auto"/>
      </w:divBdr>
    </w:div>
    <w:div w:id="877863378">
      <w:marLeft w:val="640"/>
      <w:marRight w:val="0"/>
      <w:marTop w:val="0"/>
      <w:marBottom w:val="0"/>
      <w:divBdr>
        <w:top w:val="none" w:sz="0" w:space="0" w:color="auto"/>
        <w:left w:val="none" w:sz="0" w:space="0" w:color="auto"/>
        <w:bottom w:val="none" w:sz="0" w:space="0" w:color="auto"/>
        <w:right w:val="none" w:sz="0" w:space="0" w:color="auto"/>
      </w:divBdr>
    </w:div>
    <w:div w:id="880214325">
      <w:marLeft w:val="640"/>
      <w:marRight w:val="0"/>
      <w:marTop w:val="0"/>
      <w:marBottom w:val="0"/>
      <w:divBdr>
        <w:top w:val="none" w:sz="0" w:space="0" w:color="auto"/>
        <w:left w:val="none" w:sz="0" w:space="0" w:color="auto"/>
        <w:bottom w:val="none" w:sz="0" w:space="0" w:color="auto"/>
        <w:right w:val="none" w:sz="0" w:space="0" w:color="auto"/>
      </w:divBdr>
    </w:div>
    <w:div w:id="896552580">
      <w:bodyDiv w:val="1"/>
      <w:marLeft w:val="0"/>
      <w:marRight w:val="0"/>
      <w:marTop w:val="0"/>
      <w:marBottom w:val="0"/>
      <w:divBdr>
        <w:top w:val="none" w:sz="0" w:space="0" w:color="auto"/>
        <w:left w:val="none" w:sz="0" w:space="0" w:color="auto"/>
        <w:bottom w:val="none" w:sz="0" w:space="0" w:color="auto"/>
        <w:right w:val="none" w:sz="0" w:space="0" w:color="auto"/>
      </w:divBdr>
    </w:div>
    <w:div w:id="903881273">
      <w:marLeft w:val="640"/>
      <w:marRight w:val="0"/>
      <w:marTop w:val="0"/>
      <w:marBottom w:val="0"/>
      <w:divBdr>
        <w:top w:val="none" w:sz="0" w:space="0" w:color="auto"/>
        <w:left w:val="none" w:sz="0" w:space="0" w:color="auto"/>
        <w:bottom w:val="none" w:sz="0" w:space="0" w:color="auto"/>
        <w:right w:val="none" w:sz="0" w:space="0" w:color="auto"/>
      </w:divBdr>
    </w:div>
    <w:div w:id="907182009">
      <w:marLeft w:val="640"/>
      <w:marRight w:val="0"/>
      <w:marTop w:val="0"/>
      <w:marBottom w:val="0"/>
      <w:divBdr>
        <w:top w:val="none" w:sz="0" w:space="0" w:color="auto"/>
        <w:left w:val="none" w:sz="0" w:space="0" w:color="auto"/>
        <w:bottom w:val="none" w:sz="0" w:space="0" w:color="auto"/>
        <w:right w:val="none" w:sz="0" w:space="0" w:color="auto"/>
      </w:divBdr>
    </w:div>
    <w:div w:id="911894875">
      <w:marLeft w:val="640"/>
      <w:marRight w:val="0"/>
      <w:marTop w:val="0"/>
      <w:marBottom w:val="0"/>
      <w:divBdr>
        <w:top w:val="none" w:sz="0" w:space="0" w:color="auto"/>
        <w:left w:val="none" w:sz="0" w:space="0" w:color="auto"/>
        <w:bottom w:val="none" w:sz="0" w:space="0" w:color="auto"/>
        <w:right w:val="none" w:sz="0" w:space="0" w:color="auto"/>
      </w:divBdr>
    </w:div>
    <w:div w:id="982734490">
      <w:bodyDiv w:val="1"/>
      <w:marLeft w:val="0"/>
      <w:marRight w:val="0"/>
      <w:marTop w:val="0"/>
      <w:marBottom w:val="0"/>
      <w:divBdr>
        <w:top w:val="none" w:sz="0" w:space="0" w:color="auto"/>
        <w:left w:val="none" w:sz="0" w:space="0" w:color="auto"/>
        <w:bottom w:val="none" w:sz="0" w:space="0" w:color="auto"/>
        <w:right w:val="none" w:sz="0" w:space="0" w:color="auto"/>
      </w:divBdr>
    </w:div>
    <w:div w:id="1023244421">
      <w:bodyDiv w:val="1"/>
      <w:marLeft w:val="0"/>
      <w:marRight w:val="0"/>
      <w:marTop w:val="0"/>
      <w:marBottom w:val="0"/>
      <w:divBdr>
        <w:top w:val="none" w:sz="0" w:space="0" w:color="auto"/>
        <w:left w:val="none" w:sz="0" w:space="0" w:color="auto"/>
        <w:bottom w:val="none" w:sz="0" w:space="0" w:color="auto"/>
        <w:right w:val="none" w:sz="0" w:space="0" w:color="auto"/>
      </w:divBdr>
    </w:div>
    <w:div w:id="1032999338">
      <w:bodyDiv w:val="1"/>
      <w:marLeft w:val="0"/>
      <w:marRight w:val="0"/>
      <w:marTop w:val="0"/>
      <w:marBottom w:val="0"/>
      <w:divBdr>
        <w:top w:val="none" w:sz="0" w:space="0" w:color="auto"/>
        <w:left w:val="none" w:sz="0" w:space="0" w:color="auto"/>
        <w:bottom w:val="none" w:sz="0" w:space="0" w:color="auto"/>
        <w:right w:val="none" w:sz="0" w:space="0" w:color="auto"/>
      </w:divBdr>
    </w:div>
    <w:div w:id="1091586521">
      <w:bodyDiv w:val="1"/>
      <w:marLeft w:val="0"/>
      <w:marRight w:val="0"/>
      <w:marTop w:val="0"/>
      <w:marBottom w:val="0"/>
      <w:divBdr>
        <w:top w:val="none" w:sz="0" w:space="0" w:color="auto"/>
        <w:left w:val="none" w:sz="0" w:space="0" w:color="auto"/>
        <w:bottom w:val="none" w:sz="0" w:space="0" w:color="auto"/>
        <w:right w:val="none" w:sz="0" w:space="0" w:color="auto"/>
      </w:divBdr>
    </w:div>
    <w:div w:id="1097597054">
      <w:marLeft w:val="640"/>
      <w:marRight w:val="0"/>
      <w:marTop w:val="0"/>
      <w:marBottom w:val="0"/>
      <w:divBdr>
        <w:top w:val="none" w:sz="0" w:space="0" w:color="auto"/>
        <w:left w:val="none" w:sz="0" w:space="0" w:color="auto"/>
        <w:bottom w:val="none" w:sz="0" w:space="0" w:color="auto"/>
        <w:right w:val="none" w:sz="0" w:space="0" w:color="auto"/>
      </w:divBdr>
    </w:div>
    <w:div w:id="1135831677">
      <w:bodyDiv w:val="1"/>
      <w:marLeft w:val="0"/>
      <w:marRight w:val="0"/>
      <w:marTop w:val="0"/>
      <w:marBottom w:val="0"/>
      <w:divBdr>
        <w:top w:val="none" w:sz="0" w:space="0" w:color="auto"/>
        <w:left w:val="none" w:sz="0" w:space="0" w:color="auto"/>
        <w:bottom w:val="none" w:sz="0" w:space="0" w:color="auto"/>
        <w:right w:val="none" w:sz="0" w:space="0" w:color="auto"/>
      </w:divBdr>
    </w:div>
    <w:div w:id="1150831791">
      <w:bodyDiv w:val="1"/>
      <w:marLeft w:val="0"/>
      <w:marRight w:val="0"/>
      <w:marTop w:val="0"/>
      <w:marBottom w:val="0"/>
      <w:divBdr>
        <w:top w:val="none" w:sz="0" w:space="0" w:color="auto"/>
        <w:left w:val="none" w:sz="0" w:space="0" w:color="auto"/>
        <w:bottom w:val="none" w:sz="0" w:space="0" w:color="auto"/>
        <w:right w:val="none" w:sz="0" w:space="0" w:color="auto"/>
      </w:divBdr>
    </w:div>
    <w:div w:id="1179084210">
      <w:bodyDiv w:val="1"/>
      <w:marLeft w:val="0"/>
      <w:marRight w:val="0"/>
      <w:marTop w:val="0"/>
      <w:marBottom w:val="0"/>
      <w:divBdr>
        <w:top w:val="none" w:sz="0" w:space="0" w:color="auto"/>
        <w:left w:val="none" w:sz="0" w:space="0" w:color="auto"/>
        <w:bottom w:val="none" w:sz="0" w:space="0" w:color="auto"/>
        <w:right w:val="none" w:sz="0" w:space="0" w:color="auto"/>
      </w:divBdr>
    </w:div>
    <w:div w:id="1184322545">
      <w:marLeft w:val="640"/>
      <w:marRight w:val="0"/>
      <w:marTop w:val="0"/>
      <w:marBottom w:val="0"/>
      <w:divBdr>
        <w:top w:val="none" w:sz="0" w:space="0" w:color="auto"/>
        <w:left w:val="none" w:sz="0" w:space="0" w:color="auto"/>
        <w:bottom w:val="none" w:sz="0" w:space="0" w:color="auto"/>
        <w:right w:val="none" w:sz="0" w:space="0" w:color="auto"/>
      </w:divBdr>
    </w:div>
    <w:div w:id="1199316884">
      <w:bodyDiv w:val="1"/>
      <w:marLeft w:val="0"/>
      <w:marRight w:val="0"/>
      <w:marTop w:val="0"/>
      <w:marBottom w:val="0"/>
      <w:divBdr>
        <w:top w:val="none" w:sz="0" w:space="0" w:color="auto"/>
        <w:left w:val="none" w:sz="0" w:space="0" w:color="auto"/>
        <w:bottom w:val="none" w:sz="0" w:space="0" w:color="auto"/>
        <w:right w:val="none" w:sz="0" w:space="0" w:color="auto"/>
      </w:divBdr>
    </w:div>
    <w:div w:id="1212616291">
      <w:bodyDiv w:val="1"/>
      <w:marLeft w:val="0"/>
      <w:marRight w:val="0"/>
      <w:marTop w:val="0"/>
      <w:marBottom w:val="0"/>
      <w:divBdr>
        <w:top w:val="none" w:sz="0" w:space="0" w:color="auto"/>
        <w:left w:val="none" w:sz="0" w:space="0" w:color="auto"/>
        <w:bottom w:val="none" w:sz="0" w:space="0" w:color="auto"/>
        <w:right w:val="none" w:sz="0" w:space="0" w:color="auto"/>
      </w:divBdr>
    </w:div>
    <w:div w:id="1233662177">
      <w:bodyDiv w:val="1"/>
      <w:marLeft w:val="0"/>
      <w:marRight w:val="0"/>
      <w:marTop w:val="0"/>
      <w:marBottom w:val="0"/>
      <w:divBdr>
        <w:top w:val="none" w:sz="0" w:space="0" w:color="auto"/>
        <w:left w:val="none" w:sz="0" w:space="0" w:color="auto"/>
        <w:bottom w:val="none" w:sz="0" w:space="0" w:color="auto"/>
        <w:right w:val="none" w:sz="0" w:space="0" w:color="auto"/>
      </w:divBdr>
    </w:div>
    <w:div w:id="1263993933">
      <w:bodyDiv w:val="1"/>
      <w:marLeft w:val="0"/>
      <w:marRight w:val="0"/>
      <w:marTop w:val="0"/>
      <w:marBottom w:val="0"/>
      <w:divBdr>
        <w:top w:val="none" w:sz="0" w:space="0" w:color="auto"/>
        <w:left w:val="none" w:sz="0" w:space="0" w:color="auto"/>
        <w:bottom w:val="none" w:sz="0" w:space="0" w:color="auto"/>
        <w:right w:val="none" w:sz="0" w:space="0" w:color="auto"/>
      </w:divBdr>
    </w:div>
    <w:div w:id="1288508975">
      <w:bodyDiv w:val="1"/>
      <w:marLeft w:val="0"/>
      <w:marRight w:val="0"/>
      <w:marTop w:val="0"/>
      <w:marBottom w:val="0"/>
      <w:divBdr>
        <w:top w:val="none" w:sz="0" w:space="0" w:color="auto"/>
        <w:left w:val="none" w:sz="0" w:space="0" w:color="auto"/>
        <w:bottom w:val="none" w:sz="0" w:space="0" w:color="auto"/>
        <w:right w:val="none" w:sz="0" w:space="0" w:color="auto"/>
      </w:divBdr>
    </w:div>
    <w:div w:id="1332635469">
      <w:marLeft w:val="640"/>
      <w:marRight w:val="0"/>
      <w:marTop w:val="0"/>
      <w:marBottom w:val="0"/>
      <w:divBdr>
        <w:top w:val="none" w:sz="0" w:space="0" w:color="auto"/>
        <w:left w:val="none" w:sz="0" w:space="0" w:color="auto"/>
        <w:bottom w:val="none" w:sz="0" w:space="0" w:color="auto"/>
        <w:right w:val="none" w:sz="0" w:space="0" w:color="auto"/>
      </w:divBdr>
    </w:div>
    <w:div w:id="1341155557">
      <w:bodyDiv w:val="1"/>
      <w:marLeft w:val="0"/>
      <w:marRight w:val="0"/>
      <w:marTop w:val="0"/>
      <w:marBottom w:val="0"/>
      <w:divBdr>
        <w:top w:val="none" w:sz="0" w:space="0" w:color="auto"/>
        <w:left w:val="none" w:sz="0" w:space="0" w:color="auto"/>
        <w:bottom w:val="none" w:sz="0" w:space="0" w:color="auto"/>
        <w:right w:val="none" w:sz="0" w:space="0" w:color="auto"/>
      </w:divBdr>
    </w:div>
    <w:div w:id="1374118816">
      <w:bodyDiv w:val="1"/>
      <w:marLeft w:val="0"/>
      <w:marRight w:val="0"/>
      <w:marTop w:val="0"/>
      <w:marBottom w:val="0"/>
      <w:divBdr>
        <w:top w:val="none" w:sz="0" w:space="0" w:color="auto"/>
        <w:left w:val="none" w:sz="0" w:space="0" w:color="auto"/>
        <w:bottom w:val="none" w:sz="0" w:space="0" w:color="auto"/>
        <w:right w:val="none" w:sz="0" w:space="0" w:color="auto"/>
      </w:divBdr>
    </w:div>
    <w:div w:id="1382359192">
      <w:marLeft w:val="640"/>
      <w:marRight w:val="0"/>
      <w:marTop w:val="0"/>
      <w:marBottom w:val="0"/>
      <w:divBdr>
        <w:top w:val="none" w:sz="0" w:space="0" w:color="auto"/>
        <w:left w:val="none" w:sz="0" w:space="0" w:color="auto"/>
        <w:bottom w:val="none" w:sz="0" w:space="0" w:color="auto"/>
        <w:right w:val="none" w:sz="0" w:space="0" w:color="auto"/>
      </w:divBdr>
    </w:div>
    <w:div w:id="1392344310">
      <w:bodyDiv w:val="1"/>
      <w:marLeft w:val="0"/>
      <w:marRight w:val="0"/>
      <w:marTop w:val="0"/>
      <w:marBottom w:val="0"/>
      <w:divBdr>
        <w:top w:val="none" w:sz="0" w:space="0" w:color="auto"/>
        <w:left w:val="none" w:sz="0" w:space="0" w:color="auto"/>
        <w:bottom w:val="none" w:sz="0" w:space="0" w:color="auto"/>
        <w:right w:val="none" w:sz="0" w:space="0" w:color="auto"/>
      </w:divBdr>
    </w:div>
    <w:div w:id="1538617348">
      <w:bodyDiv w:val="1"/>
      <w:marLeft w:val="0"/>
      <w:marRight w:val="0"/>
      <w:marTop w:val="0"/>
      <w:marBottom w:val="0"/>
      <w:divBdr>
        <w:top w:val="none" w:sz="0" w:space="0" w:color="auto"/>
        <w:left w:val="none" w:sz="0" w:space="0" w:color="auto"/>
        <w:bottom w:val="none" w:sz="0" w:space="0" w:color="auto"/>
        <w:right w:val="none" w:sz="0" w:space="0" w:color="auto"/>
      </w:divBdr>
    </w:div>
    <w:div w:id="1582061208">
      <w:bodyDiv w:val="1"/>
      <w:marLeft w:val="0"/>
      <w:marRight w:val="0"/>
      <w:marTop w:val="0"/>
      <w:marBottom w:val="0"/>
      <w:divBdr>
        <w:top w:val="none" w:sz="0" w:space="0" w:color="auto"/>
        <w:left w:val="none" w:sz="0" w:space="0" w:color="auto"/>
        <w:bottom w:val="none" w:sz="0" w:space="0" w:color="auto"/>
        <w:right w:val="none" w:sz="0" w:space="0" w:color="auto"/>
      </w:divBdr>
    </w:div>
    <w:div w:id="1592548629">
      <w:bodyDiv w:val="1"/>
      <w:marLeft w:val="0"/>
      <w:marRight w:val="0"/>
      <w:marTop w:val="0"/>
      <w:marBottom w:val="0"/>
      <w:divBdr>
        <w:top w:val="none" w:sz="0" w:space="0" w:color="auto"/>
        <w:left w:val="none" w:sz="0" w:space="0" w:color="auto"/>
        <w:bottom w:val="none" w:sz="0" w:space="0" w:color="auto"/>
        <w:right w:val="none" w:sz="0" w:space="0" w:color="auto"/>
      </w:divBdr>
    </w:div>
    <w:div w:id="1602757075">
      <w:marLeft w:val="640"/>
      <w:marRight w:val="0"/>
      <w:marTop w:val="0"/>
      <w:marBottom w:val="0"/>
      <w:divBdr>
        <w:top w:val="none" w:sz="0" w:space="0" w:color="auto"/>
        <w:left w:val="none" w:sz="0" w:space="0" w:color="auto"/>
        <w:bottom w:val="none" w:sz="0" w:space="0" w:color="auto"/>
        <w:right w:val="none" w:sz="0" w:space="0" w:color="auto"/>
      </w:divBdr>
    </w:div>
    <w:div w:id="1603877235">
      <w:bodyDiv w:val="1"/>
      <w:marLeft w:val="0"/>
      <w:marRight w:val="0"/>
      <w:marTop w:val="0"/>
      <w:marBottom w:val="0"/>
      <w:divBdr>
        <w:top w:val="none" w:sz="0" w:space="0" w:color="auto"/>
        <w:left w:val="none" w:sz="0" w:space="0" w:color="auto"/>
        <w:bottom w:val="none" w:sz="0" w:space="0" w:color="auto"/>
        <w:right w:val="none" w:sz="0" w:space="0" w:color="auto"/>
      </w:divBdr>
      <w:divsChild>
        <w:div w:id="288127844">
          <w:marLeft w:val="640"/>
          <w:marRight w:val="0"/>
          <w:marTop w:val="0"/>
          <w:marBottom w:val="0"/>
          <w:divBdr>
            <w:top w:val="none" w:sz="0" w:space="0" w:color="auto"/>
            <w:left w:val="none" w:sz="0" w:space="0" w:color="auto"/>
            <w:bottom w:val="none" w:sz="0" w:space="0" w:color="auto"/>
            <w:right w:val="none" w:sz="0" w:space="0" w:color="auto"/>
          </w:divBdr>
        </w:div>
        <w:div w:id="459764476">
          <w:marLeft w:val="640"/>
          <w:marRight w:val="0"/>
          <w:marTop w:val="0"/>
          <w:marBottom w:val="0"/>
          <w:divBdr>
            <w:top w:val="none" w:sz="0" w:space="0" w:color="auto"/>
            <w:left w:val="none" w:sz="0" w:space="0" w:color="auto"/>
            <w:bottom w:val="none" w:sz="0" w:space="0" w:color="auto"/>
            <w:right w:val="none" w:sz="0" w:space="0" w:color="auto"/>
          </w:divBdr>
        </w:div>
        <w:div w:id="470555802">
          <w:marLeft w:val="640"/>
          <w:marRight w:val="0"/>
          <w:marTop w:val="0"/>
          <w:marBottom w:val="0"/>
          <w:divBdr>
            <w:top w:val="none" w:sz="0" w:space="0" w:color="auto"/>
            <w:left w:val="none" w:sz="0" w:space="0" w:color="auto"/>
            <w:bottom w:val="none" w:sz="0" w:space="0" w:color="auto"/>
            <w:right w:val="none" w:sz="0" w:space="0" w:color="auto"/>
          </w:divBdr>
        </w:div>
        <w:div w:id="563610820">
          <w:marLeft w:val="640"/>
          <w:marRight w:val="0"/>
          <w:marTop w:val="0"/>
          <w:marBottom w:val="0"/>
          <w:divBdr>
            <w:top w:val="none" w:sz="0" w:space="0" w:color="auto"/>
            <w:left w:val="none" w:sz="0" w:space="0" w:color="auto"/>
            <w:bottom w:val="none" w:sz="0" w:space="0" w:color="auto"/>
            <w:right w:val="none" w:sz="0" w:space="0" w:color="auto"/>
          </w:divBdr>
        </w:div>
        <w:div w:id="662011590">
          <w:marLeft w:val="640"/>
          <w:marRight w:val="0"/>
          <w:marTop w:val="0"/>
          <w:marBottom w:val="0"/>
          <w:divBdr>
            <w:top w:val="none" w:sz="0" w:space="0" w:color="auto"/>
            <w:left w:val="none" w:sz="0" w:space="0" w:color="auto"/>
            <w:bottom w:val="none" w:sz="0" w:space="0" w:color="auto"/>
            <w:right w:val="none" w:sz="0" w:space="0" w:color="auto"/>
          </w:divBdr>
        </w:div>
        <w:div w:id="872763217">
          <w:marLeft w:val="640"/>
          <w:marRight w:val="0"/>
          <w:marTop w:val="0"/>
          <w:marBottom w:val="0"/>
          <w:divBdr>
            <w:top w:val="none" w:sz="0" w:space="0" w:color="auto"/>
            <w:left w:val="none" w:sz="0" w:space="0" w:color="auto"/>
            <w:bottom w:val="none" w:sz="0" w:space="0" w:color="auto"/>
            <w:right w:val="none" w:sz="0" w:space="0" w:color="auto"/>
          </w:divBdr>
        </w:div>
        <w:div w:id="1054308546">
          <w:marLeft w:val="640"/>
          <w:marRight w:val="0"/>
          <w:marTop w:val="0"/>
          <w:marBottom w:val="0"/>
          <w:divBdr>
            <w:top w:val="none" w:sz="0" w:space="0" w:color="auto"/>
            <w:left w:val="none" w:sz="0" w:space="0" w:color="auto"/>
            <w:bottom w:val="none" w:sz="0" w:space="0" w:color="auto"/>
            <w:right w:val="none" w:sz="0" w:space="0" w:color="auto"/>
          </w:divBdr>
        </w:div>
        <w:div w:id="1088621566">
          <w:marLeft w:val="640"/>
          <w:marRight w:val="0"/>
          <w:marTop w:val="0"/>
          <w:marBottom w:val="0"/>
          <w:divBdr>
            <w:top w:val="none" w:sz="0" w:space="0" w:color="auto"/>
            <w:left w:val="none" w:sz="0" w:space="0" w:color="auto"/>
            <w:bottom w:val="none" w:sz="0" w:space="0" w:color="auto"/>
            <w:right w:val="none" w:sz="0" w:space="0" w:color="auto"/>
          </w:divBdr>
        </w:div>
        <w:div w:id="1130854562">
          <w:marLeft w:val="640"/>
          <w:marRight w:val="0"/>
          <w:marTop w:val="0"/>
          <w:marBottom w:val="0"/>
          <w:divBdr>
            <w:top w:val="none" w:sz="0" w:space="0" w:color="auto"/>
            <w:left w:val="none" w:sz="0" w:space="0" w:color="auto"/>
            <w:bottom w:val="none" w:sz="0" w:space="0" w:color="auto"/>
            <w:right w:val="none" w:sz="0" w:space="0" w:color="auto"/>
          </w:divBdr>
        </w:div>
        <w:div w:id="1359895818">
          <w:marLeft w:val="640"/>
          <w:marRight w:val="0"/>
          <w:marTop w:val="0"/>
          <w:marBottom w:val="0"/>
          <w:divBdr>
            <w:top w:val="none" w:sz="0" w:space="0" w:color="auto"/>
            <w:left w:val="none" w:sz="0" w:space="0" w:color="auto"/>
            <w:bottom w:val="none" w:sz="0" w:space="0" w:color="auto"/>
            <w:right w:val="none" w:sz="0" w:space="0" w:color="auto"/>
          </w:divBdr>
        </w:div>
        <w:div w:id="1616405911">
          <w:marLeft w:val="640"/>
          <w:marRight w:val="0"/>
          <w:marTop w:val="0"/>
          <w:marBottom w:val="0"/>
          <w:divBdr>
            <w:top w:val="none" w:sz="0" w:space="0" w:color="auto"/>
            <w:left w:val="none" w:sz="0" w:space="0" w:color="auto"/>
            <w:bottom w:val="none" w:sz="0" w:space="0" w:color="auto"/>
            <w:right w:val="none" w:sz="0" w:space="0" w:color="auto"/>
          </w:divBdr>
        </w:div>
        <w:div w:id="1722365851">
          <w:marLeft w:val="640"/>
          <w:marRight w:val="0"/>
          <w:marTop w:val="0"/>
          <w:marBottom w:val="0"/>
          <w:divBdr>
            <w:top w:val="none" w:sz="0" w:space="0" w:color="auto"/>
            <w:left w:val="none" w:sz="0" w:space="0" w:color="auto"/>
            <w:bottom w:val="none" w:sz="0" w:space="0" w:color="auto"/>
            <w:right w:val="none" w:sz="0" w:space="0" w:color="auto"/>
          </w:divBdr>
        </w:div>
        <w:div w:id="1953048362">
          <w:marLeft w:val="640"/>
          <w:marRight w:val="0"/>
          <w:marTop w:val="0"/>
          <w:marBottom w:val="0"/>
          <w:divBdr>
            <w:top w:val="none" w:sz="0" w:space="0" w:color="auto"/>
            <w:left w:val="none" w:sz="0" w:space="0" w:color="auto"/>
            <w:bottom w:val="none" w:sz="0" w:space="0" w:color="auto"/>
            <w:right w:val="none" w:sz="0" w:space="0" w:color="auto"/>
          </w:divBdr>
        </w:div>
        <w:div w:id="1994748609">
          <w:marLeft w:val="640"/>
          <w:marRight w:val="0"/>
          <w:marTop w:val="0"/>
          <w:marBottom w:val="0"/>
          <w:divBdr>
            <w:top w:val="none" w:sz="0" w:space="0" w:color="auto"/>
            <w:left w:val="none" w:sz="0" w:space="0" w:color="auto"/>
            <w:bottom w:val="none" w:sz="0" w:space="0" w:color="auto"/>
            <w:right w:val="none" w:sz="0" w:space="0" w:color="auto"/>
          </w:divBdr>
        </w:div>
        <w:div w:id="2000185383">
          <w:marLeft w:val="640"/>
          <w:marRight w:val="0"/>
          <w:marTop w:val="0"/>
          <w:marBottom w:val="0"/>
          <w:divBdr>
            <w:top w:val="none" w:sz="0" w:space="0" w:color="auto"/>
            <w:left w:val="none" w:sz="0" w:space="0" w:color="auto"/>
            <w:bottom w:val="none" w:sz="0" w:space="0" w:color="auto"/>
            <w:right w:val="none" w:sz="0" w:space="0" w:color="auto"/>
          </w:divBdr>
        </w:div>
      </w:divsChild>
    </w:div>
    <w:div w:id="1630353440">
      <w:bodyDiv w:val="1"/>
      <w:marLeft w:val="0"/>
      <w:marRight w:val="0"/>
      <w:marTop w:val="0"/>
      <w:marBottom w:val="0"/>
      <w:divBdr>
        <w:top w:val="none" w:sz="0" w:space="0" w:color="auto"/>
        <w:left w:val="none" w:sz="0" w:space="0" w:color="auto"/>
        <w:bottom w:val="none" w:sz="0" w:space="0" w:color="auto"/>
        <w:right w:val="none" w:sz="0" w:space="0" w:color="auto"/>
      </w:divBdr>
    </w:div>
    <w:div w:id="1654487676">
      <w:bodyDiv w:val="1"/>
      <w:marLeft w:val="0"/>
      <w:marRight w:val="0"/>
      <w:marTop w:val="0"/>
      <w:marBottom w:val="0"/>
      <w:divBdr>
        <w:top w:val="none" w:sz="0" w:space="0" w:color="auto"/>
        <w:left w:val="none" w:sz="0" w:space="0" w:color="auto"/>
        <w:bottom w:val="none" w:sz="0" w:space="0" w:color="auto"/>
        <w:right w:val="none" w:sz="0" w:space="0" w:color="auto"/>
      </w:divBdr>
    </w:div>
    <w:div w:id="1655064565">
      <w:bodyDiv w:val="1"/>
      <w:marLeft w:val="0"/>
      <w:marRight w:val="0"/>
      <w:marTop w:val="0"/>
      <w:marBottom w:val="0"/>
      <w:divBdr>
        <w:top w:val="none" w:sz="0" w:space="0" w:color="auto"/>
        <w:left w:val="none" w:sz="0" w:space="0" w:color="auto"/>
        <w:bottom w:val="none" w:sz="0" w:space="0" w:color="auto"/>
        <w:right w:val="none" w:sz="0" w:space="0" w:color="auto"/>
      </w:divBdr>
    </w:div>
    <w:div w:id="1660034590">
      <w:marLeft w:val="640"/>
      <w:marRight w:val="0"/>
      <w:marTop w:val="0"/>
      <w:marBottom w:val="0"/>
      <w:divBdr>
        <w:top w:val="none" w:sz="0" w:space="0" w:color="auto"/>
        <w:left w:val="none" w:sz="0" w:space="0" w:color="auto"/>
        <w:bottom w:val="none" w:sz="0" w:space="0" w:color="auto"/>
        <w:right w:val="none" w:sz="0" w:space="0" w:color="auto"/>
      </w:divBdr>
    </w:div>
    <w:div w:id="1750730402">
      <w:bodyDiv w:val="1"/>
      <w:marLeft w:val="0"/>
      <w:marRight w:val="0"/>
      <w:marTop w:val="0"/>
      <w:marBottom w:val="0"/>
      <w:divBdr>
        <w:top w:val="none" w:sz="0" w:space="0" w:color="auto"/>
        <w:left w:val="none" w:sz="0" w:space="0" w:color="auto"/>
        <w:bottom w:val="none" w:sz="0" w:space="0" w:color="auto"/>
        <w:right w:val="none" w:sz="0" w:space="0" w:color="auto"/>
      </w:divBdr>
    </w:div>
    <w:div w:id="1794399007">
      <w:marLeft w:val="640"/>
      <w:marRight w:val="0"/>
      <w:marTop w:val="0"/>
      <w:marBottom w:val="0"/>
      <w:divBdr>
        <w:top w:val="none" w:sz="0" w:space="0" w:color="auto"/>
        <w:left w:val="none" w:sz="0" w:space="0" w:color="auto"/>
        <w:bottom w:val="none" w:sz="0" w:space="0" w:color="auto"/>
        <w:right w:val="none" w:sz="0" w:space="0" w:color="auto"/>
      </w:divBdr>
    </w:div>
    <w:div w:id="1798913108">
      <w:bodyDiv w:val="1"/>
      <w:marLeft w:val="0"/>
      <w:marRight w:val="0"/>
      <w:marTop w:val="0"/>
      <w:marBottom w:val="0"/>
      <w:divBdr>
        <w:top w:val="none" w:sz="0" w:space="0" w:color="auto"/>
        <w:left w:val="none" w:sz="0" w:space="0" w:color="auto"/>
        <w:bottom w:val="none" w:sz="0" w:space="0" w:color="auto"/>
        <w:right w:val="none" w:sz="0" w:space="0" w:color="auto"/>
      </w:divBdr>
      <w:divsChild>
        <w:div w:id="1960601914">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809080194">
      <w:marLeft w:val="640"/>
      <w:marRight w:val="0"/>
      <w:marTop w:val="0"/>
      <w:marBottom w:val="0"/>
      <w:divBdr>
        <w:top w:val="none" w:sz="0" w:space="0" w:color="auto"/>
        <w:left w:val="none" w:sz="0" w:space="0" w:color="auto"/>
        <w:bottom w:val="none" w:sz="0" w:space="0" w:color="auto"/>
        <w:right w:val="none" w:sz="0" w:space="0" w:color="auto"/>
      </w:divBdr>
    </w:div>
    <w:div w:id="1830898641">
      <w:marLeft w:val="640"/>
      <w:marRight w:val="0"/>
      <w:marTop w:val="0"/>
      <w:marBottom w:val="0"/>
      <w:divBdr>
        <w:top w:val="none" w:sz="0" w:space="0" w:color="auto"/>
        <w:left w:val="none" w:sz="0" w:space="0" w:color="auto"/>
        <w:bottom w:val="none" w:sz="0" w:space="0" w:color="auto"/>
        <w:right w:val="none" w:sz="0" w:space="0" w:color="auto"/>
      </w:divBdr>
    </w:div>
    <w:div w:id="1841895018">
      <w:marLeft w:val="640"/>
      <w:marRight w:val="0"/>
      <w:marTop w:val="0"/>
      <w:marBottom w:val="0"/>
      <w:divBdr>
        <w:top w:val="none" w:sz="0" w:space="0" w:color="auto"/>
        <w:left w:val="none" w:sz="0" w:space="0" w:color="auto"/>
        <w:bottom w:val="none" w:sz="0" w:space="0" w:color="auto"/>
        <w:right w:val="none" w:sz="0" w:space="0" w:color="auto"/>
      </w:divBdr>
    </w:div>
    <w:div w:id="1848405090">
      <w:marLeft w:val="640"/>
      <w:marRight w:val="0"/>
      <w:marTop w:val="0"/>
      <w:marBottom w:val="0"/>
      <w:divBdr>
        <w:top w:val="none" w:sz="0" w:space="0" w:color="auto"/>
        <w:left w:val="none" w:sz="0" w:space="0" w:color="auto"/>
        <w:bottom w:val="none" w:sz="0" w:space="0" w:color="auto"/>
        <w:right w:val="none" w:sz="0" w:space="0" w:color="auto"/>
      </w:divBdr>
    </w:div>
    <w:div w:id="1940871478">
      <w:marLeft w:val="640"/>
      <w:marRight w:val="0"/>
      <w:marTop w:val="0"/>
      <w:marBottom w:val="0"/>
      <w:divBdr>
        <w:top w:val="none" w:sz="0" w:space="0" w:color="auto"/>
        <w:left w:val="none" w:sz="0" w:space="0" w:color="auto"/>
        <w:bottom w:val="none" w:sz="0" w:space="0" w:color="auto"/>
        <w:right w:val="none" w:sz="0" w:space="0" w:color="auto"/>
      </w:divBdr>
    </w:div>
    <w:div w:id="1980958126">
      <w:bodyDiv w:val="1"/>
      <w:marLeft w:val="0"/>
      <w:marRight w:val="0"/>
      <w:marTop w:val="0"/>
      <w:marBottom w:val="0"/>
      <w:divBdr>
        <w:top w:val="none" w:sz="0" w:space="0" w:color="auto"/>
        <w:left w:val="none" w:sz="0" w:space="0" w:color="auto"/>
        <w:bottom w:val="none" w:sz="0" w:space="0" w:color="auto"/>
        <w:right w:val="none" w:sz="0" w:space="0" w:color="auto"/>
      </w:divBdr>
    </w:div>
    <w:div w:id="1996685757">
      <w:bodyDiv w:val="1"/>
      <w:marLeft w:val="0"/>
      <w:marRight w:val="0"/>
      <w:marTop w:val="0"/>
      <w:marBottom w:val="0"/>
      <w:divBdr>
        <w:top w:val="none" w:sz="0" w:space="0" w:color="auto"/>
        <w:left w:val="none" w:sz="0" w:space="0" w:color="auto"/>
        <w:bottom w:val="none" w:sz="0" w:space="0" w:color="auto"/>
        <w:right w:val="none" w:sz="0" w:space="0" w:color="auto"/>
      </w:divBdr>
    </w:div>
    <w:div w:id="2037077936">
      <w:marLeft w:val="640"/>
      <w:marRight w:val="0"/>
      <w:marTop w:val="0"/>
      <w:marBottom w:val="0"/>
      <w:divBdr>
        <w:top w:val="none" w:sz="0" w:space="0" w:color="auto"/>
        <w:left w:val="none" w:sz="0" w:space="0" w:color="auto"/>
        <w:bottom w:val="none" w:sz="0" w:space="0" w:color="auto"/>
        <w:right w:val="none" w:sz="0" w:space="0" w:color="auto"/>
      </w:divBdr>
    </w:div>
    <w:div w:id="2057508910">
      <w:bodyDiv w:val="1"/>
      <w:marLeft w:val="0"/>
      <w:marRight w:val="0"/>
      <w:marTop w:val="0"/>
      <w:marBottom w:val="0"/>
      <w:divBdr>
        <w:top w:val="none" w:sz="0" w:space="0" w:color="auto"/>
        <w:left w:val="none" w:sz="0" w:space="0" w:color="auto"/>
        <w:bottom w:val="none" w:sz="0" w:space="0" w:color="auto"/>
        <w:right w:val="none" w:sz="0" w:space="0" w:color="auto"/>
      </w:divBdr>
    </w:div>
    <w:div w:id="207449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med.ncbi.nlm.nih.gov/37265864/" TargetMode="External"/><Relationship Id="rId21" Type="http://schemas.openxmlformats.org/officeDocument/2006/relationships/hyperlink" Target="https://pubmed.ncbi.nlm.nih.gov/37916418/" TargetMode="External"/><Relationship Id="rId42" Type="http://schemas.openxmlformats.org/officeDocument/2006/relationships/hyperlink" Target="https://pubmed.ncbi.nlm.nih.gov/38127304/" TargetMode="External"/><Relationship Id="rId47" Type="http://schemas.openxmlformats.org/officeDocument/2006/relationships/hyperlink" Target="https://pubmed.ncbi.nlm.nih.gov/38497458/" TargetMode="External"/><Relationship Id="rId63" Type="http://schemas.openxmlformats.org/officeDocument/2006/relationships/hyperlink" Target="https://pubmed.ncbi.nlm.nih.gov/37943230/" TargetMode="External"/><Relationship Id="rId68" Type="http://schemas.openxmlformats.org/officeDocument/2006/relationships/hyperlink" Target="https://pubmed.ncbi.nlm.nih.gov/38507847/" TargetMode="External"/><Relationship Id="rId7" Type="http://schemas.openxmlformats.org/officeDocument/2006/relationships/settings" Target="settings.xml"/><Relationship Id="rId71"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hyperlink" Target="https://pubmed.ncbi.nlm.nih.gov/37094282/" TargetMode="External"/><Relationship Id="rId29" Type="http://schemas.openxmlformats.org/officeDocument/2006/relationships/hyperlink" Target="https://pubmed.ncbi.nlm.nih.gov/38938709/" TargetMode="External"/><Relationship Id="rId11" Type="http://schemas.openxmlformats.org/officeDocument/2006/relationships/hyperlink" Target="https://pubmed.ncbi.nlm.nih.gov/38451243/" TargetMode="External"/><Relationship Id="rId24" Type="http://schemas.openxmlformats.org/officeDocument/2006/relationships/hyperlink" Target="https://pubmed.ncbi.nlm.nih.gov/38481520/" TargetMode="External"/><Relationship Id="rId32" Type="http://schemas.openxmlformats.org/officeDocument/2006/relationships/hyperlink" Target="https://pubmed.ncbi.nlm.nih.gov/37603843/" TargetMode="External"/><Relationship Id="rId37" Type="http://schemas.openxmlformats.org/officeDocument/2006/relationships/hyperlink" Target="https://pubmed.ncbi.nlm.nih.gov/38549881/" TargetMode="External"/><Relationship Id="rId40" Type="http://schemas.openxmlformats.org/officeDocument/2006/relationships/hyperlink" Target="https://pubmed.ncbi.nlm.nih.gov/37832625/" TargetMode="External"/><Relationship Id="rId45" Type="http://schemas.openxmlformats.org/officeDocument/2006/relationships/hyperlink" Target="https://pubmed.ncbi.nlm.nih.gov/38357664/" TargetMode="External"/><Relationship Id="rId53" Type="http://schemas.openxmlformats.org/officeDocument/2006/relationships/hyperlink" Target="https://pubmed.ncbi.nlm.nih.gov/37265864/" TargetMode="External"/><Relationship Id="rId58" Type="http://schemas.openxmlformats.org/officeDocument/2006/relationships/hyperlink" Target="https://pubmed.ncbi.nlm.nih.gov/37945282/" TargetMode="External"/><Relationship Id="rId66" Type="http://schemas.openxmlformats.org/officeDocument/2006/relationships/hyperlink" Target="https://pubmed.ncbi.nlm.nih.gov/38170274/" TargetMode="External"/><Relationship Id="rId5" Type="http://schemas.openxmlformats.org/officeDocument/2006/relationships/numbering" Target="numbering.xml"/><Relationship Id="rId61" Type="http://schemas.openxmlformats.org/officeDocument/2006/relationships/hyperlink" Target="https://pubmed.ncbi.nlm.nih.gov/38160904/" TargetMode="External"/><Relationship Id="rId19" Type="http://schemas.openxmlformats.org/officeDocument/2006/relationships/hyperlink" Target="https://pubmed.ncbi.nlm.nih.gov/38138852/" TargetMode="External"/><Relationship Id="rId14" Type="http://schemas.openxmlformats.org/officeDocument/2006/relationships/hyperlink" Target="https://pubmed.ncbi.nlm.nih.gov/38194058/" TargetMode="External"/><Relationship Id="rId22" Type="http://schemas.openxmlformats.org/officeDocument/2006/relationships/hyperlink" Target="https://pubmed.ncbi.nlm.nih.gov/37640177/" TargetMode="External"/><Relationship Id="rId27" Type="http://schemas.openxmlformats.org/officeDocument/2006/relationships/hyperlink" Target="https://pubmed.ncbi.nlm.nih.gov/39049771/" TargetMode="External"/><Relationship Id="rId30" Type="http://schemas.openxmlformats.org/officeDocument/2006/relationships/hyperlink" Target="https://pubmed.ncbi.nlm.nih.gov/37987870/" TargetMode="External"/><Relationship Id="rId35" Type="http://schemas.openxmlformats.org/officeDocument/2006/relationships/hyperlink" Target="https://pubmed.ncbi.nlm.nih.gov/38507847/" TargetMode="External"/><Relationship Id="rId43" Type="http://schemas.openxmlformats.org/officeDocument/2006/relationships/hyperlink" Target="https://pubmed.ncbi.nlm.nih.gov/37094282/" TargetMode="External"/><Relationship Id="rId48" Type="http://schemas.openxmlformats.org/officeDocument/2006/relationships/hyperlink" Target="https://pubmed.ncbi.nlm.nih.gov/37916418/" TargetMode="External"/><Relationship Id="rId56" Type="http://schemas.openxmlformats.org/officeDocument/2006/relationships/hyperlink" Target="https://pubmed.ncbi.nlm.nih.gov/38938709/" TargetMode="External"/><Relationship Id="rId64" Type="http://schemas.openxmlformats.org/officeDocument/2006/relationships/image" Target="media/image1.png"/><Relationship Id="rId69"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pubmed.ncbi.nlm.nih.gov/38481520/" TargetMode="External"/><Relationship Id="rId72"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hyperlink" Target="https://pubmed.ncbi.nlm.nih.gov/37964183/" TargetMode="External"/><Relationship Id="rId17" Type="http://schemas.openxmlformats.org/officeDocument/2006/relationships/hyperlink" Target="https://pubmed.ncbi.nlm.nih.gov/37982246/" TargetMode="External"/><Relationship Id="rId25" Type="http://schemas.openxmlformats.org/officeDocument/2006/relationships/hyperlink" Target="https://pubmed.ncbi.nlm.nih.gov/38348835/" TargetMode="External"/><Relationship Id="rId33" Type="http://schemas.openxmlformats.org/officeDocument/2006/relationships/hyperlink" Target="https://pubmed.ncbi.nlm.nih.gov/37884222/" TargetMode="External"/><Relationship Id="rId38" Type="http://schemas.openxmlformats.org/officeDocument/2006/relationships/hyperlink" Target="https://pubmed.ncbi.nlm.nih.gov/38451243/" TargetMode="External"/><Relationship Id="rId46" Type="http://schemas.openxmlformats.org/officeDocument/2006/relationships/hyperlink" Target="https://pubmed.ncbi.nlm.nih.gov/38138852/" TargetMode="External"/><Relationship Id="rId59" Type="http://schemas.openxmlformats.org/officeDocument/2006/relationships/hyperlink" Target="https://pubmed.ncbi.nlm.nih.gov/37603843/" TargetMode="External"/><Relationship Id="rId67" Type="http://schemas.openxmlformats.org/officeDocument/2006/relationships/hyperlink" Target="https://pubmed.ncbi.nlm.nih.gov/37945282/" TargetMode="External"/><Relationship Id="rId20" Type="http://schemas.openxmlformats.org/officeDocument/2006/relationships/hyperlink" Target="https://pubmed.ncbi.nlm.nih.gov/38497458/" TargetMode="External"/><Relationship Id="rId41" Type="http://schemas.openxmlformats.org/officeDocument/2006/relationships/hyperlink" Target="https://pubmed.ncbi.nlm.nih.gov/38194058/" TargetMode="External"/><Relationship Id="rId54" Type="http://schemas.openxmlformats.org/officeDocument/2006/relationships/hyperlink" Target="https://pubmed.ncbi.nlm.nih.gov/39049771/" TargetMode="External"/><Relationship Id="rId62" Type="http://schemas.openxmlformats.org/officeDocument/2006/relationships/hyperlink" Target="https://pubmed.ncbi.nlm.nih.gov/38507847/" TargetMode="External"/><Relationship Id="rId7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pubmed.ncbi.nlm.nih.gov/38127304/" TargetMode="External"/><Relationship Id="rId23" Type="http://schemas.openxmlformats.org/officeDocument/2006/relationships/hyperlink" Target="https://pubmed.ncbi.nlm.nih.gov/38081504/" TargetMode="External"/><Relationship Id="rId28" Type="http://schemas.openxmlformats.org/officeDocument/2006/relationships/hyperlink" Target="https://pubmed.ncbi.nlm.nih.gov/38170274/" TargetMode="External"/><Relationship Id="rId36" Type="http://schemas.openxmlformats.org/officeDocument/2006/relationships/hyperlink" Target="https://pubmed.ncbi.nlm.nih.gov/37943230/" TargetMode="External"/><Relationship Id="rId49" Type="http://schemas.openxmlformats.org/officeDocument/2006/relationships/hyperlink" Target="https://pubmed.ncbi.nlm.nih.gov/37640177/" TargetMode="External"/><Relationship Id="rId57" Type="http://schemas.openxmlformats.org/officeDocument/2006/relationships/hyperlink" Target="https://pubmed.ncbi.nlm.nih.gov/37987870/" TargetMode="External"/><Relationship Id="rId10" Type="http://schemas.openxmlformats.org/officeDocument/2006/relationships/endnotes" Target="endnotes.xml"/><Relationship Id="rId31" Type="http://schemas.openxmlformats.org/officeDocument/2006/relationships/hyperlink" Target="https://pubmed.ncbi.nlm.nih.gov/37945282/" TargetMode="External"/><Relationship Id="rId44" Type="http://schemas.openxmlformats.org/officeDocument/2006/relationships/hyperlink" Target="https://pubmed.ncbi.nlm.nih.gov/37982246/" TargetMode="External"/><Relationship Id="rId52" Type="http://schemas.openxmlformats.org/officeDocument/2006/relationships/hyperlink" Target="https://pubmed.ncbi.nlm.nih.gov/38348835/" TargetMode="External"/><Relationship Id="rId60" Type="http://schemas.openxmlformats.org/officeDocument/2006/relationships/hyperlink" Target="https://pubmed.ncbi.nlm.nih.gov/37884222/" TargetMode="External"/><Relationship Id="rId65"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pubmed.ncbi.nlm.nih.gov/37832625/" TargetMode="External"/><Relationship Id="rId18" Type="http://schemas.openxmlformats.org/officeDocument/2006/relationships/hyperlink" Target="https://pubmed.ncbi.nlm.nih.gov/38357664/" TargetMode="External"/><Relationship Id="rId39" Type="http://schemas.openxmlformats.org/officeDocument/2006/relationships/hyperlink" Target="https://pubmed.ncbi.nlm.nih.gov/37964183/" TargetMode="External"/><Relationship Id="rId34" Type="http://schemas.openxmlformats.org/officeDocument/2006/relationships/hyperlink" Target="https://pubmed.ncbi.nlm.nih.gov/38160904/" TargetMode="External"/><Relationship Id="rId50" Type="http://schemas.openxmlformats.org/officeDocument/2006/relationships/hyperlink" Target="https://pubmed.ncbi.nlm.nih.gov/38081504/" TargetMode="External"/><Relationship Id="rId55" Type="http://schemas.openxmlformats.org/officeDocument/2006/relationships/hyperlink" Target="https://pubmed.ncbi.nlm.nih.gov/38170274/"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AppData\Roaming\Microsoft\Templates\Single%20spaced%20(blank).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B8E3A1EB0080F448275FCC03125A3FC"/>
        <w:category>
          <w:name w:val="General"/>
          <w:gallery w:val="placeholder"/>
        </w:category>
        <w:types>
          <w:type w:val="bbPlcHdr"/>
        </w:types>
        <w:behaviors>
          <w:behavior w:val="content"/>
        </w:behaviors>
        <w:guid w:val="{24B45094-FB2F-0848-92DF-E75B4469C59C}"/>
      </w:docPartPr>
      <w:docPartBody>
        <w:p w:rsidR="00A429AA" w:rsidRDefault="00F32FF2" w:rsidP="00F32FF2">
          <w:pPr>
            <w:pStyle w:val="6B8E3A1EB0080F448275FCC03125A3FC"/>
          </w:pPr>
          <w:r w:rsidRPr="001563E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E5F212E-01B3-8B43-8946-034279ADD068}"/>
      </w:docPartPr>
      <w:docPartBody>
        <w:p w:rsidR="00C53A25" w:rsidRDefault="00A429AA">
          <w:r w:rsidRPr="001A4A5D">
            <w:rPr>
              <w:rStyle w:val="PlaceholderText"/>
            </w:rPr>
            <w:t>Click or tap here to enter text.</w:t>
          </w:r>
        </w:p>
      </w:docPartBody>
    </w:docPart>
    <w:docPart>
      <w:docPartPr>
        <w:name w:val="0D7043E9F26B1D4C9EA52CAEAF7098ED"/>
        <w:category>
          <w:name w:val="General"/>
          <w:gallery w:val="placeholder"/>
        </w:category>
        <w:types>
          <w:type w:val="bbPlcHdr"/>
        </w:types>
        <w:behaviors>
          <w:behavior w:val="content"/>
        </w:behaviors>
        <w:guid w:val="{35BDF333-336D-7D49-9372-0A3A8CDB7E7B}"/>
      </w:docPartPr>
      <w:docPartBody>
        <w:p w:rsidR="00C53A25" w:rsidRDefault="00A429AA" w:rsidP="00A429AA">
          <w:pPr>
            <w:pStyle w:val="0D7043E9F26B1D4C9EA52CAEAF7098ED"/>
          </w:pPr>
          <w:r w:rsidRPr="001A4A5D">
            <w:rPr>
              <w:rStyle w:val="PlaceholderText"/>
            </w:rPr>
            <w:t>Click or tap here to enter text.</w:t>
          </w:r>
        </w:p>
      </w:docPartBody>
    </w:docPart>
    <w:docPart>
      <w:docPartPr>
        <w:name w:val="FCA80920CEB4E541A46A88A28208D25D"/>
        <w:category>
          <w:name w:val="General"/>
          <w:gallery w:val="placeholder"/>
        </w:category>
        <w:types>
          <w:type w:val="bbPlcHdr"/>
        </w:types>
        <w:behaviors>
          <w:behavior w:val="content"/>
        </w:behaviors>
        <w:guid w:val="{67C69486-7ECC-2444-98BC-377F1C1A33A9}"/>
      </w:docPartPr>
      <w:docPartBody>
        <w:p w:rsidR="00D91A9D" w:rsidRDefault="00D339CE" w:rsidP="00D339CE">
          <w:pPr>
            <w:pStyle w:val="FCA80920CEB4E541A46A88A28208D25D"/>
          </w:pPr>
          <w:r w:rsidRPr="001563EB">
            <w:rPr>
              <w:rStyle w:val="PlaceholderText"/>
            </w:rPr>
            <w:t>Click or tap here to enter text.</w:t>
          </w:r>
        </w:p>
      </w:docPartBody>
    </w:docPart>
    <w:docPart>
      <w:docPartPr>
        <w:name w:val="7971D20952E84A499E1C287186C28CBF"/>
        <w:category>
          <w:name w:val="General"/>
          <w:gallery w:val="placeholder"/>
        </w:category>
        <w:types>
          <w:type w:val="bbPlcHdr"/>
        </w:types>
        <w:behaviors>
          <w:behavior w:val="content"/>
        </w:behaviors>
        <w:guid w:val="{C2BD4886-2B21-5840-BBC7-5EAB9D7B3F05}"/>
      </w:docPartPr>
      <w:docPartBody>
        <w:p w:rsidR="00D91A9D" w:rsidRDefault="00D339CE" w:rsidP="00D339CE">
          <w:pPr>
            <w:pStyle w:val="7971D20952E84A499E1C287186C28CBF"/>
          </w:pPr>
          <w:r w:rsidRPr="001563EB">
            <w:rPr>
              <w:rStyle w:val="PlaceholderText"/>
            </w:rPr>
            <w:t>Click or tap here to enter text.</w:t>
          </w:r>
        </w:p>
      </w:docPartBody>
    </w:docPart>
    <w:docPart>
      <w:docPartPr>
        <w:name w:val="05F3433269139B4189019CBB6E8D401D"/>
        <w:category>
          <w:name w:val="General"/>
          <w:gallery w:val="placeholder"/>
        </w:category>
        <w:types>
          <w:type w:val="bbPlcHdr"/>
        </w:types>
        <w:behaviors>
          <w:behavior w:val="content"/>
        </w:behaviors>
        <w:guid w:val="{A5CD74AE-0C02-F745-BFD5-8B251B15BA07}"/>
      </w:docPartPr>
      <w:docPartBody>
        <w:p w:rsidR="00D91A9D" w:rsidRDefault="00D339CE" w:rsidP="00D339CE">
          <w:pPr>
            <w:pStyle w:val="05F3433269139B4189019CBB6E8D401D"/>
          </w:pPr>
          <w:r w:rsidRPr="001A4A5D">
            <w:rPr>
              <w:rStyle w:val="PlaceholderText"/>
            </w:rPr>
            <w:t>Click or tap here to enter text.</w:t>
          </w:r>
        </w:p>
      </w:docPartBody>
    </w:docPart>
    <w:docPart>
      <w:docPartPr>
        <w:name w:val="594777CD1742E741B1274E264FC5D70C"/>
        <w:category>
          <w:name w:val="General"/>
          <w:gallery w:val="placeholder"/>
        </w:category>
        <w:types>
          <w:type w:val="bbPlcHdr"/>
        </w:types>
        <w:behaviors>
          <w:behavior w:val="content"/>
        </w:behaviors>
        <w:guid w:val="{851257A0-3213-C34F-A652-93F01B2F45C4}"/>
      </w:docPartPr>
      <w:docPartBody>
        <w:p w:rsidR="00D91A9D" w:rsidRDefault="00D339CE" w:rsidP="00D339CE">
          <w:pPr>
            <w:pStyle w:val="594777CD1742E741B1274E264FC5D70C"/>
          </w:pPr>
          <w:r w:rsidRPr="001563EB">
            <w:rPr>
              <w:rStyle w:val="PlaceholderText"/>
            </w:rPr>
            <w:t>Click or tap here to enter text.</w:t>
          </w:r>
        </w:p>
      </w:docPartBody>
    </w:docPart>
    <w:docPart>
      <w:docPartPr>
        <w:name w:val="B6AB1FAE7619054DBF02F12FAACA6CF0"/>
        <w:category>
          <w:name w:val="General"/>
          <w:gallery w:val="placeholder"/>
        </w:category>
        <w:types>
          <w:type w:val="bbPlcHdr"/>
        </w:types>
        <w:behaviors>
          <w:behavior w:val="content"/>
        </w:behaviors>
        <w:guid w:val="{B10459E4-596C-7F42-989A-6CCE1A79D052}"/>
      </w:docPartPr>
      <w:docPartBody>
        <w:p w:rsidR="00D91A9D" w:rsidRDefault="00D339CE" w:rsidP="00D339CE">
          <w:pPr>
            <w:pStyle w:val="B6AB1FAE7619054DBF02F12FAACA6CF0"/>
          </w:pPr>
          <w:r w:rsidRPr="001563EB">
            <w:rPr>
              <w:rStyle w:val="PlaceholderText"/>
            </w:rPr>
            <w:t>Click or tap here to enter text.</w:t>
          </w:r>
        </w:p>
      </w:docPartBody>
    </w:docPart>
    <w:docPart>
      <w:docPartPr>
        <w:name w:val="BAF3D15E8C8731478476B20430EFDD98"/>
        <w:category>
          <w:name w:val="General"/>
          <w:gallery w:val="placeholder"/>
        </w:category>
        <w:types>
          <w:type w:val="bbPlcHdr"/>
        </w:types>
        <w:behaviors>
          <w:behavior w:val="content"/>
        </w:behaviors>
        <w:guid w:val="{B6FB1399-9F48-834B-902B-D22BF4F53C84}"/>
      </w:docPartPr>
      <w:docPartBody>
        <w:p w:rsidR="00D91A9D" w:rsidRDefault="00D339CE" w:rsidP="00D339CE">
          <w:pPr>
            <w:pStyle w:val="BAF3D15E8C8731478476B20430EFDD98"/>
          </w:pPr>
          <w:r w:rsidRPr="001A4A5D">
            <w:rPr>
              <w:rStyle w:val="PlaceholderText"/>
            </w:rPr>
            <w:t>Click or tap here to enter text.</w:t>
          </w:r>
        </w:p>
      </w:docPartBody>
    </w:docPart>
    <w:docPart>
      <w:docPartPr>
        <w:name w:val="A0D38FF3768B9644846C342029B110BC"/>
        <w:category>
          <w:name w:val="General"/>
          <w:gallery w:val="placeholder"/>
        </w:category>
        <w:types>
          <w:type w:val="bbPlcHdr"/>
        </w:types>
        <w:behaviors>
          <w:behavior w:val="content"/>
        </w:behaviors>
        <w:guid w:val="{E1F31F37-C422-364D-BD92-A9A28E96630B}"/>
      </w:docPartPr>
      <w:docPartBody>
        <w:p w:rsidR="00D91A9D" w:rsidRDefault="00D91A9D" w:rsidP="00D91A9D">
          <w:pPr>
            <w:pStyle w:val="A0D38FF3768B9644846C342029B110BC"/>
          </w:pPr>
          <w:r w:rsidRPr="001563EB">
            <w:rPr>
              <w:rStyle w:val="PlaceholderText"/>
            </w:rPr>
            <w:t>Click or tap here to enter text.</w:t>
          </w:r>
        </w:p>
      </w:docPartBody>
    </w:docPart>
    <w:docPart>
      <w:docPartPr>
        <w:name w:val="671EEDA3DDC13F4986C7C040F62E8957"/>
        <w:category>
          <w:name w:val="General"/>
          <w:gallery w:val="placeholder"/>
        </w:category>
        <w:types>
          <w:type w:val="bbPlcHdr"/>
        </w:types>
        <w:behaviors>
          <w:behavior w:val="content"/>
        </w:behaviors>
        <w:guid w:val="{3732DAA1-5B58-3640-B5B7-7A828A1A6661}"/>
      </w:docPartPr>
      <w:docPartBody>
        <w:p w:rsidR="00D91A9D" w:rsidRDefault="00D91A9D" w:rsidP="00D91A9D">
          <w:pPr>
            <w:pStyle w:val="671EEDA3DDC13F4986C7C040F62E8957"/>
          </w:pPr>
          <w:r w:rsidRPr="001563EB">
            <w:rPr>
              <w:rStyle w:val="PlaceholderText"/>
            </w:rPr>
            <w:t>Click or tap here to enter text.</w:t>
          </w:r>
        </w:p>
      </w:docPartBody>
    </w:docPart>
    <w:docPart>
      <w:docPartPr>
        <w:name w:val="6375FE9376748844AD0A3AD31CF463C4"/>
        <w:category>
          <w:name w:val="General"/>
          <w:gallery w:val="placeholder"/>
        </w:category>
        <w:types>
          <w:type w:val="bbPlcHdr"/>
        </w:types>
        <w:behaviors>
          <w:behavior w:val="content"/>
        </w:behaviors>
        <w:guid w:val="{DD6D5801-C0FE-0745-B613-454C59F9A203}"/>
      </w:docPartPr>
      <w:docPartBody>
        <w:p w:rsidR="00470246" w:rsidRDefault="00B62AFF" w:rsidP="00B62AFF">
          <w:pPr>
            <w:pStyle w:val="6375FE9376748844AD0A3AD31CF463C4"/>
          </w:pPr>
          <w:r w:rsidRPr="001563EB">
            <w:rPr>
              <w:rStyle w:val="PlaceholderText"/>
            </w:rPr>
            <w:t>Click or tap here to enter text.</w:t>
          </w:r>
        </w:p>
      </w:docPartBody>
    </w:docPart>
    <w:docPart>
      <w:docPartPr>
        <w:name w:val="47CC0C728235BE4CA0089F2F2CE72C4E"/>
        <w:category>
          <w:name w:val="General"/>
          <w:gallery w:val="placeholder"/>
        </w:category>
        <w:types>
          <w:type w:val="bbPlcHdr"/>
        </w:types>
        <w:behaviors>
          <w:behavior w:val="content"/>
        </w:behaviors>
        <w:guid w:val="{5D957601-8651-4A44-83D7-29AD1C1D0EC9}"/>
      </w:docPartPr>
      <w:docPartBody>
        <w:p w:rsidR="00470246" w:rsidRDefault="00B62AFF" w:rsidP="00B62AFF">
          <w:pPr>
            <w:pStyle w:val="47CC0C728235BE4CA0089F2F2CE72C4E"/>
          </w:pPr>
          <w:r w:rsidRPr="001563EB">
            <w:rPr>
              <w:rStyle w:val="PlaceholderText"/>
            </w:rPr>
            <w:t>Click or tap here to enter text.</w:t>
          </w:r>
        </w:p>
      </w:docPartBody>
    </w:docPart>
    <w:docPart>
      <w:docPartPr>
        <w:name w:val="5E8AB9C7D486254BB4983E386E7BC43E"/>
        <w:category>
          <w:name w:val="General"/>
          <w:gallery w:val="placeholder"/>
        </w:category>
        <w:types>
          <w:type w:val="bbPlcHdr"/>
        </w:types>
        <w:behaviors>
          <w:behavior w:val="content"/>
        </w:behaviors>
        <w:guid w:val="{C93742B1-37D7-9C41-A614-FC4E2136551B}"/>
      </w:docPartPr>
      <w:docPartBody>
        <w:p w:rsidR="00E13C40" w:rsidRDefault="00E64475" w:rsidP="00E64475">
          <w:pPr>
            <w:pStyle w:val="5E8AB9C7D486254BB4983E386E7BC43E"/>
          </w:pPr>
          <w:r w:rsidRPr="001563EB">
            <w:rPr>
              <w:rStyle w:val="PlaceholderText"/>
            </w:rPr>
            <w:t>Click or tap here to enter text.</w:t>
          </w:r>
        </w:p>
      </w:docPartBody>
    </w:docPart>
    <w:docPart>
      <w:docPartPr>
        <w:name w:val="1005517A56A7654ABE4A170882F9A542"/>
        <w:category>
          <w:name w:val="General"/>
          <w:gallery w:val="placeholder"/>
        </w:category>
        <w:types>
          <w:type w:val="bbPlcHdr"/>
        </w:types>
        <w:behaviors>
          <w:behavior w:val="content"/>
        </w:behaviors>
        <w:guid w:val="{329173FB-756E-A447-90CF-0C16A3D33F85}"/>
      </w:docPartPr>
      <w:docPartBody>
        <w:p w:rsidR="00E13C40" w:rsidRDefault="00E64475" w:rsidP="00E64475">
          <w:pPr>
            <w:pStyle w:val="1005517A56A7654ABE4A170882F9A542"/>
          </w:pPr>
          <w:r w:rsidRPr="001563EB">
            <w:rPr>
              <w:rStyle w:val="PlaceholderText"/>
            </w:rPr>
            <w:t>Click or tap here to enter text.</w:t>
          </w:r>
        </w:p>
      </w:docPartBody>
    </w:docPart>
    <w:docPart>
      <w:docPartPr>
        <w:name w:val="E16D072CFA03D646B458FE91B1E144ED"/>
        <w:category>
          <w:name w:val="General"/>
          <w:gallery w:val="placeholder"/>
        </w:category>
        <w:types>
          <w:type w:val="bbPlcHdr"/>
        </w:types>
        <w:behaviors>
          <w:behavior w:val="content"/>
        </w:behaviors>
        <w:guid w:val="{46623582-4FB6-FA43-AB04-51772BDA2E04}"/>
      </w:docPartPr>
      <w:docPartBody>
        <w:p w:rsidR="00E13C40" w:rsidRDefault="00E64475" w:rsidP="00E64475">
          <w:pPr>
            <w:pStyle w:val="E16D072CFA03D646B458FE91B1E144ED"/>
          </w:pPr>
          <w:r w:rsidRPr="001563EB">
            <w:rPr>
              <w:rStyle w:val="PlaceholderText"/>
            </w:rPr>
            <w:t>Click or tap here to enter text.</w:t>
          </w:r>
        </w:p>
      </w:docPartBody>
    </w:docPart>
    <w:docPart>
      <w:docPartPr>
        <w:name w:val="8F4D17DBF044684FAACCA9A335495F9A"/>
        <w:category>
          <w:name w:val="General"/>
          <w:gallery w:val="placeholder"/>
        </w:category>
        <w:types>
          <w:type w:val="bbPlcHdr"/>
        </w:types>
        <w:behaviors>
          <w:behavior w:val="content"/>
        </w:behaviors>
        <w:guid w:val="{0FD8E874-182E-2246-B0D8-19ED4578BB2A}"/>
      </w:docPartPr>
      <w:docPartBody>
        <w:p w:rsidR="00E13C40" w:rsidRDefault="00E64475" w:rsidP="00E64475">
          <w:pPr>
            <w:pStyle w:val="8F4D17DBF044684FAACCA9A335495F9A"/>
          </w:pPr>
          <w:r w:rsidRPr="001563EB">
            <w:rPr>
              <w:rStyle w:val="PlaceholderText"/>
            </w:rPr>
            <w:t>Click or tap here to enter text.</w:t>
          </w:r>
        </w:p>
      </w:docPartBody>
    </w:docPart>
    <w:docPart>
      <w:docPartPr>
        <w:name w:val="DC00E8FFBB898449BBF972E0A0152179"/>
        <w:category>
          <w:name w:val="General"/>
          <w:gallery w:val="placeholder"/>
        </w:category>
        <w:types>
          <w:type w:val="bbPlcHdr"/>
        </w:types>
        <w:behaviors>
          <w:behavior w:val="content"/>
        </w:behaviors>
        <w:guid w:val="{8C88E698-8C57-D942-8053-FB43ADBDCC26}"/>
      </w:docPartPr>
      <w:docPartBody>
        <w:p w:rsidR="00E13C40" w:rsidRDefault="00E64475" w:rsidP="00E64475">
          <w:pPr>
            <w:pStyle w:val="DC00E8FFBB898449BBF972E0A0152179"/>
          </w:pPr>
          <w:r w:rsidRPr="001563EB">
            <w:rPr>
              <w:rStyle w:val="PlaceholderText"/>
            </w:rPr>
            <w:t>Click or tap here to enter text.</w:t>
          </w:r>
        </w:p>
      </w:docPartBody>
    </w:docPart>
    <w:docPart>
      <w:docPartPr>
        <w:name w:val="EA733A13D1821F4293450A103BDD8BA6"/>
        <w:category>
          <w:name w:val="General"/>
          <w:gallery w:val="placeholder"/>
        </w:category>
        <w:types>
          <w:type w:val="bbPlcHdr"/>
        </w:types>
        <w:behaviors>
          <w:behavior w:val="content"/>
        </w:behaviors>
        <w:guid w:val="{03E3E3D8-E695-854E-A87E-443CF904500A}"/>
      </w:docPartPr>
      <w:docPartBody>
        <w:p w:rsidR="00E13C40" w:rsidRDefault="00E64475" w:rsidP="00E64475">
          <w:pPr>
            <w:pStyle w:val="EA733A13D1821F4293450A103BDD8BA6"/>
          </w:pPr>
          <w:r w:rsidRPr="001563EB">
            <w:rPr>
              <w:rStyle w:val="PlaceholderText"/>
            </w:rPr>
            <w:t>Click or tap here to enter text.</w:t>
          </w:r>
        </w:p>
      </w:docPartBody>
    </w:docPart>
    <w:docPart>
      <w:docPartPr>
        <w:name w:val="E46F3941FBEEFC45A984DCAF0A997F50"/>
        <w:category>
          <w:name w:val="General"/>
          <w:gallery w:val="placeholder"/>
        </w:category>
        <w:types>
          <w:type w:val="bbPlcHdr"/>
        </w:types>
        <w:behaviors>
          <w:behavior w:val="content"/>
        </w:behaviors>
        <w:guid w:val="{D07A8F0C-3A78-354D-903F-A381CEF213B2}"/>
      </w:docPartPr>
      <w:docPartBody>
        <w:p w:rsidR="00E13C40" w:rsidRDefault="00E64475" w:rsidP="00E64475">
          <w:pPr>
            <w:pStyle w:val="E46F3941FBEEFC45A984DCAF0A997F50"/>
          </w:pPr>
          <w:r w:rsidRPr="001563EB">
            <w:rPr>
              <w:rStyle w:val="PlaceholderText"/>
            </w:rPr>
            <w:t>Click or tap here to enter text.</w:t>
          </w:r>
        </w:p>
      </w:docPartBody>
    </w:docPart>
    <w:docPart>
      <w:docPartPr>
        <w:name w:val="0197D5B1A122F34FA63985FD125B820C"/>
        <w:category>
          <w:name w:val="General"/>
          <w:gallery w:val="placeholder"/>
        </w:category>
        <w:types>
          <w:type w:val="bbPlcHdr"/>
        </w:types>
        <w:behaviors>
          <w:behavior w:val="content"/>
        </w:behaviors>
        <w:guid w:val="{6F2406AE-3A33-714C-90B7-3FC95650DD36}"/>
      </w:docPartPr>
      <w:docPartBody>
        <w:p w:rsidR="00E13C40" w:rsidRDefault="00E64475" w:rsidP="00E64475">
          <w:pPr>
            <w:pStyle w:val="0197D5B1A122F34FA63985FD125B820C"/>
          </w:pPr>
          <w:r w:rsidRPr="001563EB">
            <w:rPr>
              <w:rStyle w:val="PlaceholderText"/>
            </w:rPr>
            <w:t>Click or tap here to enter text.</w:t>
          </w:r>
        </w:p>
      </w:docPartBody>
    </w:docPart>
    <w:docPart>
      <w:docPartPr>
        <w:name w:val="0D220072C529DF4C9503BE0E176EFEB5"/>
        <w:category>
          <w:name w:val="General"/>
          <w:gallery w:val="placeholder"/>
        </w:category>
        <w:types>
          <w:type w:val="bbPlcHdr"/>
        </w:types>
        <w:behaviors>
          <w:behavior w:val="content"/>
        </w:behaviors>
        <w:guid w:val="{AAD39DB4-09BC-B841-8CF5-2AEBE29ED55D}"/>
      </w:docPartPr>
      <w:docPartBody>
        <w:p w:rsidR="00E13C40" w:rsidRDefault="00E64475" w:rsidP="00E64475">
          <w:pPr>
            <w:pStyle w:val="0D220072C529DF4C9503BE0E176EFEB5"/>
          </w:pPr>
          <w:r w:rsidRPr="001563EB">
            <w:rPr>
              <w:rStyle w:val="PlaceholderText"/>
            </w:rPr>
            <w:t>Click or tap here to enter text.</w:t>
          </w:r>
        </w:p>
      </w:docPartBody>
    </w:docPart>
    <w:docPart>
      <w:docPartPr>
        <w:name w:val="4565D542106DC94C89157B7DA8AAA128"/>
        <w:category>
          <w:name w:val="General"/>
          <w:gallery w:val="placeholder"/>
        </w:category>
        <w:types>
          <w:type w:val="bbPlcHdr"/>
        </w:types>
        <w:behaviors>
          <w:behavior w:val="content"/>
        </w:behaviors>
        <w:guid w:val="{900786D4-6012-EF41-9484-793D38085480}"/>
      </w:docPartPr>
      <w:docPartBody>
        <w:p w:rsidR="00E13C40" w:rsidRDefault="00E64475" w:rsidP="00E64475">
          <w:pPr>
            <w:pStyle w:val="4565D542106DC94C89157B7DA8AAA128"/>
          </w:pPr>
          <w:r w:rsidRPr="001563EB">
            <w:rPr>
              <w:rStyle w:val="PlaceholderText"/>
            </w:rPr>
            <w:t>Click or tap here to enter text.</w:t>
          </w:r>
        </w:p>
      </w:docPartBody>
    </w:docPart>
    <w:docPart>
      <w:docPartPr>
        <w:name w:val="5D2D4AF91B057945B76E20354361AC43"/>
        <w:category>
          <w:name w:val="General"/>
          <w:gallery w:val="placeholder"/>
        </w:category>
        <w:types>
          <w:type w:val="bbPlcHdr"/>
        </w:types>
        <w:behaviors>
          <w:behavior w:val="content"/>
        </w:behaviors>
        <w:guid w:val="{A35EB82A-EE7B-7544-A187-DA26D4EDF130}"/>
      </w:docPartPr>
      <w:docPartBody>
        <w:p w:rsidR="00E13C40" w:rsidRDefault="00E64475" w:rsidP="00E64475">
          <w:pPr>
            <w:pStyle w:val="5D2D4AF91B057945B76E20354361AC43"/>
          </w:pPr>
          <w:r w:rsidRPr="001563EB">
            <w:rPr>
              <w:rStyle w:val="PlaceholderText"/>
            </w:rPr>
            <w:t>Click or tap here to enter text.</w:t>
          </w:r>
        </w:p>
      </w:docPartBody>
    </w:docPart>
    <w:docPart>
      <w:docPartPr>
        <w:name w:val="4C40FAC81BF9B54D944236CA78B76254"/>
        <w:category>
          <w:name w:val="General"/>
          <w:gallery w:val="placeholder"/>
        </w:category>
        <w:types>
          <w:type w:val="bbPlcHdr"/>
        </w:types>
        <w:behaviors>
          <w:behavior w:val="content"/>
        </w:behaviors>
        <w:guid w:val="{DDB3E576-CF60-BD4C-95F7-33D5339C726C}"/>
      </w:docPartPr>
      <w:docPartBody>
        <w:p w:rsidR="00E13C40" w:rsidRDefault="00E64475" w:rsidP="00E64475">
          <w:pPr>
            <w:pStyle w:val="4C40FAC81BF9B54D944236CA78B76254"/>
          </w:pPr>
          <w:r w:rsidRPr="001563EB">
            <w:rPr>
              <w:rStyle w:val="PlaceholderText"/>
            </w:rPr>
            <w:t>Click or tap here to enter text.</w:t>
          </w:r>
        </w:p>
      </w:docPartBody>
    </w:docPart>
    <w:docPart>
      <w:docPartPr>
        <w:name w:val="2CDCA0F4A6BB28449468E9FE6F3597E1"/>
        <w:category>
          <w:name w:val="General"/>
          <w:gallery w:val="placeholder"/>
        </w:category>
        <w:types>
          <w:type w:val="bbPlcHdr"/>
        </w:types>
        <w:behaviors>
          <w:behavior w:val="content"/>
        </w:behaviors>
        <w:guid w:val="{CAB945F4-0E56-B042-A7B3-F3F48A6F91DF}"/>
      </w:docPartPr>
      <w:docPartBody>
        <w:p w:rsidR="00E13C40" w:rsidRDefault="00E64475" w:rsidP="00E64475">
          <w:pPr>
            <w:pStyle w:val="2CDCA0F4A6BB28449468E9FE6F3597E1"/>
          </w:pPr>
          <w:r w:rsidRPr="001563EB">
            <w:rPr>
              <w:rStyle w:val="PlaceholderText"/>
            </w:rPr>
            <w:t>Click or tap here to enter text.</w:t>
          </w:r>
        </w:p>
      </w:docPartBody>
    </w:docPart>
    <w:docPart>
      <w:docPartPr>
        <w:name w:val="ED76C894BD3EA645AD65B699B18DECAD"/>
        <w:category>
          <w:name w:val="General"/>
          <w:gallery w:val="placeholder"/>
        </w:category>
        <w:types>
          <w:type w:val="bbPlcHdr"/>
        </w:types>
        <w:behaviors>
          <w:behavior w:val="content"/>
        </w:behaviors>
        <w:guid w:val="{92D9A39A-A307-DC4F-B584-5B9F1AF470A5}"/>
      </w:docPartPr>
      <w:docPartBody>
        <w:p w:rsidR="00E13C40" w:rsidRDefault="00E64475" w:rsidP="00E64475">
          <w:pPr>
            <w:pStyle w:val="ED76C894BD3EA645AD65B699B18DECAD"/>
          </w:pPr>
          <w:r w:rsidRPr="001563EB">
            <w:rPr>
              <w:rStyle w:val="PlaceholderText"/>
            </w:rPr>
            <w:t>Click or tap here to enter text.</w:t>
          </w:r>
        </w:p>
      </w:docPartBody>
    </w:docPart>
    <w:docPart>
      <w:docPartPr>
        <w:name w:val="34114B2284211344B32AF3B907AF6F12"/>
        <w:category>
          <w:name w:val="General"/>
          <w:gallery w:val="placeholder"/>
        </w:category>
        <w:types>
          <w:type w:val="bbPlcHdr"/>
        </w:types>
        <w:behaviors>
          <w:behavior w:val="content"/>
        </w:behaviors>
        <w:guid w:val="{14A7F878-1C17-ED49-B942-0ADED808B318}"/>
      </w:docPartPr>
      <w:docPartBody>
        <w:p w:rsidR="00E13C40" w:rsidRDefault="00E64475" w:rsidP="00E64475">
          <w:pPr>
            <w:pStyle w:val="34114B2284211344B32AF3B907AF6F12"/>
          </w:pPr>
          <w:r w:rsidRPr="001563EB">
            <w:rPr>
              <w:rStyle w:val="PlaceholderText"/>
            </w:rPr>
            <w:t>Click or tap here to enter text.</w:t>
          </w:r>
        </w:p>
      </w:docPartBody>
    </w:docPart>
    <w:docPart>
      <w:docPartPr>
        <w:name w:val="69DB04F242EC8049A2AF27FB85796FC9"/>
        <w:category>
          <w:name w:val="General"/>
          <w:gallery w:val="placeholder"/>
        </w:category>
        <w:types>
          <w:type w:val="bbPlcHdr"/>
        </w:types>
        <w:behaviors>
          <w:behavior w:val="content"/>
        </w:behaviors>
        <w:guid w:val="{E29F46D7-3EA6-D943-A104-CB46C538F3D7}"/>
      </w:docPartPr>
      <w:docPartBody>
        <w:p w:rsidR="00E13C40" w:rsidRDefault="00E64475" w:rsidP="00E64475">
          <w:pPr>
            <w:pStyle w:val="69DB04F242EC8049A2AF27FB85796FC9"/>
          </w:pPr>
          <w:r w:rsidRPr="001563EB">
            <w:rPr>
              <w:rStyle w:val="PlaceholderText"/>
            </w:rPr>
            <w:t>Click or tap here to enter text.</w:t>
          </w:r>
        </w:p>
      </w:docPartBody>
    </w:docPart>
    <w:docPart>
      <w:docPartPr>
        <w:name w:val="9376926681894143B886624FCF7EDEFB"/>
        <w:category>
          <w:name w:val="General"/>
          <w:gallery w:val="placeholder"/>
        </w:category>
        <w:types>
          <w:type w:val="bbPlcHdr"/>
        </w:types>
        <w:behaviors>
          <w:behavior w:val="content"/>
        </w:behaviors>
        <w:guid w:val="{A79FF563-8432-EA4D-ACAC-36A741A4C740}"/>
      </w:docPartPr>
      <w:docPartBody>
        <w:p w:rsidR="00E13C40" w:rsidRDefault="00E64475" w:rsidP="00E64475">
          <w:pPr>
            <w:pStyle w:val="9376926681894143B886624FCF7EDEFB"/>
          </w:pPr>
          <w:r w:rsidRPr="001563EB">
            <w:rPr>
              <w:rStyle w:val="PlaceholderText"/>
            </w:rPr>
            <w:t>Click or tap here to enter text.</w:t>
          </w:r>
        </w:p>
      </w:docPartBody>
    </w:docPart>
    <w:docPart>
      <w:docPartPr>
        <w:name w:val="07AC54C0B9BA3149A36287BE4F8916CD"/>
        <w:category>
          <w:name w:val="General"/>
          <w:gallery w:val="placeholder"/>
        </w:category>
        <w:types>
          <w:type w:val="bbPlcHdr"/>
        </w:types>
        <w:behaviors>
          <w:behavior w:val="content"/>
        </w:behaviors>
        <w:guid w:val="{5741CB1E-CA3A-EE4D-8B02-C065E90ABA97}"/>
      </w:docPartPr>
      <w:docPartBody>
        <w:p w:rsidR="00E13C40" w:rsidRDefault="00E64475" w:rsidP="00E64475">
          <w:pPr>
            <w:pStyle w:val="07AC54C0B9BA3149A36287BE4F8916CD"/>
          </w:pPr>
          <w:r w:rsidRPr="001563EB">
            <w:rPr>
              <w:rStyle w:val="PlaceholderText"/>
            </w:rPr>
            <w:t>Click or tap here to enter text.</w:t>
          </w:r>
        </w:p>
      </w:docPartBody>
    </w:docPart>
    <w:docPart>
      <w:docPartPr>
        <w:name w:val="E3B863B0E26F184BBEEBD375FAE72715"/>
        <w:category>
          <w:name w:val="General"/>
          <w:gallery w:val="placeholder"/>
        </w:category>
        <w:types>
          <w:type w:val="bbPlcHdr"/>
        </w:types>
        <w:behaviors>
          <w:behavior w:val="content"/>
        </w:behaviors>
        <w:guid w:val="{275B7316-F912-EC41-B990-1C807372BF5C}"/>
      </w:docPartPr>
      <w:docPartBody>
        <w:p w:rsidR="00E13C40" w:rsidRDefault="00E64475" w:rsidP="00E64475">
          <w:pPr>
            <w:pStyle w:val="E3B863B0E26F184BBEEBD375FAE72715"/>
          </w:pPr>
          <w:r w:rsidRPr="001563EB">
            <w:rPr>
              <w:rStyle w:val="PlaceholderText"/>
            </w:rPr>
            <w:t>Click or tap here to enter text.</w:t>
          </w:r>
        </w:p>
      </w:docPartBody>
    </w:docPart>
    <w:docPart>
      <w:docPartPr>
        <w:name w:val="C2652213D367E942A25325C8A18CDA90"/>
        <w:category>
          <w:name w:val="General"/>
          <w:gallery w:val="placeholder"/>
        </w:category>
        <w:types>
          <w:type w:val="bbPlcHdr"/>
        </w:types>
        <w:behaviors>
          <w:behavior w:val="content"/>
        </w:behaviors>
        <w:guid w:val="{909DE73F-69E6-1A43-A80E-49885DF6A077}"/>
      </w:docPartPr>
      <w:docPartBody>
        <w:p w:rsidR="00E13C40" w:rsidRDefault="00E64475" w:rsidP="00E64475">
          <w:pPr>
            <w:pStyle w:val="C2652213D367E942A25325C8A18CDA90"/>
          </w:pPr>
          <w:r w:rsidRPr="001563EB">
            <w:rPr>
              <w:rStyle w:val="PlaceholderText"/>
            </w:rPr>
            <w:t>Click or tap here to enter text.</w:t>
          </w:r>
        </w:p>
      </w:docPartBody>
    </w:docPart>
    <w:docPart>
      <w:docPartPr>
        <w:name w:val="1643072557C19642B4EE0DA24E6A9953"/>
        <w:category>
          <w:name w:val="General"/>
          <w:gallery w:val="placeholder"/>
        </w:category>
        <w:types>
          <w:type w:val="bbPlcHdr"/>
        </w:types>
        <w:behaviors>
          <w:behavior w:val="content"/>
        </w:behaviors>
        <w:guid w:val="{CDA61BAF-49C6-F14F-897B-390637D853E4}"/>
      </w:docPartPr>
      <w:docPartBody>
        <w:p w:rsidR="00E13C40" w:rsidRDefault="00E64475" w:rsidP="00E64475">
          <w:pPr>
            <w:pStyle w:val="1643072557C19642B4EE0DA24E6A9953"/>
          </w:pPr>
          <w:r w:rsidRPr="001563EB">
            <w:rPr>
              <w:rStyle w:val="PlaceholderText"/>
            </w:rPr>
            <w:t>Click or tap here to enter text.</w:t>
          </w:r>
        </w:p>
      </w:docPartBody>
    </w:docPart>
    <w:docPart>
      <w:docPartPr>
        <w:name w:val="D01E705B7804EC429FCA8C4C3D16D737"/>
        <w:category>
          <w:name w:val="General"/>
          <w:gallery w:val="placeholder"/>
        </w:category>
        <w:types>
          <w:type w:val="bbPlcHdr"/>
        </w:types>
        <w:behaviors>
          <w:behavior w:val="content"/>
        </w:behaviors>
        <w:guid w:val="{EE163AE5-FD2C-E64A-B438-8C9CBE34EE78}"/>
      </w:docPartPr>
      <w:docPartBody>
        <w:p w:rsidR="00E13C40" w:rsidRDefault="00E64475" w:rsidP="00E64475">
          <w:pPr>
            <w:pStyle w:val="D01E705B7804EC429FCA8C4C3D16D737"/>
          </w:pPr>
          <w:r w:rsidRPr="001563EB">
            <w:rPr>
              <w:rStyle w:val="PlaceholderText"/>
            </w:rPr>
            <w:t>Click or tap here to enter text.</w:t>
          </w:r>
        </w:p>
      </w:docPartBody>
    </w:docPart>
    <w:docPart>
      <w:docPartPr>
        <w:name w:val="F3178C8045C81F4C82C09B6C1D0DB574"/>
        <w:category>
          <w:name w:val="General"/>
          <w:gallery w:val="placeholder"/>
        </w:category>
        <w:types>
          <w:type w:val="bbPlcHdr"/>
        </w:types>
        <w:behaviors>
          <w:behavior w:val="content"/>
        </w:behaviors>
        <w:guid w:val="{07D0D63B-A915-DA4A-ACF0-23ACAFDBDD57}"/>
      </w:docPartPr>
      <w:docPartBody>
        <w:p w:rsidR="00E13C40" w:rsidRDefault="00E64475" w:rsidP="00E64475">
          <w:pPr>
            <w:pStyle w:val="F3178C8045C81F4C82C09B6C1D0DB574"/>
          </w:pPr>
          <w:r w:rsidRPr="001563EB">
            <w:rPr>
              <w:rStyle w:val="PlaceholderText"/>
            </w:rPr>
            <w:t>Click or tap here to enter text.</w:t>
          </w:r>
        </w:p>
      </w:docPartBody>
    </w:docPart>
    <w:docPart>
      <w:docPartPr>
        <w:name w:val="E934CF83794E884298AC036BD8E417FB"/>
        <w:category>
          <w:name w:val="General"/>
          <w:gallery w:val="placeholder"/>
        </w:category>
        <w:types>
          <w:type w:val="bbPlcHdr"/>
        </w:types>
        <w:behaviors>
          <w:behavior w:val="content"/>
        </w:behaviors>
        <w:guid w:val="{6CAC6B95-66BA-3149-A774-77AB8745A8E1}"/>
      </w:docPartPr>
      <w:docPartBody>
        <w:p w:rsidR="00E13C40" w:rsidRDefault="00E64475" w:rsidP="00E64475">
          <w:pPr>
            <w:pStyle w:val="E934CF83794E884298AC036BD8E417FB"/>
          </w:pPr>
          <w:r w:rsidRPr="001563EB">
            <w:rPr>
              <w:rStyle w:val="PlaceholderText"/>
            </w:rPr>
            <w:t>Click or tap here to enter text.</w:t>
          </w:r>
        </w:p>
      </w:docPartBody>
    </w:docPart>
    <w:docPart>
      <w:docPartPr>
        <w:name w:val="D11D22D008BDA145BAEA8AE7F42B7313"/>
        <w:category>
          <w:name w:val="General"/>
          <w:gallery w:val="placeholder"/>
        </w:category>
        <w:types>
          <w:type w:val="bbPlcHdr"/>
        </w:types>
        <w:behaviors>
          <w:behavior w:val="content"/>
        </w:behaviors>
        <w:guid w:val="{5F20507C-F1E3-B943-BCAD-4E8864776CA4}"/>
      </w:docPartPr>
      <w:docPartBody>
        <w:p w:rsidR="00E13C40" w:rsidRDefault="00E64475" w:rsidP="00E64475">
          <w:pPr>
            <w:pStyle w:val="D11D22D008BDA145BAEA8AE7F42B7313"/>
          </w:pPr>
          <w:r w:rsidRPr="001563EB">
            <w:rPr>
              <w:rStyle w:val="PlaceholderText"/>
            </w:rPr>
            <w:t>Click or tap here to enter text.</w:t>
          </w:r>
        </w:p>
      </w:docPartBody>
    </w:docPart>
    <w:docPart>
      <w:docPartPr>
        <w:name w:val="BA014E115D8D1842B53CC780E3A14F6D"/>
        <w:category>
          <w:name w:val="General"/>
          <w:gallery w:val="placeholder"/>
        </w:category>
        <w:types>
          <w:type w:val="bbPlcHdr"/>
        </w:types>
        <w:behaviors>
          <w:behavior w:val="content"/>
        </w:behaviors>
        <w:guid w:val="{591AC6D2-95CA-7445-A765-791FF47FAE38}"/>
      </w:docPartPr>
      <w:docPartBody>
        <w:p w:rsidR="00E13C40" w:rsidRDefault="00E64475" w:rsidP="00E64475">
          <w:pPr>
            <w:pStyle w:val="BA014E115D8D1842B53CC780E3A14F6D"/>
          </w:pPr>
          <w:r w:rsidRPr="001563EB">
            <w:rPr>
              <w:rStyle w:val="PlaceholderText"/>
            </w:rPr>
            <w:t>Click or tap here to enter text.</w:t>
          </w:r>
        </w:p>
      </w:docPartBody>
    </w:docPart>
    <w:docPart>
      <w:docPartPr>
        <w:name w:val="369E47F181130E4BB7C2B07072C8AAF3"/>
        <w:category>
          <w:name w:val="General"/>
          <w:gallery w:val="placeholder"/>
        </w:category>
        <w:types>
          <w:type w:val="bbPlcHdr"/>
        </w:types>
        <w:behaviors>
          <w:behavior w:val="content"/>
        </w:behaviors>
        <w:guid w:val="{DC3FE7D1-4295-3442-B151-21698601C204}"/>
      </w:docPartPr>
      <w:docPartBody>
        <w:p w:rsidR="00E13C40" w:rsidRDefault="00E64475" w:rsidP="00E64475">
          <w:pPr>
            <w:pStyle w:val="369E47F181130E4BB7C2B07072C8AAF3"/>
          </w:pPr>
          <w:r w:rsidRPr="001563EB">
            <w:rPr>
              <w:rStyle w:val="PlaceholderText"/>
            </w:rPr>
            <w:t>Click or tap here to enter text.</w:t>
          </w:r>
        </w:p>
      </w:docPartBody>
    </w:docPart>
    <w:docPart>
      <w:docPartPr>
        <w:name w:val="376F6AE4859E8F458842E82C84B378C0"/>
        <w:category>
          <w:name w:val="General"/>
          <w:gallery w:val="placeholder"/>
        </w:category>
        <w:types>
          <w:type w:val="bbPlcHdr"/>
        </w:types>
        <w:behaviors>
          <w:behavior w:val="content"/>
        </w:behaviors>
        <w:guid w:val="{4DBD1A0D-4B05-EC4F-A082-672DD873F42A}"/>
      </w:docPartPr>
      <w:docPartBody>
        <w:p w:rsidR="00E13C40" w:rsidRDefault="00E64475" w:rsidP="00E64475">
          <w:pPr>
            <w:pStyle w:val="376F6AE4859E8F458842E82C84B378C0"/>
          </w:pPr>
          <w:r w:rsidRPr="001563EB">
            <w:rPr>
              <w:rStyle w:val="PlaceholderText"/>
            </w:rPr>
            <w:t>Click or tap here to enter text.</w:t>
          </w:r>
        </w:p>
      </w:docPartBody>
    </w:docPart>
    <w:docPart>
      <w:docPartPr>
        <w:name w:val="18BEC04F4CF9504B8C964A54AB565075"/>
        <w:category>
          <w:name w:val="General"/>
          <w:gallery w:val="placeholder"/>
        </w:category>
        <w:types>
          <w:type w:val="bbPlcHdr"/>
        </w:types>
        <w:behaviors>
          <w:behavior w:val="content"/>
        </w:behaviors>
        <w:guid w:val="{12BA4C8C-8015-9843-A702-068B956307E8}"/>
      </w:docPartPr>
      <w:docPartBody>
        <w:p w:rsidR="00E13C40" w:rsidRDefault="00E64475" w:rsidP="00E64475">
          <w:pPr>
            <w:pStyle w:val="18BEC04F4CF9504B8C964A54AB565075"/>
          </w:pPr>
          <w:r w:rsidRPr="001563EB">
            <w:rPr>
              <w:rStyle w:val="PlaceholderText"/>
            </w:rPr>
            <w:t>Click or tap here to enter text.</w:t>
          </w:r>
        </w:p>
      </w:docPartBody>
    </w:docPart>
    <w:docPart>
      <w:docPartPr>
        <w:name w:val="7F7D6153BC131047B6A460B3E7CEAA8E"/>
        <w:category>
          <w:name w:val="General"/>
          <w:gallery w:val="placeholder"/>
        </w:category>
        <w:types>
          <w:type w:val="bbPlcHdr"/>
        </w:types>
        <w:behaviors>
          <w:behavior w:val="content"/>
        </w:behaviors>
        <w:guid w:val="{5FFCEB31-8C64-B54C-AD78-EDFBC64AADDE}"/>
      </w:docPartPr>
      <w:docPartBody>
        <w:p w:rsidR="00E13C40" w:rsidRDefault="00E64475" w:rsidP="00E64475">
          <w:pPr>
            <w:pStyle w:val="7F7D6153BC131047B6A460B3E7CEAA8E"/>
          </w:pPr>
          <w:r w:rsidRPr="001563EB">
            <w:rPr>
              <w:rStyle w:val="PlaceholderText"/>
            </w:rPr>
            <w:t>Click or tap here to enter text.</w:t>
          </w:r>
        </w:p>
      </w:docPartBody>
    </w:docPart>
    <w:docPart>
      <w:docPartPr>
        <w:name w:val="94B734467C7DF845ACCCFF9381A124E4"/>
        <w:category>
          <w:name w:val="General"/>
          <w:gallery w:val="placeholder"/>
        </w:category>
        <w:types>
          <w:type w:val="bbPlcHdr"/>
        </w:types>
        <w:behaviors>
          <w:behavior w:val="content"/>
        </w:behaviors>
        <w:guid w:val="{2104E5B8-71CD-3643-B2B2-F0763891DF9E}"/>
      </w:docPartPr>
      <w:docPartBody>
        <w:p w:rsidR="00E13C40" w:rsidRDefault="00E64475" w:rsidP="00E64475">
          <w:pPr>
            <w:pStyle w:val="94B734467C7DF845ACCCFF9381A124E4"/>
          </w:pPr>
          <w:r w:rsidRPr="001563EB">
            <w:rPr>
              <w:rStyle w:val="PlaceholderText"/>
            </w:rPr>
            <w:t>Click or tap here to enter text.</w:t>
          </w:r>
        </w:p>
      </w:docPartBody>
    </w:docPart>
    <w:docPart>
      <w:docPartPr>
        <w:name w:val="69C4A0259E6B334B9E95204C4BAAB402"/>
        <w:category>
          <w:name w:val="General"/>
          <w:gallery w:val="placeholder"/>
        </w:category>
        <w:types>
          <w:type w:val="bbPlcHdr"/>
        </w:types>
        <w:behaviors>
          <w:behavior w:val="content"/>
        </w:behaviors>
        <w:guid w:val="{ABFB8F5E-2D11-3A41-9F8F-9EA787460B9B}"/>
      </w:docPartPr>
      <w:docPartBody>
        <w:p w:rsidR="00E13C40" w:rsidRDefault="00E64475" w:rsidP="00E64475">
          <w:pPr>
            <w:pStyle w:val="69C4A0259E6B334B9E95204C4BAAB402"/>
          </w:pPr>
          <w:r w:rsidRPr="001563EB">
            <w:rPr>
              <w:rStyle w:val="PlaceholderText"/>
            </w:rPr>
            <w:t>Click or tap here to enter text.</w:t>
          </w:r>
        </w:p>
      </w:docPartBody>
    </w:docPart>
    <w:docPart>
      <w:docPartPr>
        <w:name w:val="950DCA6638E7C0439818C71375FAEF38"/>
        <w:category>
          <w:name w:val="General"/>
          <w:gallery w:val="placeholder"/>
        </w:category>
        <w:types>
          <w:type w:val="bbPlcHdr"/>
        </w:types>
        <w:behaviors>
          <w:behavior w:val="content"/>
        </w:behaviors>
        <w:guid w:val="{6CD6076D-261C-C342-AD33-B223553D6357}"/>
      </w:docPartPr>
      <w:docPartBody>
        <w:p w:rsidR="00000000" w:rsidRDefault="00000000">
          <w:pPr>
            <w:pStyle w:val="950DCA6638E7C0439818C71375FAEF38"/>
          </w:pPr>
          <w:r w:rsidRPr="001563EB">
            <w:rPr>
              <w:rStyle w:val="PlaceholderText"/>
            </w:rPr>
            <w:t>Click or tap here to enter text.</w:t>
          </w:r>
        </w:p>
      </w:docPartBody>
    </w:docPart>
    <w:docPart>
      <w:docPartPr>
        <w:name w:val="CFE580B219EA05439217F6766EB8AC8C"/>
        <w:category>
          <w:name w:val="General"/>
          <w:gallery w:val="placeholder"/>
        </w:category>
        <w:types>
          <w:type w:val="bbPlcHdr"/>
        </w:types>
        <w:behaviors>
          <w:behavior w:val="content"/>
        </w:behaviors>
        <w:guid w:val="{67A17545-289F-7D42-A512-F54105CCC617}"/>
      </w:docPartPr>
      <w:docPartBody>
        <w:p w:rsidR="00000000" w:rsidRDefault="00000000">
          <w:pPr>
            <w:pStyle w:val="CFE580B219EA05439217F6766EB8AC8C"/>
          </w:pPr>
          <w:r w:rsidRPr="001563EB">
            <w:rPr>
              <w:rStyle w:val="PlaceholderText"/>
            </w:rPr>
            <w:t>Click or tap here to enter text.</w:t>
          </w:r>
        </w:p>
      </w:docPartBody>
    </w:docPart>
    <w:docPart>
      <w:docPartPr>
        <w:name w:val="344C9B27A231064CBFFA2BB32C82089E"/>
        <w:category>
          <w:name w:val="General"/>
          <w:gallery w:val="placeholder"/>
        </w:category>
        <w:types>
          <w:type w:val="bbPlcHdr"/>
        </w:types>
        <w:behaviors>
          <w:behavior w:val="content"/>
        </w:behaviors>
        <w:guid w:val="{179D16AF-5E5B-4F43-8CF5-FDC1F873E081}"/>
      </w:docPartPr>
      <w:docPartBody>
        <w:p w:rsidR="00000000" w:rsidRDefault="00000000">
          <w:pPr>
            <w:pStyle w:val="344C9B27A231064CBFFA2BB32C82089E"/>
          </w:pPr>
          <w:r w:rsidRPr="001563EB">
            <w:rPr>
              <w:rStyle w:val="PlaceholderText"/>
            </w:rPr>
            <w:t>Click or tap here to enter text.</w:t>
          </w:r>
        </w:p>
      </w:docPartBody>
    </w:docPart>
    <w:docPart>
      <w:docPartPr>
        <w:name w:val="AC887BA88AE84848A97E696496D0D0F8"/>
        <w:category>
          <w:name w:val="General"/>
          <w:gallery w:val="placeholder"/>
        </w:category>
        <w:types>
          <w:type w:val="bbPlcHdr"/>
        </w:types>
        <w:behaviors>
          <w:behavior w:val="content"/>
        </w:behaviors>
        <w:guid w:val="{B8517554-F478-854E-AC42-E3EF93AB47C1}"/>
      </w:docPartPr>
      <w:docPartBody>
        <w:p w:rsidR="00000000" w:rsidRDefault="00000000">
          <w:pPr>
            <w:pStyle w:val="AC887BA88AE84848A97E696496D0D0F8"/>
          </w:pPr>
          <w:r w:rsidRPr="001563EB">
            <w:rPr>
              <w:rStyle w:val="PlaceholderText"/>
            </w:rPr>
            <w:t>Click or tap here to enter text.</w:t>
          </w:r>
        </w:p>
      </w:docPartBody>
    </w:docPart>
    <w:docPart>
      <w:docPartPr>
        <w:name w:val="FC4175F12C93B34AA85518D19D6D9C50"/>
        <w:category>
          <w:name w:val="General"/>
          <w:gallery w:val="placeholder"/>
        </w:category>
        <w:types>
          <w:type w:val="bbPlcHdr"/>
        </w:types>
        <w:behaviors>
          <w:behavior w:val="content"/>
        </w:behaviors>
        <w:guid w:val="{93667299-15C7-5840-8A99-14415C6258E2}"/>
      </w:docPartPr>
      <w:docPartBody>
        <w:p w:rsidR="00000000" w:rsidRDefault="00000000">
          <w:pPr>
            <w:pStyle w:val="FC4175F12C93B34AA85518D19D6D9C50"/>
          </w:pPr>
          <w:r w:rsidRPr="001563EB">
            <w:rPr>
              <w:rStyle w:val="PlaceholderText"/>
            </w:rPr>
            <w:t>Click or tap here to enter text.</w:t>
          </w:r>
        </w:p>
      </w:docPartBody>
    </w:docPart>
    <w:docPart>
      <w:docPartPr>
        <w:name w:val="FED4C44235E0034595BBC596E76EE414"/>
        <w:category>
          <w:name w:val="General"/>
          <w:gallery w:val="placeholder"/>
        </w:category>
        <w:types>
          <w:type w:val="bbPlcHdr"/>
        </w:types>
        <w:behaviors>
          <w:behavior w:val="content"/>
        </w:behaviors>
        <w:guid w:val="{80D89A5F-20DF-9848-A97E-A4C57A6A8A0E}"/>
      </w:docPartPr>
      <w:docPartBody>
        <w:p w:rsidR="00000000" w:rsidRDefault="00000000">
          <w:pPr>
            <w:pStyle w:val="FED4C44235E0034595BBC596E76EE414"/>
          </w:pPr>
          <w:r w:rsidRPr="001563EB">
            <w:rPr>
              <w:rStyle w:val="PlaceholderText"/>
            </w:rPr>
            <w:t>Click or tap here to enter text.</w:t>
          </w:r>
        </w:p>
      </w:docPartBody>
    </w:docPart>
    <w:docPart>
      <w:docPartPr>
        <w:name w:val="D5955B892C4C5E4F882BB97FA7C272D3"/>
        <w:category>
          <w:name w:val="General"/>
          <w:gallery w:val="placeholder"/>
        </w:category>
        <w:types>
          <w:type w:val="bbPlcHdr"/>
        </w:types>
        <w:behaviors>
          <w:behavior w:val="content"/>
        </w:behaviors>
        <w:guid w:val="{941B2DBD-4186-544B-8F3A-87407B39C98D}"/>
      </w:docPartPr>
      <w:docPartBody>
        <w:p w:rsidR="00000000" w:rsidRDefault="00000000">
          <w:pPr>
            <w:pStyle w:val="D5955B892C4C5E4F882BB97FA7C272D3"/>
          </w:pPr>
          <w:r w:rsidRPr="001563EB">
            <w:rPr>
              <w:rStyle w:val="PlaceholderText"/>
            </w:rPr>
            <w:t>Click or tap here to enter text.</w:t>
          </w:r>
        </w:p>
      </w:docPartBody>
    </w:docPart>
    <w:docPart>
      <w:docPartPr>
        <w:name w:val="700197002588F042AFE26C0CDB039CC0"/>
        <w:category>
          <w:name w:val="General"/>
          <w:gallery w:val="placeholder"/>
        </w:category>
        <w:types>
          <w:type w:val="bbPlcHdr"/>
        </w:types>
        <w:behaviors>
          <w:behavior w:val="content"/>
        </w:behaviors>
        <w:guid w:val="{AD65E5AE-EA1F-2041-8E0A-1A4455C57DD9}"/>
      </w:docPartPr>
      <w:docPartBody>
        <w:p w:rsidR="00000000" w:rsidRDefault="00000000">
          <w:pPr>
            <w:pStyle w:val="700197002588F042AFE26C0CDB039CC0"/>
          </w:pPr>
          <w:r w:rsidRPr="001563EB">
            <w:rPr>
              <w:rStyle w:val="PlaceholderText"/>
            </w:rPr>
            <w:t>Click or tap here to enter text.</w:t>
          </w:r>
        </w:p>
      </w:docPartBody>
    </w:docPart>
    <w:docPart>
      <w:docPartPr>
        <w:name w:val="4017DA646B9FFC44AA06D643171DB959"/>
        <w:category>
          <w:name w:val="General"/>
          <w:gallery w:val="placeholder"/>
        </w:category>
        <w:types>
          <w:type w:val="bbPlcHdr"/>
        </w:types>
        <w:behaviors>
          <w:behavior w:val="content"/>
        </w:behaviors>
        <w:guid w:val="{ED2DF1E2-C8BE-EE4B-9CAF-F7332D4FEEB6}"/>
      </w:docPartPr>
      <w:docPartBody>
        <w:p w:rsidR="00000000" w:rsidRDefault="00000000">
          <w:pPr>
            <w:pStyle w:val="4017DA646B9FFC44AA06D643171DB959"/>
          </w:pPr>
          <w:r w:rsidRPr="001563EB">
            <w:rPr>
              <w:rStyle w:val="PlaceholderText"/>
            </w:rPr>
            <w:t>Click or tap here to enter text.</w:t>
          </w:r>
        </w:p>
      </w:docPartBody>
    </w:docPart>
    <w:docPart>
      <w:docPartPr>
        <w:name w:val="C9C5F83C0FFF0E48850AAE362FBA101B"/>
        <w:category>
          <w:name w:val="General"/>
          <w:gallery w:val="placeholder"/>
        </w:category>
        <w:types>
          <w:type w:val="bbPlcHdr"/>
        </w:types>
        <w:behaviors>
          <w:behavior w:val="content"/>
        </w:behaviors>
        <w:guid w:val="{3ADE4416-1486-F145-8FED-7D8375A9F90F}"/>
      </w:docPartPr>
      <w:docPartBody>
        <w:p w:rsidR="00000000" w:rsidRDefault="00000000">
          <w:pPr>
            <w:pStyle w:val="C9C5F83C0FFF0E48850AAE362FBA101B"/>
          </w:pPr>
          <w:r w:rsidRPr="001563EB">
            <w:rPr>
              <w:rStyle w:val="PlaceholderText"/>
            </w:rPr>
            <w:t>Click or tap here to enter text.</w:t>
          </w:r>
        </w:p>
      </w:docPartBody>
    </w:docPart>
    <w:docPart>
      <w:docPartPr>
        <w:name w:val="16F1BB31B03DB54F92DD74CA19344512"/>
        <w:category>
          <w:name w:val="General"/>
          <w:gallery w:val="placeholder"/>
        </w:category>
        <w:types>
          <w:type w:val="bbPlcHdr"/>
        </w:types>
        <w:behaviors>
          <w:behavior w:val="content"/>
        </w:behaviors>
        <w:guid w:val="{C9F3D97C-09A1-3C44-B010-2D2B21E602DB}"/>
      </w:docPartPr>
      <w:docPartBody>
        <w:p w:rsidR="00000000" w:rsidRDefault="00000000">
          <w:pPr>
            <w:pStyle w:val="16F1BB31B03DB54F92DD74CA19344512"/>
          </w:pPr>
          <w:r w:rsidRPr="001563EB">
            <w:rPr>
              <w:rStyle w:val="PlaceholderText"/>
            </w:rPr>
            <w:t>Click or tap here to enter text.</w:t>
          </w:r>
        </w:p>
      </w:docPartBody>
    </w:docPart>
    <w:docPart>
      <w:docPartPr>
        <w:name w:val="D3527AB1B56D78499EFE7E2E366610D4"/>
        <w:category>
          <w:name w:val="General"/>
          <w:gallery w:val="placeholder"/>
        </w:category>
        <w:types>
          <w:type w:val="bbPlcHdr"/>
        </w:types>
        <w:behaviors>
          <w:behavior w:val="content"/>
        </w:behaviors>
        <w:guid w:val="{D47FFDD1-F480-A541-90D8-C093AF4DD853}"/>
      </w:docPartPr>
      <w:docPartBody>
        <w:p w:rsidR="00000000" w:rsidRDefault="00000000">
          <w:pPr>
            <w:pStyle w:val="D3527AB1B56D78499EFE7E2E366610D4"/>
          </w:pPr>
          <w:r w:rsidRPr="001563EB">
            <w:rPr>
              <w:rStyle w:val="PlaceholderText"/>
            </w:rPr>
            <w:t>Click or tap here to enter text.</w:t>
          </w:r>
        </w:p>
      </w:docPartBody>
    </w:docPart>
    <w:docPart>
      <w:docPartPr>
        <w:name w:val="2FAC815911A8CE4A90CF987E1A56357E"/>
        <w:category>
          <w:name w:val="General"/>
          <w:gallery w:val="placeholder"/>
        </w:category>
        <w:types>
          <w:type w:val="bbPlcHdr"/>
        </w:types>
        <w:behaviors>
          <w:behavior w:val="content"/>
        </w:behaviors>
        <w:guid w:val="{DA27914A-9A25-0B4F-9063-308402DE67E3}"/>
      </w:docPartPr>
      <w:docPartBody>
        <w:p w:rsidR="00000000" w:rsidRDefault="00000000">
          <w:pPr>
            <w:pStyle w:val="2FAC815911A8CE4A90CF987E1A56357E"/>
          </w:pPr>
          <w:r w:rsidRPr="001563EB">
            <w:rPr>
              <w:rStyle w:val="PlaceholderText"/>
            </w:rPr>
            <w:t>Click or tap here to enter text.</w:t>
          </w:r>
        </w:p>
      </w:docPartBody>
    </w:docPart>
    <w:docPart>
      <w:docPartPr>
        <w:name w:val="478048BA6E1A66458834BD83B7066507"/>
        <w:category>
          <w:name w:val="General"/>
          <w:gallery w:val="placeholder"/>
        </w:category>
        <w:types>
          <w:type w:val="bbPlcHdr"/>
        </w:types>
        <w:behaviors>
          <w:behavior w:val="content"/>
        </w:behaviors>
        <w:guid w:val="{FA890915-905E-CF40-BF1C-F33E3FDD6EE3}"/>
      </w:docPartPr>
      <w:docPartBody>
        <w:p w:rsidR="00000000" w:rsidRDefault="00000000">
          <w:pPr>
            <w:pStyle w:val="478048BA6E1A66458834BD83B7066507"/>
          </w:pPr>
          <w:r w:rsidRPr="001563EB">
            <w:rPr>
              <w:rStyle w:val="PlaceholderText"/>
            </w:rPr>
            <w:t>Click or tap here to enter text.</w:t>
          </w:r>
        </w:p>
      </w:docPartBody>
    </w:docPart>
    <w:docPart>
      <w:docPartPr>
        <w:name w:val="846AA5D7C84ADD428D4E00AF38F8D02E"/>
        <w:category>
          <w:name w:val="General"/>
          <w:gallery w:val="placeholder"/>
        </w:category>
        <w:types>
          <w:type w:val="bbPlcHdr"/>
        </w:types>
        <w:behaviors>
          <w:behavior w:val="content"/>
        </w:behaviors>
        <w:guid w:val="{20EADEAA-939D-0143-B67D-3B6986433C9F}"/>
      </w:docPartPr>
      <w:docPartBody>
        <w:p w:rsidR="00000000" w:rsidRDefault="00000000">
          <w:pPr>
            <w:pStyle w:val="846AA5D7C84ADD428D4E00AF38F8D02E"/>
          </w:pPr>
          <w:r w:rsidRPr="001563EB">
            <w:rPr>
              <w:rStyle w:val="PlaceholderText"/>
            </w:rPr>
            <w:t>Click or tap here to enter text.</w:t>
          </w:r>
        </w:p>
      </w:docPartBody>
    </w:docPart>
    <w:docPart>
      <w:docPartPr>
        <w:name w:val="92C1225A22600A43A2B9BFDE4183BB17"/>
        <w:category>
          <w:name w:val="General"/>
          <w:gallery w:val="placeholder"/>
        </w:category>
        <w:types>
          <w:type w:val="bbPlcHdr"/>
        </w:types>
        <w:behaviors>
          <w:behavior w:val="content"/>
        </w:behaviors>
        <w:guid w:val="{A6A1B283-63F5-E946-B780-011C923F42CC}"/>
      </w:docPartPr>
      <w:docPartBody>
        <w:p w:rsidR="00000000" w:rsidRDefault="00000000">
          <w:pPr>
            <w:pStyle w:val="92C1225A22600A43A2B9BFDE4183BB17"/>
          </w:pPr>
          <w:r w:rsidRPr="001563EB">
            <w:rPr>
              <w:rStyle w:val="PlaceholderText"/>
            </w:rPr>
            <w:t>Click or tap here to enter text.</w:t>
          </w:r>
        </w:p>
      </w:docPartBody>
    </w:docPart>
    <w:docPart>
      <w:docPartPr>
        <w:name w:val="AA1F9D313C2409449CF5188C72E34819"/>
        <w:category>
          <w:name w:val="General"/>
          <w:gallery w:val="placeholder"/>
        </w:category>
        <w:types>
          <w:type w:val="bbPlcHdr"/>
        </w:types>
        <w:behaviors>
          <w:behavior w:val="content"/>
        </w:behaviors>
        <w:guid w:val="{D399D365-D46C-1E48-B858-BA68CD72BAFF}"/>
      </w:docPartPr>
      <w:docPartBody>
        <w:p w:rsidR="00000000" w:rsidRDefault="00000000">
          <w:pPr>
            <w:pStyle w:val="AA1F9D313C2409449CF5188C72E34819"/>
          </w:pPr>
          <w:r w:rsidRPr="001563EB">
            <w:rPr>
              <w:rStyle w:val="PlaceholderText"/>
            </w:rPr>
            <w:t>Click or tap here to enter text.</w:t>
          </w:r>
        </w:p>
      </w:docPartBody>
    </w:docPart>
    <w:docPart>
      <w:docPartPr>
        <w:name w:val="753F6AE51310ED46BDFBA308ECE20394"/>
        <w:category>
          <w:name w:val="General"/>
          <w:gallery w:val="placeholder"/>
        </w:category>
        <w:types>
          <w:type w:val="bbPlcHdr"/>
        </w:types>
        <w:behaviors>
          <w:behavior w:val="content"/>
        </w:behaviors>
        <w:guid w:val="{4A780F9C-DAD5-FC4D-A294-EA99FF44E4D4}"/>
      </w:docPartPr>
      <w:docPartBody>
        <w:p w:rsidR="00000000" w:rsidRDefault="00000000">
          <w:pPr>
            <w:pStyle w:val="753F6AE51310ED46BDFBA308ECE20394"/>
          </w:pPr>
          <w:r w:rsidRPr="001563EB">
            <w:rPr>
              <w:rStyle w:val="PlaceholderText"/>
            </w:rPr>
            <w:t>Click or tap here to enter text.</w:t>
          </w:r>
        </w:p>
      </w:docPartBody>
    </w:docPart>
    <w:docPart>
      <w:docPartPr>
        <w:name w:val="59C1BF746851694680FE02A303E380FE"/>
        <w:category>
          <w:name w:val="General"/>
          <w:gallery w:val="placeholder"/>
        </w:category>
        <w:types>
          <w:type w:val="bbPlcHdr"/>
        </w:types>
        <w:behaviors>
          <w:behavior w:val="content"/>
        </w:behaviors>
        <w:guid w:val="{07992237-F9EF-554D-A46A-099DEC90E510}"/>
      </w:docPartPr>
      <w:docPartBody>
        <w:p w:rsidR="00000000" w:rsidRDefault="00000000">
          <w:pPr>
            <w:pStyle w:val="59C1BF746851694680FE02A303E380FE"/>
          </w:pPr>
          <w:r w:rsidRPr="001563EB">
            <w:rPr>
              <w:rStyle w:val="PlaceholderText"/>
            </w:rPr>
            <w:t>Click or tap here to enter text.</w:t>
          </w:r>
        </w:p>
      </w:docPartBody>
    </w:docPart>
    <w:docPart>
      <w:docPartPr>
        <w:name w:val="E40645F28D42B44D962719F016D492FD"/>
        <w:category>
          <w:name w:val="General"/>
          <w:gallery w:val="placeholder"/>
        </w:category>
        <w:types>
          <w:type w:val="bbPlcHdr"/>
        </w:types>
        <w:behaviors>
          <w:behavior w:val="content"/>
        </w:behaviors>
        <w:guid w:val="{FDE7A932-BE9E-4143-85D2-50B142BA149C}"/>
      </w:docPartPr>
      <w:docPartBody>
        <w:p w:rsidR="00000000" w:rsidRDefault="00000000">
          <w:pPr>
            <w:pStyle w:val="E40645F28D42B44D962719F016D492FD"/>
          </w:pPr>
          <w:r w:rsidRPr="001563EB">
            <w:rPr>
              <w:rStyle w:val="PlaceholderText"/>
            </w:rPr>
            <w:t>Click or tap here to enter text.</w:t>
          </w:r>
        </w:p>
      </w:docPartBody>
    </w:docPart>
    <w:docPart>
      <w:docPartPr>
        <w:name w:val="E838FDA92F4C174FADCE0DABAC23BC07"/>
        <w:category>
          <w:name w:val="General"/>
          <w:gallery w:val="placeholder"/>
        </w:category>
        <w:types>
          <w:type w:val="bbPlcHdr"/>
        </w:types>
        <w:behaviors>
          <w:behavior w:val="content"/>
        </w:behaviors>
        <w:guid w:val="{9507974E-EEA1-D341-862C-B11017647219}"/>
      </w:docPartPr>
      <w:docPartBody>
        <w:p w:rsidR="00000000" w:rsidRDefault="00000000">
          <w:pPr>
            <w:pStyle w:val="E838FDA92F4C174FADCE0DABAC23BC07"/>
          </w:pPr>
          <w:r w:rsidRPr="001563EB">
            <w:rPr>
              <w:rStyle w:val="PlaceholderText"/>
            </w:rPr>
            <w:t>Click or tap here to enter text.</w:t>
          </w:r>
        </w:p>
      </w:docPartBody>
    </w:docPart>
    <w:docPart>
      <w:docPartPr>
        <w:name w:val="C240DE9F8C0BC949BB50E7CE169D6199"/>
        <w:category>
          <w:name w:val="General"/>
          <w:gallery w:val="placeholder"/>
        </w:category>
        <w:types>
          <w:type w:val="bbPlcHdr"/>
        </w:types>
        <w:behaviors>
          <w:behavior w:val="content"/>
        </w:behaviors>
        <w:guid w:val="{A5EE30E0-DA3A-314D-BD70-D2F1CDC4E590}"/>
      </w:docPartPr>
      <w:docPartBody>
        <w:p w:rsidR="00000000" w:rsidRDefault="00000000">
          <w:pPr>
            <w:pStyle w:val="C240DE9F8C0BC949BB50E7CE169D6199"/>
          </w:pPr>
          <w:r w:rsidRPr="001563EB">
            <w:rPr>
              <w:rStyle w:val="PlaceholderText"/>
            </w:rPr>
            <w:t>Click or tap here to enter text.</w:t>
          </w:r>
        </w:p>
      </w:docPartBody>
    </w:docPart>
    <w:docPart>
      <w:docPartPr>
        <w:name w:val="BF79CA591EAB444CB60B9043B6659C23"/>
        <w:category>
          <w:name w:val="General"/>
          <w:gallery w:val="placeholder"/>
        </w:category>
        <w:types>
          <w:type w:val="bbPlcHdr"/>
        </w:types>
        <w:behaviors>
          <w:behavior w:val="content"/>
        </w:behaviors>
        <w:guid w:val="{D13D3645-F9F5-0B45-9765-D1B75DFF59D3}"/>
      </w:docPartPr>
      <w:docPartBody>
        <w:p w:rsidR="00000000" w:rsidRDefault="00000000">
          <w:pPr>
            <w:pStyle w:val="BF79CA591EAB444CB60B9043B6659C23"/>
          </w:pPr>
          <w:r w:rsidRPr="001563EB">
            <w:rPr>
              <w:rStyle w:val="PlaceholderText"/>
            </w:rPr>
            <w:t>Click or tap here to enter text.</w:t>
          </w:r>
        </w:p>
      </w:docPartBody>
    </w:docPart>
    <w:docPart>
      <w:docPartPr>
        <w:name w:val="198455E8A3C52343BB2CEA2D352D7FCC"/>
        <w:category>
          <w:name w:val="General"/>
          <w:gallery w:val="placeholder"/>
        </w:category>
        <w:types>
          <w:type w:val="bbPlcHdr"/>
        </w:types>
        <w:behaviors>
          <w:behavior w:val="content"/>
        </w:behaviors>
        <w:guid w:val="{54B2DBC3-7FF3-9546-9E1B-74830F481762}"/>
      </w:docPartPr>
      <w:docPartBody>
        <w:p w:rsidR="00000000" w:rsidRDefault="00000000">
          <w:pPr>
            <w:pStyle w:val="198455E8A3C52343BB2CEA2D352D7FCC"/>
          </w:pPr>
          <w:r w:rsidRPr="001563EB">
            <w:rPr>
              <w:rStyle w:val="PlaceholderText"/>
            </w:rPr>
            <w:t>Click or tap here to enter text.</w:t>
          </w:r>
        </w:p>
      </w:docPartBody>
    </w:docPart>
    <w:docPart>
      <w:docPartPr>
        <w:name w:val="AA16136AA4499B4FA4128F96C2905AA1"/>
        <w:category>
          <w:name w:val="General"/>
          <w:gallery w:val="placeholder"/>
        </w:category>
        <w:types>
          <w:type w:val="bbPlcHdr"/>
        </w:types>
        <w:behaviors>
          <w:behavior w:val="content"/>
        </w:behaviors>
        <w:guid w:val="{ECE24CF7-E76E-9547-903C-3BA2B53A5642}"/>
      </w:docPartPr>
      <w:docPartBody>
        <w:p w:rsidR="00000000" w:rsidRDefault="00000000">
          <w:pPr>
            <w:pStyle w:val="AA16136AA4499B4FA4128F96C2905AA1"/>
          </w:pPr>
          <w:r w:rsidRPr="001563EB">
            <w:rPr>
              <w:rStyle w:val="PlaceholderText"/>
            </w:rPr>
            <w:t>Click or tap here to enter text.</w:t>
          </w:r>
        </w:p>
      </w:docPartBody>
    </w:docPart>
    <w:docPart>
      <w:docPartPr>
        <w:name w:val="D8330F1B64C64948963DB5F46C03817E"/>
        <w:category>
          <w:name w:val="General"/>
          <w:gallery w:val="placeholder"/>
        </w:category>
        <w:types>
          <w:type w:val="bbPlcHdr"/>
        </w:types>
        <w:behaviors>
          <w:behavior w:val="content"/>
        </w:behaviors>
        <w:guid w:val="{F3AA0BC3-0144-2F47-948A-89B510854905}"/>
      </w:docPartPr>
      <w:docPartBody>
        <w:p w:rsidR="00000000" w:rsidRDefault="00000000">
          <w:pPr>
            <w:pStyle w:val="D8330F1B64C64948963DB5F46C03817E"/>
          </w:pPr>
          <w:r w:rsidRPr="001563EB">
            <w:rPr>
              <w:rStyle w:val="PlaceholderText"/>
            </w:rPr>
            <w:t>Click or tap here to enter text.</w:t>
          </w:r>
        </w:p>
      </w:docPartBody>
    </w:docPart>
    <w:docPart>
      <w:docPartPr>
        <w:name w:val="A3FC62829724CA4488E6B059A34BDC53"/>
        <w:category>
          <w:name w:val="General"/>
          <w:gallery w:val="placeholder"/>
        </w:category>
        <w:types>
          <w:type w:val="bbPlcHdr"/>
        </w:types>
        <w:behaviors>
          <w:behavior w:val="content"/>
        </w:behaviors>
        <w:guid w:val="{92DA4A6F-F913-D645-8978-6C0D160BE6AC}"/>
      </w:docPartPr>
      <w:docPartBody>
        <w:p w:rsidR="00000000" w:rsidRDefault="00000000">
          <w:pPr>
            <w:pStyle w:val="A3FC62829724CA4488E6B059A34BDC53"/>
          </w:pPr>
          <w:r w:rsidRPr="001563EB">
            <w:rPr>
              <w:rStyle w:val="PlaceholderText"/>
            </w:rPr>
            <w:t>Click or tap here to enter text.</w:t>
          </w:r>
        </w:p>
      </w:docPartBody>
    </w:docPart>
    <w:docPart>
      <w:docPartPr>
        <w:name w:val="375B78976E533E41BA41A5E755DE5E09"/>
        <w:category>
          <w:name w:val="General"/>
          <w:gallery w:val="placeholder"/>
        </w:category>
        <w:types>
          <w:type w:val="bbPlcHdr"/>
        </w:types>
        <w:behaviors>
          <w:behavior w:val="content"/>
        </w:behaviors>
        <w:guid w:val="{A29FBD7B-0892-2946-8F64-E2EF6A7405E7}"/>
      </w:docPartPr>
      <w:docPartBody>
        <w:p w:rsidR="00000000" w:rsidRDefault="00000000">
          <w:pPr>
            <w:pStyle w:val="375B78976E533E41BA41A5E755DE5E09"/>
          </w:pPr>
          <w:r w:rsidRPr="001563EB">
            <w:rPr>
              <w:rStyle w:val="PlaceholderText"/>
            </w:rPr>
            <w:t>Click or tap here to enter text.</w:t>
          </w:r>
        </w:p>
      </w:docPartBody>
    </w:docPart>
    <w:docPart>
      <w:docPartPr>
        <w:name w:val="32DB3EE99977F346BF9B98F9C2E2B7FC"/>
        <w:category>
          <w:name w:val="General"/>
          <w:gallery w:val="placeholder"/>
        </w:category>
        <w:types>
          <w:type w:val="bbPlcHdr"/>
        </w:types>
        <w:behaviors>
          <w:behavior w:val="content"/>
        </w:behaviors>
        <w:guid w:val="{BC1905CB-A7B1-2742-B2C2-E0A6D80BC534}"/>
      </w:docPartPr>
      <w:docPartBody>
        <w:p w:rsidR="00000000" w:rsidRDefault="00000000">
          <w:pPr>
            <w:pStyle w:val="32DB3EE99977F346BF9B98F9C2E2B7FC"/>
          </w:pPr>
          <w:r w:rsidRPr="001563EB">
            <w:rPr>
              <w:rStyle w:val="PlaceholderText"/>
            </w:rPr>
            <w:t>Click or tap here to enter text.</w:t>
          </w:r>
        </w:p>
      </w:docPartBody>
    </w:docPart>
    <w:docPart>
      <w:docPartPr>
        <w:name w:val="2BDCD5DB422B8F4A884020D6A0B97884"/>
        <w:category>
          <w:name w:val="General"/>
          <w:gallery w:val="placeholder"/>
        </w:category>
        <w:types>
          <w:type w:val="bbPlcHdr"/>
        </w:types>
        <w:behaviors>
          <w:behavior w:val="content"/>
        </w:behaviors>
        <w:guid w:val="{65D7A3F1-A99C-2E40-BD5C-EF4C69CB8041}"/>
      </w:docPartPr>
      <w:docPartBody>
        <w:p w:rsidR="00000000" w:rsidRDefault="00000000">
          <w:pPr>
            <w:pStyle w:val="2BDCD5DB422B8F4A884020D6A0B97884"/>
          </w:pPr>
          <w:r w:rsidRPr="001563EB">
            <w:rPr>
              <w:rStyle w:val="PlaceholderText"/>
            </w:rPr>
            <w:t>Click or tap here to enter text.</w:t>
          </w:r>
        </w:p>
      </w:docPartBody>
    </w:docPart>
    <w:docPart>
      <w:docPartPr>
        <w:name w:val="B576FE068363C54F99E541B058F62CD9"/>
        <w:category>
          <w:name w:val="General"/>
          <w:gallery w:val="placeholder"/>
        </w:category>
        <w:types>
          <w:type w:val="bbPlcHdr"/>
        </w:types>
        <w:behaviors>
          <w:behavior w:val="content"/>
        </w:behaviors>
        <w:guid w:val="{11A38491-E85F-B149-876D-3F6AAA1E6CE7}"/>
      </w:docPartPr>
      <w:docPartBody>
        <w:p w:rsidR="00000000" w:rsidRDefault="00000000">
          <w:pPr>
            <w:pStyle w:val="B576FE068363C54F99E541B058F62CD9"/>
          </w:pPr>
          <w:r w:rsidRPr="001563EB">
            <w:rPr>
              <w:rStyle w:val="PlaceholderText"/>
            </w:rPr>
            <w:t>Click or tap here to enter text.</w:t>
          </w:r>
        </w:p>
      </w:docPartBody>
    </w:docPart>
    <w:docPart>
      <w:docPartPr>
        <w:name w:val="C3F0034A34DA3F48A5D577DE6E6F2732"/>
        <w:category>
          <w:name w:val="General"/>
          <w:gallery w:val="placeholder"/>
        </w:category>
        <w:types>
          <w:type w:val="bbPlcHdr"/>
        </w:types>
        <w:behaviors>
          <w:behavior w:val="content"/>
        </w:behaviors>
        <w:guid w:val="{5532BA60-0A86-104F-99A7-DC16A363BEB6}"/>
      </w:docPartPr>
      <w:docPartBody>
        <w:p w:rsidR="00000000" w:rsidRDefault="00000000">
          <w:pPr>
            <w:pStyle w:val="C3F0034A34DA3F48A5D577DE6E6F2732"/>
          </w:pPr>
          <w:r w:rsidRPr="001563EB">
            <w:rPr>
              <w:rStyle w:val="PlaceholderText"/>
            </w:rPr>
            <w:t>Click or tap here to enter text.</w:t>
          </w:r>
        </w:p>
      </w:docPartBody>
    </w:docPart>
    <w:docPart>
      <w:docPartPr>
        <w:name w:val="936BEAA0EE52ED40860338AB4F7D2C7C"/>
        <w:category>
          <w:name w:val="General"/>
          <w:gallery w:val="placeholder"/>
        </w:category>
        <w:types>
          <w:type w:val="bbPlcHdr"/>
        </w:types>
        <w:behaviors>
          <w:behavior w:val="content"/>
        </w:behaviors>
        <w:guid w:val="{0AAAC527-2833-3446-93A1-31DDE33C4FC8}"/>
      </w:docPartPr>
      <w:docPartBody>
        <w:p w:rsidR="00000000" w:rsidRDefault="00000000">
          <w:pPr>
            <w:pStyle w:val="936BEAA0EE52ED40860338AB4F7D2C7C"/>
          </w:pPr>
          <w:r w:rsidRPr="001563E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4083"/>
    <w:rsid w:val="000B2E7D"/>
    <w:rsid w:val="001050DB"/>
    <w:rsid w:val="001162F9"/>
    <w:rsid w:val="001449EF"/>
    <w:rsid w:val="00195D16"/>
    <w:rsid w:val="002F12AA"/>
    <w:rsid w:val="00361A98"/>
    <w:rsid w:val="004610B5"/>
    <w:rsid w:val="00470246"/>
    <w:rsid w:val="00496239"/>
    <w:rsid w:val="00581B27"/>
    <w:rsid w:val="006843BD"/>
    <w:rsid w:val="00713C7F"/>
    <w:rsid w:val="00784083"/>
    <w:rsid w:val="00A429AA"/>
    <w:rsid w:val="00AC1EC2"/>
    <w:rsid w:val="00B1022C"/>
    <w:rsid w:val="00B62AFF"/>
    <w:rsid w:val="00B62D9A"/>
    <w:rsid w:val="00C53A25"/>
    <w:rsid w:val="00CF564B"/>
    <w:rsid w:val="00D339CE"/>
    <w:rsid w:val="00D42C76"/>
    <w:rsid w:val="00D91A9D"/>
    <w:rsid w:val="00DA3D8A"/>
    <w:rsid w:val="00DB597B"/>
    <w:rsid w:val="00DD41BD"/>
    <w:rsid w:val="00DF259E"/>
    <w:rsid w:val="00E13C40"/>
    <w:rsid w:val="00E44D39"/>
    <w:rsid w:val="00E64475"/>
    <w:rsid w:val="00EE66B7"/>
    <w:rsid w:val="00F110C3"/>
    <w:rsid w:val="00F32FF2"/>
    <w:rsid w:val="00F44F98"/>
    <w:rsid w:val="00F46F98"/>
    <w:rsid w:val="00F53799"/>
    <w:rsid w:val="00F83C6E"/>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666666"/>
    </w:rPr>
  </w:style>
  <w:style w:type="paragraph" w:customStyle="1" w:styleId="0D7043E9F26B1D4C9EA52CAEAF7098ED">
    <w:name w:val="0D7043E9F26B1D4C9EA52CAEAF7098ED"/>
    <w:rsid w:val="00A429AA"/>
  </w:style>
  <w:style w:type="paragraph" w:customStyle="1" w:styleId="6B8E3A1EB0080F448275FCC03125A3FC">
    <w:name w:val="6B8E3A1EB0080F448275FCC03125A3FC"/>
    <w:rsid w:val="00F32FF2"/>
  </w:style>
  <w:style w:type="paragraph" w:customStyle="1" w:styleId="A0D38FF3768B9644846C342029B110BC">
    <w:name w:val="A0D38FF3768B9644846C342029B110BC"/>
    <w:rsid w:val="00D91A9D"/>
  </w:style>
  <w:style w:type="paragraph" w:customStyle="1" w:styleId="671EEDA3DDC13F4986C7C040F62E8957">
    <w:name w:val="671EEDA3DDC13F4986C7C040F62E8957"/>
    <w:rsid w:val="00D91A9D"/>
  </w:style>
  <w:style w:type="paragraph" w:customStyle="1" w:styleId="FCA80920CEB4E541A46A88A28208D25D">
    <w:name w:val="FCA80920CEB4E541A46A88A28208D25D"/>
    <w:rsid w:val="00D339CE"/>
  </w:style>
  <w:style w:type="paragraph" w:customStyle="1" w:styleId="7971D20952E84A499E1C287186C28CBF">
    <w:name w:val="7971D20952E84A499E1C287186C28CBF"/>
    <w:rsid w:val="00D339CE"/>
  </w:style>
  <w:style w:type="paragraph" w:customStyle="1" w:styleId="05F3433269139B4189019CBB6E8D401D">
    <w:name w:val="05F3433269139B4189019CBB6E8D401D"/>
    <w:rsid w:val="00D339CE"/>
  </w:style>
  <w:style w:type="paragraph" w:customStyle="1" w:styleId="594777CD1742E741B1274E264FC5D70C">
    <w:name w:val="594777CD1742E741B1274E264FC5D70C"/>
    <w:rsid w:val="00D339CE"/>
  </w:style>
  <w:style w:type="paragraph" w:customStyle="1" w:styleId="B6AB1FAE7619054DBF02F12FAACA6CF0">
    <w:name w:val="B6AB1FAE7619054DBF02F12FAACA6CF0"/>
    <w:rsid w:val="00D339CE"/>
  </w:style>
  <w:style w:type="paragraph" w:customStyle="1" w:styleId="BAF3D15E8C8731478476B20430EFDD98">
    <w:name w:val="BAF3D15E8C8731478476B20430EFDD98"/>
    <w:rsid w:val="00D339CE"/>
  </w:style>
  <w:style w:type="paragraph" w:customStyle="1" w:styleId="6375FE9376748844AD0A3AD31CF463C4">
    <w:name w:val="6375FE9376748844AD0A3AD31CF463C4"/>
    <w:rsid w:val="00B62AFF"/>
  </w:style>
  <w:style w:type="paragraph" w:customStyle="1" w:styleId="47CC0C728235BE4CA0089F2F2CE72C4E">
    <w:name w:val="47CC0C728235BE4CA0089F2F2CE72C4E"/>
    <w:rsid w:val="00B62AFF"/>
  </w:style>
  <w:style w:type="paragraph" w:customStyle="1" w:styleId="5E8AB9C7D486254BB4983E386E7BC43E">
    <w:name w:val="5E8AB9C7D486254BB4983E386E7BC43E"/>
    <w:rsid w:val="00E64475"/>
    <w:rPr>
      <w:lang w:val="en-IL"/>
    </w:rPr>
  </w:style>
  <w:style w:type="paragraph" w:customStyle="1" w:styleId="1005517A56A7654ABE4A170882F9A542">
    <w:name w:val="1005517A56A7654ABE4A170882F9A542"/>
    <w:rsid w:val="00E64475"/>
    <w:rPr>
      <w:lang w:val="en-IL"/>
    </w:rPr>
  </w:style>
  <w:style w:type="paragraph" w:customStyle="1" w:styleId="E16D072CFA03D646B458FE91B1E144ED">
    <w:name w:val="E16D072CFA03D646B458FE91B1E144ED"/>
    <w:rsid w:val="00E64475"/>
    <w:rPr>
      <w:lang w:val="en-IL"/>
    </w:rPr>
  </w:style>
  <w:style w:type="paragraph" w:customStyle="1" w:styleId="8F4D17DBF044684FAACCA9A335495F9A">
    <w:name w:val="8F4D17DBF044684FAACCA9A335495F9A"/>
    <w:rsid w:val="00E64475"/>
    <w:rPr>
      <w:lang w:val="en-IL"/>
    </w:rPr>
  </w:style>
  <w:style w:type="paragraph" w:customStyle="1" w:styleId="DC00E8FFBB898449BBF972E0A0152179">
    <w:name w:val="DC00E8FFBB898449BBF972E0A0152179"/>
    <w:rsid w:val="00E64475"/>
    <w:rPr>
      <w:lang w:val="en-IL"/>
    </w:rPr>
  </w:style>
  <w:style w:type="paragraph" w:customStyle="1" w:styleId="EA733A13D1821F4293450A103BDD8BA6">
    <w:name w:val="EA733A13D1821F4293450A103BDD8BA6"/>
    <w:rsid w:val="00E64475"/>
    <w:rPr>
      <w:lang w:val="en-IL"/>
    </w:rPr>
  </w:style>
  <w:style w:type="paragraph" w:customStyle="1" w:styleId="E46F3941FBEEFC45A984DCAF0A997F50">
    <w:name w:val="E46F3941FBEEFC45A984DCAF0A997F50"/>
    <w:rsid w:val="00E64475"/>
    <w:rPr>
      <w:lang w:val="en-IL"/>
    </w:rPr>
  </w:style>
  <w:style w:type="paragraph" w:customStyle="1" w:styleId="0197D5B1A122F34FA63985FD125B820C">
    <w:name w:val="0197D5B1A122F34FA63985FD125B820C"/>
    <w:rsid w:val="00E64475"/>
    <w:rPr>
      <w:lang w:val="en-IL"/>
    </w:rPr>
  </w:style>
  <w:style w:type="paragraph" w:customStyle="1" w:styleId="0D220072C529DF4C9503BE0E176EFEB5">
    <w:name w:val="0D220072C529DF4C9503BE0E176EFEB5"/>
    <w:rsid w:val="00E64475"/>
    <w:rPr>
      <w:lang w:val="en-IL"/>
    </w:rPr>
  </w:style>
  <w:style w:type="paragraph" w:customStyle="1" w:styleId="4565D542106DC94C89157B7DA8AAA128">
    <w:name w:val="4565D542106DC94C89157B7DA8AAA128"/>
    <w:rsid w:val="00E64475"/>
    <w:rPr>
      <w:lang w:val="en-IL"/>
    </w:rPr>
  </w:style>
  <w:style w:type="paragraph" w:customStyle="1" w:styleId="5D2D4AF91B057945B76E20354361AC43">
    <w:name w:val="5D2D4AF91B057945B76E20354361AC43"/>
    <w:rsid w:val="00E64475"/>
    <w:rPr>
      <w:lang w:val="en-IL"/>
    </w:rPr>
  </w:style>
  <w:style w:type="paragraph" w:customStyle="1" w:styleId="4C40FAC81BF9B54D944236CA78B76254">
    <w:name w:val="4C40FAC81BF9B54D944236CA78B76254"/>
    <w:rsid w:val="00E64475"/>
    <w:rPr>
      <w:lang w:val="en-IL"/>
    </w:rPr>
  </w:style>
  <w:style w:type="paragraph" w:customStyle="1" w:styleId="2CDCA0F4A6BB28449468E9FE6F3597E1">
    <w:name w:val="2CDCA0F4A6BB28449468E9FE6F3597E1"/>
    <w:rsid w:val="00E64475"/>
    <w:rPr>
      <w:lang w:val="en-IL"/>
    </w:rPr>
  </w:style>
  <w:style w:type="paragraph" w:customStyle="1" w:styleId="ED76C894BD3EA645AD65B699B18DECAD">
    <w:name w:val="ED76C894BD3EA645AD65B699B18DECAD"/>
    <w:rsid w:val="00E64475"/>
    <w:rPr>
      <w:lang w:val="en-IL"/>
    </w:rPr>
  </w:style>
  <w:style w:type="paragraph" w:customStyle="1" w:styleId="34114B2284211344B32AF3B907AF6F12">
    <w:name w:val="34114B2284211344B32AF3B907AF6F12"/>
    <w:rsid w:val="00E64475"/>
    <w:rPr>
      <w:lang w:val="en-IL"/>
    </w:rPr>
  </w:style>
  <w:style w:type="paragraph" w:customStyle="1" w:styleId="69DB04F242EC8049A2AF27FB85796FC9">
    <w:name w:val="69DB04F242EC8049A2AF27FB85796FC9"/>
    <w:rsid w:val="00E64475"/>
    <w:rPr>
      <w:lang w:val="en-IL"/>
    </w:rPr>
  </w:style>
  <w:style w:type="paragraph" w:customStyle="1" w:styleId="9376926681894143B886624FCF7EDEFB">
    <w:name w:val="9376926681894143B886624FCF7EDEFB"/>
    <w:rsid w:val="00E64475"/>
    <w:rPr>
      <w:lang w:val="en-IL"/>
    </w:rPr>
  </w:style>
  <w:style w:type="paragraph" w:customStyle="1" w:styleId="07AC54C0B9BA3149A36287BE4F8916CD">
    <w:name w:val="07AC54C0B9BA3149A36287BE4F8916CD"/>
    <w:rsid w:val="00E64475"/>
    <w:rPr>
      <w:lang w:val="en-IL"/>
    </w:rPr>
  </w:style>
  <w:style w:type="paragraph" w:customStyle="1" w:styleId="E3B863B0E26F184BBEEBD375FAE72715">
    <w:name w:val="E3B863B0E26F184BBEEBD375FAE72715"/>
    <w:rsid w:val="00E64475"/>
    <w:rPr>
      <w:lang w:val="en-IL"/>
    </w:rPr>
  </w:style>
  <w:style w:type="paragraph" w:customStyle="1" w:styleId="C2652213D367E942A25325C8A18CDA90">
    <w:name w:val="C2652213D367E942A25325C8A18CDA90"/>
    <w:rsid w:val="00E64475"/>
    <w:rPr>
      <w:lang w:val="en-IL"/>
    </w:rPr>
  </w:style>
  <w:style w:type="paragraph" w:customStyle="1" w:styleId="1643072557C19642B4EE0DA24E6A9953">
    <w:name w:val="1643072557C19642B4EE0DA24E6A9953"/>
    <w:rsid w:val="00E64475"/>
    <w:rPr>
      <w:lang w:val="en-IL"/>
    </w:rPr>
  </w:style>
  <w:style w:type="paragraph" w:customStyle="1" w:styleId="D01E705B7804EC429FCA8C4C3D16D737">
    <w:name w:val="D01E705B7804EC429FCA8C4C3D16D737"/>
    <w:rsid w:val="00E64475"/>
    <w:rPr>
      <w:lang w:val="en-IL"/>
    </w:rPr>
  </w:style>
  <w:style w:type="paragraph" w:customStyle="1" w:styleId="F3178C8045C81F4C82C09B6C1D0DB574">
    <w:name w:val="F3178C8045C81F4C82C09B6C1D0DB574"/>
    <w:rsid w:val="00E64475"/>
    <w:rPr>
      <w:lang w:val="en-IL"/>
    </w:rPr>
  </w:style>
  <w:style w:type="paragraph" w:customStyle="1" w:styleId="E934CF83794E884298AC036BD8E417FB">
    <w:name w:val="E934CF83794E884298AC036BD8E417FB"/>
    <w:rsid w:val="00E64475"/>
    <w:rPr>
      <w:lang w:val="en-IL"/>
    </w:rPr>
  </w:style>
  <w:style w:type="paragraph" w:customStyle="1" w:styleId="D11D22D008BDA145BAEA8AE7F42B7313">
    <w:name w:val="D11D22D008BDA145BAEA8AE7F42B7313"/>
    <w:rsid w:val="00E64475"/>
    <w:rPr>
      <w:lang w:val="en-IL"/>
    </w:rPr>
  </w:style>
  <w:style w:type="paragraph" w:customStyle="1" w:styleId="BA014E115D8D1842B53CC780E3A14F6D">
    <w:name w:val="BA014E115D8D1842B53CC780E3A14F6D"/>
    <w:rsid w:val="00E64475"/>
    <w:rPr>
      <w:lang w:val="en-IL"/>
    </w:rPr>
  </w:style>
  <w:style w:type="paragraph" w:customStyle="1" w:styleId="369E47F181130E4BB7C2B07072C8AAF3">
    <w:name w:val="369E47F181130E4BB7C2B07072C8AAF3"/>
    <w:rsid w:val="00E64475"/>
    <w:rPr>
      <w:lang w:val="en-IL"/>
    </w:rPr>
  </w:style>
  <w:style w:type="paragraph" w:customStyle="1" w:styleId="376F6AE4859E8F458842E82C84B378C0">
    <w:name w:val="376F6AE4859E8F458842E82C84B378C0"/>
    <w:rsid w:val="00E64475"/>
    <w:rPr>
      <w:lang w:val="en-IL"/>
    </w:rPr>
  </w:style>
  <w:style w:type="paragraph" w:customStyle="1" w:styleId="18BEC04F4CF9504B8C964A54AB565075">
    <w:name w:val="18BEC04F4CF9504B8C964A54AB565075"/>
    <w:rsid w:val="00E64475"/>
    <w:rPr>
      <w:lang w:val="en-IL"/>
    </w:rPr>
  </w:style>
  <w:style w:type="paragraph" w:customStyle="1" w:styleId="7F7D6153BC131047B6A460B3E7CEAA8E">
    <w:name w:val="7F7D6153BC131047B6A460B3E7CEAA8E"/>
    <w:rsid w:val="00E64475"/>
    <w:rPr>
      <w:lang w:val="en-IL"/>
    </w:rPr>
  </w:style>
  <w:style w:type="paragraph" w:customStyle="1" w:styleId="94B734467C7DF845ACCCFF9381A124E4">
    <w:name w:val="94B734467C7DF845ACCCFF9381A124E4"/>
    <w:rsid w:val="00E64475"/>
    <w:rPr>
      <w:lang w:val="en-IL"/>
    </w:rPr>
  </w:style>
  <w:style w:type="paragraph" w:customStyle="1" w:styleId="69C4A0259E6B334B9E95204C4BAAB402">
    <w:name w:val="69C4A0259E6B334B9E95204C4BAAB402"/>
    <w:rsid w:val="00E64475"/>
    <w:rPr>
      <w:lang w:val="en-IL"/>
    </w:rPr>
  </w:style>
  <w:style w:type="paragraph" w:customStyle="1" w:styleId="950DCA6638E7C0439818C71375FAEF38">
    <w:name w:val="950DCA6638E7C0439818C71375FAEF38"/>
    <w:rPr>
      <w:lang w:val="en-IL"/>
    </w:rPr>
  </w:style>
  <w:style w:type="paragraph" w:customStyle="1" w:styleId="CFE580B219EA05439217F6766EB8AC8C">
    <w:name w:val="CFE580B219EA05439217F6766EB8AC8C"/>
    <w:rPr>
      <w:lang w:val="en-IL"/>
    </w:rPr>
  </w:style>
  <w:style w:type="paragraph" w:customStyle="1" w:styleId="344C9B27A231064CBFFA2BB32C82089E">
    <w:name w:val="344C9B27A231064CBFFA2BB32C82089E"/>
    <w:rPr>
      <w:lang w:val="en-IL"/>
    </w:rPr>
  </w:style>
  <w:style w:type="paragraph" w:customStyle="1" w:styleId="AC887BA88AE84848A97E696496D0D0F8">
    <w:name w:val="AC887BA88AE84848A97E696496D0D0F8"/>
    <w:rPr>
      <w:lang w:val="en-IL"/>
    </w:rPr>
  </w:style>
  <w:style w:type="paragraph" w:customStyle="1" w:styleId="FC4175F12C93B34AA85518D19D6D9C50">
    <w:name w:val="FC4175F12C93B34AA85518D19D6D9C50"/>
    <w:rPr>
      <w:lang w:val="en-IL"/>
    </w:rPr>
  </w:style>
  <w:style w:type="paragraph" w:customStyle="1" w:styleId="FED4C44235E0034595BBC596E76EE414">
    <w:name w:val="FED4C44235E0034595BBC596E76EE414"/>
    <w:rPr>
      <w:lang w:val="en-IL"/>
    </w:rPr>
  </w:style>
  <w:style w:type="paragraph" w:customStyle="1" w:styleId="D5955B892C4C5E4F882BB97FA7C272D3">
    <w:name w:val="D5955B892C4C5E4F882BB97FA7C272D3"/>
    <w:rPr>
      <w:lang w:val="en-IL"/>
    </w:rPr>
  </w:style>
  <w:style w:type="paragraph" w:customStyle="1" w:styleId="700197002588F042AFE26C0CDB039CC0">
    <w:name w:val="700197002588F042AFE26C0CDB039CC0"/>
    <w:rPr>
      <w:lang w:val="en-IL"/>
    </w:rPr>
  </w:style>
  <w:style w:type="paragraph" w:customStyle="1" w:styleId="4017DA646B9FFC44AA06D643171DB959">
    <w:name w:val="4017DA646B9FFC44AA06D643171DB959"/>
    <w:rPr>
      <w:lang w:val="en-IL"/>
    </w:rPr>
  </w:style>
  <w:style w:type="paragraph" w:customStyle="1" w:styleId="C9C5F83C0FFF0E48850AAE362FBA101B">
    <w:name w:val="C9C5F83C0FFF0E48850AAE362FBA101B"/>
    <w:rPr>
      <w:lang w:val="en-IL"/>
    </w:rPr>
  </w:style>
  <w:style w:type="paragraph" w:customStyle="1" w:styleId="16F1BB31B03DB54F92DD74CA19344512">
    <w:name w:val="16F1BB31B03DB54F92DD74CA19344512"/>
    <w:rPr>
      <w:lang w:val="en-IL"/>
    </w:rPr>
  </w:style>
  <w:style w:type="paragraph" w:customStyle="1" w:styleId="D3527AB1B56D78499EFE7E2E366610D4">
    <w:name w:val="D3527AB1B56D78499EFE7E2E366610D4"/>
    <w:rPr>
      <w:lang w:val="en-IL"/>
    </w:rPr>
  </w:style>
  <w:style w:type="paragraph" w:customStyle="1" w:styleId="2FAC815911A8CE4A90CF987E1A56357E">
    <w:name w:val="2FAC815911A8CE4A90CF987E1A56357E"/>
    <w:rPr>
      <w:lang w:val="en-IL"/>
    </w:rPr>
  </w:style>
  <w:style w:type="paragraph" w:customStyle="1" w:styleId="478048BA6E1A66458834BD83B7066507">
    <w:name w:val="478048BA6E1A66458834BD83B7066507"/>
    <w:rPr>
      <w:lang w:val="en-IL"/>
    </w:rPr>
  </w:style>
  <w:style w:type="paragraph" w:customStyle="1" w:styleId="846AA5D7C84ADD428D4E00AF38F8D02E">
    <w:name w:val="846AA5D7C84ADD428D4E00AF38F8D02E"/>
    <w:rPr>
      <w:lang w:val="en-IL"/>
    </w:rPr>
  </w:style>
  <w:style w:type="paragraph" w:customStyle="1" w:styleId="92C1225A22600A43A2B9BFDE4183BB17">
    <w:name w:val="92C1225A22600A43A2B9BFDE4183BB17"/>
    <w:rPr>
      <w:lang w:val="en-IL"/>
    </w:rPr>
  </w:style>
  <w:style w:type="paragraph" w:customStyle="1" w:styleId="AA1F9D313C2409449CF5188C72E34819">
    <w:name w:val="AA1F9D313C2409449CF5188C72E34819"/>
    <w:rPr>
      <w:lang w:val="en-IL"/>
    </w:rPr>
  </w:style>
  <w:style w:type="paragraph" w:customStyle="1" w:styleId="753F6AE51310ED46BDFBA308ECE20394">
    <w:name w:val="753F6AE51310ED46BDFBA308ECE20394"/>
    <w:rPr>
      <w:lang w:val="en-IL"/>
    </w:rPr>
  </w:style>
  <w:style w:type="paragraph" w:customStyle="1" w:styleId="59C1BF746851694680FE02A303E380FE">
    <w:name w:val="59C1BF746851694680FE02A303E380FE"/>
    <w:rPr>
      <w:lang w:val="en-IL"/>
    </w:rPr>
  </w:style>
  <w:style w:type="paragraph" w:customStyle="1" w:styleId="E40645F28D42B44D962719F016D492FD">
    <w:name w:val="E40645F28D42B44D962719F016D492FD"/>
    <w:rPr>
      <w:lang w:val="en-IL"/>
    </w:rPr>
  </w:style>
  <w:style w:type="paragraph" w:customStyle="1" w:styleId="E838FDA92F4C174FADCE0DABAC23BC07">
    <w:name w:val="E838FDA92F4C174FADCE0DABAC23BC07"/>
    <w:rPr>
      <w:lang w:val="en-IL"/>
    </w:rPr>
  </w:style>
  <w:style w:type="paragraph" w:customStyle="1" w:styleId="C240DE9F8C0BC949BB50E7CE169D6199">
    <w:name w:val="C240DE9F8C0BC949BB50E7CE169D6199"/>
    <w:rPr>
      <w:lang w:val="en-IL"/>
    </w:rPr>
  </w:style>
  <w:style w:type="paragraph" w:customStyle="1" w:styleId="BF79CA591EAB444CB60B9043B6659C23">
    <w:name w:val="BF79CA591EAB444CB60B9043B6659C23"/>
    <w:rPr>
      <w:lang w:val="en-IL"/>
    </w:rPr>
  </w:style>
  <w:style w:type="paragraph" w:customStyle="1" w:styleId="198455E8A3C52343BB2CEA2D352D7FCC">
    <w:name w:val="198455E8A3C52343BB2CEA2D352D7FCC"/>
    <w:rPr>
      <w:lang w:val="en-IL"/>
    </w:rPr>
  </w:style>
  <w:style w:type="paragraph" w:customStyle="1" w:styleId="AA16136AA4499B4FA4128F96C2905AA1">
    <w:name w:val="AA16136AA4499B4FA4128F96C2905AA1"/>
    <w:rPr>
      <w:lang w:val="en-IL"/>
    </w:rPr>
  </w:style>
  <w:style w:type="paragraph" w:customStyle="1" w:styleId="D8330F1B64C64948963DB5F46C03817E">
    <w:name w:val="D8330F1B64C64948963DB5F46C03817E"/>
    <w:rPr>
      <w:lang w:val="en-IL"/>
    </w:rPr>
  </w:style>
  <w:style w:type="paragraph" w:customStyle="1" w:styleId="A3FC62829724CA4488E6B059A34BDC53">
    <w:name w:val="A3FC62829724CA4488E6B059A34BDC53"/>
    <w:rPr>
      <w:lang w:val="en-IL"/>
    </w:rPr>
  </w:style>
  <w:style w:type="paragraph" w:customStyle="1" w:styleId="375B78976E533E41BA41A5E755DE5E09">
    <w:name w:val="375B78976E533E41BA41A5E755DE5E09"/>
    <w:rPr>
      <w:lang w:val="en-IL"/>
    </w:rPr>
  </w:style>
  <w:style w:type="paragraph" w:customStyle="1" w:styleId="32DB3EE99977F346BF9B98F9C2E2B7FC">
    <w:name w:val="32DB3EE99977F346BF9B98F9C2E2B7FC"/>
    <w:rPr>
      <w:lang w:val="en-IL"/>
    </w:rPr>
  </w:style>
  <w:style w:type="paragraph" w:customStyle="1" w:styleId="2BDCD5DB422B8F4A884020D6A0B97884">
    <w:name w:val="2BDCD5DB422B8F4A884020D6A0B97884"/>
    <w:rPr>
      <w:lang w:val="en-IL"/>
    </w:rPr>
  </w:style>
  <w:style w:type="paragraph" w:customStyle="1" w:styleId="B576FE068363C54F99E541B058F62CD9">
    <w:name w:val="B576FE068363C54F99E541B058F62CD9"/>
    <w:rPr>
      <w:lang w:val="en-IL"/>
    </w:rPr>
  </w:style>
  <w:style w:type="paragraph" w:customStyle="1" w:styleId="C3F0034A34DA3F48A5D577DE6E6F2732">
    <w:name w:val="C3F0034A34DA3F48A5D577DE6E6F2732"/>
    <w:rPr>
      <w:lang w:val="en-IL"/>
    </w:rPr>
  </w:style>
  <w:style w:type="paragraph" w:customStyle="1" w:styleId="936BEAA0EE52ED40860338AB4F7D2C7C">
    <w:name w:val="936BEAA0EE52ED40860338AB4F7D2C7C"/>
    <w:rPr>
      <w:lang w:val="en-I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C08386-244C-E34B-8783-7D543CD97C30}">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59265026309"/>
    <we:property name="MENDELEY_CITATIONS" value="[{&quot;citationID&quot;:&quot;MENDELEY_CITATION_ca6d10c9-acc8-4b52-8d23-a53b22b57037&quot;,&quot;properties&quot;:{&quot;noteIndex&quot;:0},&quot;isEdited&quot;:false,&quot;manualOverride&quot;:{&quot;isManuallyOverridden&quot;:false,&quot;citeprocText&quot;:&quot;[1]&quot;,&quot;manualOverrideText&quot;:&quot;&quot;},&quot;citationTag&quot;:&quot;MENDELEY_CITATION_v3_eyJjaXRhdGlvbklEIjoiTUVOREVMRVlfQ0lUQVRJT05fY2E2ZDEwYzktYWNjOC00YjUyLThkMjMtYTUzYjIyYjU3MDM3IiwicHJvcGVydGllcyI6eyJub3RlSW5kZXgiOjB9LCJpc0VkaXRlZCI6ZmFsc2UsIm1hbnVhbE92ZXJyaWRlIjp7ImlzTWFudWFsbHlPdmVycmlkZGVuIjpmYWxzZSwiY2l0ZXByb2NUZXh0IjoiWzFdIiwibWFudWFsT3ZlcnJpZGVUZXh0IjoiIn0sImNpdGF0aW9uSXRlbXMiOlt7ImlkIjoiY2VmZTZlOWMtMjY2Ni0zOTFmLTgwZDItOWMwYmRhODhiNWU5IiwiaXRlbURhdGEiOnsidHlwZSI6ImFydGljbGUtam91cm5hbCIsImlkIjoiY2VmZTZlOWMtMjY2Ni0zOTFmLTgwZDItOWMwYmRhODhiNWU5IiwidGl0bGUiOiJDaGF0R1BUIGFuZCBQYXRpZW50cyBXaXRoIEhlYXJ0IEZhaWx1cmUiLCJhdXRob3IiOlt7ImZhbWlseSI6IkRpbWl0cmlhZGlzIiwiZ2l2ZW4iOiJGb3RpcyIsInBhcnNlLW5hbWVzIjpmYWxzZSwiZHJvcHBpbmctcGFydGljbGUiOiIiLCJub24tZHJvcHBpbmctcGFydGljbGUiOiIifSx7ImZhbWlseSI6IkFsa2FnaWV0IiwiZ2l2ZW4iOiJTdGVsaW5hIiwicGFyc2UtbmFtZXMiOmZhbHNlLCJkcm9wcGluZy1wYXJ0aWNsZSI6IiIsIm5vbi1kcm9wcGluZy1wYXJ0aWNsZSI6IiJ9LHsiZmFtaWx5IjoiVHNpZ2tyaWtpIiwiZ2l2ZW4iOiJMYW1wcmluaSIsInBhcnNlLW5hbWVzIjpmYWxzZSwiZHJvcHBpbmctcGFydGljbGUiOiIiLCJub24tZHJvcHBpbmctcGFydGljbGUiOiIifSx7ImZhbWlseSI6IktsZWl0c2lvdGkiLCJnaXZlbiI6IlBhbmFnaW90YSIsInBhcnNlLW5hbWVzIjpmYWxzZSwiZHJvcHBpbmctcGFydGljbGUiOiIiLCJub24tZHJvcHBpbmctcGFydGljbGUiOiIifSx7ImZhbWlseSI6IlNpZGlyb3BvdWxvcyIsImdpdmVuIjoiR2VvcmdlIiwicGFyc2UtbmFtZXMiOmZhbHNlLCJkcm9wcGluZy1wYXJ0aWNsZSI6IiIsIm5vbi1kcm9wcGluZy1wYXJ0aWNsZSI6IiJ9LHsiZmFtaWx5IjoiRWZzdHJhdGlvdSIsImdpdmVuIjoiRGltaXRyaXMiLCJwYXJzZS1uYW1lcyI6ZmFsc2UsImRyb3BwaW5nLXBhcnRpY2xlIjoiIiwibm9uLWRyb3BwaW5nLXBhcnRpY2xlIjoiIn0seyJmYW1pbHkiOiJBc2thbGlkaSIsImdpdmVuIjoiVGFpc2EiLCJwYXJzZS1uYW1lcyI6ZmFsc2UsImRyb3BwaW5nLXBhcnRpY2xlIjoiIiwibm9uLWRyb3BwaW5nLXBhcnRpY2xlIjoiIn0seyJmYW1pbHkiOiJUc2FvdXNpZGlzIiwiZ2l2ZW4iOiJBZGFtIiwicGFyc2UtbmFtZXMiOmZhbHNlLCJkcm9wcGluZy1wYXJ0aWNsZSI6IiIsIm5vbi1kcm9wcGluZy1wYXJ0aWNsZSI6IiJ9LHsiZmFtaWx5IjoiU2lhcmtvcyIsImdpdmVuIjoiTWljaGFpbCIsInBhcnNlLW5hbWVzIjpmYWxzZSwiZHJvcHBpbmctcGFydGljbGUiOiIiLCJub24tZHJvcHBpbmctcGFydGljbGUiOiIifSx7ImZhbWlseSI6IkdpYW5uYWtvcG91bG91IiwiZ2l2ZW4iOiJQaW5lbG9waSIsInBhcnNlLW5hbWVzIjpmYWxzZSwiZHJvcHBpbmctcGFydGljbGUiOiIiLCJub24tZHJvcHBpbmctcGFydGljbGUiOiIifSx7ImZhbWlseSI6Ik1hdnJvZ2lhbm5pIiwiZ2l2ZW4iOiJBbmdlbGlraSBEZXNwb2luYSIsInBhcnNlLW5hbWVzIjpmYWxzZSwiZHJvcHBpbmctcGFydGljbGUiOiIiLCJub24tZHJvcHBpbmctcGFydGljbGUiOiIifSx7ImZhbWlseSI6IlphcmlmaXMiLCJnaXZlbiI6IkpvaG4iLCJwYXJzZS1uYW1lcyI6ZmFsc2UsImRyb3BwaW5nLXBhcnRpY2xlIjoiIiwibm9uLWRyb3BwaW5nLXBhcnRpY2xlIjoiIn0seyJmYW1pbHkiOiJLb3VsYW91emlkaXMiLCJnaXZlbiI6Ikdlb3JnZSIsInBhcnNlLW5hbWVzIjpmYWxzZSwiZHJvcHBpbmctcGFydGljbGUiOiIiLCJub24tZHJvcHBpbmctcGFydGljbGUiOiIifV0sImNvbnRhaW5lci10aXRsZSI6IkFuZ2lvbG9neSIsImNvbnRhaW5lci10aXRsZS1zaG9ydCI6IkFuZ2lvbG9neSIsIkRPSSI6IjEwLjExNzcvMDAwMzMxOTcyNDEyMzg0MDMiLCJJU1NOIjoiMTk0MDE1NzQiLCJpc3N1ZWQiOnsiZGF0ZS1wYXJ0cyI6W1syMDI0XV19LCJhYnN0cmFjdCI6IkNoYXRHUFQgKEdlbmVyYXRpdmUgUHJlLXRyYWluZWQgVHJhbnNmb3JtZXIpIGlzIGEgbGFyZ2Utc2NhbGUgbGFuZ3VhZ2UgcHJvY2Vzc2luZyBtb2RlbCwgd2l0aCBwb3NzaWJpbGl0aWVzIGZvciBwcm9mZXNzaW9uYWwgcGF0aWVudCBzdXBwb3J0IGluIGEgcGF0aWVudC1mcmllbmRseSB3YXkuIFRoZSBhaW0gb2YgdGhlIHN0dWR5IHdhcyB0byBleGFtaW5lIHRoZSBhY2N1cmFjeSBhbmQgcmVwcm9kdWNpYmlsaXR5IG9mIENoYXRHUFQgaW4gYW5zd2VyaW5nIHF1ZXN0aW9ucyBhYm91dCBrbm93bGVkZ2UgYW5kIG1hbmFnZW1lbnQgb2YgaGVhcnQgZmFpbHVyZSAoSEYpLiBGaXJzdCwgd2UgcmVjb3JkZWQgNDcgbW9zdCBmcmVxdWVudGx5IGFza2VkIHF1ZXN0aW9ucyBieSBwYXRpZW50cyBhYm91dCBIRi4gVGhlIGFuc3dlcnMgb2YgQ2hhdEdQVCB0byB0aGVzZSBxdWVzdGlvbnMgd2VyZSBpbmRlcGVuZGVudGx5IGFzc2Vzc2VkIGJ5IHR3byByZXNlYXJjaGVycy4gQ2hhdEdQVCB3YXMgYWJsZSB0byByZW5kZXIgdGhlIGRlZmluaXRpb24gb2YgdGhlIGRpc2Vhc2UgaW4gYSB2ZXJ5IHNpbXBsZSBhbmQgZXhwbGFuYXRvcnkgd2F5LiBJdCBsaXN0ZWQgYSBudW1iZXIgb2YgdGhlIG1vc3QgaW1wb3J0YW50IGNhdXNlcyBvZiBIRiBhbmQgdGhlIG1vc3QgaW1wb3J0YW50IHJpc2sgZmFjdG9ycyBmb3IgaXRzIG9jY3VycmVuY2UuIEl0IHByb3ZpZGVkIGNvcnJlY3QgYW5zd2VycyBhYm91dCB0aGUgbW9zdCBpbXBvcnRhbnQgZGlhZ25vc3RpYyB0ZXN0cyBhbmQgd2h5IHRoZXkgYXJlIHJlY29tbWVuZGVkLiBJbiBhZGRpdGlvbiwgaXQgYW5zd2VyZWQgaGVhbHRoIGFuZCBkaWV0YXJ5IHF1ZXN0aW9ucywgc3VjaCBhcyB0aGUgZGFpbHkgZmx1aWQgYW5kIHRoZSBhbGNvaG9sIGludGFrZS4gQ2hhdEdQVCBsaXN0ZWQgdGhlIG1vc3QgaW1wb3J0YW50IGNsYXNzZXMgb2YgZHJ1Z3MgaW4gSEYgYW5kIHRoZWlyIG1lY2hhbmlzbSBvZiBhY3Rpb24uIEl0IGFsc28gYW5zd2VyZWQgd2l0aCBhcmd1bWVudHMgdG8gcXVlc3Rpb25zIGFib3V0IHBhdGllbnTigJlzIHNleCBsaWZlLCB3aGV0aGVyIHRoZXkgY291bGQgd29yaywgZHJpdmUsIG9yIHRyYXZlbCBieSBwbGFuZS4gVGhlIHBlcmZvcm1hbmNlIG9mIENoYXRHUFQgd2FzIGRlc2NyaWJlZCBhcyB2ZXJ5IGdvb2QgYXMgaXQgd2FzIGFibGUgdG8gYWRlcXVhdGVseSBhbnN3ZXIgYWxsIHF1ZXN0aW9ucyBwb3NlZCB0byBpdC4ifSwiaXNUZW1wb3JhcnkiOmZhbHNlfV19&quot;,&quot;citationItems&quot;:[{&quot;id&quot;:&quot;cefe6e9c-2666-391f-80d2-9c0bda88b5e9&quot;,&quot;itemData&quot;:{&quot;type&quot;:&quot;article-journal&quot;,&quot;id&quot;:&quot;cefe6e9c-2666-391f-80d2-9c0bda88b5e9&quot;,&quot;title&quot;:&quot;ChatGPT and Patients With Heart Failure&quot;,&quot;author&quot;:[{&quot;family&quot;:&quot;Dimitriadis&quot;,&quot;given&quot;:&quot;Fotis&quot;,&quot;parse-names&quot;:false,&quot;dropping-particle&quot;:&quot;&quot;,&quot;non-dropping-particle&quot;:&quot;&quot;},{&quot;family&quot;:&quot;Alkagiet&quot;,&quot;given&quot;:&quot;Stelina&quot;,&quot;parse-names&quot;:false,&quot;dropping-particle&quot;:&quot;&quot;,&quot;non-dropping-particle&quot;:&quot;&quot;},{&quot;family&quot;:&quot;Tsigkriki&quot;,&quot;given&quot;:&quot;Lamprini&quot;,&quot;parse-names&quot;:false,&quot;dropping-particle&quot;:&quot;&quot;,&quot;non-dropping-particle&quot;:&quot;&quot;},{&quot;family&quot;:&quot;Kleitsioti&quot;,&quot;given&quot;:&quot;Panagiota&quot;,&quot;parse-names&quot;:false,&quot;dropping-particle&quot;:&quot;&quot;,&quot;non-dropping-particle&quot;:&quot;&quot;},{&quot;family&quot;:&quot;Sidiropoulos&quot;,&quot;given&quot;:&quot;George&quot;,&quot;parse-names&quot;:false,&quot;dropping-particle&quot;:&quot;&quot;,&quot;non-dropping-particle&quot;:&quot;&quot;},{&quot;family&quot;:&quot;Efstratiou&quot;,&quot;given&quot;:&quot;Dimitris&quot;,&quot;parse-names&quot;:false,&quot;dropping-particle&quot;:&quot;&quot;,&quot;non-dropping-particle&quot;:&quot;&quot;},{&quot;family&quot;:&quot;Askalidi&quot;,&quot;given&quot;:&quot;Taisa&quot;,&quot;parse-names&quot;:false,&quot;dropping-particle&quot;:&quot;&quot;,&quot;non-dropping-particle&quot;:&quot;&quot;},{&quot;family&quot;:&quot;Tsaousidis&quot;,&quot;given&quot;:&quot;Adam&quot;,&quot;parse-names&quot;:false,&quot;dropping-particle&quot;:&quot;&quot;,&quot;non-dropping-particle&quot;:&quot;&quot;},{&quot;family&quot;:&quot;Siarkos&quot;,&quot;given&quot;:&quot;Michail&quot;,&quot;parse-names&quot;:false,&quot;dropping-particle&quot;:&quot;&quot;,&quot;non-dropping-particle&quot;:&quot;&quot;},{&quot;family&quot;:&quot;Giannakopoulou&quot;,&quot;given&quot;:&quot;Pinelopi&quot;,&quot;parse-names&quot;:false,&quot;dropping-particle&quot;:&quot;&quot;,&quot;non-dropping-particle&quot;:&quot;&quot;},{&quot;family&quot;:&quot;Mavrogianni&quot;,&quot;given&quot;:&quot;Angeliki Despoina&quot;,&quot;parse-names&quot;:false,&quot;dropping-particle&quot;:&quot;&quot;,&quot;non-dropping-particle&quot;:&quot;&quot;},{&quot;family&quot;:&quot;Zarifis&quot;,&quot;given&quot;:&quot;John&quot;,&quot;parse-names&quot;:false,&quot;dropping-particle&quot;:&quot;&quot;,&quot;non-dropping-particle&quot;:&quot;&quot;},{&quot;family&quot;:&quot;Koulaouzidis&quot;,&quot;given&quot;:&quot;George&quot;,&quot;parse-names&quot;:false,&quot;dropping-particle&quot;:&quot;&quot;,&quot;non-dropping-particle&quot;:&quot;&quot;}],&quot;container-title&quot;:&quot;Angiology&quot;,&quot;container-title-short&quot;:&quot;Angiology&quot;,&quot;DOI&quot;:&quot;10.1177/00033197241238403&quot;,&quot;ISSN&quot;:&quot;19401574&quot;,&quot;issued&quot;:{&quot;date-parts&quot;:[[2024]]},&quot;abstract&quot;:&quot;ChatGPT (Generative Pre-trained Transformer) is a large-scale language processing model, with possibilities for professional patient support in a patient-friendly way. The aim of the study was to examine the accuracy and reproducibility of ChatGPT in answering questions about knowledge and management of heart failure (HF). First, we recorded 47 most frequently asked questions by patients about HF. The answers of ChatGPT to these questions were independently assessed by two researchers. ChatGPT was able to render the definition of the disease in a very simple and explanatory way. It listed a number of the most important causes of HF and the most important risk factors for its occurrence. It provided correct answers about the most important diagnostic tests and why they are recommended. In addition, it answered health and dietary questions, such as the daily fluid and the alcohol intake. ChatGPT listed the most important classes of drugs in HF and their mechanism of action. It also answered with arguments to questions about patient’s sex life, whether they could work, drive, or travel by plane. The performance of ChatGPT was described as very good as it was able to adequately answer all questions posed to it.&quot;},&quot;isTemporary&quot;:false}]},{&quot;citationID&quot;:&quot;MENDELEY_CITATION_c2e86782-603b-416b-9f77-edf1ca15b468&quot;,&quot;properties&quot;:{&quot;noteIndex&quot;:0},&quot;isEdited&quot;:false,&quot;manualOverride&quot;:{&quot;isManuallyOverridden&quot;:false,&quot;citeprocText&quot;:&quot;[2]&quot;,&quot;manualOverrideText&quot;:&quot;&quot;},&quot;citationTag&quot;:&quot;MENDELEY_CITATION_v3_eyJjaXRhdGlvbklEIjoiTUVOREVMRVlfQ0lUQVRJT05fYzJlODY3ODItNjAzYi00MTZiLTlmNzctZWRmMWNhMTViNDY4IiwicHJvcGVydGllcyI6eyJub3RlSW5kZXgiOjB9LCJpc0VkaXRlZCI6ZmFsc2UsIm1hbnVhbE92ZXJyaWRlIjp7ImlzTWFudWFsbHlPdmVycmlkZGVuIjpmYWxzZSwiY2l0ZXByb2NUZXh0IjoiWzJdIiwibWFudWFsT3ZlcnJpZGVUZXh0IjoiIn0sImNpdGF0aW9uSXRlbXMiOlt7ImlkIjoiNTAxMDBmMTMtMTEwMS0zYTExLTljMDMtZTA2NGViNGU1NzUyIiwiaXRlbURhdGEiOnsidHlwZSI6ImFydGljbGUiLCJpZCI6IjUwMTAwZjEzLTExMDEtM2ExMS05YzAzLWUwNjRlYjRlNTc1MiIsInRpdGxlIjoiQ29sbGVnZS1sZXZlbCByZWFkaW5nIGlzIHJlcXVpcmVkIHRvIHVuZGVyc3RhbmQgQ2hhdEdQVCdzIGFuc3dlcnMgdG8gbGF5IHF1ZXN0aW9ucyByZWxhdGluZyB0byBoZWFydCBmYWlsdXJlIiwiYXV0aG9yIjpbeyJmYW1pbHkiOiJSaWRkZWxsIiwiZ2l2ZW4iOiJDcmFpZyBXLiIsInBhcnNlLW5hbWVzIjpmYWxzZSwiZHJvcHBpbmctcGFydGljbGUiOiIiLCJub24tZHJvcHBpbmctcGFydGljbGUiOiIifSx7ImZhbWlseSI6IkNoYW4iLCJnaXZlbiI6IkNob2siLCJwYXJzZS1uYW1lcyI6ZmFsc2UsImRyb3BwaW5nLXBhcnRpY2xlIjoiIiwibm9uLWRyb3BwaW5nLXBhcnRpY2xlIjoiIn0seyJmYW1pbHkiOiJNY0dyaW5kZXIiLCJnaXZlbiI6IkhlbGVuIiwicGFyc2UtbmFtZXMiOmZhbHNlLCJkcm9wcGluZy1wYXJ0aWNsZSI6IiIsIm5vbi1kcm9wcGluZy1wYXJ0aWNsZSI6IiJ9LHsiZmFtaWx5IjoiRWFybGUiLCJnaXZlbiI6Ik5pa2tpIEouIiwicGFyc2UtbmFtZXMiOmZhbHNlLCJkcm9wcGluZy1wYXJ0aWNsZSI6IiIsIm5vbi1kcm9wcGluZy1wYXJ0aWNsZSI6IiJ9LHsiZmFtaWx5IjoiUG9wcGUiLCJnaXZlbiI6IkthdHJpbmEgSy4iLCJwYXJzZS1uYW1lcyI6ZmFsc2UsImRyb3BwaW5nLXBhcnRpY2xlIjoiIiwibm9uLWRyb3BwaW5nLXBhcnRpY2xlIjoiIn0seyJmYW1pbHkiOiJEb3VnaHR5IiwiZ2l2ZW4iOiJSb2IgTi4iLCJwYXJzZS1uYW1lcyI6ZmFsc2UsImRyb3BwaW5nLXBhcnRpY2xlIjoiIiwibm9uLWRyb3BwaW5nLXBhcnRpY2xlIjoiIn1dLCJjb250YWluZXItdGl0bGUiOiJFdXJvcGVhbiBKb3VybmFsIG9mIEhlYXJ0IEZhaWx1cmUiLCJjb250YWluZXItdGl0bGUtc2hvcnQiOiJFdXIgSiBIZWFydCBGYWlsIiwiRE9JIjoiMTAuMTAwMi9lamhmLjMwODMiLCJJU1NOIjoiMTg3OTA4NDQiLCJpc3N1ZWQiOnsiZGF0ZS1wYXJ0cyI6W1syMDIzXV19LCJpc3N1ZSI6IjEyIiwidm9sdW1lIjoiMjUifSwiaXNUZW1wb3JhcnkiOmZhbHNlfV19&quot;,&quot;citationItems&quot;:[{&quot;id&quot;:&quot;50100f13-1101-3a11-9c03-e064eb4e5752&quot;,&quot;itemData&quot;:{&quot;type&quot;:&quot;article&quot;,&quot;id&quot;:&quot;50100f13-1101-3a11-9c03-e064eb4e5752&quot;,&quot;title&quot;:&quot;College-level reading is required to understand ChatGPT's answers to lay questions relating to heart failure&quot;,&quot;author&quot;:[{&quot;family&quot;:&quot;Riddell&quot;,&quot;given&quot;:&quot;Craig W.&quot;,&quot;parse-names&quot;:false,&quot;dropping-particle&quot;:&quot;&quot;,&quot;non-dropping-particle&quot;:&quot;&quot;},{&quot;family&quot;:&quot;Chan&quot;,&quot;given&quot;:&quot;Chok&quot;,&quot;parse-names&quot;:false,&quot;dropping-particle&quot;:&quot;&quot;,&quot;non-dropping-particle&quot;:&quot;&quot;},{&quot;family&quot;:&quot;McGrinder&quot;,&quot;given&quot;:&quot;Helen&quot;,&quot;parse-names&quot;:false,&quot;dropping-particle&quot;:&quot;&quot;,&quot;non-dropping-particle&quot;:&quot;&quot;},{&quot;family&quot;:&quot;Earle&quot;,&quot;given&quot;:&quot;Nikki J.&quot;,&quot;parse-names&quot;:false,&quot;dropping-particle&quot;:&quot;&quot;,&quot;non-dropping-particle&quot;:&quot;&quot;},{&quot;family&quot;:&quot;Poppe&quot;,&quot;given&quot;:&quot;Katrina K.&quot;,&quot;parse-names&quot;:false,&quot;dropping-particle&quot;:&quot;&quot;,&quot;non-dropping-particle&quot;:&quot;&quot;},{&quot;family&quot;:&quot;Doughty&quot;,&quot;given&quot;:&quot;Rob N.&quot;,&quot;parse-names&quot;:false,&quot;dropping-particle&quot;:&quot;&quot;,&quot;non-dropping-particle&quot;:&quot;&quot;}],&quot;container-title&quot;:&quot;European Journal of Heart Failure&quot;,&quot;container-title-short&quot;:&quot;Eur J Heart Fail&quot;,&quot;DOI&quot;:&quot;10.1002/ejhf.3083&quot;,&quot;ISSN&quot;:&quot;18790844&quot;,&quot;issued&quot;:{&quot;date-parts&quot;:[[2023]]},&quot;issue&quot;:&quot;12&quot;,&quot;volume&quot;:&quot;25&quot;},&quot;isTemporary&quot;:false}]},{&quot;citationID&quot;:&quot;MENDELEY_CITATION_e7e571f5-9685-4d34-a033-b2ed0c32caf6&quot;,&quot;properties&quot;:{&quot;noteIndex&quot;:0},&quot;isEdited&quot;:false,&quot;manualOverride&quot;:{&quot;isManuallyOverridden&quot;:false,&quot;citeprocText&quot;:&quot;[3]&quot;,&quot;manualOverrideText&quot;:&quot;&quot;},&quot;citationTag&quot;:&quot;MENDELEY_CITATION_v3_eyJjaXRhdGlvbklEIjoiTUVOREVMRVlfQ0lUQVRJT05fZTdlNTcxZjUtOTY4NS00ZDM0LWEwMzMtYjJlZDBjMzJjYWY2IiwicHJvcGVydGllcyI6eyJub3RlSW5kZXgiOjB9LCJpc0VkaXRlZCI6ZmFsc2UsIm1hbnVhbE92ZXJyaWRlIjp7ImlzTWFudWFsbHlPdmVycmlkZGVuIjpmYWxzZSwiY2l0ZXByb2NUZXh0IjoiWzNdIiwibWFudWFsT3ZlcnJpZGVUZXh0IjoiIn0sImNpdGF0aW9uSXRlbXMiOlt7ImlkIjoiYzE3OTYyMmItZmFhMi0zYzhiLWJlN2ItZjIzNWRjMTYxNzE1IiwiaXRlbURhdGEiOnsidHlwZSI6ImFydGljbGUiLCJpZCI6ImMxNzk2MjJiLWZhYTItM2M4Yi1iZTdiLWYyMzVkYzE2MTcxNSIsInRpdGxlIjoiQXNzZXNzaW5nIHRoZSBwb3RlbnRpYWwgb2YgQ2hhdEdQVCBmb3IgcGF0aWVudCBlZHVjYXRpb24gaW4gdGhlIGNhcmRpb2xvZ3kgY2xpbmljIiwiYXV0aG9yIjpbeyJmYW1pbHkiOiJLcml0dGFuYXdvbmciLCJnaXZlbiI6IkNoYXlha3JpdCIsInBhcnNlLW5hbWVzIjpmYWxzZSwiZHJvcHBpbmctcGFydGljbGUiOiIiLCJub24tZHJvcHBpbmctcGFydGljbGUiOiIifSx7ImZhbWlseSI6IlJvZHJpZ3VleiIsImdpdmVuIjoiTWFyaW8iLCJwYXJzZS1uYW1lcyI6ZmFsc2UsImRyb3BwaW5nLXBhcnRpY2xlIjoiIiwibm9uLWRyb3BwaW5nLXBhcnRpY2xlIjoiIn0seyJmYW1pbHkiOiJLYXBsaW4iLCJnaXZlbiI6IlNjb3R0IiwicGFyc2UtbmFtZXMiOmZhbHNlLCJkcm9wcGluZy1wYXJ0aWNsZSI6IiIsIm5vbi1kcm9wcGluZy1wYXJ0aWNsZSI6IiJ9LHsiZmFtaWx5IjoiVGFuZyIsImdpdmVuIjoiVy4gSC5XaWxzb24iLCJwYXJzZS1uYW1lcyI6ZmFsc2UsImRyb3BwaW5nLXBhcnRpY2xlIjoiIiwibm9uLWRyb3BwaW5nLXBhcnRpY2xlIjoiIn1dLCJjb250YWluZXItdGl0bGUiOiJQcm9ncmVzcyBpbiBDYXJkaW92YXNjdWxhciBEaXNlYXNlcyIsImNvbnRhaW5lci10aXRsZS1zaG9ydCI6IlByb2cgQ2FyZGlvdmFzYyBEaXMiLCJET0kiOiIxMC4xMDE2L2oucGNhZC4yMDIzLjEwLjAwMiIsIklTU04iOiIxODczMTc0MCIsImlzc3VlZCI6eyJkYXRlLXBhcnRzIjpbWzIwMjNdXX0sInZvbHVtZSI6IjgxIn0sImlzVGVtcG9yYXJ5IjpmYWxzZX1dfQ==&quot;,&quot;citationItems&quot;:[{&quot;id&quot;:&quot;c179622b-faa2-3c8b-be7b-f235dc161715&quot;,&quot;itemData&quot;:{&quot;type&quot;:&quot;article&quot;,&quot;id&quot;:&quot;c179622b-faa2-3c8b-be7b-f235dc161715&quot;,&quot;title&quot;:&quot;Assessing the potential of ChatGPT for patient education in the cardiology clinic&quot;,&quot;author&quot;:[{&quot;family&quot;:&quot;Krittanawong&quot;,&quot;given&quot;:&quot;Chayakrit&quot;,&quot;parse-names&quot;:false,&quot;dropping-particle&quot;:&quot;&quot;,&quot;non-dropping-particle&quot;:&quot;&quot;},{&quot;family&quot;:&quot;Rodriguez&quot;,&quot;given&quot;:&quot;Mario&quot;,&quot;parse-names&quot;:false,&quot;dropping-particle&quot;:&quot;&quot;,&quot;non-dropping-particle&quot;:&quot;&quot;},{&quot;family&quot;:&quot;Kaplin&quot;,&quot;given&quot;:&quot;Scott&quot;,&quot;parse-names&quot;:false,&quot;dropping-particle&quot;:&quot;&quot;,&quot;non-dropping-particle&quot;:&quot;&quot;},{&quot;family&quot;:&quot;Tang&quot;,&quot;given&quot;:&quot;W. H.Wilson&quot;,&quot;parse-names&quot;:false,&quot;dropping-particle&quot;:&quot;&quot;,&quot;non-dropping-particle&quot;:&quot;&quot;}],&quot;container-title&quot;:&quot;Progress in Cardiovascular Diseases&quot;,&quot;container-title-short&quot;:&quot;Prog Cardiovasc Dis&quot;,&quot;DOI&quot;:&quot;10.1016/j.pcad.2023.10.002&quot;,&quot;ISSN&quot;:&quot;18731740&quot;,&quot;issued&quot;:{&quot;date-parts&quot;:[[2023]]},&quot;volume&quot;:&quot;81&quot;},&quot;isTemporary&quot;:false}]},{&quot;citationID&quot;:&quot;MENDELEY_CITATION_8d3f394c-a6d3-4bdd-a1ec-6137362d735a&quot;,&quot;properties&quot;:{&quot;noteIndex&quot;:0},&quot;isEdited&quot;:false,&quot;manualOverride&quot;:{&quot;isManuallyOverridden&quot;:false,&quot;citeprocText&quot;:&quot;[4]&quot;,&quot;manualOverrideText&quot;:&quot;&quot;},&quot;citationTag&quot;:&quot;MENDELEY_CITATION_v3_eyJjaXRhdGlvbklEIjoiTUVOREVMRVlfQ0lUQVRJT05fOGQzZjM5NGMtYTZkMy00YmRkLWExZWMtNjEzNzM2MmQ3MzVhIiwicHJvcGVydGllcyI6eyJub3RlSW5kZXgiOjB9LCJpc0VkaXRlZCI6ZmFsc2UsIm1hbnVhbE92ZXJyaWRlIjp7ImlzTWFudWFsbHlPdmVycmlkZGVuIjpmYWxzZSwiY2l0ZXByb2NUZXh0IjoiWzRdIiwibWFudWFsT3ZlcnJpZGVUZXh0IjoiIn0sImNpdGF0aW9uSXRlbXMiOlt7ImlkIjoiNjY3MzRhNjctNDNkOS0zMmRkLWJhMzYtNjE2NjIzMjY3ZDJjIiwiaXRlbURhdGEiOnsidHlwZSI6ImFydGljbGUtam91cm5hbCIsImlkIjoiNjY3MzRhNjctNDNkOS0zMmRkLWJhMzYtNjE2NjIzMjY3ZDJjIiwidGl0bGUiOiJDYW4gQXJ0aWZpY2lhbCBJbnRlbGxpZ2VuY2UgSW1wcm92ZSB0aGUgUmVhZGFiaWxpdHkgb2YgUGF0aWVudCBFZHVjYXRpb24gTWF0ZXJpYWxzIG9uIEFvcnRpYyBTdGVub3Npcz8gQSBQaWxvdCBTdHVkeSIsImF1dGhvciI6W3siZmFtaWx5IjoiUm91aGkiLCJnaXZlbiI6IkFybWF1biBELiIsInBhcnNlLW5hbWVzIjpmYWxzZSwiZHJvcHBpbmctcGFydGljbGUiOiIiLCJub24tZHJvcHBpbmctcGFydGljbGUiOiIifSx7ImZhbWlseSI6IkdoYW5lbSIsImdpdmVuIjoiWWF6aWQgSy4iLCJwYXJzZS1uYW1lcyI6ZmFsc2UsImRyb3BwaW5nLXBhcnRpY2xlIjoiIiwibm9uLWRyb3BwaW5nLXBhcnRpY2xlIjoiIn0seyJmYW1pbHkiOiJZb2xjaGlldmEiLCJnaXZlbiI6IkxhbWFuIiwicGFyc2UtbmFtZXMiOmZhbHNlLCJkcm9wcGluZy1wYXJ0aWNsZSI6IiIsIm5vbi1kcm9wcGluZy1wYXJ0aWNsZSI6IiJ9LHsiZmFtaWx5IjoiU2FsZWgiLCJnaXZlbiI6IlplbmEiLCJwYXJzZS1uYW1lcyI6ZmFsc2UsImRyb3BwaW5nLXBhcnRpY2xlIjoiIiwibm9uLWRyb3BwaW5nLXBhcnRpY2xlIjoiIn0seyJmYW1pbHkiOiJKb3NoaSIsImdpdmVuIjoiSGFuc2EiLCJwYXJzZS1uYW1lcyI6ZmFsc2UsImRyb3BwaW5nLXBhcnRpY2xlIjoiIiwibm9uLWRyb3BwaW5nLXBhcnRpY2xlIjoiIn0seyJmYW1pbHkiOiJNb2NjaWEiLCJnaXZlbiI6Ik1hdHRoZXcgQy4iLCJwYXJzZS1uYW1lcyI6ZmFsc2UsImRyb3BwaW5nLXBhcnRpY2xlIjoiIiwibm9uLWRyb3BwaW5nLXBhcnRpY2xlIjoiIn0seyJmYW1pbHkiOiJTdWFyZXotUGllcnJlIiwiZ2l2ZW4iOiJBbGVqYW5kcm8iLCJwYXJzZS1uYW1lcyI6ZmFsc2UsImRyb3BwaW5nLXBhcnRpY2xlIjoiIiwibm9uLWRyb3BwaW5nLXBhcnRpY2xlIjoiIn0seyJmYW1pbHkiOiJIYW4iLCJnaXZlbiI6Ikphc29uIEouIiwicGFyc2UtbmFtZXMiOmZhbHNlLCJkcm9wcGluZy1wYXJ0aWNsZSI6IiIsIm5vbi1kcm9wcGluZy1wYXJ0aWNsZSI6IiJ9XSwiY29udGFpbmVyLXRpdGxlIjoiQ2FyZGlvbG9neSBhbmQgVGhlcmFweSIsImNvbnRhaW5lci10aXRsZS1zaG9ydCI6IkNhcmRpb2wgVGhlciIsIkRPSSI6IjEwLjEwMDcvczQwMTE5LTAyMy0wMDM0Ny0wIiwiSVNTTiI6IjIxOTM2NTQ0IiwiaXNzdWVkIjp7ImRhdGUtcGFydHMiOltbMjAyNF1dfSwiYWJzdHJhY3QiOiJJbnRyb2R1Y3Rpb246IFRoZSBhZHZlbnQgb2YgZ2VuZXJhdGl2ZSBhcnRpZmljaWFsIGludGVsbGlnZW5jZSAoQUkpIGRpYWxvZ3VlIHBsYXRmb3JtcyBhbmQgbGFyZ2UgbGFuZ3VhZ2UgbW9kZWxzIChMTE1zKSBtYXkgaGVscCBmYWNpbGl0YXRlIG9uZ29pbmcgZWZmb3J0cyB0byBpbXByb3ZlIGhlYWx0aCBsaXRlcmFjeS4gQWRkaXRpb25hbGx5LCByZWNlbnQgc3R1ZGllcyBoYXZlIGhpZ2hsaWdodGVkIGluYWRlcXVhdGUgaGVhbHRoIGxpdGVyYWN5IGFtb25nIHBhdGllbnRzIHdpdGggY2FyZGlhYyBkaXNlYXNlLiBUaGUgYWltIG9mIHRoZSBwcmVzZW50IHN0dWR5IHdhcyB0byBhc2NlcnRhaW4gd2hldGhlciB0d28gZnJlZWx5IGF2YWlsYWJsZSBnZW5lcmF0aXZlIEFJIGRpYWxvZ3VlIHBsYXRmb3JtcyBjb3VsZCByZXdyaXRlIG9ubGluZSBhb3J0aWMgc3Rlbm9zaXMgKEFTKSBwYXRpZW50IGVkdWNhdGlvbiBtYXRlcmlhbHMgKFBFTXMpIHRvIG1lZXQgcmVjb21tZW5kZWQgcmVhZGluZyBza2lsbCBsZXZlbHMgZm9yIHRoZSBwdWJsaWMuIE1ldGhvZHM6IE9ubGluZSBQRU1zIHdlcmUgZ2F0aGVyZWQgZnJvbSBhIHByb2Zlc3Npb25hbCBjYXJkaW90aG9yYWNpYyBzdXJnaWNhbCBzb2NpZXR5IGFuZCBhY2FkZW1pYyBpbnN0aXR1dGlvbnMgaW4gdGhlIFVTQS4gUEVNcyB3ZXJlIHRoZW4gaW5wdXR0ZWQgaW50byB0d28gQUktcG93ZXJlZCBMTE1zLCBDaGF0R1BULTMuNSBhbmQgQmFyZCwgd2l0aCB0aGUgcHJvbXB0IOKAnHRyYW5zbGF0ZSB0byA1dGgtZ3JhZGUgcmVhZGluZyBsZXZlbOKAnS4gUmVhZGFiaWxpdHkgb2YgUEVNcyBiZWZvcmUgYW5kIGFmdGVyIEFJIGNvbnZlcnNpb24gd2FzIG1lYXN1cmVkIHVzaW5nIHRoZSB2YWxpZGF0ZWQgRmxlc2NoIFJlYWRpbmcgRWFzZSAoRlJFKSwgRmxlc2NoLUtpbmNhaWQgR3JhZGUgTGV2ZWwgKEZLR0wpLCBTaW1wbGUgTWVhc3VyZSBvZiBHb2JibGVkeWdvb2sgSW5kZXggKFNNT0dJKSwgYW5kIEd1bm5pbmctRm9nIEluZGV4IChHRkkpIHNjb3Jlcy4gUmVzdWx0czogT3ZlcmFsbCwgMjEgUEVNcyBvbiBBUyB3ZXJlIGdhdGhlcmVkLiBPcmlnaW5hbCByZWFkYWJpbGl0eSBtZWFzdXJlcyBpbmRpY2F0ZWQgZGlmZmljdWx0IHJlYWRhYmlsaXR5IGF0IHRoZSAxMHRo4oCTMTJ0aCBncmFkZSByZWFkaW5nIGxldmVsLiBDaGF0R1BULTMuNSBzdWNjZXNzZnVsbHkgaW1wcm92ZWQgcmVhZGFiaWxpdHkgYWNyb3NzIGFsbCBmb3VyIG1lYXN1cmVzIChwIDwgMC4wMDEpIHRvIHRoZSBhcHByb3hpbWF0ZWx5IDZ0aOKAkzd0aCBncmFkZSByZWFkaW5nIGxldmVsLiBCYXJkIHN1Y2Nlc3NmdWxseSBpbXByb3ZlZCByZWFkYWJpbGl0eSBhY3Jvc3MgYWxsIG1lYXN1cmVzIChwIDwgMC4wMDEpIGV4Y2VwdCBmb3IgU01PR0kgKHAgPSAwLjcyOSkgdG8gdGhlIGFwcHJveGltYXRlbHkgOHRo4oCTOXRoIGdyYWRlIGxldmVsLiBOZWl0aGVyIHBsYXRmb3JtIGdlbmVyYXRlZCBQRU1zIHdyaXR0ZW4gYmVsb3cgdGhlIHJlY29tbWVuZGVkIDZ0aC1ncmFkZSByZWFkaW5nIGxldmVsLiBDaGF0R1BULTMuNSBkZW1vbnN0cmF0ZWQgc2lnbmlmaWNhbnRseSBtb3JlIGZhdm9yYWJsZSBwb3N0LWNvbnZlcnNpb24gcmVhZGFiaWxpdHkgc2NvcmVzLCBwZXJjZW50YWdlIGNoYW5nZSBpbiByZWFkYWJpbGl0eSBzY29yZXMsIGFuZCBjb252ZXJzaW9uIHRpbWUgY29tcGFyZWQgdG8gQmFyZCAoYWxsIHAgPCAwLjAwMSkuIENvbmNsdXNpb246IEFJIGRpYWxvZ3VlIHBsYXRmb3JtcyBjYW4gZW5oYW5jZSB0aGUgcmVhZGFiaWxpdHkgb2YgUEVNcyBmb3IgcGF0aWVudHMgd2l0aCBBUyBidXQgbWF5IG5vdCBmdWxseSBtZWV0IHJlY29tbWVuZGVkIHJlYWRpbmcgc2tpbGwgbGV2ZWxzLCBoaWdobGlnaHRpbmcgcG90ZW50aWFsIHRvb2xzIHRvIGhlbHAgc3RyZW5ndGhlbiBjYXJkaWFjIGhlYWx0aCBsaXRlcmFjeSBpbiB0aGUgZnV0dXJlLiIsImlzc3VlIjoiMSIsInZvbHVtZSI6IjEzIn0sImlzVGVtcG9yYXJ5IjpmYWxzZX1dfQ==&quot;,&quot;citationItems&quot;:[{&quot;id&quot;:&quot;66734a67-43d9-32dd-ba36-616623267d2c&quot;,&quot;itemData&quot;:{&quot;type&quot;:&quot;article-journal&quot;,&quot;id&quot;:&quot;66734a67-43d9-32dd-ba36-616623267d2c&quot;,&quot;title&quot;:&quot;Can Artificial Intelligence Improve the Readability of Patient Education Materials on Aortic Stenosis? A Pilot Study&quot;,&quot;author&quot;:[{&quot;family&quot;:&quot;Rouhi&quot;,&quot;given&quot;:&quot;Armaun D.&quot;,&quot;parse-names&quot;:false,&quot;dropping-particle&quot;:&quot;&quot;,&quot;non-dropping-particle&quot;:&quot;&quot;},{&quot;family&quot;:&quot;Ghanem&quot;,&quot;given&quot;:&quot;Yazid K.&quot;,&quot;parse-names&quot;:false,&quot;dropping-particle&quot;:&quot;&quot;,&quot;non-dropping-particle&quot;:&quot;&quot;},{&quot;family&quot;:&quot;Yolchieva&quot;,&quot;given&quot;:&quot;Laman&quot;,&quot;parse-names&quot;:false,&quot;dropping-particle&quot;:&quot;&quot;,&quot;non-dropping-particle&quot;:&quot;&quot;},{&quot;family&quot;:&quot;Saleh&quot;,&quot;given&quot;:&quot;Zena&quot;,&quot;parse-names&quot;:false,&quot;dropping-particle&quot;:&quot;&quot;,&quot;non-dropping-particle&quot;:&quot;&quot;},{&quot;family&quot;:&quot;Joshi&quot;,&quot;given&quot;:&quot;Hansa&quot;,&quot;parse-names&quot;:false,&quot;dropping-particle&quot;:&quot;&quot;,&quot;non-dropping-particle&quot;:&quot;&quot;},{&quot;family&quot;:&quot;Moccia&quot;,&quot;given&quot;:&quot;Matthew C.&quot;,&quot;parse-names&quot;:false,&quot;dropping-particle&quot;:&quot;&quot;,&quot;non-dropping-particle&quot;:&quot;&quot;},{&quot;family&quot;:&quot;Suarez-Pierre&quot;,&quot;given&quot;:&quot;Alejandro&quot;,&quot;parse-names&quot;:false,&quot;dropping-particle&quot;:&quot;&quot;,&quot;non-dropping-particle&quot;:&quot;&quot;},{&quot;family&quot;:&quot;Han&quot;,&quot;given&quot;:&quot;Jason J.&quot;,&quot;parse-names&quot;:false,&quot;dropping-particle&quot;:&quot;&quot;,&quot;non-dropping-particle&quot;:&quot;&quot;}],&quot;container-title&quot;:&quot;Cardiology and Therapy&quot;,&quot;container-title-short&quot;:&quot;Cardiol Ther&quot;,&quot;DOI&quot;:&quot;10.1007/s40119-023-00347-0&quot;,&quot;ISSN&quot;:&quot;21936544&quot;,&quot;issued&quot;:{&quot;date-parts&quot;:[[2024]]},&quot;abstract&quot;:&quot;Introduction: The advent of generative artificial intelligence (AI) dialogue platforms and large language models (LLMs) may help facilitate ongoing efforts to improve health literacy. Additionally, recent studies have highlighted inadequate health literacy among patients with cardiac disease. The aim of the present study was to ascertain whether two freely available generative AI dialogue platforms could rewrite online aortic stenosis (AS) patient education materials (PEMs) to meet recommended reading skill levels for the public. Methods: Online PEMs were gathered from a professional cardiothoracic surgical society and academic institutions in the USA. PEMs were then inputted into two AI-powered LLMs, ChatGPT-3.5 and Bard, with the prompt “translate to 5th-grade reading level”. Readability of PEMs before and after AI conversion was measured using the validated Flesch Reading Ease (FRE), Flesch-Kincaid Grade Level (FKGL), Simple Measure of Gobbledygook Index (SMOGI), and Gunning-Fog Index (GFI) scores. Results: Overall, 21 PEMs on AS were gathered. Original readability measures indicated difficult readability at the 10th–12th grade reading level. ChatGPT-3.5 successfully improved readability across all four measures (p &lt; 0.001) to the approximately 6th–7th grade reading level. Bard successfully improved readability across all measures (p &lt; 0.001) except for SMOGI (p = 0.729) to the approximately 8th–9th grade level. Neither platform generated PEMs written below the recommended 6th-grade reading level. ChatGPT-3.5 demonstrated significantly more favorable post-conversion readability scores, percentage change in readability scores, and conversion time compared to Bard (all p &lt; 0.001). Conclusion: AI dialogue platforms can enhance the readability of PEMs for patients with AS but may not fully meet recommended reading skill levels, highlighting potential tools to help strengthen cardiac health literacy in the future.&quot;,&quot;issue&quot;:&quot;1&quot;,&quot;volume&quot;:&quot;13&quot;},&quot;isTemporary&quot;:false}]},{&quot;citationID&quot;:&quot;MENDELEY_CITATION_4dc39d0d-4d6c-4305-909c-1aba6e030976&quot;,&quot;properties&quot;:{&quot;noteIndex&quot;:0},&quot;isEdited&quot;:false,&quot;manualOverride&quot;:{&quot;isManuallyOverridden&quot;:false,&quot;citeprocText&quot;:&quot;[5]&quot;,&quot;manualOverrideText&quot;:&quot;&quot;},&quot;citationTag&quot;:&quot;MENDELEY_CITATION_v3_eyJjaXRhdGlvbklEIjoiTUVOREVMRVlfQ0lUQVRJT05fNGRjMzlkMGQtNGQ2Yy00MzA1LTkwOWMtMWFiYTZlMDMwOTc2IiwicHJvcGVydGllcyI6eyJub3RlSW5kZXgiOjB9LCJpc0VkaXRlZCI6ZmFsc2UsIm1hbnVhbE92ZXJyaWRlIjp7ImlzTWFudWFsbHlPdmVycmlkZGVuIjpmYWxzZSwiY2l0ZXByb2NUZXh0IjoiWzVdIiwibWFudWFsT3ZlcnJpZGVUZXh0IjoiIn0sImNpdGF0aW9uSXRlbXMiOlt7ImlkIjoiYzY5MDMyNzctZjM5MS0zYTBhLWJmMTUtOWJjYTIzZWFlNzk3IiwiaXRlbURhdGEiOnsidHlwZSI6ImFydGljbGUtam91cm5hbCIsImlkIjoiYzY5MDMyNzctZjM5MS0zYTBhLWJmMTUtOWJjYTIzZWFlNzk3IiwidGl0bGUiOiJBY2N1cmFjeSBhbmQgY29tcHJlaGVuc2liaWxpdHkgb2YgY2hhdC1iYXNlZCBhcnRpZmljaWFsIGludGVsbGlnZW5jZSBmb3IgcGF0aWVudCBpbmZvcm1hdGlvbiBvbiBhdHJpYWwgZmlicmlsbGF0aW9uIGFuZCBjYXJkaWFjIGltcGxhbnRhYmxlIGVsZWN0cm9uaWMgZGV2aWNlcyIsImF1dGhvciI6W3siZmFtaWx5IjoiSGlsbG1hbm4iLCJnaXZlbiI6IkhlbnJpa2UgQS5LLiIsInBhcnNlLW5hbWVzIjpmYWxzZSwiZHJvcHBpbmctcGFydGljbGUiOiIiLCJub24tZHJvcHBpbmctcGFydGljbGUiOiIifSx7ImZhbWlseSI6IkFuZ2VsaW5pIiwiZ2l2ZW4iOiJFbGVvbm9yYSIsInBhcnNlLW5hbWVzIjpmYWxzZSwiZHJvcHBpbmctcGFydGljbGUiOiIiLCJub24tZHJvcHBpbmctcGFydGljbGUiOiIifSx7ImZhbWlseSI6IkthcmZvdWwiLCJnaXZlbiI6Ik5pemFyIiwicGFyc2UtbmFtZXMiOmZhbHNlLCJkcm9wcGluZy1wYXJ0aWNsZSI6IiIsIm5vbi1kcm9wcGluZy1wYXJ0aWNsZSI6IiJ9LHsiZmFtaWx5IjoiRmVpY2tlcnQiLCJnaXZlbiI6IlNlYmFzdGlhbiIsInBhcnNlLW5hbWVzIjpmYWxzZSwiZHJvcHBpbmctcGFydGljbGUiOiIiLCJub24tZHJvcHBpbmctcGFydGljbGUiOiIifSx7ImZhbWlseSI6Ik11ZWxsZXItTGVpc3NlIiwiZ2l2ZW4iOiJKb2hhbm5hIiwicGFyc2UtbmFtZXMiOmZhbHNlLCJkcm9wcGluZy1wYXJ0aWNsZSI6IiIsIm5vbi1kcm9wcGluZy1wYXJ0aWNsZSI6IiJ9LHsiZmFtaWx5IjoiRHVuY2tlciIsImdpdmVuIjoiRGF2aWQiLCJwYXJzZS1uYW1lcyI6ZmFsc2UsImRyb3BwaW5nLXBhcnRpY2xlIjoiIiwibm9uLWRyb3BwaW5nLXBhcnRpY2xlIjoiIn1dLCJjb250YWluZXItdGl0bGUiOiJFdXJvcGFjZSIsIkRPSSI6IjEwLjEwOTMvZXVyb3BhY2UvZXVhZDM2OSIsIklTU04iOiIxNTMyMjA5MiIsImlzc3VlZCI6eyJkYXRlLXBhcnRzIjpbWzIwMjRdXX0sImFic3RyYWN0IjoiQWltcyBOYXR1cmFsIGxhbmd1YWdlIHByb2Nlc3NpbmcgY2hhdGJvdHMgKE5MUEMpIGNhbiBiZSB1c2VkIHRvIGdhdGhlciBpbmZvcm1hdGlvbiBmb3IgbWVkaWNhbCBjb250ZW50LiBIb3dldmVyLCB0aGVzZSB0b29scyBjb250YWluIGEgcG90ZW50aWFsIHJpc2sgb2YgbWlzaW5mb3JtYXRpb24uIFRoaXMgc3R1ZHkgYWltcyB0byBldmFsdWF0ZSBkaWZmZXJlbnQgYXNwZWN0cyBvZiByZXNwb25zZXMgZ2l2ZW4gYnkgZGlmZmVyZW50IE5MUENzIG9uIHF1ZXN0aW9ucyBhYm91dCBhdHJpYWwgZmlicmlsbGF0aW9uIChBRikgYW5kIGNsaW5pY2FsIGltcGxhbnRhYmxlIGVsZWN0cm9uaWMgZGV2aWNlcyAoQ0lFRCkgTWV0aG9kcyBRdWVzdGlvbnMgd2VyZSBlbnRlcmVkIGludG8gdGhyZWUgZGlmZmVyZW50IE5MUEMgaW50ZXJmYWNlcy4gUmVzcG9uc2VzIHdlcmUgZXZhbHVhdGVkIHdpdGggcmVnYXJkIHRvIGFwcHJvcHJpYXRlbmVzcywgYW5kIHJlc3VsdHMgY29tcHJlaGVuc2liaWxpdHksIGFwcGVhcmFuY2Ugb2YgY29uZmFidWxhdGlvbiwgYWJzZW5jZSBvZiByZWxldmFudCBjb250ZW50LCBhbmQgcmVjb21tZW5kYXRpb25zIGdpdmVuIGZvciBjbGluaWNhbGx5IHJlbGV2YW50IGRlY2lzaW9ucy4gTW9yZW92ZXIsIHJlYWRhYmlsaXR5IHdhcyBhc3Nlc3NlZCBieSBjYWxjdWxhdGluZyB3b3JkIGNvdW50IGFuZCBGbGVzY2ggUmVhZGluZyBFYXNlIHNjb3JlLiA1MiwgNjAsIGFuZCA4NCUgb2YgcmVzcG9uc2VzIG9uIEFGIGFuZCAxNiwgNzIsIGFuZCA4OCUgb24gQ0lFRHMgd2VyZSBldmFsdWF0ZWQgdG8gYmUgYXBwcm9wcmlhdGUgZm9yIGFsbCByZXNwb25zZXMgZ2l2ZW4gYnkgR29vZ2xlIEJhcmQsIChHQikgQmluZyBDaGF0IChCQykgYW5kIENoYXRHUFQgUGx1cyAoQ0dQKSwgcmVzcGVjdGl2ZWx5LiBBc3Nlc3NtZW50IG9mIGNvbXByZWhlbnNpYmlsaXR5IHNob3dlZCB0aGF0IDk2LCA4OCwgYW5kIDkyJSBvZiByZXNwb25zZXMgb24gQUYgYW5kIDkyIGFuZCA4OCUsIGFuZCAxMDAlIG9uIENJRURzIHdlcmUgY29tcHJlaGVuc2libGUgZm9yIGFsbCByZXNwb25zZXMgY3JlYXRlZCBieSBHQiwgQkMsIGFuZCBDR1AsIHJlc3BlY3RpdmVseS4gUmVhZGFiaWxpdHkgdmFyaWVkIGJldHdlZW4gZGlmZmVyZW50IE5MUENzLiBSZWxldmFudCBhc3BlY3RzIHdlcmUgbWlzc2luZyBpbiA1MiUgKEdCKSwgNjAlIChCQyksIGFuZCAyNCUgKENHUCkgZm9yIEFGLCBhbmQgaW4gOTIlIChHQiksIDg4JSAoQkMpLCBhbmQgNTIlIChDR1ApIGZvciBDSUVEcyBDb25jbHVzaW9uIFJlc3BvbnNlcyBnZW5lcmF0ZWQgYnkgYW4gTkxQQyBhcmUgbW9zdGx5IGVhc3kgdG8gdW5kZXJzdGFuZCB3aXRoIHZhcnlpbmcgcmVhZGFiaWxpdHkgYmV0d2VlbiB0aGUgZGlmZmVyZW50IE5MUENzLiBUaGUgYXBwcm9wcmlhdGVuZXNzIG9mIHJlc3BvbnNlcyBpcyBsaW1pdGVkIGFuZCB2YXJpZXMgYmV0d2VlbiBkaWZmZXJlbnQgTkxQQ3MuIEltcG9ydGFudCBhc3BlY3RzIGFyZSBvZnRlbiBtaXNzZWQgdG8gYmUgbWVudGlvbmVkLiBUaHVzLCBjaGF0Ym90cyBzaG91bGQgYmUgdXNlZCB3aXRoIGNhdXRpb24gdG8gZ2F0aGVyIG1lZGljYWwgaW5mb3JtYXRpb24gYWJvdXQgY2FyZGlhYyBhcnJoeXRobWlhcyBhbmQgZGV2aWNlcy4iLCJpc3N1ZSI6IjEiLCJ2b2x1bWUiOiIyNiIsImNvbnRhaW5lci10aXRsZS1zaG9ydCI6IiJ9LCJpc1RlbXBvcmFyeSI6ZmFsc2V9XX0=&quot;,&quot;citationItems&quot;:[{&quot;id&quot;:&quot;c6903277-f391-3a0a-bf15-9bca23eae797&quot;,&quot;itemData&quot;:{&quot;type&quot;:&quot;article-journal&quot;,&quot;id&quot;:&quot;c6903277-f391-3a0a-bf15-9bca23eae797&quot;,&quot;title&quot;:&quot;Accuracy and comprehensibility of chat-based artificial intelligence for patient information on atrial fibrillation and cardiac implantable electronic devices&quot;,&quot;author&quot;:[{&quot;family&quot;:&quot;Hillmann&quot;,&quot;given&quot;:&quot;Henrike A.K.&quot;,&quot;parse-names&quot;:false,&quot;dropping-particle&quot;:&quot;&quot;,&quot;non-dropping-particle&quot;:&quot;&quot;},{&quot;family&quot;:&quot;Angelini&quot;,&quot;given&quot;:&quot;Eleonora&quot;,&quot;parse-names&quot;:false,&quot;dropping-particle&quot;:&quot;&quot;,&quot;non-dropping-particle&quot;:&quot;&quot;},{&quot;family&quot;:&quot;Karfoul&quot;,&quot;given&quot;:&quot;Nizar&quot;,&quot;parse-names&quot;:false,&quot;dropping-particle&quot;:&quot;&quot;,&quot;non-dropping-particle&quot;:&quot;&quot;},{&quot;family&quot;:&quot;Feickert&quot;,&quot;given&quot;:&quot;Sebastian&quot;,&quot;parse-names&quot;:false,&quot;dropping-particle&quot;:&quot;&quot;,&quot;non-dropping-particle&quot;:&quot;&quot;},{&quot;family&quot;:&quot;Mueller-Leisse&quot;,&quot;given&quot;:&quot;Johanna&quot;,&quot;parse-names&quot;:false,&quot;dropping-particle&quot;:&quot;&quot;,&quot;non-dropping-particle&quot;:&quot;&quot;},{&quot;family&quot;:&quot;Duncker&quot;,&quot;given&quot;:&quot;David&quot;,&quot;parse-names&quot;:false,&quot;dropping-particle&quot;:&quot;&quot;,&quot;non-dropping-particle&quot;:&quot;&quot;}],&quot;container-title&quot;:&quot;Europace&quot;,&quot;DOI&quot;:&quot;10.1093/europace/euad369&quot;,&quot;ISSN&quot;:&quot;15322092&quot;,&quot;issued&quot;:{&quot;date-parts&quot;:[[2024]]},&quot;abstract&quot;:&quot;Aims Natural language processing chatbots (NLPC) can be used to gather information for medical content. However, these tools contain a potential risk of misinformation. This study aims to evaluate different aspects of responses given by different NLPCs on questions about atrial fibrillation (AF) and clinical implantable electronic devices (CIED) Methods Questions were entered into three different NLPC interfaces. Responses were evaluated with regard to appropriateness, and results comprehensibility, appearance of confabulation, absence of relevant content, and recommendations given for clinically relevant decisions. Moreover, readability was assessed by calculating word count and Flesch Reading Ease score. 52, 60, and 84% of responses on AF and 16, 72, and 88% on CIEDs were evaluated to be appropriate for all responses given by Google Bard, (GB) Bing Chat (BC) and ChatGPT Plus (CGP), respectively. Assessment of comprehensibility showed that 96, 88, and 92% of responses on AF and 92 and 88%, and 100% on CIEDs were comprehensible for all responses created by GB, BC, and CGP, respectively. Readability varied between different NLPCs. Relevant aspects were missing in 52% (GB), 60% (BC), and 24% (CGP) for AF, and in 92% (GB), 88% (BC), and 52% (CGP) for CIEDs Conclusion Responses generated by an NLPC are mostly easy to understand with varying readability between the different NLPCs. The appropriateness of responses is limited and varies between different NLPCs. Important aspects are often missed to be mentioned. Thus, chatbots should be used with caution to gather medical information about cardiac arrhythmias and devices.&quot;,&quot;issue&quot;:&quot;1&quot;,&quot;volume&quot;:&quot;26&quot;,&quot;container-title-short&quot;:&quot;&quot;},&quot;isTemporary&quot;:false}]},{&quot;citationID&quot;:&quot;MENDELEY_CITATION_90781954-22d9-4d38-ada0-d34e99774257&quot;,&quot;properties&quot;:{&quot;noteIndex&quot;:0},&quot;isEdited&quot;:false,&quot;manualOverride&quot;:{&quot;isManuallyOverridden&quot;:false,&quot;citeprocText&quot;:&quot;[6]&quot;,&quot;manualOverrideText&quot;:&quot;&quot;},&quot;citationTag&quot;:&quot;MENDELEY_CITATION_v3_eyJjaXRhdGlvbklEIjoiTUVOREVMRVlfQ0lUQVRJT05fOTA3ODE5NTQtMjJkOS00ZDM4LWFkYTAtZDM0ZTk5Nzc0MjU3IiwicHJvcGVydGllcyI6eyJub3RlSW5kZXgiOjB9LCJpc0VkaXRlZCI6ZmFsc2UsIm1hbnVhbE92ZXJyaWRlIjp7ImlzTWFudWFsbHlPdmVycmlkZGVuIjpmYWxzZSwiY2l0ZXByb2NUZXh0IjoiWzZdIiwibWFudWFsT3ZlcnJpZGVUZXh0IjoiIn0sImNpdGF0aW9uSXRlbXMiOlt7ImlkIjoiZTVkZmRlYzQtM2U5ZC0zN2NmLTlhMjMtNDJjMzg2Y2ZjZGQ4IiwiaXRlbURhdGEiOnsidHlwZSI6ImFydGljbGUtam91cm5hbCIsImlkIjoiZTVkZmRlYzQtM2U5ZC0zN2NmLTlhMjMtNDJjMzg2Y2ZjZGQ4IiwidGl0bGUiOiJXaGF0IGlmIHlvdXIgcGF0aWVudCBzd2l0Y2hlcyBmcm9tIERyLiBHb29nbGUgdG8gRHIuIENoYXRHUFQ/IEEgdmlnbmV0dGUtYmFzZWQgc3VydmV5IG9mIHRoZSB0cnVzdHdvcnRoaW5lc3MsIHZhbHVlLCBhbmQgZGFuZ2VyIG9mIENoYXRHUFQtZ2VuZXJhdGVkIHJlc3BvbnNlcyB0byBoZWFsdGggcXVlc3Rpb25zIiwiYXV0aG9yIjpbeyJmYW1pbHkiOiJCdWxjayIsImdpdmVuIjoiTGllc2JldCIsInBhcnNlLW5hbWVzIjpmYWxzZSwiZHJvcHBpbmctcGFydGljbGUiOiIiLCJub24tZHJvcHBpbmctcGFydGljbGUiOiJWYW4ifSx7ImZhbWlseSI6Ik1vb25zIiwiZ2l2ZW4iOiJQaGlsaXAiLCJwYXJzZS1uYW1lcyI6ZmFsc2UsImRyb3BwaW5nLXBhcnRpY2xlIjoiIiwibm9uLWRyb3BwaW5nLXBhcnRpY2xlIjoiIn1dLCJjb250YWluZXItdGl0bGUiOiJFdXJvcGVhbiBKb3VybmFsIG9mIENhcmRpb3Zhc2N1bGFyIE51cnNpbmciLCJET0kiOiIxMC4xMDkzL2V1cmpjbi96dmFkMDM4IiwiSVNTTiI6IjE4NzMxOTUzIiwiaXNzdWVkIjp7ImRhdGUtcGFydHMiOltbMjAyNF1dfSwiYWJzdHJhY3QiOiJDaGF0R1BUIGlzIGEgbmV3IGFydGlmaWNpYWwgaW50ZWxsaWdlbmNlIHN5c3RlbSB0aGF0IHJldm9sdXRpb25pemVzIHRoZSB3YXkgaG93IGluZm9ybWF0aW9uIGNhbiBiZSBzb3VnaHQgYW5kIG9idGFpbmVkLiBJbiB0aGlzIHN0dWR5LCB0aGUgdHJ1c3R3b3J0aGluZXNzLCB2YWx1ZSwgYW5kIGRhbmdlciBvZiBDaGF0R1BULWdlbmVyYXRlZCByZXNwb25zZXMgb24gZm91ciB2aWduZXR0ZXMgdGhhdCByZXByZXNlbnRlZCB2aXJ0dWFsIHBhdGllbnQgcXVlc3Rpb25zIHdlcmUgZXZhbHVhdGVkIGJ5IDIwIGV4cGVydHMgaW4gdGhlIGRvbWFpbiBvZiBjb25nZW5pdGFsIGhlYXJ0IGRpc2Vhc2UsIGF0cmlhbCBmaWJyaWxsYXRpb24sIGhlYXJ0IGZhaWx1cmUsIG9yIGNob2xlc3Rlcm9sLiBFeHBlcnRzIGdlbmVyYWxseSBjb25zaWRlcmVkIENoYXRHUFQtZ2VuZXJhdGVkIHJlc3BvbnNlcyB0cnVzdHdvcnRoeSBhbmQgdmFsdWFibGUsIHdpdGggZmV3IGNvbnNpZGVyaW5nIHRoZW0gZGFuZ2Vyb3VzLiBGb3J0eSBwZXJjZW50IG9mIHRoZSBleHBlcnRzIGZvdW5kIENoYXRHUFQgcmVzcG9uc2VzIG1vcmUgdmFsdWFibGUgdGhhbiBHb29nbGUuIEV4cGVydHMgYXBwcmVjaWF0ZWQgdGhlIHNvcGhpc3RpY2F0aW9uIGFuZCBudWFuY2VzIGluIHRoZSByZXNwb25zZXMgYnV0IGFsc28gcmVjb2duaXplZCB0aGF0IHJlc3BvbnNlcyB3ZXJlIG9mdGVuIGluY29tcGxldGUgYW5kIHNvbWV0aW1lcyBtaXNsZWFkaW5nLiIsImlzc3VlIjoiMSIsInZvbHVtZSI6IjIzIiwiY29udGFpbmVyLXRpdGxlLXNob3J0IjoiIn0sImlzVGVtcG9yYXJ5IjpmYWxzZX1dfQ==&quot;,&quot;citationItems&quot;:[{&quot;id&quot;:&quot;e5dfdec4-3e9d-37cf-9a23-42c386cfcdd8&quot;,&quot;itemData&quot;:{&quot;type&quot;:&quot;article-journal&quot;,&quot;id&quot;:&quot;e5dfdec4-3e9d-37cf-9a23-42c386cfcdd8&quot;,&quot;title&quot;:&quot;What if your patient switches from Dr. Google to Dr. ChatGPT? A vignette-based survey of the trustworthiness, value, and danger of ChatGPT-generated responses to health questions&quot;,&quot;author&quot;:[{&quot;family&quot;:&quot;Bulck&quot;,&quot;given&quot;:&quot;Liesbet&quot;,&quot;parse-names&quot;:false,&quot;dropping-particle&quot;:&quot;&quot;,&quot;non-dropping-particle&quot;:&quot;Van&quot;},{&quot;family&quot;:&quot;Moons&quot;,&quot;given&quot;:&quot;Philip&quot;,&quot;parse-names&quot;:false,&quot;dropping-particle&quot;:&quot;&quot;,&quot;non-dropping-particle&quot;:&quot;&quot;}],&quot;container-title&quot;:&quot;European Journal of Cardiovascular Nursing&quot;,&quot;DOI&quot;:&quot;10.1093/eurjcn/zvad038&quot;,&quot;ISSN&quot;:&quot;18731953&quot;,&quot;issued&quot;:{&quot;date-parts&quot;:[[2024]]},&quot;abstract&quot;:&quot;ChatGPT is a new artificial intelligence system that revolutionizes the way how information can be sought and obtained. In this study, the trustworthiness, value, and danger of ChatGPT-generated responses on four vignettes that represented virtual patient questions were evaluated by 20 experts in the domain of congenital heart disease, atrial fibrillation, heart failure, or cholesterol. Experts generally considered ChatGPT-generated responses trustworthy and valuable, with few considering them dangerous. Forty percent of the experts found ChatGPT responses more valuable than Google. Experts appreciated the sophistication and nuances in the responses but also recognized that responses were often incomplete and sometimes misleading.&quot;,&quot;issue&quot;:&quot;1&quot;,&quot;volume&quot;:&quot;23&quot;,&quot;container-title-short&quot;:&quot;&quot;},&quot;isTemporary&quot;:false}]},{&quot;citationID&quot;:&quot;MENDELEY_CITATION_fd125000-411d-4364-b306-8b476e142db2&quot;,&quot;properties&quot;:{&quot;noteIndex&quot;:0},&quot;isEdited&quot;:false,&quot;manualOverride&quot;:{&quot;isManuallyOverridden&quot;:false,&quot;citeprocText&quot;:&quot;[7]&quot;,&quot;manualOverrideText&quot;:&quot;&quot;},&quot;citationTag&quot;:&quot;MENDELEY_CITATION_v3_eyJjaXRhdGlvbklEIjoiTUVOREVMRVlfQ0lUQVRJT05fZmQxMjUwMDAtNDExZC00MzY0LWIzMDYtOGI0NzZlMTQyZGIyIiwicHJvcGVydGllcyI6eyJub3RlSW5kZXgiOjB9LCJpc0VkaXRlZCI6ZmFsc2UsIm1hbnVhbE92ZXJyaWRlIjp7ImlzTWFudWFsbHlPdmVycmlkZGVuIjpmYWxzZSwiY2l0ZXByb2NUZXh0IjoiWzddIiwibWFudWFsT3ZlcnJpZGVUZXh0IjoiIn0sImNpdGF0aW9uSXRlbXMiOlt7ImlkIjoiZDBkOTZhMTktZTg1My0zOTU1LWI1ZTMtOWExNmY4ZjM0YTA3IiwiaXRlbURhdGEiOnsidHlwZSI6ImFydGljbGUiLCJpZCI6ImQwZDk2YTE5LWU4NTMtMzk1NS1iNWUzLTlhMTZmOGYzNGEwNyIsInRpdGxlIjoiQ29tcGFyYXRpdmUgQW5hbHlzaXMgb2YgQ2hhdC1CYXNlZCBBcnRpZmljaWFsIEludGVsbGlnZW5jZSBNb2RlbHMgaW4gQWRkcmVzc2luZyBDb21tb24gYW5kIENoYWxsZW5naW5nIFZhbHZ1bGFyIEhlYXJ0IERpc2Vhc2UgQ2xpbmljYWwgU2NlbmFyaW9zIiwiYXV0aG9yIjpbeyJmYW1pbHkiOiJLYXNzYWIiLCJnaXZlbiI6Ikpvc2VwaCIsInBhcnNlLW5hbWVzIjpmYWxzZSwiZHJvcHBpbmctcGFydGljbGUiOiIiLCJub24tZHJvcHBpbmctcGFydGljbGUiOiIifSx7ImZhbWlseSI6IkthcGFkaWEiLCJnaXZlbiI6IlZpc2h3dW0iLCJwYXJzZS1uYW1lcyI6ZmFsc2UsImRyb3BwaW5nLXBhcnRpY2xlIjoiIiwibm9uLWRyb3BwaW5nLXBhcnRpY2xlIjoiIn0seyJmYW1pbHkiOiJNYXNzYWQiLCJnaXZlbiI6IkNocmlzdG9waGVyIiwicGFyc2UtbmFtZXMiOmZhbHNlLCJkcm9wcGluZy1wYXJ0aWNsZSI6IiIsIm5vbi1kcm9wcGluZy1wYXJ0aWNsZSI6IiJ9LHsiZmFtaWx5IjoiU2FycmFqdSIsImdpdmVuIjoiQXNoaXNoIiwicGFyc2UtbmFtZXMiOmZhbHNlLCJkcm9wcGluZy1wYXJ0aWNsZSI6IiIsIm5vbi1kcm9wcGluZy1wYXJ0aWNsZSI6IiJ9LHsiZmFtaWx5IjoiUmFtY2hhbmQiLCJnaXZlbiI6IkpheSIsInBhcnNlLW5hbWVzIjpmYWxzZSwiZHJvcHBpbmctcGFydGljbGUiOiIiLCJub24tZHJvcHBpbmctcGFydGljbGUiOiIifSx7ImZhbWlseSI6IkthcGFkaWEiLCJnaXZlbiI6IlNhbWlyIFIuIiwicGFyc2UtbmFtZXMiOmZhbHNlLCJkcm9wcGluZy1wYXJ0aWNsZSI6IiIsIm5vbi1kcm9wcGluZy1wYXJ0aWNsZSI6IiJ9LHsiZmFtaWx5IjoiSGFyYiIsImdpdmVuIjoiU2VyZ2UgQy4iLCJwYXJzZS1uYW1lcyI6ZmFsc2UsImRyb3BwaW5nLXBhcnRpY2xlIjoiIiwibm9uLWRyb3BwaW5nLXBhcnRpY2xlIjoiIn1dLCJjb250YWluZXItdGl0bGUiOiJKb3VybmFsIG9mIHRoZSBBbWVyaWNhbiBIZWFydCBBc3NvY2lhdGlvbiIsImNvbnRhaW5lci10aXRsZS1zaG9ydCI6IkogQW0gSGVhcnQgQXNzb2MiLCJET0kiOiIxMC4xMTYxL0pBSEEuMTIzLjAzMTc4NyIsIklTU04iOiIyMDQ3OTk4MCIsImlzc3VlZCI6eyJkYXRlLXBhcnRzIjpbWzIwMjNdXX0sImlzc3VlIjoiMjIiLCJ2b2x1bWUiOiIxMiJ9LCJpc1RlbXBvcmFyeSI6ZmFsc2V9XX0=&quot;,&quot;citationItems&quot;:[{&quot;id&quot;:&quot;d0d96a19-e853-3955-b5e3-9a16f8f34a07&quot;,&quot;itemData&quot;:{&quot;type&quot;:&quot;article&quot;,&quot;id&quot;:&quot;d0d96a19-e853-3955-b5e3-9a16f8f34a07&quot;,&quot;title&quot;:&quot;Comparative Analysis of Chat-Based Artificial Intelligence Models in Addressing Common and Challenging Valvular Heart Disease Clinical Scenarios&quot;,&quot;author&quot;:[{&quot;family&quot;:&quot;Kassab&quot;,&quot;given&quot;:&quot;Joseph&quot;,&quot;parse-names&quot;:false,&quot;dropping-particle&quot;:&quot;&quot;,&quot;non-dropping-particle&quot;:&quot;&quot;},{&quot;family&quot;:&quot;Kapadia&quot;,&quot;given&quot;:&quot;Vishwum&quot;,&quot;parse-names&quot;:false,&quot;dropping-particle&quot;:&quot;&quot;,&quot;non-dropping-particle&quot;:&quot;&quot;},{&quot;family&quot;:&quot;Massad&quot;,&quot;given&quot;:&quot;Christopher&quot;,&quot;parse-names&quot;:false,&quot;dropping-particle&quot;:&quot;&quot;,&quot;non-dropping-particle&quot;:&quot;&quot;},{&quot;family&quot;:&quot;Sarraju&quot;,&quot;given&quot;:&quot;Ashish&quot;,&quot;parse-names&quot;:false,&quot;dropping-particle&quot;:&quot;&quot;,&quot;non-dropping-particle&quot;:&quot;&quot;},{&quot;family&quot;:&quot;Ramchand&quot;,&quot;given&quot;:&quot;Jay&quot;,&quot;parse-names&quot;:false,&quot;dropping-particle&quot;:&quot;&quot;,&quot;non-dropping-particle&quot;:&quot;&quot;},{&quot;family&quot;:&quot;Kapadia&quot;,&quot;given&quot;:&quot;Samir R.&quot;,&quot;parse-names&quot;:false,&quot;dropping-particle&quot;:&quot;&quot;,&quot;non-dropping-particle&quot;:&quot;&quot;},{&quot;family&quot;:&quot;Harb&quot;,&quot;given&quot;:&quot;Serge C.&quot;,&quot;parse-names&quot;:false,&quot;dropping-particle&quot;:&quot;&quot;,&quot;non-dropping-particle&quot;:&quot;&quot;}],&quot;container-title&quot;:&quot;Journal of the American Heart Association&quot;,&quot;container-title-short&quot;:&quot;J Am Heart Assoc&quot;,&quot;DOI&quot;:&quot;10.1161/JAHA.123.031787&quot;,&quot;ISSN&quot;:&quot;20479980&quot;,&quot;issued&quot;:{&quot;date-parts&quot;:[[2023]]},&quot;issue&quot;:&quot;22&quot;,&quot;volume&quot;:&quot;12&quot;},&quot;isTemporary&quot;:false}]},{&quot;citationID&quot;:&quot;MENDELEY_CITATION_3218a5ef-e36e-4eef-a74b-7d22bdf3968d&quot;,&quot;properties&quot;:{&quot;noteIndex&quot;:0},&quot;isEdited&quot;:false,&quot;manualOverride&quot;:{&quot;isManuallyOverridden&quot;:false,&quot;citeprocText&quot;:&quot;[8]&quot;,&quot;manualOverrideText&quot;:&quot;&quot;},&quot;citationTag&quot;:&quot;MENDELEY_CITATION_v3_eyJjaXRhdGlvbklEIjoiTUVOREVMRVlfQ0lUQVRJT05fMzIxOGE1ZWYtZTM2ZS00ZWVmLWE3NGItN2QyMmJkZjM5NjhkIiwicHJvcGVydGllcyI6eyJub3RlSW5kZXgiOjB9LCJpc0VkaXRlZCI6ZmFsc2UsIm1hbnVhbE92ZXJyaWRlIjp7ImlzTWFudWFsbHlPdmVycmlkZGVuIjpmYWxzZSwiY2l0ZXByb2NUZXh0IjoiWzhdIiwibWFudWFsT3ZlcnJpZGVUZXh0IjoiIn0sImNpdGF0aW9uSXRlbXMiOlt7ImlkIjoiODYxZWM1OTUtZjNhMi0zZGY5LWFlYzItOWQwYmEzN2EzYjY5IiwiaXRlbURhdGEiOnsidHlwZSI6ImFydGljbGUtam91cm5hbCIsImlkIjoiODYxZWM1OTUtZjNhMi0zZGY5LWFlYzItOWQwYmEzN2EzYjY5IiwidGl0bGUiOiJFdmFsdWF0aW9uIG9mIEdQVC00IGZvciAxMC15ZWFyIGNhcmRpb3Zhc2N1bGFyIHJpc2sgcHJlZGljdGlvbjogSW5zaWdodHMgZnJvbSB0aGUgVUsgQmlvYmFuayBhbmQgS29HRVMgZGF0YSIsImF1dGhvciI6W3siZmFtaWx5IjoiSGFuIiwiZ2l2ZW4iOiJDaGFuZ2hvIiwicGFyc2UtbmFtZXMiOmZhbHNlLCJkcm9wcGluZy1wYXJ0aWNsZSI6IiIsIm5vbi1kcm9wcGluZy1wYXJ0aWNsZSI6IiJ9LHsiZmFtaWx5IjoiS2ltIiwiZ2l2ZW4iOiJEb25nIFdvbiIsInBhcnNlLW5hbWVzIjpmYWxzZSwiZHJvcHBpbmctcGFydGljbGUiOiIiLCJub24tZHJvcHBpbmctcGFydGljbGUiOiIifSx7ImZhbWlseSI6IktpbSIsImdpdmVuIjoiU29uZ3NvbyIsInBhcnNlLW5hbWVzIjpmYWxzZSwiZHJvcHBpbmctcGFydGljbGUiOiIiLCJub24tZHJvcHBpbmctcGFydGljbGUiOiIifSx7ImZhbWlseSI6IkNoYW4gWW91IiwiZ2l2ZW4iOiJTZW5nIiwicGFyc2UtbmFtZXMiOmZhbHNlLCJkcm9wcGluZy1wYXJ0aWNsZSI6IiIsIm5vbi1kcm9wcGluZy1wYXJ0aWNsZSI6IiJ9LHsiZmFtaWx5IjoiUGFyayIsImdpdmVuIjoiSmluIFlvdW5nIiwicGFyc2UtbmFtZXMiOmZhbHNlLCJkcm9wcGluZy1wYXJ0aWNsZSI6IiIsIm5vbi1kcm9wcGluZy1wYXJ0aWNsZSI6IiJ9LHsiZmFtaWx5IjoiQmFlIiwiZ2l2ZW4iOiJTdW5nIEEuIiwicGFyc2UtbmFtZXMiOmZhbHNlLCJkcm9wcGluZy1wYXJ0aWNsZSI6IiIsIm5vbi1kcm9wcGluZy1wYXJ0aWNsZSI6IiJ9LHsiZmFtaWx5IjoiWW9vbiIsImdpdmVuIjoiRHVreW9uZyIsInBhcnNlLW5hbWVzIjpmYWxzZSwiZHJvcHBpbmctcGFydGljbGUiOiIiLCJub24tZHJvcHBpbmctcGFydGljbGUiOiIifV0sImNvbnRhaW5lci10aXRsZSI6ImlTY2llbmNlIiwiY29udGFpbmVyLXRpdGxlLXNob3J0IjoiaVNjaWVuY2UiLCJET0kiOiIxMC4xMDE2L2ouaXNjaS4yMDI0LjEwOTAyMiIsIklTU04iOiIyNTg5MDA0MiIsImlzc3VlZCI6eyJkYXRlLXBhcnRzIjpbWzIwMjRdXX0sImFic3RyYWN0IjoiQ2FyZGlvdmFzY3VsYXIgZGlzZWFzZSAoQ1ZEKSByZW1haW5zIGEgcHJlc3NpbmcgZ2xvYmFsIGhlYWx0aCBjb25jZXJuLiBXaGlsZSB0cmFkaXRpb25hbCByaXNrIHByZWRpY3Rpb24gbWV0aG9kcyBzdWNoIGFzIHRoZSBGcmFtaW5naGFtIGFuZCBBbWVyaWNhbiBDb2xsZWdlIG9mIENhcmRpb2xvZ3kvQW1lcmljYW4gSGVhcnQgQXNzb2NpYXRpb24gKEFDQy9BSEEpIHJpc2sgc2NvcmVzIGhhdmUgYmVlbiB3aWRlbHkgdXNlZCBpbiB0aGUgcHJhY3RpY2UsIGFydGlmaWNpYWwgaW50ZWxsaWdlbmNlIChBSSksIGVzcGVjaWFsbHkgR1BULTQsIG9mZmVycyBuZXcgb3Bwb3J0dW5pdGllcy4gVXRpbGl6aW5nIGxhcmdlIHNjYWxlIG9mIG11bHRpLWNlbnRlciBkYXRhIGZyb20gNDcsNDY4IFVLIEJpb2JhbmsgcGFydGljaXBhbnRzIGFuZCA1LDcxOCBLb0dFUyBwYXJ0aWNpcGFudHMsIHRoaXMgc3R1ZHkgcXVhbnRpdGF0aXZlbHkgZXZhbHVhdGVkIHRoZSBwcmVkaWN0aXZlIGNhcGFiaWxpdGllcyBvZiBHUFQtNCBpbiBjb21wYXJpc29uIHdpdGggdHJhZGl0aW9uYWwgbW9kZWxzLiBPdXIgcmVzdWx0cyBzdWdnZXN0IHRoYXQgdGhlIEdQVC1iYXNlZCBzY29yZSBzaG93ZWQgY29tbWVuZGFibHkgY29tcGFyYWJsZSBwZXJmb3JtYW5jZSBpbiBDVkQgcHJlZGljdGlvbiB3aGVuIGNvbXBhcmVkIHRvIHRyYWRpdGlvbmFsIG1vZGVscyAoQVVST0Mgb24gVUtCOiAwLjcyNSBmb3IgR1BULTQsIDAuNzMzIGZvciBBQ0MvQUhBLCAwLjcyOCBmb3IgRnJhbWluZ2hhbTsgS29HRVM6IDAuNjY0IGZvciBHUFQtNCwgMC42NzQgZm9yIEFDQy9BSEEsIDAuNjc1IGZvciBGcmFtaW5naGFtKS4gRXZlbiB3aXRoIG9taXNzaW9uIG9mIGNlcnRhaW4gdmFyaWFibGVzLCBHUFQtNOKAmXMgcGVyZm9ybWFuY2Ugd2FzIHJvYnVzdCwgZGVtb25zdHJhdGluZyBpdHMgYWRhcHRhYmlsaXR5IHRvIGRhdGEtc2NhcmNlIHNpdHVhdGlvbnMuIEluIGNvbmNsdXNpb24sIHRoaXMgc3R1ZHkgZW1waGFzaXplcyB0aGUgcHJvbWlzaW5nIHJvbGUgb2YgR1BULTQgaW4gcHJlZGljdGluZyBDVkQgcmlza3MgYWNyb3NzIHZhcmllZCBldGhuaWMgZGF0YXNldHMsIHBvaW50aW5nIHRvd2FyZCBpdHMgZXhwYW5zaXZlIGZ1dHVyZSBhcHBsaWNhdGlvbnMgaW4gdGhlIG1lZGljYWwgcHJhY3RpY2UuIiwiaXNzdWUiOiIyIiwidm9sdW1lIjoiMjcifSwiaXNUZW1wb3JhcnkiOmZhbHNlfV19&quot;,&quot;citationItems&quot;:[{&quot;id&quot;:&quot;861ec595-f3a2-3df9-aec2-9d0ba37a3b69&quot;,&quot;itemData&quot;:{&quot;type&quot;:&quot;article-journal&quot;,&quot;id&quot;:&quot;861ec595-f3a2-3df9-aec2-9d0ba37a3b69&quot;,&quot;title&quot;:&quot;Evaluation of GPT-4 for 10-year cardiovascular risk prediction: Insights from the UK Biobank and KoGES data&quot;,&quot;author&quot;:[{&quot;family&quot;:&quot;Han&quot;,&quot;given&quot;:&quot;Changho&quot;,&quot;parse-names&quot;:false,&quot;dropping-particle&quot;:&quot;&quot;,&quot;non-dropping-particle&quot;:&quot;&quot;},{&quot;family&quot;:&quot;Kim&quot;,&quot;given&quot;:&quot;Dong Won&quot;,&quot;parse-names&quot;:false,&quot;dropping-particle&quot;:&quot;&quot;,&quot;non-dropping-particle&quot;:&quot;&quot;},{&quot;family&quot;:&quot;Kim&quot;,&quot;given&quot;:&quot;Songsoo&quot;,&quot;parse-names&quot;:false,&quot;dropping-particle&quot;:&quot;&quot;,&quot;non-dropping-particle&quot;:&quot;&quot;},{&quot;family&quot;:&quot;Chan You&quot;,&quot;given&quot;:&quot;Seng&quot;,&quot;parse-names&quot;:false,&quot;dropping-particle&quot;:&quot;&quot;,&quot;non-dropping-particle&quot;:&quot;&quot;},{&quot;family&quot;:&quot;Park&quot;,&quot;given&quot;:&quot;Jin Young&quot;,&quot;parse-names&quot;:false,&quot;dropping-particle&quot;:&quot;&quot;,&quot;non-dropping-particle&quot;:&quot;&quot;},{&quot;family&quot;:&quot;Bae&quot;,&quot;given&quot;:&quot;Sung A.&quot;,&quot;parse-names&quot;:false,&quot;dropping-particle&quot;:&quot;&quot;,&quot;non-dropping-particle&quot;:&quot;&quot;},{&quot;family&quot;:&quot;Yoon&quot;,&quot;given&quot;:&quot;Dukyong&quot;,&quot;parse-names&quot;:false,&quot;dropping-particle&quot;:&quot;&quot;,&quot;non-dropping-particle&quot;:&quot;&quot;}],&quot;container-title&quot;:&quot;iScience&quot;,&quot;container-title-short&quot;:&quot;iScience&quot;,&quot;DOI&quot;:&quot;10.1016/j.isci.2024.109022&quot;,&quot;ISSN&quot;:&quot;25890042&quot;,&quot;issued&quot;:{&quot;date-parts&quot;:[[2024]]},&quot;abstract&quot;:&quot;Cardiovascular disease (CVD) remains a pressing global health concern. While traditional risk prediction methods such as the Framingham and American College of Cardiology/American Heart Association (ACC/AHA) risk scores have been widely used in the practice, artificial intelligence (AI), especially GPT-4, offers new opportunities. Utilizing large scale of multi-center data from 47,468 UK Biobank participants and 5,718 KoGES participants, this study quantitatively evaluated the predictive capabilities of GPT-4 in comparison with traditional models. Our results suggest that the GPT-based score showed commendably comparable performance in CVD prediction when compared to traditional models (AUROC on UKB: 0.725 for GPT-4, 0.733 for ACC/AHA, 0.728 for Framingham; KoGES: 0.664 for GPT-4, 0.674 for ACC/AHA, 0.675 for Framingham). Even with omission of certain variables, GPT-4’s performance was robust, demonstrating its adaptability to data-scarce situations. In conclusion, this study emphasizes the promising role of GPT-4 in predicting CVD risks across varied ethnic datasets, pointing toward its expansive future applications in the medical practice.&quot;,&quot;issue&quot;:&quot;2&quot;,&quot;volume&quot;:&quot;27&quot;},&quot;isTemporary&quot;:false}]},{&quot;citationID&quot;:&quot;MENDELEY_CITATION_5c3809ac-4968-4954-8eef-9b88eaf25aa0&quot;,&quot;properties&quot;:{&quot;noteIndex&quot;:0},&quot;isEdited&quot;:false,&quot;manualOverride&quot;:{&quot;isManuallyOverridden&quot;:false,&quot;citeprocText&quot;:&quot;[9]&quot;,&quot;manualOverrideText&quot;:&quot;&quot;},&quot;citationTag&quot;:&quot;MENDELEY_CITATION_v3_eyJjaXRhdGlvbklEIjoiTUVOREVMRVlfQ0lUQVRJT05fNWMzODA5YWMtNDk2OC00OTU0LThlZWYtOWI4OGVhZjI1YWEwIiwicHJvcGVydGllcyI6eyJub3RlSW5kZXgiOjB9LCJpc0VkaXRlZCI6ZmFsc2UsIm1hbnVhbE92ZXJyaWRlIjp7ImlzTWFudWFsbHlPdmVycmlkZGVuIjpmYWxzZSwiY2l0ZXByb2NUZXh0IjoiWzldIiwibWFudWFsT3ZlcnJpZGVUZXh0IjoiIn0sImNpdGF0aW9uSXRlbXMiOlt7ImlkIjoiZTNiYmE3ZjMtMDgyNS0zNWE3LWE1MDEtOTUyZDJhOTQ0OWIyIiwiaXRlbURhdGEiOnsidHlwZSI6ImFydGljbGUtam91cm5hbCIsImlkIjoiZTNiYmE3ZjMtMDgyNS0zNWE3LWE1MDEtOTUyZDJhOTQ0OWIyIiwidGl0bGUiOiJNYXBwaW5nIHRoZSBIZWFydGJlYXQgb2YgQW1lcmljYSB3aXRoIENoYXRHUFQtNDogVW5wYWNraW5nIHRoZSBJbnRlcnBsYXkgb2YgU29jaWFsIFZ1bG5lcmFiaWxpdHksIERpZ2l0YWwgTGl0ZXJhY3ksIGFuZCBDYXJkaW92YXNjdWxhciBNb3J0YWxpdHkgaW4gQ291bnR5IFJlc2lkZW5jeSBDaG9pY2VzIiwiYXV0aG9yIjpbeyJmYW1pbHkiOiJBbGkiLCJnaXZlbiI6Ik1vaGFtbWVkIE0uIiwicGFyc2UtbmFtZXMiOmZhbHNlLCJkcm9wcGluZy1wYXJ0aWNsZSI6IiIsIm5vbi1kcm9wcGluZy1wYXJ0aWNsZSI6IiJ9LHsiZmFtaWx5IjoiR2FuZGhpIiwiZ2l2ZW4iOiJTdWJpIiwicGFyc2UtbmFtZXMiOmZhbHNlLCJkcm9wcGluZy1wYXJ0aWNsZSI6IiIsIm5vbi1kcm9wcGluZy1wYXJ0aWNsZSI6IiJ9LHsiZmFtaWx5IjoiU3VsYWltYW4iLCJnaXZlbiI6IlNhbWlhbiIsInBhcnNlLW5hbWVzIjpmYWxzZSwiZHJvcHBpbmctcGFydGljbGUiOiIiLCJub24tZHJvcHBpbmctcGFydGljbGUiOiIifSx7ImZhbWlseSI6IkphZnJpIiwiZ2l2ZW4iOiJTeWVkIEguIiwicGFyc2UtbmFtZXMiOmZhbHNlLCJkcm9wcGluZy1wYXJ0aWNsZSI6IiIsIm5vbi1kcm9wcGluZy1wYXJ0aWNsZSI6IiJ9LHsiZmFtaWx5IjoiQWxpIiwiZ2l2ZW4iOiJBYmJhcyBTLiIsInBhcnNlLW5hbWVzIjpmYWxzZSwiZHJvcHBpbmctcGFydGljbGUiOiIiLCJub24tZHJvcHBpbmctcGFydGljbGUiOiIifV0sImNvbnRhaW5lci10aXRsZSI6IkpvdXJuYWwgb2YgUGVyc29uYWxpemVkIE1lZGljaW5lIiwiY29udGFpbmVyLXRpdGxlLXNob3J0IjoiSiBQZXJzIE1lZCIsIkRPSSI6IjEwLjMzOTAvanBtMTMxMjE2MjUiLCJJU1NOIjoiMjA3NTQ0MjYiLCJpc3N1ZWQiOnsiZGF0ZS1wYXJ0cyI6W1syMDIzXV19LCJhYnN0cmFjdCI6IkNhcmRpb3Zhc2N1bGFyIGRpc2Vhc2UgcmVtYWlucyBhIGxlYWRpbmcgY2F1c2Ugb2YgbW9yYmlkaXR5IGFuZCBtb3J0YWxpdHkgaW4gdGhlIFVuaXRlZCBTdGF0ZXMgKFVTKS4gQWx0aG91Z2ggaGlnaC1xdWFsaXR5IGRhdGEgYXJlIGFjY2Vzc2libGUgaW4gdGhlIFVTIGZvciBjYXJkaW92YXNjdWxhciByZXNlYXJjaCwgZGlnaXRhbCBsaXRlcmFjeSAoREwpIGhhcyBub3QgYmVlbiBleHBsb3JlZCBhcyBhIHBvdGVudGlhbCBmYWN0b3IgaW5mbHVlbmNpbmcgY2FyZGlvdmFzY3VsYXIgbW9ydGFsaXR5LCBhbHRob3VnaCB0aGUgU29jaWFsIFZ1bG5lcmFiaWxpdHkgSW5kZXggKFNWSSkgaGFzIGJlZW4gdXNlZCBwcmV2aW91c2x5IGFzIGEgdmFyaWFibGUgaW4gcHJlZGljdGl2ZSBtb2RlbGluZy4gVXRpbGl6aW5nIGEgbGFyZ2UgbGFuZ3VhZ2UgbW9kZWwsIENoYXRHUFQ0LCB3ZSBpbnZlc3RpZ2F0ZWQgdGhlIHZhcmlhYmlsaXR5IGluIENWRC1zcGVjaWZpYyBtb3J0YWxpdHkgdGhhdCBjb3VsZCBiZSBleHBsYWluZWQgYnkgREwgYW5kIFNWSSB1c2luZyByZWdyZXNzaW9uIG1vZGVsaW5nLiBXZSBmaXR0ZWQgdHdvIG1vZGVscyB0byBjYWxjdWxhdGUgdGhlIGNydWRlIGFuZCBhZGp1c3RlZCBDVkQgbW9ydGFsaXR5IHJhdGVzLiBNb3J0YWxpdHkgZGF0YSB1c2luZyBJQ0QtMTAgY29kZXMgd2VyZSByZXRyaWV2ZWQgZnJvbSBDREMgV09OREVSLCBhbmQgdGhlIGdlb2dyYXBoaWMgbGV2ZWwgZGF0YSB3YXMgcmV0cmlldmVkIGZyb20gdGhlIFVTIERlcGFydG1lbnQgb2YgQWdyaWN1bHR1cmUuIEJvdGggZGF0YXNldHMgd2VyZSBtZXJnZWQgdXNpbmcgdGhlIEZlZGVyYWwgSW5mb3JtYXRpb24gUHJvY2Vzc2luZyBTdGFuZGFyZHMgY29kZS4gVGhlIGluaXRpYWwgZXhwbG9yYXRpb24gaW52b2x2ZWQgZGF0YSBmcm9tIDE5OTkgdGhyb3VnaCAyMDIwIChuID0gNjUsNzkxOyA5OS45OCUgY29tcGxldGUgZm9yIGFsbCBVUyBDb3VudGllcykgZm9yIGNydWRlIGNhcmRpb3Zhc2N1bGFyIG1vcnRhbGl0eSAoQ0NNKS4gQWdlLWFkanVzdGVkIGNhcmRpb3Zhc2N1bGFyIG1vcnRhbGl0eSAoQUNNKSBoYWQgZGF0YSBmb3IgMjAyMCAobiA9IDMxMTggcm93czsgOTklIGNvbXBsZXRlIGZvciBhbGwgVVMgQ291bnRpZXMpLCB3aXRoIHRoZSBpbmNsdXNpb24gb2YgU1ZJIGFuZCBETCBpbiB0aGUgbW9kZWwgKGEgY29tcG9zaXRlIG9mIGxpdGVyYWN5IGFuZCBpbnRlcm5ldCBhY2Nlc3MpLiBCeSBsZXZlcmFnaW5nIG9uIHRoZSBhZHZhbmNlZCBjYXBhYmlsaXRpZXMgb2YgQ2hhdEdQVDQgYW5kIGxpbmVhciByZWdyZXNzaW9uLCB3ZSBzdWNjZXNzZnVsbHkgaGlnaGxpZ2h0ZWQgdGhlIGltcG9ydGFuY2Ugb2YgaW5jb3Jwb3JhdGluZyB0aGUgU1ZJIGFuZCBETCBpbiBwcmVkaWN0aW5nIGFkanVzdGVkIGNhcmRpb3Zhc2N1bGFyIG1vcnRhbGl0eS4gT3VyIGZpbmRpbmdzIGltcGx5IHRoYXQganVzdCBpbmNvcnBvcmF0aW5nIGludGVybmV0IGF2YWlsYWJpbGl0eSBpbiB0aGUgcmVncmVzc2lvbiBtb2RlbCBtYXkgbm90IGJlIHN1ZmZpY2llbnQgd2l0aG91dCBpbmNvcnBvcmF0aW5nIHNpZ25pZmljYW50IHZhcmlhYmxlcywgc3VjaCBhcyBETCBhbmQgU1ZJLCB0byBwcmVkaWN0IEFDTS4gRnVydGhlciwgb3VyIGFwcHJvYWNoIGNvdWxkIGVuYWJsZSBmdXR1cmUgcmVzZWFyY2hlcnMgdG8gY29uc2lkZXIgREwgYW5kIFNWSSBhcyBrZXkgdmFyaWFibGVzIHRvIHN0dWR5IG90aGVyIGhlYWx0aCBvdXRjb21lcyBvZiBwdWJsaWMtaGVhbHRoIGltcG9ydGFuY2UsIHdoaWNoIGNvdWxkIGluZm9ybSBmdXR1cmUgY2xpbmljYWwgcHJhY3RpY2VzIGFuZCBwb2xpY2llcy4iLCJpc3N1ZSI6IjEyIiwidm9sdW1lIjoiMTMifSwiaXNUZW1wb3JhcnkiOmZhbHNlfV19&quot;,&quot;citationItems&quot;:[{&quot;id&quot;:&quot;e3bba7f3-0825-35a7-a501-952d2a9449b2&quot;,&quot;itemData&quot;:{&quot;type&quot;:&quot;article-journal&quot;,&quot;id&quot;:&quot;e3bba7f3-0825-35a7-a501-952d2a9449b2&quot;,&quot;title&quot;:&quot;Mapping the Heartbeat of America with ChatGPT-4: Unpacking the Interplay of Social Vulnerability, Digital Literacy, and Cardiovascular Mortality in County Residency Choices&quot;,&quot;author&quot;:[{&quot;family&quot;:&quot;Ali&quot;,&quot;given&quot;:&quot;Mohammed M.&quot;,&quot;parse-names&quot;:false,&quot;dropping-particle&quot;:&quot;&quot;,&quot;non-dropping-particle&quot;:&quot;&quot;},{&quot;family&quot;:&quot;Gandhi&quot;,&quot;given&quot;:&quot;Subi&quot;,&quot;parse-names&quot;:false,&quot;dropping-particle&quot;:&quot;&quot;,&quot;non-dropping-particle&quot;:&quot;&quot;},{&quot;family&quot;:&quot;Sulaiman&quot;,&quot;given&quot;:&quot;Samian&quot;,&quot;parse-names&quot;:false,&quot;dropping-particle&quot;:&quot;&quot;,&quot;non-dropping-particle&quot;:&quot;&quot;},{&quot;family&quot;:&quot;Jafri&quot;,&quot;given&quot;:&quot;Syed H.&quot;,&quot;parse-names&quot;:false,&quot;dropping-particle&quot;:&quot;&quot;,&quot;non-dropping-particle&quot;:&quot;&quot;},{&quot;family&quot;:&quot;Ali&quot;,&quot;given&quot;:&quot;Abbas S.&quot;,&quot;parse-names&quot;:false,&quot;dropping-particle&quot;:&quot;&quot;,&quot;non-dropping-particle&quot;:&quot;&quot;}],&quot;container-title&quot;:&quot;Journal of Personalized Medicine&quot;,&quot;container-title-short&quot;:&quot;J Pers Med&quot;,&quot;DOI&quot;:&quot;10.3390/jpm13121625&quot;,&quot;ISSN&quot;:&quot;20754426&quot;,&quot;issued&quot;:{&quot;date-parts&quot;:[[2023]]},&quot;abstract&quot;:&quot;Cardiovascular disease remains a leading cause of morbidity and mortality in the United States (US). Although high-quality data are accessible in the US for cardiovascular research, digital literacy (DL) has not been explored as a potential factor influencing cardiovascular mortality, although the Social Vulnerability Index (SVI) has been used previously as a variable in predictive modeling. Utilizing a large language model, ChatGPT4, we investigated the variability in CVD-specific mortality that could be explained by DL and SVI using regression modeling. We fitted two models to calculate the crude and adjusted CVD mortality rates. Mortality data using ICD-10 codes were retrieved from CDC WONDER, and the geographic level data was retrieved from the US Department of Agriculture. Both datasets were merged using the Federal Information Processing Standards code. The initial exploration involved data from 1999 through 2020 (n = 65,791; 99.98% complete for all US Counties) for crude cardiovascular mortality (CCM). Age-adjusted cardiovascular mortality (ACM) had data for 2020 (n = 3118 rows; 99% complete for all US Counties), with the inclusion of SVI and DL in the model (a composite of literacy and internet access). By leveraging on the advanced capabilities of ChatGPT4 and linear regression, we successfully highlighted the importance of incorporating the SVI and DL in predicting adjusted cardiovascular mortality. Our findings imply that just incorporating internet availability in the regression model may not be sufficient without incorporating significant variables, such as DL and SVI, to predict ACM. Further, our approach could enable future researchers to consider DL and SVI as key variables to study other health outcomes of public-health importance, which could inform future clinical practices and policies.&quot;,&quot;issue&quot;:&quot;12&quot;,&quot;volume&quot;:&quot;13&quot;},&quot;isTemporary&quot;:false}]},{&quot;citationID&quot;:&quot;MENDELEY_CITATION_9432db1f-b552-4d41-b73a-86e15055a579&quot;,&quot;properties&quot;:{&quot;noteIndex&quot;:0},&quot;isEdited&quot;:false,&quot;manualOverride&quot;:{&quot;isManuallyOverridden&quot;:false,&quot;citeprocText&quot;:&quot;[10]&quot;,&quot;manualOverrideText&quot;:&quot;&quot;},&quot;citationTag&quot;:&quot;MENDELEY_CITATION_v3_eyJjaXRhdGlvbklEIjoiTUVOREVMRVlfQ0lUQVRJT05fOTQzMmRiMWYtYjU1Mi00ZDQxLWI3M2EtODZlMTUwNTVhNTc5IiwicHJvcGVydGllcyI6eyJub3RlSW5kZXgiOjB9LCJpc0VkaXRlZCI6ZmFsc2UsIm1hbnVhbE92ZXJyaWRlIjp7ImlzTWFudWFsbHlPdmVycmlkZGVuIjpmYWxzZSwiY2l0ZXByb2NUZXh0IjoiWzEwXSIsIm1hbnVhbE92ZXJyaWRlVGV4dCI6IiJ9LCJjaXRhdGlvbkl0ZW1zIjpbeyJpZCI6IjNkMjFjZWUwLTU1MTUtMzIzYi1hN2ExLWE1MDEyZGRhZjJmZSIsIml0ZW1EYXRhIjp7InR5cGUiOiJhcnRpY2xlIiwiaWQiOiIzZDIxY2VlMC01NTE1LTMyM2ItYTdhMS1hNTAxMmRkYWYyZmUiLCJ0aXRsZSI6IlBvdGVudGlhbCBNdWx0aWRpc2NpcGxpbmFyeSBVc2Ugb2YgTGFyZ2UgTGFuZ3VhZ2UgTW9kZWxzIGZvciBBZGRyZXNzaW5nIFF1ZXJpZXMgaW4gQ2FyZGlvLU9uY29sb2d5IiwiYXV0aG9yIjpbeyJmYW1pbHkiOiJMaSIsImdpdmVuIjoiUGVuZ2ZlaSIsInBhcnNlLW5hbWVzIjpmYWxzZSwiZHJvcHBpbmctcGFydGljbGUiOiIiLCJub24tZHJvcHBpbmctcGFydGljbGUiOiIifSx7ImZhbWlseSI6IlpoYW5nIiwiZ2l2ZW4iOiJYdWVqdWFuIiwicGFyc2UtbmFtZXMiOmZhbHNlLCJkcm9wcGluZy1wYXJ0aWNsZSI6IiIsIm5vbi1kcm9wcGluZy1wYXJ0aWNsZSI6IiJ9LHsiZmFtaWx5IjoiWmh1IiwiZ2l2ZW4iOiJFcmppYSIsInBhcnNlLW5hbWVzIjpmYWxzZSwiZHJvcHBpbmctcGFydGljbGUiOiIiLCJub24tZHJvcHBpbmctcGFydGljbGUiOiIifSx7ImZhbWlseSI6Ill1IiwiZ2l2ZW4iOiJTaGlqdW4iLCJwYXJzZS1uYW1lcyI6ZmFsc2UsImRyb3BwaW5nLXBhcnRpY2xlIjoiIiwibm9uLWRyb3BwaW5nLXBhcnRpY2xlIjoiIn0seyJmYW1pbHkiOiJTaGVuZyIsImdpdmVuIjoiQmluIiwicGFyc2UtbmFtZXMiOmZhbHNlLCJkcm9wcGluZy1wYXJ0aWNsZSI6IiIsIm5vbi1kcm9wcGluZy1wYXJ0aWNsZSI6IiJ9LHsiZmFtaWx5IjoiVGhhbSIsImdpdmVuIjoiWWloIENodW5nIiwicGFyc2UtbmFtZXMiOmZhbHNlLCJkcm9wcGluZy1wYXJ0aWNsZSI6IiIsIm5vbi1kcm9wcGluZy1wYXJ0aWNsZSI6IiJ9LHsiZmFtaWx5IjoiV29uZyIsImdpdmVuIjoiVGllbiBZaW4iLCJwYXJzZS1uYW1lcyI6ZmFsc2UsImRyb3BwaW5nLXBhcnRpY2xlIjoiIiwibm9uLWRyb3BwaW5nLXBhcnRpY2xlIjoiIn0seyJmYW1pbHkiOiJKaSIsImdpdmVuIjoiSG9uZ3dlaSIsInBhcnNlLW5hbWVzIjpmYWxzZSwiZHJvcHBpbmctcGFydGljbGUiOiIiLCJub24tZHJvcHBpbmctcGFydGljbGUiOiIifV0sImNvbnRhaW5lci10aXRsZSI6IkpvdXJuYWwgb2YgdGhlIEFtZXJpY2FuIEhlYXJ0IEFzc29jaWF0aW9uIiwiY29udGFpbmVyLXRpdGxlLXNob3J0IjoiSiBBbSBIZWFydCBBc3NvYyIsIkRPSSI6IjEwLjExNjEvSkFIQS4xMjMuMDMzNTg0IiwiSVNTTiI6IjIwNDc5OTgwIiwiaXNzdWVkIjp7ImRhdGUtcGFydHMiOltbMjAyNF1dfSwiaXNzdWUiOiI2Iiwidm9sdW1lIjoiMTMifSwiaXNUZW1wb3JhcnkiOmZhbHNlfV19&quot;,&quot;citationItems&quot;:[{&quot;id&quot;:&quot;3d21cee0-5515-323b-a7a1-a5012ddaf2fe&quot;,&quot;itemData&quot;:{&quot;type&quot;:&quot;article&quot;,&quot;id&quot;:&quot;3d21cee0-5515-323b-a7a1-a5012ddaf2fe&quot;,&quot;title&quot;:&quot;Potential Multidisciplinary Use of Large Language Models for Addressing Queries in Cardio-Oncology&quot;,&quot;author&quot;:[{&quot;family&quot;:&quot;Li&quot;,&quot;given&quot;:&quot;Pengfei&quot;,&quot;parse-names&quot;:false,&quot;dropping-particle&quot;:&quot;&quot;,&quot;non-dropping-particle&quot;:&quot;&quot;},{&quot;family&quot;:&quot;Zhang&quot;,&quot;given&quot;:&quot;Xuejuan&quot;,&quot;parse-names&quot;:false,&quot;dropping-particle&quot;:&quot;&quot;,&quot;non-dropping-particle&quot;:&quot;&quot;},{&quot;family&quot;:&quot;Zhu&quot;,&quot;given&quot;:&quot;Erjia&quot;,&quot;parse-names&quot;:false,&quot;dropping-particle&quot;:&quot;&quot;,&quot;non-dropping-particle&quot;:&quot;&quot;},{&quot;family&quot;:&quot;Yu&quot;,&quot;given&quot;:&quot;Shijun&quot;,&quot;parse-names&quot;:false,&quot;dropping-particle&quot;:&quot;&quot;,&quot;non-dropping-particle&quot;:&quot;&quot;},{&quot;family&quot;:&quot;Sheng&quot;,&quot;given&quot;:&quot;Bin&quot;,&quot;parse-names&quot;:false,&quot;dropping-particle&quot;:&quot;&quot;,&quot;non-dropping-particle&quot;:&quot;&quot;},{&quot;family&quot;:&quot;Tham&quot;,&quot;given&quot;:&quot;Yih Chung&quot;,&quot;parse-names&quot;:false,&quot;dropping-particle&quot;:&quot;&quot;,&quot;non-dropping-particle&quot;:&quot;&quot;},{&quot;family&quot;:&quot;Wong&quot;,&quot;given&quot;:&quot;Tien Yin&quot;,&quot;parse-names&quot;:false,&quot;dropping-particle&quot;:&quot;&quot;,&quot;non-dropping-particle&quot;:&quot;&quot;},{&quot;family&quot;:&quot;Ji&quot;,&quot;given&quot;:&quot;Hongwei&quot;,&quot;parse-names&quot;:false,&quot;dropping-particle&quot;:&quot;&quot;,&quot;non-dropping-particle&quot;:&quot;&quot;}],&quot;container-title&quot;:&quot;Journal of the American Heart Association&quot;,&quot;container-title-short&quot;:&quot;J Am Heart Assoc&quot;,&quot;DOI&quot;:&quot;10.1161/JAHA.123.033584&quot;,&quot;ISSN&quot;:&quot;20479980&quot;,&quot;issued&quot;:{&quot;date-parts&quot;:[[2024]]},&quot;issue&quot;:&quot;6&quot;,&quot;volume&quot;:&quot;13&quot;},&quot;isTemporary&quot;:false}]},{&quot;citationID&quot;:&quot;MENDELEY_CITATION_5b7d271a-a0e6-4f36-8811-26889ee16dd4&quot;,&quot;properties&quot;:{&quot;noteIndex&quot;:0},&quot;isEdited&quot;:false,&quot;manualOverride&quot;:{&quot;isManuallyOverridden&quot;:false,&quot;citeprocText&quot;:&quot;[11]&quot;,&quot;manualOverrideText&quot;:&quot;&quot;},&quot;citationTag&quot;:&quot;MENDELEY_CITATION_v3_eyJjaXRhdGlvbklEIjoiTUVOREVMRVlfQ0lUQVRJT05fNWI3ZDI3MWEtYTBlNi00ZjM2LTg4MTEtMjY4ODllZTE2ZGQ0IiwicHJvcGVydGllcyI6eyJub3RlSW5kZXgiOjB9LCJpc0VkaXRlZCI6ZmFsc2UsIm1hbnVhbE92ZXJyaWRlIjp7ImlzTWFudWFsbHlPdmVycmlkZGVuIjpmYWxzZSwiY2l0ZXByb2NUZXh0IjoiWzExXSIsIm1hbnVhbE92ZXJyaWRlVGV4dCI6IiJ9LCJjaXRhdGlvbkl0ZW1zIjpbeyJpZCI6IjExYjdjNWQ0LWUzMjctM2Y2Yy1iNWQ4LWM2MmJhZjBmNzIwMyIsIml0ZW1EYXRhIjp7InR5cGUiOiJhcnRpY2xlLWpvdXJuYWwiLCJpZCI6IjExYjdjNWQ0LWUzMjctM2Y2Yy1iNWQ4LWM2MmJhZjBmNzIwMyIsInRpdGxlIjoiUmVsZXZhbmNlIG9mIENoYXRHUFQncyBSZXNwb25zZXMgdG8gQ29tbW9uIEh5cGVydGVuc2lvbi1SZWxhdGVkIFBhdGllbnQgSW5xdWlyaWVzIiwiYXV0aG9yIjpbeyJmYW1pbHkiOiJZYW5vIiwiZ2l2ZW4iOiJZdWljaGlybyIsInBhcnNlLW5hbWVzIjpmYWxzZSwiZHJvcHBpbmctcGFydGljbGUiOiIiLCJub24tZHJvcHBpbmctcGFydGljbGUiOiIifSx7ImZhbWlseSI6Ik5pc2hpeWFtYSIsImdpdmVuIjoiQWtpcmEiLCJwYXJzZS1uYW1lcyI6ZmFsc2UsImRyb3BwaW5nLXBhcnRpY2xlIjoiIiwibm9uLWRyb3BwaW5nLXBhcnRpY2xlIjoiIn0seyJmYW1pbHkiOiJTdXp1a2kiLCJnaXZlbiI6Ill1c3VrZSIsInBhcnNlLW5hbWVzIjpmYWxzZSwiZHJvcHBpbmctcGFydGljbGUiOiIiLCJub24tZHJvcHBpbmctcGFydGljbGUiOiIifSx7ImZhbWlseSI6Ik1vcmltb3RvIiwiZ2l2ZW4iOiJTYXRvc2hpIiwicGFyc2UtbmFtZXMiOmZhbHNlLCJkcm9wcGluZy1wYXJ0aWNsZSI6IiIsIm5vbi1kcm9wcGluZy1wYXJ0aWNsZSI6IiJ9LHsiZmFtaWx5IjoiTW9yaWthd2EiLCJnaXZlbiI6IlRha2FzaGkiLCJwYXJzZS1uYW1lcyI6ZmFsc2UsImRyb3BwaW5nLXBhcnRpY2xlIjoiIiwibm9uLWRyb3BwaW5nLXBhcnRpY2xlIjoiIn0seyJmYW1pbHkiOiJHb2hkYSIsImdpdmVuIjoiVG9tb2hpdG8iLCJwYXJzZS1uYW1lcyI6ZmFsc2UsImRyb3BwaW5nLXBhcnRpY2xlIjoiIiwibm9uLWRyb3BwaW5nLXBhcnRpY2xlIjoiIn0seyJmYW1pbHkiOiJLYW5lZ2FlIiwiZ2l2ZW4iOiJIaXJvc2hpIiwicGFyc2UtbmFtZXMiOmZhbHNlLCJkcm9wcGluZy1wYXJ0aWNsZSI6IiIsIm5vbi1kcm9wcGluZy1wYXJ0aWNsZSI6IiJ9LHsiZmFtaWx5IjoiTmFrYXNoaW1hIiwiZ2l2ZW4iOiJOYW9raSIsInBhcnNlLW5hbWVzIjpmYWxzZSwiZHJvcHBpbmctcGFydGljbGUiOiIiLCJub24tZHJvcHBpbmctcGFydGljbGUiOiIifV0sImNvbnRhaW5lci10aXRsZSI6Ikh5cGVydGVuc2lvbiIsIkRPSSI6IjEwLjExNjEvSFlQRVJURU5TSU9OQUhBLjEyMy4yMjA4NCIsIklTU04iOiIxNTI0NDU2MyIsImlzc3VlZCI6eyJkYXRlLXBhcnRzIjpbWzIwMjRdXX0sImlzc3VlIjoiMSIsInZvbHVtZSI6IjgxIiwiY29udGFpbmVyLXRpdGxlLXNob3J0IjoiIn0sImlzVGVtcG9yYXJ5IjpmYWxzZX1dfQ==&quot;,&quot;citationItems&quot;:[{&quot;id&quot;:&quot;11b7c5d4-e327-3f6c-b5d8-c62baf0f7203&quot;,&quot;itemData&quot;:{&quot;type&quot;:&quot;article-journal&quot;,&quot;id&quot;:&quot;11b7c5d4-e327-3f6c-b5d8-c62baf0f7203&quot;,&quot;title&quot;:&quot;Relevance of ChatGPT's Responses to Common Hypertension-Related Patient Inquiries&quot;,&quot;author&quot;:[{&quot;family&quot;:&quot;Yano&quot;,&quot;given&quot;:&quot;Yuichiro&quot;,&quot;parse-names&quot;:false,&quot;dropping-particle&quot;:&quot;&quot;,&quot;non-dropping-particle&quot;:&quot;&quot;},{&quot;family&quot;:&quot;Nishiyama&quot;,&quot;given&quot;:&quot;Akira&quot;,&quot;parse-names&quot;:false,&quot;dropping-particle&quot;:&quot;&quot;,&quot;non-dropping-particle&quot;:&quot;&quot;},{&quot;family&quot;:&quot;Suzuki&quot;,&quot;given&quot;:&quot;Yusuke&quot;,&quot;parse-names&quot;:false,&quot;dropping-particle&quot;:&quot;&quot;,&quot;non-dropping-particle&quot;:&quot;&quot;},{&quot;family&quot;:&quot;Morimoto&quot;,&quot;given&quot;:&quot;Satoshi&quot;,&quot;parse-names&quot;:false,&quot;dropping-particle&quot;:&quot;&quot;,&quot;non-dropping-particle&quot;:&quot;&quot;},{&quot;family&quot;:&quot;Morikawa&quot;,&quot;given&quot;:&quot;Takashi&quot;,&quot;parse-names&quot;:false,&quot;dropping-particle&quot;:&quot;&quot;,&quot;non-dropping-particle&quot;:&quot;&quot;},{&quot;family&quot;:&quot;Gohda&quot;,&quot;given&quot;:&quot;Tomohito&quot;,&quot;parse-names&quot;:false,&quot;dropping-particle&quot;:&quot;&quot;,&quot;non-dropping-particle&quot;:&quot;&quot;},{&quot;family&quot;:&quot;Kanegae&quot;,&quot;given&quot;:&quot;Hiroshi&quot;,&quot;parse-names&quot;:false,&quot;dropping-particle&quot;:&quot;&quot;,&quot;non-dropping-particle&quot;:&quot;&quot;},{&quot;family&quot;:&quot;Nakashima&quot;,&quot;given&quot;:&quot;Naoki&quot;,&quot;parse-names&quot;:false,&quot;dropping-particle&quot;:&quot;&quot;,&quot;non-dropping-particle&quot;:&quot;&quot;}],&quot;container-title&quot;:&quot;Hypertension&quot;,&quot;DOI&quot;:&quot;10.1161/HYPERTENSIONAHA.123.22084&quot;,&quot;ISSN&quot;:&quot;15244563&quot;,&quot;issued&quot;:{&quot;date-parts&quot;:[[2024]]},&quot;issue&quot;:&quot;1&quot;,&quot;volume&quot;:&quot;81&quot;,&quot;container-title-short&quot;:&quot;&quot;},&quot;isTemporary&quot;:false}]},{&quot;citationID&quot;:&quot;MENDELEY_CITATION_52baea34-529a-4a2e-b85c-5603f569f31c&quot;,&quot;properties&quot;:{&quot;noteIndex&quot;:0},&quot;isEdited&quot;:false,&quot;manualOverride&quot;:{&quot;isManuallyOverridden&quot;:false,&quot;citeprocText&quot;:&quot;[12]&quot;,&quot;manualOverrideText&quot;:&quot;&quot;},&quot;citationTag&quot;:&quot;MENDELEY_CITATION_v3_eyJjaXRhdGlvbklEIjoiTUVOREVMRVlfQ0lUQVRJT05fNTJiYWVhMzQtNTI5YS00YTJlLWI4NWMtNTYwM2Y1NjlmMzFjIiwicHJvcGVydGllcyI6eyJub3RlSW5kZXgiOjB9LCJpc0VkaXRlZCI6ZmFsc2UsIm1hbnVhbE92ZXJyaWRlIjp7ImlzTWFudWFsbHlPdmVycmlkZGVuIjpmYWxzZSwiY2l0ZXByb2NUZXh0IjoiWzEyXSIsIm1hbnVhbE92ZXJyaWRlVGV4dCI6IiJ9LCJjaXRhdGlvbkl0ZW1zIjpbeyJpZCI6Ijg5MmM5MzdhLTJmYjktM2EzYy1hMGQ3LTRkYTFlMzcwZWEwYiIsIml0ZW1EYXRhIjp7InR5cGUiOiJhcnRpY2xlLWpvdXJuYWwiLCJpZCI6Ijg5MmM5MzdhLTJmYjktM2EzYy1hMGQ3LTRkYTFlMzcwZWEwYiIsInRpdGxlIjoiRXZhbHVhdGlvbiBvZiB0aGUgQWNjdXJhY3kgb2YgQ2hhdEdQVCBpbiBBbnN3ZXJpbmcgQ2xpbmljYWwgUXVlc3Rpb25zIG9uIHRoZSBKYXBhbmVzZSBTb2NpZXR5IG9mIEh5cGVydGVuc2lvbiBHdWlkZWxpbmVzIiwiYXV0aG9yIjpbeyJmYW1pbHkiOiJLdXN1bm9zZSIsImdpdmVuIjoiS2VueWEiLCJwYXJzZS1uYW1lcyI6ZmFsc2UsImRyb3BwaW5nLXBhcnRpY2xlIjoiIiwibm9uLWRyb3BwaW5nLXBhcnRpY2xlIjoiIn0seyJmYW1pbHkiOiJLYXNoaW1hIiwiZ2l2ZW4iOiJTaHVpY2hpcm8iLCJwYXJzZS1uYW1lcyI6ZmFsc2UsImRyb3BwaW5nLXBhcnRpY2xlIjoiIiwibm9uLWRyb3BwaW5nLXBhcnRpY2xlIjoiIn0seyJmYW1pbHkiOiJTYXRhIiwiZ2l2ZW4iOiJNYXNhdGFrYSIsInBhcnNlLW5hbWVzIjpmYWxzZSwiZHJvcHBpbmctcGFydGljbGUiOiIiLCJub24tZHJvcHBpbmctcGFydGljbGUiOiIifV0sImNvbnRhaW5lci10aXRsZSI6IkNpcmN1bGF0aW9uIEpvdXJuYWwiLCJET0kiOiIxMC4xMjUzL2NpcmNqLkNKLTIzLTAzMDgiLCJJU1NOIjoiMTM0NzQ4MjAiLCJpc3N1ZWQiOnsiZGF0ZS1wYXJ0cyI6W1syMDIzXV19LCJhYnN0cmFjdCI6IkJhY2tncm91bmQ6IFRvIGFzc2lzdCBoZWFsdGhjYXJlIHByb3ZpZGVycyBpbiBpbnRlcnByZXRpbmcgZ3VpZGVsaW5lcywgY2xpbmljYWwgcXVlc3Rpb25zIChDUSkgYXJlIG9mdGVuIGluY2x1ZGVkLCBidXQgbm90IGFsd2F5cywgd2hpY2ggY2FuIG1ha2UgaW50ZXJwcmV0YXRpb24gZGlmZmljdWx0IGZvciBub24tZXhwZXJ0IGNsaW5pY2lhbnMuIFdlIGV2YWx1YXRlZCB0aGUgYWJpbGl0eSBvZiBDaGF0R1BUIHRvIGFjY3VyYXRlbHkgYW5zd2VyIENRcyBvbiB0aGUgSmFwYW5lc2UgU29jaWV0eSBvZiBIeXBlcnRlbnNpb24gR3VpZGVsaW5lcyBmb3IgdGhlIE1hbmFnZW1lbnQgb2YgSHlwZXJ0ZW5zaW9uIChKU0ggMjAxOSkuIE1ldGhvZHMgYW5kIFJlc3VsdHM6IFdlIGNvbmR1Y3RlZCBhbiBvYnNlcnZhdGlvbmFsIHN0dWR5IHVzaW5nIGRhdGEgZnJvbSBKU0ggMjAxOS4gVGhlIGFjY3VyYWN5IHJhdGUgZm9yIENRcyBhbmQgbGltaXRlZCBldmlkZW5jZS1iYXNlZCBxdWVzdGlvbnMgb2YgdGhlIGd1aWRlbGluZXMgKFFzKSB3ZXJlIGV2YWx1YXRlZC4gQ2hhdEdQVCBkZW1vbnN0cmF0ZWQgYSBoaWdoZXIgYWNjdXJhY3kgcmF0ZSBmb3IgQ1FzIHRoYW4gZm9yIFFzICg4MCUgdnMuIDM2JSwgUCB2YWx1ZTogMC4wMDUpLiBDb25jbHVzaW9uczogQ2hhdEdQVCBoYXMgdGhlIHBvdGVudGlhbCB0byBiZSBhIHZhbHVhYmxlIHRvb2wgZm9yIGNsaW5pY2lhbnMgaW4gdGhlIG1hbmFnZW1lbnQgb2YgaHlwZXJ0ZW5zaW9uLiIsImlzc3VlIjoiNyIsInZvbHVtZSI6Ijg3IiwiY29udGFpbmVyLXRpdGxlLXNob3J0IjoiIn0sImlzVGVtcG9yYXJ5IjpmYWxzZX1dfQ==&quot;,&quot;citationItems&quot;:[{&quot;id&quot;:&quot;892c937a-2fb9-3a3c-a0d7-4da1e370ea0b&quot;,&quot;itemData&quot;:{&quot;type&quot;:&quot;article-journal&quot;,&quot;id&quot;:&quot;892c937a-2fb9-3a3c-a0d7-4da1e370ea0b&quot;,&quot;title&quot;:&quot;Evaluation of the Accuracy of ChatGPT in Answering Clinical Questions on the Japanese Society of Hypertension Guidelines&quot;,&quot;author&quot;:[{&quot;family&quot;:&quot;Kusunose&quot;,&quot;given&quot;:&quot;Kenya&quot;,&quot;parse-names&quot;:false,&quot;dropping-particle&quot;:&quot;&quot;,&quot;non-dropping-particle&quot;:&quot;&quot;},{&quot;family&quot;:&quot;Kashima&quot;,&quot;given&quot;:&quot;Shuichiro&quot;,&quot;parse-names&quot;:false,&quot;dropping-particle&quot;:&quot;&quot;,&quot;non-dropping-particle&quot;:&quot;&quot;},{&quot;family&quot;:&quot;Sata&quot;,&quot;given&quot;:&quot;Masataka&quot;,&quot;parse-names&quot;:false,&quot;dropping-particle&quot;:&quot;&quot;,&quot;non-dropping-particle&quot;:&quot;&quot;}],&quot;container-title&quot;:&quot;Circulation Journal&quot;,&quot;DOI&quot;:&quot;10.1253/circj.CJ-23-0308&quot;,&quot;ISSN&quot;:&quot;13474820&quot;,&quot;issued&quot;:{&quot;date-parts&quot;:[[2023]]},&quot;abstract&quot;:&quot;Background: To assist healthcare providers in interpreting guidelines, clinical questions (CQ) are often included, but not always, which can make interpretation difficult for non-expert clinicians. We evaluated the ability of ChatGPT to accurately answer CQs on the Japanese Society of Hypertension Guidelines for the Management of Hypertension (JSH 2019). Methods and Results: We conducted an observational study using data from JSH 2019. The accuracy rate for CQs and limited evidence-based questions of the guidelines (Qs) were evaluated. ChatGPT demonstrated a higher accuracy rate for CQs than for Qs (80% vs. 36%, P value: 0.005). Conclusions: ChatGPT has the potential to be a valuable tool for clinicians in the management of hypertension.&quot;,&quot;issue&quot;:&quot;7&quot;,&quot;volume&quot;:&quot;87&quot;,&quot;container-title-short&quot;:&quot;&quot;},&quot;isTemporary&quot;:false}]},{&quot;citationID&quot;:&quot;MENDELEY_CITATION_7cd32342-f433-4406-946f-c50c93e79feb&quot;,&quot;properties&quot;:{&quot;noteIndex&quot;:0},&quot;isEdited&quot;:false,&quot;manualOverride&quot;:{&quot;isManuallyOverridden&quot;:false,&quot;citeprocText&quot;:&quot;[13]&quot;,&quot;manualOverrideText&quot;:&quot;&quot;},&quot;citationTag&quot;:&quot;MENDELEY_CITATION_v3_eyJjaXRhdGlvbklEIjoiTUVOREVMRVlfQ0lUQVRJT05fN2NkMzIzNDItZjQzMy00NDA2LTk0NmYtYzUwYzkzZTc5ZmViIiwicHJvcGVydGllcyI6eyJub3RlSW5kZXgiOjB9LCJpc0VkaXRlZCI6ZmFsc2UsIm1hbnVhbE92ZXJyaWRlIjp7ImlzTWFudWFsbHlPdmVycmlkZGVuIjpmYWxzZSwiY2l0ZXByb2NUZXh0IjoiWzEzXSIsIm1hbnVhbE92ZXJyaWRlVGV4dCI6IiJ9LCJjaXRhdGlvbkl0ZW1zIjpbeyJpZCI6IjRjOTdmMzE3LWYyZjQtM2M2ZS1hOWIwLTNhYzQ1Yzg3MmZkOSIsIml0ZW1EYXRhIjp7InR5cGUiOiJhcnRpY2xlLWpvdXJuYWwiLCJpZCI6IjRjOTdmMzE3LWYyZjQtM2M2ZS1hOWIwLTNhYzQ1Yzg3MmZkOSIsInRpdGxlIjoiQSBSZXRyb3NwZWN0aXZlIENvbXBhcmlzb24gb2YgTWVkaWNhdGlvbiBSZWNvbW1lbmRhdGlvbnMgQmV0d2VlbiBhIENhcmRpb2xvZ2lzdCBhbmQgQ2hhdEdQVC00IGZvciBIeXBlcnRlbnNpb24gUGF0aWVudHMgaW4gYSBSdXJhbCBDbGluaWMiLCJhdXRob3IiOlt7ImZhbWlseSI6IlRpYmkiLCJnaXZlbiI6IkdoYWl0aCIsInBhcnNlLW5hbWVzIjpmYWxzZSwiZHJvcHBpbmctcGFydGljbGUiOiIiLCJub24tZHJvcHBpbmctcGFydGljbGUiOiJBbCJ9LHsiZmFtaWx5IjoiQWxleGFuZGVyIiwiZ2l2ZW4iOiJNZWx2aW4iLCJwYXJzZS1uYW1lcyI6ZmFsc2UsImRyb3BwaW5nLXBhcnRpY2xlIjoiIiwibm9uLWRyb3BwaW5nLXBhcnRpY2xlIjoiIn0seyJmYW1pbHkiOiJNaWxsZXIiLCJnaXZlbiI6IlNhbXVlbCIsInBhcnNlLW5hbWVzIjpmYWxzZSwiZHJvcHBpbmctcGFydGljbGUiOiIiLCJub24tZHJvcHBpbmctcGFydGljbGUiOiIifSx7ImZhbWlseSI6IkNocm9ub3MiLCJnaXZlbiI6Ik5pY29sYXMiLCJwYXJzZS1uYW1lcyI6ZmFsc2UsImRyb3BwaW5nLXBhcnRpY2xlIjoiIiwibm9uLWRyb3BwaW5nLXBhcnRpY2xlIjoiIn1dLCJjb250YWluZXItdGl0bGUiOiJDdXJldXMiLCJjb250YWluZXItdGl0bGUtc2hvcnQiOiJDdXJldXMiLCJET0kiOiIxMC43NzU5L2N1cmV1cy41NTc4OSIsImlzc3VlZCI6eyJkYXRlLXBhcnRzIjpbWzIwMjRdXX0sImFic3RyYWN0IjoiQ29tcGV0aW5nIEludGVyZXN0czogVGhlIGF1dGhvcnMgaGF2ZSBkZWNsYXJlZCB0aGF0IG5vIGNvbXBldGluZyBpbnRlcmVzdHMgZXhpc3QuOyBCYWNrZ3JvdW5kIFdpdGggQ2hhdEdQVCBkZW1vbnN0cmF0aW5nIGltcHJlc3NpdmUgYWJpbGl0aWVzIGluIHNvbHZpbmcgY2xpbmljYWwgdmlnbmV0dGVzIGFuZCBtZWRpY2FsIHF1ZXN0aW9ucywgdGhlcmUgaXMgc3RpbGwgYSBsYWNrIG9mIHN0dWRpZXMgYXNzZXNzaW5nIENoYXRHUFQgdXNpbmcgcmVhbCBwYXRpZW50IGRhdGEuIFdpdGggcmVhbC13b3JsZCBjYXNlcyBvZmZlcmluZyBhZGRlZCBjb21wbGV4aXR5LCBDaGF0R1BUJ3MgdXRpbGl0eSBpbiB0cmVhdG1lbnQgdXNpbmcgc3VjaCBkYXRhIG11c3QgYmUgdGVzdGVkIHRvIGJldHRlciBhc3Nlc3MgaXRzIGFjY3VyYWN5IGFuZCBkZXBlbmRhYmlsaXR5LiBJbiB0aGlzIHN0dWR5LCB3ZSBjb21wYXJlZCBhIHJ1cmFsIGNhcmRpb2xvZ2lzdCdzIG1lZGljYXRpb24gcmVjb21tZW5kYXRpb25zIHRvIHRoYXQgb2YgR1BULTQgZm9yIHBhdGllbnRzIHdpdGggbGFiIHJldmlldyBhcHBvaW50bWVudHMuIE1ldGhvZG9sb2d5IFdlIHJldmlld2VkIHRoZSBsYWIgcmV2aWV3IGFwcG9pbnRtZW50cyBvZiA0MCBoeXBlcnRlbnNpb24gcGF0aWVudHMsIG5vdGluZyB0aGVpciBhZ2UsIHNleCwgbWVkaWNhbCBjb25kaXRpb25zLCBtZWRpY2F0aW9ucyBhbmQgZG9zYWdlLCBhbmQgY3VycmVudCBhbmQgcGFzdCBsYWIgdmFsdWVzLiBUaGUgY2FyZGlvbG9naXN0J3MgbWVkaWNhdGlvbiByZWNvbW1lbmRhdGlvbnMgKGRlY3JlYXNpbmcgZG9zZSwgaW5jcmVhc2luZyBkb3NlLCBzdG9wcGluZywgb3IgYWRkaW5nIG1lZGljYXRpb25zKSBmcm9tIHRoZSBtb3N0IHJlY2VudCBsYWIgdmlzaXQsIGlmIGFueSwgd2VyZSByZWNvcmRlZCBmb3IgZWFjaCBwYXRpZW50LiBEYXRhIGNvbGxlY3RlZCBmcm9tIGVhY2ggcGF0aWVudCB3YXMgaW5wdXR0ZWQgaW50byBHUFQtNCB1c2luZyBhIHNldCBwcm9tcHQgYW5kIHRoZSByZXN1bHRpbmcgbWVkaWNhdGlvbiByZWNvbW1lbmRhdGlvbnMgZnJvbSB0aGUgbW9kZWwgd2VyZSByZWNvcmRlZC4gUmVzdWx0cyBPdXQgb2YgdGhlIDQwIHBhdGllbnRzLCA5NSUgaGFkIGNvbmZsaWN0aW5nIG92ZXJhbGwgcmVjb21tZW5kYXRpb25zIGJldHdlZW4gdGhlIHBoeXNpY2lhbiBhbmQgR1BULTQsIHdpdGggb25seSAxMC4yJSBvZiB0aGUgc3BlY2lmaWMgbWVkaWNhdGlvbiByZWNvbW1lbmRhdGlvbnMgbWF0Y2hpbmcgYmV0d2VlbiB0aGUgdHdvLiBDb2hlbidzIGthcHBhIGNvZWZmaWNpZW50IHdhcyAtMC4wMTI3LCBpbmRpY2F0aW5nIG5vIGFncmVlbWVudCBiZXR3ZWVuIHRoZSBjYXJkaW9sb2dpc3QgYW5kIEdQVC00IGZvciBwcm92aWRpbmcgbWVkaWNhdGlvbiBjaGFuZ2VzIG92ZXJhbGwgZm9yIGEgcGF0aWVudC4gUG9zc2libGUgcmVhc29ucyBmb3IgdGhpcyBkaXNjcmVwYW5jeSBjYW4gYmUgZGlmZmVyaW5nIG9wdGltYWwgbGFiIHZhbHVlIHJhbmdlcywgbGFjayBvZiBob2xpc3RpYyBhbmFseXNpcyBieSBHUFQtNCwgYW5kIGEgbmVlZCBmb3IgcHJvdmlkaW5nIGZ1cnRoZXIgc3VwcGxlbWVudGFyeSBpbmZvcm1hdGlvbiB0byB0aGUgbW9kZWwuIENvbmNsdXNpb25zIFRoZSBzdHVkeSBmaW5kaW5ncyBzaG93ZWQgYSBzaWduaWZpY2FudCBkaWZmZXJlbmNlIGJldHdlZW4gdGhlIGNhcmRpb2xvZ2lzdCdzIG1lZGljYXRpb24gcmVjb21tZW5kYXRpb25zIGFuZCB0aGF0IG9mIENoYXRHUFQtNC4gRnV0dXJlIHJlc2VhcmNoIHNob3VsZCBjb250aW51ZSB0byB0ZXN0IEdQVC00IGluIGNsaW5pY2FsIHNldHRpbmdzIHRvIHZhbGlkYXRlIGl0cyBhYmlsaXRpZXMgaW4gdGhlIHJlYWwgd29ybGQgd2hlcmUgbW9yZSBpbnRyaWNhY2llcyBhbmQgY2hhbGxlbmdlcyBleGlzdC4gKENvcHlyaWdodCDCqSAyMDI0LCBBbCBUaWJpIGV0IGFsLikifSwiaXNUZW1wb3JhcnkiOmZhbHNlfV19&quot;,&quot;citationItems&quot;:[{&quot;id&quot;:&quot;4c97f317-f2f4-3c6e-a9b0-3ac45c872fd9&quot;,&quot;itemData&quot;:{&quot;type&quot;:&quot;article-journal&quot;,&quot;id&quot;:&quot;4c97f317-f2f4-3c6e-a9b0-3ac45c872fd9&quot;,&quot;title&quot;:&quot;A Retrospective Comparison of Medication Recommendations Between a Cardiologist and ChatGPT-4 for Hypertension Patients in a Rural Clinic&quot;,&quot;author&quot;:[{&quot;family&quot;:&quot;Tibi&quot;,&quot;given&quot;:&quot;Ghaith&quot;,&quot;parse-names&quot;:false,&quot;dropping-particle&quot;:&quot;&quot;,&quot;non-dropping-particle&quot;:&quot;Al&quot;},{&quot;family&quot;:&quot;Alexander&quot;,&quot;given&quot;:&quot;Melvin&quot;,&quot;parse-names&quot;:false,&quot;dropping-particle&quot;:&quot;&quot;,&quot;non-dropping-particle&quot;:&quot;&quot;},{&quot;family&quot;:&quot;Miller&quot;,&quot;given&quot;:&quot;Samuel&quot;,&quot;parse-names&quot;:false,&quot;dropping-particle&quot;:&quot;&quot;,&quot;non-dropping-particle&quot;:&quot;&quot;},{&quot;family&quot;:&quot;Chronos&quot;,&quot;given&quot;:&quot;Nicolas&quot;,&quot;parse-names&quot;:false,&quot;dropping-particle&quot;:&quot;&quot;,&quot;non-dropping-particle&quot;:&quot;&quot;}],&quot;container-title&quot;:&quot;Cureus&quot;,&quot;container-title-short&quot;:&quot;Cureus&quot;,&quot;DOI&quot;:&quot;10.7759/cureus.55789&quot;,&quot;issued&quot;:{&quot;date-parts&quot;:[[2024]]},&quot;abstract&quot;:&quot;Competing Interests: The authors have declared that no competing interests exist.; Background With ChatGPT demonstrating impressive abilities in solving clinical vignettes and medical questions, there is still a lack of studies assessing ChatGPT using real patient data. With real-world cases offering added complexity, ChatGPT's utility in treatment using such data must be tested to better assess its accuracy and dependability. In this study, we compared a rural cardiologist's medication recommendations to that of GPT-4 for patients with lab review appointments. Methodology We reviewed the lab review appointments of 40 hypertension patients, noting their age, sex, medical conditions, medications and dosage, and current and past lab values. The cardiologist's medication recommendations (decreasing dose, increasing dose, stopping, or adding medications) from the most recent lab visit, if any, were recorded for each patient. Data collected from each patient was inputted into GPT-4 using a set prompt and the resulting medication recommendations from the model were recorded. Results Out of the 40 patients, 95% had conflicting overall recommendations between the physician and GPT-4, with only 10.2% of the specific medication recommendations matching between the two. Cohen's kappa coefficient was -0.0127, indicating no agreement between the cardiologist and GPT-4 for providing medication changes overall for a patient. Possible reasons for this discrepancy can be differing optimal lab value ranges, lack of holistic analysis by GPT-4, and a need for providing further supplementary information to the model. Conclusions The study findings showed a significant difference between the cardiologist's medication recommendations and that of ChatGPT-4. Future research should continue to test GPT-4 in clinical settings to validate its abilities in the real world where more intricacies and challenges exist. (Copyright © 2024, Al Tibi et al.)&quot;},&quot;isTemporary&quot;:false}]},{&quot;citationID&quot;:&quot;MENDELEY_CITATION_84dbfcc9-0570-47a9-98ee-ab84eae7a9cd&quot;,&quot;properties&quot;:{&quot;noteIndex&quot;:0},&quot;isEdited&quot;:false,&quot;manualOverride&quot;:{&quot;isManuallyOverridden&quot;:false,&quot;citeprocText&quot;:&quot;[14,15]&quot;,&quot;manualOverrideText&quot;:&quot;&quot;},&quot;citationTag&quot;:&quot;MENDELEY_CITATION_v3_eyJjaXRhdGlvbklEIjoiTUVOREVMRVlfQ0lUQVRJT05fODRkYmZjYzktMDU3MC00N2E5LTk4ZWUtYWI4NGVhZTdhOWNkIiwicHJvcGVydGllcyI6eyJub3RlSW5kZXgiOjB9LCJpc0VkaXRlZCI6ZmFsc2UsIm1hbnVhbE92ZXJyaWRlIjp7ImlzTWFudWFsbHlPdmVycmlkZGVuIjpmYWxzZSwiY2l0ZXByb2NUZXh0IjoiWzE0LDE1XSIsIm1hbnVhbE92ZXJyaWRlVGV4dCI6IiJ9LCJjaXRhdGlvbkl0ZW1zIjpbeyJpZCI6IjAzNGU4ZTg0LWZmYWItMzU2Ni1iMTg5LWQ5NTQzZTQ2MWFmNyIsIml0ZW1EYXRhIjp7InR5cGUiOiJhcnRpY2xlIiwiaWQiOiIwMzRlOGU4NC1mZmFiLTM1NjYtYjE4OS1kOTU0M2U0NjFhZjciLCJ0aXRsZSI6IkxhcmdlIExhbmd1YWdlIE1vZGVsLWJhc2VkIENoYXRib3QgYXMgYSBTb3VyY2Ugb2YgQWR2aWNlIG9uIEZpcnN0IEFpZCBpbiBIZWFydCBBdHRhY2siLCJhdXRob3IiOlt7ImZhbWlseSI6IkJpcmt1biIsImdpdmVuIjoiQWxleGVpIEEuIiwicGFyc2UtbmFtZXMiOmZhbHNlLCJkcm9wcGluZy1wYXJ0aWNsZSI6IiIsIm5vbi1kcm9wcGluZy1wYXJ0aWNsZSI6IiJ9LHsiZmFtaWx5IjoiR2F1dGFtIiwiZ2l2ZW4iOiJBZGhpc2giLCJwYXJzZS1uYW1lcyI6ZmFsc2UsImRyb3BwaW5nLXBhcnRpY2xlIjoiIiwibm9uLWRyb3BwaW5nLXBhcnRpY2xlIjoiIn1dLCJjb250YWluZXItdGl0bGUiOiJDdXJyZW50IFByb2JsZW1zIGluIENhcmRpb2xvZ3kiLCJjb250YWluZXItdGl0bGUtc2hvcnQiOiJDdXJyIFByb2JsIENhcmRpb2wiLCJET0kiOiIxMC4xMDE2L2ouY3BjYXJkaW9sLjIwMjMuMTAyMDQ4IiwiSVNTTiI6IjE1MzU2MjgwIiwiUE1JRCI6IjM3NjQwMTc3IiwiaXNzdWVkIjp7ImRhdGUtcGFydHMiOltbMjAyNCwxLDFdXX0sImFic3RyYWN0IjoiVGhlIGFiaWxpdHkgb2YgdGhlIGN1dHRpbmctZWRnZSBsYXJnZSBsYW5ndWFnZSBtb2RlbC1wb3dlcmVkIGNoYXRib3RzIHRvIGdlbmVyYXRlIGh1bWFuLWxpa2UgYW5zd2VycyB0byB1c2VyIHF1ZXN0aW9ucyBoeXBvdGhldGljYWxseSBjb3VsZCBiZSB1dGlsaXplZCBmb3IgcHJvdmlkaW5nIHJlYWwtdGltZSBhZHZpY2Ugb24gZmlyc3QgYWlkIGZvciB3aXRuZXNzZXMgb2YgY2FyZGlvdmFzY3VsYXIgZW1lcmdlbmNpZXMuIFRoaXMgc3R1ZHkgYWltZWQgdG8gZXZhbHVhdGUgcXVhbGl0eSBvZiB0aGUgY2hhdGJvdCByZXNwb25zZXMgdG8gaW5xdWlyaWVzIG9uIGhlbHAgaW4gaGVhcnQgYXR0YWNrLiBUaGUgc3R1ZHkgc2ltdWxhdGVkIGludGVycm9nYXRpb24gb2YgdGhlIG5ldyBCaW5nIGNoYXRib3QgKE1pY3Jvc29mdCBDb3Jwb3JhdGlvbiwgVVNBKSB3aXRoIHRoZSDigJxoZWFydCBhdHRhY2sgd2hhdCB0byBkb+KAnSBwcm9tcHQgY29taW5nIGZyb20gMyBjb3VudHJpZXMsIHRoZSBHYW1iaWEsIEluZGlhIGFuZCB0aGUgVVNBLiBUaGUgY2hhdGJvdCByZXNwb25zZXMgKDIwIHBlciBjb3VudHJ5KSB3ZXJlIGV2YWx1YXRlZCBmb3IgY29uZ3J1ZW5jZSB3aXRoIHRoZSBJbnRlcm5hdGlvbmFsIEZpcnN0IEFpZCwgUmVzdXNjaXRhdGlvbiwgYW5kIEVkdWNhdGlvbiBHdWlkZWxpbmVzIDIwMjAgdXNpbmcgYSBjaGVja2xpc3QuIEZvciBhbGwgdXNlciBpbnF1aXJpZXMsIHRoZSBjaGF0Ym90IHByb3ZpZGVkIGFuc3dlcnMgY29udGFpbmluZyBzb21lIGd1aWRhbmNlIG9uIGZpcnN0IGFpZC4gSG93ZXZlciwgdGhlIHJlc3BvbnNlcyBjb21tb25seSBsZWZ0IG91dCBzb21lIHBvdGVudGlhbGx5IGxpZmUtc2F2aW5nIGluc3RydWN0aW9ucywgZm9yIGluc3RhbmNlIHRvIGVuY291cmFnZSB0aGUgcGVyc29uIHRvIHN0b3AgcGh5c2ljYWwgYWN0aXZpdHksIHRvIHRha2UgYW50aWFuZ2luYWwgbWVkaWNhdGlvbiwgb3IgdG8gc3RhcnQgY2FyZGlvcHVsbW9uYXJ5IHJlc3VzY2l0YXRpb24gZm9yIHVucmVzcG9uc2l2ZSBhYm5vcm1hbGx5IGJyZWF0aGluZyBwZXJzb24uIE1lYW4gcGVyY2VudGFnZSBvZiB0aGUgcmVzcG9uc2VzIGhhdmluZyBmdWxsIGNvbmdydWVuY2Ugd2l0aCB0aGUgY2hlY2tsaXN0IGNyaXRlcmlhIHZhcmllZCBmcm9tIDcuMyBmb3IgSW5kaWEgdG8gMTYuOCBmb3IgdGhlIFVTQS4gQSBxdWFydGVyIG9mIHJlc3BvbnNlcyBmb3IgdGhlIEdhbWJpYSBhbmQgdGhlIFVTQSwgYW5kIDQ1LjAlIGZvciBJbmRpYSBjb250YWluZWQgc3VwZXJmbHVvdXMgZ3VpZGVsaW5lcy1pbmNvbnNpc3RlbnQgZGlyZWN0aXZlcy4gVGhlIGNoYXRib3QgYWR2aWNlIG9uIGhlbHAgaW4gaGVhcnQgYXR0YWNrIGhhcyBvbWlzc2lvbnMsIGluYWNjdXJhY2llcyBhbmQgbWlzbGVhZGluZyBpbnN0cnVjdGlvbnMsIGFuZCB0aGVyZWZvcmUgdGhlIGNoYXRib3QgY2Fubm90IGJlIHJlY29tbWVuZGVkIGFzIGEgY3JlZGlibGUgc291cmNlIG9mIGluZm9ybWF0aW9uIG9uIGZpcnN0IGFpZC4gQWN0aXZlIHJlc2VhcmNoIGFuZCBvcmdhbml6YXRpb25hbCBlZmZvcnRzIGFyZSBuZWVkZWQgdG8gbWl0aWdhdGUgdGhlIHJpc2sgb2YgdW5jb250cm9sbGVkIG1pc2luZm9ybWF0aW9uIGFuZCBlc3RhYmxpc2ggbWVhc3VyZXMgZm9yIGd1YXJhbnRlZWluZyB0cnVzdHdvcnRoaW5lc3Mgb2YgdGhlIGNoYXRib3QtbWVkaWF0ZWQgY291bnNlbGluZy4iLCJwdWJsaXNoZXIiOiJFbHNldmllciBJbmMuIiwiaXNzdWUiOiIxIiwidm9sdW1lIjoiNDkifSwiaXNUZW1wb3JhcnkiOmZhbHNlfSx7ImlkIjoiYTA2MTA1NmEtZjQzNy0zYTMwLWE0YmMtMTM3OWU1OGJkYTI2IiwiaXRlbURhdGEiOnsidHlwZSI6ImFydGljbGUtam91cm5hbCIsImlkIjoiYTA2MTA1NmEtZjQzNy0zYTMwLWE0YmMtMTM3OWU1OGJkYTI2IiwidGl0bGUiOiJUZXN0aW5nIENoYXRHUFQgYWJpbGl0eSB0byBhbnN3ZXIgbGF5cGVvcGxlIHF1ZXN0aW9ucyBhYm91dCBjYXJkaWFjIGFycmVzdCBhbmQgY2FyZGlvcHVsbW9uYXJ5IHJlc3VzY2l0YXRpb24iLCJhdXRob3IiOlt7ImZhbWlseSI6IlNjcXVpenphdG8iLCJnaXZlbiI6IlRvbW1hc28iLCJwYXJzZS1uYW1lcyI6ZmFsc2UsImRyb3BwaW5nLXBhcnRpY2xlIjoiIiwibm9uLWRyb3BwaW5nLXBhcnRpY2xlIjoiIn0seyJmYW1pbHkiOiJTZW1lcmFybyIsImdpdmVuIjoiRmVkZXJpY28iLCJwYXJzZS1uYW1lcyI6ZmFsc2UsImRyb3BwaW5nLXBhcnRpY2xlIjoiIiwibm9uLWRyb3BwaW5nLXBhcnRpY2xlIjoiIn0seyJmYW1pbHkiOiJTd2luZGVsbCIsImdpdmVuIjoiUGF1bCIsInBhcnNlLW5hbWVzIjpmYWxzZSwiZHJvcHBpbmctcGFydGljbGUiOiIiLCJub24tZHJvcHBpbmctcGFydGljbGUiOiIifSx7ImZhbWlseSI6IlNpbXBzb24iLCJnaXZlbiI6IlJ1cGVydCIsInBhcnNlLW5hbWVzIjpmYWxzZSwiZHJvcHBpbmctcGFydGljbGUiOiIiLCJub24tZHJvcHBpbmctcGFydGljbGUiOiIifSx7ImZhbWlseSI6IkFuZ2VsaW5pIiwiZ2l2ZW4iOiJNYXR0ZW8iLCJwYXJzZS1uYW1lcyI6ZmFsc2UsImRyb3BwaW5nLXBhcnRpY2xlIjoiIiwibm9uLWRyb3BwaW5nLXBhcnRpY2xlIjoiIn0seyJmYW1pbHkiOiJHYXp6YXRvIiwiZ2l2ZW4iOiJBcmlhbm5hIiwicGFyc2UtbmFtZXMiOmZhbHNlLCJkcm9wcGluZy1wYXJ0aWNsZSI6IiIsIm5vbi1kcm9wcGluZy1wYXJ0aWNsZSI6IiJ9LHsiZmFtaWx5IjoiU2FqamFkIiwiZ2l2ZW4iOiJVem1hIiwicGFyc2UtbmFtZXMiOmZhbHNlLCJkcm9wcGluZy1wYXJ0aWNsZSI6IiIsIm5vbi1kcm9wcGluZy1wYXJ0aWNsZSI6IiJ9LHsiZmFtaWx5IjoiQmlnbmFtaSIsImdpdmVuIjoiRWxlbmEgRy4iLCJwYXJzZS1uYW1lcyI6ZmFsc2UsImRyb3BwaW5nLXBhcnRpY2xlIjoiIiwibm9uLWRyb3BwaW5nLXBhcnRpY2xlIjoiIn0seyJmYW1pbHkiOiJMYW5kb25pIiwiZ2l2ZW4iOiJHaW92YW5uaSIsInBhcnNlLW5hbWVzIjpmYWxzZSwiZHJvcHBpbmctcGFydGljbGUiOiIiLCJub24tZHJvcHBpbmctcGFydGljbGUiOiIifSx7ImZhbWlseSI6IktlZWJsZSIsImdpdmVuIjoiVGhvbWFzIFIuIiwicGFyc2UtbmFtZXMiOmZhbHNlLCJkcm9wcGluZy1wYXJ0aWNsZSI6IiIsIm5vbi1kcm9wcGluZy1wYXJ0aWNsZSI6IiJ9LHsiZmFtaWx5IjoiTWlvbiIsImdpdmVuIjoiTWFyY28iLCJwYXJzZS1uYW1lcyI6ZmFsc2UsImRyb3BwaW5nLXBhcnRpY2xlIjoiIiwibm9uLWRyb3BwaW5nLXBhcnRpY2xlIjoiIn1dLCJjb250YWluZXItdGl0bGUiOiJSZXN1c2NpdGF0aW9uIiwiY29udGFpbmVyLXRpdGxlLXNob3J0IjoiUmVzdXNjaXRhdGlvbiIsIkRPSSI6IjEwLjEwMTYvai5yZXN1c2NpdGF0aW9uLjIwMjMuMTEwMDc3IiwiSVNTTiI6IjE4NzMxNTcwIiwiaXNzdWVkIjp7ImRhdGUtcGFydHMiOltbMjAyNF1dfSwiYWJzdHJhY3QiOiJJbnRyb2R1Y3Rpb246IENhcmRpYWMgYXJyZXN0IGxlYXZlcyB3aXRuZXNzZXMsIHN1cnZpdm9ycywgYW5kIHRoZWlyIHJlbGF0aXZlcyB3aXRoIGEgbXVsdGl0dWRlIG9mIHF1ZXN0aW9ucy4gV2hlbiBhIHlvdW5nIG9yIGEgcHVibGljIGZpZ3VyZSBpcyBhZmZlY3RlZCwgaW50ZXJlc3QgYXJvdW5kIGNhcmRpYWMgYXJyZXN0IGFuZCBjYXJkaW9wdWxtb25hcnkgcmVzdXNjaXRhdGlvbiAoQ1BSKSBpbmNyZWFzZXMuIENoYXRHUFQgYWxsb3dzIGV2ZXJ5b25lIHRvIG9idGFpbiBodW1hbi1saWtlIHJlc3BvbnNlcyBvbiBhbnkgdG9waWMuIER1ZSB0byB0aGUgcmlza3Mgb2YgYWNjZXNzaW5nIGluY29ycmVjdCBpbmZvcm1hdGlvbiwgd2UgYXNzZXNzZWQgQ2hhdEdQVCBhY2N1cmFjeSBpbiBhbnN3ZXJpbmcgbGF5cGVvcGxlIHF1ZXN0aW9ucyBhYm91dCBjYXJkaWFjIGFycmVzdCBhbmQgQ1BSLiBNZXRob2RzOiBXZSBjby1wcm9kdWNlZCBhIGxpc3Qgb2YgNDAgcXVlc3Rpb25zIHdpdGggbWVtYmVycyBvZiBTdWRkZW4gQ2FyZGlhYyBBcnJlc3QgVUsgY292ZXJpbmcgYWxsIGFzcGVjdHMgb2YgY2FyZGlhYyBhcnJlc3QgYW5kIENQUi4gQW5zd2VycyBwcm92aWRlZCBieSBDaGF0R1BUIHRvIGVhY2ggcXVlc3Rpb24gd2VyZSBldmFsdWF0ZWQgYnkgcHJvZmVzc2lvbmFscyBmb3IgdGhlaXIgYWNjdXJhY3ksIGJ5IHByb2Zlc3Npb25hbHMgYW5kIGxheXBlb3BsZSBmb3IgdGhlaXIgcmVsZXZhbmNlLCBjbGFyaXR5LCBjb21wcmVoZW5zaXZlbmVzcywgYW5kIG92ZXJhbGwgdmFsdWUgb24gYSBzY2FsZSBmcm9tIDEgKHBvb3IpIHRvIDUgKGV4Y2VsbGVudCksIGFuZCBmb3IgcmVhZGFiaWxpdHkuIFJlc3VsdHM6IENoYXRHUFQgYW5zd2VycyByZWNlaXZlZCBhbiBvdmVyYWxsIHBvc2l0aXZlIGV2YWx1YXRpb24gKDQuMyDCsSAwLjcpIGJ5IDE0IHByb2Zlc3Npb25hbHMgYW5kIDE2IGxheXBlb3BsZS4gQWxzbywgY2xhcml0eSAoNC40IMKxIDAuNiksIHJlbGV2YW5jZSAoNC4zIMKxIDAuNiksIGFjY3VyYWN5ICg0LjAgwrEgMC42KSwgYW5kIGNvbXByZWhlbnNpdmVuZXNzICg0LjIgwrEgMC43KSBvZiBhbnN3ZXJzIHdhcyByYXRlZCBoaWdoLiBQcm9mZXNzaW9uYWxzLCBob3dldmVyLCByYXRlZCBvdmVyYWxsIHZhbHVlICg0LjAgwrEgMC41IHZzIDQuNiDCsSAwLjc7IHAgPSAwLjAyKSBhbmQgY29tcHJlaGVuc2l2ZW5lc3MgKDMuOSDCsSAwLjYgdnMgNC41IMKxIDAuNzsgcCA9IDAuMDIpIGxvd2VyIGNvbXBhcmVkIHRvIGxheXBlb3BsZS4gQ1BSLXJlbGF0ZWQgYW5zd2VycyBjb25zaXN0ZW50bHkgcmVjZWl2ZWQgYSBsb3dlciBzY29yZSBhY3Jvc3MgYWxsIHBhcmFtZXRlcnMgYnkgcHJvZmVzc2lvbmFscyBhbmQgbGF5cGVvcGxlLiBSZWFkYWJpbGl0eSB3YXMg4oCYZGlmZmljdWx04oCZIChtZWRpYW4gRmxlc2NoIHJlYWRpbmcgZWFzZSBzY29yZSBvZiAzNCBbSVFSIDI24oCTNDJdKS4gQ29uY2x1c2lvbnM6IENoYXRHUFQgcHJvdmlkZWQgbGFyZ2VseSBhY2N1cmF0ZSwgcmVsZXZhbnQsIGFuZCBjb21wcmVoZW5zaXZlIGFuc3dlcnMgdG8gcXVlc3Rpb25zIGFib3V0IGNhcmRpYWMgYXJyZXN0IGNvbW1vbmx5IGFza2VkIGJ5IHN1cnZpdm9ycywgdGhlaXIgcmVsYXRpdmVzLCBhbmQgbGF5IHJlc2N1ZXJzLCBleGNlcHQgQ1BSLXJlbGF0ZWQgYW5zd2VycyB0aGF0IHJlY2VpdmVkIHRoZSBsb3dlc3Qgc2NvcmVzLiBMYXJnZSBsYW5ndWFnZSBtb2RlbCB3aWxsIHBsYXkgYSBzaWduaWZpY2FudCByb2xlIGluIHRoZSBmdXR1cmUgYW5kIGhlYWx0aGNhcmUtcmVsYXRlZCBjb250ZW50IGdlbmVyYXRlZCBzaG91bGQgYmUgbW9uaXRvcmVkLiIsInZvbHVtZSI6IjE5NCJ9LCJpc1RlbXBvcmFyeSI6ZmFsc2V9XX0=&quot;,&quot;citationItems&quot;:[{&quot;id&quot;:&quot;034e8e84-ffab-3566-b189-d9543e461af7&quot;,&quot;itemData&quot;:{&quot;type&quot;:&quot;article&quot;,&quot;id&quot;:&quot;034e8e84-ffab-3566-b189-d9543e461af7&quot;,&quot;title&quot;:&quot;Large Language Model-based Chatbot as a Source of Advice on First Aid in Heart Attack&quot;,&quot;author&quot;:[{&quot;family&quot;:&quot;Birkun&quot;,&quot;given&quot;:&quot;Alexei A.&quot;,&quot;parse-names&quot;:false,&quot;dropping-particle&quot;:&quot;&quot;,&quot;non-dropping-particle&quot;:&quot;&quot;},{&quot;family&quot;:&quot;Gautam&quot;,&quot;given&quot;:&quot;Adhish&quot;,&quot;parse-names&quot;:false,&quot;dropping-particle&quot;:&quot;&quot;,&quot;non-dropping-particle&quot;:&quot;&quot;}],&quot;container-title&quot;:&quot;Current Problems in Cardiology&quot;,&quot;container-title-short&quot;:&quot;Curr Probl Cardiol&quot;,&quot;DOI&quot;:&quot;10.1016/j.cpcardiol.2023.102048&quot;,&quot;ISSN&quot;:&quot;15356280&quot;,&quot;PMID&quot;:&quot;37640177&quot;,&quot;issued&quot;:{&quot;date-parts&quot;:[[2024,1,1]]},&quot;abstract&quot;:&quot;The ability of the cutting-edge large language model-powered chatbots to generate human-like answers to user questions hypothetically could be utilized for providing real-time advice on first aid for witnesses of cardiovascular emergencies. This study aimed to evaluate quality of the chatbot responses to inquiries on help in heart attack. The study simulated interrogation of the new Bing chatbot (Microsoft Corporation, USA) with the “heart attack what to do” prompt coming from 3 countries, the Gambia, India and the USA. The chatbot responses (20 per country) were evaluated for congruence with the International First Aid, Resuscitation, and Education Guidelines 2020 using a checklist. For all user inquiries, the chatbot provided answers containing some guidance on first aid. However, the responses commonly left out some potentially life-saving instructions, for instance to encourage the person to stop physical activity, to take antianginal medication, or to start cardiopulmonary resuscitation for unresponsive abnormally breathing person. Mean percentage of the responses having full congruence with the checklist criteria varied from 7.3 for India to 16.8 for the USA. A quarter of responses for the Gambia and the USA, and 45.0% for India contained superfluous guidelines-inconsistent directives. The chatbot advice on help in heart attack has omissions, inaccuracies and misleading instructions, and therefore the chatbot cannot be recommended as a credible source of information on first aid. Active research and organizational efforts are needed to mitigate the risk of uncontrolled misinformation and establish measures for guaranteeing trustworthiness of the chatbot-mediated counseling.&quot;,&quot;publisher&quot;:&quot;Elsevier Inc.&quot;,&quot;issue&quot;:&quot;1&quot;,&quot;volume&quot;:&quot;49&quot;},&quot;isTemporary&quot;:false},{&quot;id&quot;:&quot;a061056a-f437-3a30-a4bc-1379e58bda26&quot;,&quot;itemData&quot;:{&quot;type&quot;:&quot;article-journal&quot;,&quot;id&quot;:&quot;a061056a-f437-3a30-a4bc-1379e58bda26&quot;,&quot;title&quot;:&quot;Testing ChatGPT ability to answer laypeople questions about cardiac arrest and cardiopulmonary resuscitation&quot;,&quot;author&quot;:[{&quot;family&quot;:&quot;Scquizzato&quot;,&quot;given&quot;:&quot;Tommaso&quot;,&quot;parse-names&quot;:false,&quot;dropping-particle&quot;:&quot;&quot;,&quot;non-dropping-particle&quot;:&quot;&quot;},{&quot;family&quot;:&quot;Semeraro&quot;,&quot;given&quot;:&quot;Federico&quot;,&quot;parse-names&quot;:false,&quot;dropping-particle&quot;:&quot;&quot;,&quot;non-dropping-particle&quot;:&quot;&quot;},{&quot;family&quot;:&quot;Swindell&quot;,&quot;given&quot;:&quot;Paul&quot;,&quot;parse-names&quot;:false,&quot;dropping-particle&quot;:&quot;&quot;,&quot;non-dropping-particle&quot;:&quot;&quot;},{&quot;family&quot;:&quot;Simpson&quot;,&quot;given&quot;:&quot;Rupert&quot;,&quot;parse-names&quot;:false,&quot;dropping-particle&quot;:&quot;&quot;,&quot;non-dropping-particle&quot;:&quot;&quot;},{&quot;family&quot;:&quot;Angelini&quot;,&quot;given&quot;:&quot;Matteo&quot;,&quot;parse-names&quot;:false,&quot;dropping-particle&quot;:&quot;&quot;,&quot;non-dropping-particle&quot;:&quot;&quot;},{&quot;family&quot;:&quot;Gazzato&quot;,&quot;given&quot;:&quot;Arianna&quot;,&quot;parse-names&quot;:false,&quot;dropping-particle&quot;:&quot;&quot;,&quot;non-dropping-particle&quot;:&quot;&quot;},{&quot;family&quot;:&quot;Sajjad&quot;,&quot;given&quot;:&quot;Uzma&quot;,&quot;parse-names&quot;:false,&quot;dropping-particle&quot;:&quot;&quot;,&quot;non-dropping-particle&quot;:&quot;&quot;},{&quot;family&quot;:&quot;Bignami&quot;,&quot;given&quot;:&quot;Elena G.&quot;,&quot;parse-names&quot;:false,&quot;dropping-particle&quot;:&quot;&quot;,&quot;non-dropping-particle&quot;:&quot;&quot;},{&quot;family&quot;:&quot;Landoni&quot;,&quot;given&quot;:&quot;Giovanni&quot;,&quot;parse-names&quot;:false,&quot;dropping-particle&quot;:&quot;&quot;,&quot;non-dropping-particle&quot;:&quot;&quot;},{&quot;family&quot;:&quot;Keeble&quot;,&quot;given&quot;:&quot;Thomas R.&quot;,&quot;parse-names&quot;:false,&quot;dropping-particle&quot;:&quot;&quot;,&quot;non-dropping-particle&quot;:&quot;&quot;},{&quot;family&quot;:&quot;Mion&quot;,&quot;given&quot;:&quot;Marco&quot;,&quot;parse-names&quot;:false,&quot;dropping-particle&quot;:&quot;&quot;,&quot;non-dropping-particle&quot;:&quot;&quot;}],&quot;container-title&quot;:&quot;Resuscitation&quot;,&quot;container-title-short&quot;:&quot;Resuscitation&quot;,&quot;DOI&quot;:&quot;10.1016/j.resuscitation.2023.110077&quot;,&quot;ISSN&quot;:&quot;18731570&quot;,&quot;issued&quot;:{&quot;date-parts&quot;:[[2024]]},&quot;abstract&quot;:&quot;Introduction: Cardiac arrest leaves witnesses, survivors, and their relatives with a multitude of questions. When a young or a public figure is affected, interest around cardiac arrest and cardiopulmonary resuscitation (CPR) increases. ChatGPT allows everyone to obtain human-like responses on any topic. Due to the risks of accessing incorrect information, we assessed ChatGPT accuracy in answering laypeople questions about cardiac arrest and CPR. Methods: We co-produced a list of 40 questions with members of Sudden Cardiac Arrest UK covering all aspects of cardiac arrest and CPR. Answers provided by ChatGPT to each question were evaluated by professionals for their accuracy, by professionals and laypeople for their relevance, clarity, comprehensiveness, and overall value on a scale from 1 (poor) to 5 (excellent), and for readability. Results: ChatGPT answers received an overall positive evaluation (4.3 ± 0.7) by 14 professionals and 16 laypeople. Also, clarity (4.4 ± 0.6), relevance (4.3 ± 0.6), accuracy (4.0 ± 0.6), and comprehensiveness (4.2 ± 0.7) of answers was rated high. Professionals, however, rated overall value (4.0 ± 0.5 vs 4.6 ± 0.7; p = 0.02) and comprehensiveness (3.9 ± 0.6 vs 4.5 ± 0.7; p = 0.02) lower compared to laypeople. CPR-related answers consistently received a lower score across all parameters by professionals and laypeople. Readability was ‘difficult’ (median Flesch reading ease score of 34 [IQR 26–42]). Conclusions: ChatGPT provided largely accurate, relevant, and comprehensive answers to questions about cardiac arrest commonly asked by survivors, their relatives, and lay rescuers, except CPR-related answers that received the lowest scores. Large language model will play a significant role in the future and healthcare-related content generated should be monitored.&quot;,&quot;volume&quot;:&quot;194&quot;},&quot;isTemporary&quot;:false}]},{&quot;citationID&quot;:&quot;MENDELEY_CITATION_f3efe7e9-a112-40d8-af31-0e0deef685be&quot;,&quot;properties&quot;:{&quot;noteIndex&quot;:0},&quot;isEdited&quot;:false,&quot;manualOverride&quot;:{&quot;isManuallyOverridden&quot;:false,&quot;citeprocText&quot;:&quot;[15]&quot;,&quot;manualOverrideText&quot;:&quot;&quot;},&quot;citationTag&quot;:&quot;MENDELEY_CITATION_v3_eyJjaXRhdGlvbklEIjoiTUVOREVMRVlfQ0lUQVRJT05fZjNlZmU3ZTktYTExMi00MGQ4LWFmMzEtMGUwZGVlZjY4NWJlIiwicHJvcGVydGllcyI6eyJub3RlSW5kZXgiOjB9LCJpc0VkaXRlZCI6ZmFsc2UsIm1hbnVhbE92ZXJyaWRlIjp7ImlzTWFudWFsbHlPdmVycmlkZGVuIjpmYWxzZSwiY2l0ZXByb2NUZXh0IjoiWzE1XSIsIm1hbnVhbE92ZXJyaWRlVGV4dCI6IiJ9LCJjaXRhdGlvbkl0ZW1zIjpbeyJpZCI6ImEwNjEwNTZhLWY0MzctM2EzMC1hNGJjLTEzNzllNThiZGEyNiIsIml0ZW1EYXRhIjp7InR5cGUiOiJhcnRpY2xlLWpvdXJuYWwiLCJpZCI6ImEwNjEwNTZhLWY0MzctM2EzMC1hNGJjLTEzNzllNThiZGEyNiIsInRpdGxlIjoiVGVzdGluZyBDaGF0R1BUIGFiaWxpdHkgdG8gYW5zd2VyIGxheXBlb3BsZSBxdWVzdGlvbnMgYWJvdXQgY2FyZGlhYyBhcnJlc3QgYW5kIGNhcmRpb3B1bG1vbmFyeSByZXN1c2NpdGF0aW9uIiwiYXV0aG9yIjpbeyJmYW1pbHkiOiJTY3F1aXp6YXRvIiwiZ2l2ZW4iOiJUb21tYXNvIiwicGFyc2UtbmFtZXMiOmZhbHNlLCJkcm9wcGluZy1wYXJ0aWNsZSI6IiIsIm5vbi1kcm9wcGluZy1wYXJ0aWNsZSI6IiJ9LHsiZmFtaWx5IjoiU2VtZXJhcm8iLCJnaXZlbiI6IkZlZGVyaWNvIiwicGFyc2UtbmFtZXMiOmZhbHNlLCJkcm9wcGluZy1wYXJ0aWNsZSI6IiIsIm5vbi1kcm9wcGluZy1wYXJ0aWNsZSI6IiJ9LHsiZmFtaWx5IjoiU3dpbmRlbGwiLCJnaXZlbiI6IlBhdWwiLCJwYXJzZS1uYW1lcyI6ZmFsc2UsImRyb3BwaW5nLXBhcnRpY2xlIjoiIiwibm9uLWRyb3BwaW5nLXBhcnRpY2xlIjoiIn0seyJmYW1pbHkiOiJTaW1wc29uIiwiZ2l2ZW4iOiJSdXBlcnQiLCJwYXJzZS1uYW1lcyI6ZmFsc2UsImRyb3BwaW5nLXBhcnRpY2xlIjoiIiwibm9uLWRyb3BwaW5nLXBhcnRpY2xlIjoiIn0seyJmYW1pbHkiOiJBbmdlbGluaSIsImdpdmVuIjoiTWF0dGVvIiwicGFyc2UtbmFtZXMiOmZhbHNlLCJkcm9wcGluZy1wYXJ0aWNsZSI6IiIsIm5vbi1kcm9wcGluZy1wYXJ0aWNsZSI6IiJ9LHsiZmFtaWx5IjoiR2F6emF0byIsImdpdmVuIjoiQXJpYW5uYSIsInBhcnNlLW5hbWVzIjpmYWxzZSwiZHJvcHBpbmctcGFydGljbGUiOiIiLCJub24tZHJvcHBpbmctcGFydGljbGUiOiIifSx7ImZhbWlseSI6IlNhamphZCIsImdpdmVuIjoiVXptYSIsInBhcnNlLW5hbWVzIjpmYWxzZSwiZHJvcHBpbmctcGFydGljbGUiOiIiLCJub24tZHJvcHBpbmctcGFydGljbGUiOiIifSx7ImZhbWlseSI6IkJpZ25hbWkiLCJnaXZlbiI6IkVsZW5hIEcuIiwicGFyc2UtbmFtZXMiOmZhbHNlLCJkcm9wcGluZy1wYXJ0aWNsZSI6IiIsIm5vbi1kcm9wcGluZy1wYXJ0aWNsZSI6IiJ9LHsiZmFtaWx5IjoiTGFuZG9uaSIsImdpdmVuIjoiR2lvdmFubmkiLCJwYXJzZS1uYW1lcyI6ZmFsc2UsImRyb3BwaW5nLXBhcnRpY2xlIjoiIiwibm9uLWRyb3BwaW5nLXBhcnRpY2xlIjoiIn0seyJmYW1pbHkiOiJLZWVibGUiLCJnaXZlbiI6IlRob21hcyBSLiIsInBhcnNlLW5hbWVzIjpmYWxzZSwiZHJvcHBpbmctcGFydGljbGUiOiIiLCJub24tZHJvcHBpbmctcGFydGljbGUiOiIifSx7ImZhbWlseSI6Ik1pb24iLCJnaXZlbiI6Ik1hcmNvIiwicGFyc2UtbmFtZXMiOmZhbHNlLCJkcm9wcGluZy1wYXJ0aWNsZSI6IiIsIm5vbi1kcm9wcGluZy1wYXJ0aWNsZSI6IiJ9XSwiY29udGFpbmVyLXRpdGxlIjoiUmVzdXNjaXRhdGlvbiIsImNvbnRhaW5lci10aXRsZS1zaG9ydCI6IlJlc3VzY2l0YXRpb24iLCJET0kiOiIxMC4xMDE2L2oucmVzdXNjaXRhdGlvbi4yMDIzLjExMDA3NyIsIklTU04iOiIxODczMTU3MCIsImlzc3VlZCI6eyJkYXRlLXBhcnRzIjpbWzIwMjRdXX0sImFic3RyYWN0IjoiSW50cm9kdWN0aW9uOiBDYXJkaWFjIGFycmVzdCBsZWF2ZXMgd2l0bmVzc2VzLCBzdXJ2aXZvcnMsIGFuZCB0aGVpciByZWxhdGl2ZXMgd2l0aCBhIG11bHRpdHVkZSBvZiBxdWVzdGlvbnMuIFdoZW4gYSB5b3VuZyBvciBhIHB1YmxpYyBmaWd1cmUgaXMgYWZmZWN0ZWQsIGludGVyZXN0IGFyb3VuZCBjYXJkaWFjIGFycmVzdCBhbmQgY2FyZGlvcHVsbW9uYXJ5IHJlc3VzY2l0YXRpb24gKENQUikgaW5jcmVhc2VzLiBDaGF0R1BUIGFsbG93cyBldmVyeW9uZSB0byBvYnRhaW4gaHVtYW4tbGlrZSByZXNwb25zZXMgb24gYW55IHRvcGljLiBEdWUgdG8gdGhlIHJpc2tzIG9mIGFjY2Vzc2luZyBpbmNvcnJlY3QgaW5mb3JtYXRpb24sIHdlIGFzc2Vzc2VkIENoYXRHUFQgYWNjdXJhY3kgaW4gYW5zd2VyaW5nIGxheXBlb3BsZSBxdWVzdGlvbnMgYWJvdXQgY2FyZGlhYyBhcnJlc3QgYW5kIENQUi4gTWV0aG9kczogV2UgY28tcHJvZHVjZWQgYSBsaXN0IG9mIDQwIHF1ZXN0aW9ucyB3aXRoIG1lbWJlcnMgb2YgU3VkZGVuIENhcmRpYWMgQXJyZXN0IFVLIGNvdmVyaW5nIGFsbCBhc3BlY3RzIG9mIGNhcmRpYWMgYXJyZXN0IGFuZCBDUFIuIEFuc3dlcnMgcHJvdmlkZWQgYnkgQ2hhdEdQVCB0byBlYWNoIHF1ZXN0aW9uIHdlcmUgZXZhbHVhdGVkIGJ5IHByb2Zlc3Npb25hbHMgZm9yIHRoZWlyIGFjY3VyYWN5LCBieSBwcm9mZXNzaW9uYWxzIGFuZCBsYXlwZW9wbGUgZm9yIHRoZWlyIHJlbGV2YW5jZSwgY2xhcml0eSwgY29tcHJlaGVuc2l2ZW5lc3MsIGFuZCBvdmVyYWxsIHZhbHVlIG9uIGEgc2NhbGUgZnJvbSAxIChwb29yKSB0byA1IChleGNlbGxlbnQpLCBhbmQgZm9yIHJlYWRhYmlsaXR5LiBSZXN1bHRzOiBDaGF0R1BUIGFuc3dlcnMgcmVjZWl2ZWQgYW4gb3ZlcmFsbCBwb3NpdGl2ZSBldmFsdWF0aW9uICg0LjMgwrEgMC43KSBieSAxNCBwcm9mZXNzaW9uYWxzIGFuZCAxNiBsYXlwZW9wbGUuIEFsc28sIGNsYXJpdHkgKDQuNCDCsSAwLjYpLCByZWxldmFuY2UgKDQuMyDCsSAwLjYpLCBhY2N1cmFjeSAoNC4wIMKxIDAuNiksIGFuZCBjb21wcmVoZW5zaXZlbmVzcyAoNC4yIMKxIDAuNykgb2YgYW5zd2VycyB3YXMgcmF0ZWQgaGlnaC4gUHJvZmVzc2lvbmFscywgaG93ZXZlciwgcmF0ZWQgb3ZlcmFsbCB2YWx1ZSAoNC4wIMKxIDAuNSB2cyA0LjYgwrEgMC43OyBwID0gMC4wMikgYW5kIGNvbXByZWhlbnNpdmVuZXNzICgzLjkgwrEgMC42IHZzIDQuNSDCsSAwLjc7IHAgPSAwLjAyKSBsb3dlciBjb21wYXJlZCB0byBsYXlwZW9wbGUuIENQUi1yZWxhdGVkIGFuc3dlcnMgY29uc2lzdGVudGx5IHJlY2VpdmVkIGEgbG93ZXIgc2NvcmUgYWNyb3NzIGFsbCBwYXJhbWV0ZXJzIGJ5IHByb2Zlc3Npb25hbHMgYW5kIGxheXBlb3BsZS4gUmVhZGFiaWxpdHkgd2FzIOKAmGRpZmZpY3VsdOKAmSAobWVkaWFuIEZsZXNjaCByZWFkaW5nIGVhc2Ugc2NvcmUgb2YgMzQgW0lRUiAyNuKAkzQyXSkuIENvbmNsdXNpb25zOiBDaGF0R1BUIHByb3ZpZGVkIGxhcmdlbHkgYWNjdXJhdGUsIHJlbGV2YW50LCBhbmQgY29tcHJlaGVuc2l2ZSBhbnN3ZXJzIHRvIHF1ZXN0aW9ucyBhYm91dCBjYXJkaWFjIGFycmVzdCBjb21tb25seSBhc2tlZCBieSBzdXJ2aXZvcnMsIHRoZWlyIHJlbGF0aXZlcywgYW5kIGxheSByZXNjdWVycywgZXhjZXB0IENQUi1yZWxhdGVkIGFuc3dlcnMgdGhhdCByZWNlaXZlZCB0aGUgbG93ZXN0IHNjb3Jlcy4gTGFyZ2UgbGFuZ3VhZ2UgbW9kZWwgd2lsbCBwbGF5IGEgc2lnbmlmaWNhbnQgcm9sZSBpbiB0aGUgZnV0dXJlIGFuZCBoZWFsdGhjYXJlLXJlbGF0ZWQgY29udGVudCBnZW5lcmF0ZWQgc2hvdWxkIGJlIG1vbml0b3JlZC4iLCJ2b2x1bWUiOiIxOTQifSwiaXNUZW1wb3JhcnkiOmZhbHNlfV19&quot;,&quot;citationItems&quot;:[{&quot;id&quot;:&quot;a061056a-f437-3a30-a4bc-1379e58bda26&quot;,&quot;itemData&quot;:{&quot;type&quot;:&quot;article-journal&quot;,&quot;id&quot;:&quot;a061056a-f437-3a30-a4bc-1379e58bda26&quot;,&quot;title&quot;:&quot;Testing ChatGPT ability to answer laypeople questions about cardiac arrest and cardiopulmonary resuscitation&quot;,&quot;author&quot;:[{&quot;family&quot;:&quot;Scquizzato&quot;,&quot;given&quot;:&quot;Tommaso&quot;,&quot;parse-names&quot;:false,&quot;dropping-particle&quot;:&quot;&quot;,&quot;non-dropping-particle&quot;:&quot;&quot;},{&quot;family&quot;:&quot;Semeraro&quot;,&quot;given&quot;:&quot;Federico&quot;,&quot;parse-names&quot;:false,&quot;dropping-particle&quot;:&quot;&quot;,&quot;non-dropping-particle&quot;:&quot;&quot;},{&quot;family&quot;:&quot;Swindell&quot;,&quot;given&quot;:&quot;Paul&quot;,&quot;parse-names&quot;:false,&quot;dropping-particle&quot;:&quot;&quot;,&quot;non-dropping-particle&quot;:&quot;&quot;},{&quot;family&quot;:&quot;Simpson&quot;,&quot;given&quot;:&quot;Rupert&quot;,&quot;parse-names&quot;:false,&quot;dropping-particle&quot;:&quot;&quot;,&quot;non-dropping-particle&quot;:&quot;&quot;},{&quot;family&quot;:&quot;Angelini&quot;,&quot;given&quot;:&quot;Matteo&quot;,&quot;parse-names&quot;:false,&quot;dropping-particle&quot;:&quot;&quot;,&quot;non-dropping-particle&quot;:&quot;&quot;},{&quot;family&quot;:&quot;Gazzato&quot;,&quot;given&quot;:&quot;Arianna&quot;,&quot;parse-names&quot;:false,&quot;dropping-particle&quot;:&quot;&quot;,&quot;non-dropping-particle&quot;:&quot;&quot;},{&quot;family&quot;:&quot;Sajjad&quot;,&quot;given&quot;:&quot;Uzma&quot;,&quot;parse-names&quot;:false,&quot;dropping-particle&quot;:&quot;&quot;,&quot;non-dropping-particle&quot;:&quot;&quot;},{&quot;family&quot;:&quot;Bignami&quot;,&quot;given&quot;:&quot;Elena G.&quot;,&quot;parse-names&quot;:false,&quot;dropping-particle&quot;:&quot;&quot;,&quot;non-dropping-particle&quot;:&quot;&quot;},{&quot;family&quot;:&quot;Landoni&quot;,&quot;given&quot;:&quot;Giovanni&quot;,&quot;parse-names&quot;:false,&quot;dropping-particle&quot;:&quot;&quot;,&quot;non-dropping-particle&quot;:&quot;&quot;},{&quot;family&quot;:&quot;Keeble&quot;,&quot;given&quot;:&quot;Thomas R.&quot;,&quot;parse-names&quot;:false,&quot;dropping-particle&quot;:&quot;&quot;,&quot;non-dropping-particle&quot;:&quot;&quot;},{&quot;family&quot;:&quot;Mion&quot;,&quot;given&quot;:&quot;Marco&quot;,&quot;parse-names&quot;:false,&quot;dropping-particle&quot;:&quot;&quot;,&quot;non-dropping-particle&quot;:&quot;&quot;}],&quot;container-title&quot;:&quot;Resuscitation&quot;,&quot;container-title-short&quot;:&quot;Resuscitation&quot;,&quot;DOI&quot;:&quot;10.1016/j.resuscitation.2023.110077&quot;,&quot;ISSN&quot;:&quot;18731570&quot;,&quot;issued&quot;:{&quot;date-parts&quot;:[[2024]]},&quot;abstract&quot;:&quot;Introduction: Cardiac arrest leaves witnesses, survivors, and their relatives with a multitude of questions. When a young or a public figure is affected, interest around cardiac arrest and cardiopulmonary resuscitation (CPR) increases. ChatGPT allows everyone to obtain human-like responses on any topic. Due to the risks of accessing incorrect information, we assessed ChatGPT accuracy in answering laypeople questions about cardiac arrest and CPR. Methods: We co-produced a list of 40 questions with members of Sudden Cardiac Arrest UK covering all aspects of cardiac arrest and CPR. Answers provided by ChatGPT to each question were evaluated by professionals for their accuracy, by professionals and laypeople for their relevance, clarity, comprehensiveness, and overall value on a scale from 1 (poor) to 5 (excellent), and for readability. Results: ChatGPT answers received an overall positive evaluation (4.3 ± 0.7) by 14 professionals and 16 laypeople. Also, clarity (4.4 ± 0.6), relevance (4.3 ± 0.6), accuracy (4.0 ± 0.6), and comprehensiveness (4.2 ± 0.7) of answers was rated high. Professionals, however, rated overall value (4.0 ± 0.5 vs 4.6 ± 0.7; p = 0.02) and comprehensiveness (3.9 ± 0.6 vs 4.5 ± 0.7; p = 0.02) lower compared to laypeople. CPR-related answers consistently received a lower score across all parameters by professionals and laypeople. Readability was ‘difficult’ (median Flesch reading ease score of 34 [IQR 26–42]). Conclusions: ChatGPT provided largely accurate, relevant, and comprehensive answers to questions about cardiac arrest commonly asked by survivors, their relatives, and lay rescuers, except CPR-related answers that received the lowest scores. Large language model will play a significant role in the future and healthcare-related content generated should be monitored.&quot;,&quot;volume&quot;:&quot;194&quot;},&quot;isTemporary&quot;:false}]},{&quot;citationID&quot;:&quot;MENDELEY_CITATION_84838ff3-5000-44ab-8309-5c38c04b1b54&quot;,&quot;properties&quot;:{&quot;noteIndex&quot;:0},&quot;isEdited&quot;:false,&quot;manualOverride&quot;:{&quot;isManuallyOverridden&quot;:false,&quot;citeprocText&quot;:&quot;[16]&quot;,&quot;manualOverrideText&quot;:&quot;&quot;},&quot;citationTag&quot;:&quot;MENDELEY_CITATION_v3_eyJjaXRhdGlvbklEIjoiTUVOREVMRVlfQ0lUQVRJT05fODQ4MzhmZjMtNTAwMC00NGFiLTgzMDktNWMzOGMwNGIxYjU0IiwicHJvcGVydGllcyI6eyJub3RlSW5kZXgiOjB9LCJpc0VkaXRlZCI6ZmFsc2UsIm1hbnVhbE92ZXJyaWRlIjp7ImlzTWFudWFsbHlPdmVycmlkZGVuIjpmYWxzZSwiY2l0ZXByb2NUZXh0IjoiWzE2XSIsIm1hbnVhbE92ZXJyaWRlVGV4dCI6IiJ9LCJjaXRhdGlvbkl0ZW1zIjpbeyJpZCI6ImFiNjMyYWZiLTJmNjctM2JmYy04YWJlLWNiNzUwYTE0ZWUzNiIsIml0ZW1EYXRhIjp7InR5cGUiOiJhcnRpY2xlLWpvdXJuYWwiLCJpZCI6ImFiNjMyYWZiLTJmNjctM2JmYy04YWJlLWNiNzUwYTE0ZWUzNiIsInRpdGxlIjoiQXV0b21hdGVkIEhFQVJUIHNjb3JlIGRldGVybWluYXRpb24gdmlhIENoYXRHUFQ6IEhvbmluZyBhIGZyYW1ld29yayBmb3IgaXRlcmF0aXZlIHByb21wdCBkZXZlbG9wbWVudCIsImF1dGhvciI6W3siZmFtaWx5IjoiU2FmcmFuZWsiLCJnaXZlbiI6IkNvbnJhZCBXLiIsInBhcnNlLW5hbWVzIjpmYWxzZSwiZHJvcHBpbmctcGFydGljbGUiOiIiLCJub24tZHJvcHBpbmctcGFydGljbGUiOiIifSx7ImZhbWlseSI6Ikh1YW5nIiwiZ2l2ZW4iOiJUaG9tYXMiLCJwYXJzZS1uYW1lcyI6ZmFsc2UsImRyb3BwaW5nLXBhcnRpY2xlIjoiIiwibm9uLWRyb3BwaW5nLXBhcnRpY2xlIjoiIn0seyJmYW1pbHkiOiJXcmlnaHQiLCJnaXZlbiI6IkRvbmFsZCBTLiIsInBhcnNlLW5hbWVzIjpmYWxzZSwiZHJvcHBpbmctcGFydGljbGUiOiIiLCJub24tZHJvcHBpbmctcGFydGljbGUiOiIifSx7ImZhbWlseSI6IldyaWdodCIsImdpdmVuIjoiQ2F0aGVyaW5lIFguIiwicGFyc2UtbmFtZXMiOmZhbHNlLCJkcm9wcGluZy1wYXJ0aWNsZSI6IiIsIm5vbi1kcm9wcGluZy1wYXJ0aWNsZSI6IiJ9LHsiZmFtaWx5IjoiU29jcmF0ZXMiLCJnaXZlbiI6IlZpbWlnIiwicGFyc2UtbmFtZXMiOmZhbHNlLCJkcm9wcGluZy1wYXJ0aWNsZSI6IiIsIm5vbi1kcm9wcGluZy1wYXJ0aWNsZSI6IiJ9LHsiZmFtaWx5IjoiU2FuZ2FsIiwiZ2l2ZW4iOiJSb2hpdCBCLiIsInBhcnNlLW5hbWVzIjpmYWxzZSwiZHJvcHBpbmctcGFydGljbGUiOiIiLCJub24tZHJvcHBpbmctcGFydGljbGUiOiIifSx7ImZhbWlseSI6IklzY29lIiwiZ2l2ZW4iOiJNYXJrIiwicGFyc2UtbmFtZXMiOmZhbHNlLCJkcm9wcGluZy1wYXJ0aWNsZSI6IiIsIm5vbi1kcm9wcGluZy1wYXJ0aWNsZSI6IiJ9LHsiZmFtaWx5IjoiQ2hhcnRhc2giLCJnaXZlbiI6IkRhdmlkIiwicGFyc2UtbmFtZXMiOmZhbHNlLCJkcm9wcGluZy1wYXJ0aWNsZSI6IiIsIm5vbi1kcm9wcGluZy1wYXJ0aWNsZSI6IiJ9LHsiZmFtaWx5IjoiVGF5bG9yIiwiZ2l2ZW4iOiJSLiBBbmRyZXciLCJwYXJzZS1uYW1lcyI6ZmFsc2UsImRyb3BwaW5nLXBhcnRpY2xlIjoiIiwibm9uLWRyb3BwaW5nLXBhcnRpY2xlIjoiIn1dLCJjb250YWluZXItdGl0bGUiOiJKQUNFUCBPcGVuICIsIkRPSSI6IjEwLjEwMDIvZW1wMi4xMzEzMyIsIklTU04iOiIyNjg4MTE1MiIsImlzc3VlZCI6eyJkYXRlLXBhcnRzIjpbWzIwMjRdXX0sImFic3RyYWN0IjoiT2JqZWN0aXZlczogVGhpcyBzdHVkeSBwcmVzZW50cyBhIGRlc2lnbiBmcmFtZXdvcmsgdG8gZW5oYW5jZSB0aGUgYWNjdXJhY3kgYnkgd2hpY2ggbGFyZ2UgbGFuZ3VhZ2UgbW9kZWxzIChMTE1zKSwgbGlrZSBDaGF0R1BUIGNhbiBleHRyYWN0IGluc2lnaHRzIGZyb20gY2xpbmljYWwgbm90ZXMuIFdlIGhpZ2hsaWdodCB0aGlzIGZyYW1ld29yayB2aWEgcHJvbXB0IHJlZmluZW1lbnQgZm9yIHRoZSBhdXRvbWF0ZWQgZGV0ZXJtaW5hdGlvbiBvZiBIRUFSVCAoSGlzdG9yeSwgRUNHLCBBZ2UsIFJpc2sgZmFjdG9ycywgVHJvcG9uaW4gcmlzayBhbGdvcml0aG0pIHNjb3JlcyBpbiBjaGVzdCBwYWluIGV2YWx1YXRpb24uIE1ldGhvZHM6IFdlIGRldmVsb3BlZCBhIHBpcGVsaW5lIGZvciBMTE0gcHJvbXB0IHRlc3RpbmcsIGVtcGxveWluZyBzdG9jaGFzdGljIHJlcGVhdCB0ZXN0aW5nIGFuZCBxdWFudGlmeWluZyByZXNwb25zZSBlcnJvcnMgcmVsYXRpdmUgdG8gcGh5c2ljaWFuIGFzc2Vzc21lbnQuIFdlIGV2YWx1YXRlZCB0aGUgcGlwZWxpbmUgZm9yIGF1dG9tYXRlZCBIRUFSVCBzY29yZSBkZXRlcm1pbmF0aW9uIGFjcm9zcyBhIGxpbWl0ZWQgc2V0IG9mIDI0IHN5bnRoZXRpYyBjbGluaWNhbCBub3RlcyByZXByZXNlbnRpbmcgZm91ciBzaW11bGF0ZWQgcGF0aWVudHMuIFRvIGFzc2VzcyB3aGV0aGVyIGl0ZXJhdGl2ZSBwcm9tcHQgZGVzaWduIGNvdWxkIGltcHJvdmUgdGhlIExMTXPigJkgYWJpbGl0eSB0byBleHRyYWN0IGNvbXBsZXggY2xpbmljYWwgY29uY2VwdHMgYW5kIGFwcGx5IHJ1bGUtYmFzZWQgbG9naWMgdG8gdHJhbnNsYXRlIHRoZW0gdG8gSEVBUlQgc3Vic2NvcmVzLCB3ZSBtb25pdG9yZWQgZGlhZ25vc3RpYyBwZXJmb3JtYW5jZSBkdXJpbmcgcHJvbXB0IGl0ZXJhdGlvbi4gUmVzdWx0czogVmFsaWRhdGlvbiBpbmNsdWRlZCB0aHJlZSBpdGVyYXRpdmUgcm91bmRzIG9mIHByb21wdCBpbXByb3ZlbWVudCBmb3IgdGhyZWUgSEVBUlQgc3Vic2NvcmVzIHdpdGggMjUgcmVwZWF0IHRyaWFscyB0b3RhbGluZyAxMjAwIHF1ZXJpZXMgZWFjaCBmb3IgR1BULTMuNSBhbmQgR1BULTQuIEZvciBib3RoIExMTSBtb2RlbHMsIGZyb20gaW5pdGlhbCB0byBmaW5hbCBwcm9tcHQgZGVzaWduLCB0aGVyZSB3YXMgYSBkZWNyZWFzZSBpbiB0aGUgcmF0ZSBvZiByZXNwb25zZXMgd2l0aCBlcnJvbmVvdXMsIG5vbi1udW1lcmljYWwgc3Vic2NvcmUgYW5zd2Vycy4gQWNjdXJhY3kgb2YgbnVtZXJpY2FsIHJlc3BvbnNlcyBmb3IgSEVBUlQgc3Vic2NvcmVzIChkaXNjcmV0ZSAw4oCTMiBwb2ludCBzY2FsZSkgaW1wcm92ZWQgZm9yIEdQVC00IGZyb20gdGhlIGluaXRpYWwgdG8gZmluYWwgcHJvbXB0IGl0ZXJhdGlvbiwgZGVjcmVhc2luZyBmcm9tIGEgbWVhbiBlcnJvciBvZiAwLjE24oCTMC4xMCAoOTUlIGNvbmZpZGVuY2UgaW50ZXJ2YWw6IDAuMDfigJMwLjE0KSBwb2ludHMuIENvbmNsdXNpb246IFdlIGVzdGFibGlzaGVkIGEgZnJhbWV3b3JrIGZvciBpdGVyYXRpdmUgcHJvbXB0IGRlc2lnbiBpbiB0aGUgY2xpbmljYWwgc3BhY2UuIEFsdGhvdWdoIHRoZSByZXN1bHRzIGluZGljYXRlIHBvdGVudGlhbCBmb3IgaW50ZWdyYXRpbmcgTExNcyBpbiBzdHJ1Y3R1cmVkIGNsaW5pY2FsIG5vdGUgYW5hbHlzaXMsIHRyYW5zbGF0aW9uIHRvIHJlYWwsIGxhcmdlLXNjYWxlIGNsaW5pY2FsIGRhdGEgd2l0aCBhcHByb3ByaWF0ZSBkYXRhIHByaXZhY3kgc2FmZWd1YXJkcyBpcyBuZWVkZWQuIiwiaXNzdWUiOiIyIiwidm9sdW1lIjoiNSIsImNvbnRhaW5lci10aXRsZS1zaG9ydCI6IiJ9LCJpc1RlbXBvcmFyeSI6ZmFsc2V9XX0=&quot;,&quot;citationItems&quot;:[{&quot;id&quot;:&quot;ab632afb-2f67-3bfc-8abe-cb750a14ee36&quot;,&quot;itemData&quot;:{&quot;type&quot;:&quot;article-journal&quot;,&quot;id&quot;:&quot;ab632afb-2f67-3bfc-8abe-cb750a14ee36&quot;,&quot;title&quot;:&quot;Automated HEART score determination via ChatGPT: Honing a framework for iterative prompt development&quot;,&quot;author&quot;:[{&quot;family&quot;:&quot;Safranek&quot;,&quot;given&quot;:&quot;Conrad W.&quot;,&quot;parse-names&quot;:false,&quot;dropping-particle&quot;:&quot;&quot;,&quot;non-dropping-particle&quot;:&quot;&quot;},{&quot;family&quot;:&quot;Huang&quot;,&quot;given&quot;:&quot;Thomas&quot;,&quot;parse-names&quot;:false,&quot;dropping-particle&quot;:&quot;&quot;,&quot;non-dropping-particle&quot;:&quot;&quot;},{&quot;family&quot;:&quot;Wright&quot;,&quot;given&quot;:&quot;Donald S.&quot;,&quot;parse-names&quot;:false,&quot;dropping-particle&quot;:&quot;&quot;,&quot;non-dropping-particle&quot;:&quot;&quot;},{&quot;family&quot;:&quot;Wright&quot;,&quot;given&quot;:&quot;Catherine X.&quot;,&quot;parse-names&quot;:false,&quot;dropping-particle&quot;:&quot;&quot;,&quot;non-dropping-particle&quot;:&quot;&quot;},{&quot;family&quot;:&quot;Socrates&quot;,&quot;given&quot;:&quot;Vimig&quot;,&quot;parse-names&quot;:false,&quot;dropping-particle&quot;:&quot;&quot;,&quot;non-dropping-particle&quot;:&quot;&quot;},{&quot;family&quot;:&quot;Sangal&quot;,&quot;given&quot;:&quot;Rohit B.&quot;,&quot;parse-names&quot;:false,&quot;dropping-particle&quot;:&quot;&quot;,&quot;non-dropping-particle&quot;:&quot;&quot;},{&quot;family&quot;:&quot;Iscoe&quot;,&quot;given&quot;:&quot;Mark&quot;,&quot;parse-names&quot;:false,&quot;dropping-particle&quot;:&quot;&quot;,&quot;non-dropping-particle&quot;:&quot;&quot;},{&quot;family&quot;:&quot;Chartash&quot;,&quot;given&quot;:&quot;David&quot;,&quot;parse-names&quot;:false,&quot;dropping-particle&quot;:&quot;&quot;,&quot;non-dropping-particle&quot;:&quot;&quot;},{&quot;family&quot;:&quot;Taylor&quot;,&quot;given&quot;:&quot;R. Andrew&quot;,&quot;parse-names&quot;:false,&quot;dropping-particle&quot;:&quot;&quot;,&quot;non-dropping-particle&quot;:&quot;&quot;}],&quot;container-title&quot;:&quot;JACEP Open &quot;,&quot;DOI&quot;:&quot;10.1002/emp2.13133&quot;,&quot;ISSN&quot;:&quot;26881152&quot;,&quot;issued&quot;:{&quot;date-parts&quot;:[[2024]]},&quot;abstract&quot;:&quot;Objectives: This study presents a design framework to enhance the accuracy by which large language models (LLMs), like ChatGPT can extract insights from clinical notes. We highlight this framework via prompt refinement for the automated determination of HEART (History, ECG, Age, Risk factors, Troponin risk algorithm) scores in chest pain evaluation. Methods: We developed a pipeline for LLM prompt testing, employing stochastic repeat testing and quantifying response errors relative to physician assessment. We evaluated the pipeline for automated HEART score determination across a limited set of 24 synthetic clinical notes representing four simulated patients. To assess whether iterative prompt design could improve the LLMs’ ability to extract complex clinical concepts and apply rule-based logic to translate them to HEART subscores, we monitored diagnostic performance during prompt iteration. Results: Validation included three iterative rounds of prompt improvement for three HEART subscores with 25 repeat trials totaling 1200 queries each for GPT-3.5 and GPT-4. For both LLM models, from initial to final prompt design, there was a decrease in the rate of responses with erroneous, non-numerical subscore answers. Accuracy of numerical responses for HEART subscores (discrete 0–2 point scale) improved for GPT-4 from the initial to final prompt iteration, decreasing from a mean error of 0.16–0.10 (95% confidence interval: 0.07–0.14) points. Conclusion: We established a framework for iterative prompt design in the clinical space. Although the results indicate potential for integrating LLMs in structured clinical note analysis, translation to real, large-scale clinical data with appropriate data privacy safeguards is needed.&quot;,&quot;issue&quot;:&quot;2&quot;,&quot;volume&quot;:&quot;5&quot;,&quot;container-title-short&quot;:&quot;&quot;},&quot;isTemporary&quot;:false}]},{&quot;citationID&quot;:&quot;MENDELEY_CITATION_cc8e4199-7276-41b0-a231-c8458089cb48&quot;,&quot;properties&quot;:{&quot;noteIndex&quot;:0},&quot;isEdited&quot;:false,&quot;manualOverride&quot;:{&quot;isManuallyOverridden&quot;:false,&quot;citeprocText&quot;:&quot;[17]&quot;,&quot;manualOverrideText&quot;:&quot;&quot;},&quot;citationTag&quot;:&quot;MENDELEY_CITATION_v3_eyJjaXRhdGlvbklEIjoiTUVOREVMRVlfQ0lUQVRJT05fY2M4ZTQxOTktNzI3Ni00MWIwLWEyMzEtYzg0NTgwODljYjQ4IiwicHJvcGVydGllcyI6eyJub3RlSW5kZXgiOjB9LCJpc0VkaXRlZCI6ZmFsc2UsIm1hbnVhbE92ZXJyaWRlIjp7ImlzTWFudWFsbHlPdmVycmlkZGVuIjpmYWxzZSwiY2l0ZXByb2NUZXh0IjoiWzE3XSIsIm1hbnVhbE92ZXJyaWRlVGV4dCI6IiJ9LCJjaXRhdGlvbkl0ZW1zIjpbeyJpZCI6ImYzMTBiOTI1LTZlYTAtM2ZkMS1hMmVlLTAzNTcyYTU1NjJiZSIsIml0ZW1EYXRhIjp7InR5cGUiOiJhcnRpY2xlIiwiaWQiOiJmMzEwYjkyNS02ZWEwLTNmZDEtYTJlZS0wMzU3MmE1NTYyYmUiLCJ0aXRsZSI6IlBlcmZvcm1hbmNlIG9mIGFuIGFydGlmaWNpYWwgaW50ZWxsaWdlbmNlLWJhc2VkIGNoYXRib3Qgd2hlbiBhY3RpbmcgYXMgRU1TIGRpc3BhdGNoZXIgaW4gYSBjYXJkaWFjIGFycmVzdCBzY2VuYXJpbyIsImF1dGhvciI6W3siZmFtaWx5IjoiQmlya3VuIiwiZ2l2ZW4iOiJBbGV4ZWkiLCJwYXJzZS1uYW1lcyI6ZmFsc2UsImRyb3BwaW5nLXBhcnRpY2xlIjoiIiwibm9uLWRyb3BwaW5nLXBhcnRpY2xlIjoiIn1dLCJjb250YWluZXItdGl0bGUiOiJJbnRlcm5hbCBhbmQgRW1lcmdlbmN5IE1lZGljaW5lIiwiY29udGFpbmVyLXRpdGxlLXNob3J0IjoiSW50ZXJuIEVtZXJnIE1lZCIsIkRPSSI6IjEwLjEwMDcvczExNzM5LTAyMy0wMzM5OS0xIiwiSVNTTiI6IjE5NzA5MzY2IiwiaXNzdWVkIjp7ImRhdGUtcGFydHMiOltbMjAyM11dfSwiaXNzdWUiOiI4Iiwidm9sdW1lIjoiMTgifSwiaXNUZW1wb3JhcnkiOmZhbHNlfV19&quot;,&quot;citationItems&quot;:[{&quot;id&quot;:&quot;f310b925-6ea0-3fd1-a2ee-03572a5562be&quot;,&quot;itemData&quot;:{&quot;type&quot;:&quot;article&quot;,&quot;id&quot;:&quot;f310b925-6ea0-3fd1-a2ee-03572a5562be&quot;,&quot;title&quot;:&quot;Performance of an artificial intelligence-based chatbot when acting as EMS dispatcher in a cardiac arrest scenario&quot;,&quot;author&quot;:[{&quot;family&quot;:&quot;Birkun&quot;,&quot;given&quot;:&quot;Alexei&quot;,&quot;parse-names&quot;:false,&quot;dropping-particle&quot;:&quot;&quot;,&quot;non-dropping-particle&quot;:&quot;&quot;}],&quot;container-title&quot;:&quot;Internal and Emergency Medicine&quot;,&quot;container-title-short&quot;:&quot;Intern Emerg Med&quot;,&quot;DOI&quot;:&quot;10.1007/s11739-023-03399-1&quot;,&quot;ISSN&quot;:&quot;19709366&quot;,&quot;issued&quot;:{&quot;date-parts&quot;:[[2023]]},&quot;issue&quot;:&quot;8&quot;,&quot;volume&quot;:&quot;18&quot;},&quot;isTemporary&quot;:false}]},{&quot;citationID&quot;:&quot;MENDELEY_CITATION_0dd1c9b6-3a2e-457f-b415-a8eb8bf878e6&quot;,&quot;properties&quot;:{&quot;noteIndex&quot;:0},&quot;isEdited&quot;:false,&quot;manualOverride&quot;:{&quot;isManuallyOverridden&quot;:false,&quot;citeprocText&quot;:&quot;[18]&quot;,&quot;manualOverrideText&quot;:&quot;&quot;},&quot;citationTag&quot;:&quot;MENDELEY_CITATION_v3_eyJjaXRhdGlvbklEIjoiTUVOREVMRVlfQ0lUQVRJT05fMGRkMWM5YjYtM2EyZS00NTdmLWI0MTUtYThlYjhiZjg3OGU2IiwicHJvcGVydGllcyI6eyJub3RlSW5kZXgiOjB9LCJpc0VkaXRlZCI6ZmFsc2UsIm1hbnVhbE92ZXJyaWRlIjp7ImlzTWFudWFsbHlPdmVycmlkZGVuIjpmYWxzZSwiY2l0ZXByb2NUZXh0IjoiWzE4XSIsIm1hbnVhbE92ZXJyaWRlVGV4dCI6IiJ9LCJjaXRhdGlvbkl0ZW1zIjpbeyJpZCI6IjA3MGY3ZmI3LTJhNDUtMzUwOS1hMWJmLWY5ODJkNTFlMDVhNiIsIml0ZW1EYXRhIjp7InR5cGUiOiJhcnRpY2xlLWpvdXJuYWwiLCJpZCI6IjA3MGY3ZmI3LTJhNDUtMzUwOS1hMWJmLWY5ODJkNTFlMDVhNiIsInRpdGxlIjoiUGVyZm9ybWFuY2Ugb2YgQ2hhdEdQVCBhcyBhbiBBSS1hc3Npc3RlZCBkZWNpc2lvbiBzdXBwb3J0IHRvb2wgaW4gbWVkaWNpbmU6IGEgcHJvb2Ytb2YtY29uY2VwdCBzdHVkeSBmb3IgaW50ZXJwcmV0aW5nIHN5bXB0b21zIGFuZCBtYW5hZ2VtZW50IG9mIGNvbW1vbiBjYXJkaWFjIGNvbmRpdGlvbnMgKEFNU1RFTEhFQVJULTIpIiwiYXV0aG9yIjpbeyJmYW1pbHkiOiJIYXJza2FtcCIsImdpdmVuIjoiUmFsZiBFLiIsInBhcnNlLW5hbWVzIjpmYWxzZSwiZHJvcHBpbmctcGFydGljbGUiOiIiLCJub24tZHJvcHBpbmctcGFydGljbGUiOiIifSx7ImZhbWlseSI6IkNsZXJjcSIsImdpdmVuIjoiTHVrYXMiLCJwYXJzZS1uYW1lcyI6ZmFsc2UsImRyb3BwaW5nLXBhcnRpY2xlIjoiIiwibm9uLWRyb3BwaW5nLXBhcnRpY2xlIjoiRGUifV0sImNvbnRhaW5lci10aXRsZSI6IkFjdGEgQ2FyZGlvbG9naWNhIiwiY29udGFpbmVyLXRpdGxlLXNob3J0IjoiQWN0YSBDYXJkaW9sIiwiRE9JIjoiMTAuMTA4MC8wMDAxNTM4NS4yMDI0LjIzMDM1MjgiLCJJU1NOIjoiMDM3Mzc5MzQiLCJpc3N1ZWQiOnsiZGF0ZS1wYXJ0cyI6W1syMDI0XV19LCJhYnN0cmFjdCI6IkJhY2tncm91bmQ6IEl0IGlzIHRob3VnaHQgdGhhdCBDaGF0R1BULCBhbiBhZHZhbmNlZCBsYW5ndWFnZSBtb2RlbCBkZXZlbG9wZWQgYnkgT3BlbkFJLCBtYXkgaW4gdGhlIGZ1dHVyZSBzZXJ2ZSBhcyBhbiBBSS1hc3Npc3RlZCBkZWNpc2lvbiBzdXBwb3J0IHRvb2wgaW4gbWVkaWNpbmUuIE9iamVjdGl2ZTogVG8gZXZhbHVhdGUgdGhlIGFjY3VyYWN5IG9mIENoYXRHUFTigJlzIHJlY29tbWVuZGF0aW9ucyBvbiBtZWRpY2FsIHF1ZXN0aW9ucyByZWxhdGVkIHRvIGNvbW1vbiBjYXJkaWFjIHN5bXB0b21zIG9yIGNvbmRpdGlvbnMuIE1ldGhvZHM6IFdlIHRlc3RlZCBDaGF0R1BU4oCZcyBhYmlsaXR5IHRvIGFkZHJlc3MgbWVkaWNhbCBxdWVzdGlvbnMgaW4gdHdvIHdheXMuIEZpcnN0LCB3ZSBhc3Nlc3NlZCBpdHMgYWNjdXJhY3kgaW4gY29ycmVjdGx5IGFuc3dlcmluZyBjYXJkaW92YXNjdWxhciB0cml2aWEgcXVlc3Rpb25zIChuID0gNTApLCBiYXNlZCBvbiBxdWl6emVzIGZvciBtZWRpY2FsIHByb2Zlc3Npb25hbHMuIFNlY29uZCwgd2UgZW50ZXJlZCAyMCBjbGluaWNhbCBjYXNlIHZpZ25ldHRlcyBvbiB0aGUgQ2hhdEdQVCBwbGF0Zm9ybSBhbmQgZXZhbHVhdGVkIGl0cyBhY2N1cmFjeSBjb21wYXJlZCB0byBleHBlcnQgb3BpbmlvbiBhbmQgY2xpbmljYWwgY291cnNlLiBMYXN0bHksIHdlIGNvbXBhcmVkIHRoZSBsYXRlc3QgcmVzZWFyY2ggdmVyc2lvbiAodjMuNTsgMjcgU2VwdGVtYmVyIDIwMjMpIHdpdGggYSBwcmlvciB2ZXJzaW9uICh2My41OyAzMCBKYW51YXJ5IDIwMjMpIHRvIGV2YWx1YXRlIGltcHJvdmVtZW50IG92ZXIgdGltZS4gUmVzdWx0czogV2UgZm91bmQgdGhhdCBDaGF0R1BUIGxhdGVzdCB2ZXJzaW9uIGNvcnJlY3RseSBhbnN3ZXJlZCA5MiUgb2YgdGhlIHRyaXZpYSBxdWVzdGlvbnMsIHdpdGggc2xpZ2h0IHZhcmlhdGlvbiBpbiBhY2N1cmFjeSBpbiB0aGUgZG9tYWlucyBjb3JvbmFyeSBhcnRlcnkgZGlzZWFzZSAoMTAwJSksIHB1bG1vbmFyeSBhbmQgdmVub3VzIHRocm9tYm90aWMgZW1ib2xpc20gKDEwMCUpLCBhdHJpYWwgZmlicmlsbGF0aW9uICg5MCUpLCBoZWFydCBmYWlsdXJlICg5MCUpIGFuZCBjYXJkaW92YXNjdWxhciByaXNrIG1hbmFnZW1lbnQgKDgwJSkuIEluIHRoZSAyMCBjYXNlIHZpZ25ldHRlcywgQ2hhdEdQVOKAmXMgcmVzcG9uc2UgbWF0Y2hlZCBpbiAxNyAoODUlKSBvZiB0aGUgY2FzZXMgd2l0aCB0aGUgYWN0dWFsIGFkdmljZSBnaXZlbi4gU3RyYWlnaHRmb3J3YXJkIHBhdGllbnQtdG8tcGh5c2ljaWFuIHF1ZXN0aW9ucyB3ZXJlIGFsbCBhbnN3ZXJlZCBjb3JyZWN0bHkgKDEwLzEwKS4gSW4gbW9yZSBjb21wbGV4IGNhc2VzLCB3aGVyZSBwaHlzaWNpYW5zIChnZW5lcmFsIHByYWN0aXRpb25lcnMpIGFza2VkIG90aGVyIHBoeXNpY2lhbnMgKGNhcmRpb2xvZ2lzdHMpIGZvciBhc3Npc3RhbmNlIG9yIGRlY2lzaW9uIHN1cHBvcnQsIENoYXRHUFQgd2FzIGNvcnJlY3QgaW4gNzAlIG9mIGNhc2VzLCBhbmQgb3RoZXJ3aXNlIHByb3ZpZGVkIGluY29tcGxldGUsIGluY29uY2x1c2l2ZSwgb3IgaW5hcHByb3ByaWF0ZSByZWNvbW1lbmRhdGlvbnMgd2hlbiBjb21wYXJlZCB3aXRoIGV4cGVydCBjb25zdWx0YXRpb24uIENoYXRHUFQgc2hvd2VkIHNpZ25pZmljYW50IGltcHJvdmVtZW50IG92ZXIgdGltZTsgYXMgdGhlIEphbnVhcnkgdmVyc2lvbiBjb3JyZWN0bHkgYW5zd2VyZWQgNzQlICh2cyA5MiUpIG9mIHRyaXZpYSBxdWVzdGlvbnMgKHAgPSAwLjAzMSksIGFuZCBjb3JyZWN0bHkgYW5zd2VyZWQgYSBtZXJlIDUwJSBvZiBjb21wbGV4IGNhc2VzLiBDb25jbHVzaW9uczogT3VyIHN0dWR5IHN1Z2dlc3RzIHRoYXQgQ2hhdEdQVCBoYXMgcG90ZW50aWFsIGFzIGFuIEFJLWFzc2lzdGVkIGRlY2lzaW9uIHN1cHBvcnQgdG9vbCBpbiBtZWRpY2luZSwgcGFydGljdWxhcmx5IGZvciBzdHJhaWdodGZvcndhcmQsIGxvdy1jb21wbGV4IG1lZGljYWwgcXVlc3Rpb25zLCBidXQgZnVydGhlciByZXNlYXJjaCBpcyBuZWVkZWQgdG8gZnVsbHkgZXZhbHVhdGUgaXRzIHBvdGVudGlhbC4ifSwiaXNUZW1wb3JhcnkiOmZhbHNlfV19&quot;,&quot;citationItems&quot;:[{&quot;id&quot;:&quot;070f7fb7-2a45-3509-a1bf-f982d51e05a6&quot;,&quot;itemData&quot;:{&quot;type&quot;:&quot;article-journal&quot;,&quot;id&quot;:&quot;070f7fb7-2a45-3509-a1bf-f982d51e05a6&quot;,&quot;title&quot;:&quot;Performance of ChatGPT as an AI-assisted decision support tool in medicine: a proof-of-concept study for interpreting symptoms and management of common cardiac conditions (AMSTELHEART-2)&quot;,&quot;author&quot;:[{&quot;family&quot;:&quot;Harskamp&quot;,&quot;given&quot;:&quot;Ralf E.&quot;,&quot;parse-names&quot;:false,&quot;dropping-particle&quot;:&quot;&quot;,&quot;non-dropping-particle&quot;:&quot;&quot;},{&quot;family&quot;:&quot;Clercq&quot;,&quot;given&quot;:&quot;Lukas&quot;,&quot;parse-names&quot;:false,&quot;dropping-particle&quot;:&quot;&quot;,&quot;non-dropping-particle&quot;:&quot;De&quot;}],&quot;container-title&quot;:&quot;Acta Cardiologica&quot;,&quot;container-title-short&quot;:&quot;Acta Cardiol&quot;,&quot;DOI&quot;:&quot;10.1080/00015385.2024.2303528&quot;,&quot;ISSN&quot;:&quot;03737934&quot;,&quot;issued&quot;:{&quot;date-parts&quot;:[[2024]]},&quot;abstract&quot;:&quot;Background: It is thought that ChatGPT, an advanced language model developed by OpenAI, may in the future serve as an AI-assisted decision support tool in medicine. Objective: To evaluate the accuracy of ChatGPT’s recommendations on medical questions related to common cardiac symptoms or conditions. Methods: We tested ChatGPT’s ability to address medical questions in two ways. First, we assessed its accuracy in correctly answering cardiovascular trivia questions (n = 50), based on quizzes for medical professionals. Second, we entered 20 clinical case vignettes on the ChatGPT platform and evaluated its accuracy compared to expert opinion and clinical course. Lastly, we compared the latest research version (v3.5; 27 September 2023) with a prior version (v3.5; 30 January 2023) to evaluate improvement over time. Results: We found that ChatGPT latest version correctly answered 92% of the trivia questions, with slight variation in accuracy in the domains coronary artery disease (100%), pulmonary and venous thrombotic embolism (100%), atrial fibrillation (90%), heart failure (90%) and cardiovascular risk management (80%). In the 20 case vignettes, ChatGPT’s response matched in 17 (85%) of the cases with the actual advice given. Straightforward patient-to-physician questions were all answered correctly (10/10). In more complex cases, where physicians (general practitioners) asked other physicians (cardiologists) for assistance or decision support, ChatGPT was correct in 70% of cases, and otherwise provided incomplete, inconclusive, or inappropriate recommendations when compared with expert consultation. ChatGPT showed significant improvement over time; as the January version correctly answered 74% (vs 92%) of trivia questions (p = 0.031), and correctly answered a mere 50% of complex cases. Conclusions: Our study suggests that ChatGPT has potential as an AI-assisted decision support tool in medicine, particularly for straightforward, low-complex medical questions, but further research is needed to fully evaluate its potential.&quot;},&quot;isTemporary&quot;:false}]},{&quot;citationID&quot;:&quot;MENDELEY_CITATION_82e6f771-95e3-4ca7-89da-1255f2ab213a&quot;,&quot;properties&quot;:{&quot;noteIndex&quot;:0},&quot;isEdited&quot;:false,&quot;manualOverride&quot;:{&quot;isManuallyOverridden&quot;:false,&quot;citeprocText&quot;:&quot;[19]&quot;,&quot;manualOverrideText&quot;:&quot;&quot;},&quot;citationTag&quot;:&quot;MENDELEY_CITATION_v3_eyJjaXRhdGlvbklEIjoiTUVOREVMRVlfQ0lUQVRJT05fODJlNmY3NzEtOTVlMy00Y2E3LTg5ZGEtMTI1NWYyYWIyMTNhIiwicHJvcGVydGllcyI6eyJub3RlSW5kZXgiOjB9LCJpc0VkaXRlZCI6ZmFsc2UsIm1hbnVhbE92ZXJyaWRlIjp7ImlzTWFudWFsbHlPdmVycmlkZGVuIjpmYWxzZSwiY2l0ZXByb2NUZXh0IjoiWzE5XSIsIm1hbnVhbE92ZXJyaWRlVGV4dCI6IiJ9LCJjaXRhdGlvbkl0ZW1zIjpbeyJpZCI6IjU4ZDJmZGIwLTAwMjktMzBjYS05ZTMxLTMwN2NhNWMzNWJjOSIsIml0ZW1EYXRhIjp7InR5cGUiOiJhcnRpY2xlLWpvdXJuYWwiLCJpZCI6IjU4ZDJmZGIwLTAwMjktMzBjYS05ZTMxLTMwN2NhNWMzNWJjOSIsInRpdGxlIjoiQ2hhdEdQVCB0YWtlcyBvbiB0aGUgRXVyb3BlYW4gRXhhbSBpbiBDb3JlIENhcmRpb2xvZ3k6IGFuIGFydGlmaWNpYWwgaW50ZWxsaWdlbmNlIHN1Y2Nlc3Mgc3Rvcnk/IiwiYXV0aG9yIjpbeyJmYW1pbHkiOiJTa2FsaWRpcyIsImdpdmVuIjoiSW9hbm5pcyIsInBhcnNlLW5hbWVzIjpmYWxzZSwiZHJvcHBpbmctcGFydGljbGUiOiIiLCJub24tZHJvcHBpbmctcGFydGljbGUiOiIifSx7ImZhbWlseSI6IkNhZ25pbmEiLCJnaXZlbiI6IkF1cmVsaWVuIiwicGFyc2UtbmFtZXMiOmZhbHNlLCJkcm9wcGluZy1wYXJ0aWNsZSI6IiIsIm5vbi1kcm9wcGluZy1wYXJ0aWNsZSI6IiJ9LHsiZmFtaWx5IjoiTHVhbmdwaGlwaGF0IiwiZ2l2ZW4iOiJXb25nc2Frb3JuIiwicGFyc2UtbmFtZXMiOmZhbHNlLCJkcm9wcGluZy1wYXJ0aWNsZSI6IiIsIm5vbi1kcm9wcGluZy1wYXJ0aWNsZSI6IiJ9LHsiZmFtaWx5IjoiTWFoZW5kaXJhbiIsImdpdmVuIjoiVGhhYm8iLCJwYXJzZS1uYW1lcyI6ZmFsc2UsImRyb3BwaW5nLXBhcnRpY2xlIjoiIiwibm9uLWRyb3BwaW5nLXBhcnRpY2xlIjoiIn0seyJmYW1pbHkiOiJNdWxsZXIiLCJnaXZlbiI6Ik9saXZpZXIiLCJwYXJzZS1uYW1lcyI6ZmFsc2UsImRyb3BwaW5nLXBhcnRpY2xlIjoiIiwibm9uLWRyb3BwaW5nLXBhcnRpY2xlIjoiIn0seyJmYW1pbHkiOiJBYmJlIiwiZ2l2ZW4iOiJFbW1hbnVlbCIsInBhcnNlLW5hbWVzIjpmYWxzZSwiZHJvcHBpbmctcGFydGljbGUiOiIiLCJub24tZHJvcHBpbmctcGFydGljbGUiOiIifSx7ImZhbWlseSI6IkZvdXJuaWVyIiwiZ2l2ZW4iOiJTdGVwaGFuZSIsInBhcnNlLW5hbWVzIjpmYWxzZSwiZHJvcHBpbmctcGFydGljbGUiOiIiLCJub24tZHJvcHBpbmctcGFydGljbGUiOiIifV0sImNvbnRhaW5lci10aXRsZSI6IkV1cm9wZWFuIEhlYXJ0IEpvdXJuYWwgLSBEaWdpdGFsIEhlYWx0aCIsIkRPSSI6IjEwLjEwOTMvZWhqZGgvenRhZDAyOSIsIklTU04iOiIyNjM0MzkxNiIsImlzc3VlZCI6eyJkYXRlLXBhcnRzIjpbWzIwMjNdXX0sImFic3RyYWN0IjoiQ2hhdCBHZW5lcmF0aXZlIFByZS10cmFpbmVkIFRyYW5zZm9ybWVyIChDaGF0R1BUKSBpcyBjdXJyZW50bHkgYSB0cmVuZGluZyB0b3BpYyB3b3JsZHdpZGUgdHJpZ2dlcmluZyBleHRlbnNpdmUgZGViYXRlIGFib3V0IGl0cyBwcmVkaWN0aXZlIHBvd2VyLCBpdHMgcG90ZW50aWFsIHVzZXMsIGFuZCBpdHMgd2lkZXIgaW1wbGljYXRpb25zLiBSZWNlbnQgcHVibGljYXRpb25zIGhhdmUgZGVtb25zdHJhdGVkIHRoYXQgQ2hhdEdQVCBjYW4gY29ycmVjdGx5IGFuc3dlciBxdWVzdGlvbnMgZnJvbSB1bmRlcmdyYWR1YXRlIGV4YW1zIHN1Y2ggYXMgdGhlIFVuaXRlZCBTdGF0ZXMgTWVkaWNhbCBMaWNlbnNpbmcgRXhhbWluYXRpb24uIFdlIGNoYWxsZW5nZWQgaXQgdG8gYW5zd2VyIHF1ZXN0aW9ucyBmcm9tIGEgbW9yZSBkZW1hbmRpbmcsIHBvc3QtZ3JhZHVhdGUgZXhhbeKAlHRoZSBFdXJvcGVhbiBFeGFtIGluIENvcmUgQ2FyZGlvbG9neSAoRUVDQyksIHRoZSBmaW5hbCBleGFtIGZvciB0aGUgY29tcGxldGlvbiBvZiBzcGVjaWFsdHkgdHJhaW5pbmcgaW4gQ2FyZGlvbG9neSBpbiBtYW55IGNvdW50cmllcy4gT3VyIHJlc3VsdHMgZGVtb25zdHJhdGUgdGhhdCBDaGF0R1BUIHN1Y2NlZWRzIGluIHRoZSBFRUNDLiIsImlzc3VlIjoiMyIsInZvbHVtZSI6IjQiLCJjb250YWluZXItdGl0bGUtc2hvcnQiOiIifSwiaXNUZW1wb3JhcnkiOmZhbHNlfV19&quot;,&quot;citationItems&quot;:[{&quot;id&quot;:&quot;58d2fdb0-0029-30ca-9e31-307ca5c35bc9&quot;,&quot;itemData&quot;:{&quot;type&quot;:&quot;article-journal&quot;,&quot;id&quot;:&quot;58d2fdb0-0029-30ca-9e31-307ca5c35bc9&quot;,&quot;title&quot;:&quot;ChatGPT takes on the European Exam in Core Cardiology: an artificial intelligence success story?&quot;,&quot;author&quot;:[{&quot;family&quot;:&quot;Skalidis&quot;,&quot;given&quot;:&quot;Ioannis&quot;,&quot;parse-names&quot;:false,&quot;dropping-particle&quot;:&quot;&quot;,&quot;non-dropping-particle&quot;:&quot;&quot;},{&quot;family&quot;:&quot;Cagnina&quot;,&quot;given&quot;:&quot;Aurelien&quot;,&quot;parse-names&quot;:false,&quot;dropping-particle&quot;:&quot;&quot;,&quot;non-dropping-particle&quot;:&quot;&quot;},{&quot;family&quot;:&quot;Luangphiphat&quot;,&quot;given&quot;:&quot;Wongsakorn&quot;,&quot;parse-names&quot;:false,&quot;dropping-particle&quot;:&quot;&quot;,&quot;non-dropping-particle&quot;:&quot;&quot;},{&quot;family&quot;:&quot;Mahendiran&quot;,&quot;given&quot;:&quot;Thabo&quot;,&quot;parse-names&quot;:false,&quot;dropping-particle&quot;:&quot;&quot;,&quot;non-dropping-particle&quot;:&quot;&quot;},{&quot;family&quot;:&quot;Muller&quot;,&quot;given&quot;:&quot;Olivier&quot;,&quot;parse-names&quot;:false,&quot;dropping-particle&quot;:&quot;&quot;,&quot;non-dropping-particle&quot;:&quot;&quot;},{&quot;family&quot;:&quot;Abbe&quot;,&quot;given&quot;:&quot;Emmanuel&quot;,&quot;parse-names&quot;:false,&quot;dropping-particle&quot;:&quot;&quot;,&quot;non-dropping-particle&quot;:&quot;&quot;},{&quot;family&quot;:&quot;Fournier&quot;,&quot;given&quot;:&quot;Stephane&quot;,&quot;parse-names&quot;:false,&quot;dropping-particle&quot;:&quot;&quot;,&quot;non-dropping-particle&quot;:&quot;&quot;}],&quot;container-title&quot;:&quot;European Heart Journal - Digital Health&quot;,&quot;DOI&quot;:&quot;10.1093/ehjdh/ztad029&quot;,&quot;ISSN&quot;:&quot;26343916&quot;,&quot;issued&quot;:{&quot;date-parts&quot;:[[2023]]},&quot;abstract&quot;:&quot;Chat Generative Pre-trained Transformer (ChatGPT) is currently a trending topic worldwide triggering extensive debate about its predictive power, its potential uses, and its wider implications. Recent publications have demonstrated that ChatGPT can correctly answer questions from undergraduate exams such as the United States Medical Licensing Examination. We challenged it to answer questions from a more demanding, post-graduate exam—the European Exam in Core Cardiology (EECC), the final exam for the completion of specialty training in Cardiology in many countries. Our results demonstrate that ChatGPT succeeds in the EECC.&quot;,&quot;issue&quot;:&quot;3&quot;,&quot;volume&quot;:&quot;4&quot;,&quot;container-title-short&quot;:&quot;&quot;},&quot;isTemporary&quot;:false}]},{&quot;citationID&quot;:&quot;MENDELEY_CITATION_a112dc50-4e58-4998-a819-c810ac3006d8&quot;,&quot;properties&quot;:{&quot;noteIndex&quot;:0},&quot;isEdited&quot;:false,&quot;manualOverride&quot;:{&quot;isManuallyOverridden&quot;:false,&quot;citeprocText&quot;:&quot;[20]&quot;,&quot;manualOverrideText&quot;:&quot;&quot;},&quot;citationTag&quot;:&quot;MENDELEY_CITATION_v3_eyJjaXRhdGlvbklEIjoiTUVOREVMRVlfQ0lUQVRJT05fYTExMmRjNTAtNGU1OC00OTk4LWE4MTktYzgxMGFjMzAwNmQ4IiwicHJvcGVydGllcyI6eyJub3RlSW5kZXgiOjB9LCJpc0VkaXRlZCI6ZmFsc2UsIm1hbnVhbE92ZXJyaWRlIjp7ImlzTWFudWFsbHlPdmVycmlkZGVuIjpmYWxzZSwiY2l0ZXByb2NUZXh0IjoiWzIwXSIsIm1hbnVhbE92ZXJyaWRlVGV4dCI6IiJ9LCJjaXRhdGlvbkl0ZW1zIjpbeyJpZCI6ImExZmI4ZmU1LTFiYTMtMzAwMC04ZThlLTMxYWNhNGI3Y2Y0MSIsIml0ZW1EYXRhIjp7InR5cGUiOiJhcnRpY2xlLWpvdXJuYWwiLCJpZCI6ImExZmI4ZmU1LTFiYTMtMzAwMC04ZThlLTMxYWNhNGI3Y2Y0MSIsInRpdGxlIjoiRXZhbHVhdGlvbiBvZiB0aGUgcHJlZGlhZ25vc2lzIGFuZCBtYW5hZ2VtZW50IG9mIENoYXRHUFQtNC4wIGluIGNsaW5pY2FsIGNhc2VzIGluIGNhcmRpb2xvZ3kiLCJhdXRob3IiOlt7ImZhbWlseSI6IllhdnV6IiwiZ2l2ZW4iOiJZdW51cyBFbXJlIiwicGFyc2UtbmFtZXMiOmZhbHNlLCJkcm9wcGluZy1wYXJ0aWNsZSI6IiIsIm5vbi1kcm9wcGluZy1wYXJ0aWNsZSI6IiJ9LHsiZmFtaWx5IjoiS2FocmFtYW4iLCJnaXZlbiI6IkZhdGloIiwicGFyc2UtbmFtZXMiOmZhbHNlLCJkcm9wcGluZy1wYXJ0aWNsZSI6IiIsIm5vbi1kcm9wcGluZy1wYXJ0aWNsZSI6IiJ9XSwiY29udGFpbmVyLXRpdGxlIjoiRnV0dXJlIENhcmRpb2xvZ3kiLCJjb250YWluZXItdGl0bGUtc2hvcnQiOiJGdXR1cmUgQ2FyZGlvbCIsIkRPSSI6IjEwLjEwODAvMTQ3OTY2NzguMjAyNC4yMzQ4ODk4IiwiSVNTTiI6IjE0NzktNjY3OCIsImlzc3VlZCI6eyJkYXRlLXBhcnRzIjpbWzIwMjQsMywxMV1dfSwicGFnZSI6IjE5Ny0yMDciLCJpc3N1ZSI6IjQiLCJ2b2x1bWUiOiIyMCJ9LCJpc1RlbXBvcmFyeSI6ZmFsc2V9XX0=&quot;,&quot;citationItems&quot;:[{&quot;id&quot;:&quot;a1fb8fe5-1ba3-3000-8e8e-31aca4b7cf41&quot;,&quot;itemData&quot;:{&quot;type&quot;:&quot;article-journal&quot;,&quot;id&quot;:&quot;a1fb8fe5-1ba3-3000-8e8e-31aca4b7cf41&quot;,&quot;title&quot;:&quot;Evaluation of the prediagnosis and management of ChatGPT-4.0 in clinical cases in cardiology&quot;,&quot;author&quot;:[{&quot;family&quot;:&quot;Yavuz&quot;,&quot;given&quot;:&quot;Yunus Emre&quot;,&quot;parse-names&quot;:false,&quot;dropping-particle&quot;:&quot;&quot;,&quot;non-dropping-particle&quot;:&quot;&quot;},{&quot;family&quot;:&quot;Kahraman&quot;,&quot;given&quot;:&quot;Fatih&quot;,&quot;parse-names&quot;:false,&quot;dropping-particle&quot;:&quot;&quot;,&quot;non-dropping-particle&quot;:&quot;&quot;}],&quot;container-title&quot;:&quot;Future Cardiology&quot;,&quot;container-title-short&quot;:&quot;Future Cardiol&quot;,&quot;DOI&quot;:&quot;10.1080/14796678.2024.2348898&quot;,&quot;ISSN&quot;:&quot;1479-6678&quot;,&quot;issued&quot;:{&quot;date-parts&quot;:[[2024,3,11]]},&quot;page&quot;:&quot;197-207&quot;,&quot;issue&quot;:&quot;4&quot;,&quot;volume&quot;:&quot;20&quot;},&quot;isTemporary&quot;:false}]},{&quot;citationID&quot;:&quot;MENDELEY_CITATION_3e900437-406d-4a25-b5b5-60f9bda38be4&quot;,&quot;properties&quot;:{&quot;noteIndex&quot;:0},&quot;isEdited&quot;:false,&quot;manualOverride&quot;:{&quot;isManuallyOverridden&quot;:false,&quot;citeprocText&quot;:&quot;[21]&quot;,&quot;manualOverrideText&quot;:&quot;&quot;},&quot;citationTag&quot;:&quot;MENDELEY_CITATION_v3_eyJjaXRhdGlvbklEIjoiTUVOREVMRVlfQ0lUQVRJT05fM2U5MDA0MzctNDA2ZC00YTI1LWI1YjUtNjBmOWJkYTM4YmU0IiwicHJvcGVydGllcyI6eyJub3RlSW5kZXgiOjB9LCJpc0VkaXRlZCI6ZmFsc2UsIm1hbnVhbE92ZXJyaWRlIjp7ImlzTWFudWFsbHlPdmVycmlkZGVuIjpmYWxzZSwiY2l0ZXByb2NUZXh0IjoiWzIxXSIsIm1hbnVhbE92ZXJyaWRlVGV4dCI6IiJ9LCJjaXRhdGlvbkl0ZW1zIjpbeyJpZCI6ImIzMjI4ZTQzLTU2NTItM2NjYS1iMmJkLWIzMzE3ZjUxMzlmYyIsIml0ZW1EYXRhIjp7InR5cGUiOiJhcnRpY2xlLWpvdXJuYWwiLCJpZCI6ImIzMjI4ZTQzLTU2NTItM2NjYS1iMmJkLWIzMzE3ZjUxMzlmYyIsInRpdGxlIjoiUHJvZ3Jlc3Npb24gb2YgYW4gQXJ0aWZpY2lhbCBJbnRlbGxpZ2VuY2UgQ2hhdGJvdCAoQ2hhdEdQVCkgZm9yIFBlZGlhdHJpYyBDYXJkaW9sb2d5IEVkdWNhdGlvbmFsIEtub3dsZWRnZSBBc3Nlc3NtZW50IiwiYXV0aG9yIjpbeyJmYW1pbHkiOiJHcml0dGkiLCJnaXZlbiI6Ik1pY2hhZWwgTi4iLCJwYXJzZS1uYW1lcyI6ZmFsc2UsImRyb3BwaW5nLXBhcnRpY2xlIjoiIiwibm9uLWRyb3BwaW5nLXBhcnRpY2xlIjoiIn0seyJmYW1pbHkiOiJBbFR1cmtpIiwiZ2l2ZW4iOiJIdXNzYWluIiwicGFyc2UtbmFtZXMiOmZhbHNlLCJkcm9wcGluZy1wYXJ0aWNsZSI6IiIsIm5vbi1kcm9wcGluZy1wYXJ0aWNsZSI6IiJ9LHsiZmFtaWx5IjoiRmFyaWQiLCJnaXZlbiI6IlBlZHJvbSIsInBhcnNlLW5hbWVzIjpmYWxzZSwiZHJvcHBpbmctcGFydGljbGUiOiIiLCJub24tZHJvcHBpbmctcGFydGljbGUiOiIifSx7ImZhbWlseSI6Ik1vcmdhbiIsImdpdmVuIjoiQ29uYWxsIFQuIiwicGFyc2UtbmFtZXMiOmZhbHNlLCJkcm9wcGluZy1wYXJ0aWNsZSI6IiIsIm5vbi1kcm9wcGluZy1wYXJ0aWNsZSI6IiJ9XSwiY29udGFpbmVyLXRpdGxlIjoiUGVkaWF0cmljIENhcmRpb2xvZ3kiLCJjb250YWluZXItdGl0bGUtc2hvcnQiOiJQZWRpYXRyIENhcmRpb2wiLCJET0kiOiIxMC4xMDA3L3MwMDI0Ni0wMjMtMDMzODUtNiIsIklTU04iOiIxNDMyMTk3MSIsImlzc3VlZCI6eyJkYXRlLXBhcnRzIjpbWzIwMjRdXX0sImFic3RyYWN0IjoiQXJ0aWZpY2lhbCBpbnRlbGxpZ2VuY2UgY2hhdGJvdHMsIGxpa2UgQ2hhdEdQVCwgaGF2ZSBiZWNvbWUgcG93ZXJmdWwgdG9vbHMgdGhhdCBhcmUgZGlzcnVwdGluZyBob3cgaHVtYW5zIGludGVyYWN0IHdpdGggdGVjaG5vbG9neS4gVGhlIHBvdGVudGlhbCB1c2VzIHdpdGhpbiBtZWRpY2luZSBhcmUgdmFzdC4gSW4gbWVkaWNhbCBlZHVjYXRpb24sIHRoZXNlIGNoYXRib3RzIGhhdmUgc2hvd24gaW1wcm92ZW1lbnRzLCBpbiBhIHNob3J0IHRpbWUgc3BhbiwgaW4gZ2VuZXJhbGl6ZWQgbWVkaWNhbCBleGFtaW5hdGlvbnMuIFdlIGV2YWx1YXRlZCB0aGUgb3ZlcmFsbCBwZXJmb3JtYW5jZSBhbmQgaW1wcm92ZW1lbnQgYmV0d2VlbiBDaGF0R1BUIDMuNSBhbmQgNC4wIGluIGEgdGVzdCBvZiBwZWRpYXRyaWMgY2FyZGlvbG9neSBrbm93bGVkZ2UuIENoYXRHUFQgMy41IGFuZCBDaGF0R1BUIDQuMCB3ZXJlIHVzZWQgdG8gYW5zd2VyIHRleHQtYmFzZWQgbXVsdGlwbGUtY2hvaWNlIHF1ZXN0aW9ucyBkZXJpdmVkIGZyb20gYSBQZWRpYXRyaWMgQ2FyZGlvbG9neSBCb2FyZCBSZXZpZXcgdGV4dGJvb2suIEVhY2ggY2hhdGJvdCB3YXMgZ2l2ZW4gYW4gODggcXVlc3Rpb24gdGVzdCwgc3ViY2F0ZWdvcml6ZWQgaW50byAxMSB0b3BpY3MuIFdlIGV4Y2x1ZGVkIHF1ZXN0aW9ucyB3aXRoIG1vZGFsaXRpZXMgb3RoZXIgdGhhbiB0ZXh0IChzb3VuZCBjbGlwcyBvciBpbWFnZXMpLiBTdGF0aXN0aWNhbCBhbmFseXNpcyB3YXMgZG9uZSB1c2luZyBhbiB1bnBhaXJlZCB0d28tdGFpbGVkIHQtdGVzdC4gT2YgdGhlIHNhbWUgODggcXVlc3Rpb25zLCBDaGF0R1BUIDQuMCBhbnN3ZXJlZCA2NiUgb2YgdGhlIHF1ZXN0aW9ucyBjb3JyZWN0bHkgKG4gPSA1OC84OCkgd2hpY2ggd2FzIHNpZ25pZmljYW50bHkgZ3JlYXRlciAocCA8IDAuMDAwMSkgdGhhbiBDaGF0R1BUIDMuNSwgd2hpY2ggb25seSBhbnN3ZXJlZCAzOCUgKDMzLzg4KS4gVGhlIENoYXRHUFQgNC4wIHZlcnNpb24gYWxzbyBkaWQgYmV0dGVyIG9uIGVhY2ggc3Vic3BlY2lhbGl0eSB0b3BpYyBhcyBjb21wYXJlZCB0byBDaGF0R1BUIDMuNS4gV2hpbGUgYWNrbm93bGVkZ2luZyB0aGF0IENoYXRHUFQgZG9lcyBub3QgeWV0IG9mZmVyIHN1YnNwZWNpYWx0eSBsZXZlbCBrbm93bGVkZ2UgaW4gcGVkaWF0cmljIGNhcmRpb2xvZ3ksIHRoZSBwZXJmb3JtYW5jZSBpbiBwZWRpYXRyaWMgY2FyZGlvbG9neSBlZHVjYXRpb25hbCBhc3Nlc3NtZW50cyBzaG93ZWQgYSBjb25zaWRlcmFibGUgaW1wcm92ZW1lbnQgaW4gYSBzaG9ydCBwZXJpb2Qgb2YgdGltZSBiZXR3ZWVuIENoYXRHUFQgMy41IGFuZCA0LjAuIiwiaXNzdWUiOiIyIiwidm9sdW1lIjoiNDUifSwiaXNUZW1wb3JhcnkiOmZhbHNlfV19&quot;,&quot;citationItems&quot;:[{&quot;id&quot;:&quot;b3228e43-5652-3cca-b2bd-b3317f5139fc&quot;,&quot;itemData&quot;:{&quot;type&quot;:&quot;article-journal&quot;,&quot;id&quot;:&quot;b3228e43-5652-3cca-b2bd-b3317f5139fc&quot;,&quot;title&quot;:&quot;Progression of an Artificial Intelligence Chatbot (ChatGPT) for Pediatric Cardiology Educational Knowledge Assessment&quot;,&quot;author&quot;:[{&quot;family&quot;:&quot;Gritti&quot;,&quot;given&quot;:&quot;Michael N.&quot;,&quot;parse-names&quot;:false,&quot;dropping-particle&quot;:&quot;&quot;,&quot;non-dropping-particle&quot;:&quot;&quot;},{&quot;family&quot;:&quot;AlTurki&quot;,&quot;given&quot;:&quot;Hussain&quot;,&quot;parse-names&quot;:false,&quot;dropping-particle&quot;:&quot;&quot;,&quot;non-dropping-particle&quot;:&quot;&quot;},{&quot;family&quot;:&quot;Farid&quot;,&quot;given&quot;:&quot;Pedrom&quot;,&quot;parse-names&quot;:false,&quot;dropping-particle&quot;:&quot;&quot;,&quot;non-dropping-particle&quot;:&quot;&quot;},{&quot;family&quot;:&quot;Morgan&quot;,&quot;given&quot;:&quot;Conall T.&quot;,&quot;parse-names&quot;:false,&quot;dropping-particle&quot;:&quot;&quot;,&quot;non-dropping-particle&quot;:&quot;&quot;}],&quot;container-title&quot;:&quot;Pediatric Cardiology&quot;,&quot;container-title-short&quot;:&quot;Pediatr Cardiol&quot;,&quot;DOI&quot;:&quot;10.1007/s00246-023-03385-6&quot;,&quot;ISSN&quot;:&quot;14321971&quot;,&quot;issued&quot;:{&quot;date-parts&quot;:[[2024]]},&quot;abstract&quot;:&quot;Artificial intelligence chatbots, like ChatGPT, have become powerful tools that are disrupting how humans interact with technology. The potential uses within medicine are vast. In medical education, these chatbots have shown improvements, in a short time span, in generalized medical examinations. We evaluated the overall performance and improvement between ChatGPT 3.5 and 4.0 in a test of pediatric cardiology knowledge. ChatGPT 3.5 and ChatGPT 4.0 were used to answer text-based multiple-choice questions derived from a Pediatric Cardiology Board Review textbook. Each chatbot was given an 88 question test, subcategorized into 11 topics. We excluded questions with modalities other than text (sound clips or images). Statistical analysis was done using an unpaired two-tailed t-test. Of the same 88 questions, ChatGPT 4.0 answered 66% of the questions correctly (n = 58/88) which was significantly greater (p &lt; 0.0001) than ChatGPT 3.5, which only answered 38% (33/88). The ChatGPT 4.0 version also did better on each subspeciality topic as compared to ChatGPT 3.5. While acknowledging that ChatGPT does not yet offer subspecialty level knowledge in pediatric cardiology, the performance in pediatric cardiology educational assessments showed a considerable improvement in a short period of time between ChatGPT 3.5 and 4.0.&quot;,&quot;issue&quot;:&quot;2&quot;,&quot;volume&quot;:&quot;45&quot;},&quot;isTemporary&quot;:false}]},{&quot;citationID&quot;:&quot;MENDELEY_CITATION_4682866e-fb61-4072-bbe6-9f1ccc830e4b&quot;,&quot;properties&quot;:{&quot;noteIndex&quot;:0},&quot;isEdited&quot;:false,&quot;manualOverride&quot;:{&quot;isManuallyOverridden&quot;:false,&quot;citeprocText&quot;:&quot;[22]&quot;,&quot;manualOverrideText&quot;:&quot;&quot;},&quot;citationTag&quot;:&quot;MENDELEY_CITATION_v3_eyJjaXRhdGlvbklEIjoiTUVOREVMRVlfQ0lUQVRJT05fNDY4Mjg2NmUtZmI2MS00MDcyLWJiZTYtOWYxY2NjODMwZTRiIiwicHJvcGVydGllcyI6eyJub3RlSW5kZXgiOjB9LCJpc0VkaXRlZCI6ZmFsc2UsIm1hbnVhbE92ZXJyaWRlIjp7ImlzTWFudWFsbHlPdmVycmlkZGVuIjpmYWxzZSwiY2l0ZXByb2NUZXh0IjoiWzIyXSIsIm1hbnVhbE92ZXJyaWRlVGV4dCI6IiJ9LCJjaXRhdGlvbkl0ZW1zIjpbeyJpZCI6IjJiZDIxMWY0LTc4ZjQtM2ZiMy05NjMzLTEzMmM2MjcyYjliZSIsIml0ZW1EYXRhIjp7InR5cGUiOiJhcnRpY2xlLWpvdXJuYWwiLCJpZCI6IjJiZDIxMWY0LTc4ZjQtM2ZiMy05NjMzLTEzMmM2MjcyYjliZSIsInRpdGxlIjoiRXZhbHVhdGluZyB0aGUgQ2xpbmljYWwgRGVjaXNpb24tTWFraW5nIEFiaWxpdHkgb2YgTGFyZ2UgTGFuZ3VhZ2UgTW9kZWxzIFVzaW5nIE1LU0FQLTE5IENhcmRpb2xvZ3kgUXVlc3Rpb25zIiwiYXV0aG9yIjpbeyJmYW1pbHkiOiJMZWUiLCJnaXZlbiI6IlBhdWwgQy4iLCJwYXJzZS1uYW1lcyI6ZmFsc2UsImRyb3BwaW5nLXBhcnRpY2xlIjoiIiwibm9uLWRyb3BwaW5nLXBhcnRpY2xlIjoiIn0seyJmYW1pbHkiOiJTaGFybWEiLCJnaXZlbiI6IlNhbWluIEsuIiwicGFyc2UtbmFtZXMiOmZhbHNlLCJkcm9wcGluZy1wYXJ0aWNsZSI6IiIsIm5vbi1kcm9wcGluZy1wYXJ0aWNsZSI6IiJ9LHsiZmFtaWx5IjoiTW90YWdhbmFoYWxsaSIsImdpdmVuIjoiU2hyZXlhIiwicGFyc2UtbmFtZXMiOmZhbHNlLCJkcm9wcGluZy1wYXJ0aWNsZSI6IiIsIm5vbi1kcm9wcGluZy1wYXJ0aWNsZSI6IiJ9LHsiZmFtaWx5IjoiSHVhbmciLCJnaXZlbiI6IkFuZHkiLCJwYXJzZS1uYW1lcyI6ZmFsc2UsImRyb3BwaW5nLXBhcnRpY2xlIjoiIiwibm9uLWRyb3BwaW5nLXBhcnRpY2xlIjoiIn1dLCJjb250YWluZXItdGl0bGUiOiJKQUNDOiBBZHZhbmNlcyIsIkRPSSI6IjEwLjEwMTYvai5qYWNhZHYuMjAyMy4xMDA2NTgiLCJJU1NOIjoiMjc3Mjk2M1giLCJpc3N1ZWQiOnsiZGF0ZS1wYXJ0cyI6W1syMDIzXV19LCJpc3N1ZSI6IjkiLCJ2b2x1bWUiOiIyIiwiY29udGFpbmVyLXRpdGxlLXNob3J0IjoiIn0sImlzVGVtcG9yYXJ5IjpmYWxzZX1dfQ==&quot;,&quot;citationItems&quot;:[{&quot;id&quot;:&quot;2bd211f4-78f4-3fb3-9633-132c6272b9be&quot;,&quot;itemData&quot;:{&quot;type&quot;:&quot;article-journal&quot;,&quot;id&quot;:&quot;2bd211f4-78f4-3fb3-9633-132c6272b9be&quot;,&quot;title&quot;:&quot;Evaluating the Clinical Decision-Making Ability of Large Language Models Using MKSAP-19 Cardiology Questions&quot;,&quot;author&quot;:[{&quot;family&quot;:&quot;Lee&quot;,&quot;given&quot;:&quot;Paul C.&quot;,&quot;parse-names&quot;:false,&quot;dropping-particle&quot;:&quot;&quot;,&quot;non-dropping-particle&quot;:&quot;&quot;},{&quot;family&quot;:&quot;Sharma&quot;,&quot;given&quot;:&quot;Samin K.&quot;,&quot;parse-names&quot;:false,&quot;dropping-particle&quot;:&quot;&quot;,&quot;non-dropping-particle&quot;:&quot;&quot;},{&quot;family&quot;:&quot;Motaganahalli&quot;,&quot;given&quot;:&quot;Shreya&quot;,&quot;parse-names&quot;:false,&quot;dropping-particle&quot;:&quot;&quot;,&quot;non-dropping-particle&quot;:&quot;&quot;},{&quot;family&quot;:&quot;Huang&quot;,&quot;given&quot;:&quot;Andy&quot;,&quot;parse-names&quot;:false,&quot;dropping-particle&quot;:&quot;&quot;,&quot;non-dropping-particle&quot;:&quot;&quot;}],&quot;container-title&quot;:&quot;JACC: Advances&quot;,&quot;DOI&quot;:&quot;10.1016/j.jacadv.2023.100658&quot;,&quot;ISSN&quot;:&quot;2772963X&quot;,&quot;issued&quot;:{&quot;date-parts&quot;:[[2023]]},&quot;issue&quot;:&quot;9&quot;,&quot;volume&quot;:&quot;2&quot;,&quot;container-title-short&quot;:&quot;&quot;},&quot;isTemporary&quot;:false}]},{&quot;citationID&quot;:&quot;MENDELEY_CITATION_6863e879-d5e1-4abc-96e9-c76531e4fd11&quot;,&quot;properties&quot;:{&quot;noteIndex&quot;:0},&quot;isEdited&quot;:false,&quot;manualOverride&quot;:{&quot;isManuallyOverridden&quot;:false,&quot;citeprocText&quot;:&quot;[23]&quot;,&quot;manualOverrideText&quot;:&quot;&quot;},&quot;citationTag&quot;:&quot;MENDELEY_CITATION_v3_eyJjaXRhdGlvbklEIjoiTUVOREVMRVlfQ0lUQVRJT05fNjg2M2U4NzktZDVlMS00YWJjLTk2ZTktYzc2NTMxZTRmZDExIiwicHJvcGVydGllcyI6eyJub3RlSW5kZXgiOjB9LCJpc0VkaXRlZCI6ZmFsc2UsIm1hbnVhbE92ZXJyaWRlIjp7ImlzTWFudWFsbHlPdmVycmlkZGVuIjpmYWxzZSwiY2l0ZXByb2NUZXh0IjoiWzIzXSIsIm1hbnVhbE92ZXJyaWRlVGV4dCI6IiJ9LCJjaXRhdGlvbkl0ZW1zIjpbeyJpZCI6IjNhZGQxMWY0LTk5NWUtMzdmMC1iNzdjLWMzYWY4MTQ0NzNiOSIsIml0ZW1EYXRhIjp7InR5cGUiOiJhcnRpY2xlIiwiaWQiOiIzYWRkMTFmNC05OTVlLTM3ZjAtYjc3Yy1jM2FmODE0NDczYjkiLCJ0aXRsZSI6IkFJIGluIHBhdGllbnQgZWR1Y2F0aW9uOiBBc3Nlc3NpbmcgdGhlIGltcGFjdCBvZiBDaGF0R1BULTQgb24gY29udmV5aW5nIGNvbXByZWhlbnNpdmUgaW5mb3JtYXRpb24gYWJvdXQgY2hlc3QgcGFpbiIsImF1dGhvciI6W3siZmFtaWx5IjoiR8O8bmF5IiwiZ2l2ZW4iOiJTZXJrYW4iLCJwYXJzZS1uYW1lcyI6ZmFsc2UsImRyb3BwaW5nLXBhcnRpY2xlIjoiIiwibm9uLWRyb3BwaW5nLXBhcnRpY2xlIjoiIn0seyJmYW1pbHkiOiJZacSfaXQiLCJnaXZlbiI6IllhdnV6IiwicGFyc2UtbmFtZXMiOmZhbHNlLCJkcm9wcGluZy1wYXJ0aWNsZSI6IiIsIm5vbi1kcm9wcGluZy1wYXJ0aWNsZSI6IiJ9LHsiZmFtaWx5IjoiSGFsaGFsbGkiLCJnaXZlbiI6IkjDvHNleWluIENhaGl0IiwicGFyc2UtbmFtZXMiOmZhbHNlLCJkcm9wcGluZy1wYXJ0aWNsZSI6IiIsIm5vbi1kcm9wcGluZy1wYXJ0aWNsZSI6IiJ9LHsiZmFtaWx5IjoiVHVsZ2FyIiwiZ2l2ZW4iOiJTZXJrYW4iLCJwYXJzZS1uYW1lcyI6ZmFsc2UsImRyb3BwaW5nLXBhcnRpY2xlIjoiIiwibm9uLWRyb3BwaW5nLXBhcnRpY2xlIjoiIn0seyJmYW1pbHkiOiJBbGthaGxvdXQiLCJnaXZlbiI6IkJhaGEgSGFtZGkiLCJwYXJzZS1uYW1lcyI6ZmFsc2UsImRyb3BwaW5nLXBhcnRpY2xlIjoiIiwibm9uLWRyb3BwaW5nLXBhcnRpY2xlIjoiIn0seyJmYW1pbHkiOiJBemFkIiwiZ2l2ZW4iOiJBZnRhYiBNb2hhbW1hZCIsInBhcnNlLW5hbWVzIjpmYWxzZSwiZHJvcHBpbmctcGFydGljbGUiOiIiLCJub24tZHJvcHBpbmctcGFydGljbGUiOiIifV0sImNvbnRhaW5lci10aXRsZSI6IkFtZXJpY2FuIEpvdXJuYWwgb2YgRW1lcmdlbmN5IE1lZGljaW5lIiwiRE9JIjoiMTAuMTAxNi9qLmFqZW0uMjAyMy4xMi4wNDciLCJJU1NOIjoiMTUzMjgxNzEiLCJpc3N1ZWQiOnsiZGF0ZS1wYXJ0cyI6W1syMDI0XV19LCJ2b2x1bWUiOiI3NyIsImNvbnRhaW5lci10aXRsZS1zaG9ydCI6IiJ9LCJpc1RlbXBvcmFyeSI6ZmFsc2V9XX0=&quot;,&quot;citationItems&quot;:[{&quot;id&quot;:&quot;3add11f4-995e-37f0-b77c-c3af814473b9&quot;,&quot;itemData&quot;:{&quot;type&quot;:&quot;article&quot;,&quot;id&quot;:&quot;3add11f4-995e-37f0-b77c-c3af814473b9&quot;,&quot;title&quot;:&quot;AI in patient education: Assessing the impact of ChatGPT-4 on conveying comprehensive information about chest pain&quot;,&quot;author&quot;:[{&quot;family&quot;:&quot;Günay&quot;,&quot;given&quot;:&quot;Serkan&quot;,&quot;parse-names&quot;:false,&quot;dropping-particle&quot;:&quot;&quot;,&quot;non-dropping-particle&quot;:&quot;&quot;},{&quot;family&quot;:&quot;Yiğit&quot;,&quot;given&quot;:&quot;Yavuz&quot;,&quot;parse-names&quot;:false,&quot;dropping-particle&quot;:&quot;&quot;,&quot;non-dropping-particle&quot;:&quot;&quot;},{&quot;family&quot;:&quot;Halhalli&quot;,&quot;given&quot;:&quot;Hüseyin Cahit&quot;,&quot;parse-names&quot;:false,&quot;dropping-particle&quot;:&quot;&quot;,&quot;non-dropping-particle&quot;:&quot;&quot;},{&quot;family&quot;:&quot;Tulgar&quot;,&quot;given&quot;:&quot;Serkan&quot;,&quot;parse-names&quot;:false,&quot;dropping-particle&quot;:&quot;&quot;,&quot;non-dropping-particle&quot;:&quot;&quot;},{&quot;family&quot;:&quot;Alkahlout&quot;,&quot;given&quot;:&quot;Baha Hamdi&quot;,&quot;parse-names&quot;:false,&quot;dropping-particle&quot;:&quot;&quot;,&quot;non-dropping-particle&quot;:&quot;&quot;},{&quot;family&quot;:&quot;Azad&quot;,&quot;given&quot;:&quot;Aftab Mohammad&quot;,&quot;parse-names&quot;:false,&quot;dropping-particle&quot;:&quot;&quot;,&quot;non-dropping-particle&quot;:&quot;&quot;}],&quot;container-title&quot;:&quot;American Journal of Emergency Medicine&quot;,&quot;DOI&quot;:&quot;10.1016/j.ajem.2023.12.047&quot;,&quot;ISSN&quot;:&quot;15328171&quot;,&quot;issued&quot;:{&quot;date-parts&quot;:[[2024]]},&quot;volume&quot;:&quot;77&quot;,&quot;container-title-short&quot;:&quot;&quot;},&quot;isTemporary&quot;:false}]},{&quot;citationID&quot;:&quot;MENDELEY_CITATION_a196f0c1-57ee-43e7-a01d-153f1e41c694&quot;,&quot;properties&quot;:{&quot;noteIndex&quot;:0},&quot;isEdited&quot;:false,&quot;manualOverride&quot;:{&quot;isManuallyOverridden&quot;:false,&quot;citeprocText&quot;:&quot;[24]&quot;,&quot;manualOverrideText&quot;:&quot;&quot;},&quot;citationTag&quot;:&quot;MENDELEY_CITATION_v3_eyJjaXRhdGlvbklEIjoiTUVOREVMRVlfQ0lUQVRJT05fYTE5NmYwYzEtNTdlZS00M2U3LWEwMWQtMTUzZjFlNDFjNjk0IiwicHJvcGVydGllcyI6eyJub3RlSW5kZXgiOjB9LCJpc0VkaXRlZCI6ZmFsc2UsIm1hbnVhbE92ZXJyaWRlIjp7ImlzTWFudWFsbHlPdmVycmlkZGVuIjpmYWxzZSwiY2l0ZXByb2NUZXh0IjoiWzI0XSIsIm1hbnVhbE92ZXJyaWRlVGV4dCI6IiJ9LCJjaXRhdGlvbkl0ZW1zIjpbeyJpZCI6ImFiMWQ4ZTllLWI1YWItMzNmMi1iNjdmLTI2ZTI5YmNhYTI1MCIsIml0ZW1EYXRhIjp7InR5cGUiOiJhcnRpY2xlLWpvdXJuYWwiLCJpZCI6ImFiMWQ4ZTllLWI1YWItMzNmMi1iNjdmLTI2ZTI5YmNhYTI1MCIsInRpdGxlIjoi4oCcQ2hhdEdQVCwgQ2FuIFlvdSBIZWxwIE1lIFNhdmUgTXkgQ2hpbGTigJlzIExpZmU/4oCdIC0gRGlhZ25vc3RpYyBBY2N1cmFjeSBhbmQgU3VwcG9ydGl2ZSBDYXBhYmlsaXRpZXMgdG8gTGF5IFJlc2N1ZXJzIGJ5IENoYXRHUFQgaW4gUHJlaG9zcGl0YWwgQmFzaWMgTGlmZSBTdXBwb3J0IGFuZCBQYWVkaWF0cmljIEFkdmFuY2VkIExpZmUgU3VwcG9ydCBDYXNlcyDigJMgQW4gSW4tc2lsaWNvIEFuYWx5c2lzIiwiYXV0aG9yIjpbeyJmYW1pbHkiOiJCdXNodXZlbiIsImdpdmVuIjoiU3RlZmFuIiwicGFyc2UtbmFtZXMiOmZhbHNlLCJkcm9wcGluZy1wYXJ0aWNsZSI6IiIsIm5vbi1kcm9wcGluZy1wYXJ0aWNsZSI6IiJ9LHsiZmFtaWx5IjoiQmVudGVsZSIsImdpdmVuIjoiTWljaGFlbCIsInBhcnNlLW5hbWVzIjpmYWxzZSwiZHJvcHBpbmctcGFydGljbGUiOiIiLCJub24tZHJvcHBpbmctcGFydGljbGUiOiIifSx7ImZhbWlseSI6IkJlbnRlbGUiLCJnaXZlbiI6IlN0ZWZhbmllIiwicGFyc2UtbmFtZXMiOmZhbHNlLCJkcm9wcGluZy1wYXJ0aWNsZSI6IiIsIm5vbi1kcm9wcGluZy1wYXJ0aWNsZSI6IiJ9LHsiZmFtaWx5IjoiR2VyYmVyIiwiZ2l2ZW4iOiJCaWFua2EiLCJwYXJzZS1uYW1lcyI6ZmFsc2UsImRyb3BwaW5nLXBhcnRpY2xlIjoiIiwibm9uLWRyb3BwaW5nLXBhcnRpY2xlIjoiIn0seyJmYW1pbHkiOiJCYW5zYmFjaCIsImdpdmVuIjoiSm9hY2hpbSIsInBhcnNlLW5hbWVzIjpmYWxzZSwiZHJvcHBpbmctcGFydGljbGUiOiIiLCJub24tZHJvcHBpbmctcGFydGljbGUiOiIifSx7ImZhbWlseSI6IkdhbnRlciIsImdpdmVuIjoiSnVsaWFuIiwicGFyc2UtbmFtZXMiOmZhbHNlLCJkcm9wcGluZy1wYXJ0aWNsZSI6IiIsIm5vbi1kcm9wcGluZy1wYXJ0aWNsZSI6IiJ9LHsiZmFtaWx5IjoiVHJpZnVub3ZpYy1Lb2VuaWciLCJnaXZlbiI6Ik1pbGVuYSIsInBhcnNlLW5hbWVzIjpmYWxzZSwiZHJvcHBpbmctcGFydGljbGUiOiIiLCJub24tZHJvcHBpbmctcGFydGljbGUiOiIifSx7ImZhbWlseSI6IlJhbmlzY2giLCJnaXZlbiI6IlJvYmVydCIsInBhcnNlLW5hbWVzIjpmYWxzZSwiZHJvcHBpbmctcGFydGljbGUiOiIiLCJub24tZHJvcHBpbmctcGFydGljbGUiOiIifV0sImNvbnRhaW5lci10aXRsZSI6IkpvdXJuYWwgb2YgTWVkaWNhbCBTeXN0ZW1zIiwiY29udGFpbmVyLXRpdGxlLXNob3J0IjoiSiBNZWQgU3lzdCIsIkRPSSI6IjEwLjEwMDcvczEwOTE2LTAyMy0wMjAxOS14IiwiSVNTTiI6IjE1NzM2ODlYIiwiaXNzdWVkIjp7ImRhdGUtcGFydHMiOltbMjAyM11dfSwiYWJzdHJhY3QiOiJCYWNrZ3JvdW5kOiBQYWVkaWF0cmljIGVtZXJnZW5jaWVzIGFyZSBjaGFsbGVuZ2luZyBmb3IgaGVhbHRoY2FyZSB3b3JrZXJzLCBmaXJzdCBhaWRlcnMsIGFuZCBwYXJlbnRzIHdhaXRpbmcgZm9yIGVtZXJnZW5jeSBtZWRpY2FsIHNlcnZpY2VzIHRvIGFycml2ZS4gV2l0aCB0aGUgZXhwZWN0ZWQgcmlzZSBvZiB2aXJ0dWFsIGFzc2lzdGFudHMsIHBlb3BsZSB3aWxsIGxpa2VseSBzZWVrIGhlbHAgZnJvbSBzdWNoIGRpZ2l0YWwgQUkgdG9vbHMsIGVzcGVjaWFsbHkgaW4gcmVnaW9ucyBsYWNraW5nIGVtZXJnZW5jeSBtZWRpY2FsIHNlcnZpY2VzLiBMYXJnZSBMYW5ndWFnZSBNb2RlbHMgbGlrZSBDaGF0R1BUIHByb3ZlZCBlZmZlY3RpdmUgaW4gcHJvdmlkaW5nIGhlYWx0aC1yZWxhdGVkIGluZm9ybWF0aW9uIGFuZCBhcmUgY29tcGV0ZW50IGluIG1lZGljYWwgZXhhbXMgYnV0IGFyZSBxdWVzdGlvbmVkIHJlZ2FyZGluZyBwYXRpZW50IHNhZmV0eS4gQ3VycmVudGx5LCB0aGVyZSBpcyBubyBpbmZvcm1hdGlvbiBvbiBDaGF0R1BU4oCZcyBwZXJmb3JtYW5jZSBpbiBzdXBwb3J0aW5nIHBhcmVudHMgaW4gcGFlZGlhdHJpYyBlbWVyZ2VuY2llcyByZXF1aXJpbmcgaGVscCBmcm9tIGVtZXJnZW5jeSBtZWRpY2FsIHNlcnZpY2VzLiBUaGlzIHN0dWR5IGFpbWVkIHRvIHRlc3QgMjAgcGFlZGlhdHJpYyBhbmQgdHdvIGJhc2ljIGxpZmUgc3VwcG9ydCBjYXNlIHZpZ25ldHRlcyBmb3IgQ2hhdEdQVCBhbmQgR1BULTQgcGVyZm9ybWFuY2UgYW5kIHNhZmV0eSBpbiBjaGlsZHJlbi4gTWV0aG9kczogV2UgcHJvdmlkZWQgdGhlIGNhc2VzIHRocmVlIHRpbWVzIGVhY2ggdG8gdHdvIG1vZGVscywgQ2hhdEdQVCBhbmQgR1BULTQsIGFuZCBhc3Nlc3NlZCB0aGUgZGlhZ25vc3RpYyBhY2N1cmFjeSwgZW1lcmdlbmN5IGNhbGwgYWR2aWNlLCBhbmQgdGhlIHZhbGlkaXR5IG9mIGFkdmljZSBnaXZlbiB0byBwYXJlbnRzLiBSZXN1bHRzOiBCb3RoIG1vZGVscyByZWNvZ25pemVkIHRoZSBlbWVyZ2VuY3kgaW4gdGhlIGNhc2VzLCBleGNlcHQgZm9yIHNlcHRpYyBzaG9jayBhbmQgcHVsbW9uYXJ5IGVtYm9saXNtLCBhbmQgaWRlbnRpZmllZCB0aGUgY29ycmVjdCBkaWFnbm9zaXMgaW4gOTQlLiBIb3dldmVyLCBDaGF0R1BUL0dQVC00IHJlbGlhYmx5IGFkdmlzZWQgdG8gY2FsbCBlbWVyZ2VuY3kgc2VydmljZXMgb25seSBpbiAxMiBvZiAyMiBjYXNlcyAoNTQlKSwgZ2F2ZSBjb3JyZWN0IGZpcnN0IGFpZCBpbnN0cnVjdGlvbnMgaW4gOSBjYXNlcyAoNDUlKSBhbmQgaW5jb3JyZWN0bHkgYWR2aXNlZCBhZHZhbmNlZCBsaWZlIHN1cHBvcnQgdGVjaG5pcXVlcyB0byBwYXJlbnRzIGluIDMgb2YgMjIgY2FzZXMgKDEzLjYlKS4gQ29uY2x1c2lvbjogQ29uc2lkZXJpbmcgdGhlc2UgcmVzdWx0cyBvZiB0aGUgcmVjZW50IENoYXRHUFQgdmVyc2lvbnMsIHRoZSB2YWxpZGl0eSwgcmVsaWFiaWxpdHkgYW5kIHRodXMgc2FmZXR5IG9mIENoYXRHUFQvR1BULTQgYXMgYW4gZW1lcmdlbmN5IHN1cHBvcnQgdG9vbCBpcyBxdWVzdGlvbmFibGUuIEhvd2V2ZXIsIHdoZXRoZXIgaHVtYW5zIHdvdWxkIHBlcmZvcm0gYmV0dGVyIGluIHRoZSBzYW1lIHNpdHVhdGlvbiBpcyB1bmNlcnRhaW4uIE1vcmVvdmVyLCBvdGhlciBzdHVkaWVzIGhhdmUgc2hvd24gdGhhdCBodW1hbiBlbWVyZ2VuY3kgY2FsbCBvcGVyYXRvcnMgYXJlIGFsc28gaW5hY2N1cmF0ZSwgcGFydGx5IHdpdGggd29yc2UgcGVyZm9ybWFuY2UgdGhhbiBDaGF0R1BUL0dQVC00IGluIG91ciBzdHVkeS4gSG93ZXZlciwgb25lIG9mIHRoZSBtYWluIGxpbWl0YXRpb25zIG9mIHRoZSBzdHVkeSBpcyB0aGF0IHdlIHVzZWQgcHJvdG90eXBpY2FsIGNhc2VzLCBhbmQgdGhlIG1hbmFnZW1lbnQgbWF5IGRpZmZlciBmcm9tIHVyYmFuIHRvIHJ1cmFsIGFyZWFzIGFuZCBiZXR3ZWVuIGRpZmZlcmVudCBjb3VudHJpZXMsIGluZGljYXRpbmcgdGhlIG5lZWQgZm9yIGZ1cnRoZXIgZXZhbHVhdGlvbiBvZiB0aGUgY29udGV4dCBzZW5zaXRpdml0eSBhbmQgYWRhcHRhYmlsaXR5IG9mIHRoZSBtb2RlbC4gTmV2ZXJ0aGVsZXNzLCBDaGF0R1BUIGFuZCB0aGUgbmV3IHZlcnNpb25zIHVuZGVyIGRldmVsb3BtZW50IG1heSBiZSBwcm9taXNpbmcgdG9vbHMgZm9yIGFzc2lzdGluZyBsYXkgZmlyc3QgcmVzcG9uZGVycywgb3BlcmF0b3JzLCBhbmQgcHJvZmVzc2lvbmFscyBpbiBkaWFnbm9zaW5nIGEgcGFlZGlhdHJpYyBlbWVyZ2VuY3kuIFRyaWFsIHJlZ2lzdHJhdGlvbjogTm90IGFwcGxpY2FibGUuIiwiaXNzdWUiOiIxIiwidm9sdW1lIjoiNDcifSwiaXNUZW1wb3JhcnkiOmZhbHNlfV19&quot;,&quot;citationItems&quot;:[{&quot;id&quot;:&quot;ab1d8e9e-b5ab-33f2-b67f-26e29bcaa250&quot;,&quot;itemData&quot;:{&quot;type&quot;:&quot;article-journal&quot;,&quot;id&quot;:&quot;ab1d8e9e-b5ab-33f2-b67f-26e29bcaa250&quot;,&quot;title&quot;:&quot;“ChatGPT, Can You Help Me Save My Child’s Life?” - Diagnostic Accuracy and Supportive Capabilities to Lay Rescuers by ChatGPT in Prehospital Basic Life Support and Paediatric Advanced Life Support Cases – An In-silico Analysis&quot;,&quot;author&quot;:[{&quot;family&quot;:&quot;Bushuven&quot;,&quot;given&quot;:&quot;Stefan&quot;,&quot;parse-names&quot;:false,&quot;dropping-particle&quot;:&quot;&quot;,&quot;non-dropping-particle&quot;:&quot;&quot;},{&quot;family&quot;:&quot;Bentele&quot;,&quot;given&quot;:&quot;Michael&quot;,&quot;parse-names&quot;:false,&quot;dropping-particle&quot;:&quot;&quot;,&quot;non-dropping-particle&quot;:&quot;&quot;},{&quot;family&quot;:&quot;Bentele&quot;,&quot;given&quot;:&quot;Stefanie&quot;,&quot;parse-names&quot;:false,&quot;dropping-particle&quot;:&quot;&quot;,&quot;non-dropping-particle&quot;:&quot;&quot;},{&quot;family&quot;:&quot;Gerber&quot;,&quot;given&quot;:&quot;Bianka&quot;,&quot;parse-names&quot;:false,&quot;dropping-particle&quot;:&quot;&quot;,&quot;non-dropping-particle&quot;:&quot;&quot;},{&quot;family&quot;:&quot;Bansbach&quot;,&quot;given&quot;:&quot;Joachim&quot;,&quot;parse-names&quot;:false,&quot;dropping-particle&quot;:&quot;&quot;,&quot;non-dropping-particle&quot;:&quot;&quot;},{&quot;family&quot;:&quot;Ganter&quot;,&quot;given&quot;:&quot;Julian&quot;,&quot;parse-names&quot;:false,&quot;dropping-particle&quot;:&quot;&quot;,&quot;non-dropping-particle&quot;:&quot;&quot;},{&quot;family&quot;:&quot;Trifunovic-Koenig&quot;,&quot;given&quot;:&quot;Milena&quot;,&quot;parse-names&quot;:false,&quot;dropping-particle&quot;:&quot;&quot;,&quot;non-dropping-particle&quot;:&quot;&quot;},{&quot;family&quot;:&quot;Ranisch&quot;,&quot;given&quot;:&quot;Robert&quot;,&quot;parse-names&quot;:false,&quot;dropping-particle&quot;:&quot;&quot;,&quot;non-dropping-particle&quot;:&quot;&quot;}],&quot;container-title&quot;:&quot;Journal of Medical Systems&quot;,&quot;container-title-short&quot;:&quot;J Med Syst&quot;,&quot;DOI&quot;:&quot;10.1007/s10916-023-02019-x&quot;,&quot;ISSN&quot;:&quot;1573689X&quot;,&quot;issued&quot;:{&quot;date-parts&quot;:[[2023]]},&quot;abstract&quot;:&quot;Background: Paediatric emergencies are challenging for healthcare workers, first aiders, and parents waiting for emergency medical services to arrive. With the expected rise of virtual assistants, people will likely seek help from such digital AI tools, especially in regions lacking emergency medical services. Large Language Models like ChatGPT proved effective in providing health-related information and are competent in medical exams but are questioned regarding patient safety. Currently, there is no information on ChatGPT’s performance in supporting parents in paediatric emergencies requiring help from emergency medical services. This study aimed to test 20 paediatric and two basic life support case vignettes for ChatGPT and GPT-4 performance and safety in children. Methods: We provided the cases three times each to two models, ChatGPT and GPT-4, and assessed the diagnostic accuracy, emergency call advice, and the validity of advice given to parents. Results: Both models recognized the emergency in the cases, except for septic shock and pulmonary embolism, and identified the correct diagnosis in 94%. However, ChatGPT/GPT-4 reliably advised to call emergency services only in 12 of 22 cases (54%), gave correct first aid instructions in 9 cases (45%) and incorrectly advised advanced life support techniques to parents in 3 of 22 cases (13.6%). Conclusion: Considering these results of the recent ChatGPT versions, the validity, reliability and thus safety of ChatGPT/GPT-4 as an emergency support tool is questionable. However, whether humans would perform better in the same situation is uncertain. Moreover, other studies have shown that human emergency call operators are also inaccurate, partly with worse performance than ChatGPT/GPT-4 in our study. However, one of the main limitations of the study is that we used prototypical cases, and the management may differ from urban to rural areas and between different countries, indicating the need for further evaluation of the context sensitivity and adaptability of the model. Nevertheless, ChatGPT and the new versions under development may be promising tools for assisting lay first responders, operators, and professionals in diagnosing a paediatric emergency. Trial registration: Not applicable.&quot;,&quot;issue&quot;:&quot;1&quot;,&quot;volume&quot;:&quot;47&quot;},&quot;isTemporary&quot;:false}]},{&quot;citationID&quot;:&quot;MENDELEY_CITATION_1f5d0d23-4b66-46ba-aa3a-728e5f73b16a&quot;,&quot;properties&quot;:{&quot;noteIndex&quot;:0},&quot;isEdited&quot;:false,&quot;manualOverride&quot;:{&quot;isManuallyOverridden&quot;:false,&quot;citeprocText&quot;:&quot;[25]&quot;,&quot;manualOverrideText&quot;:&quot;&quot;},&quot;citationTag&quot;:&quot;MENDELEY_CITATION_v3_eyJjaXRhdGlvbklEIjoiTUVOREVMRVlfQ0lUQVRJT05fMWY1ZDBkMjMtNGI2Ni00NmJhLWFhM2EtNzI4ZTVmNzNiMTZhIiwicHJvcGVydGllcyI6eyJub3RlSW5kZXgiOjB9LCJpc0VkaXRlZCI6ZmFsc2UsIm1hbnVhbE92ZXJyaWRlIjp7ImlzTWFudWFsbHlPdmVycmlkZGVuIjpmYWxzZSwiY2l0ZXByb2NUZXh0IjoiWzI1XSIsIm1hbnVhbE92ZXJyaWRlVGV4dCI6IiJ9LCJjaXRhdGlvbkl0ZW1zIjpbeyJpZCI6IjgyMDI3ZjFjLWQ0NGItMzI4Mi05ZDYwLWI4YWQzOTk4YzRlOCIsIml0ZW1EYXRhIjp7InR5cGUiOiJhcnRpY2xlLWpvdXJuYWwiLCJpZCI6IjgyMDI3ZjFjLWQ0NGItMzI4Mi05ZDYwLWI4YWQzOTk4YzRlOCIsInRpdGxlIjoiSGVhcnQtdG8taGVhcnQgd2l0aCBDaGF0R1BUOiB0aGUgaW1wYWN0IG9mIHBhdGllbnRzIGNvbnN1bHRpbmcgQUkgZm9yIGNhcmRpb3Zhc2N1bGFyIGhlYWx0aCBhZHZpY2UiLCJhdXRob3IiOlt7ImZhbWlseSI6IkxhdXRydXAiLCJnaXZlbiI6IkFudG9uIERhbmhvbHQiLCJwYXJzZS1uYW1lcyI6ZmFsc2UsImRyb3BwaW5nLXBhcnRpY2xlIjoiIiwibm9uLWRyb3BwaW5nLXBhcnRpY2xlIjoiIn0seyJmYW1pbHkiOiJIeXJ1cCIsImdpdmVuIjoiVG9iaWFzIiwicGFyc2UtbmFtZXMiOmZhbHNlLCJkcm9wcGluZy1wYXJ0aWNsZSI6IiIsIm5vbi1kcm9wcGluZy1wYXJ0aWNsZSI6IiJ9LHsiZmFtaWx5IjoiU2NobmVpZGVyLUthbXAiLCJnaXZlbiI6IkFubmEiLCJwYXJzZS1uYW1lcyI6ZmFsc2UsImRyb3BwaW5nLXBhcnRpY2xlIjoiIiwibm9uLWRyb3BwaW5nLXBhcnRpY2xlIjoiIn0seyJmYW1pbHkiOiJEYWhsIiwiZ2l2ZW4iOiJNYXJpZSIsInBhcnNlLW5hbWVzIjpmYWxzZSwiZHJvcHBpbmctcGFydGljbGUiOiIiLCJub24tZHJvcHBpbmctcGFydGljbGUiOiIifSx7ImZhbWlseSI6IkxpbmRob2x0IiwiZ2l2ZW4iOiJKZXMgU2FuZGRhbCIsInBhcnNlLW5hbWVzIjpmYWxzZSwiZHJvcHBpbmctcGFydGljbGUiOiIiLCJub24tZHJvcHBpbmctcGFydGljbGUiOiIifSx7ImZhbWlseSI6IlNjaG5laWRlci1LYW1wIiwiZ2l2ZW4iOiJQZXRlciIsInBhcnNlLW5hbWVzIjpmYWxzZSwiZHJvcHBpbmctcGFydGljbGUiOiIiLCJub24tZHJvcHBpbmctcGFydGljbGUiOiIifV0sImNvbnRhaW5lci10aXRsZSI6Ik9wZW4gSGVhcnQiLCJjb250YWluZXItdGl0bGUtc2hvcnQiOiJPcGVuIEhlYXJ0IiwiRE9JIjoiMTAuMTEzNi9vcGVuaHJ0LTIwMjMtMDAyNDU1IiwiSVNTTiI6IjIwNTMzNjI0IiwiaXNzdWVkIjp7ImRhdGUtcGFydHMiOltbMjAyM11dfSwiYWJzdHJhY3QiOiJPYmplY3RpdmVzIFRoZSBhZHZlbnQgb2YgY29udmVyc2F0aW9uYWwgYXJ0aWZpY2lhbCBpbnRlbGxpZ2VuY2UgKEFJKSBzeXN0ZW1zIGVtcGxveWluZyBsYXJnZSBsYW5ndWFnZSBtb2RlbHMgc3VjaCBhcyBDaGF0R1BUIGhhcyBzcGFya2VkIHB1YmxpYywgcHJvZmVzc2lvbmFsIGFuZCBhY2FkZW1pYyBkZWJhdGVzIG9uIHRoZSBjYXBhYmlsaXRpZXMgb2Ygc3VjaCB0ZWNobm9sb2dpZXMuIFRoaXMgbWl4ZWQtbWV0aG9kcyBzdHVkeSBzZXRzIG91dCB0byByZXZpZXcgYW5kIHN5c3RlbWF0aWNhbGx5IGV4cGxvcmUgdGhlIGNhcGFiaWxpdGllcyBvZiBDaGF0R1BUIHRvIGFkZXF1YXRlbHkgcHJvdmlkZSBoZWFsdGggYWR2aWNlIHRvIHBhdGllbnRzIHdoZW4gcHJvbXB0ZWQgcmVnYXJkaW5nIGZvdXIgdG9waWNzIGZyb20gdGhlIGZpZWxkIG9mIGNhcmRpb3Zhc2N1bGFyIGRpc2Vhc2VzLiBNZXRob2RzIEFzIG9mIDMwIE1heSAyMDIzLCA1MjggaXRlbXMgb24gUHViTWVkIGNvbnRhaW5lZCB0aGUgdGVybSBDaGF0R1BUIGluIHRoZWlyIHRpdGxlIGFuZC9vciBhYnN0cmFjdCwgd2l0aCAyNTggYmVpbmcgY2xhc3NpZmllZCBhcyBqb3VybmFsIGFydGljbGVzIGFuZCBpbmNsdWRlZCBpbiBvdXIgdGhlbWF0aWMgc3RhdGUtb2YtdGhlLWFydCByZXZpZXcuIEZvciB0aGUgZXhwZXJpbWVudGFsIHBhcnQsIHdlIHN5c3RlbWF0aWNhbGx5IGRldmVsb3BlZCBhbmQgYXNzZXNzZWQgMTIzIHByb21wdHMgYWNyb3NzIHRoZSBmb3VyIHRvcGljcyBiYXNlZCBvbiB0aHJlZSBjbGFzc2VzIG9mIHVzZXJzIGFuZCB0d28gbGFuZ3VhZ2VzLiBNZWRpY2FsIGFuZCBjb21tdW5pY2F0aW9ucyBleHBlcnRzIHNjb3JlZCBDaGF0R1BU4oCZcyByZXNwb25zZXMgYWNjb3JkaW5nIHRvIHRoZSA0Q3Mgb2YgbGFuZ3VhZ2UgbW9kZWwgZXZhbHVhdGlvbiBwcm9wb3NlZCBpbiB0aGlzIGFydGljbGU6IGNvcnJlY3QsIGNvbmNpc2UsIGNvbXByZWhlbnNpdmUgYW5kIGNvbXByZWhlbnNpYmxlLiBSZXN1bHRzIFRoZSBhcnRpY2xlcyByZXZpZXdlZCB3ZXJlIGZhaXJseSBldmVubHkgZGlzdHJpYnV0ZWQgYWNyb3NzIGRpc2N1c3NpbmcgaG93IENoYXRHUFQgY291bGQgYmUgdXNlZCBmb3IgbWVkaWNhbCBwdWJsaXNoaW5nLCBpbiBjbGluaWNhbCBwcmFjdGljZSBhbmQgZm9yIGVkdWNhdGlvbiBvZiBtZWRpY2FsIHBlcnNvbm5lbCBhbmQvb3IgcGF0aWVudHMuIFF1YW50aXRhdGl2ZWx5IGFuZCBxdWFsaXRhdGl2ZWx5IGFzc2Vzc2luZyB0aGUgY2FwYWJpbGl0eSBvZiBDaGF0R1BUIG9uIHRoZSAxMjMgcHJvbXB0cyBkZW1vbnN0cmF0ZWQgdGhhdCwgd2hpbGUgdGhlIHJlc3BvbnNlcyBnZW5lcmFsbHkgcmVjZWl2ZWQgYWJvdmUtYXZlcmFnZSBzY29yZXMsIHRoZXkgb2NjdXB5IGEgc3BlY3RydW0gZnJvbSB0aGUgY29uY2lzZSBhbmQgY29ycmVjdCB2aWEgdGhlIGFic3VyZCB0byB3aGF0IG9ubHkgY2FuIGJlIGRlc2NyaWJlZCBhcyBoYXphcmRvdXNseSBpbmNvcnJlY3QgYW5kIGluY29tcGxldGUuIFByb21wdHMgZm9ybXVsYXRlZCBhdCBoaWdoZXIgbGV2ZWxzIG9mIGhlYWx0aCBsaXRlcmFjeSBnZW5lcmFsbHkgeWllbGRlZCBoaWdoZXItcXVhbGl0eSBhbnN3ZXJzLiBDb3VudGVyaW50dWl0aXZlbHksIHJlc3BvbnNlcyBpbiBhIGxvd2VyLXJlc291cmNlIGxhbmd1YWdlIHdlcmUgb2Z0ZW4gb2YgaGlnaGVyIHF1YWxpdHkuIENvbmNsdXNpb25zIFRoZSByZXN1bHRzIGVtcGhhc2lzZSB0aGUgcmVsYXRpb25zaGlwIGJldHdlZW4gcHJvbXB0IGFuZCByZXNwb25zZSBxdWFsaXR5IGFuZCBoaW50IGF0IHBvdGVudGlhbGx5IGNvbmNlcm5pbmcgZnV0dXJlcyBpbiBwZXJzb25hbGlzZWQgbWVkaWNpbmUuIFRoZSB3aWRlc3ByZWFkIHVzZSBvZiBsYXJnZSBsYW5ndWFnZSBtb2RlbHMgZm9yIGhlYWx0aCBhZHZpY2UgbWlnaHQgYW1wbGlmeSBleGlzdGluZyBoZWFsdGggaW5lcXVhbGl0aWVzIGFuZCB3aWxsIGluY3JlYXNlIHRoZSBwcmVzc3VyZSBvbiBoZWFsdGhjYXJlIHN5c3RlbXMgYnkgcHJvdmlkaW5nIGVhc3kgYWNjZXNzIHRvIG1hbnkgc2VlbWluZ2x5IGxpa2VseSBkaWZmZXJlbnRpYWwgZGlhZ25vc2VzIGFuZCByZWNvbW1lbmRhdGlvbnMgZm9yIHNlZWluZyBhIGRvY3RvciBmb3IgZXZlbiBoYXJtbGVzcyBhaWxtZW50cy4iLCJpc3N1ZSI6IjIiLCJ2b2x1bWUiOiIxMCJ9LCJpc1RlbXBvcmFyeSI6ZmFsc2V9XX0=&quot;,&quot;citationItems&quot;:[{&quot;id&quot;:&quot;82027f1c-d44b-3282-9d60-b8ad3998c4e8&quot;,&quot;itemData&quot;:{&quot;type&quot;:&quot;article-journal&quot;,&quot;id&quot;:&quot;82027f1c-d44b-3282-9d60-b8ad3998c4e8&quot;,&quot;title&quot;:&quot;Heart-to-heart with ChatGPT: the impact of patients consulting AI for cardiovascular health advice&quot;,&quot;author&quot;:[{&quot;family&quot;:&quot;Lautrup&quot;,&quot;given&quot;:&quot;Anton Danholt&quot;,&quot;parse-names&quot;:false,&quot;dropping-particle&quot;:&quot;&quot;,&quot;non-dropping-particle&quot;:&quot;&quot;},{&quot;family&quot;:&quot;Hyrup&quot;,&quot;given&quot;:&quot;Tobias&quot;,&quot;parse-names&quot;:false,&quot;dropping-particle&quot;:&quot;&quot;,&quot;non-dropping-particle&quot;:&quot;&quot;},{&quot;family&quot;:&quot;Schneider-Kamp&quot;,&quot;given&quot;:&quot;Anna&quot;,&quot;parse-names&quot;:false,&quot;dropping-particle&quot;:&quot;&quot;,&quot;non-dropping-particle&quot;:&quot;&quot;},{&quot;family&quot;:&quot;Dahl&quot;,&quot;given&quot;:&quot;Marie&quot;,&quot;parse-names&quot;:false,&quot;dropping-particle&quot;:&quot;&quot;,&quot;non-dropping-particle&quot;:&quot;&quot;},{&quot;family&quot;:&quot;Lindholt&quot;,&quot;given&quot;:&quot;Jes Sanddal&quot;,&quot;parse-names&quot;:false,&quot;dropping-particle&quot;:&quot;&quot;,&quot;non-dropping-particle&quot;:&quot;&quot;},{&quot;family&quot;:&quot;Schneider-Kamp&quot;,&quot;given&quot;:&quot;Peter&quot;,&quot;parse-names&quot;:false,&quot;dropping-particle&quot;:&quot;&quot;,&quot;non-dropping-particle&quot;:&quot;&quot;}],&quot;container-title&quot;:&quot;Open Heart&quot;,&quot;container-title-short&quot;:&quot;Open Heart&quot;,&quot;DOI&quot;:&quot;10.1136/openhrt-2023-002455&quot;,&quot;ISSN&quot;:&quot;20533624&quot;,&quot;issued&quot;:{&quot;date-parts&quot;:[[2023]]},&quot;abstract&quot;:&quot;Objectives The advent of conversational artificial intelligence (AI) systems employing large language models such as ChatGPT has sparked public, professional and academic debates on the capabilities of such technologies. This mixed-methods study sets out to review and systematically explore the capabilities of ChatGPT to adequately provide health advice to patients when prompted regarding four topics from the field of cardiovascular diseases. Methods As of 30 May 2023, 528 items on PubMed contained the term ChatGPT in their title and/or abstract, with 258 being classified as journal articles and included in our thematic state-of-the-art review. For the experimental part, we systematically developed and assessed 123 prompts across the four topics based on three classes of users and two languages. Medical and communications experts scored ChatGPT’s responses according to the 4Cs of language model evaluation proposed in this article: correct, concise, comprehensive and comprehensible. Results The articles reviewed were fairly evenly distributed across discussing how ChatGPT could be used for medical publishing, in clinical practice and for education of medical personnel and/or patients. Quantitatively and qualitatively assessing the capability of ChatGPT on the 123 prompts demonstrated that, while the responses generally received above-average scores, they occupy a spectrum from the concise and correct via the absurd to what only can be described as hazardously incorrect and incomplete. Prompts formulated at higher levels of health literacy generally yielded higher-quality answers. Counterintuitively, responses in a lower-resource language were often of higher quality. Conclusions The results emphasise the relationship between prompt and response quality and hint at potentially concerning futures in personalised medicine. The widespread use of large language models for health advice might amplify existing health inequalities and will increase the pressure on healthcare systems by providing easy access to many seemingly likely differential diagnoses and recommendations for seeing a doctor for even harmless ailments.&quot;,&quot;issue&quot;:&quot;2&quot;,&quot;volume&quot;:&quot;10&quot;},&quot;isTemporary&quot;:false}]},{&quot;citationID&quot;:&quot;MENDELEY_CITATION_fd3f9e8f-62e0-4823-8cd7-6c21f2c7cf5a&quot;,&quot;properties&quot;:{&quot;noteIndex&quot;:0},&quot;isEdited&quot;:false,&quot;manualOverride&quot;:{&quot;isManuallyOverridden&quot;:false,&quot;citeprocText&quot;:&quot;[26]&quot;,&quot;manualOverrideText&quot;:&quot;&quot;},&quot;citationTag&quot;:&quot;MENDELEY_CITATION_v3_eyJjaXRhdGlvbklEIjoiTUVOREVMRVlfQ0lUQVRJT05fZmQzZjllOGYtNjJlMC00ODIzLThjZDctNmMyMWYyYzdjZjVhIiwicHJvcGVydGllcyI6eyJub3RlSW5kZXgiOjB9LCJpc0VkaXRlZCI6ZmFsc2UsIm1hbnVhbE92ZXJyaWRlIjp7ImlzTWFudWFsbHlPdmVycmlkZGVuIjpmYWxzZSwiY2l0ZXByb2NUZXh0IjoiWzI2XSIsIm1hbnVhbE92ZXJyaWRlVGV4dCI6IiJ9LCJjaXRhdGlvbkl0ZW1zIjpbeyJpZCI6IjBjZjA5OTQ4LTg4YmMtMzkwNS1hMDJlLTc3MDAyY2ZiZDAxYyIsIml0ZW1EYXRhIjp7InR5cGUiOiJhcnRpY2xlIiwiaWQiOiIwY2YwOTk0OC04OGJjLTM5MDUtYTAyZS03NzAwMmNmYmQwMWMiLCJ0aXRsZSI6IlVzaW5nIENoYXRHUFQgYW5kIEdvb2dsZSBCYXJkIHRvIGltcHJvdmUgdGhlIHJlYWRhYmlsaXR5IG9mIHdyaXR0ZW4gcGF0aWVudCBpbmZvcm1hdGlvbjogYSBwcm9vZiBvZiBjb25jZXB0IiwiYXV0aG9yIjpbeyJmYW1pbHkiOiJNb29ucyIsImdpdmVuIjoiUGhpbGlwIiwicGFyc2UtbmFtZXMiOmZhbHNlLCJkcm9wcGluZy1wYXJ0aWNsZSI6IiIsIm5vbi1kcm9wcGluZy1wYXJ0aWNsZSI6IiJ9LHsiZmFtaWx5IjoiQnVsY2siLCJnaXZlbiI6IkxpZXNiZXQiLCJwYXJzZS1uYW1lcyI6ZmFsc2UsImRyb3BwaW5nLXBhcnRpY2xlIjoiIiwibm9uLWRyb3BwaW5nLXBhcnRpY2xlIjoiVmFuIn1dLCJjb250YWluZXItdGl0bGUiOiJFdXJvcGVhbiBKb3VybmFsIG9mIENhcmRpb3Zhc2N1bGFyIE51cnNpbmciLCJET0kiOiIxMC4xMDkzL2V1cmpjbi96dmFkMDg3IiwiSVNTTiI6IjE4NzMxOTUzIiwiaXNzdWVkIjp7ImRhdGUtcGFydHMiOltbMjAyNF1dfSwiYWJzdHJhY3QiOiJQYXRpZW50IGluZm9ybWF0aW9uIG1hdGVyaWFscyBvZnRlbiB0ZW5kIHRvIGJlIHdyaXR0ZW4gYXQgYSByZWFkaW5nIGxldmVsIHRoYXQgaXMgdG9vIGFkdmFuY2VkIGZvciBwYXRpZW50cy4gSW4gdGhpcyBwcm9vZi1vZi1jb25jZXB0IHN0dWR5LCB3ZSB1c2VkIENoYXRHUFQgYW5kIEdvb2dsZSBCYXJkIHRvIHJlZHVjZSB0aGUgcmVhZGluZyBsZXZlbCBvZiB0aHJlZSBzZWxlY3RlZCBwYXRpZW50IGluZm9ybWF0aW9uIHNlY3Rpb25zIGZyb20gc2NpZW50aWZpYyBqb3VybmFscy4gQ2hhdEdQVCBzdWNjZXNzZnVsbHkgaW1wcm92ZWQgcmVhZGFiaWxpdHkuIEhvd2V2ZXIsIGl0IGNvdWxkIG5vdCBhY2hpZXZlIHRoZSByZWNvbW1lbmRlZCA2dGgtZ3JhZGUgcmVhZGluZyBsZXZlbC4gQmFyZCByZWFjaGVkIHRoZSByZWFkaW5nIGxldmVsIG9mIDZ0aCBncmFkZXJzIGJ1dCBvdmVyc2ltcGxpZmllZCB0aGUgdGV4dHMgYnkgb21pdHRpbmcgdXAgdG8gODMlIG9mIHRoZSBjb250ZW50LiBEZXNwaXRlIHRoZSBwcmVzZW50IGxpbWl0YXRpb25zLCBkZXZlbG9wZXJzIG9mIHBhdGllbnQgaW5mb3JtYXRpb24gYXJlIGVuY291cmFnZWQgdG8gZW1wbG95IGxhcmdlIGxhbmd1YWdlIG1vZGVscywgcHJlZmVyYWJseSBDaGF0R1BULCB0byBvcHRpbWl6ZSB0aGVpciBtYXRlcmlhbHMuIiwiaXNzdWUiOiIyIiwidm9sdW1lIjoiMjMiLCJjb250YWluZXItdGl0bGUtc2hvcnQiOiIifSwiaXNUZW1wb3JhcnkiOmZhbHNlfV19&quot;,&quot;citationItems&quot;:[{&quot;id&quot;:&quot;0cf09948-88bc-3905-a02e-77002cfbd01c&quot;,&quot;itemData&quot;:{&quot;type&quot;:&quot;article&quot;,&quot;id&quot;:&quot;0cf09948-88bc-3905-a02e-77002cfbd01c&quot;,&quot;title&quot;:&quot;Using ChatGPT and Google Bard to improve the readability of written patient information: a proof of concept&quot;,&quot;author&quot;:[{&quot;family&quot;:&quot;Moons&quot;,&quot;given&quot;:&quot;Philip&quot;,&quot;parse-names&quot;:false,&quot;dropping-particle&quot;:&quot;&quot;,&quot;non-dropping-particle&quot;:&quot;&quot;},{&quot;family&quot;:&quot;Bulck&quot;,&quot;given&quot;:&quot;Liesbet&quot;,&quot;parse-names&quot;:false,&quot;dropping-particle&quot;:&quot;&quot;,&quot;non-dropping-particle&quot;:&quot;Van&quot;}],&quot;container-title&quot;:&quot;European Journal of Cardiovascular Nursing&quot;,&quot;DOI&quot;:&quot;10.1093/eurjcn/zvad087&quot;,&quot;ISSN&quot;:&quot;18731953&quot;,&quot;issued&quot;:{&quot;date-parts&quot;:[[2024]]},&quot;abstract&quot;:&quot;Patient information materials often tend to be written at a reading level that is too advanced for patients. In this proof-of-concept study, we used ChatGPT and Google Bard to reduce the reading level of three selected patient information sections from scientific journals. ChatGPT successfully improved readability. However, it could not achieve the recommended 6th-grade reading level. Bard reached the reading level of 6th graders but oversimplified the texts by omitting up to 83% of the content. Despite the present limitations, developers of patient information are encouraged to employ large language models, preferably ChatGPT, to optimize their materials.&quot;,&quot;issue&quot;:&quot;2&quot;,&quot;volume&quot;:&quot;23&quot;,&quot;container-title-short&quot;:&quot;&quot;},&quot;isTemporary&quot;:false}]},{&quot;citationID&quot;:&quot;MENDELEY_CITATION_16a3e549-d806-4857-a99f-65411fadde42&quot;,&quot;properties&quot;:{&quot;noteIndex&quot;:0},&quot;isEdited&quot;:false,&quot;manualOverride&quot;:{&quot;isManuallyOverridden&quot;:false,&quot;citeprocText&quot;:&quot;[27]&quot;,&quot;manualOverrideText&quot;:&quot;&quot;},&quot;citationTag&quot;:&quot;MENDELEY_CITATION_v3_eyJjaXRhdGlvbklEIjoiTUVOREVMRVlfQ0lUQVRJT05fMTZhM2U1NDktZDgwNi00ODU3LWE5OWYtNjU0MTFmYWRkZTQyIiwicHJvcGVydGllcyI6eyJub3RlSW5kZXgiOjB9LCJpc0VkaXRlZCI6ZmFsc2UsIm1hbnVhbE92ZXJyaWRlIjp7ImlzTWFudWFsbHlPdmVycmlkZGVuIjpmYWxzZSwiY2l0ZXByb2NUZXh0IjoiWzI3XSIsIm1hbnVhbE92ZXJyaWRlVGV4dCI6IiJ9LCJjaXRhdGlvbkl0ZW1zIjpbeyJpZCI6IjJiZDBjZjgwLTEzOWQtMzc1ZC04NWIzLTc0OGIxNGRkMzRhMiIsIml0ZW1EYXRhIjp7InR5cGUiOiJhcnRpY2xlIiwiaWQiOiIyYmQwY2Y4MC0xMzlkLTM3NWQtODViMy03NDhiMTRkZDM0YTIiLCJ0aXRsZSI6IkNhbiBub3ZlbCBtdWx0aW1vZGFsIGNoYXRib3RzIHN1Y2ggYXMgQmluZyBDaGF0IEVudGVycHJpc2UsIENoYXRHUFQtNCBQcm8sIGFuZCBHb29nbGUgQmFyZCBjb3JyZWN0bHkgaW50ZXJwcmV0IGVsZWN0cm9jYXJkaW9ncmFtIGltYWdlcz8iLCJhdXRob3IiOlt7ImZhbWlseSI6IkZpamHEjWtvIiwiZ2l2ZW4iOiJOaW5vIiwicGFyc2UtbmFtZXMiOmZhbHNlLCJkcm9wcGluZy1wYXJ0aWNsZSI6IiIsIm5vbi1kcm9wcGluZy1wYXJ0aWNsZSI6IiJ9LHsiZmFtaWx5IjoiUHJvc2VuIiwiZ2l2ZW4iOiJHcmVnb3IiLCJwYXJzZS1uYW1lcyI6ZmFsc2UsImRyb3BwaW5nLXBhcnRpY2xlIjoiIiwibm9uLWRyb3BwaW5nLXBhcnRpY2xlIjoiIn0seyJmYW1pbHkiOiJBYmVsbGEiLCJnaXZlbiI6IkJlbmphbWluIFMuIiwicGFyc2UtbmFtZXMiOmZhbHNlLCJkcm9wcGluZy1wYXJ0aWNsZSI6IiIsIm5vbi1kcm9wcGluZy1wYXJ0aWNsZSI6IiJ9LHsiZmFtaWx5IjoiTWV0bGnEjWFyIiwiZ2l2ZW4iOiJTcGVsYSIsInBhcnNlLW5hbWVzIjpmYWxzZSwiZHJvcHBpbmctcGFydGljbGUiOiIiLCJub24tZHJvcHBpbmctcGFydGljbGUiOiIifSx7ImZhbWlseSI6IsWgdGlnbGljIiwiZ2l2ZW4iOiJHcmVnb3IiLCJwYXJzZS1uYW1lcyI6ZmFsc2UsImRyb3BwaW5nLXBhcnRpY2xlIjoiIiwibm9uLWRyb3BwaW5nLXBhcnRpY2xlIjoiIn1dLCJjb250YWluZXItdGl0bGUiOiJSZXN1c2NpdGF0aW9uIiwiY29udGFpbmVyLXRpdGxlLXNob3J0IjoiUmVzdXNjaXRhdGlvbiIsIkRPSSI6IjEwLjEwMTYvai5yZXN1c2NpdGF0aW9uLjIwMjMuMTEwMDA5IiwiSVNTTiI6IjE4NzMxNTcwIiwiaXNzdWVkIjp7ImRhdGUtcGFydHMiOltbMjAyM11dfSwidm9sdW1lIjoiMTkzIn0sImlzVGVtcG9yYXJ5IjpmYWxzZX1dfQ==&quot;,&quot;citationItems&quot;:[{&quot;id&quot;:&quot;2bd0cf80-139d-375d-85b3-748b14dd34a2&quot;,&quot;itemData&quot;:{&quot;type&quot;:&quot;article&quot;,&quot;id&quot;:&quot;2bd0cf80-139d-375d-85b3-748b14dd34a2&quot;,&quot;title&quot;:&quot;Can novel multimodal chatbots such as Bing Chat Enterprise, ChatGPT-4 Pro, and Google Bard correctly interpret electrocardiogram images?&quot;,&quot;author&quot;:[{&quot;family&quot;:&quot;Fijačko&quot;,&quot;given&quot;:&quot;Nino&quot;,&quot;parse-names&quot;:false,&quot;dropping-particle&quot;:&quot;&quot;,&quot;non-dropping-particle&quot;:&quot;&quot;},{&quot;family&quot;:&quot;Prosen&quot;,&quot;given&quot;:&quot;Gregor&quot;,&quot;parse-names&quot;:false,&quot;dropping-particle&quot;:&quot;&quot;,&quot;non-dropping-particle&quot;:&quot;&quot;},{&quot;family&quot;:&quot;Abella&quot;,&quot;given&quot;:&quot;Benjamin S.&quot;,&quot;parse-names&quot;:false,&quot;dropping-particle&quot;:&quot;&quot;,&quot;non-dropping-particle&quot;:&quot;&quot;},{&quot;family&quot;:&quot;Metličar&quot;,&quot;given&quot;:&quot;Spela&quot;,&quot;parse-names&quot;:false,&quot;dropping-particle&quot;:&quot;&quot;,&quot;non-dropping-particle&quot;:&quot;&quot;},{&quot;family&quot;:&quot;Štiglic&quot;,&quot;given&quot;:&quot;Gregor&quot;,&quot;parse-names&quot;:false,&quot;dropping-particle&quot;:&quot;&quot;,&quot;non-dropping-particle&quot;:&quot;&quot;}],&quot;container-title&quot;:&quot;Resuscitation&quot;,&quot;container-title-short&quot;:&quot;Resuscitation&quot;,&quot;DOI&quot;:&quot;10.1016/j.resuscitation.2023.110009&quot;,&quot;ISSN&quot;:&quot;18731570&quot;,&quot;issued&quot;:{&quot;date-parts&quot;:[[2023]]},&quot;volume&quot;:&quot;193&quot;},&quot;isTemporary&quot;:false}]},{&quot;citationID&quot;:&quot;MENDELEY_CITATION_cbfcc5de-3000-4b51-82eb-d06ad1c006aa&quot;,&quot;properties&quot;:{&quot;noteIndex&quot;:0},&quot;isEdited&quot;:false,&quot;manualOverride&quot;:{&quot;isManuallyOverridden&quot;:false,&quot;citeprocText&quot;:&quot;[28]&quot;,&quot;manualOverrideText&quot;:&quot;&quot;},&quot;citationTag&quot;:&quot;MENDELEY_CITATION_v3_eyJjaXRhdGlvbklEIjoiTUVOREVMRVlfQ0lUQVRJT05fY2JmY2M1ZGUtMzAwMC00YjUxLTgyZWItZDA2YWQxYzAwNmFhIiwicHJvcGVydGllcyI6eyJub3RlSW5kZXgiOjB9LCJpc0VkaXRlZCI6ZmFsc2UsIm1hbnVhbE92ZXJyaWRlIjp7ImlzTWFudWFsbHlPdmVycmlkZGVuIjpmYWxzZSwiY2l0ZXByb2NUZXh0IjoiWzI4XSIsIm1hbnVhbE92ZXJyaWRlVGV4dCI6IiJ9LCJjaXRhdGlvbkl0ZW1zIjpbeyJpZCI6ImNhOTRkODI1LTRlZDItMzQ5Ni1iMDAwLTUxOWQ5MDc0NTAwMiIsIml0ZW1EYXRhIjp7InR5cGUiOiJhcnRpY2xlIiwiaWQiOiJjYTk0ZDgyNS00ZWQyLTM0OTYtYjAwMC01MTlkOTA3NDUwMDIiLCJ0aXRsZSI6IkNoYXRHUFQgY2FuIHBhc3MgdGhlIEFIQSBleGFtczogT3Blbi1lbmRlZCBxdWVzdGlvbnMgb3V0cGVyZm9ybSBtdWx0aXBsZS1jaG9pY2UgZm9ybWF0IiwiYXV0aG9yIjpbeyJmYW1pbHkiOiJaaHUiLCJnaXZlbiI6Ikxpbmd4dWFuIiwicGFyc2UtbmFtZXMiOmZhbHNlLCJkcm9wcGluZy1wYXJ0aWNsZSI6IiIsIm5vbi1kcm9wcGluZy1wYXJ0aWNsZSI6IiJ9LHsiZmFtaWx5IjoiTW91IiwiZ2l2ZW4iOiJXZWltaW5nIiwicGFyc2UtbmFtZXMiOmZhbHNlLCJkcm9wcGluZy1wYXJ0aWNsZSI6IiIsIm5vbi1kcm9wcGluZy1wYXJ0aWNsZSI6IiJ9LHsiZmFtaWx5IjoiWWFuZyIsImdpdmVuIjoiVGFvIiwicGFyc2UtbmFtZXMiOmZhbHNlLCJkcm9wcGluZy1wYXJ0aWNsZSI6IiIsIm5vbi1kcm9wcGluZy1wYXJ0aWNsZSI6IiJ9LHsiZmFtaWx5IjoiQ2hlbiIsImdpdmVuIjoiUnVpIiwicGFyc2UtbmFtZXMiOmZhbHNlLCJkcm9wcGluZy1wYXJ0aWNsZSI6IiIsIm5vbi1kcm9wcGluZy1wYXJ0aWNsZSI6IiJ9XSwiY29udGFpbmVyLXRpdGxlIjoiUmVzdXNjaXRhdGlvbiIsImNvbnRhaW5lci10aXRsZS1zaG9ydCI6IlJlc3VzY2l0YXRpb24iLCJET0kiOiIxMC4xMDE2L2oucmVzdXNjaXRhdGlvbi4yMDIzLjEwOTc4MyIsIklTU04iOiIxODczMTU3MCIsImlzc3VlZCI6eyJkYXRlLXBhcnRzIjpbWzIwMjNdXX0sImFic3RyYWN0IjoiVGhlIHN0dWR5IGJ5IEZpamHEjWtvIGV0IGFsLiB0ZXN0ZWQgQ2hhdEdQVCdzIGFiaWxpdHkgdG8gcGFzcyB0aGUgQkxTIGFuZCBBQ0xTIGV4YW1zIG9mIEFIQSwgYnV0IGZvdW5kIHRoYXQgQ2hhdEdQVCBmYWlsZWQgYm90aCBleGFtcy4gQSBsaW1pdGF0aW9uIG9mIHRoZWlyIHN0dWR5IHdhcyB1c2luZyBDaGF0R1BUIHRvIGdlbmVyYXRlIG9ubHkgb25lIHJlc3BvbnNlLCB3aGljaCBtYXkgaGF2ZSBpbnRyb2R1Y2VkIGJpYXMuIFdoZW4gZ2VuZXJhdGluZyB0aHJlZSByZXNwb25zZXMgcGVyIHF1ZXN0aW9uLCBDaGF0R1BUIGNhbiBwYXNzIEJMUyBleGFtIHdpdGggYW4gb3ZlcmFsbCBhY2N1cmFjeSBvZiA4NCUuIFdoZW4gaW5jb3JyZWN0bHkgYW5zd2VyZWQgcXVlc3Rpb25zIHdlcmUgcmV3cml0dGVuIGFzIG9wZW4tZW5kZWQgcXVlc3Rpb25zLCBDaGF0R1BUJ3MgYWNjdXJhY3kgcmF0ZSBpbmNyZWFzZWQgdG8gOTYlIGFuZCA5Mi4xJSBmb3IgdGhlIEJMUyBhbmQgQUNMUyBleGFtcywgcmVzcGVjdGl2ZWx5LCBhbGxvd2luZyBDaGF0R1BUIHRvIHBhc3MgYm90aCBleGFtcyB3aXRoIG91dHN0YW5kaW5nIHJlc3VsdHMuIiwidm9sdW1lIjoiMTg4In0sImlzVGVtcG9yYXJ5IjpmYWxzZX1dfQ==&quot;,&quot;citationItems&quot;:[{&quot;id&quot;:&quot;ca94d825-4ed2-3496-b000-519d90745002&quot;,&quot;itemData&quot;:{&quot;type&quot;:&quot;article&quot;,&quot;id&quot;:&quot;ca94d825-4ed2-3496-b000-519d90745002&quot;,&quot;title&quot;:&quot;ChatGPT can pass the AHA exams: Open-ended questions outperform multiple-choice format&quot;,&quot;author&quot;:[{&quot;family&quot;:&quot;Zhu&quot;,&quot;given&quot;:&quot;Lingxuan&quot;,&quot;parse-names&quot;:false,&quot;dropping-particle&quot;:&quot;&quot;,&quot;non-dropping-particle&quot;:&quot;&quot;},{&quot;family&quot;:&quot;Mou&quot;,&quot;given&quot;:&quot;Weiming&quot;,&quot;parse-names&quot;:false,&quot;dropping-particle&quot;:&quot;&quot;,&quot;non-dropping-particle&quot;:&quot;&quot;},{&quot;family&quot;:&quot;Yang&quot;,&quot;given&quot;:&quot;Tao&quot;,&quot;parse-names&quot;:false,&quot;dropping-particle&quot;:&quot;&quot;,&quot;non-dropping-particle&quot;:&quot;&quot;},{&quot;family&quot;:&quot;Chen&quot;,&quot;given&quot;:&quot;Rui&quot;,&quot;parse-names&quot;:false,&quot;dropping-particle&quot;:&quot;&quot;,&quot;non-dropping-particle&quot;:&quot;&quot;}],&quot;container-title&quot;:&quot;Resuscitation&quot;,&quot;container-title-short&quot;:&quot;Resuscitation&quot;,&quot;DOI&quot;:&quot;10.1016/j.resuscitation.2023.109783&quot;,&quot;ISSN&quot;:&quot;18731570&quot;,&quot;issued&quot;:{&quot;date-parts&quot;:[[2023]]},&quot;abstract&quot;:&quot;The study by Fijačko et al. tested ChatGPT's ability to pass the BLS and ACLS exams of AHA, but found that ChatGPT failed both exams. A limitation of their study was using ChatGPT to generate only one response, which may have introduced bias. When generating three responses per question, ChatGPT can pass BLS exam with an overall accuracy of 84%. When incorrectly answered questions were rewritten as open-ended questions, ChatGPT's accuracy rate increased to 96% and 92.1% for the BLS and ACLS exams, respectively, allowing ChatGPT to pass both exams with outstanding results.&quot;,&quot;volume&quot;:&quot;188&quot;},&quot;isTemporary&quot;:false}]},{&quot;citationID&quot;:&quot;MENDELEY_CITATION_3111c719-0e0c-42fe-a407-8a6b0f8a74da&quot;,&quot;properties&quot;:{&quot;noteIndex&quot;:0},&quot;isEdited&quot;:false,&quot;manualOverride&quot;:{&quot;isManuallyOverridden&quot;:false,&quot;citeprocText&quot;:&quot;[29]&quot;,&quot;manualOverrideText&quot;:&quot;&quot;},&quot;citationTag&quot;:&quot;MENDELEY_CITATION_v3_eyJjaXRhdGlvbklEIjoiTUVOREVMRVlfQ0lUQVRJT05fMzExMWM3MTktMGUwYy00MmZlLWE0MDctOGE2YjBmOGE3NGRhIiwicHJvcGVydGllcyI6eyJub3RlSW5kZXgiOjB9LCJpc0VkaXRlZCI6ZmFsc2UsIm1hbnVhbE92ZXJyaWRlIjp7ImlzTWFudWFsbHlPdmVycmlkZGVuIjpmYWxzZSwiY2l0ZXByb2NUZXh0IjoiWzI5XSIsIm1hbnVhbE92ZXJyaWRlVGV4dCI6IiJ9LCJjaXRhdGlvbkl0ZW1zIjpbeyJpZCI6IjIxNzJkNTg4LTg3YmItMzljMC1hNGZjLWRmYmEyNjA5NGRiOSIsIml0ZW1EYXRhIjp7InR5cGUiOiJhcnRpY2xlIiwiaWQiOiIyMTcyZDU4OC04N2JiLTM5YzAtYTRmYy1kZmJhMjYwOTRkYjkiLCJ0aXRsZSI6IkdQVC00ViBwYXNzZXMgdGhlIEJMUyBhbmQgQUNMUyBleGFtaW5hdGlvbnM6IEFuIGFuYWx5c2lzIG9mIEdQVC00VidzIGltYWdlIHJlY29nbml0aW9uIGNhcGFiaWxpdGllcyIsImF1dGhvciI6W3siZmFtaWx5IjoiS2luZyIsImdpdmVuIjoiUnlhbiBDLiIsInBhcnNlLW5hbWVzIjpmYWxzZSwiZHJvcHBpbmctcGFydGljbGUiOiIiLCJub24tZHJvcHBpbmctcGFydGljbGUiOiIifSx7ImZhbWlseSI6IkJoYXJhbmkiLCJnaXZlbiI6IlZpc2hudSIsInBhcnNlLW5hbWVzIjpmYWxzZSwiZHJvcHBpbmctcGFydGljbGUiOiIiLCJub24tZHJvcHBpbmctcGFydGljbGUiOiIifSx7ImZhbWlseSI6IlNoYWgiLCJnaXZlbiI6Ikt1bmFsIiwicGFyc2UtbmFtZXMiOmZhbHNlLCJkcm9wcGluZy1wYXJ0aWNsZSI6IiIsIm5vbi1kcm9wcGluZy1wYXJ0aWNsZSI6IiJ9LHsiZmFtaWx5IjoiWWVvIiwiZ2l2ZW4iOiJZZWUgSHVpIiwicGFyc2UtbmFtZXMiOmZhbHNlLCJkcm9wcGluZy1wYXJ0aWNsZSI6IiIsIm5vbi1kcm9wcGluZy1wYXJ0aWNsZSI6IiJ9LHsiZmFtaWx5IjoiU2FtYWFuIiwiZ2l2ZW4iOiJKYW1pbCBTLiIsInBhcnNlLW5hbWVzIjpmYWxzZSwiZHJvcHBpbmctcGFydGljbGUiOiIiLCJub24tZHJvcHBpbmctcGFydGljbGUiOiIifV0sImNvbnRhaW5lci10aXRsZSI6IlJlc3VzY2l0YXRpb24iLCJjb250YWluZXItdGl0bGUtc2hvcnQiOiJSZXN1c2NpdGF0aW9uIiwiRE9JIjoiMTAuMTAxNi9qLnJlc3VzY2l0YXRpb24uMjAyMy4xMTAxMDYiLCJJU1NOIjoiMTg3MzE1NzAiLCJpc3N1ZWQiOnsiZGF0ZS1wYXJ0cyI6W1syMDI0XV19LCJ2b2x1bWUiOiIxOTUifSwiaXNUZW1wb3JhcnkiOmZhbHNlfV19&quot;,&quot;citationItems&quot;:[{&quot;id&quot;:&quot;2172d588-87bb-39c0-a4fc-dfba26094db9&quot;,&quot;itemData&quot;:{&quot;type&quot;:&quot;article&quot;,&quot;id&quot;:&quot;2172d588-87bb-39c0-a4fc-dfba26094db9&quot;,&quot;title&quot;:&quot;GPT-4V passes the BLS and ACLS examinations: An analysis of GPT-4V's image recognition capabilities&quot;,&quot;author&quot;:[{&quot;family&quot;:&quot;King&quot;,&quot;given&quot;:&quot;Ryan C.&quot;,&quot;parse-names&quot;:false,&quot;dropping-particle&quot;:&quot;&quot;,&quot;non-dropping-particle&quot;:&quot;&quot;},{&quot;family&quot;:&quot;Bharani&quot;,&quot;given&quot;:&quot;Vishnu&quot;,&quot;parse-names&quot;:false,&quot;dropping-particle&quot;:&quot;&quot;,&quot;non-dropping-particle&quot;:&quot;&quot;},{&quot;family&quot;:&quot;Shah&quot;,&quot;given&quot;:&quot;Kunal&quot;,&quot;parse-names&quot;:false,&quot;dropping-particle&quot;:&quot;&quot;,&quot;non-dropping-particle&quot;:&quot;&quot;},{&quot;family&quot;:&quot;Yeo&quot;,&quot;given&quot;:&quot;Yee Hui&quot;,&quot;parse-names&quot;:false,&quot;dropping-particle&quot;:&quot;&quot;,&quot;non-dropping-particle&quot;:&quot;&quot;},{&quot;family&quot;:&quot;Samaan&quot;,&quot;given&quot;:&quot;Jamil S.&quot;,&quot;parse-names&quot;:false,&quot;dropping-particle&quot;:&quot;&quot;,&quot;non-dropping-particle&quot;:&quot;&quot;}],&quot;container-title&quot;:&quot;Resuscitation&quot;,&quot;container-title-short&quot;:&quot;Resuscitation&quot;,&quot;DOI&quot;:&quot;10.1016/j.resuscitation.2023.110106&quot;,&quot;ISSN&quot;:&quot;18731570&quot;,&quot;issued&quot;:{&quot;date-parts&quot;:[[2024]]},&quot;volume&quot;:&quot;195&quot;},&quot;isTemporary&quot;:false}]},{&quot;citationID&quot;:&quot;MENDELEY_CITATION_c3fc8beb-92c8-42fe-ad80-000a077690ca&quot;,&quot;properties&quot;:{&quot;noteIndex&quot;:0},&quot;isEdited&quot;:false,&quot;manualOverride&quot;:{&quot;isManuallyOverridden&quot;:false,&quot;citeprocText&quot;:&quot;[30]&quot;,&quot;manualOverrideText&quot;:&quot;&quot;},&quot;citationTag&quot;:&quot;MENDELEY_CITATION_v3_eyJjaXRhdGlvbklEIjoiTUVOREVMRVlfQ0lUQVRJT05fYzNmYzhiZWItOTJjOC00MmZlLWFkODAtMDAwYTA3NzY5MGNhIiwicHJvcGVydGllcyI6eyJub3RlSW5kZXgiOjB9LCJpc0VkaXRlZCI6ZmFsc2UsIm1hbnVhbE92ZXJyaWRlIjp7ImlzTWFudWFsbHlPdmVycmlkZGVuIjpmYWxzZSwiY2l0ZXByb2NUZXh0IjoiWzMwXSIsIm1hbnVhbE92ZXJyaWRlVGV4dCI6IiJ9LCJjaXRhdGlvbkl0ZW1zIjpbeyJpZCI6ImEyZTk3ZTMzLWU5ZmEtMzY2Yy05Njc5LWU2MmQxZTFjZDk0NCIsIml0ZW1EYXRhIjp7InR5cGUiOiJhcnRpY2xlLWpvdXJuYWwiLCJpZCI6ImEyZTk3ZTMzLWU5ZmEtMzY2Yy05Njc5LWU2MmQxZTFjZDk0NCIsInRpdGxlIjoiQ29tcGFyaXNvbiBvZiBlbWVyZ2VuY3kgbWVkaWNpbmUgc3BlY2lhbGlzdCwgY2FyZGlvbG9naXN0LCBhbmQgY2hhdC1HUFQgaW4gZWxlY3Ryb2NhcmRpb2dyYXBoeSBhc3Nlc3NtZW50IiwiYXV0aG9yIjpbeyJmYW1pbHkiOiJHw7xuYXkiLCJnaXZlbiI6IlNlcmthbiIsInBhcnNlLW5hbWVzIjpmYWxzZSwiZHJvcHBpbmctcGFydGljbGUiOiIiLCJub24tZHJvcHBpbmctcGFydGljbGUiOiIifSx7ImZhbWlseSI6IsOWenTDvHJrIiwiZ2l2ZW4iOiJBaG1ldCIsInBhcnNlLW5hbWVzIjpmYWxzZSwiZHJvcHBpbmctcGFydGljbGUiOiIiLCJub24tZHJvcHBpbmctcGFydGljbGUiOiIifSx7ImZhbWlseSI6IsOWemVyb2wiLCJnaXZlbiI6Ikhha2FuIiwicGFyc2UtbmFtZXMiOmZhbHNlLCJkcm9wcGluZy1wYXJ0aWNsZSI6IiIsIm5vbi1kcm9wcGluZy1wYXJ0aWNsZSI6IiJ9LHsiZmFtaWx5IjoiWWnEn2l0IiwiZ2l2ZW4iOiJZYXZ1eiIsInBhcnNlLW5hbWVzIjpmYWxzZSwiZHJvcHBpbmctcGFydGljbGUiOiIiLCJub24tZHJvcHBpbmctcGFydGljbGUiOiIifSx7ImZhbWlseSI6IkVyZW5sZXIiLCJnaXZlbiI6IkFsaSBLZW1hbCIsInBhcnNlLW5hbWVzIjpmYWxzZSwiZHJvcHBpbmctcGFydGljbGUiOiIiLCJub24tZHJvcHBpbmctcGFydGljbGUiOiIifV0sImNvbnRhaW5lci10aXRsZSI6IkFtZXJpY2FuIEpvdXJuYWwgb2YgRW1lcmdlbmN5IE1lZGljaW5lIiwiRE9JIjoiMTAuMTAxNi9qLmFqZW0uMjAyNC4wMy4wMTciLCJJU1NOIjoiMTUzMjgxNzEiLCJpc3N1ZWQiOnsiZGF0ZS1wYXJ0cyI6W1syMDI0XV19LCJhYnN0cmFjdCI6IkludHJvZHVjdGlvbjogQ2hhdEdQVCwgZGV2ZWxvcGVkIGJ5IE9wZW5BSSwgcmVwcmVzZW50cyB0aGUgY3V0dGluZy1lZGdlIGluIGl0cyBmaWVsZCB3aXRoIGl0cyBsYXRlc3QgbW9kZWwsIEdQVC00LiBFeHRlbnNpdmUgcmVzZWFyY2ggaXMgY3VycmVudGx5IGJlaW5nIGNvbmR1Y3RlZCBpbiB2YXJpb3VzIGRvbWFpbnMsIGluY2x1ZGluZyBjYXJkaW92YXNjdWxhciBkaXNlYXNlcywgdXNpbmcgQ2hhdEdQVC4gTmV2ZXJ0aGVsZXNzLCB0aGVyZSBpcyBhIGxhY2sgb2Ygc3R1ZGllcyBhZGRyZXNzaW5nIHRoZSBwcm9maWNpZW5jeSBvZiBHUFQtNCBpbiBkaWFnbm9zaW5nIGNvbmRpdGlvbnMgYmFzZWQgb24gRWxlY3Ryb2NhcmRpb2dyYXBoeSAoRUNHKSBkYXRhLiBUaGUgZ29hbCBvZiB0aGlzIHN0dWR5IGlzIHRvIGV2YWx1YXRlIHRoZSBkaWFnbm9zdGljIGFjY3VyYWN5IG9mIEdQVC00IHdoZW4gcHJvdmlkZWQgd2l0aCBFQ0cgZGF0YSwgYW5kIHRvIGNvbXBhcmUgaXRzIHBlcmZvcm1hbmNlIHdpdGggdGhhdCBvZiBlbWVyZ2VuY3kgbWVkaWNpbmUgc3BlY2lhbGlzdHMgYW5kIGNhcmRpb2xvZ2lzdHMuIE1ldGhvZHM6IFRoaXMgc3R1ZHkgaGFzIHJlY2VpdmVkIGFwcHJvdmFsIGZyb20gdGhlIENsaW5pY2FsIFJlc2VhcmNoIEV0aGljcyBDb21taXR0ZWUgb2YgSGl0aXQgVW5pdmVyc2l0eSBNZWRpY2FsIEZhY3VsdHkgb24gQXVndXN0IDIxLCAyMDIzIChkZWNpc2lvbiBubzogMjAyM+KAkzkxKS4gRHJhd2luZyBvbiBjYXNlcyBmcm9tIHRoZSDigJwxNTAgRUNHIENhc2Vz4oCdIGJvb2ssIGEgdG90YWwgb2YgNDAgRUNHIGNhc2VzIHdlcmUgY3JhZnRlZCBpbnRvIG11bHRpcGxlLWNob2ljZSBxdWVzdGlvbnMgKGNvbXByaXNpbmcgMjAgZXZlcnlkYXkgYW5kIDIwIG1vcmUgY2hhbGxlbmdpbmcgRUNHIHF1ZXN0aW9ucykuIFRoZSBwYXJ0aWNpcGFudCBwb29sIGluY2x1ZGVkIDEyIGVtZXJnZW5jeSBtZWRpY2luZSBzcGVjaWFsaXN0cyBhbmQgMTIgY2FyZGlvbG9neSBzcGVjaWFsaXN0cy4gR1BULTQgd2FzIGFkbWluaXN0ZXJlZCB0aGUgcXVlc3Rpb25zIGluIGEgdG90YWwgb2YgMTIgc2VwYXJhdGUgc2Vzc2lvbnMuIFRoZSByZXNwb25zZXMgZnJvbSB0aGUgY2FyZGlvbG9neSBwaHlzaWNpYW5zLCBlbWVyZ2VuY3kgbWVkaWNpbmUgcGh5c2ljaWFucywgYW5kIEdQVC00IHdlcmUgZXZhbHVhdGVkIHNlcGFyYXRlbHkgZm9yIGVhY2ggb2YgdGhlIHRocmVlIGdyb3Vwcy4gUmVzdWx0czogSW4gdGhlIGV2ZXJ5ZGF5IEVDRyBxdWVzdGlvbnMsIEdQVC00IGRlbW9uc3RyYXRlZCBzdXBlcmlvciBwZXJmb3JtYW5jZSBjb21wYXJlZCB0byBib3RoIHRoZSBlbWVyZ2VuY3kgbWVkaWNpbmUgc3BlY2lhbGlzdHMgYW5kIHRoZSBjYXJkaW9sb2d5IHNwZWNpYWxpc3RzIChwIDwgMC4wMDEsIHAgPSAwLjAwMSkuIEluIHRoZSBtb3JlIGNoYWxsZW5naW5nIEVDRyBxdWVzdGlvbnMsIHdoaWxlIENoYXQtR1BUIG91dHBlcmZvcm1lZCB0aGUgZW1lcmdlbmN5IG1lZGljaW5lIHNwZWNpYWxpc3RzIChwIDwgMC4wMDEpLCBubyBzaWduaWZpY2FudCBzdGF0aXN0aWNhbCBkaWZmZXJlbmNlIHdhcyBmb3VuZCBiZXR3ZWVuIENoYXQtR1BUIGFuZCB0aGUgY2FyZGlvbG9neSBzcGVjaWFsaXN0cyAocCA9IDAuMTkwKS4gVXBvbiBleGFtaW5pbmcgdGhlIGFjY3VyYWN5IG9mIHRoZSB0b3RhbCBFQ0cgcXVlc3Rpb25zLCBDaGF0LUdQVCB3YXMgZm91bmQgdG8gYmUgbW9yZSBzdWNjZXNzZnVsIGNvbXBhcmVkIHRvIGJvdGggdGhlIEVtZXJnZW5jeSBNZWRpY2luZSBTcGVjaWFsaXN0cyBhbmQgdGhlIGNhcmRpb2xvZ2lzdHMgKHAgPCAwLjAwMSwgcCA9IDAuMDAxKS4gQ29uY2x1c2lvbjogT3VyIHN0dWR5IGhhcyBzaG93biB0aGF0IEdQVC00IGlzIG1vcmUgc3VjY2Vzc2Z1bCB0aGFuIGVtZXJnZW5jeSBtZWRpY2luZSBzcGVjaWFsaXN0cyBpbiBldmFsdWF0aW5nIGJvdGggZXZlcnlkYXkgYW5kIG1vcmUgY2hhbGxlbmdpbmcgRUNHIHF1ZXN0aW9ucy4gSXQgcGVyZm9ybWVkIGJldHRlciBjb21wYXJlZCB0byBjYXJkaW9sb2dpc3RzIG9uIGV2ZXJ5ZGF5IHF1ZXN0aW9ucywgYnV0IGl0cyBwZXJmb3JtYW5jZSBhbGlnbmVkIGNsb3NlbHkgd2l0aCB0aGF0IG9mIHRoZSBjYXJkaW9sb2dpc3RzIGFzIHRoZSBkaWZmaWN1bHR5IG9mIHRoZSBxdWVzdGlvbnMgaW5jcmVhc2VkLiIsInZvbHVtZSI6IjgwIiwiY29udGFpbmVyLXRpdGxlLXNob3J0IjoiIn0sImlzVGVtcG9yYXJ5IjpmYWxzZX1dfQ==&quot;,&quot;citationItems&quot;:[{&quot;id&quot;:&quot;a2e97e33-e9fa-366c-9679-e62d1e1cd944&quot;,&quot;itemData&quot;:{&quot;type&quot;:&quot;article-journal&quot;,&quot;id&quot;:&quot;a2e97e33-e9fa-366c-9679-e62d1e1cd944&quot;,&quot;title&quot;:&quot;Comparison of emergency medicine specialist, cardiologist, and chat-GPT in electrocardiography assessment&quot;,&quot;author&quot;:[{&quot;family&quot;:&quot;Günay&quot;,&quot;given&quot;:&quot;Serkan&quot;,&quot;parse-names&quot;:false,&quot;dropping-particle&quot;:&quot;&quot;,&quot;non-dropping-particle&quot;:&quot;&quot;},{&quot;family&quot;:&quot;Öztürk&quot;,&quot;given&quot;:&quot;Ahmet&quot;,&quot;parse-names&quot;:false,&quot;dropping-particle&quot;:&quot;&quot;,&quot;non-dropping-particle&quot;:&quot;&quot;},{&quot;family&quot;:&quot;Özerol&quot;,&quot;given&quot;:&quot;Hakan&quot;,&quot;parse-names&quot;:false,&quot;dropping-particle&quot;:&quot;&quot;,&quot;non-dropping-particle&quot;:&quot;&quot;},{&quot;family&quot;:&quot;Yiğit&quot;,&quot;given&quot;:&quot;Yavuz&quot;,&quot;parse-names&quot;:false,&quot;dropping-particle&quot;:&quot;&quot;,&quot;non-dropping-particle&quot;:&quot;&quot;},{&quot;family&quot;:&quot;Erenler&quot;,&quot;given&quot;:&quot;Ali Kemal&quot;,&quot;parse-names&quot;:false,&quot;dropping-particle&quot;:&quot;&quot;,&quot;non-dropping-particle&quot;:&quot;&quot;}],&quot;container-title&quot;:&quot;American Journal of Emergency Medicine&quot;,&quot;DOI&quot;:&quot;10.1016/j.ajem.2024.03.017&quot;,&quot;ISSN&quot;:&quot;15328171&quot;,&quot;issued&quot;:{&quot;date-parts&quot;:[[2024]]},&quot;abstract&quot;:&quot;Introduction: ChatGPT, developed by OpenAI, represents the cutting-edge in its field with its latest model, GPT-4. Extensive research is currently being conducted in various domains, including cardiovascular diseases, using ChatGPT. Nevertheless, there is a lack of studies addressing the proficiency of GPT-4 in diagnosing conditions based on Electrocardiography (ECG) data. The goal of this study is to evaluate the diagnostic accuracy of GPT-4 when provided with ECG data, and to compare its performance with that of emergency medicine specialists and cardiologists. Methods: This study has received approval from the Clinical Research Ethics Committee of Hitit University Medical Faculty on August 21, 2023 (decision no: 2023–91). Drawing on cases from the “150 ECG Cases” book, a total of 40 ECG cases were crafted into multiple-choice questions (comprising 20 everyday and 20 more challenging ECG questions). The participant pool included 12 emergency medicine specialists and 12 cardiology specialists. GPT-4 was administered the questions in a total of 12 separate sessions. The responses from the cardiology physicians, emergency medicine physicians, and GPT-4 were evaluated separately for each of the three groups. Results: In the everyday ECG questions, GPT-4 demonstrated superior performance compared to both the emergency medicine specialists and the cardiology specialists (p &lt; 0.001, p = 0.001). In the more challenging ECG questions, while Chat-GPT outperformed the emergency medicine specialists (p &lt; 0.001), no significant statistical difference was found between Chat-GPT and the cardiology specialists (p = 0.190). Upon examining the accuracy of the total ECG questions, Chat-GPT was found to be more successful compared to both the Emergency Medicine Specialists and the cardiologists (p &lt; 0.001, p = 0.001). Conclusion: Our study has shown that GPT-4 is more successful than emergency medicine specialists in evaluating both everyday and more challenging ECG questions. It performed better compared to cardiologists on everyday questions, but its performance aligned closely with that of the cardiologists as the difficulty of the questions increased.&quot;,&quot;volume&quot;:&quot;80&quot;,&quot;container-title-short&quot;:&quot;&quot;},&quot;isTemporary&quot;:false}]},{&quot;citationID&quot;:&quot;MENDELEY_CITATION_982d44de-a5a4-400d-8507-fb11f1f3bfc4&quot;,&quot;properties&quot;:{&quot;noteIndex&quot;:0},&quot;isEdited&quot;:false,&quot;manualOverride&quot;:{&quot;isManuallyOverridden&quot;:false,&quot;citeprocText&quot;:&quot;[31]&quot;,&quot;manualOverrideText&quot;:&quot;&quot;},&quot;citationTag&quot;:&quot;MENDELEY_CITATION_v3_eyJjaXRhdGlvbklEIjoiTUVOREVMRVlfQ0lUQVRJT05fOTgyZDQ0ZGUtYTVhNC00MDBkLTg1MDctZmIxMWYxZjNiZmM0IiwicHJvcGVydGllcyI6eyJub3RlSW5kZXgiOjB9LCJpc0VkaXRlZCI6ZmFsc2UsIm1hbnVhbE92ZXJyaWRlIjp7ImlzTWFudWFsbHlPdmVycmlkZGVuIjpmYWxzZSwiY2l0ZXByb2NUZXh0IjoiWzMxXSIsIm1hbnVhbE92ZXJyaWRlVGV4dCI6IiJ9LCJjaXRhdGlvbkl0ZW1zIjpbeyJpZCI6IjI2NzgzY2E0LTI5MzMtMzJhYS05NDQyLTg4YWU3OTg0N2ZiYiIsIml0ZW1EYXRhIjp7InR5cGUiOiJhcnRpY2xlIiwiaWQiOiIyNjc4M2NhNC0yOTMzLTMyYWEtOTQ0Mi04OGFlNzk4NDdmYmIiLCJ0aXRsZSI6IkxvdyBQZXJmb3JtYW5jZSBvZiBDaGF0R1BUIG9uIEVjaG9jYXJkaW9ncmFwaHkgQm9hcmQgUmV2aWV3IFF1ZXN0aW9ucyIsImF1dGhvciI6W3siZmFtaWx5IjoiS2FuZ2lzemVyIiwiZ2l2ZW4iOiJHeXVsYSIsInBhcnNlLW5hbWVzIjpmYWxzZSwiZHJvcHBpbmctcGFydGljbGUiOiIiLCJub24tZHJvcHBpbmctcGFydGljbGUiOiIifSx7ImZhbWlseSI6Ik1haHRhbmkiLCJnaXZlbiI6IkFydW4gVW1lc2giLCJwYXJzZS1uYW1lcyI6ZmFsc2UsImRyb3BwaW5nLXBhcnRpY2xlIjoiIiwibm9uLWRyb3BwaW5nLXBhcnRpY2xlIjoiIn0seyJmYW1pbHkiOiJQaW50ZWEiLCJnaXZlbiI6Ik1hcmsiLCJwYXJzZS1uYW1lcyI6ZmFsc2UsImRyb3BwaW5nLXBhcnRpY2xlIjoiIiwibm9uLWRyb3BwaW5nLXBhcnRpY2xlIjoiIn0seyJmYW1pbHkiOiJKYWNvYnMiLCJnaXZlbiI6IkNoYXJsb3R0ZSIsInBhcnNlLW5hbWVzIjpmYWxzZSwiZHJvcHBpbmctcGFydGljbGUiOiIiLCJub24tZHJvcHBpbmctcGFydGljbGUiOiIifSx7ImZhbWlseSI6IlNyYWdvdmljeiIsImdpdmVuIjoiSGFubmFoIiwicGFyc2UtbmFtZXMiOmZhbHNlLCJkcm9wcGluZy1wYXJ0aWNsZSI6IiIsIm5vbi1kcm9wcGluZy1wYXJ0aWNsZSI6IiJ9LHsiZmFtaWx5IjoiTmd1eWVuIiwiZ2l2ZW4iOiJUYWkiLCJwYXJzZS1uYW1lcyI6ZmFsc2UsImRyb3BwaW5nLXBhcnRpY2xlIjoiIiwibm9uLWRyb3BwaW5nLXBhcnRpY2xlIjoiIn0seyJmYW1pbHkiOiJZZXR1cnUiLCJnaXZlbiI6IlNhaGl0aGkiLCJwYXJzZS1uYW1lcyI6ZmFsc2UsImRyb3BwaW5nLXBhcnRpY2xlIjoiIiwibm9uLWRyb3BwaW5nLXBhcnRpY2xlIjoiIn0seyJmYW1pbHkiOiJMaWViZXJtYW4iLCJnaXZlbiI6Ik1hZGlzb24iLCJwYXJzZS1uYW1lcyI6ZmFsc2UsImRyb3BwaW5nLXBhcnRpY2xlIjoiIiwibm9uLWRyb3BwaW5nLXBhcnRpY2xlIjoiIn0seyJmYW1pbHkiOiJXYWxkbWFuIiwiZ2l2ZW4iOiJDYXJseSIsInBhcnNlLW5hbWVzIjpmYWxzZSwiZHJvcHBpbmctcGFydGljbGUiOiIiLCJub24tZHJvcHBpbmctcGFydGljbGUiOiIifSx7ImZhbWlseSI6IkJoYXZuYW5pIiwiZ2l2ZW4iOiJTYW5qZWV2IFAuIiwicGFyc2UtbmFtZXMiOmZhbHNlLCJkcm9wcGluZy1wYXJ0aWNsZSI6IiIsIm5vbi1kcm9wcGluZy1wYXJ0aWNsZSI6IiJ9LHsiZmFtaWx5IjoiSGVybWVsIiwiZ2l2ZW4iOiJNZWxvZHkiLCJwYXJzZS1uYW1lcyI6ZmFsc2UsImRyb3BwaW5nLXBhcnRpY2xlIjoiIiwibm9uLWRyb3BwaW5nLXBhcnRpY2xlIjoiIn1dLCJjb250YWluZXItdGl0bGUiOiJKQUNDOiBDYXJkaW92YXNjdWxhciBJbWFnaW5nIiwiY29udGFpbmVyLXRpdGxlLXNob3J0IjoiSkFDQyBDYXJkaW92YXNjIEltYWdpbmciLCJET0kiOiIxMC4xMDE2L2ouamNtZy4yMDIzLjA5LjAwNCIsIklTU04iOiIxODc2NzU5MSIsImlzc3VlZCI6eyJkYXRlLXBhcnRzIjpbWzIwMjRdXX0sImlzc3VlIjoiMyIsInZvbHVtZSI6IjE3In0sImlzVGVtcG9yYXJ5IjpmYWxzZX1dfQ==&quot;,&quot;citationItems&quot;:[{&quot;id&quot;:&quot;26783ca4-2933-32aa-9442-88ae79847fbb&quot;,&quot;itemData&quot;:{&quot;type&quot;:&quot;article&quot;,&quot;id&quot;:&quot;26783ca4-2933-32aa-9442-88ae79847fbb&quot;,&quot;title&quot;:&quot;Low Performance of ChatGPT on Echocardiography Board Review Questions&quot;,&quot;author&quot;:[{&quot;family&quot;:&quot;Kangiszer&quot;,&quot;given&quot;:&quot;Gyula&quot;,&quot;parse-names&quot;:false,&quot;dropping-particle&quot;:&quot;&quot;,&quot;non-dropping-particle&quot;:&quot;&quot;},{&quot;family&quot;:&quot;Mahtani&quot;,&quot;given&quot;:&quot;Arun Umesh&quot;,&quot;parse-names&quot;:false,&quot;dropping-particle&quot;:&quot;&quot;,&quot;non-dropping-particle&quot;:&quot;&quot;},{&quot;family&quot;:&quot;Pintea&quot;,&quot;given&quot;:&quot;Mark&quot;,&quot;parse-names&quot;:false,&quot;dropping-particle&quot;:&quot;&quot;,&quot;non-dropping-particle&quot;:&quot;&quot;},{&quot;family&quot;:&quot;Jacobs&quot;,&quot;given&quot;:&quot;Charlotte&quot;,&quot;parse-names&quot;:false,&quot;dropping-particle&quot;:&quot;&quot;,&quot;non-dropping-particle&quot;:&quot;&quot;},{&quot;family&quot;:&quot;Sragovicz&quot;,&quot;given&quot;:&quot;Hannah&quot;,&quot;parse-names&quot;:false,&quot;dropping-particle&quot;:&quot;&quot;,&quot;non-dropping-particle&quot;:&quot;&quot;},{&quot;family&quot;:&quot;Nguyen&quot;,&quot;given&quot;:&quot;Tai&quot;,&quot;parse-names&quot;:false,&quot;dropping-particle&quot;:&quot;&quot;,&quot;non-dropping-particle&quot;:&quot;&quot;},{&quot;family&quot;:&quot;Yeturu&quot;,&quot;given&quot;:&quot;Sahithi&quot;,&quot;parse-names&quot;:false,&quot;dropping-particle&quot;:&quot;&quot;,&quot;non-dropping-particle&quot;:&quot;&quot;},{&quot;family&quot;:&quot;Lieberman&quot;,&quot;given&quot;:&quot;Madison&quot;,&quot;parse-names&quot;:false,&quot;dropping-particle&quot;:&quot;&quot;,&quot;non-dropping-particle&quot;:&quot;&quot;},{&quot;family&quot;:&quot;Waldman&quot;,&quot;given&quot;:&quot;Carly&quot;,&quot;parse-names&quot;:false,&quot;dropping-particle&quot;:&quot;&quot;,&quot;non-dropping-particle&quot;:&quot;&quot;},{&quot;family&quot;:&quot;Bhavnani&quot;,&quot;given&quot;:&quot;Sanjeev P.&quot;,&quot;parse-names&quot;:false,&quot;dropping-particle&quot;:&quot;&quot;,&quot;non-dropping-particle&quot;:&quot;&quot;},{&quot;family&quot;:&quot;Hermel&quot;,&quot;given&quot;:&quot;Melody&quot;,&quot;parse-names&quot;:false,&quot;dropping-particle&quot;:&quot;&quot;,&quot;non-dropping-particle&quot;:&quot;&quot;}],&quot;container-title&quot;:&quot;JACC: Cardiovascular Imaging&quot;,&quot;container-title-short&quot;:&quot;JACC Cardiovasc Imaging&quot;,&quot;DOI&quot;:&quot;10.1016/j.jcmg.2023.09.004&quot;,&quot;ISSN&quot;:&quot;18767591&quot;,&quot;issued&quot;:{&quot;date-parts&quot;:[[2024]]},&quot;issue&quot;:&quot;3&quot;,&quot;volume&quot;:&quot;17&quot;},&quot;isTemporary&quot;:false}]},{&quot;citationID&quot;:&quot;MENDELEY_CITATION_d65d5fd2-5e7a-4c25-a9e2-0c5203a40f53&quot;,&quot;properties&quot;:{&quot;noteIndex&quot;:0},&quot;isEdited&quot;:false,&quot;manualOverride&quot;:{&quot;isManuallyOverridden&quot;:false,&quot;citeprocText&quot;:&quot;[32]&quot;,&quot;manualOverrideText&quot;:&quot;&quot;},&quot;citationTag&quot;:&quot;MENDELEY_CITATION_v3_eyJjaXRhdGlvbklEIjoiTUVOREVMRVlfQ0lUQVRJT05fZDY1ZDVmZDItNWU3YS00YzI1LWE5ZTItMGM1MjAzYTQwZjUzIiwicHJvcGVydGllcyI6eyJub3RlSW5kZXgiOjB9LCJpc0VkaXRlZCI6ZmFsc2UsIm1hbnVhbE92ZXJyaWRlIjp7ImlzTWFudWFsbHlPdmVycmlkZGVuIjpmYWxzZSwiY2l0ZXByb2NUZXh0IjoiWzMyXSIsIm1hbnVhbE92ZXJyaWRlVGV4dCI6IiJ9LCJjaXRhdGlvbkl0ZW1zIjpbeyJpZCI6IjQ0MDM0MzdmLWJiNWEtMzM4MC04OWIxLWNhZjkzN2ZkYjhhOCIsIml0ZW1EYXRhIjp7InR5cGUiOiJhcnRpY2xlLWpvdXJuYWwiLCJpZCI6IjQ0MDM0MzdmLWJiNWEtMzM4MC04OWIxLWNhZjkzN2ZkYjhhOCIsInRpdGxlIjoiUmFkaW9sb2dpY2FsIERpZmZlcmVudGlhbCBEaWFnbm9zZXMgQmFzZWQgb24gQ2FyZGlvdmFzY3VsYXIgYW5kIFRob3JhY2ljIEltYWdpbmcgUGF0dGVybnM6IFBlcnNwZWN0aXZlcyBvZiBGb3VyIExhcmdlIExhbmd1YWdlIE1vZGVscyIsImF1dGhvciI6W3siZmFtaWx5IjoiU2FyYW5naSIsImdpdmVuIjoiUHJhZG9zaCBLdW1hciIsInBhcnNlLW5hbWVzIjpmYWxzZSwiZHJvcHBpbmctcGFydGljbGUiOiIiLCJub24tZHJvcHBpbmctcGFydGljbGUiOiIifSx7ImZhbWlseSI6Iklyb2RpIiwiZ2l2ZW4iOiJBcGFybmEiLCJwYXJzZS1uYW1lcyI6ZmFsc2UsImRyb3BwaW5nLXBhcnRpY2xlIjoiIiwibm9uLWRyb3BwaW5nLXBhcnRpY2xlIjoiIn0seyJmYW1pbHkiOiJQYW5kYSIsImdpdmVuIjoiU3dhaGEiLCJwYXJzZS1uYW1lcyI6ZmFsc2UsImRyb3BwaW5nLXBhcnRpY2xlIjoiIiwibm9uLWRyb3BwaW5nLXBhcnRpY2xlIjoiIn0seyJmYW1pbHkiOiJOYXlhayIsImdpdmVuIjoiRGViYXNpc2ggU3dhcG5lc2ggS3VtYXIiLCJwYXJzZS1uYW1lcyI6ZmFsc2UsImRyb3BwaW5nLXBhcnRpY2xlIjoiIiwibm9uLWRyb3BwaW5nLXBhcnRpY2xlIjoiIn0seyJmYW1pbHkiOiJNb25kYWwiLCJnaXZlbiI6IkhpbWVsIiwicGFyc2UtbmFtZXMiOmZhbHNlLCJkcm9wcGluZy1wYXJ0aWNsZSI6IiIsIm5vbi1kcm9wcGluZy1wYXJ0aWNsZSI6IiJ9XSwiY29udGFpbmVyLXRpdGxlIjoiSW5kaWFuIEpvdXJuYWwgb2YgUmFkaW9sb2d5IGFuZCBJbWFnaW5nIiwiRE9JIjoiMTAuMTA1NS9zLTAwNDMtMTc3NzI4OSIsIklTU04iOiIxOTk4MzgwOCIsImlzc3VlZCI6eyJkYXRlLXBhcnRzIjpbWzIwMjRdXX0sImFic3RyYWN0IjoiQmFja2dyb3VuZCBEaWZmZXJlbnRpYWwgZGlhZ25vc2lzIGluIHJhZGlvbG9neSBpcyBhIGNyaXRpY2FsIGFzcGVjdCBvZiBjbGluaWNhbCBkZWNpc2lvbi1tYWtpbmcuIFJhZGlvbG9naXN0cyBpbiB0aGUgZWFybHkgc3RhZ2VzIG1heSBmaW5kIGRpZmZpY3VsdGllcyBpbiBsaXN0aW5nIHRoZSBkaWZmZXJlbnRpYWwgZGlhZ25vc2lzIGZyb20gaW1hZ2UgcGF0dGVybnMuIEluIHRoaXMgY29udGV4dCwgdGhlIGVtZXJnZW5jZSBvZiBsYXJnZSBsYW5ndWFnZSBtb2RlbHMgKExMTXMpIGhhcyBpbnRyb2R1Y2VkIG5ldyBvcHBvcnR1bml0aWVzIGFzIHRoZXNlIG1vZGVscyBoYXZlIHRoZSBjYXBhY2l0eSB0byBhY2Nlc3MgYW5kIGNvbnRleHR1YWxpemUgZXh0ZW5zaXZlIGluZm9ybWF0aW9uIGZyb20gdGV4dC1iYXNlZCBpbnB1dC4gT2JqZWN0aXZlIFRoZSBvYmplY3RpdmUgb2YgdGhpcyBzdHVkeSB3YXMgdG8gZXhwbG9yZSB0aGUgdXRpbGl0eSBvZiBmb3VyIExMTXMtQ2hhdEdQVDMuNSwgR29vZ2xlIEJhcmQsIE1pY3Jvc29mdCBCaW5nLCBhbmQgUGVycGxleGl0eS1pbiBwcm92aWRpbmcgbW9zdCBpbXBvcnRhbnQgZGlmZmVyZW50aWFsIGRpYWdub3NlcyBvZiBjYXJkaW92YXNjdWxhciBhbmQgdGhvcmFjaWMgaW1hZ2luZyBwYXR0ZXJucy4gTWV0aG9kcyBXZSBzZWxlY3RlZCAxNSB1bmlxdWUgY2FyZGlvdmFzY3VsYXIgKG4gPSA1KSBhbmQgdGhvcmFjaWMgKG4gPSAxMCkgaW1hZ2luZyBwYXR0ZXJucy4gV2UgYXNrZWQgZWFjaCBtb2RlbCB0byBnZW5lcmF0ZSB0b3AgNSBtb3N0IGltcG9ydGFudCBkaWZmZXJlbnRpYWwgZGlhZ25vc2VzIGZvciBldmVyeSBwYXR0ZXJuLiBDb25jdXJyZW50bHksIGEgcGFuZWwgb2YgdHdvIGNhcmRpb3Rob3JhY2ljIHJhZGlvbG9naXN0cyBpbmRlcGVuZGVudGx5IGlkZW50aWZpZWQgdG9wIDUgZGlmZmVyZW50aWFscyBmb3IgZWFjaCBjYXNlIGFuZCBjYW1lIHRvIGNvbnNlbnN1cyB3aGVuIGRpc2NyZXBhbmNpZXMgb2NjdXJyZWQuIFdlIGNoZWNrZWQgdGhlIGNvbmNvcmRhbmNlIGFuZCBhY2NlcHRhbmNlIG9mIExMTS1nZW5lcmF0ZWQgZGlmZmVyZW50aWFscyB3aXRoIHRoZSBjb25zZW5zdXMgZGlmZmVyZW50aWFsIGRpYWdub3Npcy4gQ2F0ZWdvcmljYWwgdmFyaWFibGVzIHdlcmUgY29tcGFyZWQgYnkgYmlub21pYWwsIGNoaS1zcXVhcmVkLCBvciBGaXNoZXIncyBleGFjdCB0ZXN0LiBSZXN1bHRzIEEgdG90YWwgb2YgMTUgY2FzZXMgd2l0aCBmaXZlIGRpZmZlcmVudGlhbHMgZ2VuZXJhdGVkIGEgdG90YWwgb2YgNzUgaXRlbXMgdG8gYW5hbHl6ZS4gVGhlIGhpZ2hlc3QgbGV2ZWwgb2YgY29uY29yZGFuY2Ugd2FzIG9ic2VydmVkIGZvciBkaWFnbm9zZXMgcHJvdmlkZWQgYnkgUGVycGxleGl0eSAoNjYuNjclKSwgZm9sbG93ZWQgYnkgQ2hhdEdQVCAoNjUuMzMlKSBhbmQgQmluZyAoNjIuNjclKS4gVGhlIGxvd2VzdCBzY29yZSB3YXMgZm9yIEJhcmQgd2l0aCA0NS4zMyUgb2YgY29uY29yZGFuY2Ugd2l0aCBleHBlcnQgY29uc2Vuc3VzLiBUaGUgYWNjZXB0YW5jZSByYXRlIHdhcyBoaWdoZXN0IGZvciBQZXJwbGV4aXR5ICg5MC42NyUpLCBmb2xsb3dlZCBieSBCaW5nICg4OS4zMyUpIGFuZCBDaGF0R1BUICg4NS4zMyUpLiBUaGUgbG93ZXN0IGFjY2VwdGFuY2UgcmF0ZSB3YXMgZm9yIEJhcmQgKDY5LjMzJSkuIENvbmNsdXNpb24gRm91ciBMTE1zLUNoYXRHUFQzLjUsIEdvb2dsZSBCYXJkLCBNaWNyb3NvZnQgQmluZywgYW5kIFBlcnBsZXhpdHktZ2VuZXJhdGVkIGRpZmZlcmVudGlhbCBkaWFnbm9zZXMgaGFkIGhpZ2ggbGV2ZWwgb2YgYWNjZXB0YW5jZSBidXQgcmVsYXRpdmVseSBsb3dlciBjb25jb3JkYW5jZS4gVGhlcmUgd2VyZSBzaWduaWZpY2FudCBkaWZmZXJlbmNlcyBpbiBhY2NlcHRhbmNlIGFuZCBjb25jb3JkYW5jZSBhbW9uZyB0aGUgTExNcy4gSGVuY2UsIGl0IGlzIGltcG9ydGFudCB0byBjYXJlZnVsbHkgc2VsZWN0IHRoZSBzdWl0YWJsZSBtb2RlbCBmb3IgdXNhZ2UgaW4gcGF0aWVudCBjYXJlIG9yIGluIG1lZGljYWwgZWR1Y2F0aW9uLiIsImlzc3VlIjoiMiIsInZvbHVtZSI6IjM0IiwiY29udGFpbmVyLXRpdGxlLXNob3J0IjoiIn0sImlzVGVtcG9yYXJ5IjpmYWxzZX1dfQ==&quot;,&quot;citationItems&quot;:[{&quot;id&quot;:&quot;4403437f-bb5a-3380-89b1-caf937fdb8a8&quot;,&quot;itemData&quot;:{&quot;type&quot;:&quot;article-journal&quot;,&quot;id&quot;:&quot;4403437f-bb5a-3380-89b1-caf937fdb8a8&quot;,&quot;title&quot;:&quot;Radiological Differential Diagnoses Based on Cardiovascular and Thoracic Imaging Patterns: Perspectives of Four Large Language Models&quot;,&quot;author&quot;:[{&quot;family&quot;:&quot;Sarangi&quot;,&quot;given&quot;:&quot;Pradosh Kumar&quot;,&quot;parse-names&quot;:false,&quot;dropping-particle&quot;:&quot;&quot;,&quot;non-dropping-particle&quot;:&quot;&quot;},{&quot;family&quot;:&quot;Irodi&quot;,&quot;given&quot;:&quot;Aparna&quot;,&quot;parse-names&quot;:false,&quot;dropping-particle&quot;:&quot;&quot;,&quot;non-dropping-particle&quot;:&quot;&quot;},{&quot;family&quot;:&quot;Panda&quot;,&quot;given&quot;:&quot;Swaha&quot;,&quot;parse-names&quot;:false,&quot;dropping-particle&quot;:&quot;&quot;,&quot;non-dropping-particle&quot;:&quot;&quot;},{&quot;family&quot;:&quot;Nayak&quot;,&quot;given&quot;:&quot;Debasish Swapnesh Kumar&quot;,&quot;parse-names&quot;:false,&quot;dropping-particle&quot;:&quot;&quot;,&quot;non-dropping-particle&quot;:&quot;&quot;},{&quot;family&quot;:&quot;Mondal&quot;,&quot;given&quot;:&quot;Himel&quot;,&quot;parse-names&quot;:false,&quot;dropping-particle&quot;:&quot;&quot;,&quot;non-dropping-particle&quot;:&quot;&quot;}],&quot;container-title&quot;:&quot;Indian Journal of Radiology and Imaging&quot;,&quot;DOI&quot;:&quot;10.1055/s-0043-1777289&quot;,&quot;ISSN&quot;:&quot;19983808&quot;,&quot;issued&quot;:{&quot;date-parts&quot;:[[2024]]},&quot;abstract&quot;:&quot;Background Differential diagnosis in radiology is a critical aspect of clinical decision-making. Radiologists in the early stages may find difficulties in listing the differential diagnosis from image patterns. In this context, the emergence of large language models (LLMs) has introduced new opportunities as these models have the capacity to access and contextualize extensive information from text-based input. Objective The objective of this study was to explore the utility of four LLMs-ChatGPT3.5, Google Bard, Microsoft Bing, and Perplexity-in providing most important differential diagnoses of cardiovascular and thoracic imaging patterns. Methods We selected 15 unique cardiovascular (n = 5) and thoracic (n = 10) imaging patterns. We asked each model to generate top 5 most important differential diagnoses for every pattern. Concurrently, a panel of two cardiothoracic radiologists independently identified top 5 differentials for each case and came to consensus when discrepancies occurred. We checked the concordance and acceptance of LLM-generated differentials with the consensus differential diagnosis. Categorical variables were compared by binomial, chi-squared, or Fisher's exact test. Results A total of 15 cases with five differentials generated a total of 75 items to analyze. The highest level of concordance was observed for diagnoses provided by Perplexity (66.67%), followed by ChatGPT (65.33%) and Bing (62.67%). The lowest score was for Bard with 45.33% of concordance with expert consensus. The acceptance rate was highest for Perplexity (90.67%), followed by Bing (89.33%) and ChatGPT (85.33%). The lowest acceptance rate was for Bard (69.33%). Conclusion Four LLMs-ChatGPT3.5, Google Bard, Microsoft Bing, and Perplexity-generated differential diagnoses had high level of acceptance but relatively lower concordance. There were significant differences in acceptance and concordance among the LLMs. Hence, it is important to carefully select the suitable model for usage in patient care or in medical education.&quot;,&quot;issue&quot;:&quot;2&quot;,&quot;volume&quot;:&quot;34&quot;,&quot;container-title-short&quot;:&quot;&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Props1.xml><?xml version="1.0" encoding="utf-8"?>
<ds:datastoreItem xmlns:ds="http://schemas.openxmlformats.org/officeDocument/2006/customXml" ds:itemID="{74D61713-D6E6-4109-90AC-6B0D40F20929}">
  <ds:schemaRefs>
    <ds:schemaRef ds:uri="http://schemas.openxmlformats.org/officeDocument/2006/bibliography"/>
  </ds:schemaRefs>
</ds:datastoreItem>
</file>

<file path=customXml/itemProps2.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3.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docProps/app.xml><?xml version="1.0" encoding="utf-8"?>
<Properties xmlns="http://schemas.openxmlformats.org/officeDocument/2006/extended-properties" xmlns:vt="http://schemas.openxmlformats.org/officeDocument/2006/docPropsVTypes">
  <Template>C:\Users\user\AppData\Roaming\Microsoft\Templates\Single spaced (blank).dotx</Template>
  <TotalTime>1566</TotalTime>
  <Pages>13</Pages>
  <Words>3955</Words>
  <Characters>22546</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 Anteby</dc:creator>
  <cp:keywords/>
  <dc:description/>
  <cp:lastModifiedBy>Moran Gendler</cp:lastModifiedBy>
  <cp:revision>1</cp:revision>
  <cp:lastPrinted>2020-05-15T19:51:00Z</cp:lastPrinted>
  <dcterms:created xsi:type="dcterms:W3CDTF">2021-02-14T18:19:00Z</dcterms:created>
  <dcterms:modified xsi:type="dcterms:W3CDTF">2026-03-20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